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worksheets/sheet2.xml" ContentType="application/vnd.openxmlformats-officedocument.spreadsheetml.worksheet+xml"/>
  <Override PartName="/xl/worksheets/sheet3.xml" ContentType="application/vnd.openxmlformats-officedocument.spreadsheetml.worksheet+xml"/>
  <Override PartName="/xl/worksheets/sheet4.xml" ContentType="application/vnd.openxmlformats-officedocument.spreadsheetml.worksheet+xml"/>
  <Override PartName="/xl/worksheets/sheet5.xml" ContentType="application/vnd.openxmlformats-officedocument.spreadsheetml.worksheet+xml"/>
  <Override PartName="/xl/worksheets/sheet6.xml" ContentType="application/vnd.openxmlformats-officedocument.spreadsheetml.worksheet+xml"/>
  <Override PartName="/xl/worksheets/sheet7.xml" ContentType="application/vnd.openxmlformats-officedocument.spreadsheetml.worksheet+xml"/>
  <Override PartName="/xl/worksheets/sheet8.xml" ContentType="application/vnd.openxmlformats-officedocument.spreadsheetml.worksheet+xml"/>
  <Override PartName="/xl/worksheets/sheet9.xml" ContentType="application/vnd.openxmlformats-officedocument.spreadsheetml.worksheet+xml"/>
  <Override PartName="/xl/worksheets/sheet10.xml" ContentType="application/vnd.openxmlformats-officedocument.spreadsheetml.worksheet+xml"/>
  <Override PartName="/xl/worksheets/sheet11.xml" ContentType="application/vnd.openxmlformats-officedocument.spreadsheetml.worksheet+xml"/>
  <Override PartName="/xl/worksheets/sheet12.xml" ContentType="application/vnd.openxmlformats-officedocument.spreadsheetml.worksheet+xml"/>
  <Override PartName="/xl/worksheets/sheet13.xml" ContentType="application/vnd.openxmlformats-officedocument.spreadsheetml.worksheet+xml"/>
  <Override PartName="/xl/worksheets/sheet14.xml" ContentType="application/vnd.openxmlformats-officedocument.spreadsheetml.worksheet+xml"/>
  <Override PartName="/xl/worksheets/sheet15.xml" ContentType="application/vnd.openxmlformats-officedocument.spreadsheetml.worksheet+xml"/>
  <Override PartName="/xl/worksheets/sheet16.xml" ContentType="application/vnd.openxmlformats-officedocument.spreadsheetml.worksheet+xml"/>
  <Override PartName="/xl/worksheets/sheet17.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mc:Ignorable="x15">
  <fileVersion appName="xl" lastEdited="6" lowestEdited="6" rupBuild="14420"/>
  <workbookPr filterPrivacy="1" defaultThemeVersion="164011"/>
  <bookViews>
    <workbookView xWindow="0" yWindow="0" windowWidth="22260" windowHeight="12648" tabRatio="862"/>
  </bookViews>
  <sheets>
    <sheet name="subcluster 1" sheetId="1" r:id="rId1"/>
    <sheet name="subcluster 2" sheetId="2" r:id="rId2"/>
    <sheet name="subcluster 3" sheetId="3" r:id="rId3"/>
    <sheet name="subcluster 4" sheetId="4" r:id="rId4"/>
    <sheet name="subcluster 5" sheetId="5" r:id="rId5"/>
    <sheet name="suncluster 6" sheetId="6" r:id="rId6"/>
    <sheet name="subcluster 7" sheetId="7" r:id="rId7"/>
    <sheet name="subcluster 8" sheetId="8" r:id="rId8"/>
    <sheet name="subcluster 9" sheetId="9" r:id="rId9"/>
    <sheet name="subcluster 10" sheetId="10" r:id="rId10"/>
    <sheet name="subcluster 11" sheetId="11" r:id="rId11"/>
    <sheet name="subcluster 12" sheetId="12" r:id="rId12"/>
    <sheet name="subcluster 13" sheetId="13" r:id="rId13"/>
    <sheet name="subcluster 14" sheetId="14" r:id="rId14"/>
    <sheet name="subcluster 15" sheetId="15" r:id="rId15"/>
    <sheet name="subcluster 16" sheetId="16" r:id="rId16"/>
    <sheet name="subcluster 17" sheetId="17" r:id="rId17"/>
  </sheets>
  <calcPr calcId="162913"/>
  <extLst>
    <ext xmlns:x15="http://schemas.microsoft.com/office/spreadsheetml/2010/11/main" uri="{140A7094-0E35-4892-8432-C4D2E57EDEB5}">
      <x15:workbookPr chartTrackingRefBase="1"/>
    </ext>
  </extLst>
</workbook>
</file>

<file path=xl/sharedStrings.xml><?xml version="1.0" encoding="utf-8"?>
<sst xmlns="http://schemas.openxmlformats.org/spreadsheetml/2006/main" count="7539" uniqueCount="2928">
  <si>
    <t>GO terms associated with DEGs of subcluster 1</t>
    <phoneticPr fontId="1" type="noConversion"/>
  </si>
  <si>
    <t>GO_ID</t>
  </si>
  <si>
    <t>GOTerm</t>
  </si>
  <si>
    <t>GO:0050896</t>
  </si>
  <si>
    <t>response to stimulus</t>
  </si>
  <si>
    <t>GO:0008643</t>
  </si>
  <si>
    <t>carbohydrate transport</t>
  </si>
  <si>
    <t>GO:0006950</t>
  </si>
  <si>
    <t>response to stress</t>
  </si>
  <si>
    <t>GO:0006020</t>
  </si>
  <si>
    <t>inositol metabolic process</t>
  </si>
  <si>
    <t>GO:0006772</t>
  </si>
  <si>
    <t>thiamine metabolic process</t>
  </si>
  <si>
    <t>GO:0051707</t>
  </si>
  <si>
    <t>response to other organism</t>
  </si>
  <si>
    <t>GO:0042723</t>
  </si>
  <si>
    <t>thiamine-containing compound metabolic process</t>
  </si>
  <si>
    <t>GO:0043207</t>
  </si>
  <si>
    <t>response to external biotic stimulus</t>
  </si>
  <si>
    <t>GO:0009607</t>
  </si>
  <si>
    <t>response to biotic stimulus</t>
  </si>
  <si>
    <t>GO:0006857</t>
  </si>
  <si>
    <t>oligopeptide transport</t>
  </si>
  <si>
    <t>GO:0015766</t>
  </si>
  <si>
    <t>disaccharide transport</t>
  </si>
  <si>
    <t>GO:0015772</t>
  </si>
  <si>
    <t>oligosaccharide transport</t>
  </si>
  <si>
    <t>Term_type</t>
  </si>
  <si>
    <t>molecular_function</t>
  </si>
  <si>
    <t>Csa1G046280 Csa1G329900 Csa2G439150 Csa3G078800 Csa3G134780 Csa3G638540 Csa3G696860 Csa3G851940 Csa3G874380 Csa4G128010 Csa4G285730 Csa4G377160 Csa5G168920 Csa5G190530 Csa5G544050 Csa5G608020 Csa6G012820 Csa6G216410 Csa6G504560 Csa7G312930 Csa7G325150 Csa7G413890</t>
  </si>
  <si>
    <t>Csa1G051720 Csa7G253780</t>
  </si>
  <si>
    <t>Csa1G046280 Csa3G134780 Csa3G638540 Csa3G851940 Csa4G128010 Csa4G285730 Csa5G190530 Csa5G608020 Csa6G216410 Csa6G504560</t>
  </si>
  <si>
    <t>Csa6G500600</t>
  </si>
  <si>
    <t>Csa3G078800</t>
  </si>
  <si>
    <t>Csa1G329900 Csa3G134780 Csa3G638540 Csa4G377160</t>
  </si>
  <si>
    <t>Csa1G051720</t>
  </si>
  <si>
    <t>Corrected_pValue</t>
    <phoneticPr fontId="1" type="noConversion"/>
  </si>
  <si>
    <t>Csa3G134780</t>
    <phoneticPr fontId="1" type="noConversion"/>
  </si>
  <si>
    <t>Gene_list</t>
    <phoneticPr fontId="1" type="noConversion"/>
  </si>
  <si>
    <t>biological_process</t>
  </si>
  <si>
    <t>GO:0005576</t>
  </si>
  <si>
    <t>extracellular region</t>
  </si>
  <si>
    <t>GO:0009532</t>
  </si>
  <si>
    <t>plastid stroma</t>
  </si>
  <si>
    <t>GO:0044431</t>
  </si>
  <si>
    <t>Golgi apparatus part</t>
  </si>
  <si>
    <t>GO:0005794</t>
  </si>
  <si>
    <t>Golgi apparatus</t>
  </si>
  <si>
    <t>GO:0031984</t>
  </si>
  <si>
    <t>organelle subcompartment</t>
  </si>
  <si>
    <t>GO:0030312</t>
  </si>
  <si>
    <t>external encapsulating structure</t>
  </si>
  <si>
    <t>GO:0044435</t>
  </si>
  <si>
    <t>plastid part</t>
  </si>
  <si>
    <t>GO:0009536</t>
  </si>
  <si>
    <t>plastid</t>
  </si>
  <si>
    <t>GO:0009534</t>
  </si>
  <si>
    <t>chloroplast thylakoid</t>
  </si>
  <si>
    <t>GO:0071944</t>
  </si>
  <si>
    <t>cell periphery</t>
  </si>
  <si>
    <t>GO:0044434</t>
  </si>
  <si>
    <t>chloroplast part</t>
  </si>
  <si>
    <t>GO:0009507</t>
  </si>
  <si>
    <t>chloroplast</t>
  </si>
  <si>
    <t>GO:0012505</t>
  </si>
  <si>
    <t>endomembrane system</t>
  </si>
  <si>
    <t>GO:0030529</t>
  </si>
  <si>
    <t>ribonucleoprotein complex</t>
  </si>
  <si>
    <t>GO:0031976</t>
  </si>
  <si>
    <t>plastid thylakoid</t>
  </si>
  <si>
    <t>GO:0009579</t>
  </si>
  <si>
    <t>thylakoid</t>
  </si>
  <si>
    <t>GO:0044437</t>
  </si>
  <si>
    <t>vacuolar part</t>
  </si>
  <si>
    <t>GO:0005840</t>
  </si>
  <si>
    <t>ribosome</t>
  </si>
  <si>
    <t>GO:0016020</t>
  </si>
  <si>
    <t>membrane</t>
  </si>
  <si>
    <t>GO:0009526</t>
  </si>
  <si>
    <t>plastid envelope</t>
  </si>
  <si>
    <t>GO:0005773</t>
  </si>
  <si>
    <t>vacuole</t>
  </si>
  <si>
    <t>GO:0043231</t>
  </si>
  <si>
    <t>intracellular membrane-bounded organelle</t>
  </si>
  <si>
    <t>GO:0043227</t>
  </si>
  <si>
    <t>membrane-bounded organelle</t>
  </si>
  <si>
    <t>GO:0032991</t>
  </si>
  <si>
    <t>macromolecular complex</t>
  </si>
  <si>
    <t>GO:0031224</t>
  </si>
  <si>
    <t>intrinsic component of membrane</t>
  </si>
  <si>
    <t>GO:0044444</t>
  </si>
  <si>
    <t>cytoplasmic part</t>
  </si>
  <si>
    <t>GO:0005737</t>
  </si>
  <si>
    <t>cytoplasm</t>
  </si>
  <si>
    <t>GO:0044446</t>
  </si>
  <si>
    <t>intracellular organelle part</t>
  </si>
  <si>
    <t>GO:0044422</t>
  </si>
  <si>
    <t>organelle part</t>
  </si>
  <si>
    <t>GO:0031967</t>
  </si>
  <si>
    <t>organelle envelope</t>
  </si>
  <si>
    <t>GO:0031975</t>
  </si>
  <si>
    <t>envelope</t>
  </si>
  <si>
    <t>GO:0043229</t>
  </si>
  <si>
    <t>intracellular organelle</t>
  </si>
  <si>
    <t>GO:0043226</t>
  </si>
  <si>
    <t>organelle</t>
  </si>
  <si>
    <t>GO:0043234</t>
  </si>
  <si>
    <t>protein complex</t>
  </si>
  <si>
    <t>GO:0044425</t>
  </si>
  <si>
    <t>membrane part</t>
  </si>
  <si>
    <t>GO:0043228</t>
  </si>
  <si>
    <t>non-membrane-bounded organelle</t>
  </si>
  <si>
    <t>GO:0043232</t>
  </si>
  <si>
    <t>intracellular non-membrane-bounded organelle</t>
  </si>
  <si>
    <t>GO:0044424</t>
  </si>
  <si>
    <t>intracellular part</t>
  </si>
  <si>
    <t>GO:0005622</t>
  </si>
  <si>
    <t>intracellular</t>
  </si>
  <si>
    <t>GO:0005623</t>
  </si>
  <si>
    <t>cell</t>
  </si>
  <si>
    <t>GO:0044464</t>
  </si>
  <si>
    <t>cell part</t>
  </si>
  <si>
    <t>GO:0005575</t>
  </si>
  <si>
    <t>cellular_component</t>
  </si>
  <si>
    <t>Csa1G422480 Csa3G638540 Csa6G012820</t>
  </si>
  <si>
    <t>Csa3G078800 Csa3G638540 Csa4G101280</t>
  </si>
  <si>
    <t>Csa4G128010</t>
  </si>
  <si>
    <t>Csa3G638540 Csa4G128010</t>
  </si>
  <si>
    <t>Csa1G422480 Csa4G128010</t>
  </si>
  <si>
    <t>Csa1G046280 Csa1G535790 Csa3G078800 Csa3G638540 Csa4G101280</t>
  </si>
  <si>
    <t>Csa3G638540</t>
  </si>
  <si>
    <t>Csa3G146350 Csa4G128010</t>
  </si>
  <si>
    <t>Csa1G051720 Csa1G186610 Csa1G329900 Csa1G569340 Csa3G696860 Csa4G377160 Csa5G168920 Csa7G253780</t>
  </si>
  <si>
    <t>Csa1G046280 Csa1G535790 Csa3G078800 Csa3G416650 Csa3G638540 Csa3G865440 Csa4G101280 Csa4G128010 Csa4G377160 Csa6G004540</t>
  </si>
  <si>
    <t>Csa3G146350 Csa4G101280 Csa4G128010</t>
  </si>
  <si>
    <t>Csa1G051720 Csa1G186610 Csa7G253780</t>
  </si>
  <si>
    <t>Csa1G046280 Csa1G535790 Csa3G078800 Csa3G638540 Csa4G101280 Csa4G128010 Csa4G377160</t>
  </si>
  <si>
    <t>Csa3G078800 Csa3G638540 Csa4G101280 Csa4G128010</t>
  </si>
  <si>
    <t>Csa4G101280</t>
  </si>
  <si>
    <t>Csa1G046280 Csa1G535790 Csa3G078800 Csa3G146350 Csa3G416650 Csa3G638540 Csa3G865440 Csa4G101280 Csa4G128010 Csa4G377160 Csa6G004540 Csa6G500600</t>
  </si>
  <si>
    <t>Csa1G046280 Csa1G422480 Csa1G535790 Csa3G078800 Csa3G146350 Csa3G416650 Csa3G638540 Csa3G865440 Csa4G101280 Csa4G128010 Csa4G377160 Csa6G004540 Csa6G500600</t>
  </si>
  <si>
    <t>Csa1G046280 Csa1G051720 Csa1G186610 Csa1G329900 Csa1G422480 Csa1G535790 Csa1G569340 Csa3G078800 Csa3G146350 Csa3G416650 Csa3G638540 Csa3G696860 Csa3G865440 Csa4G101280 Csa4G128010 Csa4G377160 Csa5G168920 Csa6G004540 Csa6G012820 Csa6G500600 Csa7G253780</t>
  </si>
  <si>
    <t>GO:0046906</t>
  </si>
  <si>
    <t>tetrapyrrole binding</t>
  </si>
  <si>
    <t>GO:0016209</t>
  </si>
  <si>
    <t>antioxidant activity</t>
  </si>
  <si>
    <t>GO:0051119</t>
  </si>
  <si>
    <t>sugar transmembrane transporter activity</t>
  </si>
  <si>
    <t>GO:0015144</t>
  </si>
  <si>
    <t>carbohydrate transmembrane transporter activity</t>
  </si>
  <si>
    <t>GO:1901476</t>
  </si>
  <si>
    <t>carbohydrate transporter activity</t>
  </si>
  <si>
    <t>GO:0016746</t>
  </si>
  <si>
    <t>transferase activity, transferring acyl groups</t>
  </si>
  <si>
    <t>GO:0016628</t>
  </si>
  <si>
    <t>oxidoreductase activity, acting on the CH-CH group of donors, NAD or NADP as acceptor</t>
  </si>
  <si>
    <t>GO:0016627</t>
  </si>
  <si>
    <t>oxidoreductase activity, acting on the CH-CH group of donors</t>
  </si>
  <si>
    <t>GO:0005310</t>
  </si>
  <si>
    <t>dicarboxylic acid transmembrane transporter activity</t>
  </si>
  <si>
    <t>GO:0015154</t>
  </si>
  <si>
    <t>disaccharide transmembrane transporter activity</t>
  </si>
  <si>
    <t>GO:0015157</t>
  </si>
  <si>
    <t>oligosaccharide transmembrane transporter activity</t>
  </si>
  <si>
    <t>GO:0016872</t>
  </si>
  <si>
    <t>intramolecular lyase activity</t>
  </si>
  <si>
    <t>GO:0016661</t>
  </si>
  <si>
    <t>oxidoreductase activity, acting on other nitrogenous compounds as donors</t>
  </si>
  <si>
    <t>GO:0005215</t>
  </si>
  <si>
    <t>transporter activity</t>
  </si>
  <si>
    <t>Csa3G651820 Csa4G285730 Csa4G377160 Csa5G608020 Csa6G004550 Csa6G216410 Csa6G504560</t>
  </si>
  <si>
    <t>Csa4G285730 Csa5G608020 Csa6G216410 Csa6G504560</t>
  </si>
  <si>
    <t>Csa3G144140 Csa4G189010 Csa4G649640 Csa6G004540 Csa6G423450</t>
  </si>
  <si>
    <t>Csa1G004220 Csa2G011480 Csa7G253780 Csa7G312930</t>
  </si>
  <si>
    <t>Csa1G186610</t>
  </si>
  <si>
    <t>Csa4G377160</t>
  </si>
  <si>
    <t>Csa1G051720 Csa1G186610 Csa1G329900 Csa2G428920 Csa3G134780 Csa3G696860 Csa5G505150 Csa7G253780</t>
  </si>
  <si>
    <t>GO terms associated with DEGs of subcluster 2</t>
    <phoneticPr fontId="1" type="noConversion"/>
  </si>
  <si>
    <t>GO:0015698</t>
  </si>
  <si>
    <t>inorganic anion transport</t>
  </si>
  <si>
    <t>GO:0044710</t>
  </si>
  <si>
    <t>single-organism metabolic process</t>
  </si>
  <si>
    <t>GO:0006820</t>
  </si>
  <si>
    <t>anion transport</t>
  </si>
  <si>
    <t>GO:0044699</t>
  </si>
  <si>
    <t>single-organism process</t>
  </si>
  <si>
    <t>GO:0009886</t>
  </si>
  <si>
    <t>post-embryonic morphogenesis</t>
  </si>
  <si>
    <t>GO:0009626</t>
  </si>
  <si>
    <t>plant-type hypersensitive response</t>
  </si>
  <si>
    <t>GO:0034050</t>
  </si>
  <si>
    <t>host programmed cell death induced by symbiont</t>
  </si>
  <si>
    <t>GO:0048444</t>
  </si>
  <si>
    <t>floral organ morphogenesis</t>
  </si>
  <si>
    <t>GO:0048563</t>
  </si>
  <si>
    <t>post-embryonic organ morphogenesis</t>
  </si>
  <si>
    <t>GO:0005991</t>
  </si>
  <si>
    <t>trehalose metabolic process</t>
  </si>
  <si>
    <t>GO:0071555</t>
  </si>
  <si>
    <t>cell wall organization</t>
  </si>
  <si>
    <t>GO:0071554</t>
  </si>
  <si>
    <t>cell wall organization or biogenesis</t>
  </si>
  <si>
    <t>GO:0009698</t>
  </si>
  <si>
    <t>phenylpropanoid metabolic process</t>
  </si>
  <si>
    <t>GO:0055081</t>
  </si>
  <si>
    <t>anion homeostasis</t>
  </si>
  <si>
    <t>GO:0002376</t>
  </si>
  <si>
    <t>immune system process</t>
  </si>
  <si>
    <t>GO:0042221</t>
  </si>
  <si>
    <t>response to chemical</t>
  </si>
  <si>
    <t>GO:0005984</t>
  </si>
  <si>
    <t>disaccharide metabolic process</t>
  </si>
  <si>
    <t>GO:0045229</t>
  </si>
  <si>
    <t>external encapsulating structure organization</t>
  </si>
  <si>
    <t>GO:0006955</t>
  </si>
  <si>
    <t>immune response</t>
  </si>
  <si>
    <t>GO:0045087</t>
  </si>
  <si>
    <t>innate immune response</t>
  </si>
  <si>
    <t>GO:0009311</t>
  </si>
  <si>
    <t>oligosaccharide metabolic process</t>
  </si>
  <si>
    <t>GO:0009814</t>
  </si>
  <si>
    <t>defense response, incompatible interaction</t>
  </si>
  <si>
    <t>GO:0044092</t>
  </si>
  <si>
    <t>negative regulation of molecular function</t>
  </si>
  <si>
    <t>GO:0006026</t>
  </si>
  <si>
    <t>aminoglycan catabolic process</t>
  </si>
  <si>
    <t>GO:0009692</t>
  </si>
  <si>
    <t>ethylene metabolic process</t>
  </si>
  <si>
    <t>GO:0043449</t>
  </si>
  <si>
    <t>cellular alkene metabolic process</t>
  </si>
  <si>
    <t>GO:1900673</t>
  </si>
  <si>
    <t>olefin metabolic process</t>
  </si>
  <si>
    <t>GO:0010243</t>
  </si>
  <si>
    <t>response to organonitrogen compound</t>
  </si>
  <si>
    <t>GO:0008652</t>
  </si>
  <si>
    <t>cellular amino acid biosynthetic process</t>
  </si>
  <si>
    <t>GO:0009696</t>
  </si>
  <si>
    <t>salicylic acid metabolic process</t>
  </si>
  <si>
    <t>GO:0015914</t>
  </si>
  <si>
    <t>phospholipid transport</t>
  </si>
  <si>
    <t>GO:0042537</t>
  </si>
  <si>
    <t>benzene-containing compound metabolic process</t>
  </si>
  <si>
    <t>GO:0006558</t>
  </si>
  <si>
    <t>L-phenylalanine metabolic process</t>
  </si>
  <si>
    <t>GO:1902221</t>
  </si>
  <si>
    <t>erythrose 4-phosphate/phosphoenolpyruvate family amino acid metabolic process</t>
  </si>
  <si>
    <t>GO:1901615</t>
  </si>
  <si>
    <t>organic hydroxy compound metabolic process</t>
  </si>
  <si>
    <t>GO:0000272</t>
  </si>
  <si>
    <t>polysaccharide catabolic process</t>
  </si>
  <si>
    <t>GO:0006022</t>
  </si>
  <si>
    <t>aminoglycan metabolic process</t>
  </si>
  <si>
    <t>GO:0019748</t>
  </si>
  <si>
    <t>secondary metabolic process</t>
  </si>
  <si>
    <t>GO:0043648</t>
  </si>
  <si>
    <t>dicarboxylic acid metabolic process</t>
  </si>
  <si>
    <t>GO:0018958</t>
  </si>
  <si>
    <t>phenol-containing compound metabolic process</t>
  </si>
  <si>
    <t>GO:0006811</t>
  </si>
  <si>
    <t>ion transport</t>
  </si>
  <si>
    <t>GO:0009719</t>
  </si>
  <si>
    <t>response to endogenous stimulus</t>
  </si>
  <si>
    <t>GO:0010033</t>
  </si>
  <si>
    <t>response to organic substance</t>
  </si>
  <si>
    <t>GO:0009620</t>
  </si>
  <si>
    <t>response to fungus</t>
  </si>
  <si>
    <t>GO:0015711</t>
  </si>
  <si>
    <t>organic anion transport</t>
  </si>
  <si>
    <t>Csa1G534750 Csa2G379210 Csa2G385000 Csa3G027720 Csa3G127170 Csa5G407060</t>
  </si>
  <si>
    <t>Csa1G009610 Csa1G009760 Csa1G032450 Csa1G033040 Csa1G044860 Csa1G045640 Csa1G064730 Csa1G071870 Csa1G071890 Csa1G528530 Csa1G569100 Csa1G604040 Csa2G006030 Csa2G048330 Csa2G060340 Csa2G099490 Csa2G228380 Csa2G346020 Csa2G362505 Csa2G368830 Csa2G401440 Csa2G405010 Csa2G423660 Csa3G002680 Csa3G038190 Csa3G038200 Csa3G081930 Csa3G116800 Csa3G126230 Csa3G149900 Csa3G152080 Csa3G175690 Csa3G207890 Csa3G300600 Csa3G304140 Csa3G556210 Csa3G734120 Csa3G743450 Csa3G769610 Csa3G829250 Csa4G000870 Csa4G025140 Csa4G028470 Csa4G050830 Csa4G192110 Csa4G286950 Csa4G288080 Csa4G443140 Csa4G615750 Csa4G653450 Csa5G115170 Csa5G146870 Csa5G149880 Csa5G383850 Csa5G589270 Csa5G590160 Csa5G603950 Csa6G017060 Csa6G302180 Csa6G404280 Csa6G405290 Csa6G405960 Csa6G421630 Csa6G423480 Csa6G445740 Csa6G495100 Csa6G495680 Csa6G496450 Csa6G499800 Csa6G500640 Csa6G511770 Csa6G513670 Csa6G519470 Csa6G525450 Csa6G525670 Csa6G538800 Csa7G056470 Csa7G071700 Csa7G073660 Csa7G235250 Csa7G239050 Csa7G392330 Csa7G432600</t>
  </si>
  <si>
    <t>Csa1G041570 Csa1G534750 Csa2G116250 Csa2G379210 Csa2G385000 Csa3G027720 Csa3G127170 Csa5G407060 Csa6G495680 Csa6G507250</t>
  </si>
  <si>
    <t>Csa1G009600 Csa1G009610 Csa1G009760 Csa1G032450 Csa1G033040 Csa1G041570 Csa1G044860 Csa1G045640 Csa1G064730 Csa1G071870 Csa1G071890 Csa1G256750 Csa1G528530 Csa1G534750 Csa1G569100 Csa1G574890 Csa1G574980 Csa1G604040 Csa2G006030 Csa2G048330 Csa2G058110 Csa2G060340 Csa2G099490 Csa2G116250 Csa2G228380 Csa2G285890 Csa2G346020 Csa2G362505 Csa2G363020 Csa2G368830 Csa2G369230 Csa2G379210 Csa2G385000 Csa2G401440 Csa2G405010 Csa2G415550 Csa2G423660 Csa3G002680 Csa3G008850 Csa3G027720 Csa3G038190 Csa3G038200 Csa3G081930 Csa3G116800 Csa3G126230 Csa3G127170 Csa3G127200 Csa3G149900 Csa3G152080 Csa3G175690 Csa3G207890 Csa3G300600 Csa3G304140 Csa3G556210 Csa3G698470 Csa3G734120 Csa3G743450 Csa3G769610 Csa3G829250 Csa4G000870 Csa4G006330 Csa4G011810 Csa4G017170 Csa4G025140 Csa4G028470 Csa4G050260 Csa4G050830 Csa4G192110 Csa4G286950 Csa4G288080 Csa4G443140 Csa4G615750 Csa4G628350 Csa4G653450 Csa4G653480 Csa5G115170 Csa5G146870 Csa5G149880 Csa5G155590 Csa5G156110 Csa5G383850 Csa5G407060 Csa5G589270 Csa5G590160 Csa5G603950 Csa5G611090 Csa6G017060 Csa6G067380 Csa6G108560 Csa6G115100 Csa6G302180 Csa6G403050 Csa6G404280 Csa6G405290 Csa6G405960 Csa6G407060 Csa6G421630 Csa6G423480 Csa6G445180 Csa6G445740 Csa6G476680 Csa6G495100 Csa6G495680 Csa6G496450 Csa6G499800 Csa6G500400 Csa6G500640 Csa6G507250 Csa6G511770 Csa6G513670 Csa6G519450 Csa6G519470 Csa6G525450 Csa6G525670 Csa6G538800 Csa7G004110 Csa7G009750 Csa7G030520 Csa7G043660 Csa7G056470 Csa7G071700 Csa7G073660 Csa7G235250 Csa7G239050 Csa7G392330 Csa7G395260 Csa7G430220 Csa7G432600</t>
  </si>
  <si>
    <t>Csa2G285890 Csa2G405010 Csa7G030520</t>
  </si>
  <si>
    <t>Csa6G476680 Csa6G495680 Csa6G519450</t>
  </si>
  <si>
    <t>Csa2G285890 Csa2G405010</t>
  </si>
  <si>
    <t>Csa3G175690 Csa4G028470 Csa5G149880</t>
  </si>
  <si>
    <t>Csa1G009820 Csa3G000060 Csa3G104900 Csa3G166360 Csa4G011810 Csa5G167190</t>
  </si>
  <si>
    <t>Csa1G009820 Csa1G534750 Csa3G000060 Csa3G104900 Csa3G166360 Csa4G011810 Csa5G128240 Csa5G167190</t>
  </si>
  <si>
    <t>Csa1G528530 Csa3G734120 Csa6G405960 Csa6G445740 Csa7G073660</t>
  </si>
  <si>
    <t>Csa3G556210 Csa7G239050</t>
  </si>
  <si>
    <t>Csa1G534750 Csa1G569100 Csa2G381890 Csa6G476680 Csa6G495680 Csa6G519450</t>
  </si>
  <si>
    <t>Csa1G256750 Csa1G534750 Csa1G569100 Csa1G574980 Csa1G701990 Csa2G228380 Csa2G308370 Csa2G362505 Csa2G369230 Csa3G027720 Csa3G127170 Csa3G198490 Csa3G207890 Csa3G300600 Csa3G829160 Csa4G017170 Csa4G028470 Csa4G192110 Csa5G515020 Csa6G476680 Csa6G495100 Csa6G495680 Csa6G496450 Csa6G538800 Csa7G030520 Csa7G056470 Csa7G073660</t>
  </si>
  <si>
    <t>Csa2G401440 Csa3G175690 Csa4G028470 Csa5G149880</t>
  </si>
  <si>
    <t>Csa1G569100 Csa2G381890 Csa6G476680 Csa6G495680 Csa6G519450</t>
  </si>
  <si>
    <t>Csa1G569100 Csa2G381890 Csa6G495680</t>
  </si>
  <si>
    <t>Csa2G362505 Csa3G000060 Csa5G167190 Csa6G483245 Csa7G030520</t>
  </si>
  <si>
    <t>Csa1G534750 Csa5G128240</t>
  </si>
  <si>
    <t>Csa6G421630 Csa6G496450</t>
  </si>
  <si>
    <t>Csa1G534750 Csa6G495100 Csa6G495680</t>
  </si>
  <si>
    <t>Csa3G002680 Csa3G126230 Csa4G000870 Csa6G405290 Csa6G499800</t>
  </si>
  <si>
    <t>Csa1G569100 Csa6G495680</t>
  </si>
  <si>
    <t>Csa1G041570 Csa2G116250</t>
  </si>
  <si>
    <t>Csa4G000870 Csa6G405960 Csa6G445740</t>
  </si>
  <si>
    <t>Csa1G569100 Csa3G002680 Csa3G556210 Csa6G017060 Csa6G495680</t>
  </si>
  <si>
    <t>Csa3G000060 Csa5G167190</t>
  </si>
  <si>
    <t>Csa3G002680 Csa3G126230 Csa6G405290</t>
  </si>
  <si>
    <t>Csa1G041570 Csa1G534750 Csa2G060340 Csa2G116250 Csa2G379210 Csa2G385000 Csa3G008850 Csa3G027720 Csa3G127170 Csa4G050260 Csa5G407060 Csa6G115100 Csa6G445180 Csa6G495680 Csa6G507250 Csa7G009750 Csa7G395260</t>
  </si>
  <si>
    <t>Csa1G256750 Csa1G534750 Csa3G198490 Csa3G829160 Csa5G515020 Csa6G476680 Csa6G495100 Csa6G495680 Csa6G496450 Csa7G030520 Csa7G056470</t>
  </si>
  <si>
    <t>Csa1G256750 Csa1G534750 Csa1G569100 Csa3G198490 Csa3G300600 Csa3G829160 Csa5G515020 Csa6G476680 Csa6G495100 Csa6G495680 Csa6G496450 Csa7G030520 Csa7G056470</t>
  </si>
  <si>
    <t>Csa2G381890 Csa5G128240 Csa6G476680 Csa6G495680</t>
  </si>
  <si>
    <t>Csa1G041570 Csa1G534750 Csa2G116250 Csa6G495680 Csa6G507250</t>
  </si>
  <si>
    <t>Csa1G534750 Csa1G569100 Csa2G228380 Csa2G346020 Csa2G362505 Csa2G363020 Csa2G381890 Csa2G382440 Csa2G385000 Csa3G027720 Csa3G099630 Csa3G829250 Csa3G850490 Csa4G192110 Csa5G174570 Csa5G515020 Csa5G623860 Csa6G302180 Csa6G358710 Csa6G476680 Csa6G495100 Csa6G495680 Csa6G499800 Csa6G519450 Csa7G004110 Csa7G056470 Csa7G073380</t>
  </si>
  <si>
    <t>GO:0030427</t>
  </si>
  <si>
    <t>site of polarized growth</t>
  </si>
  <si>
    <t>GO:0035838</t>
  </si>
  <si>
    <t>growing cell tip</t>
  </si>
  <si>
    <t>GO:0051286</t>
  </si>
  <si>
    <t>cell tip</t>
  </si>
  <si>
    <t>GO:0060187</t>
  </si>
  <si>
    <t>cell pole</t>
  </si>
  <si>
    <t>GO:0042995</t>
  </si>
  <si>
    <t>cell projection</t>
  </si>
  <si>
    <t>GO:0005911</t>
  </si>
  <si>
    <t>cell-cell junction</t>
  </si>
  <si>
    <t>GO:0030054</t>
  </si>
  <si>
    <t>cell junction</t>
  </si>
  <si>
    <t>GO:0030133</t>
  </si>
  <si>
    <t>transport vesicle</t>
  </si>
  <si>
    <t>GO:0005618</t>
  </si>
  <si>
    <t>cell wall</t>
  </si>
  <si>
    <t>GO:0015629</t>
  </si>
  <si>
    <t>actin cytoskeleton</t>
  </si>
  <si>
    <t>GO:0005875</t>
  </si>
  <si>
    <t>microtubule associated complex</t>
  </si>
  <si>
    <t>GO:0016023</t>
  </si>
  <si>
    <t>cytoplasmic membrane-bounded vesicle</t>
  </si>
  <si>
    <t>GO:0031410</t>
  </si>
  <si>
    <t>cytoplasmic vesicle</t>
  </si>
  <si>
    <t>GO:0031982</t>
  </si>
  <si>
    <t>vesicle</t>
  </si>
  <si>
    <t>GO:0031988</t>
  </si>
  <si>
    <t>membrane-bounded vesicle</t>
  </si>
  <si>
    <t>GO:0005886</t>
  </si>
  <si>
    <t>plasma membrane</t>
  </si>
  <si>
    <t>GO:0005856</t>
  </si>
  <si>
    <t>cytoskeleton</t>
  </si>
  <si>
    <t>GO:0042175</t>
  </si>
  <si>
    <t>nuclear outer membrane-endoplasmic reticulum membrane network</t>
  </si>
  <si>
    <t>GO:0015630</t>
  </si>
  <si>
    <t>microtubule cytoskeleton</t>
  </si>
  <si>
    <t>GO:0044430</t>
  </si>
  <si>
    <t>cytoskeletal part</t>
  </si>
  <si>
    <t>GO:0005743</t>
  </si>
  <si>
    <t>mitochondrial inner membrane</t>
  </si>
  <si>
    <t>GO:0015934</t>
  </si>
  <si>
    <t>large ribosomal subunit</t>
  </si>
  <si>
    <t>GO:0042579</t>
  </si>
  <si>
    <t>microbody</t>
  </si>
  <si>
    <t>GO:0031966</t>
  </si>
  <si>
    <t>mitochondrial membrane</t>
  </si>
  <si>
    <t>GO:0005740</t>
  </si>
  <si>
    <t>mitochondrial envelope</t>
  </si>
  <si>
    <t>GO:0019866</t>
  </si>
  <si>
    <t>organelle inner membrane</t>
  </si>
  <si>
    <t>GO:0044429</t>
  </si>
  <si>
    <t>mitochondrial part</t>
  </si>
  <si>
    <t>GO:0005739</t>
  </si>
  <si>
    <t>mitochondrion</t>
  </si>
  <si>
    <t>GO:0031981</t>
  </si>
  <si>
    <t>nuclear lumen</t>
  </si>
  <si>
    <t>GO:0043233</t>
  </si>
  <si>
    <t>organelle lumen</t>
  </si>
  <si>
    <t>GO:0070013</t>
  </si>
  <si>
    <t>intracellular organelle lumen</t>
  </si>
  <si>
    <t>GO:0031974</t>
  </si>
  <si>
    <t>membrane-enclosed lumen</t>
  </si>
  <si>
    <t>GO:0044391</t>
  </si>
  <si>
    <t>ribosomal subunit</t>
  </si>
  <si>
    <t>GO:0044428</t>
  </si>
  <si>
    <t>nuclear part</t>
  </si>
  <si>
    <t>GO:0031090</t>
  </si>
  <si>
    <t>organelle membrane</t>
  </si>
  <si>
    <t>GO:0005634</t>
  </si>
  <si>
    <t>nucleus</t>
  </si>
  <si>
    <t>Csa1G009820 Csa1G534750 Csa2G346020 Csa2G362505 Csa2G363020 Csa3G000060 Csa3G104900 Csa3G166360 Csa4G653480 Csa5G128240 Csa5G167190 Csa5G181480 Csa6G338160 Csa6G423480 Csa7G004110 Csa7G056470</t>
  </si>
  <si>
    <t>Csa1G009820 Csa1G534750 Csa2G346020 Csa2G363020 Csa3G000060 Csa3G104900 Csa3G166360 Csa5G128240 Csa5G167190 Csa5G181480 Csa6G338160 Csa6G423480 Csa7G004110 Csa7G056470</t>
  </si>
  <si>
    <t>Csa3G698470</t>
  </si>
  <si>
    <t>Csa4G011810</t>
  </si>
  <si>
    <t>Csa1G071870 Csa1G228960 Csa2G008060 Csa2G381890 Csa2G382440 Csa3G081930 Csa5G181480 Csa6G476680 Csa7G004110 Csa7G056470 Csa7G073380</t>
  </si>
  <si>
    <t>Csa1G024180 Csa1G041570 Csa1G071870 Csa1G071890 Csa1G574960 Csa1G574980 Csa1G701320 Csa2G008060 Csa2G037260 Csa2G060340 Csa2G116250 Csa2G362505 Csa2G369230 Csa2G379210 Csa2G385000 Csa2G401440 Csa3G027720 Csa3G081930 Csa3G769610 Csa3G850490 Csa3G902360 Csa4G017170 Csa4G050260 Csa4G377730 Csa4G628350 Csa4G653480 Csa5G139600 Csa5G150390 Csa5G155590 Csa5G156110 Csa5G383850 Csa5G407060 Csa5G590160 Csa5G611090 Csa6G067380 Csa6G115100 Csa6G141400 Csa6G445180 Csa6G476680 Csa6G495680 Csa6G496440 Csa6G507250 Csa6G509690 Csa6G511770 Csa7G043660 Csa7G056470 Csa7G069690 Csa7G395260 Csa7G430220 Csa7G432600</t>
  </si>
  <si>
    <t>Csa3G002680 Csa3G207890 Csa3G824870 Csa4G000870 Csa4G443140 Csa6G405290 Csa7G056470</t>
  </si>
  <si>
    <t>Csa2G346020 Csa2G363020 Csa7G004110</t>
  </si>
  <si>
    <t>Csa1G041570 Csa1G071870 Csa1G574980 Csa2G060340 Csa2G116250 Csa2G369230 Csa3G027720 Csa3G769610 Csa3G902360 Csa4G050260 Csa4G377730 Csa4G628350 Csa5G155590 Csa5G156110 Csa5G590160 Csa6G067380 Csa6G115100 Csa6G141400 Csa6G495680 Csa6G507250 Csa6G511770 Csa7G430220</t>
  </si>
  <si>
    <t>Csa7G430220</t>
  </si>
  <si>
    <t>Csa1G228960 Csa1G528530 Csa3G207890 Csa3G734120</t>
  </si>
  <si>
    <t>Csa6G407060</t>
  </si>
  <si>
    <t>Csa4G653480</t>
  </si>
  <si>
    <t>Csa2G368830 Csa6G407060 Csa7G430220</t>
  </si>
  <si>
    <t>Csa6G495680</t>
  </si>
  <si>
    <t>Csa2G368830 Csa6G407060</t>
  </si>
  <si>
    <t>Csa1G071890</t>
  </si>
  <si>
    <t>Csa5G586000</t>
  </si>
  <si>
    <t>Csa3G122430</t>
  </si>
  <si>
    <t>Csa3G698470 Csa6G495680</t>
  </si>
  <si>
    <t>Csa1G228960 Csa3G002680 Csa3G207890 Csa3G824870 Csa4G000870 Csa4G443140 Csa6G405290 Csa7G056470</t>
  </si>
  <si>
    <t>Csa1G228960</t>
  </si>
  <si>
    <t>Csa2G382440 Csa3G008850 Csa6G495100</t>
  </si>
  <si>
    <t>Csa2G382440 Csa6G495100</t>
  </si>
  <si>
    <t>Csa1G071890 Csa1G228960 Csa1G701990 Csa2G228380 Csa2G362505 Csa2G363020 Csa2G369050 Csa2G382440 Csa3G002680 Csa3G008850 Csa3G122430 Csa3G126230 Csa3G207890 Csa3G698470 Csa3G778430 Csa3G824870 Csa3G824890 Csa4G000870 Csa4G006330 Csa4G443140 Csa5G383850 Csa5G430000 Csa5G586000 Csa5G623860 Csa6G017060 Csa6G405290 Csa6G476680 Csa6G495100 Csa6G496440 Csa6G499800 Csa6G538800 Csa7G004110 Csa7G047220 Csa7G056470 Csa7G073380 Csa7G239050</t>
  </si>
  <si>
    <t>Csa6G405290 Csa7G056470</t>
  </si>
  <si>
    <t>Csa2G368830 Csa5G586000 Csa6G407060 Csa7G056470 Csa7G430220</t>
  </si>
  <si>
    <t>Csa1G228960 Csa2G362505 Csa3G002680 Csa3G126230 Csa3G207890 Csa3G824870 Csa4G000870 Csa4G443140 Csa5G623860 Csa6G405290 Csa6G499800 Csa7G056470 Csa7G239050</t>
  </si>
  <si>
    <t>Csa1G009820 Csa1G032450 Csa1G071810 Csa1G071870 Csa1G071890 Csa1G228960 Csa1G534750 Csa1G701990 Csa2G008060 Csa2G146400 Csa2G228380 Csa2G308370 Csa2G346020 Csa2G362505 Csa2G363020 Csa2G368830 Csa2G369050 Csa2G382440 Csa3G000060 Csa3G002680 Csa3G008850 Csa3G104900 Csa3G122430 Csa3G126230 Csa3G166360 Csa3G207890 Csa3G556210 Csa3G698470 Csa3G731130 Csa3G778430 Csa3G783850 Csa3G824870 Csa3G824890 Csa4G000870 Csa4G006330 Csa4G011810 Csa4G038670 Csa4G192110 Csa4G313380 Csa4G377730 Csa4G443140 Csa4G653480 Csa5G030450 Csa5G128240 Csa5G150390 Csa5G167190 Csa5G181480 Csa5G383850 Csa5G430000 Csa5G586000 Csa5G590030 Csa5G623860 Csa6G017060 Csa6G302180 Csa6G338160 Csa6G405290 Csa6G405960 Csa6G407060 Csa6G423480 Csa6G445740 Csa6G476050 Csa6G476680 Csa6G495100 Csa6G495680 Csa6G496440 Csa6G499800 Csa6G502640 Csa6G509690 Csa6G511770 Csa6G519450 Csa6G538800 Csa7G004110 Csa7G047220 Csa7G056470 Csa7G073380 Csa7G239050 Csa7G430220 Csa7G432600</t>
  </si>
  <si>
    <t>Csa7G056470</t>
  </si>
  <si>
    <t>Csa1G032450 Csa1G071870 Csa1G071890 Csa1G228960 Csa2G008060 Csa2G146400 Csa2G228380 Csa2G308370 Csa2G362505 Csa2G382440 Csa3G002680 Csa3G008850 Csa3G122430 Csa3G126230 Csa3G207890 Csa3G556210 Csa3G698470 Csa3G731130 Csa3G783850 Csa3G824870 Csa3G824890 Csa4G000870 Csa4G011810 Csa4G192110 Csa4G313380 Csa4G377730 Csa4G443140 Csa5G150390 Csa5G383850 Csa5G603950 Csa5G623860 Csa6G302180 Csa6G404280 Csa6G405290 Csa6G476050 Csa6G476680 Csa6G495100 Csa6G495680 Csa6G496440 Csa6G499800 Csa6G511770 Csa6G519450 Csa7G056470 Csa7G239050 Csa7G432600</t>
  </si>
  <si>
    <t>Csa1G071890 Csa7G056470</t>
  </si>
  <si>
    <t>Csa1G032450 Csa1G071870 Csa1G071890 Csa1G228960 Csa2G008060 Csa2G146400 Csa2G228380 Csa2G308370 Csa2G362505 Csa2G368830 Csa2G382440 Csa3G002680 Csa3G008850 Csa3G122430 Csa3G126230 Csa3G207890 Csa3G556210 Csa3G698470 Csa3G731130 Csa3G783850 Csa3G824870 Csa3G824890 Csa4G000870 Csa4G011810 Csa4G192110 Csa4G313380 Csa4G377730 Csa4G443140 Csa5G150390 Csa5G383850 Csa5G586000 Csa5G603950 Csa5G623860 Csa6G302180 Csa6G404280 Csa6G405290 Csa6G407060 Csa6G476050 Csa6G476680 Csa6G495100 Csa6G495680 Csa6G496440 Csa6G499800 Csa6G511770 Csa6G519450 Csa7G056470 Csa7G239050 Csa7G430220 Csa7G432600</t>
  </si>
  <si>
    <t>Csa1G032450 Csa1G071870 Csa1G071890 Csa1G228960 Csa2G008060 Csa2G146400 Csa2G228380 Csa2G308370 Csa2G362505 Csa2G382440 Csa3G002680 Csa3G008850 Csa3G122430 Csa3G126230 Csa3G207890 Csa3G556210 Csa3G698470 Csa3G731130 Csa3G783850 Csa3G824870 Csa3G824890 Csa4G000870 Csa4G011810 Csa4G192110 Csa4G313380 Csa4G377730 Csa4G443140 Csa5G150390 Csa5G383850 Csa5G623860 Csa6G302180 Csa6G405290 Csa6G476050 Csa6G476680 Csa6G495100 Csa6G495680 Csa6G496440 Csa6G499800 Csa6G511770 Csa6G519450 Csa7G056470 Csa7G239050 Csa7G432600</t>
  </si>
  <si>
    <t>Csa1G032450 Csa1G071870 Csa1G071890 Csa1G228960 Csa2G008060 Csa2G146400 Csa2G228380 Csa2G308370 Csa2G362505 Csa2G368830 Csa2G382440 Csa3G002680 Csa3G008850 Csa3G122430 Csa3G126230 Csa3G207890 Csa3G556210 Csa3G698470 Csa3G731130 Csa3G783850 Csa3G824870 Csa3G824890 Csa4G000870 Csa4G011810 Csa4G192110 Csa4G313380 Csa4G377730 Csa4G443140 Csa5G150390 Csa5G383850 Csa5G586000 Csa5G623860 Csa6G302180 Csa6G405290 Csa6G407060 Csa6G476050 Csa6G476680 Csa6G495100 Csa6G495680 Csa6G496440 Csa6G499800 Csa6G511770 Csa6G519450 Csa7G056470 Csa7G239050 Csa7G430220 Csa7G432600</t>
  </si>
  <si>
    <t>Csa1G071890 Csa1G228960 Csa2G382440 Csa3G002680 Csa3G207890 Csa3G824870 Csa4G000870 Csa4G443140 Csa5G586000 Csa6G405290 Csa6G407060 Csa6G495100 Csa6G496440 Csa7G056470</t>
  </si>
  <si>
    <t>Csa1G032450 Csa1G071870 Csa1G071890 Csa1G228960 Csa1G701990 Csa2G008060 Csa2G146400 Csa2G228380 Csa2G308370 Csa2G362505 Csa2G363020 Csa2G368830 Csa2G369050 Csa2G382440 Csa3G002680 Csa3G008850 Csa3G122430 Csa3G126230 Csa3G207890 Csa3G556210 Csa3G698470 Csa3G731130 Csa3G778430 Csa3G783850 Csa3G824870 Csa3G824890 Csa4G000870 Csa4G006330 Csa4G011810 Csa4G192110 Csa4G313380 Csa4G377730 Csa4G443140 Csa5G150390 Csa5G383850 Csa5G430000 Csa5G586000 Csa5G590030 Csa5G623860 Csa6G017060 Csa6G302180 Csa6G405290 Csa6G405960 Csa6G407060 Csa6G445740 Csa6G476050 Csa6G476680 Csa6G495100 Csa6G495680 Csa6G496440 Csa6G499800 Csa6G511770 Csa6G519450 Csa6G538800 Csa7G004110 Csa7G047220 Csa7G056470 Csa7G073380 Csa7G239050 Csa7G430220 Csa7G432600</t>
  </si>
  <si>
    <t>Csa2G368830 Csa5G586000 Csa6G407060</t>
  </si>
  <si>
    <t>Csa1G009820 Csa1G024180 Csa1G032450 Csa1G041570 Csa1G071810 Csa1G071870 Csa1G071890 Csa1G228960 Csa1G528530 Csa1G534750 Csa1G574960 Csa1G574980 Csa1G701320 Csa1G701990 Csa2G008060 Csa2G037260 Csa2G060340 Csa2G116250 Csa2G146400 Csa2G228380 Csa2G308370 Csa2G346020 Csa2G362505 Csa2G363020 Csa2G368830 Csa2G369050 Csa2G369230 Csa2G379210 Csa2G381890 Csa2G382440 Csa2G385000 Csa2G401440 Csa3G000060 Csa3G002680 Csa3G008850 Csa3G027720 Csa3G081930 Csa3G104900 Csa3G122430 Csa3G126230 Csa3G166360 Csa3G207890 Csa3G556210 Csa3G698470 Csa3G731130 Csa3G734120 Csa3G769610 Csa3G778430 Csa3G783850 Csa3G824870 Csa3G824890 Csa3G850490 Csa3G902360 Csa4G000870 Csa4G006330 Csa4G011810 Csa4G017170 Csa4G038670 Csa4G050260 Csa4G192110 Csa4G313380 Csa4G377730 Csa4G443140 Csa4G628350 Csa4G653480 Csa5G030450 Csa5G128240 Csa5G139600 Csa5G150390 Csa5G155590 Csa5G156110 Csa5G167190 Csa5G181480 Csa5G383850 Csa5G407060 Csa5G430000 Csa5G586000 Csa5G590030 Csa5G590160 Csa5G603950 Csa5G611090 Csa5G623860 Csa6G017060 Csa6G067380 Csa6G115100 Csa6G141400 Csa6G302180 Csa6G338160 Csa6G404280 Csa6G405290 Csa6G405960 Csa6G407060 Csa6G423480 Csa6G445180 Csa6G445740 Csa6G476050 Csa6G476680 Csa6G495100 Csa6G495680 Csa6G496440 Csa6G499800 Csa6G502640 Csa6G507250 Csa6G509690 Csa6G511770 Csa6G519450 Csa6G538800 Csa7G004110 Csa7G043660 Csa7G047220 Csa7G056470 Csa7G069690 Csa7G073380 Csa7G239050 Csa7G395260 Csa7G430220 Csa7G432600</t>
  </si>
  <si>
    <t>GO:0016638</t>
  </si>
  <si>
    <t>oxidoreductase activity, acting on the CH-NH2 group of donors</t>
  </si>
  <si>
    <t>GO:0003824</t>
  </si>
  <si>
    <t>catalytic activity</t>
  </si>
  <si>
    <t>GO:0016491</t>
  </si>
  <si>
    <t>oxidoreductase activity</t>
  </si>
  <si>
    <t>GO:0004620</t>
  </si>
  <si>
    <t>phospholipase activity</t>
  </si>
  <si>
    <t>GO:0016641</t>
  </si>
  <si>
    <t>oxidoreductase activity, acting on the CH-NH2 group of donors, oxygen as acceptor</t>
  </si>
  <si>
    <t>GO:0004738</t>
  </si>
  <si>
    <t>pyruvate dehydrogenase activity</t>
  </si>
  <si>
    <t>GO:0048037</t>
  </si>
  <si>
    <t>cofactor binding</t>
  </si>
  <si>
    <t>GO:0004180</t>
  </si>
  <si>
    <t>carboxypeptidase activity</t>
  </si>
  <si>
    <t>GO:0008171</t>
  </si>
  <si>
    <t>O-methyltransferase activity</t>
  </si>
  <si>
    <t>GO:0016298</t>
  </si>
  <si>
    <t>lipase activity</t>
  </si>
  <si>
    <t>GO:0016682</t>
  </si>
  <si>
    <t>oxidoreductase activity, acting on diphenols and related substances as donors, oxygen as acceptor</t>
  </si>
  <si>
    <t>GO:0005548</t>
  </si>
  <si>
    <t>phospholipid transporter activity</t>
  </si>
  <si>
    <t>GO:0016679</t>
  </si>
  <si>
    <t>oxidoreductase activity, acting on diphenols and related substances as donors</t>
  </si>
  <si>
    <t>GO:0008081</t>
  </si>
  <si>
    <t>phosphoric diester hydrolase activity</t>
  </si>
  <si>
    <t>GO:0016703</t>
  </si>
  <si>
    <t>oxidoreductase activity, acting on single donors with incorporation of molecular oxygen, incorporation of one atom of oxygen (internal monooxygenases or internal mixed function oxidases)</t>
  </si>
  <si>
    <t>Csa4G025140 Csa4G192110 Csa6G421630 Csa6G423480 Csa7G235250</t>
  </si>
  <si>
    <t>Csa1G009600 Csa1G009610 Csa1G009760 Csa1G024860 Csa1G032450 Csa1G033040 Csa1G033130 Csa1G041570 Csa1G044860 Csa1G045640 Csa1G064730 Csa1G071870 Csa1G071890 Csa1G073050 Csa1G256750 Csa1G470360 Csa1G528530 Csa1G528540 Csa1G534750 Csa1G574230 Csa1G574890 Csa1G574960 Csa1G604040 Csa1G629050 Csa1G690150 Csa1G701990 Csa2G006030 Csa2G048330 Csa2G058110 Csa2G060340 Csa2G070275 Csa2G070290 Csa2G099490 Csa2G116250 Csa2G146400 Csa2G228380 Csa2G296130 Csa2G308360 Csa2G308370 Csa2G346020 Csa2G362505 Csa2G363020 Csa2G368830 Csa2G369050 Csa2G369800 Csa2G401440 Csa2G405010 Csa2G406770 Csa2G423660 Csa2G425750 Csa3G000060 Csa3G002680 Csa3G038190 Csa3G038200 Csa3G073940 Csa3G081930 Csa3G115060 Csa3G116800 Csa3G117950 Csa3G122430 Csa3G126230 Csa3G127200 Csa3G135750 Csa3G146410 Csa3G149900 Csa3G152080 Csa3G166360 Csa3G175080 Csa3G175690 Csa3G198490 Csa3G207890 Csa3G300600 Csa3G304140 Csa3G556210 Csa3G636940 Csa3G731840 Csa3G732470 Csa3G733880 Csa3G734030 Csa3G734040 Csa3G734120 Csa3G743450 Csa3G769610 Csa3G778430 Csa3G800660 Csa3G824870 Csa3G850490 Csa3G850570 Csa3G872070 Csa3G889740 Csa4G000870 Csa4G025140 Csa4G028470 Csa4G050830 Csa4G056830 Csa4G064100 Csa4G192110 Csa4G286950 Csa4G288080 Csa4G354130 Csa4G361860 Csa4G377730 Csa4G443140 Csa4G615750 Csa4G617340 Csa4G617345 Csa4G618520 Csa4G627120 Csa4G653450 Csa4G653480 Csa5G115170 Csa5G128240 Csa5G146870 Csa5G149880 Csa5G167190 Csa5G167210 Csa5G181480 Csa5G187840 Csa5G206420 Csa5G383850 Csa5G517150 Csa5G550230 Csa5G589270 Csa5G590030 Csa5G590160 Csa5G603950 Csa5G606570 Csa5G606840 Csa5G609660 Csa5G623860 Csa5G643880 Csa6G003450 Csa6G017060 Csa6G067410 Csa6G076750 Csa6G101470 Csa6G128650 Csa6G302180 Csa6G338160 Csa6G384060 Csa6G403050 Csa6G404280 Csa6G405290 Csa6G405960 Csa6G407060 Csa6G421630 Csa6G421780 Csa6G421790 Csa6G423480 Csa6G445740 Csa6G446560 Csa6G476050 Csa6G487700 Csa6G495060 Csa6G495100 Csa6G495680 Csa6G496450 Csa6G499800 Csa6G500400 Csa6G500640 Csa6G507250 Csa6G511770 Csa6G513560 Csa6G513670 Csa6G519450 Csa6G519470 Csa6G520400 Csa6G523410 Csa6G525450 Csa6G525670 Csa6G538800 Csa7G004110 Csa7G030520 Csa7G047210 Csa7G049260 Csa7G069690 Csa7G071700 Csa7G073660 Csa7G075570 Csa7G235250 Csa7G239050 Csa7G378470 Csa7G392330 Csa7G395810 Csa7G395820 Csa7G430220 Csa7G432600 Csa7G452200 Csa7G452210 Csa7G452220</t>
  </si>
  <si>
    <t>Csa1G009760 Csa1G033040 Csa1G045640 Csa1G064730 Csa1G071870 Csa1G528530 Csa1G604040 Csa2G006030 Csa2G048330 Csa2G070275 Csa2G228380 Csa2G362505 Csa2G405010 Csa2G423660 Csa2G425750 Csa3G116800 Csa3G135750 Csa3G149900 Csa3G152080 Csa3G207890 Csa3G734120 Csa4G025140 Csa4G050830 Csa4G192110 Csa4G286950 Csa4G288080 Csa4G443140 Csa4G653450 Csa5G115170 Csa5G146870 Csa5G206420 Csa5G383850 Csa5G589270 Csa5G590160 Csa5G603950 Csa5G606840 Csa5G623860 Csa6G404280 Csa6G421630 Csa6G423480 Csa6G513670 Csa6G525450 Csa6G525670 Csa7G235250 Csa7G239050 Csa7G392330</t>
  </si>
  <si>
    <t>Csa3G038190 Csa6G519470 Csa7G378470 Csa7G432600</t>
  </si>
  <si>
    <t>Csa6G421630 Csa6G423480 Csa7G235250</t>
  </si>
  <si>
    <t>Csa5G603950 Csa6G404280</t>
  </si>
  <si>
    <t>Csa3G207890 Csa5G383850</t>
  </si>
  <si>
    <t>Csa1G045640 Csa2G146400 Csa4G050830 Csa5G383850 Csa6G423480 Csa7G235250</t>
  </si>
  <si>
    <t>Csa1G073050 Csa1G256750 Csa6G338160</t>
  </si>
  <si>
    <t>Csa6G128650 Csa7G073660</t>
  </si>
  <si>
    <t>Csa1G528530 Csa1G604040 Csa3G734120</t>
  </si>
  <si>
    <t>Csa3G556210 Csa6G520400</t>
  </si>
  <si>
    <t>Csa2G048330 Csa4G653450</t>
  </si>
  <si>
    <t>GO terms associated with DEGs of subcluster 3</t>
    <phoneticPr fontId="1" type="noConversion"/>
  </si>
  <si>
    <t>GO:0009314</t>
  </si>
  <si>
    <t>response to radiation</t>
  </si>
  <si>
    <t>GO:0009416</t>
  </si>
  <si>
    <t>response to light stimulus</t>
  </si>
  <si>
    <t>GO:0015979</t>
  </si>
  <si>
    <t>photosynthesis</t>
  </si>
  <si>
    <t>GO:0009639</t>
  </si>
  <si>
    <t>response to red or far red light</t>
  </si>
  <si>
    <t>GO:0006091</t>
  </si>
  <si>
    <t>generation of precursor metabolites and energy</t>
  </si>
  <si>
    <t>GO:0019684</t>
  </si>
  <si>
    <t>photosynthesis, light reaction</t>
  </si>
  <si>
    <t>GO:0009628</t>
  </si>
  <si>
    <t>response to abiotic stimulus</t>
  </si>
  <si>
    <t>GO:0009642</t>
  </si>
  <si>
    <t>response to light intensity</t>
  </si>
  <si>
    <t>GO:0009767</t>
  </si>
  <si>
    <t>photosynthetic electron transport chain</t>
  </si>
  <si>
    <t>GO:0055114</t>
  </si>
  <si>
    <t>oxidation-reduction process</t>
  </si>
  <si>
    <t>GO:0009408</t>
  </si>
  <si>
    <t>response to heat</t>
  </si>
  <si>
    <t>GO:0022900</t>
  </si>
  <si>
    <t>electron transport chain</t>
  </si>
  <si>
    <t>GO:1901700</t>
  </si>
  <si>
    <t>response to oxygen-containing compound</t>
  </si>
  <si>
    <t>GO:0005975</t>
  </si>
  <si>
    <t>carbohydrate metabolic process</t>
  </si>
  <si>
    <t>GO:0048511</t>
  </si>
  <si>
    <t>rhythmic process</t>
  </si>
  <si>
    <t>GO:0034285</t>
  </si>
  <si>
    <t>response to disaccharide</t>
  </si>
  <si>
    <t>GO:0044723</t>
  </si>
  <si>
    <t>single-organism carbohydrate metabolic process</t>
  </si>
  <si>
    <t>GO:0009411</t>
  </si>
  <si>
    <t>response to UV</t>
  </si>
  <si>
    <t>GO:0009617</t>
  </si>
  <si>
    <t>response to bacterium</t>
  </si>
  <si>
    <t>GO:0006979</t>
  </si>
  <si>
    <t>response to oxidative stress</t>
  </si>
  <si>
    <t>GO:0009743</t>
  </si>
  <si>
    <t>response to carbohydrate</t>
  </si>
  <si>
    <t>GO:0009640</t>
  </si>
  <si>
    <t>photomorphogenesis</t>
  </si>
  <si>
    <t>GO:0034754</t>
  </si>
  <si>
    <t>cellular hormone metabolic process</t>
  </si>
  <si>
    <t>GO:0006007</t>
  </si>
  <si>
    <t>glucose catabolic process</t>
  </si>
  <si>
    <t>GO:0019320</t>
  </si>
  <si>
    <t>hexose catabolic process</t>
  </si>
  <si>
    <t>GO:0046365</t>
  </si>
  <si>
    <t>monosaccharide catabolic process</t>
  </si>
  <si>
    <t>GO:0044724</t>
  </si>
  <si>
    <t>single-organism carbohydrate catabolic process</t>
  </si>
  <si>
    <t>GO:0005976</t>
  </si>
  <si>
    <t>polysaccharide metabolic process</t>
  </si>
  <si>
    <t>GO:0000302</t>
  </si>
  <si>
    <t>response to reactive oxygen species</t>
  </si>
  <si>
    <t>GO:0044042</t>
  </si>
  <si>
    <t>glucan metabolic process</t>
  </si>
  <si>
    <t>GO:0019318</t>
  </si>
  <si>
    <t>hexose metabolic process</t>
  </si>
  <si>
    <t>GO:0044262</t>
  </si>
  <si>
    <t>cellular carbohydrate metabolic process</t>
  </si>
  <si>
    <t>GO:0010476</t>
  </si>
  <si>
    <t>gibberellin mediated signaling pathway</t>
  </si>
  <si>
    <t>GO:0071370</t>
  </si>
  <si>
    <t>cellular response to gibberellin stimulus</t>
  </si>
  <si>
    <t>GO:0007623</t>
  </si>
  <si>
    <t>circadian rhythm</t>
  </si>
  <si>
    <t>GO:0009739</t>
  </si>
  <si>
    <t>response to gibberellin</t>
  </si>
  <si>
    <t>GO:0009266</t>
  </si>
  <si>
    <t>response to temperature stimulus</t>
  </si>
  <si>
    <t>Csa1G039100 Csa1G268280 Csa1G524640 Csa1G527870 Csa1G528610 Csa2G008710 Csa2G381650 Csa3G595190 Csa3G875430 Csa3G878800 Csa3G914590 Csa4G003670 Csa4G308550 Csa5G646700 Csa5G646740 Csa6G008680 Csa6G081450 Csa6G185330 Csa6G487600 Csa7G033300 Csa7G046100 Csa7G072820 Csa7G368750 Csa7G427090 Csa7G433310 Csa7G434970</t>
  </si>
  <si>
    <t>Csa1G039100 Csa1G524640 Csa1G527870 Csa2G381650 Csa3G595190 Csa3G875430 Csa3G878800 Csa3G914590 Csa4G308550 Csa5G646700 Csa5G646740 Csa6G081450 Csa6G185330 Csa6G487600 Csa7G033300 Csa7G046100 Csa7G072820 Csa7G368750 Csa7G427090 Csa7G433310 Csa7G434970</t>
  </si>
  <si>
    <t>Csa3G060980 Csa3G067770 Csa4G064020 Csa4G653470 Csa5G604910 Csa6G016970 Csa6G488340 Csa7G047350 Csa7G427090</t>
  </si>
  <si>
    <t>Csa1G524640 Csa2G381650 Csa3G875430 Csa3G878800 Csa3G914590 Csa4G308550 Csa5G646700 Csa7G033300 Csa7G368750 Csa7G434970</t>
  </si>
  <si>
    <t>Csa1G445860 Csa3G002780 Csa3G060980 Csa3G099680 Csa3G748780 Csa4G308550 Csa4G653470 Csa5G490820 Csa5G589390 Csa5G604910 Csa6G016970 Csa6G057170 Csa6G488340 Csa6G522690 Csa7G033300 Csa7G047350 Csa7G427090</t>
  </si>
  <si>
    <t>Csa3G060980 Csa4G653470 Csa5G604910 Csa6G016970 Csa6G488340 Csa7G047350 Csa7G427090</t>
  </si>
  <si>
    <t>Csa1G039100 Csa1G268280 Csa1G524640 Csa1G527870 Csa1G528610 Csa2G008710 Csa2G381650 Csa3G595190 Csa3G875430 Csa3G878800 Csa3G914590 Csa4G003670 Csa4G308550 Csa5G514500 Csa5G623660 Csa5G646700 Csa5G646740 Csa6G008680 Csa6G081450 Csa6G185330 Csa6G487600 Csa7G033300 Csa7G046100 Csa7G072820 Csa7G368750 Csa7G427090 Csa7G433310 Csa7G434970</t>
  </si>
  <si>
    <t>Csa1G597800 Csa2G121970 Csa4G001950 Csa5G198220 Csa5G322500 Csa6G500540</t>
  </si>
  <si>
    <t>Csa1G024920 Csa1G039100 Csa1G071840 Csa1G224880 Csa1G268280 Csa1G324370 Csa1G524640 Csa1G527860 Csa1G527870 Csa1G528610 Csa1G534780 Csa1G572420 Csa2G008710 Csa2G033930 Csa2G375770 Csa2G378580 Csa2G379080 Csa2G381650 Csa3G002780 Csa3G006690 Csa3G595190 Csa3G730980 Csa3G748240 Csa3G748780 Csa3G776350 Csa3G826690 Csa3G875430 Csa3G878800 Csa3G914590 Csa4G001950 Csa4G003670 Csa4G012510 Csa4G063440 Csa4G082320 Csa4G268040 Csa4G285760 Csa4G308550 Csa4G638320 Csa4G651760 Csa4G651840 Csa5G198120 Csa5G198220 Csa5G514500 Csa5G623660 Csa5G646700 Csa5G646740 Csa6G008680 Csa6G016970 Csa6G042370 Csa6G081450 Csa6G116680 Csa6G134350 Csa6G185330 Csa6G383530 Csa6G487600 Csa6G500540 Csa7G033300 Csa7G046100 Csa7G058560 Csa7G072820 Csa7G368750 Csa7G427090 Csa7G433310 Csa7G434970</t>
  </si>
  <si>
    <t>Csa1G039100 Csa1G527870 Csa3G595190 Csa3G875430 Csa5G646740</t>
  </si>
  <si>
    <t>Csa3G060980 Csa4G653470 Csa6G016970</t>
  </si>
  <si>
    <t>Csa3G002780 Csa3G060980 Csa3G113400 Csa3G748780 Csa3G827270 Csa4G653470 Csa6G016970</t>
  </si>
  <si>
    <t>Csa1G527870 Csa3G595190 Csa4G003670</t>
  </si>
  <si>
    <t>Csa3G002780 Csa3G060980 Csa4G653470 Csa6G016970</t>
  </si>
  <si>
    <t>Csa1G039100 Csa1G527870 Csa2G381650 Csa3G595190 Csa3G776350 Csa3G875430 Csa3G878800 Csa4G001950 Csa4G003670 Csa5G646740</t>
  </si>
  <si>
    <t>Csa1G422450 Csa1G422980 Csa1G422990 Csa1G597800 Csa2G121970 Csa3G047820 Csa3G252490 Csa3G875430 Csa4G001950 Csa4G664300 Csa5G139730 Csa5G139760 Csa5G198220 Csa5G322500 Csa5G548130 Csa5G604910 Csa5G606770 Csa6G500540</t>
  </si>
  <si>
    <t>Csa2G381650 Csa3G067770 Csa3G878800 Csa5G638360</t>
  </si>
  <si>
    <t>Csa3G776350 Csa3G875430 Csa4G003670</t>
  </si>
  <si>
    <t>Csa1G597800 Csa2G121970 Csa3G252490 Csa3G875430 Csa4G001950 Csa4G664300 Csa5G198220 Csa5G322500 Csa5G604910 Csa5G606770 Csa6G500540</t>
  </si>
  <si>
    <t>Csa2G381650 Csa3G875430 Csa3G878800 Csa6G185330</t>
  </si>
  <si>
    <t>Csa3G002780 Csa3G006690 Csa4G063440 Csa5G198220 Csa6G008680 Csa7G046100</t>
  </si>
  <si>
    <t>Csa1G039100 Csa1G527870 Csa2G378580 Csa3G595190 Csa5G646740</t>
  </si>
  <si>
    <t>Csa3G776350 Csa3G875430 Csa4G001950 Csa4G003670</t>
  </si>
  <si>
    <t>Csa2G381650 Csa3G878800</t>
  </si>
  <si>
    <t>Csa3G271920 Csa5G645150</t>
  </si>
  <si>
    <t>Csa3G875430 Csa5G604910 Csa5G606770</t>
  </si>
  <si>
    <t>Csa1G422450 Csa1G422980 Csa1G422990 Csa3G047820 Csa3G875430 Csa4G001950 Csa5G139760 Csa5G198220 Csa5G548130</t>
  </si>
  <si>
    <t>Csa1G039100 Csa1G527870 Csa3G595190 Csa5G646740</t>
  </si>
  <si>
    <t>Csa1G422450 Csa1G422980 Csa1G422990 Csa3G047820 Csa4G001950 Csa5G198220 Csa5G548130</t>
  </si>
  <si>
    <t>Csa3G252490 Csa3G875430 Csa4G664300 Csa5G604910 Csa5G606770</t>
  </si>
  <si>
    <t>Csa1G422450 Csa1G597800 Csa2G121970 Csa3G047820 Csa4G001950 Csa5G198220 Csa5G322500 Csa6G500540</t>
  </si>
  <si>
    <t>GO:0034357</t>
  </si>
  <si>
    <t>photosynthetic membrane</t>
  </si>
  <si>
    <t>GO:0044436</t>
  </si>
  <si>
    <t>thylakoid part</t>
  </si>
  <si>
    <t>GO:0009521</t>
  </si>
  <si>
    <t>photosystem</t>
  </si>
  <si>
    <t>GO:0098796</t>
  </si>
  <si>
    <t>membrane protein complex</t>
  </si>
  <si>
    <t>GO:0009523</t>
  </si>
  <si>
    <t>photosystem II</t>
  </si>
  <si>
    <t>GO:0009522</t>
  </si>
  <si>
    <t>photosystem I</t>
  </si>
  <si>
    <t>GO:0009570</t>
  </si>
  <si>
    <t>chloroplast stroma</t>
  </si>
  <si>
    <t>Csa1G000570 Csa1G009830 Csa1G039250 Csa1G045540 Csa1G066480 Csa1G445860 Csa2G074240 Csa2G079660 Csa2G379140 Csa2G381850 Csa3G002780 Csa3G006690 Csa3G060980 Csa3G099680 Csa3G132000 Csa3G147780 Csa3G238120 Csa3G483830 Csa3G734100 Csa3G736730 Csa3G875430 Csa4G063440 Csa4G064020 Csa4G268040 Csa4G308550 Csa4G563690 Csa4G653470 Csa5G160200 Csa5G490820 Csa5G589390 Csa5G604910 Csa5G646700 Csa6G008680 Csa6G016970 Csa6G087980 Csa6G188160 Csa6G385090 Csa6G434350 Csa6G483300 Csa6G488340 Csa6G518130 Csa6G522690 Csa6G525340 Csa7G033300 Csa7G046100 Csa7G047350 Csa7G322590</t>
  </si>
  <si>
    <t>Csa1G000570 Csa1G009830 Csa1G039250 Csa1G045540 Csa1G445860 Csa2G074240 Csa2G079660 Csa2G379140 Csa3G002780 Csa3G006690 Csa3G060980 Csa3G132000 Csa3G147780 Csa3G238120 Csa3G734100 Csa3G736730 Csa3G875430 Csa4G063440 Csa4G268040 Csa4G308550 Csa4G563690 Csa4G653470 Csa5G160200 Csa5G589390 Csa5G604910 Csa5G646700 Csa6G008680 Csa6G016970 Csa6G188160 Csa6G434350 Csa6G483300 Csa6G488340 Csa6G518130 Csa6G522690 Csa6G525340 Csa7G033300 Csa7G046100 Csa7G047350 Csa7G322590</t>
  </si>
  <si>
    <t>Csa1G009830 Csa1G039250 Csa1G045540 Csa1G445860 Csa2G074240 Csa2G079660 Csa2G381850 Csa3G006690 Csa3G132000 Csa3G147780 Csa3G238120 Csa3G732630 Csa3G734100 Csa3G736730 Csa3G875430 Csa4G063440 Csa4G268040 Csa4G308550 Csa4G563690 Csa5G160200 Csa5G589390 Csa5G604910 Csa5G646700 Csa6G008680 Csa6G016970 Csa6G188160 Csa6G425800 Csa6G483300 Csa6G488340 Csa6G522690 Csa7G033300 Csa7G047350</t>
  </si>
  <si>
    <t>Csa1G009830 Csa1G039250 Csa1G045540 Csa1G445860 Csa2G074240 Csa2G079660 Csa2G381850 Csa3G006690 Csa3G132000 Csa3G147780 Csa3G238120 Csa3G734100 Csa3G736730 Csa3G875430 Csa4G063440 Csa4G268040 Csa4G308550 Csa4G563690 Csa5G160200 Csa5G589390 Csa5G604910 Csa5G646700 Csa6G008680 Csa6G016970 Csa6G188160 Csa6G483300 Csa6G488340 Csa6G522690 Csa7G033300 Csa7G047350</t>
  </si>
  <si>
    <t>Csa1G066480 Csa1G445860 Csa2G074240 Csa2G079660 Csa3G060980 Csa3G099680 Csa3G147780 Csa4G063440 Csa4G064020 Csa4G308550 Csa5G490820 Csa5G589390 Csa5G646700 Csa6G087980 Csa6G385090 Csa6G483300 Csa6G488340 Csa6G522690 Csa6G525340 Csa7G033300 Csa7G046100 Csa7G322590</t>
  </si>
  <si>
    <t>Csa1G066480 Csa1G445860 Csa2G074240 Csa2G079660 Csa3G002780 Csa3G060980 Csa3G099680 Csa3G147780 Csa3G875430 Csa4G063440 Csa4G064020 Csa4G308550 Csa4G653470 Csa5G490820 Csa5G589390 Csa5G646700 Csa6G087980 Csa6G385090 Csa6G483300 Csa6G488340 Csa6G522690 Csa6G525340 Csa7G033300 Csa7G046100 Csa7G322590</t>
  </si>
  <si>
    <t>Csa1G009830 Csa1G039250 Csa1G045540 Csa1G445860 Csa2G074240 Csa3G006690 Csa3G132000 Csa3G238120 Csa3G734100 Csa3G736730 Csa3G875430 Csa4G063440 Csa4G268040 Csa4G563690 Csa5G160200 Csa5G589390 Csa5G604910 Csa5G646700 Csa6G008680 Csa6G016970 Csa6G188160 Csa6G483300 Csa6G488340 Csa6G522690 Csa7G033300 Csa7G047350</t>
  </si>
  <si>
    <t>Csa1G000570 Csa1G000670 Csa1G009830 Csa1G039100 Csa1G039250 Csa1G045540 Csa1G445860 Csa2G070240 Csa2G074240 Csa2G079660 Csa2G379140 Csa2G381850 Csa3G002780 Csa3G006690 Csa3G047820 Csa3G060980 Csa3G099680 Csa3G132000 Csa3G147780 Csa3G197950 Csa3G238120 Csa3G621430 Csa3G732630 Csa3G734100 Csa3G736730 Csa3G875430 Csa4G003670 Csa4G012510 Csa4G063440 Csa4G268040 Csa4G308550 Csa4G563690 Csa4G638340 Csa4G653470 Csa5G146950 Csa5G160130 Csa5G160200 Csa5G198220 Csa5G490820 Csa5G514500 Csa5G589390 Csa5G604910 Csa5G608400 Csa5G609710 Csa5G622460 Csa5G646700 Csa5G646740 Csa6G008680 Csa6G016970 Csa6G057170 Csa6G078580 Csa6G095900 Csa6G151120 Csa6G188160 Csa6G188680 Csa6G385090 Csa6G425800 Csa6G434350 Csa6G483300 Csa6G488340 Csa6G512870 Csa6G518130 Csa6G522690 Csa6G525340 Csa7G033300 Csa7G046100 Csa7G047350 Csa7G322590 Csa7G427090</t>
  </si>
  <si>
    <t>Csa1G000570 Csa1G000670 Csa1G009830 Csa1G039100 Csa1G039250 Csa1G045540 Csa1G445860 Csa2G074240 Csa2G079660 Csa2G379140 Csa2G381850 Csa3G002780 Csa3G006690 Csa3G060980 Csa3G132000 Csa3G147780 Csa3G197950 Csa3G238120 Csa3G734100 Csa3G736730 Csa3G875430 Csa4G003670 Csa4G012510 Csa4G063440 Csa4G268040 Csa4G308550 Csa4G563690 Csa4G653470 Csa5G160200 Csa5G198220 Csa5G589390 Csa5G604910 Csa5G646700 Csa6G008680 Csa6G016970 Csa6G078580 Csa6G095900 Csa6G188160 Csa6G188680 Csa6G385090 Csa6G434350 Csa6G483300 Csa6G488340 Csa6G518130 Csa6G522690 Csa6G525340 Csa7G033300 Csa7G046100 Csa7G047350 Csa7G322590</t>
  </si>
  <si>
    <t>Csa1G066480 Csa1G445860 Csa2G074240 Csa2G079660 Csa3G060980 Csa3G099680 Csa3G147780 Csa4G063440 Csa4G064020 Csa4G308550 Csa5G490820 Csa5G589390 Csa5G646700 Csa6G087980 Csa6G488340 Csa6G522690 Csa6G525340 Csa7G033300 Csa7G322590</t>
  </si>
  <si>
    <t>Csa1G062930 Csa1G066480 Csa1G445860 Csa2G074240 Csa2G079660 Csa2G381850 Csa3G060980 Csa3G099680 Csa3G147780 Csa4G063440 Csa4G064020 Csa4G308550 Csa5G490820 Csa5G589390 Csa5G646700 Csa6G087980 Csa6G488340 Csa6G522690 Csa6G525340 Csa7G033300 Csa7G322590</t>
  </si>
  <si>
    <t>Csa1G000570 Csa1G039100 Csa2G079660 Csa2G379140 Csa3G002780 Csa3G006690 Csa3G060980 Csa3G132000 Csa3G147780 Csa3G197950 Csa3G238120 Csa4G003670 Csa4G063440 Csa4G268040 Csa4G308550 Csa4G653470 Csa5G198220 Csa6G008680 Csa6G016970 Csa6G078580 Csa6G385090 Csa6G518130 Csa7G033300 Csa7G046100</t>
  </si>
  <si>
    <t>Csa1G000570 Csa1G000670 Csa1G009830 Csa1G039100 Csa1G039250 Csa1G045540 Csa1G065970 Csa1G268280 Csa1G445860 Csa2G008710 Csa2G070240 Csa2G074240 Csa2G079660 Csa2G351820 Csa2G379140 Csa2G381850 Csa3G002780 Csa3G006690 Csa3G047820 Csa3G060980 Csa3G099680 Csa3G132000 Csa3G134590 Csa3G147780 Csa3G175660 Csa3G197950 Csa3G238120 Csa3G621430 Csa3G730980 Csa3G731740 Csa3G732630 Csa3G734100 Csa3G736730 Csa3G875430 Csa4G003670 Csa4G012510 Csa4G063440 Csa4G268040 Csa4G308550 Csa4G563690 Csa4G638320 Csa4G638340 Csa4G653470 Csa5G146950 Csa5G160130 Csa5G160200 Csa5G198220 Csa5G490820 Csa5G503560 Csa5G514500 Csa5G589390 Csa5G604910 Csa5G608400 Csa5G609710 Csa5G612880 Csa5G622460 Csa5G646700 Csa5G646740 Csa6G008680 Csa6G016970 Csa6G057170 Csa6G078580 Csa6G095900 Csa6G151120 Csa6G188160 Csa6G188680 Csa6G385090 Csa6G425800 Csa6G434350 Csa6G483300 Csa6G488340 Csa6G512870 Csa6G518130 Csa6G522690 Csa6G525340 Csa7G012940 Csa7G033300 Csa7G046100 Csa7G047350 Csa7G322590 Csa7G427090 Csa7G428120</t>
  </si>
  <si>
    <t>Csa1G000570 Csa1G000670 Csa1G009830 Csa1G039100 Csa1G039250 Csa1G045540 Csa1G065970 Csa1G268280 Csa1G445860 Csa2G008710 Csa2G070240 Csa2G074240 Csa2G079660 Csa2G351820 Csa2G379140 Csa2G381850 Csa3G002780 Csa3G006690 Csa3G047820 Csa3G060980 Csa3G099680 Csa3G132000 Csa3G134590 Csa3G147780 Csa3G175660 Csa3G197950 Csa3G238120 Csa3G621430 Csa3G730980 Csa3G731740 Csa3G732630 Csa3G734100 Csa3G736730 Csa3G875430 Csa4G003670 Csa4G012510 Csa4G063440 Csa4G268040 Csa4G308550 Csa4G563690 Csa4G638320 Csa4G638340 Csa4G653470 Csa5G146950 Csa5G160130 Csa5G160200 Csa5G198220 Csa5G490820 Csa5G503560 Csa5G514500 Csa5G589390 Csa5G604910 Csa5G608400 Csa5G609710 Csa5G622460 Csa5G646700 Csa5G646740 Csa6G008680 Csa6G016970 Csa6G057170 Csa6G078580 Csa6G095900 Csa6G151120 Csa6G188160 Csa6G188680 Csa6G385090 Csa6G425800 Csa6G434350 Csa6G483300 Csa6G488340 Csa6G512870 Csa6G518130 Csa6G522690 Csa6G525340 Csa7G012940 Csa7G033300 Csa7G046100 Csa7G047350 Csa7G322590 Csa7G427090 Csa7G428120</t>
  </si>
  <si>
    <t>Csa1G000570 Csa1G000670 Csa1G009830 Csa1G039100 Csa1G039250 Csa1G045540 Csa1G268280 Csa1G445860 Csa2G008710 Csa2G074240 Csa2G079660 Csa2G379140 Csa2G381850 Csa3G002780 Csa3G006690 Csa3G060980 Csa3G132000 Csa3G134590 Csa3G147780 Csa3G175660 Csa3G197950 Csa3G238120 Csa3G734100 Csa3G736730 Csa3G875430 Csa4G003670 Csa4G012510 Csa4G063440 Csa4G268040 Csa4G308550 Csa4G563690 Csa4G653470 Csa5G160200 Csa5G198220 Csa5G514500 Csa5G589390 Csa5G604910 Csa5G646700 Csa6G008680 Csa6G016970 Csa6G078580 Csa6G095900 Csa6G188160 Csa6G188680 Csa6G385090 Csa6G434350 Csa6G483300 Csa6G488340 Csa6G518130 Csa6G522690 Csa6G525340 Csa7G033300 Csa7G046100 Csa7G047350 Csa7G322590 Csa7G428120</t>
  </si>
  <si>
    <t>Csa1G000570 Csa1G039100 Csa2G079660 Csa2G379140 Csa3G002780 Csa3G006690 Csa3G060980 Csa3G132000 Csa3G134590 Csa3G147780 Csa3G197950 Csa3G238120 Csa4G003670 Csa4G063440 Csa4G268040 Csa4G308550 Csa4G653470 Csa5G198220 Csa6G008680 Csa6G016970 Csa6G078580 Csa6G385090 Csa6G518130 Csa7G033300 Csa7G046100</t>
  </si>
  <si>
    <t>Csa1G066480 Csa4G063440 Csa4G064020 Csa6G087980 Csa6G488340 Csa7G322590</t>
  </si>
  <si>
    <t>Csa2G074240 Csa2G079660 Csa3G060980 Csa3G147780</t>
  </si>
  <si>
    <t>Csa2G079660 Csa3G147780 Csa4G308550 Csa7G033300</t>
  </si>
  <si>
    <t>Csa1G000570 Csa1G000670 Csa1G009830 Csa1G039100 Csa1G039250 Csa1G045540 Csa1G268280 Csa1G422450 Csa1G422990 Csa1G445860 Csa1G534780 Csa2G008710 Csa2G070240 Csa2G074240 Csa2G079660 Csa2G351820 Csa2G379140 Csa2G381650 Csa2G381850 Csa3G002780 Csa3G006690 Csa3G047820 Csa3G060980 Csa3G099680 Csa3G132000 Csa3G134590 Csa3G147780 Csa3G175660 Csa3G197950 Csa3G238120 Csa3G621430 Csa3G732630 Csa3G734100 Csa3G736730 Csa3G776350 Csa3G875430 Csa3G878800 Csa3G888570 Csa4G003670 Csa4G012510 Csa4G063440 Csa4G268040 Csa4G308550 Csa4G552160 Csa4G563690 Csa4G638320 Csa4G638340 Csa4G653470 Csa5G146950 Csa5G160130 Csa5G160200 Csa5G198220 Csa5G490820 Csa5G514500 Csa5G548110 Csa5G589390 Csa5G604910 Csa5G608400 Csa5G609710 Csa5G622460 Csa5G623660 Csa5G646700 Csa5G646740 Csa6G008680 Csa6G016970 Csa6G057170 Csa6G078580 Csa6G095900 Csa6G151120 Csa6G188160 Csa6G188680 Csa6G227020 Csa6G385090 Csa6G425800 Csa6G434350 Csa6G483300 Csa6G488340 Csa6G512870 Csa6G518130 Csa6G522690 Csa6G525340 Csa7G012940 Csa7G033300 Csa7G046100 Csa7G047350 Csa7G322590 Csa7G395250 Csa7G427090 Csa7G428120</t>
  </si>
  <si>
    <t>Csa1G422450 Csa1G422980 Csa1G422990 Csa3G002780 Csa3G006690 Csa3G873800 Csa4G063440 Csa5G139730 Csa5G139760 Csa5G198220 Csa5G514500 Csa5G548130 Csa6G008680</t>
  </si>
  <si>
    <t>Csa1G000670 Csa1G039100 Csa2G079660 Csa3G006690 Csa3G147780 Csa3G197950 Csa3G875430 Csa4G012510 Csa4G063440 Csa4G268040 Csa4G308550 Csa5G198220 Csa6G188680 Csa7G033300 Csa7G322590</t>
  </si>
  <si>
    <t>Csa1G062930 Csa1G066480 Csa1G224880 Csa1G266170 Csa1G324370 Csa1G445860 Csa1G528610 Csa2G007950 Csa2G070860 Csa2G074240 Csa2G079660 Csa2G381850 Csa3G060980 Csa3G099680 Csa3G122330 Csa3G147780 Csa3G150850 Csa3G901690 Csa4G006050 Csa4G063440 Csa4G064020 Csa4G308550 Csa5G490820 Csa5G505740 Csa5G589390 Csa5G646700 Csa6G087980 Csa6G134350 Csa6G488340 Csa6G518130 Csa6G522690 Csa6G525340 Csa7G025740 Csa7G033300 Csa7G046100 Csa7G047980 Csa7G322590</t>
  </si>
  <si>
    <t>GO:0046527</t>
  </si>
  <si>
    <t>glucosyltransferase activity</t>
  </si>
  <si>
    <t>GO:0003727</t>
  </si>
  <si>
    <t>single-stranded RNA binding</t>
  </si>
  <si>
    <t>GO:0008187</t>
  </si>
  <si>
    <t>poly-pyrimidine tract binding</t>
  </si>
  <si>
    <t>GO:0019203</t>
  </si>
  <si>
    <t>carbohydrate phosphatase activity</t>
  </si>
  <si>
    <t>GO:0050308</t>
  </si>
  <si>
    <t>sugar-phosphatase activity</t>
  </si>
  <si>
    <t>GO:0016705</t>
  </si>
  <si>
    <t>oxidoreductase activity, acting on paired donors, with incorporation or reduction of molecular oxygen</t>
  </si>
  <si>
    <t>GO:0008233</t>
  </si>
  <si>
    <t>peptidase activity</t>
  </si>
  <si>
    <t>GO:0016758</t>
  </si>
  <si>
    <t>transferase activity, transferring hexosyl groups</t>
  </si>
  <si>
    <t>GO:0035251</t>
  </si>
  <si>
    <t>UDP-glucosyltransferase activity</t>
  </si>
  <si>
    <t>GO:0016830</t>
  </si>
  <si>
    <t>carbon-carbon lyase activity</t>
  </si>
  <si>
    <t>GO:0051540</t>
  </si>
  <si>
    <t>metal cluster binding</t>
  </si>
  <si>
    <t>GO:0051536</t>
  </si>
  <si>
    <t>iron-sulfur cluster binding</t>
  </si>
  <si>
    <t>GO:0070011</t>
  </si>
  <si>
    <t>peptidase activity, acting on L-amino acid peptides</t>
  </si>
  <si>
    <t>GO:0009055</t>
  </si>
  <si>
    <t>electron carrier activity</t>
  </si>
  <si>
    <t>Csa1G024920 Csa1G445860 Csa1G524640 Csa2G375770 Csa2G435510 Csa3G060980 Csa3G271920 Csa4G285760 Csa4G651760 Csa5G589390 Csa6G522690 Csa6G525340 Csa7G033300 Csa7G058560 Csa7G198310</t>
  </si>
  <si>
    <t>Csa1G024920 Csa1G065970 Csa1G212830 Csa1G524640 Csa1G572420 Csa2G000520 Csa2G009470 Csa2G271410 Csa2G346600 Csa2G349680 Csa2G379300 Csa2G435510 Csa3G113400 Csa3G252490 Csa3G271920 Csa3G748270 Csa3G852560 Csa3G855360 Csa3G912970 Csa4G006050 Csa4G063440 Csa4G112650 Csa4G293020 Csa4G307350 Csa4G638340 Csa4G651770 Csa4G651840 Csa4G664300 Csa5G075690 Csa5G514500 Csa5G609710 Csa5G622460 Csa6G385090 Csa6G512870 Csa7G012940 Csa7G046100 Csa7G198310 Csa7G320050 Csa7G322060 Csa7G428120 Csa7G434970</t>
  </si>
  <si>
    <t>Csa1G422450 Csa1G422980 Csa1G597800 Csa2G121970 Csa4G001950 Csa5G322500</t>
  </si>
  <si>
    <t>Csa3G002780 Csa4G063440</t>
  </si>
  <si>
    <t>Csa4G307350 Csa5G198220 Csa6G500540</t>
  </si>
  <si>
    <t>Csa4G307350 Csa5G198220</t>
  </si>
  <si>
    <t>Csa1G024920 Csa1G524640 Csa2G000520 Csa2G271410 Csa2G379300 Csa4G006050 Csa4G293020 Csa7G198310 Csa7G434970</t>
  </si>
  <si>
    <t>Csa2G349680 Csa2G351820 Csa2G354760 Csa2G363570 Csa3G585870 Csa3G873800 Csa4G571740 Csa4G627100 Csa4G627110 Csa4G653470 Csa5G162050 Csa5G503560 Csa6G520430 Csa7G049210</t>
  </si>
  <si>
    <t>Csa1G422450 Csa1G422980 Csa1G422990 Csa1G597800 Csa2G121970 Csa4G001950 Csa5G322500 Csa5G548130 Csa6G497890</t>
  </si>
  <si>
    <t>Csa1G597800 Csa2G121970 Csa4G001950 Csa5G322500</t>
  </si>
  <si>
    <t>Csa3G730980 Csa3G881660 Csa5G158490 Csa5G609710 Csa7G433310</t>
  </si>
  <si>
    <t>Csa2G060370 Csa4G651770 Csa5G650460 Csa6G385090 Csa7G046100</t>
  </si>
  <si>
    <t>Csa4G651770 Csa5G650460 Csa6G385090 Csa7G046100</t>
  </si>
  <si>
    <t>Csa2G351820 Csa2G363570 Csa3G585870 Csa3G873800 Csa4G571740 Csa4G627100 Csa4G627110 Csa4G653470 Csa5G162050 Csa5G503560 Csa6G520430 Csa7G049210</t>
  </si>
  <si>
    <t>Csa1G024920 Csa4G285760 Csa4G293020 Csa4G651760 Csa4G651840 Csa7G058560</t>
  </si>
  <si>
    <t>Csa4G651770 Csa6G385090</t>
  </si>
  <si>
    <t>Csa3G002780 Csa7G046100</t>
  </si>
  <si>
    <t>GO:0015858</t>
  </si>
  <si>
    <t>nucleoside transport</t>
  </si>
  <si>
    <t>GO:1901264</t>
  </si>
  <si>
    <t>carbohydrate derivative transport</t>
  </si>
  <si>
    <t>GO:0018130</t>
  </si>
  <si>
    <t>heterocycle biosynthetic process</t>
  </si>
  <si>
    <t>GO:0015931</t>
  </si>
  <si>
    <t>nucleobase-containing compound transport</t>
  </si>
  <si>
    <t>GO:0006351</t>
  </si>
  <si>
    <t>transcription, DNA-templated</t>
  </si>
  <si>
    <t>GO:0097659</t>
  </si>
  <si>
    <t>nucleic acid-templated transcription</t>
  </si>
  <si>
    <t>GO:0032774</t>
  </si>
  <si>
    <t>RNA biosynthetic process</t>
  </si>
  <si>
    <t>GO:0044249</t>
  </si>
  <si>
    <t>cellular biosynthetic process</t>
  </si>
  <si>
    <t>GO:0071705</t>
  </si>
  <si>
    <t>nitrogen compound transport</t>
  </si>
  <si>
    <t>GO:0034654</t>
  </si>
  <si>
    <t>nucleobase-containing compound biosynthetic process</t>
  </si>
  <si>
    <t>GO:0009058</t>
  </si>
  <si>
    <t>biosynthetic process</t>
  </si>
  <si>
    <t>GO:0019438</t>
  </si>
  <si>
    <t>aromatic compound biosynthetic process</t>
  </si>
  <si>
    <t>GO:1901362</t>
  </si>
  <si>
    <t>organic cyclic compound biosynthetic process</t>
  </si>
  <si>
    <t>GO:0034645</t>
  </si>
  <si>
    <t>cellular macromolecule biosynthetic process</t>
  </si>
  <si>
    <t>GO:0009059</t>
  </si>
  <si>
    <t>macromolecule biosynthetic process</t>
  </si>
  <si>
    <t>GO:0016070</t>
  </si>
  <si>
    <t>RNA metabolic process</t>
  </si>
  <si>
    <t>GO:0044271</t>
  </si>
  <si>
    <t>cellular nitrogen compound biosynthetic process</t>
  </si>
  <si>
    <t>GO:0046483</t>
  </si>
  <si>
    <t>heterocycle metabolic process</t>
  </si>
  <si>
    <t>GO:0016310</t>
  </si>
  <si>
    <t>phosphorylation</t>
  </si>
  <si>
    <t>GO:0090304</t>
  </si>
  <si>
    <t>nucleic acid metabolic process</t>
  </si>
  <si>
    <t>GO:1901576</t>
  </si>
  <si>
    <t>organic substance biosynthetic process</t>
  </si>
  <si>
    <t>GO:0071702</t>
  </si>
  <si>
    <t>organic substance transport</t>
  </si>
  <si>
    <t>GO:0010467</t>
  </si>
  <si>
    <t>gene expression</t>
  </si>
  <si>
    <t>GO:0006139</t>
  </si>
  <si>
    <t>nucleobase-containing compound metabolic process</t>
  </si>
  <si>
    <t>GO:0006725</t>
  </si>
  <si>
    <t>cellular aromatic compound metabolic process</t>
  </si>
  <si>
    <t>GO:1901360</t>
  </si>
  <si>
    <t>organic cyclic compound metabolic process</t>
  </si>
  <si>
    <t>GO:0034641</t>
  </si>
  <si>
    <t>cellular nitrogen compound metabolic process</t>
  </si>
  <si>
    <t>GO:0044765</t>
  </si>
  <si>
    <t>single-organism transport</t>
  </si>
  <si>
    <t>GO:1902578</t>
  </si>
  <si>
    <t>single-organism localization</t>
  </si>
  <si>
    <t>GO:0006807</t>
  </si>
  <si>
    <t>nitrogen compound metabolic process</t>
  </si>
  <si>
    <t>GO:0006810</t>
  </si>
  <si>
    <t>transport</t>
  </si>
  <si>
    <t>GO:0044237</t>
  </si>
  <si>
    <t>cellular metabolic process</t>
  </si>
  <si>
    <t>GO:0044260</t>
  </si>
  <si>
    <t>cellular macromolecule metabolic process</t>
  </si>
  <si>
    <t>GO:0051234</t>
  </si>
  <si>
    <t>establishment of localization</t>
  </si>
  <si>
    <t>GO:0051179</t>
  </si>
  <si>
    <t>localization</t>
  </si>
  <si>
    <t>GO:0006796</t>
  </si>
  <si>
    <t>phosphate-containing compound metabolic process</t>
  </si>
  <si>
    <t>GO:0006793</t>
  </si>
  <si>
    <t>phosphorus metabolic process</t>
  </si>
  <si>
    <t>GO:0009987</t>
  </si>
  <si>
    <t>cellular process</t>
  </si>
  <si>
    <t>GO:0008152</t>
  </si>
  <si>
    <t>metabolic process</t>
  </si>
  <si>
    <t>GO:0043170</t>
  </si>
  <si>
    <t>macromolecule metabolic process</t>
  </si>
  <si>
    <t>GO:0044238</t>
  </si>
  <si>
    <t>primary metabolic process</t>
  </si>
  <si>
    <t>GO:0044763</t>
  </si>
  <si>
    <t>single-organism cellular process</t>
  </si>
  <si>
    <t>GO:0071704</t>
  </si>
  <si>
    <t>organic substance metabolic process</t>
  </si>
  <si>
    <t>GO:0008150</t>
  </si>
  <si>
    <t>Csa6G516810</t>
  </si>
  <si>
    <t>Csa2G034520 Csa6G361330 Csa6G425720</t>
  </si>
  <si>
    <t>Csa6G361330 Csa6G425720</t>
  </si>
  <si>
    <t>Csa6G349850</t>
  </si>
  <si>
    <t>Csa2G034520 Csa6G349850 Csa6G361330 Csa6G425720</t>
  </si>
  <si>
    <t>Csa1G097685 Csa1G602530 Csa6G495850 Csa6G516810</t>
  </si>
  <si>
    <t>Csa1G097685 Csa2G034520 Csa6G349850 Csa6G361330 Csa6G425720</t>
  </si>
  <si>
    <t>Csa1G602530 Csa2G034520 Csa6G349850 Csa6G361330 Csa6G425720 Csa6G520420</t>
  </si>
  <si>
    <t>Csa6G361330 Csa6G425720 Csa6G520420</t>
  </si>
  <si>
    <t>Csa1G602530</t>
  </si>
  <si>
    <t>Csa1G097685</t>
  </si>
  <si>
    <t>Csa1G097685 Csa1G602530 Csa2G034520 Csa6G349850 Csa6G361330 Csa6G425720 Csa6G495850 Csa6G516810 Csa6G520420</t>
  </si>
  <si>
    <t>Csa4G314440</t>
  </si>
  <si>
    <t>Csa1G097685 Csa6G516810</t>
  </si>
  <si>
    <t>Csa4G314440 Csa6G361330</t>
  </si>
  <si>
    <t>Csa1G097685 Csa4G314440 Csa6G361330 Csa6G516810</t>
  </si>
  <si>
    <t>GO:0005102</t>
  </si>
  <si>
    <t>receptor binding</t>
  </si>
  <si>
    <t>GO:0015932</t>
  </si>
  <si>
    <t>nucleobase-containing compound transmembrane transporter activity</t>
  </si>
  <si>
    <t>GO:0016765</t>
  </si>
  <si>
    <t>transferase activity, transferring alkyl or aryl (other than methyl) groups</t>
  </si>
  <si>
    <t>GO:0004497</t>
  </si>
  <si>
    <t>monooxygenase activity</t>
  </si>
  <si>
    <t>GO:0001071</t>
  </si>
  <si>
    <t>nucleic acid binding transcription factor activity</t>
  </si>
  <si>
    <t>GO:0046872</t>
  </si>
  <si>
    <t>metal ion binding</t>
  </si>
  <si>
    <t>GO:0043169</t>
  </si>
  <si>
    <t>cation binding</t>
  </si>
  <si>
    <t>GO:0003676</t>
  </si>
  <si>
    <t>nucleic acid binding</t>
  </si>
  <si>
    <t>GO:0016740</t>
  </si>
  <si>
    <t>transferase activity</t>
  </si>
  <si>
    <t>GO:0022891</t>
  </si>
  <si>
    <t>substrate-specific transmembrane transporter activity</t>
  </si>
  <si>
    <t>GO:0043167</t>
  </si>
  <si>
    <t>ion binding</t>
  </si>
  <si>
    <t>GO:0022892</t>
  </si>
  <si>
    <t>substrate-specific transporter activity</t>
  </si>
  <si>
    <t>GO:0022857</t>
  </si>
  <si>
    <t>transmembrane transporter activity</t>
  </si>
  <si>
    <t>GO:0005515</t>
  </si>
  <si>
    <t>protein binding</t>
  </si>
  <si>
    <t>GO:0005488</t>
  </si>
  <si>
    <t>binding</t>
  </si>
  <si>
    <t>GO:0004672</t>
  </si>
  <si>
    <t>protein kinase activity</t>
  </si>
  <si>
    <t>GO:0016773</t>
  </si>
  <si>
    <t>phosphotransferase activity, alcohol group as acceptor</t>
  </si>
  <si>
    <t>GO:0046914</t>
  </si>
  <si>
    <t>transition metal ion binding</t>
  </si>
  <si>
    <t>GO:0016301</t>
  </si>
  <si>
    <t>kinase activity</t>
  </si>
  <si>
    <t>GO:0016772</t>
  </si>
  <si>
    <t>transferase activity, transferring phosphorus-containing groups</t>
  </si>
  <si>
    <t>GO:1901363</t>
  </si>
  <si>
    <t>heterocyclic compound binding</t>
  </si>
  <si>
    <t>GO:0097159</t>
  </si>
  <si>
    <t>organic cyclic compound binding</t>
  </si>
  <si>
    <t>GO:0016787</t>
  </si>
  <si>
    <t>hydrolase activity</t>
  </si>
  <si>
    <t>GO:0003674</t>
  </si>
  <si>
    <t>Csa6G495850</t>
  </si>
  <si>
    <t>Csa2G034520</t>
  </si>
  <si>
    <t>Csa1G002090</t>
  </si>
  <si>
    <t>Csa6G361330</t>
  </si>
  <si>
    <t>Csa1G002090 Csa1G602530 Csa3G588520</t>
  </si>
  <si>
    <t>Csa2G034520 Csa4G308490 Csa6G020140 Csa6G349850</t>
  </si>
  <si>
    <t>Csa1G002090 Csa1G602530</t>
  </si>
  <si>
    <t>Csa1G002090 Csa1G602530 Csa3G588520 Csa6G349850 Csa6G361330 Csa6G425720 Csa6G495850</t>
  </si>
  <si>
    <t>Csa1G002090 Csa1G602530 Csa2G034520 Csa4G308490 Csa6G020140 Csa6G349850 Csa6G520420</t>
  </si>
  <si>
    <t>Csa6G520420</t>
  </si>
  <si>
    <t>Csa1G002090 Csa1G602530 Csa2G034520 Csa3G588520 Csa4G308490 Csa6G020140 Csa6G349850 Csa6G361330 Csa6G425720 Csa6G495850 Csa6G516810 Csa6G520420</t>
  </si>
  <si>
    <t>GO terms associated with DEGs of subcluster 4</t>
    <phoneticPr fontId="1" type="noConversion"/>
  </si>
  <si>
    <t>GO terms associated with DEGs of subcluster 5</t>
    <phoneticPr fontId="1" type="noConversion"/>
  </si>
  <si>
    <t>GO:0006641</t>
  </si>
  <si>
    <t>triglyceride metabolic process</t>
  </si>
  <si>
    <t>GO:0006638</t>
  </si>
  <si>
    <t>neutral lipid metabolic process</t>
  </si>
  <si>
    <t>GO:0006639</t>
  </si>
  <si>
    <t>acylglycerol metabolic process</t>
  </si>
  <si>
    <t>GO:0015696</t>
  </si>
  <si>
    <t>ammonium transport</t>
  </si>
  <si>
    <t>GO:0009746</t>
  </si>
  <si>
    <t>response to hexose</t>
  </si>
  <si>
    <t>GO:0034284</t>
  </si>
  <si>
    <t>response to monosaccharide</t>
  </si>
  <si>
    <t>GO:0048528</t>
  </si>
  <si>
    <t>post-embryonic root development</t>
  </si>
  <si>
    <t>GO:0044242</t>
  </si>
  <si>
    <t>cellular lipid catabolic process</t>
  </si>
  <si>
    <t>GO:0016042</t>
  </si>
  <si>
    <t>lipid catabolic process</t>
  </si>
  <si>
    <t>GO:0048569</t>
  </si>
  <si>
    <t>post-embryonic organ development</t>
  </si>
  <si>
    <t>GO:0048589</t>
  </si>
  <si>
    <t>developmental growth</t>
  </si>
  <si>
    <t>GO:0048364</t>
  </si>
  <si>
    <t>root development</t>
  </si>
  <si>
    <t>GO:0048507</t>
  </si>
  <si>
    <t>meristem development</t>
  </si>
  <si>
    <t>GO:1901575</t>
  </si>
  <si>
    <t>organic substance catabolic process</t>
  </si>
  <si>
    <t>GO:0009056</t>
  </si>
  <si>
    <t>catabolic process</t>
  </si>
  <si>
    <t>GO:0000003</t>
  </si>
  <si>
    <t>reproduction</t>
  </si>
  <si>
    <t>GO:0022622</t>
  </si>
  <si>
    <t>root system development</t>
  </si>
  <si>
    <t>GO:0046486</t>
  </si>
  <si>
    <t>glycerolipid metabolic process</t>
  </si>
  <si>
    <t>GO:0015672</t>
  </si>
  <si>
    <t>monovalent inorganic cation transport</t>
  </si>
  <si>
    <t>GO:0040007</t>
  </si>
  <si>
    <t>growth</t>
  </si>
  <si>
    <t>Csa6G011730</t>
  </si>
  <si>
    <t>Csa5G139770</t>
  </si>
  <si>
    <t>Csa2G079100</t>
  </si>
  <si>
    <t>Csa5G139770 Csa6G011730</t>
  </si>
  <si>
    <t>Csa7G019860</t>
  </si>
  <si>
    <t>GO:0044421</t>
  </si>
  <si>
    <t>extracellular region part</t>
  </si>
  <si>
    <t>Csa4G007620 Csa6G011730 Csa7G388370</t>
  </si>
  <si>
    <t>Csa2G079100 Csa4G007620 Csa5G139770 Csa6G011730 Csa7G388370</t>
  </si>
  <si>
    <t>GO:0000975</t>
  </si>
  <si>
    <t>regulatory region DNA binding</t>
  </si>
  <si>
    <t>GO:0001067</t>
  </si>
  <si>
    <t>regulatory region nucleic acid binding</t>
  </si>
  <si>
    <t>GO:0015077</t>
  </si>
  <si>
    <t>monovalent inorganic cation transmembrane transporter activity</t>
  </si>
  <si>
    <t>GO:0022890</t>
  </si>
  <si>
    <t>inorganic cation transmembrane transporter activity</t>
  </si>
  <si>
    <t>GO:0004553</t>
  </si>
  <si>
    <t>hydrolase activity, hydrolyzing O-glycosyl compounds</t>
  </si>
  <si>
    <t>GO:0003677</t>
  </si>
  <si>
    <t>DNA binding</t>
  </si>
  <si>
    <t>GO:0008324</t>
  </si>
  <si>
    <t>cation transmembrane transporter activity</t>
  </si>
  <si>
    <t>GO:0015075</t>
  </si>
  <si>
    <t>ion transmembrane transporter activity</t>
  </si>
  <si>
    <t>GO:0016798</t>
  </si>
  <si>
    <t>hydrolase activity, acting on glycosyl bonds</t>
  </si>
  <si>
    <t>Csa1G574250</t>
  </si>
  <si>
    <t>Csa1G574250 Csa6G011730</t>
  </si>
  <si>
    <t>Csa1G064840</t>
  </si>
  <si>
    <t>Csa1G064840 Csa1G574250 Csa5G139770</t>
  </si>
  <si>
    <t>Csa1G064840 Csa1G574250 Csa2G079100 Csa5G139770 Csa6G011730</t>
  </si>
  <si>
    <t>GO terms associated with DEGs of subcluster 6</t>
    <phoneticPr fontId="1" type="noConversion"/>
  </si>
  <si>
    <t>GO:0006195</t>
  </si>
  <si>
    <t>purine nucleotide catabolic process</t>
  </si>
  <si>
    <t>GO:0009154</t>
  </si>
  <si>
    <t>purine ribonucleotide catabolic process</t>
  </si>
  <si>
    <t>GO:0009261</t>
  </si>
  <si>
    <t>ribonucleotide catabolic process</t>
  </si>
  <si>
    <t>GO:0072523</t>
  </si>
  <si>
    <t>purine-containing compound catabolic process</t>
  </si>
  <si>
    <t>GO:0009166</t>
  </si>
  <si>
    <t>nucleotide catabolic process</t>
  </si>
  <si>
    <t>GO:0046434</t>
  </si>
  <si>
    <t>organophosphate catabolic process</t>
  </si>
  <si>
    <t>GO:1901292</t>
  </si>
  <si>
    <t>nucleoside phosphate catabolic process</t>
  </si>
  <si>
    <t>GO:1901136</t>
  </si>
  <si>
    <t>carbohydrate derivative catabolic process</t>
  </si>
  <si>
    <t>GO:0034655</t>
  </si>
  <si>
    <t>nucleobase-containing compound catabolic process</t>
  </si>
  <si>
    <t>GO:0019439</t>
  </si>
  <si>
    <t>aromatic compound catabolic process</t>
  </si>
  <si>
    <t>GO:0044270</t>
  </si>
  <si>
    <t>cellular nitrogen compound catabolic process</t>
  </si>
  <si>
    <t>GO:0046700</t>
  </si>
  <si>
    <t>heterocycle catabolic process</t>
  </si>
  <si>
    <t>GO:1901565</t>
  </si>
  <si>
    <t>organonitrogen compound catabolic process</t>
  </si>
  <si>
    <t>GO:1901361</t>
  </si>
  <si>
    <t>organic cyclic compound catabolic process</t>
  </si>
  <si>
    <t>GO:0009150</t>
  </si>
  <si>
    <t>purine ribonucleotide metabolic process</t>
  </si>
  <si>
    <t>GO:0006163</t>
  </si>
  <si>
    <t>purine nucleotide metabolic process</t>
  </si>
  <si>
    <t>GO:0009259</t>
  </si>
  <si>
    <t>ribonucleotide metabolic process</t>
  </si>
  <si>
    <t>GO:0072521</t>
  </si>
  <si>
    <t>purine-containing compound metabolic process</t>
  </si>
  <si>
    <t>GO:0019693</t>
  </si>
  <si>
    <t>ribose phosphate metabolic process</t>
  </si>
  <si>
    <t>GO:0044712</t>
  </si>
  <si>
    <t>single-organism catabolic process</t>
  </si>
  <si>
    <t>GO:0009117</t>
  </si>
  <si>
    <t>nucleotide metabolic process</t>
  </si>
  <si>
    <t>GO:0006753</t>
  </si>
  <si>
    <t>nucleoside phosphate metabolic process</t>
  </si>
  <si>
    <t>GO:1901135</t>
  </si>
  <si>
    <t>carbohydrate derivative metabolic process</t>
  </si>
  <si>
    <t>GO:0055086</t>
  </si>
  <si>
    <t>nucleobase-containing small molecule metabolic process</t>
  </si>
  <si>
    <t>GO:0044248</t>
  </si>
  <si>
    <t>cellular catabolic process</t>
  </si>
  <si>
    <t>GO:0019637</t>
  </si>
  <si>
    <t>organophosphate metabolic process</t>
  </si>
  <si>
    <t>GO:1901564</t>
  </si>
  <si>
    <t>organonitrogen compound metabolic process</t>
  </si>
  <si>
    <t>GO:0044281</t>
  </si>
  <si>
    <t>small molecule metabolic process</t>
  </si>
  <si>
    <t>Csa3G717880</t>
  </si>
  <si>
    <t>Csa2G428910</t>
  </si>
  <si>
    <t>Csa2G428910 Csa3G717880 Csa6G421680</t>
  </si>
  <si>
    <t>Csa2G428910 Csa6G421680</t>
  </si>
  <si>
    <t>Csa3G717880 Csa3G872060</t>
  </si>
  <si>
    <t>Csa2G428910 Csa3G717880 Csa3G872060</t>
  </si>
  <si>
    <t>GO:0015399</t>
  </si>
  <si>
    <t>primary active transmembrane transporter activity</t>
  </si>
  <si>
    <t>GO:0015405</t>
  </si>
  <si>
    <t>P-P-bond-hydrolysis-driven transmembrane transporter activity</t>
  </si>
  <si>
    <t>GO:0022804</t>
  </si>
  <si>
    <t>active transmembrane transporter activity</t>
  </si>
  <si>
    <t>GO:0016757</t>
  </si>
  <si>
    <t>transferase activity, transferring glycosyl groups</t>
  </si>
  <si>
    <t>GO:0017111</t>
  </si>
  <si>
    <t>nucleoside-triphosphatase activity</t>
  </si>
  <si>
    <t>GO:0016462</t>
  </si>
  <si>
    <t>pyrophosphatase activity</t>
  </si>
  <si>
    <t>GO:0016818</t>
  </si>
  <si>
    <t>hydrolase activity, acting on acid anhydrides, in phosphorus-containing anhydrides</t>
  </si>
  <si>
    <t>GO:0016817</t>
  </si>
  <si>
    <t>hydrolase activity, acting on acid anhydrides</t>
  </si>
  <si>
    <t>GO:0001883</t>
  </si>
  <si>
    <t>purine nucleoside binding</t>
  </si>
  <si>
    <t>GO:0032549</t>
  </si>
  <si>
    <t>ribonucleoside binding</t>
  </si>
  <si>
    <t>GO:0032550</t>
  </si>
  <si>
    <t>purine ribonucleoside binding</t>
  </si>
  <si>
    <t>GO:0001882</t>
  </si>
  <si>
    <t>nucleoside binding</t>
  </si>
  <si>
    <t>GO:0097367</t>
  </si>
  <si>
    <t>carbohydrate derivative binding</t>
  </si>
  <si>
    <t>GO:0036094</t>
  </si>
  <si>
    <t>small molecule binding</t>
  </si>
  <si>
    <t>Csa3G119720</t>
  </si>
  <si>
    <t>Csa1G574240 Csa2G428910 Csa3G119720 Csa3G872060 Csa6G421680</t>
  </si>
  <si>
    <t>Csa1G574240</t>
  </si>
  <si>
    <t>Csa1G574240 Csa2G428910 Csa3G717880</t>
  </si>
  <si>
    <t>Csa1G574240 Csa2G428910 Csa3G119720 Csa3G717880 Csa3G872060 Csa6G421680</t>
  </si>
  <si>
    <t>GO:0009699</t>
  </si>
  <si>
    <t>phenylpropanoid biosynthetic process</t>
  </si>
  <si>
    <t>GO:0044550</t>
  </si>
  <si>
    <t>secondary metabolite biosynthetic process</t>
  </si>
  <si>
    <t>GO:0006972</t>
  </si>
  <si>
    <t>hyperosmotic response</t>
  </si>
  <si>
    <t>GO:0007166</t>
  </si>
  <si>
    <t>cell surface receptor signaling pathway</t>
  </si>
  <si>
    <t>GO:0009072</t>
  </si>
  <si>
    <t>aromatic amino acid family metabolic process</t>
  </si>
  <si>
    <t>Csa1G001360 Csa1G042710 Csa6G445770 Csa6G446280 Csa6G446290</t>
  </si>
  <si>
    <t>Csa1G001360 Csa1G165230 Csa2G138200 Csa2G174670 Csa2G297180 Csa3G567330 Csa3G730800 Csa3G736760 Csa4G663700 Csa5G146310 Csa5G172800 Csa6G139770 Csa6G216960 Csa6G408170 Csa6G445770 Csa6G446280 Csa6G446290 Csa6G486880 Csa6G511620 Csa6G522650</t>
  </si>
  <si>
    <t>Csa1G001360 Csa6G445770 Csa6G446280 Csa6G446290</t>
  </si>
  <si>
    <t>Csa1G165230 Csa2G174670 Csa2G297180 Csa3G567330 Csa3G730800 Csa3G736760 Csa4G663700 Csa5G146310 Csa5G172800 Csa6G139770 Csa6G216960 Csa6G408170 Csa6G486880 Csa6G511620 Csa6G522650</t>
  </si>
  <si>
    <t>Csa1G001360 Csa1G165230 Csa2G174670 Csa2G297180 Csa3G567330 Csa3G730800 Csa3G736760 Csa4G663700 Csa5G146310 Csa5G172800 Csa6G139770 Csa6G216960 Csa6G408170 Csa6G445770 Csa6G446280 Csa6G446290 Csa6G486880 Csa6G511620 Csa6G522650</t>
  </si>
  <si>
    <t>Csa6G445770 Csa6G446280 Csa6G446290</t>
  </si>
  <si>
    <t>Csa2G174670 Csa3G134770 Csa5G604990</t>
  </si>
  <si>
    <t>Csa4G036610 Csa5G263270</t>
  </si>
  <si>
    <t>Csa1G001360 Csa1G165230 Csa2G023920 Csa2G138200 Csa2G174670 Csa2G297180 Csa3G153170 Csa3G567330 Csa3G730800 Csa3G736760 Csa4G608170 Csa4G663700 Csa5G146310 Csa5G172800 Csa6G139770 Csa6G216960 Csa6G408170 Csa6G445770 Csa6G446280 Csa6G446290 Csa6G486880 Csa6G511620 Csa6G522650</t>
  </si>
  <si>
    <t>GO:0044459</t>
  </si>
  <si>
    <t>plasma membrane part</t>
  </si>
  <si>
    <t>Csa1G012150 Csa1G042710 Csa6G408170</t>
  </si>
  <si>
    <t>Csa3G119660</t>
  </si>
  <si>
    <t>Csa2G010140</t>
  </si>
  <si>
    <t>Csa4G621160</t>
  </si>
  <si>
    <t>Csa1G569450 Csa2G060450 Csa3G119660 Csa4G001710 Csa4G036610 Csa4G314460 Csa4G621160 Csa5G284520 Csa6G005120 Csa6G343690 Csa6G516930 Csa7G387690</t>
  </si>
  <si>
    <t>Csa1G569450 Csa2G060450 Csa4G001710 Csa4G036610 Csa4G314460 Csa5G284520 Csa6G005120 Csa6G343690 Csa6G516930 Csa7G387690</t>
  </si>
  <si>
    <t>Csa1G002780 Csa3G110660 Csa6G408170</t>
  </si>
  <si>
    <t>Csa1G002670 Csa1G569450 Csa2G060450 Csa3G119660 Csa4G001710 Csa4G006220 Csa4G022910 Csa4G036610 Csa4G314460 Csa4G621160 Csa5G263270 Csa5G284520 Csa6G005120 Csa6G343690 Csa6G362950 Csa6G405930 Csa6G516930 Csa7G373520 Csa7G387690</t>
  </si>
  <si>
    <t>Csa3G119660 Csa6G408170</t>
  </si>
  <si>
    <t>Csa1G002670 Csa5G171120</t>
  </si>
  <si>
    <t>Csa1G002670</t>
  </si>
  <si>
    <t>Csa1G002780 Csa6G408170</t>
  </si>
  <si>
    <t>Csa5G171120 Csa5G604990 Csa6G516930</t>
  </si>
  <si>
    <t>Csa1G002670 Csa1G002780 Csa6G408170</t>
  </si>
  <si>
    <t>Csa4G621160 Csa6G190340</t>
  </si>
  <si>
    <t>Csa6G408170</t>
  </si>
  <si>
    <t>Csa3G119660 Csa6G362950</t>
  </si>
  <si>
    <t>Csa6G190340</t>
  </si>
  <si>
    <t>Csa1G002780 Csa3G110660 Csa6G358090 Csa6G408170</t>
  </si>
  <si>
    <t>Csa1G002670 Csa1G002780 Csa1G012150 Csa1G045990 Csa1G074980 Csa2G010140 Csa2G138200 Csa2G174670 Csa3G110660 Csa3G119660 Csa3G736660 Csa4G663700 Csa5G146310 Csa5G153040 Csa5G171120 Csa5G172800 Csa5G175870 Csa5G383350 Csa5G603910 Csa6G358090 Csa6G408170 Csa6G445010 Csa6G445770 Csa6G446280 Csa6G446290 Csa6G516930</t>
  </si>
  <si>
    <t>Csa1G002670 Csa1G002780 Csa1G012150 Csa1G045990 Csa1G074980 Csa2G010140 Csa2G138200 Csa2G174670 Csa3G110660 Csa3G119660 Csa3G736660 Csa4G621160 Csa4G663700 Csa5G146310 Csa5G153040 Csa5G171120 Csa5G172800 Csa5G175870 Csa5G383350 Csa5G550220 Csa5G603910 Csa6G190340 Csa6G358090 Csa6G408170 Csa6G445010 Csa6G445770 Csa6G446280 Csa6G446290 Csa6G516930</t>
  </si>
  <si>
    <t>Csa3G119660 Csa4G036610 Csa6G362950</t>
  </si>
  <si>
    <t>Csa1G002670 Csa1G002780 Csa3G110660 Csa5G171120 Csa6G408170</t>
  </si>
  <si>
    <t>Csa1G002670 Csa1G002780 Csa1G012150 Csa1G074980 Csa2G138200 Csa2G174670 Csa3G110660 Csa4G663700 Csa5G146310 Csa5G171120 Csa5G172800 Csa5G175870 Csa6G358090 Csa6G408170 Csa6G516930</t>
  </si>
  <si>
    <t>Csa1G002670 Csa1G002780 Csa1G012150 Csa1G074980 Csa2G010140 Csa2G138200 Csa2G174670 Csa3G110660 Csa4G663700 Csa5G146310 Csa5G171120 Csa5G172800 Csa5G175870 Csa6G358090 Csa6G408170 Csa6G516930</t>
  </si>
  <si>
    <t>Csa1G002670 Csa1G002780 Csa1G012150 Csa3G110660 Csa5G171120 Csa5G383350 Csa6G358090 Csa6G408170 Csa6G445010</t>
  </si>
  <si>
    <t>Csa1G002670 Csa1G002780 Csa1G012150 Csa1G042710 Csa1G045990 Csa1G074980 Csa1G569450 Csa2G010140 Csa2G060450 Csa2G138200 Csa2G174670 Csa3G110660 Csa3G119660 Csa3G736660 Csa4G001710 Csa4G006220 Csa4G022910 Csa4G036610 Csa4G314460 Csa4G621160 Csa4G663700 Csa5G146310 Csa5G153040 Csa5G171120 Csa5G172800 Csa5G175870 Csa5G263270 Csa5G284520 Csa5G383350 Csa5G550220 Csa5G603910 Csa5G604990 Csa6G005120 Csa6G190340 Csa6G343690 Csa6G358090 Csa6G362950 Csa6G405930 Csa6G408170 Csa6G445010 Csa6G445770 Csa6G446280 Csa6G446290 Csa6G516930 Csa7G373520 Csa7G387690</t>
  </si>
  <si>
    <t>GO:0016841</t>
  </si>
  <si>
    <t>ammonia-lyase activity</t>
  </si>
  <si>
    <t>GO:0016840</t>
  </si>
  <si>
    <t>carbon-nitrogen lyase activity</t>
  </si>
  <si>
    <t>GO:0001871</t>
  </si>
  <si>
    <t>pattern binding</t>
  </si>
  <si>
    <t>GO:0016645</t>
  </si>
  <si>
    <t>oxidoreductase activity, acting on the CH-NH group of donors</t>
  </si>
  <si>
    <t>GO:0015291</t>
  </si>
  <si>
    <t>secondary active transmembrane transporter activity</t>
  </si>
  <si>
    <t>Csa2G174670 Csa2G297180 Csa3G567330 Csa3G730800 Csa4G663700 Csa5G172800 Csa6G139770 Csa6G216960 Csa6G486880 Csa6G522650</t>
  </si>
  <si>
    <t>Csa2G069700 Csa2G138200 Csa2G406630 Csa3G681140 Csa5G262770 Csa5G383350 Csa6G445010 Csa7G049140 Csa7G061710</t>
  </si>
  <si>
    <t>Csa1G569450 Csa2G406630 Csa5G262770 Csa6G445010 Csa7G049140 Csa7G061710</t>
  </si>
  <si>
    <t>Csa1G001360 Csa1G024230 Csa1G045990 Csa1G479630 Csa1G605730 Csa2G000710 Csa2G245510 Csa2G354940 Csa2G357330 Csa2G360770 Csa2G360830 Csa2G381790 Csa2G431070 Csa3G144110 Csa3G146510 Csa3G200710 Csa3G592690 Csa3G730200 Csa3G736660 Csa3G764550 Csa3G806250 Csa3G836510 Csa3G850600 Csa3G881770 Csa4G036610 Csa4G289650 Csa4G290170 Csa4G337890 Csa4G377740 Csa4G621160 Csa4G624420 Csa4G624980 Csa5G196570 Csa5G263270 Csa5G582230 Csa5G582240 Csa5G603910 Csa6G127480 Csa6G352870 Csa6G362950 Csa6G449280 Csa6G483420 Csa6G515500 Csa6G516520 Csa6G516580 Csa7G017720 Csa7G018720 Csa7G045510 Csa7G045580 Csa7G067410 Csa7G291720 Csa7G373520 Csa7G407800 Csa7G431970</t>
  </si>
  <si>
    <t>Csa1G024230 Csa1G479630 Csa1G605730 Csa2G000710 Csa2G245510 Csa2G354940 Csa2G360770 Csa2G360830 Csa2G381790 Csa3G144110 Csa3G806250 Csa3G850600 Csa3G881770 Csa4G036610 Csa4G289650 Csa4G290170 Csa4G337890 Csa4G624420 Csa4G624980 Csa5G263270 Csa5G582230 Csa5G582240 Csa5G603910 Csa6G127480 Csa6G515500 Csa6G516520 Csa6G516580 Csa7G045510 Csa7G045580 Csa7G067410 Csa7G291720 Csa7G373520 Csa7G431970</t>
  </si>
  <si>
    <t>Csa2G297180 Csa3G567330 Csa3G730800 Csa4G663700 Csa6G139770 Csa6G216960 Csa6G486880 Csa6G522650</t>
  </si>
  <si>
    <t>Csa1G024230 Csa1G479630 Csa1G605730 Csa2G245510 Csa2G354940 Csa2G360830 Csa2G381790 Csa3G144110 Csa3G881770 Csa4G036610 Csa4G289650 Csa4G290170 Csa4G337890 Csa5G263270 Csa5G582230 Csa5G582240 Csa5G603910 Csa6G515500 Csa6G516520 Csa7G045510 Csa7G045580 Csa7G067410 Csa7G291720 Csa7G373520 Csa7G431970</t>
  </si>
  <si>
    <t>Csa3G171060 Csa7G045510</t>
  </si>
  <si>
    <t>Csa3G823030 Csa5G175820</t>
  </si>
  <si>
    <t>Csa3G760510 Csa6G005120 Csa6G516930 Csa7G387690</t>
  </si>
  <si>
    <t>Csa1G001360 Csa1G002780 Csa1G007890 Csa1G012150 Csa1G024230 Csa1G042700 Csa1G042710 Csa1G045990 Csa1G049960 Csa1G062380 Csa1G073840 Csa1G168880 Csa1G479630 Csa1G569450 Csa1G589060 Csa1G589070 Csa1G597780 Csa1G605730 Csa1G614650 Csa2G000710 Csa2G010140 Csa2G023920 Csa2G060450 Csa2G069700 Csa2G094380 Csa2G215510 Csa2G245510 Csa2G354920 Csa2G354940 Csa2G357330 Csa2G360770 Csa2G360830 Csa2G381790 Csa2G406630 Csa2G425740 Csa2G428940 Csa2G431070 Csa3G039850 Csa3G110660 Csa3G116650 Csa3G135720 Csa3G144110 Csa3G146510 Csa3G153170 Csa3G167360 Csa3G200710 Csa3G588470 Csa3G592690 Csa3G646530 Csa3G681140 Csa3G690840 Csa3G730200 Csa3G736660 Csa3G736760 Csa3G764550 Csa3G784390 Csa3G806250 Csa3G823030 Csa3G825090 Csa3G836510 Csa3G850600 Csa3G881770 Csa4G001710 Csa4G006220 Csa4G022910 Csa4G036610 Csa4G082340 Csa4G285790 Csa4G289650 Csa4G290170 Csa4G337890 Csa4G377740 Csa4G554680 Csa4G621160 Csa4G624420 Csa4G624980 Csa4G642290 Csa4G651860 Csa5G072680 Csa5G106010 Csa5G153040 Csa5G175820 Csa5G196570 Csa5G262770 Csa5G263270 Csa5G383350 Csa5G517820 Csa5G582230 Csa5G582240 Csa5G603910 Csa5G609610 Csa5G636530 Csa6G127480 Csa6G149390 Csa6G149410 Csa6G149960 Csa6G352870 Csa6G362950 Csa6G445010 Csa6G445770 Csa6G446280 Csa6G446290 Csa6G449280 Csa6G483420 Csa6G504440 Csa6G504450 Csa6G515500 Csa6G516520 Csa6G516580 Csa6G516930 Csa6G523390 Csa7G017720 Csa7G018720 Csa7G045510 Csa7G045580 Csa7G049140 Csa7G061710 Csa7G067410 Csa7G291720 Csa7G373520 Csa7G407800 Csa7G431970</t>
  </si>
  <si>
    <t>GO:0006464</t>
  </si>
  <si>
    <t>cellular protein modification process</t>
  </si>
  <si>
    <t>GO:0036211</t>
  </si>
  <si>
    <t>protein modification process</t>
  </si>
  <si>
    <t>GO:0043412</t>
  </si>
  <si>
    <t>macromolecule modification</t>
  </si>
  <si>
    <t>GO:0044267</t>
  </si>
  <si>
    <t>cellular protein metabolic process</t>
  </si>
  <si>
    <t>GO:0007165</t>
  </si>
  <si>
    <t>signal transduction</t>
  </si>
  <si>
    <t>GO:0044700</t>
  </si>
  <si>
    <t>single organism signaling</t>
  </si>
  <si>
    <t>GO:0019538</t>
  </si>
  <si>
    <t>protein metabolic process</t>
  </si>
  <si>
    <t>GO:0023052</t>
  </si>
  <si>
    <t>signaling</t>
  </si>
  <si>
    <t>GO:0007154</t>
  </si>
  <si>
    <t>cell communication</t>
  </si>
  <si>
    <t>GO:0050794</t>
  </si>
  <si>
    <t>regulation of cellular process</t>
  </si>
  <si>
    <t>GO:0032446</t>
  </si>
  <si>
    <t>protein modification by small protein conjugation</t>
  </si>
  <si>
    <t>GO:0006457</t>
  </si>
  <si>
    <t>protein folding</t>
  </si>
  <si>
    <t>GO:0050789</t>
  </si>
  <si>
    <t>regulation of biological process</t>
  </si>
  <si>
    <t>GO:0034728</t>
  </si>
  <si>
    <t>nucleosome organization</t>
  </si>
  <si>
    <t>GO:0065007</t>
  </si>
  <si>
    <t>biological regulation</t>
  </si>
  <si>
    <t>GO:0070647</t>
  </si>
  <si>
    <t>protein modification by small protein conjugation or removal</t>
  </si>
  <si>
    <t>GO:0071824</t>
  </si>
  <si>
    <t>protein-DNA complex subunit organization</t>
  </si>
  <si>
    <t>GO:0015748</t>
  </si>
  <si>
    <t>organophosphate ester transport</t>
  </si>
  <si>
    <t>GO:0016052</t>
  </si>
  <si>
    <t>carbohydrate catabolic process</t>
  </si>
  <si>
    <t>GO:0009725</t>
  </si>
  <si>
    <t>response to hormone</t>
  </si>
  <si>
    <t>GO:0009798</t>
  </si>
  <si>
    <t>axis specification</t>
  </si>
  <si>
    <t>GO:0010073</t>
  </si>
  <si>
    <t>meristem maintenance</t>
  </si>
  <si>
    <t>GO:0030001</t>
  </si>
  <si>
    <t>metal ion transport</t>
  </si>
  <si>
    <t>GO:0035556</t>
  </si>
  <si>
    <t>intracellular signal transduction</t>
  </si>
  <si>
    <t>GO:0006862</t>
  </si>
  <si>
    <t>nucleotide transport</t>
  </si>
  <si>
    <t>GO:0001101</t>
  </si>
  <si>
    <t>response to acid chemical</t>
  </si>
  <si>
    <t>GO:0009737</t>
  </si>
  <si>
    <t>response to abscisic acid</t>
  </si>
  <si>
    <t>GO:0097305</t>
  </si>
  <si>
    <t>response to alcohol</t>
  </si>
  <si>
    <t>GO:0006468</t>
  </si>
  <si>
    <t>protein phosphorylation</t>
  </si>
  <si>
    <t>GO:0006869</t>
  </si>
  <si>
    <t>lipid transport</t>
  </si>
  <si>
    <t>GO:0098542</t>
  </si>
  <si>
    <t>defense response to other organism</t>
  </si>
  <si>
    <t>Csa1G003510 Csa1G004990 Csa1G038910 Csa1G042240 Csa1G045620 Csa1G048950 Csa1G050180 Csa1G073890 Csa1G077740 Csa1G132710 Csa1G175730 Csa1G231010 Csa1G276450 Csa1G351960 Csa1G532300 Csa1G538180 Csa1G575030 Csa1G586830 Csa1G589750 Csa1G595872 Csa1G599440 Csa2G000700 Csa2G007960 Csa2G015850 Csa2G070870 Csa2G286490 Csa2G292800 Csa2G336650 Csa2G336720 Csa2G338880 Csa2G354740 Csa2G361890 Csa2G372790 Csa2G373400 Csa2G375780 Csa2G386100 Csa2G418850 Csa3G001730 Csa3G019350 Csa3G122340 Csa3G128960 Csa3G133260 Csa3G171100 Csa3G181440 Csa3G183940 Csa3G185160 Csa3G189860 Csa3G239850 Csa3G285550 Csa3G353960 Csa3G354490 Csa3G358610 Csa3G610810 Csa3G634310 Csa3G634320 Csa3G664590 Csa3G736700 Csa3G736770 Csa3G736960 Csa3G837620 Csa3G840390 Csa3G840980 Csa3G860260 Csa3G874390 Csa3G881750 Csa3G889670 Csa3G912320 Csa3G915120 Csa4G001920 Csa4G006200 Csa4G008240 Csa4G022350 Csa4G022965 Csa4G055430 Csa4G064680 Csa4G172540 Csa4G267460 Csa4G269770 Csa4G269780 Csa4G280420 Csa4G285710 Csa4G290790 Csa4G454650 Csa4G595990 Csa4G648560 Csa4G651230 Csa5G002030 Csa5G033470 Csa5G092940 Csa5G139090 Csa5G139540 Csa5G139640 Csa5G152970 Csa5G162000 Csa5G166980 Csa5G167050 Csa5G172870 Csa5G176030 Csa5G177060 Csa5G180300 Csa5G387970 Csa5G456720 Csa5G591740 Csa5G599830 Csa5G600370 Csa5G600380 Csa5G608050 Csa5G608140 Csa5G610420 Csa5G623460 Csa5G623910 Csa5G635410 Csa6G000030 Csa6G006730 Csa6G042400 Csa6G052030 Csa6G052820 Csa6G062300 Csa6G074020 Csa6G127340 Csa6G151690 Csa6G151710 Csa6G179480 Csa6G188000 Csa6G271450 Csa6G327970 Csa6G330990 Csa6G355420 Csa6G355460 Csa6G355990 Csa6G358660 Csa6G434330 Csa6G446370 Csa6G450400 Csa6G486870 Csa6G487620 Csa6G495050 Csa6G495630 Csa6G497080 Csa6G507300 Csa6G509620 Csa6G516760 Csa6G517390 Csa6G519660 Csa7G014550 Csa7G017130 Csa7G024130 Csa7G039230 Csa7G043590 Csa7G074880 Csa7G237870 Csa7G267980 Csa7G363060 Csa7G363070 Csa7G373530 Csa7G387170 Csa7G392340 Csa7G450490 CsaUNG009910 CsaUNG026830</t>
  </si>
  <si>
    <t>Csa1G002040 Csa1G003510 Csa1G006300 Csa1G011510 Csa1G014480 Csa1G025140 Csa1G045600 Csa1G045620 Csa1G047450 Csa1G048950 Csa1G072460 Csa1G073890 Csa1G132710 Csa1G175730 Csa1G181340 Csa1G276450 Csa1G522520 Csa1G538180 Csa1G586800 Csa1G586830 Csa1G599440 Csa1G601530 Csa1G615160 Csa1G615730 Csa1G638460 Csa1G652290 Csa1G690300 Csa1G713670 Csa2G000010 Csa2G000700 Csa2G007960 Csa2G008770 Csa2G074200 Csa2G215480 Csa2G229920 Csa2G248730 Csa2G286490 Csa2G307340 Csa2G336110 Csa2G336720 Csa2G338880 Csa2G348950 Csa2G361890 Csa2G372790 Csa2G372810 Csa2G373400 Csa2G375780 Csa2G386100 Csa2G387180 Csa2G431120 Csa2G433930 Csa3G001730 Csa3G002300 Csa3G002710 Csa3G015880 Csa3G019350 Csa3G036410 Csa3G048690 Csa3G073860 Csa3G073890 Csa3G127220 Csa3G127820 Csa3G128960 Csa3G133260 Csa3G149940 Csa3G150140 Csa3G152120 Csa3G171100 Csa3G179090 Csa3G181440 Csa3G234010 Csa3G252460 Csa3G271320 Csa3G345390 Csa3G354490 Csa3G435010 Csa3G597320 Csa3G610810 Csa3G636420 Csa3G664590 Csa3G730920 Csa3G736700 Csa3G740230 Csa3G740240 Csa3G838660 Csa3G840390 Csa3G840980 Csa3G842710 Csa3G844910 Csa3G865370 Csa3G874390 Csa3G889670 Csa3G889690 Csa3G900970 Csa3G904080 Csa3G904100 Csa3G912320 Csa4G000720 Csa4G001920 Csa4G004270 Csa4G004970 Csa4G022350 Csa4G022965 Csa4G031000 Csa4G055430 Csa4G083620 Csa4G097630 Csa4G099760 Csa4G161850 Csa4G172540 Csa4G269780 Csa4G290740 Csa4G290790 Csa4G310720 Csa4G338950 Csa4G627160 Csa4G648560 Csa4G648570 Csa4G664520 Csa5G002030 Csa5G002050 Csa5G033470 Csa5G092940 Csa5G139090 Csa5G139540 Csa5G153080 Csa5G166980 Csa5G169050 Csa5G176030 Csa5G177140 Csa5G180300 Csa5G211530 Csa5G381800 Csa5G396040 Csa5G429450 Csa5G435070 Csa5G485190 Csa5G505770 Csa5G549170 Csa5G576650 Csa5G585950 Csa5G598760 Csa5G599830 Csa5G600370 Csa5G600380 Csa5G608050 Csa5G610420 Csa5G610470 Csa5G611040 Csa5G611700 Csa5G611710 Csa5G623420 Csa5G635410 Csa6G006730 Csa6G008780 Csa6G008820 Csa6G042400 Csa6G052030 Csa6G052130 Csa6G052820 Csa6G074020 Csa6G079760 Csa6G110860 Csa6G127340 Csa6G133800 Csa6G151690 Csa6G151710 Csa6G179480 Csa6G190370 Csa6G271450 Csa6G296460 Csa6G301020 Csa6G330990 Csa6G358660 Csa6G366320 Csa6G416840 Csa6G434340 Csa6G446370 Csa6G450400 Csa6G486870 Csa6G495050 Csa6G497070 Csa6G497290 Csa6G502730 Csa6G504630 Csa6G507300 Csa6G509620 Csa6G510350 Csa6G517070 Csa6G517390 Csa6G519660 Csa7G017130 Csa7G024130 Csa7G039230 Csa7G043040 Csa7G048050 Csa7G058530 Csa7G234130 Csa7G239010 Csa7G267980 Csa7G307400 Csa7G325160 Csa7G373530 Csa7G387170 Csa7G391260 Csa7G396410 Csa7G396440 Csa7G435550 Csa7G448020 Csa7G451350 Csa7G451920 CsaUNG009910 CsaUNG014090 CsaUNG026830</t>
  </si>
  <si>
    <t>Csa1G003510 Csa1G004990 Csa1G038910 Csa1G042240 Csa1G045620 Csa1G048950 Csa1G050180 Csa1G073890 Csa1G077740 Csa1G132710 Csa1G175730 Csa1G231010 Csa1G276450 Csa1G351960 Csa1G532300 Csa1G538180 Csa1G575030 Csa1G586830 Csa1G589750 Csa1G595872 Csa1G599440 Csa2G000700 Csa2G007960 Csa2G015850 Csa2G070870 Csa2G286490 Csa2G292800 Csa2G336650 Csa2G336720 Csa2G338880 Csa2G354740 Csa2G361890 Csa2G372790 Csa2G373400 Csa2G375780 Csa2G386100 Csa2G402020 Csa2G418850 Csa3G001730 Csa3G019350 Csa3G122340 Csa3G128960 Csa3G133260 Csa3G166240 Csa3G171100 Csa3G181440 Csa3G183940 Csa3G185160 Csa3G189860 Csa3G239850 Csa3G285550 Csa3G353960 Csa3G354490 Csa3G358610 Csa3G610810 Csa3G634310 Csa3G634320 Csa3G664590 Csa3G736700 Csa3G736770 Csa3G736960 Csa3G837620 Csa3G840390 Csa3G840980 Csa3G860260 Csa3G874390 Csa3G881750 Csa3G889670 Csa3G912320 Csa3G915120 Csa4G001920 Csa4G006200 Csa4G008240 Csa4G022350 Csa4G022965 Csa4G055430 Csa4G064680 Csa4G172540 Csa4G187290 Csa4G267460 Csa4G269770 Csa4G269780 Csa4G280420 Csa4G285710 Csa4G290790 Csa4G454650 Csa4G595990 Csa4G648560 Csa4G651230 Csa5G002030 Csa5G002610 Csa5G033470 Csa5G092940 Csa5G139090 Csa5G139540 Csa5G139640 Csa5G152970 Csa5G162000 Csa5G166980 Csa5G167050 Csa5G172870 Csa5G176030 Csa5G177060 Csa5G180300 Csa5G387970 Csa5G456720 Csa5G591740 Csa5G599830 Csa5G600370 Csa5G600380 Csa5G608050 Csa5G608140 Csa5G610420 Csa5G623460 Csa5G623910 Csa5G635410 Csa6G000030 Csa6G001730 Csa6G006730 Csa6G042400 Csa6G052030 Csa6G052820 Csa6G062300 Csa6G074020 Csa6G127340 Csa6G151690 Csa6G151710 Csa6G179480 Csa6G188000 Csa6G271450 Csa6G327970 Csa6G330990 Csa6G355420 Csa6G355460 Csa6G355990 Csa6G358660 Csa6G434330 Csa6G446370 Csa6G450400 Csa6G486870 Csa6G487620 Csa6G495050 Csa6G495630 Csa6G497080 Csa6G507300 Csa6G509620 Csa6G516760 Csa6G517390 Csa6G519660 Csa7G014550 Csa7G017130 Csa7G024130 Csa7G039230 Csa7G043590 Csa7G074880 Csa7G237870 Csa7G267980 Csa7G363060 Csa7G363070 Csa7G373530 Csa7G387170 Csa7G392340 Csa7G428850 Csa7G450490 CsaUNG009910 CsaUNG026830</t>
  </si>
  <si>
    <t>Csa1G003510 Csa1G004990 Csa1G038910 Csa1G042240 Csa1G045620 Csa1G048950 Csa1G050180 Csa1G073890 Csa1G077740 Csa1G132710 Csa1G175730 Csa1G231010 Csa1G276450 Csa1G351960 Csa1G532300 Csa1G538180 Csa1G569270 Csa1G569290 Csa1G575030 Csa1G586830 Csa1G589750 Csa1G595872 Csa1G599440 Csa1G599450 Csa1G599550 Csa1G642540 Csa2G000700 Csa2G004720 Csa2G007960 Csa2G015850 Csa2G036070 Csa2G070870 Csa2G122520 Csa2G169720 Csa2G286490 Csa2G292800 Csa2G336650 Csa2G336720 Csa2G338880 Csa2G354740 Csa2G360670 Csa2G361890 Csa2G372790 Csa2G373400 Csa2G375780 Csa2G386100 Csa2G418850 Csa3G001730 Csa3G019350 Csa3G073870 Csa3G098540 Csa3G122340 Csa3G128960 Csa3G133260 Csa3G153180 Csa3G166270 Csa3G171100 Csa3G181440 Csa3G183940 Csa3G183950 Csa3G185160 Csa3G189860 Csa3G239830 Csa3G239850 Csa3G285550 Csa3G353960 Csa3G354490 Csa3G358610 Csa3G610810 Csa3G634310 Csa3G634320 Csa3G646650 Csa3G664590 Csa3G736700 Csa3G736770 Csa3G736960 Csa3G837620 Csa3G840390 Csa3G840980 Csa3G860260 Csa3G874390 Csa3G876000 Csa3G881750 Csa3G889670 Csa3G889830 Csa3G894540 Csa3G912320 Csa3G915120 Csa4G001920 Csa4G006200 Csa4G008240 Csa4G022350 Csa4G022965 Csa4G025100 Csa4G045060 Csa4G055430 Csa4G064680 Csa4G172540 Csa4G179170 Csa4G267460 Csa4G269770 Csa4G269780 Csa4G280420 Csa4G285710 Csa4G290790 Csa4G304220 Csa4G454650 Csa4G595990 Csa4G637710 Csa4G648560 Csa4G651230 Csa5G002030 Csa5G033470 Csa5G092940 Csa5G139090 Csa5G139540 Csa5G139640 Csa5G152970 Csa5G162000 Csa5G166980 Csa5G167050 Csa5G172870 Csa5G176030 Csa5G177060 Csa5G180300 Csa5G198740 Csa5G218750 Csa5G387970 Csa5G456720 Csa5G470570 Csa5G471070 Csa5G527380 Csa5G527880 Csa5G591740 Csa5G599830 Csa5G600370 Csa5G600380 Csa5G608050 Csa5G608140 Csa5G610420 Csa5G623460 Csa5G623910 Csa5G635410 Csa6G000030 Csa6G006730 Csa6G042400 Csa6G052030 Csa6G052820 Csa6G062300 Csa6G074020 Csa6G086160 Csa6G127340 Csa6G127400 Csa6G147530 Csa6G151690 Csa6G151710 Csa6G179480 Csa6G188000 Csa6G197230 Csa6G271450 Csa6G327970 Csa6G330990 Csa6G355420 Csa6G355460 Csa6G355990 Csa6G358660 Csa6G383520 Csa6G434330 Csa6G446370 Csa6G450400 Csa6G486870 Csa6G487620 Csa6G495050 Csa6G495630 Csa6G497080 Csa6G507300 Csa6G509620 Csa6G513450 Csa6G516760 Csa6G517390 Csa6G519660 Csa7G011870 Csa7G014550 Csa7G017130 Csa7G024130 Csa7G033430 Csa7G037660 Csa7G039230 Csa7G043590 Csa7G074880 Csa7G237870 Csa7G267980 Csa7G281400 Csa7G363060 Csa7G363070 Csa7G373530 Csa7G387170 Csa7G392340 Csa7G428930 Csa7G450490 CsaUNG009910 CsaUNG026830</t>
  </si>
  <si>
    <t>Csa1G000580 Csa1G001520 Csa1G002040 Csa1G002130 Csa1G003510 Csa1G004990 Csa1G005600 Csa1G006300 Csa1G011510 Csa1G014480 Csa1G024890 Csa1G025140 Csa1G038320 Csa1G038910 Csa1G039150 Csa1G042240 Csa1G042640 Csa1G045600 Csa1G045620 Csa1G045740 Csa1G046180 Csa1G047450 Csa1G048950 Csa1G050180 Csa1G072460 Csa1G073850 Csa1G073890 Csa1G077740 Csa1G084300 Csa1G084320 Csa1G132150 Csa1G132680 Csa1G132710 Csa1G166770 Csa1G175730 Csa1G181340 Csa1G224890 Csa1G231010 Csa1G256190 Csa1G256210 Csa1G267180 Csa1G267770 Csa1G276450 Csa1G351960 Csa1G433110 Csa1G435200 Csa1G447400 Csa1G459500 Csa1G505920 Csa1G522520 Csa1G528480 Csa1G528580 Csa1G532300 Csa1G533630 Csa1G538180 Csa1G538230 Csa1G561980 Csa1G569270 Csa1G569290 Csa1G572430 Csa1G573610 Csa1G575030 Csa1G586800 Csa1G586830 Csa1G589750 Csa1G595872 Csa1G595875 Csa1G599440 Csa1G599450 Csa1G599550 Csa1G601520 Csa1G601530 Csa1G615160 Csa1G615730 Csa1G627410 Csa1G638460 Csa1G641020 Csa1G642540 Csa1G652290 Csa1G690240 Csa1G690300 Csa1G713670 Csa1G714690 Csa1G716240 Csa2G000010 Csa2G000280 Csa2G000640 Csa2G000700 Csa2G00090 Csa2G004720 Csa2G006260 Csa2G007960 Csa2G008050 Csa2G008100 Csa2G008770 Csa2G00990 Csa2G011430 Csa2G012150 Csa2G015850 Csa2G023900 Csa2G036070 Csa2G036590 Csa2G059770 Csa2G068680 Csa2G070870 Csa2G074200 Csa2G075300 Csa2G122520 Csa2G129150 Csa2G169720 Csa2G200440 Csa2G215480 Csa2G229920 Csa2G248110 Csa2G248700 Csa2G248730 Csa2G250930 Csa2G263920 Csa2G270750 Csa2G286490 Csa2G292800 Csa2G298310 Csa2G302140 Csa2G307340 Csa2G326500 Csa2G336110 Csa2G336650 Csa2G336720 Csa2G338830 Csa2G338880 Csa2G348950 Csa2G350410 Csa2G350440 Csa2G351610 Csa2G351730 Csa2G352390 Csa2G354740 Csa2G360670 Csa2G361580 Csa2G361630 Csa2G361680 Csa2G361890 Csa2G368280 Csa2G369040 Csa2G370550 Csa2G372720 Csa2G372790 Csa2G372810 Csa2G372830 Csa2G373400 Csa2G375780 Csa2G377940 Csa2G382590 Csa2G382610 Csa2G386100 Csa2G387180 Csa2G401270 Csa2G402020 Csa2G415540 Csa2G418850 Csa2G418940 Csa2G428960 Csa2G431120 Csa2G433920 Csa2G433930 Csa3G001730 Csa3G002300 Csa3G002510 Csa3G002710 Csa3G004500 Csa3G008310 Csa3G009420 Csa3G015880 Csa3G019350 Csa3G036410 Csa3G044520 Csa3G047800 Csa3G048690 Csa3G061560 Csa3G073820 Csa3G073860 Csa3G073870 Csa3G073890 Csa3G073900 Csa3G078250 Csa3G095020 Csa3G098540 Csa3G101810 Csa3G110640 Csa3G113320 Csa3G116760 Csa3G122340 Csa3G122390 Csa3G122580 Csa3G122590 Csa3G126130 Csa3G127220 Csa3G127820 Csa3G127830 Csa3G128960 Csa3G129670 Csa3G132010 Csa3G133260 Csa3G134790 Csa3G149940 Csa3G150140 Csa3G152120 Csa3G153180 Csa3G159460 Csa3G164500 Csa3G165620 Csa3G166240 Csa3G166270 Csa3G171040 Csa3G171100 Csa3G171220 Csa3G172970 Csa3G175720 Csa3G179090 Csa3G181440 Csa3G182000 Csa3G183920 Csa3G183940 Csa3G183950 Csa3G185160 Csa3G187250 Csa3G189860 Csa3G199630 Csa3G221730 Csa3G221750 Csa3G234000 Csa3G234010 Csa3G239830 Csa3G239850 Csa3G250890 Csa3G252460 Csa3G253500 Csa3G258160 Csa3G271320 Csa3G285550 Csa3G345370 Csa3G345390 Csa3G353960 Csa3G354490 Csa3G358610 Csa3G375720 Csa3G408540 Csa3G414070 Csa3G423790 Csa3G435010 Csa3G565320 Csa3G597310 Csa3G597320 Csa3G610810 Csa3G611340 Csa3G625100 Csa3G625650 Csa3G634310 Csa3G634320 Csa3G634340 Csa3G636420 Csa3G644850 Csa3G646650 Csa3G664590 Csa3G677370 Csa3G730920 Csa3G730970 Csa3G731210 Csa3G731720 Csa3G731730 Csa3G732520 Csa3G734210 Csa3G736700 Csa3G736770 Csa3G736780 Csa3G736960 Csa3G740230 Csa3G740240 Csa3G751970 Csa3G777010 Csa3G819960 Csa3G822100 Csa3G822220 Csa3G822450 Csa3G825040 Csa3G827240 Csa3G835790 Csa3G835810 Csa3G837620 Csa3G838660 Csa3G840390 Csa3G840980 Csa3G842710 Csa3G844910 Csa3G845500 Csa3G848200 Csa3G857070 Csa3G860260 Csa3G865370 Csa3G865390 Csa3G866510 Csa3G874390 Csa3G876000 Csa3G878880 Csa3G881750 Csa3G881870 Csa3G889670 Csa3G889690 Csa3G889830 Csa3G894540 Csa3G895630 Csa3G900970 Csa3G904080 Csa3G904100 Csa3G912320 Csa3G912380 Csa3G912890 Csa3G912940 Csa3G915120 Csa4G000720 Csa4G001570 Csa4G001820 Csa4G001920 Csa4G004270 Csa4G004970 Csa4G006200 Csa4G008240 Csa4G011730 Csa4G011780 Csa4G022350 Csa4G022930 Csa4G022965 Csa4G025100 Csa4G026900 Csa4G031000 Csa4G038700 Csa4G045060 Csa4G055430 Csa4G056510 Csa4G056680 Csa4G064680 Csa4G082360 Csa4G083620 Csa4G083690 Csa4G097120 Csa4G097630 Csa4G099760 Csa4G106850 Csa4G161850 Csa4G164350 Csa4G172540 Csa4G179170 Csa4G179670 Csa4G179700 Csa4G187290 Csa4G188370 Csa4G188920 Csa4G192040 Csa4G193250 Csa4G267460 Csa4G269770 Csa4G269780 Csa4G279900 Csa4G280420 Csa4G285710 Csa4G285740 Csa4G290740 Csa4G290790 Csa4G291390 Csa4G291890 Csa4G293850 Csa4G293870 Csa4G295460 Csa4G296100 Csa4G304220 Csa4G306850 Csa4G310720 Csa4G311220 Csa4G338950 Csa4G358630 Csa4G430820 Csa4G436980 Csa4G443120 Csa4G454650 Csa4G507980 Csa4G563190 Csa4G594420 Csa4G595990 Csa4G622880 Csa4G626100 Csa4G627160 Csa4G637710 Csa4G638330 Csa4G645830 Csa4G648560 Csa4G648570 Csa4G651230 Csa4G658590 Csa4G664290 Csa4G664520 Csa4G669220 Csa5G002030 Csa5G002050 Csa5G002610 Csa5G011660 Csa5G033460 Csa5G033470 Csa5G092940 Csa5G137430 Csa5G139090 Csa5G139510 Csa5G139540 Csa5G139640 Csa5G148610 Csa5G148790 Csa5G151610 Csa5G152970 Csa5G153080 Csa5G156150 Csa5G157410 Csa5G161920 Csa5G161950 Csa5G162000 Csa5G165890 Csa5G166980 Csa5G167050 Csa5G169050 Csa5G172870 Csa5G172885 Csa5G176030 Csa5G177060 Csa5G177140 Csa5G179780 Csa5G180300 Csa5G181450 Csa5G183270 Csa5G198740 Csa5G207950 Csa5G207960 Csa5G211530 Csa5G218750 Csa5G239140 Csa5G265810 Csa5G381800 Csa5G387970 Csa5G396020 Csa5G396040 Csa5G409690 Csa5G410730 Csa5G424890 Csa5G429450 Csa5G435070 Csa5G453160 Csa5G456720 Csa5G464830 Csa5G470570 Csa5G471070 Csa5G485190 Csa5G497060 Csa5G505770 Csa5G512860 Csa5G527380 Csa5G527880 Csa5G547590 Csa5G549170 Csa5G550210 Csa5G568810 Csa5G571470 Csa5G576650 Csa5G585950 Csa5G589940 Csa5G591740 Csa5G598760 Csa5G599830 Csa5G599860 Csa5G600370 Csa5G600380 Csa5G600390 Csa5G602170 Csa5G603350 Csa5G604400 Csa5G605170 Csa5G606640 Csa5G608050 Csa5G608140 Csa5G610420 Csa5G610470 Csa5G611040 Csa5G611100 Csa5G611700 Csa5G611710 Csa5G611730 Csa5G615210 Csa5G615240 Csa5G622750 Csa5G623420 Csa5G623460 Csa5G623910 Csa5G624430 Csa5G625980 Csa5G630730 Csa5G630860 Csa5G635410 Csa5G643340 Csa5G649910 Csa5G650620 Csa6G000030 Csa6G001730 Csa6G006730 Csa6G007470 Csa6G007970 Csa6G008600 Csa6G008780 Csa6G008820 Csa6G011650 Csa6G013960 Csa6G014490 Csa6G014540 Csa6G040635 Csa6G042400 Csa6G051520 Csa6G052030 Csa6G052130 Csa6G052780 Csa6G052820 Csa6G057160 Csa6G062300 Csa6G067360 Csa6G074000 Csa6G074020 Csa6G075110 Csa6G078550 Csa6G079760 Csa6G086160 Csa6G095850 Csa6G108460 Csa6G109660 Csa6G110820 Csa6G110860 Csa6G113550 Csa6G120140 Csa6G120400 Csa6G127340 Csa6G127400 Csa6G133800 Csa6G135400 Csa6G135440 Csa6G139790 Csa6G147530 Csa6G151690 Csa6G151710 Csa6G157070 Csa6G157080 Csa6G179480 Csa6G183190 Csa6G188000 Csa6G190300 Csa6G190370 Csa6G191570 Csa6G192080 Csa6G193580 Csa6G197230 Csa6G271450 Csa6G291920 Csa6G296460 Csa6G301020 Csa6G303760 Csa6G319720 Csa6G327970 Csa6G330990 Csa6G355420 Csa6G355460 Csa6G355990 Csa6G357030 Csa6G358660 Csa6G361290 Csa6G362930 Csa6G366320 Csa6G382370 Csa6G383520 Csa6G406000 Csa6G409330 Csa6G411190 Csa6G416840 Csa6G417880 Csa6G418910 Csa6G424000 Csa6G425070 Csa6G434330 Csa6G434340 Csa6G445780 Csa6G446370 Csa6G450400 Csa6G453790 Csa6G486700 Csa6G486870 Csa6G487620 Csa6G489930 Csa6G491660 Csa6G495050 Csa6G495630 Csa6G495730 Csa6G497070 Csa6G497080 Csa6G497290 Csa6G497300 Csa6G499090 Csa6G499720 Csa6G500480 Csa6G502020 Csa6G502730 Csa6G504620 Csa6G504630 Csa6G506530 Csa6G507120 Csa6G507300 Csa6G509570 Csa6G509620 Csa6G510350 Csa6G511860 Csa6G513450 Csa6G516740 Csa6G516760 Csa6G517070 Csa6G517390 Csa6G518280 Csa6G519660 Csa6G520280 Csa6G526450 Csa7G009200 Csa7G011870 Csa7G012930 Csa7G014550 Csa7G017130 Csa7G024020 Csa7G024130 Csa7G027840 Csa7G033350 Csa7G033430 Csa7G037500 Csa7G037520 Csa7G037660 Csa7G039230 Csa7G043040 Csa7G043590 Csa7G043640 Csa7G048050 Csa7G051420 Csa7G058530 Csa7G060690 Csa7G064000 Csa7G064020 Csa7G072830 Csa7G074880 Csa7G098760 Csa7G099270 Csa7G195260 Csa7G200810 Csa7G206930 Csa7G212660 Csa7G232550 Csa7G234130 Csa7G237870 Csa7G239010 Csa7G253820 Csa7G257840 Csa7G267980 Csa7G279240 Csa7G281400 Csa7G305370 Csa7G307400 Csa7G322070 Csa7G324150 Csa7G325160 Csa7G336540 Csa7G363060 Csa7G363070 Csa7G368110 Csa7G373530 Csa7G374550 Csa7G387160 Csa7G387170 Csa7G388420 Csa7G391260 Csa7G392340 Csa7G393470 Csa7G394690 Csa7G396410 Csa7G396440 Csa7G405820 Csa7G405860 Csa7G419640 Csa7G420690 Csa7G428160 Csa7G428850 Csa7G428930 Csa7G429550 Csa7G430250 Csa7G431980 Csa7G432140 Csa7G435550 Csa7G446830 Csa7G446920 Csa7G448000 Csa7G448020 Csa7G450490 Csa7G451350 Csa7G451920 Csa7G452940 CsaUNG009910 CsaUNG014090 CsaUNG026830</t>
  </si>
  <si>
    <t>Csa1G000580 Csa1G003510 Csa1G004990 Csa1G006300 Csa1G351960 Csa2G004720 Csa2G074200 Csa2G129150 Csa2G263920 Csa2G270750 Csa2G326500 Csa2G336720 Csa2G361890 Csa2G372720 Csa2G372790 Csa2G373400 Csa2G418940 Csa3G002710 Csa3G110640 Csa3G133260 Csa3G164500 Csa3G354490 Csa3G597310 Csa3G610810 Csa3G677370 Csa3G822100 Csa3G840390 Csa3G845500 Csa3G866510 Csa3G889670 Csa3G912940 Csa4G293850 Csa4G436980 Csa4G454650 Csa4G638330 Csa4G648570 Csa4G664290 Csa5G002030 Csa5G033470 Csa5G092940 Csa5G139540 Csa5G166980 Csa5G176030 Csa5G183270 Csa5G198740 Csa5G424890 Csa5G429450 Csa5G549170 Csa5G585950 Csa5G604400 Csa5G611730 Csa5G624430 Csa5G635410 Csa6G006730 Csa6G011650 Csa6G067360 Csa6G110860 Csa6G127340 Csa6G179480 Csa6G301020 Csa6G303760 Csa6G330990 Csa6G358660 Csa6G450400 Csa6G453790 Csa6G489930 Csa6G491660 Csa6G517070 Csa6G517390 Csa6G518280 Csa7G039230 Csa7G072830 Csa7G368110 Csa7G446920</t>
  </si>
  <si>
    <t>Csa1G003510 Csa1G004990 Csa1G005600 Csa1G025870 Csa1G038910 Csa1G042240 Csa1G042560 Csa1G045620 Csa1G048950 Csa1G050180 Csa1G062290 Csa1G073890 Csa1G077740 Csa1G132710 Csa1G145920 Csa1G175730 Csa1G231010 Csa1G276450 Csa1G351960 Csa1G528580 Csa1G532300 Csa1G538180 Csa1G560640 Csa1G569270 Csa1G569290 Csa1G575030 Csa1G586750 Csa1G586830 Csa1G589750 Csa1G595872 Csa1G599440 Csa1G599450 Csa1G599550 Csa1G642540 Csa2G000700 Csa2G004720 Csa2G007960 Csa2G015850 Csa2G036070 Csa2G070870 Csa2G122520 Csa2G169720 Csa2G249900 Csa2G270180 Csa2G286490 Csa2G292800 Csa2G324420 Csa2G336650 Csa2G336720 Csa2G338880 Csa2G354740 Csa2G360670 Csa2G360710 Csa2G361890 Csa2G362510 Csa2G372790 Csa2G373400 Csa2G375780 Csa2G386100 Csa2G418850 Csa3G001730 Csa3G019350 Csa3G073870 Csa3G098540 Csa3G122340 Csa3G128960 Csa3G133260 Csa3G153180 Csa3G166270 Csa3G171100 Csa3G181440 Csa3G183940 Csa3G183950 Csa3G185160 Csa3G189860 Csa3G239830 Csa3G239850 Csa3G252480 Csa3G285550 Csa3G353960 Csa3G354490 Csa3G358610 Csa3G610810 Csa3G634310 Csa3G634320 Csa3G646650 Csa3G664590 Csa3G732570 Csa3G736700 Csa3G736770 Csa3G736960 Csa3G837620 Csa3G840390 Csa3G840980 Csa3G860260 Csa3G874390 Csa3G876000 Csa3G881750 Csa3G889670 Csa3G889830 Csa3G894540 Csa3G912320 Csa3G915120 Csa4G001570 Csa4G001920 Csa4G006200 Csa4G008240 Csa4G022350 Csa4G022965 Csa4G025100 Csa4G045060 Csa4G047360 Csa4G055430 Csa4G064680 Csa4G172540 Csa4G179170 Csa4G267460 Csa4G269770 Csa4G269780 Csa4G280420 Csa4G285710 Csa4G290790 Csa4G304220 Csa4G416430 Csa4G454650 Csa4G595990 Csa4G608130 Csa4G626100 Csa4G637710 Csa4G638530 Csa4G646320 Csa4G648560 Csa4G651230 Csa4G652900 Csa5G002030 Csa5G033470 Csa5G092940 Csa5G139090 Csa5G139540 Csa5G139640 Csa5G152970 Csa5G162000 Csa5G166980 Csa5G167050 Csa5G172870 Csa5G176030 Csa5G177060 Csa5G180300 Csa5G198740 Csa5G218750 Csa5G387970 Csa5G456720 Csa5G470570 Csa5G471070 Csa5G497060 Csa5G527380 Csa5G527880 Csa5G591740 Csa5G599830 Csa5G600370 Csa5G600380 Csa5G600950 Csa5G606880 Csa5G608050 Csa5G608140 Csa5G610420 Csa5G623460 Csa5G623870 Csa5G623910 Csa5G635410 Csa6G000030 Csa6G006730 Csa6G041740 Csa6G042400 Csa6G052030 Csa6G052820 Csa6G062300 Csa6G074020 Csa6G086160 Csa6G127340 Csa6G127400 Csa6G147530 Csa6G151690 Csa6G151710 Csa6G179480 Csa6G188000 Csa6G197230 Csa6G271450 Csa6G327970 Csa6G330990 Csa6G355420 Csa6G355460 Csa6G355990 Csa6G358660 Csa6G383520 Csa6G434330 Csa6G446370 Csa6G450400 Csa6G486870 Csa6G487620 Csa6G495050 Csa6G495630 Csa6G497080 Csa6G507260 Csa6G507300 Csa6G509620 Csa6G513450 Csa6G516760 Csa6G517390 Csa6G519660 Csa6G526310 Csa7G011870 Csa7G014550 Csa7G017130 Csa7G024130 Csa7G033430 Csa7G037660 Csa7G039230 Csa7G043590 Csa7G071430 Csa7G074880 Csa7G237870 Csa7G267980 Csa7G281400 Csa7G363060 Csa7G363070 Csa7G373530 Csa7G387170 Csa7G392340 Csa7G428930 Csa7G450490 CsaUNG009910 CsaUNG026830</t>
  </si>
  <si>
    <t>Csa1G000580 Csa1G003510 Csa1G004990 Csa1G006300 Csa1G351960 Csa1G601530 Csa2G004720 Csa2G006260 Csa2G059770 Csa2G074200 Csa2G129150 Csa2G263920 Csa2G270750 Csa2G326500 Csa2G336720 Csa2G361890 Csa2G372720 Csa2G372790 Csa2G373400 Csa2G418940 Csa3G002710 Csa3G110640 Csa3G133260 Csa3G164500 Csa3G171100 Csa3G354490 Csa3G597310 Csa3G610810 Csa3G677370 Csa3G822100 Csa3G840390 Csa3G845500 Csa3G866510 Csa3G889670 Csa3G912940 Csa4G022930 Csa4G269780 Csa4G293850 Csa4G436980 Csa4G454650 Csa4G638330 Csa4G648570 Csa4G658590 Csa4G664290 Csa5G002030 Csa5G033470 Csa5G092940 Csa5G139540 Csa5G166980 Csa5G176030 Csa5G183270 Csa5G198740 Csa5G424890 Csa5G429450 Csa5G549170 Csa5G585950 Csa5G604400 Csa5G611730 Csa5G624430 Csa5G635410 Csa6G006730 Csa6G008600 Csa6G011650 Csa6G067360 Csa6G108460 Csa6G110820 Csa6G110860 Csa6G120140 Csa6G120400 Csa6G127340 Csa6G179480 Csa6G183190 Csa6G301020 Csa6G303760 Csa6G330990 Csa6G358660 Csa6G450400 Csa6G453790 Csa6G489930 Csa6G491660 Csa6G517070 Csa6G517390 Csa6G518280 Csa7G039230 Csa7G072830 Csa7G368110 Csa7G446920 CsaUNG009910</t>
  </si>
  <si>
    <t>Csa1G000580 Csa1G003510 Csa1G004990 Csa1G006300 Csa1G132710 Csa1G351960 Csa1G642540 Csa1G690240 Csa1G714690 Csa2G004720 Csa2G006260 Csa2G008100 Csa2G074200 Csa2G129150 Csa2G200440 Csa2G263920 Csa2G270750 Csa2G326500 Csa2G336720 Csa2G360670 Csa2G361890 Csa2G372720 Csa2G372790 Csa2G373400 Csa2G418940 Csa3G002710 Csa3G110640 Csa3G133260 Csa3G164500 Csa3G258160 Csa3G354490 Csa3G597310 Csa3G610810 Csa3G677370 Csa3G822100 Csa3G840390 Csa3G845500 Csa3G865390 Csa3G866510 Csa3G889670 Csa3G912940 Csa4G000720 Csa4G045060 Csa4G082360 Csa4G293850 Csa4G436980 Csa4G454650 Csa4G638330 Csa4G648570 Csa4G664290 Csa5G002030 Csa5G033470 Csa5G092940 Csa5G139540 Csa5G148790 Csa5G166980 Csa5G176030 Csa5G183270 Csa5G198740 Csa5G424890 Csa5G429450 Csa5G549170 Csa5G585950 Csa5G600390 Csa5G604400 Csa5G611730 Csa5G624430 Csa5G625980 Csa5G635410 Csa6G006730 Csa6G011650 Csa6G067360 Csa6G110860 Csa6G127340 Csa6G179480 Csa6G271450 Csa6G291920 Csa6G301020 Csa6G303760 Csa6G330990 Csa6G355460 Csa6G358660 Csa6G382370 Csa6G418910 Csa6G425070 Csa6G450400 Csa6G453790 Csa6G489930 Csa6G491660 Csa6G499720 Csa6G517070 Csa6G517390 Csa6G518280 Csa7G039230 Csa7G072830 Csa7G074880 Csa7G368110 Csa7G446920 CsaUNG026830</t>
  </si>
  <si>
    <t>Csa1G000580 Csa1G001520 Csa1G002040 Csa1G002130 Csa1G003510 Csa1G004990 Csa1G005600 Csa1G006300 Csa1G011510 Csa1G014480 Csa1G025140 Csa1G038910 Csa1G042240 Csa1G042640 Csa1G045600 Csa1G045620 Csa1G045740 Csa1G047450 Csa1G048950 Csa1G050180 Csa1G072460 Csa1G073850 Csa1G073890 Csa1G077740 Csa1G084300 Csa1G132710 Csa1G166770 Csa1G175730 Csa1G181340 Csa1G224890 Csa1G231010 Csa1G256210 Csa1G267180 Csa1G276450 Csa1G351960 Csa1G435200 Csa1G447400 Csa1G505920 Csa1G522520 Csa1G532300 Csa1G533630 Csa1G538180 Csa1G538230 Csa1G561980 Csa1G569270 Csa1G569290 Csa1G572430 Csa1G575030 Csa1G586800 Csa1G586830 Csa1G589750 Csa1G595872 Csa1G595875 Csa1G599440 Csa1G599450 Csa1G599550 Csa1G601520 Csa1G601530 Csa1G615160 Csa1G615730 Csa1G638460 Csa1G641020 Csa1G642540 Csa1G652290 Csa1G690240 Csa1G690300 Csa1G713670 Csa1G714690 Csa2G000010 Csa2G000280 Csa2G000640 Csa2G000700 Csa2G00090 Csa2G004720 Csa2G007960 Csa2G008100 Csa2G008770 Csa2G00990 Csa2G011430 Csa2G012150 Csa2G015850 Csa2G023900 Csa2G036070 Csa2G036590 Csa2G070870 Csa2G074200 Csa2G122520 Csa2G169720 Csa2G200440 Csa2G215480 Csa2G229920 Csa2G248700 Csa2G248730 Csa2G286490 Csa2G292800 Csa2G298310 Csa2G307340 Csa2G336110 Csa2G336650 Csa2G336720 Csa2G338830 Csa2G338880 Csa2G348950 Csa2G350410 Csa2G350440 Csa2G352390 Csa2G354740 Csa2G360670 Csa2G361580 Csa2G361630 Csa2G361890 Csa2G369040 Csa2G370550 Csa2G372720 Csa2G372790 Csa2G372810 Csa2G372830 Csa2G373400 Csa2G375780 Csa2G382590 Csa2G382610 Csa2G386100 Csa2G387180 Csa2G401270 Csa2G402020 Csa2G415540 Csa2G418850 Csa2G431120 Csa2G433920 Csa2G433930 Csa3G001730 Csa3G002300 Csa3G002510 Csa3G002710 Csa3G009420 Csa3G015880 Csa3G019350 Csa3G036410 Csa3G044520 Csa3G047800 Csa3G048690 Csa3G061560 Csa3G073860 Csa3G073870 Csa3G073890 Csa3G073900 Csa3G098540 Csa3G101810 Csa3G113320 Csa3G116760 Csa3G122340 Csa3G122390 Csa3G126130 Csa3G127220 Csa3G127820 Csa3G127830 Csa3G128960 Csa3G129670 Csa3G132010 Csa3G133260 Csa3G134790 Csa3G149940 Csa3G150140 Csa3G152120 Csa3G153180 Csa3G164500 Csa3G166240 Csa3G166270 Csa3G171100 Csa3G179090 Csa3G181440 Csa3G182000 Csa3G183920 Csa3G183940 Csa3G183950 Csa3G185160 Csa3G187250 Csa3G189860 Csa3G199630 Csa3G221750 Csa3G234000 Csa3G234010 Csa3G239830 Csa3G239850 Csa3G252460 Csa3G253500 Csa3G258160 Csa3G271320 Csa3G285550 Csa3G345370 Csa3G345390 Csa3G353960 Csa3G354490 Csa3G358610 Csa3G375720 Csa3G435010 Csa3G597320 Csa3G610810 Csa3G611340 Csa3G625100 Csa3G634310 Csa3G634320 Csa3G636420 Csa3G644850 Csa3G646650 Csa3G664590 Csa3G730920 Csa3G730970 Csa3G731210 Csa3G734210 Csa3G736700 Csa3G736770 Csa3G736780 Csa3G736960 Csa3G740230 Csa3G740240 Csa3G751970 Csa3G819960 Csa3G822220 Csa3G822450 Csa3G825040 Csa3G827240 Csa3G835790 Csa3G837620 Csa3G838660 Csa3G840390 Csa3G840980 Csa3G842710 Csa3G844910 Csa3G845500 Csa3G848200 Csa3G857070 Csa3G860260 Csa3G865370 Csa3G865390 Csa3G866510 Csa3G874390 Csa3G876000 Csa3G881750 Csa3G881870 Csa3G889670 Csa3G889690 Csa3G889830 Csa3G894540 Csa3G895630 Csa3G900970 Csa3G904080 Csa3G904100 Csa3G912320 Csa3G912890 Csa3G912940 Csa3G915120 Csa4G000720 Csa4G001570 Csa4G001920 Csa4G004270 Csa4G004970 Csa4G006200 Csa4G008240 Csa4G011780 Csa4G022350 Csa4G022965 Csa4G025100 Csa4G031000 Csa4G038700 Csa4G045060 Csa4G055430 Csa4G056680 Csa4G064680 Csa4G082360 Csa4G083620 Csa4G083690 Csa4G097630 Csa4G099760 Csa4G106850 Csa4G161850 Csa4G172540 Csa4G179170 Csa4G187290 Csa4G192040 Csa4G193250 Csa4G267460 Csa4G269770 Csa4G269780 Csa4G280420 Csa4G285710 Csa4G285740 Csa4G290740 Csa4G290790 Csa4G291390 Csa4G295460 Csa4G304220 Csa4G306850 Csa4G310720 Csa4G311220 Csa4G338950 Csa4G358630 Csa4G443120 Csa4G454650 Csa4G507980 Csa4G563190 Csa4G594420 Csa4G595990 Csa4G622880 Csa4G626100 Csa4G627160 Csa4G637710 Csa4G648560 Csa4G648570 Csa4G651230 Csa4G658590 Csa4G664520 Csa4G669220 Csa5G002030 Csa5G002050 Csa5G002610 Csa5G011660 Csa5G033460 Csa5G033470 Csa5G092940 Csa5G137430 Csa5G139090 Csa5G139540 Csa5G139640 Csa5G148790 Csa5G152970 Csa5G153080 Csa5G156150 Csa5G161920 Csa5G161950 Csa5G162000 Csa5G165890 Csa5G166980 Csa5G167050 Csa5G169050 Csa5G172870 Csa5G172885 Csa5G176030 Csa5G177060 Csa5G177140 Csa5G180300 Csa5G181450 Csa5G198740 Csa5G207950 Csa5G207960 Csa5G211530 Csa5G218750 Csa5G239140 Csa5G381800 Csa5G387970 Csa5G396020 Csa5G396040 Csa5G410730 Csa5G429450 Csa5G435070 Csa5G453160 Csa5G456720 Csa5G470570 Csa5G471070 Csa5G485190 Csa5G497060 Csa5G505770 Csa5G512860 Csa5G527380 Csa5G527880 Csa5G547590 Csa5G549170 Csa5G550210 Csa5G568810 Csa5G576650 Csa5G585950 Csa5G589940 Csa5G591740 Csa5G598760 Csa5G599830 Csa5G600370 Csa5G600380 Csa5G603350 Csa5G605170 Csa5G606640 Csa5G608050 Csa5G608140 Csa5G610420 Csa5G610470 Csa5G611040 Csa5G611700 Csa5G611710 Csa5G611730 Csa5G615210 Csa5G615240 Csa5G622750 Csa5G623420 Csa5G623460 Csa5G623910 Csa5G624430 Csa5G625980 Csa5G630730 Csa5G630860 Csa5G635410 Csa5G643340 Csa5G649910 Csa5G650620 Csa6G000030 Csa6G001730 Csa6G006730 Csa6G007470 Csa6G007970 Csa6G008780 Csa6G008820 Csa6G042400 Csa6G051520 Csa6G052030 Csa6G052130 Csa6G052780 Csa6G052820 Csa6G057160 Csa6G062300 Csa6G074000 Csa6G074020 Csa6G078550 Csa6G079760 Csa6G086160 Csa6G095850 Csa6G109660 Csa6G110820 Csa6G110860 Csa6G113550 Csa6G127340 Csa6G127400 Csa6G133800 Csa6G135400 Csa6G135440 Csa6G139790 Csa6G147530 Csa6G151690 Csa6G151710 Csa6G179480 Csa6G183190 Csa6G188000 Csa6G190300 Csa6G190370 Csa6G197230 Csa6G271450 Csa6G291920 Csa6G296460 Csa6G301020 Csa6G327970 Csa6G330990 Csa6G355420 Csa6G355460 Csa6G355990 Csa6G357030 Csa6G358660 Csa6G366320 Csa6G383520 Csa6G409330 Csa6G411190 Csa6G416840 Csa6G417880 Csa6G418910 Csa6G424000 Csa6G425070 Csa6G434330 Csa6G434340 Csa6G445780 Csa6G446370 Csa6G450400 Csa6G453790 Csa6G486700 Csa6G486870 Csa6G487620 Csa6G495050 Csa6G495630 Csa6G495730 Csa6G497070 Csa6G497080 Csa6G497290 Csa6G499720 Csa6G502020 Csa6G502730 Csa6G504630 Csa6G507300 Csa6G509570 Csa6G509620 Csa6G510350 Csa6G511860 Csa6G513450 Csa6G516740 Csa6G516760 Csa6G517070 Csa6G517390 Csa6G519660 Csa6G520280 Csa7G011870 Csa7G014550 Csa7G017130 Csa7G024130 Csa7G033350 Csa7G033430 Csa7G037660 Csa7G039230 Csa7G043040 Csa7G043590 Csa7G048050 Csa7G051420 Csa7G058530 Csa7G064000 Csa7G064020 Csa7G074880 Csa7G099270 Csa7G195260 Csa7G200810 Csa7G206930 Csa7G212660 Csa7G234130 Csa7G237870 Csa7G239010 Csa7G267980 Csa7G281400 Csa7G307400 Csa7G322070 Csa7G325160 Csa7G336540 Csa7G363060 Csa7G363070 Csa7G373530 Csa7G374550 Csa7G387160 Csa7G387170 Csa7G388420 Csa7G391260 Csa7G392340 Csa7G394690 Csa7G396410 Csa7G396440 Csa7G419640 Csa7G420690 Csa7G428160 Csa7G428850 Csa7G428930 Csa7G429550 Csa7G430250 Csa7G431980 Csa7G432140 Csa7G435550 Csa7G448000 Csa7G448020 Csa7G450490 Csa7G451350 Csa7G451920 Csa7G452940 CsaUNG009910 CsaUNG014090 CsaUNG026830</t>
  </si>
  <si>
    <t>Csa1G000580 Csa1G001520 Csa1G002130 Csa1G003510 Csa1G004990 Csa1G005600 Csa1G014480 Csa1G025140 Csa1G025780 Csa1G025870 Csa1G038360 Csa1G038910 Csa1G042240 Csa1G042560 Csa1G042640 Csa1G045600 Csa1G045620 Csa1G045740 Csa1G047450 Csa1G048950 Csa1G050180 Csa1G050240 Csa1G050250 Csa1G062290 Csa1G062370 Csa1G072460 Csa1G073850 Csa1G073890 Csa1G077740 Csa1G084300 Csa1G132710 Csa1G145920 Csa1G171050 Csa1G175730 Csa1G224890 Csa1G231010 Csa1G256210 Csa1G267180 Csa1G276450 Csa1G351960 Csa1G435200 Csa1G447400 Csa1G505920 Csa1G528550 Csa1G528580 Csa1G532300 Csa1G533630 Csa1G537320 Csa1G538180 Csa1G538230 Csa1G560640 Csa1G561980 Csa1G569270 Csa1G569290 Csa1G572430 Csa1G575030 Csa1G586750 Csa1G586830 Csa1G587980 Csa1G587990 Csa1G589750 Csa1G595872 Csa1G595875 Csa1G599440 Csa1G599450 Csa1G599550 Csa1G601520 Csa1G615160 Csa1G615730 Csa1G642540 Csa1G652290 Csa1G690240 Csa1G713670 Csa1G714690 Csa2G000280 Csa2G000640 Csa2G000700 Csa2G00090 Csa2G004720 Csa2G007960 Csa2G008770 Csa2G00990 Csa2G011430 Csa2G012150 Csa2G015850 Csa2G020960 Csa2G023900 Csa2G036070 Csa2G049860 Csa2G070870 Csa2G074200 Csa2G093800 Csa2G122520 Csa2G169720 Csa2G171950 Csa2G200440 Csa2G215480 Csa2G246520 Csa2G248700 Csa2G248730 Csa2G249900 Csa2G264560 Csa2G270180 Csa2G285330 Csa2G286490 Csa2G292800 Csa2G298310 Csa2G302140 Csa2G307340 Csa2G324420 Csa2G336110 Csa2G336650 Csa2G336720 Csa2G338830 Csa2G338880 Csa2G350410 Csa2G350440 Csa2G352390 Csa2G354740 Csa2G360670 Csa2G360710 Csa2G361580 Csa2G361630 Csa2G361890 Csa2G362510 Csa2G368280 Csa2G369040 Csa2G370550 Csa2G372720 Csa2G372790 Csa2G372830 Csa2G373400 Csa2G375780 Csa2G382590 Csa2G382610 Csa2G386100 Csa2G386160 Csa2G387180 Csa2G402020 Csa2G406760 Csa2G415540 Csa2G418850 Csa2G431120 Csa2G433920 Csa2G433930 Csa3G001730 Csa3G002510 Csa3G003980 Csa3G009420 Csa3G015880 Csa3G019350 Csa3G044520 Csa3G047800 Csa3G048690 Csa3G061560 Csa3G073860 Csa3G073870 Csa3G073890 Csa3G073900 Csa3G098540 Csa3G101810 Csa3G113320 Csa3G116760 Csa3G122340 Csa3G122390 Csa3G126130 Csa3G127220 Csa3G127820 Csa3G128960 Csa3G129670 Csa3G130270 Csa3G133260 Csa3G133950 Csa3G149940 Csa3G150140 Csa3G152120 Csa3G153180 Csa3G166240 Csa3G166270 Csa3G171100 Csa3G175720 Csa3G181440 Csa3G181970 Csa3G182000 Csa3G183920 Csa3G183940 Csa3G183950 Csa3G185160 Csa3G187250 Csa3G189860 Csa3G199630 Csa3G221750 Csa3G239830 Csa3G239850 Csa3G252460 Csa3G252480 Csa3G258160 Csa3G271320 Csa3G285550 Csa3G345370 Csa3G345390 Csa3G353960 Csa3G354490 Csa3G358610 Csa3G375720 Csa3G597320 Csa3G610810 Csa3G625100 Csa3G634310 Csa3G634320 Csa3G636420 Csa3G644850 Csa3G646650 Csa3G664590 Csa3G669600 Csa3G731210 Csa3G732570 Csa3G734210 Csa3G736700 Csa3G736770 Csa3G736780 Csa3G736960 Csa3G740230 Csa3G740240 Csa3G751970 Csa3G810540 Csa3G816160 Csa3G819960 Csa3G822220 Csa3G822450 Csa3G825040 Csa3G827240 Csa3G835790 Csa3G837620 Csa3G838660 Csa3G840390 Csa3G840980 Csa3G842710 Csa3G848200 Csa3G852490 Csa3G857070 Csa3G859700 Csa3G860260 Csa3G865370 Csa3G866510 Csa3G874390 Csa3G876000 Csa3G880540 Csa3G881750 Csa3G881870 Csa3G889670 Csa3G889830 Csa3G893410 Csa3G894540 Csa3G895630 Csa3G900970 Csa3G904100 Csa3G912320 Csa3G912890 Csa3G912940 Csa3G915120 Csa4G000720 Csa4G001570 Csa4G001920 Csa4G004270 Csa4G004970 Csa4G006200 Csa4G008240 Csa4G011780 Csa4G022350 Csa4G022965 Csa4G025100 Csa4G031000 Csa4G044980 Csa4G045060 Csa4G047360 Csa4G055430 Csa4G056680 Csa4G064680 Csa4G083690 Csa4G106850 Csa4G161850 Csa4G167980 Csa4G172540 Csa4G179170 Csa4G187290 Csa4G193250 Csa4G267460 Csa4G269770 Csa4G269780 Csa4G280420 Csa4G285710 Csa4G290760 Csa4G290790 Csa4G291390 Csa4G295460 Csa4G304220 Csa4G310720 Csa4G358630 Csa4G416430 Csa4G454650 Csa4G507980 Csa4G563190 Csa4G594420 Csa4G595990 Csa4G608130 Csa4G622880 Csa4G626100 Csa4G637710 Csa4G638530 Csa4G646320 Csa4G648560 Csa4G648570 Csa4G651230 Csa4G652900 Csa4G658550 Csa4G658590 Csa4G669220 Csa5G002030 Csa5G002050 Csa5G002610 Csa5G011660 Csa5G033470 Csa5G092940 Csa5G137430 Csa5G139090 Csa5G139140 Csa5G139540 Csa5G139640 Csa5G148790 Csa5G150430 Csa5G152970 Csa5G153080 Csa5G155470 Csa5G156150 Csa5G161920 Csa5G162000 Csa5G166980 Csa5G167050 Csa5G167200 Csa5G169050 Csa5G172870 Csa5G172885 Csa5G176030 Csa5G177060 Csa5G180300 Csa5G198740 Csa5G207950 Csa5G207960 Csa5G218750 Csa5G220910 Csa5G239140 Csa5G381800 Csa5G387970 Csa5G396020 Csa5G396040 Csa5G410730 Csa5G435070 Csa5G453160 Csa5G456720 Csa5G470570 Csa5G471070 Csa5G497060 Csa5G505770 Csa5G527380 Csa5G527880 Csa5G547590 Csa5G568810 Csa5G576650 Csa5G585950 Csa5G591740 Csa5G593400 Csa5G598760 Csa5G599830 Csa5G599870 Csa5G600370 Csa5G600380 Csa5G600950 Csa5G603350 Csa5G604330 Csa5G605170 Csa5G606640 Csa5G606880 Csa5G608050 Csa5G608140 Csa5G610420 Csa5G611040 Csa5G611700 Csa5G611710 Csa5G611730 Csa5G615210 Csa5G615240 Csa5G622750 Csa5G623420 Csa5G623460 Csa5G623870 Csa5G623910 Csa5G624430 Csa5G625980 Csa5G628660 Csa5G630730 Csa5G630860 Csa5G635410 Csa5G643340 Csa5G648680 Csa5G649910 Csa5G650620 Csa6G000030 Csa6G001730 Csa6G006730 Csa6G007420 Csa6G007970 Csa6G008780 Csa6G041740 Csa6G042400 Csa6G051520 Csa6G052030 Csa6G052780 Csa6G052820 Csa6G062300 Csa6G072990 Csa6G073490 Csa6G074000 Csa6G074020 Csa6G078550 Csa6G079760 Csa6G086160 Csa6G110820 Csa6G113550 Csa6G127340 Csa6G127400 Csa6G133800 Csa6G135400 Csa6G147530 Csa6G147630 Csa6G151690 Csa6G151710 Csa6G179480 Csa6G181540 Csa6G183190 Csa6G188000 Csa6G190300 Csa6G197230 Csa6G271450 Csa6G291920 Csa6G296460 Csa6G324840 Csa6G327970 Csa6G330990 Csa6G331010 Csa6G355420 Csa6G355460 Csa6G355990 Csa6G357030 Csa6G358660 Csa6G362930 Csa6G366320 Csa6G383520 Csa6G411190 Csa6G416840 Csa6G417880 Csa6G418910 Csa6G424000 Csa6G425070 Csa6G434330 Csa6G434340 Csa6G445780 Csa6G446370 Csa6G450400 Csa6G486700 Csa6G486870 Csa6G487620 Csa6G495050 Csa6G495630 Csa6G495730 Csa6G497080 Csa6G497290 Csa6G499720 Csa6G502020 Csa6G502730 Csa6G502850 Csa6G507260 Csa6G507300 Csa6G509570 Csa6G509620 Csa6G513450 Csa6G516740 Csa6G516760 Csa6G517070 Csa6G517390 Csa6G519660 Csa6G520280 Csa6G526310 Csa7G011870 Csa7G014550 Csa7G017130 Csa7G024130 Csa7G033350 Csa7G033430 Csa7G037660 Csa7G039230 Csa7G043590 Csa7G051420 Csa7G058530 Csa7G064000 Csa7G064020 Csa7G069710 Csa7G071430 Csa7G074880 Csa7G099270 Csa7G200810 Csa7G206930 Csa7G212660 Csa7G234130 Csa7G237870 Csa7G267980 Csa7G281400 Csa7G307400 Csa7G322070 Csa7G325160 Csa7G336540 Csa7G363060 Csa7G363070 Csa7G373530 Csa7G374550 Csa7G387170 Csa7G388420 Csa7G392340 Csa7G394690 Csa7G396440 Csa7G405820 Csa7G420690 Csa7G428160 Csa7G428850 Csa7G428930 Csa7G429550 Csa7G432140 Csa7G448000 Csa7G448020 Csa7G450490 Csa7G450610 Csa7G451350 Csa7G452940 CsaUNG009910 CsaUNG014090 CsaUNG024800 CsaUNG026830</t>
  </si>
  <si>
    <t>Csa1G004990 Csa3G239850 Csa3G358610 Csa3G634310 Csa3G634320 Csa3G860260 Csa4G280420 Csa4G285710 Csa5G139640 Csa5G152970 Csa5G456720 Csa5G623460 Csa6G000030 Csa6G355460 Csa6G434330 Csa6G487620 Csa6G516760 Csa7G392340 Csa7G450490</t>
  </si>
  <si>
    <t>Csa1G599450 Csa2G169720 Csa6G147530 Csa6G513450 Csa7G428930</t>
  </si>
  <si>
    <t>Csa1G000580 Csa1G003510 Csa1G004990 Csa1G006300 Csa1G132710 Csa1G351960 Csa1G642540 Csa1G651680 Csa1G690240 Csa1G714690 Csa2G004720 Csa2G006260 Csa2G008100 Csa2G074200 Csa2G129150 Csa2G200440 Csa2G263920 Csa2G270750 Csa2G326500 Csa2G336720 Csa2G360670 Csa2G361890 Csa2G372720 Csa2G372790 Csa2G373400 Csa2G418940 Csa3G002710 Csa3G110640 Csa3G133260 Csa3G164500 Csa3G166240 Csa3G258160 Csa3G354490 Csa3G597310 Csa3G610810 Csa3G677370 Csa3G734210 Csa3G822100 Csa3G822220 Csa3G840390 Csa3G845500 Csa3G865390 Csa3G866510 Csa3G889670 Csa3G912940 Csa4G000720 Csa4G012490 Csa4G045060 Csa4G082360 Csa4G188920 Csa4G293850 Csa4G436980 Csa4G454650 Csa4G638330 Csa4G648570 Csa4G664290 Csa5G002030 Csa5G002610 Csa5G033470 Csa5G053060 Csa5G092940 Csa5G139540 Csa5G148790 Csa5G166980 Csa5G176030 Csa5G183270 Csa5G198740 Csa5G424890 Csa5G429450 Csa5G457230 Csa5G549170 Csa5G585950 Csa5G600390 Csa5G604400 Csa5G611730 Csa5G624430 Csa5G625980 Csa5G635410 Csa6G006730 Csa6G008600 Csa6G011650 Csa6G067360 Csa6G110860 Csa6G127340 Csa6G133800 Csa6G179480 Csa6G271450 Csa6G291920 Csa6G301020 Csa6G303760 Csa6G330990 Csa6G355460 Csa6G358660 Csa6G382370 Csa6G418910 Csa6G425070 Csa6G450400 Csa6G453790 Csa6G489930 Csa6G491660 Csa6G499720 Csa6G517070 Csa6G517390 Csa6G518280 Csa6G525470 Csa7G037500 Csa7G039230 Csa7G072830 Csa7G074880 Csa7G232550 Csa7G293730 Csa7G293740 Csa7G368110 Csa7G446920 CsaUNG026830</t>
  </si>
  <si>
    <t>Csa1G000580 Csa1G006300 Csa1G351960 Csa1G601520 Csa2G004720 Csa2G074200 Csa2G075300 Csa2G129150 Csa2G336720 Csa2G355030 Csa2G372720 Csa3G118740 Csa3G164500 Csa3G354490 Csa3G634320 Csa3G734210 Csa3G848130 Csa3G866510 Csa3G912940 Csa4G269780 Csa4G304220 Csa4G436980 Csa4G454650 Csa4G638330 Csa4G648570 Csa5G092940 Csa5G139540 Csa5G148790 Csa5G198740 Csa5G585950 Csa5G600390 Csa5G611730 Csa6G006730 Csa6G074020 Csa6G110860 Csa6G113550 Csa6G127340 Csa6G291920 Csa6G358660 Csa6G453790 Csa6G526450 Csa7G234130 Csa7G368155 Csa7G428820</t>
  </si>
  <si>
    <t>Csa1G084320 Csa1G132150 Csa1G132680 Csa4G026900 Csa4G293870 Csa5G568810 Csa6G013960 Csa6G191570 Csa6G192080 Csa6G193580</t>
  </si>
  <si>
    <t>Csa1G003510 Csa1G048950 Csa1G073890 Csa1G132710 Csa1G586830 Csa1G615730 Csa2G372790 Csa2G373400 Csa2G375780 Csa3G001730 Csa3G002710 Csa3G133260 Csa3G171100 Csa3G181440 Csa3G345390 Csa3G435010 Csa3G664590 Csa3G840390 Csa3G889670 Csa4G001920 Csa4G055430 Csa4G097630 Csa4G648560 Csa4G664520 Csa5G033470 Csa5G139090 Csa5G166980 Csa5G176030 Csa5G177140 Csa5G599830 Csa5G600370 Csa5G600380 Csa5G635410 Csa6G042400 Csa6G074020 Csa6G271450 Csa6G330990 Csa6G434340 Csa6G450400 Csa6G510350 Csa6G517070 Csa6G517390 Csa7G024130 Csa7G039230 Csa7G043040 Csa7G048050 Csa7G387170 CsaUNG026830</t>
  </si>
  <si>
    <t>Csa1G000580 Csa1G003510 Csa1G004990 Csa1G038910 Csa1G042240 Csa1G042640 Csa1G045620 Csa1G045740 Csa1G048950 Csa1G050180 Csa1G073850 Csa1G073890 Csa1G077740 Csa1G132710 Csa1G175730 Csa1G231010 Csa1G256210 Csa1G267180 Csa1G276450 Csa1G351960 Csa1G435200 Csa1G505920 Csa1G532300 Csa1G538180 Csa1G538230 Csa1G569270 Csa1G569290 Csa1G572430 Csa1G575030 Csa1G586830 Csa1G589750 Csa1G595872 Csa1G595875 Csa1G599440 Csa1G599450 Csa1G599550 Csa1G601520 Csa1G642540 Csa1G690240 Csa1G714690 Csa2G000700 Csa2G004720 Csa2G007960 Csa2G00990 Csa2G011430 Csa2G015850 Csa2G036070 Csa2G070870 Csa2G122520 Csa2G169720 Csa2G200440 Csa2G248700 Csa2G286490 Csa2G292800 Csa2G336650 Csa2G336720 Csa2G338830 Csa2G338880 Csa2G350410 Csa2G354740 Csa2G360670 Csa2G361890 Csa2G370550 Csa2G372720 Csa2G372790 Csa2G372830 Csa2G373400 Csa2G375780 Csa2G382590 Csa2G382610 Csa2G386100 Csa2G402020 Csa2G418850 Csa2G433920 Csa3G001730 Csa3G002510 Csa3G019350 Csa3G044520 Csa3G047800 Csa3G061560 Csa3G073870 Csa3G073900 Csa3G098540 Csa3G101810 Csa3G122340 Csa3G122390 Csa3G126130 Csa3G128960 Csa3G129670 Csa3G133260 Csa3G153180 Csa3G166240 Csa3G166270 Csa3G171100 Csa3G181440 Csa3G183940 Csa3G183950 Csa3G185160 Csa3G187250 Csa3G189860 Csa3G239830 Csa3G239850 Csa3G258160 Csa3G285550 Csa3G345370 Csa3G353960 Csa3G354490 Csa3G358610 Csa3G375720 Csa3G610810 Csa3G634310 Csa3G634320 Csa3G644850 Csa3G646650 Csa3G664590 Csa3G731210 Csa3G734210 Csa3G736700 Csa3G736770 Csa3G736780 Csa3G736960 Csa3G751970 Csa3G819960 Csa3G822220 Csa3G822450 Csa3G825040 Csa3G837620 Csa3G840390 Csa3G840980 Csa3G857070 Csa3G860260 Csa3G866510 Csa3G874390 Csa3G876000 Csa3G881750 Csa3G881870 Csa3G889670 Csa3G889830 Csa3G894540 Csa3G895630 Csa3G912320 Csa3G912890 Csa3G915120 Csa4G001920 Csa4G006200 Csa4G008240 Csa4G022350 Csa4G022965 Csa4G025100 Csa4G045060 Csa4G055430 Csa4G056680 Csa4G064680 Csa4G083690 Csa4G106850 Csa4G172540 Csa4G179170 Csa4G187290 Csa4G193250 Csa4G267460 Csa4G269770 Csa4G269780 Csa4G280420 Csa4G285710 Csa4G290790 Csa4G291390 Csa4G295460 Csa4G304220 Csa4G454650 Csa4G594420 Csa4G595990 Csa4G637710 Csa4G648560 Csa4G651230 Csa4G658590 Csa5G002030 Csa5G002610 Csa5G033470 Csa5G092940 Csa5G137430 Csa5G139090 Csa5G139540 Csa5G139640 Csa5G148790 Csa5G152970 Csa5G156150 Csa5G162000 Csa5G166980 Csa5G167050 Csa5G172870 Csa5G172885 Csa5G176030 Csa5G177060 Csa5G180300 Csa5G198740 Csa5G218750 Csa5G239140 Csa5G387970 Csa5G396040 Csa5G456720 Csa5G470570 Csa5G471070 Csa5G527380 Csa5G527880 Csa5G547590 Csa5G568810 Csa5G591740 Csa5G599830 Csa5G600370 Csa5G600380 Csa5G603350 Csa5G605170 Csa5G606640 Csa5G608050 Csa5G608140 Csa5G610420 Csa5G615240 Csa5G623460 Csa5G623910 Csa5G624430 Csa5G625980 Csa5G630730 Csa5G635410 Csa5G650620 Csa6G000030 Csa6G001730 Csa6G006730 Csa6G042400 Csa6G051520 Csa6G052030 Csa6G052820 Csa6G062300 Csa6G074000 Csa6G074020 Csa6G078550 Csa6G086160 Csa6G110820 Csa6G127340 Csa6G127400 Csa6G135400 Csa6G147530 Csa6G151690 Csa6G151710 Csa6G179480 Csa6G188000 Csa6G190300 Csa6G197230 Csa6G271450 Csa6G291920 Csa6G296460 Csa6G327970 Csa6G330990 Csa6G355420 Csa6G355460 Csa6G355990 Csa6G357030 Csa6G358660 Csa6G383520 Csa6G411190 Csa6G418910 Csa6G425070 Csa6G434330 Csa6G446370 Csa6G450400 Csa6G486700 Csa6G486870 Csa6G487620 Csa6G495050 Csa6G495630 Csa6G497080 Csa6G499720 Csa6G502020 Csa6G507300 Csa6G509620 Csa6G513450 Csa6G516740 Csa6G516760 Csa6G517390 Csa6G519660 Csa6G520280 Csa7G011870 Csa7G014550 Csa7G017130 Csa7G024130 Csa7G033350 Csa7G033430 Csa7G037660 Csa7G039230 Csa7G043590 Csa7G051420 Csa7G064000 Csa7G074880 Csa7G200810 Csa7G237870 Csa7G267980 Csa7G281400 Csa7G322070 Csa7G363060 Csa7G363070 Csa7G373530 Csa7G374550 Csa7G387170 Csa7G388420 Csa7G392340 Csa7G428160 Csa7G428850 Csa7G428930 Csa7G429550 Csa7G450490 Csa7G452940 CsaUNG009910 CsaUNG026830</t>
  </si>
  <si>
    <t>Csa1G000580 Csa1G003510 Csa1G004990 Csa1G006300 Csa1G038320 Csa1G046180 Csa1G132710 Csa1G351960 Csa1G459500 Csa1G573610 Csa1G642540 Csa1G651680 Csa1G690240 Csa1G714690 Csa2G004720 Csa2G006260 Csa2G008100 Csa2G074200 Csa2G129150 Csa2G200440 Csa2G263920 Csa2G270180 Csa2G270750 Csa2G302140 Csa2G326500 Csa2G336720 Csa2G336740 Csa2G338830 Csa2G360670 Csa2G361680 Csa2G361890 Csa2G368280 Csa2G372720 Csa2G372790 Csa2G373400 Csa2G418940 Csa3G002710 Csa3G044520 Csa3G110640 Csa3G129670 Csa3G132010 Csa3G133260 Csa3G164500 Csa3G166240 Csa3G175720 Csa3G221730 Csa3G258160 Csa3G354490 Csa3G423790 Csa3G597310 Csa3G610810 Csa3G677370 Csa3G731210 Csa3G731720 Csa3G734210 Csa3G822100 Csa3G822220 Csa3G840390 Csa3G845500 Csa3G865390 Csa3G866510 Csa3G889670 Csa3G912940 Csa4G000720 Csa4G012490 Csa4G045060 Csa4G082360 Csa4G188920 Csa4G293850 Csa4G436980 Csa4G454650 Csa4G638330 Csa4G648570 Csa4G658590 Csa4G664290 Csa5G002030 Csa5G002610 Csa5G033470 Csa5G053060 Csa5G092940 Csa5G139540 Csa5G148790 Csa5G166980 Csa5G176030 Csa5G179780 Csa5G183270 Csa5G198740 Csa5G424890 Csa5G429450 Csa5G457230 Csa5G549170 Csa5G585950 Csa5G600390 Csa5G604400 Csa5G611730 Csa5G624430 Csa5G625980 Csa5G635410 Csa6G006730 Csa6G008600 Csa6G011040 Csa6G011650 Csa6G067360 Csa6G110860 Csa6G127340 Csa6G133800 Csa6G179480 Csa6G271450 Csa6G291920 Csa6G301020 Csa6G303760 Csa6G330990 Csa6G355460 Csa6G358660 Csa6G362930 Csa6G382370 Csa6G383520 Csa6G418910 Csa6G425070 Csa6G450400 Csa6G453790 Csa6G489930 Csa6G491660 Csa6G499720 Csa6G504620 Csa6G517070 Csa6G517390 Csa6G518280 Csa6G525470 Csa6G526310 Csa7G017130 Csa7G037500 Csa7G039230 Csa7G072830 Csa7G074880 Csa7G098760 Csa7G232550 Csa7G293730 Csa7G293740 Csa7G368110 Csa7G393470 Csa7G405820 Csa7G446920 CsaUNG026830</t>
  </si>
  <si>
    <t>Csa1G038360 Csa1G050240 Csa1G050250 Csa1G224890 Csa1G351960 Csa1G505920 Csa2G000640 Csa2G248700 Csa2G307340 Csa2G336650 Csa2G361580 Csa2G368280 Csa2G386160 Csa2G406760 Csa3G009420 Csa3G731210 Csa3G751970 Csa3G816160 Csa3G848200 Csa3G893410 Csa4G011780 Csa4G031000 Csa4G167980 Csa4G290760 Csa4G454650 Csa4G622880 Csa4G648570 Csa4G658550 Csa5G139140 Csa5G155470 Csa5G605170 Csa5G615240 Csa6G074000 Csa6G357030 Csa7G074880</t>
  </si>
  <si>
    <t>Csa1G039930 Csa1G042080 Csa2G351610 Csa2G377940 Csa4G665150 Csa5G604040 Csa6G042470 Csa6G046420 Csa7G405860 Csa7G450730</t>
  </si>
  <si>
    <t>Csa1G038360 Csa2G302140 Csa2G406760 Csa3G175720 Csa3G731210 Csa3G816160 Csa3G848200 Csa4G167980 Csa5G139140 Csa7G405820</t>
  </si>
  <si>
    <t>Csa1G073850 Csa1G224890 Csa1G505920 Csa2G000640 Csa2G248700 Csa2G307340 Csa2G433920 Csa3G009420 Csa3G731210 Csa3G751970 Csa3G825040 Csa4G000720 Csa4G011780 Csa4G031000 Csa4G454650 Csa4G622880 Csa4G648570 Csa4G658590 Csa5G599830 Csa5G615240 Csa6G074000 Csa6G357030 Csa6G486700 Csa7G074880 Csa7G200810 Csa7G428160 Csa7G429550</t>
  </si>
  <si>
    <t>Csa1G000580 Csa1G351960 Csa1G601520 Csa2G004720 Csa2G074200 Csa2G075300 Csa2G129150 Csa2G336720 Csa2G355030 Csa2G372720 Csa3G118740 Csa3G354490 Csa3G634320 Csa3G734210 Csa3G848130 Csa3G866510 Csa3G912940 Csa4G269780 Csa4G304220 Csa4G436980 Csa4G454650 Csa4G638330 Csa4G648570 Csa5G092940 Csa5G139540 Csa5G148790 Csa5G198740 Csa5G585950 Csa5G600390 Csa6G006730 Csa6G074020 Csa6G110860 Csa6G127340 Csa6G291920 Csa6G358660 Csa6G453790 Csa6G526450 Csa7G234130 Csa7G368155</t>
  </si>
  <si>
    <t>Csa1G538230 Csa3G734210 Csa3G822220 Csa4G099760</t>
  </si>
  <si>
    <t>Csa3G822220 Csa3G889670 Csa4G008240 Csa6G497080</t>
  </si>
  <si>
    <t>Csa1G459500 Csa1G573610 Csa2G062620 Csa2G122000 Csa3G118740 Csa3G221730 Csa3G250890 Csa3G731720 Csa3G740230 Csa3G740240 Csa3G835810 Csa3G912380 Csa4G001820 Csa4G007060 Csa4G188370 Csa4G291890 Csa5G139510 Csa5G179780 Csa5G409690 Csa5G602170 Csa6G366510 Csa6G497290 Csa6G526450 Csa7G012930 Csa7G393470</t>
  </si>
  <si>
    <t>Csa1G003510 Csa2G004720 Csa2G263920 Csa2G270750 Csa2G326500 Csa2G361890 Csa2G372790 Csa2G373400 Csa3G110640 Csa3G133260 Csa3G597310 Csa3G610810 Csa3G677370 Csa3G840390 Csa3G912940 Csa4G293850 Csa5G002030 Csa5G033470 Csa5G166980 Csa5G183270 Csa5G424890 Csa5G635410 Csa6G006730 Csa6G179480 Csa6G303760 Csa6G330990 Csa6G450400 Csa6G491660 Csa6G517390 Csa6G518280 Csa7G039230 Csa7G072830 Csa7G368110 Csa7G446920</t>
  </si>
  <si>
    <t>Csa1G039930 Csa2G351610 Csa2G377940 Csa4G665150 Csa6G042470 Csa7G405860</t>
  </si>
  <si>
    <t>Csa1G000580 Csa1G001410 Csa1G459500 Csa1G596460 Csa2G004720 Csa2G129150 Csa2G238250 Csa2G338830 Csa2G355030 Csa2G428410 Csa3G101810 Csa3G221730 Csa3G354490 Csa3G634320 Csa3G734210 Csa4G192040 Csa4G269780 Csa4G454650 Csa4G638330 Csa4G648570 Csa4G658590 Csa5G139540 Csa5G157930 Csa5G161920 Csa5G198740 Csa5G622750 Csa6G006730 Csa6G078600 Csa6G110860 Csa6G113550 Csa6G127340 Csa6G188000 Csa6G358660 Csa6G453790 Csa6G499720 Csa6G511860 Csa6G520440 Csa7G069710 Csa7G074880</t>
  </si>
  <si>
    <t>Csa1G000580 Csa1G001410 Csa1G003510 Csa1G004990 Csa1G006300 Csa1G008530 Csa1G045600 Csa1G050240 Csa1G062960 Csa1G084300 Csa1G084320 Csa1G351960 Csa1G397110 Csa1G459500 Csa1G467720 Csa1G527875 Csa1G532300 Csa1G569270 Csa1G569290 Csa1G596460 Csa1G599450 Csa1G601520 Csa1G615730 Csa1G642540 Csa2G002540 Csa2G004720 Csa2G006260 Csa2G033330 Csa2G062620 Csa2G074200 Csa2G075300 Csa2G122520 Csa2G129150 Csa2G163170 Csa2G169720 Csa2G215480 Csa2G238250 Csa2G263920 Csa2G270220 Csa2G270750 Csa2G277610 Csa2G326500 Csa2G336720 Csa2G336740 Csa2G338830 Csa2G349020 Csa2G354740 Csa2G355030 Csa2G361580 Csa2G361890 Csa2G372720 Csa2G372790 Csa2G373400 Csa2G418940 Csa2G428410 Csa3G002710 Csa3G002740 Csa3G008310 Csa3G061560 Csa3G073890 Csa3G078250 Csa3G101810 Csa3G110640 Csa3G116760 Csa3G118740 Csa3G126130 Csa3G127820 Csa3G127830 Csa3G129670 Csa3G133260 Csa3G134790 Csa3G150110 Csa3G164500 Csa3G168940 Csa3G183950 Csa3G221730 Csa3G234010 Csa3G354490 Csa3G375720 Csa3G408540 Csa3G539670 Csa3G597310 Csa3G610810 Csa3G625650 Csa3G634320 Csa3G664590 Csa3G677370 Csa3G731210 Csa3G731720 Csa3G731730 Csa3G734210 Csa3G740230 Csa3G740240 Csa3G822100 Csa3G822220 Csa3G829170 Csa3G829270 Csa3G835790 Csa3G840390 Csa3G842710 Csa3G845500 Csa3G848130 Csa3G857070 Csa3G860260 Csa3G866510 Csa3G889670 Csa3G912380 Csa3G912890 Csa3G912940 Csa4G010990 Csa4G025100 Csa4G045060 Csa4G082360 Csa4G099760 Csa4G110050 Csa4G126470 Csa4G167980 Csa4G179170 Csa4G179700 Csa4G188920 Csa4G192040 Csa4G192180 Csa4G269780 Csa4G280420 Csa4G285740 Csa4G285750 Csa4G293850 Csa4G304220 Csa4G436980 Csa4G454650 Csa4G608110 Csa4G617390 Csa4G638330 Csa4G641600 Csa4G648570 Csa4G651230 Csa4G658550 Csa4G658590 Csa4G664290 Csa4G665150 Csa5G002030 Csa5G033470 Csa5G092940 Csa5G139540 Csa5G148790 Csa5G151610 Csa5G157930 Csa5G161920 Csa5G165890 Csa5G166980 Csa5G176030 Csa5G177080 Csa5G179780 Csa5G181450 Csa5G183270 Csa5G198740 Csa5G207960 Csa5G239140 Csa5G381800 Csa5G387970 Csa5G424890 Csa5G429450 Csa5G453160 Csa5G512860 Csa5G547590 Csa5G549170 Csa5G585950 Csa5G599830 Csa5G600390 Csa5G603340 Csa5G604400 Csa5G611730 Csa5G622750 Csa5G623420 Csa5G623470 Csa5G624430 Csa5G630730 Csa5G633180 Csa5G635410 Csa6G006730 Csa6G007470 Csa6G011650 Csa6G013960 Csa6G043990 Csa6G067360 Csa6G074020 Csa6G078600 Csa6G095850 Csa6G108460 Csa6G110820 Csa6G110860 Csa6G113550 Csa6G127340 Csa6G133800 Csa6G179480 Csa6G183190 Csa6G188000 Csa6G191570 Csa6G192080 Csa6G193580 Csa6G213910 Csa6G216420 Csa6G291920 Csa6G292430 Csa6G301020 Csa6G303760 Csa6G330990 Csa6G358660 Csa6G362930 Csa6G408810 Csa6G434340 Csa6G445140 Csa6G450400 Csa6G453790 Csa6G489930 Csa6G491660 Csa6G499720 Csa6G511860 Csa6G513450 Csa6G517070 Csa6G517390 Csa6G518280 Csa6G520440 Csa6G526450 Csa7G017130 Csa7G027840 Csa7G039230 Csa7G064000 Csa7G069710 Csa7G072830 Csa7G074880 Csa7G234130 Csa7G363060 Csa7G368110 Csa7G368155 Csa7G392410 Csa7G405820 Csa7G428820 Csa7G428930 Csa7G432010 Csa7G432140 Csa7G446920 Csa7G448000 CsaUNG009910 CsaUNG014640</t>
  </si>
  <si>
    <t>Csa2G361580 Csa3G127820 Csa3G734210 Csa3G845500 Csa3G860260 Csa3G912940 Csa4G110050 Csa4G126470 Csa5G165890 Csa5G198740 Csa5G623470 Csa6G095850</t>
  </si>
  <si>
    <t>Csa1G042080 Csa5G604040 Csa6G046420 Csa7G450730</t>
  </si>
  <si>
    <t>Csa2G129150 Csa3G354490 Csa3G634320 Csa4G638330 Csa4G648570 Csa5G139540 Csa6G110860</t>
  </si>
  <si>
    <t>Csa4G358630 Csa4G454650 Csa7G074880</t>
  </si>
  <si>
    <t>Csa1G003510 Csa1G048950 Csa1G073890 Csa1G132710 Csa1G586830 Csa2G372790 Csa2G373400 Csa2G375780 Csa3G001730 Csa3G133260 Csa3G171100 Csa3G664590 Csa3G840390 Csa3G889670 Csa4G001920 Csa4G055430 Csa4G648560 Csa5G033470 Csa5G139090 Csa5G166980 Csa5G176030 Csa5G599830 Csa5G600370 Csa5G600380 Csa5G635410 Csa6G042400 Csa6G074020 Csa6G271450 Csa6G330990 Csa6G450400 Csa6G517390 Csa7G024130 Csa7G039230 Csa7G387170 CsaUNG026830</t>
  </si>
  <si>
    <t>Csa1G042080 Csa5G604040 Csa6G046420 Csa6G120140 Csa6G120400 Csa7G450730</t>
  </si>
  <si>
    <t>Csa1G084300 Csa1G467720 Csa1G599450 Csa2G361580 Csa3G164500 Csa3G912940 Csa4G126470 Csa5G624430 Csa6G006730</t>
  </si>
  <si>
    <t>GO:0005694</t>
  </si>
  <si>
    <t>chromosome</t>
  </si>
  <si>
    <t>GO:0000785</t>
  </si>
  <si>
    <t>chromatin</t>
  </si>
  <si>
    <t>GO:0044427</t>
  </si>
  <si>
    <t>chromosomal part</t>
  </si>
  <si>
    <t>GO:0000151</t>
  </si>
  <si>
    <t>ubiquitin ligase complex</t>
  </si>
  <si>
    <t>GO:0044432</t>
  </si>
  <si>
    <t>endoplasmic reticulum part</t>
  </si>
  <si>
    <t>GO:0031300</t>
  </si>
  <si>
    <t>intrinsic component of organelle membrane</t>
  </si>
  <si>
    <t>GO:0005783</t>
  </si>
  <si>
    <t>endoplasmic reticulum</t>
  </si>
  <si>
    <t>GO:0005829</t>
  </si>
  <si>
    <t>cytosol</t>
  </si>
  <si>
    <t>GO:0044445</t>
  </si>
  <si>
    <t>cytosolic part</t>
  </si>
  <si>
    <t>GO:0031225</t>
  </si>
  <si>
    <t>anchored component of membrane</t>
  </si>
  <si>
    <t>GO:1990234</t>
  </si>
  <si>
    <t>transferase complex</t>
  </si>
  <si>
    <t>GO:0005789</t>
  </si>
  <si>
    <t>endoplasmic reticulum membrane</t>
  </si>
  <si>
    <t>GO:0016021</t>
  </si>
  <si>
    <t>integral component of membrane</t>
  </si>
  <si>
    <t>GO:0031227</t>
  </si>
  <si>
    <t>intrinsic component of endoplasmic reticulum membrane</t>
  </si>
  <si>
    <t>GO:0031301</t>
  </si>
  <si>
    <t>integral component of organelle membrane</t>
  </si>
  <si>
    <t>GO:0000325</t>
  </si>
  <si>
    <t>plant-type vacuole</t>
  </si>
  <si>
    <t>GO:0005741</t>
  </si>
  <si>
    <t>mitochondrial outer membrane</t>
  </si>
  <si>
    <t>GO:0031461</t>
  </si>
  <si>
    <t>cullin-RING ubiquitin ligase complex</t>
  </si>
  <si>
    <t>GO:1902494</t>
  </si>
  <si>
    <t>catalytic complex</t>
  </si>
  <si>
    <t>GO:0019012</t>
  </si>
  <si>
    <t>virion</t>
  </si>
  <si>
    <t>GO:0044423</t>
  </si>
  <si>
    <t>virion part</t>
  </si>
  <si>
    <t>GO:0009528</t>
  </si>
  <si>
    <t>plastid inner membrane</t>
  </si>
  <si>
    <t>GO:0031228</t>
  </si>
  <si>
    <t>intrinsic component of Golgi membrane</t>
  </si>
  <si>
    <t>GO:0019028</t>
  </si>
  <si>
    <t>viral capsid</t>
  </si>
  <si>
    <t>GO:0000229</t>
  </si>
  <si>
    <t>cytoplasmic chromosome</t>
  </si>
  <si>
    <t>GO:0031968</t>
  </si>
  <si>
    <t>organelle outer membrane</t>
  </si>
  <si>
    <t>GO:0019867</t>
  </si>
  <si>
    <t>outer membrane</t>
  </si>
  <si>
    <t>GO:0000139</t>
  </si>
  <si>
    <t>Golgi membrane</t>
  </si>
  <si>
    <t>GO:0005768</t>
  </si>
  <si>
    <t>endosome</t>
  </si>
  <si>
    <t>GO:0008287</t>
  </si>
  <si>
    <t>protein serine/threonine phosphatase complex</t>
  </si>
  <si>
    <t>GO:0009898</t>
  </si>
  <si>
    <t>cytoplasmic side of plasma membrane</t>
  </si>
  <si>
    <t>GO:0012507</t>
  </si>
  <si>
    <t>ER to Golgi transport vesicle membrane</t>
  </si>
  <si>
    <t>GO:0019897</t>
  </si>
  <si>
    <t>extrinsic component of plasma membrane</t>
  </si>
  <si>
    <t>GO:0019898</t>
  </si>
  <si>
    <t>extrinsic component of membrane</t>
  </si>
  <si>
    <t>GO:0030134</t>
  </si>
  <si>
    <t>ER to Golgi transport vesicle</t>
  </si>
  <si>
    <t>GO:0030684</t>
  </si>
  <si>
    <t>preribosome</t>
  </si>
  <si>
    <t>GO:0031234</t>
  </si>
  <si>
    <t>extrinsic component of cytoplasmic side of plasma membrane</t>
  </si>
  <si>
    <t>GO:0098552</t>
  </si>
  <si>
    <t>side of membrane</t>
  </si>
  <si>
    <t>GO:0098562</t>
  </si>
  <si>
    <t>cytoplasmic side of membrane</t>
  </si>
  <si>
    <t>GO:1903293</t>
  </si>
  <si>
    <t>phosphatase complex</t>
  </si>
  <si>
    <t>GO:0042170</t>
  </si>
  <si>
    <t>plastid membrane</t>
  </si>
  <si>
    <t>GO:0030658</t>
  </si>
  <si>
    <t>transport vesicle membrane</t>
  </si>
  <si>
    <t>GO:0016591</t>
  </si>
  <si>
    <t>DNA-directed RNA polymerase II, holoenzyme</t>
  </si>
  <si>
    <t>GO:0098588</t>
  </si>
  <si>
    <t>bounding membrane of organelle</t>
  </si>
  <si>
    <t>GO:0005777</t>
  </si>
  <si>
    <t>peroxisome</t>
  </si>
  <si>
    <t>GO:0033176</t>
  </si>
  <si>
    <t>proton-transporting V-type ATPase complex</t>
  </si>
  <si>
    <t>GO:0044438</t>
  </si>
  <si>
    <t>microbody part</t>
  </si>
  <si>
    <t>GO:0044439</t>
  </si>
  <si>
    <t>peroxisomal part</t>
  </si>
  <si>
    <t>GO:0000428</t>
  </si>
  <si>
    <t>DNA-directed RNA polymerase complex</t>
  </si>
  <si>
    <t>GO:0030880</t>
  </si>
  <si>
    <t>RNA polymerase complex</t>
  </si>
  <si>
    <t>GO:0055029</t>
  </si>
  <si>
    <t>nuclear DNA-directed RNA polymerase complex</t>
  </si>
  <si>
    <t>GO:0061695</t>
  </si>
  <si>
    <t>transferase complex, transferring phosphorus-containing groups</t>
  </si>
  <si>
    <t>GO:0030135</t>
  </si>
  <si>
    <t>coated vesicle</t>
  </si>
  <si>
    <t>GO:0030662</t>
  </si>
  <si>
    <t>coated vesicle membrane</t>
  </si>
  <si>
    <t>GO:0098805</t>
  </si>
  <si>
    <t>whole membrane</t>
  </si>
  <si>
    <t>GO:0044451</t>
  </si>
  <si>
    <t>nucleoplasm part</t>
  </si>
  <si>
    <t>GO:0012506</t>
  </si>
  <si>
    <t>vesicle membrane</t>
  </si>
  <si>
    <t>GO:0030659</t>
  </si>
  <si>
    <t>cytoplasmic vesicle membrane</t>
  </si>
  <si>
    <t>GO:0044433</t>
  </si>
  <si>
    <t>cytoplasmic vesicle part</t>
  </si>
  <si>
    <t>GO:0005654</t>
  </si>
  <si>
    <t>nucleoplasm</t>
  </si>
  <si>
    <t>GO:0044455</t>
  </si>
  <si>
    <t>mitochondrial membrane part</t>
  </si>
  <si>
    <t>GO:0016469</t>
  </si>
  <si>
    <t>proton-transporting two-sector ATPase complex</t>
  </si>
  <si>
    <t>Csa1G045740 Csa1G084320 Csa1G132150 Csa1G132680 Csa3G171220 Csa3G408540 Csa3G734210 Csa4G026900 Csa4G279900 Csa4G293870 Csa5G568810 Csa6G013960 Csa6G191570 Csa6G192080 Csa6G193580</t>
  </si>
  <si>
    <t>Csa1G084320 Csa1G132150 Csa1G132680 Csa4G026900 Csa4G279900 Csa4G293870 Csa5G568810 Csa6G013960 Csa6G191570 Csa6G192080 Csa6G193580</t>
  </si>
  <si>
    <t>Csa1G423150 Csa1G713670 Csa2G059720 Csa3G883010 Csa5G151610 Csa5G576650 Csa5G604400 Csa5G616390 Csa7G451350</t>
  </si>
  <si>
    <t>Csa3G153180 Csa4G187290 Csa5G198740 Csa5G470570 Csa5G471070 Csa6G197230 Csa6G385060</t>
  </si>
  <si>
    <t>Csa3G121020 Csa3G883010 Csa5G151610 Csa5G604400 Csa5G616390 Csa6G383520</t>
  </si>
  <si>
    <t>Csa1G039150 Csa1G042080 Csa1G045600 Csa1G276450 Csa1G427490 Csa1G459500 Csa1G528480 Csa1G528580 Csa1G538180 Csa1G573610 Csa1G615730 Csa1G713670 Csa2G008050 Csa2G059830 Csa2G062620 Csa2G074200 Csa2G075300 Csa2G338880 Csa2G351610 Csa2G351730 Csa2G361680 Csa2G368280 Csa2G418850 Csa2G418940 Csa2G433360 Csa2G433920 Csa3G004500 Csa3G006700 Csa3G095020 Csa3G121020 Csa3G127220 Csa3G159450 Csa3G165620 Csa3G171040 Csa3G183920 Csa3G221730 Csa3G250890 Csa3G543170 Csa3G610810 Csa3G611380 Csa3G625650 Csa3G732520 Csa3G740230 Csa3G740240 Csa3G835810 Csa3G845500 Csa3G878880 Csa3G912940 Csa4G001820 Csa4G011730 Csa4G022350 Csa4G051440 Csa4G187320 Csa4G188370 Csa4G293160 Csa4G304790 Csa4G311220 Csa4G430820 Csa4G573860 Csa4G664290 Csa4G665150 Csa5G092940 Csa5G106020 Csa5G139510 Csa5G151610 Csa5G179780 Csa5G409690 Csa5G505770 Csa5G571470 Csa5G585950 Csa5G599860 Csa5G602170 Csa5G604040 Csa5G604400 Csa5G608050 Csa5G610420 Csa5G611060 Csa5G615820 Csa5G623470 Csa5G623480 Csa5G628660 Csa5G652260 Csa6G011040 Csa6G042470 Csa6G046420 Csa6G052820 Csa6G075110 Csa6G120140 Csa6G120400 Csa6G157070 Csa6G181540 Csa6G188050 Csa6G194170 Csa6G355420 Csa6G434340 Csa6G445120 Csa6G445140 Csa6G486700 Csa6G486870 Csa6G497080 Csa6G499090 Csa6G500480 Csa6G519660 Csa6G526450 Csa7G014450 Csa7G018800 Csa7G043590 Csa7G060690 Csa7G067470 Csa7G069710 Csa7G200810 Csa7G200830 Csa7G253820 Csa7G257840 Csa7G368155 Csa7G373530 Csa7G391540 Csa7G393470 Csa7G396440 Csa7G405860 Csa7G428160 Csa7G450730 Csa7G451350</t>
  </si>
  <si>
    <t>Csa1G459500 Csa1G615730 Csa5G151610 Csa5G604400 Csa6G434340</t>
  </si>
  <si>
    <t>Csa3G435010 Csa4G097630 Csa4G664520 Csa6G510350</t>
  </si>
  <si>
    <t>Csa1G039150 Csa3G165620 Csa5G628660 Csa6G181540 Csa7G368155</t>
  </si>
  <si>
    <t>Csa1G008530 Csa1G011510 Csa1G024890 Csa1G039150 Csa1G039930 Csa1G042080 Csa1G045600 Csa1G050240 Csa1G073850 Csa1G084320 Csa1G276450 Csa1G423150 Csa1G427490 Csa1G433110 Csa1G459500 Csa1G528480 Csa1G528580 Csa1G533450 Csa1G538180 Csa1G573610 Csa1G589710 Csa1G597110 Csa1G599450 Csa1G615730 Csa1G642540 Csa1G713670 Csa2G000010 Csa2G000890 Csa2G008050 Csa2G059720 Csa2G059830 Csa2G062620 Csa2G074200 Csa2G075300 Csa2G163170 Csa2G169720 Csa2G223160 Csa2G270750 Csa2G302140 Csa2G338880 Csa2G351610 Csa2G351730 Csa2G360710 Csa2G361680 Csa2G368280 Csa2G372790 Csa2G373400 Csa2G377940 Csa2G406760 Csa2G418850 Csa2G418940 Csa2G433360 Csa2G433920 Csa3G002740 Csa3G004500 Csa3G006700 Csa3G036410 Csa3G076530 Csa3G095020 Csa3G110640 Csa3G120400 Csa3G121020 Csa3G127220 Csa3G127820 Csa3G133260 Csa3G150110 Csa3G159450 Csa3G165620 Csa3G171040 Csa3G181440 Csa3G183920 Csa3G183940 Csa3G221730 Csa3G234010 Csa3G250890 Csa3G358610 Csa3G398950 Csa3G539670 Csa3G543170 Csa3G610810 Csa3G611380 Csa3G625650 Csa3G687750 Csa3G731210 Csa3G731720 Csa3G731730 Csa3G732520 Csa3G740230 Csa3G740240 Csa3G748260 Csa3G835810 Csa3G844910 Csa3G845500 Csa3G865390 Csa3G878880 Csa3G881600 Csa3G881610 Csa3G883010 Csa3G912940 Csa4G001820 Csa4G004970 Csa4G007060 Csa4G011730 Csa4G022350 Csa4G051440 Csa4G082360 Csa4G097120 Csa4G099760 Csa4G106860 Csa4G187290 Csa4G187320 Csa4G188370 Csa4G293060 Csa4G293160 Csa4G304790 Csa4G311220 Csa4G337360 Csa4G338950 Csa4G355130 Csa4G430820 Csa4G573860 Csa4G638330 Csa4G646320 Csa4G646360 Csa4G651230 Csa4G652130 Csa4G658590 Csa4G664290 Csa4G665150 Csa5G011660 Csa5G092940 Csa5G106020 Csa5G139510 Csa5G139640 Csa5G150970 Csa5G151610 Csa5G155470 Csa5G158530 Csa5G161920 Csa5G176030 Csa5G179780 Csa5G381800 Csa5G409690 Csa5G429450 Csa5G505770 Csa5G571470 Csa5G576650 Csa5G585430 Csa5G585950 Csa5G599860 Csa5G602170 Csa5G604040 Csa5G604400 Csa5G605170 Csa5G608050 Csa5G610420 Csa5G610470 Csa5G611060 Csa5G611100 Csa5G615820 Csa5G616390 Csa5G623380 Csa5G623420 Csa5G623470 Csa5G623480 Csa5G628660 Csa5G648680 Csa5G652260 Csa6G011040 Csa6G013960 Csa6G042470 Csa6G043990 Csa6G046420 Csa6G052820 Csa6G057160 Csa6G075110 Csa6G079800 Csa6G093620 Csa6G109620 Csa6G113510 Csa6G120140 Csa6G120400 Csa6G127340 Csa6G133750 Csa6G157070 Csa6G181540 Csa6G182110 Csa6G188050 Csa6G191570 Csa6G192080 Csa6G193580 Csa6G194170 Csa6G271450 Csa6G290280 Csa6G292430 Csa6G319720 Csa6G355420 Csa6G355460 Csa6G358660 Csa6G361290 Csa6G406020 Csa6G408810 Csa6G434340 Csa6G445120 Csa6G445140 Csa6G446370 Csa6G486700 Csa6G486870 Csa6G491660 Csa6G496430 Csa6G497070 Csa6G497080 Csa6G497300 Csa6G499090 Csa6G499850 Csa6G500480 Csa6G514850 Csa6G518280 Csa6G519660 Csa6G522150 Csa6G526450 Csa7G007840 Csa7G014450 Csa7G018800 Csa7G024020 Csa7G024130 Csa7G039230 Csa7G043590 Csa7G043640 Csa7G060690 Csa7G067470 Csa7G069710 Csa7G072830 Csa7G162560 Csa7G200810 Csa7G200830 Csa7G253820 Csa7G257340 Csa7G257840 Csa7G305370 Csa7G368150 Csa7G368155 Csa7G373530 Csa7G387170 Csa7G391540 Csa7G392410 Csa7G393470 Csa7G396440 Csa7G405860 Csa7G407630 Csa7G428160 Csa7G429550 Csa7G446830 Csa7G447910 Csa7G450730 Csa7G451350 CsaUNG026830</t>
  </si>
  <si>
    <t>Csa3G002510 Csa3G153180 Csa3G166240 Csa4G187290 Csa4G658550 Csa5G198740 Csa5G470570 Csa5G471070 Csa5G606640 Csa6G197230 Csa6G385060</t>
  </si>
  <si>
    <t>Csa1G533500 Csa2G002540 Csa2G072490 Csa2G169720 Csa2G337790 Csa2G349020 Csa2G350440 Csa2G401270 Csa3G073870 Csa3G098540 Csa3G134810 Csa3G168960 Csa3G588450 Csa3G600010 Csa3G859720 Csa3G876000 Csa3G900970 Csa4G056760 Csa4G082360 Csa4G658590 Csa5G165890 Csa5G381830 Csa5G599830 Csa5G610420 Csa6G004590 Csa6G147530 Csa6G199800 Csa6G314140 Csa7G033430 Csa7G428960 Csa7G431350 Csa7G431980 Csa7G432140 Csa7G435550</t>
  </si>
  <si>
    <t>Csa3G883010 Csa5G151610 Csa5G604400 Csa5G616390</t>
  </si>
  <si>
    <t>Csa1G459500 Csa3G121020 Csa5G151610 Csa5G611060</t>
  </si>
  <si>
    <t>Csa5G151610 Csa5G604400</t>
  </si>
  <si>
    <t>Csa1G459500 Csa5G151610</t>
  </si>
  <si>
    <t>Csa2G361680 Csa4G011730 Csa4G658590 Csa7G058530 CsaUNG009910</t>
  </si>
  <si>
    <t>Csa1G615730 Csa6G434340</t>
  </si>
  <si>
    <t>Csa4G187290 Csa5G198740 Csa6G385060</t>
  </si>
  <si>
    <t>Csa3G002510 Csa3G153180 Csa3G166240 Csa4G187290 Csa4G658550 Csa5G198740 Csa5G470570 Csa5G471070 Csa5G606640 Csa6G008600 Csa6G197230 Csa6G385060</t>
  </si>
  <si>
    <t>Csa2G228370 Csa3G740070 Csa6G452700 Csa7G278740</t>
  </si>
  <si>
    <t>Csa1G084300 Csa1G459500 Csa1G599450 Csa2G002540 Csa2G169720 Csa2G336110 Csa2G350440 Csa3G073870 Csa3G098540 Csa3G134810 Csa3G285550 Csa3G543170 Csa3G687750 Csa3G731730 Csa3G859720 Csa4G056760 Csa4G658590 Csa5G207960 Csa5G381830 Csa5G524740 Csa5G576770 Csa5G599830 Csa6G007970 Csa6G147530 Csa6G448700 Csa7G392340 Csa7G428960 Csa7G431350 Csa7G435550 Csa7G450490</t>
  </si>
  <si>
    <t>Csa1G423150 Csa1G713670 Csa2G059720 Csa2G373560 Csa3G110640 Csa3G121020 Csa3G883010 Csa3G912940 Csa4G188920 Csa5G151610 Csa5G179780 Csa5G576650 Csa5G585430 Csa5G604400 Csa5G616390 Csa6G042470 Csa6G383520 Csa7G451350</t>
  </si>
  <si>
    <t>Csa1G459500 Csa3G687750</t>
  </si>
  <si>
    <t>Csa5G604400</t>
  </si>
  <si>
    <t>Csa2G360670</t>
  </si>
  <si>
    <t>Csa1G008530 Csa1G039150 Csa1G050240 Csa1G084320 Csa1G642540 Csa2G062620 Csa2G074200 Csa2G353490 Csa3G073890 Csa3G127820 Csa3G165620 Csa3G176850 Csa3G180220 Csa3G221730 Csa3G539670 Csa3G611380 Csa3G625650 Csa3G842710 Csa4G082360 Csa4G110050 Csa4G167980 Csa4G187290 Csa4G279900 Csa4G567200 Csa4G658590 Csa5G139090 Csa5G151610 Csa5G165890 Csa5G585950 Csa5G648680 Csa5G652210 Csa6G007470 Csa6G013960 Csa6G113510 Csa6G127340 Csa6G157080 Csa6G191570 Csa6G192080 Csa6G193580 Csa6G290280 Csa6G358660 Csa7G017130 Csa7G047420 Csa7G305370</t>
  </si>
  <si>
    <t>Csa3G740070 Csa6G452700 Csa7G278740</t>
  </si>
  <si>
    <t>Csa3G110640 Csa4G188920 Csa5G604400 Csa6G042470</t>
  </si>
  <si>
    <t>Csa2G296090 Csa2G415540 Csa3G132010 Csa3G207900 Csa3G234000 Csa4G646100 Csa4G658590 Csa5G524740</t>
  </si>
  <si>
    <t>Csa1G045740</t>
  </si>
  <si>
    <t>Csa1G039150 Csa1G042080 Csa1G045600 Csa1G073850 Csa1G276450 Csa1G427490 Csa1G459500 Csa1G528480 Csa1G528580 Csa1G538180 Csa1G573610 Csa1G615730 Csa1G713670 Csa2G008050 Csa2G059830 Csa2G062620 Csa2G074200 Csa2G075300 Csa2G338880 Csa2G351610 Csa2G351730 Csa2G361680 Csa2G368280 Csa2G418850 Csa2G418940 Csa2G433360 Csa2G433920 Csa3G004500 Csa3G006700 Csa3G095020 Csa3G121020 Csa3G127220 Csa3G159450 Csa3G165620 Csa3G171040 Csa3G183920 Csa3G221730 Csa3G250890 Csa3G543170 Csa3G610810 Csa3G611380 Csa3G625650 Csa3G732520 Csa3G740230 Csa3G740240 Csa3G835810 Csa3G845500 Csa3G878880 Csa3G883010 Csa3G912940 Csa4G001820 Csa4G011730 Csa4G022350 Csa4G051440 Csa4G187290 Csa4G187320 Csa4G188370 Csa4G293160 Csa4G304790 Csa4G311220 Csa4G430820 Csa4G573860 Csa4G664290 Csa4G665150 Csa5G092940 Csa5G106020 Csa5G139510 Csa5G151610 Csa5G179780 Csa5G409690 Csa5G505770 Csa5G571470 Csa5G585950 Csa5G599860 Csa5G602170 Csa5G604040 Csa5G604400 Csa5G608050 Csa5G610420 Csa5G611060 Csa5G615820 Csa5G616390 Csa5G623470 Csa5G623480 Csa5G628660 Csa5G652260 Csa6G011040 Csa6G042470 Csa6G046420 Csa6G052820 Csa6G075110 Csa6G120140 Csa6G120400 Csa6G157070 Csa6G181540 Csa6G188050 Csa6G194170 Csa6G355420 Csa6G434340 Csa6G445120 Csa6G445140 Csa6G486700 Csa6G486870 Csa6G497080 Csa6G499090 Csa6G500480 Csa6G519660 Csa6G526450 Csa7G014450 Csa7G018800 Csa7G043590 Csa7G060690 Csa7G067470 Csa7G069710 Csa7G200810 Csa7G200830 Csa7G253820 Csa7G257840 Csa7G368155 Csa7G373530 Csa7G391540 Csa7G393470 Csa7G396440 Csa7G405860 Csa7G428160 Csa7G429550 Csa7G450730 Csa7G451350</t>
  </si>
  <si>
    <t>Csa1G073850 Csa4G187290 Csa6G358660 Csa7G429550</t>
  </si>
  <si>
    <t>Csa5G179780</t>
  </si>
  <si>
    <t>Csa6G008600</t>
  </si>
  <si>
    <t>Csa4G187290</t>
  </si>
  <si>
    <t>Csa5G585430</t>
  </si>
  <si>
    <t>Csa1G073850 Csa4G187290 Csa7G429550</t>
  </si>
  <si>
    <t>Csa2G250930 Csa3G414070 Csa5G157410</t>
  </si>
  <si>
    <t>Csa1G063580 Csa1G084320 Csa1G589710 Csa2G075300 Csa2G129150 Csa2G169720 Csa2G361680 Csa3G127820 Csa3G130270 Csa3G176850 Csa3G565320 Csa3G810540 Csa4G011730 Csa4G047360 Csa4G082360 Csa4G507980 Csa4G617390 Csa4G627190 Csa4G648570 Csa4G658590 Csa6G013960 Csa6G191570 Csa6G192080 Csa6G193580 Csa7G058530 Csa7G446920 CsaUNG009910</t>
  </si>
  <si>
    <t>Csa1G038360 Csa1G084300 Csa1G459500 Csa1G533500 Csa1G599450 Csa2G002540 Csa2G072490 Csa2G169720 Csa2G336110 Csa2G337790 Csa2G349020 Csa2G350440 Csa2G401270 Csa3G073870 Csa3G098540 Csa3G134810 Csa3G168960 Csa3G285550 Csa3G399450 Csa3G543170 Csa3G588450 Csa3G600010 Csa3G687750 Csa3G731730 Csa3G859720 Csa3G876000 Csa3G900970 Csa4G056760 Csa4G082360 Csa4G311220 Csa4G658590 Csa5G165890 Csa5G207960 Csa5G381830 Csa5G524740 Csa5G576770 Csa5G599830 Csa5G609730 Csa5G610420 Csa6G004590 Csa6G007970 Csa6G014770 Csa6G147530 Csa6G199800 Csa6G314140 Csa6G448700 Csa6G513450 Csa7G033430 Csa7G392340 Csa7G428960 Csa7G431350 Csa7G431980 Csa7G432140 Csa7G435550 Csa7G450490</t>
  </si>
  <si>
    <t>Csa1G063580 Csa1G084320 Csa1G589710 Csa2G075300 Csa2G129150 Csa2G169720 Csa2G361680 Csa3G127820 Csa3G130270 Csa3G176850 Csa3G565320 Csa3G810540 Csa4G047360 Csa4G082360 Csa4G617390 Csa4G648570 Csa4G658590 Csa6G013960 Csa6G191570 Csa6G192080 Csa6G193580 Csa7G446920</t>
  </si>
  <si>
    <t>Csa2G008100 Csa6G361535</t>
  </si>
  <si>
    <t>Csa3G002510 Csa3G166240</t>
  </si>
  <si>
    <t>Csa1G615730 Csa3G883010 Csa5G151610 Csa5G585430 Csa5G604400 Csa5G616390 Csa6G434340</t>
  </si>
  <si>
    <t>Csa4G658590 Csa5G524740</t>
  </si>
  <si>
    <t>Csa1G002040 Csa1G039150 Csa1G050240 Csa1G587980 Csa1G587990 Csa1G642540 Csa2G036070 Csa2G248110 Csa2G302140 Csa3G130270 Csa3G175720 Csa3G816160 Csa3G842710 Csa4G038700 Csa4G047360 Csa4G110050 Csa4G296100 Csa4G567200 Csa4G622880 Csa4G658590 Csa5G610420 Csa5G623870 Csa5G648680 Csa6G014540 Csa7G027840 Csa7G037520 Csa7G405820</t>
  </si>
  <si>
    <t>Csa3G878880</t>
  </si>
  <si>
    <t>Csa5G524740</t>
  </si>
  <si>
    <t>Csa1G038360 Csa1G050180 Csa1G050240 Csa1G084300 Csa1G084320 Csa1G132150 Csa1G132680 Csa1G459500 Csa1G533500 Csa1G589710 Csa1G599450 Csa2G000280 Csa2G002540 Csa2G036070 Csa2G036590 Csa2G049860 Csa2G072490 Csa2G110250 Csa2G129150 Csa2G169720 Csa2G248700 Csa2G336110 Csa2G337790 Csa2G349020 Csa2G350440 Csa2G369040 Csa2G384440 Csa2G396230 Csa2G401270 Csa3G009490 Csa3G073870 Csa3G098540 Csa3G116760 Csa3G127830 Csa3G134810 Csa3G168960 Csa3G285550 Csa3G345390 Csa3G399450 Csa3G426340 Csa3G543170 Csa3G588450 Csa3G597310 Csa3G600010 Csa3G687750 Csa3G702070 Csa3G731730 Csa3G859720 Csa3G860330 Csa3G876000 Csa3G889830 Csa3G889940 Csa3G900970 Csa3G915120 Csa4G000720 Csa4G056760 Csa4G082360 Csa4G311220 Csa4G350590 Csa4G617390 Csa4G637710 Csa4G658590 Csa5G033460 Csa5G139310 Csa5G165890 Csa5G207950 Csa5G207960 Csa5G381830 Csa5G524740 Csa5G576770 Csa5G599830 Csa5G609730 Csa5G610420 Csa5G615240 Csa5G622750 Csa5G652210 Csa6G004590 Csa6G007970 Csa6G013960 Csa6G014540 Csa6G014770 Csa6G108600 Csa6G133800 Csa6G135440 Csa6G147530 Csa6G191570 Csa6G192080 Csa6G193580 Csa6G199800 Csa6G314140 Csa6G417880 Csa6G448700 Csa6G513450 Csa6G526430 Csa7G013950 Csa7G031610 Csa7G033430 Csa7G392340 Csa7G428960 Csa7G431350 Csa7G431980 Csa7G432140 Csa7G435550 Csa7G448000 Csa7G450490</t>
  </si>
  <si>
    <t>Csa1G039150 Csa3G130270 Csa3G816160 Csa4G047360 Csa4G110050 Csa5G610420 Csa5G623870 Csa5G648680</t>
  </si>
  <si>
    <t>Csa1G002040 Csa1G039150 Csa1G050240 Csa1G073850 Csa1G587980 Csa1G587990 Csa1G642540 Csa2G036070 Csa2G248110 Csa2G302140 Csa3G130270 Csa3G175720 Csa3G816160 Csa3G842710 Csa4G038700 Csa4G047360 Csa4G110050 Csa4G187290 Csa4G296100 Csa4G567200 Csa4G622880 Csa4G658590 Csa5G610420 Csa5G623870 Csa5G648680 Csa6G014540 Csa6G358660 Csa7G027840 Csa7G037520 Csa7G405820 Csa7G429550</t>
  </si>
  <si>
    <t>Csa1G084300 Csa1G459500 Csa1G599450 Csa1G615730 Csa2G002540 Csa2G169720 Csa2G336110 Csa2G350440 Csa2G351610 Csa3G073860 Csa3G073870 Csa3G098540 Csa3G134810 Csa3G285550 Csa3G543170 Csa3G687750 Csa3G731730 Csa3G859720 Csa4G056760 Csa4G658590 Csa5G207960 Csa5G381830 Csa5G524740 Csa5G576770 Csa5G599830 Csa6G007970 Csa6G147530 Csa6G188050 Csa6G434340 Csa6G448700 Csa6G499090 Csa7G162560 Csa7G392340 Csa7G428960 Csa7G431350 Csa7G435550 Csa7G450490</t>
  </si>
  <si>
    <t>Csa1G533450 Csa5G585430</t>
  </si>
  <si>
    <t>Csa1G084300 Csa1G459500 Csa1G599450 Csa1G615730 Csa2G002540 Csa2G169720 Csa2G336110 Csa2G350440 Csa2G351610 Csa3G073870 Csa3G098540 Csa3G134810 Csa3G285550 Csa3G543170 Csa3G687750 Csa3G731730 Csa3G859720 Csa4G056760 Csa4G658590 Csa5G207960 Csa5G381830 Csa5G524740 Csa5G576770 Csa5G599830 Csa6G007970 Csa6G147530 Csa6G188050 Csa6G434340 Csa6G448700 Csa6G499090 Csa7G162560 Csa7G392340 Csa7G428960 Csa7G431350 Csa7G435550 Csa7G450490</t>
  </si>
  <si>
    <t>Csa1G000580 Csa1G003510 Csa1G005600 Csa1G015800 Csa1G023610 Csa1G038360 Csa1G042640 Csa1G050180 Csa1G050240 Csa1G062290 Csa1G063580 Csa1G084300 Csa1G084320 Csa1G132150 Csa1G132680 Csa1G168920 Csa1G175730 Csa1G351960 Csa1G423150 Csa1G435200 Csa1G459500 Csa1G480700 Csa1G533500 Csa1G537320 Csa1G538230 Csa1G570150 Csa1G589710 Csa1G596460 Csa1G599450 Csa1G601520 Csa1G615730 Csa1G642540 Csa1G702000 Csa1G713670 Csa2G000280 Csa2G000490 Csa2G002540 Csa2G004720 Csa2G036070 Csa2G036590 Csa2G049860 Csa2G059720 Csa2G062680 Csa2G072490 Csa2G075300 Csa2G110250 Csa2G129150 Csa2G169720 Csa2G238250 Csa2G248700 Csa2G263920 Csa2G270750 Csa2G296090 Csa2G336110 Csa2G336650 Csa2G337790 Csa2G349020 Csa2G350410 Csa2G350440 Csa2G351610 Csa2G351810 Csa2G354740 Csa2G361680 Csa2G362510 Csa2G369040 Csa2G372720 Csa2G382590 Csa2G382610 Csa2G384440 Csa2G396230 Csa2G401270 Csa2G415540 Csa2G418850 Csa2G428410 Csa3G002510 Csa3G009490 Csa3G016420 Csa3G047800 Csa3G073870 Csa3G073890 Csa3G098540 Csa3G110640 Csa3G116760 Csa3G119490 Csa3G121020 Csa3G126130 Csa3G126150 Csa3G127820 Csa3G127830 Csa3G130270 Csa3G132010 Csa3G134810 Csa3G150110 Csa3G165620 Csa3G166240 Csa3G168960 Csa3G176850 Csa3G187250 Csa3G207900 Csa3G234000 Csa3G239850 Csa3G258160 Csa3G285550 Csa3G345390 Csa3G398950 Csa3G399450 Csa3G408540 Csa3G414070 Csa3G416640 Csa3G423790 Csa3G426340 Csa3G543170 Csa3G565320 Csa3G588450 Csa3G597310 Csa3G600010 Csa3G625650 Csa3G644850 Csa3G687750 Csa3G702070 Csa3G731730 Csa3G734210 Csa3G736780 Csa3G810540 Csa3G816160 Csa3G822230 Csa3G822450 Csa3G823070 Csa3G840390 Csa3G845500 Csa3G859720 Csa3G860260 Csa3G860330 Csa3G866510 Csa3G876000 Csa3G878880 Csa3G883010 Csa3G889830 Csa3G889940 Csa3G894540 Csa3G895630 Csa3G900970 Csa3G912940 Csa3G915120 Csa4G000720 Csa4G004970 Csa4G011730 Csa4G026900 Csa4G047340 Csa4G047360 Csa4G056760 Csa4G064680 Csa4G082360 Csa4G106850 Csa4G110050 Csa4G179170 Csa4G187290 Csa4G188920 Csa4G192040 Csa4G193250 Csa4G269780 Csa4G285710 Csa4G293870 Csa4G304790 Csa4G311220 Csa4G350590 Csa4G416440 Csa4G430860 Csa4G436980 Csa4G454650 Csa4G507980 Csa4G567200 Csa4G594420 Csa4G617390 Csa4G627190 Csa4G637710 Csa4G641600 Csa4G646100 Csa4G648570 Csa4G658550 Csa4G658590 Csa4G665150 Csa5G033460 Csa5G139310 Csa5G148580 Csa5G151610 Csa5G156150 Csa5G165890 Csa5G172885 Csa5G177080 Csa5G179780 Csa5G181450 Csa5G207950 Csa5G207960 Csa5G211570 Csa5G220910 Csa5G353650 Csa5G381830 Csa5G387970 Csa5G456720 Csa5G512860 Csa5G517100 Csa5G524740 Csa5G527880 Csa5G568810 Csa5G576650 Csa5G576770 Csa5G585430 Csa5G599830 Csa5G604400 Csa5G606640 Csa5G609730 Csa5G610420 Csa5G611730 Csa5G615240 Csa5G616390 Csa5G622750 Csa5G625980 Csa5G648680 Csa5G652210 Csa6G004590 Csa6G007970 Csa6G013960 Csa6G014540 Csa6G014770 Csa6G042470 Csa6G043990 Csa6G051520 Csa6G074020 Csa6G108600 Csa6G113540 Csa6G127340 Csa6G133800 Csa6G135440 Csa6G147530 Csa6G147630 Csa6G188050 Csa6G191570 Csa6G192080 Csa6G193580 Csa6G199800 Csa6G314140 Csa6G355420 Csa6G355460 Csa6G358660 Csa6G382370 Csa6G383520 Csa6G417880 Csa6G418910 Csa6G428550 Csa6G434340 Csa6G448700 Csa6G452700 Csa6G491660 Csa6G499090 Csa6G502660 Csa6G513450 Csa6G517060 Csa6G518280 Csa6G526430 Csa6G526450 Csa7G013950 Csa7G031610 Csa7G033430 Csa7G041990 Csa7G043590 Csa7G051420 Csa7G058530 Csa7G064000 Csa7G069710 Csa7G072830 Csa7G074300 Csa7G074880 Csa7G162560 Csa7G200830 Csa7G234130 Csa7G237870 Csa7G363060 Csa7G363070 Csa7G374550 Csa7G392340 Csa7G405860 Csa7G407630 Csa7G428930 Csa7G428960 Csa7G431350 Csa7G431980 Csa7G432140 Csa7G432270 Csa7G435550 Csa7G446920 Csa7G448000 Csa7G448080 Csa7G450490 Csa7G450610 Csa7G451350 Csa7G452340 Csa7G452940 CsaUNG009910</t>
  </si>
  <si>
    <t>Csa1G615730 Csa5G585430 Csa6G434340</t>
  </si>
  <si>
    <t>Csa3G002510 Csa3G166240 Csa5G606640</t>
  </si>
  <si>
    <t>Csa1G000580 Csa1G003510 Csa1G005600 Csa1G015800 Csa1G023610 Csa1G038360 Csa1G042640 Csa1G050180 Csa1G050240 Csa1G062290 Csa1G063580 Csa1G084300 Csa1G084320 Csa1G132150 Csa1G132680 Csa1G168920 Csa1G175730 Csa1G351960 Csa1G423150 Csa1G435200 Csa1G459500 Csa1G480700 Csa1G533450 Csa1G533500 Csa1G537320 Csa1G538230 Csa1G570150 Csa1G589710 Csa1G596460 Csa1G599450 Csa1G601520 Csa1G615730 Csa1G642540 Csa1G702000 Csa1G713670 Csa2G000280 Csa2G000490 Csa2G002540 Csa2G004720 Csa2G036070 Csa2G036590 Csa2G049860 Csa2G059720 Csa2G062680 Csa2G072490 Csa2G075300 Csa2G110250 Csa2G129150 Csa2G169720 Csa2G238250 Csa2G248700 Csa2G263920 Csa2G270750 Csa2G296090 Csa2G336110 Csa2G336650 Csa2G337790 Csa2G349020 Csa2G350410 Csa2G350440 Csa2G351610 Csa2G351810 Csa2G354740 Csa2G361680 Csa2G362510 Csa2G369040 Csa2G372720 Csa2G382590 Csa2G382610 Csa2G384440 Csa2G396230 Csa2G401270 Csa2G415540 Csa2G418850 Csa2G428410 Csa3G002510 Csa3G009490 Csa3G016420 Csa3G047800 Csa3G073870 Csa3G073890 Csa3G098540 Csa3G110640 Csa3G116760 Csa3G119490 Csa3G121020 Csa3G126130 Csa3G126150 Csa3G127820 Csa3G127830 Csa3G130270 Csa3G132010 Csa3G134810 Csa3G150110 Csa3G165620 Csa3G166240 Csa3G168960 Csa3G176850 Csa3G187250 Csa3G207900 Csa3G234000 Csa3G239850 Csa3G258160 Csa3G285550 Csa3G345390 Csa3G398950 Csa3G399450 Csa3G408540 Csa3G414070 Csa3G416640 Csa3G423790 Csa3G426340 Csa3G543170 Csa3G565320 Csa3G588450 Csa3G597310 Csa3G600010 Csa3G625650 Csa3G644850 Csa3G687750 Csa3G702070 Csa3G731730 Csa3G734210 Csa3G736780 Csa3G810540 Csa3G816160 Csa3G822230 Csa3G822450 Csa3G823070 Csa3G840390 Csa3G845500 Csa3G859720 Csa3G860260 Csa3G860330 Csa3G866510 Csa3G876000 Csa3G878880 Csa3G883010 Csa3G889830 Csa3G889940 Csa3G894540 Csa3G895630 Csa3G900970 Csa3G912940 Csa3G915120 Csa4G000720 Csa4G004970 Csa4G011730 Csa4G026900 Csa4G047340 Csa4G047360 Csa4G056760 Csa4G064680 Csa4G082360 Csa4G106850 Csa4G110050 Csa4G179170 Csa4G187290 Csa4G188920 Csa4G192040 Csa4G193250 Csa4G269780 Csa4G285710 Csa4G293870 Csa4G304790 Csa4G311220 Csa4G350590 Csa4G416440 Csa4G430860 Csa4G436980 Csa4G454650 Csa4G507980 Csa4G567200 Csa4G594420 Csa4G617390 Csa4G627190 Csa4G637710 Csa4G641600 Csa4G646100 Csa4G648570 Csa4G658550 Csa4G658590 Csa4G665150 Csa5G033460 Csa5G139310 Csa5G148580 Csa5G151610 Csa5G156150 Csa5G165890 Csa5G172885 Csa5G177080 Csa5G179780 Csa5G181450 Csa5G207950 Csa5G207960 Csa5G211570 Csa5G220910 Csa5G353650 Csa5G381830 Csa5G387970 Csa5G456720 Csa5G512860 Csa5G517100 Csa5G524740 Csa5G527880 Csa5G568810 Csa5G576650 Csa5G576770 Csa5G585430 Csa5G599830 Csa5G604400 Csa5G606640 Csa5G609730 Csa5G610420 Csa5G611730 Csa5G615240 Csa5G616390 Csa5G622750 Csa5G625980 Csa5G648680 Csa5G652210 Csa6G004590 Csa6G007970 Csa6G013960 Csa6G014540 Csa6G014770 Csa6G042470 Csa6G043990 Csa6G051520 Csa6G074020 Csa6G108600 Csa6G113540 Csa6G127340 Csa6G133800 Csa6G135440 Csa6G147530 Csa6G147630 Csa6G188050 Csa6G191570 Csa6G192080 Csa6G193580 Csa6G199800 Csa6G314140 Csa6G355420 Csa6G355460 Csa6G358660 Csa6G382370 Csa6G383520 Csa6G417880 Csa6G418910 Csa6G428550 Csa6G434340 Csa6G448700 Csa6G452700 Csa6G491660 Csa6G499090 Csa6G502660 Csa6G513450 Csa6G517060 Csa6G518280 Csa6G526430 Csa6G526450 Csa7G013950 Csa7G031610 Csa7G033430 Csa7G041990 Csa7G043590 Csa7G051420 Csa7G058530 Csa7G064000 Csa7G069710 Csa7G072830 Csa7G074300 Csa7G074880 Csa7G162560 Csa7G200830 Csa7G234130 Csa7G237870 Csa7G363060 Csa7G363070 Csa7G374550 Csa7G392340 Csa7G405860 Csa7G407630 Csa7G428930 Csa7G428960 Csa7G431350 Csa7G431980 Csa7G432140 Csa7G432270 Csa7G435550 Csa7G446920 Csa7G448000 Csa7G448080 Csa7G450490 Csa7G450610 Csa7G451350 Csa7G452340 Csa7G452940 CsaUNG009910</t>
  </si>
  <si>
    <t>Csa1G599450 Csa2G299950 Csa2G349020 Csa2G360670 Csa3G150110 Csa3G816160 Csa4G306850 Csa4G658590 Csa5G165890 Csa6G079760 Csa6G147530 Csa7G431350</t>
  </si>
  <si>
    <t>Csa2G250930 Csa3G159460 Csa3G414070 Csa3G842710 Csa5G157410 Csa5G470570 Csa5G471070</t>
  </si>
  <si>
    <t>Csa1G615730 Csa2G169720 Csa2G336650 Csa6G188050 Csa6G434340 Csa6G499090 Csa7G162560</t>
  </si>
  <si>
    <t>Csa1G050240 Csa1G084320 Csa1G175730 Csa1G599450 Csa1G642540 Csa2G004720 Csa2G129150 Csa2G270750 Csa3G002510 Csa3G166240 Csa3G734210 Csa4G187290 Csa5G606640 Csa6G013960 Csa6G191570 Csa6G192080 Csa6G193580 Csa6G452700 Csa6G518280</t>
  </si>
  <si>
    <t>Csa1G050240 Csa1G084320 Csa1G175730 Csa1G435200 Csa1G570150 Csa1G599450 Csa1G642540 Csa2G004720 Csa2G129150 Csa2G270750 Csa3G002510 Csa3G166240 Csa3G408540 Csa3G734210 Csa4G026900 Csa4G187290 Csa5G606640 Csa6G013960 Csa6G191570 Csa6G192080 Csa6G193580 Csa6G452700 Csa6G518280 Csa7G051420</t>
  </si>
  <si>
    <t>Csa1G615730 Csa6G188050 Csa6G434340 Csa6G499090 Csa7G162560</t>
  </si>
  <si>
    <t>Csa2G008100 Csa2G250930 Csa3G159460 Csa3G414070 Csa3G842710 Csa5G157410 Csa5G470570 Csa5G471070 Csa6G361535</t>
  </si>
  <si>
    <t>Csa1G050240 Csa1G084320 Csa1G175730 Csa1G435200 Csa1G599450 Csa1G642540 Csa2G004720 Csa2G129150 Csa2G270750 Csa3G002510 Csa3G166240 Csa3G734210 Csa4G187290 Csa5G606640 Csa6G013960 Csa6G191570 Csa6G192080 Csa6G193580 Csa6G452700 Csa6G518280</t>
  </si>
  <si>
    <t>Csa1G038360 Csa1G045740 Csa1G050180 Csa1G050240 Csa1G063580 Csa1G084300 Csa1G084320 Csa1G132150 Csa1G132680 Csa1G257920 Csa1G459500 Csa1G461020 Csa1G505920 Csa1G533450 Csa1G533500 Csa1G589710 Csa1G599450 Csa1G615730 Csa1G642540 Csa2G000280 Csa2G002540 Csa2G006060 Csa2G036070 Csa2G036590 Csa2G049860 Csa2G072490 Csa2G075300 Csa2G110250 Csa2G129150 Csa2G169720 Csa2G248700 Csa2G270750 Csa2G296090 Csa2G298310 Csa2G336110 Csa2G336650 Csa2G337790 Csa2G349020 Csa2G350440 Csa2G361580 Csa2G361680 Csa2G369040 Csa2G377960 Csa2G382750 Csa2G384440 Csa2G396230 Csa2G401270 Csa2G406760 Csa2G415540 Csa3G009490 Csa3G073870 Csa3G098540 Csa3G110640 Csa3G116760 Csa3G121020 Csa3G127820 Csa3G127830 Csa3G130270 Csa3G132010 Csa3G134790 Csa3G134810 Csa3G150110 Csa3G166270 Csa3G168960 Csa3G176850 Csa3G207900 Csa3G234000 Csa3G285550 Csa3G345390 Csa3G399450 Csa3G426340 Csa3G435010 Csa3G543170 Csa3G565320 Csa3G588450 Csa3G597310 Csa3G600010 Csa3G625650 Csa3G664590 Csa3G687750 Csa3G702070 Csa3G731210 Csa3G731730 Csa3G810540 Csa3G842710 Csa3G859720 Csa3G860330 Csa3G876000 Csa3G883010 Csa3G889830 Csa3G889940 Csa3G894540 Csa3G900970 Csa3G915120 Csa4G000720 Csa4G011730 Csa4G047360 Csa4G056760 Csa4G082360 Csa4G097630 Csa4G110050 Csa4G126470 Csa4G187290 Csa4G188920 Csa4G269780 Csa4G304220 Csa4G311220 Csa4G350590 Csa4G454650 Csa4G507980 Csa4G617390 Csa4G622880 Csa4G627190 Csa4G630000 Csa4G637710 Csa4G641600 Csa4G646100 Csa4G646190 Csa4G646320 Csa4G648570 Csa4G658590 Csa4G664520 Csa5G033460 Csa5G139310 Csa5G148580 Csa5G151610 Csa5G153080 Csa5G155470 Csa5G161920 Csa5G165890 Csa5G179780 Csa5G207950 Csa5G207960 Csa5G265810 Csa5G265820 Csa5G381830 Csa5G497060 Csa5G524740 Csa5G576770 Csa5G585430 Csa5G589940 Csa5G599830 Csa5G604400 Csa5G609730 Csa5G610420 Csa5G611730 Csa5G615240 Csa5G616390 Csa5G622750 Csa5G625980 Csa5G652210 Csa6G004590 Csa6G006730 Csa6G007470 Csa6G007970 Csa6G013960 Csa6G014540 Csa6G014770 Csa6G016980 Csa6G042470 Csa6G043990 Csa6G057160 Csa6G074020 Csa6G079760 Csa6G095850 Csa6G108600 Csa6G133800 Csa6G135440 Csa6G147530 Csa6G188050 Csa6G191570 Csa6G192080 Csa6G193580 Csa6G199800 Csa6G303760 Csa6G314140 Csa6G383520 Csa6G409330 Csa6G417880 Csa6G434340 Csa6G448700 Csa6G452700 Csa6G453790 Csa6G490200 Csa6G495050 Csa6G499090 Csa6G509570 Csa6G510350 Csa6G513450 Csa6G517040 Csa6G526430 Csa7G013950 Csa7G031610 Csa7G033430 Csa7G037520 Csa7G037660 Csa7G058530 Csa7G074880 Csa7G162560 Csa7G237870 Csa7G305370 Csa7G363060 Csa7G363070 Csa7G387180 Csa7G392340 Csa7G396410 Csa7G428960 Csa7G431350 Csa7G431980 Csa7G432010 Csa7G432140 Csa7G435550 Csa7G446920 Csa7G447910 Csa7G448000 Csa7G450490 CsaUNG009910</t>
  </si>
  <si>
    <t>Csa1G038360 Csa1G045740 Csa1G050180 Csa1G050240 Csa1G063580 Csa1G084300 Csa1G084320 Csa1G132150 Csa1G132680 Csa1G257340 Csa1G257920 Csa1G459500 Csa1G461020 Csa1G505920 Csa1G533450 Csa1G533500 Csa1G589710 Csa1G599450 Csa1G615730 Csa1G642540 Csa2G000280 Csa2G002540 Csa2G006060 Csa2G036070 Csa2G036590 Csa2G049860 Csa2G072490 Csa2G075300 Csa2G110250 Csa2G129150 Csa2G169720 Csa2G248700 Csa2G270750 Csa2G296090 Csa2G298310 Csa2G336110 Csa2G336650 Csa2G337790 Csa2G349020 Csa2G350440 Csa2G361580 Csa2G361680 Csa2G369040 Csa2G377960 Csa2G382750 Csa2G384440 Csa2G396230 Csa2G401270 Csa2G406760 Csa2G415540 Csa3G009490 Csa3G073870 Csa3G098540 Csa3G110640 Csa3G116760 Csa3G121020 Csa3G127820 Csa3G127830 Csa3G130270 Csa3G132010 Csa3G134790 Csa3G134810 Csa3G150110 Csa3G166270 Csa3G168960 Csa3G176850 Csa3G207900 Csa3G234000 Csa3G285550 Csa3G345390 Csa3G399450 Csa3G426340 Csa3G435010 Csa3G543170 Csa3G565320 Csa3G588450 Csa3G597310 Csa3G600010 Csa3G625650 Csa3G664590 Csa3G687750 Csa3G702070 Csa3G731210 Csa3G731730 Csa3G810540 Csa3G842710 Csa3G859720 Csa3G860330 Csa3G876000 Csa3G883010 Csa3G889830 Csa3G889940 Csa3G894540 Csa3G900970 Csa3G915120 Csa4G000720 Csa4G011730 Csa4G047360 Csa4G056760 Csa4G082360 Csa4G097630 Csa4G110050 Csa4G126470 Csa4G187290 Csa4G188920 Csa4G269780 Csa4G304220 Csa4G311220 Csa4G350590 Csa4G454650 Csa4G507980 Csa4G617390 Csa4G622880 Csa4G627190 Csa4G630000 Csa4G637710 Csa4G641600 Csa4G646100 Csa4G646190 Csa4G646320 Csa4G648570 Csa4G658590 Csa4G664520 Csa5G033460 Csa5G139310 Csa5G148580 Csa5G151610 Csa5G153080 Csa5G155470 Csa5G161920 Csa5G165890 Csa5G179780 Csa5G207950 Csa5G207960 Csa5G265810 Csa5G265820 Csa5G381830 Csa5G497060 Csa5G524740 Csa5G576770 Csa5G585430 Csa5G589940 Csa5G599830 Csa5G604400 Csa5G609730 Csa5G610420 Csa5G611730 Csa5G615240 Csa5G616390 Csa5G622750 Csa5G625980 Csa5G652210 Csa6G004590 Csa6G006730 Csa6G007470 Csa6G007970 Csa6G013960 Csa6G014540 Csa6G014770 Csa6G016980 Csa6G042470 Csa6G043990 Csa6G057160 Csa6G074020 Csa6G079760 Csa6G095850 Csa6G108600 Csa6G133800 Csa6G135440 Csa6G147530 Csa6G188050 Csa6G191570 Csa6G192080 Csa6G193580 Csa6G199800 Csa6G303760 Csa6G314140 Csa6G383520 Csa6G409330 Csa6G417880 Csa6G434340 Csa6G448700 Csa6G452700 Csa6G453790 Csa6G490200 Csa6G495050 Csa6G499090 Csa6G509570 Csa6G510350 Csa6G513450 Csa6G517040 Csa6G526430 Csa7G013950 Csa7G031610 Csa7G033430 Csa7G037520 Csa7G037660 Csa7G058530 Csa7G074880 Csa7G162560 Csa7G237870 Csa7G305370 Csa7G363060 Csa7G363070 Csa7G387180 Csa7G392340 Csa7G396410 Csa7G428960 Csa7G431350 Csa7G431980 Csa7G432010 Csa7G432140 Csa7G435550 Csa7G446920 Csa7G447910 Csa7G448000 Csa7G450490 CsaUNG009910</t>
  </si>
  <si>
    <t>Csa1G000580 Csa1G003510 Csa1G005600 Csa1G015800 Csa1G023610 Csa1G038360 Csa1G042640 Csa1G045740 Csa1G050180 Csa1G050240 Csa1G062290 Csa1G063580 Csa1G084300 Csa1G084320 Csa1G132150 Csa1G132680 Csa1G168920 Csa1G175730 Csa1G257920 Csa1G351960 Csa1G423150 Csa1G435200 Csa1G459500 Csa1G461020 Csa1G480700 Csa1G533450 Csa1G533500 Csa1G537320 Csa1G538230 Csa1G570150 Csa1G589710 Csa1G596460 Csa1G599450 Csa1G601520 Csa1G615730 Csa1G642540 Csa1G702000 Csa1G713670 Csa2G000280 Csa2G000490 Csa2G002540 Csa2G004720 Csa2G008100 Csa2G036070 Csa2G036590 Csa2G049860 Csa2G059720 Csa2G062680 Csa2G072490 Csa2G075300 Csa2G110250 Csa2G129150 Csa2G169720 Csa2G238250 Csa2G248700 Csa2G250930 Csa2G263920 Csa2G270750 Csa2G296090 Csa2G336110 Csa2G336650 Csa2G337790 Csa2G349020 Csa2G350410 Csa2G350440 Csa2G351610 Csa2G351810 Csa2G354740 Csa2G361680 Csa2G362510 Csa2G369040 Csa2G372720 Csa2G382590 Csa2G382610 Csa2G384440 Csa2G396230 Csa2G401270 Csa2G415540 Csa2G418850 Csa2G428410 Csa3G002510 Csa3G009490 Csa3G016420 Csa3G047800 Csa3G073870 Csa3G073890 Csa3G098540 Csa3G110640 Csa3G116760 Csa3G119490 Csa3G121020 Csa3G126130 Csa3G126150 Csa3G127820 Csa3G127830 Csa3G130270 Csa3G132010 Csa3G134810 Csa3G150110 Csa3G159460 Csa3G165620 Csa3G166240 Csa3G168960 Csa3G171220 Csa3G172970 Csa3G176850 Csa3G187250 Csa3G207900 Csa3G234000 Csa3G239850 Csa3G258160 Csa3G285550 Csa3G345390 Csa3G398950 Csa3G399450 Csa3G408540 Csa3G414070 Csa3G416640 Csa3G423790 Csa3G426340 Csa3G543170 Csa3G565320 Csa3G588450 Csa3G597310 Csa3G600010 Csa3G625650 Csa3G644850 Csa3G687750 Csa3G702070 Csa3G731730 Csa3G734210 Csa3G736780 Csa3G810540 Csa3G816160 Csa3G822230 Csa3G822450 Csa3G823070 Csa3G840390 Csa3G842710 Csa3G845500 Csa3G859720 Csa3G860260 Csa3G860330 Csa3G866510 Csa3G876000 Csa3G878880 Csa3G883010 Csa3G889830 Csa3G889940 Csa3G894540 Csa3G895630 Csa3G900970 Csa3G912940 Csa3G915120 Csa4G000720 Csa4G004970 Csa4G011730 Csa4G026900 Csa4G047340 Csa4G047360 Csa4G056760 Csa4G064680 Csa4G082360 Csa4G106850 Csa4G110050 Csa4G179170 Csa4G187290 Csa4G188920 Csa4G192040 Csa4G193250 Csa4G269780 Csa4G279900 Csa4G285710 Csa4G293870 Csa4G304790 Csa4G311220 Csa4G350590 Csa4G358630 Csa4G416440 Csa4G430860 Csa4G436980 Csa4G454650 Csa4G507980 Csa4G567200 Csa4G594420 Csa4G595990 Csa4G617390 Csa4G627190 Csa4G630000 Csa4G637710 Csa4G641600 Csa4G646100 Csa4G648570 Csa4G658550 Csa4G658590 Csa4G665150 Csa5G033460 Csa5G139310 Csa5G148580 Csa5G151610 Csa5G156150 Csa5G157410 Csa5G165890 Csa5G172885 Csa5G177080 Csa5G179780 Csa5G181450 Csa5G207950 Csa5G207960 Csa5G211570 Csa5G220910 Csa5G353650 Csa5G381830 Csa5G387970 Csa5G456720 Csa5G470570 Csa5G471070 Csa5G512860 Csa5G517100 Csa5G524740 Csa5G527880 Csa5G568810 Csa5G576650 Csa5G576770 Csa5G585430 Csa5G599830 Csa5G604400 Csa5G606640 Csa5G609730 Csa5G610420 Csa5G611730 Csa5G615240 Csa5G616390 Csa5G622750 Csa5G625980 Csa5G648680 Csa5G652210 Csa6G004590 Csa6G007970 Csa6G013960 Csa6G014540 Csa6G014770 Csa6G042470 Csa6G043990 Csa6G051520 Csa6G074020 Csa6G108600 Csa6G113540 Csa6G127340 Csa6G133800 Csa6G135440 Csa6G147530 Csa6G147630 Csa6G188050 Csa6G191570 Csa6G192080 Csa6G193580 Csa6G199800 Csa6G314140 Csa6G355420 Csa6G355460 Csa6G358660 Csa6G361535 Csa6G382370 Csa6G383520 Csa6G417880 Csa6G418910 Csa6G428550 Csa6G434340 Csa6G448700 Csa6G452700 Csa6G491660 Csa6G499090 Csa6G502660 Csa6G513450 Csa6G517060 Csa6G518280 Csa6G526430 Csa6G526450 Csa7G013950 Csa7G031610 Csa7G033430 Csa7G041990 Csa7G043590 Csa7G051420 Csa7G058530 Csa7G064000 Csa7G069710 Csa7G072830 Csa7G074300 Csa7G074880 Csa7G162560 Csa7G200830 Csa7G234130 Csa7G237870 Csa7G363060 Csa7G363070 Csa7G374550 Csa7G387180 Csa7G392340 Csa7G405860 Csa7G407630 Csa7G428930 Csa7G428960 Csa7G431350 Csa7G431980 Csa7G432140 Csa7G432270 Csa7G435550 Csa7G446920 Csa7G448000 Csa7G448080 Csa7G450490 Csa7G450610 Csa7G451350 Csa7G452340 Csa7G452940 CsaUNG009910</t>
  </si>
  <si>
    <t>Csa1G000580 Csa1G003510 Csa1G005600 Csa1G015800 Csa1G023610 Csa1G038360 Csa1G042640 Csa1G045740 Csa1G050180 Csa1G050240 Csa1G062290 Csa1G063580 Csa1G084300 Csa1G084320 Csa1G132150 Csa1G132680 Csa1G168920 Csa1G175730 Csa1G257920 Csa1G351960 Csa1G423150 Csa1G435200 Csa1G459500 Csa1G461020 Csa1G480700 Csa1G533500 Csa1G537320 Csa1G538230 Csa1G570150 Csa1G589710 Csa1G596460 Csa1G599450 Csa1G601520 Csa1G615730 Csa1G642540 Csa1G702000 Csa1G713670 Csa2G000280 Csa2G000490 Csa2G002540 Csa2G004720 Csa2G008100 Csa2G036070 Csa2G036590 Csa2G049860 Csa2G059720 Csa2G062680 Csa2G072490 Csa2G075300 Csa2G110250 Csa2G129150 Csa2G169720 Csa2G238250 Csa2G248700 Csa2G250930 Csa2G263920 Csa2G270750 Csa2G296090 Csa2G336110 Csa2G336650 Csa2G337790 Csa2G349020 Csa2G350410 Csa2G350440 Csa2G351610 Csa2G351810 Csa2G354740 Csa2G361680 Csa2G362510 Csa2G369040 Csa2G372720 Csa2G382590 Csa2G382610 Csa2G384440 Csa2G396230 Csa2G401270 Csa2G415540 Csa2G418850 Csa2G428410 Csa3G002510 Csa3G009490 Csa3G016420 Csa3G047800 Csa3G073870 Csa3G073890 Csa3G098540 Csa3G110640 Csa3G116760 Csa3G119490 Csa3G121020 Csa3G126130 Csa3G126150 Csa3G127820 Csa3G127830 Csa3G130270 Csa3G132010 Csa3G134810 Csa3G150110 Csa3G159460 Csa3G165620 Csa3G166240 Csa3G168960 Csa3G171220 Csa3G172970 Csa3G176850 Csa3G187250 Csa3G207900 Csa3G234000 Csa3G239850 Csa3G258160 Csa3G285550 Csa3G345390 Csa3G398950 Csa3G399450 Csa3G408540 Csa3G414070 Csa3G416640 Csa3G423790 Csa3G426340 Csa3G543170 Csa3G565320 Csa3G588450 Csa3G597310 Csa3G600010 Csa3G625650 Csa3G644850 Csa3G687750 Csa3G702070 Csa3G731730 Csa3G734210 Csa3G736780 Csa3G810540 Csa3G816160 Csa3G822230 Csa3G822450 Csa3G823070 Csa3G840390 Csa3G842710 Csa3G845500 Csa3G859720 Csa3G860260 Csa3G860330 Csa3G866510 Csa3G876000 Csa3G878880 Csa3G883010 Csa3G889830 Csa3G889940 Csa3G894540 Csa3G895630 Csa3G900970 Csa3G912940 Csa3G915120 Csa4G000720 Csa4G004970 Csa4G011730 Csa4G026900 Csa4G047340 Csa4G047360 Csa4G056760 Csa4G064680 Csa4G082360 Csa4G106850 Csa4G110050 Csa4G179170 Csa4G187290 Csa4G188920 Csa4G192040 Csa4G193250 Csa4G269780 Csa4G279900 Csa4G285710 Csa4G293870 Csa4G304790 Csa4G311220 Csa4G350590 Csa4G358630 Csa4G416440 Csa4G430860 Csa4G436980 Csa4G454650 Csa4G507980 Csa4G567200 Csa4G594420 Csa4G595990 Csa4G617390 Csa4G627190 Csa4G630000 Csa4G637710 Csa4G641600 Csa4G646100 Csa4G648570 Csa4G658550 Csa4G658590 Csa4G665150 Csa5G033460 Csa5G139310 Csa5G148580 Csa5G151610 Csa5G156150 Csa5G157410 Csa5G165890 Csa5G172885 Csa5G177080 Csa5G179780 Csa5G181450 Csa5G207950 Csa5G207960 Csa5G211570 Csa5G220910 Csa5G353650 Csa5G381830 Csa5G387970 Csa5G456720 Csa5G470570 Csa5G471070 Csa5G512860 Csa5G517100 Csa5G524740 Csa5G527880 Csa5G568810 Csa5G576650 Csa5G576770 Csa5G585430 Csa5G599830 Csa5G604400 Csa5G606640 Csa5G609730 Csa5G610420 Csa5G611730 Csa5G615240 Csa5G616390 Csa5G622750 Csa5G625980 Csa5G648680 Csa5G652210 Csa6G004590 Csa6G007970 Csa6G013960 Csa6G014540 Csa6G014770 Csa6G042470 Csa6G043990 Csa6G051520 Csa6G074020 Csa6G108600 Csa6G113540 Csa6G127340 Csa6G133800 Csa6G135440 Csa6G147530 Csa6G147630 Csa6G188050 Csa6G191570 Csa6G192080 Csa6G193580 Csa6G199800 Csa6G314140 Csa6G355420 Csa6G355460 Csa6G358660 Csa6G361535 Csa6G382370 Csa6G383520 Csa6G417880 Csa6G418910 Csa6G428550 Csa6G434340 Csa6G448700 Csa6G452700 Csa6G491660 Csa6G499090 Csa6G502660 Csa6G513450 Csa6G517060 Csa6G518280 Csa6G526430 Csa6G526450 Csa7G013950 Csa7G031610 Csa7G033430 Csa7G041990 Csa7G043590 Csa7G051420 Csa7G058530 Csa7G064000 Csa7G069710 Csa7G072830 Csa7G074300 Csa7G074880 Csa7G162560 Csa7G200830 Csa7G234130 Csa7G237870 Csa7G363060 Csa7G363070 Csa7G374550 Csa7G387180 Csa7G392340 Csa7G405860 Csa7G407630 Csa7G428930 Csa7G428960 Csa7G431350 Csa7G431980 Csa7G432140 Csa7G432270 Csa7G435550 Csa7G446920 Csa7G448000 Csa7G448080 Csa7G450490 Csa7G450610 Csa7G451350 Csa7G452340 Csa7G452940 CsaUNG009910</t>
  </si>
  <si>
    <t>Csa1G615730 Csa6G434340 Csa7G162560</t>
  </si>
  <si>
    <t>Csa1G459500 Csa2G351610 Csa3G687750 Csa7G162560</t>
  </si>
  <si>
    <t>Csa1G000580 Csa1G003510 Csa1G005600 Csa1G015800 Csa1G023610 Csa1G038360 Csa1G042640 Csa1G045740 Csa1G050180 Csa1G050240 Csa1G062290 Csa1G063580 Csa1G084300 Csa1G084320 Csa1G126050 Csa1G132150 Csa1G132680 Csa1G132710 Csa1G168920 Csa1G175730 Csa1G257340 Csa1G257920 Csa1G351960 Csa1G423150 Csa1G435200 Csa1G459500 Csa1G461020 Csa1G480700 Csa1G505920 Csa1G533450 Csa1G533500 Csa1G537320 Csa1G538230 Csa1G569270 Csa1G570150 Csa1G589710 Csa1G596460 Csa1G599450 Csa1G599550 Csa1G601520 Csa1G615730 Csa1G642540 Csa1G702000 Csa1G713670 Csa2G000280 Csa2G000490 Csa2G000640 Csa2G002540 Csa2G004720 Csa2G006060 Csa2G008100 Csa2G00990 Csa2G036070 Csa2G036590 Csa2G049860 Csa2G059720 Csa2G062680 Csa2G072490 Csa2G075300 Csa2G110250 Csa2G129150 Csa2G169720 Csa2G238250 Csa2G248700 Csa2G250930 Csa2G263920 Csa2G270750 Csa2G296090 Csa2G298310 Csa2G336110 Csa2G336650 Csa2G337790 Csa2G349020 Csa2G350410 Csa2G350440 Csa2G351610 Csa2G351810 Csa2G354740 Csa2G361580 Csa2G361680 Csa2G362510 Csa2G369040 Csa2G372720 Csa2G377960 Csa2G382590 Csa2G382610 Csa2G382750 Csa2G384440 Csa2G396230 Csa2G401270 Csa2G406760 Csa2G415540 Csa2G418850 Csa2G428410 Csa3G002450 Csa3G002510 Csa3G009490 Csa3G016420 Csa3G047800 Csa3G073870 Csa3G073890 Csa3G098540 Csa3G110640 Csa3G116760 Csa3G119490 Csa3G121020 Csa3G126130 Csa3G126150 Csa3G127820 Csa3G127830 Csa3G129670 Csa3G130270 Csa3G132010 Csa3G134790 Csa3G134810 Csa3G150110 Csa3G153180 Csa3G154390 Csa3G159460 Csa3G165620 Csa3G166240 Csa3G166270 Csa3G168960 Csa3G171220 Csa3G172970 Csa3G176850 Csa3G180220 Csa3G183950 Csa3G187250 Csa3G189860 Csa3G207900 Csa3G234000 Csa3G239850 Csa3G258160 Csa3G285550 Csa3G345390 Csa3G398950 Csa3G399450 Csa3G408540 Csa3G414070 Csa3G416640 Csa3G423790 Csa3G426340 Csa3G435010 Csa3G543170 Csa3G565320 Csa3G586950 Csa3G588450 Csa3G597310 Csa3G600010 Csa3G625650 Csa3G634310 Csa3G634320 Csa3G644850 Csa3G664590 Csa3G687750 Csa3G702070 Csa3G731210 Csa3G731730 Csa3G734210 Csa3G736780 Csa3G810540 Csa3G816160 Csa3G822230 Csa3G822450 Csa3G823070 Csa3G840390 Csa3G842710 Csa3G845500 Csa3G859720 Csa3G860260 Csa3G860330 Csa3G866510 Csa3G874390 Csa3G876000 Csa3G878880 Csa3G883010 Csa3G889830 Csa3G889940 Csa3G893410 Csa3G894540 Csa3G895630 Csa3G900970 Csa3G912380 Csa3G912940 Csa3G915120 Csa4G000720 Csa4G004970 Csa4G010990 Csa4G011730 Csa4G012490 Csa4G025070 Csa4G026900 Csa4G031000 Csa4G047340 Csa4G047360 Csa4G056760 Csa4G064680 Csa4G082360 Csa4G097630 Csa4G106850 Csa4G110050 Csa4G126470 Csa4G179170 Csa4G187290 Csa4G188920 Csa4G192040 Csa4G193250 Csa4G269780 Csa4G279900 Csa4G285710 Csa4G291390 Csa4G293870 Csa4G304220 Csa4G304790 Csa4G311220 Csa4G350590 Csa4G358630 Csa4G416440 Csa4G430860 Csa4G436980 Csa4G454650 Csa4G507980 Csa4G567200 Csa4G594420 Csa4G595990 Csa4G617390 Csa4G622880 Csa4G627190 Csa4G630000 Csa4G637710 Csa4G641600 Csa4G646100 Csa4G646190 Csa4G646320 Csa4G648570 Csa4G658550 Csa4G658590 Csa4G664520 Csa4G665150 Csa5G033460 Csa5G139310 Csa5G148580 Csa5G148810 Csa5G151610 Csa5G153080 Csa5G155470 Csa5G156150 Csa5G157410 Csa5G161920 Csa5G165890 Csa5G172885 Csa5G177080 Csa5G179780 Csa5G181450 Csa5G198740 Csa5G207950 Csa5G207960 Csa5G211570 Csa5G220910 Csa5G265810 Csa5G265820 Csa5G353650 Csa5G381830 Csa5G387970 Csa5G410730 Csa5G456720 Csa5G470570 Csa5G471070 Csa5G497060 Csa5G512860 Csa5G517100 Csa5G524740 Csa5G526870 Csa5G527880 Csa5G547590 Csa5G568810 Csa5G576650 Csa5G576770 Csa5G585430 Csa5G589940 Csa5G599830 Csa5G604400 Csa5G606640 Csa5G609730 Csa5G610420 Csa5G611730 Csa5G615240 Csa5G616390 Csa5G622750 Csa5G624430 Csa5G625980 Csa5G642120 Csa5G648680 Csa5G652210 Csa6G004590 Csa6G006730 Csa6G007470 Csa6G007970 Csa6G008780 Csa6G013960 Csa6G014540 Csa6G014770 Csa6G016980 Csa6G042470 Csa6G043990 Csa6G051520 Csa6G052780 Csa6G057160 Csa6G074020 Csa6G079760 Csa6G095850 Csa6G108600 Csa6G113540 Csa6G127340 Csa6G133800 Csa6G135440 Csa6G147530 Csa6G147630 Csa6G188050 Csa6G191570 Csa6G192080 Csa6G193580 Csa6G197230 Csa6G199800 Csa6G271450 Csa6G303760 Csa6G314140 Csa6G315640 Csa6G355420 Csa6G355460 Csa6G358660 Csa6G361535 Csa6G362930 Csa6G382370 Csa6G383520 Csa6G385060 Csa6G409330 Csa6G417880 Csa6G418910 Csa6G428550 Csa6G434340 Csa6G445780 Csa6G448700 Csa6G452700 Csa6G453790 Csa6G486670 Csa6G487620 Csa6G490200 Csa6G491660 Csa6G495050 Csa6G495730 Csa6G499090 Csa6G502660 Csa6G504620 Csa6G509570 Csa6G510350 Csa6G513450 Csa6G516760 Csa6G517040 Csa6G517060 Csa6G518280 Csa6G519510 Csa6G526430 Csa6G526450 Csa7G013950 Csa7G031610 Csa7G033430 Csa7G037500 Csa7G037520 Csa7G037660 Csa7G041990 Csa7G043590 Csa7G051420 Csa7G058530 Csa7G064000 Csa7G069710 Csa7G072830 Csa7G074300 Csa7G074880 Csa7G162560 Csa7G200830 Csa7G212660 Csa7G234130 Csa7G237870 Csa7G305370 Csa7G363060 Csa7G363070 Csa7G374550 Csa7G387180 Csa7G388420 Csa7G392340 Csa7G396410 Csa7G405860 Csa7G407630 Csa7G420690 Csa7G428930 Csa7G428960 Csa7G431350 Csa7G431980 Csa7G432010 Csa7G432030 Csa7G432140 Csa7G432270 Csa7G435550 Csa7G446920 Csa7G447910 Csa7G448000 Csa7G448080 Csa7G450490 Csa7G450610 Csa7G451350 Csa7G452340 Csa7G452940 CsaUNG009910 CsaUNG026830</t>
  </si>
  <si>
    <t>Csa1G459500 Csa1G615730 Csa2G351610 Csa3G687750 Csa3G883010 Csa5G151610 Csa5G585430 Csa5G604400 Csa5G616390 Csa6G434340 Csa7G162560</t>
  </si>
  <si>
    <t>Csa1G000580 Csa1G003510 Csa1G005600 Csa1G015800 Csa1G023610 Csa1G038360 Csa1G042640 Csa1G045740 Csa1G050180 Csa1G050240 Csa1G062290 Csa1G063580 Csa1G084300 Csa1G084320 Csa1G126050 Csa1G132150 Csa1G132680 Csa1G132710 Csa1G168920 Csa1G175730 Csa1G257340 Csa1G257920 Csa1G351960 Csa1G423150 Csa1G435200 Csa1G459500 Csa1G461020 Csa1G480700 Csa1G505920 Csa1G533450 Csa1G533500 Csa1G537320 Csa1G538230 Csa1G569270 Csa1G570150 Csa1G589710 Csa1G596460 Csa1G599450 Csa1G599550 Csa1G601520 Csa1G615730 Csa1G642540 Csa1G702000 Csa1G713670 Csa2G000280 Csa2G000490 Csa2G000640 Csa2G002540 Csa2G004720 Csa2G006060 Csa2G008100 Csa2G00990 Csa2G012150 Csa2G036070 Csa2G036590 Csa2G049860 Csa2G059720 Csa2G062680 Csa2G072490 Csa2G075300 Csa2G110250 Csa2G129150 Csa2G169720 Csa2G238250 Csa2G248700 Csa2G250930 Csa2G263920 Csa2G270750 Csa2G296090 Csa2G298310 Csa2G336110 Csa2G336650 Csa2G337790 Csa2G349020 Csa2G350410 Csa2G350440 Csa2G351610 Csa2G351810 Csa2G354740 Csa2G361580 Csa2G361680 Csa2G362510 Csa2G369040 Csa2G372720 Csa2G377960 Csa2G382590 Csa2G382610 Csa2G382750 Csa2G384440 Csa2G396230 Csa2G401270 Csa2G406760 Csa2G415540 Csa2G418850 Csa2G428410 Csa3G002450 Csa3G002510 Csa3G009490 Csa3G016420 Csa3G017220 Csa3G047800 Csa3G073870 Csa3G073890 Csa3G098540 Csa3G110640 Csa3G116760 Csa3G119490 Csa3G121020 Csa3G126130 Csa3G126150 Csa3G127820 Csa3G127830 Csa3G129670 Csa3G130270 Csa3G132010 Csa3G134790 Csa3G134810 Csa3G150110 Csa3G153180 Csa3G154390 Csa3G159460 Csa3G165620 Csa3G166240 Csa3G166270 Csa3G168960 Csa3G171220 Csa3G172970 Csa3G176850 Csa3G180220 Csa3G183950 Csa3G187250 Csa3G189860 Csa3G207900 Csa3G234000 Csa3G239850 Csa3G258160 Csa3G285550 Csa3G345390 Csa3G398950 Csa3G399450 Csa3G408540 Csa3G414070 Csa3G416640 Csa3G423790 Csa3G426340 Csa3G435010 Csa3G543170 Csa3G565320 Csa3G586950 Csa3G588450 Csa3G597310 Csa3G600010 Csa3G625650 Csa3G634310 Csa3G634320 Csa3G644850 Csa3G646580 Csa3G664590 Csa3G687750 Csa3G702070 Csa3G731210 Csa3G731730 Csa3G734210 Csa3G736780 Csa3G810540 Csa3G816160 Csa3G822230 Csa3G822450 Csa3G823070 Csa3G840390 Csa3G842710 Csa3G845500 Csa3G859720 Csa3G860260 Csa3G860330 Csa3G866510 Csa3G874390 Csa3G876000 Csa3G878880 Csa3G883010 Csa3G889830 Csa3G889940 Csa3G893410 Csa3G894540 Csa3G895630 Csa3G900970 Csa3G912380 Csa3G912940 Csa3G915120 Csa4G000720 Csa4G004970 Csa4G010990 Csa4G011730 Csa4G012490 Csa4G025070 Csa4G026900 Csa4G031000 Csa4G047340 Csa4G047360 Csa4G056760 Csa4G064680 Csa4G082360 Csa4G097630 Csa4G106850 Csa4G110050 Csa4G126470 Csa4G179170 Csa4G187290 Csa4G188920 Csa4G192040 Csa4G193250 Csa4G269780 Csa4G279900 Csa4G285710 Csa4G291390 Csa4G293870 Csa4G304220 Csa4G304790 Csa4G311220 Csa4G350590 Csa4G358630 Csa4G416440 Csa4G430860 Csa4G436980 Csa4G454650 Csa4G507980 Csa4G567200 Csa4G594420 Csa4G595990 Csa4G617390 Csa4G622880 Csa4G627190 Csa4G630000 Csa4G637710 Csa4G641600 Csa4G646100 Csa4G646190 Csa4G646320 Csa4G648570 Csa4G658550 Csa4G658590 Csa4G664520 Csa4G665150 Csa5G033460 Csa5G139310 Csa5G148580 Csa5G148810 Csa5G151610 Csa5G153080 Csa5G155470 Csa5G156150 Csa5G157410 Csa5G161920 Csa5G165890 Csa5G172885 Csa5G177080 Csa5G179780 Csa5G181450 Csa5G198740 Csa5G207950 Csa5G207960 Csa5G211570 Csa5G220910 Csa5G265810 Csa5G265820 Csa5G353650 Csa5G381830 Csa5G387970 Csa5G410730 Csa5G456720 Csa5G470570 Csa5G471070 Csa5G497060 Csa5G512860 Csa5G517100 Csa5G524740 Csa5G526870 Csa5G527880 Csa5G547590 Csa5G568810 Csa5G576650 Csa5G576770 Csa5G585430 Csa5G589940 Csa5G599830 Csa5G604400 Csa5G606640 Csa5G609730 Csa5G610420 Csa5G611730 Csa5G615240 Csa5G616390 Csa5G622750 Csa5G624430 Csa5G625980 Csa5G642120 Csa5G648680 Csa5G652210 Csa6G004590 Csa6G006730 Csa6G007470 Csa6G007970 Csa6G008780 Csa6G013960 Csa6G014540 Csa6G014770 Csa6G016980 Csa6G042470 Csa6G043990 Csa6G051520 Csa6G052780 Csa6G057160 Csa6G074020 Csa6G079760 Csa6G095850 Csa6G108600 Csa6G113540 Csa6G127340 Csa6G133800 Csa6G135440 Csa6G147530 Csa6G147630 Csa6G188050 Csa6G191570 Csa6G192080 Csa6G193580 Csa6G197230 Csa6G199800 Csa6G271450 Csa6G303760 Csa6G314140 Csa6G315640 Csa6G355420 Csa6G355460 Csa6G358660 Csa6G361535 Csa6G362930 Csa6G382370 Csa6G383520 Csa6G385060 Csa6G409330 Csa6G417880 Csa6G418910 Csa6G428550 Csa6G434340 Csa6G445780 Csa6G448700 Csa6G452700 Csa6G453790 Csa6G486670 Csa6G487620 Csa6G490200 Csa6G491660 Csa6G495050 Csa6G495730 Csa6G499090 Csa6G502660 Csa6G504620 Csa6G509570 Csa6G510350 Csa6G513450 Csa6G516760 Csa6G517040 Csa6G517060 Csa6G518280 Csa6G519510 Csa6G526430 Csa6G526450 Csa7G013950 Csa7G031610 Csa7G033430 Csa7G037500 Csa7G037520 Csa7G037660 Csa7G041990 Csa7G043590 Csa7G051420 Csa7G058530 Csa7G064000 Csa7G069710 Csa7G072830 Csa7G074300 Csa7G074880 Csa7G162560 Csa7G200830 Csa7G212660 Csa7G234130 Csa7G237870 Csa7G305370 Csa7G363060 Csa7G363070 Csa7G374550 Csa7G387180 Csa7G388420 Csa7G392340 Csa7G396410 Csa7G405860 Csa7G407630 Csa7G420690 Csa7G428930 Csa7G428960 Csa7G431350 Csa7G431980 Csa7G432010 Csa7G432030 Csa7G432140 Csa7G432270 Csa7G435550 Csa7G446920 Csa7G447910 Csa7G448000 Csa7G448080 Csa7G450490 Csa7G450610 Csa7G451350 Csa7G452340 Csa7G452940 CsaUNG009910 CsaUNG026830</t>
  </si>
  <si>
    <t>Csa1G038360 Csa1G459500 Csa2G337790 Csa3G110640 Csa3G588450 Csa4G311220 Csa6G014770 Csa6G513450 Csa7G428960</t>
  </si>
  <si>
    <t>Csa7G162560</t>
  </si>
  <si>
    <t>Csa1G000580 Csa1G002040 Csa1G003510 Csa1G005600 Csa1G015800 Csa1G023610 Csa1G038360 Csa1G039150 Csa1G042640 Csa1G045740 Csa1G050180 Csa1G050240 Csa1G062290 Csa1G063580 Csa1G064690 Csa1G073850 Csa1G084300 Csa1G084320 Csa1G126050 Csa1G132150 Csa1G132680 Csa1G132710 Csa1G168920 Csa1G175730 Csa1G257340 Csa1G257920 Csa1G351960 Csa1G423150 Csa1G433110 Csa1G435200 Csa1G459500 Csa1G461020 Csa1G480700 Csa1G505920 Csa1G533450 Csa1G533500 Csa1G537320 Csa1G538230 Csa1G569270 Csa1G570150 Csa1G587980 Csa1G587990 Csa1G589710 Csa1G596460 Csa1G599450 Csa1G599550 Csa1G601520 Csa1G615730 Csa1G642540 Csa1G702000 Csa1G713670 Csa2G000280 Csa2G000490 Csa2G000640 Csa2G002540 Csa2G004720 Csa2G006060 Csa2G008100 Csa2G00990 Csa2G012150 Csa2G036070 Csa2G036590 Csa2G049860 Csa2G059720 Csa2G062680 Csa2G072490 Csa2G075300 Csa2G110250 Csa2G129150 Csa2G169720 Csa2G238250 Csa2G248110 Csa2G248700 Csa2G250930 Csa2G263920 Csa2G270750 Csa2G296090 Csa2G298310 Csa2G302140 Csa2G336110 Csa2G336650 Csa2G337790 Csa2G349020 Csa2G350410 Csa2G350440 Csa2G351610 Csa2G351810 Csa2G354740 Csa2G361580 Csa2G361680 Csa2G362510 Csa2G369040 Csa2G372720 Csa2G372810 Csa2G373560 Csa2G377960 Csa2G382590 Csa2G382610 Csa2G382750 Csa2G384440 Csa2G396230 Csa2G401270 Csa2G406760 Csa2G415540 Csa2G418850 Csa2G428410 Csa3G002450 Csa3G002510 Csa3G009490 Csa3G016420 Csa3G017220 Csa3G047800 Csa3G073860 Csa3G073870 Csa3G073890 Csa3G098540 Csa3G110640 Csa3G116760 Csa3G119490 Csa3G121020 Csa3G126130 Csa3G126150 Csa3G127820 Csa3G127830 Csa3G129670 Csa3G130270 Csa3G132010 Csa3G134790 Csa3G134810 Csa3G150110 Csa3G153180 Csa3G154390 Csa3G159460 Csa3G165620 Csa3G166240 Csa3G166270 Csa3G168960 Csa3G171220 Csa3G172970 Csa3G175720 Csa3G176850 Csa3G180220 Csa3G183950 Csa3G187250 Csa3G189860 Csa3G207900 Csa3G234000 Csa3G239850 Csa3G258160 Csa3G285550 Csa3G319280 Csa3G345390 Csa3G398950 Csa3G399450 Csa3G408540 Csa3G414070 Csa3G416640 Csa3G423790 Csa3G426340 Csa3G435010 Csa3G543170 Csa3G565320 Csa3G586950 Csa3G588450 Csa3G597310 Csa3G600010 Csa3G625650 Csa3G634310 Csa3G634320 Csa3G636420 Csa3G644850 Csa3G646580 Csa3G664590 Csa3G687750 Csa3G702070 Csa3G731210 Csa3G731730 Csa3G734210 Csa3G736780 Csa3G810540 Csa3G816160 Csa3G822230 Csa3G822450 Csa3G823070 Csa3G840390 Csa3G842710 Csa3G845500 Csa3G859720 Csa3G860260 Csa3G860330 Csa3G865390 Csa3G866510 Csa3G874390 Csa3G876000 Csa3G878880 Csa3G883010 Csa3G889770 Csa3G889830 Csa3G889940 Csa3G893410 Csa3G894540 Csa3G895630 Csa3G900970 Csa3G912380 Csa3G912940 Csa3G915120 Csa4G000720 Csa4G004970 Csa4G010990 Csa4G011730 Csa4G012490 Csa4G022930 Csa4G025070 Csa4G026900 Csa4G031000 Csa4G038700 Csa4G047340 Csa4G047360 Csa4G056760 Csa4G064680 Csa4G082360 Csa4G097630 Csa4G106850 Csa4G110050 Csa4G126470 Csa4G179170 Csa4G187290 Csa4G188920 Csa4G192040 Csa4G193250 Csa4G269780 Csa4G279900 Csa4G285710 Csa4G291390 Csa4G293870 Csa4G296100 Csa4G304220 Csa4G304790 Csa4G311220 Csa4G338950 Csa4G350590 Csa4G358630 Csa4G416440 Csa4G430860 Csa4G436980 Csa4G454650 Csa4G507980 Csa4G567200 Csa4G594420 Csa4G595990 Csa4G617390 Csa4G622880 Csa4G627190 Csa4G630000 Csa4G637710 Csa4G641600 Csa4G646100 Csa4G646190 Csa4G646320 Csa4G648570 Csa4G658550 Csa4G658590 Csa4G664520 Csa4G665150 Csa5G011660 Csa5G033460 Csa5G139310 Csa5G148580 Csa5G148810 Csa5G151610 Csa5G153080 Csa5G155470 Csa5G156150 Csa5G157410 Csa5G161920 Csa5G165890 Csa5G172885 Csa5G177080 Csa5G179780 Csa5G181450 Csa5G198740 Csa5G207950 Csa5G207960 Csa5G211570 Csa5G220910 Csa5G265810 Csa5G265820 Csa5G353650 Csa5G381830 Csa5G387970 Csa5G396040 Csa5G410730 Csa5G424890 Csa5G456720 Csa5G470570 Csa5G471070 Csa5G497060 Csa5G505190 Csa5G512860 Csa5G517100 Csa5G524740 Csa5G526870 Csa5G527880 Csa5G547590 Csa5G568810 Csa5G576650 Csa5G576770 Csa5G585430 Csa5G589940 Csa5G599830 Csa5G604400 Csa5G606640 Csa5G609730 Csa5G610420 Csa5G611730 Csa5G615240 Csa5G616390 Csa5G622750 Csa5G623870 Csa5G624430 Csa5G625980 Csa5G642120 Csa5G648680 Csa5G652210 Csa5G652260 Csa6G004590 Csa6G006730 Csa6G007470 Csa6G007970 Csa6G008600 Csa6G008780 Csa6G013960 Csa6G014540 Csa6G014770 Csa6G016980 Csa6G042470 Csa6G043990 Csa6G051520 Csa6G052780 Csa6G057160 Csa6G074020 Csa6G079760 Csa6G095850 Csa6G108600 Csa6G113540 Csa6G127340 Csa6G133800 Csa6G135440 Csa6G147530 Csa6G147630 Csa6G188050 Csa6G191570 Csa6G192080 Csa6G193580 Csa6G197230 Csa6G199800 Csa6G271450 Csa6G301020 Csa6G303760 Csa6G314140 Csa6G315640 Csa6G355420 Csa6G355460 Csa6G358660 Csa6G361535 Csa6G362930 Csa6G382370 Csa6G383520 Csa6G385060 Csa6G409330 Csa6G417880 Csa6G418910 Csa6G428550 Csa6G434340 Csa6G445780 Csa6G448700 Csa6G452700 Csa6G453790 Csa6G486670 Csa6G487620 Csa6G490200 Csa6G491660 Csa6G495050 Csa6G495730 Csa6G497300 Csa6G499090 Csa6G502660 Csa6G504620 Csa6G509570 Csa6G510350 Csa6G513450 Csa6G516760 Csa6G517040 Csa6G517060 Csa6G518280 Csa6G519510 Csa6G526430 Csa6G526450 Csa7G013950 Csa7G027840 Csa7G031610 Csa7G033430 Csa7G037500 Csa7G037520 Csa7G037660 Csa7G041990 Csa7G043590 Csa7G051420 Csa7G058530 Csa7G064000 Csa7G069710 Csa7G072830 Csa7G074300 Csa7G074880 Csa7G162560 Csa7G200830 Csa7G212660 Csa7G234130 Csa7G237870 Csa7G305370 Csa7G363060 Csa7G363070 Csa7G374550 Csa7G387180 Csa7G388420 Csa7G392340 Csa7G394690 Csa7G396410 Csa7G405820 Csa7G405860 Csa7G407630 Csa7G420690 Csa7G428930 Csa7G428960 Csa7G429550 Csa7G431350 Csa7G431980 Csa7G432010 Csa7G432030 Csa7G432140 Csa7G432270 Csa7G435550 Csa7G446920 Csa7G447910 Csa7G448000 Csa7G448080 Csa7G450490 Csa7G450610 Csa7G451350 Csa7G452340 Csa7G452940 CsaUNG009910 CsaUNG026830</t>
  </si>
  <si>
    <t>Csa1G038360 Csa1G459500 Csa2G337790 Csa3G588450 Csa4G311220 Csa6G014770 Csa6G513450 Csa7G428960</t>
  </si>
  <si>
    <t>Csa1G038360 Csa1G459500 Csa7G428960</t>
  </si>
  <si>
    <t>Csa1G045740 Csa1G084320 Csa1G132150 Csa1G132680 Csa1G599450 Csa2G008100 Csa2G169720 Csa2G250930 Csa3G159460 Csa3G171220 Csa3G172970 Csa3G408540 Csa3G414070 Csa3G734210 Csa3G842710 Csa4G026900 Csa4G279900 Csa4G293870 Csa4G358630 Csa4G658590 Csa5G157410 Csa5G470570 Csa5G471070 Csa5G517100 Csa5G568810 Csa5G609730 Csa6G013960 Csa6G147530 Csa6G191570 Csa6G192080 Csa6G193580 Csa6G361535 Csa7G387180</t>
  </si>
  <si>
    <t>Csa2G002540 Csa3G426340</t>
  </si>
  <si>
    <t>Csa1G038360 Csa1G459500 Csa3G426340 Csa5G207960 Csa7G428960</t>
  </si>
  <si>
    <t>Csa1G038360 Csa1G459500 Csa2G002540 Csa2G337790 Csa3G426340 Csa3G588450 Csa4G311220 Csa6G014770 Csa6G513450 Csa7G428960</t>
  </si>
  <si>
    <t>Csa1G038360 Csa1G459500 Csa5G207960 Csa7G428960</t>
  </si>
  <si>
    <t>Csa1G038360 Csa1G050240 Csa1G063580 Csa1G084300 Csa1G084320 Csa1G132150 Csa1G132680 Csa1G175730 Csa1G435200 Csa1G459500 Csa1G533500 Csa1G589710 Csa1G599450 Csa1G615730 Csa1G642540 Csa2G002540 Csa2G004720 Csa2G072490 Csa2G075300 Csa2G129150 Csa2G169720 Csa2G250930 Csa2G270750 Csa2G336110 Csa2G336650 Csa2G337790 Csa2G349020 Csa2G350440 Csa2G351610 Csa2G361680 Csa2G401270 Csa3G002510 Csa3G073870 Csa3G098540 Csa3G110640 Csa3G121020 Csa3G127820 Csa3G130270 Csa3G134810 Csa3G166240 Csa3G168960 Csa3G176850 Csa3G285550 Csa3G399450 Csa3G408540 Csa3G414070 Csa3G543170 Csa3G565320 Csa3G588450 Csa3G600010 Csa3G687750 Csa3G731730 Csa3G734210 Csa3G810540 Csa3G859720 Csa3G876000 Csa3G883010 Csa3G900970 Csa4G026900 Csa4G047360 Csa4G056760 Csa4G082360 Csa4G187290 Csa4G188920 Csa4G279900 Csa4G293870 Csa4G311220 Csa4G617390 Csa4G648570 Csa4G658590 Csa5G151610 Csa5G157410 Csa5G165890 Csa5G207960 Csa5G381830 Csa5G524740 Csa5G568810 Csa5G576770 Csa5G585430 Csa5G599830 Csa5G604400 Csa5G606640 Csa5G609730 Csa5G610420 Csa5G616390 Csa6G004590 Csa6G007970 Csa6G013960 Csa6G014770 Csa6G042470 Csa6G147530 Csa6G188050 Csa6G191570 Csa6G192080 Csa6G193580 Csa6G199800 Csa6G314140 Csa6G383520 Csa6G434340 Csa6G448700 Csa6G452700 Csa6G499090 Csa6G513450 Csa6G518280 Csa7G033430 Csa7G162560 Csa7G392340 Csa7G428960 Csa7G431350 Csa7G431980 Csa7G432140 Csa7G435550 Csa7G446920 Csa7G450490</t>
  </si>
  <si>
    <t>Csa1G435200 Csa1G533450 Csa2G250930 Csa2G377960 Csa3G002510 Csa3G126130 Csa3G129670 Csa3G153180 Csa3G166240 Csa3G414070 Csa3G644850 Csa3G842710 Csa3G878880 Csa4G106850 Csa4G187290 Csa4G658550 Csa5G157410 Csa5G198740 Csa5G470570 Csa5G471070 Csa5G547590 Csa5G564790 Csa5G606640 Csa5G611060 Csa6G008600 Csa6G127400 Csa6G197230 Csa6G385060 Csa6G497300</t>
  </si>
  <si>
    <t>Csa1G599450 Csa2G169720 Csa4G658590 Csa5G609730 Csa6G147530 Csa7G387180</t>
  </si>
  <si>
    <t>Csa1G257920 Csa1G599450 Csa2G00990 Csa2G169720 Csa2G337790 Csa3G098540 Csa3G134810 Csa3G168960 Csa3G588450 Csa3G859720 Csa4G187290 Csa4G658590 Csa5G148810 Csa5G381830 Csa5G609730 Csa5G642120 Csa6G147530 Csa7G387180 Csa7G388420 Csa7G432030</t>
  </si>
  <si>
    <t>Csa1G084320 Csa1G132150 Csa1G132680 Csa1G257920 Csa1G435200 Csa1G533450 Csa1G599450 Csa2G00990 Csa2G169720 Csa2G250930 Csa2G337790 Csa2G377960 Csa3G002510 Csa3G098540 Csa3G126130 Csa3G129670 Csa3G134810 Csa3G153180 Csa3G166240 Csa3G168960 Csa3G414070 Csa3G588450 Csa3G644850 Csa3G740070 Csa3G842710 Csa3G859720 Csa3G878880 Csa4G026900 Csa4G106850 Csa4G187290 Csa4G293870 Csa4G658550 Csa4G658590 Csa5G148810 Csa5G157410 Csa5G198740 Csa5G381830 Csa5G470570 Csa5G471070 Csa5G547590 Csa5G564790 Csa5G568810 Csa5G606640 Csa5G609730 Csa5G611060 Csa5G642120 Csa6G008600 Csa6G013960 Csa6G127400 Csa6G147530 Csa6G191570 Csa6G192080 Csa6G193580 Csa6G197230 Csa6G385060 Csa6G452700 Csa6G497300 Csa7G278740 Csa7G387180 Csa7G388420 Csa7G432030</t>
  </si>
  <si>
    <t>Csa1G000580 Csa1G002040 Csa1G003510 Csa1G005600 Csa1G008530 Csa1G011510 Csa1G015800 Csa1G023610 Csa1G024890 Csa1G038360 Csa1G039150 Csa1G039930 Csa1G042080 Csa1G042640 Csa1G045600 Csa1G045740 Csa1G050180 Csa1G050240 Csa1G062290 Csa1G063580 Csa1G064690 Csa1G073850 Csa1G084300 Csa1G084320 Csa1G126050 Csa1G132150 Csa1G132680 Csa1G132710 Csa1G168920 Csa1G175730 Csa1G257340 Csa1G257920 Csa1G276450 Csa1G351960 Csa1G423150 Csa1G427490 Csa1G433110 Csa1G435200 Csa1G459500 Csa1G461020 Csa1G480700 Csa1G505920 Csa1G528480 Csa1G528580 Csa1G533450 Csa1G533500 Csa1G537320 Csa1G538180 Csa1G538230 Csa1G569270 Csa1G570150 Csa1G573610 Csa1G587980 Csa1G587990 Csa1G589710 Csa1G596460 Csa1G597110 Csa1G599450 Csa1G599550 Csa1G601520 Csa1G615730 Csa1G642540 Csa1G702000 Csa1G713670 Csa2G000010 Csa2G000280 Csa2G000490 Csa2G000640 Csa2G000890 Csa2G002540 Csa2G004720 Csa2G006060 Csa2G008050 Csa2G008100 Csa2G00990 Csa2G012150 Csa2G036070 Csa2G036590 Csa2G049860 Csa2G059720 Csa2G059830 Csa2G062620 Csa2G062680 Csa2G072490 Csa2G074200 Csa2G075300 Csa2G110250 Csa2G129150 Csa2G163170 Csa2G169720 Csa2G223160 Csa2G228370 Csa2G238250 Csa2G248110 Csa2G248700 Csa2G250930 Csa2G263920 Csa2G270750 Csa2G296090 Csa2G298310 Csa2G299950 Csa2G302140 Csa2G336110 Csa2G336650 Csa2G337790 Csa2G338880 Csa2G349020 Csa2G350410 Csa2G350440 Csa2G351610 Csa2G351730 Csa2G351810 Csa2G353490 Csa2G354740 Csa2G360670 Csa2G360710 Csa2G361580 Csa2G361680 Csa2G362510 Csa2G368280 Csa2G369040 Csa2G372720 Csa2G372790 Csa2G372810 Csa2G373400 Csa2G373560 Csa2G377940 Csa2G377960 Csa2G382590 Csa2G382610 Csa2G382750 Csa2G384440 Csa2G396230 Csa2G401270 Csa2G406760 Csa2G415540 Csa2G418850 Csa2G418940 Csa2G428410 Csa2G433360 Csa2G433920 Csa3G002450 Csa3G002510 Csa3G002740 Csa3G004500 Csa3G006700 Csa3G009490 Csa3G016420 Csa3G017220 Csa3G036410 Csa3G047800 Csa3G073860 Csa3G073870 Csa3G073890 Csa3G076530 Csa3G095020 Csa3G098540 Csa3G110640 Csa3G116760 Csa3G119490 Csa3G120400 Csa3G121020 Csa3G126130 Csa3G126150 Csa3G127220 Csa3G127820 Csa3G127830 Csa3G129670 Csa3G130270 Csa3G132010 Csa3G133260 Csa3G134790 Csa3G134810 Csa3G150110 Csa3G153180 Csa3G154390 Csa3G159450 Csa3G159460 Csa3G165620 Csa3G166240 Csa3G166270 Csa3G168960 Csa3G171040 Csa3G171220 Csa3G172970 Csa3G175720 Csa3G176850 Csa3G180220 Csa3G181440 Csa3G183920 Csa3G183940 Csa3G183950 Csa3G187250 Csa3G189860 Csa3G207900 Csa3G221730 Csa3G234000 Csa3G234010 Csa3G239850 Csa3G250890 Csa3G258160 Csa3G285550 Csa3G319280 Csa3G345390 Csa3G358610 Csa3G398950 Csa3G399450 Csa3G408540 Csa3G414070 Csa3G416640 Csa3G423790 Csa3G426340 Csa3G435010 Csa3G539670 Csa3G543170 Csa3G565320 Csa3G586950 Csa3G588450 Csa3G597310 Csa3G600010 Csa3G610810 Csa3G611380 Csa3G625650 Csa3G634310 Csa3G634320 Csa3G636420 Csa3G644850 Csa3G646580 Csa3G664590 Csa3G687750 Csa3G702070 Csa3G731210 Csa3G731720 Csa3G731730 Csa3G732520 Csa3G734210 Csa3G736780 Csa3G740070 Csa3G740230 Csa3G740240 Csa3G748260 Csa3G810540 Csa3G816160 Csa3G822230 Csa3G822450 Csa3G823070 Csa3G835810 Csa3G840390 Csa3G842710 Csa3G844910 Csa3G845500 Csa3G859720 Csa3G860260 Csa3G860330 Csa3G865390 Csa3G866510 Csa3G874390 Csa3G876000 Csa3G878880 Csa3G881600 Csa3G881610 Csa3G883010 Csa3G889770 Csa3G889830 Csa3G889940 Csa3G893410 Csa3G894540 Csa3G895630 Csa3G900970 Csa3G912380 Csa3G912940 Csa3G915120 Csa4G000720 Csa4G001820 Csa4G004970 Csa4G007060 Csa4G010990 Csa4G011730 Csa4G012490 Csa4G022350 Csa4G022930 Csa4G025070 Csa4G026900 Csa4G031000 Csa4G038700 Csa4G047340 Csa4G047360 Csa4G051440 Csa4G056760 Csa4G064680 Csa4G082360 Csa4G097120 Csa4G097630 Csa4G099760 Csa4G106850 Csa4G106860 Csa4G110050 Csa4G126470 Csa4G167980 Csa4G179170 Csa4G187290 Csa4G187320 Csa4G188370 Csa4G188920 Csa4G192040 Csa4G193250 Csa4G269780 Csa4G279900 Csa4G285710 Csa4G291390 Csa4G293060 Csa4G293160 Csa4G293870 Csa4G296100 Csa4G304220 Csa4G304790 Csa4G306850 Csa4G311220 Csa4G337360 Csa4G338950 Csa4G350590 Csa4G355130 Csa4G358630 Csa4G416440 Csa4G430820 Csa4G430860 Csa4G436980 Csa4G454650 Csa4G507980 Csa4G567200 Csa4G573860 Csa4G594420 Csa4G595990 Csa4G617390 Csa4G622880 Csa4G627190 Csa4G630000 Csa4G637710 Csa4G638330 Csa4G641600 Csa4G646100 Csa4G646190 Csa4G646320 Csa4G646360 Csa4G648570 Csa4G651230 Csa4G652130 Csa4G658550 Csa4G658590 Csa4G664290 Csa4G664520 Csa4G665150 Csa5G011660 Csa5G033460 Csa5G092940 Csa5G106020 Csa5G139090 Csa5G139310 Csa5G139510 Csa5G139640 Csa5G148580 Csa5G148810 Csa5G150970 Csa5G151610 Csa5G153080 Csa5G155470 Csa5G156150 Csa5G157410 Csa5G158530 Csa5G161920 Csa5G165890 Csa5G172885 Csa5G176030 Csa5G177080 Csa5G179780 Csa5G181450 Csa5G198740 Csa5G207950 Csa5G207960 Csa5G211570 Csa5G220910 Csa5G265810 Csa5G265820 Csa5G353650 Csa5G381800 Csa5G381830 Csa5G387970 Csa5G396040 Csa5G409690 Csa5G410730 Csa5G424890 Csa5G429450 Csa5G456720 Csa5G470570 Csa5G471070 Csa5G497060 Csa5G505190 Csa5G505770 Csa5G512860 Csa5G517100 Csa5G524740 Csa5G526870 Csa5G527880 Csa5G547590 Csa5G564790 Csa5G568810 Csa5G571470 Csa5G576650 Csa5G576770 Csa5G585430 Csa5G585950 Csa5G589940 Csa5G599830 Csa5G599860 Csa5G602170 Csa5G603340 Csa5G604040 Csa5G604400 Csa5G605170 Csa5G606640 Csa5G608050 Csa5G609730 Csa5G610420 Csa5G610470 Csa5G611060 Csa5G611100 Csa5G611730 Csa5G615240 Csa5G615820 Csa5G616390 Csa5G622750 Csa5G623380 Csa5G623420 Csa5G623470 Csa5G623480 Csa5G623870 Csa5G624430 Csa5G625980 Csa5G628660 Csa5G642120 Csa5G648680 Csa5G652210 Csa5G652260 Csa6G004590 Csa6G006730 Csa6G007470 Csa6G007970 Csa6G008600 Csa6G008780 Csa6G011040 Csa6G013960 Csa6G014540 Csa6G014770 Csa6G016980 Csa6G042470 Csa6G043990 Csa6G046420 Csa6G051520 Csa6G052780 Csa6G052820 Csa6G057160 Csa6G074020 Csa6G075110 Csa6G079760 Csa6G079800 Csa6G093620 Csa6G095850 Csa6G108600 Csa6G109620 Csa6G113510 Csa6G113540 Csa6G120140 Csa6G120400 Csa6G127340 Csa6G127400 Csa6G133750 Csa6G133800 Csa6G135440 Csa6G147530 Csa6G147630 Csa6G157070 Csa6G157080 Csa6G181540 Csa6G182110 Csa6G188050 Csa6G191570 Csa6G192080 Csa6G193580 Csa6G194170 Csa6G197230 Csa6G199800 Csa6G271450 Csa6G290280 Csa6G292430 Csa6G301020 Csa6G303760 Csa6G314140 Csa6G315640 Csa6G319720 Csa6G355420 Csa6G355460 Csa6G358660 Csa6G361290 Csa6G361535 Csa6G362930 Csa6G382370 Csa6G383520 Csa6G385060 Csa6G406020 Csa6G408810 Csa6G409330 Csa6G417880 Csa6G418910 Csa6G428550 Csa6G434340 Csa6G445120 Csa6G445140 Csa6G445780 Csa6G446370 Csa6G448700 Csa6G452700 Csa6G453790 Csa6G486670 Csa6G486700 Csa6G486870 Csa6G487620 Csa6G490200 Csa6G491660 Csa6G495050 Csa6G495730 Csa6G496430 Csa6G497070 Csa6G497080 Csa6G497300 Csa6G499090 Csa6G499850 Csa6G500480 Csa6G502660 Csa6G504620 Csa6G509570 Csa6G510350 Csa6G513450 Csa6G514850 Csa6G516760 Csa6G517040 Csa6G517060 Csa6G518280 Csa6G519510 Csa6G519660 Csa6G522150 Csa6G526430 Csa6G526450 Csa7G007840 Csa7G013950 Csa7G014450 Csa7G017130 Csa7G018800 Csa7G024020 Csa7G024130 Csa7G027840 Csa7G031610 Csa7G033430 Csa7G037500 Csa7G037520 Csa7G037660 Csa7G039230 Csa7G041990 Csa7G043590 Csa7G043640 Csa7G047420 Csa7G051420 Csa7G058530 Csa7G060690 Csa7G064000 Csa7G067470 Csa7G069710 Csa7G072830 Csa7G074300 Csa7G074880 Csa7G162560 Csa7G200810 Csa7G200830 Csa7G212660 Csa7G234130 Csa7G237870 Csa7G253820 Csa7G257340 Csa7G257840 Csa7G278740 Csa7G305370 Csa7G363060 Csa7G363070 Csa7G368150 Csa7G368155 Csa7G373530 Csa7G374550 Csa7G387170 Csa7G387180 Csa7G388420 Csa7G391540 Csa7G392340 Csa7G392410 Csa7G393470 Csa7G394690 Csa7G396410 Csa7G396440 Csa7G405820 Csa7G405860 Csa7G407630 Csa7G420690 Csa7G428160 Csa7G428930 Csa7G428960 Csa7G429550 Csa7G431350 Csa7G431980 Csa7G432010 Csa7G432030 Csa7G432140 Csa7G432270 Csa7G435550 Csa7G446830 Csa7G446920 Csa7G447910 Csa7G448000 Csa7G448080 Csa7G450490 Csa7G450610 Csa7G450730 Csa7G451350 Csa7G452340 Csa7G452940 CsaUNG009910 CsaUNG026830</t>
  </si>
  <si>
    <t>GO:0019787</t>
  </si>
  <si>
    <t>ubiquitin-like protein transferase activity</t>
  </si>
  <si>
    <t>GO:0060089</t>
  </si>
  <si>
    <t>molecular transducer activity</t>
  </si>
  <si>
    <t>GO:0004871</t>
  </si>
  <si>
    <t>signal transducer activity</t>
  </si>
  <si>
    <t>GO:0016778</t>
  </si>
  <si>
    <t>diphosphotransferase activity</t>
  </si>
  <si>
    <t>GO:0016879</t>
  </si>
  <si>
    <t>ligase activity, forming carbon-nitrogen bonds</t>
  </si>
  <si>
    <t>GO:0004721</t>
  </si>
  <si>
    <t>phosphoprotein phosphatase activity</t>
  </si>
  <si>
    <t>GO:0004674</t>
  </si>
  <si>
    <t>protein serine/threonine kinase activity</t>
  </si>
  <si>
    <t>GO:0038023</t>
  </si>
  <si>
    <t>signaling receptor activity</t>
  </si>
  <si>
    <t>GO:0046983</t>
  </si>
  <si>
    <t>protein dimerization activity</t>
  </si>
  <si>
    <t>GO:0016405</t>
  </si>
  <si>
    <t>CoA-ligase activity</t>
  </si>
  <si>
    <t>GO:0004872</t>
  </si>
  <si>
    <t>receptor activity</t>
  </si>
  <si>
    <t>GO:0004557</t>
  </si>
  <si>
    <t>alpha-galactosidase activity</t>
  </si>
  <si>
    <t>GO:0019887</t>
  </si>
  <si>
    <t>protein kinase regulator activity</t>
  </si>
  <si>
    <t>GO:0016874</t>
  </si>
  <si>
    <t>ligase activity</t>
  </si>
  <si>
    <t>GO:0044389</t>
  </si>
  <si>
    <t>ubiquitin-like protein ligase binding</t>
  </si>
  <si>
    <t>GO:0015925</t>
  </si>
  <si>
    <t>galactosidase activity</t>
  </si>
  <si>
    <t>GO:0032553</t>
  </si>
  <si>
    <t>ribonucleotide binding</t>
  </si>
  <si>
    <t>GO:0015165</t>
  </si>
  <si>
    <t>pyrimidine nucleotide-sugar transmembrane transporter activity</t>
  </si>
  <si>
    <t>GO:0016725</t>
  </si>
  <si>
    <t>oxidoreductase activity, acting on CH or CH2 groups</t>
  </si>
  <si>
    <t>GO:0080161</t>
  </si>
  <si>
    <t>auxin transmembrane transporter activity</t>
  </si>
  <si>
    <t>GO:0008443</t>
  </si>
  <si>
    <t>phosphofructokinase activity</t>
  </si>
  <si>
    <t>GO:1901505</t>
  </si>
  <si>
    <t>carbohydrate derivative transporter activity</t>
  </si>
  <si>
    <t>Csa1G003510 Csa1G011510 Csa1G038910 Csa1G042240 Csa1G042730 Csa1G045620 Csa1G048950 Csa1G073890 Csa1G077740 Csa1G175730 Csa1G231010 Csa1G276450 Csa1G522520 Csa1G575030 Csa1G586830 Csa1G589750 Csa1G599440 Csa1G615730 Csa2G000010 Csa2G006100 Csa2G007960 Csa2G012110 Csa2G015850 Csa2G070870 Csa2G229920 Csa2G286490 Csa2G292800 Csa2G336720 Csa2G338880 Csa2G348950 Csa2G348960 Csa2G361890 Csa2G372790 Csa2G372810 Csa2G373400 Csa2G375780 Csa3G001730 Csa3G002710 Csa3G122340 Csa3G128960 Csa3G133260 Csa3G179090 Csa3G181440 Csa3G205300 Csa3G234010 Csa3G345390 Csa3G435010 Csa3G610810 Csa3G664590 Csa3G730920 Csa3G736700 Csa3G736770 Csa3G736960 Csa3G837620 Csa3G840390 Csa3G840980 Csa3G844910 Csa3G874390 Csa3G881750 Csa3G889970 Csa3G912320 Csa4G001920 Csa4G006200 Csa4G022350 Csa4G055430 Csa4G083620 Csa4G097630 Csa4G099760 Csa4G172540 Csa4G267460 Csa4G269770 Csa4G269780 Csa4G290790 Csa4G454650 Csa4G647410 Csa4G648560 Csa4G664520 Csa5G002030 Csa5G033470 Csa5G092940 Csa5G139090 Csa5G166980 Csa5G167050 Csa5G172870 Csa5G176030 Csa5G177140 Csa5G203400 Csa5G381800 Csa5G429450 Csa5G435070 Csa5G464830 Csa5G549170 Csa5G550210 Csa5G590100 Csa5G591740 Csa5G599830 Csa5G600370 Csa5G600380 Csa5G608050 Csa5G608140 Csa5G608560 Csa5G610420 Csa5G635410 Csa5G640560 Csa6G006730 Csa6G008740 Csa6G042400 Csa6G052030 Csa6G052130 Csa6G052820 Csa6G055410 Csa6G074020 Csa6G151710 Csa6G179480 Csa6G188000 Csa6G190370 Csa6G301020 Csa6G330990 Csa6G355990 Csa6G416840 Csa6G434340 Csa6G450400 Csa6G486870 Csa6G495050 Csa6G497070 Csa6G497080 Csa6G507300 Csa6G509620 Csa6G510350 Csa6G517390 Csa6G519660 Csa7G017130 Csa7G024130 Csa7G039230 Csa7G048050 Csa7G074880 Csa7G267980 Csa7G387170 CsaUNG009910</t>
  </si>
  <si>
    <t>Csa1G003510 Csa1G011510 Csa1G014480 Csa1G038910 Csa1G042240 Csa1G042730 Csa1G045620 Csa1G048950 Csa1G050180 Csa1G073890 Csa1G077740 Csa1G175730 Csa1G231010 Csa1G276450 Csa1G522520 Csa1G538180 Csa1G575030 Csa1G586830 Csa1G589750 Csa1G599440 Csa1G615160 Csa2G000010 Csa2G006100 Csa2G007960 Csa2G008770 Csa2G012110 Csa2G015850 Csa2G049860 Csa2G070870 Csa2G215480 Csa2G229920 Csa2G286490 Csa2G292800 Csa2G336720 Csa2G338880 Csa2G348950 Csa2G348960 Csa2G361890 Csa2G372790 Csa2G372810 Csa2G373400 Csa2G375780 Csa3G001730 Csa3G002710 Csa3G036410 Csa3G122340 Csa3G128960 Csa3G133260 Csa3G179090 Csa3G181440 Csa3G205300 Csa3G234010 Csa3G271320 Csa3G435010 Csa3G610810 Csa3G664590 Csa3G730920 Csa3G736700 Csa3G736770 Csa3G736960 Csa3G837620 Csa3G840390 Csa3G840980 Csa3G844910 Csa3G874390 Csa3G881750 Csa3G889670 Csa3G889970 Csa3G904080 Csa3G912320 Csa3G915120 Csa4G000720 Csa4G001920 Csa4G006200 Csa4G008240 Csa4G022350 Csa4G022965 Csa4G055430 Csa4G083620 Csa4G097630 Csa4G099760 Csa4G172540 Csa4G267460 Csa4G269770 Csa4G269780 Csa4G290150 Csa4G290790 Csa4G410830 Csa4G454650 Csa4G647410 Csa4G648560 Csa4G664520 Csa5G002030 Csa5G033470 Csa5G092940 Csa5G139090 Csa5G166980 Csa5G167050 Csa5G169050 Csa5G172870 Csa5G176030 Csa5G177140 Csa5G203400 Csa5G211530 Csa5G381800 Csa5G429450 Csa5G435070 Csa5G464830 Csa5G549170 Csa5G550210 Csa5G590100 Csa5G591740 Csa5G599830 Csa5G600370 Csa5G600380 Csa5G608050 Csa5G608140 Csa5G608560 Csa5G610420 Csa5G623910 Csa5G635410 Csa5G637790 Csa5G640560 Csa6G006730 Csa6G008740 Csa6G042400 Csa6G052030 Csa6G052130 Csa6G052820 Csa6G055410 Csa6G074020 Csa6G079760 Csa6G127340 Csa6G151710 Csa6G179480 Csa6G188000 Csa6G190370 Csa6G271450 Csa6G301020 Csa6G330990 Csa6G355990 Csa6G358660 Csa6G416840 Csa6G446370 Csa6G450400 Csa6G486870 Csa6G495050 Csa6G497070 Csa6G497080 Csa6G507300 Csa6G509620 Csa6G510350 Csa6G517070 Csa6G517390 Csa6G519660 Csa7G017130 Csa7G024130 Csa7G039230 Csa7G043040 Csa7G048050 Csa7G074880 Csa7G239010 Csa7G267980 Csa7G373530 Csa7G387170 Csa7G435550 Csa7G448020 CsaUNG009910 CsaUNG026830</t>
  </si>
  <si>
    <t>Csa1G003510 Csa1G011510 Csa1G038910 Csa1G042240 Csa1G042730 Csa1G045620 Csa1G048950 Csa1G073890 Csa1G077740 Csa1G175730 Csa1G231010 Csa1G276450 Csa1G522520 Csa1G575030 Csa1G586830 Csa1G589750 Csa1G599440 Csa2G000010 Csa2G006100 Csa2G007960 Csa2G012110 Csa2G015850 Csa2G070870 Csa2G229920 Csa2G286490 Csa2G292800 Csa2G336720 Csa2G338880 Csa2G348950 Csa2G348960 Csa2G361890 Csa2G372790 Csa2G373400 Csa2G375780 Csa3G001730 Csa3G002710 Csa3G122340 Csa3G128960 Csa3G133260 Csa3G179090 Csa3G181440 Csa3G205300 Csa3G234010 Csa3G610810 Csa3G664590 Csa3G730920 Csa3G736700 Csa3G736770 Csa3G736960 Csa3G837620 Csa3G840390 Csa3G840980 Csa3G844910 Csa3G874390 Csa3G881750 Csa3G889970 Csa3G912320 Csa4G001920 Csa4G006200 Csa4G022350 Csa4G055430 Csa4G083620 Csa4G099760 Csa4G172540 Csa4G267460 Csa4G269770 Csa4G269780 Csa4G290790 Csa4G454650 Csa4G647410 Csa4G648560 Csa5G002030 Csa5G033470 Csa5G092940 Csa5G139090 Csa5G166980 Csa5G167050 Csa5G172870 Csa5G176030 Csa5G177140 Csa5G203400 Csa5G429450 Csa5G464830 Csa5G549170 Csa5G550210 Csa5G590100 Csa5G591740 Csa5G599830 Csa5G600370 Csa5G600380 Csa5G608050 Csa5G608140 Csa5G608560 Csa5G610420 Csa5G635410 Csa5G640560 Csa6G006730 Csa6G008740 Csa6G042400 Csa6G052030 Csa6G052130 Csa6G052820 Csa6G055410 Csa6G074020 Csa6G151710 Csa6G179480 Csa6G188000 Csa6G190370 Csa6G301020 Csa6G330990 Csa6G355990 Csa6G450400 Csa6G486870 Csa6G495050 Csa6G497070 Csa6G497080 Csa6G507300 Csa6G509620 Csa6G517390 Csa6G519660 Csa7G017130 Csa7G024130 Csa7G039230 Csa7G048050 Csa7G074880 Csa7G267980 Csa7G387170 CsaUNG009910</t>
  </si>
  <si>
    <t>Csa1G001480 Csa1G001520 Csa1G002130 Csa1G003510 Csa1G011510 Csa1G014480 Csa1G025140 Csa1G038910 Csa1G042080 Csa1G045600 Csa1G045620 Csa1G045650 Csa1G048950 Csa1G050180 Csa1G050240 Csa1G050250 Csa1G073890 Csa1G077740 Csa1G175730 Csa1G231010 Csa1G276450 Csa1G423150 Csa1G433110 Csa1G522520 Csa1G528580 Csa1G538180 Csa1G560680 Csa1G569270 Csa1G569290 Csa1G575030 Csa1G589750 Csa1G599440 Csa1G599450 Csa1G613540 Csa1G615730 Csa1G642540 Csa1G713670 Csa2G007960 Csa2G008050 Csa2G008770 Csa2G015850 Csa2G036090 Csa2G036590 Csa2G059720 Csa2G062620 Csa2G070870 Csa2G074200 Csa2G122520 Csa2G153580 Csa2G169720 Csa2G234550 Csa2G250930 Csa2G270750 Csa2G286490 Csa2G292800 Csa2G326500 Csa2G336110 Csa2G336720 Csa2G338880 Csa2G348950 Csa2G348960 Csa2G350440 Csa2G361890 Csa2G372790 Csa2G372810 Csa2G373400 Csa2G375780 Csa2G415540 Csa2G431120 Csa2G433360 Csa2G433930 Csa3G001730 Csa3G002300 Csa3G002710 Csa3G033780 Csa3G073860 Csa3G073890 Csa3G110640 Csa3G119330 Csa3G122340 Csa3G127220 Csa3G127820 Csa3G127830 Csa3G128960 Csa3G129670 Csa3G132010 Csa3G133260 Csa3G152120 Csa3G171100 Csa3G181440 Csa3G183950 Csa3G199630 Csa3G202220 Csa3G205300 Csa3G234010 Csa3G239830 Csa3G252460 Csa3G253500 Csa3G271320 Csa3G414070 Csa3G422290 Csa3G435010 Csa3G543170 Csa3G597310 Csa3G600010 Csa3G610810 Csa3G636420 Csa3G644850 Csa3G645970 Csa3G664590 Csa3G730920 Csa3G736700 Csa3G736770 Csa3G736960 Csa3G740070 Csa3G740230 Csa3G740240 Csa3G741840 Csa3G777010 Csa3G777670 Csa3G813820 Csa3G837620 Csa3G838660 Csa3G840390 Csa3G840980 Csa3G842710 Csa3G844910 Csa3G851760 Csa3G860330 Csa3G865370 Csa3G874390 Csa3G876000 Csa3G881750 Csa3G889830 Csa3G889940 Csa3G889970 Csa3G893410 Csa3G912320 Csa3G915120 Csa4G000720 Csa4G004270 Csa4G006200 Csa4G008240 Csa4G022350 Csa4G022965 Csa4G025070 Csa4G038700 Csa4G044990 Csa4G055430 Csa4G056680 Csa4G083690 Csa4G097120 Csa4G097630 Csa4G097700 Csa4G099760 Csa4G171510 Csa4G172020 Csa4G172540 Csa4G179170 Csa4G188370 Csa4G188980 Csa4G267460 Csa4G269770 Csa4G269780 Csa4G279900 Csa4G290790 Csa4G291380 Csa4G293850 Csa4G454650 Csa4G617390 Csa4G627820 Csa4G638480 Csa4G647410 Csa4G648560 Csa4G664520 Csa5G002030 Csa5G092940 Csa5G097980 Csa5G098480 Csa5G139090 Csa5G153080 Csa5G157410 Csa5G157930 Csa5G166980 Csa5G167050 Csa5G168870 Csa5G172870 Csa5G176030 Csa5G181450 Csa5G203400 Csa5G218750 Csa5G239140 Csa5G308800 Csa5G381800 Csa5G396020 Csa5G396040 Csa5G410730 Csa5G424890 Csa5G429450 Csa5G435070 Csa5G505770 Csa5G512860 Csa5G517100 Csa5G524740 Csa5G527380 Csa5G527880 Csa5G549170 Csa5G550210 Csa5G585950 Csa5G591740 Csa5G599830 Csa5G600370 Csa5G600380 Csa5G604040 Csa5G608050 Csa5G608140 Csa5G610420 Csa5G611710 Csa5G613570 Csa5G615210 Csa5G623910 Csa5G630860 Csa5G635410 Csa6G006730 Csa6G040635 Csa6G042400 Csa6G046420 Csa6G052030 Csa6G052130 Csa6G052820 Csa6G074020 Csa6G079760 Csa6G120420 Csa6G124040 Csa6G125250 Csa6G127340 Csa6G127410 Csa6G133750 Csa6G133800 Csa6G147530 Csa6G151710 Csa6G179480 Csa6G181540 Csa6G183190 Csa6G188000 Csa6G271450 Csa6G291910 Csa6G296460 Csa6G301020 Csa6G303760 Csa6G330990 Csa6G355990 Csa6G358660 Csa6G361535 Csa6G366320 Csa6G406000 Csa6G409330 Csa6G434340 Csa6G446370 Csa6G450400 Csa6G486870 Csa6G489930 Csa6G491660 Csa6G495050 Csa6G495830 Csa6G496430 Csa6G497080 Csa6G497290 Csa6G502730 Csa6G507300 Csa6G509620 Csa6G510350 Csa6G511860 Csa6G516740 Csa6G518280 Csa6G519660 Csa6G520280 Csa6G525660 Csa6G526450 Csa7G017130 Csa7G024130 Csa7G033430 Csa7G039230 Csa7G062820 Csa7G063995 Csa7G069710 Csa7G072830 Csa7G074880 Csa7G232550 Csa7G237870 Csa7G239010 Csa7G267980 Csa7G278740 Csa7G307400 Csa7G325160 Csa7G368110 Csa7G373530 Csa7G374660 Csa7G387170 Csa7G387180 Csa7G394690 Csa7G396400 Csa7G396410 Csa7G396440 Csa7G407630 Csa7G420690 Csa7G428930 Csa7G428960 Csa7G430250 Csa7G435550 Csa7G446920 Csa7G448000 Csa7G450730 Csa7G451350 CsaUNG009910 CsaUNG014090 CsaUNG026830</t>
  </si>
  <si>
    <t>Csa1G003510 Csa1G006300 Csa1G011510 Csa1G014480 Csa1G038910 Csa1G042240 Csa1G042640 Csa1G042730 Csa1G045620 Csa1G048950 Csa1G050180 Csa1G073890 Csa1G077740 Csa1G132710 Csa1G175730 Csa1G181340 Csa1G231010 Csa1G276450 Csa1G435200 Csa1G522520 Csa1G532310 Csa1G538180 Csa1G575030 Csa1G586830 Csa1G589750 Csa1G599440 Csa1G601530 Csa1G615160 Csa1G615730 Csa2G000010 Csa2G000350 Csa2G006100 Csa2G007960 Csa2G008770 Csa2G012110 Csa2G015850 Csa2G049860 Csa2G070870 Csa2G215480 Csa2G229920 Csa2G248700 Csa2G286490 Csa2G292800 Csa2G336720 Csa2G338880 Csa2G348950 Csa2G348960 Csa2G361890 Csa2G372790 Csa2G372810 Csa2G373400 Csa2G375780 Csa2G385070 Csa3G001730 Csa3G002510 Csa3G002710 Csa3G015880 Csa3G036410 Csa3G048690 Csa3G122340 Csa3G128960 Csa3G133260 Csa3G150140 Csa3G166240 Csa3G171100 Csa3G179090 Csa3G181440 Csa3G205300 Csa3G234010 Csa3G271320 Csa3G345390 Csa3G435010 Csa3G610810 Csa3G664590 Csa3G690810 Csa3G730920 Csa3G736700 Csa3G736770 Csa3G736960 Csa3G748260 Csa3G837620 Csa3G840390 Csa3G840980 Csa3G844910 Csa3G874390 Csa3G881750 Csa3G881760 Csa3G889670 Csa3G889970 Csa3G904080 Csa3G904100 Csa3G912320 Csa3G915120 Csa4G000720 Csa4G001920 Csa4G006200 Csa4G008240 Csa4G022350 Csa4G022965 Csa4G055430 Csa4G083620 Csa4G097630 Csa4G099760 Csa4G161850 Csa4G172540 Csa4G267460 Csa4G269770 Csa4G269780 Csa4G290150 Csa4G290740 Csa4G290790 Csa4G338950 Csa4G410830 Csa4G454650 Csa4G647410 Csa4G648560 Csa4G664520 Csa5G002030 Csa5G011730 Csa5G033470 Csa5G092940 Csa5G139090 Csa5G166980 Csa5G167050 Csa5G167070 Csa5G169050 Csa5G172870 Csa5G176030 Csa5G177140 Csa5G203400 Csa5G211530 Csa5G239140 Csa5G381800 Csa5G429450 Csa5G435070 Csa5G464830 Csa5G485190 Csa5G549170 Csa5G550210 Csa5G590100 Csa5G591740 Csa5G598760 Csa5G599830 Csa5G600370 Csa5G600380 Csa5G603350 Csa5G608050 Csa5G608140 Csa5G608560 Csa5G610420 Csa5G623910 Csa5G635410 Csa5G637790 Csa5G640550 Csa5G640560 Csa6G006730 Csa6G008740 Csa6G008780 Csa6G012270 Csa6G042400 Csa6G052030 Csa6G052120 Csa6G052130 Csa6G052820 Csa6G055410 Csa6G074020 Csa6G079760 Csa6G109620 Csa6G110860 Csa6G127340 Csa6G133750 Csa6G147500 Csa6G151710 Csa6G179480 Csa6G182110 Csa6G188000 Csa6G190370 Csa6G190460 Csa6G271450 Csa6G301020 Csa6G330990 Csa6G355990 Csa6G358660 Csa6G416840 Csa6G425860 Csa6G434340 Csa6G446370 Csa6G450400 Csa6G486870 Csa6G495050 Csa6G497070 Csa6G497080 Csa6G505900 Csa6G507300 Csa6G509620 Csa6G510350 Csa6G517070 Csa6G517390 Csa6G519660 Csa7G017130 Csa7G024130 Csa7G039230 Csa7G043040 Csa7G048050 Csa7G074880 Csa7G239010 Csa7G267980 Csa7G270550 Csa7G373530 Csa7G387170 Csa7G391260 Csa7G396410 Csa7G435550 Csa7G448020 CsaUNG009910 CsaUNG026830</t>
  </si>
  <si>
    <t>Csa1G002130 Csa1G003510 Csa1G014480 Csa1G025140 Csa1G038910 Csa1G042080 Csa1G045600 Csa1G045620 Csa1G048950 Csa1G050180 Csa1G073890 Csa1G077740 Csa1G175730 Csa1G231010 Csa1G276450 Csa1G423150 Csa1G528580 Csa1G538180 Csa1G560680 Csa1G569270 Csa1G569290 Csa1G575030 Csa1G589750 Csa1G599440 Csa1G599450 Csa1G615730 Csa1G642540 Csa1G713670 Csa2G007960 Csa2G008770 Csa2G015850 Csa2G059720 Csa2G062620 Csa2G070870 Csa2G074200 Csa2G122520 Csa2G169720 Csa2G250930 Csa2G270750 Csa2G286490 Csa2G292800 Csa2G326500 Csa2G336110 Csa2G336720 Csa2G338880 Csa2G361890 Csa2G372810 Csa2G375780 Csa2G431120 Csa2G433360 Csa2G433930 Csa3G001730 Csa3G002300 Csa3G002710 Csa3G073860 Csa3G073890 Csa3G110640 Csa3G119330 Csa3G127220 Csa3G127820 Csa3G127830 Csa3G128960 Csa3G129670 Csa3G152120 Csa3G171100 Csa3G183950 Csa3G239830 Csa3G252460 Csa3G253500 Csa3G271320 Csa3G414070 Csa3G435010 Csa3G543170 Csa3G597310 Csa3G600010 Csa3G610810 Csa3G636420 Csa3G644850 Csa3G645970 Csa3G664590 Csa3G736700 Csa3G736770 Csa3G736960 Csa3G740230 Csa3G740240 Csa3G837620 Csa3G838660 Csa3G840390 Csa3G840980 Csa3G842710 Csa3G860330 Csa3G865370 Csa3G874390 Csa3G876000 Csa3G881750 Csa3G889830 Csa3G893410 Csa3G912320 Csa3G915120 Csa4G000720 Csa4G004270 Csa4G006200 Csa4G008240 Csa4G022350 Csa4G022965 Csa4G025070 Csa4G038700 Csa4G055430 Csa4G056680 Csa4G083690 Csa4G097630 Csa4G172540 Csa4G179170 Csa4G188370 Csa4G267460 Csa4G269770 Csa4G269780 Csa4G279900 Csa4G290790 Csa4G291380 Csa4G293850 Csa4G454650 Csa4G617390 Csa4G627820 Csa4G648560 Csa4G664520 Csa5G002030 Csa5G092940 Csa5G097980 Csa5G098480 Csa5G139090 Csa5G153080 Csa5G157410 Csa5G168870 Csa5G172870 Csa5G176030 Csa5G218750 Csa5G308800 Csa5G381800 Csa5G396020 Csa5G396040 Csa5G410730 Csa5G424890 Csa5G435070 Csa5G505770 Csa5G517100 Csa5G527380 Csa5G527880 Csa5G549170 Csa5G585950 Csa5G591740 Csa5G599830 Csa5G604040 Csa5G608050 Csa5G608140 Csa5G610420 Csa5G611710 Csa5G615210 Csa5G623910 Csa5G630860 Csa5G635410 Csa6G006730 Csa6G042400 Csa6G046420 Csa6G052030 Csa6G052820 Csa6G074020 Csa6G079760 Csa6G127340 Csa6G127410 Csa6G147530 Csa6G151710 Csa6G179480 Csa6G183190 Csa6G188000 Csa6G271450 Csa6G296460 Csa6G303760 Csa6G330990 Csa6G355990 Csa6G358660 Csa6G361535 Csa6G366320 Csa6G409330 Csa6G434340 Csa6G446370 Csa6G450400 Csa6G486870 Csa6G491660 Csa6G495050 Csa6G497080 Csa6G497290 Csa6G502730 Csa6G507300 Csa6G509620 Csa6G510350 Csa6G516740 Csa6G518280 Csa6G519660 Csa6G526450 Csa7G017130 Csa7G024130 Csa7G033430 Csa7G063995 Csa7G072830 Csa7G074880 Csa7G239010 Csa7G267980 Csa7G307400 Csa7G325160 Csa7G368110 Csa7G373530 Csa7G387170 Csa7G387180 Csa7G394690 Csa7G396400 Csa7G396410 Csa7G396440 Csa7G407630 Csa7G420690 Csa7G428930 Csa7G430250 Csa7G435550 Csa7G446920 Csa7G448000 Csa7G450730 Csa7G451350 CsaUNG009910 CsaUNG014090 CsaUNG026830</t>
  </si>
  <si>
    <t>Csa1G002130 Csa1G003510 Csa1G014480 Csa1G025140 Csa1G038910 Csa1G042080 Csa1G045600 Csa1G045620 Csa1G048950 Csa1G050180 Csa1G073890 Csa1G077740 Csa1G175730 Csa1G231010 Csa1G276450 Csa1G528580 Csa1G538180 Csa1G560680 Csa1G569270 Csa1G569290 Csa1G575030 Csa1G589750 Csa1G599440 Csa1G599450 Csa1G615730 Csa1G642540 Csa1G713670 Csa2G007960 Csa2G008770 Csa2G015850 Csa2G062620 Csa2G070870 Csa2G074200 Csa2G122520 Csa2G169720 Csa2G250930 Csa2G270750 Csa2G286490 Csa2G292800 Csa2G326500 Csa2G336110 Csa2G336720 Csa2G338880 Csa2G361890 Csa2G372810 Csa2G375780 Csa2G431120 Csa2G433360 Csa2G433930 Csa3G001730 Csa3G002300 Csa3G002710 Csa3G073860 Csa3G073890 Csa3G110640 Csa3G119330 Csa3G127220 Csa3G127820 Csa3G127830 Csa3G128960 Csa3G129670 Csa3G152120 Csa3G171100 Csa3G183950 Csa3G239830 Csa3G252460 Csa3G253500 Csa3G271320 Csa3G414070 Csa3G435010 Csa3G543170 Csa3G597310 Csa3G600010 Csa3G610810 Csa3G636420 Csa3G644850 Csa3G664590 Csa3G736700 Csa3G736770 Csa3G736960 Csa3G740230 Csa3G740240 Csa3G837620 Csa3G838660 Csa3G840390 Csa3G840980 Csa3G842710 Csa3G860330 Csa3G865370 Csa3G874390 Csa3G876000 Csa3G881750 Csa3G889830 Csa3G893410 Csa3G912320 Csa3G915120 Csa4G000720 Csa4G004270 Csa4G006200 Csa4G008240 Csa4G022350 Csa4G022965 Csa4G038700 Csa4G055430 Csa4G056680 Csa4G083690 Csa4G097630 Csa4G172540 Csa4G179170 Csa4G188370 Csa4G267460 Csa4G269770 Csa4G269780 Csa4G279900 Csa4G290790 Csa4G291380 Csa4G293850 Csa4G454650 Csa4G617390 Csa4G627820 Csa4G648560 Csa4G664520 Csa5G002030 Csa5G092940 Csa5G097980 Csa5G139090 Csa5G153080 Csa5G157410 Csa5G168870 Csa5G172870 Csa5G176030 Csa5G218750 Csa5G308800 Csa5G381800 Csa5G396020 Csa5G396040 Csa5G410730 Csa5G424890 Csa5G435070 Csa5G505770 Csa5G517100 Csa5G527380 Csa5G527880 Csa5G549170 Csa5G585950 Csa5G591740 Csa5G599830 Csa5G604040 Csa5G608050 Csa5G608140 Csa5G610420 Csa5G611710 Csa5G615210 Csa5G623910 Csa5G630860 Csa5G635410 Csa6G006730 Csa6G042400 Csa6G046420 Csa6G052030 Csa6G052820 Csa6G074020 Csa6G079760 Csa6G127340 Csa6G127410 Csa6G147530 Csa6G151710 Csa6G179480 Csa6G183190 Csa6G188000 Csa6G271450 Csa6G296460 Csa6G303760 Csa6G330990 Csa6G355990 Csa6G358660 Csa6G361535 Csa6G366320 Csa6G409330 Csa6G434340 Csa6G446370 Csa6G450400 Csa6G486870 Csa6G491660 Csa6G495050 Csa6G497080 Csa6G497290 Csa6G502730 Csa6G507300 Csa6G509620 Csa6G510350 Csa6G518280 Csa6G519660 Csa6G526450 Csa7G017130 Csa7G024130 Csa7G033430 Csa7G072830 Csa7G074880 Csa7G239010 Csa7G267980 Csa7G307400 Csa7G325160 Csa7G368110 Csa7G373530 Csa7G387170 Csa7G387180 Csa7G394690 Csa7G396400 Csa7G396410 Csa7G396440 Csa7G407630 Csa7G420690 Csa7G428930 Csa7G430250 Csa7G435550 Csa7G446920 Csa7G448000 Csa7G450730 Csa7G451350 CsaUNG009910 CsaUNG014090 CsaUNG026830</t>
  </si>
  <si>
    <t>Csa1G001520 Csa1G003510 Csa1G006300 Csa1G011510 Csa1G014480 Csa1G025060 Csa1G025890 Csa1G038910 Csa1G042240 Csa1G042640 Csa1G042730 Csa1G045620 Csa1G045830 Csa1G048950 Csa1G050180 Csa1G073850 Csa1G073890 Csa1G077740 Csa1G132710 Csa1G175730 Csa1G181340 Csa1G224890 Csa1G229500 Csa1G231010 Csa1G276450 Csa1G351960 Csa1G435200 Csa1G447400 Csa1G505920 Csa1G522520 Csa1G532310 Csa1G533500 Csa1G538180 Csa1G574950 Csa1G575030 Csa1G586830 Csa1G589750 Csa1G599440 Csa1G601530 Csa1G615160 Csa1G615730 Csa2G000010 Csa2G000350 Csa2G006100 Csa2G007960 Csa2G008770 Csa2G012110 Csa2G015850 Csa2G049860 Csa2G059830 Csa2G070870 Csa2G093800 Csa2G110250 Csa2G129150 Csa2G171950 Csa2G215480 Csa2G223160 Csa2G228370 Csa2G229920 Csa2G248700 Csa2G248730 Csa2G286490 Csa2G292800 Csa2G298310 Csa2G336720 Csa2G338880 Csa2G348150 Csa2G348950 Csa2G348960 Csa2G350440 Csa2G354740 Csa2G361630 Csa2G361890 Csa2G369040 Csa2G372790 Csa2G372810 Csa2G373400 Csa2G375780 Csa2G379120 Csa2G383320 Csa2G385070 Csa2G386160 Csa2G418850 Csa2G428410 Csa2G432780 Csa2G433920 Csa3G00090 Csa3G001730 Csa3G002510 Csa3G002710 Csa3G015880 Csa3G017180 Csa3G020045 Csa3G036410 Csa3G047730 Csa3G048690 Csa3G121730 Csa3G122340 Csa3G126240 Csa3G128960 Csa3G133260 Csa3G141890 Csa3G150140 Csa3G166240 Csa3G171100 Csa3G171170 Csa3G179090 Csa3G181440 Csa3G185160 Csa3G205300 Csa3G221750 Csa3G234010 Csa3G239850 Csa3G271320 Csa3G345390 Csa3G358610 Csa3G435010 Csa3G539670 Csa3G604620 Csa3G610810 Csa3G634310 Csa3G634320 Csa3G635870 Csa3G636370 Csa3G664590 Csa3G690810 Csa3G730920 Csa3G736700 Csa3G736770 Csa3G736960 Csa3G748260 Csa3G751970 Csa3G822230 Csa3G825040 Csa3G837620 Csa3G840390 Csa3G840980 Csa3G844910 Csa3G850500 Csa3G874390 Csa3G881750 Csa3G881760 Csa3G883010 Csa3G889670 Csa3G889970 Csa3G895730 Csa3G900970 Csa3G904080 Csa3G904100 Csa3G912320 Csa3G915120 Csa4G000720 Csa4G001920 Csa4G003700 Csa4G006200 Csa4G008240 Csa4G022350 Csa4G022965 Csa4G038620 Csa4G046610 Csa4G048540 Csa4G053250 Csa4G055430 Csa4G063980 Csa4G064680 Csa4G083620 Csa4G097630 Csa4G099760 Csa4G161850 Csa4G172540 Csa4G192180 Csa4G267460 Csa4G269770 Csa4G269780 Csa4G280420 Csa4G285710 Csa4G290150 Csa4G290740 Csa4G290790 Csa4G291390 Csa4G311220 Csa4G338950 Csa4G358710 Csa4G410830 Csa4G454650 Csa4G595990 Csa4G618500 Csa4G622880 Csa4G647410 Csa4G648560 Csa4G652090 Csa4G658550 Csa4G664520 Csa5G002030 Csa5G002610 Csa5G011730 Csa5G033470 Csa5G092940 Csa5G139090 Csa5G139640 Csa5G152970 Csa5G158530 Csa5G162000 Csa5G165200 Csa5G166980 Csa5G167050 Csa5G167070 Csa5G169050 Csa5G172870 Csa5G176030 Csa5G177140 Csa5G190520 Csa5G203400 Csa5G210020 Csa5G211530 Csa5G211570 Csa5G239140 Csa5G381800 Csa5G387400 Csa5G387970 Csa5G429450 Csa5G435070 Csa5G453160 Csa5G456720 Csa5G464830 Csa5G485190 Csa5G494370 Csa5G549170 Csa5G550210 Csa5G589940 Csa5G590100 Csa5G591740 Csa5G598760 Csa5G599830 Csa5G600370 Csa5G600380 Csa5G603350 Csa5G605170 Csa5G608050 Csa5G608140 Csa5G608560 Csa5G610420 Csa5G616390 Csa5G622750 Csa5G623460 Csa5G623910 Csa5G635410 Csa5G637790 Csa5G640550 Csa5G640560 Csa6G000030 Csa6G006730 Csa6G008740 Csa6G008780 Csa6G011580 Csa6G012270 Csa6G042400 Csa6G052030 Csa6G052120 Csa6G052130 Csa6G052780 Csa6G052820 Csa6G055410 Csa6G074020 Csa6G079760 Csa6G109620 Csa6G110860 Csa6G127340 Csa6G128560 Csa6G133750 Csa6G147500 Csa6G147580 Csa6G151710 Csa6G179480 Csa6G182110 Csa6G188000 Csa6G190370 Csa6G190460 Csa6G271450 Csa6G301020 Csa6G330990 Csa6G331010 Csa6G355420 Csa6G355460 Csa6G355990 Csa6G357030 Csa6G358660 Csa6G362930 Csa6G405370 Csa6G416840 Csa6G417880 Csa6G425860 Csa6G433300 Csa6G434330 Csa6G434340 Csa6G446370 Csa6G448690 Csa6G450400 Csa6G486700 Csa6G486870 Csa6G487620 Csa6G495050 Csa6G495730 Csa6G497070 Csa6G497080 Csa6G501940 Csa6G505900 Csa6G507300 Csa6G509570 Csa6G509620 Csa6G510350 Csa6G516760 Csa6G516840 Csa6G517070 Csa6G517390 Csa6G519660 Csa7G013950 Csa7G017130 Csa7G024130 Csa7G031610 Csa7G039230 Csa7G043040 Csa7G043590 Csa7G048050 Csa7G058650 Csa7G064020 Csa7G067470 Csa7G071660 Csa7G074880 Csa7G200810 Csa7G212660 Csa7G239010 Csa7G267980 Csa7G270550 Csa7G336540 Csa7G373530 Csa7G387160 Csa7G387170 Csa7G391260 Csa7G392340 Csa7G396410 Csa7G420810 Csa7G428160 Csa7G428850 Csa7G429550 Csa7G432140 Csa7G435550 Csa7G448020 Csa7G450490 Csa7G450610 Csa7G452010 CsaUNG009910 CsaUNG026830</t>
  </si>
  <si>
    <t>Csa2G428410 Csa3G239850 Csa3G358610 Csa3G634310 Csa3G634320 Csa4G280420 Csa4G285710 Csa5G139640 Csa5G152970 Csa5G456720 Csa5G623460 Csa6G000030 Csa6G355460 Csa6G434330 Csa6G487620 Csa6G516760 Csa7G392340 Csa7G450490</t>
  </si>
  <si>
    <t>Csa1G003510 Csa1G006300 Csa2G059770 Csa2G361890 Csa2G418940 Csa3G002710 Csa3G171100 Csa3G610810 Csa3G822100 Csa3G840390 Csa3G889670 Csa4G648570 Csa4G664290 Csa5G002030 Csa5G549170 Csa5G635410 Csa6G006730 Csa6G067360 Csa6G110820 Csa6G110860 Csa6G120140 Csa6G120400 Csa6G179480 Csa6G301020 Csa6G330990 Csa6G491660 Csa7G072830</t>
  </si>
  <si>
    <t>Csa1G003510 Csa1G006300 Csa2G361890 Csa2G418940 Csa3G002710 Csa3G171100 Csa3G610810 Csa3G822100 Csa3G840390 Csa3G889670 Csa4G648570 Csa4G664290 Csa5G002030 Csa5G549170 Csa5G635410 Csa6G006730 Csa6G110860 Csa6G120140 Csa6G120400 Csa6G179480 Csa6G301020 Csa6G330990</t>
  </si>
  <si>
    <t>Csa1G001520 Csa1G004990 Csa1G005710 Csa1G021900 Csa1G042080 Csa1G042960 Csa1G045620 Csa1G050240 Csa1G077240 Csa1G084300 Csa1G086920 Csa1G164670 Csa1G186640 Csa1G302200 Csa1G423150 Csa1G528580 Csa1G530140 Csa1G537570 Csa1G586750 Csa1G586860 Csa1G587400 Csa1G613540 Csa1G638460 Csa1G641020 Csa1G690200 Csa1G706610 Csa2G000120 Csa2G000640 Csa2G012150 Csa2G020930 Csa2G023900 Csa2G059720 Csa2G062680 Csa2G169720 Csa2G215480 Csa2G250930 Csa2G292800 Csa2G299950 Csa2G336650 Csa2G336720 Csa2G350270 Csa2G350440 Csa2G372810 Csa3G005560 Csa3G015880 Csa3G019390 Csa3G073890 Csa3G116870 Csa3G122580 Csa3G123190 Csa3G127830 Csa3G129670 Csa3G130890 Csa3G134990 Csa3G135040 Csa3G150240 Csa3G152120 Csa3G166240 Csa3G180220 Csa3G183920 Csa3G199580 Csa3G239850 Csa3G258160 Csa3G319280 Csa3G643770 Csa3G644850 Csa3G646580 Csa3G728010 Csa3G728020 Csa3G734900 Csa3G742880 Csa3G745540 Csa3G776970 Csa3G819790 Csa3G837630 Csa3G840980 Csa3G845500 Csa3G853170 Csa3G865370 Csa3G874320 Csa3G874390 Csa3G904080 Csa3G904100 Csa3G912380 Csa4G004970 Csa4G006410 Csa4G025070 Csa4G038700 Csa4G047340 Csa4G056760 Csa4G091940 Csa4G097700 Csa4G166950 Csa4G172540 Csa4G179100 Csa4G188370 Csa4G285710 Csa4G290810 Csa4G306850 Csa4G337310 Csa4G337910 Csa4G355130 Csa4G419610 Csa4G443120 Csa4G443130 Csa4G641650 Csa4G646320 Csa4G658590 Csa5G003620 Csa5G003630 Csa5G053060 Csa5G139090 Csa5G157290 Csa5G158530 Csa5G159600 Csa5G181450 Csa5G456720 Csa5G457230 Csa5G497060 Csa5G512860 Csa5G583370 Csa5G585430 Csa5G598760 Csa5G604040 Csa5G604330 Csa5G606260 Csa5G610330 Csa5G622860 Csa5G623910 Csa5G630800 Csa5G642120 Csa5G642700 Csa5G645110 Csa5G651670 Csa6G041770 Csa6G044540 Csa6G046420 Csa6G052030 Csa6G108440 Csa6G113550 Csa6G135400 Csa6G181540 Csa6G182680 Csa6G290800 Csa6G361260 Csa6G366560 Csa6G405940 Csa6G410670 Csa6G424000 Csa6G448700 Csa6G486700 Csa6G487620 Csa6G492230 Csa6G497200 Csa6G501220 Csa6G502660 Csa6G514850 Csa6G516760 Csa6G517040 Csa6G517250 Csa6G517320 Csa6G525470 Csa6G526450 Csa6G538640 Csa7G004100 Csa7G016610 Csa7G067470 Csa7G073540 Csa7G073600 Csa7G195280 Csa7G237870 Csa7G387180 Csa7G392340 Csa7G428160 Csa7G428820 Csa7G428830 Csa7G432140 Csa7G432160 Csa7G432270 Csa7G448000 Csa7G448080 Csa7G450490 Csa7G450730 Csa7G451390 CsaUNG014640</t>
  </si>
  <si>
    <t>Csa1G001520 Csa1G002040 Csa1G004990 Csa1G005710 Csa1G021900 Csa1G038360 Csa1G042080 Csa1G042260 Csa1G042960 Csa1G045600 Csa1G045620 Csa1G050240 Csa1G062880 Csa1G062960 Csa1G077240 Csa1G084300 Csa1G086920 Csa1G164670 Csa1G186640 Csa1G302200 Csa1G423150 Csa1G467190 Csa1G528580 Csa1G530140 Csa1G532300 Csa1G537570 Csa1G586750 Csa1G586860 Csa1G587400 Csa1G597820 Csa1G613540 Csa1G638460 Csa1G641020 Csa1G642540 Csa1G659020 Csa1G690200 Csa1G706610 Csa2G000120 Csa2G000640 Csa2G000900 Csa2G002540 Csa2G006060 Csa2G012150 Csa2G020930 Csa2G023900 Csa2G030630 Csa2G036090 Csa2G059720 Csa2G062620 Csa2G062680 Csa2G072490 Csa2G169720 Csa2G215480 Csa2G250930 Csa2G292800 Csa2G299950 Csa2G336650 Csa2G336720 Csa2G350270 Csa2G350440 Csa2G372810 Csa2G401270 Csa2G401290 Csa2G406760 Csa2G433360 Csa3G005560 Csa3G015880 Csa3G019390 Csa3G073890 Csa3G116870 Csa3G122580 Csa3G123190 Csa3G127830 Csa3G129670 Csa3G130890 Csa3G134990 Csa3G135040 Csa3G150040 Csa3G150240 Csa3G152120 Csa3G166240 Csa3G180220 Csa3G183920 Csa3G189860 Csa3G199580 Csa3G239850 Csa3G258160 Csa3G319280 Csa3G353960 Csa3G643770 Csa3G644850 Csa3G646580 Csa3G728010 Csa3G728020 Csa3G734900 Csa3G742880 Csa3G745540 Csa3G776970 Csa3G812200 Csa3G819790 Csa3G829170 Csa3G837630 Csa3G840980 Csa3G845500 Csa3G853170 Csa3G865370 Csa3G874320 Csa3G874390 Csa3G904080 Csa3G904100 Csa3G912380 Csa3G914040 Csa4G004970 Csa4G006410 Csa4G025070 Csa4G038700 Csa4G047340 Csa4G056760 Csa4G091940 Csa4G097700 Csa4G166950 Csa4G172540 Csa4G179100 Csa4G188370 Csa4G192040 Csa4G285710 Csa4G285740 Csa4G285750 Csa4G290810 Csa4G306850 Csa4G337310 Csa4G337910 Csa4G355130 Csa4G419610 Csa4G443120 Csa4G443130 Csa4G641580 Csa4G641650 Csa4G646320 Csa4G651230 Csa4G658590 Csa5G003620 Csa5G003630 Csa5G053060 Csa5G139090 Csa5G152240 Csa5G157290 Csa5G158530 Csa5G159600 Csa5G177060 Csa5G181450 Csa5G396020 Csa5G456720 Csa5G457230 Csa5G497060 Csa5G512860 Csa5G583370 Csa5G585430 Csa5G587130 Csa5G589940 Csa5G598760 Csa5G599830 Csa5G604040 Csa5G604330 Csa5G606260 Csa5G610330 Csa5G622860 Csa5G623910 Csa5G630800 Csa5G642120 Csa5G642700 Csa5G645110 Csa5G651670 Csa6G041770 Csa6G044540 Csa6G046420 Csa6G052030 Csa6G062300 Csa6G077980 Csa6G108440 Csa6G113550 Csa6G135400 Csa6G181540 Csa6G182680 Csa6G213910 Csa6G216420 Csa6G237620 Csa6G271450 Csa6G290800 Csa6G327970 Csa6G361260 Csa6G366560 Csa6G405940 Csa6G410670 Csa6G424000 Csa6G448700 Csa6G486700 Csa6G487620 Csa6G492230 Csa6G497200 Csa6G501220 Csa6G502660 Csa6G504630 Csa6G511860 Csa6G513680 Csa6G514850 Csa6G516760 Csa6G517040 Csa6G517250 Csa6G517320 Csa6G525470 Csa6G526450 Csa6G538640 Csa7G004100 Csa7G014550 Csa7G016610 Csa7G067470 Csa7G073540 Csa7G073600 Csa7G195280 Csa7G237870 Csa7G387180 Csa7G392340 Csa7G428160 Csa7G428820 Csa7G428830 Csa7G428930 Csa7G432140 Csa7G432160 Csa7G432270 Csa7G448000 Csa7G448080 Csa7G450490 Csa7G450730 Csa7G451390 CsaUNG014640 CsaUNG026830</t>
  </si>
  <si>
    <t>Csa1G000580 Csa1G001480 Csa1G001520 Csa1G002130 Csa1G003510 Csa1G011510 Csa1G014480 Csa1G015800 Csa1G025140 Csa1G038910 Csa1G042080 Csa1G042640 Csa1G042840 Csa1G045600 Csa1G045620 Csa1G045650 Csa1G048950 Csa1G050180 Csa1G050240 Csa1G050250 Csa1G062960 Csa1G073890 Csa1G077740 Csa1G084320 Csa1G086920 Csa1G132150 Csa1G132680 Csa1G168920 Csa1G175730 Csa1G231010 Csa1G256210 Csa1G267180 Csa1G276450 Csa1G423150 Csa1G433110 Csa1G435200 Csa1G522520 Csa1G528580 Csa1G538180 Csa1G538230 Csa1G560680 Csa1G561980 Csa1G569270 Csa1G569290 Csa1G575030 Csa1G586850 Csa1G586860 Csa1G589750 Csa1G599440 Csa1G599450 Csa1G599550 Csa1G613540 Csa1G615730 Csa1G642540 Csa1G690200 Csa1G706610 Csa1G713670 Csa2G00090 Csa2G000900 Csa2G004720 Csa2G007960 Csa2G008050 Csa2G008770 Csa2G015850 Csa2G020930 Csa2G036070 Csa2G036090 Csa2G036590 Csa2G049890 Csa2G059720 Csa2G062620 Csa2G062680 Csa2G070870 Csa2G074200 Csa2G122520 Csa2G153580 Csa2G169720 Csa2G234550 Csa2G250930 Csa2G270750 Csa2G286490 Csa2G292800 Csa2G326500 Csa2G336110 Csa2G336720 Csa2G338830 Csa2G338880 Csa2G348950 Csa2G348960 Csa2G350440 Csa2G352390 Csa2G361890 Csa2G372790 Csa2G372810 Csa2G373400 Csa2G375780 Csa2G382590 Csa2G382610 Csa2G382750 Csa2G402020 Csa2G402050 Csa2G415540 Csa2G431120 Csa2G433360 Csa2G433930 Csa3G001730 Csa3G002300 Csa3G002510 Csa3G002710 Csa3G005560 Csa3G009490 Csa3G019390 Csa3G033780 Csa3G035860 Csa3G047780 Csa3G047800 Csa3G061560 Csa3G073860 Csa3G073890 Csa3G110640 Csa3G119330 Csa3G122340 Csa3G126130 Csa3G127220 Csa3G127820 Csa3G127830 Csa3G128960 Csa3G129670 Csa3G132010 Csa3G133260 Csa3G134790 Csa3G135040 Csa3G143530 Csa3G152120 Csa3G166240 Csa3G168960 Csa3G171100 Csa3G171120 Csa3G172970 Csa3G181440 Csa3G183950 Csa3G187250 Csa3G199630 Csa3G202220 Csa3G205300 Csa3G234010 Csa3G239830 Csa3G252460 Csa3G253500 Csa3G271320 Csa3G375720 Csa3G386830 Csa3G414070 Csa3G422290 Csa3G435010 Csa3G543170 Csa3G597310 Csa3G600010 Csa3G610810 Csa3G636420 Csa3G643770 Csa3G644850 Csa3G645970 Csa3G664590 Csa3G690810 Csa3G730920 Csa3G734210 Csa3G736700 Csa3G736770 Csa3G736780 Csa3G736960 Csa3G740070 Csa3G740230 Csa3G740240 Csa3G777010 Csa3G777670 Csa3G813820 Csa3G819790 Csa3G819960 Csa3G822450 Csa3G829170 Csa3G829270 Csa3G837620 Csa3G838660 Csa3G840390 Csa3G840980 Csa3G842710 Csa3G844910 Csa3G851760 Csa3G860260 Csa3G860330 Csa3G865370 Csa3G866510 Csa3G874390 Csa3G876000 Csa3G881750 Csa3G881870 Csa3G889830 Csa3G889940 Csa3G889970 Csa3G893410 Csa3G895630 Csa3G912320 Csa3G915120 Csa4G000720 Csa4G001760 Csa4G004270 Csa4G006200 Csa4G008240 Csa4G022350 Csa4G022965 Csa4G025070 Csa4G026900 Csa4G038700 Csa4G044990 Csa4G055430 Csa4G056680 Csa4G056760 Csa4G083690 Csa4G097120 Csa4G097630 Csa4G097700 Csa4G099760 Csa4G106850 Csa4G171510 Csa4G172020 Csa4G172540 Csa4G179100 Csa4G179170 Csa4G188370 Csa4G188980 Csa4G193250 Csa4G267460 Csa4G269770 Csa4G269780 Csa4G279900 Csa4G285740 Csa4G285750 Csa4G290790 Csa4G291380 Csa4G293850 Csa4G293870 Csa4G295460 Csa4G454650 Csa4G617390 Csa4G627820 Csa4G637710 Csa4G638480 Csa4G647410 Csa4G648560 Csa4G658590 Csa4G664520 Csa5G002030 Csa5G025910 Csa5G044010 Csa5G092940 Csa5G097980 Csa5G098480 Csa5G137430 Csa5G139090 Csa5G140500 Csa5G148810 Csa5G153080 Csa5G156150 Csa5G157410 Csa5G158480 Csa5G159600 Csa5G166980 Csa5G167050 Csa5G168870 Csa5G172870 Csa5G175810 Csa5G176030 Csa5G203400 Csa5G217680 Csa5G218750 Csa5G239140 Csa5G276460 Csa5G308800 Csa5G353650 Csa5G381800 Csa5G381830 Csa5G396020 Csa5G396040 Csa5G410730 Csa5G424890 Csa5G429450 Csa5G435070 Csa5G505770 Csa5G517100 Csa5G524740 Csa5G527380 Csa5G527880 Csa5G549170 Csa5G550210 Csa5G568810 Csa5G585950 Csa5G587130 Csa5G591740 Csa5G599830 Csa5G600370 Csa5G600380 Csa5G600390 Csa5G603350 Csa5G604040 Csa5G604930 Csa5G608050 Csa5G608140 Csa5G610420 Csa5G611710 Csa5G613570 Csa5G615210 Csa5G622860 Csa5G623770 Csa5G623910 Csa5G624430 Csa5G625980 Csa5G630860 Csa5G635410 Csa5G647270 Csa5G651670 Csa6G001730 Csa6G006730 Csa6G013960 Csa6G040635 Csa6G041770 Csa6G042400 Csa6G046420 Csa6G052030 Csa6G052120 Csa6G052130 Csa6G052820 Csa6G074020 Csa6G079760 Csa6G104630 Csa6G108440 Csa6G120420 Csa6G124040 Csa6G125250 Csa6G127340 Csa6G127410 Csa6G133750 Csa6G133800 Csa6G147530 Csa6G151710 Csa6G179480 Csa6G181540 Csa6G183190 Csa6G188000 Csa6G191570 Csa6G192080 Csa6G193580 Csa6G213910 Csa6G216420 Csa6G271450 Csa6G291910 Csa6G296460 Csa6G301020 Csa6G303760 Csa6G330990 Csa6G355990 Csa6G358660 Csa6G361535 Csa6G366320 Csa6G406000 Csa6G409330 Csa6G434340 Csa6G446370 Csa6G448700 Csa6G450400 Csa6G486870 Csa6G489930 Csa6G491660 Csa6G492230 Csa6G495050 Csa6G496430 Csa6G497080 Csa6G497290 Csa6G499720 Csa6G502020 Csa6G502730 Csa6G507300 Csa6G509620 Csa6G510350 Csa6G514850 Csa6G516740 Csa6G518280 Csa6G519660 Csa6G520280 Csa6G521100 Csa6G525660 Csa6G526430 Csa6G526450 Csa6G526520 Csa7G017130 Csa7G024130 Csa7G033350 Csa7G033430 Csa7G037660 Csa7G039230 Csa7G062820 Csa7G063995 Csa7G064000 Csa7G069710 Csa7G072830 Csa7G074880 Csa7G188690 Csa7G232550 Csa7G237870 Csa7G239010 Csa7G267980 Csa7G278740 Csa7G307400 Csa7G325160 Csa7G368110 Csa7G373530 Csa7G378540 Csa7G387170 Csa7G387180 Csa7G394690 Csa7G396400 Csa7G396410 Csa7G396440 Csa7G407630 Csa7G420690 Csa7G428820 Csa7G428830 Csa7G428850 Csa7G428930 Csa7G428960 Csa7G430250 Csa7G435550 Csa7G446700 Csa7G446920 Csa7G448000 Csa7G448080 Csa7G450730 Csa7G451350 Csa7G451390 Csa7G452940 CsaUNG009910 CsaUNG014090 CsaUNG026830</t>
  </si>
  <si>
    <t>Csa1G000580 Csa1G001480 Csa1G001520 Csa1G002130 Csa1G003510 Csa1G011510 Csa1G014480 Csa1G015800 Csa1G025140 Csa1G038910 Csa1G042080 Csa1G042640 Csa1G042840 Csa1G045600 Csa1G045620 Csa1G045650 Csa1G048950 Csa1G050180 Csa1G050240 Csa1G050250 Csa1G062960 Csa1G073890 Csa1G077740 Csa1G084320 Csa1G132150 Csa1G132680 Csa1G175730 Csa1G231010 Csa1G256210 Csa1G267180 Csa1G276450 Csa1G423150 Csa1G433110 Csa1G435200 Csa1G522520 Csa1G528580 Csa1G538180 Csa1G538230 Csa1G560680 Csa1G569270 Csa1G569290 Csa1G575030 Csa1G586850 Csa1G586860 Csa1G589750 Csa1G599440 Csa1G599450 Csa1G599550 Csa1G613540 Csa1G615730 Csa1G642540 Csa1G713670 Csa2G00090 Csa2G000900 Csa2G004720 Csa2G007960 Csa2G008050 Csa2G008770 Csa2G015850 Csa2G036070 Csa2G036090 Csa2G036590 Csa2G049890 Csa2G059720 Csa2G062620 Csa2G062680 Csa2G070870 Csa2G074200 Csa2G122520 Csa2G153580 Csa2G169720 Csa2G250930 Csa2G270750 Csa2G286490 Csa2G292800 Csa2G326500 Csa2G336110 Csa2G336720 Csa2G338830 Csa2G338880 Csa2G348950 Csa2G348960 Csa2G350440 Csa2G352390 Csa2G361890 Csa2G372790 Csa2G372810 Csa2G373400 Csa2G375780 Csa2G382750 Csa2G402020 Csa2G402050 Csa2G415540 Csa2G431120 Csa2G433360 Csa2G433930 Csa3G001730 Csa3G002300 Csa3G002510 Csa3G002710 Csa3G005560 Csa3G019390 Csa3G033780 Csa3G035860 Csa3G047780 Csa3G047800 Csa3G061560 Csa3G073860 Csa3G073890 Csa3G110640 Csa3G119330 Csa3G122340 Csa3G126130 Csa3G127220 Csa3G127820 Csa3G127830 Csa3G128960 Csa3G129670 Csa3G132010 Csa3G133260 Csa3G134790 Csa3G143530 Csa3G152120 Csa3G166240 Csa3G168960 Csa3G171100 Csa3G171120 Csa3G172970 Csa3G181440 Csa3G183950 Csa3G187250 Csa3G199630 Csa3G202220 Csa3G205300 Csa3G234010 Csa3G239830 Csa3G252460 Csa3G253500 Csa3G271320 Csa3G375720 Csa3G386830 Csa3G414070 Csa3G422290 Csa3G435010 Csa3G543170 Csa3G597310 Csa3G600010 Csa3G610810 Csa3G636420 Csa3G643770 Csa3G644850 Csa3G645970 Csa3G664590 Csa3G690810 Csa3G730920 Csa3G734210 Csa3G736700 Csa3G736770 Csa3G736780 Csa3G736960 Csa3G740230 Csa3G740240 Csa3G777010 Csa3G813820 Csa3G819790 Csa3G819960 Csa3G822450 Csa3G829170 Csa3G829270 Csa3G837620 Csa3G838660 Csa3G840390 Csa3G840980 Csa3G842710 Csa3G844910 Csa3G851760 Csa3G860260 Csa3G860330 Csa3G865370 Csa3G866510 Csa3G874390 Csa3G876000 Csa3G881750 Csa3G881870 Csa3G889830 Csa3G889970 Csa3G893410 Csa3G895630 Csa3G912320 Csa3G915120 Csa4G000720 Csa4G001760 Csa4G004270 Csa4G006200 Csa4G008240 Csa4G022350 Csa4G022965 Csa4G025070 Csa4G026900 Csa4G038700 Csa4G044990 Csa4G055430 Csa4G056680 Csa4G056760 Csa4G083690 Csa4G097120 Csa4G097630 Csa4G097700 Csa4G099760 Csa4G106850 Csa4G171510 Csa4G172020 Csa4G172540 Csa4G179170 Csa4G188370 Csa4G193250 Csa4G267460 Csa4G269770 Csa4G269780 Csa4G279900 Csa4G285740 Csa4G285750 Csa4G290790 Csa4G291380 Csa4G293850 Csa4G293870 Csa4G295460 Csa4G454650 Csa4G617390 Csa4G627820 Csa4G637710 Csa4G638480 Csa4G647410 Csa4G648560 Csa4G658590 Csa4G664520 Csa5G002030 Csa5G025910 Csa5G044010 Csa5G092940 Csa5G097980 Csa5G098480 Csa5G137430 Csa5G139090 Csa5G148810 Csa5G153080 Csa5G156150 Csa5G157410 Csa5G159600 Csa5G166980 Csa5G167050 Csa5G168870 Csa5G172870 Csa5G175810 Csa5G176030 Csa5G203400 Csa5G217680 Csa5G218750 Csa5G276460 Csa5G308800 Csa5G353650 Csa5G381800 Csa5G381830 Csa5G396020 Csa5G396040 Csa5G410730 Csa5G424890 Csa5G429450 Csa5G435070 Csa5G505770 Csa5G517100 Csa5G524740 Csa5G527380 Csa5G527880 Csa5G549170 Csa5G550210 Csa5G568810 Csa5G585950 Csa5G587130 Csa5G591740 Csa5G599830 Csa5G600370 Csa5G600380 Csa5G600390 Csa5G603350 Csa5G604040 Csa5G608050 Csa5G608140 Csa5G610420 Csa5G611710 Csa5G615210 Csa5G622860 Csa5G623770 Csa5G623910 Csa5G624430 Csa5G625980 Csa5G630860 Csa5G635410 Csa6G001730 Csa6G006730 Csa6G013960 Csa6G040635 Csa6G042400 Csa6G046420 Csa6G052030 Csa6G052120 Csa6G052130 Csa6G052820 Csa6G074020 Csa6G079760 Csa6G104630 Csa6G108440 Csa6G120420 Csa6G124040 Csa6G125250 Csa6G127340 Csa6G127410 Csa6G133750 Csa6G133800 Csa6G147530 Csa6G151710 Csa6G179480 Csa6G183190 Csa6G188000 Csa6G191570 Csa6G192080 Csa6G193580 Csa6G213910 Csa6G216420 Csa6G271450 Csa6G291910 Csa6G296460 Csa6G301020 Csa6G303760 Csa6G330990 Csa6G355990 Csa6G358660 Csa6G361535 Csa6G366320 Csa6G406000 Csa6G409330 Csa6G434340 Csa6G446370 Csa6G448700 Csa6G450400 Csa6G486870 Csa6G489930 Csa6G491660 Csa6G492230 Csa6G495050 Csa6G496430 Csa6G497080 Csa6G497290 Csa6G499720 Csa6G502020 Csa6G502730 Csa6G507300 Csa6G509620 Csa6G510350 Csa6G514850 Csa6G516740 Csa6G518280 Csa6G519660 Csa6G520280 Csa6G525660 Csa6G526450 Csa6G526520 Csa7G017130 Csa7G024130 Csa7G033350 Csa7G033430 Csa7G037660 Csa7G039230 Csa7G063995 Csa7G064000 Csa7G069710 Csa7G072830 Csa7G074880 Csa7G188690 Csa7G232550 Csa7G237870 Csa7G239010 Csa7G267980 Csa7G307400 Csa7G325160 Csa7G368110 Csa7G373530 Csa7G378540 Csa7G387170 Csa7G387180 Csa7G394690 Csa7G396400 Csa7G396410 Csa7G396440 Csa7G407630 Csa7G420690 Csa7G428820 Csa7G428830 Csa7G428850 Csa7G428930 Csa7G430250 Csa7G435550 Csa7G446700 Csa7G446920 Csa7G448000 Csa7G448080 Csa7G450730 Csa7G451350 Csa7G451390 Csa7G452940 CsaUNG009910 CsaUNG014090 CsaUNG026830</t>
  </si>
  <si>
    <t>Csa1G000580 Csa1G001480 Csa1G001520 Csa1G002040 Csa1G002130 Csa1G003510 Csa1G004990 Csa1G005710 Csa1G011510 Csa1G014480 Csa1G015800 Csa1G021900 Csa1G025140 Csa1G025890 Csa1G038360 Csa1G038910 Csa1G039150 Csa1G042080 Csa1G042260 Csa1G042640 Csa1G042840 Csa1G042960 Csa1G044890 Csa1G045600 Csa1G045620 Csa1G045650 Csa1G048950 Csa1G050180 Csa1G050240 Csa1G050250 Csa1G050540 Csa1G062880 Csa1G062960 Csa1G073890 Csa1G077240 Csa1G077740 Csa1G084300 Csa1G084320 Csa1G086920 Csa1G132150 Csa1G132680 Csa1G164670 Csa1G168920 Csa1G175730 Csa1G186640 Csa1G231010 Csa1G256210 Csa1G267180 Csa1G276450 Csa1G302200 Csa1G351960 Csa1G423150 Csa1G433110 Csa1G435200 Csa1G467190 Csa1G477510 Csa1G522520 Csa1G528580 Csa1G530140 Csa1G532300 Csa1G537570 Csa1G538180 Csa1G538230 Csa1G560680 Csa1G561980 Csa1G569270 Csa1G569290 Csa1G570150 Csa1G575030 Csa1G586750 Csa1G586850 Csa1G586860 Csa1G587400 Csa1G587980 Csa1G587990 Csa1G589750 Csa1G597820 Csa1G599440 Csa1G599450 Csa1G599550 Csa1G600180 Csa1G613540 Csa1G615730 Csa1G638460 Csa1G641020 Csa1G642540 Csa1G651680 Csa1G659020 Csa1G690200 Csa1G706610 Csa1G713670 Csa2G000120 Csa2G000280 Csa2G000640 Csa2G00090 Csa2G000900 Csa2G002540 Csa2G004720 Csa2G006060 Csa2G007960 Csa2G008050 Csa2G008100 Csa2G008770 Csa2G012150 Csa2G015850 Csa2G020930 Csa2G023900 Csa2G030630 Csa2G036070 Csa2G036090 Csa2G036590 Csa2G049890 Csa2G059720 Csa2G062620 Csa2G062680 Csa2G070870 Csa2G072490 Csa2G074200 Csa2G122520 Csa2G153580 Csa2G169720 Csa2G215480 Csa2G234550 Csa2G237750 Csa2G250930 Csa2G270180 Csa2G270220 Csa2G270750 Csa2G286490 Csa2G292800 Csa2G299950 Csa2G326500 Csa2G336110 Csa2G336650 Csa2G336720 Csa2G338830 Csa2G338880 Csa2G348950 Csa2G348960 Csa2G349020 Csa2G350270 Csa2G350410 Csa2G350440 Csa2G352390 Csa2G361890 Csa2G368280 Csa2G368950 Csa2G370420 Csa2G372720 Csa2G372790 Csa2G372810 Csa2G373400 Csa2G375780 Csa2G382590 Csa2G382610 Csa2G382750 Csa2G401270 Csa2G401290 Csa2G402020 Csa2G402050 Csa2G406760 Csa2G415540 Csa2G425760 Csa2G431120 Csa2G433360 Csa2G433930 Csa3G001730 Csa3G002300 Csa3G002510 Csa3G002710 Csa3G003980 Csa3G005560 Csa3G009490 Csa3G015880 Csa3G019390 Csa3G033780 Csa3G035860 Csa3G047730 Csa3G047780 Csa3G047800 Csa3G061560 Csa3G073820 Csa3G073860 Csa3G073890 Csa3G110640 Csa3G116870 Csa3G119330 Csa3G119490 Csa3G122340 Csa3G122580 Csa3G123190 Csa3G126130 Csa3G127220 Csa3G127820 Csa3G127830 Csa3G128960 Csa3G129670 Csa3G130270 Csa3G130890 Csa3G132010 Csa3G133260 Csa3G134790 Csa3G134990 Csa3G135040 Csa3G143530 Csa3G146490 Csa3G150040 Csa3G150240 Csa3G152120 Csa3G153180 Csa3G166240 Csa3G168960 Csa3G171100 Csa3G171120 Csa3G172970 Csa3G180220 Csa3G181440 Csa3G181970 Csa3G183920 Csa3G183950 Csa3G187250 Csa3G189860 Csa3G199580 Csa3G199630 Csa3G202220 Csa3G205300 Csa3G221730 Csa3G221750 Csa3G234000 Csa3G234010 Csa3G239830 Csa3G239850 Csa3G252460 Csa3G253500 Csa3G258160 Csa3G271320 Csa3G319280 Csa3G353960 Csa3G375720 Csa3G386830 Csa3G398950 Csa3G408540 Csa3G414070 Csa3G422290 Csa3G435010 Csa3G535630 Csa3G543170 Csa3G597310 Csa3G600010 Csa3G610810 Csa3G611340 Csa3G634320 Csa3G636420 Csa3G643770 Csa3G644850 Csa3G645970 Csa3G646580 Csa3G664590 Csa3G690810 Csa3G715370 Csa3G728010 Csa3G728020 Csa3G730920 Csa3G731210 Csa3G734210 Csa3G734900 Csa3G736700 Csa3G736770 Csa3G736780 Csa3G736960 Csa3G740070 Csa3G740230 Csa3G740240 Csa3G741840 Csa3G742880 Csa3G745540 Csa3G751970 Csa3G776970 Csa3G777010 Csa3G777670 Csa3G812200 Csa3G813820 Csa3G819790 Csa3G819960 Csa3G822450 Csa3G825080 Csa3G829170 Csa3G829270 Csa3G837620 Csa3G837630 Csa3G838660 Csa3G838750 Csa3G840390 Csa3G840980 Csa3G841480 Csa3G842710 Csa3G844910 Csa3G845500 Csa3G848200 Csa3G851760 Csa3G853170 Csa3G860260 Csa3G860330 Csa3G865370 Csa3G866510 Csa3G874320 Csa3G874390 Csa3G876000 Csa3G881750 Csa3G881870 Csa3G889670 Csa3G889830 Csa3G889940 Csa3G889970 Csa3G893410 Csa3G895630 Csa3G904080 Csa3G904100 Csa3G912320 Csa3G912380 Csa3G912920 Csa3G912940 Csa3G914040 Csa3G915120 Csa4G000720 Csa4G001760 Csa4G004270 Csa4G004970 Csa4G006200 Csa4G006410 Csa4G008240 Csa4G022350 Csa4G022965 Csa4G025070 Csa4G026900 Csa4G038700 Csa4G044980 Csa4G044990 Csa4G045060 Csa4G047340 Csa4G055430 Csa4G056510 Csa4G056680 Csa4G056760 Csa4G083690 Csa4G091940 Csa4G097120 Csa4G097630 Csa4G097700 Csa4G099760 Csa4G106850 Csa4G166950 Csa4G171510 Csa4G172020 Csa4G172540 Csa4G179100 Csa4G179170 Csa4G187290 Csa4G188370 Csa4G188980 Csa4G192040 Csa4G192180 Csa4G193250 Csa4G267460 Csa4G269770 Csa4G269780 Csa4G279900 Csa4G285710 Csa4G285740 Csa4G285750 Csa4G290790 Csa4G290810 Csa4G291380 Csa4G293850 Csa4G293870 Csa4G295460 Csa4G306850 Csa4G337310 Csa4G337910 Csa4G355130 Csa4G419610 Csa4G436980 Csa4G443120 Csa4G443130 Csa4G454650 Csa4G595990 Csa4G617390 Csa4G627160 Csa4G627820 Csa4G637710 Csa4G638330 Csa4G638480 Csa4G641580 Csa4G641650 Csa4G646190 Csa4G646320 Csa4G647410 Csa4G648560 Csa4G651230 Csa4G658590 Csa4G664520 Csa5G002030 Csa5G002610 Csa5G003620 Csa5G003630 Csa5G025910 Csa5G044010 Csa5G053060 Csa5G092940 Csa5G097980 Csa5G098480 Csa5G137430 Csa5G139090 Csa5G139310 Csa5G140500 Csa5G148790 Csa5G148810 Csa5G152240 Csa5G153080 Csa5G155470 Csa5G156150 Csa5G157290 Csa5G157410 Csa5G157930 Csa5G158480 Csa5G158530 Csa5G159600 Csa5G166460 Csa5G166980 Csa5G167050 Csa5G168870 Csa5G172870 Csa5G175810 Csa5G176030 Csa5G177060 Csa5G181450 Csa5G203400 Csa5G217680 Csa5G218750 Csa5G239140 Csa5G270900 Csa5G276460 Csa5G308800 Csa5G353650 Csa5G381800 Csa5G381830 Csa5G396020 Csa5G396040 Csa5G410730 Csa5G424890 Csa5G429450 Csa5G435070 Csa5G456720 Csa5G457230 Csa5G470570 Csa5G471070 Csa5G497060 Csa5G505770 Csa5G512860 Csa5G517100 Csa5G524740 Csa5G527380 Csa5G527880 Csa5G549170 Csa5G550210 Csa5G568810 Csa5G579040 Csa5G583370 Csa5G585430 Csa5G585950 Csa5G587130 Csa5G589940 Csa5G591740 Csa5G598760 Csa5G599830 Csa5G600370 Csa5G600380 Csa5G600390 Csa5G603350 Csa5G604040 Csa5G604330 Csa5G604930 Csa5G606260 Csa5G608050 Csa5G608140 Csa5G610330 Csa5G610420 Csa5G611710 Csa5G613570 Csa5G615210 Csa5G622860 Csa5G623470 Csa5G623770 Csa5G623910 Csa5G624430 Csa5G625980 Csa5G630800 Csa5G630860 Csa5G635410 Csa5G642120 Csa5G642700 Csa5G643340 Csa5G645110 Csa5G647270 Csa5G650620 Csa5G651670 Csa6G001730 Csa6G006730 Csa6G007470 Csa6G008740 Csa6G013960 Csa6G040635 Csa6G041770 Csa6G042400 Csa6G043490 Csa6G044540 Csa6G046420 Csa6G052030 Csa6G052120 Csa6G052130 Csa6G052820 Csa6G057160 Csa6G062300 Csa6G074020 Csa6G077980 Csa6G079760 Csa6G104630 Csa6G108440 Csa6G110860 Csa6G113550 Csa6G120420 Csa6G124040 Csa6G125250 Csa6G127340 Csa6G127400 Csa6G127410 Csa6G133750 Csa6G133800 Csa6G135400 Csa6G147530 Csa6G151710 Csa6G179480 Csa6G181540 Csa6G182680 Csa6G183190 Csa6G188000 Csa6G191570 Csa6G192080 Csa6G193580 Csa6G197230 Csa6G213910 Csa6G216420 Csa6G237620 Csa6G271450 Csa6G290800 Csa6G291910 Csa6G291920 Csa6G296460 Csa6G296980 Csa6G301020 Csa6G303760 Csa6G322300 Csa6G327970 Csa6G330990 Csa6G355460 Csa6G355990 Csa6G357030 Csa6G358660 Csa6G361260 Csa6G361535 Csa6G366320 Csa6G366560 Csa6G382370 Csa6G405940 Csa6G405990 Csa6G406000 Csa6G409330 Csa6G410670 Csa6G411190 Csa6G418910 Csa6G424000 Csa6G433300 Csa6G434340 Csa6G446370 Csa6G448700 Csa6G450400 Csa6G486700 Csa6G486870 Csa6G487620 Csa6G489930 Csa6G490000 Csa6G491660 Csa6G492230 Csa6G494950 Csa6G495050 Csa6G495830 Csa6G496430 Csa6G497070 Csa6G497080 Csa6G497200 Csa6G497290 Csa6G497300 Csa6G499720 Csa6G501220 Csa6G502020 Csa6G502660 Csa6G502730 Csa6G504630 Csa6G507300 Csa6G509620 Csa6G510300 Csa6G510350 Csa6G511860 Csa6G513450 Csa6G513680 Csa6G514850 Csa6G516740 Csa6G516760 Csa6G517040 Csa6G517250 Csa6G517320 Csa6G518280 Csa6G519660 Csa6G520280 Csa6G521100 Csa6G525470 Csa6G525660 Csa6G526310 Csa6G526430 Csa6G526450 Csa6G526520 Csa6G538640 Csa7G004100 Csa7G011815 Csa7G014550 Csa7G016610 Csa7G017130 Csa7G024130 Csa7G033350 Csa7G033430 Csa7G037520 Csa7G037660 Csa7G039230 Csa7G048050 Csa7G051420 Csa7G062820 Csa7G063995 Csa7G064000 Csa7G067470 Csa7G069710 Csa7G072830 Csa7G073540 Csa7G073600 Csa7G074880 Csa7G188690 Csa7G195280 Csa7G232550 Csa7G237870 Csa7G239010 Csa7G267980 Csa7G278740 Csa7G307400 Csa7G325160 Csa7G363060 Csa7G368110 Csa7G373530 Csa7G374660 Csa7G378540 Csa7G387170 Csa7G387180 Csa7G392340 Csa7G394690 Csa7G396400 Csa7G396410 Csa7G396440 Csa7G407630 Csa7G419640 Csa7G420690 Csa7G428160 Csa7G428820 Csa7G428830 Csa7G428850 Csa7G428930 Csa7G428960 Csa7G430250 Csa7G432010 Csa7G432140 Csa7G432160 Csa7G432270 Csa7G435550 Csa7G446700 Csa7G446920 Csa7G448000 Csa7G448080 Csa7G450490 Csa7G450730 Csa7G451350 Csa7G451390 Csa7G452940 CsaUNG009910 CsaUNG014090 CsaUNG014640 CsaUNG026830</t>
  </si>
  <si>
    <t>Csa3G015880 Csa3G904100 Csa5G598760 Csa7G396410</t>
  </si>
  <si>
    <t>Csa1G001520 Csa1G002040 Csa1G004990 Csa1G005710 Csa1G021900 Csa1G025890 Csa1G038360 Csa1G042080 Csa1G042260 Csa1G042960 Csa1G045600 Csa1G045620 Csa1G050240 Csa1G050540 Csa1G062880 Csa1G062960 Csa1G077240 Csa1G084300 Csa1G086920 Csa1G164670 Csa1G186640 Csa1G302200 Csa1G423150 Csa1G467190 Csa1G528580 Csa1G530140 Csa1G532300 Csa1G537570 Csa1G586750 Csa1G586860 Csa1G587400 Csa1G597820 Csa1G613540 Csa1G638460 Csa1G641020 Csa1G642540 Csa1G659020 Csa1G690200 Csa1G706610 Csa2G000120 Csa2G000280 Csa2G000640 Csa2G000900 Csa2G002540 Csa2G006060 Csa2G012150 Csa2G020930 Csa2G023900 Csa2G030630 Csa2G036090 Csa2G059720 Csa2G062620 Csa2G062680 Csa2G072490 Csa2G169720 Csa2G215480 Csa2G250930 Csa2G292800 Csa2G299950 Csa2G336650 Csa2G336720 Csa2G349020 Csa2G350270 Csa2G350440 Csa2G372810 Csa2G401270 Csa2G401290 Csa2G406760 Csa2G433360 Csa3G005560 Csa3G015880 Csa3G019390 Csa3G073890 Csa3G116870 Csa3G122580 Csa3G123190 Csa3G127830 Csa3G129670 Csa3G130890 Csa3G134990 Csa3G135040 Csa3G150040 Csa3G150240 Csa3G152120 Csa3G166240 Csa3G180220 Csa3G183920 Csa3G189860 Csa3G199580 Csa3G199630 Csa3G221750 Csa3G234000 Csa3G239850 Csa3G258160 Csa3G319280 Csa3G353960 Csa3G611340 Csa3G643770 Csa3G644850 Csa3G646580 Csa3G728010 Csa3G728020 Csa3G734900 Csa3G741840 Csa3G742880 Csa3G745540 Csa3G751970 Csa3G776970 Csa3G812200 Csa3G819790 Csa3G829170 Csa3G837630 Csa3G840980 Csa3G845500 Csa3G853170 Csa3G865370 Csa3G874320 Csa3G874390 Csa3G904080 Csa3G904100 Csa3G912380 Csa3G914040 Csa4G001760 Csa4G004970 Csa4G006410 Csa4G025070 Csa4G038700 Csa4G047340 Csa4G056760 Csa4G091940 Csa4G097700 Csa4G166950 Csa4G172540 Csa4G179100 Csa4G188370 Csa4G192040 Csa4G285710 Csa4G285740 Csa4G285750 Csa4G290810 Csa4G306850 Csa4G337310 Csa4G337910 Csa4G355130 Csa4G419610 Csa4G443120 Csa4G443130 Csa4G641580 Csa4G641650 Csa4G646320 Csa4G651230 Csa4G658590 Csa5G003620 Csa5G003630 Csa5G053060 Csa5G139090 Csa5G152240 Csa5G157290 Csa5G157930 Csa5G158530 Csa5G159600 Csa5G166460 Csa5G177060 Csa5G181450 Csa5G396020 Csa5G456720 Csa5G457230 Csa5G497060 Csa5G512860 Csa5G583370 Csa5G585430 Csa5G587130 Csa5G589940 Csa5G598760 Csa5G599830 Csa5G604040 Csa5G604330 Csa5G606260 Csa5G610330 Csa5G622860 Csa5G623770 Csa5G623910 Csa5G630800 Csa5G642120 Csa5G642700 Csa5G643340 Csa5G645110 Csa5G651670 Csa6G041770 Csa6G044540 Csa6G046420 Csa6G052030 Csa6G057160 Csa6G062300 Csa6G077980 Csa6G108440 Csa6G113550 Csa6G135400 Csa6G181540 Csa6G182680 Csa6G213910 Csa6G216420 Csa6G237620 Csa6G271450 Csa6G290800 Csa6G327970 Csa6G357030 Csa6G361260 Csa6G366560 Csa6G405940 Csa6G410670 Csa6G424000 Csa6G433300 Csa6G448700 Csa6G486700 Csa6G487620 Csa6G490000 Csa6G492230 Csa6G494950 Csa6G495830 Csa6G497200 Csa6G501220 Csa6G502660 Csa6G504630 Csa6G511860 Csa6G513680 Csa6G514850 Csa6G516760 Csa6G517040 Csa6G517250 Csa6G517320 Csa6G525470 Csa6G526450 Csa6G526520 Csa6G538640 Csa7G004100 Csa7G014550 Csa7G016610 Csa7G067470 Csa7G073540 Csa7G073600 Csa7G195280 Csa7G237870 Csa7G363060 Csa7G387180 Csa7G392340 Csa7G428160 Csa7G428820 Csa7G428830 Csa7G428930 Csa7G432140 Csa7G432160 Csa7G432270 Csa7G448000 Csa7G448080 Csa7G450490 Csa7G450730 Csa7G451390 CsaUNG014640 CsaUNG026830</t>
  </si>
  <si>
    <t>Csa1G002130 Csa3G166270 Csa3G646650 Csa3G894540 Csa5G153080 Csa5G396020 Csa5G410730 Csa5G547590 Csa5G630860 Csa6G183190 Csa6G409330 Csa7G011870 Csa7G253730 Csa7G281400 Csa7G387180 Csa7G420690</t>
  </si>
  <si>
    <t>Csa1G004990 Csa1G050240 Csa1G077240 Csa1G084300 Csa1G086920 Csa1G186640 Csa1G302200 Csa1G423150 Csa1G528580 Csa1G530140 Csa1G537570 Csa1G586750 Csa1G586860 Csa1G613540 Csa1G638460 Csa1G641020 Csa1G690200 Csa1G706610 Csa2G000120 Csa2G000640 Csa2G020930 Csa2G023900 Csa2G059720 Csa2G062680 Csa2G169720 Csa2G250930 Csa2G299950 Csa2G336650 Csa2G350270 Csa2G350440 Csa3G019390 Csa3G122580 Csa3G127830 Csa3G129670 Csa3G135040 Csa3G166240 Csa3G180220 Csa3G183920 Csa3G199580 Csa3G239850 Csa3G258160 Csa3G643770 Csa3G644850 Csa3G745540 Csa3G819790 Csa3G837630 Csa3G874320 Csa4G006410 Csa4G025070 Csa4G038700 Csa4G047340 Csa4G056760 Csa4G166950 Csa4G179100 Csa4G188370 Csa4G285710 Csa4G306850 Csa4G337310 Csa4G337910 Csa4G443120 Csa4G443130 Csa4G641650 Csa4G646320 Csa4G658590 Csa5G003620 Csa5G003630 Csa5G159600 Csa5G181450 Csa5G456720 Csa5G497060 Csa5G512860 Csa5G585430 Csa5G622860 Csa5G623910 Csa5G630800 Csa5G642120 Csa5G645110 Csa5G651670 Csa6G041770 Csa6G108440 Csa6G113550 Csa6G135400 Csa6G181540 Csa6G361260 Csa6G405940 Csa6G424000 Csa6G448700 Csa6G486700 Csa6G487620 Csa6G492230 Csa6G497200 Csa6G501220 Csa6G502660 Csa6G514850 Csa6G516760 Csa6G517040 Csa6G517250 Csa6G526450 Csa6G538640 Csa7G004100 Csa7G016610 Csa7G067470 Csa7G073540 Csa7G073600 Csa7G195280 Csa7G237870 Csa7G387180 Csa7G392340 Csa7G428160 Csa7G428820 Csa7G428830 Csa7G432140 Csa7G432160 Csa7G448000 Csa7G448080 Csa7G450490 Csa7G451390</t>
  </si>
  <si>
    <t>Csa1G532300 Csa1G690300 Csa2G000700 Csa2G386100 Csa3G019350 Csa3G353960 Csa4G651230 Csa5G177060 Csa5G180300 Csa6G008820 Csa6G062300 Csa6G151690 Csa6G271450 Csa6G327970 Csa7G014550 CsaUNG026830</t>
  </si>
  <si>
    <t>Csa1G003510 Csa1G042240 Csa1G045620 Csa2G338880 Csa2G361890 Csa2G372790 Csa2G373400 Csa3G133260 Csa3G610810 Csa3G840390 Csa3G874390 Csa4G172540 Csa4G269780 Csa4G454650 Csa5G002030 Csa5G033470 Csa5G139090 Csa5G429450 Csa5G590100 Csa5G635410 Csa6G006730 Csa6G052030 Csa6G179480 Csa6G188000 Csa6G330990 Csa6G450400 Csa6G495050 Csa6G517390 Csa7G039230 CsaUNG009910</t>
  </si>
  <si>
    <t>Csa2G418940 Csa3G889670 Csa4G648570 Csa4G664290 Csa6G110860 Csa6G120140 Csa6G120400 Csa6G301020</t>
  </si>
  <si>
    <t>Csa1G015800 Csa1G084320 Csa1G132150 Csa1G132680 Csa3G047800 Csa3G127830 Csa3G171100 Csa3G731210 Csa3G734210 Csa3G736780 Csa3G889670 Csa4G026900 Csa4G293870 Csa4G646190 Csa6G013960 Csa6G191570 Csa6G192080 Csa6G193580 Csa6G409330 Csa6G418910</t>
  </si>
  <si>
    <t>Csa1G560680 Csa3G253500 Csa5G165890 Csa5G317890 Csa6G331010 Csa7G430250</t>
  </si>
  <si>
    <t>Csa1G229500 Csa4G167980 Csa5G220910</t>
  </si>
  <si>
    <t>Csa1G132710 Csa6G271450 CsaUNG026830</t>
  </si>
  <si>
    <t>Csa1G002130 Csa1G467720 Csa1G560680 Csa2G270730 Csa3G047920 Csa3G166270 Csa3G253500 Csa3G308190 Csa3G646650 Csa3G876000 Csa3G889830 Csa3G894540 Csa5G148580 Csa5G153080 Csa5G165890 Csa5G218750 Csa5G317890 Csa5G396020 Csa5G410730 Csa5G547590 Csa5G630860 Csa6G183190 Csa6G331010 Csa6G409330 Csa7G011870 Csa7G033430 Csa7G253730 Csa7G281400 Csa7G387180 Csa7G420690 Csa7G430250</t>
  </si>
  <si>
    <t>Csa3G153180 Csa5G470570 Csa5G471070 Csa6G197230</t>
  </si>
  <si>
    <t>Csa1G229500 Csa1G587980 Csa1G587990 Csa3G130270 Csa4G044980 Csa4G167980 Csa5G220910</t>
  </si>
  <si>
    <t>Csa1G423150 Csa2G059720 Csa3G645970 Csa4G025070 Csa5G098480 Csa6G516740 Csa7G063995</t>
  </si>
  <si>
    <t>Csa2G377940 Csa4G665150 Csa5G604400</t>
  </si>
  <si>
    <t>Csa1G084300 Csa1G613540 Csa3G597320</t>
  </si>
  <si>
    <t>Csa2G074200 Csa5G585950 Csa6G011040</t>
  </si>
  <si>
    <t>Csa2G377940 Csa3G543170 Csa4G665150 Csa5G604400</t>
  </si>
  <si>
    <t>GO terms associated with DEGs of subcluster 8</t>
    <phoneticPr fontId="1" type="noConversion"/>
  </si>
  <si>
    <t>GO terms associated with DEGs of subcluster 7</t>
    <phoneticPr fontId="1" type="noConversion"/>
  </si>
  <si>
    <t>GO:0006778</t>
  </si>
  <si>
    <t>porphyrin-containing compound metabolic process</t>
  </si>
  <si>
    <t>GO:0006779</t>
  </si>
  <si>
    <t>porphyrin-containing compound biosynthetic process</t>
  </si>
  <si>
    <t>GO:0015740</t>
  </si>
  <si>
    <t>C4-dicarboxylate transport</t>
  </si>
  <si>
    <t>GO:0033013</t>
  </si>
  <si>
    <t>tetrapyrrole metabolic process</t>
  </si>
  <si>
    <t>GO:0033014</t>
  </si>
  <si>
    <t>tetrapyrrole biosynthetic process</t>
  </si>
  <si>
    <t>GO:0051188</t>
  </si>
  <si>
    <t>cofactor biosynthetic process</t>
  </si>
  <si>
    <t>GO:0051186</t>
  </si>
  <si>
    <t>cofactor metabolic process</t>
  </si>
  <si>
    <t>GO:0045017</t>
  </si>
  <si>
    <t>glycerolipid biosynthetic process</t>
  </si>
  <si>
    <t>GO:0046474</t>
  </si>
  <si>
    <t>GO:0006835</t>
  </si>
  <si>
    <t>dicarboxylic acid transport</t>
  </si>
  <si>
    <t>GO:0009668</t>
  </si>
  <si>
    <t>plastid membrane organization</t>
  </si>
  <si>
    <t>GO:0008610</t>
  </si>
  <si>
    <t>lipid biosynthetic process</t>
  </si>
  <si>
    <t>GO:0016116</t>
  </si>
  <si>
    <t>carotenoid metabolic process</t>
  </si>
  <si>
    <t>GO:0009657</t>
  </si>
  <si>
    <t>plastid organization</t>
  </si>
  <si>
    <t>GO:0010817</t>
  </si>
  <si>
    <t>regulation of hormone levels</t>
  </si>
  <si>
    <t>Csa2G372750 Csa3G151460 Csa4G056670 Csa6G007980 Csa6G401450 Csa6G434320 Csa6G518380</t>
  </si>
  <si>
    <t>Csa2G372750 Csa3G151460 Csa4G056670 Csa6G401450 Csa6G434320 Csa6G518380</t>
  </si>
  <si>
    <t>Csa3G894470 Csa3G894480 Csa6G409940</t>
  </si>
  <si>
    <t>Csa2G372750 Csa3G151460 Csa3G354540 Csa3G363190 Csa4G001520 Csa4G056670 Csa6G401450 Csa6G434320 Csa6G518380</t>
  </si>
  <si>
    <t>Csa1G554560 Csa2G372750 Csa3G151460 Csa3G354540 Csa3G363190 Csa4G001520 Csa4G056670 Csa5G199280 Csa6G007980 Csa6G401450 Csa6G434320 Csa6G518380</t>
  </si>
  <si>
    <t>Csa3G846020 Csa5G151520 Csa6G008850</t>
  </si>
  <si>
    <t>Csa6G401450 Csa7G046130 Csa7G394660</t>
  </si>
  <si>
    <t>Csa1G008520 Csa1G039330 Csa1G145970 Csa1G181360 Csa1G524750 Csa1G537470 Csa1G537480 Csa1G554560 Csa1G600160 Csa1G605670 Csa1G651650 Csa1G696520 Csa1G701390 Csa2G000360 Csa2G000370 Csa2G013290 Csa2G083740 Csa2G155100 Csa2G171940 Csa2G335550 Csa2G357300 Csa2G370510 Csa2G372750 Csa2G373590 Csa2G380000 Csa2G381870 Csa3G036480 Csa3G104920 Csa3G118180 Csa3G133910 Csa3G149310 Csa3G151460 Csa3G153200 Csa3G177920 Csa3G236570 Csa3G354540 Csa3G363190 Csa3G619930 Csa3G646610 Csa3G733960 Csa3G816070 Csa3G846020 Csa3G848300 Csa3G889110 Csa3G889160 Csa3G912950 Csa3G915110 Csa4G001960 Csa4G007710 Csa4G056660 Csa4G056670 Csa4G103350 Csa4G285800 Csa4G290750 Csa4G329570 Csa4G416480 Csa4G437010 Csa4G572330 Csa4G622760 Csa4G638410 Csa4G646310 Csa4G647470 Csa5G146280 Csa5G146320 Csa5G151520 Csa5G152170 Csa5G154770 Csa5G160160 Csa5G160220 Csa5G172270 Csa5G172290 Csa5G179760 Csa5G190500 Csa5G199280 Csa5G202330 Csa5G523050 Csa5G576670 Csa5G576760 Csa5G580660 Csa5G606910 Csa5G621920 Csa5G623430 Csa5G631550 Csa5G647310 Csa6G003440 Csa6G007980 Csa6G008850 Csa6G052070 Csa6G091970 Csa6G110310 Csa6G127290 Csa6G151110 Csa6G366290 Csa6G401450 Csa6G409380 Csa6G431740 Csa6G476070 Csa6G483490 Csa6G497310 Csa6G500710 Csa6G501360 Csa6G504430 Csa6G513690 Csa6G518380 Csa6G519490 Csa6G523470 Csa6G526470 Csa7G011830 Csa7G048110 Csa7G073550 Csa7G074930 Csa7G302360 Csa7G394080 Csa7G420420 Csa7G426460 Csa7G451340</t>
  </si>
  <si>
    <t>Csa2G000370 Csa5G621920</t>
  </si>
  <si>
    <t>Csa1G524750 Csa2G000360 Csa2G373590 Csa3G846020 Csa5G151520 Csa5G199280 Csa5G580660 Csa6G008850 Csa7G073550</t>
  </si>
  <si>
    <t>Csa2G000360 Csa2G373590</t>
  </si>
  <si>
    <t>Csa3G134880 Csa5G160160 Csa6G401450 Csa7G046130 Csa7G394660</t>
  </si>
  <si>
    <t>Csa1G586790 Csa2G373590 Csa3G133910 Csa5G522920</t>
  </si>
  <si>
    <t>GO:0000313</t>
  </si>
  <si>
    <t>organellar ribosome</t>
  </si>
  <si>
    <t>Csa1G014380 Csa1G024850 Csa1G095030 Csa1G524750 Csa1G554560 Csa1G651650 Csa2G000370 Csa2G020910 Csa2G083740 Csa2G372750 Csa2G373590 Csa2G401250 Csa3G011810 Csa3G121660 Csa3G128890 Csa3G133280 Csa3G133970 Csa3G134880 Csa3G151460 Csa3G646610 Csa3G750920 Csa3G807340 Csa3G816070 Csa3G836450 Csa3G836490 Csa3G837570 Csa3G846020 Csa3G854240 Csa3G889110 Csa3G902950 Csa3G915110 Csa4G001960 Csa4G011040 Csa4G056670 Csa4G083640 Csa4G437000 Csa4G437010 Csa4G598000 Csa4G638540 Csa4G639050 Csa4G649660 Csa4G652050 Csa5G135340 Csa5G160160 Csa5G171700 Csa5G172850 Csa5G179760 Csa5G199280 Csa5G561260 Csa5G576760 Csa5G580660 Csa5G604240 Csa5G608010 Csa6G007980 Csa6G011070 Csa6G013340 Csa6G052070 Csa6G080390 Csa6G086150 Csa6G111370 Csa6G127290 Csa6G136020 Csa6G140850 Csa6G401450 Csa6G409380 Csa6G483310 Csa6G497310 Csa6G519490 Csa7G018780 Csa7G044200 Csa7G302360 Csa7G394660 Csa7G447100</t>
  </si>
  <si>
    <t>Csa1G014380 Csa1G095030 Csa1G524750 Csa1G651650 Csa2G000370 Csa2G020910 Csa2G373590 Csa3G121660 Csa3G128890 Csa3G133280 Csa3G134880 Csa3G151460 Csa3G807340 Csa3G816070 Csa3G836450 Csa3G836490 Csa3G837570 Csa3G854240 Csa3G889110 Csa3G915110 Csa4G011040 Csa4G056670 Csa4G598000 Csa4G652050 Csa5G135340 Csa5G160160 Csa5G171700 Csa5G172850 Csa5G179760 Csa5G576760 Csa6G007980 Csa6G011070 Csa6G052070 Csa6G080390 Csa6G111370 Csa6G127290 Csa6G136020 Csa6G401450 Csa6G497310 Csa7G018780 Csa7G044200 Csa7G447100</t>
  </si>
  <si>
    <t>Csa1G005640 Csa1G161090 Csa1G505400 Csa1G522540 Csa1G575010 Csa1G575070 Csa2G073000 Csa2G238880 Csa2G302130 Csa2G369020 Csa3G182200 Csa3G750920 Csa3G840420 Csa4G165900 Csa4G416480 Csa4G598000 Csa5G160220 Csa5G576760 Csa6G111370 Csa6G136020 Csa6G423390 Csa6G423400 Csa7G018820 Csa7G044980 Csa7G414390 Csa7G447100 Csa7G447990</t>
  </si>
  <si>
    <t>Csa2G373590 Csa3G128890 Csa3G807340 Csa3G816070 Csa3G836450 Csa3G836490 Csa3G837570 Csa3G854240 Csa4G011040 Csa4G056670 Csa4G598000 Csa4G652050 Csa5G135340 Csa5G160160 Csa5G171700 Csa5G172850 Csa5G179760 Csa5G576760 Csa6G052070 Csa6G080390 Csa6G111370 Csa6G127290 Csa6G136020 Csa6G497310 Csa7G044200</t>
  </si>
  <si>
    <t>Csa1G161090 Csa1G505400 Csa1G575070 Csa2G073000 Csa2G369020 Csa3G182200 Csa3G840420 Csa4G165900 Csa4G416480 Csa5G160220 Csa5G576760 Csa7G018820 Csa7G447100 Csa7G447990</t>
  </si>
  <si>
    <t>Csa1G014380 Csa1G524750 Csa2G000370 Csa3G128890 Csa3G133280 Csa3G134880 Csa3G151460 Csa3G836490 Csa3G854240 Csa3G889110 Csa4G652050 Csa5G135340 Csa5G160160 Csa5G172850 Csa6G007980 Csa6G080390 Csa6G136020 Csa6G497310 Csa7G044200 Csa7G447100</t>
  </si>
  <si>
    <t>Csa1G575070 Csa2G382700 Csa5G160220 Csa6G396650 Csa6G500670</t>
  </si>
  <si>
    <t>Csa2G020910 Csa3G134880 Csa3G807340 Csa3G836450 Csa4G011040 Csa5G505230 Csa6G401450 Csa7G046130 Csa7G075020</t>
  </si>
  <si>
    <t>Csa1G651650 Csa2G020910 Csa3G134880 Csa3G151460 Csa3G807340 Csa3G836450 Csa3G837570 Csa3G915110 Csa4G011040 Csa5G505230 Csa6G011070 Csa6G401450 Csa6G497310 Csa7G046130 Csa7G075020</t>
  </si>
  <si>
    <t>Csa3G750920 Csa4G056670 Csa4G598000 Csa5G160160 Csa5G160220 Csa5G179760 Csa6G136020 Csa6G423390 Csa6G423400 Csa6G497310 Csa7G044980 Csa7G447990</t>
  </si>
  <si>
    <t>Csa3G837570 Csa3G854240</t>
  </si>
  <si>
    <t>Csa1G651650 Csa2G020910 Csa3G134880 Csa3G151460 Csa3G807340 Csa3G836450 Csa3G837570 Csa3G915110 Csa4G011040 Csa6G011070 Csa6G401450 Csa6G497310</t>
  </si>
  <si>
    <t>Csa1G014380 Csa1G524750 Csa2G000370 Csa3G128890 Csa3G133280 Csa3G134880 Csa3G151460 Csa3G750920 Csa3G836490 Csa3G854240 Csa3G889110 Csa4G437010 Csa4G652050 Csa5G135340 Csa5G160160 Csa5G172850 Csa6G007980 Csa6G080390 Csa6G136020 Csa6G497310 Csa7G044200 Csa7G447100</t>
  </si>
  <si>
    <t>Csa1G008520 Csa1G039330 Csa1G479650 Csa1G524750 Csa1G575070 Csa2G000370 Csa2G006170 Csa2G008030 Csa2G155100 Csa2G166690 Csa2G348900 Csa2G382700 Csa3G036480 Csa3G133280 Csa3G149310 Csa3G536670 Csa3G665600 Csa3G760520 Csa3G889110 Csa3G894470 Csa3G894480 Csa3G912950 Csa4G015810 Csa4G337340 Csa4G509540 Csa4G572330 Csa5G146900 Csa5G152170 Csa5G154770 Csa5G160220 Csa5G171130 Csa5G199280 Csa5G523050 Csa5G576760 Csa5G604080 Csa5G605180 Csa5G610340 Csa6G041160 Csa6G140850 Csa6G361380 Csa6G396650 Csa6G409380 Csa6G500670 Csa6G505240 Csa7G447100 CsaUNG026650</t>
  </si>
  <si>
    <t>Csa1G004970 Csa1G008520 Csa1G039330 Csa1G097655 Csa1G479650 Csa1G524750 Csa1G575070 Csa2G000370 Csa2G000510 Csa2G003580 Csa2G006170 Csa2G008030 Csa2G155100 Csa2G166690 Csa2G179230 Csa2G238880 Csa2G302130 Csa2G335550 Csa2G348900 Csa2G381870 Csa2G382700 Csa2G416195 Csa3G006670 Csa3G036480 Csa3G126190 Csa3G133280 Csa3G134880 Csa3G149310 Csa3G183380 Csa3G238100 Csa3G536670 Csa3G665600 Csa3G710760 Csa3G750920 Csa3G760520 Csa3G889110 Csa3G894470 Csa3G894480 Csa3G912900 Csa3G912950 Csa4G007710 Csa4G015810 Csa4G054280 Csa4G075190 Csa4G103350 Csa4G337340 Csa4G416480 Csa4G437010 Csa4G509540 Csa4G572330 Csa4G598000 Csa4G625570 Csa4G646310 Csa5G146900 Csa5G151540 Csa5G152170 Csa5G154770 Csa5G160220 Csa5G171130 Csa5G179760 Csa5G199280 Csa5G262260 Csa5G505230 Csa5G523050 Csa5G523090 Csa5G576760 Csa5G604080 Csa5G605180 Csa5G610340 Csa6G041160 Csa6G124170 Csa6G140850 Csa6G301080 Csa6G338040 Csa6G361380 Csa6G396650 Csa6G401450 Csa6G409380 Csa6G446520 Csa6G483310 Csa6G497310 Csa6G500670 Csa6G505240 Csa6G510340 Csa7G046130 Csa7G420420 Csa7G447100 Csa7G447990 Csa7G453000 CsaUNG024980 CsaUNG026650</t>
  </si>
  <si>
    <t>GO:0016709</t>
  </si>
  <si>
    <t>oxidoreductase activity, acting on paired donors, with incorporation or reduction of molecular oxygen, NAD(P)H as one donor, and incorporation of one atom of oxygen</t>
  </si>
  <si>
    <t>GO:0035250</t>
  </si>
  <si>
    <t>UDP-galactosyltransferase activity</t>
  </si>
  <si>
    <t>GO:0016832</t>
  </si>
  <si>
    <t>aldehyde-lyase activity</t>
  </si>
  <si>
    <t>GO:0008175</t>
  </si>
  <si>
    <t>tRNA methyltransferase activity</t>
  </si>
  <si>
    <t>GO:0005372</t>
  </si>
  <si>
    <t>water transmembrane transporter activity</t>
  </si>
  <si>
    <t>GO:0016411</t>
  </si>
  <si>
    <t>acylglycerol O-acyltransferase activity</t>
  </si>
  <si>
    <t>GO:0008378</t>
  </si>
  <si>
    <t>galactosyltransferase activity</t>
  </si>
  <si>
    <t>GO:0015297</t>
  </si>
  <si>
    <t>antiporter activity</t>
  </si>
  <si>
    <t>GO:0008079</t>
  </si>
  <si>
    <t>translation termination factor activity</t>
  </si>
  <si>
    <t>GO:0031420</t>
  </si>
  <si>
    <t>alkali metal ion binding</t>
  </si>
  <si>
    <t>Csa1G524750 Csa3G133910 Csa3G619930 Csa4G007710 Csa4G638410 Csa6G501360</t>
  </si>
  <si>
    <t>Csa5G146900 Csa5G604080 Csa5G605180</t>
  </si>
  <si>
    <t>Csa3G750920 Csa3G848300 Csa7G451340</t>
  </si>
  <si>
    <t>Csa1G001490 Csa1G008520 Csa1G011480 Csa1G039330 Csa1G042220 Csa1G044880 Csa1G044900 Csa1G046270 Csa1G062920 Csa1G065390 Csa1G145970 Csa1G181360 Csa1G250150 Csa1G420860 Csa1G423240 Csa1G522000 Csa1G523620 Csa1G524750 Csa1G533520 Csa1G537470 Csa1G537480 Csa1G554560 Csa1G555080 Csa1G570240 Csa1G575010 Csa1G575070 Csa1G596450 Csa1G600160 Csa1G600170 Csa1G605670 Csa1G613620 Csa1G630300 Csa1G651650 Csa1G654900 Csa1G662770 Csa1G701260 Csa1G701390 Csa2G000360 Csa2G000370 Csa2G003580 Csa2G020910 Csa2G020990 Csa2G073000 Csa2G083740 Csa2G155100 Csa2G171940 Csa2G264620 Csa2G302130 Csa2G326460 Csa2G334510 Csa2G335550 Csa2G348900 Csa2G362440 Csa2G367210 Csa2G370510 Csa2G372750 Csa2G380000 Csa2G381870 Csa2G416195 Csa2G416200 Csa2G416240 Csa2G439220 Csa3G008320 Csa3G018820 Csa3G036480 Csa3G045060 Csa3G099570 Csa3G118180 Csa3G119540 Csa3G121720 Csa3G126190 Csa3G126850 Csa3G133910 Csa3G133970 Csa3G149310 Csa3G150830 Csa3G151460 Csa3G153200 Csa3G165090 Csa3G177920 Csa3G183380 Csa3G188340 Csa3G205280 Csa3G236570 Csa3G354540 Csa3G360150 Csa3G361150 Csa3G363190 Csa3G444590 Csa3G556200 Csa3G598890 Csa3G619930 Csa3G651700 Csa3G710760 Csa3G733960 Csa3G750920 Csa3G775310 Csa3G816070 Csa3G821560 Csa3G824810 Csa3G827350 Csa3G836450 Csa3G840420 Csa3G848300 Csa3G881920 Csa3G889110 Csa3G889160 Csa3G903550 Csa3G915110 Csa4G001520 Csa4G004850 Csa4G007710 Csa4G011040 Csa4G015810 Csa4G031070 Csa4G038730 Csa4G053780 Csa4G054280 Csa4G056620 Csa4G056660 Csa4G056670 Csa4G064640 Csa4G103350 Csa4G152260 Csa4G279830 Csa4G285800 Csa4G290750 Csa4G312240 Csa4G329570 Csa4G416480 Csa4G437010 Csa4G572330 Csa4G598000 Csa4G622760 Csa4G638410 Csa4G638540 Csa4G639050 Csa4G647470 Csa4G652050 Csa5G002570 Csa5G077190 Csa5G139500 Csa5G146280 Csa5G146320 Csa5G146900 Csa5G151540 Csa5G152170 Csa5G154770 Csa5G155610 Csa5G160160 Csa5G160220 Csa5G168820 Csa5G171130 Csa5G172270 Csa5G172290 Csa5G172850 Csa5G173470 Csa5G174590 Csa5G179760 Csa5G202330 Csa5G423880 Csa5G455720 Csa5G522920 Csa5G523050 Csa5G524860 Csa5G576670 Csa5G576760 Csa5G580610 Csa5G580660 Csa5G601470 Csa5G604080 Csa5G605180 Csa5G606910 Csa5G608010 Csa5G608370 Csa5G610340 Csa5G622450 Csa5G623430 Csa5G623450 Csa5G631550 Csa5G647310 Csa6G003440 Csa6G007980 Csa6G008720 Csa6G011070 Csa6G011610 Csa6G046400 Csa6G052070 Csa6G088160 Csa6G088170 Csa6G088690 Csa6G091970 Csa6G109750 Csa6G110310 Csa6G113500 Csa6G127290 Csa6G136020 Csa6G151110 Csa6G212900 Csa6G289720 Csa6G301080 Csa6G361390 Csa6G363600 Csa6G366290 Csa6G409380 Csa6G421570 Csa6G423390 Csa6G423400 Csa6G423990 Csa6G431740 Csa6G434320 Csa6G449820 Csa6G449840 Csa6G476070 Csa6G483490 Csa6G497270 Csa6G497310 Csa6G499840 Csa6G500670 Csa6G500710 Csa6G501260 Csa6G501360 Csa6G503370 Csa6G504430 Csa6G505240 Csa6G513690 Csa6G518380 Csa6G518930 Csa6G519490 Csa6G523470 Csa6G526470 Csa6G532590 Csa7G031720 Csa7G041330 Csa7G044980 Csa7G048110 Csa7G051400 Csa7G072840 Csa7G073550 Csa7G074930 Csa7G212110 Csa7G291130 Csa7G328250 Csa7G375730 Csa7G392940 Csa7G394080 Csa7G405940 Csa7G414390 Csa7G420420 Csa7G426460 Csa7G431320 Csa7G431990 Csa7G432640 Csa7G447990 Csa7G448140 Csa7G450770 Csa7G451340 CsaUNG024980</t>
  </si>
  <si>
    <t>Csa1G044880 Csa1G524750 Csa1G537470 Csa1G537480 Csa1G600160 Csa1G600170 Csa1G651650 Csa2G000360 Csa2G083740 Csa2G155100 Csa2G372750 Csa3G133910 Csa3G149310 Csa3G151460 Csa3G236570 Csa3G598890 Csa3G619930 Csa3G710760 Csa3G848300 Csa3G903550 Csa3G915110 Csa4G007710 Csa4G015810 Csa4G056660 Csa4G056670 Csa4G103350 Csa4G416480 Csa4G572330 Csa4G638410 Csa5G146280 Csa5G152170 Csa5G154770 Csa5G160220 Csa5G172270 Csa5G173470 Csa5G179760 Csa5G202330 Csa5G576670 Csa5G576760 Csa5G580660 Csa5G622450 Csa6G007980 Csa6G088160 Csa6G088170 Csa6G091970 Csa6G301080 Csa6G409380 Csa6G476070 Csa6G501360 Csa6G504430 Csa6G505240 Csa7G048110 Csa7G072840 Csa7G074930 Csa7G394080 Csa7G420420 Csa7G426460 Csa7G451340</t>
  </si>
  <si>
    <t>Csa1G522000 Csa1G575070 Csa1G630300 Csa1G662770 Csa2G073000 Csa2G264620 Csa2G334510 Csa3G121720 Csa3G165090 Csa4G031070 Csa4G290750 Csa5G146320 Csa5G174590 Csa5G423880 Csa5G601470 Csa6G421570 Csa6G423390 Csa6G423400 Csa6G497270 Csa7G044980 Csa7G450770</t>
  </si>
  <si>
    <t>Csa1G524750 Csa3G133910 Csa3G619930 Csa4G007710 Csa4G056660 Csa4G638410 Csa5G172270 Csa5G173470 Csa5G576670 Csa6G088160 Csa6G476070 Csa6G501360 Csa7G074930</t>
  </si>
  <si>
    <t>Csa1G600160 Csa1G600170 Csa3G146700 Csa3G902950 Csa5G171700 Csa5G580660</t>
  </si>
  <si>
    <t>Csa1G524750 Csa1G600160 Csa3G133910 Csa3G619930 Csa4G007710 Csa4G638410 Csa5G173470 Csa6G088160 Csa6G501360</t>
  </si>
  <si>
    <t>Csa1G555080 Csa3G126850</t>
  </si>
  <si>
    <t>Csa2G155100 Csa3G149310 Csa3G151460 Csa3G915110 Csa4G056670 Csa4G572330 Csa5G154770 Csa5G576760 Csa6G007980 Csa6G091970 Csa6G409380 Csa7G048110</t>
  </si>
  <si>
    <t>Csa5G199280 Csa6G140850 Csa7G447100</t>
  </si>
  <si>
    <t>Csa2G155100 Csa3G149310 Csa3G151460 Csa3G915110 Csa4G572330 Csa5G154770 Csa5G576760 Csa6G091970 Csa6G409380 Csa7G048110</t>
  </si>
  <si>
    <t>Csa2G000370 Csa7G073550</t>
  </si>
  <si>
    <t>Csa3G536670 Csa3G665600 Csa3G760520</t>
  </si>
  <si>
    <t>Csa3G036420 Csa7G394660</t>
  </si>
  <si>
    <t>Csa5G580610 Csa6G449820</t>
  </si>
  <si>
    <t>GO terms associated with DEGs of subcluster 9</t>
    <phoneticPr fontId="1" type="noConversion"/>
  </si>
  <si>
    <t>GO terms associated with DEGs of subcluster 10</t>
    <phoneticPr fontId="1" type="noConversion"/>
  </si>
  <si>
    <t>GO:0009832</t>
  </si>
  <si>
    <t>plant-type cell wall biogenesis</t>
  </si>
  <si>
    <t>GO:0042546</t>
  </si>
  <si>
    <t>cell wall biogenesis</t>
  </si>
  <si>
    <t>GO:0044036</t>
  </si>
  <si>
    <t>cell wall macromolecule metabolic process</t>
  </si>
  <si>
    <t>GO:0071669</t>
  </si>
  <si>
    <t>plant-type cell wall organization or biogenesis</t>
  </si>
  <si>
    <t>GO:0010383</t>
  </si>
  <si>
    <t>cell wall polysaccharide metabolic process</t>
  </si>
  <si>
    <t>GO:0010410</t>
  </si>
  <si>
    <t>hemicellulose metabolic process</t>
  </si>
  <si>
    <t>GO:0009808</t>
  </si>
  <si>
    <t>lignin metabolic process</t>
  </si>
  <si>
    <t>GO:0009755</t>
  </si>
  <si>
    <t>hormone-mediated signaling pathway</t>
  </si>
  <si>
    <t>GO:0032870</t>
  </si>
  <si>
    <t>cellular response to hormone stimulus</t>
  </si>
  <si>
    <t>GO:0071495</t>
  </si>
  <si>
    <t>cellular response to endogenous stimulus</t>
  </si>
  <si>
    <t>GO:0045491</t>
  </si>
  <si>
    <t>xylan metabolic process</t>
  </si>
  <si>
    <t>GO:0071310</t>
  </si>
  <si>
    <t>cellular response to organic substance</t>
  </si>
  <si>
    <t>GO:0051239</t>
  </si>
  <si>
    <t>regulation of multicellular organismal process</t>
  </si>
  <si>
    <t>GO:0030243</t>
  </si>
  <si>
    <t>cellulose metabolic process</t>
  </si>
  <si>
    <t>GO:0050793</t>
  </si>
  <si>
    <t>regulation of developmental process</t>
  </si>
  <si>
    <t>GO:2000026</t>
  </si>
  <si>
    <t>regulation of multicellular organismal development</t>
  </si>
  <si>
    <t>GO:0070887</t>
  </si>
  <si>
    <t>cellular response to chemical stimulus</t>
  </si>
  <si>
    <t>GO:0032147</t>
  </si>
  <si>
    <t>activation of protein kinase activity</t>
  </si>
  <si>
    <t>GO:0033674</t>
  </si>
  <si>
    <t>positive regulation of kinase activity</t>
  </si>
  <si>
    <t>GO:0045860</t>
  </si>
  <si>
    <t>positive regulation of protein kinase activity</t>
  </si>
  <si>
    <t>GO:0051347</t>
  </si>
  <si>
    <t>positive regulation of transferase activity</t>
  </si>
  <si>
    <t>GO:0051273</t>
  </si>
  <si>
    <t>beta-glucan metabolic process</t>
  </si>
  <si>
    <t>GO:0009404</t>
  </si>
  <si>
    <t>toxin metabolic process</t>
  </si>
  <si>
    <t>GO:0001934</t>
  </si>
  <si>
    <t>positive regulation of protein phosphorylation</t>
  </si>
  <si>
    <t>GO:0010562</t>
  </si>
  <si>
    <t>positive regulation of phosphorus metabolic process</t>
  </si>
  <si>
    <t>GO:0042327</t>
  </si>
  <si>
    <t>positive regulation of phosphorylation</t>
  </si>
  <si>
    <t>GO:0043085</t>
  </si>
  <si>
    <t>positive regulation of catalytic activity</t>
  </si>
  <si>
    <t>GO:0045937</t>
  </si>
  <si>
    <t>positive regulation of phosphate metabolic process</t>
  </si>
  <si>
    <t>GO:0044282</t>
  </si>
  <si>
    <t>small molecule catabolic process</t>
  </si>
  <si>
    <t>GO:0051259</t>
  </si>
  <si>
    <t>protein oligomerization</t>
  </si>
  <si>
    <t>GO:0008219</t>
  </si>
  <si>
    <t>cell death</t>
  </si>
  <si>
    <t>GO:0016054</t>
  </si>
  <si>
    <t>organic acid catabolic process</t>
  </si>
  <si>
    <t>GO:0031401</t>
  </si>
  <si>
    <t>positive regulation of protein modification process</t>
  </si>
  <si>
    <t>GO:0043549</t>
  </si>
  <si>
    <t>regulation of kinase activity</t>
  </si>
  <si>
    <t>GO:0045859</t>
  </si>
  <si>
    <t>regulation of protein kinase activity</t>
  </si>
  <si>
    <t>GO:0046395</t>
  </si>
  <si>
    <t>carboxylic acid catabolic process</t>
  </si>
  <si>
    <t>GO:0051338</t>
  </si>
  <si>
    <t>regulation of transferase activity</t>
  </si>
  <si>
    <t>GO:0010604</t>
  </si>
  <si>
    <t>positive regulation of macromolecule metabolic process</t>
  </si>
  <si>
    <t>GO:0032270</t>
  </si>
  <si>
    <t>positive regulation of cellular protein metabolic process</t>
  </si>
  <si>
    <t>GO:0051247</t>
  </si>
  <si>
    <t>positive regulation of protein metabolic process</t>
  </si>
  <si>
    <t>GO:0009062</t>
  </si>
  <si>
    <t>fatty acid catabolic process</t>
  </si>
  <si>
    <t>GO:0072329</t>
  </si>
  <si>
    <t>monocarboxylic acid catabolic process</t>
  </si>
  <si>
    <t>GO:0016265</t>
  </si>
  <si>
    <t>death</t>
  </si>
  <si>
    <t>GO:0031325</t>
  </si>
  <si>
    <t>positive regulation of cellular metabolic process</t>
  </si>
  <si>
    <t>GO:0008272</t>
  </si>
  <si>
    <t>sulfate transport</t>
  </si>
  <si>
    <t>GO:0006865</t>
  </si>
  <si>
    <t>amino acid transport</t>
  </si>
  <si>
    <t>GO:0072348</t>
  </si>
  <si>
    <t>sulfur compound transport</t>
  </si>
  <si>
    <t>GO:0051716</t>
  </si>
  <si>
    <t>cellular response to stimulus</t>
  </si>
  <si>
    <t>GO:0006952</t>
  </si>
  <si>
    <t>defense response</t>
  </si>
  <si>
    <t>GO:0009893</t>
  </si>
  <si>
    <t>positive regulation of metabolic process</t>
  </si>
  <si>
    <t>GO:0006461</t>
  </si>
  <si>
    <t>protein complex assembly</t>
  </si>
  <si>
    <t>GO:0006525</t>
  </si>
  <si>
    <t>arginine metabolic process</t>
  </si>
  <si>
    <t>GO:0070271</t>
  </si>
  <si>
    <t>protein complex biogenesis</t>
  </si>
  <si>
    <t>GO:0001932</t>
  </si>
  <si>
    <t>regulation of protein phosphorylation</t>
  </si>
  <si>
    <t>GO:0009064</t>
  </si>
  <si>
    <t>glutamine family amino acid metabolic process</t>
  </si>
  <si>
    <t>GO:0042325</t>
  </si>
  <si>
    <t>regulation of phosphorylation</t>
  </si>
  <si>
    <t>GO:0044093</t>
  </si>
  <si>
    <t>positive regulation of molecular function</t>
  </si>
  <si>
    <t>GO:0015846</t>
  </si>
  <si>
    <t>polyamine transport</t>
  </si>
  <si>
    <t>GO:0036079</t>
  </si>
  <si>
    <t>purine nucleotide-sugar transport</t>
  </si>
  <si>
    <t>GO:0048868</t>
  </si>
  <si>
    <t>pollen tube development</t>
  </si>
  <si>
    <t>GO:0015849</t>
  </si>
  <si>
    <t>organic acid transport</t>
  </si>
  <si>
    <t>GO:0046942</t>
  </si>
  <si>
    <t>carboxylic acid transport</t>
  </si>
  <si>
    <t>GO:0016051</t>
  </si>
  <si>
    <t>carbohydrate biosynthetic process</t>
  </si>
  <si>
    <t>GO:0006073</t>
  </si>
  <si>
    <t>cellular glucan metabolic process</t>
  </si>
  <si>
    <t>GO:0015893</t>
  </si>
  <si>
    <t>drug transport</t>
  </si>
  <si>
    <t>GO:0042493</t>
  </si>
  <si>
    <t>response to drug</t>
  </si>
  <si>
    <t>Csa1G597020 Csa2G002550 Csa2G070880 Csa2G162150 Csa3G001760 Csa3G002480 Csa3G062560 Csa3G174580 Csa3G659030 Csa3G848870 Csa3G854180 Csa3G875440 Csa3G875950 Csa3G878180 Csa3G893950 Csa4G016420 Csa4G106870 Csa4G296090 Csa4G332110 Csa4G372075 Csa5G517160 Csa5G606410 Csa5G642150 Csa6G042390 Csa6G092530 Csa6G095330 Csa6G212860 Csa6G356490 Csa6G406010 Csa6G490990 Csa6G520410 Csa7G026240 Csa7G051390 Csa7G237890 Csa7G420160 Csa7G449430</t>
  </si>
  <si>
    <t>Csa1G575110 Csa1G597020 Csa1G701210 Csa2G002550 Csa2G034780 Csa2G070880 Csa2G162150 Csa2G286510 Csa3G001760 Csa3G002480 Csa3G062560 Csa3G174580 Csa3G659030 Csa3G848870 Csa3G854180 Csa3G875440 Csa3G875950 Csa3G878180 Csa3G893950 Csa4G016420 Csa4G106870 Csa4G296090 Csa4G332110 Csa4G372075 Csa5G517160 Csa5G606410 Csa5G642150 Csa6G042390 Csa6G088150 Csa6G092530 Csa6G095330 Csa6G212860 Csa6G356490 Csa6G406010 Csa6G487750 Csa6G490990 Csa6G520410 Csa7G026240 Csa7G051390 Csa7G237890 Csa7G420160 Csa7G449430</t>
  </si>
  <si>
    <t>Csa1G015700 Csa2G070320 Csa3G732490 Csa4G308480 Csa4G358640 Csa6G088080 Csa6G483470 Csa6G522660</t>
  </si>
  <si>
    <t>Csa1G015700 Csa2G070320 Csa3G732490 Csa3G893450 Csa4G308480 Csa4G358640 Csa6G088080 Csa6G483470 Csa6G522660 Csa6G526280</t>
  </si>
  <si>
    <t>Csa1G015700 Csa1G044930 Csa2G070320 Csa2G100530 Csa2G346000 Csa2G360840 Csa2G406720 Csa3G081360 Csa3G166220 Csa3G732490 Csa3G893450 Csa4G308480 Csa4G310710 Csa4G358640 Csa5G182120 Csa5G517210 Csa6G088080 Csa6G483470 Csa6G509030 Csa6G522660 Csa6G526280 Csa7G027790</t>
  </si>
  <si>
    <t>Csa1G085370 Csa1G612330 Csa2G021690 Csa2G047830 Csa3G636980 Csa3G732490 Csa4G007670 Csa4G008260 Csa4G008760 Csa4G046770 Csa4G308480 Csa5G154200 Csa5G613500 Csa6G147460 Csa6G445190 Csa6G445750</t>
  </si>
  <si>
    <t>Csa1G044930 Csa2G070320 Csa2G360840 Csa2G406720 Csa3G081360 Csa3G166220 Csa6G483470 Csa6G509030 Csa7G027790</t>
  </si>
  <si>
    <t>Csa1G015700 Csa2G070320 Csa3G732490 Csa4G308480 Csa4G310710 Csa4G358640 Csa6G088080 Csa6G483470 Csa6G522660</t>
  </si>
  <si>
    <t>Csa1G002860 Csa1G027520 Csa1G073700 Csa1G294100 Csa1G305750 Csa1G537400 Csa1G574880 Csa1G589720 Csa1G597020 Csa2G000130 Csa2G000340 Csa2G002550 Csa2G009380 Csa2G009490 Csa2G070880 Csa2G162150 Csa2G174110 Csa2G249910 Csa2G249920 Csa2G348970 Csa2G351020 Csa3G001760 Csa3G002480 Csa3G002910 Csa3G017090 Csa3G062560 Csa3G077600 Csa3G121770 Csa3G174580 Csa3G374210 Csa3G651720 Csa3G659030 Csa3G727910 Csa3G806810 Csa3G840450 Csa3G844920 Csa3G848870 Csa3G854180 Csa3G854190 Csa3G875440 Csa3G875950 Csa3G878180 Csa3G893950 Csa4G016420 Csa4G045070 Csa4G048040 Csa4G106870 Csa4G192140 Csa4G296090 Csa4G332110 Csa4G358640 Csa4G372075 Csa4G572290 Csa5G153170 Csa5G420310 Csa5G517160 Csa5G523010 Csa5G590000 Csa5G597510 Csa5G598080 Csa5G604020 Csa5G606410 Csa5G612910 Csa5G612930 Csa5G642150 Csa6G042390 Csa6G092530 Csa6G095330 Csa6G212860 Csa6G212890 Csa6G356490 Csa6G404180 Csa6G406010 Csa6G490990 Csa6G493830 Csa6G513780 Csa6G520410 Csa7G026240 Csa7G051390 Csa7G056490 Csa7G071520 Csa7G074310 Csa7G237890 Csa7G420160 Csa7G449430</t>
  </si>
  <si>
    <t>Csa1G044930 Csa2G360840 Csa2G406720 Csa3G081360 Csa6G483470 Csa7G027790</t>
  </si>
  <si>
    <t>Csa1G024900 Csa1G181330 Csa1G294100 Csa1G426980 Csa1G574880 Csa2G000030 Csa2G009380 Csa2G010420 Csa2G010920 Csa2G011420 Csa2G021690 Csa2G047830 Csa2G074190 Csa2G151040 Csa2G170820 Csa2G247040 Csa2G361740 Csa2G362500 Csa2G412500 Csa2G423700 Csa3G016940 Csa3G036540 Csa3G144230 Csa3G149320 Csa3G180310 Csa3G730910 Csa3G845490 Csa3G872160 Csa4G003610 Csa4G007670 Csa4G012460 Csa4G013040 Csa4G036590 Csa4G052740 Csa4G099750 Csa4G106870 Csa4G470690 Csa4G540880 Csa5G077780 Csa5G154200 Csa5G198240 Csa5G348050 Csa5G569350 Csa5G585390 Csa5G606410 Csa5G606440 Csa5G613500 Csa5G635950 Csa5G647470 Csa5G647480 Csa6G000100 Csa6G040610 Csa6G075190 Csa6G092010 Csa6G106780 Csa6G141390 Csa6G367150 Csa6G405890 Csa6G445210 Csa6G445750 Csa6G521010 Csa6G526320 Csa7G026240 Csa7G064010 Csa7G378530 Csa7G379100</t>
  </si>
  <si>
    <t>Csa1G085370 Csa3G636980 Csa3G732490 Csa4G007670 Csa4G008260 Csa4G008760 Csa4G308480 Csa6G147460 Csa6G445750</t>
  </si>
  <si>
    <t>Csa1G085370 Csa3G636980 Csa3G732490 Csa4G007670 Csa4G008260 Csa4G008760 Csa4G046770 Csa4G308480 Csa6G147460 Csa6G445190 Csa6G445750</t>
  </si>
  <si>
    <t>Csa1G085370 Csa3G732490 Csa4G046770 Csa4G308480 Csa6G445190 Csa6G445750</t>
  </si>
  <si>
    <t>Csa1G574880 Csa2G000030 Csa2G010920 Csa2G011420 Csa2G074190 Csa2G412500 Csa3G016940 Csa4G106870 Csa5G077780 Csa5G569350 Csa5G606410 Csa6G141390 Csa6G405890 Csa6G445210 Csa6G526320 Csa7G026240 Csa7G378530</t>
  </si>
  <si>
    <t>Csa1G002060 Csa1G002860 Csa1G003490 Csa1G005560 Csa1G015690 Csa1G015700 Csa1G015710 Csa1G024210 Csa1G024900 Csa1G024910 Csa1G025960 Csa1G027520 Csa1G028040 Csa1G039060 Csa1G043160 Csa1G044930 Csa1G045690 Csa1G046910 Csa1G050380 Csa1G050430 Csa1G073700 Csa1G075560 Csa1G085370 Csa1G152500 Csa1G180750 Csa1G207820 Csa1G257870 Csa1G264580 Csa1G294100 Csa1G303700 Csa1G305750 Csa1G374520 Csa1G378520 Csa1G426980 Csa1G469740 Csa1G470270 Csa1G470370 Csa1G525270 Csa1G528590 Csa1G531180 Csa1G537330 Csa1G537400 Csa1G538780 Csa1G574870 Csa1G574880 Csa1G575110 Csa1G589720 Csa1G595890 Csa1G597020 Csa1G612330 Csa1G681130 Csa1G699610 Csa1G701210 Csa2G000030 Csa2G000130 Csa2G000340 Csa2G002550 Csa2G009380 Csa2G009490 Csa2G010920 Csa2G011420 Csa2G011530 Csa2G021690 Csa2G023850 Csa2G033950 Csa2G034780 Csa2G035520 Csa2G047830 Csa2G070320 Csa2G070880 Csa2G074190 Csa2G100530 Csa2G130670 Csa2G162150 Csa2G170820 Csa2G174110 Csa2G246540 Csa2G247040 Csa2G249910 Csa2G249920 Csa2G252050 Csa2G279260 Csa2G286510 Csa2G302250 Csa2G336070 Csa2G336130 Csa2G345970 Csa2G346000 Csa2G347140 Csa2G348970 Csa2G349630 Csa2G351020 Csa2G351650 Csa2G351690 Csa2G351800 Csa2G352930 Csa2G360840 Csa2G362500 Csa2G379270 Csa2G401240 Csa2G403720 Csa2G404730 Csa2G404870 Csa2G406720 Csa2G408970 Csa2G412500 Csa2G418920 Csa2G423700 Csa2G427340 Csa2G428380 Csa2G439240 Csa3G001760 Csa3G002480 Csa3G002490 Csa3G002910 Csa3G016940 Csa3G016960 Csa3G017090 Csa3G017120 Csa3G062560 Csa3G077600 Csa3G081360 Csa3G119850 Csa3G121770 Csa3G127180 Csa3G129630 Csa3G129660 Csa3G132580 Csa3G143580 Csa3G144230 Csa3G146340 Csa3G149320 Csa3G154300 Csa3G166220 Csa3G174580 Csa3G180310 Csa3G182780 Csa3G374210 Csa3G405510 Csa3G446120 Csa3G509420 Csa3G590590 Csa3G611330 Csa3G636980 Csa3G645980 Csa3G651720 Csa3G651760 Csa3G659030 Csa3G727910 Csa3G727960 Csa3G727990 Csa3G730910 Csa3G732490 Csa3G733870 Csa3G741835 Csa3G782840 Csa3G806810 Csa3G810480 Csa3G822350 Csa3G835850 Csa3G835890 Csa3G840450 Csa3G844920 Csa3G844930 Csa3G845490 Csa3G848850 Csa3G848870 Csa3G854180 Csa3G854190 Csa3G875440 Csa3G875950 Csa3G878180 Csa3G892740 Csa3G893450 Csa3G893950 Csa4G003610 Csa4G003660 Csa4G007670 Csa4G008260 Csa4G008760 Csa4G009900 Csa4G010950 Csa4G012390 Csa4G016420 Csa4G025190 Csa4G036580 Csa4G036590 Csa4G037610 Csa4G043830 Csa4G043840 Csa4G045070 Csa4G046770 Csa4G048040 Csa4G052740 Csa4G099750 Csa4G106870 Csa4G109540 Csa4G129040 Csa4G172520 Csa4G192140 Csa4G291370 Csa4G296090 Csa4G308480 Csa4G310710 Csa4G332110 Csa4G334120 Csa4G358640 Csa4G361820 Csa4G372075 Csa4G470690 Csa4G540880 Csa4G572290 Csa4G652040 Csa4G663650 Csa4G664420 Csa5G021300 Csa5G077780 Csa5G129280 Csa5G146210 Csa5G152790 Csa5G153160 Csa5G153170 Csa5G154200 Csa5G165210 Csa5G182120 Csa5G197090 Csa5G203410 Csa5G239640 Csa5G348050 Csa5G420310 Csa5G517160 Csa5G517210 Csa5G522950 Csa5G523010 Csa5G523190 Csa5G569350 Csa5G583320 Csa5G585390 Csa5G590000 Csa5G597510 Csa5G598080 Csa5G602180 Csa5G604020 Csa5G604140 Csa5G605150 Csa5G606410 Csa5G606440 Csa5G606920 Csa5G608210 Csa5G608350 Csa5G608380 Csa5G612910 Csa5G612930 Csa5G613500 Csa5G622530 Csa5G635950 Csa5G638330 Csa5G640580 Csa5G642150 Csa5G647470 Csa5G647480 Csa5G647500 Csa5G649350 Csa6G000100 Csa6G004600 Csa6G014800 Csa6G029440 Csa6G040560 Csa6G040610 Csa6G042390 Csa6G074530 Csa6G081510 Csa6G087890 Csa6G087950 Csa6G088080 Csa6G088150 Csa6G092010 Csa6G092530 Csa6G095330 Csa6G095940 Csa6G128600 Csa6G141390 Csa6G146420 Csa6G147460 Csa6G147600 Csa6G152960 Csa6G169340 Csa6G181520 Csa6G185290 Csa6G188120 Csa6G212860 Csa6G212890 Csa6G288220 Csa6G306320 Csa6G319770 Csa6G356490 Csa6G365130 Csa6G376270 Csa6G382950 Csa6G404180 Csa6G405890 Csa6G406010 Csa6G421640 Csa6G423420 Csa6G424530 Csa6G424540 Csa6G445190 Csa6G445210 Csa6G445750 Csa6G446510 Csa6G448140 Csa6G450940 Csa6G483470 Csa6G487750 Csa6G490990 Csa6G493830 Csa6G509030 Csa6G511060 Csa6G511660 Csa6G513780 Csa6G516770 Csa6G517200 Csa6G520410 Csa6G521010 Csa6G522660 Csa6G522700 Csa6G524050 Csa6G526280 Csa6G526320 Csa7G025200 Csa7G026240 Csa7G027790 Csa7G027890 Csa7G041930 Csa7G041940 Csa7G043630 Csa7G044210 Csa7G048010 Csa7G049190 Csa7G051390 Csa7G056490 Csa7G064010 Csa7G067490 Csa7G068600 Csa7G071520 Csa7G074310 Csa7G127380 Csa7G184660 Csa7G237890 Csa7G378520 Csa7G378530 Csa7G379100 Csa7G398140 Csa7G420160 Csa7G429590 Csa7G429610 Csa7G430750 Csa7G432280 Csa7G440550 Csa7G446670 Csa7G449430 Csa7G451930 Csa7G452890 CsaUNG018640</t>
  </si>
  <si>
    <t>Csa2G360840 Csa2G406720 Csa3G081360 Csa6G483470 Csa7G027790</t>
  </si>
  <si>
    <t>Csa1G574880 Csa2G000030 Csa2G010920 Csa2G011420 Csa2G074190 Csa2G412500 Csa3G016940 Csa4G106870 Csa5G077780 Csa5G569350 Csa5G606410 Csa5G606440 Csa6G141390 Csa6G405890 Csa6G445210 Csa6G526320 Csa7G026240 Csa7G378530</t>
  </si>
  <si>
    <t>Csa3G168930 Csa3G651720 Csa4G003660 Csa4G106870 Csa5G129280 Csa5G569350 Csa5G635950</t>
  </si>
  <si>
    <t>Csa1G294100 Csa1G574880 Csa2G000030 Csa2G010920 Csa2G011420 Csa2G074190 Csa2G170820 Csa2G412500 Csa3G016940 Csa3G730910 Csa3G845490 Csa3G872160 Csa4G052740 Csa4G106870 Csa5G077780 Csa5G569350 Csa5G606410 Csa5G635950 Csa6G106780 Csa6G141390 Csa6G367150 Csa6G405890 Csa6G445210 Csa6G526320 Csa7G026240 Csa7G378530</t>
  </si>
  <si>
    <t>Csa1G294100 Csa1G426980 Csa1G574880 Csa2G000030 Csa2G010920 Csa2G011420 Csa2G074190 Csa2G170820 Csa2G412500 Csa3G016940 Csa3G730910 Csa3G845490 Csa3G872160 Csa4G052740 Csa4G106870 Csa5G077780 Csa5G569350 Csa5G606410 Csa5G613500 Csa5G635950 Csa6G106780 Csa6G141390 Csa6G367150 Csa6G405890 Csa6G445210 Csa6G526320 Csa7G026240 Csa7G378530</t>
  </si>
  <si>
    <t>Csa1G294100 Csa1G426980 Csa1G574880 Csa2G000030 Csa2G010920 Csa2G011420 Csa2G021690 Csa2G047830 Csa2G074190 Csa2G170820 Csa2G412500 Csa3G016940 Csa3G730910 Csa3G845490 Csa3G872160 Csa4G003610 Csa4G052740 Csa4G106870 Csa4G470690 Csa5G077780 Csa5G569350 Csa5G606410 Csa5G606440 Csa5G613500 Csa5G635950 Csa6G106780 Csa6G141390 Csa6G367150 Csa6G405890 Csa6G445210 Csa6G526320 Csa7G026240 Csa7G378530</t>
  </si>
  <si>
    <t>Csa1G015690 Csa1G470270 Csa2G070320 Csa4G310710 Csa6G014800 Csa6G088080 Csa7G127380</t>
  </si>
  <si>
    <t>Csa3G168930 Csa3G651720 Csa4G106870 Csa5G129280 Csa5G569350 Csa5G606440 Csa5G635950 Csa5G647470</t>
  </si>
  <si>
    <t>Csa3G168930 Csa3G651720 Csa4G106870 Csa5G129280 Csa5G569350 Csa5G635950</t>
  </si>
  <si>
    <t>Csa1G039060 Csa1G207820 Csa1G426980 Csa1G531180 Csa1G574880 Csa2G000030 Csa2G010920 Csa2G011420 Csa2G070880 Csa2G074190 Csa2G162150 Csa2G170820 Csa2G379270 Csa2G403720 Csa2G408970 Csa2G412500 Csa2G418920 Csa3G016940 Csa3G062560 Csa3G143580 Csa3G168930 Csa3G611330 Csa3G645980 Csa3G651720 Csa3G659030 Csa3G730910 Csa3G734360 Csa3G840450 Csa3G848850 Csa4G003660 Csa4G045070 Csa4G052740 Csa4G106870 Csa4G361820 Csa5G077780 Csa5G129280 Csa5G152790 Csa5G569350 Csa5G585390 Csa5G604020 Csa5G606410 Csa5G606440 Csa5G635950 Csa5G642150 Csa5G647470 Csa5G647480 Csa6G040610 Csa6G095330 Csa6G141390 Csa6G188120 Csa6G356490 Csa6G405890 Csa6G445210 Csa6G520410 Csa6G526320 Csa7G026240 Csa7G027890 Csa7G044210 Csa7G051390 Csa7G065170 Csa7G237890 Csa7G378520 Csa7G378530 Csa7G420160 Csa7G451930</t>
  </si>
  <si>
    <t>Csa1G002060 Csa1G002860 Csa1G005560 Csa1G027520 Csa1G028040 Csa1G039060 Csa1G046910 Csa1G050380 Csa1G050430 Csa1G257870 Csa1G305750 Csa1G537400 Csa1G575110 Csa1G589720 Csa1G597020 Csa1G701210 Csa2G000340 Csa2G002550 Csa2G009490 Csa2G011530 Csa2G034780 Csa2G035520 Csa2G070880 Csa2G074190 Csa2G162150 Csa2G174110 Csa2G286510 Csa2G347140 Csa2G427340 Csa2G439240 Csa3G001760 Csa3G002480 Csa3G002910 Csa3G016960 Csa3G017090 Csa3G062560 Csa3G077600 Csa3G121770 Csa3G174580 Csa3G446120 Csa3G651720 Csa3G659030 Csa3G727910 Csa3G782840 Csa3G844920 Csa3G844930 Csa3G848850 Csa3G848870 Csa3G854180 Csa3G875440 Csa3G875950 Csa3G878180 Csa3G893950 Csa4G009900 Csa4G016420 Csa4G045070 Csa4G106870 Csa4G172520 Csa4G192140 Csa4G296090 Csa4G332110 Csa4G334120 Csa4G372075 Csa4G540880 Csa5G146210 Csa5G153160 Csa5G203410 Csa5G517160 Csa5G522950 Csa5G523010 Csa5G597510 Csa5G602180 Csa5G604020 Csa5G606410 Csa5G612910 Csa5G612930 Csa5G642150 Csa6G042390 Csa6G087950 Csa6G088150 Csa6G092530 Csa6G095330 Csa6G147600 Csa6G152960 Csa6G212860 Csa6G212890 Csa6G356490 Csa6G406010 Csa6G421640 Csa6G423420 Csa6G450940 Csa6G487750 Csa6G490990 Csa6G513780 Csa6G520410 Csa6G521010 Csa7G026240 Csa7G051390 Csa7G074310 Csa7G184660 Csa7G237890 Csa7G420160 Csa7G430750 Csa7G432280 Csa7G449430 CsaUNG018640</t>
  </si>
  <si>
    <t>Csa1G002060 Csa1G002860 Csa1G005560 Csa1G027520 Csa1G028040 Csa1G039060 Csa1G046910 Csa1G050380 Csa1G050430 Csa1G257870 Csa1G305750 Csa1G537400 Csa1G575110 Csa1G589720 Csa1G597020 Csa1G701210 Csa2G000340 Csa2G002550 Csa2G009490 Csa2G011530 Csa2G034780 Csa2G035520 Csa2G070880 Csa2G074190 Csa2G162150 Csa2G174110 Csa2G286510 Csa2G347140 Csa2G427340 Csa2G439240 Csa3G001760 Csa3G002480 Csa3G002910 Csa3G016960 Csa3G017090 Csa3G062560 Csa3G077600 Csa3G121770 Csa3G174580 Csa3G446120 Csa3G651720 Csa3G659030 Csa3G727910 Csa3G782840 Csa3G844920 Csa3G844930 Csa3G848850 Csa3G848870 Csa3G854180 Csa3G875440 Csa3G875950 Csa3G878180 Csa3G893950 Csa4G009900 Csa4G016420 Csa4G045070 Csa4G106870 Csa4G172520 Csa4G192140 Csa4G296090 Csa4G332110 Csa4G334120 Csa4G372075 Csa4G540880 Csa5G146210 Csa5G153160 Csa5G203410 Csa5G517160 Csa5G522950 Csa5G523010 Csa5G597510 Csa5G602180 Csa5G604020 Csa5G606410 Csa5G612910 Csa5G612930 Csa5G642150 Csa6G042390 Csa6G087950 Csa6G088150 Csa6G092530 Csa6G095330 Csa6G095940 Csa6G147600 Csa6G152960 Csa6G212860 Csa6G212890 Csa6G356490 Csa6G406010 Csa6G421640 Csa6G423420 Csa6G450940 Csa6G487750 Csa6G490990 Csa6G513780 Csa6G520410 Csa6G521010 Csa7G026240 Csa7G051390 Csa7G074310 Csa7G184660 Csa7G237890 Csa7G420160 Csa7G430750 Csa7G432280 Csa7G449430 CsaUNG018640</t>
  </si>
  <si>
    <t>Csa1G002860 Csa1G024210 Csa1G024900 Csa1G039060 Csa1G075560 Csa1G085890 Csa1G181330 Csa1G294100 Csa1G338920 Csa1G426980 Csa1G531180 Csa1G574880 Csa1G595890 Csa1G612330 Csa2G000030 Csa2G009380 Csa2G010420 Csa2G010920 Csa2G011420 Csa2G011530 Csa2G021690 Csa2G047830 Csa2G070880 Csa2G074190 Csa2G151040 Csa2G162150 Csa2G170820 Csa2G247040 Csa2G351800 Csa2G360780 Csa2G360840 Csa2G361740 Csa2G362500 Csa2G403720 Csa2G412500 Csa2G418920 Csa2G423700 Csa3G016940 Csa3G017090 Csa3G036540 Csa3G062560 Csa3G132580 Csa3G144230 Csa3G149320 Csa3G179180 Csa3G180310 Csa3G209470 Csa3G611330 Csa3G645980 Csa3G651720 Csa3G651760 Csa3G659030 Csa3G730910 Csa3G730930 Csa3G840450 Csa3G845490 Csa3G848850 Csa3G872160 Csa4G002510 Csa4G002520 Csa4G003610 Csa4G003660 Csa4G007670 Csa4G012460 Csa4G013040 Csa4G036590 Csa4G045010 Csa4G045070 Csa4G052740 Csa4G099750 Csa4G106870 Csa4G285780 Csa4G296840 Csa4G361820 Csa4G470690 Csa4G540880 Csa4G663650 Csa5G021300 Csa5G077780 Csa5G154200 Csa5G198240 Csa5G239640 Csa5G348050 Csa5G569350 Csa5G585390 Csa5G604140 Csa5G606410 Csa5G606440 Csa5G606920 Csa5G608210 Csa5G608350 Csa5G613500 Csa5G622530 Csa5G631480 Csa5G635950 Csa5G642150 Csa5G647470 Csa5G647480 Csa6G000100 Csa6G040610 Csa6G075190 Csa6G078520 Csa6G088080 Csa6G092010 Csa6G092530 Csa6G095330 Csa6G106780 Csa6G141390 Csa6G185290 Csa6G188120 Csa6G212890 Csa6G356490 Csa6G367150 Csa6G405890 Csa6G445210 Csa6G445750 Csa6G486860 Csa6G507230 Csa6G511090 Csa6G517200 Csa6G520410 Csa6G521010 Csa6G522700 Csa6G526320 Csa7G026240 Csa7G027890 Csa7G044210 Csa7G051390 Csa7G064010 Csa7G237890 Csa7G378530 Csa7G379100 Csa7G420160 Csa7G430750</t>
  </si>
  <si>
    <t>Csa3G062560 Csa3G659030 Csa5G642150 Csa6G356490 Csa7G051390 Csa7G420160</t>
  </si>
  <si>
    <t>Csa1G015690 Csa1G470270 Csa2G070320 Csa2G302250 Csa4G310710 Csa6G014800 Csa6G088080 Csa7G127380</t>
  </si>
  <si>
    <t>Csa2G021690 Csa2G047830 Csa5G154200 Csa5G613500</t>
  </si>
  <si>
    <t>Csa1G042070 Csa1G303700 Csa1G374520 Csa1G378520 Csa1G423340 Csa1G525270 Csa1G538780 Csa2G021690 Csa2G351690 Csa2G418920 Csa2G423700 Csa3G036560 Csa3G146340 Csa3G607120 Csa3G607130 Csa3G636430 Csa3G730930 Csa3G822500 Csa3G835850 Csa4G470690 Csa4G496240 Csa5G197090 Csa5G585390 Csa5G622530 Csa6G006790 Csa6G106780 Csa6G146420 Csa6G288220 Csa6G486860 Csa6G504410 Csa7G025200 Csa7G026240 Csa7G044210 Csa7G048010 Csa7G048100 Csa7G071470 Csa7G291140 Csa7G432240 Csa7G446670 Csa7G447850</t>
  </si>
  <si>
    <t>Csa1G009900 Csa1G039060 Csa1G152500 Csa1G207820 Csa1G264580 Csa1G426980 Csa1G531180 Csa1G574880 Csa2G000030 Csa2G010920 Csa2G011420 Csa2G021690 Csa2G070880 Csa2G074190 Csa2G162150 Csa2G170820 Csa2G345970 Csa2G351650 Csa2G362500 Csa2G379270 Csa2G403720 Csa2G408970 Csa2G412500 Csa2G418920 Csa2G423700 Csa3G016940 Csa3G062560 Csa3G143580 Csa3G168930 Csa3G176260 Csa3G611330 Csa3G645980 Csa3G651720 Csa3G659030 Csa3G730910 Csa3G734360 Csa3G840450 Csa3G848850 Csa4G003660 Csa4G045070 Csa4G052740 Csa4G106870 Csa4G361820 Csa4G470690 Csa5G077780 Csa5G129280 Csa5G152790 Csa5G523190 Csa5G569350 Csa5G585390 Csa5G604020 Csa5G606410 Csa5G606440 Csa5G635950 Csa5G642150 Csa5G647470 Csa5G647480 Csa6G000100 Csa6G040610 Csa6G074530 Csa6G095330 Csa6G141390 Csa6G188120 Csa6G356490 Csa6G405890 Csa6G445210 Csa6G520410 Csa6G526320 Csa7G026240 Csa7G027890 Csa7G044210 Csa7G051390 Csa7G065170 Csa7G237890 Csa7G378520 Csa7G378530 Csa7G420160 Csa7G451930</t>
  </si>
  <si>
    <t>Csa1G005560 Csa1G015690 Csa1G044930 Csa1G109370 Csa1G181330 Csa1G470270 Csa2G000880 Csa2G070320 Csa2G302250 Csa2G360840 Csa2G406720 Csa3G081360 Csa3G154300 Csa3G611330 Csa3G845490 Csa4G001800 Csa4G002510 Csa4G002520 Csa4G007670 Csa4G310710 Csa5G512920 Csa5G598080 Csa5G602180 Csa5G642720 Csa6G014800 Csa6G088080 Csa6G169340 Csa6G483470 Csa6G526280 Csa7G027790 Csa7G043630 Csa7G049190 Csa7G127380 Csa7G429590</t>
  </si>
  <si>
    <t>Csa2G000880 Csa2G021690 Csa4G007670 Csa4G010950 Csa4G036590 Csa5G165210 Csa5G642720 Csa6G169340 Csa6G319770</t>
  </si>
  <si>
    <t>Csa3G144230 Csa7G184660 Csa7G452890</t>
  </si>
  <si>
    <t>Csa1G003490 Csa1G024900 Csa1G024910 Csa1G025970 Csa1G042070 Csa1G303700 Csa1G374520 Csa1G378520 Csa1G423340 Csa1G525270 Csa1G538780 Csa2G021690 Csa2G033950 Csa2G035520 Csa2G074190 Csa2G302280 Csa2G351690 Csa2G418920 Csa2G423700 Csa3G016960 Csa3G036560 Csa3G146340 Csa3G180310 Csa3G607120 Csa3G607130 Csa3G636430 Csa3G730930 Csa3G822500 Csa3G835850 Csa4G003610 Csa4G010950 Csa4G099750 Csa4G470690 Csa4G496240 Csa5G197090 Csa5G569350 Csa5G585390 Csa5G622530 Csa6G006790 Csa6G041200 Csa6G106780 Csa6G128600 Csa6G146420 Csa6G147600 Csa6G187970 Csa6G288220 Csa6G338100 Csa6G424530 Csa6G424540 Csa6G486860 Csa6G504410 Csa6G511660 Csa6G521010 Csa7G025200 Csa7G026240 Csa7G044210 Csa7G048010 Csa7G048100 Csa7G071400 Csa7G071470 Csa7G253810 Csa7G291140 Csa7G398140 Csa7G432240 Csa7G446670 Csa7G447850</t>
  </si>
  <si>
    <t>Csa1G002860 Csa1G015690 Csa1G025960 Csa1G027520 Csa1G044930 Csa1G073700 Csa1G207820 Csa1G294100 Csa1G305750 Csa1G426980 Csa1G469740 Csa1G470270 Csa1G537400 Csa1G574880 Csa1G589720 Csa1G597020 Csa2G000030 Csa2G000130 Csa2G000340 Csa2G002550 Csa2G009380 Csa2G009490 Csa2G010920 Csa2G011420 Csa2G021690 Csa2G070320 Csa2G070880 Csa2G162150 Csa2G170820 Csa2G174110 Csa2G247040 Csa2G249910 Csa2G249920 Csa2G279260 Csa2G286510 Csa2G302250 Csa2G336070 Csa2G348970 Csa2G351020 Csa2G360840 Csa2G401240 Csa2G406720 Csa2G408970 Csa2G428380 Csa3G001760 Csa3G002480 Csa3G002910 Csa3G016940 Csa3G016960 Csa3G017090 Csa3G017120 Csa3G062560 Csa3G077600 Csa3G081360 Csa3G119850 Csa3G121770 Csa3G129630 Csa3G143580 Csa3G154300 Csa3G166220 Csa3G174580 Csa3G374210 Csa3G405510 Csa3G611330 Csa3G651720 Csa3G659030 Csa3G727910 Csa3G727990 Csa3G806810 Csa3G810480 Csa3G835890 Csa3G840450 Csa3G844920 Csa3G848870 Csa3G854180 Csa3G854190 Csa3G875440 Csa3G875950 Csa3G878180 Csa3G893950 Csa4G003610 Csa4G003660 Csa4G012390 Csa4G016420 Csa4G036580 Csa4G037610 Csa4G043830 Csa4G045070 Csa4G048040 Csa4G052740 Csa4G106870 Csa4G109540 Csa4G192140 Csa4G296090 Csa4G310710 Csa4G332110 Csa4G358640 Csa4G361820 Csa4G372075 Csa4G572290 Csa4G663650 Csa5G021300 Csa5G077780 Csa5G153170 Csa5G239640 Csa5G420310 Csa5G517160 Csa5G523010 Csa5G569350 Csa5G590000 Csa5G597510 Csa5G598080 Csa5G604020 Csa5G604140 Csa5G605150 Csa5G606410 Csa5G606440 Csa5G606920 Csa5G608380 Csa5G612910 Csa5G612930 Csa5G642150 Csa6G014800 Csa6G040560 Csa6G040610 Csa6G042390 Csa6G081510 Csa6G088080 Csa6G092010 Csa6G092530 Csa6G095330 Csa6G141390 Csa6G212860 Csa6G212890 Csa6G356490 Csa6G382950 Csa6G404180 Csa6G405890 Csa6G406010 Csa6G445210 Csa6G483470 Csa6G487750 Csa6G490990 Csa6G493830 Csa6G509030 Csa6G513780 Csa6G520410 Csa6G524050 Csa7G026240 Csa7G027790 Csa7G041930 Csa7G041940 Csa7G051390 Csa7G056490 Csa7G071520 Csa7G074310 Csa7G127380 Csa7G237890 Csa7G378520 Csa7G378530 Csa7G420160 Csa7G449430</t>
  </si>
  <si>
    <t>Csa1G002860 Csa4G025190 Csa4G106870 Csa4G470690 Csa4G664420 Csa6G526320 Csa7G027790</t>
  </si>
  <si>
    <t>Csa1G024210 Csa1G039060 Csa1G531180 Csa1G574880 Csa2G000030 Csa2G009490 Csa2G010920 Csa2G011420 Csa2G070880 Csa2G074190 Csa2G162150 Csa2G403720 Csa2G412500 Csa2G418920 Csa3G016940 Csa3G062560 Csa3G132580 Csa3G144230 Csa3G611330 Csa3G659030 Csa3G848850 Csa4G045070 Csa4G106870 Csa5G021300 Csa5G077780 Csa5G569350 Csa5G606410 Csa5G642150 Csa6G095330 Csa6G141390 Csa6G188120 Csa6G212890 Csa6G356490 Csa6G405890 Csa6G445210 Csa6G520410 Csa6G526320 Csa7G026240 Csa7G027890 Csa7G044210 Csa7G051390 Csa7G237890 Csa7G378530 Csa7G420160 Csa7G451930</t>
  </si>
  <si>
    <t>Csa2G021690 Csa4G010950 Csa4G036590 Csa5G165210 Csa6G169340 Csa6G319770</t>
  </si>
  <si>
    <t>Csa1G025960 Csa1G207820 Csa1G426980 Csa1G469740 Csa2G000030 Csa2G010920 Csa2G011420 Csa2G170820 Csa2G279260 Csa2G336070 Csa2G401240 Csa2G408970 Csa2G428380 Csa3G119850 Csa3G129630 Csa3G143580 Csa3G405510 Csa3G727990 Csa3G810480 Csa3G835890 Csa4G003660 Csa4G012390 Csa4G036580 Csa4G037610 Csa4G043830 Csa4G052740 Csa4G361820 Csa5G021300 Csa5G077780 Csa5G239640 Csa5G569350 Csa5G608380 Csa6G040610 Csa6G081510 Csa6G092010 Csa6G141390 Csa6G382950 Csa6G405890 Csa6G445210 Csa7G378520 Csa7G378530</t>
  </si>
  <si>
    <t>Csa2G021690 Csa4G010950 Csa5G165210 Csa6G169340 Csa6G319770</t>
  </si>
  <si>
    <t>Csa1G002860 Csa1G075560 Csa4G025190 Csa4G106870 Csa4G470690 Csa4G664420 Csa6G526320 Csa7G027790</t>
  </si>
  <si>
    <t>Csa1G015690 Csa1G044930 Csa1G109370 Csa1G470270 Csa2G070320 Csa2G302250 Csa2G360840 Csa2G406720 Csa3G081360 Csa3G154300 Csa3G611330 Csa3G845490 Csa4G310710 Csa6G014800 Csa6G088080 Csa6G483470 Csa7G027790 Csa7G127380</t>
  </si>
  <si>
    <t>Csa1G042070 Csa1G374520 Csa1G378520 Csa1G538780 Csa2G021690 Csa3G036560 Csa3G146340 Csa3G636430 Csa4G470690 Csa5G197090 Csa5G622530 Csa6G486860 Csa7G071470 Csa7G432240 Csa7G446670</t>
  </si>
  <si>
    <t>Csa1G039060 Csa1G207820 Csa1G426980 Csa1G531180 Csa1G574880 Csa2G000030 Csa2G010920 Csa2G011420 Csa2G070880 Csa2G074190 Csa2G162150 Csa2G170820 Csa2G379270 Csa2G403720 Csa2G412500 Csa2G418920 Csa3G016940 Csa3G062560 Csa3G143580 Csa3G611330 Csa3G659030 Csa4G045070 Csa4G052740 Csa4G106870 Csa4G361820 Csa5G077780 Csa5G152790 Csa5G569350 Csa5G585390 Csa5G606410 Csa5G642150 Csa5G647470 Csa5G647480 Csa6G040610 Csa6G095330 Csa6G141390 Csa6G188120 Csa6G356490 Csa6G405890 Csa6G445210 Csa6G520410 Csa6G526320 Csa7G026240 Csa7G027890 Csa7G044210 Csa7G051390 Csa7G237890 Csa7G378520 Csa7G378530 Csa7G420160</t>
  </si>
  <si>
    <t>Csa1G039060 Csa1G531180 Csa1G574880 Csa2G000030 Csa2G010920 Csa2G011420 Csa2G070880 Csa2G074190 Csa2G162150 Csa2G403720 Csa2G412500 Csa2G418920 Csa3G016940 Csa3G062560 Csa3G611330 Csa3G659030 Csa4G045070 Csa4G106870 Csa5G077780 Csa5G569350 Csa5G606410 Csa5G642150 Csa6G095330 Csa6G141390 Csa6G188120 Csa6G356490 Csa6G405890 Csa6G445210 Csa6G520410 Csa6G526320 Csa7G026240 Csa7G027890 Csa7G044210 Csa7G051390 Csa7G237890 Csa7G378530 Csa7G420160</t>
  </si>
  <si>
    <t>Csa1G025960 Csa1G207820 Csa1G426980 Csa1G469740 Csa2G000030 Csa2G010920 Csa2G011420 Csa2G170820 Csa2G279260 Csa2G336070 Csa2G401240 Csa2G408970 Csa2G428380 Csa3G119850 Csa3G129630 Csa3G143580 Csa3G405510 Csa3G727990 Csa3G810480 Csa3G835890 Csa4G003660 Csa4G012390 Csa4G036580 Csa4G037610 Csa4G043830 Csa4G052740 Csa4G361820 Csa5G021300 Csa5G077780 Csa5G569350 Csa5G608380 Csa6G040610 Csa6G081510 Csa6G092010 Csa6G141390 Csa6G382950 Csa6G405890 Csa6G445210 Csa7G378520 Csa7G378530</t>
  </si>
  <si>
    <t>Csa1G374520 Csa1G378520 Csa3G146340 Csa7G446670</t>
  </si>
  <si>
    <t>Csa3G636430 Csa4G470690 Csa5G197090 Csa5G622530 Csa7G071470</t>
  </si>
  <si>
    <t>Csa1G042070 Csa2G021690 Csa3G036560 Csa3G636430 Csa4G470690 Csa5G197090 Csa5G622530 Csa6G486860 Csa7G071470 Csa7G432240</t>
  </si>
  <si>
    <t>Csa1G024210 Csa1G039060 Csa1G531180 Csa1G574880 Csa2G000030 Csa2G010920 Csa2G011420 Csa2G070880 Csa2G074190 Csa2G162150 Csa2G403720 Csa2G412500 Csa2G418920 Csa3G016940 Csa3G062560 Csa3G132580 Csa3G144230 Csa3G611330 Csa3G659030 Csa3G848850 Csa4G003660 Csa4G045070 Csa4G106870 Csa4G470690 Csa4G663650 Csa5G077780 Csa5G569350 Csa5G606410 Csa5G606440 Csa5G606920 Csa5G608210 Csa5G622530 Csa5G642150 Csa6G095330 Csa6G141390 Csa6G188120 Csa6G356490 Csa6G405890 Csa6G445210 Csa6G520410 Csa6G526320 Csa7G026240 Csa7G027890 Csa7G044210 Csa7G051390 Csa7G237890 Csa7G378530 Csa7G420160</t>
  </si>
  <si>
    <t>Csa1G003490 Csa1G024900 Csa1G024910 Csa1G025970 Csa1G042070 Csa1G050470 Csa1G303700 Csa1G374520 Csa1G378520 Csa1G423340 Csa1G525270 Csa1G538780 Csa2G021690 Csa2G033950 Csa2G035500 Csa2G035520 Csa2G074190 Csa2G129170 Csa2G249910 Csa2G249920 Csa2G302280 Csa2G318420 Csa2G351690 Csa2G362500 Csa2G368890 Csa2G418920 Csa2G423700 Csa3G016960 Csa3G036560 Csa3G146340 Csa3G180310 Csa3G607120 Csa3G607130 Csa3G636430 Csa3G730850 Csa3G730930 Csa3G822500 Csa3G835850 Csa4G003610 Csa4G010950 Csa4G099750 Csa4G192020 Csa4G417520 Csa4G470690 Csa4G496240 Csa5G129280 Csa5G197090 Csa5G569350 Csa5G576830 Csa5G585390 Csa5G604020 Csa5G622530 Csa6G006790 Csa6G041200 Csa6G106780 Csa6G128600 Csa6G146420 Csa6G147600 Csa6G187970 Csa6G288220 Csa6G338100 Csa6G424530 Csa6G424540 Csa6G486860 Csa6G504410 Csa6G511660 Csa6G513570 Csa6G521010 Csa7G025200 Csa7G026240 Csa7G044210 Csa7G048010 Csa7G048100 Csa7G071400 Csa7G071470 Csa7G253810 Csa7G291140 Csa7G398140 Csa7G432240 Csa7G446670 Csa7G447850</t>
  </si>
  <si>
    <t>Csa1G025960 Csa1G085370 Csa1G207820 Csa1G426980 Csa1G469740 Csa2G000030 Csa2G010920 Csa2G011420 Csa2G170820 Csa2G279260 Csa2G336070 Csa2G351800 Csa2G401240 Csa2G408970 Csa2G428380 Csa3G119850 Csa3G127180 Csa3G129630 Csa3G143580 Csa3G405510 Csa3G636980 Csa3G727990 Csa3G732490 Csa3G810480 Csa3G835890 Csa4G003660 Csa4G007670 Csa4G008260 Csa4G008760 Csa4G012390 Csa4G036580 Csa4G037610 Csa4G043830 Csa4G052740 Csa4G308480 Csa4G361820 Csa5G021300 Csa5G077780 Csa5G239640 Csa5G569350 Csa5G608380 Csa6G040610 Csa6G081510 Csa6G092010 Csa6G141390 Csa6G147460 Csa6G382950 Csa6G405890 Csa6G445210 Csa6G445750 Csa7G068600 Csa7G378520 Csa7G378530</t>
  </si>
  <si>
    <t>Csa1G005560 Csa1G015690 Csa1G470270 Csa2G070320 Csa2G302250 Csa3G154300 Csa3G611330 Csa4G310710 Csa5G602180 Csa6G014800 Csa6G088080 Csa6G169340 Csa7G043630 Csa7G049190 Csa7G127380</t>
  </si>
  <si>
    <t>Csa1G002860 Csa1G075560 Csa2G247040 Csa3G645980 Csa3G651720 Csa3G730910 Csa4G470690 Csa5G622530 Csa6G075190 Csa6G092530 Csa6G526320</t>
  </si>
  <si>
    <t>Csa2G021690 Csa3G144230 Csa3G590590 Csa4G003610 Csa4G652040 Csa5G153160 Csa6G288220 Csa7G184660 Csa7G452890</t>
  </si>
  <si>
    <t>Csa1G050380 Csa2G252050 Csa4G036590</t>
  </si>
  <si>
    <t>Csa1G050380 Csa2G252050 Csa2G404870 Csa4G036590 Csa5G348050 Csa6G448140</t>
  </si>
  <si>
    <t>Csa3G636430 Csa7G071470</t>
  </si>
  <si>
    <t>Csa2G302280 Csa6G486860</t>
  </si>
  <si>
    <t>Csa5G647470 Csa5G647480</t>
  </si>
  <si>
    <t>Csa3G036560 Csa3G636430 Csa4G470690 Csa5G197090 Csa5G622530 Csa7G071470 Csa7G432240</t>
  </si>
  <si>
    <t>Csa3G154300 Csa3G611330 Csa4G310710 Csa6G526280</t>
  </si>
  <si>
    <t>Csa1G002060 Csa1G002860 Csa1G005560 Csa1G015690 Csa1G025960 Csa1G027520 Csa1G028040 Csa1G039060 Csa1G044930 Csa1G046910 Csa1G050380 Csa1G050430 Csa1G073700 Csa1G075560 Csa1G085370 Csa1G207820 Csa1G257870 Csa1G294100 Csa1G305750 Csa1G426980 Csa1G469740 Csa1G470270 Csa1G470370 Csa1G528590 Csa1G537330 Csa1G537400 Csa1G574870 Csa1G574880 Csa1G575110 Csa1G589720 Csa1G595890 Csa1G597020 Csa1G612330 Csa1G681130 Csa1G701210 Csa2G000030 Csa2G000130 Csa2G000340 Csa2G002550 Csa2G009380 Csa2G009490 Csa2G010920 Csa2G011420 Csa2G011530 Csa2G021690 Csa2G023850 Csa2G034780 Csa2G035520 Csa2G047830 Csa2G070320 Csa2G070880 Csa2G074190 Csa2G130670 Csa2G162150 Csa2G170820 Csa2G174110 Csa2G246540 Csa2G247040 Csa2G249910 Csa2G249920 Csa2G252050 Csa2G279260 Csa2G286510 Csa2G302250 Csa2G336070 Csa2G336130 Csa2G347140 Csa2G348970 Csa2G349630 Csa2G351020 Csa2G351800 Csa2G352930 Csa2G360840 Csa2G401240 Csa2G404730 Csa2G404870 Csa2G406720 Csa2G408970 Csa2G423700 Csa2G427340 Csa2G428380 Csa2G439240 Csa3G001760 Csa3G002480 Csa3G002490 Csa3G002910 Csa3G016940 Csa3G016960 Csa3G017090 Csa3G017120 Csa3G062560 Csa3G077600 Csa3G081360 Csa3G119850 Csa3G121770 Csa3G127180 Csa3G129630 Csa3G129660 Csa3G143580 Csa3G144230 Csa3G149320 Csa3G154300 Csa3G166220 Csa3G174580 Csa3G374210 Csa3G405510 Csa3G446120 Csa3G509420 Csa3G611330 Csa3G636980 Csa3G645980 Csa3G651720 Csa3G659030 Csa3G727910 Csa3G727990 Csa3G732490 Csa3G782840 Csa3G806810 Csa3G810480 Csa3G835890 Csa3G840450 Csa3G844920 Csa3G844930 Csa3G848850 Csa3G848870 Csa3G854180 Csa3G854190 Csa3G875440 Csa3G875950 Csa3G878180 Csa3G892740 Csa3G893950 Csa4G003610 Csa4G003660 Csa4G007670 Csa4G008260 Csa4G008760 Csa4G009900 Csa4G010950 Csa4G012390 Csa4G016420 Csa4G036580 Csa4G036590 Csa4G037610 Csa4G043830 Csa4G045070 Csa4G046770 Csa4G048040 Csa4G052740 Csa4G106870 Csa4G109540 Csa4G172520 Csa4G192140 Csa4G291370 Csa4G296090 Csa4G308480 Csa4G310710 Csa4G332110 Csa4G334120 Csa4G358640 Csa4G361820 Csa4G372075 Csa4G540880 Csa4G572290 Csa4G663650 Csa5G021300 Csa5G077780 Csa5G146210 Csa5G153160 Csa5G153170 Csa5G154200 Csa5G165210 Csa5G203410 Csa5G239640 Csa5G348050 Csa5G420310 Csa5G517160 Csa5G522950 Csa5G523010 Csa5G569350 Csa5G590000 Csa5G597510 Csa5G598080 Csa5G602180 Csa5G604020 Csa5G604140 Csa5G605150 Csa5G606410 Csa5G606440 Csa5G606920 Csa5G608380 Csa5G612910 Csa5G612930 Csa5G613500 Csa5G638330 Csa5G642150 Csa5G649350 Csa6G004600 Csa6G014800 Csa6G029440 Csa6G040560 Csa6G040610 Csa6G042390 Csa6G081510 Csa6G087950 Csa6G088080 Csa6G088150 Csa6G092010 Csa6G092530 Csa6G095330 Csa6G095940 Csa6G141390 Csa6G147460 Csa6G147600 Csa6G152960 Csa6G169340 Csa6G185290 Csa6G212860 Csa6G212890 Csa6G319770 Csa6G356490 Csa6G376270 Csa6G382950 Csa6G404180 Csa6G405890 Csa6G406010 Csa6G421640 Csa6G423420 Csa6G445190 Csa6G445210 Csa6G445750 Csa6G446510 Csa6G448140 Csa6G450940 Csa6G483470 Csa6G487750 Csa6G490990 Csa6G493830 Csa6G509030 Csa6G513780 Csa6G517200 Csa6G520410 Csa6G521010 Csa6G524050 Csa6G526320 Csa7G026240 Csa7G027790 Csa7G041930 Csa7G041940 Csa7G043630 Csa7G049190 Csa7G051390 Csa7G056490 Csa7G064010 Csa7G067490 Csa7G068600 Csa7G071520 Csa7G074310 Csa7G127380 Csa7G184660 Csa7G237890 Csa7G378520 Csa7G378530 Csa7G420160 Csa7G429590 Csa7G429610 Csa7G430750 Csa7G432280 Csa7G449430 Csa7G452890 CsaUNG018640</t>
  </si>
  <si>
    <t>Csa1G075560 Csa3G636980 Csa6G445750</t>
  </si>
  <si>
    <t>Csa1G015690 Csa1G470270 Csa2G070320 Csa2G302250 Csa3G154300 Csa3G611330 Csa4G310710 Csa6G014800 Csa6G088080 Csa7G127380</t>
  </si>
  <si>
    <t>Csa1G024900 Csa2G074190 Csa3G180310 Csa4G099750 Csa6G521010</t>
  </si>
  <si>
    <t>GO:0030120</t>
  </si>
  <si>
    <t>vesicle coat</t>
  </si>
  <si>
    <t>GO:0016471</t>
  </si>
  <si>
    <t>vacuolar proton-transporting V-type ATPase complex</t>
  </si>
  <si>
    <t>GO:0005774</t>
  </si>
  <si>
    <t>vacuolar membrane</t>
  </si>
  <si>
    <t>GO:0030117</t>
  </si>
  <si>
    <t>membrane coat</t>
  </si>
  <si>
    <t>GO:0048475</t>
  </si>
  <si>
    <t>coated membrane</t>
  </si>
  <si>
    <t>GO:0000502</t>
  </si>
  <si>
    <t>proteasome complex</t>
  </si>
  <si>
    <t>GO:0005746</t>
  </si>
  <si>
    <t>mitochondrial respiratory chain</t>
  </si>
  <si>
    <t>GO:0070469</t>
  </si>
  <si>
    <t>respiratory chain</t>
  </si>
  <si>
    <t>Csa1G002860 Csa1G003490 Csa1G015700 Csa1G015710 Csa1G024900 Csa1G024910 Csa1G027520 Csa1G028040 Csa1G042070 Csa1G050470 Csa1G085890 Csa1G256720 Csa1G257870 Csa1G264580 Csa1G303700 Csa1G374520 Csa1G378520 Csa1G423340 Csa1G470270 Csa1G525270 Csa1G538780 Csa1G575110 Csa1G660150 Csa1G699610 Csa2G021690 Csa2G035520 Csa2G070320 Csa2G070880 Csa2G074190 Csa2G129170 Csa2G130670 Csa2G151040 Csa2G162150 Csa2G174110 Csa2G247040 Csa2G249910 Csa2G249920 Csa2G302250 Csa2G351690 Csa2G362500 Csa2G374630 Csa2G381690 Csa2G382460 Csa2G406720 Csa2G418920 Csa2G427340 Csa3G002910 Csa3G016940 Csa3G073920 Csa3G078260 Csa3G126160 Csa3G127180 Csa3G135670 Csa3G144230 Csa3G146340 Csa3G154300 Csa3G180310 Csa3G182780 Csa3G209470 Csa3G607120 Csa3G611330 Csa3G636430 Csa3G689790 Csa3G727910 Csa3G730930 Csa3G741835 Csa3G743400 Csa3G822350 Csa3G822500 Csa3G826650 Csa3G835850 Csa3G843830 Csa3G848850 Csa3G854190 Csa3G889980 Csa3G893950 Csa3G902330 Csa4G001800 Csa4G001810 Csa4G002510 Csa4G002520 Csa4G003610 Csa4G048040 Csa4G064670 Csa4G099750 Csa4G106870 Csa4G129040 Csa4G310710 Csa4G470690 Csa4G627220 Csa4G646260 Csa4G652040 Csa4G664440 Csa5G153170 Csa5G154200 Csa5G197090 Csa5G198150 Csa5G505790 Csa5G512920 Csa5G585390 Csa5G590000 Csa5G604020 Csa5G606650 Csa5G613500 Csa5G616330 Csa5G631480 Csa5G633290 Csa5G640580 Csa5G649350 Csa6G000100 Csa6G008070 Csa6G014800 Csa6G041200 Csa6G078520 Csa6G087950 Csa6G088080 Csa6G092530 Csa6G128600 Csa6G146420 Csa6G181520 Csa6G187970 Csa6G188120 Csa6G288220 Csa6G306320 Csa6G404180 Csa6G424530 Csa6G424540 Csa6G446510 Csa6G486860 Csa6G499730 Csa6G511660 Csa6G513570 Csa6G521010 Csa6G522700 Csa7G017150 Csa7G025200 Csa7G026240 Csa7G044210 Csa7G046710 Csa7G048010 Csa7G071470 Csa7G127380 Csa7G253810 Csa7G290480 Csa7G430750 Csa7G432240 Csa7G446670 Csa7G447850</t>
  </si>
  <si>
    <t>Csa1G002860 Csa1G015700 Csa1G015710 Csa1G024900 Csa1G027520 Csa1G042070 Csa1G256720 Csa1G264580 Csa1G303700 Csa1G374520 Csa1G378520 Csa1G423340 Csa1G470270 Csa1G525270 Csa1G538780 Csa1G699610 Csa2G021690 Csa2G070320 Csa2G070880 Csa2G074190 Csa2G129170 Csa2G130670 Csa2G381690 Csa2G406720 Csa2G418920 Csa3G078260 Csa3G126160 Csa3G127180 Csa3G146340 Csa3G154300 Csa3G180310 Csa3G182780 Csa3G611330 Csa3G636430 Csa3G727910 Csa3G730930 Csa3G741835 Csa3G822350 Csa3G822500 Csa3G826650 Csa3G835850 Csa3G843830 Csa3G902330 Csa4G064670 Csa4G099750 Csa4G106870 Csa4G129040 Csa4G470690 Csa4G652040 Csa5G197090 Csa5G198150 Csa5G505790 Csa5G585390 Csa5G590000 Csa5G606650 Csa5G631480 Csa5G640580 Csa6G008070 Csa6G014800 Csa6G041200 Csa6G078520 Csa6G087950 Csa6G088080 Csa6G128600 Csa6G146420 Csa6G181520 Csa6G187970 Csa6G424530 Csa6G446510 Csa6G486860 Csa6G499730 Csa6G511660 Csa6G513570 Csa6G521010 Csa7G071470 Csa7G127380 Csa7G446670 Csa7G447850</t>
  </si>
  <si>
    <t>Csa1G002860 Csa1G015700 Csa1G015710 Csa1G024900 Csa1G027520 Csa1G042070 Csa1G256720 Csa1G264580 Csa1G303700 Csa1G374520 Csa1G378520 Csa1G423340 Csa1G470270 Csa1G525270 Csa1G538780 Csa1G699610 Csa2G021690 Csa2G035520 Csa2G070320 Csa2G070880 Csa2G074190 Csa2G129170 Csa2G130670 Csa2G249910 Csa2G249920 Csa2G302250 Csa2G381690 Csa2G406720 Csa2G418920 Csa3G078260 Csa3G126160 Csa3G127180 Csa3G146340 Csa3G154300 Csa3G180310 Csa3G182780 Csa3G611330 Csa3G636430 Csa3G727910 Csa3G730930 Csa3G741835 Csa3G822350 Csa3G822500 Csa3G826650 Csa3G835850 Csa3G843830 Csa3G854190 Csa3G902330 Csa4G064670 Csa4G099750 Csa4G106870 Csa4G129040 Csa4G470690 Csa4G652040 Csa5G197090 Csa5G198150 Csa5G505790 Csa5G585390 Csa5G590000 Csa5G606650 Csa5G631480 Csa5G640580 Csa6G000100 Csa6G008070 Csa6G014800 Csa6G041200 Csa6G078520 Csa6G087950 Csa6G088080 Csa6G128600 Csa6G146420 Csa6G181520 Csa6G187970 Csa6G288220 Csa6G424530 Csa6G446510 Csa6G486860 Csa6G499730 Csa6G511660 Csa6G513570 Csa6G521010 Csa7G071470 Csa7G127380 Csa7G446670 Csa7G447850</t>
  </si>
  <si>
    <t>Csa1G085370 Csa1G109370 Csa2G247040 Csa3G732490 Csa3G845490 Csa4G046770 Csa4G308480 Csa4G627220 Csa5G154200 Csa6G000100 Csa6G366400 Csa6G445190 Csa7G065170 Csa7G067490</t>
  </si>
  <si>
    <t>Csa3G016960 Csa6G074530 Csa6G169340 Csa6G319770</t>
  </si>
  <si>
    <t>Csa2G021690 Csa2G247040 Csa3G016960 Csa5G165210 Csa6G074530 Csa6G169340 Csa6G319770</t>
  </si>
  <si>
    <t>Csa3G611330 Csa4G001800 Csa6G041200 Csa6G306320</t>
  </si>
  <si>
    <t>Csa2G249910 Csa2G249920</t>
  </si>
  <si>
    <t>Csa2G249910 Csa2G249920 Csa6G288220</t>
  </si>
  <si>
    <t>Csa3G016960 Csa6G074530</t>
  </si>
  <si>
    <t>Csa1G575110 Csa1G701210</t>
  </si>
  <si>
    <t>Csa3G185120 Csa3G845490 Csa3G872160 Csa4G627220 Csa5G000010 Csa5G129280 Csa5G622490</t>
  </si>
  <si>
    <t>Csa4G470690 Csa6G446510</t>
  </si>
  <si>
    <t>Csa3G611330</t>
  </si>
  <si>
    <t>Csa6G288220</t>
  </si>
  <si>
    <t>Csa1G015710 Csa3G843830</t>
  </si>
  <si>
    <t>Csa2G074190 Csa2G151040 Csa2G247040 Csa2G423700 Csa3G016940 Csa3G730930 Csa3G843830 Csa3G845490 Csa4G016420 Csa4G048040 Csa4G627220 Csa5G129280 Csa5G153170 Csa5G613500 Csa5G622490 Csa5G622530 Csa6G074530 Csa6G075190 Csa6G169340 Csa6G187970 Csa6G446510</t>
  </si>
  <si>
    <t>Csa1G109370 Csa2G100530 Csa2G247040 Csa2G302250 Csa2G346000 Csa2G362500 Csa3G185120 Csa3G689790 Csa3G845490 Csa3G854190 Csa3G872160 Csa4G627220 Csa4G664420 Csa5G000010 Csa5G129280 Csa5G182120 Csa5G517210 Csa5G622490</t>
  </si>
  <si>
    <t>Csa2G035520 Csa2G249910 Csa2G249920 Csa3G611330 Csa6G288220</t>
  </si>
  <si>
    <t>Csa7G451930</t>
  </si>
  <si>
    <t>Csa3G854190</t>
  </si>
  <si>
    <t>Csa1G109370 Csa2G100530 Csa2G247040 Csa2G346000 Csa3G185120 Csa3G689790 Csa3G845490 Csa3G872160 Csa4G627220 Csa4G664420 Csa5G000010 Csa5G129280 Csa5G182120 Csa5G517210 Csa5G622490</t>
  </si>
  <si>
    <t>Csa2G302250 Csa3G854190</t>
  </si>
  <si>
    <t>Csa2G035520 Csa2G070880 Csa3G611330 Csa4G001800 Csa6G041200 Csa6G146930 Csa6G288220 Csa6G306320</t>
  </si>
  <si>
    <t>Csa2G374630 Csa5G585390</t>
  </si>
  <si>
    <t>Csa3G590590 Csa6G306320</t>
  </si>
  <si>
    <t>Csa1G045690 Csa3G258180 Csa3G590590 Csa5G153160 Csa6G306320</t>
  </si>
  <si>
    <t>Csa2G035520</t>
  </si>
  <si>
    <t>Csa2G035520 Csa2G070880</t>
  </si>
  <si>
    <t>Csa1G045690 Csa3G258180 Csa3G590590 Csa5G153160 Csa6G087890 Csa6G306320</t>
  </si>
  <si>
    <t>Csa6G087890</t>
  </si>
  <si>
    <t>Csa5G590010</t>
  </si>
  <si>
    <t>Csa2G021690 Csa2G035520 Csa2G249910 Csa2G249920 Csa3G611330 Csa6G000100 Csa6G288220 Csa7G046710</t>
  </si>
  <si>
    <t>Csa6G000100 Csa7G046710</t>
  </si>
  <si>
    <t>Csa6G000100</t>
  </si>
  <si>
    <t>Csa2G021690 Csa6G000100 Csa7G046710</t>
  </si>
  <si>
    <t>Csa1G015700 Csa1G025790 Csa2G374630 Csa2G382460 Csa4G036590 Csa4G646260 Csa5G585390 Csa6G288220 Csa7G027790</t>
  </si>
  <si>
    <t>Csa1G015700 Csa1G025790 Csa2G382460 Csa4G036590 Csa4G646260 Csa6G288220</t>
  </si>
  <si>
    <t>Csa2G011530 Csa2G360780</t>
  </si>
  <si>
    <t>Csa1G050470 Csa2G249910 Csa2G249920 Csa3G590590 Csa4G192020 Csa5G590010 Csa6G288220 Csa6G306320 Csa7G398140 Csa7G429610 Csa7G451930</t>
  </si>
  <si>
    <t>Csa2G011530 Csa5G612890 Csa7G067490 Csa7G184660</t>
  </si>
  <si>
    <t>Csa1G050380 Csa2G011530 Csa4G007670 Csa7G067490</t>
  </si>
  <si>
    <t>Csa2G011530 Csa2G021690 Csa5G612890 Csa6G000100 Csa7G046710 Csa7G067490 Csa7G184660</t>
  </si>
  <si>
    <t>Csa3G185120 Csa4G064670</t>
  </si>
  <si>
    <t>Csa1G015700 Csa1G025790 Csa1G050380 Csa1G050470 Csa1G523090 Csa1G575110 Csa1G701210 Csa2G000880 Csa2G010420 Csa2G011530 Csa2G021690 Csa2G035520 Csa2G070320 Csa2G151040 Csa2G174110 Csa2G247040 Csa2G249910 Csa2G249920 Csa2G349630 Csa2G351800 Csa2G360780 Csa2G362500 Csa2G374630 Csa2G382460 Csa3G016940 Csa3G016960 Csa3G146340 Csa3G185120 Csa3G209470 Csa3G611330 Csa3G730850 Csa3G845490 Csa3G892740 Csa3G893360 Csa4G001800 Csa4G003610 Csa4G007670 Csa4G012460 Csa4G036590 Csa4G064670 Csa4G296840 Csa4G540880 Csa4G627220 Csa4G646260 Csa4G663650 Csa5G154200 Csa5G165210 Csa5G348050 Csa5G512920 Csa5G522950 Csa5G585390 Csa5G604020 Csa5G612890 Csa5G622530 Csa5G647470 Csa5G652270 Csa6G000100 Csa6G004600 Csa6G041200 Csa6G074530 Csa6G169340 Csa6G288220 Csa6G306320 Csa6G319770 Csa6G366400 Csa6G445185 Csa6G445750 Csa6G446510 Csa6G520410 Csa7G026240 Csa7G027790 Csa7G046710 Csa7G049190 Csa7G064010 Csa7G067490 Csa7G068600 Csa7G184660</t>
  </si>
  <si>
    <t>Csa1G050380 Csa2G010420 Csa2G011530 Csa2G070320 Csa2G247040 Csa2G349630 Csa2G351800 Csa2G360780 Csa2G362500 Csa3G146340 Csa3G845490 Csa3G893360 Csa4G007670 Csa4G296840 Csa4G540880 Csa4G646260 Csa4G663650 Csa5G154200 Csa5G612890 Csa5G622530 Csa5G652270 Csa6G000100 Csa6G004600 Csa6G074530 Csa6G366400 Csa7G067490 Csa7G068600 Csa7G184660</t>
  </si>
  <si>
    <t>Csa1G045690 Csa3G185120 Csa3G258180 Csa3G590590 Csa4G064670 Csa4G417520 Csa5G153160 Csa6G087890 Csa6G306320</t>
  </si>
  <si>
    <t>Csa2G247040 Csa3G016960</t>
  </si>
  <si>
    <t>Csa1G015700 Csa1G015710 Csa1G025790 Csa1G042330 Csa1G050380 Csa1G533550 Csa2G000030 Csa2G002550 Csa2G010420 Csa2G010920 Csa2G011420 Csa2G011530 Csa2G021690 Csa2G035520 Csa2G070320 Csa2G070880 Csa2G151040 Csa2G174110 Csa2G247040 Csa2G249910 Csa2G249920 Csa2G318420 Csa2G345970 Csa2G349630 Csa2G351800 Csa2G360780 Csa2G362500 Csa2G374630 Csa2G382460 Csa2G423700 Csa3G016960 Csa3G129630 Csa3G144230 Csa3G146340 Csa3G154300 Csa3G168930 Csa3G209470 Csa3G611330 Csa3G651720 Csa3G730850 Csa3G778240 Csa3G840450 Csa3G845490 Csa3G893360 Csa4G001800 Csa4G003610 Csa4G007670 Csa4G013040 Csa4G036590 Csa4G037610 Csa4G109540 Csa4G192020 Csa4G296840 Csa4G310710 Csa4G358640 Csa4G540880 Csa4G627220 Csa4G646260 Csa4G663650 Csa5G077780 Csa5G154200 Csa5G165210 Csa5G198150 Csa5G198240 Csa5G569350 Csa5G585390 Csa5G590010 Csa5G604020 Csa5G612890 Csa5G613500 Csa5G622530 Csa5G633290 Csa5G635950 Csa5G640580 Csa5G652270 Csa6G000100 Csa6G004600 Csa6G041200 Csa6G074530 Csa6G075190 Csa6G141390 Csa6G169340 Csa6G288220 Csa6G306320 Csa6G319770 Csa6G366400 Csa6G382950 Csa6G404180 Csa6G405890 Csa6G424010 Csa6G445210 Csa6G513570 Csa6G520330 Csa6G520410 Csa6G522660 Csa6G524050 Csa7G027790 Csa7G046710 Csa7G067490 Csa7G068600 Csa7G071400 Csa7G184660 Csa7G378530</t>
  </si>
  <si>
    <t>Csa2G247040</t>
  </si>
  <si>
    <t>Csa1G050380 Csa2G011530 Csa2G360780 Csa4G007670 Csa5G612890 Csa7G067490 Csa7G184660</t>
  </si>
  <si>
    <t>Csa1G015700 Csa1G015710 Csa1G025790 Csa1G042330 Csa1G045690 Csa1G050380 Csa1G533550 Csa2G000030 Csa2G002550 Csa2G010420 Csa2G010920 Csa2G011420 Csa2G011530 Csa2G021690 Csa2G035520 Csa2G070320 Csa2G070880 Csa2G151040 Csa2G174110 Csa2G247040 Csa2G249910 Csa2G249920 Csa2G318420 Csa2G345970 Csa2G349630 Csa2G351800 Csa2G360780 Csa2G362500 Csa2G374630 Csa2G382460 Csa2G423700 Csa3G016960 Csa3G129630 Csa3G144230 Csa3G146340 Csa3G154300 Csa3G168930 Csa3G185120 Csa3G209470 Csa3G258180 Csa3G590590 Csa3G611330 Csa3G651720 Csa3G730850 Csa3G778240 Csa3G840450 Csa3G845490 Csa3G893360 Csa4G001800 Csa4G003610 Csa4G007670 Csa4G013040 Csa4G036590 Csa4G037610 Csa4G064670 Csa4G109540 Csa4G192020 Csa4G296840 Csa4G310710 Csa4G358640 Csa4G417520 Csa4G540880 Csa4G627220 Csa4G646260 Csa4G663650 Csa5G077780 Csa5G153160 Csa5G154200 Csa5G165210 Csa5G198150 Csa5G198240 Csa5G569350 Csa5G585390 Csa5G590010 Csa5G604020 Csa5G612890 Csa5G613500 Csa5G622530 Csa5G633290 Csa5G635950 Csa5G640580 Csa5G652270 Csa6G000100 Csa6G004600 Csa6G041200 Csa6G074530 Csa6G075190 Csa6G087890 Csa6G141390 Csa6G169340 Csa6G288220 Csa6G306320 Csa6G319770 Csa6G366400 Csa6G382950 Csa6G404180 Csa6G405890 Csa6G424010 Csa6G445210 Csa6G513570 Csa6G520330 Csa6G520410 Csa6G522660 Csa6G524050 Csa7G027790 Csa7G046710 Csa7G067490 Csa7G068600 Csa7G071400 Csa7G184660 Csa7G378530</t>
  </si>
  <si>
    <t>Csa1G015700 Csa1G015710 Csa1G025790 Csa1G042330 Csa1G045690 Csa1G050380 Csa1G050470 Csa1G109370 Csa1G523090 Csa1G533550 Csa1G569470 Csa1G574870 Csa1G575110 Csa1G701210 Csa2G000030 Csa2G000880 Csa2G002550 Csa2G009380 Csa2G010420 Csa2G010920 Csa2G011420 Csa2G011530 Csa2G021690 Csa2G030090 Csa2G035500 Csa2G035520 Csa2G070320 Csa2G070880 Csa2G100530 Csa2G151040 Csa2G174110 Csa2G247040 Csa2G249910 Csa2G249920 Csa2G302250 Csa2G318420 Csa2G336130 Csa2G345970 Csa2G346000 Csa2G349630 Csa2G351020 Csa2G351800 Csa2G360780 Csa2G362500 Csa2G374630 Csa2G382460 Csa2G423700 Csa3G016940 Csa3G016960 Csa3G061000 Csa3G119850 Csa3G129630 Csa3G144230 Csa3G146340 Csa3G154300 Csa3G168930 Csa3G185120 Csa3G209470 Csa3G258180 Csa3G590590 Csa3G611330 Csa3G651720 Csa3G689790 Csa3G730850 Csa3G778240 Csa3G840450 Csa3G845490 Csa3G854190 Csa3G872160 Csa3G892740 Csa3G893360 Csa4G001800 Csa4G003610 Csa4G007670 Csa4G008260 Csa4G008760 Csa4G010950 Csa4G012460 Csa4G013040 Csa4G036590 Csa4G037610 Csa4G064670 Csa4G109540 Csa4G192020 Csa4G296840 Csa4G310710 Csa4G358640 Csa4G417520 Csa4G540880 Csa4G627220 Csa4G646260 Csa4G663650 Csa4G664420 Csa5G000010 Csa5G077780 Csa5G129280 Csa5G153160 Csa5G154200 Csa5G165210 Csa5G182120 Csa5G198150 Csa5G198240 Csa5G348050 Csa5G512920 Csa5G517210 Csa5G522950 Csa5G569350 Csa5G585390 Csa5G590010 Csa5G604020 Csa5G606440 Csa5G612890 Csa5G613500 Csa5G622490 Csa5G622530 Csa5G633290 Csa5G635950 Csa5G640580 Csa5G647470 Csa5G649350 Csa5G652270 Csa6G000100 Csa6G004600 Csa6G041200 Csa6G074530 Csa6G075190 Csa6G087890 Csa6G095940 Csa6G141390 Csa6G146930 Csa6G147460 Csa6G169340 Csa6G212860 Csa6G288220 Csa6G306320 Csa6G319770 Csa6G338100 Csa6G366400 Csa6G382950 Csa6G404180 Csa6G405890 Csa6G424010 Csa6G445185 Csa6G445210 Csa6G445750 Csa6G446510 Csa6G476020 Csa6G493830 Csa6G513570 Csa6G520330 Csa6G520410 Csa6G522660 Csa6G524050 Csa7G026240 Csa7G027790 Csa7G043630 Csa7G046710 Csa7G049190 Csa7G056490 Csa7G064010 Csa7G067490 Csa7G068600 Csa7G071400 Csa7G184660 Csa7G378530 Csa7G451930</t>
  </si>
  <si>
    <t>Csa1G050470 Csa2G249910 Csa2G249920 Csa3G185120 Csa3G590590 Csa4G064670 Csa4G192020 Csa5G153160 Csa5G590010 Csa6G288220 Csa6G306320 Csa7G398140 Csa7G429610 Csa7G451930</t>
  </si>
  <si>
    <t>Csa1G015700 Csa1G025790 Csa1G050380 Csa2G011530 Csa2G021690 Csa2G035520 Csa2G247040 Csa2G249910 Csa2G249920 Csa2G360780 Csa2G382460 Csa3G016960 Csa3G590590 Csa3G611330 Csa4G001800 Csa4G007670 Csa4G036590 Csa4G646260 Csa5G612890 Csa6G000100 Csa6G041200 Csa6G074530 Csa6G288220 Csa6G306320 Csa7G046710 Csa7G067490 Csa7G184660</t>
  </si>
  <si>
    <t>Csa1G015700 Csa1G015710 Csa1G025790 Csa1G042330 Csa1G045690 Csa1G050380 Csa1G050470 Csa1G523090 Csa1G533550 Csa1G574870 Csa1G575110 Csa1G701210 Csa2G000030 Csa2G000880 Csa2G002550 Csa2G009380 Csa2G010420 Csa2G010920 Csa2G011420 Csa2G011530 Csa2G021690 Csa2G035520 Csa2G070320 Csa2G070880 Csa2G151040 Csa2G174110 Csa2G247040 Csa2G249910 Csa2G249920 Csa2G318420 Csa2G336130 Csa2G345970 Csa2G349630 Csa2G351020 Csa2G351800 Csa2G360780 Csa2G362500 Csa2G374630 Csa2G382460 Csa2G423700 Csa3G016940 Csa3G016960 Csa3G061000 Csa3G119850 Csa3G129630 Csa3G144230 Csa3G146340 Csa3G154300 Csa3G168930 Csa3G185120 Csa3G209470 Csa3G258180 Csa3G590590 Csa3G611330 Csa3G651720 Csa3G730850 Csa3G778240 Csa3G840450 Csa3G845490 Csa3G854190 Csa3G892740 Csa3G893360 Csa4G001800 Csa4G003610 Csa4G007670 Csa4G008260 Csa4G008760 Csa4G012460 Csa4G013040 Csa4G036590 Csa4G037610 Csa4G064670 Csa4G109540 Csa4G192020 Csa4G296840 Csa4G310710 Csa4G358640 Csa4G417520 Csa4G540880 Csa4G627220 Csa4G646260 Csa4G663650 Csa5G077780 Csa5G153160 Csa5G154200 Csa5G165210 Csa5G198150 Csa5G198240 Csa5G348050 Csa5G512920 Csa5G522950 Csa5G569350 Csa5G585390 Csa5G590010 Csa5G604020 Csa5G606440 Csa5G612890 Csa5G613500 Csa5G622530 Csa5G633290 Csa5G635950 Csa5G640580 Csa5G647470 Csa5G652270 Csa6G000100 Csa6G004600 Csa6G041200 Csa6G074530 Csa6G075190 Csa6G087890 Csa6G095940 Csa6G141390 Csa6G147460 Csa6G169340 Csa6G212860 Csa6G288220 Csa6G306320 Csa6G319770 Csa6G338100 Csa6G366400 Csa6G382950 Csa6G404180 Csa6G405890 Csa6G424010 Csa6G445185 Csa6G445210 Csa6G445750 Csa6G446510 Csa6G493830 Csa6G513570 Csa6G520330 Csa6G520410 Csa6G522660 Csa6G524050 Csa7G026240 Csa7G027790 Csa7G043630 Csa7G046710 Csa7G049190 Csa7G056490 Csa7G064010 Csa7G067490 Csa7G068600 Csa7G071400 Csa7G184660 Csa7G378530</t>
  </si>
  <si>
    <t>Csa1G002860 Csa1G003490 Csa1G015700 Csa1G015710 Csa1G024900 Csa1G024910 Csa1G025790 Csa1G027520 Csa1G028040 Csa1G042070 Csa1G042330 Csa1G045690 Csa1G050380 Csa1G050470 Csa1G085370 Csa1G085890 Csa1G109370 Csa1G256720 Csa1G257870 Csa1G264580 Csa1G303700 Csa1G374520 Csa1G378520 Csa1G423340 Csa1G470270 Csa1G523090 Csa1G525270 Csa1G533550 Csa1G538780 Csa1G569470 Csa1G574870 Csa1G575110 Csa1G660150 Csa1G699610 Csa1G701210 Csa2G000030 Csa2G000880 Csa2G002550 Csa2G009380 Csa2G010420 Csa2G010920 Csa2G011420 Csa2G011530 Csa2G021690 Csa2G030090 Csa2G035500 Csa2G035520 Csa2G070320 Csa2G070880 Csa2G074190 Csa2G100530 Csa2G129170 Csa2G130670 Csa2G151040 Csa2G162150 Csa2G174110 Csa2G247040 Csa2G249910 Csa2G249920 Csa2G302250 Csa2G318420 Csa2G336130 Csa2G345970 Csa2G346000 Csa2G349630 Csa2G351020 Csa2G351690 Csa2G351800 Csa2G360780 Csa2G362500 Csa2G374630 Csa2G381690 Csa2G382460 Csa2G406720 Csa2G418920 Csa2G423700 Csa2G427340 Csa3G002910 Csa3G016940 Csa3G016960 Csa3G061000 Csa3G073920 Csa3G078260 Csa3G119850 Csa3G126160 Csa3G127180 Csa3G129630 Csa3G135670 Csa3G144230 Csa3G146340 Csa3G154300 Csa3G168930 Csa3G180310 Csa3G182780 Csa3G185120 Csa3G209470 Csa3G258180 Csa3G590590 Csa3G607120 Csa3G611330 Csa3G636430 Csa3G651720 Csa3G689790 Csa3G727910 Csa3G730850 Csa3G730930 Csa3G732490 Csa3G741835 Csa3G743400 Csa3G778240 Csa3G822350 Csa3G822500 Csa3G826650 Csa3G835850 Csa3G840450 Csa3G843830 Csa3G845490 Csa3G848850 Csa3G854190 Csa3G872160 Csa3G889980 Csa3G892740 Csa3G893360 Csa3G893950 Csa3G902330 Csa4G001800 Csa4G001810 Csa4G002510 Csa4G002520 Csa4G003610 Csa4G007670 Csa4G008260 Csa4G008760 Csa4G010950 Csa4G012460 Csa4G013040 Csa4G016420 Csa4G036590 Csa4G037610 Csa4G046770 Csa4G048040 Csa4G064670 Csa4G099750 Csa4G106870 Csa4G109540 Csa4G129040 Csa4G192020 Csa4G296840 Csa4G308480 Csa4G310710 Csa4G358640 Csa4G417520 Csa4G470690 Csa4G540880 Csa4G627220 Csa4G646260 Csa4G652040 Csa4G663650 Csa4G664420 Csa4G664440 Csa5G000010 Csa5G077780 Csa5G129280 Csa5G153160 Csa5G153170 Csa5G154200 Csa5G165210 Csa5G182120 Csa5G197090 Csa5G198150 Csa5G198240 Csa5G348050 Csa5G505790 Csa5G512920 Csa5G517210 Csa5G522950 Csa5G569350 Csa5G585390 Csa5G590000 Csa5G590010 Csa5G604020 Csa5G606440 Csa5G606650 Csa5G612890 Csa5G613500 Csa5G616330 Csa5G622490 Csa5G622530 Csa5G631480 Csa5G633290 Csa5G635950 Csa5G640580 Csa5G647470 Csa5G649350 Csa5G652270 Csa6G000100 Csa6G004600 Csa6G008070 Csa6G014800 Csa6G041200 Csa6G074530 Csa6G075190 Csa6G078520 Csa6G087890 Csa6G087950 Csa6G088080 Csa6G092530 Csa6G095940 Csa6G128600 Csa6G141390 Csa6G146420 Csa6G146930 Csa6G147460 Csa6G169340 Csa6G181520 Csa6G187970 Csa6G188120 Csa6G212860 Csa6G288220 Csa6G306320 Csa6G319770 Csa6G338100 Csa6G366400 Csa6G382950 Csa6G404180 Csa6G405890 Csa6G424010 Csa6G424530 Csa6G424540 Csa6G445185 Csa6G445190 Csa6G445210 Csa6G445750 Csa6G446510 Csa6G476020 Csa6G486860 Csa6G493830 Csa6G499730 Csa6G511660 Csa6G513570 Csa6G520330 Csa6G520410 Csa6G521010 Csa6G522660 Csa6G522700 Csa6G524050 Csa7G017150 Csa7G025200 Csa7G026240 Csa7G027790 Csa7G043630 Csa7G044210 Csa7G046710 Csa7G048010 Csa7G049190 Csa7G056490 Csa7G064010 Csa7G065170 Csa7G067490 Csa7G068600 Csa7G071400 Csa7G071470 Csa7G127380 Csa7G184660 Csa7G253810 Csa7G290480 Csa7G378530 Csa7G398140 Csa7G429610 Csa7G430750 Csa7G432240 Csa7G446670 Csa7G447850 Csa7G451930</t>
  </si>
  <si>
    <t>GO:0004713</t>
  </si>
  <si>
    <t>protein tyrosine kinase activity</t>
  </si>
  <si>
    <t>GO:0015079</t>
  </si>
  <si>
    <t>potassium ion transmembrane transporter activity</t>
  </si>
  <si>
    <t>GO:0016759</t>
  </si>
  <si>
    <t>cellulose synthase activity</t>
  </si>
  <si>
    <t>GO:0005261</t>
  </si>
  <si>
    <t>cation channel activity</t>
  </si>
  <si>
    <t>GO:0005267</t>
  </si>
  <si>
    <t>potassium channel activity</t>
  </si>
  <si>
    <t>GO:0015276</t>
  </si>
  <si>
    <t>ligand-gated ion channel activity</t>
  </si>
  <si>
    <t>GO:0022834</t>
  </si>
  <si>
    <t>ligand-gated channel activity</t>
  </si>
  <si>
    <t>GO:0005216</t>
  </si>
  <si>
    <t>ion channel activity</t>
  </si>
  <si>
    <t>GO:0015267</t>
  </si>
  <si>
    <t>channel activity</t>
  </si>
  <si>
    <t>GO:0022803</t>
  </si>
  <si>
    <t>passive transmembrane transporter activity</t>
  </si>
  <si>
    <t>GO:0022838</t>
  </si>
  <si>
    <t>substrate-specific channel activity</t>
  </si>
  <si>
    <t>GO:0004702</t>
  </si>
  <si>
    <t>receptor signaling protein serine/threonine kinase activity</t>
  </si>
  <si>
    <t>GO:0005057</t>
  </si>
  <si>
    <t>receptor signaling protein activity</t>
  </si>
  <si>
    <t>GO:0043168</t>
  </si>
  <si>
    <t>anion binding</t>
  </si>
  <si>
    <t>GO:0015215</t>
  </si>
  <si>
    <t>nucleotide transmembrane transporter activity</t>
  </si>
  <si>
    <t>GO:0016769</t>
  </si>
  <si>
    <t>transferase activity, transferring nitrogenous groups</t>
  </si>
  <si>
    <t>GO:0008509</t>
  </si>
  <si>
    <t>anion transmembrane transporter activity</t>
  </si>
  <si>
    <t>GO:0015926</t>
  </si>
  <si>
    <t>glucosidase activity</t>
  </si>
  <si>
    <t>GO:0031406</t>
  </si>
  <si>
    <t>carboxylic acid binding</t>
  </si>
  <si>
    <t>GO:0043177</t>
  </si>
  <si>
    <t>organic acid binding</t>
  </si>
  <si>
    <t>GO:0005230</t>
  </si>
  <si>
    <t>extracellular ligand-gated ion channel activity</t>
  </si>
  <si>
    <t>GO:0022836</t>
  </si>
  <si>
    <t>gated channel activity</t>
  </si>
  <si>
    <t>GO:0036080</t>
  </si>
  <si>
    <t>purine nucleotide-sugar transmembrane transporter activity</t>
  </si>
  <si>
    <t>GO:0015103</t>
  </si>
  <si>
    <t>inorganic anion transmembrane transporter activity</t>
  </si>
  <si>
    <t>GO:0008194</t>
  </si>
  <si>
    <t>UDP-glycosyltransferase activity</t>
  </si>
  <si>
    <t>GO:0005342</t>
  </si>
  <si>
    <t>organic acid transmembrane transporter activity</t>
  </si>
  <si>
    <t>GO:0015605</t>
  </si>
  <si>
    <t>organophosphate ester transmembrane transporter activity</t>
  </si>
  <si>
    <t>GO:1901677</t>
  </si>
  <si>
    <t>phosphate transmembrane transporter activity</t>
  </si>
  <si>
    <t>Csa1G002860 Csa1G027520 Csa1G028020 Csa1G028040 Csa1G039060 Csa1G042500 Csa1G042510 Csa1G042520 Csa1G046910 Csa1G073700 Csa1G257870 Csa1G305750 Csa1G470370 Csa1G537400 Csa1G575110 Csa1G589720 Csa1G597020 Csa1G701210 Csa2G000130 Csa2G000340 Csa2G002550 Csa2G009490 Csa2G034780 Csa2G057590 Csa2G070880 Csa2G138740 Csa2G162150 Csa2G174110 Csa2G246540 Csa2G249910 Csa2G249920 Csa2G270770 Csa2G286510 Csa2G348970 Csa2G404850 Csa2G427340 Csa2G439240 Csa3G001760 Csa3G002480 Csa3G002910 Csa3G017090 Csa3G062560 Csa3G077600 Csa3G119370 Csa3G121770 Csa3G174580 Csa3G374210 Csa3G651720 Csa3G659030 Csa3G727910 Csa3G730910 Csa3G731810 Csa3G733870 Csa3G782840 Csa3G844920 Csa3G844930 Csa3G848870 Csa3G854180 Csa3G854190 Csa3G875440 Csa3G875950 Csa3G878180 Csa3G892210 Csa3G893950 Csa4G009900 Csa4G016420 Csa4G045070 Csa4G048040 Csa4G106870 Csa4G192140 Csa4G289120 Csa4G296090 Csa4G332110 Csa4G334120 Csa4G372075 Csa4G572290 Csa4G624960 Csa4G665100 Csa5G146210 Csa5G153170 Csa5G373720 Csa5G420310 Csa5G517160 Csa5G523010 Csa5G590000 Csa5G606410 Csa5G612910 Csa5G612930 Csa5G640540 Csa5G642150 Csa6G042390 Csa6G088150 Csa6G092530 Csa6G095330 Csa6G127470 Csa6G146930 Csa6G212860 Csa6G212890 Csa6G356490 Csa6G376270 Csa6G404180 Csa6G406010 Csa6G423420 Csa6G487750 Csa6G490990 Csa6G513780 Csa6G516590 Csa6G516770 Csa6G520410 Csa6G522700 Csa7G026240 Csa7G041930 Csa7G051390 Csa7G060160 Csa7G074310 Csa7G237890 Csa7G420160 Csa7G430750 Csa7G432280 Csa7G449430</t>
  </si>
  <si>
    <t>Csa1G002860 Csa1G027520 Csa1G028040 Csa1G042520 Csa1G046910 Csa1G073700 Csa1G257870 Csa1G305750 Csa1G537400 Csa1G589720 Csa1G597020 Csa2G000130 Csa2G000340 Csa2G002550 Csa2G009490 Csa2G057590 Csa2G070880 Csa2G162150 Csa2G174110 Csa2G249910 Csa2G249920 Csa2G348970 Csa3G001760 Csa3G002480 Csa3G002910 Csa3G017090 Csa3G062560 Csa3G077600 Csa3G119370 Csa3G121770 Csa3G174580 Csa3G374210 Csa3G651720 Csa3G659030 Csa3G727910 Csa3G730910 Csa3G782840 Csa3G844920 Csa3G844930 Csa3G848870 Csa3G854180 Csa3G854190 Csa3G875440 Csa3G875950 Csa3G878180 Csa3G892210 Csa3G893950 Csa4G016420 Csa4G045070 Csa4G106870 Csa4G192140 Csa4G296090 Csa4G332110 Csa4G372075 Csa4G572290 Csa4G665100 Csa5G146210 Csa5G373720 Csa5G420310 Csa5G517160 Csa5G523010 Csa5G590000 Csa5G606410 Csa5G612910 Csa5G612930 Csa5G642150 Csa6G042390 Csa6G088150 Csa6G092530 Csa6G095330 Csa6G127470 Csa6G146930 Csa6G212860 Csa6G212890 Csa6G356490 Csa6G376270 Csa6G404180 Csa6G406010 Csa6G423420 Csa6G490990 Csa6G513780 Csa6G520410 Csa6G522700 Csa7G026240 Csa7G041930 Csa7G051390 Csa7G074310 Csa7G237890 Csa7G420160 Csa7G430750 Csa7G449430</t>
  </si>
  <si>
    <t>Csa1G002060 Csa1G002860 Csa1G027520 Csa1G028020 Csa1G028040 Csa1G039060 Csa1G042500 Csa1G042510 Csa1G042520 Csa1G046910 Csa1G071270 Csa1G073700 Csa1G257870 Csa1G305750 Csa1G470370 Csa1G470440 Csa1G537400 Csa1G575110 Csa1G589720 Csa1G597020 Csa1G701210 Csa2G000130 Csa2G000340 Csa2G002550 Csa2G009490 Csa2G034780 Csa2G057590 Csa2G070880 Csa2G138740 Csa2G162150 Csa2G174110 Csa2G246540 Csa2G249910 Csa2G249920 Csa2G270770 Csa2G286510 Csa2G348970 Csa2G404850 Csa2G427340 Csa2G439240 Csa3G001760 Csa3G002480 Csa3G002910 Csa3G017090 Csa3G062560 Csa3G077600 Csa3G119370 Csa3G121770 Csa3G144230 Csa3G174580 Csa3G374210 Csa3G651720 Csa3G651760 Csa3G659030 Csa3G727910 Csa3G730910 Csa3G731810 Csa3G733870 Csa3G782840 Csa3G844920 Csa3G844930 Csa3G848870 Csa3G850590 Csa3G854180 Csa3G854190 Csa3G875440 Csa3G875950 Csa3G878180 Csa3G892210 Csa3G893950 Csa4G009900 Csa4G016420 Csa4G045070 Csa4G048040 Csa4G106870 Csa4G129600 Csa4G192140 Csa4G288620 Csa4G289120 Csa4G289620 Csa4G296090 Csa4G332110 Csa4G334120 Csa4G371695 Csa4G372075 Csa4G572290 Csa4G624960 Csa4G646020 Csa4G665100 Csa5G146210 Csa5G153170 Csa5G239640 Csa5G373720 Csa5G420310 Csa5G517160 Csa5G522950 Csa5G523010 Csa5G590000 Csa5G606410 Csa5G612910 Csa5G612930 Csa5G640540 Csa5G642150 Csa6G000690 Csa6G004520 Csa6G011670 Csa6G016950 Csa6G042390 Csa6G088150 Csa6G092530 Csa6G095330 Csa6G127470 Csa6G146930 Csa6G212860 Csa6G212890 Csa6G356490 Csa6G376270 Csa6G404180 Csa6G406010 Csa6G423420 Csa6G486970 Csa6G487750 Csa6G490990 Csa6G513780 Csa6G516590 Csa6G516770 Csa6G518160 Csa6G520410 Csa6G522700 Csa7G026240 Csa7G041930 Csa7G051390 Csa7G060160 Csa7G067400 Csa7G074310 Csa7G237890 Csa7G420160 Csa7G430750 Csa7G432280 Csa7G449430 Csa7G452050</t>
  </si>
  <si>
    <t>Csa1G002860 Csa1G027520 Csa1G028040 Csa1G042520 Csa1G046910 Csa1G073700 Csa1G257870 Csa1G305750 Csa1G537400 Csa1G575110 Csa1G589720 Csa1G597020 Csa1G701210 Csa2G000130 Csa2G000340 Csa2G002550 Csa2G009490 Csa2G057590 Csa2G070880 Csa2G162150 Csa2G174110 Csa2G249910 Csa2G249920 Csa2G348970 Csa3G001760 Csa3G002480 Csa3G002910 Csa3G017090 Csa3G062560 Csa3G077600 Csa3G119370 Csa3G121770 Csa3G174580 Csa3G374210 Csa3G651720 Csa3G659030 Csa3G727910 Csa3G730910 Csa3G782840 Csa3G844920 Csa3G844930 Csa3G848870 Csa3G854180 Csa3G854190 Csa3G875440 Csa3G875950 Csa3G878180 Csa3G892210 Csa3G893950 Csa4G009900 Csa4G016420 Csa4G045070 Csa4G106870 Csa4G192140 Csa4G296090 Csa4G332110 Csa4G372075 Csa4G572290 Csa4G665100 Csa5G146210 Csa5G373720 Csa5G420310 Csa5G517160 Csa5G523010 Csa5G590000 Csa5G606410 Csa5G612910 Csa5G612930 Csa5G642150 Csa6G042390 Csa6G088150 Csa6G092530 Csa6G095330 Csa6G127470 Csa6G146930 Csa6G212860 Csa6G212890 Csa6G356490 Csa6G376270 Csa6G404180 Csa6G406010 Csa6G423420 Csa6G490990 Csa6G513780 Csa6G520410 Csa6G522700 Csa7G026240 Csa7G041930 Csa7G051390 Csa7G074310 Csa7G237890 Csa7G420160 Csa7G430750 Csa7G449430</t>
  </si>
  <si>
    <t>Csa1G002060 Csa1G002860 Csa1G005560 Csa1G015690 Csa1G027520 Csa1G028020 Csa1G028040 Csa1G039060 Csa1G042430 Csa1G042500 Csa1G042510 Csa1G042520 Csa1G046910 Csa1G064740 Csa1G071270 Csa1G073700 Csa1G109370 Csa1G181330 Csa1G257870 Csa1G294100 Csa1G305750 Csa1G470270 Csa1G470370 Csa1G470440 Csa1G537400 Csa1G575110 Csa1G589720 Csa1G597020 Csa1G701210 Csa2G000130 Csa2G000340 Csa2G002550 Csa2G009490 Csa2G034780 Csa2G057590 Csa2G060480 Csa2G070320 Csa2G070880 Csa2G138740 Csa2G162150 Csa2G174110 Csa2G246540 Csa2G249910 Csa2G249920 Csa2G270770 Csa2G286510 Csa2G302250 Csa2G348970 Csa2G350350 Csa2G351020 Csa2G352930 Csa2G360840 Csa2G404730 Csa2G404850 Csa2G416190 Csa2G427340 Csa2G439240 Csa3G001760 Csa3G002480 Csa3G002910 Csa3G017090 Csa3G033790 Csa3G062560 Csa3G077600 Csa3G081360 Csa3G119370 Csa3G121770 Csa3G126160 Csa3G127180 Csa3G144230 Csa3G154300 Csa3G174580 Csa3G232960 Csa3G374210 Csa3G509420 Csa3G651720 Csa3G651760 Csa3G659030 Csa3G727910 Csa3G730910 Csa3G731810 Csa3G731870 Csa3G733870 Csa3G736900 Csa3G744990 Csa3G782840 Csa3G840450 Csa3G844920 Csa3G844930 Csa3G845490 Csa3G848870 Csa3G850590 Csa3G854180 Csa3G854190 Csa3G875440 Csa3G875950 Csa3G878180 Csa3G892210 Csa3G892740 Csa3G893450 Csa3G893950 Csa4G001910 Csa4G002510 Csa4G002520 Csa4G007670 Csa4G009900 Csa4G016420 Csa4G036590 Csa4G045070 Csa4G048040 Csa4G063460 Csa4G106870 Csa4G129600 Csa4G192140 Csa4G288620 Csa4G289120 Csa4G289620 Csa4G296090 Csa4G314480 Csa4G332110 Csa4G334120 Csa4G358640 Csa4G371695 Csa4G372075 Csa4G572290 Csa4G618430 Csa4G624960 Csa4G639960 Csa4G646020 Csa4G665100 Csa5G146210 Csa5G153170 Csa5G184280 Csa5G196580 Csa5G239640 Csa5G373720 Csa5G420310 Csa5G517160 Csa5G522950 Csa5G523010 Csa5G585965 Csa5G590000 Csa5G598080 Csa5G602180 Csa5G606410 Csa5G612910 Csa5G612930 Csa5G640540 Csa5G642150 Csa6G000690 Csa6G004520 Csa6G011670 Csa6G014800 Csa6G016950 Csa6G042390 Csa6G087770 Csa6G088080 Csa6G088150 Csa6G092530 Csa6G095330 Csa6G127470 Csa6G146930 Csa6G150530 Csa6G169340 Csa6G212860 Csa6G212890 Csa6G356490 Csa6G376270 Csa6G404180 Csa6G406010 Csa6G423420 Csa6G446510 Csa6G483470 Csa6G486970 Csa6G487750 Csa6G490990 Csa6G493830 Csa6G504660 Csa6G513780 Csa6G516590 Csa6G516770 Csa6G518160 Csa6G520410 Csa6G522700 Csa7G026240 Csa7G041930 Csa7G051390 Csa7G060160 Csa7G067400 Csa7G067490 Csa7G072740 Csa7G073450 Csa7G073490 Csa7G074310 Csa7G127380 Csa7G237890 Csa7G420160 Csa7G429590 Csa7G430750 Csa7G432280 Csa7G433330 Csa7G435520 Csa7G449430 Csa7G452050</t>
  </si>
  <si>
    <t>Csa1G002860 Csa1G537400 Csa2G009490 Csa2G162150 Csa2G249910 Csa2G249920 Csa3G062560 Csa3G077600 Csa3G659030 Csa3G782840 Csa3G854190 Csa4G045070 Csa5G612910 Csa5G612930 Csa5G642150 Csa6G212890 Csa6G356490 Csa6G376270 Csa6G423420 Csa7G026240 Csa7G051390 Csa7G237890 Csa7G420160</t>
  </si>
  <si>
    <t>Csa1G597020 Csa3G001760 Csa3G854180 Csa3G875440 Csa4G106870 Csa4G296090 Csa4G372075 Csa5G606410 Csa6G092530 Csa6G406010 Csa6G520410 Csa7G449430</t>
  </si>
  <si>
    <t>Csa1G085370 Csa1G699610 Csa3G732490 Csa4G046770 Csa4G308480 Csa6G445190 Csa7G374570</t>
  </si>
  <si>
    <t>Csa1G303700 Csa3G607120 Csa3G835850 Csa5G585390 Csa6G146420</t>
  </si>
  <si>
    <t>Csa1G470270 Csa2G070320 Csa6G014800 Csa6G088080 Csa6G150530 Csa7G127380</t>
  </si>
  <si>
    <t>Csa1G002060 Csa1G002860 Csa1G005560 Csa1G009900 Csa1G011570 Csa1G015690 Csa1G025790 Csa1G027520 Csa1G028020 Csa1G028040 Csa1G033120 Csa1G038950 Csa1G039060 Csa1G039830 Csa1G042070 Csa1G042430 Csa1G042500 Csa1G042510 Csa1G042520 Csa1G045490 Csa1G046910 Csa1G050280 Csa1G050380 Csa1G050430 Csa1G064740 Csa1G071270 Csa1G073700 Csa1G085370 Csa1G109330 Csa1G109370 Csa1G181330 Csa1G257870 Csa1G294100 Csa1G305750 Csa1G338920 Csa1G423340 Csa1G467170 Csa1G470270 Csa1G470370 Csa1G470440 Csa1G531180 Csa1G537330 Csa1G537400 Csa1G574870 Csa1G574880 Csa1G575110 Csa1G588560 Csa1G589720 Csa1G595890 Csa1G597020 Csa1G611270 Csa1G612330 Csa1G654920 Csa1G681120 Csa1G681130 Csa1G699610 Csa1G701210 Csa2G000130 Csa2G000340 Csa2G000880 Csa2G002550 Csa2G009380 Csa2G009490 Csa2G010420 Csa2G011530 Csa2G020970 Csa2G023840 Csa2G023850 Csa2G033950 Csa2G034780 Csa2G035520 Csa2G047830 Csa2G057590 Csa2G060480 Csa2G070320 Csa2G070880 Csa2G074190 Csa2G099480 Csa2G130670 Csa2G138740 Csa2G162150 Csa2G174110 Csa2G246540 Csa2G249910 Csa2G249920 Csa2G251510 Csa2G252050 Csa2G270770 Csa2G286510 Csa2G302250 Csa2G345970 Csa2G347140 Csa2G348970 Csa2G350350 Csa2G351020 Csa2G351650 Csa2G351690 Csa2G351800 Csa2G352930 Csa2G354770 Csa2G360780 Csa2G360840 Csa2G361840 Csa2G362500 Csa2G365140 Csa2G370370 Csa2G395815 Csa2G401380 Csa2G403720 Csa2G404730 Csa2G404850 Csa2G404870 Csa2G412500 Csa2G416190 Csa2G427340 Csa2G437050 Csa2G439240 Csa3G001760 Csa3G002480 Csa3G002910 Csa3G016940 Csa3G016960 Csa3G017090 Csa3G033770 Csa3G033790 Csa3G062560 Csa3G073920 Csa3G077600 Csa3G081360 Csa3G119370 Csa3G120500 Csa3G121770 Csa3G126160 Csa3G127180 Csa3G129660 Csa3G144230 Csa3G149320 Csa3G154300 Csa3G166220 Csa3G168930 Csa3G174580 Csa3G176260 Csa3G179180 Csa3G185120 Csa3G232960 Csa3G374210 Csa3G446120 Csa3G509420 Csa3G585890 Csa3G592110 Csa3G601030 Csa3G636980 Csa3G645980 Csa3G651720 Csa3G651760 Csa3G659030 Csa3G698500 Csa3G727910 Csa3G730910 Csa3G731040 Csa3G731810 Csa3G731870 Csa3G732490 Csa3G733870 Csa3G736900 Csa3G744990 Csa3G745520 Csa3G778210 Csa3G778240 Csa3G782840 Csa3G806810 Csa3G810500 Csa3G814320 Csa3G822500 Csa3G823640 Csa3G840450 Csa3G842070 Csa3G843830 Csa3G844920 Csa3G844930 Csa3G845490 Csa3G848850 Csa3G848870 Csa3G850590 Csa3G854180 Csa3G854190 Csa3G856010 Csa3G875440 Csa3G875950 Csa3G878180 Csa3G892210 Csa3G892740 Csa3G893450 Csa3G893950 Csa4G001910 Csa4G002510 Csa4G002520 Csa4G007670 Csa4G008260 Csa4G008760 Csa4G009900 Csa4G012460 Csa4G013040 Csa4G016420 Csa4G025190 Csa4G036590 Csa4G044480 Csa4G045010 Csa4G045070 Csa4G046770 Csa4G048040 Csa4G063460 Csa4G091870 Csa4G106870 Csa4G109540 Csa4G129600 Csa4G172520 Csa4G192140 Csa4G285780 Csa4G288620 Csa4G289120 Csa4G289620 Csa4G291370 Csa4G296090 Csa4G296840 Csa4G308480 Csa4G314480 Csa4G332110 Csa4G334120 Csa4G358640 Csa4G361270 Csa4G371695 Csa4G372075 Csa4G430880 Csa4G540880 Csa4G572290 Csa4G618430 Csa4G624960 Csa4G637810 Csa4G639960 Csa4G646020 Csa4G664420 Csa4G665100 Csa5G000010 Csa5G052540 Csa5G091890 Csa5G129280 Csa5G140480 Csa5G146210 Csa5G146970 Csa5G153160 Csa5G153170 Csa5G154200 Csa5G165210 Csa5G184280 Csa5G196580 Csa5G198190 Csa5G203410 Csa5G239640 Csa5G240140 Csa5G272920 Csa5G348050 Csa5G373720 Csa5G420310 Csa5G468980 Csa5G472110 Csa5G512920 Csa5G517160 Csa5G522950 Csa5G523010 Csa5G523190 Csa5G547610 Csa5G585965 Csa5G589300 Csa5G590000 Csa5G590010 Csa5G597510 Csa5G598080 Csa5G600960 Csa5G602180 Csa5G604020 Csa5G605150 Csa5G606410 Csa5G606920 Csa5G608210 Csa5G608500 Csa5G612910 Csa5G612930 Csa5G613500 Csa5G622490 Csa5G633290 Csa5G638330 Csa5G640540 Csa5G642150 Csa5G642720 Csa5G647470 Csa5G647490 Csa5G647500 Csa5G649350 Csa6G000100 Csa6G000690 Csa6G004520 Csa6G004600 Csa6G008640 Csa6G011670 Csa6G014800 Csa6G016950 Csa6G029440 Csa6G040560 Csa6G041730 Csa6G042390 Csa6G075190 Csa6G087770 Csa6G087890 Csa6G087950 Csa6G088080 Csa6G088150 Csa6G092530 Csa6G095330 Csa6G095940 Csa6G124000 Csa6G127470 Csa6G128600 Csa6G133710 Csa6G146930 Csa6G147460 Csa6G147600 Csa6G150530 Csa6G152960 Csa6G169340 Csa6G188120 Csa6G212860 Csa6G212890 Csa6G288220 Csa6G306310 Csa6G306320 Csa6G314110 Csa6G319770 Csa6G356490 Csa6G361250 Csa6G366400 Csa6G376270 Csa6G404180 Csa6G404270 Csa6G405340 Csa6G406010 Csa6G421640 Csa6G423420 Csa6G424530 Csa6G439420 Csa6G445190 Csa6G445750 Csa6G446510 Csa6G448140 Csa6G450940 Csa6G452060 Csa6G483470 Csa6G486810 Csa6G486970 Csa6G487750 Csa6G490990 Csa6G492250 Csa6G493830 Csa6G504660 Csa6G507230 Csa6G508520 Csa6G509020 Csa6G509030 Csa6G509680 Csa6G513780 Csa6G516590 Csa6G516770 Csa6G517200 Csa6G518160 Csa6G520410 Csa6G520990 Csa6G521010 Csa6G522660 Csa6G522700 Csa6G523440 Csa6G524050 Csa6G525680 Csa6G525700 Csa6G526280 Csa7G026240 Csa7G027790 Csa7G041930 Csa7G043630 Csa7G046710 Csa7G051390 Csa7G060160 Csa7G064010 Csa7G067400 Csa7G067490 Csa7G068600 Csa7G071520 Csa7G072740 Csa7G073450 Csa7G073490 Csa7G074310 Csa7G075600 Csa7G127380 Csa7G184660 Csa7G237890 Csa7G253810 Csa7G374570 Csa7G413380 Csa7G420160 Csa7G420830 Csa7G428910 Csa7G429590 Csa7G430750 Csa7G432280 Csa7G433330 Csa7G433400 Csa7G434950 Csa7G435520 Csa7G447850 Csa7G449430 Csa7G452050 Csa7G452890</t>
  </si>
  <si>
    <t>Csa1G003490 Csa1G024900 Csa1G024910 Csa1G042070 Csa1G303700 Csa1G374520 Csa1G378520 Csa1G423340 Csa1G525270 Csa1G538780 Csa2G021690 Csa2G033950 Csa2G074190 Csa2G302280 Csa2G351690 Csa2G418920 Csa3G036560 Csa3G146340 Csa3G180310 Csa3G607120 Csa3G636430 Csa3G730930 Csa3G822500 Csa3G835850 Csa4G099750 Csa4G470690 Csa5G197090 Csa5G585390 Csa6G041200 Csa6G087950 Csa6G128600 Csa6G146420 Csa6G147600 Csa6G288220 Csa6G424530 Csa6G424540 Csa6G486860 Csa6G511660 Csa6G521010 Csa7G025200 Csa7G044210 Csa7G071470 Csa7G253810 Csa7G291140 Csa7G432240 Csa7G446670 Csa7G447850</t>
  </si>
  <si>
    <t>Csa1G303700 Csa3G607120 Csa3G835850 Csa6G146420</t>
  </si>
  <si>
    <t>Csa1G003490 Csa1G024900 Csa1G024910 Csa1G042070 Csa1G303700 Csa1G374520 Csa1G378520 Csa1G423340 Csa1G525270 Csa1G538780 Csa1G575120 Csa2G021690 Csa2G033950 Csa2G074190 Csa2G302280 Csa2G351690 Csa2G418920 Csa3G036560 Csa3G146340 Csa3G180310 Csa3G607120 Csa3G636430 Csa3G730930 Csa3G822500 Csa3G835850 Csa4G099750 Csa4G470690 Csa4G664440 Csa5G197090 Csa5G585390 Csa6G041200 Csa6G087950 Csa6G128600 Csa6G146420 Csa6G147600 Csa6G187970 Csa6G288220 Csa6G338100 Csa6G424530 Csa6G424540 Csa6G486860 Csa6G511660 Csa6G521010 Csa7G025200 Csa7G044210 Csa7G071470 Csa7G253810 Csa7G291140 Csa7G432240 Csa7G446670 Csa7G447850</t>
  </si>
  <si>
    <t>Csa2G418920 Csa3G607120 Csa7G025200 Csa7G044210</t>
  </si>
  <si>
    <t>Csa1G303700 Csa2G418920 Csa3G607120 Csa3G835850 Csa6G146420 Csa7G025200 Csa7G044210</t>
  </si>
  <si>
    <t>Csa2G070880 Csa2G418920 Csa3G062560 Csa3G659030 Csa4G045070 Csa5G642150 Csa6G095330 Csa6G356490 Csa7G044210 Csa7G051390 Csa7G420160 Csa7G430750</t>
  </si>
  <si>
    <t>Csa1G042070 Csa1G303700 Csa1G374520 Csa1G378520 Csa1G423340 Csa1G525270 Csa1G538780 Csa2G351690 Csa2G418920 Csa3G036560 Csa3G146340 Csa3G607120 Csa3G636430 Csa3G730930 Csa3G822500 Csa3G835850 Csa4G470690 Csa5G197090 Csa5G585390 Csa6G041200 Csa6G146420 Csa6G288220 Csa7G025200 Csa7G044210 Csa7G071470 Csa7G291140 Csa7G432240 Csa7G446670 Csa7G447850</t>
  </si>
  <si>
    <t>Csa1G005560 Csa1G015690 Csa1G470270 Csa2G070320 Csa2G302250 Csa5G602180 Csa6G014800 Csa6G088080 Csa6G150530 Csa7G127380</t>
  </si>
  <si>
    <t>Csa1G042070 Csa1G303700 Csa1G374520 Csa1G378520 Csa1G423340 Csa1G525270 Csa1G538780 Csa1G575120 Csa2G021690 Csa2G074190 Csa2G302280 Csa2G351690 Csa2G418920 Csa3G036560 Csa3G146340 Csa3G607120 Csa3G636430 Csa3G730930 Csa3G822500 Csa3G835850 Csa4G470690 Csa5G197090 Csa5G585390 Csa6G041200 Csa6G146420 Csa6G187970 Csa6G288220 Csa6G338100 Csa6G424540 Csa6G486860 Csa7G025200 Csa7G044210 Csa7G071470 Csa7G291140 Csa7G432240 Csa7G446670 Csa7G447850</t>
  </si>
  <si>
    <t>Csa1G042070 Csa1G303700 Csa1G374520 Csa1G378520 Csa1G423340 Csa1G525270 Csa1G538780 Csa2G021690 Csa2G074190 Csa2G302280 Csa2G351690 Csa2G418920 Csa3G036560 Csa3G146340 Csa3G607120 Csa3G636430 Csa3G730930 Csa3G822500 Csa3G835850 Csa4G470690 Csa5G197090 Csa5G585390 Csa6G041200 Csa6G146420 Csa6G288220 Csa6G424540 Csa6G486860 Csa7G025200 Csa7G044210 Csa7G071470 Csa7G291140 Csa7G432240 Csa7G446670 Csa7G447850</t>
  </si>
  <si>
    <t>Csa3G062560 Csa3G659030 Csa4G045070 Csa5G642150 Csa6G356490 Csa7G051390 Csa7G420160</t>
  </si>
  <si>
    <t>Csa1G024900 Csa1G374520 Csa1G378520 Csa3G036560 Csa3G146340 Csa3G180310 Csa3G730930 Csa4G099750 Csa6G041200 Csa7G446670</t>
  </si>
  <si>
    <t>Csa1G681130 Csa2G404730 Csa3G002480 Csa3G002890 Csa3G036540 Csa3G875440 Csa3G875950 Csa4G036590 Csa4G296840 Csa4G618430 Csa5G218190 Csa5G348050 Csa5G622580 Csa6G075190 Csa6G093100 Csa6G367150 Csa7G067490 Csa7G435520</t>
  </si>
  <si>
    <t>Csa1G005560 Csa1G015690 Csa1G042430 Csa1G109370 Csa1G181330 Csa1G470270 Csa2G060480 Csa2G070320 Csa2G302250 Csa3G154300 Csa3G232960 Csa3G731870 Csa3G845490 Csa3G893450 Csa4G002510 Csa4G002520 Csa4G358640 Csa5G196580 Csa5G598080 Csa5G602180 Csa6G014800 Csa6G088080 Csa6G150530 Csa6G483470 Csa7G072740 Csa7G073450 Csa7G073490 Csa7G127380</t>
  </si>
  <si>
    <t>Csa1G025790 Csa4G008260 Csa4G008760 Csa6G147460 Csa6G445750</t>
  </si>
  <si>
    <t>Csa2G021690 Csa2G302280 Csa6G041200 Csa6G486860</t>
  </si>
  <si>
    <t>Csa2G352930 Csa2G404730 Csa4G036590 Csa4G618430 Csa7G067490 Csa7G435520</t>
  </si>
  <si>
    <t>Csa1G374520 Csa1G378520 Csa1G538780 Csa3G146340 Csa3G636430 Csa4G470690 Csa7G071470 Csa7G432240 Csa7G446670</t>
  </si>
  <si>
    <t>Csa1G005560 Csa1G015690 Csa1G109370 Csa1G181330 Csa1G470270 Csa2G070320 Csa2G302250 Csa3G731870 Csa3G845490 Csa4G002510 Csa4G002520 Csa5G598080 Csa5G602180 Csa6G014800 Csa6G088080 Csa6G150530 Csa6G483470 Csa7G127380</t>
  </si>
  <si>
    <t>Csa2G070880 Csa2G418920 Csa3G062560 Csa3G659030 Csa4G045070 Csa5G021300 Csa5G642150 Csa6G095330 Csa6G356490 Csa7G044210 Csa7G051390 Csa7G420160 Csa7G430750</t>
  </si>
  <si>
    <t>Csa1G109370 Csa1G467170 Csa1G611270 Csa1G612330 Csa2G130670 Csa2G251510 Csa3G073920 Csa3G120500 Csa3G166220 Csa3G168930 Csa3G185120 Csa3G842070 Csa3G843830 Csa3G845490 Csa4G044480 Csa4G430880 Csa5G140480 Csa5G198190 Csa5G240140 Csa5G472110 Csa5G600960 Csa5G606920 Csa5G649350 Csa6G366400 Csa6G405340 Csa6G452060 Csa6G508520 Csa6G509020 Csa6G509030</t>
  </si>
  <si>
    <t>Csa1G612330 Csa3G168930 Csa3G185120 Csa3G843830 Csa4G430880 Csa6G366400</t>
  </si>
  <si>
    <t>Csa1G024900 Csa1G374520 Csa1G378520 Csa2G033950 Csa2G074190 Csa3G036560 Csa3G146340 Csa3G180310 Csa3G730930 Csa3G822500 Csa4G099750 Csa4G470690 Csa6G041200 Csa6G087950 Csa6G147600 Csa6G521010 Csa7G446670 Csa7G447850</t>
  </si>
  <si>
    <t>Csa3G002480 Csa3G036540 Csa3G875950 Csa5G622580 Csa6G093100 Csa6G367150</t>
  </si>
  <si>
    <t>Csa2G418920 Csa7G025200 Csa7G044210</t>
  </si>
  <si>
    <t>Csa4G008260 Csa4G008760 Csa6G147460 Csa6G445750</t>
  </si>
  <si>
    <t>Csa1G374520 Csa1G378520 Csa1G538780 Csa3G146340 Csa7G446670</t>
  </si>
  <si>
    <t>Csa1G005560 Csa1G015690 Csa1G042430 Csa1G181330 Csa2G060480 Csa2G302250 Csa3G154300 Csa3G232960 Csa5G598080 Csa5G602180 Csa6G483470</t>
  </si>
  <si>
    <t>Csa3G036560 Csa3G636430 Csa4G470690 Csa7G071470 Csa7G432240</t>
  </si>
  <si>
    <t>GO terms associated with DEGs of subcluster 11</t>
    <phoneticPr fontId="1" type="noConversion"/>
  </si>
  <si>
    <t>GO:0006633</t>
  </si>
  <si>
    <t>fatty acid biosynthetic process</t>
  </si>
  <si>
    <t>GO:0072330</t>
  </si>
  <si>
    <t>monocarboxylic acid biosynthetic process</t>
  </si>
  <si>
    <t>GO:0016053</t>
  </si>
  <si>
    <t>organic acid biosynthetic process</t>
  </si>
  <si>
    <t>GO:0046394</t>
  </si>
  <si>
    <t>carboxylic acid biosynthetic process</t>
  </si>
  <si>
    <t>GO:0044283</t>
  </si>
  <si>
    <t>small molecule biosynthetic process</t>
  </si>
  <si>
    <t>GO:0006631</t>
  </si>
  <si>
    <t>fatty acid metabolic process</t>
  </si>
  <si>
    <t>GO:0032787</t>
  </si>
  <si>
    <t>monocarboxylic acid metabolic process</t>
  </si>
  <si>
    <t>GO:0006826</t>
  </si>
  <si>
    <t>iron ion transport</t>
  </si>
  <si>
    <t>Csa2G026940 Csa2G027440 Csa2G027460 Csa2G028460</t>
  </si>
  <si>
    <t>Csa1G039960 Csa2G026940 Csa2G027440 Csa2G027460 Csa2G028460 Csa2G382650 Csa3G116720 Csa3G116730 Csa3G747620 Csa4G049050 Csa4G050120 Csa7G428980</t>
  </si>
  <si>
    <t>Csa1G039960 Csa2G026940 Csa2G027440 Csa2G027460 Csa2G028460 Csa2G382650 Csa3G116720 Csa3G116730 Csa4G049050 Csa4G050120 Csa7G428980</t>
  </si>
  <si>
    <t>Csa1G039960 Csa2G382650 Csa3G116720 Csa3G116730 Csa4G049050 Csa4G050120</t>
  </si>
  <si>
    <t>Csa3G135100 Csa5G161290</t>
  </si>
  <si>
    <t>Csa3G116730 Csa3G121560 Csa4G049610 Csa5G161290</t>
  </si>
  <si>
    <t>Csa1G039960 Csa2G382650 Csa3G116720 Csa3G116730 Csa4G049050 Csa4G050120 Csa7G428980</t>
  </si>
  <si>
    <t>Csa1G575130</t>
  </si>
  <si>
    <t>Csa6G516820</t>
  </si>
  <si>
    <t>Csa1G042910</t>
  </si>
  <si>
    <t>Csa1G039960 Csa2G382650 Csa3G116720 Csa3G116730 Csa4G049050 Csa4G050120 Csa5G605140</t>
  </si>
  <si>
    <t>Csa1G097690 Csa3G135100 Csa3G826640 Csa5G161290 Csa6G516820</t>
  </si>
  <si>
    <t>Csa5G366670 Csa5G612900</t>
  </si>
  <si>
    <t>Csa1G097690 Csa3G121560 Csa3G135100 Csa3G826640 Csa5G155540 Csa5G161290 Csa5G515010 Csa6G516820 Csa6G525220</t>
  </si>
  <si>
    <t>Csa5G366670</t>
  </si>
  <si>
    <t>Csa3G121560</t>
  </si>
  <si>
    <t>Csa6G525220</t>
  </si>
  <si>
    <t>Csa4G049050</t>
  </si>
  <si>
    <t>Csa3G038170</t>
  </si>
  <si>
    <t>Csa5G366670 Csa5G612900 Csa6G525220</t>
  </si>
  <si>
    <t>Csa4G049050 Csa5G366670 Csa5G612900 Csa6G525220</t>
  </si>
  <si>
    <t>Csa1G467120 Csa3G116730 Csa4G049050 Csa5G366670 Csa5G612900 Csa6G525220</t>
  </si>
  <si>
    <t>Csa1G467120 Csa5G366670 Csa5G612900 Csa6G525220</t>
  </si>
  <si>
    <t>Csa1G025020 Csa1G467120 Csa1G575130 Csa3G116730 Csa4G049050 Csa5G366670 Csa5G612900 Csa6G426370 Csa6G525220</t>
  </si>
  <si>
    <t>Csa1G025020 Csa1G467120 Csa1G575130 Csa3G038170 Csa3G116730 Csa4G049050 Csa5G366670 Csa5G612900 Csa6G426370 Csa6G525220</t>
  </si>
  <si>
    <t>Csa1G025020 Csa1G097690 Csa1G467120 Csa1G575130 Csa3G038170 Csa3G116730 Csa3G121560 Csa3G135100 Csa3G826640 Csa4G049050 Csa5G155540 Csa5G161290 Csa5G366670 Csa5G515010 Csa5G612900 Csa6G426370 Csa6G516820 Csa6G525220</t>
  </si>
  <si>
    <t>GO:0051213</t>
  </si>
  <si>
    <t>dioxygenase activity</t>
  </si>
  <si>
    <t>GO:0016701</t>
  </si>
  <si>
    <t>oxidoreductase activity, acting on single donors with incorporation of molecular oxygen</t>
  </si>
  <si>
    <t>GO:0016702</t>
  </si>
  <si>
    <t>oxidoreductase activity, acting on single donors with incorporation of molecular oxygen, incorporation of two atoms of oxygen</t>
  </si>
  <si>
    <t>GO:0016706</t>
  </si>
  <si>
    <t>oxidoreductase activity, acting on paired donors, with incorporation or reduction of molecular oxygen, 2-oxoglutarate as one donor, and incorporation of one atom each of oxygen into both donors</t>
  </si>
  <si>
    <t>GO:0004611</t>
  </si>
  <si>
    <t>phosphoenolpyruvate carboxykinase activity</t>
  </si>
  <si>
    <t>Csa2G026940 Csa2G027440 Csa2G027460 Csa2G028460 Csa3G731160 Csa3G747620</t>
  </si>
  <si>
    <t>Csa1G575130 Csa2G026940 Csa2G027440 Csa2G027460 Csa2G028460</t>
  </si>
  <si>
    <t>Csa2G382650 Csa3G116730 Csa4G049050 Csa4G050120</t>
  </si>
  <si>
    <t>Csa1G575130 Csa2G026940 Csa2G027440 Csa2G027460 Csa2G028460 Csa2G139860 Csa3G182180 Csa3G731160 Csa3G747620 Csa4G627210 Csa6G525690 Csa7G428980</t>
  </si>
  <si>
    <t>Csa3G731160 Csa3G747620</t>
  </si>
  <si>
    <t>Csa4G627210</t>
  </si>
  <si>
    <t>GO terms associated with DEGs of subcluster 12</t>
    <phoneticPr fontId="1" type="noConversion"/>
  </si>
  <si>
    <t>GO:0090407</t>
  </si>
  <si>
    <t>GO:1901293</t>
  </si>
  <si>
    <t>nucleoside phosphate biosynthetic process</t>
  </si>
  <si>
    <t>GO:0009165</t>
  </si>
  <si>
    <t>nucleotide biosynthetic process</t>
  </si>
  <si>
    <t>GO:0006637</t>
  </si>
  <si>
    <t>acyl-CoA metabolic process</t>
  </si>
  <si>
    <t>GO:0035383</t>
  </si>
  <si>
    <t>thioester metabolic process</t>
  </si>
  <si>
    <t>GO:0015992</t>
  </si>
  <si>
    <t>proton transport</t>
  </si>
  <si>
    <t>GO:0009260</t>
  </si>
  <si>
    <t>ribonucleotide biosynthetic process</t>
  </si>
  <si>
    <t>GO:0046390</t>
  </si>
  <si>
    <t>ribose phosphate biosynthetic process</t>
  </si>
  <si>
    <t>GO:1901566</t>
  </si>
  <si>
    <t>organonitrogen compound biosynthetic process</t>
  </si>
  <si>
    <t>GO:0006818</t>
  </si>
  <si>
    <t>hydrogen transport</t>
  </si>
  <si>
    <t>GO:0044711</t>
  </si>
  <si>
    <t>single-organism biosynthetic process</t>
  </si>
  <si>
    <t>GO:0006164</t>
  </si>
  <si>
    <t>purine nucleotide biosynthetic process</t>
  </si>
  <si>
    <t>GO:0009152</t>
  </si>
  <si>
    <t>purine ribonucleotide biosynthetic process</t>
  </si>
  <si>
    <t>GO:0072350</t>
  </si>
  <si>
    <t>tricarboxylic acid metabolic process</t>
  </si>
  <si>
    <t>GO:1901137</t>
  </si>
  <si>
    <t>carbohydrate derivative biosynthetic process</t>
  </si>
  <si>
    <t>GO:0019752</t>
  </si>
  <si>
    <t>carboxylic acid metabolic process</t>
  </si>
  <si>
    <t>GO:0071822</t>
  </si>
  <si>
    <t>protein complex subunit organization</t>
  </si>
  <si>
    <t>GO:0043436</t>
  </si>
  <si>
    <t>oxoacid metabolic process</t>
  </si>
  <si>
    <t>GO:0006082</t>
  </si>
  <si>
    <t>organic acid metabolic process</t>
  </si>
  <si>
    <t>GO:0006839</t>
  </si>
  <si>
    <t>mitochondrial transport</t>
  </si>
  <si>
    <t>GO:0072522</t>
  </si>
  <si>
    <t>purine-containing compound biosynthetic process</t>
  </si>
  <si>
    <t>GO:0009156</t>
  </si>
  <si>
    <t>ribonucleoside monophosphate biosynthetic process</t>
  </si>
  <si>
    <t>GO:0009161</t>
  </si>
  <si>
    <t>ribonucleoside monophosphate metabolic process</t>
  </si>
  <si>
    <t>GO:0042278</t>
  </si>
  <si>
    <t>purine nucleoside metabolic process</t>
  </si>
  <si>
    <t>GO:0046128</t>
  </si>
  <si>
    <t>purine ribonucleoside metabolic process</t>
  </si>
  <si>
    <t>GO:0006790</t>
  </si>
  <si>
    <t>sulfur compound metabolic process</t>
  </si>
  <si>
    <t>GO:0044272</t>
  </si>
  <si>
    <t>sulfur compound biosynthetic process</t>
  </si>
  <si>
    <t>GO:0005996</t>
  </si>
  <si>
    <t>monosaccharide metabolic process</t>
  </si>
  <si>
    <t>GO:0009119</t>
  </si>
  <si>
    <t>ribonucleoside metabolic process</t>
  </si>
  <si>
    <t>GO:0009148</t>
  </si>
  <si>
    <t>pyrimidine nucleoside triphosphate biosynthetic process</t>
  </si>
  <si>
    <t>GO:0009208</t>
  </si>
  <si>
    <t>pyrimidine ribonucleoside triphosphate metabolic process</t>
  </si>
  <si>
    <t>GO:0009209</t>
  </si>
  <si>
    <t>pyrimidine ribonucleoside triphosphate biosynthetic process</t>
  </si>
  <si>
    <t>GO:0035966</t>
  </si>
  <si>
    <t>response to topologically incorrect protein</t>
  </si>
  <si>
    <t>GO:0009791</t>
  </si>
  <si>
    <t>post-embryonic development</t>
  </si>
  <si>
    <t>GO:0009123</t>
  </si>
  <si>
    <t>nucleoside monophosphate metabolic process</t>
  </si>
  <si>
    <t>GO:0009124</t>
  </si>
  <si>
    <t>nucleoside monophosphate biosynthetic process</t>
  </si>
  <si>
    <t>GO:0043603</t>
  </si>
  <si>
    <t>cellular amide metabolic process</t>
  </si>
  <si>
    <t>GO:0009116</t>
  </si>
  <si>
    <t>nucleoside metabolic process</t>
  </si>
  <si>
    <t>GO:0009142</t>
  </si>
  <si>
    <t>nucleoside triphosphate biosynthetic process</t>
  </si>
  <si>
    <t>GO:0009199</t>
  </si>
  <si>
    <t>ribonucleoside triphosphate metabolic process</t>
  </si>
  <si>
    <t>GO:0009201</t>
  </si>
  <si>
    <t>ribonucleoside triphosphate biosynthetic process</t>
  </si>
  <si>
    <t>GO:0098655</t>
  </si>
  <si>
    <t>cation transmembrane transport</t>
  </si>
  <si>
    <t>GO:0098660</t>
  </si>
  <si>
    <t>inorganic ion transmembrane transport</t>
  </si>
  <si>
    <t>GO:0098662</t>
  </si>
  <si>
    <t>inorganic cation transmembrane transport</t>
  </si>
  <si>
    <t>GO:0006090</t>
  </si>
  <si>
    <t>pyruvate metabolic process</t>
  </si>
  <si>
    <t>GO:0006760</t>
  </si>
  <si>
    <t>folic acid-containing compound metabolic process</t>
  </si>
  <si>
    <t>GO:0007005</t>
  </si>
  <si>
    <t>mitochondrion organization</t>
  </si>
  <si>
    <t>GO:0009147</t>
  </si>
  <si>
    <t>pyrimidine nucleoside triphosphate metabolic process</t>
  </si>
  <si>
    <t>GO:0042558</t>
  </si>
  <si>
    <t>pteridine-containing compound metabolic process</t>
  </si>
  <si>
    <t>GO:0010558</t>
  </si>
  <si>
    <t>negative regulation of macromolecule biosynthetic process</t>
  </si>
  <si>
    <t>GO:0018126</t>
  </si>
  <si>
    <t>protein hydroxylation</t>
  </si>
  <si>
    <t>GO:0031327</t>
  </si>
  <si>
    <t>negative regulation of cellular biosynthetic process</t>
  </si>
  <si>
    <t>GO:0044764</t>
  </si>
  <si>
    <t>multi-organism cellular process</t>
  </si>
  <si>
    <t>GO:2000113</t>
  </si>
  <si>
    <t>negative regulation of cellular macromolecule biosynthetic process</t>
  </si>
  <si>
    <t>GO:0016482</t>
  </si>
  <si>
    <t>cytoplasmic transport</t>
  </si>
  <si>
    <t>GO:0008202</t>
  </si>
  <si>
    <t>steroid metabolic process</t>
  </si>
  <si>
    <t>GO:0042451</t>
  </si>
  <si>
    <t>purine nucleoside biosynthetic process</t>
  </si>
  <si>
    <t>GO:0043094</t>
  </si>
  <si>
    <t>cellular metabolic compound salvage</t>
  </si>
  <si>
    <t>GO:0046129</t>
  </si>
  <si>
    <t>purine ribonucleoside biosynthetic process</t>
  </si>
  <si>
    <t>GO:0009141</t>
  </si>
  <si>
    <t>nucleoside triphosphate metabolic process</t>
  </si>
  <si>
    <t>GO:0048523</t>
  </si>
  <si>
    <t>negative regulation of cellular process</t>
  </si>
  <si>
    <t>GO:0072527</t>
  </si>
  <si>
    <t>pyrimidine-containing compound metabolic process</t>
  </si>
  <si>
    <t>GO:0006412</t>
  </si>
  <si>
    <t>translation</t>
  </si>
  <si>
    <t>GO:0010038</t>
  </si>
  <si>
    <t>response to metal ion</t>
  </si>
  <si>
    <t>GO:0045184</t>
  </si>
  <si>
    <t>establishment of protein localization</t>
  </si>
  <si>
    <t>GO:0009167</t>
  </si>
  <si>
    <t>purine ribonucleoside monophosphate metabolic process</t>
  </si>
  <si>
    <t>GO:0009168</t>
  </si>
  <si>
    <t>purine ribonucleoside monophosphate biosynthetic process</t>
  </si>
  <si>
    <t>GO:0006626</t>
  </si>
  <si>
    <t>protein targeting to mitochondrion</t>
  </si>
  <si>
    <t>GO:0009890</t>
  </si>
  <si>
    <t>negative regulation of biosynthetic process</t>
  </si>
  <si>
    <t>GO:0051172</t>
  </si>
  <si>
    <t>negative regulation of nitrogen compound metabolic process</t>
  </si>
  <si>
    <t>GO:0070585</t>
  </si>
  <si>
    <t>protein localization to mitochondrion</t>
  </si>
  <si>
    <t>GO:0072655</t>
  </si>
  <si>
    <t>establishment of protein localization to mitochondrion</t>
  </si>
  <si>
    <t>GO:0043043</t>
  </si>
  <si>
    <t>peptide biosynthetic process</t>
  </si>
  <si>
    <t>GO:0006414</t>
  </si>
  <si>
    <t>translational elongation</t>
  </si>
  <si>
    <t>GO:1901605</t>
  </si>
  <si>
    <t>alpha-amino acid metabolic process</t>
  </si>
  <si>
    <t>GO:0009163</t>
  </si>
  <si>
    <t>nucleoside biosynthetic process</t>
  </si>
  <si>
    <t>GO:0042455</t>
  </si>
  <si>
    <t>ribonucleoside biosynthetic process</t>
  </si>
  <si>
    <t>GO:0009126</t>
  </si>
  <si>
    <t>purine nucleoside monophosphate metabolic process</t>
  </si>
  <si>
    <t>GO:0009127</t>
  </si>
  <si>
    <t>purine nucleoside monophosphate biosynthetic process</t>
  </si>
  <si>
    <t>GO:0031324</t>
  </si>
  <si>
    <t>negative regulation of cellular metabolic process</t>
  </si>
  <si>
    <t>Csa1G042620 Csa1G042970 Csa1G050200 Csa1G580240 Csa1G656460 Csa3G019900 Csa3G199040 Csa3G915160 Csa4G052590 Csa4G438530 Csa4G570720 Csa5G156140 Csa6G045190 Csa6G168270 Csa6G405970 Csa7G007920 Csa7G195270</t>
  </si>
  <si>
    <t>Csa1G042620 Csa1G042970 Csa1G050200 Csa1G580240 Csa3G019900 Csa3G199040 Csa3G915160 Csa4G052590 Csa4G438530 Csa4G570720 Csa5G156140 Csa6G405970 Csa7G007920 Csa7G195270</t>
  </si>
  <si>
    <t>Csa1G042620 Csa1G050200 Csa1G580240 Csa3G019900 Csa3G199040 Csa3G915160 Csa4G052590 Csa4G438530 Csa4G570720 Csa5G156140 Csa6G405970 Csa7G007920 Csa7G195270</t>
  </si>
  <si>
    <t>Csa1G600260 Csa3G875420 Csa4G279790 Csa5G589320 Csa5G608580</t>
  </si>
  <si>
    <t>Csa1G269850 Csa2G365650 Csa2G379870 Csa3G560240 Csa3G827290 Csa4G004280 Csa5G464790 Csa6G067980 Csa6G151650 Csa6G151660</t>
  </si>
  <si>
    <t>Csa1G572950 Csa1G612925 Csa4G290220 Csa6G303770 Csa6G448180 Csa7G390230 Csa7G390240</t>
  </si>
  <si>
    <t>Csa1G050200 Csa1G580240 Csa3G019900 Csa3G915160 Csa4G052590 Csa4G438530 Csa4G570720 Csa6G405970 Csa7G007920 Csa7G195270</t>
  </si>
  <si>
    <t>Csa1G050200 Csa1G056910 Csa1G408710 Csa1G580240 Csa1G589080 Csa1G656460 Csa2G012660 Csa2G060400 Csa2G171890 Csa2G224280 Csa2G248740 Csa2G249260 Csa2G360600 Csa2G401490 Csa3G019900 Csa3G020620 Csa3G077610 Csa3G110630 Csa3G186680 Csa3G199040 Csa3G271360 Csa3G915160 Csa4G052590 Csa4G343070 Csa4G438530 Csa4G570720 Csa5G021870 Csa5G426430 Csa5G606480 Csa5G615230 Csa6G010020 Csa6G365750 Csa6G405970 Csa7G007920 Csa7G195270</t>
  </si>
  <si>
    <t>Csa1G269850 Csa2G365650 Csa2G379870 Csa3G560240 Csa3G827290 Csa4G004280 Csa4G307900 Csa5G464790 Csa6G067980 Csa6G151650 Csa6G151660</t>
  </si>
  <si>
    <t>Csa1G269850 Csa2G365650 Csa2G379870 Csa3G560240 Csa3G827290 Csa4G004280 Csa5G464790 Csa6G067980 Csa6G151650 Csa6G151660 Csa6G524600</t>
  </si>
  <si>
    <t>Csa1G025050 Csa1G042620 Csa1G042970 Csa1G050200 Csa1G056910 Csa1G580240 Csa1G656460 Csa2G012660 Csa2G074290 Csa2G248740 Csa3G019900 Csa3G104930 Csa3G131950 Csa3G199040 Csa3G600020 Csa3G875420 Csa3G915160 Csa4G052590 Csa4G334720 Csa4G438530 Csa4G570720 Csa5G021870 Csa5G148720 Csa5G156140 Csa5G608580 Csa6G045190 Csa6G168270 Csa6G188070 Csa6G365750 Csa6G405970 Csa7G007920 Csa7G195270</t>
  </si>
  <si>
    <t>Csa1G580240 Csa3G019900 Csa3G915160 Csa4G052590 Csa4G438530 Csa4G570720 Csa6G405970 Csa7G007920</t>
  </si>
  <si>
    <t>Csa5G346550 Csa5G523180 Csa6G507310</t>
  </si>
  <si>
    <t>Csa1G042620 Csa1G050200 Csa1G580240 Csa3G019900 Csa3G915160 Csa4G052590 Csa4G438530 Csa4G570720 Csa5G156140 Csa6G405970 Csa7G007920 Csa7G195270</t>
  </si>
  <si>
    <t>Csa1G007880 Csa1G056910 Csa1G076620 Csa1G096620 Csa1G528560 Csa2G012660 Csa2G174150 Csa2G248740 Csa2G351530 Csa2G372170 Csa2G379190 Csa2G382520 Csa3G019900 Csa3G036430 Csa3G128850 Csa3G135650 Csa3G359130 Csa3G727930 Csa3G734910 Csa3G875420 Csa3G912340 Csa4G001540 Csa4G029990 Csa4G090290 Csa4G334720 Csa4G438530 Csa4G639790 Csa5G011690 Csa5G021870 Csa5G165170 Csa5G346550 Csa5G523180 Csa5G585380 Csa5G589320 Csa5G608580 Csa6G067350 Csa6G490100 Csa6G507310 Csa6G525640 Csa6G525650 Csa7G388440 Csa7G394650</t>
  </si>
  <si>
    <t>Csa1G480180 Csa1G572950 Csa1G612925 Csa3G002730 Csa4G290220 Csa4G294380 Csa4G334720 Csa5G512870 Csa5G606480 Csa6G303770 Csa6G309960 Csa6G448180 Csa7G390230 Csa7G390240</t>
  </si>
  <si>
    <t>Csa1G195220 Csa1G527890 Csa3G585360</t>
  </si>
  <si>
    <t>Csa1G042970 Csa1G580240 Csa3G019900 Csa4G570720 Csa7G007920 Csa7G195270</t>
  </si>
  <si>
    <t>Csa1G580240 Csa2G129140 Csa4G438530 Csa4G570720 Csa7G007920</t>
  </si>
  <si>
    <t>Csa1G056910 Csa1G600260 Csa2G012660 Csa3G271360 Csa3G875420 Csa4G279790 Csa5G021870 Csa5G589320 Csa5G608580 Csa6G495640</t>
  </si>
  <si>
    <t>Csa1G056910 Csa2G012660 Csa3G271360 Csa5G021870 Csa5G608580 Csa6G495640</t>
  </si>
  <si>
    <t>Csa1G025130 Csa2G296010 Csa3G613430 Csa3G827250 Csa3G875420 Csa3G915160 Csa5G011690 Csa5G148720 Csa5G568310 Csa6G008590</t>
  </si>
  <si>
    <t>Csa1G580240 Csa2G129140 Csa4G438530 Csa4G570720 Csa7G007920 Csa7G195270</t>
  </si>
  <si>
    <t>Csa1G050200 Csa4G052590 Csa7G195270</t>
  </si>
  <si>
    <t>Csa3G002730 Csa4G334720 Csa6G309960</t>
  </si>
  <si>
    <t>Csa1G537430 Csa1G600260 Csa1G656460 Csa2G074290 Csa3G002730 Csa3G019370 Csa3G359130 Csa3G808370 Csa3G857050 Csa3G881700 Csa4G198330 Csa4G279790 Csa5G374730 Csa6G146430 Csa6G365750 Csa7G435540</t>
  </si>
  <si>
    <t>Csa1G007880 Csa1G408710 Csa1G589080 Csa2G060400 Csa2G171890 Csa2G224280 Csa2G249260 Csa2G401490 Csa3G019900 Csa3G020620 Csa3G077610 Csa3G110630 Csa3G186680 Csa4G001540 Csa4G343070 Csa5G426430 Csa5G606480 Csa5G615230 Csa6G010020</t>
  </si>
  <si>
    <t>Csa1G050200 Csa1G580240 Csa4G052590 Csa7G007920 Csa7G195270</t>
  </si>
  <si>
    <t>Csa2G379870 Csa3G560240 Csa3G827290 Csa5G154210 Csa6G524600</t>
  </si>
  <si>
    <t>Csa3G727930 Csa3G875420 Csa5G608580</t>
  </si>
  <si>
    <t>Csa1G007880 Csa3G019900 Csa4G001540</t>
  </si>
  <si>
    <t>Csa1G527890 Csa3G585360 Csa4G353620</t>
  </si>
  <si>
    <t>Csa2G249260 Csa6G302710</t>
  </si>
  <si>
    <t>Csa6G067350 Csa6G507320</t>
  </si>
  <si>
    <t>Csa3G271360 Csa6G365750</t>
  </si>
  <si>
    <t>Csa1G172570 Csa1G527890 Csa3G585360 Csa4G012400 Csa4G334720 Csa4G438030 Csa7G014480</t>
  </si>
  <si>
    <t>Csa1G528560 Csa2G351530 Csa3G128850 Csa3G359130 Csa3G727930 Csa3G875420 Csa4G029990 Csa4G090290 Csa4G334720 Csa4G438530 Csa4G639790 Csa5G589320 Csa5G608580 Csa6G067350 Csa6G490100 Csa6G525640 Csa6G525650 Csa7G388440</t>
  </si>
  <si>
    <t>Csa3G131950 Csa3G689270 Csa3G875420 Csa5G608580</t>
  </si>
  <si>
    <t>Csa1G580240 Csa4G438530 Csa4G570720 Csa7G007920</t>
  </si>
  <si>
    <t>Csa3G019900 Csa4G307900 Csa6G309960 Csa6G405970</t>
  </si>
  <si>
    <t>Csa1G600800 Csa2G249260 Csa3G875420 Csa5G583360 Csa6G302710</t>
  </si>
  <si>
    <t>Csa1G042970 Csa3G199040 Csa3G824970 Csa4G570720 Csa7G195270</t>
  </si>
  <si>
    <t>Csa1G408710 Csa1G589080 Csa2G060400 Csa2G171890 Csa2G224280 Csa2G249260 Csa2G401490 Csa3G020620 Csa3G077610 Csa3G110630 Csa3G186680 Csa4G343070 Csa5G426430 Csa5G606480 Csa5G615230 Csa6G010020</t>
  </si>
  <si>
    <t>Csa1G096620 Csa2G006110 Csa2G095930 Csa2G382520 Csa3G099720 Csa3G359130 Csa3G784370 Csa3G837640 Csa4G082400 Csa4G570720 Csa5G512870 Csa6G008590 Csa6G153480 Csa6G290910 Csa6G309960 Csa6G405970 Csa7G007810 Csa7G067480</t>
  </si>
  <si>
    <t>Csa1G007880 Csa1G025050 Csa1G025130 Csa1G042620 Csa1G042970 Csa1G050200 Csa1G056910 Csa1G076620 Csa1G096620 Csa1G447410 Csa1G528560 Csa1G580240 Csa2G011520 Csa2G012660 Csa2G129140 Csa2G174150 Csa2G248740 Csa2G296010 Csa2G351530 Csa2G372170 Csa2G379190 Csa2G382520 Csa2G401410 Csa3G009450 Csa3G019900 Csa3G036430 Csa3G127790 Csa3G128850 Csa3G135650 Csa3G199040 Csa3G359130 Csa3G613430 Csa3G727930 Csa3G734910 Csa3G814350 Csa3G824970 Csa3G827250 Csa3G873270 Csa3G875420 Csa3G912340 Csa3G915160 Csa4G001540 Csa4G029990 Csa4G052590 Csa4G090290 Csa4G334720 Csa4G337870 Csa4G430890 Csa4G438530 Csa4G570720 Csa4G639790 Csa5G011690 Csa5G021870 Csa5G148720 Csa5G156140 Csa5G165170 Csa5G346550 Csa5G523180 Csa5G568310 Csa5G585380 Csa5G589320 Csa5G608580 Csa6G008590 Csa6G014850 Csa6G067350 Csa6G128550 Csa6G405970 Csa6G490100 Csa6G507310 Csa6G525640 Csa6G525650 Csa7G007920 Csa7G195270 Csa7G388440 Csa7G394650</t>
  </si>
  <si>
    <t>Csa1G009640 Csa1G172570 Csa1G181510 Csa1G527890 Csa2G123620 Csa2G224280 Csa2G297190 Csa3G017260 Csa3G110590 Csa3G585360 Csa3G629240 Csa3G837640 Csa4G012400 Csa4G025060 Csa4G192200 Csa4G334720 Csa4G438030 Csa5G199810 Csa5G637740 Csa6G016920 Csa6G309960 Csa6G489910 Csa7G047240 Csa7G206950</t>
  </si>
  <si>
    <t>Csa1G580240 Csa3G019900 Csa4G570720 Csa7G007920</t>
  </si>
  <si>
    <t>Csa1G527890 Csa3G585360</t>
  </si>
  <si>
    <t>Csa2G224280 Csa3G020620 Csa5G606480</t>
  </si>
  <si>
    <t>Csa1G007880 Csa1G076620 Csa2G012660 Csa2G248740 Csa2G372170 Csa2G379190 Csa3G019900 Csa3G036430 Csa3G135650 Csa3G734910 Csa4G001540 Csa5G021870 Csa5G165170 Csa5G585380 Csa5G608580 Csa6G067350</t>
  </si>
  <si>
    <t>Csa1G580240 Csa4G438530 Csa4G570720 Csa7G007920 Csa7G195270</t>
  </si>
  <si>
    <t>Csa1G600800 Csa2G249260 Csa5G583360 Csa6G302710</t>
  </si>
  <si>
    <t>Csa1G025980 Csa1G165210 Csa1G527890 Csa1G580240 Csa2G006110 Csa3G104930 Csa3G128850 Csa3G585360 Csa3G656520 Csa3G827370 Csa4G001750 Csa4G294910 Csa4G307900 Csa5G528700 Csa5G624440 Csa6G087960 Csa6G151650 Csa6G151660 Csa6G153480 Csa6G486940 Csa7G007920 Csa7G214200</t>
  </si>
  <si>
    <t>Csa1G000010 Csa1G009860 Csa1G042360 Csa1G153000 Csa1G163140 Csa1G589640 Csa2G000610 Csa2G006160 Csa2G006250 Csa2G023860 Csa2G060400 Csa2G173070 Csa2G224280 Csa2G285350 Csa2G382530 Csa2G382770 Csa2G386130 Csa2G416090 Csa3G035890 Csa3G044540 Csa3G127210 Csa3G134920 Csa3G134930 Csa3G146360 Csa3G154280 Csa3G182240 Csa3G202730 Csa3G560240 Csa3G727930 Csa3G778310 Csa3G847215 Csa4G124900 Csa4G343070 Csa5G381850 Csa5G426430 Csa5G466870 Csa5G496500 Csa5G608580 Csa5G615230 Csa6G010020 Csa6G081490 Csa6G081500 Csa6G091290 Csa6G152330 Csa6G194160 Csa6G290910 Csa6G487720 Csa7G281390 Csa7G420750 Csa7G448830 CsaUNG000001 CsaUNG012450</t>
  </si>
  <si>
    <t>Csa1G000010 Csa1G009860 Csa1G025880 Csa1G042360 Csa1G050170 Csa1G153000 Csa1G163140 Csa1G448940 Csa1G569390 Csa1G572950 Csa1G580240 Csa1G589640 Csa1G612925 Csa2G000610 Csa2G006160 Csa2G006250 Csa2G023860 Csa2G060400 Csa2G173070 Csa2G224280 Csa2G285350 Csa2G298260 Csa2G362420 Csa2G365650 Csa2G377360 Csa2G379870 Csa2G382530 Csa2G382770 Csa2G386130 Csa2G401490 Csa2G416090 Csa3G002730 Csa3G035890 Csa3G044540 Csa3G122550 Csa3G126120 Csa3G127210 Csa3G134920 Csa3G134930 Csa3G146360 Csa3G154280 Csa3G182240 Csa3G202730 Csa3G560240 Csa3G627150 Csa3G727930 Csa3G778310 Csa3G791540 Csa3G827290 Csa3G847215 Csa3G849390 Csa3G851900 Csa4G001750 Csa4G082400 Csa4G124900 Csa4G290220 Csa4G343070 Csa5G171730 Csa5G171740 Csa5G381850 Csa5G426430 Csa5G466870 Csa5G492360 Csa5G496500 Csa5G528700 Csa5G537000 Csa5G608580 Csa5G615230 Csa5G643970 Csa6G010020 Csa6G077440 Csa6G081490 Csa6G081500 Csa6G091290 Csa6G152330 Csa6G188070 Csa6G194160 Csa6G290910 Csa6G303770 Csa6G382910 Csa6G448180 Csa6G487720 Csa7G006270 Csa7G007920 Csa7G014490 Csa7G281390 Csa7G380120 Csa7G390230 Csa7G390240 Csa7G420750 Csa7G448830 CsaUNG000001 CsaUNG012450</t>
  </si>
  <si>
    <t>Csa1G025980 Csa1G527890 Csa1G580240 Csa2G006110 Csa3G104930 Csa3G128850 Csa3G585360 Csa3G827370 Csa4G001750 Csa4G294910 Csa4G307900 Csa5G528700 Csa5G624440 Csa6G087960 Csa6G151650 Csa6G151660 Csa6G153480 Csa6G486940 Csa7G007920 Csa7G214200</t>
  </si>
  <si>
    <t>Csa1G527890 Csa1G580240 Csa2G006110 Csa3G104930 Csa3G585360 Csa3G827370 Csa4G001750 Csa4G294910 Csa4G307900 Csa5G528700 Csa5G624440 Csa6G087960 Csa6G151650 Csa6G151660 Csa6G486940 Csa7G007920 Csa7G214200</t>
  </si>
  <si>
    <t>Csa1G000010 Csa1G009640 Csa1G013170 Csa1G025980 Csa1G042970 Csa1G045780 Csa1G050170 Csa1G050200 Csa1G153000 Csa1G163140 Csa1G165210 Csa1G277450 Csa1G320340 Csa1G448940 Csa1G527890 Csa1G528560 Csa1G569260 Csa1G580240 Csa1G589640 Csa1G600260 Csa1G656460 Csa2G000150 Csa2G000610 Csa2G006110 Csa2G006840 Csa2G021570 Csa2G060400 Csa2G074290 Csa2G095930 Csa2G099450 Csa2G116270 Csa2G129140 Csa2G190730 Csa2G224280 Csa2G285350 Csa2G297190 Csa2G298260 Csa2G307840 Csa2G351530 Csa2G362420 Csa2G365650 Csa2G379190 Csa2G381640 Csa2G382520 Csa2G382530 Csa2G382770 Csa2G386090 Csa2G416090 Csa2G445770 Csa3G002730 Csa3G006740 Csa3G008280 Csa3G017260 Csa3G044540 Csa3G099720 Csa3G104930 Csa3G127210 Csa3G127790 Csa3G128850 Csa3G146360 Csa3G149360 Csa3G150120 Csa3G182240 Csa3G202730 Csa3G207370 Csa3G215610 Csa3G363160 Csa3G435030 Csa3G560240 Csa3G585360 Csa3G600020 Csa3G610790 Csa3G656520 Csa3G706670 Csa3G727930 Csa3G732410 Csa3G734910 Csa3G736970 Csa3G778410 Csa3G784370 Csa3G806800 Csa3G814350 Csa3G822475 Csa3G827370 Csa3G837030 Csa3G851900 Csa3G855400 Csa3G857050 Csa3G875420 Csa3G881050 Csa3G889840 Csa3G915160 Csa3G915190 Csa4G001750 Csa4G025060 Csa4G052590 Csa4G082400 Csa4G090290 Csa4G092990 Csa4G192200 Csa4G279790 Csa4G286380 Csa4G294910 Csa4G307900 Csa4G314420 Csa4G337260 Csa4G343070 Csa4G353620 Csa4G430890 Csa4G438030 Csa4G438530 Csa4G570720 Csa4G639790 Csa5G011690 Csa5G021870 Csa5G138480 Csa5G139160 Csa5G148720 Csa5G156140 Csa5G162580 Csa5G165170 Csa5G173430 Csa5G381850 Csa5G426430 Csa5G466870 Csa5G496500 Csa5G512870 Csa5G523180 Csa5G528700 Csa5G585380 Csa5G598750 Csa5G608580 Csa5G615230 Csa5G616890 Csa5G624440 Csa6G008590 Csa6G010020 Csa6G014850 Csa6G016920 Csa6G045110 Csa6G055380 Csa6G067340 Csa6G087960 Csa6G091290 Csa6G151130 Csa6G151650 Csa6G151660 Csa6G152330 Csa6G153480 Csa6G188090 Csa6G290910 Csa6G308420 Csa6G309960 Csa6G330970 Csa6G355400 Csa6G365750 Csa6G382910 Csa6G405970 Csa6G448090 Csa6G486940 Csa6G500530 Csa6G524600 Csa7G007810 Csa7G007920 Csa7G024120 Csa7G031630 Csa7G066210 Csa7G067480 Csa7G206950 Csa7G214200 Csa7G281390 Csa7G373490 Csa7G388440 Csa7G420750 Csa7G447960 CsaUNG000001</t>
  </si>
  <si>
    <t>Csa1G000010 Csa1G009640 Csa1G013170 Csa1G025980 Csa1G042970 Csa1G045780 Csa1G050170 Csa1G050200 Csa1G153000 Csa1G163140 Csa1G165210 Csa1G277450 Csa1G320340 Csa1G448940 Csa1G527890 Csa1G528560 Csa1G569260 Csa1G580240 Csa1G589640 Csa1G600260 Csa1G656460 Csa2G000150 Csa2G000610 Csa2G006110 Csa2G006840 Csa2G021570 Csa2G060400 Csa2G074290 Csa2G095930 Csa2G099450 Csa2G116270 Csa2G129140 Csa2G190730 Csa2G224280 Csa2G285350 Csa2G297190 Csa2G298260 Csa2G307840 Csa2G351530 Csa2G362420 Csa2G365650 Csa2G379190 Csa2G381640 Csa2G382520 Csa2G382530 Csa2G382770 Csa2G386090 Csa2G416090 Csa2G445770 Csa3G002730 Csa3G006740 Csa3G008280 Csa3G017260 Csa3G044540 Csa3G099720 Csa3G104930 Csa3G127210 Csa3G127790 Csa3G128850 Csa3G146360 Csa3G149360 Csa3G150120 Csa3G182240 Csa3G202730 Csa3G207370 Csa3G215610 Csa3G363160 Csa3G435030 Csa3G560240 Csa3G585360 Csa3G600020 Csa3G610790 Csa3G656520 Csa3G706670 Csa3G727930 Csa3G732410 Csa3G734910 Csa3G736970 Csa3G778410 Csa3G784370 Csa3G806800 Csa3G814350 Csa3G827370 Csa3G837030 Csa3G851900 Csa3G855400 Csa3G857050 Csa3G875420 Csa3G881050 Csa3G889840 Csa3G915160 Csa3G915190 Csa4G001750 Csa4G025060 Csa4G052590 Csa4G082400 Csa4G090290 Csa4G092990 Csa4G192200 Csa4G279790 Csa4G286380 Csa4G294910 Csa4G307900 Csa4G314420 Csa4G337260 Csa4G343070 Csa4G353620 Csa4G430890 Csa4G438030 Csa4G438530 Csa4G570720 Csa4G639790 Csa5G011690 Csa5G021870 Csa5G138480 Csa5G139160 Csa5G148720 Csa5G156140 Csa5G162580 Csa5G165170 Csa5G173430 Csa5G381850 Csa5G426430 Csa5G466870 Csa5G496500 Csa5G512870 Csa5G523180 Csa5G528700 Csa5G585380 Csa5G598750 Csa5G608580 Csa5G615230 Csa5G616890 Csa5G624440 Csa6G008590 Csa6G010020 Csa6G014850 Csa6G016920 Csa6G045110 Csa6G055380 Csa6G067340 Csa6G087960 Csa6G091290 Csa6G151130 Csa6G151650 Csa6G151660 Csa6G152330 Csa6G153480 Csa6G188090 Csa6G290910 Csa6G308420 Csa6G309960 Csa6G330970 Csa6G355400 Csa6G365750 Csa6G382910 Csa6G405970 Csa6G448090 Csa6G486940 Csa6G500530 Csa6G524600 Csa7G007810 Csa7G007920 Csa7G024120 Csa7G031630 Csa7G066210 Csa7G067480 Csa7G206950 Csa7G214200 Csa7G281390 Csa7G373490 Csa7G388440 Csa7G420750 Csa7G447960 CsaUNG000001</t>
  </si>
  <si>
    <t>Csa1G000010 Csa1G009640 Csa1G009860 Csa1G013170 Csa1G013800 Csa1G025980 Csa1G042360 Csa1G042970 Csa1G045780 Csa1G045820 Csa1G050170 Csa1G050200 Csa1G056910 Csa1G063590 Csa1G076620 Csa1G153000 Csa1G163140 Csa1G165210 Csa1G172570 Csa1G195220 Csa1G269850 Csa1G277450 Csa1G302180 Csa1G320340 Csa1G447410 Csa1G448940 Csa1G480180 Csa1G527890 Csa1G528560 Csa1G537430 Csa1G569260 Csa1G569390 Csa1G572950 Csa1G580240 Csa1G589640 Csa1G600260 Csa1G612925 Csa1G630320 Csa1G656460 Csa2G000110 Csa2G000150 Csa2G000610 Csa2G006110 Csa2G006160 Csa2G006250 Csa2G006840 Csa2G008730 Csa2G012660 Csa2G021570 Csa2G023860 Csa2G036620 Csa2G060400 Csa2G074290 Csa2G095930 Csa2G099450 Csa2G100030 Csa2G116270 Csa2G129140 Csa2G171890 Csa2G173070 Csa2G190730 Csa2G224280 Csa2G285350 Csa2G297190 Csa2G298260 Csa2G307840 Csa2G327510 Csa2G351530 Csa2G362420 Csa2G365650 Csa2G377360 Csa2G377900 Csa2G379190 Csa2G379870 Csa2G381640 Csa2G382520 Csa2G382530 Csa2G382770 Csa2G386090 Csa2G386130 Csa2G401490 Csa2G416090 Csa2G445770 Csa3G002730 Csa3G006740 Csa3G008280 Csa3G017260 Csa3G019900 Csa3G035890 Csa3G036430 Csa3G044540 Csa3G099720 Csa3G104930 Csa3G121680 Csa3G126120 Csa3G126970 Csa3G127210 Csa3G127790 Csa3G128850 Csa3G131950 Csa3G134920 Csa3G134930 Csa3G146360 Csa3G149360 Csa3G150120 Csa3G154280 Csa3G164480 Csa3G182240 Csa3G186680 Csa3G199040 Csa3G202730 Csa3G207370 Csa3G215610 Csa3G238230 Csa3G239330 Csa3G363160 Csa3G403980 Csa3G435030 Csa3G560240 Csa3G585360 Csa3G597330 Csa3G600020 Csa3G610790 Csa3G623960 Csa3G629240 Csa3G656520 Csa3G689270 Csa3G689780 Csa3G706670 Csa3G727930 Csa3G732410 Csa3G733350 Csa3G734910 Csa3G736970 Csa3G778310 Csa3G778410 Csa3G784370 Csa3G799650 Csa3G806800 Csa3G814350 Csa3G822475 Csa3G827370 Csa3G837030 Csa3G837640 Csa3G847215 Csa3G851900 Csa3G852520 Csa3G855400 Csa3G857050 Csa3G875420 Csa3G876010 Csa3G881050 Csa3G881640 Csa3G889840 Csa3G915160 Csa3G915190 Csa4G001750 Csa4G004280 Csa4G012400 Csa4G025060 Csa4G029990 Csa4G052590 Csa4G082400 Csa4G090290 Csa4G092990 Csa4G101270 Csa4G124900 Csa4G192200 Csa4G198330 Csa4G279790 Csa4G286380 Csa4G290220 Csa4G294380 Csa4G294910 Csa4G307900 Csa4G314420 Csa4G334720 Csa4G337260 Csa4G343070 Csa4G353620 Csa4G426760 Csa4G430890 Csa4G438030 Csa4G438530 Csa4G570720 Csa4G627260 Csa4G639790 Csa4G644730 Csa4G651820 Csa5G011690 Csa5G021870 Csa5G138480 Csa5G139160 Csa5G148720 Csa5G156140 Csa5G162580 Csa5G165170 Csa5G167110 Csa5G173430 Csa5G219380 Csa5G289610 Csa5G381850 Csa5G426430 Csa5G453690 Csa5G464790 Csa5G466870 Csa5G492360 Csa5G496500 Csa5G512870 Csa5G523180 Csa5G528700 Csa5G537000 Csa5G568310 Csa5G585380 Csa5G589320 Csa5G598750 Csa5G608580 Csa5G615230 Csa5G616890 Csa5G624440 Csa5G643950 Csa5G645130 Csa6G003470 Csa6G008590 Csa6G010020 Csa6G014850 Csa6G016920 Csa6G045110 Csa6G055380 Csa6G067340 Csa6G067350 Csa6G077440 Csa6G078610 Csa6G081490 Csa6G081500 Csa6G087960 Csa6G089220 Csa6G091290 Csa6G115640 Csa6G146430 Csa6G151130 Csa6G151650 Csa6G151660 Csa6G152330 Csa6G153480 Csa6G188070 Csa6G188090 Csa6G194160 Csa6G290910 Csa6G303770 Csa6G308420 Csa6G309960 Csa6G330970 Csa6G355400 Csa6G365750 Csa6G382910 Csa6G405970 Csa6G448090 Csa6G448180 Csa6G454430 Csa6G486940 Csa6G487720 Csa6G489910 Csa6G500530 Csa6G507310 Csa6G518330 Csa6G524600 Csa7G006270 Csa7G007810 Csa7G007920 Csa7G014490 Csa7G024120 Csa7G031630 Csa7G049270 Csa7G066210 Csa7G067480 Csa7G206950 Csa7G212620 Csa7G214200 Csa7G281390 Csa7G332900 Csa7G373490 Csa7G380120 Csa7G388440 Csa7G390230 Csa7G390240 Csa7G420750 Csa7G447960 Csa7G448830 Csa7G450510 CsaUNG000001 CsaUNG012450</t>
  </si>
  <si>
    <t>Csa1G000010 Csa1G009640 Csa1G009860 Csa1G013170 Csa1G013800 Csa1G025980 Csa1G031850 Csa1G042360 Csa1G042970 Csa1G045780 Csa1G045820 Csa1G050170 Csa1G050200 Csa1G056910 Csa1G063590 Csa1G064700 Csa1G076620 Csa1G153000 Csa1G163140 Csa1G165210 Csa1G172570 Csa1G195220 Csa1G269850 Csa1G277450 Csa1G302180 Csa1G320340 Csa1G383520 Csa1G447410 Csa1G448940 Csa1G480180 Csa1G527890 Csa1G528560 Csa1G537430 Csa1G569260 Csa1G569390 Csa1G572950 Csa1G580240 Csa1G589640 Csa1G600260 Csa1G612925 Csa1G630320 Csa1G656460 Csa2G000110 Csa2G000150 Csa2G000610 Csa2G006110 Csa2G006160 Csa2G006250 Csa2G006840 Csa2G008730 Csa2G012660 Csa2G021570 Csa2G023860 Csa2G036620 Csa2G036710 Csa2G060400 Csa2G074290 Csa2G095930 Csa2G099450 Csa2G100030 Csa2G116270 Csa2G129140 Csa2G171890 Csa2G173070 Csa2G190730 Csa2G224280 Csa2G285350 Csa2G297190 Csa2G298260 Csa2G307840 Csa2G327510 Csa2G351530 Csa2G362420 Csa2G365650 Csa2G377360 Csa2G377900 Csa2G379190 Csa2G379870 Csa2G381640 Csa2G382520 Csa2G382530 Csa2G382770 Csa2G386090 Csa2G386130 Csa2G401490 Csa2G416090 Csa2G445770 Csa3G002730 Csa3G006740 Csa3G008280 Csa3G009450 Csa3G017260 Csa3G019900 Csa3G035890 Csa3G036430 Csa3G044540 Csa3G099720 Csa3G104930 Csa3G119260 Csa3G121680 Csa3G126120 Csa3G126970 Csa3G127210 Csa3G127790 Csa3G128850 Csa3G131950 Csa3G134920 Csa3G134930 Csa3G146360 Csa3G149360 Csa3G150120 Csa3G154280 Csa3G164480 Csa3G182240 Csa3G186680 Csa3G199040 Csa3G202730 Csa3G207370 Csa3G215610 Csa3G238230 Csa3G239330 Csa3G363160 Csa3G403980 Csa3G435030 Csa3G560240 Csa3G585360 Csa3G597330 Csa3G600020 Csa3G610790 Csa3G623960 Csa3G629240 Csa3G656520 Csa3G689270 Csa3G689780 Csa3G706670 Csa3G727930 Csa3G732410 Csa3G733350 Csa3G734910 Csa3G736970 Csa3G778310 Csa3G778410 Csa3G778440 Csa3G784370 Csa3G799650 Csa3G806800 Csa3G814350 Csa3G822475 Csa3G827370 Csa3G837030 Csa3G837640 Csa3G847215 Csa3G849390 Csa3G851900 Csa3G852520 Csa3G855400 Csa3G857050 Csa3G875420 Csa3G876010 Csa3G881050 Csa3G881640 Csa3G889840 Csa3G915160 Csa3G915190 Csa4G000010 Csa4G001750 Csa4G004280 Csa4G004880 Csa4G012400 Csa4G025060 Csa4G029990 Csa4G052590 Csa4G054810 Csa4G082400 Csa4G090290 Csa4G092990 Csa4G101270 Csa4G124900 Csa4G192200 Csa4G198330 Csa4G279790 Csa4G286380 Csa4G290220 Csa4G294380 Csa4G294910 Csa4G307900 Csa4G314420 Csa4G334720 Csa4G337260 Csa4G343070 Csa4G353620 Csa4G426760 Csa4G430890 Csa4G438030 Csa4G438530 Csa4G570720 Csa4G627260 Csa4G639790 Csa4G644730 Csa4G651820 Csa5G011690 Csa5G021870 Csa5G138480 Csa5G139160 Csa5G148720 Csa5G156140 Csa5G162580 Csa5G165170 Csa5G167110 Csa5G173430 Csa5G219380 Csa5G289610 Csa5G381850 Csa5G426430 Csa5G453690 Csa5G464790 Csa5G466870 Csa5G492360 Csa5G496500 Csa5G512870 Csa5G523180 Csa5G528700 Csa5G537000 Csa5G568310 Csa5G585380 Csa5G589320 Csa5G598750 Csa5G602120 Csa5G608580 Csa5G615230 Csa5G616890 Csa5G624440 Csa5G643950 Csa5G645130 Csa6G003470 Csa6G008590 Csa6G010020 Csa6G014850 Csa6G016920 Csa6G045110 Csa6G055380 Csa6G067340 Csa6G067350 Csa6G076800 Csa6G077440 Csa6G078610 Csa6G081490 Csa6G081500 Csa6G087960 Csa6G089220 Csa6G091290 Csa6G115640 Csa6G146430 Csa6G151130 Csa6G151650 Csa6G151660 Csa6G152330 Csa6G153480 Csa6G188070 Csa6G188090 Csa6G194160 Csa6G290910 Csa6G303770 Csa6G308420 Csa6G309960 Csa6G330970 Csa6G355400 Csa6G365750 Csa6G382910 Csa6G405970 Csa6G448090 Csa6G448180 Csa6G454430 Csa6G486940 Csa6G487720 Csa6G489910 Csa6G491670 Csa6G500530 Csa6G507310 Csa6G518330 Csa6G524600 Csa6G526480 Csa7G006270 Csa7G007810 Csa7G007920 Csa7G014480 Csa7G014490 Csa7G024120 Csa7G031630 Csa7G049270 Csa7G066210 Csa7G067480 Csa7G186190 Csa7G206950 Csa7G212620 Csa7G214200 Csa7G281390 Csa7G332900 Csa7G373490 Csa7G380120 Csa7G388440 Csa7G390230 Csa7G390240 Csa7G407600 Csa7G420750 Csa7G447960 Csa7G448830 Csa7G450510 CsaUNG000001 CsaUNG012450</t>
  </si>
  <si>
    <t>Csa1G000010 Csa1G009640 Csa1G009860 Csa1G013170 Csa1G013800 Csa1G025980 Csa1G042360 Csa1G042970 Csa1G045780 Csa1G045820 Csa1G050170 Csa1G050200 Csa1G056910 Csa1G063590 Csa1G076620 Csa1G153000 Csa1G163140 Csa1G165210 Csa1G172570 Csa1G195220 Csa1G269850 Csa1G277450 Csa1G302180 Csa1G320340 Csa1G447410 Csa1G448940 Csa1G480180 Csa1G527890 Csa1G528560 Csa1G537430 Csa1G569260 Csa1G569390 Csa1G572950 Csa1G580240 Csa1G589640 Csa1G600260 Csa1G612925 Csa1G630320 Csa1G656460 Csa2G000110 Csa2G000150 Csa2G000610 Csa2G006110 Csa2G006160 Csa2G006250 Csa2G006840 Csa2G008730 Csa2G012660 Csa2G021570 Csa2G023860 Csa2G036620 Csa2G060400 Csa2G074290 Csa2G095930 Csa2G099450 Csa2G100030 Csa2G116270 Csa2G129140 Csa2G171890 Csa2G173070 Csa2G190730 Csa2G224280 Csa2G285350 Csa2G297190 Csa2G298260 Csa2G307840 Csa2G327510 Csa2G351530 Csa2G362420 Csa2G365650 Csa2G377360 Csa2G377900 Csa2G379190 Csa2G379870 Csa2G381640 Csa2G382520 Csa2G382530 Csa2G382770 Csa2G386090 Csa2G386130 Csa2G401490 Csa2G416090 Csa2G445770 Csa3G002730 Csa3G006740 Csa3G008280 Csa3G017260 Csa3G019900 Csa3G035890 Csa3G036430 Csa3G044540 Csa3G099720 Csa3G104930 Csa3G121680 Csa3G126120 Csa3G126970 Csa3G127210 Csa3G127790 Csa3G128850 Csa3G131950 Csa3G134920 Csa3G134930 Csa3G146360 Csa3G149360 Csa3G150120 Csa3G154280 Csa3G164480 Csa3G182240 Csa3G186680 Csa3G199040 Csa3G202730 Csa3G207370 Csa3G215610 Csa3G239330 Csa3G363160 Csa3G403980 Csa3G435030 Csa3G560240 Csa3G585360 Csa3G597330 Csa3G600020 Csa3G610790 Csa3G629240 Csa3G656520 Csa3G689270 Csa3G706670 Csa3G727930 Csa3G732410 Csa3G733350 Csa3G734910 Csa3G736970 Csa3G778310 Csa3G778410 Csa3G784370 Csa3G799650 Csa3G806800 Csa3G814350 Csa3G822475 Csa3G827370 Csa3G837030 Csa3G837640 Csa3G847215 Csa3G851900 Csa3G852520 Csa3G855400 Csa3G857050 Csa3G875420 Csa3G876010 Csa3G881050 Csa3G881640 Csa3G889840 Csa3G915160 Csa3G915190 Csa4G001750 Csa4G004280 Csa4G012400 Csa4G025060 Csa4G029990 Csa4G052590 Csa4G082400 Csa4G090290 Csa4G092990 Csa4G101270 Csa4G124900 Csa4G192200 Csa4G198330 Csa4G279790 Csa4G286380 Csa4G290220 Csa4G294380 Csa4G294910 Csa4G307900 Csa4G314420 Csa4G334720 Csa4G337260 Csa4G343070 Csa4G353620 Csa4G426760 Csa4G430890 Csa4G438030 Csa4G438530 Csa4G570720 Csa4G627260 Csa4G639790 Csa4G644730 Csa4G651820 Csa5G011690 Csa5G021870 Csa5G138480 Csa5G139160 Csa5G148720 Csa5G156140 Csa5G162580 Csa5G165170 Csa5G167110 Csa5G173430 Csa5G219380 Csa5G289610 Csa5G381850 Csa5G426430 Csa5G453690 Csa5G464790 Csa5G466870 Csa5G492360 Csa5G496500 Csa5G512870 Csa5G523180 Csa5G528700 Csa5G537000 Csa5G568310 Csa5G585380 Csa5G589320 Csa5G598750 Csa5G608580 Csa5G615230 Csa5G616890 Csa5G624440 Csa5G643950 Csa5G645130 Csa6G003470 Csa6G008590 Csa6G010020 Csa6G014850 Csa6G016920 Csa6G045110 Csa6G055380 Csa6G067340 Csa6G067350 Csa6G077440 Csa6G078610 Csa6G081490 Csa6G081500 Csa6G087960 Csa6G089220 Csa6G091290 Csa6G115640 Csa6G146430 Csa6G151130 Csa6G151650 Csa6G151660 Csa6G152330 Csa6G153480 Csa6G188070 Csa6G188090 Csa6G194160 Csa6G290910 Csa6G303770 Csa6G308420 Csa6G309960 Csa6G330970 Csa6G355400 Csa6G365750 Csa6G382910 Csa6G405970 Csa6G448090 Csa6G448180 Csa6G454430 Csa6G486940 Csa6G487720 Csa6G489910 Csa6G500530 Csa6G507310 Csa6G518330 Csa6G524600 Csa7G006270 Csa7G007810 Csa7G007920 Csa7G014490 Csa7G024120 Csa7G031630 Csa7G049270 Csa7G066210 Csa7G067480 Csa7G206950 Csa7G212620 Csa7G214200 Csa7G281390 Csa7G332900 Csa7G373490 Csa7G380120 Csa7G388440 Csa7G390230 Csa7G390240 Csa7G420750 Csa7G447960 Csa7G448830 Csa7G450510 CsaUNG000001 CsaUNG012450</t>
  </si>
  <si>
    <t>Csa1G580240 Csa3G104930 Csa3G585360 Csa3G827370 Csa4G001750 Csa4G294910 Csa5G528700 Csa5G624440 Csa6G087960 Csa6G151650 Csa6G151660 Csa6G486940 Csa7G007920 Csa7G214200</t>
  </si>
  <si>
    <t>Csa1G009640 Csa1G013170 Csa1G013800 Csa1G025980 Csa1G042970 Csa1G045780 Csa1G050200 Csa1G056910 Csa1G063590 Csa1G165210 Csa1G172570 Csa1G195220 Csa1G269850 Csa1G277450 Csa1G320340 Csa1G527890 Csa1G528560 Csa1G537430 Csa1G569390 Csa1G572950 Csa1G580240 Csa1G589640 Csa1G600260 Csa1G612925 Csa1G630320 Csa1G656460 Csa2G000150 Csa2G000610 Csa2G006110 Csa2G006160 Csa2G006840 Csa2G008730 Csa2G021570 Csa2G036620 Csa2G060400 Csa2G074290 Csa2G100030 Csa2G116270 Csa2G190730 Csa2G285350 Csa2G297190 Csa2G298260 Csa2G307840 Csa2G351530 Csa2G362420 Csa2G365650 Csa2G377360 Csa2G377900 Csa2G379190 Csa2G379870 Csa2G381640 Csa2G382520 Csa2G382530 Csa2G382770 Csa2G386090 Csa2G386130 Csa2G401490 Csa2G445770 Csa3G006740 Csa3G008280 Csa3G017260 Csa3G019900 Csa3G044540 Csa3G099720 Csa3G104930 Csa3G121680 Csa3G126120 Csa3G126970 Csa3G127210 Csa3G128850 Csa3G131950 Csa3G146360 Csa3G149360 Csa3G164480 Csa3G182240 Csa3G186680 Csa3G199040 Csa3G202730 Csa3G207370 Csa3G215610 Csa3G239330 Csa3G363160 Csa3G403980 Csa3G435030 Csa3G560240 Csa3G585360 Csa3G597330 Csa3G600020 Csa3G629240 Csa3G656520 Csa3G689270 Csa3G727930 Csa3G734910 Csa3G778410 Csa3G784370 Csa3G799650 Csa3G806800 Csa3G814350 Csa3G827370 Csa3G837030 Csa3G837640 Csa3G851900 Csa3G852520 Csa3G855400 Csa3G857050 Csa3G875420 Csa3G876010 Csa3G881050 Csa3G889840 Csa3G915160 Csa4G001750 Csa4G012400 Csa4G025060 Csa4G052590 Csa4G082400 Csa4G090290 Csa4G101270 Csa4G198330 Csa4G279790 Csa4G286380 Csa4G290220 Csa4G294910 Csa4G307900 Csa4G314420 Csa4G337260 Csa4G353620 Csa4G430890 Csa4G438030 Csa4G438530 Csa4G570720 Csa4G627260 Csa4G639790 Csa4G651820 Csa5G021870 Csa5G138480 Csa5G139160 Csa5G162580 Csa5G167110 Csa5G173430 Csa5G219380 Csa5G289610 Csa5G381850 Csa5G453690 Csa5G464790 Csa5G466870 Csa5G492360 Csa5G496500 Csa5G512870 Csa5G523180 Csa5G528700 Csa5G585380 Csa5G598750 Csa5G608580 Csa5G616890 Csa5G624440 Csa5G643950 Csa5G645130 Csa6G003470 Csa6G008590 Csa6G010020 Csa6G014850 Csa6G016920 Csa6G045110 Csa6G055380 Csa6G067340 Csa6G067350 Csa6G077440 Csa6G087960 Csa6G089220 Csa6G091290 Csa6G115640 Csa6G146430 Csa6G151130 Csa6G151650 Csa6G151660 Csa6G153480 Csa6G188070 Csa6G188090 Csa6G290910 Csa6G303770 Csa6G308420 Csa6G309960 Csa6G330970 Csa6G355400 Csa6G365750 Csa6G382910 Csa6G405970 Csa6G448090 Csa6G448180 Csa6G486940 Csa6G489910 Csa6G500530 Csa6G507310 Csa6G518330 Csa6G524600 Csa7G007920 Csa7G014490 Csa7G024120 Csa7G031630 Csa7G067480 Csa7G206950 Csa7G212620 Csa7G214200 Csa7G281390 Csa7G332900 Csa7G373490 Csa7G380120 Csa7G388440 Csa7G390230 Csa7G390240 Csa7G447960 Csa7G450510 CsaUNG000001 CsaUNG012450</t>
  </si>
  <si>
    <t>Csa1G009640 Csa1G013170 Csa1G013800 Csa1G025980 Csa1G042970 Csa1G045780 Csa1G050200 Csa1G056910 Csa1G063590 Csa1G165210 Csa1G172570 Csa1G195220 Csa1G269850 Csa1G277450 Csa1G320340 Csa1G527890 Csa1G528560 Csa1G537430 Csa1G569390 Csa1G572950 Csa1G580240 Csa1G589640 Csa1G600260 Csa1G612925 Csa1G630320 Csa1G656460 Csa2G000150 Csa2G000610 Csa2G006110 Csa2G006160 Csa2G006840 Csa2G008730 Csa2G021570 Csa2G036620 Csa2G060400 Csa2G074290 Csa2G100030 Csa2G116270 Csa2G190730 Csa2G285350 Csa2G297190 Csa2G298260 Csa2G307840 Csa2G351530 Csa2G362420 Csa2G365650 Csa2G377360 Csa2G377900 Csa2G379190 Csa2G379870 Csa2G381640 Csa2G382520 Csa2G382530 Csa2G382770 Csa2G386090 Csa2G386130 Csa2G401490 Csa2G445770 Csa3G006740 Csa3G008280 Csa3G017260 Csa3G019900 Csa3G044540 Csa3G099720 Csa3G104930 Csa3G121680 Csa3G126120 Csa3G126970 Csa3G127210 Csa3G128850 Csa3G131950 Csa3G146360 Csa3G149360 Csa3G164480 Csa3G182240 Csa3G186680 Csa3G199040 Csa3G202730 Csa3G207370 Csa3G215610 Csa3G239330 Csa3G363160 Csa3G403980 Csa3G435030 Csa3G560240 Csa3G585360 Csa3G597330 Csa3G600020 Csa3G629240 Csa3G656520 Csa3G689270 Csa3G727930 Csa3G734910 Csa3G778410 Csa3G784370 Csa3G799650 Csa3G806800 Csa3G814350 Csa3G827370 Csa3G837030 Csa3G837640 Csa3G851900 Csa3G852520 Csa3G855400 Csa3G857050 Csa3G875420 Csa3G876010 Csa3G881050 Csa3G889840 Csa3G915160 Csa4G001750 Csa4G004280 Csa4G012400 Csa4G025060 Csa4G052590 Csa4G082400 Csa4G090290 Csa4G101270 Csa4G198330 Csa4G279790 Csa4G286380 Csa4G290220 Csa4G294910 Csa4G307900 Csa4G314420 Csa4G337260 Csa4G353620 Csa4G430890 Csa4G438030 Csa4G438530 Csa4G570720 Csa4G627260 Csa4G639790 Csa4G651820 Csa5G021870 Csa5G138480 Csa5G139160 Csa5G162580 Csa5G167110 Csa5G173430 Csa5G219380 Csa5G289610 Csa5G381850 Csa5G453690 Csa5G464790 Csa5G466870 Csa5G492360 Csa5G496500 Csa5G512870 Csa5G523180 Csa5G528700 Csa5G585380 Csa5G598750 Csa5G608580 Csa5G616890 Csa5G624440 Csa5G643950 Csa5G645130 Csa6G003470 Csa6G008590 Csa6G010020 Csa6G014850 Csa6G016920 Csa6G045110 Csa6G055380 Csa6G067340 Csa6G067350 Csa6G077440 Csa6G087960 Csa6G089220 Csa6G091290 Csa6G115640 Csa6G146430 Csa6G151130 Csa6G151650 Csa6G151660 Csa6G153480 Csa6G188070 Csa6G188090 Csa6G290910 Csa6G303770 Csa6G308420 Csa6G309960 Csa6G330970 Csa6G355400 Csa6G365750 Csa6G382910 Csa6G405970 Csa6G448090 Csa6G448180 Csa6G486940 Csa6G489910 Csa6G500530 Csa6G507310 Csa6G518330 Csa6G524600 Csa7G007920 Csa7G014490 Csa7G024120 Csa7G031630 Csa7G067480 Csa7G206950 Csa7G212620 Csa7G214200 Csa7G281390 Csa7G332900 Csa7G373490 Csa7G380120 Csa7G388440 Csa7G390230 Csa7G390240 Csa7G447960 Csa7G450510 CsaUNG000001 CsaUNG012450</t>
  </si>
  <si>
    <t>Csa1G013170 Csa1G025980 Csa1G042970 Csa1G050200 Csa1G163140 Csa1G165210 Csa1G195220 Csa1G527890 Csa1G528560 Csa1G572950 Csa1G580240 Csa1G589640 Csa1G600260 Csa1G612925 Csa2G000610 Csa2G006110 Csa2G006160 Csa2G006840 Csa2G021570 Csa2G285350 Csa2G297190 Csa2G307840 Csa2G362420 Csa2G379190 Csa2G382520 Csa2G382530 Csa2G382770 Csa2G401490 Csa2G416090 Csa3G006740 Csa3G008280 Csa3G099720 Csa3G104930 Csa3G127210 Csa3G128850 Csa3G146360 Csa3G149360 Csa3G182240 Csa3G202730 Csa3G363160 Csa3G585360 Csa3G727930 Csa3G734910 Csa3G778410 Csa3G784370 Csa3G806800 Csa3G827370 Csa3G837030 Csa3G851900 Csa3G855400 Csa3G857050 Csa3G889840 Csa4G001750 Csa4G004280 Csa4G052590 Csa4G090290 Csa4G279790 Csa4G286380 Csa4G290220 Csa4G294910 Csa4G307900 Csa4G337260 Csa4G438030 Csa4G570720 Csa5G021870 Csa5G139160 Csa5G162580 Csa5G381850 Csa5G453690 Csa5G466870 Csa5G492360 Csa5G496500 Csa5G523180 Csa5G528700 Csa5G537000 Csa5G585380 Csa5G598750 Csa5G608580 Csa5G624440 Csa6G008590 Csa6G014850 Csa6G045110 Csa6G055380 Csa6G087960 Csa6G091290 Csa6G151650 Csa6G151660 Csa6G152330 Csa6G153480 Csa6G188070 Csa6G303770 Csa6G308420 Csa6G355400 Csa6G382910 Csa6G448180 Csa6G486940 Csa6G489910 Csa6G500530 Csa7G006270 Csa7G007920 Csa7G024120 Csa7G067480 Csa7G206950 Csa7G214200 Csa7G281390 Csa7G373490 Csa7G388440 Csa7G390230 Csa7G390240 Csa7G420750 Csa7G447960 CsaUNG000001</t>
  </si>
  <si>
    <t>Csa1G000010 Csa1G009640 Csa1G013170 Csa1G013800 Csa1G025980 Csa1G042970 Csa1G045780 Csa1G050200 Csa1G056910 Csa1G063590 Csa1G153000 Csa1G163140 Csa1G165210 Csa1G172570 Csa1G195220 Csa1G269850 Csa1G277450 Csa1G320340 Csa1G480180 Csa1G527890 Csa1G528560 Csa1G537430 Csa1G569390 Csa1G572950 Csa1G580240 Csa1G589640 Csa1G600260 Csa1G612925 Csa1G630320 Csa1G656460 Csa2G000150 Csa2G000610 Csa2G006110 Csa2G006160 Csa2G006840 Csa2G008730 Csa2G021570 Csa2G036620 Csa2G060400 Csa2G074290 Csa2G100030 Csa2G116270 Csa2G190730 Csa2G285350 Csa2G297190 Csa2G298260 Csa2G307840 Csa2G351530 Csa2G362420 Csa2G365650 Csa2G377360 Csa2G377900 Csa2G379190 Csa2G379870 Csa2G381640 Csa2G382520 Csa2G382530 Csa2G382770 Csa2G386090 Csa2G386130 Csa2G401490 Csa2G416090 Csa2G445770 Csa3G006740 Csa3G008280 Csa3G017260 Csa3G019900 Csa3G044540 Csa3G099720 Csa3G104930 Csa3G121680 Csa3G126120 Csa3G126970 Csa3G127210 Csa3G128850 Csa3G131950 Csa3G146360 Csa3G149360 Csa3G164480 Csa3G182240 Csa3G186680 Csa3G199040 Csa3G202730 Csa3G207370 Csa3G215610 Csa3G239330 Csa3G363160 Csa3G403980 Csa3G435030 Csa3G560240 Csa3G585360 Csa3G597330 Csa3G600020 Csa3G629240 Csa3G656520 Csa3G689270 Csa3G727930 Csa3G733350 Csa3G734910 Csa3G778410 Csa3G784370 Csa3G799650 Csa3G806800 Csa3G814350 Csa3G827370 Csa3G837030 Csa3G837640 Csa3G851900 Csa3G852520 Csa3G855400 Csa3G857050 Csa3G875420 Csa3G876010 Csa3G881050 Csa3G889840 Csa3G915160 Csa4G001750 Csa4G004280 Csa4G012400 Csa4G025060 Csa4G052590 Csa4G082400 Csa4G090290 Csa4G101270 Csa4G198330 Csa4G279790 Csa4G286380 Csa4G290220 Csa4G294380 Csa4G294910 Csa4G307900 Csa4G314420 Csa4G337260 Csa4G353620 Csa4G430890 Csa4G438030 Csa4G438530 Csa4G570720 Csa4G627260 Csa4G639790 Csa4G651820 Csa5G021870 Csa5G138480 Csa5G139160 Csa5G162580 Csa5G167110 Csa5G173430 Csa5G219380 Csa5G289610 Csa5G381850 Csa5G453690 Csa5G464790 Csa5G466870 Csa5G492360 Csa5G496500 Csa5G512870 Csa5G523180 Csa5G528700 Csa5G537000 Csa5G585380 Csa5G598750 Csa5G608580 Csa5G615230 Csa5G616890 Csa5G624440 Csa5G643950 Csa5G645130 Csa6G003470 Csa6G008590 Csa6G010020 Csa6G014850 Csa6G016920 Csa6G045110 Csa6G055380 Csa6G067340 Csa6G067350 Csa6G077440 Csa6G087960 Csa6G089220 Csa6G091290 Csa6G115640 Csa6G146430 Csa6G151130 Csa6G151650 Csa6G151660 Csa6G152330 Csa6G153480 Csa6G188070 Csa6G188090 Csa6G290910 Csa6G303770 Csa6G308420 Csa6G309960 Csa6G330970 Csa6G355400 Csa6G365750 Csa6G382910 Csa6G405970 Csa6G448090 Csa6G448180 Csa6G486940 Csa6G489910 Csa6G500530 Csa6G507310 Csa6G518330 Csa6G524600 Csa7G006270 Csa7G007920 Csa7G014490 Csa7G024120 Csa7G031630 Csa7G049270 Csa7G067480 Csa7G206950 Csa7G212620 Csa7G214200 Csa7G281390 Csa7G332900 Csa7G373490 Csa7G380120 Csa7G388440 Csa7G390230 Csa7G390240 Csa7G420750 Csa7G447960 Csa7G448830 Csa7G450510 CsaUNG000001 CsaUNG012450</t>
  </si>
  <si>
    <t>Csa1G580240 Csa4G001750 Csa4G294910 Csa5G528700 Csa5G624440 Csa6G087960 Csa6G151650 Csa6G151660 Csa6G486940 Csa7G007920 Csa7G214200</t>
  </si>
  <si>
    <t>Csa1G580240 Csa3G104930 Csa4G001750 Csa4G294910 Csa5G528700 Csa5G624440 Csa6G087960 Csa7G007920 Csa7G214200</t>
  </si>
  <si>
    <t>Csa1G600260 Csa2G285350 Csa2G297190 Csa2G307840 Csa2G365650 Csa3G044540 Csa3G149360 Csa3G182240 Csa3G560240 Csa3G585360 Csa3G600020 Csa3G784370 Csa3G851900 Csa3G857050 Csa4G279790 Csa4G307900 Csa5G139160 Csa5G162580 Csa6G151650 Csa6G355400 Csa6G382910 Csa6G500530 Csa7G024120 Csa7G206950 Csa7G214200 Csa7G281390 Csa7G373490 Csa7G447960 CsaUNG000001</t>
  </si>
  <si>
    <t>Csa1G600260 Csa2G285350 Csa2G297190 Csa2G307840 Csa3G149360 Csa3G182240 Csa3G585360 Csa3G784370 Csa3G851900 Csa3G857050 Csa4G279790 Csa4G307900 Csa5G139160 Csa5G162580 Csa6G151650 Csa6G355400 Csa6G382910 Csa6G500530 Csa7G024120 Csa7G206950 Csa7G214200 Csa7G281390 Csa7G373490 Csa7G447960 CsaUNG000001</t>
  </si>
  <si>
    <t>Csa1G000010 Csa1G153000 Csa1G163140 Csa2G000610 Csa2G060400 Csa2G285350 Csa2G382530 Csa2G382770 Csa2G416090 Csa3G044540 Csa3G127210 Csa3G146360 Csa3G182240 Csa3G202730 Csa3G560240 Csa5G466870 Csa5G496500 Csa5G608580 Csa5G615230 Csa6G091290 Csa6G152330 Csa6G290910 Csa7G281390 Csa7G420750 CsaUNG000001</t>
  </si>
  <si>
    <t>Csa1G195220 Csa1G580240 Csa3G585360 Csa4G001750 Csa4G052590 Csa4G294910 Csa5G528700 Csa5G624440 Csa6G087960 Csa6G151650 Csa6G151660 Csa6G486940 Csa7G007920 Csa7G214200</t>
  </si>
  <si>
    <t>Csa1G000010 Csa1G153000 Csa1G163140 Csa1G480180 Csa1G572950 Csa1G612925 Csa2G000610 Csa2G060400 Csa2G285350 Csa2G382530 Csa2G382770 Csa2G416090 Csa3G044540 Csa3G127210 Csa3G146360 Csa3G182240 Csa3G202730 Csa3G435030 Csa3G560240 Csa3G733350 Csa3G806800 Csa4G290220 Csa4G294380 Csa4G430890 Csa5G466870 Csa5G496500 Csa5G512870 Csa5G537000 Csa5G608580 Csa5G615230 Csa6G091290 Csa6G152330 Csa6G290910 Csa6G303770 Csa6G365750 Csa6G448180 Csa7G006270 Csa7G049270 Csa7G281390 Csa7G390230 Csa7G390240 Csa7G420750 Csa7G448830 CsaUNG000001</t>
  </si>
  <si>
    <t>Csa3G044540 Csa3G560240 Csa3G600020 Csa3G857050 Csa5G162580 Csa6G355400</t>
  </si>
  <si>
    <t>Csa2G377360 Csa3G002730 Csa3G126120 Csa6G290910 Csa6G382910</t>
  </si>
  <si>
    <t>Csa4G001750 Csa4G294910 Csa5G528700 Csa5G624440 Csa6G087960 Csa7G214200</t>
  </si>
  <si>
    <t>Csa1G195220 Csa1G580240 Csa2G021570 Csa3G006740 Csa3G008280 Csa3G104930 Csa3G363160 Csa3G585360 Csa3G827370 Csa4G001750 Csa4G052590 Csa4G294910 Csa5G528700 Csa5G624440 Csa6G087960 Csa6G151650 Csa6G151660 Csa6G486940 Csa7G007920 Csa7G214200</t>
  </si>
  <si>
    <t>Csa1G580240 Csa2G365650 Csa2G379870 Csa3G560240 Csa3G827290 Csa7G007920</t>
  </si>
  <si>
    <t>Csa1G163140 Csa2G000610 Csa2G285350 Csa2G382530 Csa2G382770 Csa2G416090 Csa3G127210 Csa3G146360 Csa3G182240 Csa3G202730 Csa5G466870 Csa5G496500 Csa6G091290 Csa6G152330 Csa7G281390 Csa7G420750 CsaUNG000001</t>
  </si>
  <si>
    <t>GO:0005198</t>
  </si>
  <si>
    <t>structural molecule activity</t>
  </si>
  <si>
    <t>GO:0008092</t>
  </si>
  <si>
    <t>cytoskeletal protein binding</t>
  </si>
  <si>
    <t>GO:0019205</t>
  </si>
  <si>
    <t>nucleobase-containing compound kinase activity</t>
  </si>
  <si>
    <t>GO:0016857</t>
  </si>
  <si>
    <t>racemase and epimerase activity, acting on carbohydrates and derivatives</t>
  </si>
  <si>
    <t>GO:0016799</t>
  </si>
  <si>
    <t>hydrolase activity, hydrolyzing N-glycosyl compounds</t>
  </si>
  <si>
    <t>GO:0019206</t>
  </si>
  <si>
    <t>nucleoside kinase activity</t>
  </si>
  <si>
    <t>GO:0016853</t>
  </si>
  <si>
    <t>isomerase activity</t>
  </si>
  <si>
    <t>GO:0003723</t>
  </si>
  <si>
    <t>RNA binding</t>
  </si>
  <si>
    <t>GO:0004448</t>
  </si>
  <si>
    <t>isocitrate dehydrogenase activity</t>
  </si>
  <si>
    <t>GO:0019798</t>
  </si>
  <si>
    <t>procollagen-proline dioxygenase activity</t>
  </si>
  <si>
    <t>GO:0031543</t>
  </si>
  <si>
    <t>peptidyl-proline dioxygenase activity</t>
  </si>
  <si>
    <t>GO:0008135</t>
  </si>
  <si>
    <t>translation factor activity, RNA binding</t>
  </si>
  <si>
    <t>GO:0008483</t>
  </si>
  <si>
    <t>transaminase activity</t>
  </si>
  <si>
    <t>GO:0003779</t>
  </si>
  <si>
    <t>actin binding</t>
  </si>
  <si>
    <t>GO:0004866</t>
  </si>
  <si>
    <t>endopeptidase inhibitor activity</t>
  </si>
  <si>
    <t>GO:0044822</t>
  </si>
  <si>
    <t>poly(A) RNA binding</t>
  </si>
  <si>
    <t>GO:0061135</t>
  </si>
  <si>
    <t>endopeptidase regulator activity</t>
  </si>
  <si>
    <t>GO:0016854</t>
  </si>
  <si>
    <t>racemase and epimerase activity</t>
  </si>
  <si>
    <t>Csa1G009860 Csa1G042360 Csa1G163140 Csa1G589640 Csa2G000610 Csa2G006250 Csa2G023860 Csa2G060400 Csa2G173070 Csa2G285350 Csa2G382530 Csa2G382770 Csa2G386130 Csa2G416090 Csa3G035890 Csa3G127210 Csa3G134920 Csa3G134930 Csa3G146360 Csa3G154280 Csa3G182240 Csa3G202730 Csa3G727930 Csa3G778310 Csa4G124900 Csa5G466870 Csa5G496500 Csa5G615230 Csa6G081490 Csa6G081500 Csa6G091290 Csa6G152330 Csa6G194160 Csa6G487720 Csa7G281390 Csa7G420750 CsaUNG000001 CsaUNG012450</t>
  </si>
  <si>
    <t>Csa1G480180 Csa3G435030 Csa4G294380 Csa4G507430 Csa5G198170 Csa5G512870 Csa5G537000 Csa6G009480 Csa6G016920 Csa6G499210 Csa7G006270 Csa7G372330</t>
  </si>
  <si>
    <t>Csa1G269850 Csa4G004280 Csa6G151650 Csa6G151660</t>
  </si>
  <si>
    <t>Csa3G127790 Csa3G915160 Csa6G405970 Csa7G195270</t>
  </si>
  <si>
    <t>Csa1G025130 Csa3G827250 Csa5G148720 Csa5G156140</t>
  </si>
  <si>
    <t>Csa2G129140 Csa3G800670 Csa5G289610</t>
  </si>
  <si>
    <t>Csa3G915160 Csa6G405970 Csa7G195270</t>
  </si>
  <si>
    <t>Csa1G025130 Csa1G656460 Csa2G074290 Csa2G100030 Csa2G336090 Csa3G827250 Csa4G430890 Csa5G011690 Csa5G148720 Csa5G156140 Csa5G202380 Csa5G568310 Csa6G093090 Csa7G066210 Csa7G388440</t>
  </si>
  <si>
    <t>Csa1G408710 Csa1G589080 Csa2G171890 Csa2G224280 Csa2G382770 Csa2G401490 Csa3G077610 Csa3G122550 Csa4G124900 Csa4G343070 Csa4G644730 Csa5G426430 Csa5G606480 Csa6G010020 Csa6G507310</t>
  </si>
  <si>
    <t>Csa1G025980 Csa1G077120 Csa2G406650 Csa2G421020 Csa3G736970 Csa3G778410 Csa3G881810 Csa3G889840 Csa6G153480 Csa6G326930 Csa6G507100</t>
  </si>
  <si>
    <t>Csa1G009645 Csa1G277450 Csa1G447410 Csa1G448940 Csa1G480180 Csa1G572950 Csa1G612925 Csa2G099450 Csa3G002730 Csa3G019370 Csa3G143570 Csa3G435030 Csa3G829030 Csa4G012400 Csa4G192200 Csa4G198330 Csa4G290220 Csa4G294380 Csa4G507430 Csa4G637780 Csa5G021870 Csa5G148720 Csa5G198170 Csa5G199810 Csa5G512870 Csa5G537000 Csa6G009480 Csa6G016920 Csa6G078670 Csa6G303770 Csa6G366480 Csa6G448180 Csa6G499210 Csa7G006270 Csa7G276180 Csa7G291690 Csa7G372330 Csa7G390230 Csa7G390240</t>
  </si>
  <si>
    <t>Csa5G346550 Csa5G523180</t>
  </si>
  <si>
    <t>Csa1G408710 Csa1G589080 Csa2G171890 Csa2G401490 Csa3G077610 Csa4G343070 Csa5G426430 Csa5G606480 Csa6G010020</t>
  </si>
  <si>
    <t>Csa1G580240 Csa2G379870 Csa3G077620 Csa3G560240 Csa3G827290 Csa5G464790 Csa6G067980 Csa7G007920</t>
  </si>
  <si>
    <t>Csa1G096620 Csa2G382520 Csa4G326550 Csa4G629460</t>
  </si>
  <si>
    <t>Csa1G096620 Csa2G382520 Csa4G326550 Csa4G629460 Csa5G598750</t>
  </si>
  <si>
    <t>Csa5G198170 Csa6G009480 Csa6G499210</t>
  </si>
  <si>
    <t>Csa1G600800 Csa5G583360</t>
  </si>
  <si>
    <t>Csa3G122550 Csa6G507310</t>
  </si>
  <si>
    <t>GO:0006771</t>
  </si>
  <si>
    <t>GO:0042726</t>
  </si>
  <si>
    <t>flavin-containing compound metabolic process</t>
  </si>
  <si>
    <t>GO:0006720</t>
  </si>
  <si>
    <t>isoprenoid metabolic process</t>
  </si>
  <si>
    <t>GO:0006766</t>
  </si>
  <si>
    <t>vitamin metabolic process</t>
  </si>
  <si>
    <t>GO:0006767</t>
  </si>
  <si>
    <t>water-soluble vitamin metabolic process</t>
  </si>
  <si>
    <t>GO:0006812</t>
  </si>
  <si>
    <t>cation transport</t>
  </si>
  <si>
    <t>GO:0070838</t>
  </si>
  <si>
    <t>divalent metal ion transport</t>
  </si>
  <si>
    <t>GO:0072511</t>
  </si>
  <si>
    <t>divalent inorganic cation transport</t>
  </si>
  <si>
    <t>GO:0006721</t>
  </si>
  <si>
    <t>terpenoid metabolic process</t>
  </si>
  <si>
    <t>GO:0040034</t>
  </si>
  <si>
    <t>regulation of development, heterochronic</t>
  </si>
  <si>
    <t>GO:0048506</t>
  </si>
  <si>
    <t>regulation of timing of meristematic phase transition</t>
  </si>
  <si>
    <t>GO:0048509</t>
  </si>
  <si>
    <t>regulation of meristem development</t>
  </si>
  <si>
    <t>Csa4G111580 Csa4G111590</t>
  </si>
  <si>
    <t>Csa1G420340 Csa3G114510 Csa6G487640</t>
  </si>
  <si>
    <t>Csa1G267210 Csa1G707110 Csa2G005300 Csa4G050280 Csa5G310810</t>
  </si>
  <si>
    <t>Csa1G707110 Csa5G310810</t>
  </si>
  <si>
    <t>Csa1G420340 Csa3G114510</t>
  </si>
  <si>
    <t>Csa3G563270</t>
  </si>
  <si>
    <t>Csa1G045430</t>
  </si>
  <si>
    <t>Csa1G202300 Csa2G049330 Csa3G134700 Csa5G156210</t>
  </si>
  <si>
    <t>Csa1G202300 Csa1G555620 Csa2G049330</t>
  </si>
  <si>
    <t>Csa4G050280</t>
  </si>
  <si>
    <t>Csa1G267210 Csa1G707110 Csa2G061530 Csa2G379980 Csa4G050280 Csa5G310810 Csa6G502060</t>
  </si>
  <si>
    <t>Csa1G267210 Csa1G707110 Csa2G379980 Csa4G050280 Csa5G310810 Csa6G502060</t>
  </si>
  <si>
    <t>Csa2G061530</t>
  </si>
  <si>
    <t>Csa1G042790 Csa1G267210 Csa1G707110 Csa2G061530 Csa2G379980 Csa2G415500 Csa3G836420 Csa4G050280 Csa5G310810 Csa6G502060</t>
  </si>
  <si>
    <t>Csa3G134700</t>
  </si>
  <si>
    <t>Csa1G042790</t>
  </si>
  <si>
    <t>Csa1G042790 Csa2G061530</t>
  </si>
  <si>
    <t>Csa2G061530 Csa3G134700 Csa4G000530 Csa4G050280</t>
  </si>
  <si>
    <t>Csa1G042790 Csa1G202300 Csa2G049330 Csa2G061530 Csa2G415500 Csa2G416130 Csa3G134700 Csa3G889780 Csa4G000530 Csa4G050280 Csa5G156210</t>
  </si>
  <si>
    <t>Csa1G042790 Csa2G416130 Csa3G134700 Csa4G000530 Csa4G050280</t>
  </si>
  <si>
    <t>Csa1G042790 Csa2G061530 Csa2G416130 Csa3G134700 Csa4G000530 Csa4G050280</t>
  </si>
  <si>
    <t>Csa1G042790 Csa1G202300 Csa1G267210 Csa1G555620 Csa1G707110 Csa2G049330 Csa2G061530 Csa2G379980 Csa2G415500 Csa2G416130 Csa3G134700 Csa3G836420 Csa3G889780 Csa4G000530 Csa4G050280 Csa5G156210 Csa5G310810 Csa6G502060</t>
  </si>
  <si>
    <t>GO:0019238</t>
  </si>
  <si>
    <t>GO:0016744</t>
  </si>
  <si>
    <t>transferase activity, transferring aldehyde or ketonic groups</t>
  </si>
  <si>
    <t>GO:0016814</t>
  </si>
  <si>
    <t>hydrolase activity, acting on carbon-nitrogen (but not peptide) bonds, in cyclic amidines</t>
  </si>
  <si>
    <t>GO:0005088</t>
  </si>
  <si>
    <t>Ras guanyl-nucleotide exchange factor activity</t>
  </si>
  <si>
    <t>GO:0016837</t>
  </si>
  <si>
    <t>carbon-oxygen lyase activity, acting on polysaccharides</t>
  </si>
  <si>
    <t>GO:0035091</t>
  </si>
  <si>
    <t>phosphatidylinositol binding</t>
  </si>
  <si>
    <t>Csa4G111580 Csa4G111590 Csa4G312250</t>
  </si>
  <si>
    <t>Csa1G202300 Csa2G049330 Csa3G172380 Csa4G001940 Csa7G009210 Csa7G420700</t>
  </si>
  <si>
    <t>Csa3G483820</t>
  </si>
  <si>
    <t>Csa1G051840 Csa6G134900 Csa7G044780</t>
  </si>
  <si>
    <t>Csa6G513500</t>
  </si>
  <si>
    <t>Csa1G045430</t>
    <phoneticPr fontId="1" type="noConversion"/>
  </si>
  <si>
    <t>GO terms associated with DEGs of subcluster 13</t>
    <phoneticPr fontId="1" type="noConversion"/>
  </si>
  <si>
    <t>GO terms associated with DEGs of subcluster 14</t>
    <phoneticPr fontId="1" type="noConversion"/>
  </si>
  <si>
    <t>GO:0022613</t>
  </si>
  <si>
    <t>ribonucleoprotein complex biogenesis</t>
  </si>
  <si>
    <t>GO:0006754</t>
  </si>
  <si>
    <t>ATP biosynthetic process</t>
  </si>
  <si>
    <t>GO:0009144</t>
  </si>
  <si>
    <t>purine nucleoside triphosphate metabolic process</t>
  </si>
  <si>
    <t>GO:0009145</t>
  </si>
  <si>
    <t>purine nucleoside triphosphate biosynthetic process</t>
  </si>
  <si>
    <t>GO:0009205</t>
  </si>
  <si>
    <t>purine ribonucleoside triphosphate metabolic process</t>
  </si>
  <si>
    <t>GO:0009206</t>
  </si>
  <si>
    <t>purine ribonucleoside triphosphate biosynthetic process</t>
  </si>
  <si>
    <t>GO:0046034</t>
  </si>
  <si>
    <t>ATP metabolic process</t>
  </si>
  <si>
    <t>GO:0045333</t>
  </si>
  <si>
    <t>cellular respiration</t>
  </si>
  <si>
    <t>GO:0071840</t>
  </si>
  <si>
    <t>cellular component organization or biogenesis</t>
  </si>
  <si>
    <t>GO:0044085</t>
  </si>
  <si>
    <t>cellular component biogenesis</t>
  </si>
  <si>
    <t>GO:1901659</t>
  </si>
  <si>
    <t>glycosyl compound biosynthetic process</t>
  </si>
  <si>
    <t>GO:0015980</t>
  </si>
  <si>
    <t>energy derivation by oxidation of organic compounds</t>
  </si>
  <si>
    <t>GO:0022904</t>
  </si>
  <si>
    <t>respiratory electron transport chain</t>
  </si>
  <si>
    <t>GO:0006413</t>
  </si>
  <si>
    <t>translational initiation</t>
  </si>
  <si>
    <t>GO:0009060</t>
  </si>
  <si>
    <t>aerobic respiration</t>
  </si>
  <si>
    <t>GO:0003002</t>
  </si>
  <si>
    <t>regionalization</t>
  </si>
  <si>
    <t>GO:0010035</t>
  </si>
  <si>
    <t>response to inorganic substance</t>
  </si>
  <si>
    <t>GO:0006613</t>
  </si>
  <si>
    <t>cotranslational protein targeting to membrane</t>
  </si>
  <si>
    <t>GO:0009225</t>
  </si>
  <si>
    <t>nucleotide-sugar metabolic process</t>
  </si>
  <si>
    <t>GO:1901657</t>
  </si>
  <si>
    <t>glycosyl compound metabolic process</t>
  </si>
  <si>
    <t>GO:0010016</t>
  </si>
  <si>
    <t>shoot system morphogenesis</t>
  </si>
  <si>
    <t>GO:0048193</t>
  </si>
  <si>
    <t>Golgi vesicle transport</t>
  </si>
  <si>
    <t>GO:0032392</t>
  </si>
  <si>
    <t>DNA geometric change</t>
  </si>
  <si>
    <t>GO:0048229</t>
  </si>
  <si>
    <t>gametophyte development</t>
  </si>
  <si>
    <t>GO:0016043</t>
  </si>
  <si>
    <t>cellular component organization</t>
  </si>
  <si>
    <t>GO:0006310</t>
  </si>
  <si>
    <t>DNA recombination</t>
  </si>
  <si>
    <t>GO:0006612</t>
  </si>
  <si>
    <t>protein targeting to membrane</t>
  </si>
  <si>
    <t>GO:0072657</t>
  </si>
  <si>
    <t>protein localization to membrane</t>
  </si>
  <si>
    <t>GO:0090150</t>
  </si>
  <si>
    <t>establishment of protein localization to membrane</t>
  </si>
  <si>
    <t>GO:0007389</t>
  </si>
  <si>
    <t>pattern specification process</t>
  </si>
  <si>
    <t>GO:0006260</t>
  </si>
  <si>
    <t>DNA replication</t>
  </si>
  <si>
    <t>GO:0010053</t>
  </si>
  <si>
    <t>root epidermal cell differentiation</t>
  </si>
  <si>
    <t>GO:0090627</t>
  </si>
  <si>
    <t>plant epidermal cell differentiation</t>
  </si>
  <si>
    <t>GO:0071103</t>
  </si>
  <si>
    <t>DNA conformation change</t>
  </si>
  <si>
    <t>GO:0051276</t>
  </si>
  <si>
    <t>chromosome organization</t>
  </si>
  <si>
    <t>GO:0009553</t>
  </si>
  <si>
    <t>embryo sac development</t>
  </si>
  <si>
    <t>GO:0006306</t>
  </si>
  <si>
    <t>DNA methylation</t>
  </si>
  <si>
    <t>GO:0007264</t>
  </si>
  <si>
    <t>small GTPase mediated signal transduction</t>
  </si>
  <si>
    <t>GO:0007265</t>
  </si>
  <si>
    <t>Ras protein signal transduction</t>
  </si>
  <si>
    <t>GO:0032011</t>
  </si>
  <si>
    <t>ARF protein signal transduction</t>
  </si>
  <si>
    <t>GO:0044728</t>
  </si>
  <si>
    <t>DNA methylation or demethylation</t>
  </si>
  <si>
    <t>GO:0090558</t>
  </si>
  <si>
    <t>plant epidermis development</t>
  </si>
  <si>
    <t>GO:1901607</t>
  </si>
  <si>
    <t>alpha-amino acid biosynthetic process</t>
  </si>
  <si>
    <t>GO:0015988</t>
  </si>
  <si>
    <t>energy coupled proton transmembrane transport, against electrochemical gradient</t>
  </si>
  <si>
    <t>GO:1902600</t>
  </si>
  <si>
    <t>hydrogen ion transmembrane transport</t>
  </si>
  <si>
    <t>Csa1G000020 Csa1G001515 Csa1G005630 Csa1G009690 Csa1G014470 Csa1G024170 Csa1G024830 Csa1G039120 Csa1G046840 Csa1G126060 Csa1G167840 Csa1G168900 Csa1G275930 Csa1G448960 Csa1G462020 Csa1G464540 Csa1G470310 Csa1G481220 Csa1G537630 Csa1G569250 Csa1G575140 Csa1G580200 Csa1G597040 Csa1G597810 Csa1G600980 Csa1G604080 Csa1G615170 Csa1G616290 Csa1G633410 Csa2G000230 Csa2G000570 Csa2G000600 Csa2G004740 Csa2G012120 Csa2G032220 Csa2G035480 Csa2G059750 Csa2G072480 Csa2G097440 Csa2G098440 Csa2G120410 Csa2G138710 Csa2G139820 Csa2G140370 Csa2G171870 Csa2G193310 Csa2G223140 Csa2G225360 Csa2G248140 Csa2G258680 Csa2G295950 Csa2G297210 Csa2G338890 Csa2G348875 Csa2G356600 Csa2G362390 Csa2G369060 Csa2G373440 Csa2G382430 Csa2G428390 Csa3G005030 Csa3G006640 Csa3G112770 Csa3G112780 Csa3G116780 Csa3G118140 Csa3G129540 Csa3G131930 Csa3G143520 Csa3G149980 Csa3G150000 Csa3G154310 Csa3G171140 Csa3G176340 Csa3G180260 Csa3G215620 Csa3G270800 Csa3G389850 Csa3G403970 Csa3G435020 Csa3G483790 Csa3G608730 Csa3G646520 Csa3G653380 Csa3G698540 Csa3G698560 Csa3G731010 Csa3G736750 Csa3G736840 Csa3G739040 Csa3G746550 Csa3G777590 Csa3G777610 Csa3G797610 Csa3G816100 Csa3G822380 Csa3G824820 Csa3G849920 Csa3G877600 Csa3G889890 Csa3G912355 Csa4G000930 Csa4G007040 Csa4G007720 Csa4G008800 Csa4G015750 Csa4G022860 Csa4G025200 Csa4G038770 Csa4G061860 Csa4G081250 Csa4G090300 Csa4G093000 Csa4G107470 Csa4G153800 Csa4G166960 Csa4G196810 Csa4G279840 Csa4G292970 Csa4G608120 Csa4G608140 Csa4G652650 Csa5G080780 Csa5G080790 Csa5G139110 Csa5G139920 Csa5G158550 Csa5G162630 Csa5G166400 Csa5G166410 Csa5G168780 Csa5G171160 Csa5G174580 Csa5G178720 Csa5G180850 Csa5G198130 Csa5G199310 Csa5G212590 Csa5G212600 Csa5G215120 Csa5G223070 Csa5G273940 Csa5G292230 Csa5G374720 Csa5G409620 Csa5G491820 Csa5G505240 Csa5G517840 Csa5G588730 Csa5G589950 Csa5G589960 Csa5G598710 Csa5G600925 Csa5G604980 Csa5G607420 Csa5G608450 Csa5G623490 Csa5G637160 Csa5G638420 Csa5G646750 Csa5G649850 Csa6G014790 Csa6G016990 Csa6G055370 Csa6G074030 Csa6G075130 Csa6G077430 Csa6G088070 Csa6G104640 Csa6G124220 Csa6G133730 Csa6G151730 Csa6G176410 Csa6G176930 Csa6G289760 Csa6G309950 Csa6G365170 Csa6G365730 Csa6G382970 Csa6G445170 Csa6G483480 Csa6G493920 Csa6G495620 Csa6G502670 Csa6G505310 Csa6G513440 Csa6G513630 Csa6G519680 Csa6G521090 Csa6G522810 Csa6G525720 Csa7G025720 Csa7G071460 Csa7G073560 Csa7G181640 Csa7G232530 Csa7G273640 Csa7G282410 Csa7G293750 Csa7G390010 Csa7G397560 Csa7G398150 Csa7G407820 Csa7G446890</t>
  </si>
  <si>
    <t>Csa1G000020 Csa1G001515 Csa1G005630 Csa1G008550 Csa1G009690 Csa1G014470 Csa1G014500 Csa1G024170 Csa1G024830 Csa1G033060 Csa1G033280 Csa1G039120 Csa1G039840 Csa1G039880 Csa1G042140 Csa1G042930 Csa1G042980 Csa1G043120 Csa1G046840 Csa1G126060 Csa1G167840 Csa1G168900 Csa1G181440 Csa1G185102 Csa1G237060 Csa1G275930 Csa1G423070 Csa1G448960 Csa1G462020 Csa1G464540 Csa1G470310 Csa1G481220 Csa1G537630 Csa1G569250 Csa1G575140 Csa1G580200 Csa1G589690 Csa1G597040 Csa1G597810 Csa1G600980 Csa1G604080 Csa1G605100 Csa1G605110 Csa1G615170 Csa1G616290 Csa1G633410 Csa1G690270 Csa1G701280 Csa1G701930 Csa1G701940 Csa2G000230 Csa2G000570 Csa2G000600 Csa2G004740 Csa2G011560 Csa2G012120 Csa2G031700 Csa2G032220 Csa2G033990 Csa2G035480 Csa2G059750 Csa2G072480 Csa2G097440 Csa2G098440 Csa2G120410 Csa2G138710 Csa2G139820 Csa2G140370 Csa2G171870 Csa2G193310 Csa2G223140 Csa2G225360 Csa2G248140 Csa2G258680 Csa2G279200 Csa2G295950 Csa2G297210 Csa2G338890 Csa2G348875 Csa2G356600 Csa2G361820 Csa2G362390 Csa2G362430 Csa2G369060 Csa2G369070 Csa2G373440 Csa2G375760 Csa2G382430 Csa2G382510 Csa2G428390 Csa2G433910 Csa2G439190 Csa3G000140 Csa3G002700 Csa3G005030 Csa3G006640 Csa3G107010 Csa3G112770 Csa3G112780 Csa3G113330 Csa3G114500 Csa3G116740 Csa3G116780 Csa3G118140 Csa3G121690 Csa3G124980 Csa3G127150 Csa3G129540 Csa3G131930 Csa3G133200 Csa3G141850 Csa3G143520 Csa3G146470 Csa3G149980 Csa3G150000 Csa3G150210 Csa3G154310 Csa3G168400 Csa3G171140 Csa3G176340 Csa3G180260 Csa3G183360 Csa3G215620 Csa3G221760 Csa3G270800 Csa3G389850 Csa3G403970 Csa3G435020 Csa3G483790 Csa3G516570 Csa3G608730 Csa3G613420 Csa3G646520 Csa3G653380 Csa3G685690 Csa3G690290 Csa3G698540 Csa3G698560 Csa3G731010 Csa3G736750 Csa3G736810 Csa3G736840 Csa3G739040 Csa3G746550 Csa3G777580 Csa3G777590 Csa3G777610 Csa3G781550 Csa3G797610 Csa3G816100 Csa3G822380 Csa3G824820 Csa3G838680 Csa3G849920 Csa3G851190 Csa3G851870 Csa3G854760 Csa3G877600 Csa3G878780 Csa3G889890 Csa3G912355 Csa4G000805 Csa4G000930 Csa4G007040 Csa4G007720 Csa4G008800 Csa4G015750 Csa4G015780 Csa4G017110 Csa4G022860 Csa4G025200 Csa4G038770 Csa4G046790 Csa4G054300 Csa4G061860 Csa4G081250 Csa4G083510 Csa4G090300 Csa4G093000 Csa4G107470 Csa4G152290 Csa4G153800 Csa4G166960 Csa4G166980 Csa4G196810 Csa4G279840 Csa4G292970 Csa4G334690 Csa4G561180 Csa4G594470 Csa4G608120 Csa4G608140 Csa4G620630 Csa4G652650 Csa4G652870 Csa4G664480 Csa4G674750 Csa5G003610 Csa5G080780 Csa5G080790 Csa5G139110 Csa5G139920 Csa5G158550 Csa5G162630 Csa5G166400 Csa5G166410 Csa5G168780 Csa5G171160 Csa5G174580 Csa5G174640 Csa5G175730 Csa5G178720 Csa5G180850 Csa5G198130 Csa5G198160 Csa5G199310 Csa5G212590 Csa5G212600 Csa5G215120 Csa5G223070 Csa5G247660 Csa5G273940 Csa5G285030 Csa5G292230 Csa5G374720 Csa5G409620 Csa5G491820 Csa5G505240 Csa5G517840 Csa5G532470 Csa5G532970 Csa5G533470 Csa5G576630 Csa5G588730 Csa5G589950 Csa5G589960 Csa5G598710 Csa5G600925 Csa5G601490 Csa5G604100 Csa5G604980 Csa5G605110 Csa5G607420 Csa5G608450 Csa5G623490 Csa5G630760 Csa5G636460 Csa5G637160 Csa5G638420 Csa5G643900 Csa5G646750 Csa5G647410 Csa5G649850 Csa6G011640 Csa6G014790 Csa6G016990 Csa6G052100 Csa6G055370 Csa6G074030 Csa6G075130 Csa6G077430 Csa6G087840 Csa6G088070 Csa6G104640 Csa6G124220 Csa6G133730 Csa6G151730 Csa6G151740 Csa6G176410 Csa6G176930 Csa6G185300 Csa6G188100 Csa6G289760 Csa6G309950 Csa6G365170 Csa6G365720 Csa6G365730 Csa6G366530 Csa6G382970 Csa6G401550 Csa6G425140 Csa6G445170 Csa6G483480 Csa6G490240 Csa6G493920 Csa6G495620 Csa6G502670 Csa6G505310 Csa6G507070 Csa6G513440 Csa6G513630 Csa6G514900 Csa6G519680 Csa6G521090 Csa6G522810 Csa6G525720 Csa7G004160 Csa7G009740 Csa7G012400 Csa7G017160 Csa7G025720 Csa7G047340 Csa7G058620 Csa7G069150 Csa7G071460 Csa7G073560 Csa7G181640 Csa7G232530 Csa7G236290 Csa7G273640 Csa7G282410 Csa7G293750 Csa7G325720 Csa7G339660 Csa7G343310 Csa7G352420 Csa7G390010 Csa7G397560 Csa7G397570 Csa7G398150 Csa7G405830 Csa7G407520 Csa7G407820 Csa7G431420 Csa7G440600 Csa7G446655 Csa7G446890 Csa7G448880 Csa7G451310</t>
  </si>
  <si>
    <t>Csa1G024830 Csa1G126060 Csa1G462020 Csa1G633410 Csa2G248140 Csa2G297210 Csa2G351000 Csa2G439190 Csa3G153740 Csa3G183360 Csa3G563300 Csa3G646520 Csa4G038770 Csa5G174640 Csa5G199310 Csa6G016990 Csa6G136530 Csa6G309950 Csa7G390220</t>
  </si>
  <si>
    <t>Csa1G000020 Csa1G001515 Csa1G002150 Csa1G005630 Csa1G008550 Csa1G009690 Csa1G013750 Csa1G014470 Csa1G014500 Csa1G024170 Csa1G024830 Csa1G033060 Csa1G033280 Csa1G039120 Csa1G039160 Csa1G039840 Csa1G039880 Csa1G042100 Csa1G042140 Csa1G042800 Csa1G042930 Csa1G042950 Csa1G042980 Csa1G043120 Csa1G043130 Csa1G046840 Csa1G050340 Csa1G062310 Csa1G073750 Csa1G084280 Csa1G108820 Csa1G126060 Csa1G145980 Csa1G167840 Csa1G168900 Csa1G181440 Csa1G185102 Csa1G237060 Csa1G275930 Csa1G418240 Csa1G423070 Csa1G423140 Csa1G448960 Csa1G462020 Csa1G464540 Csa1G470310 Csa1G481220 Csa1G501840 Csa1G533470 Csa1G537630 Csa1G569250 Csa1G575140 Csa1G580200 Csa1G580750 Csa1G589690 Csa1G597040 Csa1G597810 Csa1G600980 Csa1G604080 Csa1G605100 Csa1G605110 Csa1G615170 Csa1G616290 Csa1G633410 Csa1G655920 Csa1G674540 Csa1G690270 Csa1G701280 Csa1G701910 Csa1G701930 Csa1G701940 Csa2G000230 Csa2G000550 Csa2G000570 Csa2G000600 Csa2G004740 Csa2G009370 Csa2G011560 Csa2G012120 Csa2G013310 Csa2G023890 Csa2G031700 Csa2G032220 Csa2G033990 Csa2G035480 Csa2G037250 Csa2G059750 Csa2G072480 Csa2G097440 Csa2G098440 Csa2G120410 Csa2G138710 Csa2G139820 Csa2G140370 Csa2G145880 Csa2G149470 Csa2G171870 Csa2G193310 Csa2G223140 Csa2G223710 Csa2G225360 Csa2G245420 Csa2G248140 Csa2G258680 Csa2G279200 Csa2G295950 Csa2G297210 Csa2G300950 Csa2G309370 Csa2G338890 Csa2G345950 Csa2G348875 Csa2G354800 Csa2G356600 Csa2G361570 Csa2G361820 Csa2G362390 Csa2G362430 Csa2G369060 Csa2G369070 Csa2G372130 Csa2G373440 Csa2G375760 Csa2G381720 Csa2G381740 Csa2G382430 Csa2G382510 Csa2G428390 Csa2G433910 Csa2G439190 Csa3G000140 Csa3G002700 Csa3G005030 Csa3G006640 Csa3G033800 Csa3G107010 Csa3G112770 Csa3G112780 Csa3G113330 Csa3G114500 Csa3G116710 Csa3G116740 Csa3G116780 Csa3G117980 Csa3G118140 Csa3G121690 Csa3G124980 Csa3G125530 Csa3G127150 Csa3G128840 Csa3G128860 Csa3G128910 Csa3G129540 Csa3G131930 Csa3G133200 Csa3G141850 Csa3G143520 Csa3G145770 Csa3G146450 Csa3G146470 Csa3G149980 Csa3G150000 Csa3G150160 Csa3G150200 Csa3G150210 Csa3G154310 Csa3G168400 Csa3G168910 Csa3G171140 Csa3G176280 Csa3G176340 Csa3G180260 Csa3G183360 Csa3G215620 Csa3G221760 Csa3G270800 Csa3G389850 Csa3G403970 Csa3G435020 Csa3G483790 Csa3G516570 Csa3G535120 Csa3G550680 Csa3G608730 Csa3G613420 Csa3G646520 Csa3G651740 Csa3G653380 Csa3G685690 Csa3G690290 Csa3G698540 Csa3G698560 Csa3G716370 Csa3G731010 Csa3G732550 Csa3G732650 Csa3G734930 Csa3G736750 Csa3G736810 Csa3G736840 Csa3G739040 Csa3G740140 Csa3G746550 Csa3G760530 Csa3G777580 Csa3G777590 Csa3G777610 Csa3G781550 Csa3G797610 Csa3G816100 Csa3G821030 Csa3G822260 Csa3G822380 Csa3G824820 Csa3G838680 Csa3G842030 Csa3G848210 Csa3G849920 Csa3G851190 Csa3G851870 Csa3G854760 Csa3G877600 Csa3G878780 Csa3G889890 Csa3G891650 Csa3G912355 Csa4G000580 Csa4G000805 Csa4G000930 Csa4G001990 Csa4G007040 Csa4G007720 Csa4G008250 Csa4G008780 Csa4G008800 Csa4G015750 Csa4G015780 Csa4G017110 Csa4G022860 Csa4G025200 Csa4G038770 Csa4G046790 Csa4G046810 Csa4G050190 Csa4G054300 Csa4G061860 Csa4G081250 Csa4G083510 Csa4G083700 Csa4G090300 Csa4G093000 Csa4G094000 Csa4G107470 Csa4G152290 Csa4G153800 Csa4G166960 Csa4G166980 Csa4G179090 Csa4G196810 Csa4G197830 Csa4G269180 Csa4G279840 Csa4G288090 Csa4G292970 Csa4G293030 Csa4G307390 Csa4G334690 Csa4G354630 Csa4G561180 Csa4G594470 Csa4G608120 Csa4G608140 Csa4G620630 Csa4G637140 Csa4G652650 Csa4G652870 Csa4G664480 Csa4G674750 Csa5G003610 Csa5G080780 Csa5G080790 Csa5G139110 Csa5G139870 Csa5G139920 Csa5G158550 Csa5G161930 Csa5G162610 Csa5G162630 Csa5G166400 Csa5G166410 Csa5G168780 Csa5G171160 Csa5G171750 Csa5G174580 Csa5G174640 Csa5G175730 Csa5G178720 Csa5G180850 Csa5G198130 Csa5G198160 Csa5G199270 Csa5G199310 Csa5G212590 Csa5G212600 Csa5G215120 Csa5G223070 Csa5G247660 Csa5G273940 Csa5G285030 Csa5G292230 Csa5G312840 Csa5G374720 Csa5G409620 Csa5G456730 Csa5G491820 Csa5G505240 Csa5G517840 Csa5G517850 Csa5G532470 Csa5G532970 Csa5G533470 Csa5G563290 Csa5G571460 Csa5G576620 Csa5G576630 Csa5G583340 Csa5G588730 Csa5G589950 Csa5G589960 Csa5G590070 Csa5G590120 Csa5G598710 Csa5G600925 Csa5G601490 Csa5G604100 Csa5G604980 Csa5G605110 Csa5G607420 Csa5G608450 Csa5G611600 Csa5G623490 Csa5G623540 Csa5G623850 Csa5G628640 Csa5G630760 Csa5G636450 Csa5G636460 Csa5G637160 Csa5G638420 Csa5G643900 Csa5G646750 Csa5G647410 Csa5G649280 Csa5G649850 Csa6G006850 Csa6G011640 Csa6G014790 Csa6G016990 Csa6G052100 Csa6G055370 Csa6G062290 Csa6G074030 Csa6G075130 Csa6G077430 Csa6G080910 Csa6G087840 Csa6G088070 Csa6G104640 Csa6G117710 Csa6G124220 Csa6G133730 Csa6G136010 Csa6G136530 Csa6G151730 Csa6G151740 Csa6G176410 Csa6G176930 Csa6G185300 Csa6G188100 Csa6G289760 Csa6G309950 Csa6G361340 Csa6G365170 Csa6G365720 Csa6G365730 Csa6G366300 Csa6G366530 Csa6G382970 Csa6G401070 Csa6G401550 Csa6G425140 Csa6G445170 Csa6G446300 Csa6G448130 Csa6G483480 Csa6G490240 Csa6G493920 Csa6G495620 Csa6G496420 Csa6G497050 Csa6G500420 Csa6G502670 Csa6G505310 Csa6G507070 Csa6G513440 Csa6G513630 Csa6G514900 Csa6G519680 Csa6G521090 Csa6G522810 Csa6G525720 Csa7G004160 Csa7G009740 Csa7G012400 Csa7G017160 Csa7G025720 Csa7G031640 Csa7G039260 Csa7G047340 Csa7G058620 Csa7G069150 Csa7G071460 Csa7G073560 Csa7G181640 Csa7G209030 Csa7G232530 Csa7G236290 Csa7G239630 Csa7G258850 Csa7G273640 Csa7G282410 Csa7G293750 Csa7G325200 Csa7G325720 Csa7G339660 Csa7G343310 Csa7G352420 Csa7G378560 Csa7G390010 Csa7G397560 Csa7G397570 Csa7G398150 Csa7G405830 Csa7G407510 Csa7G407520 Csa7G407820 Csa7G428190 Csa7G431420 Csa7G440600 Csa7G446655 Csa7G446890 Csa7G447170 Csa7G447900 Csa7G448880 Csa7G449420 Csa7G451310</t>
  </si>
  <si>
    <t>Csa1G039160 Csa2G000550 Csa2G361570 Csa3G116710 Csa3G128910 Csa5G576620 Csa5G611600 Csa5G623540 Csa7G407510 Csa7G428190 Csa7G447900</t>
  </si>
  <si>
    <t>Csa1G039160 Csa2G000550 Csa3G128910 Csa5G576620 Csa5G611600 Csa5G623540 Csa7G428190 Csa7G447900</t>
  </si>
  <si>
    <t>Csa1G043130 Csa3G117980 Csa3G189850 Csa3G212480 Csa3G878840 Csa4G001990 Csa4G083700 Csa6G446300 Csa6G452660 Csa6G509550 Csa7G212650</t>
  </si>
  <si>
    <t>Csa1G004910 Csa1G013210 Csa1G024830 Csa1G033060 Csa1G065980 Csa1G126060 Csa1G132130 Csa1G275930 Csa1G423300 Csa1G442350 Csa1G462020 Csa1G481220 Csa1G534730 Csa1G627500 Csa1G633410 Csa2G030610 Csa2G033990 Csa2G225360 Csa2G248140 Csa2G297210 Csa2G309370 Csa2G345950 Csa2G351000 Csa2G354680 Csa2G416140 Csa2G439190 Csa3G002900 Csa3G123200 Csa3G124980 Csa3G153740 Csa3G171080 Csa3G183360 Csa3G563300 Csa3G646520 Csa3G698540 Csa3G722880 Csa3G732650 Csa3G734880 Csa3G734930 Csa3G736810 Csa3G781550 Csa3G782680 Csa3G812240 Csa3G822130 Csa3G823600 Csa3G854760 Csa3G878780 Csa4G000580 Csa4G038710 Csa4G038770 Csa4G043950 Csa4G054300 Csa4G152290 Csa4G307390 Csa4G641550 Csa4G674750 Csa5G083860 Csa5G158550 Csa5G162010 Csa5G169090 Csa5G174640 Csa5G199310 Csa5G273940 Csa5G312840 Csa5G333040 Csa5G374720 Csa5G532470 Csa5G532970 Csa5G533470 Csa5G563290 Csa5G576630 Csa5G590210 Csa5G593330 Csa5G636450 Csa5G636460 Csa6G014670 Csa6G016990 Csa6G136530 Csa6G147670 Csa6G193590 Csa6G309950 Csa6G401070 Csa6G401550 Csa6G484600 Csa6G497050 Csa6G509640 Csa6G522780 Csa6G538750 Csa6G538780 Csa7G004140 Csa7G012400 Csa7G017160 Csa7G031640 Csa7G273640 Csa7G390220 Csa7G394640 Csa7G407650</t>
  </si>
  <si>
    <t>Csa1G039160 Csa2G000550 Csa3G116710 Csa3G128910 Csa5G576620 Csa5G611600 Csa5G623540 Csa7G407510 Csa7G428190 Csa7G447900</t>
  </si>
  <si>
    <t>Csa1G024830 Csa1G065980 Csa1G126060 Csa1G442350 Csa1G462020 Csa1G633410 Csa2G033990 Csa2G248140 Csa2G297210 Csa2G309370 Csa2G351000 Csa2G354680 Csa2G439190 Csa3G153740 Csa3G183360 Csa3G563300 Csa3G646520 Csa3G732650 Csa3G812240 Csa3G878780 Csa4G000580 Csa4G038770 Csa4G054300 Csa4G307390 Csa5G174640 Csa5G199310 Csa5G593330 Csa6G016990 Csa6G136530 Csa6G147670 Csa6G309950 Csa6G497050 Csa6G538750 Csa7G273640 Csa7G390220</t>
  </si>
  <si>
    <t>Csa1G039160 Csa1G611810 Csa2G037250 Csa2G348820 Csa2G365640 Csa2G406710 Csa3G128910 Csa3G131920 Csa3G212480 Csa3G538670 Csa5G312840 Csa5G464800 Csa5G576620 Csa5G611600 Csa7G085210 Csa7G428190 Csa7G447180</t>
  </si>
  <si>
    <t>Csa1G039160 Csa2G000550 Csa3G128910 Csa5G456730 Csa5G576620 Csa5G611600 Csa5G623540 Csa7G407510 Csa7G428190 Csa7G447900</t>
  </si>
  <si>
    <t>Csa1G611810 Csa2G037250 Csa2G348820 Csa2G365640 Csa2G406710 Csa3G131920 Csa3G212480 Csa3G538670 Csa5G312840 Csa5G464800 Csa5G576620 Csa5G611600 Csa7G085210</t>
  </si>
  <si>
    <t>Csa3G189850 Csa3G212480 Csa3G878840 Csa6G452660</t>
  </si>
  <si>
    <t>Csa1G002150 Csa1G024830 Csa1G033060 Csa1G050340 Csa1G062310 Csa1G690270 Csa1G701930 Csa1G701940 Csa2G049970 Csa2G139820 Csa2G145880 Csa2G248135 Csa2G369070 Csa2G381720 Csa3G000140 Csa3G150160 Csa3G824820 Csa3G842030 Csa3G882970 Csa3G889810 Csa4G090300 Csa4G197830 Csa4G293860 Csa4G295440 Csa4G658600 Csa5G456730 Csa5G576660 Csa5G601490 Csa5G636460 Csa6G077460 Csa6G088110 Csa7G407520</t>
  </si>
  <si>
    <t>Csa1G004910 Csa1G013750 Csa1G024830 Csa1G595800 Csa3G722880 Csa3G731880 Csa4G015780 Csa5G583340 Csa5G636450 Csa6G136010 Csa6G484600 Csa7G039260 Csa7G273640</t>
  </si>
  <si>
    <t>Csa1G039160 Csa2G000550 Csa3G128910 Csa5G456730 Csa5G576620 Csa5G611600 Csa5G623540 Csa7G428190 Csa7G447900</t>
  </si>
  <si>
    <t>Csa1G537630 Csa1G597810 Csa3G270800 Csa3G824820 Csa6G525720 Csa7G181640</t>
  </si>
  <si>
    <t>Csa1G043130 Csa3G117980 Csa4G001990 Csa4G083700 Csa6G446300 Csa6G509550 Csa7G212650</t>
  </si>
  <si>
    <t>Csa1G042820 Csa3G009500 Csa3G146450 Csa3G854760 Csa4G196810 Csa5G139920 Csa5G588730 Csa5G636450 Csa6G365730</t>
  </si>
  <si>
    <t>Csa1G611810 Csa2G037250 Csa2G348820 Csa2G365640 Csa2G406710 Csa3G131920 Csa3G133960 Csa3G212480 Csa3G538670 Csa3G881060 Csa5G312840 Csa5G464800 Csa5G576620 Csa5G611600 Csa7G085210</t>
  </si>
  <si>
    <t>Csa1G039160 Csa1G181440 Csa2G000550 Csa3G116710 Csa3G128910 Csa4G083510 Csa4G094000 Csa5G456730 Csa5G576620 Csa5G601490 Csa5G611600 Csa5G623540 Csa6G514900 Csa7G239630 Csa7G407510 Csa7G428190 Csa7G447900</t>
  </si>
  <si>
    <t>Csa1G002150 Csa1G024830 Csa1G033060 Csa1G050340 Csa1G062310 Csa1G690270 Csa1G701930 Csa1G701940 Csa2G049970 Csa2G139820 Csa2G145880 Csa2G248135 Csa2G369070 Csa2G381720 Csa3G000140 Csa3G094510 Csa3G150160 Csa3G824820 Csa3G842030 Csa3G882970 Csa3G889810 Csa4G090300 Csa4G197830 Csa4G293860 Csa4G295440 Csa4G658600 Csa5G456730 Csa5G576660 Csa5G601490 Csa5G636460 Csa6G077460 Csa6G088110 Csa6G124220 Csa7G407520</t>
  </si>
  <si>
    <t>Csa1G534730 Csa1G627500 Csa3G171080 Csa5G590210</t>
  </si>
  <si>
    <t>Csa4G046810 Csa4G083510 Csa4G094000 Csa6G366530</t>
  </si>
  <si>
    <t>Csa1G042820 Csa1G589690 Csa4G038710</t>
  </si>
  <si>
    <t>Csa1G039160 Csa2G000550 Csa3G116710 Csa3G128910 Csa5G576620 Csa5G611600 Csa5G623540 Csa7G239630 Csa7G428190 Csa7G447900</t>
  </si>
  <si>
    <t>Csa1G039160 Csa2G000550 Csa2G354800 Csa3G116710 Csa3G128910 Csa5G576620 Csa5G611600 Csa5G623540 Csa7G239630 Csa7G428190 Csa7G447900</t>
  </si>
  <si>
    <t>Csa1G039160 Csa2G000550 Csa3G116710 Csa3G128910 Csa5G456730 Csa5G576620 Csa5G611600 Csa5G623540 Csa7G239630 Csa7G407510 Csa7G428190 Csa7G447900</t>
  </si>
  <si>
    <t>Csa2G248640 Csa3G734060 Csa4G358700 Csa6G139240</t>
  </si>
  <si>
    <t>Csa1G039880 Csa2G433910 Csa3G878780 Csa4G017110 Csa4G166980 Csa5G605110 Csa6G366530</t>
  </si>
  <si>
    <t>Csa3G145770 Csa3G716370 Csa5G199270 Csa6G361340 Csa7G031640 Csa7G039260</t>
  </si>
  <si>
    <t>Csa3G722880 Csa5G374720 Csa6G522780 Csa6G538780 Csa7G004140 Csa7G407650</t>
  </si>
  <si>
    <t>Csa1G014400 Csa1G043130 Csa2G263900 Csa2G297210 Csa2G348820 Csa2G372130 Csa3G117980 Csa3G184070 Csa3G189850 Csa3G212480 Csa3G878840 Csa4G001990 Csa4G083700 Csa4G197830 Csa4G268000 Csa5G161930 Csa5G576660 Csa6G190410 Csa6G446300 Csa6G450410 Csa6G452660 Csa6G495720 Csa6G497090 Csa6G509550 Csa7G212650</t>
  </si>
  <si>
    <t>Csa1G013750 Csa1G042550 Csa2G009370 Csa2G031700 Csa3G009500 Csa3G736810 Csa4G055330 Csa4G197830 Csa5G563290 Csa5G647380 Csa6G136010 Csa6G136530 Csa7G390220 Csa7G407520 Csa7G449420</t>
  </si>
  <si>
    <t>Csa1G014470 Csa1G024830 Csa1G039160 Csa1G464540 Csa1G537630 Csa1G597810 Csa2G000550 Csa2G097440 Csa2G139820 Csa2G309370 Csa2G354800 Csa2G362390 Csa3G116710 Csa3G125530 Csa3G128910 Csa3G145770 Csa3G150200 Csa3G154310 Csa3G270800 Csa3G698540 Csa3G822260 Csa3G822380 Csa3G824820 Csa3G842030 Csa3G891650 Csa4G015750 Csa4G179090 Csa4G269180 Csa4G354630 Csa5G080780 Csa5G080790 Csa5G174580 Csa5G199310 Csa5G456730 Csa5G576620 Csa5G611600 Csa5G623540 Csa6G062290 Csa6G151730 Csa6G176410 Csa6G176930 Csa6G483480 Csa6G500420 Csa6G525720 Csa7G181640 Csa7G209030 Csa7G239630 Csa7G407510 Csa7G428190 Csa7G447900</t>
  </si>
  <si>
    <t>Csa1G004910 Csa1G013210 Csa1G033060 Csa1G065980 Csa1G132130 Csa1G275930 Csa1G423300 Csa1G481220 Csa1G534730 Csa1G627500 Csa2G030610 Csa2G033990 Csa2G225360 Csa2G297210 Csa2G309370 Csa2G345950 Csa2G354680 Csa2G416140 Csa3G002900 Csa3G123200 Csa3G124980 Csa3G171080 Csa3G646520 Csa3G698540 Csa3G722880 Csa3G732650 Csa3G734880 Csa3G734930 Csa3G736810 Csa3G781550 Csa3G782680 Csa3G812240 Csa3G822130 Csa3G823600 Csa3G854760 Csa4G000580 Csa4G038710 Csa4G038770 Csa4G043950 Csa4G054300 Csa4G152290 Csa4G307390 Csa4G641550 Csa4G674750 Csa5G158550 Csa5G162010 Csa5G169090 Csa5G273940 Csa5G312840 Csa5G333040 Csa5G374720 Csa5G532470 Csa5G532970 Csa5G533470 Csa5G563290 Csa5G576630 Csa5G590210 Csa5G593330 Csa5G636450 Csa5G636460 Csa6G014670 Csa6G016990 Csa6G193590 Csa6G401070 Csa6G401550 Csa6G484600 Csa6G497050 Csa6G509640 Csa6G522780 Csa6G538780 Csa7G004140 Csa7G012400 Csa7G017160 Csa7G031640 Csa7G273640 Csa7G394640 Csa7G407650</t>
  </si>
  <si>
    <t>Csa1G033060 Csa3G221760 Csa3G736810 Csa5G576630 Csa5G636460</t>
  </si>
  <si>
    <t>Csa1G534730 Csa1G627500 Csa3G171080 Csa3G782680 Csa5G590210</t>
  </si>
  <si>
    <t>Csa1G039880 Csa1G605100 Csa1G605110 Csa2G433910 Csa3G878780 Csa4G017110 Csa4G166980 Csa5G605110 Csa6G366530</t>
  </si>
  <si>
    <t>Csa1G043130 Csa3G117980 Csa3G184070 Csa3G189850 Csa3G212480 Csa3G878840 Csa4G001990 Csa4G083700 Csa6G446300 Csa6G452660 Csa6G509550 Csa7G212650 Csa7G449420</t>
  </si>
  <si>
    <t>Csa1G039160 Csa2G000550 Csa3G116710 Csa3G128910 Csa4G083510 Csa4G094000 Csa5G456730 Csa5G576620 Csa5G611600 Csa5G623540 Csa7G239630 Csa7G407510 Csa7G428190 Csa7G447900</t>
  </si>
  <si>
    <t>Csa1G039840 Csa2G033990 Csa2G375760 Csa3G113330 Csa4G152290 Csa5G198160 Csa6G151740 Csa7G343310</t>
  </si>
  <si>
    <t>Csa3G731880 Csa7G039260 Csa7G273640</t>
  </si>
  <si>
    <t>Csa3G722880 Csa5G374720 Csa6G401070 Csa6G522780 Csa6G538780 Csa7G004140 Csa7G407650</t>
  </si>
  <si>
    <t>Csa1G004910 Csa3G722880 Csa3G731880 Csa4G015780 Csa5G636450 Csa6G136010 Csa7G039260 Csa7G273640</t>
  </si>
  <si>
    <t>Csa1G033060 Csa1G132130 Csa1G275930 Csa2G030610 Csa2G225360 Csa2G416140 Csa3G124980 Csa3G722880 Csa3G734930 Csa3G781550 Csa3G822130 Csa5G273940 Csa5G374720 Csa5G576630 Csa5G636460 Csa6G193590 Csa6G401070 Csa6G522780 Csa6G538780 Csa7G004140 Csa7G012400 Csa7G407650</t>
  </si>
  <si>
    <t>Csa2G009370 Csa3G009500 Csa6G136530 Csa7G390220</t>
  </si>
  <si>
    <t>Csa1G604080 Csa2G225360 Csa3G006640</t>
  </si>
  <si>
    <t>Csa2G004740 Csa3G126070 Csa3G126980</t>
  </si>
  <si>
    <t>Csa3G125530 Csa3G891650 Csa4G179090 Csa4G354630 Csa6G500420 Csa7G209030</t>
  </si>
  <si>
    <t>Csa1G033060 Csa1G132130 Csa2G030610 Csa2G225360 Csa3G734930 Csa5G636460 Csa6G193590</t>
  </si>
  <si>
    <t>Csa1G611810 Csa5G312840 Csa5G576620 Csa5G611600 Csa7G085210</t>
  </si>
  <si>
    <t>GO:0015935</t>
  </si>
  <si>
    <t>small ribosomal subunit</t>
  </si>
  <si>
    <t>GO:0005839</t>
  </si>
  <si>
    <t>proteasome core complex</t>
  </si>
  <si>
    <t>GO:1990204</t>
  </si>
  <si>
    <t>oxidoreductase complex</t>
  </si>
  <si>
    <t>GO:0005753</t>
  </si>
  <si>
    <t>mitochondrial proton-transporting ATP synthase complex</t>
  </si>
  <si>
    <t>GO:0030964</t>
  </si>
  <si>
    <t>NADH dehydrogenase complex</t>
  </si>
  <si>
    <t>GO:0045259</t>
  </si>
  <si>
    <t>proton-transporting ATP synthase complex</t>
  </si>
  <si>
    <t>GO:0098798</t>
  </si>
  <si>
    <t>mitochondrial protein complex</t>
  </si>
  <si>
    <t>GO:0098800</t>
  </si>
  <si>
    <t>inner mitochondrial membrane protein complex</t>
  </si>
  <si>
    <t>GO:0070993</t>
  </si>
  <si>
    <t>translation preinitiation complex</t>
  </si>
  <si>
    <t>GO:0048500</t>
  </si>
  <si>
    <t>signal recognition particle</t>
  </si>
  <si>
    <t>GO:0033178</t>
  </si>
  <si>
    <t>proton-transporting two-sector ATPase complex, catalytic domain</t>
  </si>
  <si>
    <t>Csa1G000020 Csa1G005630 Csa1G009690 Csa1G024170 Csa1G024830 Csa1G046840 Csa1G062310 Csa1G126060 Csa1G168900 Csa1G448960 Csa1G462020 Csa1G470310 Csa1G481220 Csa1G534730 Csa1G537630 Csa1G569250 Csa1G569380 Csa1G573590 Csa1G575140 Csa1G580200 Csa1G589690 Csa1G597810 Csa1G600980 Csa1G615170 Csa1G627500 Csa1G701930 Csa1G701940 Csa2G000230 Csa2G000570 Csa2G000600 Csa2G012120 Csa2G032220 Csa2G059750 Csa2G098440 Csa2G120410 Csa2G138710 Csa2G171870 Csa2G193310 Csa2G223140 Csa2G258680 Csa2G302080 Csa2G338890 Csa2G348875 Csa2G369060 Csa2G373440 Csa2G382430 Csa3G002700 Csa3G005030 Csa3G112770 Csa3G112780 Csa3G118140 Csa3G129540 Csa3G131930 Csa3G135010 Csa3G143520 Csa3G150160 Csa3G171080 Csa3G171140 Csa3G176340 Csa3G215620 Csa3G270800 Csa3G403970 Csa3G483790 Csa3G608730 Csa3G643750 Csa3G646520 Csa3G653380 Csa3G698560 Csa3G736750 Csa3G736840 Csa3G739040 Csa3G748210 Csa3G777590 Csa3G777610 Csa3G797610 Csa3G816100 Csa3G822380 Csa3G824820 Csa3G849920 Csa3G912355 Csa4G000930 Csa4G006260 Csa4G011700 Csa4G022860 Csa4G025200 Csa4G038770 Csa4G049090 Csa4G061860 Csa4G062360 Csa4G081250 Csa4G107470 Csa4G126420 Csa4G153800 Csa4G166960 Csa4G279840 Csa4G292970 Csa4G295440 Csa4G420110 Csa4G571760 Csa4G608120 Csa4G608140 Csa4G652650 Csa4G658600 Csa5G139110 Csa5G139920 Csa5G152800 Csa5G158550 Csa5G162630 Csa5G166410 Csa5G168780 Csa5G171160 Csa5G178720 Csa5G180850 Csa5G198130 Csa5G199310 Csa5G212590 Csa5G212600 Csa5G215120 Csa5G220930 Csa5G292230 Csa5G409620 Csa5G505240 Csa5G532450 Csa5G588730 Csa5G589950 Csa5G590210 Csa5G598710 Csa5G600925 Csa5G604980 Csa5G638420 Csa5G649850 Csa6G014520 Csa6G014790 Csa6G016990 Csa6G055370 Csa6G077430 Csa6G088070 Csa6G151730 Csa6G289760 Csa6G309950 Csa6G365170 Csa6G365730 Csa6G382970 Csa6G445170 Csa6G449310 Csa6G483480 Csa6G495670 Csa6G502670 Csa6G505310 Csa6G507070 Csa6G513440 Csa6G519680 Csa6G521090 Csa6G522810 Csa6G524020 Csa6G525720 Csa7G025720 Csa7G071460 Csa7G073560 Csa7G181640 Csa7G212650 Csa7G232530 Csa7G282410 Csa7G293750 Csa7G390010 Csa7G397560 Csa7G398150 Csa7G428940 Csa7G446890 Csa7G447830 Csa7G448880</t>
  </si>
  <si>
    <t>Csa1G000020 Csa1G001515 Csa1G005630 Csa1G009690 Csa1G024170 Csa1G024830 Csa1G039160 Csa1G042310 Csa1G042550 Csa1G046840 Csa1G062310 Csa1G065980 Csa1G126060 Csa1G132130 Csa1G168900 Csa1G448960 Csa1G462020 Csa1G470310 Csa1G481220 Csa1G495290 Csa1G534730 Csa1G537630 Csa1G569250 Csa1G569380 Csa1G573590 Csa1G575140 Csa1G580200 Csa1G589690 Csa1G597810 Csa1G600980 Csa1G611810 Csa1G615170 Csa1G616290 Csa1G627500 Csa1G701930 Csa1G701940 Csa2G000230 Csa2G000550 Csa2G000570 Csa2G000600 Csa2G012120 Csa2G022260 Csa2G030610 Csa2G032220 Csa2G059750 Csa2G098440 Csa2G120410 Csa2G138700 Csa2G138710 Csa2G171870 Csa2G193310 Csa2G223140 Csa2G225360 Csa2G245520 Csa2G252030 Csa2G258680 Csa2G279200 Csa2G302080 Csa2G338890 Csa2G348875 Csa2G354040 Csa2G361800 Csa2G361820 Csa2G362430 Csa2G365640 Csa2G369060 Csa2G373440 Csa2G382430 Csa3G002700 Csa3G005030 Csa3G112770 Csa3G112780 Csa3G116780 Csa3G118140 Csa3G128910 Csa3G129540 Csa3G131920 Csa3G131930 Csa3G135010 Csa3G143520 Csa3G146470 Csa3G150160 Csa3G168400 Csa3G171080 Csa3G171140 Csa3G175670 Csa3G176340 Csa3G189850 Csa3G215620 Csa3G270800 Csa3G403970 Csa3G483790 Csa3G516570 Csa3G563300 Csa3G608730 Csa3G643750 Csa3G646520 Csa3G651770 Csa3G653380 Csa3G698560 Csa3G702570 Csa3G722880 Csa3G732650 Csa3G734060 Csa3G734250 Csa3G734930 Csa3G736750 Csa3G736840 Csa3G739040 Csa3G748210 Csa3G777560 Csa3G777590 Csa3G777610 Csa3G797610 Csa3G816100 Csa3G822380 Csa3G824820 Csa3G849920 Csa3G877600 Csa3G878200 Csa3G912355 Csa4G000580 Csa4G000930 Csa4G001990 Csa4G002000 Csa4G006260 Csa4G011700 Csa4G022860 Csa4G025200 Csa4G038770 Csa4G046620 Csa4G049090 Csa4G054300 Csa4G061860 Csa4G062360 Csa4G064090 Csa4G081250 Csa4G107470 Csa4G126420 Csa4G153800 Csa4G166960 Csa4G252910 Csa4G279840 Csa4G292970 Csa4G293320 Csa4G295440 Csa4G307390 Csa4G358700 Csa4G420110 Csa4G571760 Csa4G594470 Csa4G608120 Csa4G608140 Csa4G620630 Csa4G639140 Csa4G639150 Csa4G641550 Csa4G646230 Csa4G652650 Csa4G658560 Csa4G658600 Csa5G139110 Csa5G139920 Csa5G152800 Csa5G158550 Csa5G162630 Csa5G166410 Csa5G168780 Csa5G171160 Csa5G178720 Csa5G180850 Csa5G198130 Csa5G198160 Csa5G199310 Csa5G212590 Csa5G212600 Csa5G215120 Csa5G220930 Csa5G292230 Csa5G312840 Csa5G409620 Csa5G505240 Csa5G532450 Csa5G576620 Csa5G588730 Csa5G589950 Csa5G590210 Csa5G598710 Csa5G599290 Csa5G600925 Csa5G604980 Csa5G611600 Csa5G623540 Csa5G630760 Csa5G638420 Csa5G647410 Csa5G649850 Csa6G014520 Csa6G014790 Csa6G016990 Csa6G055370 Csa6G057110 Csa6G077430 Csa6G088070 Csa6G139240 Csa6G151730 Csa6G151740 Csa6G193590 Csa6G289760 Csa6G309950 Csa6G358120 Csa6G365170 Csa6G365720 Csa6G365730 Csa6G382970 Csa6G445170 Csa6G449310 Csa6G483480 Csa6G495670 Csa6G497050 Csa6G502670 Csa6G505310 Csa6G507070 Csa6G513440 Csa6G519680 Csa6G521090 Csa6G522780 Csa6G522810 Csa6G524020 Csa6G525720 Csa6G538780 Csa7G004140 Csa7G004160 Csa7G006260 Csa7G012400 Csa7G025720 Csa7G038690 Csa7G041890 Csa7G071460 Csa7G073560 Csa7G085210 Csa7G181640 Csa7G212650 Csa7G232530 Csa7G282410 Csa7G293750 Csa7G325720 Csa7G390010 Csa7G397560 Csa7G398150 Csa7G407650 Csa7G428940 Csa7G446655 Csa7G446860 Csa7G446890 Csa7G447830 Csa7G447900 Csa7G448880</t>
  </si>
  <si>
    <t>Csa1G005630 Csa1G024170 Csa1G024830 Csa1G046840 Csa1G062310 Csa1G168900 Csa1G448960 Csa1G462020 Csa1G470310 Csa1G481220 Csa1G573590 Csa1G575140 Csa1G580200 Csa1G615170 Csa1G701930 Csa1G701940 Csa2G000230 Csa2G000600 Csa2G012120 Csa2G059750 Csa2G098440 Csa2G120410 Csa2G138710 Csa2G171870 Csa2G193310 Csa2G223140 Csa2G302080 Csa2G348875 Csa2G373440 Csa2G382430 Csa3G002700 Csa3G112770 Csa3G112780 Csa3G129540 Csa3G131930 Csa3G143520 Csa3G150160 Csa3G176340 Csa3G215620 Csa3G403970 Csa3G608730 Csa3G646520 Csa3G653380 Csa3G736750 Csa3G736840 Csa3G739040 Csa3G748210 Csa3G777590 Csa3G777610 Csa3G797610 Csa3G816100 Csa3G912355 Csa4G000930 Csa4G022860 Csa4G025200 Csa4G038770 Csa4G061860 Csa4G062360 Csa4G126420 Csa4G166960 Csa4G295440 Csa4G420110 Csa4G571760 Csa4G608120 Csa4G608140 Csa4G652650 Csa4G658600 Csa5G139110 Csa5G139920 Csa5G158550 Csa5G162630 Csa5G166410 Csa5G168780 Csa5G171160 Csa5G212600 Csa5G220930 Csa5G292230 Csa5G409620 Csa5G532450 Csa5G588730 Csa5G589950 Csa5G598710 Csa5G600925 Csa5G604980 Csa5G638420 Csa5G649850 Csa6G014520 Csa6G014790 Csa6G016990 Csa6G088070 Csa6G289760 Csa6G309950 Csa6G365170 Csa6G365730 Csa6G382970 Csa6G445170 Csa6G449310 Csa6G495670 Csa6G505310 Csa6G507070 Csa6G521090 Csa6G522810 Csa6G524020 Csa7G025720 Csa7G073560 Csa7G212650 Csa7G232530 Csa7G390010 Csa7G397560 Csa7G428940 Csa7G448880</t>
  </si>
  <si>
    <t>Csa1G024170 Csa1G046840 Csa1G168900 Csa1G448960 Csa1G462020 Csa1G470310 Csa1G481220 Csa1G573590 Csa1G575140 Csa1G580200 Csa1G615170 Csa2G000230 Csa2G000600 Csa2G012120 Csa2G059750 Csa2G098440 Csa2G120410 Csa2G138710 Csa2G171870 Csa2G193310 Csa2G223140 Csa2G348875 Csa2G373440 Csa2G382430 Csa3G112770 Csa3G112780 Csa3G129540 Csa3G131930 Csa3G143520 Csa3G176340 Csa3G215620 Csa3G403970 Csa3G608730 Csa3G646520 Csa3G653380 Csa3G736750 Csa3G736840 Csa3G739040 Csa3G748210 Csa3G777590 Csa3G777610 Csa3G797610 Csa3G816100 Csa3G912355 Csa4G000930 Csa4G022860 Csa4G025200 Csa4G038770 Csa4G061860 Csa4G126420 Csa4G166960 Csa4G571760 Csa4G608120 Csa4G608140 Csa4G652650 Csa5G139110 Csa5G139920 Csa5G158550 Csa5G162630 Csa5G166410 Csa5G168780 Csa5G171160 Csa5G212600 Csa5G292230 Csa5G409620 Csa5G588730 Csa5G589950 Csa5G598710 Csa5G600925 Csa5G604980 Csa5G638420 Csa5G649850 Csa6G014790 Csa6G016990 Csa6G088070 Csa6G289760 Csa6G309950 Csa6G365170 Csa6G365730 Csa6G382970 Csa6G445170 Csa6G449310 Csa6G495670 Csa6G505310 Csa6G521090 Csa6G522810 Csa7G025720 Csa7G073560 Csa7G232530 Csa7G390010 Csa7G397560</t>
  </si>
  <si>
    <t>Csa1G005630 Csa1G024170 Csa1G024830 Csa1G042550 Csa1G046840 Csa1G062310 Csa1G065980 Csa1G132130 Csa1G168900 Csa1G275930 Csa1G448960 Csa1G462020 Csa1G470310 Csa1G481220 Csa1G495290 Csa1G569380 Csa1G573590 Csa1G575140 Csa1G580200 Csa1G615170 Csa1G701930 Csa1G701940 Csa2G000230 Csa2G000600 Csa2G012120 Csa2G022260 Csa2G030610 Csa2G059750 Csa2G098440 Csa2G120410 Csa2G138710 Csa2G171870 Csa2G193310 Csa2G223140 Csa2G225360 Csa2G302080 Csa2G345950 Csa2G348875 Csa2G354040 Csa2G373440 Csa2G382430 Csa2G416140 Csa3G002700 Csa3G112770 Csa3G112780 Csa3G124980 Csa3G129540 Csa3G131930 Csa3G133920 Csa3G143520 Csa3G150160 Csa3G176340 Csa3G215620 Csa3G403970 Csa3G608730 Csa3G646520 Csa3G653380 Csa3G732650 Csa3G734250 Csa3G734880 Csa3G734930 Csa3G736750 Csa3G736840 Csa3G739040 Csa3G748210 Csa3G777560 Csa3G777590 Csa3G777610 Csa3G797610 Csa3G812240 Csa3G816100 Csa3G912355 Csa4G000580 Csa4G000930 Csa4G002000 Csa4G022860 Csa4G025200 Csa4G038770 Csa4G061860 Csa4G062360 Csa4G064090 Csa4G126420 Csa4G166960 Csa4G293320 Csa4G295440 Csa4G296030 Csa4G307390 Csa4G420110 Csa4G571760 Csa4G608120 Csa4G608140 Csa4G641550 Csa4G652650 Csa4G658600 Csa5G139110 Csa5G139920 Csa5G158550 Csa5G162630 Csa5G166410 Csa5G168780 Csa5G171160 Csa5G212600 Csa5G220930 Csa5G292230 Csa5G409620 Csa5G532450 Csa5G532470 Csa5G532970 Csa5G533470 Csa5G588730 Csa5G589950 Csa5G593330 Csa5G598710 Csa5G600925 Csa5G604980 Csa5G638420 Csa5G649850 Csa6G014520 Csa6G014790 Csa6G016990 Csa6G088070 Csa6G105170 Csa6G193590 Csa6G289760 Csa6G309950 Csa6G365170 Csa6G365730 Csa6G382970 Csa6G445170 Csa6G449310 Csa6G484600 Csa6G495670 Csa6G497050 Csa6G505310 Csa6G507070 Csa6G521090 Csa6G522810 Csa6G524020 Csa7G006260 Csa7G025720 Csa7G073560 Csa7G212650 Csa7G232530 Csa7G390010 Csa7G397560 Csa7G428940 Csa7G446860 Csa7G448880</t>
  </si>
  <si>
    <t>Csa1G046840 Csa1G462020 Csa1G470310 Csa1G580200 Csa2G000600 Csa2G098440 Csa2G120410 Csa2G171870 Csa3G112770 Csa3G112780 Csa3G129540 Csa3G403970 Csa3G608730 Csa3G653380 Csa3G736750 Csa3G739040 Csa3G748210 Csa3G797610 Csa3G912355 Csa4G022860 Csa4G025200 Csa4G061860 Csa4G608120 Csa4G652650 Csa5G139110 Csa5G139920 Csa5G162630 Csa5G166410 Csa5G168780 Csa5G409620 Csa5G588730 Csa5G598710 Csa6G014790 Csa6G088070 Csa6G309950 Csa6G365170 Csa6G365730 Csa6G445170 Csa6G449310 Csa6G495670 Csa6G521090 Csa6G522810 Csa7G397560</t>
  </si>
  <si>
    <t>Csa1G024170 Csa1G448960 Csa1G481220 Csa1G573590 Csa1G575140 Csa2G000230 Csa2G012120 Csa2G059750 Csa2G193310 Csa2G223140 Csa2G348875 Csa2G382430 Csa3G143520 Csa3G215620 Csa3G646520 Csa3G777590 Csa3G777610 Csa3G816100 Csa4G000930 Csa4G038770 Csa4G126420 Csa4G166960 Csa4G571760 Csa4G608140 Csa5G158550 Csa5G212600 Csa5G600925 Csa5G638420 Csa6G016990 Csa6G289760 Csa6G382970 Csa7G025720 Csa7G073560 Csa7G390010</t>
  </si>
  <si>
    <t>Csa1G001515 Csa1G002140 Csa1G002150 Csa1G004910 Csa1G005630 Csa1G024170 Csa1G024830 Csa1G039160 Csa1G042100 Csa1G042310 Csa1G042550 Csa1G042950 Csa1G046840 Csa1G050340 Csa1G062310 Csa1G065980 Csa1G084280 Csa1G132130 Csa1G167840 Csa1G168900 Csa1G181440 Csa1G275930 Csa1G293020 Csa1G423090 Csa1G424875 Csa1G448960 Csa1G462020 Csa1G470310 Csa1G481220 Csa1G495290 Csa1G538810 Csa1G573590 Csa1G575140 Csa1G580200 Csa1G595800 Csa1G615170 Csa1G616290 Csa1G633410 Csa1G701940 Csa2G000230 Csa2G000550 Csa2G000600 Csa2G009370 Csa2G012120 Csa2G022260 Csa2G030610 Csa2G033990 Csa2G049970 Csa2G059750 Csa2G098440 Csa2G120410 Csa2G138710 Csa2G139820 Csa2G140370 Csa2G169730 Csa2G171830 Csa2G171870 Csa2G193310 Csa2G223140 Csa2G225360 Csa2G245520 Csa2G252030 Csa2G285360 Csa2G297210 Csa2G345950 Csa2G348820 Csa2G348875 Csa2G351000 Csa2G354040 Csa2G356660 Csa2G361800 Csa2G362430 Csa2G369070 Csa2G373440 Csa2G381660 Csa2G381720 Csa2G382430 Csa2G433910 Csa3G000140 Csa3G002700 Csa3G002900 Csa3G016410 Csa3G021140 Csa3G094510 Csa3G112770 Csa3G112780 Csa3G115610 Csa3G116780 Csa3G128880 Csa3G128910 Csa3G129540 Csa3G131920 Csa3G131930 Csa3G143520 Csa3G146470 Csa3G150160 Csa3G172420 Csa3G176340 Csa3G184070 Csa3G189850 Csa3G212480 Csa3G215620 Csa3G403970 Csa3G435020 Csa3G538670 Csa3G608730 Csa3G646520 Csa3G651770 Csa3G653380 Csa3G731010 Csa3G734060 Csa3G734240 Csa3G734250 Csa3G734930 Csa3G736750 Csa3G736840 Csa3G739040 Csa3G748210 Csa3G748800 Csa3G777560 Csa3G777590 Csa3G777610 Csa3G797610 Csa3G816100 Csa3G816700 Csa3G842030 Csa3G845450 Csa3G877600 Csa3G878840 Csa3G881900 Csa3G889810 Csa3G912355 Csa4G000930 Csa4G002000 Csa4G006380 Csa4G017120 Csa4G022860 Csa4G025200 Csa4G038770 Csa4G046620 Csa4G046840 Csa4G054300 Csa4G061860 Csa4G064090 Csa4G083700 Csa4G090300 Csa4G126420 Csa4G166960 Csa4G179090 Csa4G197830 Csa4G293320 Csa4G295440 Csa4G337280 Csa4G340540 Csa4G571760 Csa4G608120 Csa4G608140 Csa4G641550 Csa4G641730 Csa4G642530 Csa4G652650 Csa4G653460 Csa4G658560 Csa4G658600 Csa5G082300 Csa5G139110 Csa5G139920 Csa5G158550 Csa5G162630 Csa5G166410 Csa5G168780 Csa5G171160 Csa5G198160 Csa5G212600 Csa5G244150 Csa5G292230 Csa5G312840 Csa5G409620 Csa5G576620 Csa5G576660 Csa5G588730 Csa5G589950 Csa5G589960 Csa5G598710 Csa5G600925 Csa5G604980 Csa5G611600 Csa5G611610 Csa5G622660 Csa5G623540 Csa5G638420 Csa5G647380 Csa5G649280 Csa5G649850 Csa6G014790 Csa6G016990 Csa6G046350 Csa6G088070 Csa6G115620 Csa6G150470 Csa6G151740 Csa6G185300 Csa6G193590 Csa6G289760 Csa6G309950 Csa6G365170 Csa6G365730 Csa6G382970 Csa6G404150 Csa6G434380 Csa6G445170 Csa6G449310 Csa6G452660 Csa6G484600 Csa6G489900 Csa6G495670 Csa6G495720 Csa6G505310 Csa6G507070 Csa6G514900 Csa6G521090 Csa6G522810 Csa6G523430 Csa6G526300 Csa6G538720 Csa7G004160 Csa7G006260 Csa7G025720 Csa7G073560 Csa7G232530 Csa7G390010 Csa7G390220 Csa7G397560 Csa7G407520 Csa7G407690 Csa7G428940 Csa7G446860 Csa7G447900 Csa7G452990</t>
  </si>
  <si>
    <t>Csa1G001515 Csa1G002140 Csa1G002150 Csa1G004910 Csa1G024170 Csa1G024830 Csa1G039160 Csa1G042100 Csa1G042310 Csa1G042550 Csa1G042950 Csa1G046840 Csa1G050340 Csa1G062310 Csa1G065980 Csa1G084280 Csa1G132130 Csa1G167840 Csa1G168900 Csa1G181440 Csa1G275930 Csa1G293020 Csa1G423090 Csa1G424875 Csa1G448960 Csa1G462020 Csa1G470310 Csa1G481220 Csa1G495290 Csa1G538810 Csa1G573590 Csa1G575140 Csa1G580200 Csa1G615170 Csa1G616290 Csa1G633410 Csa1G701940 Csa2G000230 Csa2G000550 Csa2G000600 Csa2G009370 Csa2G012120 Csa2G022260 Csa2G030610 Csa2G033990 Csa2G049970 Csa2G059750 Csa2G098440 Csa2G120410 Csa2G138710 Csa2G139820 Csa2G140370 Csa2G169730 Csa2G171830 Csa2G171870 Csa2G193310 Csa2G223140 Csa2G225360 Csa2G245520 Csa2G252030 Csa2G285360 Csa2G297210 Csa2G345950 Csa2G348820 Csa2G348875 Csa2G351000 Csa2G354040 Csa2G356660 Csa2G361800 Csa2G362430 Csa2G369070 Csa2G373440 Csa2G381660 Csa2G381720 Csa2G382430 Csa2G433910 Csa3G000140 Csa3G002700 Csa3G002900 Csa3G016410 Csa3G021140 Csa3G094510 Csa3G112770 Csa3G112780 Csa3G115610 Csa3G116780 Csa3G128880 Csa3G128910 Csa3G129540 Csa3G131920 Csa3G131930 Csa3G143520 Csa3G146470 Csa3G150160 Csa3G172420 Csa3G176340 Csa3G184070 Csa3G189850 Csa3G212480 Csa3G215620 Csa3G403970 Csa3G435020 Csa3G538670 Csa3G608730 Csa3G646520 Csa3G651770 Csa3G653380 Csa3G731010 Csa3G734060 Csa3G734240 Csa3G734250 Csa3G734930 Csa3G736750 Csa3G736840 Csa3G739040 Csa3G748210 Csa3G748800 Csa3G777560 Csa3G777590 Csa3G777610 Csa3G797610 Csa3G816100 Csa3G816700 Csa3G842030 Csa3G845450 Csa3G877600 Csa3G878840 Csa3G881900 Csa3G889810 Csa3G912355 Csa4G000930 Csa4G002000 Csa4G006380 Csa4G017120 Csa4G022860 Csa4G025200 Csa4G038770 Csa4G046620 Csa4G046840 Csa4G054300 Csa4G061860 Csa4G064090 Csa4G083700 Csa4G090300 Csa4G126420 Csa4G166960 Csa4G179090 Csa4G197830 Csa4G293320 Csa4G295440 Csa4G337280 Csa4G340540 Csa4G571760 Csa4G608120 Csa4G608140 Csa4G641550 Csa4G641730 Csa4G642530 Csa4G652650 Csa4G653460 Csa4G658560 Csa4G658600 Csa5G082300 Csa5G139110 Csa5G139920 Csa5G158550 Csa5G162630 Csa5G166410 Csa5G168780 Csa5G171160 Csa5G198160 Csa5G212600 Csa5G244150 Csa5G292230 Csa5G312840 Csa5G409620 Csa5G576620 Csa5G576660 Csa5G588730 Csa5G589950 Csa5G589960 Csa5G598710 Csa5G600925 Csa5G604980 Csa5G611600 Csa5G611610 Csa5G622660 Csa5G623540 Csa5G638420 Csa5G647380 Csa5G649280 Csa5G649850 Csa6G014790 Csa6G016990 Csa6G046350 Csa6G088070 Csa6G115620 Csa6G150470 Csa6G151740 Csa6G185300 Csa6G193590 Csa6G289760 Csa6G309950 Csa6G365170 Csa6G365730 Csa6G382970 Csa6G404150 Csa6G434380 Csa6G445170 Csa6G449310 Csa6G452660 Csa6G484600 Csa6G489900 Csa6G495670 Csa6G495720 Csa6G505310 Csa6G507070 Csa6G514900 Csa6G521090 Csa6G522810 Csa6G523430 Csa6G526300 Csa6G538720 Csa7G004160 Csa7G006260 Csa7G025720 Csa7G073560 Csa7G232530 Csa7G390010 Csa7G390220 Csa7G397560 Csa7G407520 Csa7G407690 Csa7G428940 Csa7G446860 Csa7G447900 Csa7G452990</t>
  </si>
  <si>
    <t>Csa1G002140 Csa1G004910 Csa1G024170 Csa1G024830 Csa1G039160 Csa1G042100 Csa1G042950 Csa1G448960 Csa1G462020 Csa1G470310 Csa1G575140 Csa1G616290 Csa1G633410 Csa2G000230 Csa2G009370 Csa2G012120 Csa2G139820 Csa2G171870 Csa2G193310 Csa2G225360 Csa2G345950 Csa2G351000 Csa2G362430 Csa2G381720 Csa3G112770 Csa3G112780 Csa3G116780 Csa3G215620 Csa3G403970 Csa3G608730 Csa3G731010 Csa3G734930 Csa3G736750 Csa3G739040 Csa3G748210 Csa3G777590 Csa3G777610 Csa3G797610 Csa3G816100 Csa3G877600 Csa3G881900 Csa4G022860 Csa4G025200 Csa4G166960 Csa4G658560 Csa5G082300 Csa5G139110 Csa5G139920 Csa5G158550 Csa5G162630 Csa5G198160 Csa5G212600 Csa5G588730 Csa5G638420 Csa5G647380 Csa6G014790 Csa6G088070 Csa6G193590 Csa6G289760 Csa6G309950 Csa6G365170 Csa6G365730 Csa6G382970 Csa6G445170 Csa6G449310 Csa6G484600 Csa6G526300 Csa7G073560 Csa7G390010 Csa7G390220 Csa7G397560</t>
  </si>
  <si>
    <t>Csa1G001515 Csa1G002140 Csa1G004910 Csa1G024170 Csa1G024830 Csa1G039160 Csa1G042100 Csa1G042950 Csa1G448960 Csa1G462020 Csa1G470310 Csa1G575140 Csa1G616290 Csa1G633410 Csa2G000230 Csa2G009370 Csa2G012120 Csa2G139820 Csa2G171870 Csa2G193310 Csa2G225360 Csa2G345950 Csa2G351000 Csa2G362430 Csa2G381720 Csa3G112770 Csa3G112780 Csa3G116780 Csa3G215620 Csa3G403970 Csa3G608730 Csa3G731010 Csa3G734930 Csa3G736750 Csa3G739040 Csa3G748210 Csa3G777590 Csa3G777610 Csa3G797610 Csa3G816100 Csa3G877600 Csa3G881900 Csa4G022860 Csa4G025200 Csa4G166960 Csa4G641730 Csa4G658560 Csa5G082300 Csa5G139110 Csa5G139920 Csa5G158550 Csa5G162630 Csa5G198160 Csa5G212600 Csa5G588730 Csa5G638420 Csa5G647380 Csa6G014790 Csa6G088070 Csa6G151740 Csa6G193590 Csa6G289760 Csa6G309950 Csa6G365170 Csa6G365730 Csa6G382970 Csa6G445170 Csa6G449310 Csa6G484600 Csa6G526300 Csa7G073560 Csa7G390010 Csa7G390220 Csa7G397560 Csa7G452990</t>
  </si>
  <si>
    <t>Csa1G001515 Csa1G002100 Csa1G002140 Csa1G004910 Csa1G024170 Csa1G024830 Csa1G039160 Csa1G042100 Csa1G042950 Csa1G448960 Csa1G462020 Csa1G464540 Csa1G470310 Csa1G575140 Csa1G616290 Csa1G633410 Csa2G000230 Csa2G009370 Csa2G012120 Csa2G139820 Csa2G171870 Csa2G193310 Csa2G225360 Csa2G345950 Csa2G351000 Csa2G362430 Csa2G381720 Csa3G112770 Csa3G112780 Csa3G116780 Csa3G215620 Csa3G403970 Csa3G608730 Csa3G731010 Csa3G734930 Csa3G736750 Csa3G739040 Csa3G748210 Csa3G777590 Csa3G777610 Csa3G797610 Csa3G816100 Csa3G877600 Csa3G881900 Csa4G022860 Csa4G025200 Csa4G166960 Csa4G641730 Csa4G658560 Csa5G082300 Csa5G139110 Csa5G139920 Csa5G158550 Csa5G162630 Csa5G198160 Csa5G212600 Csa5G588730 Csa5G638420 Csa5G647380 Csa6G014790 Csa6G088070 Csa6G151740 Csa6G193590 Csa6G289760 Csa6G309950 Csa6G365170 Csa6G365730 Csa6G382970 Csa6G445170 Csa6G449310 Csa6G484600 Csa6G495670 Csa6G526300 Csa7G073560 Csa7G390010 Csa7G390220 Csa7G397560 Csa7G452990</t>
  </si>
  <si>
    <t>Csa1G004910 Csa1G039160 Csa1G042310 Csa1G423090 Csa1G424875 Csa1G538810 Csa2G000550 Csa2G171830 Csa2G285360 Csa2G348820 Csa2G361800 Csa3G002900 Csa3G021140 Csa3G115610 Csa3G189850 Csa3G435020 Csa3G845450 Csa3G878840 Csa4G006380 Csa4G017120 Csa4G046620 Csa4G337280 Csa4G642530 Csa4G653460 Csa5G576620 Csa5G611600 Csa5G623540 Csa6G404150 Csa6G452660 Csa6G495720 Csa6G538720 Csa7G407690 Csa7G447900</t>
  </si>
  <si>
    <t>Csa1G002140 Csa1G013210 Csa1G024170 Csa1G039120 Csa1G042760 Csa1G042820 Csa1G167840 Csa1G181540 Csa1G448960 Csa1G470310 Csa1G481220 Csa1G573590 Csa1G580200 Csa2G000230 Csa2G000600 Csa2G009370 Csa2G139820 Csa2G140370 Csa2G145880 Csa2G193310 Csa2G223140 Csa2G245520 Csa2G348200 Csa2G348875 Csa2G362430 Csa2G369070 Csa2G381720 Csa2G382430 Csa3G009500 Csa3G143520 Csa3G215620 Csa3G634360 Csa3G732650 Csa3G734060 Csa3G736750 Csa3G739040 Csa3G777590 Csa3G777610 Csa3G782680 Csa3G816100 Csa3G824820 Csa3G842030 Csa3G889810 Csa4G008800 Csa4G015750 Csa4G025200 Csa4G046790 Csa4G083510 Csa4G166960 Csa4G197830 Csa4G295440 Csa4G420110 Csa4G571760 Csa4G608120 Csa4G608140 Csa4G646230 Csa4G658600 Csa5G082300 Csa5G139920 Csa5G166410 Csa5G409620 Csa5G563290 Csa5G590210 Csa5G598710 Csa5G601490 Csa5G604980 Csa5G605110 Csa5G638420 Csa5G649850 Csa6G014790 Csa6G115620 Csa6G188100 Csa6G193590 Csa6G365170 Csa6G366530 Csa6G382970 Csa6G445170 Csa6G484600 Csa6G509640 Csa6G522810 Csa7G025720 Csa7G041890 Csa7G043570 Csa7G073560 Csa7G236290 Csa7G390010 Csa7G397560 Csa7G414405</t>
  </si>
  <si>
    <t>Csa1G004910 Csa1G039160 Csa1G042310 Csa1G423090 Csa1G424875 Csa1G538810 Csa2G000550 Csa2G033990 Csa2G171830 Csa2G252030 Csa2G285360 Csa2G348820 Csa2G361800 Csa3G000140 Csa3G002900 Csa3G021140 Csa3G115610 Csa3G189850 Csa3G435020 Csa3G845450 Csa3G878840 Csa4G006380 Csa4G017120 Csa4G046620 Csa4G083700 Csa4G337280 Csa4G642530 Csa4G653460 Csa5G576620 Csa5G611600 Csa5G623540 Csa6G046350 Csa6G404150 Csa6G452660 Csa6G495720 Csa6G538720 Csa7G407690 Csa7G447900</t>
  </si>
  <si>
    <t>Csa1G004910 Csa1G039160 Csa1G042310 Csa1G181440 Csa1G423090 Csa1G424875 Csa1G538810 Csa1G595800 Csa2G000550 Csa2G169730 Csa2G171830 Csa2G245520 Csa2G285360 Csa2G297210 Csa2G348820 Csa2G356660 Csa2G361800 Csa2G433910 Csa3G002900 Csa3G021140 Csa3G115610 Csa3G128910 Csa3G131920 Csa3G172420 Csa3G184070 Csa3G189850 Csa3G212480 Csa3G435020 Csa3G651770 Csa3G734060 Csa3G734240 Csa3G845450 Csa3G878840 Csa4G006380 Csa4G017120 Csa4G046620 Csa4G337280 Csa4G642530 Csa4G653460 Csa5G312840 Csa5G576620 Csa5G589960 Csa5G611600 Csa5G623540 Csa6G150470 Csa6G404150 Csa6G434380 Csa6G452660 Csa6G489900 Csa6G495720 Csa6G514900 Csa6G538720 Csa7G004160 Csa7G407690 Csa7G447900</t>
  </si>
  <si>
    <t>Csa1G004910 Csa1G039160 Csa1G042310 Csa1G423090 Csa1G424875 Csa1G538810 Csa2G000550 Csa2G171830 Csa2G252030 Csa2G285360 Csa2G348820 Csa2G361800 Csa3G002900 Csa3G021140 Csa3G115610 Csa3G189850 Csa3G435020 Csa3G845450 Csa3G878840 Csa4G006380 Csa4G017120 Csa4G046620 Csa4G337280 Csa4G642530 Csa4G653460 Csa5G576620 Csa5G611600 Csa5G623540 Csa6G404150 Csa6G452660 Csa6G495720 Csa6G538720 Csa7G407690 Csa7G447900</t>
  </si>
  <si>
    <t>Csa1G004910 Csa1G039160 Csa1G042310 Csa1G424875 Csa1G538810 Csa2G000550 Csa2G297210 Csa2G348820 Csa2G356660 Csa2G361800 Csa3G021140 Csa3G115610 Csa3G128910 Csa3G184070 Csa3G189850 Csa3G212480 Csa3G435020 Csa3G734240 Csa3G845450 Csa3G878840 Csa4G006380 Csa4G017120 Csa4G046620 Csa4G337280 Csa4G653460 Csa5G576620 Csa5G611600 Csa5G623540 Csa6G150470 Csa6G434380 Csa6G452660 Csa6G489900 Csa6G495720 Csa6G538720 Csa7G407690 Csa7G447900</t>
  </si>
  <si>
    <t>Csa1G000020 Csa1G001280 Csa1G001515 Csa1G002100 Csa1G002140 Csa1G002150 Csa1G004910 Csa1G005630 Csa1G009690 Csa1G014400 Csa1G014470 Csa1G024170 Csa1G024830 Csa1G029600 Csa1G033060 Csa1G039120 Csa1G039160 Csa1G039240 Csa1G039840 Csa1G041530 Csa1G042100 Csa1G042140 Csa1G042310 Csa1G042550 Csa1G042820 Csa1G042950 Csa1G043130 Csa1G046120 Csa1G046840 Csa1G050340 Csa1G062310 Csa1G065980 Csa1G084280 Csa1G108820 Csa1G126060 Csa1G132130 Csa1G145980 Csa1G167840 Csa1G168900 Csa1G181440 Csa1G181540 Csa1G185102 Csa1G275930 Csa1G293020 Csa1G423070 Csa1G423090 Csa1G423140 Csa1G424875 Csa1G442350 Csa1G448960 Csa1G448980 Csa1G462020 Csa1G464540 Csa1G470310 Csa1G481220 Csa1G495290 Csa1G501840 Csa1G534730 Csa1G537630 Csa1G538810 Csa1G569250 Csa1G569380 Csa1G573590 Csa1G575140 Csa1G580200 Csa1G587460 Csa1G589690 Csa1G595800 Csa1G597810 Csa1G600980 Csa1G604080 Csa1G611810 Csa1G615170 Csa1G616290 Csa1G627500 Csa1G633410 Csa1G674540 Csa1G690270 Csa1G701910 Csa1G701930 Csa1G701940 Csa2G000230 Csa2G000550 Csa2G000570 Csa2G000600 Csa2G009370 Csa2G012120 Csa2G022260 Csa2G030610 Csa2G031700 Csa2G032220 Csa2G033920 Csa2G033990 Csa2G034640 Csa2G035480 Csa2G036670 Csa2G037250 Csa2G049970 Csa2G059750 Csa2G070900 Csa2G075340 Csa2G097440 Csa2G098440 Csa2G108610 Csa2G120410 Csa2G138710 Csa2G139820 Csa2G140370 Csa2G149470 Csa2G169730 Csa2G171830 Csa2G171870 Csa2G173060 Csa2G193310 Csa2G223140 Csa2G225360 Csa2G245520 Csa2G248640 Csa2G252030 Csa2G258680 Csa2G285360 Csa2G297210 Csa2G302080 Csa2G338890 Csa2G345950 Csa2G348820 Csa2G348875 Csa2G351000 Csa2G354040 Csa2G354800 Csa2G356600 Csa2G356660 Csa2G361800 Csa2G361820 Csa2G362430 Csa2G365640 Csa2G369060 Csa2G369070 Csa2G373440 Csa2G381660 Csa2G381720 Csa2G382430 Csa2G406710 Csa2G416140 Csa2G433910 Csa3G000140 Csa3G002700 Csa3G002900 Csa3G005030 Csa3G016410 Csa3G017040 Csa3G021140 Csa3G036390 Csa3G094510 Csa3G112770 Csa3G112780 Csa3G113310 Csa3G115610 Csa3G116740 Csa3G116780 Csa3G118140 Csa3G123200 Csa3G124980 Csa3G125530 Csa3G128880 Csa3G128910 Csa3G129540 Csa3G131920 Csa3G131930 Csa3G133290 Csa3G133920 Csa3G134900 Csa3G135010 Csa3G143520 Csa3G145770 Csa3G146470 Csa3G150160 Csa3G150170 Csa3G153740 Csa3G168910 Csa3G168970 Csa3G171080 Csa3G171140 Csa3G172420 Csa3G176280 Csa3G176290 Csa3G176340 Csa3G184070 Csa3G189850 Csa3G212480 Csa3G215620 Csa3G270800 Csa3G313240 Csa3G389850 Csa3G403970 Csa3G435020 Csa3G483790 Csa3G538670 Csa3G566330 Csa3G607630 Csa3G608730 Csa3G643750 Csa3G646520 Csa3G651770 Csa3G653380 Csa3G698540 Csa3G698560 Csa3G722880 Csa3G731010 Csa3G731880 Csa3G732650 Csa3G734060 Csa3G734240 Csa3G734250 Csa3G734880 Csa3G734930 Csa3G736750 Csa3G736840 Csa3G739040 Csa3G739570 Csa3G743420 Csa3G748210 Csa3G748800 Csa3G776600 Csa3G777560 Csa3G777590 Csa3G777610 Csa3G782680 Csa3G791480 Csa3G797610 Csa3G812240 Csa3G816100 Csa3G816700 Csa3G822130 Csa3G822380 Csa3G823600 Csa3G824820 Csa3G842030 Csa3G845450 Csa3G849920 Csa3G857030 Csa3G877600 Csa3G878200 Csa3G878780 Csa3G878840 Csa3G881060 Csa3G881900 Csa3G883000 Csa3G889810 Csa3G910650 Csa3G912355 Csa4G000580 Csa4G000930 Csa4G002000 Csa4G003680 Csa4G006260 Csa4G006380 Csa4G007040 Csa4G008250 Csa4G008780 Csa4G011700 Csa4G015750 Csa4G015780 Csa4G017110 Csa4G017120 Csa4G022860 Csa4G025200 Csa4G038710 Csa4G038770 Csa4G046620 Csa4G046790 Csa4G046840 Csa4G049090 Csa4G054300 Csa4G055330 Csa4G061860 Csa4G062360 Csa4G064090 Csa4G081250 Csa4G083510 Csa4G083570 Csa4G083700 Csa4G090300 Csa4G107470 Csa4G121790 Csa4G126420 Csa4G152290 Csa4G153800 Csa4G166960 Csa4G179090 Csa4G197830 Csa4G279840 Csa4G292970 Csa4G293320 Csa4G293860 Csa4G295440 Csa4G296030 Csa4G307390 Csa4G325540 Csa4G337280 Csa4G340540 Csa4G354630 Csa4G358700 Csa4G377710 Csa4G420110 Csa4G571760 Csa4G594470 Csa4G608120 Csa4G608140 Csa4G620630 Csa4G639140 Csa4G639150 Csa4G639780 Csa4G641550 Csa4G641730 Csa4G642520 Csa4G642530 Csa4G652650 Csa4G653460 Csa4G658510 Csa4G658560 Csa4G658600 Csa5G003610 Csa5G080780 Csa5G080790 Csa5G082300 Csa5G139110 Csa5G139260 Csa5G139920 Csa5G152800 Csa5G158550 Csa5G161930 Csa5G162630 Csa5G166410 Csa5G168780 Csa5G171160 Csa5G171750 Csa5G174580 Csa5G175730 Csa5G178720 Csa5G180850 Csa5G198130 Csa5G198160 Csa5G199270 Csa5G199310 Csa5G212590 Csa5G212600 Csa5G215120 Csa5G220930 Csa5G244150 Csa5G277970 Csa5G292230 Csa5G312840 Csa5G409620 Csa5G456730 Csa5G464800 Csa5G505240 Csa5G515050 Csa5G517850 Csa5G532450 Csa5G532470 Csa5G532970 Csa5G533470 Csa5G563290 Csa5G567300 Csa5G576620 Csa5G576630 Csa5G576660 Csa5G588730 Csa5G589350 Csa5G589950 Csa5G589960 Csa5G590210 Csa5G593330 Csa5G598710 Csa5G599290 Csa5G599800 Csa5G600910 Csa5G600925 Csa5G601490 Csa5G604980 Csa5G611600 Csa5G611610 Csa5G622660 Csa5G623540 Csa5G628640 Csa5G630760 Csa5G636460 Csa5G637160 Csa5G638420 Csa5G647380 Csa5G649280 Csa5G649850 Csa6G011640 Csa6G014520 Csa6G014790 Csa6G016990 Csa6G046350 Csa6G052100 Csa6G055370 Csa6G074030 Csa6G075130 Csa6G077430 Csa6G078000 Csa6G087840 Csa6G088070 Csa6G091300 Csa6G103010 Csa6G104640 Csa6G105170 Csa6G115620 Csa6G124220 Csa6G133730 Csa6G136530 Csa6G139240 Csa6G150470 Csa6G151730 Csa6G151740 Csa6G185300 Csa6G190330 Csa6G193590 Csa6G196700 Csa6G289760 Csa6G309950 Csa6G358120 Csa6G365170 Csa6G365720 Csa6G365730 Csa6G382970 Csa6G401400 Csa6G401550 Csa6G404150 Csa6G434380 Csa6G445170 Csa6G446300 Csa6G446540 Csa6G449310 Csa6G452660 Csa6G483480 Csa6G484600 Csa6G489900 Csa6G495670 Csa6G495720 Csa6G497050 Csa6G497090 Csa6G499110 Csa6G500420 Csa6G500470 Csa6G502670 Csa6G504670 Csa6G505310 Csa6G507070 Csa6G513440 Csa6G513630 Csa6G514900 Csa6G519680 Csa6G521090 Csa6G522780 Csa6G522810 Csa6G523430 Csa6G524020 Csa6G525350 Csa6G525720 Csa6G526300 Csa6G538720 Csa6G538750 Csa6G538780 Csa7G004160 Csa7G006260 Csa7G009740 Csa7G012400 Csa7G017160 Csa7G025720 Csa7G031640 Csa7G041890 Csa7G071460 Csa7G071600 Csa7G073560 Csa7G181640 Csa7G209030 Csa7G212650 Csa7G232530 Csa7G239630 Csa7G253750 Csa7G273640 Csa7G282410 Csa7G293750 Csa7G325720 Csa7G338120 Csa7G340200 Csa7G352420 Csa7G374650 Csa7G378480 Csa7G390010 Csa7G390220 Csa7G397560 Csa7G398150 Csa7G407520 Csa7G407650 Csa7G407690 Csa7G414405 Csa7G428190 Csa7G428940 Csa7G431420 Csa7G440600 Csa7G446860 Csa7G446890 Csa7G447180 Csa7G447830 Csa7G447900 Csa7G448880 Csa7G451310 Csa7G452990 CsaUNG019180</t>
  </si>
  <si>
    <t>Csa1G004910 Csa1G039160 Csa1G042310 Csa1G424875 Csa1G538810 Csa2G000550 Csa2G348820 Csa2G361800 Csa3G021140 Csa3G115610 Csa3G189850 Csa3G435020 Csa3G845450 Csa3G878840 Csa4G006380 Csa4G046620 Csa4G337280 Csa4G653460 Csa5G576620 Csa5G611600 Csa5G623540 Csa6G452660 Csa6G495720 Csa6G538720 Csa7G407690 Csa7G447900</t>
  </si>
  <si>
    <t>Csa1G000020 Csa1G001280 Csa1G001515 Csa1G002100 Csa1G002140 Csa1G002150 Csa1G004910 Csa1G005630 Csa1G009690 Csa1G014400 Csa1G014470 Csa1G024170 Csa1G024830 Csa1G029600 Csa1G033060 Csa1G039120 Csa1G039160 Csa1G039240 Csa1G039840 Csa1G041530 Csa1G042100 Csa1G042140 Csa1G042310 Csa1G042550 Csa1G042820 Csa1G042950 Csa1G043130 Csa1G046120 Csa1G046840 Csa1G050340 Csa1G062310 Csa1G065980 Csa1G084280 Csa1G108820 Csa1G126060 Csa1G132130 Csa1G145980 Csa1G167840 Csa1G168900 Csa1G181440 Csa1G181540 Csa1G185102 Csa1G275930 Csa1G293020 Csa1G423070 Csa1G423090 Csa1G423140 Csa1G424875 Csa1G442350 Csa1G448960 Csa1G448980 Csa1G462020 Csa1G464540 Csa1G470310 Csa1G481220 Csa1G495290 Csa1G501840 Csa1G534730 Csa1G537630 Csa1G538810 Csa1G569250 Csa1G569380 Csa1G573590 Csa1G575140 Csa1G580200 Csa1G587460 Csa1G589690 Csa1G595800 Csa1G597810 Csa1G600980 Csa1G604080 Csa1G611810 Csa1G615170 Csa1G616290 Csa1G627500 Csa1G633410 Csa1G674540 Csa1G690270 Csa1G701910 Csa1G701930 Csa1G701940 Csa2G000230 Csa2G000550 Csa2G000570 Csa2G000600 Csa2G009370 Csa2G012120 Csa2G022260 Csa2G030610 Csa2G031700 Csa2G032220 Csa2G033920 Csa2G033990 Csa2G034640 Csa2G035480 Csa2G036670 Csa2G037250 Csa2G049970 Csa2G059750 Csa2G070900 Csa2G075340 Csa2G097440 Csa2G098440 Csa2G108610 Csa2G120410 Csa2G138710 Csa2G139820 Csa2G140370 Csa2G149470 Csa2G169730 Csa2G171830 Csa2G171870 Csa2G173060 Csa2G193310 Csa2G223140 Csa2G225360 Csa2G245520 Csa2G248640 Csa2G252030 Csa2G258680 Csa2G285360 Csa2G297210 Csa2G302080 Csa2G338890 Csa2G345950 Csa2G346040 Csa2G348820 Csa2G348875 Csa2G351000 Csa2G354040 Csa2G354800 Csa2G356600 Csa2G356660 Csa2G361800 Csa2G361820 Csa2G362430 Csa2G365640 Csa2G369060 Csa2G369070 Csa2G373440 Csa2G381660 Csa2G381720 Csa2G382430 Csa2G406710 Csa2G416140 Csa2G433910 Csa3G000140 Csa3G002700 Csa3G002900 Csa3G005030 Csa3G016410 Csa3G017040 Csa3G021140 Csa3G036390 Csa3G094510 Csa3G112770 Csa3G112780 Csa3G113310 Csa3G115610 Csa3G116740 Csa3G116780 Csa3G118140 Csa3G123200 Csa3G124980 Csa3G125530 Csa3G128880 Csa3G128910 Csa3G129540 Csa3G131920 Csa3G131930 Csa3G133290 Csa3G133920 Csa3G134900 Csa3G135010 Csa3G143520 Csa3G145770 Csa3G146470 Csa3G150160 Csa3G150170 Csa3G153740 Csa3G168910 Csa3G168970 Csa3G171080 Csa3G171140 Csa3G172420 Csa3G176280 Csa3G176290 Csa3G176340 Csa3G184070 Csa3G189850 Csa3G212480 Csa3G215620 Csa3G270800 Csa3G313240 Csa3G389850 Csa3G403970 Csa3G435020 Csa3G483790 Csa3G538670 Csa3G566330 Csa3G607630 Csa3G608730 Csa3G643750 Csa3G646520 Csa3G651770 Csa3G653380 Csa3G698540 Csa3G698560 Csa3G722880 Csa3G731010 Csa3G731880 Csa3G732650 Csa3G734060 Csa3G734240 Csa3G734250 Csa3G734880 Csa3G734930 Csa3G736750 Csa3G736840 Csa3G739040 Csa3G739570 Csa3G743420 Csa3G748210 Csa3G748800 Csa3G776600 Csa3G777560 Csa3G777590 Csa3G777610 Csa3G782680 Csa3G791480 Csa3G797610 Csa3G812240 Csa3G816100 Csa3G816700 Csa3G822130 Csa3G822380 Csa3G823600 Csa3G824820 Csa3G842030 Csa3G845450 Csa3G849920 Csa3G857030 Csa3G877600 Csa3G878200 Csa3G878780 Csa3G878840 Csa3G881060 Csa3G881900 Csa3G883000 Csa3G889810 Csa3G910650 Csa3G912355 Csa4G000580 Csa4G000930 Csa4G002000 Csa4G003680 Csa4G006260 Csa4G006380 Csa4G007040 Csa4G008250 Csa4G008780 Csa4G011700 Csa4G015750 Csa4G015780 Csa4G017110 Csa4G017120 Csa4G022860 Csa4G025200 Csa4G038710 Csa4G038770 Csa4G046620 Csa4G046790 Csa4G046840 Csa4G049090 Csa4G054300 Csa4G055330 Csa4G061860 Csa4G062360 Csa4G064090 Csa4G081250 Csa4G083510 Csa4G083570 Csa4G083700 Csa4G090300 Csa4G107470 Csa4G121790 Csa4G126420 Csa4G152290 Csa4G153800 Csa4G166960 Csa4G179090 Csa4G197830 Csa4G279840 Csa4G292970 Csa4G293320 Csa4G293860 Csa4G295440 Csa4G296030 Csa4G307390 Csa4G325540 Csa4G337280 Csa4G340540 Csa4G354630 Csa4G358700 Csa4G377710 Csa4G420110 Csa4G571760 Csa4G594470 Csa4G608120 Csa4G608140 Csa4G620630 Csa4G639140 Csa4G639150 Csa4G639780 Csa4G641550 Csa4G641730 Csa4G642520 Csa4G642530 Csa4G652650 Csa4G653460 Csa4G658510 Csa4G658560 Csa4G658600 Csa5G003610 Csa5G080780 Csa5G080790 Csa5G082300 Csa5G139110 Csa5G139260 Csa5G139920 Csa5G152800 Csa5G158550 Csa5G161930 Csa5G162630 Csa5G166410 Csa5G168780 Csa5G171160 Csa5G171750 Csa5G174580 Csa5G175730 Csa5G178720 Csa5G180850 Csa5G198130 Csa5G198160 Csa5G199270 Csa5G199310 Csa5G212590 Csa5G212600 Csa5G215120 Csa5G220930 Csa5G244150 Csa5G277970 Csa5G292230 Csa5G312840 Csa5G409620 Csa5G456730 Csa5G464800 Csa5G505240 Csa5G515050 Csa5G517850 Csa5G532450 Csa5G532470 Csa5G532970 Csa5G533470 Csa5G563290 Csa5G567300 Csa5G576620 Csa5G576630 Csa5G576660 Csa5G588730 Csa5G589350 Csa5G589950 Csa5G589960 Csa5G590210 Csa5G593330 Csa5G598710 Csa5G599290 Csa5G599800 Csa5G600910 Csa5G600925 Csa5G601490 Csa5G604980 Csa5G611600 Csa5G611610 Csa5G622660 Csa5G623540 Csa5G628640 Csa5G630760 Csa5G636460 Csa5G637160 Csa5G638420 Csa5G647380 Csa5G649280 Csa5G649850 Csa6G011640 Csa6G014520 Csa6G014790 Csa6G016990 Csa6G046350 Csa6G052100 Csa6G055370 Csa6G074030 Csa6G075130 Csa6G077430 Csa6G078000 Csa6G087840 Csa6G088070 Csa6G091300 Csa6G103010 Csa6G104640 Csa6G105170 Csa6G115620 Csa6G124220 Csa6G133730 Csa6G136530 Csa6G139240 Csa6G150470 Csa6G151730 Csa6G151740 Csa6G185300 Csa6G190330 Csa6G193590 Csa6G196700 Csa6G289760 Csa6G309950 Csa6G358120 Csa6G365170 Csa6G365720 Csa6G365730 Csa6G382970 Csa6G401400 Csa6G401550 Csa6G404150 Csa6G434380 Csa6G445170 Csa6G446300 Csa6G446540 Csa6G449310 Csa6G452660 Csa6G483480 Csa6G484600 Csa6G489900 Csa6G495670 Csa6G495720 Csa6G497050 Csa6G497090 Csa6G499110 Csa6G500420 Csa6G500470 Csa6G502670 Csa6G504670 Csa6G505310 Csa6G507070 Csa6G513440 Csa6G513630 Csa6G514900 Csa6G519680 Csa6G521090 Csa6G522780 Csa6G522810 Csa6G523430 Csa6G524020 Csa6G525350 Csa6G525720 Csa6G526300 Csa6G538720 Csa6G538750 Csa6G538780 Csa7G004160 Csa7G006260 Csa7G009740 Csa7G012400 Csa7G017160 Csa7G025720 Csa7G031640 Csa7G041890 Csa7G071460 Csa7G071600 Csa7G073560 Csa7G181640 Csa7G209030 Csa7G212650 Csa7G232530 Csa7G239630 Csa7G253750 Csa7G273640 Csa7G282410 Csa7G293750 Csa7G325720 Csa7G338120 Csa7G340200 Csa7G352420 Csa7G374650 Csa7G378480 Csa7G390010 Csa7G390220 Csa7G397560 Csa7G398150 Csa7G407520 Csa7G407650 Csa7G407690 Csa7G414405 Csa7G428190 Csa7G428940 Csa7G431420 Csa7G440600 Csa7G446860 Csa7G446890 Csa7G447180 Csa7G447830 Csa7G447900 Csa7G448880 Csa7G451310 Csa7G452990 CsaUNG019180</t>
  </si>
  <si>
    <t>Csa1G004910 Csa1G042310 Csa1G538810 Csa2G000550 Csa2G348820 Csa2G361800 Csa3G021140 Csa3G189850 Csa3G435020 Csa3G845450 Csa3G878840 Csa4G006380 Csa4G046620 Csa4G337280 Csa4G653460 Csa5G576620 Csa5G611600 Csa5G623540 Csa6G452660 Csa6G495720 Csa6G538720 Csa7G447900</t>
  </si>
  <si>
    <t>Csa1G002150 Csa1G004910 Csa1G050340 Csa1G084280 Csa1G167840 Csa1G448960 Csa1G481220 Csa1G573590 Csa1G701940 Csa2G012120 Csa2G139820 Csa2G140370 Csa2G193310 Csa2G252030 Csa2G369070 Csa3G002700 Csa3G016410 Csa3G112770 Csa3G112780 Csa3G131920 Csa3G143520 Csa3G146470 Csa3G403970 Csa3G435020 Csa3G736750 Csa3G777590 Csa3G777610 Csa3G842030 Csa3G878840 Csa3G889810 Csa4G017120 Csa4G022860 Csa4G025200 Csa4G295440 Csa4G340540 Csa4G571760 Csa4G608120 Csa4G608140 Csa5G139920 Csa5G162630 Csa5G166410 Csa5G212600 Csa5G244150 Csa5G312840 Csa5G622660 Csa6G014790 Csa6G115620 Csa6G193590 Csa6G365170 Csa6G489900 Csa6G507070 Csa6G522810 Csa6G523430 Csa6G538720 Csa7G407520</t>
  </si>
  <si>
    <t>Csa1G000020 Csa1G001280 Csa1G001515 Csa1G002100 Csa1G002140 Csa1G002150 Csa1G003450 Csa1G004910 Csa1G005630 Csa1G009690 Csa1G013210 Csa1G014400 Csa1G014470 Csa1G024170 Csa1G024830 Csa1G029600 Csa1G033060 Csa1G039120 Csa1G039160 Csa1G039240 Csa1G039840 Csa1G041530 Csa1G042100 Csa1G042140 Csa1G042310 Csa1G042550 Csa1G042820 Csa1G042950 Csa1G043130 Csa1G046120 Csa1G046840 Csa1G050340 Csa1G062310 Csa1G065980 Csa1G084280 Csa1G108820 Csa1G126060 Csa1G132130 Csa1G145980 Csa1G167840 Csa1G168900 Csa1G181440 Csa1G181540 Csa1G185102 Csa1G275930 Csa1G293020 Csa1G423070 Csa1G423090 Csa1G423120 Csa1G423140 Csa1G424875 Csa1G442350 Csa1G448960 Csa1G448980 Csa1G462020 Csa1G464540 Csa1G470310 Csa1G481220 Csa1G495290 Csa1G501840 Csa1G534730 Csa1G537630 Csa1G538810 Csa1G569250 Csa1G569380 Csa1G573590 Csa1G575140 Csa1G580200 Csa1G587460 Csa1G589690 Csa1G595800 Csa1G597810 Csa1G600980 Csa1G604080 Csa1G605100 Csa1G605110 Csa1G611810 Csa1G615170 Csa1G616290 Csa1G627500 Csa1G633410 Csa1G674540 Csa1G690270 Csa1G701910 Csa1G701930 Csa1G701940 Csa2G000230 Csa2G000550 Csa2G000570 Csa2G000600 Csa2G004740 Csa2G009370 Csa2G012120 Csa2G022260 Csa2G030610 Csa2G031700 Csa2G032220 Csa2G033920 Csa2G033990 Csa2G034640 Csa2G035480 Csa2G036670 Csa2G037250 Csa2G049970 Csa2G059750 Csa2G070900 Csa2G075340 Csa2G097440 Csa2G098440 Csa2G108610 Csa2G120410 Csa2G138710 Csa2G139820 Csa2G140370 Csa2G149470 Csa2G169730 Csa2G171830 Csa2G171870 Csa2G173060 Csa2G193310 Csa2G223140 Csa2G225360 Csa2G245520 Csa2G248640 Csa2G252030 Csa2G258680 Csa2G285360 Csa2G297210 Csa2G302080 Csa2G338890 Csa2G345950 Csa2G346040 Csa2G348200 Csa2G348820 Csa2G348875 Csa2G351000 Csa2G354040 Csa2G354800 Csa2G356600 Csa2G356660 Csa2G361800 Csa2G361820 Csa2G362430 Csa2G365640 Csa2G369060 Csa2G369070 Csa2G373440 Csa2G381660 Csa2G381720 Csa2G382430 Csa2G406710 Csa2G416140 Csa2G433910 Csa3G000140 Csa3G002700 Csa3G002900 Csa3G005030 Csa3G016410 Csa3G017040 Csa3G021140 Csa3G036390 Csa3G094510 Csa3G112760 Csa3G112770 Csa3G112780 Csa3G113310 Csa3G115610 Csa3G116740 Csa3G116780 Csa3G118140 Csa3G123200 Csa3G124980 Csa3G125530 Csa3G128880 Csa3G128910 Csa3G129540 Csa3G131920 Csa3G131930 Csa3G133290 Csa3G133920 Csa3G134900 Csa3G135010 Csa3G141850 Csa3G143520 Csa3G145770 Csa3G146470 Csa3G150160 Csa3G150170 Csa3G153740 Csa3G168910 Csa3G168970 Csa3G171080 Csa3G171140 Csa3G172420 Csa3G176280 Csa3G176290 Csa3G176340 Csa3G184070 Csa3G189850 Csa3G212480 Csa3G215620 Csa3G270800 Csa3G313240 Csa3G389850 Csa3G403970 Csa3G435020 Csa3G483790 Csa3G538670 Csa3G566330 Csa3G607630 Csa3G608730 Csa3G634360 Csa3G636390 Csa3G643750 Csa3G646520 Csa3G651770 Csa3G653380 Csa3G698540 Csa3G698560 Csa3G722880 Csa3G731010 Csa3G731880 Csa3G732650 Csa3G734060 Csa3G734240 Csa3G734250 Csa3G734880 Csa3G734930 Csa3G736750 Csa3G736840 Csa3G739040 Csa3G739570 Csa3G743420 Csa3G748210 Csa3G748800 Csa3G776600 Csa3G777560 Csa3G777580 Csa3G777590 Csa3G777610 Csa3G782680 Csa3G791480 Csa3G797610 Csa3G812240 Csa3G816100 Csa3G816700 Csa3G821600 Csa3G822130 Csa3G822380 Csa3G823600 Csa3G824220 Csa3G824820 Csa3G842030 Csa3G845450 Csa3G849920 Csa3G857030 Csa3G877600 Csa3G878200 Csa3G878780 Csa3G878840 Csa3G881060 Csa3G881900 Csa3G883000 Csa3G889810 Csa3G910650 Csa3G912355 Csa3G914560 Csa4G000580 Csa4G000930 Csa4G002000 Csa4G003600 Csa4G003680 Csa4G006260 Csa4G006380 Csa4G007040 Csa4G008250 Csa4G008780 Csa4G008800 Csa4G011700 Csa4G015750 Csa4G015780 Csa4G017110 Csa4G017120 Csa4G022860 Csa4G025200 Csa4G038710 Csa4G038770 Csa4G043950 Csa4G046620 Csa4G046790 Csa4G046810 Csa4G046840 Csa4G049090 Csa4G054300 Csa4G055330 Csa4G061860 Csa4G062360 Csa4G064090 Csa4G081250 Csa4G083510 Csa4G083570 Csa4G083700 Csa4G090300 Csa4G107470 Csa4G121790 Csa4G126420 Csa4G152290 Csa4G153800 Csa4G166960 Csa4G179090 Csa4G197830 Csa4G279840 Csa4G292970 Csa4G293320 Csa4G293860 Csa4G295440 Csa4G296030 Csa4G307390 Csa4G325540 Csa4G337280 Csa4G340540 Csa4G354630 Csa4G358700 Csa4G377710 Csa4G420110 Csa4G571760 Csa4G594470 Csa4G608120 Csa4G608140 Csa4G620630 Csa4G639140 Csa4G639150 Csa4G639780 Csa4G641550 Csa4G641730 Csa4G642520 Csa4G642530 Csa4G652650 Csa4G653460 Csa4G658510 Csa4G658560 Csa4G658600 Csa5G003610 Csa5G080780 Csa5G080790 Csa5G082300 Csa5G083860 Csa5G139110 Csa5G139260 Csa5G139920 Csa5G152800 Csa5G158550 Csa5G161930 Csa5G162010 Csa5G162630 Csa5G166410 Csa5G168780 Csa5G171160 Csa5G171750 Csa5G174580 Csa5G175730 Csa5G178720 Csa5G180850 Csa5G198130 Csa5G198160 Csa5G199270 Csa5G199310 Csa5G212590 Csa5G212600 Csa5G215120 Csa5G220930 Csa5G244150 Csa5G277970 Csa5G292230 Csa5G312840 Csa5G333040 Csa5G409620 Csa5G456730 Csa5G464800 Csa5G505240 Csa5G515050 Csa5G517850 Csa5G532450 Csa5G532470 Csa5G532970 Csa5G533470 Csa5G563290 Csa5G567300 Csa5G576620 Csa5G576630 Csa5G576660 Csa5G588730 Csa5G589350 Csa5G589950 Csa5G589960 Csa5G590210 Csa5G593330 Csa5G598710 Csa5G599290 Csa5G599800 Csa5G600910 Csa5G600925 Csa5G601490 Csa5G604980 Csa5G611600 Csa5G611610 Csa5G622660 Csa5G623540 Csa5G628640 Csa5G630760 Csa5G636460 Csa5G637160 Csa5G638420 Csa5G647380 Csa5G649280 Csa5G649850 Csa6G011640 Csa6G014520 Csa6G014790 Csa6G016990 Csa6G046350 Csa6G052100 Csa6G055370 Csa6G074030 Csa6G075130 Csa6G077430 Csa6G078000 Csa6G087840 Csa6G088070 Csa6G091300 Csa6G103010 Csa6G104640 Csa6G105170 Csa6G115620 Csa6G124220 Csa6G133730 Csa6G136530 Csa6G139240 Csa6G150470 Csa6G151730 Csa6G151740 Csa6G185300 Csa6G190330 Csa6G193590 Csa6G196700 Csa6G289760 Csa6G309950 Csa6G358120 Csa6G365170 Csa6G365720 Csa6G365730 Csa6G366300 Csa6G382970 Csa6G401400 Csa6G401550 Csa6G404150 Csa6G434380 Csa6G445170 Csa6G446300 Csa6G446540 Csa6G449310 Csa6G452660 Csa6G483480 Csa6G484600 Csa6G489900 Csa6G493840 Csa6G495670 Csa6G495720 Csa6G497050 Csa6G497090 Csa6G499110 Csa6G500420 Csa6G500470 Csa6G502670 Csa6G504670 Csa6G505310 Csa6G507070 Csa6G509640 Csa6G513440 Csa6G513630 Csa6G514900 Csa6G519680 Csa6G521090 Csa6G522780 Csa6G522810 Csa6G523430 Csa6G524020 Csa6G525350 Csa6G525720 Csa6G526300 Csa6G538720 Csa6G538750 Csa6G538780 Csa7G004160 Csa7G006260 Csa7G009740 Csa7G012400 Csa7G017160 Csa7G025720 Csa7G031640 Csa7G041890 Csa7G043570 Csa7G071460 Csa7G071600 Csa7G073560 Csa7G181640 Csa7G209030 Csa7G212650 Csa7G232530 Csa7G239630 Csa7G253750 Csa7G273640 Csa7G282410 Csa7G293750 Csa7G325720 Csa7G338120 Csa7G340200 Csa7G352420 Csa7G374650 Csa7G378480 Csa7G390010 Csa7G390220 Csa7G397560 Csa7G398150 Csa7G407520 Csa7G407650 Csa7G407690 Csa7G414405 Csa7G428190 Csa7G428940 Csa7G431420 Csa7G440600 Csa7G446860 Csa7G446890 Csa7G447180 Csa7G447830 Csa7G447900 Csa7G448880 Csa7G451310 Csa7G452990 CsaUNG019180</t>
  </si>
  <si>
    <t>Csa1G004910 Csa1G042310 Csa1G538810 Csa2G348820 Csa2G361800 Csa3G021140 Csa3G189850 Csa3G435020 Csa3G845450 Csa3G878840 Csa4G006380 Csa4G046620 Csa4G337280 Csa4G653460 Csa6G452660 Csa6G495720 Csa6G538720</t>
  </si>
  <si>
    <t>Csa1G002150 Csa1G004910 Csa1G050340 Csa1G084280 Csa1G167840 Csa1G448960 Csa1G481220 Csa1G573590 Csa1G701940 Csa2G012120 Csa2G139820 Csa2G140370 Csa2G193310 Csa2G252030 Csa2G365640 Csa2G369070 Csa2G406710 Csa3G002700 Csa3G016410 Csa3G094510 Csa3G112770 Csa3G112780 Csa3G131920 Csa3G143520 Csa3G146470 Csa3G403970 Csa3G435020 Csa3G736750 Csa3G777590 Csa3G777610 Csa3G842030 Csa3G878840 Csa3G889810 Csa4G017120 Csa4G022860 Csa4G025200 Csa4G295440 Csa4G340540 Csa4G571760 Csa4G608120 Csa4G608140 Csa5G139920 Csa5G162630 Csa5G166410 Csa5G212600 Csa5G244150 Csa5G312840 Csa5G622660 Csa6G014790 Csa6G115620 Csa6G193590 Csa6G365170 Csa6G489900 Csa6G507070 Csa6G522810 Csa6G523430 Csa6G538720 Csa7G407520</t>
  </si>
  <si>
    <t>Csa1G001515 Csa1G039160 Csa1G042310 Csa1G042550 Csa1G065980 Csa1G495290 Csa1G537630 Csa1G597810 Csa1G611810 Csa1G616290 Csa1G701930 Csa1G701940 Csa2G000550 Csa2G022260 Csa2G138700 Csa2G245520 Csa2G252030 Csa2G279200 Csa2G354040 Csa2G361800 Csa2G361820 Csa2G362430 Csa2G365640 Csa3G002700 Csa3G116780 Csa3G128910 Csa3G131920 Csa3G146470 Csa3G168400 Csa3G175670 Csa3G189850 Csa3G270800 Csa3G516570 Csa3G651770 Csa3G702570 Csa3G722880 Csa3G732650 Csa3G734060 Csa3G734250 Csa3G777560 Csa3G824820 Csa3G877600 Csa3G878200 Csa4G001990 Csa4G002000 Csa4G046620 Csa4G054300 Csa4G064090 Csa4G252910 Csa4G293320 Csa4G358700 Csa4G594470 Csa4G620630 Csa4G639140 Csa4G639150 Csa4G641550 Csa4G646230 Csa5G198160 Csa5G312840 Csa5G576620 Csa5G599290 Csa5G611600 Csa5G623540 Csa5G630760 Csa6G139240 Csa6G151740 Csa6G358120 Csa6G365720 Csa6G507070 Csa6G522780 Csa6G525720 Csa6G538780 Csa7G004140 Csa7G004160 Csa7G006260 Csa7G012400 Csa7G038690 Csa7G041890 Csa7G085210 Csa7G181640 Csa7G212650 Csa7G325720 Csa7G407650 Csa7G446655 Csa7G446860 Csa7G447900 Csa7G448880</t>
  </si>
  <si>
    <t>Csa1G001280 Csa1G001515 Csa1G002100 Csa1G002140 Csa1G002150 Csa1G004910 Csa1G005630 Csa1G024170 Csa1G024830 Csa1G029600 Csa1G033060 Csa1G039160 Csa1G039240 Csa1G039840 Csa1G042100 Csa1G042140 Csa1G042310 Csa1G042550 Csa1G042950 Csa1G043130 Csa1G046120 Csa1G046840 Csa1G050340 Csa1G062310 Csa1G065980 Csa1G084280 Csa1G108820 Csa1G126060 Csa1G132130 Csa1G154090 Csa1G167840 Csa1G168900 Csa1G181440 Csa1G181540 Csa1G275930 Csa1G293020 Csa1G423070 Csa1G423090 Csa1G423140 Csa1G424875 Csa1G442350 Csa1G448960 Csa1G448980 Csa1G462020 Csa1G464540 Csa1G470310 Csa1G481220 Csa1G495290 Csa1G501840 Csa1G538810 Csa1G569380 Csa1G573590 Csa1G575140 Csa1G580200 Csa1G595800 Csa1G604080 Csa1G611810 Csa1G615170 Csa1G616290 Csa1G633410 Csa1G674540 Csa1G690270 Csa1G701930 Csa1G701940 Csa2G000230 Csa2G000550 Csa2G000600 Csa2G009370 Csa2G012120 Csa2G022260 Csa2G030610 Csa2G033920 Csa2G033990 Csa2G034640 Csa2G036670 Csa2G037250 Csa2G049970 Csa2G059750 Csa2G098440 Csa2G108610 Csa2G120410 Csa2G138710 Csa2G139820 Csa2G140370 Csa2G169730 Csa2G171830 Csa2G171870 Csa2G193310 Csa2G223140 Csa2G225360 Csa2G245520 Csa2G248640 Csa2G252030 Csa2G285360 Csa2G297210 Csa2G302080 Csa2G345950 Csa2G348820 Csa2G348875 Csa2G351000 Csa2G354040 Csa2G356600 Csa2G356660 Csa2G361800 Csa2G361820 Csa2G362430 Csa2G365640 Csa2G369070 Csa2G373440 Csa2G381660 Csa2G381720 Csa2G382430 Csa2G406710 Csa2G416140 Csa2G433910 Csa3G000140 Csa3G002700 Csa3G002900 Csa3G016410 Csa3G021140 Csa3G036390 Csa3G094510 Csa3G112770 Csa3G112780 Csa3G115610 Csa3G116740 Csa3G116780 Csa3G123200 Csa3G124980 Csa3G125530 Csa3G128880 Csa3G128910 Csa3G129540 Csa3G131920 Csa3G131930 Csa3G133290 Csa3G133920 Csa3G143520 Csa3G145770 Csa3G146470 Csa3G150160 Csa3G150170 Csa3G153740 Csa3G168970 Csa3G171140 Csa3G172420 Csa3G176280 Csa3G176290 Csa3G176340 Csa3G184070 Csa3G189850 Csa3G212480 Csa3G215620 Csa3G313240 Csa3G389850 Csa3G403970 Csa3G435020 Csa3G538670 Csa3G566330 Csa3G608730 Csa3G646520 Csa3G651770 Csa3G653380 Csa3G722880 Csa3G731010 Csa3G731880 Csa3G732650 Csa3G734060 Csa3G734240 Csa3G734250 Csa3G734880 Csa3G734930 Csa3G736750 Csa3G736840 Csa3G739040 Csa3G748210 Csa3G748800 Csa3G776600 Csa3G777560 Csa3G777590 Csa3G777610 Csa3G782680 Csa3G791480 Csa3G797610 Csa3G812240 Csa3G816100 Csa3G816700 Csa3G822130 Csa3G823600 Csa3G842030 Csa3G845450 Csa3G857030 Csa3G877600 Csa3G878780 Csa3G878840 Csa3G881060 Csa3G881900 Csa3G889810 Csa3G910650 Csa3G912355 Csa4G000580 Csa4G000930 Csa4G002000 Csa4G003680 Csa4G006380 Csa4G007040 Csa4G011700 Csa4G015780 Csa4G017110 Csa4G017120 Csa4G022860 Csa4G025200 Csa4G038710 Csa4G038770 Csa4G046620 Csa4G046790 Csa4G046840 Csa4G054300 Csa4G055330 Csa4G061860 Csa4G062360 Csa4G064090 Csa4G083570 Csa4G083700 Csa4G090300 Csa4G121790 Csa4G126420 Csa4G152290 Csa4G166960 Csa4G179090 Csa4G197830 Csa4G293320 Csa4G295440 Csa4G296030 Csa4G307390 Csa4G337280 Csa4G340540 Csa4G377710 Csa4G420110 Csa4G571760 Csa4G594470 Csa4G608120 Csa4G608140 Csa4G620630 Csa4G639780 Csa4G641550 Csa4G641730 Csa4G642520 Csa4G642530 Csa4G652650 Csa4G653460 Csa4G658510 Csa4G658560 Csa4G658600 Csa5G003610 Csa5G080780 Csa5G080790 Csa5G082300 Csa5G139110 Csa5G139260 Csa5G139920 Csa5G158550 Csa5G162630 Csa5G166410 Csa5G168780 Csa5G171160 Csa5G171750 Csa5G174580 Csa5G198160 Csa5G199270 Csa5G212600 Csa5G220930 Csa5G244150 Csa5G277970 Csa5G292230 Csa5G312840 Csa5G409620 Csa5G464800 Csa5G515050 Csa5G532450 Csa5G532470 Csa5G532970 Csa5G533470 Csa5G563290 Csa5G567300 Csa5G576620 Csa5G576630 Csa5G576660 Csa5G588730 Csa5G589350 Csa5G589950 Csa5G589960 Csa5G593330 Csa5G598710 Csa5G599800 Csa5G600910 Csa5G600925 Csa5G601490 Csa5G604980 Csa5G611600 Csa5G611610 Csa5G622660 Csa5G623540 Csa5G628640 Csa5G630760 Csa5G636460 Csa5G637160 Csa5G638420 Csa5G647380 Csa5G649280 Csa5G649850 Csa6G011640 Csa6G014520 Csa6G014790 Csa6G016990 Csa6G046350 Csa6G052100 Csa6G074030 Csa6G078000 Csa6G087840 Csa6G088070 Csa6G091300 Csa6G103010 Csa6G104640 Csa6G105170 Csa6G115620 Csa6G124220 Csa6G136530 Csa6G150470 Csa6G151740 Csa6G185300 Csa6G190330 Csa6G193590 Csa6G196700 Csa6G289760 Csa6G309950 Csa6G358120 Csa6G365170 Csa6G365720 Csa6G365730 Csa6G382970 Csa6G401400 Csa6G401550 Csa6G404150 Csa6G434380 Csa6G445170 Csa6G446300 Csa6G446540 Csa6G449310 Csa6G452660 Csa6G483480 Csa6G484600 Csa6G489900 Csa6G495670 Csa6G495720 Csa6G497050 Csa6G497090 Csa6G500470 Csa6G504670 Csa6G505310 Csa6G507070 Csa6G513630 Csa6G514900 Csa6G521090 Csa6G522780 Csa6G522810 Csa6G523430 Csa6G524020 Csa6G525350 Csa6G526300 Csa6G538720 Csa6G538750 Csa6G538780 Csa7G004160 Csa7G006260 Csa7G012400 Csa7G025720 Csa7G031640 Csa7G073560 Csa7G209030 Csa7G212650 Csa7G232530 Csa7G253750 Csa7G273640 Csa7G325720 Csa7G338120 Csa7G340200 Csa7G352420 Csa7G374650 Csa7G378480 Csa7G390010 Csa7G390220 Csa7G397560 Csa7G407520 Csa7G407650 Csa7G407690 Csa7G414405 Csa7G428190 Csa7G428940 Csa7G440600 Csa7G446860 Csa7G447180 Csa7G447900 Csa7G448880 Csa7G452990 CsaUNG019180</t>
  </si>
  <si>
    <t>Csa1G701930 Csa1G701940 Csa2G361820 Csa3G002700 Csa3G146470 Csa4G054300 Csa4G594470 Csa4G620630 Csa5G630760 Csa6G365720 Csa6G507070 Csa7G325720 Csa7G448880</t>
  </si>
  <si>
    <t>Csa1G001280 Csa1G001515 Csa1G002100 Csa1G002140 Csa1G002150 Csa1G004910 Csa1G005630 Csa1G024170 Csa1G024830 Csa1G029600 Csa1G033060 Csa1G039160 Csa1G039240 Csa1G039840 Csa1G042100 Csa1G042140 Csa1G042310 Csa1G042550 Csa1G042950 Csa1G043130 Csa1G046120 Csa1G046840 Csa1G050340 Csa1G062310 Csa1G065980 Csa1G084280 Csa1G108820 Csa1G126060 Csa1G132130 Csa1G167840 Csa1G168900 Csa1G181440 Csa1G181540 Csa1G275930 Csa1G293020 Csa1G423070 Csa1G423090 Csa1G423140 Csa1G424875 Csa1G442350 Csa1G448960 Csa1G448980 Csa1G462020 Csa1G464540 Csa1G470310 Csa1G481220 Csa1G495290 Csa1G501840 Csa1G538810 Csa1G569380 Csa1G573590 Csa1G575140 Csa1G580200 Csa1G595800 Csa1G604080 Csa1G611810 Csa1G615170 Csa1G616290 Csa1G633410 Csa1G674540 Csa1G690270 Csa1G701930 Csa1G701940 Csa2G000230 Csa2G000550 Csa2G000600 Csa2G009370 Csa2G012120 Csa2G022260 Csa2G030610 Csa2G033920 Csa2G033990 Csa2G034640 Csa2G036670 Csa2G037250 Csa2G049970 Csa2G059750 Csa2G098440 Csa2G108610 Csa2G120410 Csa2G138710 Csa2G139820 Csa2G140370 Csa2G169730 Csa2G171830 Csa2G171870 Csa2G193310 Csa2G223140 Csa2G225360 Csa2G245520 Csa2G248640 Csa2G252030 Csa2G285360 Csa2G297210 Csa2G302080 Csa2G345950 Csa2G348820 Csa2G348875 Csa2G351000 Csa2G354040 Csa2G356600 Csa2G356660 Csa2G361800 Csa2G361820 Csa2G362430 Csa2G365640 Csa2G369070 Csa2G373440 Csa2G381660 Csa2G381720 Csa2G382430 Csa2G406710 Csa2G416140 Csa2G433910 Csa3G000140 Csa3G002700 Csa3G002900 Csa3G016410 Csa3G021140 Csa3G036390 Csa3G094510 Csa3G112770 Csa3G112780 Csa3G115610 Csa3G116740 Csa3G116780 Csa3G123200 Csa3G124980 Csa3G125530 Csa3G128880 Csa3G128910 Csa3G129540 Csa3G131920 Csa3G131930 Csa3G133290 Csa3G133920 Csa3G143520 Csa3G145770 Csa3G146470 Csa3G150160 Csa3G150170 Csa3G153740 Csa3G168970 Csa3G171140 Csa3G172420 Csa3G176280 Csa3G176290 Csa3G176340 Csa3G184070 Csa3G189850 Csa3G212480 Csa3G215620 Csa3G313240 Csa3G389850 Csa3G403970 Csa3G435020 Csa3G538670 Csa3G566330 Csa3G608730 Csa3G646520 Csa3G651770 Csa3G653380 Csa3G722880 Csa3G731010 Csa3G731880 Csa3G732650 Csa3G734060 Csa3G734240 Csa3G734250 Csa3G734880 Csa3G734930 Csa3G736750 Csa3G736840 Csa3G739040 Csa3G748210 Csa3G748800 Csa3G776600 Csa3G777560 Csa3G777590 Csa3G777610 Csa3G782680 Csa3G791480 Csa3G797610 Csa3G812240 Csa3G816100 Csa3G816700 Csa3G822130 Csa3G823600 Csa3G842030 Csa3G845450 Csa3G857030 Csa3G877600 Csa3G878780 Csa3G878840 Csa3G881060 Csa3G881900 Csa3G889810 Csa3G910650 Csa3G912355 Csa4G000580 Csa4G000930 Csa4G002000 Csa4G003680 Csa4G006380 Csa4G007040 Csa4G011700 Csa4G015780 Csa4G017110 Csa4G017120 Csa4G022860 Csa4G025200 Csa4G038710 Csa4G038770 Csa4G046620 Csa4G046790 Csa4G046840 Csa4G054300 Csa4G055330 Csa4G061860 Csa4G062360 Csa4G064090 Csa4G083570 Csa4G083700 Csa4G090300 Csa4G121790 Csa4G126420 Csa4G152290 Csa4G166960 Csa4G179090 Csa4G197830 Csa4G293320 Csa4G295440 Csa4G296030 Csa4G307390 Csa4G337280 Csa4G340540 Csa4G377710 Csa4G420110 Csa4G571760 Csa4G594470 Csa4G608120 Csa4G608140 Csa4G620630 Csa4G639780 Csa4G641550 Csa4G641730 Csa4G642520 Csa4G642530 Csa4G652650 Csa4G653460 Csa4G658510 Csa4G658560 Csa4G658600 Csa5G003610 Csa5G080780 Csa5G080790 Csa5G082300 Csa5G139110 Csa5G139260 Csa5G139920 Csa5G158550 Csa5G162630 Csa5G166410 Csa5G168780 Csa5G171160 Csa5G171750 Csa5G174580 Csa5G198160 Csa5G199270 Csa5G212600 Csa5G220930 Csa5G244150 Csa5G277970 Csa5G292230 Csa5G312840 Csa5G409620 Csa5G464800 Csa5G515050 Csa5G532450 Csa5G532470 Csa5G532970 Csa5G533470 Csa5G563290 Csa5G567300 Csa5G576620 Csa5G576630 Csa5G576660 Csa5G588730 Csa5G589350 Csa5G589950 Csa5G589960 Csa5G593330 Csa5G598710 Csa5G599800 Csa5G600910 Csa5G600925 Csa5G601490 Csa5G604980 Csa5G611600 Csa5G611610 Csa5G622660 Csa5G623540 Csa5G628640 Csa5G630760 Csa5G636460 Csa5G637160 Csa5G638420 Csa5G647380 Csa5G649280 Csa5G649850 Csa6G011640 Csa6G014520 Csa6G014790 Csa6G016990 Csa6G046350 Csa6G052100 Csa6G074030 Csa6G078000 Csa6G087840 Csa6G088070 Csa6G091300 Csa6G103010 Csa6G104640 Csa6G105170 Csa6G115620 Csa6G124220 Csa6G136530 Csa6G150470 Csa6G151740 Csa6G185300 Csa6G190330 Csa6G193590 Csa6G196700 Csa6G289760 Csa6G309950 Csa6G358120 Csa6G365170 Csa6G365720 Csa6G365730 Csa6G382970 Csa6G401400 Csa6G401550 Csa6G404150 Csa6G434380 Csa6G445170 Csa6G446300 Csa6G446540 Csa6G449310 Csa6G452660 Csa6G483480 Csa6G484600 Csa6G489900 Csa6G495670 Csa6G495720 Csa6G497050 Csa6G497090 Csa6G500470 Csa6G504670 Csa6G505310 Csa6G507070 Csa6G513630 Csa6G514900 Csa6G521090 Csa6G522780 Csa6G522810 Csa6G523430 Csa6G524020 Csa6G525350 Csa6G526300 Csa6G538720 Csa6G538750 Csa6G538780 Csa7G004160 Csa7G006260 Csa7G012400 Csa7G025720 Csa7G031640 Csa7G073560 Csa7G209030 Csa7G212650 Csa7G232530 Csa7G253750 Csa7G273640 Csa7G325720 Csa7G338120 Csa7G340200 Csa7G352420 Csa7G374650 Csa7G378480 Csa7G390010 Csa7G390220 Csa7G397560 Csa7G407520 Csa7G407650 Csa7G407690 Csa7G414405 Csa7G428190 Csa7G428940 Csa7G440600 Csa7G446860 Csa7G447180 Csa7G447900 Csa7G448880 Csa7G452990 CsaUNG019180</t>
  </si>
  <si>
    <t>Csa1G701930 Csa1G701940 Csa2G361820 Csa3G002700 Csa4G594470 Csa4G620630 Csa6G507070 Csa7G448880</t>
  </si>
  <si>
    <t>Csa1G002150 Csa1G004910 Csa1G005630 Csa1G014400 Csa1G024170 Csa1G024830 Csa1G033060 Csa1G039120 Csa1G039160 Csa1G042310 Csa1G046120 Csa1G046840 Csa1G050340 Csa1G062310 Csa1G065980 Csa1G084280 Csa1G132130 Csa1G145980 Csa1G167840 Csa1G168900 Csa1G181440 Csa1G185102 Csa1G293020 Csa1G423090 Csa1G424875 Csa1G448960 Csa1G462020 Csa1G470310 Csa1G481220 Csa1G534730 Csa1G537630 Csa1G538810 Csa1G569380 Csa1G573590 Csa1G575140 Csa1G580200 Csa1G589690 Csa1G597810 Csa1G615170 Csa1G627500 Csa1G674540 Csa1G701910 Csa1G701930 Csa1G701940 Csa2G000230 Csa2G000550 Csa2G000600 Csa2G012120 Csa2G033990 Csa2G034640 Csa2G037250 Csa2G049970 Csa2G059750 Csa2G070900 Csa2G075340 Csa2G097440 Csa2G098440 Csa2G120410 Csa2G138710 Csa2G139820 Csa2G140370 Csa2G149470 Csa2G169730 Csa2G171830 Csa2G171870 Csa2G193310 Csa2G223140 Csa2G245520 Csa2G252030 Csa2G285360 Csa2G297210 Csa2G302080 Csa2G345950 Csa2G348820 Csa2G348875 Csa2G361800 Csa2G362430 Csa2G365640 Csa2G369070 Csa2G373440 Csa2G381660 Csa2G382430 Csa2G406710 Csa2G433910 Csa3G000140 Csa3G002700 Csa3G002900 Csa3G016410 Csa3G017040 Csa3G021140 Csa3G036390 Csa3G094510 Csa3G112770 Csa3G112780 Csa3G113310 Csa3G115610 Csa3G116780 Csa3G125530 Csa3G128880 Csa3G129540 Csa3G131920 Csa3G131930 Csa3G143520 Csa3G146470 Csa3G150160 Csa3G168910 Csa3G172420 Csa3G176290 Csa3G176340 Csa3G189850 Csa3G215620 Csa3G270800 Csa3G403970 Csa3G435020 Csa3G566330 Csa3G608730 Csa3G646520 Csa3G651770 Csa3G653380 Csa3G722880 Csa3G734060 Csa3G734930 Csa3G736750 Csa3G736840 Csa3G739040 Csa3G739570 Csa3G743420 Csa3G748210 Csa3G748800 Csa3G777590 Csa3G777610 Csa3G782680 Csa3G797610 Csa3G816100 Csa3G816700 Csa3G824820 Csa3G842030 Csa3G845450 Csa3G878840 Csa3G881900 Csa3G889810 Csa3G910650 Csa3G912355 Csa4G000930 Csa4G006380 Csa4G007040 Csa4G015750 Csa4G015780 Csa4G017120 Csa4G022860 Csa4G025200 Csa4G038770 Csa4G046620 Csa4G046790 Csa4G046840 Csa4G054300 Csa4G061860 Csa4G062360 Csa4G083510 Csa4G083700 Csa4G090300 Csa4G126420 Csa4G166960 Csa4G179090 Csa4G197830 Csa4G293860 Csa4G295440 Csa4G337280 Csa4G340540 Csa4G358700 Csa4G420110 Csa4G571760 Csa4G608120 Csa4G608140 Csa4G639140 Csa4G639150 Csa4G639780 Csa4G642530 Csa4G652650 Csa4G653460 Csa4G658560 Csa4G658600 Csa5G080780 Csa5G080790 Csa5G082300 Csa5G139110 Csa5G139920 Csa5G158550 Csa5G161930 Csa5G162630 Csa5G166410 Csa5G168780 Csa5G171160 Csa5G174580 Csa5G175730 Csa5G199270 Csa5G212600 Csa5G220930 Csa5G244150 Csa5G292230 Csa5G312840 Csa5G409620 Csa5G456730 Csa5G515050 Csa5G517850 Csa5G532450 Csa5G563290 Csa5G567300 Csa5G576620 Csa5G576660 Csa5G588730 Csa5G589950 Csa5G589960 Csa5G590210 Csa5G593330 Csa5G598710 Csa5G599290 Csa5G600925 Csa5G604980 Csa5G611600 Csa5G611610 Csa5G622660 Csa5G623540 Csa5G636460 Csa5G638420 Csa5G649280 Csa5G649850 Csa6G014520 Csa6G014790 Csa6G016990 Csa6G046350 Csa6G052100 Csa6G075130 Csa6G088070 Csa6G091300 Csa6G115620 Csa6G124220 Csa6G139240 Csa6G150470 Csa6G185300 Csa6G190330 Csa6G193590 Csa6G289760 Csa6G309950 Csa6G365170 Csa6G365730 Csa6G382970 Csa6G401550 Csa6G404150 Csa6G434380 Csa6G445170 Csa6G446300 Csa6G449310 Csa6G452660 Csa6G483480 Csa6G484600 Csa6G489900 Csa6G495670 Csa6G495720 Csa6G500420 Csa6G505310 Csa6G507070 Csa6G514900 Csa6G521090 Csa6G522810 Csa6G523430 Csa6G524020 Csa6G525720 Csa6G538720 Csa7G004160 Csa7G012400 Csa7G017160 Csa7G025720 Csa7G031640 Csa7G041890 Csa7G073560 Csa7G181640 Csa7G209030 Csa7G212650 Csa7G232530 Csa7G338120 Csa7G340200 Csa7G374650 Csa7G378480 Csa7G390010 Csa7G397560 Csa7G407520 Csa7G407690 Csa7G428940 Csa7G440600 Csa7G447900 Csa7G448880 CsaUNG019180</t>
  </si>
  <si>
    <t>Csa1G002150 Csa1G004910 Csa1G005630 Csa1G014400 Csa1G024170 Csa1G024830 Csa1G033060 Csa1G039120 Csa1G039160 Csa1G042310 Csa1G046120 Csa1G046840 Csa1G050340 Csa1G062310 Csa1G065980 Csa1G084280 Csa1G132130 Csa1G145980 Csa1G167840 Csa1G168900 Csa1G181440 Csa1G185102 Csa1G293020 Csa1G423090 Csa1G424875 Csa1G448960 Csa1G462020 Csa1G470310 Csa1G481220 Csa1G534730 Csa1G537630 Csa1G538810 Csa1G569380 Csa1G573590 Csa1G575140 Csa1G580200 Csa1G589690 Csa1G597810 Csa1G615170 Csa1G627500 Csa1G674540 Csa1G701910 Csa1G701930 Csa1G701940 Csa2G000230 Csa2G000550 Csa2G000600 Csa2G012120 Csa2G033990 Csa2G034640 Csa2G037250 Csa2G049970 Csa2G059750 Csa2G070900 Csa2G075340 Csa2G097440 Csa2G098440 Csa2G120410 Csa2G138710 Csa2G139820 Csa2G140370 Csa2G149470 Csa2G169730 Csa2G171830 Csa2G171870 Csa2G193310 Csa2G223140 Csa2G245520 Csa2G252030 Csa2G285360 Csa2G297210 Csa2G302080 Csa2G345950 Csa2G348820 Csa2G348875 Csa2G361800 Csa2G362430 Csa2G365640 Csa2G369070 Csa2G373440 Csa2G381660 Csa2G382430 Csa2G406710 Csa2G433910 Csa3G000140 Csa3G002700 Csa3G002900 Csa3G016410 Csa3G017040 Csa3G021140 Csa3G036390 Csa3G094510 Csa3G112770 Csa3G112780 Csa3G113310 Csa3G115610 Csa3G116780 Csa3G125530 Csa3G128880 Csa3G129540 Csa3G131920 Csa3G131930 Csa3G143520 Csa3G146470 Csa3G150160 Csa3G168910 Csa3G172420 Csa3G176290 Csa3G176340 Csa3G189850 Csa3G215620 Csa3G270800 Csa3G403970 Csa3G435020 Csa3G566330 Csa3G608730 Csa3G646520 Csa3G651770 Csa3G653380 Csa3G722880 Csa3G734060 Csa3G734930 Csa3G736750 Csa3G736840 Csa3G739040 Csa3G739570 Csa3G743420 Csa3G748210 Csa3G748800 Csa3G777590 Csa3G777610 Csa3G782680 Csa3G797610 Csa3G816100 Csa3G816700 Csa3G824820 Csa3G842030 Csa3G845450 Csa3G878840 Csa3G881900 Csa3G889810 Csa3G910650 Csa3G912355 Csa4G000930 Csa4G006380 Csa4G007040 Csa4G015750 Csa4G015780 Csa4G017120 Csa4G022860 Csa4G025200 Csa4G038770 Csa4G046620 Csa4G046790 Csa4G046840 Csa4G054300 Csa4G061860 Csa4G062360 Csa4G083510 Csa4G083700 Csa4G090300 Csa4G126420 Csa4G166960 Csa4G179090 Csa4G197830 Csa4G293860 Csa4G295440 Csa4G337280 Csa4G340540 Csa4G358700 Csa4G420110 Csa4G571760 Csa4G608120 Csa4G608140 Csa4G639140 Csa4G639150 Csa4G639780 Csa4G641730 Csa4G642530 Csa4G652650 Csa4G653460 Csa4G658560 Csa4G658600 Csa5G080780 Csa5G080790 Csa5G082300 Csa5G139110 Csa5G139920 Csa5G158550 Csa5G161930 Csa5G162630 Csa5G166410 Csa5G168780 Csa5G171160 Csa5G174580 Csa5G175730 Csa5G199270 Csa5G212600 Csa5G220930 Csa5G244150 Csa5G292230 Csa5G312840 Csa5G409620 Csa5G456730 Csa5G515050 Csa5G517850 Csa5G532450 Csa5G563290 Csa5G567300 Csa5G576620 Csa5G576660 Csa5G588730 Csa5G589950 Csa5G589960 Csa5G590210 Csa5G593330 Csa5G598710 Csa5G599290 Csa5G600925 Csa5G604980 Csa5G611600 Csa5G611610 Csa5G622660 Csa5G623540 Csa5G636460 Csa5G638420 Csa5G649280 Csa5G649850 Csa6G014520 Csa6G014790 Csa6G016990 Csa6G046350 Csa6G052100 Csa6G075130 Csa6G088070 Csa6G091300 Csa6G115620 Csa6G124220 Csa6G139240 Csa6G150470 Csa6G185300 Csa6G190330 Csa6G193590 Csa6G289760 Csa6G309950 Csa6G365170 Csa6G365730 Csa6G382970 Csa6G401550 Csa6G404150 Csa6G434380 Csa6G445170 Csa6G446300 Csa6G449310 Csa6G452660 Csa6G483480 Csa6G484600 Csa6G489900 Csa6G495670 Csa6G495720 Csa6G500420 Csa6G505310 Csa6G507070 Csa6G514900 Csa6G521090 Csa6G522810 Csa6G523430 Csa6G524020 Csa6G525720 Csa6G538720 Csa7G004160 Csa7G012400 Csa7G017160 Csa7G025720 Csa7G031640 Csa7G041890 Csa7G073560 Csa7G181640 Csa7G209030 Csa7G212650 Csa7G232530 Csa7G338120 Csa7G340200 Csa7G374650 Csa7G378480 Csa7G390010 Csa7G397560 Csa7G407520 Csa7G407690 Csa7G428940 Csa7G440600 Csa7G447900 Csa7G448880 CsaUNG019180</t>
  </si>
  <si>
    <t>Csa1G042310 Csa2G252030 Csa2G361800 Csa3G189850 Csa4G046620 Csa7G212650</t>
  </si>
  <si>
    <t>Csa1G039160 Csa1G611810 Csa2G000550 Csa2G365640 Csa3G128910 Csa3G131920 Csa5G312840 Csa5G576620 Csa5G611600 Csa5G623540 Csa7G085210 Csa7G447900</t>
  </si>
  <si>
    <t>Csa2G000550 Csa5G576620 Csa5G611600 Csa5G623540 Csa7G447900</t>
  </si>
  <si>
    <t>Csa1G042310 Csa2G252030 Csa2G361800 Csa3G189850 Csa4G046620</t>
  </si>
  <si>
    <t>Csa1G002140 Csa1G004910 Csa1G013210 Csa1G039160 Csa1G042820 Csa1G481220 Csa1G580200 Csa1G605100 Csa1G605110 Csa2G000600 Csa2G009370 Csa2G012120 Csa2G348200 Csa2G362430 Csa2G381720 Csa2G382430 Csa3G016410 Csa3G112760 Csa3G116740 Csa3G215620 Csa3G634360 Csa3G636390 Csa3G732650 Csa3G736750 Csa3G748800 Csa3G777580 Csa3G816100 Csa3G821600 Csa4G003600 Csa4G008800 Csa4G025200 Csa4G043950 Csa4G166960 Csa4G295440 Csa4G354630 Csa4G608140 Csa4G658600 Csa5G080780 Csa5G080790 Csa5G083860 Csa5G158550 Csa5G162010 Csa5G333040 Csa5G638420 Csa6G014790 Csa6G382970 Csa6G484600 Csa6G493840 Csa6G509640 Csa7G025720 Csa7G043570 Csa7G073560 Csa7G390010 Csa7G407520</t>
  </si>
  <si>
    <t>Csa1G002140 Csa1G004910 Csa1G013210 Csa1G039160 Csa1G042820 Csa1G481220 Csa1G580200 Csa2G000600 Csa2G009370 Csa2G012120 Csa2G348200 Csa2G362430 Csa2G381720 Csa2G382430 Csa3G016410 Csa3G215620 Csa3G634360 Csa3G732650 Csa3G736750 Csa3G748800 Csa3G777580 Csa3G816100 Csa4G003600 Csa4G008800 Csa4G025200 Csa4G043950 Csa4G166960 Csa4G295440 Csa4G354630 Csa4G608140 Csa4G658600 Csa5G080780 Csa5G080790 Csa5G158550 Csa5G162010 Csa5G333040 Csa5G638420 Csa6G014790 Csa6G382970 Csa6G484600 Csa6G493840 Csa7G025720 Csa7G043570 Csa7G073560 Csa7G390010 Csa7G407520</t>
  </si>
  <si>
    <t>Csa1G042550 Csa1G065980 Csa1G495290 Csa2G022260 Csa2G345950 Csa2G354040 Csa3G002700 Csa3G124980 Csa3G732650 Csa3G734250 Csa3G777560 Csa4G000580 Csa4G002000 Csa4G064090 Csa4G293320 Csa4G307390 Csa4G641550 Csa6G497050 Csa6G507070 Csa7G006260 Csa7G446860</t>
  </si>
  <si>
    <t>Csa1G042550 Csa1G065980 Csa1G495290 Csa2G022260 Csa2G354040 Csa3G734250 Csa3G777560 Csa4G002000 Csa4G064090 Csa4G293320 Csa4G641550 Csa7G006260 Csa7G446860</t>
  </si>
  <si>
    <t>Csa1G039160 Csa1G042310 Csa1G611810 Csa2G000550 Csa2G245520 Csa2G252030 Csa2G361800 Csa2G365640 Csa3G128910 Csa3G131920 Csa3G189850 Csa3G651770 Csa3G734060 Csa4G046620 Csa5G312840 Csa5G576620 Csa5G599290 Csa5G611600 Csa5G623540 Csa7G004160 Csa7G041890 Csa7G085210 Csa7G447900</t>
  </si>
  <si>
    <t>Csa1G042550 Csa1G065980 Csa1G495290 Csa2G022260 Csa2G345950 Csa2G354040 Csa3G002700 Csa3G124980 Csa3G133920 Csa3G732650 Csa3G734250 Csa3G734880 Csa3G777560 Csa3G812240 Csa4G000580 Csa4G002000 Csa4G064090 Csa4G293320 Csa4G307390 Csa4G641550 Csa5G593330 Csa6G497050 Csa6G507070 Csa7G006260 Csa7G446860</t>
  </si>
  <si>
    <t>Csa1G004910 Csa1G039160 Csa1G042310 Csa1G062310 Csa1G423090 Csa1G424875 Csa1G538810 Csa2G000550 Csa2G171830 Csa2G252030 Csa2G285360 Csa2G297210 Csa2G348820 Csa2G356660 Csa2G361800 Csa2G381660 Csa3G002900 Csa3G021140 Csa3G115610 Csa3G128910 Csa3G150160 Csa3G184070 Csa3G189850 Csa3G212480 Csa3G435020 Csa3G538670 Csa3G734240 Csa3G748800 Csa3G816700 Csa3G842030 Csa3G845450 Csa3G878840 Csa4G006380 Csa4G017120 Csa4G046620 Csa4G054300 Csa4G197830 Csa4G337280 Csa4G642530 Csa4G653460 Csa4G658600 Csa5G082300 Csa5G139920 Csa5G576620 Csa5G611600 Csa5G611610 Csa5G623540 Csa6G150470 Csa6G404150 Csa6G434380 Csa6G452660 Csa6G484600 Csa6G489900 Csa6G495720 Csa6G538720 Csa7G407690 Csa7G447900 Csa7G452990</t>
  </si>
  <si>
    <t>Csa1G042820 Csa2G169730 Csa2G245520 Csa3G002900 Csa3G116740 Csa3G131920 Csa3G172420 Csa3G651770 Csa3G734060 Csa4G017120 Csa5G312840 Csa7G004160</t>
  </si>
  <si>
    <t>Csa1G534730 Csa1G627500 Csa5G590210</t>
  </si>
  <si>
    <t>Csa2G169730 Csa2G245520 Csa3G172420 Csa3G651770 Csa3G734060 Csa7G004160</t>
  </si>
  <si>
    <t>Csa1G042550 Csa1G065980 Csa1G495290 Csa3G777560 Csa4G002000 Csa4G293320 Csa4G641550 Csa7G446860</t>
  </si>
  <si>
    <t>Csa2G245520 Csa3G651770 Csa3G734060 Csa7G004160</t>
  </si>
  <si>
    <t>Csa1G039160 Csa3G128910 Csa5G576620 Csa5G611600</t>
  </si>
  <si>
    <t>Csa1G001280 Csa1G001515 Csa1G002100 Csa1G002140 Csa1G002150 Csa1G004910 Csa1G024170 Csa1G024830 Csa1G029600 Csa1G033060 Csa1G039160 Csa1G039240 Csa1G039840 Csa1G042100 Csa1G042140 Csa1G042310 Csa1G042950 Csa1G043130 Csa1G046120 Csa1G050340 Csa1G062310 Csa1G065980 Csa1G084280 Csa1G108820 Csa1G126060 Csa1G132130 Csa1G154090 Csa1G167840 Csa1G181440 Csa1G181540 Csa1G275930 Csa1G293020 Csa1G423070 Csa1G423090 Csa1G423140 Csa1G424875 Csa1G442350 Csa1G448960 Csa1G448980 Csa1G462020 Csa1G464540 Csa1G470310 Csa1G481220 Csa1G501840 Csa1G538810 Csa1G573590 Csa1G575140 Csa1G580200 Csa1G595800 Csa1G604080 Csa1G611810 Csa1G616290 Csa1G633410 Csa1G674540 Csa1G690270 Csa1G701930 Csa1G701940 Csa2G000230 Csa2G000550 Csa2G000600 Csa2G009370 Csa2G012120 Csa2G030610 Csa2G033920 Csa2G033990 Csa2G034640 Csa2G036670 Csa2G037250 Csa2G049970 Csa2G059750 Csa2G108610 Csa2G139820 Csa2G140370 Csa2G169730 Csa2G171830 Csa2G171870 Csa2G193310 Csa2G223140 Csa2G225360 Csa2G245520 Csa2G248640 Csa2G252030 Csa2G285360 Csa2G297210 Csa2G345950 Csa2G348820 Csa2G348875 Csa2G351000 Csa2G356600 Csa2G356660 Csa2G361800 Csa2G361820 Csa2G362430 Csa2G365640 Csa2G369070 Csa2G381660 Csa2G381720 Csa2G406710 Csa2G433910 Csa3G000140 Csa3G002700 Csa3G002900 Csa3G016410 Csa3G021140 Csa3G036390 Csa3G094510 Csa3G112770 Csa3G112780 Csa3G115610 Csa3G116740 Csa3G116780 Csa3G123200 Csa3G125530 Csa3G128880 Csa3G128910 Csa3G131920 Csa3G133290 Csa3G143520 Csa3G145770 Csa3G146470 Csa3G150160 Csa3G150170 Csa3G153740 Csa3G168970 Csa3G172420 Csa3G176280 Csa3G176290 Csa3G184070 Csa3G189850 Csa3G212480 Csa3G215620 Csa3G313240 Csa3G389850 Csa3G403970 Csa3G435020 Csa3G538670 Csa3G566330 Csa3G608730 Csa3G651770 Csa3G722880 Csa3G731010 Csa3G731880 Csa3G732650 Csa3G734060 Csa3G734240 Csa3G734930 Csa3G736750 Csa3G739040 Csa3G748210 Csa3G748800 Csa3G776600 Csa3G777590 Csa3G777610 Csa3G782680 Csa3G791480 Csa3G797610 Csa3G816100 Csa3G816700 Csa3G822130 Csa3G823600 Csa3G842030 Csa3G845450 Csa3G857030 Csa3G877600 Csa3G878780 Csa3G878840 Csa3G881060 Csa3G881900 Csa3G889810 Csa3G910650 Csa4G003680 Csa4G006380 Csa4G011700 Csa4G015780 Csa4G017110 Csa4G017120 Csa4G022860 Csa4G025200 Csa4G038710 Csa4G046620 Csa4G046790 Csa4G046840 Csa4G054300 Csa4G055330 Csa4G083570 Csa4G083700 Csa4G090300 Csa4G121790 Csa4G152290 Csa4G166960 Csa4G179090 Csa4G197830 Csa4G295440 Csa4G337280 Csa4G340540 Csa4G377710 Csa4G420110 Csa4G571760 Csa4G594470 Csa4G608120 Csa4G608140 Csa4G620630 Csa4G639780 Csa4G641730 Csa4G642520 Csa4G642530 Csa4G652650 Csa4G653460 Csa4G658510 Csa4G658560 Csa4G658600 Csa5G003610 Csa5G080780 Csa5G080790 Csa5G082300 Csa5G139110 Csa5G139260 Csa5G139920 Csa5G158550 Csa5G162630 Csa5G166410 Csa5G171750 Csa5G174580 Csa5G198160 Csa5G199270 Csa5G212600 Csa5G244150 Csa5G277970 Csa5G312840 Csa5G464800 Csa5G515050 Csa5G532470 Csa5G532970 Csa5G533470 Csa5G563290 Csa5G567300 Csa5G576620 Csa5G576630 Csa5G576660 Csa5G588730 Csa5G589350 Csa5G589960 Csa5G599800 Csa5G600910 Csa5G600925 Csa5G601490 Csa5G611600 Csa5G611610 Csa5G622660 Csa5G623540 Csa5G628640 Csa5G630760 Csa5G636460 Csa5G637160 Csa5G638420 Csa5G647380 Csa5G649280 Csa6G011640 Csa6G014790 Csa6G046350 Csa6G052100 Csa6G074030 Csa6G078000 Csa6G087840 Csa6G088070 Csa6G091300 Csa6G103010 Csa6G104640 Csa6G115620 Csa6G124220 Csa6G136530 Csa6G150470 Csa6G151740 Csa6G185300 Csa6G190330 Csa6G193590 Csa6G196700 Csa6G289760 Csa6G309950 Csa6G358120 Csa6G365170 Csa6G365720 Csa6G365730 Csa6G382970 Csa6G401400 Csa6G401550 Csa6G404150 Csa6G434380 Csa6G445170 Csa6G446300 Csa6G446540 Csa6G449310 Csa6G452660 Csa6G483480 Csa6G484600 Csa6G489900 Csa6G495670 Csa6G495720 Csa6G497090 Csa6G500470 Csa6G504670 Csa6G507070 Csa6G513630 Csa6G514900 Csa6G522780 Csa6G522810 Csa6G523430 Csa6G525350 Csa6G526300 Csa6G538720 Csa6G538750 Csa6G538780 Csa7G004160 Csa7G012400 Csa7G031640 Csa7G073560 Csa7G209030 Csa7G253750 Csa7G273640 Csa7G325720 Csa7G338120 Csa7G340200 Csa7G352420 Csa7G374650 Csa7G378480 Csa7G390010 Csa7G390220 Csa7G397560 Csa7G407520 Csa7G407650 Csa7G407690 Csa7G414405 Csa7G428190 Csa7G428940 Csa7G440600 Csa7G446860 Csa7G447180 Csa7G447900 Csa7G448880 Csa7G452990 CsaUNG019180</t>
  </si>
  <si>
    <t>GO terms associated with DEGs of subcluster 15</t>
    <phoneticPr fontId="1" type="noConversion"/>
  </si>
  <si>
    <t>GO:0006575</t>
  </si>
  <si>
    <t>cellular modified amino acid metabolic process</t>
  </si>
  <si>
    <t>GO:0009637</t>
  </si>
  <si>
    <t>response to blue light</t>
  </si>
  <si>
    <t>Csa1G009810 Csa1G033310 Csa1G630330 Csa2G171900 Csa2G252020 Csa3G134710 Csa3G222800 Csa3G664560 Csa6G522680</t>
  </si>
  <si>
    <t>Csa1G009810 Csa1G033310 Csa2G171900 Csa3G119240 Csa3G134710 Csa3G354500 Csa3G664560 Csa5G182730 Csa7G072220 Csa7G072720 Csa7G267900</t>
  </si>
  <si>
    <t>Csa2G171900 Csa3G134710 Csa3G222800</t>
  </si>
  <si>
    <t>Csa2G171900 Csa3G134710 Csa3G222800 Csa4G188410</t>
  </si>
  <si>
    <t>Csa2G171900 Csa3G134710 Csa3G354500 Csa3G664560 Csa5G182730 Csa7G072720</t>
  </si>
  <si>
    <t>Csa1G009810 Csa1G033310 Csa1G570200 Csa2G010390 Csa2G171900 Csa2G252020 Csa2G406640 Csa2G418950 Csa3G119240 Csa3G134710 Csa3G354500 Csa3G664560 Csa3G904120 Csa5G182730 Csa6G013940 Csa6G185830 Csa7G072220 Csa7G072720 Csa7G267900 Csa7G419530</t>
  </si>
  <si>
    <t>Csa2G171900 Csa3G134710</t>
  </si>
  <si>
    <t>Csa2G171900 Csa3G134710 Csa3G354500 Csa3G664560 Csa7G072720</t>
  </si>
  <si>
    <t>Csa1G528600 Csa5G182690 Csa7G072720</t>
  </si>
  <si>
    <t>Csa1G023580 Csa1G528600 Csa3G113370 Csa3G119240 Csa3G166320 Csa3G354500 Csa3G732400 Csa4G050130 Csa4G165920 Csa4G595970 Csa5G148510 Csa5G182690 Csa7G044940 Csa7G072720</t>
  </si>
  <si>
    <t>Csa1G023580 Csa1G528600 Csa3G113370 Csa3G119240 Csa3G354500 Csa4G050130 Csa4G165920 Csa4G595970 Csa5G182690 Csa7G044940</t>
  </si>
  <si>
    <t>Csa1G570200 Csa2G010390 Csa2G171900 Csa2G406640 Csa3G119240 Csa3G134710 Csa3G904120 Csa5G182730 Csa6G013940 Csa6G185830 Csa7G419530</t>
  </si>
  <si>
    <t>Csa1G570200 Csa2G009620</t>
  </si>
  <si>
    <t>Csa1G528600 Csa5G182690</t>
  </si>
  <si>
    <t>Csa4G165920 Csa4G595970</t>
  </si>
  <si>
    <t>Csa3G354500</t>
  </si>
  <si>
    <t>Csa1G023580 Csa3G113370 Csa3G119240 Csa3G354500 Csa4G050130 Csa4G165920 Csa4G595970 Csa7G044940</t>
  </si>
  <si>
    <t>Csa1G528600 Csa1G570200 Csa2G009620 Csa6G338660</t>
  </si>
  <si>
    <t>Csa3G166320</t>
  </si>
  <si>
    <t>Csa3G354500 Csa3G664560</t>
  </si>
  <si>
    <t>Csa1G009810 Csa1G033310 Csa1G630330 Csa2G171900 Csa2G252020 Csa3G134710 Csa3G664560 Csa4G595970 Csa5G182730 Csa6G522680</t>
  </si>
  <si>
    <t>Csa1G009810 Csa1G033310 Csa2G171900 Csa2G252020 Csa3G134710 Csa3G664560 Csa4G595970 Csa5G182730 Csa6G522680</t>
  </si>
  <si>
    <t>Csa1G009810 Csa1G033310 Csa1G630330 Csa2G252020 Csa3G664560 Csa6G522680</t>
  </si>
  <si>
    <t>Csa1G009810 Csa1G033310 Csa1G630330 Csa3G664560 Csa6G522680</t>
  </si>
  <si>
    <t>Csa1G009810 Csa1G033310 Csa3G664560</t>
  </si>
  <si>
    <t>Csa1G009810 Csa1G033310 Csa2G171900 Csa2G252020 Csa3G134710 Csa3G166320 Csa3G664560 Csa4G595970 Csa5G182730 Csa6G522680</t>
  </si>
  <si>
    <t>Csa1G009810 Csa1G033310 Csa1G630330 Csa2G171900 Csa2G252020 Csa3G134710 Csa3G166320 Csa3G664560 Csa4G595970 Csa5G182730 Csa6G185830 Csa6G338660 Csa6G522680</t>
  </si>
  <si>
    <t>Csa1G009810 Csa1G033310 Csa3G664560 Csa5G182730 Csa6G522680</t>
  </si>
  <si>
    <t>Csa1G009810 Csa1G033310 Csa2G252020 Csa3G166320 Csa4G595970 Csa5G182730</t>
  </si>
  <si>
    <t>Csa1G009810 Csa1G033310 Csa2G252020 Csa3G664560 Csa5G182730</t>
  </si>
  <si>
    <t>Csa2G418950</t>
  </si>
  <si>
    <t>Csa1G009810 Csa1G033310 Csa1G533490 Csa1G570200 Csa1G630330 Csa2G171900 Csa2G252020 Csa3G134710 Csa3G166320 Csa3G664560 Csa4G595970 Csa5G182730 Csa6G185830 Csa6G338660 Csa6G522680</t>
  </si>
  <si>
    <t>Csa2G252020 Csa3G664560 Csa5G182730</t>
  </si>
  <si>
    <t>Csa1G009810 Csa1G033310 Csa1G528600 Csa1G533490 Csa1G630330 Csa2G009620 Csa2G171900 Csa2G252020 Csa3G134710 Csa3G166320 Csa3G664560 Csa4G165920 Csa4G595970 Csa5G182730 Csa6G185830 Csa6G338660 Csa6G522680 CsaUNG026610</t>
  </si>
  <si>
    <t>GO:0008374</t>
  </si>
  <si>
    <t>O-acyltransferase activity</t>
  </si>
  <si>
    <t>GO:0016717</t>
  </si>
  <si>
    <t>oxidoreductase activity, acting on paired donors, with oxidation of a pair of donors resulting in the reduction of molecular oxygen to two molecules of water</t>
  </si>
  <si>
    <t>GO:0008047</t>
  </si>
  <si>
    <t>enzyme activator activity</t>
  </si>
  <si>
    <t>Csa1G528600 Csa2G406640 Csa3G904120 Csa6G013940 Csa6G501300 Csa6G501310 Csa6G522680 Csa7G419530</t>
  </si>
  <si>
    <t>Csa1G009810 Csa1G033310 Csa1G528600 Csa1G630330 Csa2G009620 Csa2G298280 Csa2G406640 Csa2G435520 Csa3G611910 Csa3G664560 Csa3G904120 Csa4G595970 Csa5G076690 Csa5G168980 Csa5G593440 Csa6G013940 Csa6G338660 Csa6G501300 Csa6G501310 Csa6G501340 Csa6G522680 Csa6G525590 Csa7G419530</t>
  </si>
  <si>
    <t>Csa1G528600 Csa2G009620 Csa2G298280 Csa4G595970 Csa5G593440 Csa6G338660 Csa6G501340</t>
  </si>
  <si>
    <t>Csa1G528600 Csa2G298280 Csa4G595970 Csa5G593440 Csa6G501340</t>
  </si>
  <si>
    <t>Csa1G528600 Csa1G570200 Csa1G699560 Csa2G009620 Csa2G068700 Csa2G222020 Csa2G298280 Csa2G435520 Csa3G611910 Csa4G188410 Csa4G595970 Csa5G076690 Csa5G593440 Csa6G338660 Csa6G501300 Csa6G501310 Csa6G501340</t>
  </si>
  <si>
    <t>Csa2G406640 Csa3G904120 Csa6G013940 Csa7G419530</t>
  </si>
  <si>
    <t>Csa3G732400 Csa5G182690</t>
  </si>
  <si>
    <t>Csa6G338660</t>
  </si>
  <si>
    <t>Csa5G182730</t>
  </si>
  <si>
    <t>GO terms associated with DEGs of subcluster 16</t>
    <phoneticPr fontId="1" type="noConversion"/>
  </si>
  <si>
    <t>GO:0010466</t>
  </si>
  <si>
    <t>negative regulation of peptidase activity</t>
  </si>
  <si>
    <t>GO:0052547</t>
  </si>
  <si>
    <t>regulation of peptidase activity</t>
  </si>
  <si>
    <t>GO:0045861</t>
  </si>
  <si>
    <t>negative regulation of proteolysis</t>
  </si>
  <si>
    <t>GO:0051346</t>
  </si>
  <si>
    <t>negative regulation of hydrolase activity</t>
  </si>
  <si>
    <t>GO:0030162</t>
  </si>
  <si>
    <t>regulation of proteolysis</t>
  </si>
  <si>
    <t>GO:0043086</t>
  </si>
  <si>
    <t>negative regulation of catalytic activity</t>
  </si>
  <si>
    <t>GO:0032269</t>
  </si>
  <si>
    <t>negative regulation of cellular protein metabolic process</t>
  </si>
  <si>
    <t>GO:0051248</t>
  </si>
  <si>
    <t>negative regulation of protein metabolic process</t>
  </si>
  <si>
    <t>GO:0012501</t>
  </si>
  <si>
    <t>programmed cell death</t>
  </si>
  <si>
    <t>GO:0051336</t>
  </si>
  <si>
    <t>regulation of hydrolase activity</t>
  </si>
  <si>
    <t>GO:0065009</t>
  </si>
  <si>
    <t>regulation of molecular function</t>
  </si>
  <si>
    <t>GO:0043269</t>
  </si>
  <si>
    <t>regulation of ion transport</t>
  </si>
  <si>
    <t>GO:0010605</t>
  </si>
  <si>
    <t>negative regulation of macromolecule metabolic process</t>
  </si>
  <si>
    <t>GO:0009892</t>
  </si>
  <si>
    <t>negative regulation of metabolic process</t>
  </si>
  <si>
    <t>GO:0006813</t>
  </si>
  <si>
    <t>potassium ion transport</t>
  </si>
  <si>
    <t>GO:0071804</t>
  </si>
  <si>
    <t>cellular potassium ion transport</t>
  </si>
  <si>
    <t>GO:0071805</t>
  </si>
  <si>
    <t>potassium ion transmembrane transport</t>
  </si>
  <si>
    <t>GO:0010769</t>
  </si>
  <si>
    <t>regulation of cell morphogenesis involved in differentiation</t>
  </si>
  <si>
    <t>GO:0032879</t>
  </si>
  <si>
    <t>regulation of localization</t>
  </si>
  <si>
    <t>GO:0045595</t>
  </si>
  <si>
    <t>regulation of cell differentiation</t>
  </si>
  <si>
    <t>GO:0051049</t>
  </si>
  <si>
    <t>regulation of transport</t>
  </si>
  <si>
    <t>GO:0060284</t>
  </si>
  <si>
    <t>regulation of cell development</t>
  </si>
  <si>
    <t>GO:0006566</t>
  </si>
  <si>
    <t>threonine metabolic process</t>
  </si>
  <si>
    <t>GO:0050790</t>
  </si>
  <si>
    <t>regulation of catalytic activity</t>
  </si>
  <si>
    <t>GO:0022604</t>
  </si>
  <si>
    <t>regulation of cell morphogenesis</t>
  </si>
  <si>
    <t>GO:0048519</t>
  </si>
  <si>
    <t>negative regulation of biological process</t>
  </si>
  <si>
    <t>Csa7G043670 Csa7G043680 Csa7G044190</t>
  </si>
  <si>
    <t>Csa3G134750 Csa4G011740 Csa4G049110 Csa4G361780 Csa4G618490 Csa6G476690 Csa6G520340 Csa7G043670 Csa7G043680 Csa7G044190 Csa7G379080</t>
  </si>
  <si>
    <t>Csa6G460000 Csa6G483248</t>
  </si>
  <si>
    <t>Csa3G134750 Csa4G011740 Csa4G049110 Csa4G361780 Csa4G618490 Csa5G167020 Csa6G476690 Csa6G520340 Csa7G043670 Csa7G043680 Csa7G044190 Csa7G379080</t>
  </si>
  <si>
    <t>Csa3G134750 Csa3G149300 Csa4G011740 Csa4G049110 Csa4G361780 Csa4G618490 Csa5G167020 Csa6G476690 Csa6G520340 Csa7G043670 Csa7G043680 Csa7G044190 Csa7G379080</t>
  </si>
  <si>
    <t>Csa4G011740 Csa4G049110 Csa4G361780 Csa4G618490 Csa7G379080</t>
  </si>
  <si>
    <t>Csa4G361780 Csa6G476690 Csa6G520340</t>
  </si>
  <si>
    <t>Csa4G361780 Csa6G476690</t>
  </si>
  <si>
    <t>Csa3G134750 Csa3G516530 Csa3G603580 Csa6G476690 Csa6G520340 Csa7G043670 Csa7G043680 Csa7G044190</t>
  </si>
  <si>
    <t>Csa4G011740 Csa4G049110 Csa4G361780 Csa4G618490 Csa6G520340 Csa7G379080</t>
  </si>
  <si>
    <t>Csa4G011740 Csa6G460000 Csa6G483248</t>
  </si>
  <si>
    <t>Csa3G134750 Csa3G516530 Csa3G603580 Csa3G829260 Csa4G003620 Csa4G361780 Csa4G641590 Csa5G202370 Csa6G476690 Csa6G520340 Csa7G043670 Csa7G043680 Csa7G044190 Csa7G419570</t>
  </si>
  <si>
    <t>Csa4G011740</t>
  </si>
  <si>
    <t>Csa3G134750</t>
  </si>
  <si>
    <t>Csa1G680120</t>
  </si>
  <si>
    <t>Csa3G149300 Csa3G151480 Csa3G589590 Csa4G011740 Csa4G361780 Csa4G618490 Csa4G645260 Csa5G167020 Csa5G647250 Csa6G476690 Csa6G520340 Csa7G043670 Csa7G043680 Csa7G044190 Csa7G379080</t>
  </si>
  <si>
    <t>Csa3G149300 Csa3G589590 Csa4G361780 Csa4G645260 Csa5G647250 Csa6G520340 Csa7G043670 Csa7G043680 Csa7G044190</t>
  </si>
  <si>
    <t>Csa7G043670 Csa7G043680</t>
  </si>
  <si>
    <t>Csa3G603580</t>
  </si>
  <si>
    <t>Csa1G423160 Csa3G151480 Csa3G516530 Csa3G603580 Csa4G003620 Csa4G011740 Csa4G641590 Csa5G647250 Csa7G043670 Csa7G043680</t>
  </si>
  <si>
    <t>Csa3G603580 Csa7G043670 Csa7G043680</t>
  </si>
  <si>
    <t>Csa1G423160 Csa3G151480 Csa3G516530 Csa3G603580 Csa4G003620 Csa4G011740 Csa4G641590 Csa5G647250 Csa6G476690 Csa7G043670 Csa7G043680</t>
  </si>
  <si>
    <t>Csa1G423160 Csa3G151480 Csa3G516530 Csa3G603580 Csa4G003620 Csa4G011740 Csa4G641590 Csa5G647250 Csa6G473520 Csa6G476690 Csa7G043670 Csa7G043680</t>
  </si>
  <si>
    <t>Csa1G423160 Csa3G149300 Csa3G151480 Csa3G516530 Csa3G589590 Csa3G603580 Csa4G003620 Csa4G011740 Csa4G361780 Csa4G618490 Csa4G641590 Csa4G645260 Csa5G167020 Csa5G647250 Csa6G473520 Csa6G476690 Csa6G520340 Csa7G043670 Csa7G043680 Csa7G044190 Csa7G379080</t>
  </si>
  <si>
    <t>GO:0030414</t>
  </si>
  <si>
    <t>peptidase inhibitor activity</t>
  </si>
  <si>
    <t>GO:0061134</t>
  </si>
  <si>
    <t>peptidase regulator activity</t>
  </si>
  <si>
    <t>GO:0004857</t>
  </si>
  <si>
    <t>enzyme inhibitor activity</t>
  </si>
  <si>
    <t>GO:0015198</t>
  </si>
  <si>
    <t>oligopeptide transporter activity</t>
  </si>
  <si>
    <t>Csa3G134750 Csa3G149300 Csa4G361780 Csa4G618490 Csa6G520340 Csa7G043670 Csa7G043680 Csa7G044190 Csa7G379080</t>
  </si>
  <si>
    <t>Csa3G149300 Csa4G361780 Csa4G618490 Csa6G520340 Csa7G043670 Csa7G043680 Csa7G044190 Csa7G379080</t>
  </si>
  <si>
    <t>Csa7G043670 Csa7G043680 Csa7G044190 Csa7G379080</t>
  </si>
  <si>
    <t>Csa6G497180</t>
  </si>
  <si>
    <t>GO terms associated with DEGs of subcluster 17</t>
    <phoneticPr fontId="1" type="noConversion"/>
  </si>
  <si>
    <t>GO:0009765</t>
  </si>
  <si>
    <t>photosynthesis, light harvesting</t>
  </si>
  <si>
    <t>GO:0000097</t>
  </si>
  <si>
    <t>sulfur amino acid biosynthetic process</t>
  </si>
  <si>
    <t>GO:0000041</t>
  </si>
  <si>
    <t>transition metal ion transport</t>
  </si>
  <si>
    <t>GO:0000096</t>
  </si>
  <si>
    <t>sulfur amino acid metabolic process</t>
  </si>
  <si>
    <t>GO:0006873</t>
  </si>
  <si>
    <t>cellular ion homeostasis</t>
  </si>
  <si>
    <t>GO:0055076</t>
  </si>
  <si>
    <t>transition metal ion homeostasis</t>
  </si>
  <si>
    <t>GO:0055082</t>
  </si>
  <si>
    <t>cellular chemical homeostasis</t>
  </si>
  <si>
    <t>GO:0006875</t>
  </si>
  <si>
    <t>cellular metal ion homeostasis</t>
  </si>
  <si>
    <t>GO:0030003</t>
  </si>
  <si>
    <t>cellular cation homeostasis</t>
  </si>
  <si>
    <t>GO:0046916</t>
  </si>
  <si>
    <t>cellular transition metal ion homeostasis</t>
  </si>
  <si>
    <t>GO:0009267</t>
  </si>
  <si>
    <t>cellular response to starvation</t>
  </si>
  <si>
    <t>GO:0042594</t>
  </si>
  <si>
    <t>response to starvation</t>
  </si>
  <si>
    <t>GO:0016485</t>
  </si>
  <si>
    <t>protein processing</t>
  </si>
  <si>
    <t>GO:0055065</t>
  </si>
  <si>
    <t>metal ion homeostasis</t>
  </si>
  <si>
    <t>GO:0031668</t>
  </si>
  <si>
    <t>cellular response to extracellular stimulus</t>
  </si>
  <si>
    <t>GO:0031669</t>
  </si>
  <si>
    <t>cellular response to nutrient levels</t>
  </si>
  <si>
    <t>GO:0071496</t>
  </si>
  <si>
    <t>cellular response to external stimulus</t>
  </si>
  <si>
    <t>GO:0016109</t>
  </si>
  <si>
    <t>tetraterpenoid biosynthetic process</t>
  </si>
  <si>
    <t>GO:0051604</t>
  </si>
  <si>
    <t>protein maturation</t>
  </si>
  <si>
    <t>GO:0006555</t>
  </si>
  <si>
    <t>methionine metabolic process</t>
  </si>
  <si>
    <t>GO:0009086</t>
  </si>
  <si>
    <t>methionine biosynthetic process</t>
  </si>
  <si>
    <t>GO:0016101</t>
  </si>
  <si>
    <t>diterpenoid metabolic process</t>
  </si>
  <si>
    <t>GO:0071265</t>
  </si>
  <si>
    <t>L-methionine biosynthetic process</t>
  </si>
  <si>
    <t>GO:0009069</t>
  </si>
  <si>
    <t>serine family amino acid metabolic process</t>
  </si>
  <si>
    <t>GO:0009991</t>
  </si>
  <si>
    <t>response to extracellular stimulus</t>
  </si>
  <si>
    <t>GO:0031667</t>
  </si>
  <si>
    <t>response to nutrient levels</t>
  </si>
  <si>
    <t>GO:0016108</t>
  </si>
  <si>
    <t>tetraterpenoid metabolic process</t>
  </si>
  <si>
    <t>GO:0009409</t>
  </si>
  <si>
    <t>response to cold</t>
  </si>
  <si>
    <t>GO:0042743</t>
  </si>
  <si>
    <t>hydrogen peroxide metabolic process</t>
  </si>
  <si>
    <t>Csa1G057060 Csa1G172590 Csa1G423270 Csa1G569440 Csa1G570180 Csa1G627400 Csa2G034600 Csa2G079120 Csa2G225310 Csa2G279210 Csa2G378530 Csa2G378540 Csa3G045190 Csa3G172370 Csa4G309180 Csa4G314520 Csa5G070180 Csa5G198770 Csa5G215130 Csa5G610480 Csa5G630840 Csa5G635370 Csa6G182670 Csa6G500660 Csa7G012410</t>
  </si>
  <si>
    <t>Csa2G357290 Csa3G872080 Csa5G524830</t>
  </si>
  <si>
    <t>Csa2G277050 Csa2G379940 Csa3G110060 Csa3G178550 Csa4G218350 Csa4G608160 Csa6G067390 Csa7G239640</t>
  </si>
  <si>
    <t>Csa1G000600 Csa1G024880 Csa1G025940 Csa1G051710 Csa1G057060 Csa1G132120 Csa1G172590 Csa1G192700 Csa1G423270 Csa1G505910 Csa1G569440 Csa1G570180 Csa1G571840 Csa1G600790 Csa1G627400 Csa1G696460 Csa2G002510 Csa2G034600 Csa2G079120 Csa2G172510 Csa2G175170 Csa2G225310 Csa2G250960 Csa2G279210 Csa2G372760 Csa2G378530 Csa2G378540 Csa3G045190 Csa3G119640 Csa3G172370 Csa4G022920 Csa4G031010 Csa4G046570 Csa4G050780 Csa4G193760 Csa4G303040 Csa4G309180 Csa4G314520 Csa4G647430 Csa5G070180 Csa5G175720 Csa5G198770 Csa5G215130 Csa5G523690 Csa5G593380 Csa5G598690 Csa5G598720 Csa5G610480 Csa5G630840 Csa5G635370 Csa5G638350 Csa5G649880 Csa6G182670 Csa6G452680 Csa6G500660 Csa6G509670 Csa7G012410</t>
  </si>
  <si>
    <t>Csa1G574790 Csa1G574800 Csa1G574810 Csa2G222050 Csa3G146300 Csa5G589260</t>
  </si>
  <si>
    <t>Csa1G033205 Csa1G277460 Csa1G599400 Csa2G160620 Csa2G172510 Csa2G277050 Csa2G307850 Csa2G351640 Csa2G354640 Csa2G377350 Csa3G147740 Csa3G166340 Csa3G178550 Csa4G000600 Csa4G129050 Csa4G187860 Csa4G296850 Csa4G454660 Csa4G454670 Csa4G496230 Csa4G646340 Csa4G647430 Csa5G628130 Csa5G635370 Csa6G011700 Csa6G108510 Csa6G139220 Csa6G161200 Csa6G356990 Csa6G366370 Csa6G499740 Csa6G504720 Csa6G514925 Csa7G012410 Csa7G179620 Csa7G405970</t>
  </si>
  <si>
    <t>Csa2G034600 Csa2G279210 Csa3G045190 Csa4G314520 Csa5G198770 Csa5G215130 Csa6G182670</t>
  </si>
  <si>
    <t>Csa1G057060 Csa1G627400 Csa2G034600 Csa2G225310 Csa2G279210 Csa3G045190 Csa3G172370 Csa4G309180 Csa4G314520 Csa5G070180 Csa5G198770 Csa5G215130 Csa5G630840 Csa6G182670</t>
  </si>
  <si>
    <t>Csa1G033205 Csa1G599400 Csa2G160620 Csa2G277050 Csa3G147740 Csa3G166340 Csa3G178550 Csa4G000600 Csa4G496230 Csa4G646340 Csa6G108510 Csa6G139220 Csa6G161200 Csa6G356990 Csa6G504720 Csa6G514925</t>
  </si>
  <si>
    <t>Csa1G057060 Csa1G132120 Csa1G172590 Csa1G423270 Csa1G569440 Csa1G570180 Csa1G600790 Csa1G627400 Csa2G034600 Csa2G079120 Csa2G225310 Csa2G279210 Csa2G378530 Csa2G378540 Csa3G045190 Csa3G172370 Csa4G031010 Csa4G193760 Csa4G309180 Csa4G314520 Csa4G647430 Csa5G070180 Csa5G198770 Csa5G215130 Csa5G523690 Csa5G610480 Csa5G630840 Csa5G635370 Csa5G638350 Csa6G182670 Csa6G500660 Csa6G509670 Csa7G012410</t>
  </si>
  <si>
    <t>Csa1G063520 Csa3G172370 Csa4G309180 Csa5G215130</t>
  </si>
  <si>
    <t>Csa1G063520 Csa4G309180 Csa4G314520 Csa5G215130</t>
  </si>
  <si>
    <t>Csa1G063520 Csa4G309180 Csa5G215130</t>
  </si>
  <si>
    <t>Csa1G574790 Csa1G574800 Csa1G574810 Csa2G000660 Csa2G215520 Csa2G222050 Csa3G146300 Csa5G198770 Csa5G589260 Csa6G067390</t>
  </si>
  <si>
    <t>Csa1G599400 Csa2G215520 Csa4G314520 Csa5G198770 Csa5G608190 Csa6G356990</t>
  </si>
  <si>
    <t>Csa1G000600 Csa1G051790 Csa1G505910 Csa3G509960 Csa4G187860 Csa6G446440 Csa7G006290</t>
  </si>
  <si>
    <t>Csa1G000600 Csa1G002660 Csa1G010940 Csa1G015030 Csa1G056970 Csa1G458990 Csa1G596520 Csa2G165670 Csa3G844870 Csa3G865350 Csa4G000600 Csa4G099770 Csa4G187860 Csa5G000020 Csa5G160170 Csa5G524830 Csa6G149430 Csa6G513550 Csa7G291190 Csa7G430130 Csa7G448090</t>
  </si>
  <si>
    <t>Csa1G002660 Csa1G005520 Csa1G024880 Csa1G025010 Csa1G033205 Csa1G051790 Csa1G063520 Csa1G132120 Csa1G277460 Csa1G423270 Csa1G467710 Csa1G482740 Csa1G599400 Csa1G616330 Csa2G011510 Csa2G160620 Csa2G172510 Csa2G215520 Csa2G250960 Csa2G277050 Csa2G285300 Csa2G307850 Csa2G351640 Csa2G354640 Csa2G372760 Csa2G373410 Csa2G377350 Csa2G439140 Csa3G000160 Csa3G002600 Csa3G121640 Csa3G133140 Csa3G147740 Csa3G166280 Csa3G166340 Csa3G172370 Csa3G178550 Csa3G444610 Csa3G645990 Csa3G651840 Csa3G836500 Csa3G839800 Csa3G872760 Csa3G893960 Csa3G901090 Csa4G000600 Csa4G001640 Csa4G005000 Csa4G026850 Csa4G064650 Csa4G113150 Csa4G129050 Csa4G187860 Csa4G193760 Csa4G296850 Csa4G309180 Csa4G314520 Csa4G454660 Csa4G454670 Csa4G496230 Csa4G622800 Csa4G646340 Csa4G647430 Csa4G652000 Csa4G664500 Csa5G154230 Csa5G198770 Csa5G359150 Csa5G524710 Csa5G598730 Csa5G601570 Csa5G604290 Csa5G608060 Csa5G608190 Csa5G613470 Csa5G628130 Csa5G635370 Csa6G011700 Csa6G042490 Csa6G057130 Csa6G108510 Csa6G112500 Csa6G117200 Csa6G139220 Csa6G161200 Csa6G182670 Csa6G356990 Csa6G366370 Csa6G367180 Csa6G499740 Csa6G504720 Csa6G509670 Csa6G513730 Csa6G514925 Csa7G012410 Csa7G048020 Csa7G067530 Csa7G071350 Csa7G179620 Csa7G327730 Csa7G329330 Csa7G405970 Csa7G420730 Csa7G452880</t>
  </si>
  <si>
    <t>Csa1G033205 Csa1G599400 Csa2G160620 Csa2G277050 Csa3G147740 Csa3G166340 Csa3G178550 Csa4G000600 Csa4G187860 Csa4G496230 Csa4G646340 Csa6G108510 Csa6G139220 Csa6G161200 Csa6G356990 Csa6G504720 Csa6G514925</t>
  </si>
  <si>
    <t>Csa2G277050 Csa4G218350 Csa4G608160</t>
  </si>
  <si>
    <t>Csa4G046570 Csa6G446440 Csa7G075680</t>
  </si>
  <si>
    <t>Csa2G357290 Csa3G238190 Csa3G872080 Csa4G187860 Csa5G524830</t>
  </si>
  <si>
    <t>Csa2G222050 Csa3G146300</t>
  </si>
  <si>
    <t>Csa3G110060 Csa7G239640</t>
  </si>
  <si>
    <t>Csa1G574790 Csa1G574800 Csa1G574810 Csa5G154750 Csa5G589260</t>
  </si>
  <si>
    <t>Csa4G496230 Csa6G108510 Csa6G139220 Csa6G504720 Csa6G514925</t>
  </si>
  <si>
    <t>Csa1G505910 Csa4G187860 Csa6G446440</t>
  </si>
  <si>
    <t>Csa1G599400 Csa3G147740 Csa4G000600 Csa4G646340 Csa6G161200</t>
  </si>
  <si>
    <t>Csa1G000600 Csa2G215520</t>
  </si>
  <si>
    <t>Csa2G354640 Csa3G178550 Csa6G011700</t>
  </si>
  <si>
    <t>Csa3G645990 Csa6G356990 Csa7G429560</t>
  </si>
  <si>
    <t>GO:0009527</t>
  </si>
  <si>
    <t>plastid outer membrane</t>
  </si>
  <si>
    <t>Csa1G000600 Csa1G005520 Csa1G051790 Csa1G063520 Csa1G088470 Csa1G132160 Csa1G264560 Csa1G505910 Csa1G560830 Csa1G597160 Csa1G600790 Csa1G613600 Csa1G665380 Csa1G695400 Csa2G022800 Csa2G160620 Csa2G250940 Csa2G277050 Csa2G279270 Csa2G285300 Csa2G296000 Csa2G357290 Csa2G377350 Csa2G417840 Csa3G002600 Csa3G006620 Csa3G124740 Csa3G133140 Csa3G144120 Csa3G172370 Csa3G238190 Csa3G603030 Csa3G687730 Csa3G748170 Csa3G776960 Csa3G836500 Csa3G844860 Csa3G872080 Csa3G877620 Csa4G007700 Csa4G046570 Csa4G052700 Csa4G187860 Csa4G286330 Csa4G608160 Csa4G615230 Csa4G664570 Csa5G070180 Csa5G154230 Csa5G198770 Csa5G215130 Csa5G524830 Csa5G589260 Csa5G598690 Csa5G598730 Csa5G601570 Csa5G631540 Csa6G067390 Csa6G091330 Csa6G112440 Csa6G133820 Csa6G356990 Csa6G410050 Csa6G446440 Csa6G454310 Csa6G476710 Csa6G483260 Csa6G499830 Csa7G006290 Csa7G031600 Csa7G041910 Csa7G239640 Csa7G420730 Csa7G432450</t>
  </si>
  <si>
    <t>Csa1G000600 Csa1G088470 Csa1G264560 Csa1G458990 Csa1G505910 Csa1G597160 Csa1G714680 Csa2G160620 Csa2G165670 Csa2G296000 Csa2G357290 Csa3G748170 Csa3G776960 Csa3G872080 Csa4G007700 Csa4G052700 Csa4G286330 Csa4G615230 Csa4G664570 Csa5G524830 Csa6G112440 Csa6G446440 Csa6G488380 Csa7G420730 Csa7G428280</t>
  </si>
  <si>
    <t>Csa1G000600 Csa1G051790 Csa1G063520 Csa1G088470 Csa1G132160 Csa1G264560 Csa1G505910 Csa1G560830 Csa1G600790 Csa1G613600 Csa2G160620 Csa2G277050 Csa2G279270 Csa2G285300 Csa2G296000 Csa2G357290 Csa3G002600 Csa3G687730 Csa3G748170 Csa3G776960 Csa3G844860 Csa3G872080 Csa4G007700 Csa4G052700 Csa4G286330 Csa4G615230 Csa5G154230 Csa5G524830 Csa5G589260 Csa5G598690 Csa5G598730 Csa5G601570 Csa6G112440 Csa6G356990 Csa6G446440 Csa6G476710 Csa6G499830 Csa7G006290 Csa7G031600 Csa7G420730</t>
  </si>
  <si>
    <t>Csa1G000600 Csa1G088470 Csa1G264560 Csa1G505910 Csa2G160620 Csa2G296000 Csa2G357290 Csa3G748170 Csa3G776960 Csa3G872080 Csa4G007700 Csa4G052700 Csa4G286330 Csa4G615230 Csa5G524830 Csa6G112440 Csa6G446440 Csa7G420730</t>
  </si>
  <si>
    <t>Csa1G000600 Csa1G264560 Csa2G160620 Csa2G357290 Csa3G144120 Csa3G687730 Csa3G748170 Csa3G776960 Csa3G844860 Csa4G007700 Csa4G052700 Csa4G286330 Csa4G615230 Csa6G410050 Csa6G446440 Csa7G420730</t>
  </si>
  <si>
    <t>Csa1G088470 Csa1G458990 Csa1G597160 Csa1G714680 Csa2G165670 Csa2G357290 Csa4G007700 Csa4G664570 Csa5G524830 Csa6G446440 Csa7G420730 Csa7G428280</t>
  </si>
  <si>
    <t>Csa1G000600 Csa1G264560 Csa2G160620 Csa2G357290 Csa3G687730 Csa3G748170 Csa3G776960 Csa3G844860 Csa4G007700 Csa4G052700 Csa4G286330 Csa4G615230 Csa6G446440 Csa7G420730</t>
  </si>
  <si>
    <t>Csa1G000600 Csa1G264560 Csa2G160620 Csa2G357290 Csa3G748170 Csa3G776960 Csa4G007700 Csa4G052700 Csa4G286330 Csa4G615230 Csa6G446440 Csa7G420730</t>
  </si>
  <si>
    <t>Csa1G000600 Csa1G002660 Csa1G005520 Csa1G008570 Csa1G042750 Csa1G050360 Csa1G051790 Csa1G062890 Csa1G063520 Csa1G088470 Csa1G132160 Csa1G264560 Csa1G505910 Csa1G560830 Csa1G570100 Csa1G597160 Csa1G600790 Csa1G613600 Csa1G665380 Csa1G695400 Csa1G702040 Csa2G011460 Csa2G022800 Csa2G160620 Csa2G250940 Csa2G277050 Csa2G279270 Csa2G285290 Csa2G285300 Csa2G296000 Csa2G354640 Csa2G357290 Csa2G377350 Csa2G417840 Csa3G002600 Csa3G006620 Csa3G045190 Csa3G124740 Csa3G133140 Csa3G144120 Csa3G172370 Csa3G238190 Csa3G603030 Csa3G687730 Csa3G748170 Csa3G776960 Csa3G836500 Csa3G844860 Csa3G872080 Csa3G877620 Csa4G005520 Csa4G007700 Csa4G026850 Csa4G046570 Csa4G052700 Csa4G088750 Csa4G187860 Csa4G286330 Csa4G296850 Csa4G314520 Csa4G432460 Csa4G608160 Csa4G615230 Csa4G664570 Csa5G070180 Csa5G154230 Csa5G198770 Csa5G215130 Csa5G218780 Csa5G524830 Csa5G589260 Csa5G598690 Csa5G598730 Csa5G601570 Csa5G609630 Csa5G612850 Csa5G623830 Csa5G631540 Csa6G042490 Csa6G067390 Csa6G091330 Csa6G112440 Csa6G112500 Csa6G133820 Csa6G152940 Csa6G306330 Csa6G356990 Csa6G410050 Csa6G446440 Csa6G452680 Csa6G454310 Csa6G476710 Csa6G483260 Csa6G499740 Csa6G499830 Csa6G513730 Csa7G006290 Csa7G031600 Csa7G041910 Csa7G071350 Csa7G239640 Csa7G291190 Csa7G378430 Csa7G420730 Csa7G429560 Csa7G432450</t>
  </si>
  <si>
    <t>Csa1G015030 Csa1G024880 Csa1G025070 Csa1G025940 Csa1G042750 Csa1G051710 Csa1G057060 Csa1G088470 Csa1G192700 Csa1G423270 Csa1G505910 Csa1G571840 Csa1G597160 Csa1G696460 Csa1G714680 Csa2G002510 Csa2G009290 Csa2G034600 Csa2G250960 Csa2G353480 Csa2G354640 Csa2G357290 Csa2G369730 Csa2G372760 Csa2G378530 Csa2G378540 Csa3G045190 Csa3G100790 Csa3G485850 Csa3G816140 Csa3G865420 Csa3G865430 Csa3G872760 Csa3G893960 Csa4G022920 Csa4G097680 Csa4G129050 Csa4G166920 Csa4G193760 Csa4G303040 Csa4G309180 Csa4G314520 Csa4G664570 Csa5G070180 Csa5G137460 Csa5G198770 Csa5G201310 Csa5G218780 Csa5G598690 Csa5G608190 Csa5G610480 Csa5G615830 Csa5G630840 Csa5G635370 Csa5G638350 Csa6G152940 Csa6G182670 Csa6G385110 Csa6G509670 Csa6G513760 Csa7G428280 Csa7G429560 Csa7G430130</t>
  </si>
  <si>
    <t>Csa1G015030 Csa1G024880 Csa1G025070 Csa1G025940 Csa1G042750 Csa1G051710 Csa1G057060 Csa1G192700 Csa1G423270 Csa1G505910 Csa1G571840 Csa1G696460 Csa2G002510 Csa2G009290 Csa2G034600 Csa2G250960 Csa2G353480 Csa2G369730 Csa2G372760 Csa2G378530 Csa2G378540 Csa3G045190 Csa3G100790 Csa3G485850 Csa3G816140 Csa3G865420 Csa3G865430 Csa3G872760 Csa3G893960 Csa4G022920 Csa4G097680 Csa4G129050 Csa4G166920 Csa4G193760 Csa4G303040 Csa4G309180 Csa4G314520 Csa5G070180 Csa5G137460 Csa5G198770 Csa5G201310 Csa5G218780 Csa5G598690 Csa5G608190 Csa5G610480 Csa5G615830 Csa5G630840 Csa5G635370 Csa5G638350 Csa6G152940 Csa6G182670 Csa6G385110 Csa6G509670 Csa7G430130</t>
  </si>
  <si>
    <t>Csa1G000600 Csa1G051790 Csa1G600790 Csa6G476710</t>
  </si>
  <si>
    <t>Csa1G088470 Csa1G597160 Csa1G714680 Csa2G357290 Csa4G664570 Csa7G428280</t>
  </si>
  <si>
    <t>Csa1G714680 Csa2G357290</t>
  </si>
  <si>
    <t>Csa1G051790 Csa6G476710</t>
  </si>
  <si>
    <t>Csa1G000600 Csa1G015030 Csa1G024880 Csa1G025070 Csa1G025940 Csa1G042750 Csa1G051710 Csa1G051790 Csa1G057060 Csa1G062890 Csa1G088470 Csa1G168360 Csa1G192700 Csa1G423270 Csa1G480680 Csa1G505910 Csa1G524690 Csa1G571840 Csa1G597160 Csa1G600790 Csa1G696460 Csa1G714680 Csa2G002510 Csa2G009290 Csa2G034600 Csa2G079120 Csa2G215520 Csa2G250960 Csa2G353480 Csa2G354640 Csa2G357290 Csa2G369730 Csa2G372760 Csa2G377350 Csa2G378530 Csa2G378540 Csa3G000160 Csa3G045190 Csa3G100790 Csa3G166280 Csa3G485850 Csa3G627720 Csa3G686710 Csa3G816140 Csa3G825140 Csa3G865420 Csa3G865430 Csa3G872760 Csa3G893960 Csa4G022920 Csa4G026800 Csa4G031010 Csa4G051550 Csa4G097680 Csa4G129050 Csa4G166920 Csa4G187820 Csa4G193760 Csa4G303040 Csa4G309180 Csa4G314520 Csa4G432460 Csa4G664570 Csa5G070180 Csa5G137460 Csa5G148830 Csa5G198770 Csa5G201310 Csa5G218780 Csa5G523690 Csa5G524710 Csa5G550170 Csa5G598690 Csa5G598720 Csa5G608190 Csa5G610480 Csa5G613470 Csa5G613550 Csa5G615830 Csa5G630810 Csa5G630840 Csa5G635370 Csa5G638350 Csa5G647280 Csa5G649880 Csa6G133760 Csa6G152940 Csa6G182670 Csa6G385110 Csa6G476710 Csa6G509670 Csa6G513730 Csa6G513760 Csa7G024670 Csa7G071350 Csa7G129380 Csa7G291190 Csa7G428280 Csa7G429560 Csa7G430130</t>
  </si>
  <si>
    <t>Csa1G000600 Csa1G051790 Csa1G600790 Csa2G277050 Csa2G285300 Csa3G844860 Csa4G286330 Csa4G615230 Csa5G598690 Csa5G601570 Csa6G356990 Csa6G476710 Csa6G499830 Csa7G006290 Csa7G031600 Csa7G420730</t>
  </si>
  <si>
    <t>GO:0015662</t>
  </si>
  <si>
    <t>ATPase activity, coupled to transmembrane movement of ions, phosphorylative mechanism</t>
  </si>
  <si>
    <t>GO:0046873</t>
  </si>
  <si>
    <t>metal ion transmembrane transporter activity</t>
  </si>
  <si>
    <t>GO:0016712</t>
  </si>
  <si>
    <t>oxidoreductase activity, acting on paired donors, with incorporation or reduction of molecular oxygen, reduced flavin or flavoprotein as one donor, and incorporation of one atom of oxygen</t>
  </si>
  <si>
    <t>GO:0042625</t>
  </si>
  <si>
    <t>ATPase activity, coupled to transmembrane movement of ions</t>
  </si>
  <si>
    <t>GO:0016671</t>
  </si>
  <si>
    <t>oxidoreductase activity, acting on a sulfur group of donors, disulfide as acceptor</t>
  </si>
  <si>
    <t>GO:0016780</t>
  </si>
  <si>
    <t>phosphotransferase activity, for other substituted phosphate groups</t>
  </si>
  <si>
    <t>Csa1G005520 Csa1G009770 Csa1G025160 Csa1G042750 Csa1G132160 Csa1G250130 Csa1G263970 Csa1G537505 Csa1G571840 Csa1G598330 Csa1G599400 Csa1G600140 Csa1G600150 Csa1G696460 Csa2G002510 Csa2G009290 Csa2G023340 Csa2G160620 Csa2G222050 Csa2G277050 Csa2G279270 Csa2G285300 Csa2G353480 Csa2G354640 Csa2G373410 Csa2G375750 Csa2G441240 Csa3G110060 Csa3G124910 Csa3G124920 Csa3G124970 Csa3G133900 Csa3G135690 Csa3G146300 Csa3G171050 Csa3G180210 Csa3G444610 Csa3G444620 Csa3G535100 Csa3G645990 Csa3G734150 Csa3G818260 Csa3G836500 Csa3G837550 Csa3G844860 Csa3G848830 Csa3G852600 Csa3G852610 Csa3G855340 Csa3G872760 Csa3G893960 Csa4G001530 Csa4G022900 Csa4G022920 Csa4G056640 Csa4G062920 Csa4G088750 Csa4G218350 Csa4G269120 Csa4G296850 Csa4G361890 Csa4G495230 Csa4G608160 Csa4G615230 Csa4G622800 Csa4G664500 Csa5G118190 Csa5G157310 Csa5G158580 Csa5G215130 Csa5G224130 Csa5G517880 Csa5G524850 Csa5G589920 Csa5G601570 Csa5G609630 Csa5G631540 Csa5G643300 Csa5G644580 Csa6G009490 Csa6G075200 Csa6G108510 Csa6G117200 Csa6G161200 Csa6G306330 Csa6G356990 Csa6G488380 Csa6G504720 Csa6G521000 Csa7G067530 Csa7G074980 Csa7G075680 Csa7G291710 Csa7G420770</t>
  </si>
  <si>
    <t>Csa1G423270 Csa2G378530 Csa2G378540 Csa5G635370</t>
  </si>
  <si>
    <t>Csa1G057060 Csa1G627400 Csa2G034600 Csa2G225310 Csa3G045190 Csa4G309180 Csa4G314520 Csa5G070180 Csa5G630840 Csa6G182670</t>
  </si>
  <si>
    <t>Csa1G024880 Csa1G025940 Csa1G051710 Csa1G057060 Csa1G192700 Csa1G423270 Csa1G524690 Csa1G571840 Csa1G627400 Csa1G696460 Csa2G002510 Csa2G034600 Csa2G175170 Csa2G225310 Csa2G250960 Csa2G279210 Csa2G372760 Csa2G378530 Csa2G378540 Csa3G045190 Csa3G485850 Csa4G022920 Csa4G031010 Csa4G193760 Csa4G309180 Csa4G314520 Csa5G070180 Csa5G198770 Csa5G523690 Csa5G598690 Csa5G598720 Csa5G610480 Csa5G630840 Csa5G635370 Csa5G638350 Csa5G649880 Csa6G182670 Csa6G509670 Csa6G513760</t>
  </si>
  <si>
    <t>Csa1G009770 Csa1G571840 Csa2G002510 Csa2G009290 Csa2G285300 Csa2G373410 Csa3G110060 Csa3G444610 Csa3G872760 Csa4G022920 Csa5G118190 Csa5G601570 Csa5G644580 Csa6G161200 Csa7G291710</t>
  </si>
  <si>
    <t>Csa2G023340 Csa2G222050 Csa3G146300 Csa4G088750 Csa4G608160</t>
  </si>
  <si>
    <t>Csa1G024880 Csa1G025940 Csa1G051710 Csa1G057060 Csa1G192700 Csa1G423270 Csa1G524690 Csa1G571840 Csa1G627400 Csa1G696460 Csa2G002510 Csa2G034600 Csa2G172510 Csa2G175170 Csa2G225310 Csa2G250960 Csa2G279210 Csa2G372760 Csa2G378530 Csa2G378540 Csa3G045190 Csa3G485850 Csa4G022920 Csa4G031010 Csa4G193760 Csa4G309180 Csa4G314520 Csa5G070180 Csa5G198770 Csa5G523690 Csa5G598690 Csa5G598720 Csa5G610480 Csa5G630840 Csa5G635370 Csa5G638350 Csa5G649880 Csa6G182670 Csa6G509670 Csa6G513760</t>
  </si>
  <si>
    <t>Csa1G057060 Csa1G423270 Csa1G627400 Csa2G034600 Csa2G225310 Csa2G279210 Csa2G378530 Csa2G378540 Csa3G045190 Csa4G309180 Csa4G314520 Csa5G070180 Csa5G610480 Csa5G630840 Csa5G635370 Csa6G182670 Csa6G513760</t>
  </si>
  <si>
    <t>Csa3G124970 Csa3G818260 Csa7G420770</t>
  </si>
  <si>
    <t>Csa1G025940 Csa1G051710 Csa1G057060 Csa1G192700 Csa1G423270 Csa1G627400 Csa2G002510 Csa2G034600 Csa2G225310 Csa2G279210 Csa2G378530 Csa2G378540 Csa3G045190 Csa4G031010 Csa4G193760 Csa4G309180 Csa4G314520 Csa5G070180 Csa5G198770 Csa5G523690 Csa5G610480 Csa5G630840 Csa5G635370 Csa5G638350 Csa6G182670 Csa6G509670 Csa6G513760</t>
  </si>
  <si>
    <t>Csa1G600140 Csa2G277050 Csa2G353480 Csa2G375750 Csa3G124970 Csa3G818260 Csa3G848830 Csa5G517880 Csa5G589920 Csa7G420770</t>
  </si>
  <si>
    <t>Csa1G600140 Csa2G023340 Csa2G222050 Csa3G146300 Csa4G088750 Csa4G608160</t>
  </si>
  <si>
    <t>Csa1G025940 Csa1G051710 Csa1G057060 Csa1G192700 Csa1G423270 Csa1G627400 Csa2G002510 Csa2G034600 Csa2G172510 Csa2G225310 Csa2G279210 Csa2G378530 Csa2G378540 Csa3G045190 Csa4G031010 Csa4G193760 Csa4G309180 Csa4G314520 Csa5G070180 Csa5G198770 Csa5G523690 Csa5G598690 Csa5G610480 Csa5G630840 Csa5G635370 Csa5G638350 Csa6G182670 Csa6G509670 Csa6G513760</t>
  </si>
  <si>
    <t>Csa2G023340 Csa2G222050 Csa3G146300 Csa3G535100 Csa4G088750 Csa4G608160 Csa6G075200 Csa6G108510</t>
  </si>
  <si>
    <t>Csa3G133900 Csa7G075680</t>
  </si>
  <si>
    <t>Csa1G057060 Csa1G423270 Csa1G627400 Csa2G034600 Csa2G225310 Csa2G279210 Csa2G378530 Csa2G378540 Csa3G045190 Csa4G031010 Csa4G193760 Csa4G309180 Csa4G314520 Csa5G070180 Csa5G523690 Csa5G610480 Csa5G630840 Csa5G635370 Csa5G638350 Csa6G182670 Csa6G509670 Csa6G513760</t>
  </si>
  <si>
    <t>Csa1G423270 Csa2G279210 Csa2G378530 Csa2G378540 Csa5G635370 Csa6G513760</t>
  </si>
  <si>
    <t>Csa4G622800 Csa7G067530</t>
  </si>
  <si>
    <t>Csa5G608060 Csa5G614660</t>
  </si>
  <si>
    <t>Csa4G307360 Csa6G042490</t>
  </si>
  <si>
    <t>plastid</t>
    <phoneticPr fontId="1" type="noConversion"/>
  </si>
  <si>
    <t>tetrapyrrole binding</t>
    <phoneticPr fontId="1" type="noConversion"/>
  </si>
  <si>
    <t>triglyceride metabolic process</t>
    <phoneticPr fontId="1" type="noConversion"/>
  </si>
  <si>
    <t>thylakoid</t>
    <phoneticPr fontId="1" type="noConversion"/>
  </si>
  <si>
    <t>plastid thylakoid</t>
    <phoneticPr fontId="1" type="noConversion"/>
  </si>
  <si>
    <t>neutral lipid metabolic process</t>
    <phoneticPr fontId="1" type="noConversion"/>
  </si>
  <si>
    <t>plastid thylakoid</t>
    <phoneticPr fontId="1" type="noConversion"/>
  </si>
  <si>
    <t>macromolecular complex</t>
    <phoneticPr fontId="1" type="noConversion"/>
  </si>
  <si>
    <t>mitochondrial part</t>
    <phoneticPr fontId="1" type="noConversion"/>
  </si>
  <si>
    <t>vacuole</t>
    <phoneticPr fontId="1" type="noConversion"/>
  </si>
  <si>
    <t>riboflavin metabolic process</t>
    <phoneticPr fontId="1" type="noConversion"/>
  </si>
  <si>
    <t>mitochondrial membrane</t>
    <phoneticPr fontId="1" type="noConversion"/>
  </si>
  <si>
    <t>ribonucleoprotein complex</t>
    <phoneticPr fontId="1" type="noConversion"/>
  </si>
  <si>
    <t>organophosphate biosynthetic process</t>
    <phoneticPr fontId="1" type="noConversion"/>
  </si>
  <si>
    <t>nuclear lumen</t>
    <phoneticPr fontId="1" type="noConversion"/>
  </si>
  <si>
    <t>macromolecular complex</t>
    <phoneticPr fontId="1" type="noConversion"/>
  </si>
  <si>
    <t>cytoplasm</t>
    <phoneticPr fontId="1" type="noConversion"/>
  </si>
  <si>
    <t>cytoplasmic part</t>
    <phoneticPr fontId="1" type="noConversion"/>
  </si>
  <si>
    <t>cell-cell junction</t>
    <phoneticPr fontId="1" type="noConversion"/>
  </si>
  <si>
    <t>intracellular part</t>
    <phoneticPr fontId="1" type="noConversion"/>
  </si>
  <si>
    <t>cyclohydrolase activity</t>
    <phoneticPr fontId="1" type="noConversion"/>
  </si>
  <si>
    <t>GO:0004175</t>
  </si>
  <si>
    <t>endopeptidase activity</t>
  </si>
  <si>
    <t>GO:0003774</t>
  </si>
  <si>
    <t>GO:0005244</t>
  </si>
  <si>
    <t>voltage-gated ion channel activity</t>
  </si>
  <si>
    <t>GO:0022832</t>
  </si>
  <si>
    <t>voltage-gated channel activity</t>
  </si>
  <si>
    <t>GO:0015078</t>
  </si>
  <si>
    <t>hydrogen ion transmembrane transporter activity</t>
  </si>
  <si>
    <t>GO:0016741</t>
  </si>
  <si>
    <t>transferase activity, transferring one-carbon groups</t>
  </si>
  <si>
    <t>GO:0050136</t>
  </si>
  <si>
    <t>NADH dehydrogenase (quinone) activity</t>
  </si>
  <si>
    <t>GO:0003954</t>
  </si>
  <si>
    <t>NADH dehydrogenase activity</t>
  </si>
  <si>
    <t>GO:0015631</t>
  </si>
  <si>
    <t>tubulin binding</t>
  </si>
  <si>
    <t>GO:0016651</t>
  </si>
  <si>
    <t>oxidoreductase activity, acting on NAD(P)H</t>
  </si>
  <si>
    <t>GO:0005085</t>
  </si>
  <si>
    <t>guanyl-nucleotide exchange factor activity</t>
  </si>
  <si>
    <t>GO:0004386</t>
  </si>
  <si>
    <t>helicase activity</t>
  </si>
  <si>
    <t>GO:0016616</t>
  </si>
  <si>
    <t>oxidoreductase activity, acting on the CH-OH group of donors, NAD or NADP as acceptor</t>
  </si>
  <si>
    <t>GO:0004576</t>
  </si>
  <si>
    <t>oligosaccharyl transferase activity</t>
  </si>
  <si>
    <t>GO:0033764</t>
  </si>
  <si>
    <t>steroid dehydrogenase activity, acting on the CH-OH group of donors, NAD or NADP as acceptor</t>
  </si>
  <si>
    <t>GO:0016211</t>
  </si>
  <si>
    <t>ammonia ligase activity</t>
  </si>
  <si>
    <t>GO:0016229</t>
  </si>
  <si>
    <t>steroid dehydrogenase activity</t>
  </si>
  <si>
    <t>GO:0016880</t>
  </si>
  <si>
    <t>acid-ammonia (or amide) ligase activity</t>
  </si>
  <si>
    <t>GO:0016861</t>
  </si>
  <si>
    <t>intramolecular oxidoreductase activity, interconverting aldoses and ketoses</t>
  </si>
  <si>
    <t>GO:0052745</t>
  </si>
  <si>
    <t>inositol phosphate phosphatase activity</t>
  </si>
  <si>
    <t>GO:0033218</t>
  </si>
  <si>
    <t>amide binding</t>
  </si>
  <si>
    <t>GO:0042285</t>
  </si>
  <si>
    <t>xylosyltransferase activity</t>
  </si>
  <si>
    <t>Csa1G005630 Csa1G009690 Csa1G024170 Csa1G046840 Csa1G126060 Csa1G168900 Csa1G448960 Csa1G462020 Csa1G470310 Csa1G481220 Csa1G569250 Csa1G575140 Csa1G580200 Csa1G600980 Csa1G615170 Csa2G000230 Csa2G000570 Csa2G000600 Csa2G012120 Csa2G032220 Csa2G059750 Csa2G098440 Csa2G120410 Csa2G138710 Csa2G171870 Csa2G193310 Csa2G223140 Csa2G258680 Csa2G338890 Csa2G348875 Csa2G369060 Csa2G373440 Csa2G382430 Csa3G005030 Csa3G112770 Csa3G112780 Csa3G118140 Csa3G129540 Csa3G131930 Csa3G143520 Csa3G171140 Csa3G176340 Csa3G215620 Csa3G403970 Csa3G483790 Csa3G608730 Csa3G646520 Csa3G653380 Csa3G698560 Csa3G732650 Csa3G736750 Csa3G736840 Csa3G739040 Csa3G777590 Csa3G777610 Csa3G797610 Csa3G816100 Csa3G822380 Csa3G849920 Csa3G912355 Csa4G000580 Csa4G000930 Csa4G022860 Csa4G025200 Csa4G038770 Csa4G061860 Csa4G081250 Csa4G107470 Csa4G153800 Csa4G166960 Csa4G279840 Csa4G292970 Csa4G307390 Csa4G608120 Csa4G608140 Csa4G652650 Csa5G082300 Csa5G139110 Csa5G139920 Csa5G158550 Csa5G162630 Csa5G166410 Csa5G168780 Csa5G171160 Csa5G178720 Csa5G180850 Csa5G198130 Csa5G199310 Csa5G212590 Csa5G212600 Csa5G215120 Csa5G292230 Csa5G409620 Csa5G505240 Csa5G588730 Csa5G589950 Csa5G598710 Csa5G600925 Csa5G604980 Csa5G638420 Csa5G649850 Csa6G014790 Csa6G016990 Csa6G055370 Csa6G077430 Csa6G088070 Csa6G151730 Csa6G289760 Csa6G309950 Csa6G365170 Csa6G365730 Csa6G382970 Csa6G445170 Csa6G483480 Csa6G497050 Csa6G502670 Csa6G505310 Csa6G513440 Csa6G519680 Csa6G521090 Csa6G522810 Csa7G025720 Csa7G071460 Csa7G073560 Csa7G232530 Csa7G282410 Csa7G293750 Csa7G390010 Csa7G397560 Csa7G398150 Csa7G446890</t>
  </si>
  <si>
    <t>Csa1G014470 Csa1G464540 Csa1G534730 Csa1G537630 Csa1G597810 Csa1G627500 Csa2G059750 Csa2G097440 Csa2G139820 Csa2G381720 Csa3G171080 Csa3G270800 Csa3G483790 Csa3G698540 Csa3G822380 Csa3G824820 Csa4G126420 Csa5G139920 Csa5G212600 Csa5G588730 Csa5G590210 Csa5G604980 Csa5G649850 Csa6G176410 Csa6G176930 Csa6G365730 Csa6G502670 Csa6G525720 Csa7G181640 Csa7G446890</t>
  </si>
  <si>
    <t>Csa1G597040 Csa1G701930 Csa1G701940 Csa2G004740 Csa2G033990 Csa2G072480 Csa2G361820 Csa3G002700 Csa3G146470 Csa3G149980 Csa3G150000 Csa3G435020 Csa3G746550 Csa4G090300 Csa4G093000 Csa4G594470 Csa4G620630 Csa5G166400 Csa5G491820 Csa5G517840 Csa5G608450 Csa5G630760 Csa6G124220 Csa6G365720 Csa6G493920 Csa6G507070 Csa7G325720 Csa7G448880</t>
  </si>
  <si>
    <t>Csa1G423090 Csa2G285360 Csa4G642530 Csa6G404150</t>
  </si>
  <si>
    <t>Csa1G039160 Csa1G611810 Csa2G348820 Csa2G406710 Csa3G128910 Csa3G212480 Csa5G312840 Csa5G464800 Csa7G447900</t>
  </si>
  <si>
    <t>Csa1G042800 Csa1G062310 Csa1G275930 Csa1G448980 Csa1G589690 Csa1G604080 Csa2G108610 Csa2G145880 Csa2G174120 Csa2G248140 Csa2G354870 Csa2G403730 Csa3G006640 Csa3G016410 Csa3G113310 Csa3G123200 Csa3G183360 Csa3G791480 Csa3G822260 Csa3G842030 Csa5G139190 Csa5G146240 Csa5G174640 Csa5G650510 Csa6G008730 Csa7G039790 Csa7G081680 Csa7G338120</t>
  </si>
  <si>
    <t>Csa1G039160 Csa1G611810 Csa2G000550 Csa2G348820 Csa2G406710 Csa3G128910 Csa3G212480 Csa3G881060 Csa3G881910 Csa5G312840 Csa5G464800 Csa5G623540 Csa7G085210 Csa7G447900</t>
  </si>
  <si>
    <t>Csa1G039160 Csa1G042100 Csa1G042550 Csa1G042950 Csa1G045470 Csa1G065980 Csa1G181540 Csa1G181560 Csa1G423100 Csa1G495290 Csa1G674540 Csa2G009370 Csa2G013310 Csa2G031700 Csa2G033990 Csa2G139820 Csa2G345950 Csa2G361570 Csa2G362430 Csa2G375760 Csa2G381720 Csa3G044470 Csa3G128910 Csa3G131920 Csa3G133920 Csa3G141820 Csa3G207350 Csa3G221760 Csa3G550680 Csa3G707170 Csa3G722880 Csa3G732650 Csa3G736810 Csa3G740140 Csa3G777560 Csa4G000580 Csa4G002000 Csa4G050190 Csa4G293320 Csa4G293860 Csa4G307390 Csa4G637140 Csa4G641550 Csa4G642520 Csa5G139870 Csa5G152980 Csa5G171750 Csa5G563290 Csa5G576620 Csa5G590120 Csa5G611600 Csa5G636450 Csa6G133730 Csa6G136530 Csa6G176410 Csa6G176930 Csa6G401070 Csa6G496420 Csa6G497050 Csa6G522780 Csa6G538780 Csa7G004140 Csa7G325200 Csa7G378560 Csa7G407650 Csa7G431420 Csa7G446860 Csa7G447180 Csa7G447900 Csa7G448750</t>
  </si>
  <si>
    <t>Csa1G039160 Csa1G042100 Csa1G042550 Csa1G042950 Csa1G045470 Csa1G065980 Csa1G181540 Csa1G181560 Csa1G423100 Csa1G495290 Csa1G674540 Csa2G009370 Csa2G013310 Csa2G031700 Csa2G033990 Csa2G139820 Csa2G345950 Csa2G361570 Csa2G362430 Csa2G375760 Csa2G381720 Csa3G044470 Csa3G128910 Csa3G131920 Csa3G133920 Csa3G207350 Csa3G221760 Csa3G550680 Csa3G707170 Csa3G722880 Csa3G732650 Csa3G736810 Csa3G740140 Csa3G777560 Csa4G000580 Csa4G002000 Csa4G050190 Csa4G293320 Csa4G293860 Csa4G307390 Csa4G637140 Csa4G641550 Csa4G642520 Csa5G139870 Csa5G152980 Csa5G171750 Csa5G563290 Csa5G576620 Csa5G590120 Csa5G611600 Csa5G636450 Csa6G133730 Csa6G136530 Csa6G176410 Csa6G176930 Csa6G401070 Csa6G496420 Csa6G497050 Csa6G522780 Csa6G538780 Csa7G004140 Csa7G325200 Csa7G378560 Csa7G407650 Csa7G431420 Csa7G446860 Csa7G447180 Csa7G447900 Csa7G448750</t>
  </si>
  <si>
    <t>Csa1G001515 Csa1G014470 Csa1G039120 Csa1G039840 Csa1G042100 Csa1G042140 Csa1G042950 Csa1G132130 Csa1G168900 Csa1G464540 Csa1G534730 Csa1G537630 Csa1G597810 Csa1G604080 Csa1G616290 Csa1G627500 Csa2G000230 Csa2G030610 Csa2G033990 Csa2G059750 Csa2G097440 Csa2G139820 Csa2G193310 Csa2G225360 Csa2G356600 Csa2G362390 Csa2G373440 Csa2G375760 Csa2G381720 Csa3G045150 Csa3G141820 Csa3G143520 Csa3G153740 Csa3G171080 Csa3G176340 Csa3G180430 Csa3G183360 Csa3G207350 Csa3G238140 Csa3G270800 Csa3G305660 Csa3G389850 Csa3G403970 Csa3G483790 Csa3G698540 Csa3G722880 Csa3G734930 Csa3G736810 Csa3G816100 Csa3G822380 Csa3G824820 Csa3G857030 Csa3G877600 Csa4G000930 Csa4G126420 Csa4G166960 Csa4G196810 Csa4G652870 Csa5G139920 Csa5G171160 Csa5G171750 Csa5G174640 Csa5G198160 Csa5G212590 Csa5G212600 Csa5G215120 Csa5G223070 Csa5G292230 Csa5G374720 Csa5G588730 Csa5G590210 Csa5G604980 Csa5G607420 Csa5G637160 Csa5G649850 Csa6G055370 Csa6G074030 Csa6G104640 Csa6G151740 Csa6G157640 Csa6G176410 Csa6G176930 Csa6G193590 Csa6G365730 Csa6G401070 Csa6G502670 Csa6G505310 Csa6G522780 Csa6G525720 Csa6G538780 Csa7G004140 Csa7G181640 Csa7G232530 Csa7G282410 Csa7G293750 Csa7G390170 Csa7G407650 Csa7G407820 Csa7G446890</t>
  </si>
  <si>
    <t>Csa1G597040 Csa1G674540 Csa1G701930 Csa1G701940 Csa2G004740 Csa2G033990 Csa2G035480 Csa2G072480 Csa2G361820 Csa3G002700 Csa3G146470 Csa3G149980 Csa3G150000 Csa3G435020 Csa3G731010 Csa3G746550 Csa3G851190 Csa4G007720 Csa4G008800 Csa4G090300 Csa4G093000 Csa4G594470 Csa4G620630 Csa5G166400 Csa5G187860 Csa5G491820 Csa5G517840 Csa5G608450 Csa5G623490 Csa5G630760 Csa6G124220 Csa6G365720 Csa6G401370 Csa6G493920 Csa6G507070 Csa7G325720 Csa7G448880 CsaUNG012590</t>
  </si>
  <si>
    <t>Csa3G184070 Csa3G189850 Csa4G006380 Csa5G172840 Csa5G277970</t>
  </si>
  <si>
    <t>Csa3G168970 Csa3G184070 Csa3G189850 Csa3G816050 Csa4G006380 Csa5G172840 Csa5G277970 Csa5G529950 Csa6G495720 Csa7G268510</t>
  </si>
  <si>
    <t>Csa2G004740 Csa3G126070 Csa3G126980 Csa4G303120</t>
  </si>
  <si>
    <t>Csa2G381720 Csa3G221760 Csa3G722880 Csa6G522780 Csa6G538780 Csa7G004140 Csa7G407650</t>
  </si>
  <si>
    <t>Csa1G423090 Csa2G285360 Csa2G406710 Csa2G418930 Csa3G881060 Csa3G881910 Csa4G642530 Csa6G404150</t>
  </si>
  <si>
    <t>Csa1G039160 Csa1G042100 Csa1G042550 Csa1G042950 Csa1G045470 Csa1G065980 Csa1G423100 Csa1G495290 Csa1G674540 Csa2G009370 Csa2G013310 Csa2G033990 Csa2G139820 Csa2G345950 Csa2G375760 Csa2G381720 Csa3G128910 Csa3G131920 Csa3G133920 Csa3G207350 Csa3G221760 Csa3G550680 Csa3G722880 Csa3G732650 Csa3G740140 Csa3G777560 Csa4G000580 Csa4G002000 Csa4G050190 Csa4G293320 Csa4G307390 Csa4G637140 Csa4G641550 Csa4G642520 Csa5G139870 Csa5G171750 Csa5G563290 Csa5G576620 Csa5G590120 Csa5G611600 Csa5G636450 Csa6G133730 Csa6G136530 Csa6G176410 Csa6G176930 Csa6G401070 Csa6G496420 Csa6G497050 Csa6G522780 Csa6G538780 Csa7G004140 Csa7G325200 Csa7G378560 Csa7G407650 Csa7G446860 Csa7G447900 Csa7G448750</t>
  </si>
  <si>
    <t>Csa1G600920 Csa1G655920 Csa2G300950 Csa2G362450 Csa3G121620 Csa3G176290 Csa3G651740 Csa3G716370 Csa3G848210 Csa4G022300 Csa4G083510 Csa4G094000 Csa5G517850 Csa5G649280 Csa6G117710 Csa6G361340 Csa6G446300 Csa6G509550 Csa7G239630</t>
  </si>
  <si>
    <t>Csa1G084280 Csa1G237060 Csa3G483810</t>
  </si>
  <si>
    <t>Csa3G716370 Csa4G022300 Csa6G361340</t>
  </si>
  <si>
    <t>Csa1G423090 Csa2G285360 Csa2G418930 Csa4G642530 Csa6G404150</t>
  </si>
  <si>
    <t>Csa3G150160 Csa6G448130 Csa6G500420</t>
  </si>
  <si>
    <t>Csa2G263900 Csa2G372130 Csa5G571460 Csa6G190410</t>
  </si>
  <si>
    <t>Csa2G223710 Csa3G146450 Csa5G211580 Csa5G583340</t>
  </si>
  <si>
    <t>Csa1G534730 Csa1G627500 Csa7G009740</t>
  </si>
  <si>
    <t>Csa1G010930 Csa3G133290 Csa3G827420</t>
  </si>
  <si>
    <t>Csa1G042550 Csa1G065980 Csa1G423300 Csa1G495290 Csa2G354680 Csa3G133920 Csa3G734880 Csa3G777560 Csa3G812240 Csa4G002000 Csa4G293320 Csa4G641550 Csa7G446860</t>
  </si>
  <si>
    <t>motor activity</t>
    <phoneticPr fontId="1" type="noConversion"/>
  </si>
  <si>
    <t>antioxidant activity</t>
    <phoneticPr fontId="1" type="noConversion"/>
  </si>
  <si>
    <t>gene expression</t>
    <phoneticPr fontId="1" type="noConversion"/>
  </si>
  <si>
    <t>nucleoside triphosphate metabolic process</t>
    <phoneticPr fontId="1" type="noConversion"/>
  </si>
  <si>
    <t>nucleotide biosynthetic process</t>
    <phoneticPr fontId="1" type="noConversion"/>
  </si>
  <si>
    <t>proton transport</t>
    <phoneticPr fontId="1" type="noConversion"/>
  </si>
  <si>
    <t>glycerophospholipid biosynthetic process</t>
    <phoneticPr fontId="1" type="noConversion"/>
  </si>
  <si>
    <t>monooxygenase activity</t>
    <phoneticPr fontId="1" type="noConversion"/>
  </si>
  <si>
    <r>
      <rPr>
        <b/>
        <sz val="14"/>
        <color theme="1"/>
        <rFont val="Times New Roman"/>
        <family val="1"/>
      </rPr>
      <t xml:space="preserve">Table S2. </t>
    </r>
    <r>
      <rPr>
        <sz val="14"/>
        <color theme="1"/>
        <rFont val="Times New Roman"/>
        <family val="1"/>
      </rPr>
      <t>GO enriched analysis of clusters in k-means</t>
    </r>
    <phoneticPr fontId="1" type="noConversion"/>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mc:Ignorable="x14ac x16r2">
  <fonts count="6" x14ac:knownFonts="1">
    <font>
      <sz val="11"/>
      <color theme="1"/>
      <name val="等线"/>
      <family val="2"/>
      <scheme val="minor"/>
    </font>
    <font>
      <sz val="9"/>
      <name val="等线"/>
      <family val="3"/>
      <charset val="134"/>
      <scheme val="minor"/>
    </font>
    <font>
      <sz val="11"/>
      <color theme="1"/>
      <name val="Times New Roman"/>
      <family val="1"/>
    </font>
    <font>
      <b/>
      <sz val="11"/>
      <color theme="1"/>
      <name val="Times New Roman"/>
      <family val="1"/>
    </font>
    <font>
      <b/>
      <sz val="14"/>
      <color theme="1"/>
      <name val="Times New Roman"/>
      <family val="1"/>
    </font>
    <font>
      <sz val="14"/>
      <color theme="1"/>
      <name val="Times New Roman"/>
      <family val="1"/>
    </font>
  </fonts>
  <fills count="2">
    <fill>
      <patternFill patternType="none"/>
    </fill>
    <fill>
      <patternFill patternType="gray125"/>
    </fill>
  </fills>
  <borders count="2">
    <border>
      <left/>
      <right/>
      <top/>
      <bottom/>
      <diagonal/>
    </border>
    <border>
      <left/>
      <right/>
      <top style="medium">
        <color auto="1"/>
      </top>
      <bottom style="medium">
        <color auto="1"/>
      </bottom>
      <diagonal/>
    </border>
  </borders>
  <cellStyleXfs count="1">
    <xf numFmtId="0" fontId="0" fillId="0" borderId="0"/>
  </cellStyleXfs>
  <cellXfs count="14">
    <xf numFmtId="0" fontId="0" fillId="0" borderId="0" xfId="0"/>
    <xf numFmtId="0" fontId="3" fillId="0" borderId="1" xfId="0" applyFont="1" applyBorder="1"/>
    <xf numFmtId="0" fontId="2" fillId="0" borderId="1" xfId="0" applyFont="1" applyBorder="1"/>
    <xf numFmtId="0" fontId="2" fillId="0" borderId="0" xfId="0" applyFont="1"/>
    <xf numFmtId="0" fontId="2" fillId="0" borderId="0" xfId="0" applyFont="1" applyAlignment="1">
      <alignment horizontal="left" vertical="center"/>
    </xf>
    <xf numFmtId="0" fontId="2" fillId="0" borderId="0" xfId="0" applyFont="1" applyAlignment="1">
      <alignment horizontal="left"/>
    </xf>
    <xf numFmtId="0" fontId="2" fillId="0" borderId="0" xfId="0" applyFont="1" applyAlignment="1">
      <alignment vertical="center"/>
    </xf>
    <xf numFmtId="0" fontId="2" fillId="0" borderId="0" xfId="0" applyFont="1" applyAlignment="1">
      <alignment horizontal="center"/>
    </xf>
    <xf numFmtId="0" fontId="3" fillId="0" borderId="1" xfId="0" applyFont="1" applyBorder="1" applyAlignment="1">
      <alignment horizontal="left"/>
    </xf>
    <xf numFmtId="0" fontId="3" fillId="0" borderId="1" xfId="0" applyFont="1" applyBorder="1" applyAlignment="1">
      <alignment vertical="center"/>
    </xf>
    <xf numFmtId="0" fontId="4" fillId="0" borderId="0" xfId="0" applyFont="1" applyAlignment="1">
      <alignment horizontal="left"/>
    </xf>
    <xf numFmtId="0" fontId="3" fillId="0" borderId="0" xfId="0" applyFont="1" applyAlignment="1">
      <alignment horizontal="left"/>
    </xf>
    <xf numFmtId="0" fontId="5" fillId="0" borderId="0" xfId="0" applyFont="1"/>
    <xf numFmtId="0" fontId="2" fillId="0" borderId="0" xfId="0" applyFont="1"/>
  </cellXfs>
  <cellStyles count="1">
    <cellStyle name="常规" xfId="0" builtinId="0"/>
  </cellStyles>
  <dxfs count="0"/>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8" Type="http://schemas.openxmlformats.org/officeDocument/2006/relationships/worksheet" Target="worksheets/sheet8.xml"/><Relationship Id="rId13" Type="http://schemas.openxmlformats.org/officeDocument/2006/relationships/worksheet" Target="worksheets/sheet13.xml"/><Relationship Id="rId18" Type="http://schemas.openxmlformats.org/officeDocument/2006/relationships/theme" Target="theme/theme1.xml"/><Relationship Id="rId3" Type="http://schemas.openxmlformats.org/officeDocument/2006/relationships/worksheet" Target="worksheets/sheet3.xml"/><Relationship Id="rId7" Type="http://schemas.openxmlformats.org/officeDocument/2006/relationships/worksheet" Target="worksheets/sheet7.xml"/><Relationship Id="rId12" Type="http://schemas.openxmlformats.org/officeDocument/2006/relationships/worksheet" Target="worksheets/sheet12.xml"/><Relationship Id="rId17" Type="http://schemas.openxmlformats.org/officeDocument/2006/relationships/worksheet" Target="worksheets/sheet17.xml"/><Relationship Id="rId2" Type="http://schemas.openxmlformats.org/officeDocument/2006/relationships/worksheet" Target="worksheets/sheet2.xml"/><Relationship Id="rId16" Type="http://schemas.openxmlformats.org/officeDocument/2006/relationships/worksheet" Target="worksheets/sheet16.xml"/><Relationship Id="rId20" Type="http://schemas.openxmlformats.org/officeDocument/2006/relationships/sharedStrings" Target="sharedStrings.xml"/><Relationship Id="rId1" Type="http://schemas.openxmlformats.org/officeDocument/2006/relationships/worksheet" Target="worksheets/sheet1.xml"/><Relationship Id="rId6" Type="http://schemas.openxmlformats.org/officeDocument/2006/relationships/worksheet" Target="worksheets/sheet6.xml"/><Relationship Id="rId11" Type="http://schemas.openxmlformats.org/officeDocument/2006/relationships/worksheet" Target="worksheets/sheet11.xml"/><Relationship Id="rId5" Type="http://schemas.openxmlformats.org/officeDocument/2006/relationships/worksheet" Target="worksheets/sheet5.xml"/><Relationship Id="rId15" Type="http://schemas.openxmlformats.org/officeDocument/2006/relationships/worksheet" Target="worksheets/sheet15.xml"/><Relationship Id="rId10" Type="http://schemas.openxmlformats.org/officeDocument/2006/relationships/worksheet" Target="worksheets/sheet10.xml"/><Relationship Id="rId19" Type="http://schemas.openxmlformats.org/officeDocument/2006/relationships/styles" Target="styles.xml"/><Relationship Id="rId4" Type="http://schemas.openxmlformats.org/officeDocument/2006/relationships/worksheet" Target="worksheets/sheet4.xml"/><Relationship Id="rId9" Type="http://schemas.openxmlformats.org/officeDocument/2006/relationships/worksheet" Target="worksheets/sheet9.xml"/><Relationship Id="rId14" Type="http://schemas.openxmlformats.org/officeDocument/2006/relationships/worksheet" Target="worksheets/sheet14.xml"/></Relationships>
</file>

<file path=xl/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_rels/sheet9.xml.rels><?xml version="1.0" encoding="UTF-8" standalone="yes"?>
<Relationships xmlns="http://schemas.openxmlformats.org/package/2006/relationships"><Relationship Id="rId1" Type="http://schemas.openxmlformats.org/officeDocument/2006/relationships/printerSettings" Target="../printerSettings/printerSettings2.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Z323"/>
  <sheetViews>
    <sheetView tabSelected="1" workbookViewId="0">
      <selection sqref="A1:XFD2"/>
    </sheetView>
  </sheetViews>
  <sheetFormatPr defaultRowHeight="13.8" x14ac:dyDescent="0.25"/>
  <cols>
    <col min="1" max="1" width="15" style="3" customWidth="1"/>
    <col min="2" max="2" width="45.109375" style="3" customWidth="1"/>
    <col min="3" max="3" width="19.6640625" style="3" customWidth="1"/>
    <col min="4" max="4" width="18" style="3" customWidth="1"/>
    <col min="5" max="5" width="15.77734375" style="3" customWidth="1"/>
    <col min="6" max="16384" width="8.88671875" style="3"/>
  </cols>
  <sheetData>
    <row r="1" spans="1:26" s="13" customFormat="1" x14ac:dyDescent="0.25">
      <c r="A1" s="12" t="s">
        <v>2927</v>
      </c>
    </row>
    <row r="2" spans="1:26" s="13" customFormat="1" x14ac:dyDescent="0.25"/>
    <row r="3" spans="1:26" x14ac:dyDescent="0.25">
      <c r="A3" s="10" t="s">
        <v>0</v>
      </c>
      <c r="B3" s="11"/>
      <c r="C3" s="11"/>
      <c r="D3" s="11"/>
      <c r="E3" s="11"/>
      <c r="F3" s="11"/>
      <c r="G3" s="11"/>
      <c r="H3" s="11"/>
      <c r="I3" s="11"/>
      <c r="J3" s="11"/>
      <c r="K3" s="11"/>
      <c r="L3" s="11"/>
      <c r="M3" s="11"/>
      <c r="N3" s="11"/>
      <c r="O3" s="11"/>
      <c r="P3" s="11"/>
      <c r="Q3" s="11"/>
      <c r="R3" s="11"/>
      <c r="S3" s="11"/>
      <c r="T3" s="11"/>
      <c r="U3" s="11"/>
      <c r="V3" s="11"/>
      <c r="W3" s="11"/>
      <c r="X3" s="11"/>
    </row>
    <row r="4" spans="1:26" x14ac:dyDescent="0.25">
      <c r="A4" s="11"/>
      <c r="B4" s="11"/>
      <c r="C4" s="11"/>
      <c r="D4" s="11"/>
      <c r="E4" s="11"/>
      <c r="F4" s="11"/>
      <c r="G4" s="11"/>
      <c r="H4" s="11"/>
      <c r="I4" s="11"/>
      <c r="J4" s="11"/>
      <c r="K4" s="11"/>
      <c r="L4" s="11"/>
      <c r="M4" s="11"/>
      <c r="N4" s="11"/>
      <c r="O4" s="11"/>
      <c r="P4" s="11"/>
      <c r="Q4" s="11"/>
      <c r="R4" s="11"/>
      <c r="S4" s="11"/>
      <c r="T4" s="11"/>
      <c r="U4" s="11"/>
      <c r="V4" s="11"/>
      <c r="W4" s="11"/>
      <c r="X4" s="11"/>
    </row>
    <row r="5" spans="1:26" ht="14.4" thickBot="1" x14ac:dyDescent="0.3"/>
    <row r="6" spans="1:26" s="2" customFormat="1" ht="14.4" thickBot="1" x14ac:dyDescent="0.3">
      <c r="A6" s="1" t="s">
        <v>1</v>
      </c>
      <c r="B6" s="1" t="s">
        <v>2</v>
      </c>
      <c r="C6" s="1" t="s">
        <v>27</v>
      </c>
      <c r="D6" s="8" t="s">
        <v>36</v>
      </c>
      <c r="E6" s="9" t="s">
        <v>38</v>
      </c>
    </row>
    <row r="7" spans="1:26" x14ac:dyDescent="0.25">
      <c r="A7" s="4" t="s">
        <v>142</v>
      </c>
      <c r="B7" s="4" t="s">
        <v>2829</v>
      </c>
      <c r="C7" s="4" t="s">
        <v>28</v>
      </c>
      <c r="D7" s="4">
        <v>5.4599999999999996E-3</v>
      </c>
      <c r="E7" s="4" t="s">
        <v>170</v>
      </c>
      <c r="F7" s="5"/>
      <c r="G7" s="5"/>
      <c r="H7" s="5"/>
      <c r="I7" s="5"/>
      <c r="J7" s="5"/>
      <c r="K7" s="5"/>
      <c r="L7" s="5"/>
      <c r="M7" s="5"/>
      <c r="N7" s="5"/>
      <c r="O7" s="5"/>
      <c r="P7" s="5"/>
      <c r="Q7" s="5"/>
      <c r="R7" s="5"/>
      <c r="S7" s="5"/>
      <c r="T7" s="5"/>
      <c r="U7" s="5"/>
      <c r="V7" s="5"/>
      <c r="W7" s="5"/>
      <c r="X7" s="5"/>
      <c r="Y7" s="5"/>
      <c r="Z7" s="5"/>
    </row>
    <row r="8" spans="1:26" x14ac:dyDescent="0.25">
      <c r="A8" s="4" t="s">
        <v>3</v>
      </c>
      <c r="B8" s="4" t="s">
        <v>4</v>
      </c>
      <c r="C8" s="4" t="s">
        <v>39</v>
      </c>
      <c r="D8" s="4">
        <v>1.5599999999999999E-2</v>
      </c>
      <c r="E8" s="6" t="s">
        <v>29</v>
      </c>
      <c r="F8" s="5"/>
      <c r="G8" s="5"/>
      <c r="H8" s="5"/>
      <c r="I8" s="5"/>
      <c r="J8" s="5"/>
      <c r="K8" s="5"/>
      <c r="L8" s="5"/>
      <c r="M8" s="5"/>
      <c r="N8" s="5"/>
      <c r="O8" s="5"/>
      <c r="P8" s="5"/>
      <c r="Q8" s="5"/>
      <c r="R8" s="5"/>
      <c r="S8" s="5"/>
      <c r="T8" s="5"/>
      <c r="U8" s="5"/>
      <c r="V8" s="5"/>
      <c r="W8" s="5"/>
      <c r="X8" s="5"/>
      <c r="Y8" s="5"/>
      <c r="Z8" s="5"/>
    </row>
    <row r="9" spans="1:26" x14ac:dyDescent="0.25">
      <c r="A9" s="4" t="s">
        <v>144</v>
      </c>
      <c r="B9" s="4" t="s">
        <v>145</v>
      </c>
      <c r="C9" s="4" t="s">
        <v>28</v>
      </c>
      <c r="D9" s="4">
        <v>2.198E-2</v>
      </c>
      <c r="E9" s="4" t="s">
        <v>171</v>
      </c>
      <c r="F9" s="5"/>
      <c r="G9" s="5"/>
      <c r="H9" s="5"/>
      <c r="I9" s="5"/>
      <c r="J9" s="5"/>
      <c r="K9" s="5"/>
      <c r="L9" s="5"/>
      <c r="M9" s="5"/>
      <c r="N9" s="5"/>
      <c r="O9" s="5"/>
      <c r="P9" s="5"/>
      <c r="Q9" s="5"/>
      <c r="R9" s="5"/>
      <c r="S9" s="5"/>
      <c r="T9" s="5"/>
      <c r="U9" s="5"/>
      <c r="V9" s="5"/>
      <c r="W9" s="5"/>
      <c r="X9" s="5"/>
      <c r="Y9" s="5"/>
      <c r="Z9" s="5"/>
    </row>
    <row r="10" spans="1:26" x14ac:dyDescent="0.25">
      <c r="A10" s="4" t="s">
        <v>146</v>
      </c>
      <c r="B10" s="4" t="s">
        <v>147</v>
      </c>
      <c r="C10" s="4" t="s">
        <v>28</v>
      </c>
      <c r="D10" s="4">
        <v>2.198E-2</v>
      </c>
      <c r="E10" s="4" t="s">
        <v>30</v>
      </c>
      <c r="F10" s="5"/>
      <c r="G10" s="5"/>
      <c r="H10" s="5"/>
      <c r="I10" s="5"/>
      <c r="J10" s="5"/>
      <c r="K10" s="5"/>
      <c r="L10" s="5"/>
      <c r="M10" s="5"/>
      <c r="N10" s="5"/>
      <c r="O10" s="5"/>
      <c r="P10" s="5"/>
      <c r="Q10" s="5"/>
      <c r="R10" s="5"/>
      <c r="S10" s="5"/>
      <c r="T10" s="5"/>
      <c r="U10" s="5"/>
      <c r="V10" s="5"/>
      <c r="W10" s="5"/>
      <c r="X10" s="5"/>
      <c r="Y10" s="5"/>
      <c r="Z10" s="5"/>
    </row>
    <row r="11" spans="1:26" x14ac:dyDescent="0.25">
      <c r="A11" s="4" t="s">
        <v>148</v>
      </c>
      <c r="B11" s="4" t="s">
        <v>149</v>
      </c>
      <c r="C11" s="4" t="s">
        <v>28</v>
      </c>
      <c r="D11" s="4">
        <v>2.198E-2</v>
      </c>
      <c r="E11" s="4" t="s">
        <v>30</v>
      </c>
      <c r="F11" s="5"/>
      <c r="G11" s="5"/>
      <c r="H11" s="5"/>
      <c r="I11" s="5"/>
      <c r="J11" s="5"/>
      <c r="K11" s="5"/>
      <c r="L11" s="5"/>
      <c r="M11" s="5"/>
      <c r="N11" s="5"/>
      <c r="O11" s="5"/>
      <c r="P11" s="5"/>
      <c r="Q11" s="5"/>
      <c r="R11" s="5"/>
      <c r="S11" s="5"/>
      <c r="T11" s="5"/>
      <c r="U11" s="5"/>
      <c r="V11" s="5"/>
      <c r="W11" s="5"/>
      <c r="X11" s="5"/>
      <c r="Y11" s="5"/>
      <c r="Z11" s="5"/>
    </row>
    <row r="12" spans="1:26" x14ac:dyDescent="0.25">
      <c r="A12" s="4" t="s">
        <v>150</v>
      </c>
      <c r="B12" s="4" t="s">
        <v>151</v>
      </c>
      <c r="C12" s="4" t="s">
        <v>28</v>
      </c>
      <c r="D12" s="4">
        <v>2.198E-2</v>
      </c>
      <c r="E12" s="4" t="s">
        <v>30</v>
      </c>
      <c r="F12" s="5"/>
      <c r="G12" s="5"/>
      <c r="H12" s="5"/>
      <c r="I12" s="5"/>
      <c r="J12" s="5"/>
      <c r="K12" s="5"/>
      <c r="L12" s="5"/>
      <c r="M12" s="5"/>
      <c r="N12" s="5"/>
      <c r="O12" s="5"/>
      <c r="P12" s="5"/>
      <c r="Q12" s="5"/>
      <c r="R12" s="5"/>
      <c r="S12" s="5"/>
      <c r="T12" s="5"/>
      <c r="U12" s="5"/>
      <c r="V12" s="5"/>
      <c r="W12" s="5"/>
      <c r="X12" s="5"/>
      <c r="Y12" s="5"/>
      <c r="Z12" s="5"/>
    </row>
    <row r="13" spans="1:26" x14ac:dyDescent="0.25">
      <c r="A13" s="4" t="s">
        <v>152</v>
      </c>
      <c r="B13" s="4" t="s">
        <v>153</v>
      </c>
      <c r="C13" s="4" t="s">
        <v>28</v>
      </c>
      <c r="D13" s="4">
        <v>2.198E-2</v>
      </c>
      <c r="E13" s="4" t="s">
        <v>172</v>
      </c>
      <c r="F13" s="5"/>
      <c r="G13" s="5"/>
      <c r="H13" s="5"/>
      <c r="I13" s="5"/>
      <c r="J13" s="5"/>
      <c r="K13" s="5"/>
      <c r="L13" s="5"/>
      <c r="M13" s="5"/>
      <c r="N13" s="5"/>
      <c r="O13" s="5"/>
      <c r="P13" s="5"/>
      <c r="Q13" s="5"/>
      <c r="R13" s="5"/>
      <c r="S13" s="5"/>
      <c r="T13" s="5"/>
      <c r="U13" s="5"/>
      <c r="V13" s="5"/>
      <c r="W13" s="5"/>
      <c r="X13" s="5"/>
      <c r="Y13" s="5"/>
      <c r="Z13" s="5"/>
    </row>
    <row r="14" spans="1:26" x14ac:dyDescent="0.25">
      <c r="A14" s="4" t="s">
        <v>154</v>
      </c>
      <c r="B14" s="4" t="s">
        <v>155</v>
      </c>
      <c r="C14" s="4" t="s">
        <v>28</v>
      </c>
      <c r="D14" s="4">
        <v>2.198E-2</v>
      </c>
      <c r="E14" s="4" t="s">
        <v>173</v>
      </c>
      <c r="F14" s="5"/>
      <c r="G14" s="5"/>
      <c r="H14" s="5"/>
      <c r="I14" s="5"/>
      <c r="J14" s="5"/>
      <c r="K14" s="5"/>
      <c r="L14" s="5"/>
      <c r="M14" s="5"/>
      <c r="N14" s="5"/>
      <c r="O14" s="5"/>
      <c r="P14" s="5"/>
      <c r="Q14" s="5"/>
      <c r="R14" s="5"/>
      <c r="S14" s="5"/>
      <c r="T14" s="5"/>
      <c r="U14" s="5"/>
      <c r="V14" s="5"/>
      <c r="W14" s="5"/>
      <c r="X14" s="5"/>
      <c r="Y14" s="5"/>
      <c r="Z14" s="5"/>
    </row>
    <row r="15" spans="1:26" x14ac:dyDescent="0.25">
      <c r="A15" s="4" t="s">
        <v>5</v>
      </c>
      <c r="B15" s="4" t="s">
        <v>6</v>
      </c>
      <c r="C15" s="4" t="s">
        <v>39</v>
      </c>
      <c r="D15" s="4">
        <v>3.4799999999999998E-2</v>
      </c>
      <c r="E15" s="6" t="s">
        <v>30</v>
      </c>
      <c r="F15" s="5"/>
      <c r="G15" s="5"/>
      <c r="H15" s="5"/>
      <c r="I15" s="5"/>
      <c r="J15" s="5"/>
      <c r="K15" s="5"/>
      <c r="L15" s="5"/>
      <c r="M15" s="5"/>
      <c r="N15" s="5"/>
      <c r="O15" s="5"/>
      <c r="P15" s="5"/>
      <c r="Q15" s="5"/>
      <c r="R15" s="5"/>
      <c r="S15" s="5"/>
      <c r="T15" s="5"/>
      <c r="U15" s="5"/>
      <c r="V15" s="5"/>
      <c r="W15" s="5"/>
      <c r="X15" s="5"/>
      <c r="Y15" s="5"/>
      <c r="Z15" s="5"/>
    </row>
    <row r="16" spans="1:26" x14ac:dyDescent="0.25">
      <c r="A16" s="4" t="s">
        <v>156</v>
      </c>
      <c r="B16" s="4" t="s">
        <v>157</v>
      </c>
      <c r="C16" s="4" t="s">
        <v>28</v>
      </c>
      <c r="D16" s="4">
        <v>4.2035000000000003E-2</v>
      </c>
      <c r="E16" s="4" t="s">
        <v>173</v>
      </c>
      <c r="F16" s="5"/>
      <c r="G16" s="5"/>
      <c r="H16" s="5"/>
      <c r="I16" s="5"/>
      <c r="J16" s="5"/>
      <c r="K16" s="5"/>
      <c r="L16" s="5"/>
      <c r="M16" s="5"/>
      <c r="N16" s="5"/>
      <c r="O16" s="5"/>
      <c r="P16" s="5"/>
      <c r="Q16" s="5"/>
      <c r="R16" s="5"/>
      <c r="S16" s="5"/>
      <c r="T16" s="5"/>
      <c r="U16" s="5"/>
      <c r="V16" s="5"/>
      <c r="W16" s="5"/>
      <c r="X16" s="5"/>
      <c r="Y16" s="5"/>
      <c r="Z16" s="5"/>
    </row>
    <row r="17" spans="1:26" x14ac:dyDescent="0.25">
      <c r="A17" s="4" t="s">
        <v>158</v>
      </c>
      <c r="B17" s="4" t="s">
        <v>159</v>
      </c>
      <c r="C17" s="4" t="s">
        <v>28</v>
      </c>
      <c r="D17" s="4">
        <v>4.2746666666666697E-2</v>
      </c>
      <c r="E17" s="4" t="s">
        <v>174</v>
      </c>
      <c r="F17" s="5"/>
      <c r="G17" s="5"/>
      <c r="H17" s="5"/>
      <c r="I17" s="5"/>
      <c r="J17" s="5"/>
      <c r="K17" s="5"/>
      <c r="L17" s="5"/>
      <c r="M17" s="5"/>
      <c r="N17" s="5"/>
      <c r="O17" s="5"/>
      <c r="P17" s="5"/>
      <c r="Q17" s="5"/>
      <c r="R17" s="5"/>
      <c r="S17" s="5"/>
      <c r="T17" s="5"/>
      <c r="U17" s="5"/>
      <c r="V17" s="5"/>
      <c r="W17" s="5"/>
      <c r="X17" s="5"/>
      <c r="Y17" s="5"/>
      <c r="Z17" s="5"/>
    </row>
    <row r="18" spans="1:26" x14ac:dyDescent="0.25">
      <c r="A18" s="4" t="s">
        <v>160</v>
      </c>
      <c r="B18" s="4" t="s">
        <v>161</v>
      </c>
      <c r="C18" s="4" t="s">
        <v>28</v>
      </c>
      <c r="D18" s="4">
        <v>4.2746666666666697E-2</v>
      </c>
      <c r="E18" s="4" t="s">
        <v>35</v>
      </c>
      <c r="F18" s="5"/>
      <c r="G18" s="5"/>
      <c r="H18" s="5"/>
      <c r="I18" s="5"/>
      <c r="J18" s="5"/>
      <c r="K18" s="5"/>
      <c r="L18" s="5"/>
      <c r="M18" s="5"/>
      <c r="N18" s="5"/>
      <c r="O18" s="5"/>
      <c r="P18" s="5"/>
      <c r="Q18" s="5"/>
      <c r="R18" s="5"/>
      <c r="S18" s="5"/>
      <c r="T18" s="5"/>
      <c r="U18" s="5"/>
      <c r="V18" s="5"/>
      <c r="W18" s="5"/>
      <c r="X18" s="5"/>
      <c r="Y18" s="5"/>
      <c r="Z18" s="5"/>
    </row>
    <row r="19" spans="1:26" x14ac:dyDescent="0.25">
      <c r="A19" s="4" t="s">
        <v>162</v>
      </c>
      <c r="B19" s="4" t="s">
        <v>163</v>
      </c>
      <c r="C19" s="4" t="s">
        <v>28</v>
      </c>
      <c r="D19" s="4">
        <v>4.2746666666666697E-2</v>
      </c>
      <c r="E19" s="4" t="s">
        <v>35</v>
      </c>
      <c r="F19" s="4"/>
      <c r="G19" s="4"/>
      <c r="H19" s="5"/>
      <c r="I19" s="5"/>
      <c r="J19" s="5"/>
      <c r="K19" s="5"/>
      <c r="L19" s="5"/>
      <c r="M19" s="5"/>
      <c r="N19" s="5"/>
      <c r="O19" s="5"/>
      <c r="P19" s="5"/>
      <c r="Q19" s="5"/>
      <c r="R19" s="5"/>
      <c r="S19" s="5"/>
      <c r="T19" s="5"/>
      <c r="U19" s="5"/>
      <c r="V19" s="5"/>
      <c r="W19" s="5"/>
      <c r="X19" s="5"/>
      <c r="Y19" s="5"/>
      <c r="Z19" s="5"/>
    </row>
    <row r="20" spans="1:26" x14ac:dyDescent="0.25">
      <c r="A20" s="4" t="s">
        <v>164</v>
      </c>
      <c r="B20" s="4" t="s">
        <v>165</v>
      </c>
      <c r="C20" s="4" t="s">
        <v>28</v>
      </c>
      <c r="D20" s="4">
        <v>4.2746666666666697E-2</v>
      </c>
      <c r="E20" s="4" t="s">
        <v>32</v>
      </c>
      <c r="F20" s="4"/>
      <c r="G20" s="4"/>
      <c r="H20" s="5"/>
      <c r="I20" s="5"/>
      <c r="J20" s="5"/>
      <c r="K20" s="5"/>
      <c r="L20" s="5"/>
      <c r="M20" s="5"/>
      <c r="N20" s="5"/>
      <c r="O20" s="5"/>
      <c r="P20" s="5"/>
      <c r="Q20" s="5"/>
      <c r="R20" s="5"/>
      <c r="S20" s="5"/>
      <c r="T20" s="5"/>
      <c r="U20" s="5"/>
      <c r="V20" s="5"/>
      <c r="W20" s="5"/>
      <c r="X20" s="5"/>
      <c r="Y20" s="5"/>
      <c r="Z20" s="5"/>
    </row>
    <row r="21" spans="1:26" x14ac:dyDescent="0.25">
      <c r="A21" s="4" t="s">
        <v>166</v>
      </c>
      <c r="B21" s="4" t="s">
        <v>167</v>
      </c>
      <c r="C21" s="4" t="s">
        <v>28</v>
      </c>
      <c r="D21" s="4">
        <v>4.546E-2</v>
      </c>
      <c r="E21" s="4" t="s">
        <v>175</v>
      </c>
      <c r="F21" s="4"/>
      <c r="G21" s="4"/>
      <c r="H21" s="5"/>
      <c r="I21" s="5"/>
      <c r="J21" s="5"/>
      <c r="K21" s="5"/>
      <c r="L21" s="5"/>
      <c r="M21" s="5"/>
      <c r="N21" s="5"/>
      <c r="O21" s="5"/>
      <c r="P21" s="5"/>
      <c r="Q21" s="5"/>
      <c r="R21" s="5"/>
      <c r="S21" s="5"/>
      <c r="T21" s="5"/>
      <c r="U21" s="5"/>
      <c r="V21" s="5"/>
      <c r="W21" s="5"/>
      <c r="X21" s="5"/>
      <c r="Y21" s="5"/>
      <c r="Z21" s="5"/>
    </row>
    <row r="22" spans="1:26" x14ac:dyDescent="0.25">
      <c r="A22" s="4" t="s">
        <v>168</v>
      </c>
      <c r="B22" s="4" t="s">
        <v>169</v>
      </c>
      <c r="C22" s="4" t="s">
        <v>28</v>
      </c>
      <c r="D22" s="4">
        <v>4.546E-2</v>
      </c>
      <c r="E22" s="4" t="s">
        <v>176</v>
      </c>
      <c r="F22" s="4"/>
      <c r="G22" s="4"/>
      <c r="H22" s="5"/>
      <c r="I22" s="5"/>
      <c r="J22" s="5"/>
      <c r="K22" s="5"/>
      <c r="L22" s="5"/>
      <c r="M22" s="5"/>
      <c r="N22" s="5"/>
      <c r="O22" s="5"/>
      <c r="P22" s="5"/>
      <c r="Q22" s="5"/>
      <c r="R22" s="5"/>
      <c r="S22" s="5"/>
      <c r="T22" s="5"/>
      <c r="U22" s="5"/>
      <c r="V22" s="5"/>
      <c r="W22" s="5"/>
      <c r="X22" s="5"/>
      <c r="Y22" s="5"/>
      <c r="Z22" s="5"/>
    </row>
    <row r="23" spans="1:26" x14ac:dyDescent="0.25">
      <c r="A23" s="4" t="s">
        <v>7</v>
      </c>
      <c r="B23" s="4" t="s">
        <v>8</v>
      </c>
      <c r="C23" s="4" t="s">
        <v>39</v>
      </c>
      <c r="D23" s="4">
        <v>4.9700000000000001E-2</v>
      </c>
      <c r="E23" s="6" t="s">
        <v>31</v>
      </c>
      <c r="F23" s="4"/>
      <c r="G23" s="4"/>
      <c r="H23" s="5"/>
      <c r="I23" s="5"/>
      <c r="J23" s="5"/>
      <c r="K23" s="5"/>
      <c r="L23" s="5"/>
      <c r="M23" s="5"/>
      <c r="N23" s="5"/>
      <c r="O23" s="5"/>
      <c r="P23" s="5"/>
      <c r="Q23" s="5"/>
      <c r="R23" s="5"/>
      <c r="S23" s="5"/>
      <c r="T23" s="5"/>
      <c r="U23" s="5"/>
      <c r="V23" s="5"/>
      <c r="W23" s="5"/>
      <c r="X23" s="5"/>
      <c r="Y23" s="5"/>
      <c r="Z23" s="5"/>
    </row>
    <row r="24" spans="1:26" x14ac:dyDescent="0.25">
      <c r="A24" s="4" t="s">
        <v>9</v>
      </c>
      <c r="B24" s="4" t="s">
        <v>10</v>
      </c>
      <c r="C24" s="4" t="s">
        <v>39</v>
      </c>
      <c r="D24" s="4">
        <v>4.9700000000000001E-2</v>
      </c>
      <c r="E24" s="6" t="s">
        <v>32</v>
      </c>
      <c r="F24" s="4"/>
      <c r="G24" s="4"/>
      <c r="H24" s="5"/>
      <c r="I24" s="5"/>
      <c r="J24" s="5"/>
      <c r="K24" s="5"/>
      <c r="L24" s="5"/>
      <c r="M24" s="5"/>
      <c r="N24" s="5"/>
      <c r="O24" s="5"/>
      <c r="P24" s="5"/>
      <c r="Q24" s="5"/>
      <c r="R24" s="5"/>
      <c r="S24" s="5"/>
      <c r="T24" s="5"/>
      <c r="U24" s="5"/>
      <c r="V24" s="5"/>
      <c r="W24" s="5"/>
      <c r="X24" s="5"/>
      <c r="Y24" s="5"/>
      <c r="Z24" s="5"/>
    </row>
    <row r="25" spans="1:26" x14ac:dyDescent="0.25">
      <c r="A25" s="4" t="s">
        <v>11</v>
      </c>
      <c r="B25" s="4" t="s">
        <v>12</v>
      </c>
      <c r="C25" s="4" t="s">
        <v>39</v>
      </c>
      <c r="D25" s="4">
        <v>4.9700000000000001E-2</v>
      </c>
      <c r="E25" s="6" t="s">
        <v>33</v>
      </c>
      <c r="F25" s="4"/>
      <c r="G25" s="4"/>
      <c r="H25" s="5"/>
      <c r="I25" s="5"/>
      <c r="J25" s="5"/>
      <c r="K25" s="5"/>
      <c r="L25" s="5"/>
      <c r="M25" s="5"/>
      <c r="N25" s="5"/>
      <c r="O25" s="5"/>
      <c r="P25" s="5"/>
      <c r="Q25" s="5"/>
      <c r="R25" s="5"/>
      <c r="S25" s="5"/>
      <c r="T25" s="5"/>
      <c r="U25" s="5"/>
      <c r="V25" s="5"/>
      <c r="W25" s="5"/>
      <c r="X25" s="5"/>
      <c r="Y25" s="5"/>
      <c r="Z25" s="5"/>
    </row>
    <row r="26" spans="1:26" x14ac:dyDescent="0.25">
      <c r="A26" s="4" t="s">
        <v>13</v>
      </c>
      <c r="B26" s="4" t="s">
        <v>14</v>
      </c>
      <c r="C26" s="4" t="s">
        <v>39</v>
      </c>
      <c r="D26" s="4">
        <v>4.9700000000000001E-2</v>
      </c>
      <c r="E26" s="6" t="s">
        <v>34</v>
      </c>
      <c r="F26" s="4"/>
      <c r="G26" s="4"/>
      <c r="H26" s="5"/>
      <c r="I26" s="5"/>
      <c r="J26" s="5"/>
      <c r="K26" s="5"/>
      <c r="L26" s="5"/>
      <c r="M26" s="5"/>
      <c r="N26" s="5"/>
      <c r="O26" s="5"/>
      <c r="P26" s="5"/>
      <c r="Q26" s="5"/>
      <c r="R26" s="5"/>
      <c r="S26" s="5"/>
      <c r="T26" s="5"/>
      <c r="U26" s="5"/>
      <c r="V26" s="5"/>
      <c r="W26" s="5"/>
      <c r="X26" s="5"/>
      <c r="Y26" s="5"/>
      <c r="Z26" s="5"/>
    </row>
    <row r="27" spans="1:26" x14ac:dyDescent="0.25">
      <c r="A27" s="4" t="s">
        <v>15</v>
      </c>
      <c r="B27" s="4" t="s">
        <v>16</v>
      </c>
      <c r="C27" s="4" t="s">
        <v>39</v>
      </c>
      <c r="D27" s="4">
        <v>4.9700000000000001E-2</v>
      </c>
      <c r="E27" s="6" t="s">
        <v>33</v>
      </c>
      <c r="F27" s="4"/>
      <c r="G27" s="4"/>
      <c r="H27" s="5"/>
      <c r="I27" s="5"/>
      <c r="J27" s="5"/>
      <c r="K27" s="5"/>
      <c r="L27" s="5"/>
      <c r="M27" s="5"/>
      <c r="N27" s="5"/>
      <c r="O27" s="5"/>
      <c r="P27" s="5"/>
      <c r="Q27" s="5"/>
      <c r="R27" s="5"/>
      <c r="S27" s="5"/>
      <c r="T27" s="5"/>
      <c r="U27" s="5"/>
      <c r="V27" s="5"/>
      <c r="W27" s="5"/>
      <c r="X27" s="5"/>
      <c r="Y27" s="5"/>
      <c r="Z27" s="5"/>
    </row>
    <row r="28" spans="1:26" x14ac:dyDescent="0.25">
      <c r="A28" s="4" t="s">
        <v>17</v>
      </c>
      <c r="B28" s="4" t="s">
        <v>18</v>
      </c>
      <c r="C28" s="4" t="s">
        <v>39</v>
      </c>
      <c r="D28" s="4">
        <v>4.9700000000000001E-2</v>
      </c>
      <c r="E28" s="6" t="s">
        <v>34</v>
      </c>
      <c r="F28" s="4"/>
      <c r="G28" s="4"/>
      <c r="H28" s="5"/>
      <c r="I28" s="5"/>
      <c r="J28" s="5"/>
      <c r="K28" s="5"/>
      <c r="L28" s="5"/>
      <c r="M28" s="5"/>
      <c r="N28" s="5"/>
      <c r="O28" s="5"/>
      <c r="P28" s="5"/>
      <c r="Q28" s="5"/>
      <c r="R28" s="5"/>
      <c r="S28" s="5"/>
      <c r="T28" s="5"/>
      <c r="U28" s="5"/>
      <c r="V28" s="5"/>
      <c r="W28" s="5"/>
      <c r="X28" s="5"/>
      <c r="Y28" s="5"/>
      <c r="Z28" s="5"/>
    </row>
    <row r="29" spans="1:26" x14ac:dyDescent="0.25">
      <c r="A29" s="4" t="s">
        <v>19</v>
      </c>
      <c r="B29" s="4" t="s">
        <v>20</v>
      </c>
      <c r="C29" s="4" t="s">
        <v>39</v>
      </c>
      <c r="D29" s="4">
        <v>4.9700000000000001E-2</v>
      </c>
      <c r="E29" s="6" t="s">
        <v>34</v>
      </c>
      <c r="F29" s="4"/>
      <c r="G29" s="4"/>
      <c r="H29" s="5"/>
      <c r="I29" s="5"/>
      <c r="J29" s="5"/>
      <c r="K29" s="5"/>
      <c r="L29" s="5"/>
      <c r="M29" s="5"/>
      <c r="N29" s="5"/>
      <c r="O29" s="5"/>
      <c r="P29" s="5"/>
      <c r="Q29" s="5"/>
      <c r="R29" s="5"/>
      <c r="S29" s="5"/>
      <c r="T29" s="5"/>
      <c r="U29" s="5"/>
      <c r="V29" s="5"/>
      <c r="W29" s="5"/>
      <c r="X29" s="5"/>
      <c r="Y29" s="5"/>
      <c r="Z29" s="5"/>
    </row>
    <row r="30" spans="1:26" x14ac:dyDescent="0.25">
      <c r="A30" s="4" t="s">
        <v>21</v>
      </c>
      <c r="B30" s="4" t="s">
        <v>22</v>
      </c>
      <c r="C30" s="4" t="s">
        <v>39</v>
      </c>
      <c r="D30" s="4">
        <v>4.9700000000000001E-2</v>
      </c>
      <c r="E30" s="6" t="s">
        <v>37</v>
      </c>
      <c r="F30" s="4"/>
      <c r="G30" s="4"/>
      <c r="H30" s="5"/>
      <c r="I30" s="5"/>
      <c r="J30" s="5"/>
      <c r="K30" s="5"/>
      <c r="L30" s="5"/>
      <c r="M30" s="5"/>
      <c r="N30" s="5"/>
      <c r="O30" s="5"/>
      <c r="P30" s="5"/>
      <c r="Q30" s="5"/>
      <c r="R30" s="5"/>
      <c r="S30" s="5"/>
      <c r="T30" s="5"/>
      <c r="U30" s="5"/>
      <c r="V30" s="5"/>
      <c r="W30" s="5"/>
      <c r="X30" s="5"/>
      <c r="Y30" s="5"/>
      <c r="Z30" s="5"/>
    </row>
    <row r="31" spans="1:26" x14ac:dyDescent="0.25">
      <c r="A31" s="4" t="s">
        <v>23</v>
      </c>
      <c r="B31" s="4" t="s">
        <v>24</v>
      </c>
      <c r="C31" s="4" t="s">
        <v>39</v>
      </c>
      <c r="D31" s="4">
        <v>4.9700000000000001E-2</v>
      </c>
      <c r="E31" s="6" t="s">
        <v>35</v>
      </c>
      <c r="F31" s="4"/>
      <c r="G31" s="4"/>
      <c r="H31" s="5"/>
      <c r="I31" s="5"/>
      <c r="J31" s="5"/>
      <c r="K31" s="5"/>
      <c r="L31" s="5"/>
      <c r="M31" s="5"/>
      <c r="N31" s="5"/>
      <c r="O31" s="5"/>
      <c r="P31" s="5"/>
      <c r="Q31" s="5"/>
      <c r="R31" s="5"/>
      <c r="S31" s="5"/>
      <c r="T31" s="5"/>
      <c r="U31" s="5"/>
      <c r="V31" s="5"/>
      <c r="W31" s="5"/>
      <c r="X31" s="5"/>
      <c r="Y31" s="5"/>
      <c r="Z31" s="5"/>
    </row>
    <row r="32" spans="1:26" x14ac:dyDescent="0.25">
      <c r="A32" s="4" t="s">
        <v>25</v>
      </c>
      <c r="B32" s="4" t="s">
        <v>26</v>
      </c>
      <c r="C32" s="4" t="s">
        <v>39</v>
      </c>
      <c r="D32" s="4">
        <v>4.9700000000000001E-2</v>
      </c>
      <c r="E32" s="6" t="s">
        <v>35</v>
      </c>
      <c r="F32" s="4"/>
      <c r="G32" s="4"/>
      <c r="H32" s="5"/>
      <c r="I32" s="5"/>
      <c r="J32" s="5"/>
      <c r="K32" s="5"/>
      <c r="L32" s="5"/>
      <c r="M32" s="5"/>
      <c r="N32" s="5"/>
      <c r="O32" s="5"/>
      <c r="P32" s="5"/>
      <c r="Q32" s="5"/>
      <c r="R32" s="5"/>
      <c r="S32" s="5"/>
      <c r="T32" s="5"/>
      <c r="U32" s="5"/>
      <c r="V32" s="5"/>
      <c r="W32" s="5"/>
      <c r="X32" s="5"/>
      <c r="Y32" s="5"/>
      <c r="Z32" s="5"/>
    </row>
    <row r="33" spans="1:26" x14ac:dyDescent="0.25">
      <c r="A33" s="4" t="s">
        <v>40</v>
      </c>
      <c r="B33" s="4" t="s">
        <v>41</v>
      </c>
      <c r="C33" s="4" t="s">
        <v>123</v>
      </c>
      <c r="D33" s="4">
        <v>1</v>
      </c>
      <c r="E33" s="4" t="s">
        <v>124</v>
      </c>
      <c r="F33" s="4"/>
      <c r="G33" s="4"/>
      <c r="H33" s="5"/>
      <c r="I33" s="5"/>
      <c r="J33" s="5"/>
      <c r="K33" s="5"/>
      <c r="L33" s="5"/>
      <c r="M33" s="5"/>
      <c r="N33" s="5"/>
      <c r="O33" s="5"/>
      <c r="P33" s="5"/>
      <c r="Q33" s="5"/>
      <c r="R33" s="5"/>
      <c r="S33" s="5"/>
      <c r="T33" s="5"/>
      <c r="U33" s="5"/>
      <c r="V33" s="5"/>
      <c r="W33" s="5"/>
      <c r="X33" s="5"/>
      <c r="Y33" s="5"/>
      <c r="Z33" s="5"/>
    </row>
    <row r="34" spans="1:26" x14ac:dyDescent="0.25">
      <c r="A34" s="4" t="s">
        <v>42</v>
      </c>
      <c r="B34" s="4" t="s">
        <v>43</v>
      </c>
      <c r="C34" s="4" t="s">
        <v>123</v>
      </c>
      <c r="D34" s="4">
        <v>1</v>
      </c>
      <c r="E34" s="4" t="s">
        <v>125</v>
      </c>
      <c r="F34" s="4"/>
      <c r="G34" s="4"/>
      <c r="H34" s="5"/>
      <c r="I34" s="5"/>
      <c r="J34" s="5"/>
      <c r="K34" s="5"/>
      <c r="L34" s="5"/>
      <c r="M34" s="5"/>
      <c r="N34" s="5"/>
      <c r="O34" s="5"/>
      <c r="P34" s="5"/>
      <c r="Q34" s="5"/>
      <c r="R34" s="5"/>
      <c r="S34" s="5"/>
      <c r="T34" s="5"/>
      <c r="U34" s="5"/>
      <c r="V34" s="5"/>
      <c r="W34" s="5"/>
      <c r="X34" s="5"/>
      <c r="Y34" s="5"/>
      <c r="Z34" s="5"/>
    </row>
    <row r="35" spans="1:26" x14ac:dyDescent="0.25">
      <c r="A35" s="4" t="s">
        <v>44</v>
      </c>
      <c r="B35" s="4" t="s">
        <v>45</v>
      </c>
      <c r="C35" s="4" t="s">
        <v>123</v>
      </c>
      <c r="D35" s="4">
        <v>1</v>
      </c>
      <c r="E35" s="4" t="s">
        <v>126</v>
      </c>
      <c r="F35" s="4"/>
      <c r="G35" s="4"/>
      <c r="H35" s="5"/>
      <c r="I35" s="5"/>
      <c r="J35" s="5"/>
      <c r="K35" s="5"/>
      <c r="L35" s="5"/>
      <c r="M35" s="5"/>
      <c r="N35" s="5"/>
      <c r="O35" s="5"/>
      <c r="P35" s="5"/>
      <c r="Q35" s="5"/>
      <c r="R35" s="5"/>
      <c r="S35" s="5"/>
      <c r="T35" s="5"/>
      <c r="U35" s="5"/>
      <c r="V35" s="5"/>
      <c r="W35" s="5"/>
      <c r="X35" s="5"/>
      <c r="Y35" s="5"/>
      <c r="Z35" s="5"/>
    </row>
    <row r="36" spans="1:26" x14ac:dyDescent="0.25">
      <c r="A36" s="4" t="s">
        <v>46</v>
      </c>
      <c r="B36" s="4" t="s">
        <v>47</v>
      </c>
      <c r="C36" s="4" t="s">
        <v>123</v>
      </c>
      <c r="D36" s="4">
        <v>1</v>
      </c>
      <c r="E36" s="4" t="s">
        <v>126</v>
      </c>
      <c r="F36" s="4"/>
      <c r="G36" s="4"/>
      <c r="H36" s="5"/>
      <c r="I36" s="5"/>
      <c r="J36" s="5"/>
      <c r="K36" s="5"/>
      <c r="L36" s="5"/>
      <c r="M36" s="5"/>
      <c r="N36" s="5"/>
      <c r="O36" s="5"/>
      <c r="P36" s="5"/>
      <c r="Q36" s="5"/>
      <c r="R36" s="5"/>
      <c r="S36" s="5"/>
      <c r="T36" s="5"/>
      <c r="U36" s="5"/>
      <c r="V36" s="5"/>
      <c r="W36" s="5"/>
      <c r="X36" s="5"/>
      <c r="Y36" s="5"/>
      <c r="Z36" s="5"/>
    </row>
    <row r="37" spans="1:26" x14ac:dyDescent="0.25">
      <c r="A37" s="4" t="s">
        <v>48</v>
      </c>
      <c r="B37" s="4" t="s">
        <v>49</v>
      </c>
      <c r="C37" s="4" t="s">
        <v>123</v>
      </c>
      <c r="D37" s="4">
        <v>1</v>
      </c>
      <c r="E37" s="4" t="s">
        <v>127</v>
      </c>
      <c r="F37" s="4"/>
      <c r="G37" s="4"/>
      <c r="H37" s="5"/>
      <c r="I37" s="5"/>
      <c r="J37" s="5"/>
      <c r="K37" s="5"/>
      <c r="L37" s="5"/>
      <c r="M37" s="5"/>
      <c r="N37" s="5"/>
      <c r="O37" s="5"/>
      <c r="P37" s="5"/>
      <c r="Q37" s="5"/>
      <c r="R37" s="5"/>
      <c r="S37" s="5"/>
      <c r="T37" s="5"/>
      <c r="U37" s="5"/>
      <c r="V37" s="5"/>
      <c r="W37" s="5"/>
      <c r="X37" s="5"/>
      <c r="Y37" s="5"/>
      <c r="Z37" s="5"/>
    </row>
    <row r="38" spans="1:26" x14ac:dyDescent="0.25">
      <c r="A38" s="4" t="s">
        <v>50</v>
      </c>
      <c r="B38" s="4" t="s">
        <v>51</v>
      </c>
      <c r="C38" s="4" t="s">
        <v>123</v>
      </c>
      <c r="D38" s="4">
        <v>1</v>
      </c>
      <c r="E38" s="4" t="s">
        <v>128</v>
      </c>
      <c r="F38" s="4"/>
      <c r="G38" s="4"/>
      <c r="H38" s="5"/>
      <c r="I38" s="5"/>
      <c r="J38" s="5"/>
      <c r="K38" s="5"/>
      <c r="L38" s="5"/>
      <c r="M38" s="5"/>
      <c r="N38" s="5"/>
      <c r="O38" s="5"/>
      <c r="P38" s="5"/>
      <c r="Q38" s="5"/>
      <c r="R38" s="5"/>
      <c r="S38" s="5"/>
      <c r="T38" s="5"/>
      <c r="U38" s="5"/>
      <c r="V38" s="5"/>
      <c r="W38" s="5"/>
      <c r="X38" s="5"/>
      <c r="Y38" s="5"/>
      <c r="Z38" s="5"/>
    </row>
    <row r="39" spans="1:26" x14ac:dyDescent="0.25">
      <c r="A39" s="4" t="s">
        <v>52</v>
      </c>
      <c r="B39" s="4" t="s">
        <v>53</v>
      </c>
      <c r="C39" s="4" t="s">
        <v>123</v>
      </c>
      <c r="D39" s="4">
        <v>1</v>
      </c>
      <c r="E39" s="4" t="s">
        <v>125</v>
      </c>
      <c r="F39" s="4"/>
      <c r="G39" s="4"/>
      <c r="H39" s="5"/>
      <c r="I39" s="5"/>
      <c r="J39" s="5"/>
      <c r="K39" s="5"/>
      <c r="L39" s="5"/>
      <c r="M39" s="5"/>
      <c r="N39" s="5"/>
      <c r="O39" s="5"/>
      <c r="P39" s="5"/>
      <c r="Q39" s="5"/>
      <c r="R39" s="5"/>
      <c r="S39" s="5"/>
      <c r="T39" s="5"/>
      <c r="U39" s="5"/>
      <c r="V39" s="5"/>
      <c r="W39" s="5"/>
      <c r="X39" s="5"/>
      <c r="Y39" s="5"/>
      <c r="Z39" s="5"/>
    </row>
    <row r="40" spans="1:26" x14ac:dyDescent="0.25">
      <c r="A40" s="4" t="s">
        <v>54</v>
      </c>
      <c r="B40" s="4" t="s">
        <v>55</v>
      </c>
      <c r="C40" s="4" t="s">
        <v>123</v>
      </c>
      <c r="D40" s="4">
        <v>1</v>
      </c>
      <c r="E40" s="4" t="s">
        <v>129</v>
      </c>
      <c r="F40" s="4"/>
      <c r="G40" s="4"/>
      <c r="H40" s="5"/>
      <c r="I40" s="5"/>
      <c r="J40" s="5"/>
      <c r="K40" s="5"/>
      <c r="L40" s="5"/>
      <c r="M40" s="5"/>
      <c r="N40" s="5"/>
      <c r="O40" s="5"/>
      <c r="P40" s="5"/>
      <c r="Q40" s="5"/>
      <c r="R40" s="5"/>
      <c r="S40" s="5"/>
      <c r="T40" s="5"/>
      <c r="U40" s="5"/>
      <c r="V40" s="5"/>
      <c r="W40" s="5"/>
      <c r="X40" s="5"/>
      <c r="Y40" s="5"/>
      <c r="Z40" s="5"/>
    </row>
    <row r="41" spans="1:26" x14ac:dyDescent="0.25">
      <c r="A41" s="4" t="s">
        <v>56</v>
      </c>
      <c r="B41" s="4" t="s">
        <v>57</v>
      </c>
      <c r="C41" s="4" t="s">
        <v>123</v>
      </c>
      <c r="D41" s="4">
        <v>1</v>
      </c>
      <c r="E41" s="4" t="s">
        <v>130</v>
      </c>
      <c r="F41" s="4"/>
      <c r="G41" s="4"/>
      <c r="H41" s="5"/>
      <c r="I41" s="5"/>
      <c r="J41" s="5"/>
      <c r="K41" s="5"/>
      <c r="L41" s="5"/>
      <c r="M41" s="5"/>
      <c r="N41" s="5"/>
      <c r="O41" s="5"/>
      <c r="P41" s="5"/>
      <c r="Q41" s="5"/>
      <c r="R41" s="5"/>
      <c r="S41" s="5"/>
      <c r="T41" s="5"/>
      <c r="U41" s="5"/>
      <c r="V41" s="5"/>
      <c r="W41" s="5"/>
      <c r="X41" s="5"/>
      <c r="Y41" s="5"/>
      <c r="Z41" s="5"/>
    </row>
    <row r="42" spans="1:26" x14ac:dyDescent="0.25">
      <c r="A42" s="4" t="s">
        <v>58</v>
      </c>
      <c r="B42" s="4" t="s">
        <v>59</v>
      </c>
      <c r="C42" s="4" t="s">
        <v>123</v>
      </c>
      <c r="D42" s="4">
        <v>1</v>
      </c>
      <c r="E42" s="4" t="s">
        <v>128</v>
      </c>
      <c r="F42" s="4"/>
      <c r="G42" s="4"/>
      <c r="H42" s="5"/>
      <c r="I42" s="5"/>
      <c r="J42" s="5"/>
      <c r="K42" s="5"/>
      <c r="L42" s="5"/>
      <c r="M42" s="5"/>
      <c r="N42" s="5"/>
      <c r="O42" s="5"/>
      <c r="P42" s="5"/>
      <c r="Q42" s="5"/>
      <c r="R42" s="5"/>
      <c r="S42" s="5"/>
      <c r="T42" s="5"/>
      <c r="U42" s="5"/>
      <c r="V42" s="5"/>
      <c r="W42" s="5"/>
      <c r="X42" s="5"/>
      <c r="Y42" s="5"/>
      <c r="Z42" s="5"/>
    </row>
    <row r="43" spans="1:26" x14ac:dyDescent="0.25">
      <c r="A43" s="4" t="s">
        <v>60</v>
      </c>
      <c r="B43" s="4" t="s">
        <v>61</v>
      </c>
      <c r="C43" s="4" t="s">
        <v>123</v>
      </c>
      <c r="D43" s="4">
        <v>1</v>
      </c>
      <c r="E43" s="4" t="s">
        <v>130</v>
      </c>
      <c r="F43" s="4"/>
      <c r="G43" s="4"/>
      <c r="H43" s="5"/>
      <c r="I43" s="5"/>
      <c r="J43" s="5"/>
      <c r="K43" s="5"/>
      <c r="L43" s="5"/>
      <c r="M43" s="5"/>
      <c r="N43" s="5"/>
      <c r="O43" s="5"/>
      <c r="P43" s="5"/>
      <c r="Q43" s="5"/>
      <c r="R43" s="5"/>
      <c r="S43" s="5"/>
      <c r="T43" s="5"/>
      <c r="U43" s="5"/>
      <c r="V43" s="5"/>
      <c r="W43" s="5"/>
      <c r="X43" s="5"/>
      <c r="Y43" s="5"/>
      <c r="Z43" s="5"/>
    </row>
    <row r="44" spans="1:26" x14ac:dyDescent="0.25">
      <c r="A44" s="4" t="s">
        <v>62</v>
      </c>
      <c r="B44" s="4" t="s">
        <v>63</v>
      </c>
      <c r="C44" s="4" t="s">
        <v>123</v>
      </c>
      <c r="D44" s="4">
        <v>1</v>
      </c>
      <c r="E44" s="4" t="s">
        <v>130</v>
      </c>
      <c r="F44" s="4"/>
      <c r="G44" s="4"/>
      <c r="H44" s="5"/>
      <c r="I44" s="5"/>
      <c r="J44" s="5"/>
      <c r="K44" s="5"/>
      <c r="L44" s="5"/>
      <c r="M44" s="5"/>
      <c r="N44" s="5"/>
      <c r="O44" s="5"/>
      <c r="P44" s="5"/>
      <c r="Q44" s="5"/>
      <c r="R44" s="5"/>
      <c r="S44" s="5"/>
      <c r="T44" s="5"/>
      <c r="U44" s="5"/>
      <c r="V44" s="5"/>
      <c r="W44" s="5"/>
      <c r="X44" s="5"/>
      <c r="Y44" s="5"/>
      <c r="Z44" s="5"/>
    </row>
    <row r="45" spans="1:26" x14ac:dyDescent="0.25">
      <c r="A45" s="4" t="s">
        <v>64</v>
      </c>
      <c r="B45" s="4" t="s">
        <v>65</v>
      </c>
      <c r="C45" s="4" t="s">
        <v>123</v>
      </c>
      <c r="D45" s="4">
        <v>1</v>
      </c>
      <c r="E45" s="4" t="s">
        <v>126</v>
      </c>
      <c r="F45" s="4"/>
      <c r="G45" s="4"/>
      <c r="H45" s="5"/>
      <c r="I45" s="5"/>
      <c r="J45" s="5"/>
      <c r="K45" s="5"/>
      <c r="L45" s="5"/>
      <c r="M45" s="5"/>
      <c r="N45" s="5"/>
      <c r="O45" s="5"/>
      <c r="P45" s="5"/>
      <c r="Q45" s="5"/>
      <c r="R45" s="5"/>
      <c r="S45" s="5"/>
      <c r="T45" s="5"/>
      <c r="U45" s="5"/>
      <c r="V45" s="5"/>
      <c r="W45" s="5"/>
      <c r="X45" s="5"/>
      <c r="Y45" s="5"/>
      <c r="Z45" s="5"/>
    </row>
    <row r="46" spans="1:26" x14ac:dyDescent="0.25">
      <c r="A46" s="4" t="s">
        <v>66</v>
      </c>
      <c r="B46" s="4" t="s">
        <v>67</v>
      </c>
      <c r="C46" s="4" t="s">
        <v>123</v>
      </c>
      <c r="D46" s="4">
        <v>1</v>
      </c>
      <c r="E46" s="4" t="s">
        <v>131</v>
      </c>
      <c r="F46" s="4"/>
      <c r="G46" s="4"/>
      <c r="H46" s="5"/>
      <c r="I46" s="5"/>
      <c r="J46" s="5"/>
      <c r="K46" s="5"/>
      <c r="L46" s="5"/>
      <c r="M46" s="5"/>
      <c r="N46" s="5"/>
      <c r="O46" s="5"/>
      <c r="P46" s="5"/>
      <c r="Q46" s="5"/>
      <c r="R46" s="5"/>
      <c r="S46" s="5"/>
      <c r="T46" s="5"/>
      <c r="U46" s="5"/>
      <c r="V46" s="5"/>
      <c r="W46" s="5"/>
      <c r="X46" s="5"/>
      <c r="Y46" s="5"/>
      <c r="Z46" s="5"/>
    </row>
    <row r="47" spans="1:26" x14ac:dyDescent="0.25">
      <c r="A47" s="4" t="s">
        <v>68</v>
      </c>
      <c r="B47" s="4" t="s">
        <v>69</v>
      </c>
      <c r="C47" s="4" t="s">
        <v>123</v>
      </c>
      <c r="D47" s="4">
        <v>1</v>
      </c>
      <c r="E47" s="4" t="s">
        <v>130</v>
      </c>
      <c r="F47" s="4"/>
      <c r="G47" s="4"/>
      <c r="H47" s="5"/>
      <c r="I47" s="5"/>
      <c r="J47" s="5"/>
      <c r="K47" s="5"/>
      <c r="L47" s="5"/>
      <c r="M47" s="5"/>
      <c r="N47" s="5"/>
      <c r="O47" s="5"/>
      <c r="P47" s="5"/>
      <c r="Q47" s="5"/>
      <c r="R47" s="5"/>
      <c r="S47" s="5"/>
      <c r="T47" s="5"/>
      <c r="U47" s="5"/>
      <c r="V47" s="5"/>
      <c r="W47" s="5"/>
      <c r="X47" s="5"/>
      <c r="Y47" s="5"/>
      <c r="Z47" s="5"/>
    </row>
    <row r="48" spans="1:26" x14ac:dyDescent="0.25">
      <c r="A48" s="4" t="s">
        <v>70</v>
      </c>
      <c r="B48" s="4" t="s">
        <v>71</v>
      </c>
      <c r="C48" s="4" t="s">
        <v>123</v>
      </c>
      <c r="D48" s="4">
        <v>1</v>
      </c>
      <c r="E48" s="4" t="s">
        <v>130</v>
      </c>
      <c r="F48" s="4"/>
      <c r="G48" s="4"/>
      <c r="H48" s="5"/>
      <c r="I48" s="5"/>
      <c r="J48" s="5"/>
      <c r="K48" s="5"/>
      <c r="L48" s="5"/>
      <c r="M48" s="5"/>
      <c r="N48" s="5"/>
      <c r="O48" s="5"/>
      <c r="P48" s="5"/>
      <c r="Q48" s="5"/>
      <c r="R48" s="5"/>
      <c r="S48" s="5"/>
      <c r="T48" s="5"/>
      <c r="U48" s="5"/>
      <c r="V48" s="5"/>
      <c r="W48" s="5"/>
      <c r="X48" s="5"/>
      <c r="Y48" s="5"/>
      <c r="Z48" s="5"/>
    </row>
    <row r="49" spans="1:26" x14ac:dyDescent="0.25">
      <c r="A49" s="4" t="s">
        <v>72</v>
      </c>
      <c r="B49" s="4" t="s">
        <v>73</v>
      </c>
      <c r="C49" s="4" t="s">
        <v>123</v>
      </c>
      <c r="D49" s="4">
        <v>1</v>
      </c>
      <c r="E49" s="4" t="s">
        <v>126</v>
      </c>
      <c r="F49" s="4"/>
      <c r="G49" s="4"/>
      <c r="H49" s="5"/>
      <c r="I49" s="5"/>
      <c r="J49" s="5"/>
      <c r="K49" s="5"/>
      <c r="L49" s="5"/>
      <c r="M49" s="5"/>
      <c r="N49" s="5"/>
      <c r="O49" s="5"/>
      <c r="P49" s="5"/>
      <c r="Q49" s="5"/>
      <c r="R49" s="5"/>
      <c r="S49" s="5"/>
      <c r="T49" s="5"/>
      <c r="U49" s="5"/>
      <c r="V49" s="5"/>
      <c r="W49" s="5"/>
      <c r="X49" s="5"/>
      <c r="Y49" s="5"/>
      <c r="Z49" s="5"/>
    </row>
    <row r="50" spans="1:26" x14ac:dyDescent="0.25">
      <c r="A50" s="4" t="s">
        <v>74</v>
      </c>
      <c r="B50" s="4" t="s">
        <v>75</v>
      </c>
      <c r="C50" s="4" t="s">
        <v>123</v>
      </c>
      <c r="D50" s="4">
        <v>1</v>
      </c>
      <c r="E50" s="4" t="s">
        <v>126</v>
      </c>
      <c r="F50" s="4"/>
      <c r="G50" s="4"/>
      <c r="H50" s="5"/>
      <c r="I50" s="5"/>
      <c r="J50" s="5"/>
      <c r="K50" s="5"/>
      <c r="L50" s="5"/>
      <c r="M50" s="5"/>
      <c r="N50" s="5"/>
      <c r="O50" s="5"/>
      <c r="P50" s="5"/>
      <c r="Q50" s="5"/>
      <c r="R50" s="5"/>
      <c r="S50" s="5"/>
      <c r="T50" s="5"/>
      <c r="U50" s="5"/>
      <c r="V50" s="5"/>
      <c r="W50" s="5"/>
      <c r="X50" s="5"/>
      <c r="Y50" s="5"/>
      <c r="Z50" s="5"/>
    </row>
    <row r="51" spans="1:26" x14ac:dyDescent="0.25">
      <c r="A51" s="4" t="s">
        <v>76</v>
      </c>
      <c r="B51" s="4" t="s">
        <v>77</v>
      </c>
      <c r="C51" s="4" t="s">
        <v>123</v>
      </c>
      <c r="D51" s="4">
        <v>1</v>
      </c>
      <c r="E51" s="4" t="s">
        <v>132</v>
      </c>
      <c r="F51" s="4"/>
      <c r="G51" s="4"/>
      <c r="H51" s="5"/>
      <c r="I51" s="5"/>
      <c r="J51" s="5"/>
      <c r="K51" s="5"/>
      <c r="L51" s="5"/>
      <c r="M51" s="5"/>
      <c r="N51" s="5"/>
      <c r="O51" s="5"/>
      <c r="P51" s="5"/>
      <c r="Q51" s="5"/>
      <c r="R51" s="5"/>
      <c r="S51" s="5"/>
      <c r="T51" s="5"/>
      <c r="U51" s="5"/>
      <c r="V51" s="5"/>
      <c r="W51" s="5"/>
      <c r="X51" s="5"/>
      <c r="Y51" s="5"/>
      <c r="Z51" s="5"/>
    </row>
    <row r="52" spans="1:26" x14ac:dyDescent="0.25">
      <c r="A52" s="4" t="s">
        <v>78</v>
      </c>
      <c r="B52" s="4" t="s">
        <v>79</v>
      </c>
      <c r="C52" s="4" t="s">
        <v>123</v>
      </c>
      <c r="D52" s="4">
        <v>1</v>
      </c>
      <c r="E52" s="4" t="s">
        <v>130</v>
      </c>
      <c r="F52" s="4"/>
      <c r="G52" s="4"/>
      <c r="H52" s="5"/>
      <c r="I52" s="5"/>
      <c r="J52" s="5"/>
      <c r="K52" s="5"/>
      <c r="L52" s="5"/>
      <c r="M52" s="5"/>
      <c r="N52" s="5"/>
      <c r="O52" s="5"/>
      <c r="P52" s="5"/>
      <c r="Q52" s="5"/>
      <c r="R52" s="5"/>
      <c r="S52" s="5"/>
      <c r="T52" s="5"/>
      <c r="U52" s="5"/>
      <c r="V52" s="5"/>
      <c r="W52" s="5"/>
      <c r="X52" s="5"/>
      <c r="Y52" s="5"/>
      <c r="Z52" s="5"/>
    </row>
    <row r="53" spans="1:26" x14ac:dyDescent="0.25">
      <c r="A53" s="4" t="s">
        <v>80</v>
      </c>
      <c r="B53" s="4" t="s">
        <v>81</v>
      </c>
      <c r="C53" s="4" t="s">
        <v>123</v>
      </c>
      <c r="D53" s="4">
        <v>1</v>
      </c>
      <c r="E53" s="4" t="s">
        <v>126</v>
      </c>
      <c r="F53" s="4"/>
      <c r="G53" s="4"/>
      <c r="H53" s="5"/>
      <c r="I53" s="5"/>
      <c r="J53" s="5"/>
      <c r="K53" s="5"/>
      <c r="L53" s="5"/>
      <c r="M53" s="5"/>
      <c r="N53" s="5"/>
      <c r="O53" s="5"/>
      <c r="P53" s="5"/>
      <c r="Q53" s="5"/>
      <c r="R53" s="5"/>
      <c r="S53" s="5"/>
      <c r="T53" s="5"/>
      <c r="U53" s="5"/>
      <c r="V53" s="5"/>
      <c r="W53" s="5"/>
      <c r="X53" s="5"/>
      <c r="Y53" s="5"/>
      <c r="Z53" s="5"/>
    </row>
    <row r="54" spans="1:26" x14ac:dyDescent="0.25">
      <c r="A54" s="4" t="s">
        <v>82</v>
      </c>
      <c r="B54" s="4" t="s">
        <v>83</v>
      </c>
      <c r="C54" s="4" t="s">
        <v>123</v>
      </c>
      <c r="D54" s="4">
        <v>1</v>
      </c>
      <c r="E54" s="4" t="s">
        <v>133</v>
      </c>
      <c r="F54" s="4"/>
      <c r="G54" s="4"/>
      <c r="H54" s="5"/>
      <c r="I54" s="5"/>
      <c r="J54" s="5"/>
      <c r="K54" s="5"/>
      <c r="L54" s="5"/>
      <c r="M54" s="5"/>
      <c r="N54" s="5"/>
      <c r="O54" s="5"/>
      <c r="P54" s="5"/>
      <c r="Q54" s="5"/>
      <c r="R54" s="5"/>
      <c r="S54" s="5"/>
      <c r="T54" s="5"/>
      <c r="U54" s="5"/>
      <c r="V54" s="5"/>
      <c r="W54" s="5"/>
      <c r="X54" s="5"/>
      <c r="Y54" s="5"/>
      <c r="Z54" s="5"/>
    </row>
    <row r="55" spans="1:26" x14ac:dyDescent="0.25">
      <c r="A55" s="4" t="s">
        <v>84</v>
      </c>
      <c r="B55" s="4" t="s">
        <v>85</v>
      </c>
      <c r="C55" s="4" t="s">
        <v>123</v>
      </c>
      <c r="D55" s="4">
        <v>1</v>
      </c>
      <c r="E55" s="4" t="s">
        <v>133</v>
      </c>
      <c r="F55" s="4"/>
      <c r="G55" s="4"/>
      <c r="H55" s="5"/>
      <c r="I55" s="5"/>
      <c r="J55" s="5"/>
      <c r="K55" s="5"/>
      <c r="L55" s="5"/>
      <c r="M55" s="5"/>
      <c r="N55" s="5"/>
      <c r="O55" s="5"/>
      <c r="P55" s="5"/>
      <c r="Q55" s="5"/>
      <c r="R55" s="5"/>
      <c r="S55" s="5"/>
      <c r="T55" s="5"/>
      <c r="U55" s="5"/>
      <c r="V55" s="5"/>
      <c r="W55" s="5"/>
      <c r="X55" s="5"/>
      <c r="Y55" s="5"/>
      <c r="Z55" s="5"/>
    </row>
    <row r="56" spans="1:26" x14ac:dyDescent="0.25">
      <c r="A56" s="4" t="s">
        <v>86</v>
      </c>
      <c r="B56" s="4" t="s">
        <v>87</v>
      </c>
      <c r="C56" s="4" t="s">
        <v>123</v>
      </c>
      <c r="D56" s="4">
        <v>1</v>
      </c>
      <c r="E56" s="4" t="s">
        <v>134</v>
      </c>
      <c r="F56" s="4"/>
      <c r="G56" s="4"/>
      <c r="H56" s="5"/>
      <c r="I56" s="5"/>
      <c r="J56" s="5"/>
      <c r="K56" s="5"/>
      <c r="L56" s="5"/>
      <c r="M56" s="5"/>
      <c r="N56" s="5"/>
      <c r="O56" s="5"/>
      <c r="P56" s="5"/>
      <c r="Q56" s="5"/>
      <c r="R56" s="5"/>
      <c r="S56" s="5"/>
      <c r="T56" s="5"/>
      <c r="U56" s="5"/>
      <c r="V56" s="5"/>
      <c r="W56" s="5"/>
      <c r="X56" s="5"/>
      <c r="Y56" s="5"/>
      <c r="Z56" s="5"/>
    </row>
    <row r="57" spans="1:26" x14ac:dyDescent="0.25">
      <c r="A57" s="4" t="s">
        <v>88</v>
      </c>
      <c r="B57" s="4" t="s">
        <v>89</v>
      </c>
      <c r="C57" s="4" t="s">
        <v>123</v>
      </c>
      <c r="D57" s="4">
        <v>1</v>
      </c>
      <c r="E57" s="4" t="s">
        <v>135</v>
      </c>
      <c r="F57" s="4"/>
      <c r="G57" s="4"/>
      <c r="H57" s="5"/>
      <c r="I57" s="5"/>
      <c r="J57" s="5"/>
      <c r="K57" s="5"/>
      <c r="L57" s="5"/>
      <c r="M57" s="5"/>
      <c r="N57" s="5"/>
      <c r="O57" s="5"/>
      <c r="P57" s="5"/>
      <c r="Q57" s="5"/>
      <c r="R57" s="5"/>
      <c r="S57" s="5"/>
      <c r="T57" s="5"/>
      <c r="U57" s="5"/>
      <c r="V57" s="5"/>
      <c r="W57" s="5"/>
      <c r="X57" s="5"/>
      <c r="Y57" s="5"/>
      <c r="Z57" s="5"/>
    </row>
    <row r="58" spans="1:26" x14ac:dyDescent="0.25">
      <c r="A58" s="4" t="s">
        <v>90</v>
      </c>
      <c r="B58" s="4" t="s">
        <v>91</v>
      </c>
      <c r="C58" s="4" t="s">
        <v>123</v>
      </c>
      <c r="D58" s="4">
        <v>1</v>
      </c>
      <c r="E58" s="4" t="s">
        <v>136</v>
      </c>
      <c r="F58" s="4"/>
      <c r="G58" s="4"/>
      <c r="H58" s="5"/>
      <c r="I58" s="5"/>
      <c r="J58" s="5"/>
      <c r="K58" s="5"/>
      <c r="L58" s="5"/>
      <c r="M58" s="5"/>
      <c r="N58" s="5"/>
      <c r="O58" s="5"/>
      <c r="P58" s="5"/>
      <c r="Q58" s="5"/>
      <c r="R58" s="5"/>
      <c r="S58" s="5"/>
      <c r="T58" s="5"/>
      <c r="U58" s="5"/>
      <c r="V58" s="5"/>
      <c r="W58" s="5"/>
      <c r="X58" s="5"/>
      <c r="Y58" s="5"/>
      <c r="Z58" s="5"/>
    </row>
    <row r="59" spans="1:26" x14ac:dyDescent="0.25">
      <c r="A59" s="4" t="s">
        <v>92</v>
      </c>
      <c r="B59" s="4" t="s">
        <v>93</v>
      </c>
      <c r="C59" s="4" t="s">
        <v>123</v>
      </c>
      <c r="D59" s="4">
        <v>1</v>
      </c>
      <c r="E59" s="4" t="s">
        <v>136</v>
      </c>
      <c r="F59" s="4"/>
      <c r="G59" s="4"/>
      <c r="H59" s="5"/>
      <c r="I59" s="5"/>
      <c r="J59" s="5"/>
      <c r="K59" s="5"/>
      <c r="L59" s="5"/>
      <c r="M59" s="5"/>
      <c r="N59" s="5"/>
      <c r="O59" s="5"/>
      <c r="P59" s="5"/>
      <c r="Q59" s="5"/>
      <c r="R59" s="5"/>
      <c r="S59" s="5"/>
      <c r="T59" s="5"/>
      <c r="U59" s="5"/>
      <c r="V59" s="5"/>
      <c r="W59" s="5"/>
      <c r="X59" s="5"/>
      <c r="Y59" s="5"/>
      <c r="Z59" s="5"/>
    </row>
    <row r="60" spans="1:26" x14ac:dyDescent="0.25">
      <c r="A60" s="4" t="s">
        <v>94</v>
      </c>
      <c r="B60" s="4" t="s">
        <v>95</v>
      </c>
      <c r="C60" s="4" t="s">
        <v>123</v>
      </c>
      <c r="D60" s="4">
        <v>1</v>
      </c>
      <c r="E60" s="4" t="s">
        <v>137</v>
      </c>
      <c r="F60" s="4"/>
      <c r="G60" s="4"/>
      <c r="H60" s="5"/>
      <c r="I60" s="5"/>
      <c r="J60" s="5"/>
      <c r="K60" s="5"/>
      <c r="L60" s="5"/>
      <c r="M60" s="5"/>
      <c r="N60" s="5"/>
      <c r="O60" s="5"/>
      <c r="P60" s="5"/>
      <c r="Q60" s="5"/>
      <c r="R60" s="5"/>
      <c r="S60" s="5"/>
      <c r="T60" s="5"/>
      <c r="U60" s="5"/>
      <c r="V60" s="5"/>
      <c r="W60" s="5"/>
      <c r="X60" s="5"/>
      <c r="Y60" s="5"/>
      <c r="Z60" s="5"/>
    </row>
    <row r="61" spans="1:26" x14ac:dyDescent="0.25">
      <c r="A61" s="4" t="s">
        <v>96</v>
      </c>
      <c r="B61" s="4" t="s">
        <v>97</v>
      </c>
      <c r="C61" s="4" t="s">
        <v>123</v>
      </c>
      <c r="D61" s="4">
        <v>1</v>
      </c>
      <c r="E61" s="4" t="s">
        <v>137</v>
      </c>
      <c r="F61" s="5"/>
      <c r="G61" s="5"/>
      <c r="H61" s="5"/>
      <c r="I61" s="5"/>
      <c r="J61" s="5"/>
      <c r="K61" s="5"/>
      <c r="L61" s="5"/>
      <c r="M61" s="5"/>
      <c r="N61" s="5"/>
      <c r="O61" s="5"/>
      <c r="P61" s="5"/>
      <c r="Q61" s="5"/>
      <c r="R61" s="5"/>
      <c r="S61" s="5"/>
      <c r="T61" s="5"/>
      <c r="U61" s="5"/>
      <c r="V61" s="5"/>
      <c r="W61" s="5"/>
      <c r="X61" s="5"/>
      <c r="Y61" s="5"/>
      <c r="Z61" s="5"/>
    </row>
    <row r="62" spans="1:26" x14ac:dyDescent="0.25">
      <c r="A62" s="4" t="s">
        <v>98</v>
      </c>
      <c r="B62" s="4" t="s">
        <v>99</v>
      </c>
      <c r="C62" s="4" t="s">
        <v>123</v>
      </c>
      <c r="D62" s="4">
        <v>1</v>
      </c>
      <c r="E62" s="4" t="s">
        <v>130</v>
      </c>
      <c r="F62" s="5"/>
      <c r="G62" s="5"/>
      <c r="H62" s="5"/>
      <c r="I62" s="5"/>
      <c r="J62" s="5"/>
      <c r="K62" s="5"/>
      <c r="L62" s="5"/>
      <c r="M62" s="5"/>
      <c r="N62" s="5"/>
      <c r="O62" s="5"/>
      <c r="P62" s="5"/>
      <c r="Q62" s="5"/>
      <c r="R62" s="5"/>
      <c r="S62" s="5"/>
      <c r="T62" s="5"/>
      <c r="U62" s="5"/>
      <c r="V62" s="5"/>
      <c r="W62" s="5"/>
      <c r="X62" s="5"/>
      <c r="Y62" s="5"/>
      <c r="Z62" s="5"/>
    </row>
    <row r="63" spans="1:26" x14ac:dyDescent="0.25">
      <c r="A63" s="4" t="s">
        <v>100</v>
      </c>
      <c r="B63" s="4" t="s">
        <v>101</v>
      </c>
      <c r="C63" s="4" t="s">
        <v>123</v>
      </c>
      <c r="D63" s="4">
        <v>1</v>
      </c>
      <c r="E63" s="4" t="s">
        <v>130</v>
      </c>
      <c r="F63" s="5"/>
      <c r="G63" s="5"/>
      <c r="H63" s="5"/>
      <c r="I63" s="5"/>
      <c r="J63" s="5"/>
      <c r="K63" s="5"/>
      <c r="L63" s="5"/>
      <c r="M63" s="5"/>
      <c r="N63" s="5"/>
      <c r="O63" s="5"/>
      <c r="P63" s="5"/>
      <c r="Q63" s="5"/>
      <c r="R63" s="5"/>
      <c r="S63" s="5"/>
      <c r="T63" s="5"/>
      <c r="U63" s="5"/>
      <c r="V63" s="5"/>
      <c r="W63" s="5"/>
      <c r="X63" s="5"/>
      <c r="Y63" s="5"/>
      <c r="Z63" s="5"/>
    </row>
    <row r="64" spans="1:26" x14ac:dyDescent="0.25">
      <c r="A64" s="4" t="s">
        <v>102</v>
      </c>
      <c r="B64" s="4" t="s">
        <v>103</v>
      </c>
      <c r="C64" s="4" t="s">
        <v>123</v>
      </c>
      <c r="D64" s="4">
        <v>1</v>
      </c>
      <c r="E64" s="4" t="s">
        <v>133</v>
      </c>
      <c r="F64" s="5"/>
      <c r="G64" s="5"/>
      <c r="H64" s="5"/>
      <c r="I64" s="5"/>
      <c r="J64" s="5"/>
      <c r="K64" s="5"/>
      <c r="L64" s="5"/>
      <c r="M64" s="5"/>
      <c r="N64" s="5"/>
      <c r="O64" s="5"/>
      <c r="P64" s="5"/>
      <c r="Q64" s="5"/>
      <c r="R64" s="5"/>
      <c r="S64" s="5"/>
      <c r="T64" s="5"/>
      <c r="U64" s="5"/>
      <c r="V64" s="5"/>
      <c r="W64" s="5"/>
      <c r="X64" s="5"/>
      <c r="Y64" s="5"/>
      <c r="Z64" s="5"/>
    </row>
    <row r="65" spans="1:26" x14ac:dyDescent="0.25">
      <c r="A65" s="4" t="s">
        <v>104</v>
      </c>
      <c r="B65" s="4" t="s">
        <v>105</v>
      </c>
      <c r="C65" s="4" t="s">
        <v>123</v>
      </c>
      <c r="D65" s="4">
        <v>1</v>
      </c>
      <c r="E65" s="4" t="s">
        <v>133</v>
      </c>
      <c r="F65" s="5"/>
      <c r="G65" s="5"/>
      <c r="H65" s="5"/>
      <c r="I65" s="5"/>
      <c r="J65" s="5"/>
      <c r="K65" s="5"/>
      <c r="L65" s="5"/>
      <c r="M65" s="5"/>
      <c r="N65" s="5"/>
      <c r="O65" s="5"/>
      <c r="P65" s="5"/>
      <c r="Q65" s="5"/>
      <c r="R65" s="5"/>
      <c r="S65" s="5"/>
      <c r="T65" s="5"/>
      <c r="U65" s="5"/>
      <c r="V65" s="5"/>
      <c r="W65" s="5"/>
      <c r="X65" s="5"/>
      <c r="Y65" s="5"/>
      <c r="Z65" s="5"/>
    </row>
    <row r="66" spans="1:26" x14ac:dyDescent="0.25">
      <c r="A66" s="4" t="s">
        <v>106</v>
      </c>
      <c r="B66" s="4" t="s">
        <v>107</v>
      </c>
      <c r="C66" s="4" t="s">
        <v>123</v>
      </c>
      <c r="D66" s="4">
        <v>1</v>
      </c>
      <c r="E66" s="4" t="s">
        <v>138</v>
      </c>
      <c r="F66" s="5"/>
      <c r="G66" s="5"/>
      <c r="H66" s="5"/>
      <c r="I66" s="5"/>
      <c r="J66" s="5"/>
      <c r="K66" s="5"/>
      <c r="L66" s="5"/>
      <c r="M66" s="5"/>
      <c r="N66" s="5"/>
      <c r="O66" s="5"/>
      <c r="P66" s="5"/>
      <c r="Q66" s="5"/>
      <c r="R66" s="5"/>
      <c r="S66" s="5"/>
      <c r="T66" s="5"/>
      <c r="U66" s="5"/>
      <c r="V66" s="5"/>
      <c r="W66" s="5"/>
      <c r="X66" s="5"/>
      <c r="Y66" s="5"/>
      <c r="Z66" s="5"/>
    </row>
    <row r="67" spans="1:26" x14ac:dyDescent="0.25">
      <c r="A67" s="4" t="s">
        <v>108</v>
      </c>
      <c r="B67" s="4" t="s">
        <v>109</v>
      </c>
      <c r="C67" s="4" t="s">
        <v>123</v>
      </c>
      <c r="D67" s="4">
        <v>1</v>
      </c>
      <c r="E67" s="4" t="s">
        <v>135</v>
      </c>
      <c r="F67" s="5"/>
      <c r="G67" s="5"/>
      <c r="H67" s="5"/>
      <c r="I67" s="5"/>
      <c r="J67" s="5"/>
      <c r="K67" s="5"/>
      <c r="L67" s="5"/>
      <c r="M67" s="5"/>
      <c r="N67" s="5"/>
      <c r="O67" s="5"/>
      <c r="P67" s="5"/>
      <c r="Q67" s="5"/>
      <c r="R67" s="5"/>
      <c r="S67" s="5"/>
      <c r="T67" s="5"/>
      <c r="U67" s="5"/>
      <c r="V67" s="5"/>
      <c r="W67" s="5"/>
      <c r="X67" s="5"/>
      <c r="Y67" s="5"/>
      <c r="Z67" s="5"/>
    </row>
    <row r="68" spans="1:26" x14ac:dyDescent="0.25">
      <c r="A68" s="4" t="s">
        <v>110</v>
      </c>
      <c r="B68" s="4" t="s">
        <v>111</v>
      </c>
      <c r="C68" s="4" t="s">
        <v>123</v>
      </c>
      <c r="D68" s="4">
        <v>1</v>
      </c>
      <c r="E68" s="4" t="s">
        <v>126</v>
      </c>
      <c r="F68" s="5"/>
      <c r="G68" s="5"/>
      <c r="H68" s="5"/>
      <c r="I68" s="5"/>
      <c r="J68" s="5"/>
      <c r="K68" s="5"/>
      <c r="L68" s="5"/>
      <c r="M68" s="5"/>
      <c r="N68" s="5"/>
      <c r="O68" s="5"/>
      <c r="P68" s="5"/>
      <c r="Q68" s="5"/>
      <c r="R68" s="5"/>
      <c r="S68" s="5"/>
      <c r="T68" s="5"/>
      <c r="U68" s="5"/>
      <c r="V68" s="5"/>
      <c r="W68" s="5"/>
      <c r="X68" s="5"/>
      <c r="Y68" s="5"/>
      <c r="Z68" s="5"/>
    </row>
    <row r="69" spans="1:26" x14ac:dyDescent="0.25">
      <c r="A69" s="4" t="s">
        <v>112</v>
      </c>
      <c r="B69" s="4" t="s">
        <v>113</v>
      </c>
      <c r="C69" s="4" t="s">
        <v>123</v>
      </c>
      <c r="D69" s="4">
        <v>1</v>
      </c>
      <c r="E69" s="4" t="s">
        <v>126</v>
      </c>
      <c r="F69" s="5"/>
      <c r="G69" s="5"/>
      <c r="H69" s="5"/>
      <c r="I69" s="5"/>
      <c r="J69" s="5"/>
      <c r="K69" s="5"/>
      <c r="L69" s="5"/>
      <c r="M69" s="5"/>
      <c r="N69" s="5"/>
      <c r="O69" s="5"/>
      <c r="P69" s="5"/>
      <c r="Q69" s="5"/>
      <c r="R69" s="5"/>
      <c r="S69" s="5"/>
      <c r="T69" s="5"/>
      <c r="U69" s="5"/>
      <c r="V69" s="5"/>
      <c r="W69" s="5"/>
      <c r="X69" s="5"/>
      <c r="Y69" s="5"/>
      <c r="Z69" s="5"/>
    </row>
    <row r="70" spans="1:26" x14ac:dyDescent="0.25">
      <c r="A70" s="4" t="s">
        <v>114</v>
      </c>
      <c r="B70" s="4" t="s">
        <v>115</v>
      </c>
      <c r="C70" s="4" t="s">
        <v>123</v>
      </c>
      <c r="D70" s="4">
        <v>1</v>
      </c>
      <c r="E70" s="4" t="s">
        <v>139</v>
      </c>
      <c r="F70" s="5"/>
      <c r="G70" s="5"/>
      <c r="H70" s="5"/>
      <c r="I70" s="5"/>
      <c r="J70" s="5"/>
      <c r="K70" s="5"/>
      <c r="L70" s="5"/>
      <c r="M70" s="5"/>
      <c r="N70" s="5"/>
      <c r="O70" s="5"/>
      <c r="P70" s="5"/>
      <c r="Q70" s="5"/>
      <c r="R70" s="5"/>
      <c r="S70" s="5"/>
      <c r="T70" s="5"/>
      <c r="U70" s="5"/>
      <c r="V70" s="5"/>
      <c r="W70" s="5"/>
      <c r="X70" s="5"/>
      <c r="Y70" s="5"/>
      <c r="Z70" s="5"/>
    </row>
    <row r="71" spans="1:26" x14ac:dyDescent="0.25">
      <c r="A71" s="4" t="s">
        <v>116</v>
      </c>
      <c r="B71" s="4" t="s">
        <v>117</v>
      </c>
      <c r="C71" s="4" t="s">
        <v>123</v>
      </c>
      <c r="D71" s="4">
        <v>1</v>
      </c>
      <c r="E71" s="4" t="s">
        <v>139</v>
      </c>
      <c r="F71" s="5"/>
      <c r="G71" s="5"/>
      <c r="H71" s="5"/>
      <c r="I71" s="5"/>
      <c r="J71" s="5"/>
      <c r="K71" s="5"/>
      <c r="L71" s="5"/>
      <c r="M71" s="5"/>
      <c r="N71" s="5"/>
      <c r="O71" s="5"/>
      <c r="P71" s="5"/>
      <c r="Q71" s="5"/>
      <c r="R71" s="5"/>
      <c r="S71" s="5"/>
      <c r="T71" s="5"/>
      <c r="U71" s="5"/>
      <c r="V71" s="5"/>
      <c r="W71" s="5"/>
      <c r="X71" s="5"/>
      <c r="Y71" s="5"/>
      <c r="Z71" s="5"/>
    </row>
    <row r="72" spans="1:26" x14ac:dyDescent="0.25">
      <c r="A72" s="4" t="s">
        <v>118</v>
      </c>
      <c r="B72" s="4" t="s">
        <v>119</v>
      </c>
      <c r="C72" s="4" t="s">
        <v>123</v>
      </c>
      <c r="D72" s="4">
        <v>1</v>
      </c>
      <c r="E72" s="4" t="s">
        <v>140</v>
      </c>
      <c r="F72" s="5"/>
      <c r="G72" s="5"/>
      <c r="H72" s="5"/>
      <c r="I72" s="5"/>
      <c r="J72" s="5"/>
      <c r="K72" s="5"/>
      <c r="L72" s="5"/>
      <c r="M72" s="5"/>
      <c r="N72" s="5"/>
      <c r="O72" s="5"/>
      <c r="P72" s="5"/>
      <c r="Q72" s="5"/>
      <c r="R72" s="5"/>
      <c r="S72" s="5"/>
      <c r="T72" s="5"/>
      <c r="U72" s="5"/>
      <c r="V72" s="5"/>
      <c r="W72" s="5"/>
      <c r="X72" s="5"/>
      <c r="Y72" s="5"/>
      <c r="Z72" s="5"/>
    </row>
    <row r="73" spans="1:26" x14ac:dyDescent="0.25">
      <c r="A73" s="4" t="s">
        <v>120</v>
      </c>
      <c r="B73" s="4" t="s">
        <v>121</v>
      </c>
      <c r="C73" s="4" t="s">
        <v>123</v>
      </c>
      <c r="D73" s="4">
        <v>1</v>
      </c>
      <c r="E73" s="4" t="s">
        <v>140</v>
      </c>
      <c r="F73" s="5"/>
      <c r="G73" s="5"/>
      <c r="H73" s="5"/>
      <c r="I73" s="5"/>
      <c r="J73" s="5"/>
      <c r="K73" s="5"/>
      <c r="L73" s="5"/>
      <c r="M73" s="5"/>
      <c r="N73" s="5"/>
      <c r="O73" s="5"/>
      <c r="P73" s="5"/>
      <c r="Q73" s="5"/>
      <c r="R73" s="5"/>
      <c r="S73" s="5"/>
      <c r="T73" s="5"/>
      <c r="U73" s="5"/>
      <c r="V73" s="5"/>
      <c r="W73" s="5"/>
      <c r="X73" s="5"/>
      <c r="Y73" s="5"/>
      <c r="Z73" s="5"/>
    </row>
    <row r="74" spans="1:26" x14ac:dyDescent="0.25">
      <c r="A74" s="4" t="s">
        <v>122</v>
      </c>
      <c r="B74" s="4" t="s">
        <v>123</v>
      </c>
      <c r="C74" s="4" t="s">
        <v>123</v>
      </c>
      <c r="D74" s="4">
        <v>1</v>
      </c>
      <c r="E74" s="4" t="s">
        <v>141</v>
      </c>
      <c r="F74" s="5"/>
      <c r="G74" s="5"/>
      <c r="H74" s="5"/>
      <c r="I74" s="5"/>
      <c r="J74" s="5"/>
      <c r="K74" s="5"/>
      <c r="L74" s="5"/>
      <c r="M74" s="5"/>
      <c r="N74" s="5"/>
      <c r="O74" s="5"/>
      <c r="P74" s="5"/>
      <c r="Q74" s="5"/>
      <c r="R74" s="5"/>
      <c r="S74" s="5"/>
      <c r="T74" s="5"/>
      <c r="U74" s="5"/>
      <c r="V74" s="5"/>
      <c r="W74" s="5"/>
      <c r="X74" s="5"/>
      <c r="Y74" s="5"/>
      <c r="Z74" s="5"/>
    </row>
    <row r="75" spans="1:26" x14ac:dyDescent="0.25">
      <c r="A75" s="5"/>
      <c r="B75" s="5"/>
      <c r="C75" s="5"/>
      <c r="D75" s="5"/>
      <c r="E75" s="5"/>
      <c r="F75" s="5"/>
      <c r="G75" s="5"/>
      <c r="H75" s="5"/>
      <c r="I75" s="5"/>
      <c r="J75" s="5"/>
      <c r="K75" s="5"/>
      <c r="L75" s="5"/>
      <c r="M75" s="5"/>
      <c r="N75" s="5"/>
      <c r="O75" s="5"/>
      <c r="P75" s="5"/>
      <c r="Q75" s="5"/>
      <c r="R75" s="5"/>
      <c r="S75" s="5"/>
      <c r="T75" s="5"/>
      <c r="U75" s="5"/>
      <c r="V75" s="5"/>
      <c r="W75" s="5"/>
      <c r="X75" s="5"/>
      <c r="Y75" s="5"/>
      <c r="Z75" s="5"/>
    </row>
    <row r="76" spans="1:26" x14ac:dyDescent="0.25">
      <c r="A76" s="5"/>
      <c r="B76" s="5"/>
      <c r="C76" s="5"/>
      <c r="D76" s="5"/>
      <c r="E76" s="5"/>
      <c r="F76" s="5"/>
      <c r="G76" s="5"/>
      <c r="H76" s="5"/>
      <c r="I76" s="5"/>
      <c r="J76" s="5"/>
      <c r="K76" s="5"/>
      <c r="L76" s="5"/>
      <c r="M76" s="5"/>
      <c r="N76" s="5"/>
      <c r="O76" s="5"/>
      <c r="P76" s="5"/>
      <c r="Q76" s="5"/>
      <c r="R76" s="5"/>
      <c r="S76" s="5"/>
      <c r="T76" s="5"/>
      <c r="U76" s="5"/>
      <c r="V76" s="5"/>
      <c r="W76" s="5"/>
      <c r="X76" s="5"/>
      <c r="Y76" s="5"/>
      <c r="Z76" s="5"/>
    </row>
    <row r="77" spans="1:26" x14ac:dyDescent="0.25">
      <c r="A77" s="5"/>
      <c r="B77" s="5"/>
      <c r="C77" s="5"/>
      <c r="D77" s="5"/>
      <c r="E77" s="5"/>
      <c r="F77" s="5"/>
      <c r="G77" s="5"/>
      <c r="H77" s="5"/>
      <c r="I77" s="5"/>
      <c r="J77" s="5"/>
      <c r="K77" s="5"/>
      <c r="L77" s="5"/>
      <c r="M77" s="5"/>
      <c r="N77" s="5"/>
      <c r="O77" s="5"/>
      <c r="P77" s="5"/>
      <c r="Q77" s="5"/>
      <c r="R77" s="5"/>
      <c r="S77" s="5"/>
      <c r="T77" s="5"/>
      <c r="U77" s="5"/>
      <c r="V77" s="5"/>
      <c r="W77" s="5"/>
      <c r="X77" s="5"/>
      <c r="Y77" s="5"/>
      <c r="Z77" s="5"/>
    </row>
    <row r="78" spans="1:26" x14ac:dyDescent="0.25">
      <c r="A78" s="5"/>
      <c r="B78" s="5"/>
      <c r="C78" s="5"/>
      <c r="D78" s="5"/>
      <c r="E78" s="5"/>
      <c r="F78" s="5"/>
      <c r="G78" s="5"/>
      <c r="H78" s="5"/>
      <c r="I78" s="5"/>
      <c r="J78" s="5"/>
      <c r="K78" s="5"/>
      <c r="L78" s="5"/>
      <c r="M78" s="5"/>
      <c r="N78" s="5"/>
      <c r="O78" s="5"/>
      <c r="P78" s="5"/>
      <c r="Q78" s="5"/>
      <c r="R78" s="5"/>
      <c r="S78" s="5"/>
      <c r="T78" s="5"/>
      <c r="U78" s="5"/>
      <c r="V78" s="5"/>
      <c r="W78" s="5"/>
      <c r="X78" s="5"/>
      <c r="Y78" s="5"/>
      <c r="Z78" s="5"/>
    </row>
    <row r="79" spans="1:26" x14ac:dyDescent="0.25">
      <c r="A79" s="5"/>
      <c r="B79" s="5"/>
      <c r="C79" s="5"/>
      <c r="D79" s="5"/>
      <c r="E79" s="5"/>
      <c r="F79" s="5"/>
      <c r="G79" s="5"/>
      <c r="H79" s="5"/>
      <c r="I79" s="5"/>
      <c r="J79" s="5"/>
      <c r="K79" s="5"/>
      <c r="L79" s="5"/>
      <c r="M79" s="5"/>
      <c r="N79" s="5"/>
      <c r="O79" s="5"/>
      <c r="P79" s="5"/>
      <c r="Q79" s="5"/>
      <c r="R79" s="5"/>
      <c r="S79" s="5"/>
      <c r="T79" s="5"/>
      <c r="U79" s="5"/>
      <c r="V79" s="5"/>
      <c r="W79" s="5"/>
      <c r="X79" s="5"/>
      <c r="Y79" s="5"/>
      <c r="Z79" s="5"/>
    </row>
    <row r="80" spans="1:26" x14ac:dyDescent="0.25">
      <c r="A80" s="5"/>
      <c r="B80" s="5"/>
      <c r="C80" s="5"/>
      <c r="D80" s="5"/>
      <c r="E80" s="5"/>
      <c r="F80" s="5"/>
      <c r="G80" s="5"/>
      <c r="H80" s="5"/>
      <c r="I80" s="5"/>
      <c r="J80" s="5"/>
      <c r="K80" s="5"/>
      <c r="L80" s="5"/>
      <c r="M80" s="5"/>
      <c r="N80" s="5"/>
      <c r="O80" s="5"/>
      <c r="P80" s="5"/>
      <c r="Q80" s="5"/>
      <c r="R80" s="5"/>
      <c r="S80" s="5"/>
      <c r="T80" s="5"/>
      <c r="U80" s="5"/>
      <c r="V80" s="5"/>
      <c r="W80" s="5"/>
      <c r="X80" s="5"/>
      <c r="Y80" s="5"/>
      <c r="Z80" s="5"/>
    </row>
    <row r="81" spans="1:26" x14ac:dyDescent="0.25">
      <c r="A81" s="5"/>
      <c r="B81" s="5"/>
      <c r="C81" s="5"/>
      <c r="D81" s="5"/>
      <c r="E81" s="5"/>
      <c r="F81" s="5"/>
      <c r="G81" s="5"/>
      <c r="H81" s="5"/>
      <c r="I81" s="5"/>
      <c r="J81" s="5"/>
      <c r="K81" s="5"/>
      <c r="L81" s="5"/>
      <c r="M81" s="5"/>
      <c r="N81" s="5"/>
      <c r="O81" s="5"/>
      <c r="P81" s="5"/>
      <c r="Q81" s="5"/>
      <c r="R81" s="5"/>
      <c r="S81" s="5"/>
      <c r="T81" s="5"/>
      <c r="U81" s="5"/>
      <c r="V81" s="5"/>
      <c r="W81" s="5"/>
      <c r="X81" s="5"/>
      <c r="Y81" s="5"/>
      <c r="Z81" s="5"/>
    </row>
    <row r="82" spans="1:26" x14ac:dyDescent="0.25">
      <c r="A82" s="5"/>
      <c r="B82" s="5"/>
      <c r="C82" s="5"/>
      <c r="D82" s="5"/>
      <c r="E82" s="5"/>
      <c r="F82" s="5"/>
      <c r="G82" s="5"/>
      <c r="H82" s="5"/>
      <c r="I82" s="5"/>
      <c r="J82" s="5"/>
      <c r="K82" s="5"/>
      <c r="L82" s="5"/>
      <c r="M82" s="5"/>
      <c r="N82" s="5"/>
      <c r="O82" s="5"/>
      <c r="P82" s="5"/>
      <c r="Q82" s="5"/>
      <c r="R82" s="5"/>
      <c r="S82" s="5"/>
      <c r="T82" s="5"/>
      <c r="U82" s="5"/>
      <c r="V82" s="5"/>
      <c r="W82" s="5"/>
      <c r="X82" s="5"/>
      <c r="Y82" s="5"/>
      <c r="Z82" s="5"/>
    </row>
    <row r="83" spans="1:26" x14ac:dyDescent="0.25">
      <c r="A83" s="5"/>
      <c r="B83" s="5"/>
      <c r="C83" s="5"/>
      <c r="D83" s="5"/>
      <c r="E83" s="5"/>
      <c r="F83" s="5"/>
      <c r="G83" s="5"/>
      <c r="H83" s="5"/>
      <c r="I83" s="5"/>
      <c r="J83" s="5"/>
      <c r="K83" s="5"/>
      <c r="L83" s="5"/>
      <c r="M83" s="5"/>
      <c r="N83" s="5"/>
      <c r="O83" s="5"/>
      <c r="P83" s="5"/>
      <c r="Q83" s="5"/>
      <c r="R83" s="5"/>
      <c r="S83" s="5"/>
      <c r="T83" s="5"/>
      <c r="U83" s="5"/>
      <c r="V83" s="5"/>
      <c r="W83" s="5"/>
      <c r="X83" s="5"/>
      <c r="Y83" s="5"/>
      <c r="Z83" s="5"/>
    </row>
    <row r="84" spans="1:26" x14ac:dyDescent="0.25">
      <c r="A84" s="5"/>
      <c r="B84" s="5"/>
      <c r="C84" s="5"/>
      <c r="D84" s="5"/>
      <c r="E84" s="5"/>
      <c r="F84" s="5"/>
      <c r="G84" s="5"/>
      <c r="H84" s="5"/>
      <c r="I84" s="5"/>
      <c r="J84" s="5"/>
      <c r="K84" s="5"/>
      <c r="L84" s="5"/>
      <c r="M84" s="5"/>
      <c r="N84" s="5"/>
      <c r="O84" s="5"/>
      <c r="P84" s="5"/>
      <c r="Q84" s="5"/>
      <c r="R84" s="5"/>
      <c r="S84" s="5"/>
      <c r="T84" s="5"/>
      <c r="U84" s="5"/>
      <c r="V84" s="5"/>
      <c r="W84" s="5"/>
      <c r="X84" s="5"/>
      <c r="Y84" s="5"/>
      <c r="Z84" s="5"/>
    </row>
    <row r="85" spans="1:26" x14ac:dyDescent="0.25">
      <c r="A85" s="5"/>
      <c r="B85" s="5"/>
      <c r="C85" s="5"/>
      <c r="D85" s="5"/>
      <c r="E85" s="5"/>
      <c r="F85" s="5"/>
      <c r="G85" s="5"/>
      <c r="H85" s="5"/>
      <c r="I85" s="5"/>
      <c r="J85" s="5"/>
      <c r="K85" s="5"/>
      <c r="L85" s="5"/>
      <c r="M85" s="5"/>
      <c r="N85" s="5"/>
      <c r="O85" s="5"/>
      <c r="P85" s="5"/>
      <c r="Q85" s="5"/>
      <c r="R85" s="5"/>
      <c r="S85" s="5"/>
      <c r="T85" s="5"/>
      <c r="U85" s="5"/>
      <c r="V85" s="5"/>
      <c r="W85" s="5"/>
      <c r="X85" s="5"/>
      <c r="Y85" s="5"/>
      <c r="Z85" s="5"/>
    </row>
    <row r="86" spans="1:26" x14ac:dyDescent="0.25">
      <c r="A86" s="5"/>
      <c r="B86" s="5"/>
      <c r="C86" s="5"/>
      <c r="D86" s="5"/>
      <c r="E86" s="5"/>
      <c r="F86" s="5"/>
      <c r="G86" s="5"/>
      <c r="H86" s="5"/>
      <c r="I86" s="5"/>
      <c r="J86" s="5"/>
      <c r="K86" s="5"/>
      <c r="L86" s="5"/>
      <c r="M86" s="5"/>
      <c r="N86" s="5"/>
      <c r="O86" s="5"/>
      <c r="P86" s="5"/>
      <c r="Q86" s="5"/>
      <c r="R86" s="5"/>
      <c r="S86" s="5"/>
      <c r="T86" s="5"/>
      <c r="U86" s="5"/>
      <c r="V86" s="5"/>
      <c r="W86" s="5"/>
      <c r="X86" s="5"/>
      <c r="Y86" s="5"/>
      <c r="Z86" s="5"/>
    </row>
    <row r="87" spans="1:26" x14ac:dyDescent="0.25">
      <c r="A87" s="5"/>
      <c r="B87" s="5"/>
      <c r="C87" s="5"/>
      <c r="D87" s="5"/>
      <c r="E87" s="5"/>
      <c r="F87" s="5"/>
      <c r="G87" s="5"/>
      <c r="H87" s="5"/>
      <c r="I87" s="5"/>
      <c r="J87" s="5"/>
      <c r="K87" s="5"/>
      <c r="L87" s="5"/>
      <c r="M87" s="5"/>
      <c r="N87" s="5"/>
      <c r="O87" s="5"/>
      <c r="P87" s="5"/>
      <c r="Q87" s="5"/>
      <c r="R87" s="5"/>
      <c r="S87" s="5"/>
      <c r="T87" s="5"/>
      <c r="U87" s="5"/>
      <c r="V87" s="5"/>
      <c r="W87" s="5"/>
      <c r="X87" s="5"/>
      <c r="Y87" s="5"/>
      <c r="Z87" s="5"/>
    </row>
    <row r="88" spans="1:26" x14ac:dyDescent="0.25">
      <c r="A88" s="5"/>
      <c r="B88" s="5"/>
      <c r="C88" s="5"/>
      <c r="D88" s="5"/>
      <c r="E88" s="5"/>
      <c r="F88" s="5"/>
      <c r="G88" s="5"/>
      <c r="H88" s="5"/>
      <c r="I88" s="5"/>
      <c r="J88" s="5"/>
      <c r="K88" s="5"/>
      <c r="L88" s="5"/>
      <c r="M88" s="5"/>
      <c r="N88" s="5"/>
      <c r="O88" s="5"/>
      <c r="P88" s="5"/>
      <c r="Q88" s="5"/>
      <c r="R88" s="5"/>
      <c r="S88" s="5"/>
      <c r="T88" s="5"/>
      <c r="U88" s="5"/>
      <c r="V88" s="5"/>
      <c r="W88" s="5"/>
      <c r="X88" s="5"/>
      <c r="Y88" s="5"/>
      <c r="Z88" s="5"/>
    </row>
    <row r="89" spans="1:26" x14ac:dyDescent="0.25">
      <c r="A89" s="5"/>
      <c r="B89" s="5"/>
      <c r="C89" s="5"/>
      <c r="D89" s="5"/>
      <c r="E89" s="5"/>
      <c r="F89" s="5"/>
      <c r="G89" s="5"/>
      <c r="H89" s="5"/>
      <c r="I89" s="5"/>
      <c r="J89" s="5"/>
      <c r="K89" s="5"/>
      <c r="L89" s="5"/>
      <c r="M89" s="5"/>
      <c r="N89" s="5"/>
      <c r="O89" s="5"/>
      <c r="P89" s="5"/>
      <c r="Q89" s="5"/>
      <c r="R89" s="5"/>
      <c r="S89" s="5"/>
      <c r="T89" s="5"/>
      <c r="U89" s="5"/>
      <c r="V89" s="5"/>
      <c r="W89" s="5"/>
      <c r="X89" s="5"/>
      <c r="Y89" s="5"/>
      <c r="Z89" s="5"/>
    </row>
    <row r="90" spans="1:26" x14ac:dyDescent="0.25">
      <c r="A90" s="5"/>
      <c r="B90" s="5"/>
      <c r="C90" s="5"/>
      <c r="D90" s="5"/>
      <c r="E90" s="5"/>
      <c r="F90" s="5"/>
      <c r="G90" s="5"/>
      <c r="H90" s="5"/>
      <c r="I90" s="5"/>
      <c r="J90" s="5"/>
      <c r="K90" s="5"/>
      <c r="L90" s="5"/>
      <c r="M90" s="5"/>
      <c r="N90" s="5"/>
      <c r="O90" s="5"/>
      <c r="P90" s="5"/>
      <c r="Q90" s="5"/>
      <c r="R90" s="5"/>
      <c r="S90" s="5"/>
      <c r="T90" s="5"/>
      <c r="U90" s="5"/>
      <c r="V90" s="5"/>
      <c r="W90" s="5"/>
      <c r="X90" s="5"/>
      <c r="Y90" s="5"/>
      <c r="Z90" s="5"/>
    </row>
    <row r="91" spans="1:26" x14ac:dyDescent="0.25">
      <c r="A91" s="5"/>
      <c r="B91" s="5"/>
      <c r="C91" s="5"/>
      <c r="D91" s="5"/>
      <c r="E91" s="5"/>
      <c r="F91" s="5"/>
      <c r="G91" s="5"/>
      <c r="H91" s="5"/>
      <c r="I91" s="5"/>
      <c r="J91" s="5"/>
      <c r="K91" s="5"/>
      <c r="L91" s="5"/>
      <c r="M91" s="5"/>
      <c r="N91" s="5"/>
      <c r="O91" s="5"/>
      <c r="P91" s="5"/>
      <c r="Q91" s="5"/>
      <c r="R91" s="5"/>
      <c r="S91" s="5"/>
      <c r="T91" s="5"/>
      <c r="U91" s="5"/>
      <c r="V91" s="5"/>
      <c r="W91" s="5"/>
      <c r="X91" s="5"/>
      <c r="Y91" s="5"/>
      <c r="Z91" s="5"/>
    </row>
    <row r="92" spans="1:26" x14ac:dyDescent="0.25">
      <c r="A92" s="5"/>
      <c r="B92" s="5"/>
      <c r="C92" s="5"/>
      <c r="D92" s="5"/>
      <c r="E92" s="5"/>
      <c r="F92" s="5"/>
      <c r="G92" s="5"/>
      <c r="H92" s="5"/>
      <c r="I92" s="5"/>
      <c r="J92" s="5"/>
      <c r="K92" s="5"/>
      <c r="L92" s="5"/>
      <c r="M92" s="5"/>
      <c r="N92" s="5"/>
      <c r="O92" s="5"/>
      <c r="P92" s="5"/>
      <c r="Q92" s="5"/>
      <c r="R92" s="5"/>
      <c r="S92" s="5"/>
      <c r="T92" s="5"/>
      <c r="U92" s="5"/>
      <c r="V92" s="5"/>
      <c r="W92" s="5"/>
      <c r="X92" s="5"/>
      <c r="Y92" s="5"/>
      <c r="Z92" s="5"/>
    </row>
    <row r="93" spans="1:26" x14ac:dyDescent="0.25">
      <c r="A93" s="5"/>
      <c r="B93" s="5"/>
      <c r="C93" s="5"/>
      <c r="D93" s="5"/>
      <c r="E93" s="5"/>
      <c r="F93" s="5"/>
      <c r="G93" s="5"/>
      <c r="H93" s="5"/>
      <c r="I93" s="5"/>
      <c r="J93" s="5"/>
      <c r="K93" s="5"/>
      <c r="L93" s="5"/>
      <c r="M93" s="5"/>
      <c r="N93" s="5"/>
      <c r="O93" s="5"/>
      <c r="P93" s="5"/>
      <c r="Q93" s="5"/>
      <c r="R93" s="5"/>
      <c r="S93" s="5"/>
      <c r="T93" s="5"/>
      <c r="U93" s="5"/>
      <c r="V93" s="5"/>
      <c r="W93" s="5"/>
      <c r="X93" s="5"/>
      <c r="Y93" s="5"/>
      <c r="Z93" s="5"/>
    </row>
    <row r="94" spans="1:26" x14ac:dyDescent="0.25">
      <c r="A94" s="5"/>
      <c r="B94" s="5"/>
      <c r="C94" s="5"/>
      <c r="D94" s="5"/>
      <c r="E94" s="5"/>
      <c r="F94" s="5"/>
      <c r="G94" s="5"/>
      <c r="H94" s="5"/>
      <c r="I94" s="5"/>
      <c r="J94" s="5"/>
      <c r="K94" s="5"/>
      <c r="L94" s="5"/>
      <c r="M94" s="5"/>
      <c r="N94" s="5"/>
      <c r="O94" s="5"/>
      <c r="P94" s="5"/>
      <c r="Q94" s="5"/>
      <c r="R94" s="5"/>
      <c r="S94" s="5"/>
      <c r="T94" s="5"/>
      <c r="U94" s="5"/>
      <c r="V94" s="5"/>
      <c r="W94" s="5"/>
      <c r="X94" s="5"/>
      <c r="Y94" s="5"/>
      <c r="Z94" s="5"/>
    </row>
    <row r="95" spans="1:26" x14ac:dyDescent="0.25">
      <c r="A95" s="5"/>
      <c r="B95" s="5"/>
      <c r="C95" s="5"/>
      <c r="D95" s="5"/>
      <c r="E95" s="5"/>
      <c r="F95" s="5"/>
      <c r="G95" s="5"/>
      <c r="H95" s="5"/>
      <c r="I95" s="5"/>
      <c r="J95" s="5"/>
      <c r="K95" s="5"/>
      <c r="L95" s="5"/>
      <c r="M95" s="5"/>
      <c r="N95" s="5"/>
      <c r="O95" s="5"/>
      <c r="P95" s="5"/>
      <c r="Q95" s="5"/>
      <c r="R95" s="5"/>
      <c r="S95" s="5"/>
      <c r="T95" s="5"/>
      <c r="U95" s="5"/>
      <c r="V95" s="5"/>
      <c r="W95" s="5"/>
      <c r="X95" s="5"/>
      <c r="Y95" s="5"/>
      <c r="Z95" s="5"/>
    </row>
    <row r="96" spans="1:26" x14ac:dyDescent="0.25">
      <c r="A96" s="5"/>
      <c r="B96" s="5"/>
      <c r="C96" s="5"/>
      <c r="D96" s="5"/>
      <c r="E96" s="5"/>
      <c r="F96" s="5"/>
      <c r="G96" s="5"/>
      <c r="H96" s="5"/>
      <c r="I96" s="5"/>
      <c r="J96" s="5"/>
      <c r="K96" s="5"/>
      <c r="L96" s="5"/>
      <c r="M96" s="5"/>
      <c r="N96" s="5"/>
      <c r="O96" s="5"/>
      <c r="P96" s="5"/>
      <c r="Q96" s="5"/>
      <c r="R96" s="5"/>
      <c r="S96" s="5"/>
      <c r="T96" s="5"/>
      <c r="U96" s="5"/>
      <c r="V96" s="5"/>
      <c r="W96" s="5"/>
      <c r="X96" s="5"/>
      <c r="Y96" s="5"/>
      <c r="Z96" s="5"/>
    </row>
    <row r="97" spans="1:26" x14ac:dyDescent="0.25">
      <c r="A97" s="5"/>
      <c r="B97" s="5"/>
      <c r="C97" s="5"/>
      <c r="D97" s="5"/>
      <c r="E97" s="5"/>
      <c r="F97" s="5"/>
      <c r="G97" s="5"/>
      <c r="H97" s="5"/>
      <c r="I97" s="5"/>
      <c r="J97" s="5"/>
      <c r="K97" s="5"/>
      <c r="L97" s="5"/>
      <c r="M97" s="5"/>
      <c r="N97" s="5"/>
      <c r="O97" s="5"/>
      <c r="P97" s="5"/>
      <c r="Q97" s="5"/>
      <c r="R97" s="5"/>
      <c r="S97" s="5"/>
      <c r="T97" s="5"/>
      <c r="U97" s="5"/>
      <c r="V97" s="5"/>
      <c r="W97" s="5"/>
      <c r="X97" s="5"/>
      <c r="Y97" s="5"/>
      <c r="Z97" s="5"/>
    </row>
    <row r="98" spans="1:26" x14ac:dyDescent="0.25">
      <c r="A98" s="5"/>
      <c r="B98" s="5"/>
      <c r="C98" s="5"/>
      <c r="D98" s="5"/>
      <c r="E98" s="5"/>
      <c r="F98" s="5"/>
      <c r="G98" s="5"/>
      <c r="H98" s="5"/>
      <c r="I98" s="5"/>
      <c r="J98" s="5"/>
      <c r="K98" s="5"/>
      <c r="L98" s="5"/>
      <c r="M98" s="5"/>
      <c r="N98" s="5"/>
      <c r="O98" s="5"/>
      <c r="P98" s="5"/>
      <c r="Q98" s="5"/>
      <c r="R98" s="5"/>
      <c r="S98" s="5"/>
      <c r="T98" s="5"/>
      <c r="U98" s="5"/>
      <c r="V98" s="5"/>
      <c r="W98" s="5"/>
      <c r="X98" s="5"/>
      <c r="Y98" s="5"/>
      <c r="Z98" s="5"/>
    </row>
    <row r="99" spans="1:26" x14ac:dyDescent="0.25">
      <c r="A99" s="5"/>
      <c r="B99" s="5"/>
      <c r="C99" s="5"/>
      <c r="D99" s="5"/>
      <c r="E99" s="5"/>
      <c r="F99" s="5"/>
      <c r="G99" s="5"/>
      <c r="H99" s="5"/>
      <c r="I99" s="5"/>
      <c r="J99" s="5"/>
      <c r="K99" s="5"/>
      <c r="L99" s="5"/>
      <c r="M99" s="5"/>
      <c r="N99" s="5"/>
      <c r="O99" s="5"/>
      <c r="P99" s="5"/>
      <c r="Q99" s="5"/>
      <c r="R99" s="5"/>
      <c r="S99" s="5"/>
      <c r="T99" s="5"/>
      <c r="U99" s="5"/>
      <c r="V99" s="5"/>
      <c r="W99" s="5"/>
      <c r="X99" s="5"/>
      <c r="Y99" s="5"/>
      <c r="Z99" s="5"/>
    </row>
    <row r="100" spans="1:26" x14ac:dyDescent="0.25">
      <c r="A100" s="5"/>
      <c r="B100" s="5"/>
      <c r="C100" s="5"/>
      <c r="D100" s="5"/>
      <c r="E100" s="5"/>
      <c r="F100" s="5"/>
      <c r="G100" s="5"/>
      <c r="H100" s="5"/>
      <c r="I100" s="5"/>
      <c r="J100" s="5"/>
      <c r="K100" s="5"/>
      <c r="L100" s="5"/>
      <c r="M100" s="5"/>
      <c r="N100" s="5"/>
      <c r="O100" s="5"/>
      <c r="P100" s="5"/>
      <c r="Q100" s="5"/>
      <c r="R100" s="5"/>
      <c r="S100" s="5"/>
      <c r="T100" s="5"/>
      <c r="U100" s="5"/>
      <c r="V100" s="5"/>
      <c r="W100" s="5"/>
      <c r="X100" s="5"/>
      <c r="Y100" s="5"/>
      <c r="Z100" s="5"/>
    </row>
    <row r="101" spans="1:26" x14ac:dyDescent="0.25">
      <c r="A101" s="5"/>
      <c r="B101" s="5"/>
      <c r="C101" s="5"/>
      <c r="D101" s="5"/>
      <c r="E101" s="5"/>
      <c r="F101" s="5"/>
      <c r="G101" s="5"/>
      <c r="H101" s="5"/>
      <c r="I101" s="5"/>
      <c r="J101" s="5"/>
      <c r="K101" s="5"/>
      <c r="L101" s="5"/>
      <c r="M101" s="5"/>
      <c r="N101" s="5"/>
      <c r="O101" s="5"/>
      <c r="P101" s="5"/>
      <c r="Q101" s="5"/>
      <c r="R101" s="5"/>
      <c r="S101" s="5"/>
      <c r="T101" s="5"/>
      <c r="U101" s="5"/>
      <c r="V101" s="5"/>
      <c r="W101" s="5"/>
      <c r="X101" s="5"/>
      <c r="Y101" s="5"/>
      <c r="Z101" s="5"/>
    </row>
    <row r="102" spans="1:26" x14ac:dyDescent="0.25">
      <c r="A102" s="5"/>
      <c r="B102" s="5"/>
      <c r="C102" s="5"/>
      <c r="D102" s="5"/>
      <c r="E102" s="5"/>
      <c r="F102" s="5"/>
      <c r="G102" s="5"/>
      <c r="H102" s="5"/>
      <c r="I102" s="5"/>
      <c r="J102" s="5"/>
      <c r="K102" s="5"/>
      <c r="L102" s="5"/>
      <c r="M102" s="5"/>
      <c r="N102" s="5"/>
      <c r="O102" s="5"/>
      <c r="P102" s="5"/>
      <c r="Q102" s="5"/>
      <c r="R102" s="5"/>
      <c r="S102" s="5"/>
      <c r="T102" s="5"/>
      <c r="U102" s="5"/>
      <c r="V102" s="5"/>
      <c r="W102" s="5"/>
      <c r="X102" s="5"/>
      <c r="Y102" s="5"/>
      <c r="Z102" s="5"/>
    </row>
    <row r="103" spans="1:26" x14ac:dyDescent="0.25">
      <c r="A103" s="5"/>
      <c r="B103" s="5"/>
      <c r="C103" s="5"/>
      <c r="D103" s="5"/>
      <c r="E103" s="5"/>
      <c r="F103" s="5"/>
      <c r="G103" s="5"/>
      <c r="H103" s="5"/>
      <c r="I103" s="5"/>
      <c r="J103" s="5"/>
      <c r="K103" s="5"/>
      <c r="L103" s="5"/>
      <c r="M103" s="5"/>
      <c r="N103" s="5"/>
      <c r="O103" s="5"/>
      <c r="P103" s="5"/>
      <c r="Q103" s="5"/>
      <c r="R103" s="5"/>
      <c r="S103" s="5"/>
      <c r="T103" s="5"/>
      <c r="U103" s="5"/>
      <c r="V103" s="5"/>
      <c r="W103" s="5"/>
      <c r="X103" s="5"/>
      <c r="Y103" s="5"/>
      <c r="Z103" s="5"/>
    </row>
    <row r="104" spans="1:26" x14ac:dyDescent="0.25">
      <c r="A104" s="5"/>
      <c r="B104" s="5"/>
      <c r="C104" s="5"/>
      <c r="D104" s="5"/>
      <c r="E104" s="5"/>
      <c r="F104" s="5"/>
      <c r="G104" s="5"/>
      <c r="H104" s="5"/>
      <c r="I104" s="5"/>
      <c r="J104" s="5"/>
      <c r="K104" s="5"/>
      <c r="L104" s="5"/>
      <c r="M104" s="5"/>
      <c r="N104" s="5"/>
      <c r="O104" s="5"/>
      <c r="P104" s="5"/>
      <c r="Q104" s="5"/>
      <c r="R104" s="5"/>
      <c r="S104" s="5"/>
      <c r="T104" s="5"/>
      <c r="U104" s="5"/>
      <c r="V104" s="5"/>
      <c r="W104" s="5"/>
      <c r="X104" s="5"/>
      <c r="Y104" s="5"/>
      <c r="Z104" s="5"/>
    </row>
    <row r="105" spans="1:26" x14ac:dyDescent="0.25">
      <c r="A105" s="5"/>
      <c r="B105" s="5"/>
      <c r="C105" s="5"/>
      <c r="D105" s="5"/>
      <c r="E105" s="5"/>
      <c r="F105" s="5"/>
      <c r="G105" s="5"/>
      <c r="H105" s="5"/>
      <c r="I105" s="5"/>
      <c r="J105" s="5"/>
      <c r="K105" s="5"/>
      <c r="L105" s="5"/>
      <c r="M105" s="5"/>
      <c r="N105" s="5"/>
      <c r="O105" s="5"/>
      <c r="P105" s="5"/>
      <c r="Q105" s="5"/>
      <c r="R105" s="5"/>
      <c r="S105" s="5"/>
      <c r="T105" s="5"/>
      <c r="U105" s="5"/>
      <c r="V105" s="5"/>
      <c r="W105" s="5"/>
      <c r="X105" s="5"/>
      <c r="Y105" s="5"/>
      <c r="Z105" s="5"/>
    </row>
    <row r="106" spans="1:26" x14ac:dyDescent="0.25">
      <c r="A106" s="5"/>
      <c r="B106" s="5"/>
      <c r="C106" s="5"/>
      <c r="D106" s="5"/>
      <c r="E106" s="5"/>
      <c r="F106" s="5"/>
      <c r="G106" s="5"/>
      <c r="H106" s="5"/>
      <c r="I106" s="5"/>
      <c r="J106" s="5"/>
      <c r="K106" s="5"/>
      <c r="L106" s="5"/>
      <c r="M106" s="5"/>
      <c r="N106" s="5"/>
      <c r="O106" s="5"/>
      <c r="P106" s="5"/>
      <c r="Q106" s="5"/>
      <c r="R106" s="5"/>
      <c r="S106" s="5"/>
      <c r="T106" s="5"/>
      <c r="U106" s="5"/>
      <c r="V106" s="5"/>
      <c r="W106" s="5"/>
      <c r="X106" s="5"/>
      <c r="Y106" s="5"/>
      <c r="Z106" s="5"/>
    </row>
    <row r="107" spans="1:26" x14ac:dyDescent="0.25">
      <c r="A107" s="5"/>
      <c r="B107" s="5"/>
      <c r="C107" s="5"/>
      <c r="D107" s="5"/>
      <c r="E107" s="5"/>
      <c r="F107" s="5"/>
      <c r="G107" s="5"/>
      <c r="H107" s="5"/>
      <c r="I107" s="5"/>
      <c r="J107" s="5"/>
      <c r="K107" s="5"/>
      <c r="L107" s="5"/>
      <c r="M107" s="5"/>
      <c r="N107" s="5"/>
      <c r="O107" s="5"/>
      <c r="P107" s="5"/>
      <c r="Q107" s="5"/>
      <c r="R107" s="5"/>
      <c r="S107" s="5"/>
      <c r="T107" s="5"/>
      <c r="U107" s="5"/>
      <c r="V107" s="5"/>
      <c r="W107" s="5"/>
      <c r="X107" s="5"/>
      <c r="Y107" s="5"/>
      <c r="Z107" s="5"/>
    </row>
    <row r="108" spans="1:26" x14ac:dyDescent="0.25">
      <c r="A108" s="5"/>
      <c r="B108" s="5"/>
      <c r="C108" s="5"/>
      <c r="D108" s="5"/>
      <c r="E108" s="5"/>
      <c r="F108" s="5"/>
      <c r="G108" s="5"/>
      <c r="H108" s="5"/>
      <c r="I108" s="5"/>
      <c r="J108" s="5"/>
      <c r="K108" s="5"/>
      <c r="L108" s="5"/>
      <c r="M108" s="5"/>
      <c r="N108" s="5"/>
      <c r="O108" s="5"/>
      <c r="P108" s="5"/>
      <c r="Q108" s="5"/>
      <c r="R108" s="5"/>
      <c r="S108" s="5"/>
      <c r="T108" s="5"/>
      <c r="U108" s="5"/>
      <c r="V108" s="5"/>
      <c r="W108" s="5"/>
      <c r="X108" s="5"/>
      <c r="Y108" s="5"/>
      <c r="Z108" s="5"/>
    </row>
    <row r="109" spans="1:26" x14ac:dyDescent="0.25">
      <c r="A109" s="5"/>
      <c r="B109" s="5"/>
      <c r="C109" s="5"/>
      <c r="D109" s="5"/>
      <c r="E109" s="5"/>
      <c r="F109" s="5"/>
      <c r="G109" s="5"/>
      <c r="H109" s="5"/>
      <c r="I109" s="5"/>
      <c r="J109" s="5"/>
      <c r="K109" s="5"/>
      <c r="L109" s="5"/>
      <c r="M109" s="5"/>
      <c r="N109" s="5"/>
      <c r="O109" s="5"/>
      <c r="P109" s="5"/>
      <c r="Q109" s="5"/>
      <c r="R109" s="5"/>
      <c r="S109" s="5"/>
      <c r="T109" s="5"/>
      <c r="U109" s="5"/>
      <c r="V109" s="5"/>
      <c r="W109" s="5"/>
      <c r="X109" s="5"/>
      <c r="Y109" s="5"/>
      <c r="Z109" s="5"/>
    </row>
    <row r="110" spans="1:26" x14ac:dyDescent="0.25">
      <c r="A110" s="5"/>
      <c r="B110" s="5"/>
      <c r="C110" s="5"/>
      <c r="D110" s="5"/>
      <c r="E110" s="5"/>
      <c r="F110" s="5"/>
      <c r="G110" s="5"/>
      <c r="H110" s="5"/>
      <c r="I110" s="5"/>
      <c r="J110" s="5"/>
      <c r="K110" s="5"/>
      <c r="L110" s="5"/>
      <c r="M110" s="5"/>
      <c r="N110" s="5"/>
      <c r="O110" s="5"/>
      <c r="P110" s="5"/>
      <c r="Q110" s="5"/>
      <c r="R110" s="5"/>
      <c r="S110" s="5"/>
      <c r="T110" s="5"/>
      <c r="U110" s="5"/>
      <c r="V110" s="5"/>
      <c r="W110" s="5"/>
      <c r="X110" s="5"/>
      <c r="Y110" s="5"/>
      <c r="Z110" s="5"/>
    </row>
    <row r="111" spans="1:26" x14ac:dyDescent="0.25">
      <c r="A111" s="5"/>
      <c r="B111" s="5"/>
      <c r="C111" s="5"/>
      <c r="D111" s="5"/>
      <c r="E111" s="5"/>
      <c r="F111" s="5"/>
      <c r="G111" s="5"/>
      <c r="H111" s="5"/>
      <c r="I111" s="5"/>
      <c r="J111" s="5"/>
      <c r="K111" s="5"/>
      <c r="L111" s="5"/>
      <c r="M111" s="5"/>
      <c r="N111" s="5"/>
      <c r="O111" s="5"/>
      <c r="P111" s="5"/>
      <c r="Q111" s="5"/>
      <c r="R111" s="5"/>
      <c r="S111" s="5"/>
      <c r="T111" s="5"/>
      <c r="U111" s="5"/>
      <c r="V111" s="5"/>
      <c r="W111" s="5"/>
      <c r="X111" s="5"/>
      <c r="Y111" s="5"/>
      <c r="Z111" s="5"/>
    </row>
    <row r="112" spans="1:26" x14ac:dyDescent="0.25">
      <c r="A112" s="5"/>
      <c r="B112" s="5"/>
      <c r="C112" s="5"/>
      <c r="D112" s="5"/>
      <c r="E112" s="5"/>
      <c r="F112" s="5"/>
      <c r="G112" s="5"/>
      <c r="H112" s="5"/>
      <c r="I112" s="5"/>
      <c r="J112" s="5"/>
      <c r="K112" s="5"/>
      <c r="L112" s="5"/>
      <c r="M112" s="5"/>
      <c r="N112" s="5"/>
      <c r="O112" s="5"/>
      <c r="P112" s="5"/>
      <c r="Q112" s="5"/>
      <c r="R112" s="5"/>
      <c r="S112" s="5"/>
      <c r="T112" s="5"/>
      <c r="U112" s="5"/>
      <c r="V112" s="5"/>
      <c r="W112" s="5"/>
      <c r="X112" s="5"/>
      <c r="Y112" s="5"/>
      <c r="Z112" s="5"/>
    </row>
    <row r="113" spans="1:26" x14ac:dyDescent="0.25">
      <c r="A113" s="5"/>
      <c r="B113" s="5"/>
      <c r="C113" s="5"/>
      <c r="D113" s="5"/>
      <c r="E113" s="5"/>
      <c r="F113" s="5"/>
      <c r="G113" s="5"/>
      <c r="H113" s="5"/>
      <c r="I113" s="5"/>
      <c r="J113" s="5"/>
      <c r="K113" s="5"/>
      <c r="L113" s="5"/>
      <c r="M113" s="5"/>
      <c r="N113" s="5"/>
      <c r="O113" s="5"/>
      <c r="P113" s="5"/>
      <c r="Q113" s="5"/>
      <c r="R113" s="5"/>
      <c r="S113" s="5"/>
      <c r="T113" s="5"/>
      <c r="U113" s="5"/>
      <c r="V113" s="5"/>
      <c r="W113" s="5"/>
      <c r="X113" s="5"/>
      <c r="Y113" s="5"/>
      <c r="Z113" s="5"/>
    </row>
    <row r="114" spans="1:26" x14ac:dyDescent="0.25">
      <c r="A114" s="5"/>
      <c r="B114" s="5"/>
      <c r="C114" s="5"/>
      <c r="D114" s="5"/>
      <c r="E114" s="5"/>
      <c r="F114" s="5"/>
      <c r="G114" s="5"/>
      <c r="H114" s="5"/>
      <c r="I114" s="5"/>
      <c r="J114" s="5"/>
      <c r="K114" s="5"/>
      <c r="L114" s="5"/>
      <c r="M114" s="5"/>
      <c r="N114" s="5"/>
      <c r="O114" s="5"/>
      <c r="P114" s="5"/>
      <c r="Q114" s="5"/>
      <c r="R114" s="5"/>
      <c r="S114" s="5"/>
      <c r="T114" s="5"/>
      <c r="U114" s="5"/>
      <c r="V114" s="5"/>
      <c r="W114" s="5"/>
      <c r="X114" s="5"/>
      <c r="Y114" s="5"/>
      <c r="Z114" s="5"/>
    </row>
    <row r="115" spans="1:26" x14ac:dyDescent="0.25">
      <c r="A115" s="5"/>
      <c r="B115" s="5"/>
      <c r="C115" s="5"/>
      <c r="D115" s="5"/>
      <c r="E115" s="5"/>
      <c r="F115" s="5"/>
      <c r="G115" s="5"/>
      <c r="H115" s="5"/>
      <c r="I115" s="5"/>
      <c r="J115" s="5"/>
      <c r="K115" s="5"/>
      <c r="L115" s="5"/>
      <c r="M115" s="5"/>
      <c r="N115" s="5"/>
      <c r="O115" s="5"/>
      <c r="P115" s="5"/>
      <c r="Q115" s="5"/>
      <c r="R115" s="5"/>
      <c r="S115" s="5"/>
      <c r="T115" s="5"/>
      <c r="U115" s="5"/>
      <c r="V115" s="5"/>
      <c r="W115" s="5"/>
      <c r="X115" s="5"/>
      <c r="Y115" s="5"/>
      <c r="Z115" s="5"/>
    </row>
    <row r="116" spans="1:26" x14ac:dyDescent="0.25">
      <c r="A116" s="5"/>
      <c r="B116" s="5"/>
      <c r="C116" s="5"/>
      <c r="D116" s="5"/>
      <c r="E116" s="5"/>
      <c r="F116" s="5"/>
      <c r="G116" s="5"/>
      <c r="H116" s="5"/>
      <c r="I116" s="5"/>
      <c r="J116" s="5"/>
      <c r="K116" s="5"/>
      <c r="L116" s="5"/>
      <c r="M116" s="5"/>
      <c r="N116" s="5"/>
      <c r="O116" s="5"/>
      <c r="P116" s="5"/>
      <c r="Q116" s="5"/>
      <c r="R116" s="5"/>
      <c r="S116" s="5"/>
      <c r="T116" s="5"/>
      <c r="U116" s="5"/>
      <c r="V116" s="5"/>
      <c r="W116" s="5"/>
      <c r="X116" s="5"/>
      <c r="Y116" s="5"/>
      <c r="Z116" s="5"/>
    </row>
    <row r="117" spans="1:26" x14ac:dyDescent="0.25">
      <c r="A117" s="5"/>
      <c r="B117" s="5"/>
      <c r="C117" s="5"/>
      <c r="D117" s="5"/>
      <c r="E117" s="5"/>
      <c r="F117" s="5"/>
      <c r="G117" s="5"/>
      <c r="H117" s="5"/>
      <c r="I117" s="5"/>
      <c r="J117" s="5"/>
      <c r="K117" s="5"/>
      <c r="L117" s="5"/>
      <c r="M117" s="5"/>
      <c r="N117" s="5"/>
      <c r="O117" s="5"/>
      <c r="P117" s="5"/>
      <c r="Q117" s="5"/>
      <c r="R117" s="5"/>
      <c r="S117" s="5"/>
      <c r="T117" s="5"/>
      <c r="U117" s="5"/>
      <c r="V117" s="5"/>
      <c r="W117" s="5"/>
      <c r="X117" s="5"/>
      <c r="Y117" s="5"/>
      <c r="Z117" s="5"/>
    </row>
    <row r="118" spans="1:26" x14ac:dyDescent="0.25">
      <c r="A118" s="5"/>
      <c r="B118" s="5"/>
      <c r="C118" s="5"/>
      <c r="D118" s="5"/>
      <c r="E118" s="5"/>
      <c r="F118" s="5"/>
      <c r="G118" s="5"/>
      <c r="H118" s="5"/>
      <c r="I118" s="5"/>
      <c r="J118" s="5"/>
      <c r="K118" s="5"/>
      <c r="L118" s="5"/>
      <c r="M118" s="5"/>
      <c r="N118" s="5"/>
      <c r="O118" s="5"/>
      <c r="P118" s="5"/>
      <c r="Q118" s="5"/>
      <c r="R118" s="5"/>
      <c r="S118" s="5"/>
      <c r="T118" s="5"/>
      <c r="U118" s="5"/>
      <c r="V118" s="5"/>
      <c r="W118" s="5"/>
      <c r="X118" s="5"/>
      <c r="Y118" s="5"/>
      <c r="Z118" s="5"/>
    </row>
    <row r="119" spans="1:26" x14ac:dyDescent="0.25">
      <c r="A119" s="5"/>
      <c r="B119" s="5"/>
      <c r="C119" s="5"/>
      <c r="D119" s="5"/>
      <c r="E119" s="5"/>
      <c r="F119" s="5"/>
      <c r="G119" s="5"/>
      <c r="H119" s="5"/>
      <c r="I119" s="5"/>
      <c r="J119" s="5"/>
      <c r="K119" s="5"/>
      <c r="L119" s="5"/>
      <c r="M119" s="5"/>
      <c r="N119" s="5"/>
      <c r="O119" s="5"/>
      <c r="P119" s="5"/>
      <c r="Q119" s="5"/>
      <c r="R119" s="5"/>
      <c r="S119" s="5"/>
      <c r="T119" s="5"/>
      <c r="U119" s="5"/>
      <c r="V119" s="5"/>
      <c r="W119" s="5"/>
      <c r="X119" s="5"/>
      <c r="Y119" s="5"/>
      <c r="Z119" s="5"/>
    </row>
    <row r="120" spans="1:26" x14ac:dyDescent="0.25">
      <c r="A120" s="5"/>
      <c r="B120" s="5"/>
      <c r="C120" s="5"/>
      <c r="D120" s="5"/>
      <c r="E120" s="5"/>
      <c r="F120" s="5"/>
      <c r="G120" s="5"/>
      <c r="H120" s="5"/>
      <c r="I120" s="5"/>
      <c r="J120" s="5"/>
      <c r="K120" s="5"/>
      <c r="L120" s="5"/>
      <c r="M120" s="5"/>
      <c r="N120" s="5"/>
      <c r="O120" s="5"/>
      <c r="P120" s="5"/>
      <c r="Q120" s="5"/>
      <c r="R120" s="5"/>
      <c r="S120" s="5"/>
      <c r="T120" s="5"/>
      <c r="U120" s="5"/>
      <c r="V120" s="5"/>
      <c r="W120" s="5"/>
      <c r="X120" s="5"/>
      <c r="Y120" s="5"/>
      <c r="Z120" s="5"/>
    </row>
    <row r="121" spans="1:26" x14ac:dyDescent="0.25">
      <c r="A121" s="5"/>
      <c r="B121" s="5"/>
      <c r="C121" s="5"/>
      <c r="D121" s="5"/>
      <c r="E121" s="5"/>
      <c r="F121" s="5"/>
      <c r="G121" s="5"/>
      <c r="H121" s="5"/>
      <c r="I121" s="5"/>
      <c r="J121" s="5"/>
      <c r="K121" s="5"/>
      <c r="L121" s="5"/>
      <c r="M121" s="5"/>
      <c r="N121" s="5"/>
      <c r="O121" s="5"/>
      <c r="P121" s="5"/>
      <c r="Q121" s="5"/>
      <c r="R121" s="5"/>
      <c r="S121" s="5"/>
      <c r="T121" s="5"/>
      <c r="U121" s="5"/>
      <c r="V121" s="5"/>
      <c r="W121" s="5"/>
      <c r="X121" s="5"/>
      <c r="Y121" s="5"/>
      <c r="Z121" s="5"/>
    </row>
    <row r="122" spans="1:26" x14ac:dyDescent="0.25">
      <c r="A122" s="5"/>
      <c r="B122" s="5"/>
      <c r="C122" s="5"/>
      <c r="D122" s="5"/>
      <c r="E122" s="5"/>
      <c r="F122" s="5"/>
      <c r="G122" s="5"/>
      <c r="H122" s="5"/>
      <c r="I122" s="5"/>
      <c r="J122" s="5"/>
      <c r="K122" s="5"/>
      <c r="L122" s="5"/>
      <c r="M122" s="5"/>
      <c r="N122" s="5"/>
      <c r="O122" s="5"/>
      <c r="P122" s="5"/>
      <c r="Q122" s="5"/>
      <c r="R122" s="5"/>
      <c r="S122" s="5"/>
      <c r="T122" s="5"/>
      <c r="U122" s="5"/>
      <c r="V122" s="5"/>
      <c r="W122" s="5"/>
      <c r="X122" s="5"/>
      <c r="Y122" s="5"/>
      <c r="Z122" s="5"/>
    </row>
    <row r="123" spans="1:26" x14ac:dyDescent="0.25">
      <c r="A123" s="5"/>
      <c r="B123" s="5"/>
      <c r="C123" s="5"/>
      <c r="D123" s="5"/>
      <c r="E123" s="5"/>
      <c r="F123" s="5"/>
      <c r="G123" s="5"/>
      <c r="H123" s="5"/>
      <c r="I123" s="5"/>
      <c r="J123" s="5"/>
      <c r="K123" s="5"/>
      <c r="L123" s="5"/>
      <c r="M123" s="5"/>
      <c r="N123" s="5"/>
      <c r="O123" s="5"/>
      <c r="P123" s="5"/>
      <c r="Q123" s="5"/>
      <c r="R123" s="5"/>
      <c r="S123" s="5"/>
      <c r="T123" s="5"/>
      <c r="U123" s="5"/>
      <c r="V123" s="5"/>
      <c r="W123" s="5"/>
      <c r="X123" s="5"/>
      <c r="Y123" s="5"/>
      <c r="Z123" s="5"/>
    </row>
    <row r="124" spans="1:26" x14ac:dyDescent="0.25">
      <c r="A124" s="5"/>
      <c r="B124" s="5"/>
      <c r="C124" s="5"/>
      <c r="D124" s="5"/>
      <c r="E124" s="5"/>
      <c r="F124" s="5"/>
      <c r="G124" s="5"/>
      <c r="H124" s="5"/>
      <c r="I124" s="5"/>
      <c r="J124" s="5"/>
      <c r="K124" s="5"/>
      <c r="L124" s="5"/>
      <c r="M124" s="5"/>
      <c r="N124" s="5"/>
      <c r="O124" s="5"/>
      <c r="P124" s="5"/>
      <c r="Q124" s="5"/>
      <c r="R124" s="5"/>
      <c r="S124" s="5"/>
      <c r="T124" s="5"/>
      <c r="U124" s="5"/>
      <c r="V124" s="5"/>
      <c r="W124" s="5"/>
      <c r="X124" s="5"/>
      <c r="Y124" s="5"/>
      <c r="Z124" s="5"/>
    </row>
    <row r="125" spans="1:26" x14ac:dyDescent="0.25">
      <c r="A125" s="5"/>
      <c r="B125" s="5"/>
      <c r="C125" s="5"/>
      <c r="D125" s="5"/>
      <c r="E125" s="5"/>
      <c r="F125" s="5"/>
      <c r="G125" s="5"/>
      <c r="H125" s="5"/>
      <c r="I125" s="5"/>
      <c r="J125" s="5"/>
      <c r="K125" s="5"/>
      <c r="L125" s="5"/>
      <c r="M125" s="5"/>
      <c r="N125" s="5"/>
      <c r="O125" s="5"/>
      <c r="P125" s="5"/>
      <c r="Q125" s="5"/>
      <c r="R125" s="5"/>
      <c r="S125" s="5"/>
      <c r="T125" s="5"/>
      <c r="U125" s="5"/>
      <c r="V125" s="5"/>
      <c r="W125" s="5"/>
      <c r="X125" s="5"/>
      <c r="Y125" s="5"/>
      <c r="Z125" s="5"/>
    </row>
    <row r="126" spans="1:26" x14ac:dyDescent="0.25">
      <c r="A126" s="5"/>
      <c r="B126" s="5"/>
      <c r="C126" s="5"/>
      <c r="D126" s="5"/>
      <c r="E126" s="5"/>
      <c r="F126" s="5"/>
      <c r="G126" s="5"/>
      <c r="H126" s="5"/>
      <c r="I126" s="5"/>
      <c r="J126" s="5"/>
      <c r="K126" s="5"/>
      <c r="L126" s="5"/>
      <c r="M126" s="5"/>
      <c r="N126" s="5"/>
      <c r="O126" s="5"/>
      <c r="P126" s="5"/>
      <c r="Q126" s="5"/>
      <c r="R126" s="5"/>
      <c r="S126" s="5"/>
      <c r="T126" s="5"/>
      <c r="U126" s="5"/>
      <c r="V126" s="5"/>
      <c r="W126" s="5"/>
      <c r="X126" s="5"/>
      <c r="Y126" s="5"/>
      <c r="Z126" s="5"/>
    </row>
    <row r="127" spans="1:26" x14ac:dyDescent="0.25">
      <c r="A127" s="5"/>
      <c r="B127" s="5"/>
      <c r="C127" s="5"/>
      <c r="D127" s="5"/>
      <c r="E127" s="5"/>
      <c r="F127" s="5"/>
      <c r="G127" s="5"/>
      <c r="H127" s="5"/>
      <c r="I127" s="5"/>
      <c r="J127" s="5"/>
      <c r="K127" s="5"/>
      <c r="L127" s="5"/>
      <c r="M127" s="5"/>
      <c r="N127" s="5"/>
      <c r="O127" s="5"/>
      <c r="P127" s="5"/>
      <c r="Q127" s="5"/>
      <c r="R127" s="5"/>
      <c r="S127" s="5"/>
      <c r="T127" s="5"/>
      <c r="U127" s="5"/>
      <c r="V127" s="5"/>
      <c r="W127" s="5"/>
      <c r="X127" s="5"/>
      <c r="Y127" s="5"/>
      <c r="Z127" s="5"/>
    </row>
    <row r="128" spans="1:26" x14ac:dyDescent="0.25">
      <c r="A128" s="5"/>
      <c r="B128" s="5"/>
      <c r="C128" s="5"/>
      <c r="D128" s="5"/>
      <c r="E128" s="5"/>
      <c r="F128" s="5"/>
      <c r="G128" s="5"/>
      <c r="H128" s="5"/>
      <c r="I128" s="5"/>
      <c r="J128" s="5"/>
      <c r="K128" s="5"/>
      <c r="L128" s="5"/>
      <c r="M128" s="5"/>
      <c r="N128" s="5"/>
      <c r="O128" s="5"/>
      <c r="P128" s="5"/>
      <c r="Q128" s="5"/>
      <c r="R128" s="5"/>
      <c r="S128" s="5"/>
      <c r="T128" s="5"/>
      <c r="U128" s="5"/>
      <c r="V128" s="5"/>
      <c r="W128" s="5"/>
      <c r="X128" s="5"/>
      <c r="Y128" s="5"/>
      <c r="Z128" s="5"/>
    </row>
    <row r="129" spans="1:26" x14ac:dyDescent="0.25">
      <c r="A129" s="5"/>
      <c r="B129" s="5"/>
      <c r="C129" s="5"/>
      <c r="D129" s="5"/>
      <c r="E129" s="5"/>
      <c r="F129" s="5"/>
      <c r="G129" s="5"/>
      <c r="H129" s="5"/>
      <c r="I129" s="5"/>
      <c r="J129" s="5"/>
      <c r="K129" s="5"/>
      <c r="L129" s="5"/>
      <c r="M129" s="5"/>
      <c r="N129" s="5"/>
      <c r="O129" s="5"/>
      <c r="P129" s="5"/>
      <c r="Q129" s="5"/>
      <c r="R129" s="5"/>
      <c r="S129" s="5"/>
      <c r="T129" s="5"/>
      <c r="U129" s="5"/>
      <c r="V129" s="5"/>
      <c r="W129" s="5"/>
      <c r="X129" s="5"/>
      <c r="Y129" s="5"/>
      <c r="Z129" s="5"/>
    </row>
    <row r="130" spans="1:26" x14ac:dyDescent="0.25">
      <c r="A130" s="5"/>
      <c r="B130" s="5"/>
      <c r="C130" s="5"/>
      <c r="D130" s="5"/>
      <c r="E130" s="5"/>
      <c r="F130" s="5"/>
      <c r="G130" s="5"/>
      <c r="H130" s="5"/>
      <c r="I130" s="5"/>
      <c r="J130" s="5"/>
      <c r="K130" s="5"/>
      <c r="L130" s="5"/>
      <c r="M130" s="5"/>
      <c r="N130" s="5"/>
      <c r="O130" s="5"/>
      <c r="P130" s="5"/>
      <c r="Q130" s="5"/>
      <c r="R130" s="5"/>
      <c r="S130" s="5"/>
      <c r="T130" s="5"/>
      <c r="U130" s="5"/>
      <c r="V130" s="5"/>
      <c r="W130" s="5"/>
      <c r="X130" s="5"/>
      <c r="Y130" s="5"/>
      <c r="Z130" s="5"/>
    </row>
    <row r="131" spans="1:26" x14ac:dyDescent="0.25">
      <c r="A131" s="5"/>
      <c r="B131" s="5"/>
      <c r="C131" s="5"/>
      <c r="D131" s="5"/>
      <c r="E131" s="5"/>
      <c r="F131" s="5"/>
      <c r="G131" s="5"/>
      <c r="H131" s="5"/>
      <c r="I131" s="5"/>
      <c r="J131" s="5"/>
      <c r="K131" s="5"/>
      <c r="L131" s="5"/>
      <c r="M131" s="5"/>
      <c r="N131" s="5"/>
      <c r="O131" s="5"/>
      <c r="P131" s="5"/>
      <c r="Q131" s="5"/>
      <c r="R131" s="5"/>
      <c r="S131" s="5"/>
      <c r="T131" s="5"/>
      <c r="U131" s="5"/>
      <c r="V131" s="5"/>
      <c r="W131" s="5"/>
      <c r="X131" s="5"/>
      <c r="Y131" s="5"/>
      <c r="Z131" s="5"/>
    </row>
    <row r="132" spans="1:26" x14ac:dyDescent="0.25">
      <c r="A132" s="5"/>
      <c r="B132" s="5"/>
      <c r="C132" s="5"/>
      <c r="D132" s="5"/>
      <c r="E132" s="5"/>
      <c r="F132" s="5"/>
      <c r="G132" s="5"/>
      <c r="H132" s="5"/>
      <c r="I132" s="5"/>
      <c r="J132" s="5"/>
      <c r="K132" s="5"/>
      <c r="L132" s="5"/>
      <c r="M132" s="5"/>
      <c r="N132" s="5"/>
      <c r="O132" s="5"/>
      <c r="P132" s="5"/>
      <c r="Q132" s="5"/>
      <c r="R132" s="5"/>
      <c r="S132" s="5"/>
      <c r="T132" s="5"/>
      <c r="U132" s="5"/>
      <c r="V132" s="5"/>
      <c r="W132" s="5"/>
      <c r="X132" s="5"/>
      <c r="Y132" s="5"/>
      <c r="Z132" s="5"/>
    </row>
    <row r="133" spans="1:26" x14ac:dyDescent="0.25">
      <c r="A133" s="5"/>
      <c r="B133" s="5"/>
      <c r="C133" s="5"/>
      <c r="D133" s="5"/>
      <c r="E133" s="5"/>
      <c r="F133" s="5"/>
      <c r="G133" s="5"/>
      <c r="H133" s="5"/>
      <c r="I133" s="5"/>
      <c r="J133" s="5"/>
      <c r="K133" s="5"/>
      <c r="L133" s="5"/>
      <c r="M133" s="5"/>
      <c r="N133" s="5"/>
      <c r="O133" s="5"/>
      <c r="P133" s="5"/>
      <c r="Q133" s="5"/>
      <c r="R133" s="5"/>
      <c r="S133" s="5"/>
      <c r="T133" s="5"/>
      <c r="U133" s="5"/>
      <c r="V133" s="5"/>
      <c r="W133" s="5"/>
      <c r="X133" s="5"/>
      <c r="Y133" s="5"/>
      <c r="Z133" s="5"/>
    </row>
    <row r="134" spans="1:26" x14ac:dyDescent="0.25">
      <c r="A134" s="5"/>
      <c r="B134" s="5"/>
      <c r="C134" s="5"/>
      <c r="D134" s="5"/>
      <c r="E134" s="5"/>
      <c r="F134" s="5"/>
      <c r="G134" s="5"/>
      <c r="H134" s="5"/>
      <c r="I134" s="5"/>
      <c r="J134" s="5"/>
      <c r="K134" s="5"/>
      <c r="L134" s="5"/>
      <c r="M134" s="5"/>
      <c r="N134" s="5"/>
      <c r="O134" s="5"/>
      <c r="P134" s="5"/>
      <c r="Q134" s="5"/>
      <c r="R134" s="5"/>
      <c r="S134" s="5"/>
      <c r="T134" s="5"/>
      <c r="U134" s="5"/>
      <c r="V134" s="5"/>
      <c r="W134" s="5"/>
      <c r="X134" s="5"/>
      <c r="Y134" s="5"/>
      <c r="Z134" s="5"/>
    </row>
    <row r="135" spans="1:26" x14ac:dyDescent="0.25">
      <c r="A135" s="5"/>
      <c r="B135" s="5"/>
      <c r="C135" s="5"/>
      <c r="D135" s="5"/>
      <c r="E135" s="5"/>
      <c r="F135" s="5"/>
      <c r="G135" s="5"/>
      <c r="H135" s="5"/>
      <c r="I135" s="5"/>
      <c r="J135" s="5"/>
      <c r="K135" s="5"/>
      <c r="L135" s="5"/>
      <c r="M135" s="5"/>
      <c r="N135" s="5"/>
      <c r="O135" s="5"/>
      <c r="P135" s="5"/>
      <c r="Q135" s="5"/>
      <c r="R135" s="5"/>
      <c r="S135" s="5"/>
      <c r="T135" s="5"/>
      <c r="U135" s="5"/>
      <c r="V135" s="5"/>
      <c r="W135" s="5"/>
      <c r="X135" s="5"/>
      <c r="Y135" s="5"/>
      <c r="Z135" s="5"/>
    </row>
    <row r="136" spans="1:26" x14ac:dyDescent="0.25">
      <c r="A136" s="5"/>
      <c r="B136" s="5"/>
      <c r="C136" s="5"/>
      <c r="D136" s="5"/>
      <c r="E136" s="5"/>
      <c r="F136" s="5"/>
      <c r="G136" s="5"/>
      <c r="H136" s="5"/>
      <c r="I136" s="5"/>
      <c r="J136" s="5"/>
      <c r="K136" s="5"/>
      <c r="L136" s="5"/>
      <c r="M136" s="5"/>
      <c r="N136" s="5"/>
      <c r="O136" s="5"/>
      <c r="P136" s="5"/>
      <c r="Q136" s="5"/>
      <c r="R136" s="5"/>
      <c r="S136" s="5"/>
      <c r="T136" s="5"/>
      <c r="U136" s="5"/>
      <c r="V136" s="5"/>
      <c r="W136" s="5"/>
      <c r="X136" s="5"/>
      <c r="Y136" s="5"/>
      <c r="Z136" s="5"/>
    </row>
    <row r="137" spans="1:26" x14ac:dyDescent="0.25">
      <c r="A137" s="5"/>
      <c r="B137" s="5"/>
      <c r="C137" s="5"/>
      <c r="D137" s="5"/>
      <c r="E137" s="5"/>
      <c r="F137" s="5"/>
      <c r="G137" s="5"/>
      <c r="H137" s="5"/>
      <c r="I137" s="5"/>
      <c r="J137" s="5"/>
      <c r="K137" s="5"/>
      <c r="L137" s="5"/>
      <c r="M137" s="5"/>
      <c r="N137" s="5"/>
      <c r="O137" s="5"/>
      <c r="P137" s="5"/>
      <c r="Q137" s="5"/>
      <c r="R137" s="5"/>
      <c r="S137" s="5"/>
      <c r="T137" s="5"/>
      <c r="U137" s="5"/>
      <c r="V137" s="5"/>
      <c r="W137" s="5"/>
      <c r="X137" s="5"/>
      <c r="Y137" s="5"/>
      <c r="Z137" s="5"/>
    </row>
    <row r="138" spans="1:26" x14ac:dyDescent="0.25">
      <c r="A138" s="5"/>
      <c r="B138" s="5"/>
      <c r="C138" s="5"/>
      <c r="D138" s="5"/>
      <c r="E138" s="5"/>
      <c r="F138" s="5"/>
      <c r="G138" s="5"/>
      <c r="H138" s="5"/>
      <c r="I138" s="5"/>
      <c r="J138" s="5"/>
      <c r="K138" s="5"/>
      <c r="L138" s="5"/>
      <c r="M138" s="5"/>
      <c r="N138" s="5"/>
      <c r="O138" s="5"/>
      <c r="P138" s="5"/>
      <c r="Q138" s="5"/>
      <c r="R138" s="5"/>
      <c r="S138" s="5"/>
      <c r="T138" s="5"/>
      <c r="U138" s="5"/>
      <c r="V138" s="5"/>
      <c r="W138" s="5"/>
      <c r="X138" s="5"/>
      <c r="Y138" s="5"/>
      <c r="Z138" s="5"/>
    </row>
    <row r="139" spans="1:26" x14ac:dyDescent="0.25">
      <c r="A139" s="5"/>
      <c r="B139" s="5"/>
      <c r="C139" s="5"/>
      <c r="D139" s="5"/>
      <c r="E139" s="5"/>
      <c r="F139" s="5"/>
      <c r="G139" s="5"/>
      <c r="H139" s="5"/>
      <c r="I139" s="5"/>
      <c r="J139" s="5"/>
      <c r="K139" s="5"/>
      <c r="L139" s="5"/>
      <c r="M139" s="5"/>
      <c r="N139" s="5"/>
      <c r="O139" s="5"/>
      <c r="P139" s="5"/>
      <c r="Q139" s="5"/>
      <c r="R139" s="5"/>
      <c r="S139" s="5"/>
      <c r="T139" s="5"/>
      <c r="U139" s="5"/>
      <c r="V139" s="5"/>
      <c r="W139" s="5"/>
      <c r="X139" s="5"/>
      <c r="Y139" s="5"/>
      <c r="Z139" s="5"/>
    </row>
    <row r="140" spans="1:26" x14ac:dyDescent="0.25">
      <c r="A140" s="5"/>
      <c r="B140" s="5"/>
      <c r="C140" s="5"/>
      <c r="D140" s="5"/>
      <c r="E140" s="5"/>
      <c r="F140" s="5"/>
      <c r="G140" s="5"/>
      <c r="H140" s="5"/>
      <c r="I140" s="5"/>
      <c r="J140" s="5"/>
      <c r="K140" s="5"/>
      <c r="L140" s="5"/>
      <c r="M140" s="5"/>
      <c r="N140" s="5"/>
      <c r="O140" s="5"/>
      <c r="P140" s="5"/>
      <c r="Q140" s="5"/>
      <c r="R140" s="5"/>
      <c r="S140" s="5"/>
      <c r="T140" s="5"/>
      <c r="U140" s="5"/>
      <c r="V140" s="5"/>
      <c r="W140" s="5"/>
      <c r="X140" s="5"/>
      <c r="Y140" s="5"/>
      <c r="Z140" s="5"/>
    </row>
    <row r="141" spans="1:26" x14ac:dyDescent="0.25">
      <c r="A141" s="5"/>
      <c r="B141" s="5"/>
      <c r="C141" s="5"/>
      <c r="D141" s="5"/>
      <c r="E141" s="5"/>
      <c r="F141" s="5"/>
      <c r="G141" s="5"/>
      <c r="H141" s="5"/>
      <c r="I141" s="5"/>
      <c r="J141" s="5"/>
      <c r="K141" s="5"/>
      <c r="L141" s="5"/>
      <c r="M141" s="5"/>
      <c r="N141" s="5"/>
      <c r="O141" s="5"/>
      <c r="P141" s="5"/>
      <c r="Q141" s="5"/>
      <c r="R141" s="5"/>
      <c r="S141" s="5"/>
      <c r="T141" s="5"/>
      <c r="U141" s="5"/>
      <c r="V141" s="5"/>
      <c r="W141" s="5"/>
      <c r="X141" s="5"/>
      <c r="Y141" s="5"/>
      <c r="Z141" s="5"/>
    </row>
    <row r="142" spans="1:26" x14ac:dyDescent="0.25">
      <c r="A142" s="5"/>
      <c r="B142" s="5"/>
      <c r="C142" s="5"/>
      <c r="D142" s="5"/>
      <c r="E142" s="5"/>
      <c r="F142" s="5"/>
      <c r="G142" s="5"/>
      <c r="H142" s="5"/>
      <c r="I142" s="5"/>
      <c r="J142" s="5"/>
      <c r="K142" s="5"/>
      <c r="L142" s="5"/>
      <c r="M142" s="5"/>
      <c r="N142" s="5"/>
      <c r="O142" s="5"/>
      <c r="P142" s="5"/>
      <c r="Q142" s="5"/>
      <c r="R142" s="5"/>
      <c r="S142" s="5"/>
      <c r="T142" s="5"/>
      <c r="U142" s="5"/>
      <c r="V142" s="5"/>
      <c r="W142" s="5"/>
      <c r="X142" s="5"/>
      <c r="Y142" s="5"/>
      <c r="Z142" s="5"/>
    </row>
    <row r="143" spans="1:26" x14ac:dyDescent="0.25">
      <c r="A143" s="5"/>
      <c r="B143" s="5"/>
      <c r="C143" s="5"/>
      <c r="D143" s="5"/>
      <c r="E143" s="5"/>
      <c r="F143" s="5"/>
      <c r="G143" s="5"/>
      <c r="H143" s="5"/>
      <c r="I143" s="5"/>
      <c r="J143" s="5"/>
      <c r="K143" s="5"/>
      <c r="L143" s="5"/>
      <c r="M143" s="5"/>
      <c r="N143" s="5"/>
      <c r="O143" s="5"/>
      <c r="P143" s="5"/>
      <c r="Q143" s="5"/>
      <c r="R143" s="5"/>
      <c r="S143" s="5"/>
      <c r="T143" s="5"/>
      <c r="U143" s="5"/>
      <c r="V143" s="5"/>
      <c r="W143" s="5"/>
      <c r="X143" s="5"/>
      <c r="Y143" s="5"/>
      <c r="Z143" s="5"/>
    </row>
    <row r="144" spans="1:26" x14ac:dyDescent="0.25">
      <c r="A144" s="5"/>
      <c r="B144" s="5"/>
      <c r="C144" s="5"/>
      <c r="D144" s="5"/>
      <c r="E144" s="5"/>
      <c r="F144" s="5"/>
      <c r="G144" s="5"/>
      <c r="H144" s="5"/>
      <c r="I144" s="5"/>
      <c r="J144" s="5"/>
      <c r="K144" s="5"/>
      <c r="L144" s="5"/>
      <c r="M144" s="5"/>
      <c r="N144" s="5"/>
      <c r="O144" s="5"/>
      <c r="P144" s="5"/>
      <c r="Q144" s="5"/>
      <c r="R144" s="5"/>
      <c r="S144" s="5"/>
      <c r="T144" s="5"/>
      <c r="U144" s="5"/>
      <c r="V144" s="5"/>
      <c r="W144" s="5"/>
      <c r="X144" s="5"/>
      <c r="Y144" s="5"/>
      <c r="Z144" s="5"/>
    </row>
    <row r="145" spans="1:26" x14ac:dyDescent="0.25">
      <c r="A145" s="5"/>
      <c r="B145" s="5"/>
      <c r="C145" s="5"/>
      <c r="D145" s="5"/>
      <c r="E145" s="5"/>
      <c r="F145" s="5"/>
      <c r="G145" s="5"/>
      <c r="H145" s="5"/>
      <c r="I145" s="5"/>
      <c r="J145" s="5"/>
      <c r="K145" s="5"/>
      <c r="L145" s="5"/>
      <c r="M145" s="5"/>
      <c r="N145" s="5"/>
      <c r="O145" s="5"/>
      <c r="P145" s="5"/>
      <c r="Q145" s="5"/>
      <c r="R145" s="5"/>
      <c r="S145" s="5"/>
      <c r="T145" s="5"/>
      <c r="U145" s="5"/>
      <c r="V145" s="5"/>
      <c r="W145" s="5"/>
      <c r="X145" s="5"/>
      <c r="Y145" s="5"/>
      <c r="Z145" s="5"/>
    </row>
    <row r="146" spans="1:26" x14ac:dyDescent="0.25">
      <c r="A146" s="5"/>
      <c r="B146" s="5"/>
      <c r="C146" s="5"/>
      <c r="D146" s="5"/>
      <c r="E146" s="5"/>
      <c r="F146" s="5"/>
      <c r="G146" s="5"/>
      <c r="H146" s="5"/>
      <c r="I146" s="5"/>
      <c r="J146" s="5"/>
      <c r="K146" s="5"/>
      <c r="L146" s="5"/>
      <c r="M146" s="5"/>
      <c r="N146" s="5"/>
      <c r="O146" s="5"/>
      <c r="P146" s="5"/>
      <c r="Q146" s="5"/>
      <c r="R146" s="5"/>
      <c r="S146" s="5"/>
      <c r="T146" s="5"/>
      <c r="U146" s="5"/>
      <c r="V146" s="5"/>
      <c r="W146" s="5"/>
      <c r="X146" s="5"/>
      <c r="Y146" s="5"/>
      <c r="Z146" s="5"/>
    </row>
    <row r="147" spans="1:26" x14ac:dyDescent="0.25">
      <c r="A147" s="5"/>
      <c r="B147" s="5"/>
      <c r="C147" s="5"/>
      <c r="D147" s="5"/>
      <c r="E147" s="5"/>
      <c r="F147" s="5"/>
      <c r="G147" s="5"/>
      <c r="H147" s="5"/>
      <c r="I147" s="5"/>
      <c r="J147" s="5"/>
      <c r="K147" s="5"/>
      <c r="L147" s="5"/>
      <c r="M147" s="5"/>
      <c r="N147" s="5"/>
      <c r="O147" s="5"/>
      <c r="P147" s="5"/>
      <c r="Q147" s="5"/>
      <c r="R147" s="5"/>
      <c r="S147" s="5"/>
      <c r="T147" s="5"/>
      <c r="U147" s="5"/>
      <c r="V147" s="5"/>
      <c r="W147" s="5"/>
      <c r="X147" s="5"/>
      <c r="Y147" s="5"/>
      <c r="Z147" s="5"/>
    </row>
    <row r="148" spans="1:26" x14ac:dyDescent="0.25">
      <c r="A148" s="5"/>
      <c r="B148" s="5"/>
      <c r="C148" s="5"/>
      <c r="D148" s="5"/>
      <c r="E148" s="5"/>
      <c r="F148" s="5"/>
      <c r="G148" s="5"/>
      <c r="H148" s="5"/>
      <c r="I148" s="5"/>
      <c r="J148" s="5"/>
      <c r="K148" s="5"/>
      <c r="L148" s="5"/>
      <c r="M148" s="5"/>
      <c r="N148" s="5"/>
      <c r="O148" s="5"/>
      <c r="P148" s="5"/>
      <c r="Q148" s="5"/>
      <c r="R148" s="5"/>
      <c r="S148" s="5"/>
      <c r="T148" s="5"/>
      <c r="U148" s="5"/>
      <c r="V148" s="5"/>
      <c r="W148" s="5"/>
      <c r="X148" s="5"/>
      <c r="Y148" s="5"/>
      <c r="Z148" s="5"/>
    </row>
    <row r="149" spans="1:26" x14ac:dyDescent="0.25">
      <c r="A149" s="5"/>
      <c r="B149" s="5"/>
      <c r="C149" s="5"/>
      <c r="D149" s="5"/>
      <c r="E149" s="5"/>
      <c r="F149" s="5"/>
      <c r="G149" s="5"/>
      <c r="H149" s="5"/>
      <c r="I149" s="5"/>
      <c r="J149" s="5"/>
      <c r="K149" s="5"/>
      <c r="L149" s="5"/>
      <c r="M149" s="5"/>
      <c r="N149" s="5"/>
      <c r="O149" s="5"/>
      <c r="P149" s="5"/>
      <c r="Q149" s="5"/>
      <c r="R149" s="5"/>
      <c r="S149" s="5"/>
      <c r="T149" s="5"/>
      <c r="U149" s="5"/>
      <c r="V149" s="5"/>
      <c r="W149" s="5"/>
      <c r="X149" s="5"/>
      <c r="Y149" s="5"/>
      <c r="Z149" s="5"/>
    </row>
    <row r="150" spans="1:26" x14ac:dyDescent="0.25">
      <c r="A150" s="5"/>
      <c r="B150" s="5"/>
      <c r="C150" s="5"/>
      <c r="D150" s="5"/>
      <c r="E150" s="5"/>
      <c r="F150" s="5"/>
      <c r="G150" s="5"/>
      <c r="H150" s="5"/>
      <c r="I150" s="5"/>
      <c r="J150" s="5"/>
      <c r="K150" s="5"/>
      <c r="L150" s="5"/>
      <c r="M150" s="5"/>
      <c r="N150" s="5"/>
      <c r="O150" s="5"/>
      <c r="P150" s="5"/>
      <c r="Q150" s="5"/>
      <c r="R150" s="5"/>
      <c r="S150" s="5"/>
      <c r="T150" s="5"/>
      <c r="U150" s="5"/>
      <c r="V150" s="5"/>
      <c r="W150" s="5"/>
      <c r="X150" s="5"/>
      <c r="Y150" s="5"/>
      <c r="Z150" s="5"/>
    </row>
    <row r="151" spans="1:26" x14ac:dyDescent="0.25">
      <c r="A151" s="5"/>
      <c r="B151" s="5"/>
      <c r="C151" s="5"/>
      <c r="D151" s="5"/>
      <c r="E151" s="5"/>
      <c r="F151" s="5"/>
      <c r="G151" s="5"/>
      <c r="H151" s="5"/>
      <c r="I151" s="5"/>
      <c r="J151" s="5"/>
      <c r="K151" s="5"/>
      <c r="L151" s="5"/>
      <c r="M151" s="5"/>
      <c r="N151" s="5"/>
      <c r="O151" s="5"/>
      <c r="P151" s="5"/>
      <c r="Q151" s="5"/>
      <c r="R151" s="5"/>
      <c r="S151" s="5"/>
      <c r="T151" s="5"/>
      <c r="U151" s="5"/>
      <c r="V151" s="5"/>
      <c r="W151" s="5"/>
      <c r="X151" s="5"/>
      <c r="Y151" s="5"/>
      <c r="Z151" s="5"/>
    </row>
    <row r="152" spans="1:26" x14ac:dyDescent="0.25">
      <c r="A152" s="5"/>
      <c r="B152" s="5"/>
      <c r="C152" s="5"/>
      <c r="D152" s="5"/>
      <c r="E152" s="5"/>
      <c r="F152" s="5"/>
      <c r="G152" s="5"/>
      <c r="H152" s="5"/>
      <c r="I152" s="5"/>
      <c r="J152" s="5"/>
      <c r="K152" s="5"/>
      <c r="L152" s="5"/>
      <c r="M152" s="5"/>
      <c r="N152" s="5"/>
      <c r="O152" s="5"/>
      <c r="P152" s="5"/>
      <c r="Q152" s="5"/>
      <c r="R152" s="5"/>
      <c r="S152" s="5"/>
      <c r="T152" s="5"/>
      <c r="U152" s="5"/>
      <c r="V152" s="5"/>
      <c r="W152" s="5"/>
      <c r="X152" s="5"/>
      <c r="Y152" s="5"/>
      <c r="Z152" s="5"/>
    </row>
    <row r="153" spans="1:26" x14ac:dyDescent="0.25">
      <c r="A153" s="5"/>
      <c r="B153" s="5"/>
      <c r="C153" s="5"/>
      <c r="D153" s="5"/>
      <c r="E153" s="5"/>
      <c r="F153" s="5"/>
      <c r="G153" s="5"/>
      <c r="H153" s="5"/>
      <c r="I153" s="5"/>
      <c r="J153" s="5"/>
      <c r="K153" s="5"/>
      <c r="L153" s="5"/>
      <c r="M153" s="5"/>
      <c r="N153" s="5"/>
      <c r="O153" s="5"/>
      <c r="P153" s="5"/>
      <c r="Q153" s="5"/>
      <c r="R153" s="5"/>
      <c r="S153" s="5"/>
      <c r="T153" s="5"/>
      <c r="U153" s="5"/>
      <c r="V153" s="5"/>
      <c r="W153" s="5"/>
      <c r="X153" s="5"/>
      <c r="Y153" s="5"/>
      <c r="Z153" s="5"/>
    </row>
    <row r="154" spans="1:26" x14ac:dyDescent="0.25">
      <c r="A154" s="5"/>
      <c r="B154" s="5"/>
      <c r="C154" s="5"/>
      <c r="D154" s="5"/>
      <c r="E154" s="5"/>
      <c r="F154" s="5"/>
      <c r="G154" s="5"/>
      <c r="H154" s="5"/>
      <c r="I154" s="5"/>
      <c r="J154" s="5"/>
      <c r="K154" s="5"/>
      <c r="L154" s="5"/>
      <c r="M154" s="5"/>
      <c r="N154" s="5"/>
      <c r="O154" s="5"/>
      <c r="P154" s="5"/>
      <c r="Q154" s="5"/>
      <c r="R154" s="5"/>
      <c r="S154" s="5"/>
      <c r="T154" s="5"/>
      <c r="U154" s="5"/>
      <c r="V154" s="5"/>
      <c r="W154" s="5"/>
      <c r="X154" s="5"/>
      <c r="Y154" s="5"/>
      <c r="Z154" s="5"/>
    </row>
    <row r="155" spans="1:26" x14ac:dyDescent="0.25">
      <c r="A155" s="5"/>
      <c r="B155" s="5"/>
      <c r="C155" s="5"/>
      <c r="D155" s="5"/>
      <c r="E155" s="5"/>
      <c r="F155" s="5"/>
      <c r="G155" s="5"/>
      <c r="H155" s="5"/>
      <c r="I155" s="5"/>
      <c r="J155" s="5"/>
      <c r="K155" s="5"/>
      <c r="L155" s="5"/>
      <c r="M155" s="5"/>
      <c r="N155" s="5"/>
      <c r="O155" s="5"/>
      <c r="P155" s="5"/>
      <c r="Q155" s="5"/>
      <c r="R155" s="5"/>
      <c r="S155" s="5"/>
      <c r="T155" s="5"/>
      <c r="U155" s="5"/>
      <c r="V155" s="5"/>
      <c r="W155" s="5"/>
      <c r="X155" s="5"/>
      <c r="Y155" s="5"/>
      <c r="Z155" s="5"/>
    </row>
    <row r="156" spans="1:26" x14ac:dyDescent="0.25">
      <c r="A156" s="5"/>
      <c r="B156" s="5"/>
      <c r="C156" s="5"/>
      <c r="D156" s="5"/>
      <c r="E156" s="5"/>
      <c r="F156" s="5"/>
      <c r="G156" s="5"/>
      <c r="H156" s="5"/>
      <c r="I156" s="5"/>
      <c r="J156" s="5"/>
      <c r="K156" s="5"/>
      <c r="L156" s="5"/>
      <c r="M156" s="5"/>
      <c r="N156" s="5"/>
      <c r="O156" s="5"/>
      <c r="P156" s="5"/>
      <c r="Q156" s="5"/>
      <c r="R156" s="5"/>
      <c r="S156" s="5"/>
      <c r="T156" s="5"/>
      <c r="U156" s="5"/>
      <c r="V156" s="5"/>
      <c r="W156" s="5"/>
      <c r="X156" s="5"/>
      <c r="Y156" s="5"/>
      <c r="Z156" s="5"/>
    </row>
    <row r="157" spans="1:26" x14ac:dyDescent="0.25">
      <c r="A157" s="5"/>
      <c r="B157" s="5"/>
      <c r="C157" s="5"/>
      <c r="D157" s="5"/>
      <c r="E157" s="5"/>
      <c r="F157" s="5"/>
      <c r="G157" s="5"/>
      <c r="H157" s="5"/>
      <c r="I157" s="5"/>
      <c r="J157" s="5"/>
      <c r="K157" s="5"/>
      <c r="L157" s="5"/>
      <c r="M157" s="5"/>
      <c r="N157" s="5"/>
      <c r="O157" s="5"/>
      <c r="P157" s="5"/>
      <c r="Q157" s="5"/>
      <c r="R157" s="5"/>
      <c r="S157" s="5"/>
      <c r="T157" s="5"/>
      <c r="U157" s="5"/>
      <c r="V157" s="5"/>
      <c r="W157" s="5"/>
      <c r="X157" s="5"/>
      <c r="Y157" s="5"/>
      <c r="Z157" s="5"/>
    </row>
    <row r="158" spans="1:26" x14ac:dyDescent="0.25">
      <c r="A158" s="5"/>
      <c r="B158" s="5"/>
      <c r="C158" s="5"/>
      <c r="D158" s="5"/>
      <c r="E158" s="5"/>
      <c r="F158" s="5"/>
      <c r="G158" s="5"/>
      <c r="H158" s="5"/>
      <c r="I158" s="5"/>
      <c r="J158" s="5"/>
      <c r="K158" s="5"/>
      <c r="L158" s="5"/>
      <c r="M158" s="5"/>
      <c r="N158" s="5"/>
      <c r="O158" s="5"/>
      <c r="P158" s="5"/>
      <c r="Q158" s="5"/>
      <c r="R158" s="5"/>
      <c r="S158" s="5"/>
      <c r="T158" s="5"/>
      <c r="U158" s="5"/>
      <c r="V158" s="5"/>
      <c r="W158" s="5"/>
      <c r="X158" s="5"/>
      <c r="Y158" s="5"/>
      <c r="Z158" s="5"/>
    </row>
    <row r="159" spans="1:26" x14ac:dyDescent="0.25">
      <c r="A159" s="5"/>
      <c r="B159" s="5"/>
      <c r="C159" s="5"/>
      <c r="D159" s="5"/>
      <c r="E159" s="5"/>
      <c r="F159" s="5"/>
      <c r="G159" s="5"/>
      <c r="H159" s="5"/>
      <c r="I159" s="5"/>
      <c r="J159" s="5"/>
      <c r="K159" s="5"/>
      <c r="L159" s="5"/>
      <c r="M159" s="5"/>
      <c r="N159" s="5"/>
      <c r="O159" s="5"/>
      <c r="P159" s="5"/>
      <c r="Q159" s="5"/>
      <c r="R159" s="5"/>
      <c r="S159" s="5"/>
      <c r="T159" s="5"/>
      <c r="U159" s="5"/>
      <c r="V159" s="5"/>
      <c r="W159" s="5"/>
      <c r="X159" s="5"/>
      <c r="Y159" s="5"/>
      <c r="Z159" s="5"/>
    </row>
    <row r="160" spans="1:26" x14ac:dyDescent="0.25">
      <c r="A160" s="5"/>
      <c r="B160" s="5"/>
      <c r="C160" s="5"/>
      <c r="D160" s="5"/>
      <c r="E160" s="5"/>
      <c r="F160" s="5"/>
      <c r="G160" s="5"/>
      <c r="H160" s="5"/>
      <c r="I160" s="5"/>
      <c r="J160" s="5"/>
      <c r="K160" s="5"/>
      <c r="L160" s="5"/>
      <c r="M160" s="5"/>
      <c r="N160" s="5"/>
      <c r="O160" s="5"/>
      <c r="P160" s="5"/>
      <c r="Q160" s="5"/>
      <c r="R160" s="5"/>
      <c r="S160" s="5"/>
      <c r="T160" s="5"/>
      <c r="U160" s="5"/>
      <c r="V160" s="5"/>
      <c r="W160" s="5"/>
      <c r="X160" s="5"/>
      <c r="Y160" s="5"/>
      <c r="Z160" s="5"/>
    </row>
    <row r="161" spans="1:26" x14ac:dyDescent="0.25">
      <c r="A161" s="5"/>
      <c r="B161" s="5"/>
      <c r="C161" s="5"/>
      <c r="D161" s="5"/>
      <c r="E161" s="5"/>
      <c r="F161" s="5"/>
      <c r="G161" s="5"/>
      <c r="H161" s="5"/>
      <c r="I161" s="5"/>
      <c r="J161" s="5"/>
      <c r="K161" s="5"/>
      <c r="L161" s="5"/>
      <c r="M161" s="5"/>
      <c r="N161" s="5"/>
      <c r="O161" s="5"/>
      <c r="P161" s="5"/>
      <c r="Q161" s="5"/>
      <c r="R161" s="5"/>
      <c r="S161" s="5"/>
      <c r="T161" s="5"/>
      <c r="U161" s="5"/>
      <c r="V161" s="5"/>
      <c r="W161" s="5"/>
      <c r="X161" s="5"/>
      <c r="Y161" s="5"/>
      <c r="Z161" s="5"/>
    </row>
    <row r="162" spans="1:26" x14ac:dyDescent="0.25">
      <c r="A162" s="5"/>
      <c r="B162" s="5"/>
      <c r="C162" s="5"/>
      <c r="D162" s="5"/>
      <c r="E162" s="5"/>
      <c r="F162" s="5"/>
      <c r="G162" s="5"/>
      <c r="H162" s="5"/>
      <c r="I162" s="5"/>
      <c r="J162" s="5"/>
      <c r="K162" s="5"/>
      <c r="L162" s="5"/>
      <c r="M162" s="5"/>
      <c r="N162" s="5"/>
      <c r="O162" s="5"/>
      <c r="P162" s="5"/>
      <c r="Q162" s="5"/>
      <c r="R162" s="5"/>
      <c r="S162" s="5"/>
      <c r="T162" s="5"/>
      <c r="U162" s="5"/>
      <c r="V162" s="5"/>
      <c r="W162" s="5"/>
      <c r="X162" s="5"/>
      <c r="Y162" s="5"/>
      <c r="Z162" s="5"/>
    </row>
    <row r="163" spans="1:26" x14ac:dyDescent="0.25">
      <c r="A163" s="5"/>
      <c r="B163" s="5"/>
      <c r="C163" s="5"/>
      <c r="D163" s="5"/>
      <c r="E163" s="5"/>
      <c r="F163" s="5"/>
      <c r="G163" s="5"/>
      <c r="H163" s="5"/>
      <c r="I163" s="5"/>
      <c r="J163" s="5"/>
      <c r="K163" s="5"/>
      <c r="L163" s="5"/>
      <c r="M163" s="5"/>
      <c r="N163" s="5"/>
      <c r="O163" s="5"/>
      <c r="P163" s="5"/>
      <c r="Q163" s="5"/>
      <c r="R163" s="5"/>
      <c r="S163" s="5"/>
      <c r="T163" s="5"/>
      <c r="U163" s="5"/>
      <c r="V163" s="5"/>
      <c r="W163" s="5"/>
      <c r="X163" s="5"/>
      <c r="Y163" s="5"/>
      <c r="Z163" s="5"/>
    </row>
    <row r="164" spans="1:26" x14ac:dyDescent="0.25">
      <c r="A164" s="5"/>
      <c r="B164" s="5"/>
      <c r="C164" s="5"/>
      <c r="D164" s="5"/>
      <c r="E164" s="5"/>
      <c r="F164" s="5"/>
      <c r="G164" s="5"/>
      <c r="H164" s="5"/>
      <c r="I164" s="5"/>
      <c r="J164" s="5"/>
      <c r="K164" s="5"/>
      <c r="L164" s="5"/>
      <c r="M164" s="5"/>
      <c r="N164" s="5"/>
      <c r="O164" s="5"/>
      <c r="P164" s="5"/>
      <c r="Q164" s="5"/>
      <c r="R164" s="5"/>
      <c r="S164" s="5"/>
      <c r="T164" s="5"/>
      <c r="U164" s="5"/>
      <c r="V164" s="5"/>
      <c r="W164" s="5"/>
      <c r="X164" s="5"/>
      <c r="Y164" s="5"/>
      <c r="Z164" s="5"/>
    </row>
    <row r="165" spans="1:26" x14ac:dyDescent="0.25">
      <c r="A165" s="5"/>
      <c r="B165" s="5"/>
      <c r="C165" s="5"/>
      <c r="D165" s="5"/>
      <c r="E165" s="5"/>
      <c r="F165" s="5"/>
      <c r="G165" s="5"/>
      <c r="H165" s="5"/>
      <c r="I165" s="5"/>
      <c r="J165" s="5"/>
      <c r="K165" s="5"/>
      <c r="L165" s="5"/>
      <c r="M165" s="5"/>
      <c r="N165" s="5"/>
      <c r="O165" s="5"/>
      <c r="P165" s="5"/>
      <c r="Q165" s="5"/>
      <c r="R165" s="5"/>
      <c r="S165" s="5"/>
      <c r="T165" s="5"/>
      <c r="U165" s="5"/>
      <c r="V165" s="5"/>
      <c r="W165" s="5"/>
      <c r="X165" s="5"/>
      <c r="Y165" s="5"/>
      <c r="Z165" s="5"/>
    </row>
    <row r="166" spans="1:26" x14ac:dyDescent="0.25">
      <c r="A166" s="5"/>
      <c r="B166" s="5"/>
      <c r="C166" s="5"/>
      <c r="D166" s="5"/>
      <c r="E166" s="5"/>
      <c r="F166" s="5"/>
      <c r="G166" s="5"/>
      <c r="H166" s="5"/>
      <c r="I166" s="5"/>
      <c r="J166" s="5"/>
      <c r="K166" s="5"/>
      <c r="L166" s="5"/>
      <c r="M166" s="5"/>
      <c r="N166" s="5"/>
      <c r="O166" s="5"/>
      <c r="P166" s="5"/>
      <c r="Q166" s="5"/>
      <c r="R166" s="5"/>
      <c r="S166" s="5"/>
      <c r="T166" s="5"/>
      <c r="U166" s="5"/>
      <c r="V166" s="5"/>
      <c r="W166" s="5"/>
      <c r="X166" s="5"/>
      <c r="Y166" s="5"/>
      <c r="Z166" s="5"/>
    </row>
    <row r="167" spans="1:26" x14ac:dyDescent="0.25">
      <c r="A167" s="5"/>
      <c r="B167" s="5"/>
      <c r="C167" s="5"/>
      <c r="D167" s="5"/>
      <c r="E167" s="5"/>
      <c r="F167" s="5"/>
      <c r="G167" s="5"/>
      <c r="H167" s="5"/>
      <c r="I167" s="5"/>
      <c r="J167" s="5"/>
      <c r="K167" s="5"/>
      <c r="L167" s="5"/>
      <c r="M167" s="5"/>
      <c r="N167" s="5"/>
      <c r="O167" s="5"/>
      <c r="P167" s="5"/>
      <c r="Q167" s="5"/>
      <c r="R167" s="5"/>
      <c r="S167" s="5"/>
      <c r="T167" s="5"/>
      <c r="U167" s="5"/>
      <c r="V167" s="5"/>
      <c r="W167" s="5"/>
      <c r="X167" s="5"/>
      <c r="Y167" s="5"/>
      <c r="Z167" s="5"/>
    </row>
    <row r="168" spans="1:26" x14ac:dyDescent="0.25">
      <c r="A168" s="5"/>
      <c r="B168" s="5"/>
      <c r="C168" s="5"/>
      <c r="D168" s="5"/>
      <c r="E168" s="5"/>
      <c r="F168" s="5"/>
      <c r="G168" s="5"/>
      <c r="H168" s="5"/>
      <c r="I168" s="5"/>
      <c r="J168" s="5"/>
      <c r="K168" s="5"/>
      <c r="L168" s="5"/>
      <c r="M168" s="5"/>
      <c r="N168" s="5"/>
      <c r="O168" s="5"/>
      <c r="P168" s="5"/>
      <c r="Q168" s="5"/>
      <c r="R168" s="5"/>
      <c r="S168" s="5"/>
      <c r="T168" s="5"/>
      <c r="U168" s="5"/>
      <c r="V168" s="5"/>
      <c r="W168" s="5"/>
      <c r="X168" s="5"/>
      <c r="Y168" s="5"/>
      <c r="Z168" s="5"/>
    </row>
    <row r="169" spans="1:26" x14ac:dyDescent="0.25">
      <c r="A169" s="5"/>
      <c r="B169" s="5"/>
      <c r="C169" s="5"/>
      <c r="D169" s="5"/>
      <c r="E169" s="5"/>
      <c r="F169" s="5"/>
      <c r="G169" s="5"/>
      <c r="H169" s="5"/>
      <c r="I169" s="5"/>
      <c r="J169" s="5"/>
      <c r="K169" s="5"/>
      <c r="L169" s="5"/>
      <c r="M169" s="5"/>
      <c r="N169" s="5"/>
      <c r="O169" s="5"/>
      <c r="P169" s="5"/>
      <c r="Q169" s="5"/>
      <c r="R169" s="5"/>
      <c r="S169" s="5"/>
      <c r="T169" s="5"/>
      <c r="U169" s="5"/>
      <c r="V169" s="5"/>
      <c r="W169" s="5"/>
      <c r="X169" s="5"/>
      <c r="Y169" s="5"/>
      <c r="Z169" s="5"/>
    </row>
    <row r="170" spans="1:26" x14ac:dyDescent="0.25">
      <c r="A170" s="5"/>
      <c r="B170" s="5"/>
      <c r="C170" s="5"/>
      <c r="D170" s="5"/>
      <c r="E170" s="5"/>
      <c r="F170" s="5"/>
      <c r="G170" s="5"/>
      <c r="H170" s="5"/>
      <c r="I170" s="5"/>
      <c r="J170" s="5"/>
      <c r="K170" s="5"/>
      <c r="L170" s="5"/>
      <c r="M170" s="5"/>
      <c r="N170" s="5"/>
      <c r="O170" s="5"/>
      <c r="P170" s="5"/>
      <c r="Q170" s="5"/>
      <c r="R170" s="5"/>
      <c r="S170" s="5"/>
      <c r="T170" s="5"/>
      <c r="U170" s="5"/>
      <c r="V170" s="5"/>
      <c r="W170" s="5"/>
      <c r="X170" s="5"/>
      <c r="Y170" s="5"/>
      <c r="Z170" s="5"/>
    </row>
    <row r="171" spans="1:26" x14ac:dyDescent="0.25">
      <c r="A171" s="5"/>
      <c r="B171" s="5"/>
      <c r="C171" s="5"/>
      <c r="D171" s="5"/>
      <c r="E171" s="5"/>
      <c r="F171" s="5"/>
      <c r="G171" s="5"/>
      <c r="H171" s="5"/>
      <c r="I171" s="5"/>
      <c r="J171" s="5"/>
      <c r="K171" s="5"/>
      <c r="L171" s="5"/>
      <c r="M171" s="5"/>
      <c r="N171" s="5"/>
      <c r="O171" s="5"/>
      <c r="P171" s="5"/>
      <c r="Q171" s="5"/>
      <c r="R171" s="5"/>
      <c r="S171" s="5"/>
      <c r="T171" s="5"/>
      <c r="U171" s="5"/>
      <c r="V171" s="5"/>
      <c r="W171" s="5"/>
      <c r="X171" s="5"/>
      <c r="Y171" s="5"/>
      <c r="Z171" s="5"/>
    </row>
    <row r="172" spans="1:26" x14ac:dyDescent="0.25">
      <c r="A172" s="5"/>
      <c r="B172" s="5"/>
      <c r="C172" s="5"/>
      <c r="D172" s="5"/>
      <c r="E172" s="5"/>
      <c r="F172" s="5"/>
      <c r="G172" s="5"/>
      <c r="H172" s="5"/>
      <c r="I172" s="5"/>
      <c r="J172" s="5"/>
      <c r="K172" s="5"/>
      <c r="L172" s="5"/>
      <c r="M172" s="5"/>
      <c r="N172" s="5"/>
      <c r="O172" s="5"/>
      <c r="P172" s="5"/>
      <c r="Q172" s="5"/>
      <c r="R172" s="5"/>
      <c r="S172" s="5"/>
      <c r="T172" s="5"/>
      <c r="U172" s="5"/>
      <c r="V172" s="5"/>
      <c r="W172" s="5"/>
      <c r="X172" s="5"/>
      <c r="Y172" s="5"/>
      <c r="Z172" s="5"/>
    </row>
    <row r="173" spans="1:26" x14ac:dyDescent="0.25">
      <c r="A173" s="5"/>
      <c r="B173" s="5"/>
      <c r="C173" s="5"/>
      <c r="D173" s="5"/>
      <c r="E173" s="5"/>
      <c r="F173" s="5"/>
      <c r="G173" s="5"/>
      <c r="H173" s="5"/>
      <c r="I173" s="5"/>
      <c r="J173" s="5"/>
      <c r="K173" s="5"/>
      <c r="L173" s="5"/>
      <c r="M173" s="5"/>
      <c r="N173" s="5"/>
      <c r="O173" s="5"/>
      <c r="P173" s="5"/>
      <c r="Q173" s="5"/>
      <c r="R173" s="5"/>
      <c r="S173" s="5"/>
      <c r="T173" s="5"/>
      <c r="U173" s="5"/>
      <c r="V173" s="5"/>
      <c r="W173" s="5"/>
      <c r="X173" s="5"/>
      <c r="Y173" s="5"/>
      <c r="Z173" s="5"/>
    </row>
    <row r="174" spans="1:26" x14ac:dyDescent="0.25">
      <c r="A174" s="5"/>
      <c r="B174" s="5"/>
      <c r="C174" s="5"/>
      <c r="D174" s="5"/>
      <c r="E174" s="5"/>
      <c r="F174" s="5"/>
      <c r="G174" s="5"/>
      <c r="H174" s="5"/>
      <c r="I174" s="5"/>
      <c r="J174" s="5"/>
      <c r="K174" s="5"/>
      <c r="L174" s="5"/>
      <c r="M174" s="5"/>
      <c r="N174" s="5"/>
      <c r="O174" s="5"/>
      <c r="P174" s="5"/>
      <c r="Q174" s="5"/>
      <c r="R174" s="5"/>
      <c r="S174" s="5"/>
      <c r="T174" s="5"/>
      <c r="U174" s="5"/>
      <c r="V174" s="5"/>
      <c r="W174" s="5"/>
      <c r="X174" s="5"/>
      <c r="Y174" s="5"/>
      <c r="Z174" s="5"/>
    </row>
    <row r="175" spans="1:26" x14ac:dyDescent="0.25">
      <c r="A175" s="5"/>
      <c r="B175" s="5"/>
      <c r="C175" s="5"/>
      <c r="D175" s="5"/>
      <c r="E175" s="5"/>
      <c r="F175" s="5"/>
      <c r="G175" s="5"/>
      <c r="H175" s="5"/>
      <c r="I175" s="5"/>
      <c r="J175" s="5"/>
      <c r="K175" s="5"/>
      <c r="L175" s="5"/>
      <c r="M175" s="5"/>
      <c r="N175" s="5"/>
      <c r="O175" s="5"/>
      <c r="P175" s="5"/>
      <c r="Q175" s="5"/>
      <c r="R175" s="5"/>
      <c r="S175" s="5"/>
      <c r="T175" s="5"/>
      <c r="U175" s="5"/>
      <c r="V175" s="5"/>
      <c r="W175" s="5"/>
      <c r="X175" s="5"/>
      <c r="Y175" s="5"/>
      <c r="Z175" s="5"/>
    </row>
    <row r="176" spans="1:26" x14ac:dyDescent="0.25">
      <c r="A176" s="5"/>
      <c r="B176" s="5"/>
      <c r="C176" s="5"/>
      <c r="D176" s="5"/>
      <c r="E176" s="5"/>
      <c r="F176" s="5"/>
      <c r="G176" s="5"/>
      <c r="H176" s="5"/>
      <c r="I176" s="5"/>
      <c r="J176" s="5"/>
      <c r="K176" s="5"/>
      <c r="L176" s="5"/>
      <c r="M176" s="5"/>
      <c r="N176" s="5"/>
      <c r="O176" s="5"/>
      <c r="P176" s="5"/>
      <c r="Q176" s="5"/>
      <c r="R176" s="5"/>
      <c r="S176" s="5"/>
      <c r="T176" s="5"/>
      <c r="U176" s="5"/>
      <c r="V176" s="5"/>
      <c r="W176" s="5"/>
      <c r="X176" s="5"/>
      <c r="Y176" s="5"/>
      <c r="Z176" s="5"/>
    </row>
    <row r="177" spans="1:26" x14ac:dyDescent="0.25">
      <c r="A177" s="5"/>
      <c r="B177" s="5"/>
      <c r="C177" s="5"/>
      <c r="D177" s="5"/>
      <c r="E177" s="5"/>
      <c r="F177" s="5"/>
      <c r="G177" s="5"/>
      <c r="H177" s="5"/>
      <c r="I177" s="5"/>
      <c r="J177" s="5"/>
      <c r="K177" s="5"/>
      <c r="L177" s="5"/>
      <c r="M177" s="5"/>
      <c r="N177" s="5"/>
      <c r="O177" s="5"/>
      <c r="P177" s="5"/>
      <c r="Q177" s="5"/>
      <c r="R177" s="5"/>
      <c r="S177" s="5"/>
      <c r="T177" s="5"/>
      <c r="U177" s="5"/>
      <c r="V177" s="5"/>
      <c r="W177" s="5"/>
      <c r="X177" s="5"/>
      <c r="Y177" s="5"/>
      <c r="Z177" s="5"/>
    </row>
    <row r="178" spans="1:26" x14ac:dyDescent="0.25">
      <c r="A178" s="5"/>
      <c r="B178" s="5"/>
      <c r="C178" s="5"/>
      <c r="D178" s="5"/>
      <c r="E178" s="5"/>
      <c r="F178" s="5"/>
      <c r="G178" s="5"/>
      <c r="H178" s="5"/>
      <c r="I178" s="5"/>
      <c r="J178" s="5"/>
      <c r="K178" s="5"/>
      <c r="L178" s="5"/>
      <c r="M178" s="5"/>
      <c r="N178" s="5"/>
      <c r="O178" s="5"/>
      <c r="P178" s="5"/>
      <c r="Q178" s="5"/>
      <c r="R178" s="5"/>
      <c r="S178" s="5"/>
      <c r="T178" s="5"/>
      <c r="U178" s="5"/>
      <c r="V178" s="5"/>
      <c r="W178" s="5"/>
      <c r="X178" s="5"/>
      <c r="Y178" s="5"/>
      <c r="Z178" s="5"/>
    </row>
    <row r="179" spans="1:26" x14ac:dyDescent="0.25">
      <c r="A179" s="5"/>
      <c r="B179" s="5"/>
      <c r="C179" s="5"/>
      <c r="D179" s="5"/>
      <c r="E179" s="5"/>
      <c r="F179" s="5"/>
      <c r="G179" s="5"/>
      <c r="H179" s="5"/>
      <c r="I179" s="5"/>
      <c r="J179" s="5"/>
      <c r="K179" s="5"/>
      <c r="L179" s="5"/>
      <c r="M179" s="5"/>
      <c r="N179" s="5"/>
      <c r="O179" s="5"/>
      <c r="P179" s="5"/>
      <c r="Q179" s="5"/>
      <c r="R179" s="5"/>
      <c r="S179" s="5"/>
      <c r="T179" s="5"/>
      <c r="U179" s="5"/>
      <c r="V179" s="5"/>
      <c r="W179" s="5"/>
      <c r="X179" s="5"/>
      <c r="Y179" s="5"/>
      <c r="Z179" s="5"/>
    </row>
    <row r="180" spans="1:26" x14ac:dyDescent="0.25">
      <c r="A180" s="5"/>
      <c r="B180" s="5"/>
      <c r="C180" s="5"/>
      <c r="D180" s="5"/>
      <c r="E180" s="5"/>
      <c r="F180" s="5"/>
      <c r="G180" s="5"/>
      <c r="H180" s="5"/>
      <c r="I180" s="5"/>
      <c r="J180" s="5"/>
      <c r="K180" s="5"/>
      <c r="L180" s="5"/>
      <c r="M180" s="5"/>
      <c r="N180" s="5"/>
      <c r="O180" s="5"/>
      <c r="P180" s="5"/>
      <c r="Q180" s="5"/>
      <c r="R180" s="5"/>
      <c r="S180" s="5"/>
      <c r="T180" s="5"/>
      <c r="U180" s="5"/>
      <c r="V180" s="5"/>
      <c r="W180" s="5"/>
      <c r="X180" s="5"/>
      <c r="Y180" s="5"/>
      <c r="Z180" s="5"/>
    </row>
    <row r="181" spans="1:26" x14ac:dyDescent="0.25">
      <c r="A181" s="5"/>
      <c r="B181" s="5"/>
      <c r="C181" s="5"/>
      <c r="D181" s="5"/>
      <c r="E181" s="5"/>
      <c r="F181" s="5"/>
      <c r="G181" s="5"/>
      <c r="H181" s="5"/>
      <c r="I181" s="5"/>
      <c r="J181" s="5"/>
      <c r="K181" s="5"/>
      <c r="L181" s="5"/>
      <c r="M181" s="5"/>
      <c r="N181" s="5"/>
      <c r="O181" s="5"/>
      <c r="P181" s="5"/>
      <c r="Q181" s="5"/>
      <c r="R181" s="5"/>
      <c r="S181" s="5"/>
      <c r="T181" s="5"/>
      <c r="U181" s="5"/>
      <c r="V181" s="5"/>
      <c r="W181" s="5"/>
      <c r="X181" s="5"/>
      <c r="Y181" s="5"/>
      <c r="Z181" s="5"/>
    </row>
    <row r="182" spans="1:26" x14ac:dyDescent="0.25">
      <c r="A182" s="5"/>
      <c r="B182" s="5"/>
      <c r="C182" s="5"/>
      <c r="D182" s="5"/>
      <c r="E182" s="5"/>
      <c r="F182" s="5"/>
      <c r="G182" s="5"/>
      <c r="H182" s="5"/>
      <c r="I182" s="5"/>
      <c r="J182" s="5"/>
      <c r="K182" s="5"/>
      <c r="L182" s="5"/>
      <c r="M182" s="5"/>
      <c r="N182" s="5"/>
      <c r="O182" s="5"/>
      <c r="P182" s="5"/>
      <c r="Q182" s="5"/>
      <c r="R182" s="5"/>
      <c r="S182" s="5"/>
      <c r="T182" s="5"/>
      <c r="U182" s="5"/>
      <c r="V182" s="5"/>
      <c r="W182" s="5"/>
      <c r="X182" s="5"/>
      <c r="Y182" s="5"/>
      <c r="Z182" s="5"/>
    </row>
    <row r="183" spans="1:26" x14ac:dyDescent="0.25">
      <c r="A183" s="5"/>
      <c r="B183" s="5"/>
      <c r="C183" s="5"/>
      <c r="D183" s="5"/>
      <c r="E183" s="5"/>
      <c r="F183" s="5"/>
      <c r="G183" s="5"/>
      <c r="H183" s="5"/>
      <c r="I183" s="5"/>
      <c r="J183" s="5"/>
      <c r="K183" s="5"/>
      <c r="L183" s="5"/>
      <c r="M183" s="5"/>
      <c r="N183" s="5"/>
      <c r="O183" s="5"/>
      <c r="P183" s="5"/>
      <c r="Q183" s="5"/>
      <c r="R183" s="5"/>
      <c r="S183" s="5"/>
      <c r="T183" s="5"/>
      <c r="U183" s="5"/>
      <c r="V183" s="5"/>
      <c r="W183" s="5"/>
      <c r="X183" s="5"/>
      <c r="Y183" s="5"/>
      <c r="Z183" s="5"/>
    </row>
    <row r="184" spans="1:26" x14ac:dyDescent="0.25">
      <c r="A184" s="5"/>
      <c r="B184" s="5"/>
      <c r="C184" s="5"/>
      <c r="D184" s="5"/>
      <c r="E184" s="5"/>
      <c r="F184" s="5"/>
      <c r="G184" s="5"/>
      <c r="H184" s="5"/>
      <c r="I184" s="5"/>
      <c r="J184" s="5"/>
      <c r="K184" s="5"/>
      <c r="L184" s="5"/>
      <c r="M184" s="5"/>
      <c r="N184" s="5"/>
      <c r="O184" s="5"/>
      <c r="P184" s="5"/>
      <c r="Q184" s="5"/>
      <c r="R184" s="5"/>
      <c r="S184" s="5"/>
      <c r="T184" s="5"/>
      <c r="U184" s="5"/>
      <c r="V184" s="5"/>
      <c r="W184" s="5"/>
      <c r="X184" s="5"/>
      <c r="Y184" s="5"/>
      <c r="Z184" s="5"/>
    </row>
    <row r="185" spans="1:26" x14ac:dyDescent="0.25">
      <c r="A185" s="5"/>
      <c r="B185" s="5"/>
      <c r="C185" s="5"/>
      <c r="D185" s="5"/>
      <c r="E185" s="5"/>
      <c r="F185" s="5"/>
      <c r="G185" s="5"/>
      <c r="H185" s="5"/>
      <c r="I185" s="5"/>
      <c r="J185" s="5"/>
      <c r="K185" s="5"/>
      <c r="L185" s="5"/>
      <c r="M185" s="5"/>
      <c r="N185" s="5"/>
      <c r="O185" s="5"/>
      <c r="P185" s="5"/>
      <c r="Q185" s="5"/>
      <c r="R185" s="5"/>
      <c r="S185" s="5"/>
      <c r="T185" s="5"/>
      <c r="U185" s="5"/>
      <c r="V185" s="5"/>
      <c r="W185" s="5"/>
      <c r="X185" s="5"/>
      <c r="Y185" s="5"/>
      <c r="Z185" s="5"/>
    </row>
    <row r="186" spans="1:26" x14ac:dyDescent="0.25">
      <c r="A186" s="5"/>
      <c r="B186" s="5"/>
      <c r="C186" s="5"/>
      <c r="D186" s="5"/>
      <c r="E186" s="5"/>
      <c r="F186" s="5"/>
      <c r="G186" s="5"/>
      <c r="H186" s="5"/>
      <c r="I186" s="5"/>
      <c r="J186" s="5"/>
      <c r="K186" s="5"/>
      <c r="L186" s="5"/>
      <c r="M186" s="5"/>
      <c r="N186" s="5"/>
      <c r="O186" s="5"/>
      <c r="P186" s="5"/>
      <c r="Q186" s="5"/>
      <c r="R186" s="5"/>
      <c r="S186" s="5"/>
      <c r="T186" s="5"/>
      <c r="U186" s="5"/>
      <c r="V186" s="5"/>
      <c r="W186" s="5"/>
      <c r="X186" s="5"/>
      <c r="Y186" s="5"/>
      <c r="Z186" s="5"/>
    </row>
    <row r="187" spans="1:26" x14ac:dyDescent="0.25">
      <c r="A187" s="5"/>
      <c r="B187" s="5"/>
      <c r="C187" s="5"/>
      <c r="D187" s="5"/>
      <c r="E187" s="5"/>
      <c r="F187" s="5"/>
      <c r="G187" s="5"/>
      <c r="H187" s="5"/>
      <c r="I187" s="5"/>
      <c r="J187" s="5"/>
      <c r="K187" s="5"/>
      <c r="L187" s="5"/>
      <c r="M187" s="5"/>
      <c r="N187" s="5"/>
      <c r="O187" s="5"/>
      <c r="P187" s="5"/>
      <c r="Q187" s="5"/>
      <c r="R187" s="5"/>
      <c r="S187" s="5"/>
      <c r="T187" s="5"/>
      <c r="U187" s="5"/>
      <c r="V187" s="5"/>
      <c r="W187" s="5"/>
      <c r="X187" s="5"/>
      <c r="Y187" s="5"/>
      <c r="Z187" s="5"/>
    </row>
    <row r="188" spans="1:26" x14ac:dyDescent="0.25">
      <c r="A188" s="5"/>
      <c r="B188" s="5"/>
      <c r="C188" s="5"/>
      <c r="D188" s="5"/>
      <c r="E188" s="5"/>
      <c r="F188" s="5"/>
      <c r="G188" s="5"/>
      <c r="H188" s="5"/>
      <c r="I188" s="5"/>
      <c r="J188" s="5"/>
      <c r="K188" s="5"/>
      <c r="L188" s="5"/>
      <c r="M188" s="5"/>
      <c r="N188" s="5"/>
      <c r="O188" s="5"/>
      <c r="P188" s="5"/>
      <c r="Q188" s="5"/>
      <c r="R188" s="5"/>
      <c r="S188" s="5"/>
      <c r="T188" s="5"/>
      <c r="U188" s="5"/>
      <c r="V188" s="5"/>
      <c r="W188" s="5"/>
      <c r="X188" s="5"/>
      <c r="Y188" s="5"/>
      <c r="Z188" s="5"/>
    </row>
    <row r="189" spans="1:26" x14ac:dyDescent="0.25">
      <c r="A189" s="5"/>
      <c r="B189" s="5"/>
      <c r="C189" s="5"/>
      <c r="D189" s="5"/>
      <c r="E189" s="5"/>
      <c r="F189" s="5"/>
      <c r="G189" s="5"/>
      <c r="H189" s="5"/>
      <c r="I189" s="5"/>
      <c r="J189" s="5"/>
      <c r="K189" s="5"/>
      <c r="L189" s="5"/>
      <c r="M189" s="5"/>
      <c r="N189" s="5"/>
      <c r="O189" s="5"/>
      <c r="P189" s="5"/>
      <c r="Q189" s="5"/>
      <c r="R189" s="5"/>
      <c r="S189" s="5"/>
      <c r="T189" s="5"/>
      <c r="U189" s="5"/>
      <c r="V189" s="5"/>
      <c r="W189" s="5"/>
      <c r="X189" s="5"/>
      <c r="Y189" s="5"/>
      <c r="Z189" s="5"/>
    </row>
    <row r="190" spans="1:26" x14ac:dyDescent="0.25">
      <c r="A190" s="5"/>
      <c r="B190" s="5"/>
      <c r="C190" s="5"/>
      <c r="D190" s="5"/>
      <c r="E190" s="5"/>
      <c r="F190" s="5"/>
      <c r="G190" s="5"/>
      <c r="H190" s="5"/>
      <c r="I190" s="5"/>
      <c r="J190" s="5"/>
      <c r="K190" s="5"/>
      <c r="L190" s="5"/>
      <c r="M190" s="5"/>
      <c r="N190" s="5"/>
      <c r="O190" s="5"/>
      <c r="P190" s="5"/>
      <c r="Q190" s="5"/>
      <c r="R190" s="5"/>
      <c r="S190" s="5"/>
      <c r="T190" s="5"/>
      <c r="U190" s="5"/>
      <c r="V190" s="5"/>
      <c r="W190" s="5"/>
      <c r="X190" s="5"/>
      <c r="Y190" s="5"/>
      <c r="Z190" s="5"/>
    </row>
    <row r="191" spans="1:26" x14ac:dyDescent="0.25">
      <c r="A191" s="5"/>
      <c r="B191" s="5"/>
      <c r="C191" s="5"/>
      <c r="D191" s="5"/>
      <c r="E191" s="5"/>
      <c r="F191" s="5"/>
      <c r="G191" s="5"/>
      <c r="H191" s="5"/>
      <c r="I191" s="5"/>
      <c r="J191" s="5"/>
      <c r="K191" s="5"/>
      <c r="L191" s="5"/>
      <c r="M191" s="5"/>
      <c r="N191" s="5"/>
      <c r="O191" s="5"/>
      <c r="P191" s="5"/>
      <c r="Q191" s="5"/>
      <c r="R191" s="5"/>
      <c r="S191" s="5"/>
      <c r="T191" s="5"/>
      <c r="U191" s="5"/>
      <c r="V191" s="5"/>
      <c r="W191" s="5"/>
      <c r="X191" s="5"/>
      <c r="Y191" s="5"/>
      <c r="Z191" s="5"/>
    </row>
    <row r="192" spans="1:26" x14ac:dyDescent="0.25">
      <c r="A192" s="5"/>
      <c r="B192" s="5"/>
      <c r="C192" s="5"/>
      <c r="D192" s="5"/>
      <c r="E192" s="5"/>
      <c r="F192" s="5"/>
      <c r="G192" s="5"/>
      <c r="H192" s="5"/>
      <c r="I192" s="5"/>
      <c r="J192" s="5"/>
      <c r="K192" s="5"/>
      <c r="L192" s="5"/>
      <c r="M192" s="5"/>
      <c r="N192" s="5"/>
      <c r="O192" s="5"/>
      <c r="P192" s="5"/>
      <c r="Q192" s="5"/>
      <c r="R192" s="5"/>
      <c r="S192" s="5"/>
      <c r="T192" s="5"/>
      <c r="U192" s="5"/>
      <c r="V192" s="5"/>
      <c r="W192" s="5"/>
      <c r="X192" s="5"/>
      <c r="Y192" s="5"/>
      <c r="Z192" s="5"/>
    </row>
    <row r="193" spans="1:26" x14ac:dyDescent="0.25">
      <c r="A193" s="5"/>
      <c r="B193" s="5"/>
      <c r="C193" s="5"/>
      <c r="D193" s="5"/>
      <c r="E193" s="5"/>
      <c r="F193" s="5"/>
      <c r="G193" s="5"/>
      <c r="H193" s="5"/>
      <c r="I193" s="5"/>
      <c r="J193" s="5"/>
      <c r="K193" s="5"/>
      <c r="L193" s="5"/>
      <c r="M193" s="5"/>
      <c r="N193" s="5"/>
      <c r="O193" s="5"/>
      <c r="P193" s="5"/>
      <c r="Q193" s="5"/>
      <c r="R193" s="5"/>
      <c r="S193" s="5"/>
      <c r="T193" s="5"/>
      <c r="U193" s="5"/>
      <c r="V193" s="5"/>
      <c r="W193" s="5"/>
      <c r="X193" s="5"/>
      <c r="Y193" s="5"/>
      <c r="Z193" s="5"/>
    </row>
    <row r="194" spans="1:26" x14ac:dyDescent="0.25">
      <c r="A194" s="5"/>
      <c r="B194" s="5"/>
      <c r="C194" s="5"/>
      <c r="D194" s="5"/>
      <c r="E194" s="5"/>
      <c r="F194" s="5"/>
      <c r="G194" s="5"/>
      <c r="H194" s="5"/>
      <c r="I194" s="5"/>
      <c r="J194" s="5"/>
      <c r="K194" s="5"/>
      <c r="L194" s="5"/>
      <c r="M194" s="5"/>
      <c r="N194" s="5"/>
      <c r="O194" s="5"/>
      <c r="P194" s="5"/>
      <c r="Q194" s="5"/>
      <c r="R194" s="5"/>
      <c r="S194" s="5"/>
      <c r="T194" s="5"/>
      <c r="U194" s="5"/>
      <c r="V194" s="5"/>
      <c r="W194" s="5"/>
      <c r="X194" s="5"/>
      <c r="Y194" s="5"/>
      <c r="Z194" s="5"/>
    </row>
    <row r="195" spans="1:26" x14ac:dyDescent="0.25">
      <c r="A195" s="5"/>
      <c r="B195" s="5"/>
      <c r="C195" s="5"/>
      <c r="D195" s="5"/>
      <c r="E195" s="5"/>
      <c r="F195" s="5"/>
      <c r="G195" s="5"/>
      <c r="H195" s="5"/>
      <c r="I195" s="5"/>
      <c r="J195" s="5"/>
      <c r="K195" s="5"/>
      <c r="L195" s="5"/>
      <c r="M195" s="5"/>
      <c r="N195" s="5"/>
      <c r="O195" s="5"/>
      <c r="P195" s="5"/>
      <c r="Q195" s="5"/>
      <c r="R195" s="5"/>
      <c r="S195" s="5"/>
      <c r="T195" s="5"/>
      <c r="U195" s="5"/>
      <c r="V195" s="5"/>
      <c r="W195" s="5"/>
      <c r="X195" s="5"/>
      <c r="Y195" s="5"/>
      <c r="Z195" s="5"/>
    </row>
    <row r="196" spans="1:26" x14ac:dyDescent="0.25">
      <c r="A196" s="5"/>
      <c r="B196" s="5"/>
      <c r="C196" s="5"/>
      <c r="D196" s="5"/>
      <c r="E196" s="5"/>
      <c r="F196" s="5"/>
      <c r="G196" s="5"/>
      <c r="H196" s="5"/>
      <c r="I196" s="5"/>
      <c r="J196" s="5"/>
      <c r="K196" s="5"/>
      <c r="L196" s="5"/>
      <c r="M196" s="5"/>
      <c r="N196" s="5"/>
      <c r="O196" s="5"/>
      <c r="P196" s="5"/>
      <c r="Q196" s="5"/>
      <c r="R196" s="5"/>
      <c r="S196" s="5"/>
      <c r="T196" s="5"/>
      <c r="U196" s="5"/>
      <c r="V196" s="5"/>
      <c r="W196" s="5"/>
      <c r="X196" s="5"/>
      <c r="Y196" s="5"/>
      <c r="Z196" s="5"/>
    </row>
    <row r="197" spans="1:26" x14ac:dyDescent="0.25">
      <c r="A197" s="5"/>
      <c r="B197" s="5"/>
      <c r="C197" s="5"/>
      <c r="D197" s="5"/>
      <c r="E197" s="5"/>
      <c r="F197" s="5"/>
      <c r="G197" s="5"/>
      <c r="H197" s="5"/>
      <c r="I197" s="5"/>
      <c r="J197" s="5"/>
      <c r="K197" s="5"/>
      <c r="L197" s="5"/>
      <c r="M197" s="5"/>
      <c r="N197" s="5"/>
      <c r="O197" s="5"/>
      <c r="P197" s="5"/>
      <c r="Q197" s="5"/>
      <c r="R197" s="5"/>
      <c r="S197" s="5"/>
      <c r="T197" s="5"/>
      <c r="U197" s="5"/>
      <c r="V197" s="5"/>
      <c r="W197" s="5"/>
      <c r="X197" s="5"/>
      <c r="Y197" s="5"/>
      <c r="Z197" s="5"/>
    </row>
    <row r="198" spans="1:26" x14ac:dyDescent="0.25">
      <c r="A198" s="5"/>
      <c r="B198" s="5"/>
      <c r="C198" s="5"/>
      <c r="D198" s="5"/>
      <c r="E198" s="5"/>
      <c r="F198" s="5"/>
      <c r="G198" s="5"/>
      <c r="H198" s="5"/>
      <c r="I198" s="5"/>
      <c r="J198" s="5"/>
      <c r="K198" s="5"/>
      <c r="L198" s="5"/>
      <c r="M198" s="5"/>
      <c r="N198" s="5"/>
      <c r="O198" s="5"/>
      <c r="P198" s="5"/>
      <c r="Q198" s="5"/>
      <c r="R198" s="5"/>
      <c r="S198" s="5"/>
      <c r="T198" s="5"/>
      <c r="U198" s="5"/>
      <c r="V198" s="5"/>
      <c r="W198" s="5"/>
      <c r="X198" s="5"/>
      <c r="Y198" s="5"/>
      <c r="Z198" s="5"/>
    </row>
    <row r="199" spans="1:26" x14ac:dyDescent="0.25">
      <c r="A199" s="5"/>
      <c r="B199" s="5"/>
      <c r="C199" s="5"/>
      <c r="D199" s="5"/>
      <c r="E199" s="5"/>
      <c r="F199" s="5"/>
      <c r="G199" s="5"/>
      <c r="H199" s="5"/>
      <c r="I199" s="5"/>
      <c r="J199" s="5"/>
      <c r="K199" s="5"/>
      <c r="L199" s="5"/>
      <c r="M199" s="5"/>
      <c r="N199" s="5"/>
      <c r="O199" s="5"/>
      <c r="P199" s="5"/>
      <c r="Q199" s="5"/>
      <c r="R199" s="5"/>
      <c r="S199" s="5"/>
      <c r="T199" s="5"/>
      <c r="U199" s="5"/>
      <c r="V199" s="5"/>
      <c r="W199" s="5"/>
      <c r="X199" s="5"/>
      <c r="Y199" s="5"/>
      <c r="Z199" s="5"/>
    </row>
    <row r="200" spans="1:26" x14ac:dyDescent="0.25">
      <c r="A200" s="5"/>
      <c r="B200" s="5"/>
      <c r="C200" s="5"/>
      <c r="D200" s="5"/>
      <c r="E200" s="5"/>
      <c r="F200" s="5"/>
      <c r="G200" s="5"/>
      <c r="H200" s="5"/>
      <c r="I200" s="5"/>
      <c r="J200" s="5"/>
      <c r="K200" s="5"/>
      <c r="L200" s="5"/>
      <c r="M200" s="5"/>
      <c r="N200" s="5"/>
      <c r="O200" s="5"/>
      <c r="P200" s="5"/>
      <c r="Q200" s="5"/>
      <c r="R200" s="5"/>
      <c r="S200" s="5"/>
      <c r="T200" s="5"/>
      <c r="U200" s="5"/>
      <c r="V200" s="5"/>
      <c r="W200" s="5"/>
      <c r="X200" s="5"/>
      <c r="Y200" s="5"/>
      <c r="Z200" s="5"/>
    </row>
    <row r="201" spans="1:26" x14ac:dyDescent="0.25">
      <c r="A201" s="5"/>
      <c r="B201" s="5"/>
      <c r="C201" s="5"/>
      <c r="D201" s="5"/>
      <c r="E201" s="5"/>
      <c r="F201" s="5"/>
      <c r="G201" s="5"/>
      <c r="H201" s="5"/>
      <c r="I201" s="5"/>
      <c r="J201" s="5"/>
      <c r="K201" s="5"/>
      <c r="L201" s="5"/>
      <c r="M201" s="5"/>
      <c r="N201" s="5"/>
      <c r="O201" s="5"/>
      <c r="P201" s="5"/>
      <c r="Q201" s="5"/>
      <c r="R201" s="5"/>
      <c r="S201" s="5"/>
      <c r="T201" s="5"/>
      <c r="U201" s="5"/>
      <c r="V201" s="5"/>
      <c r="W201" s="5"/>
      <c r="X201" s="5"/>
      <c r="Y201" s="5"/>
      <c r="Z201" s="5"/>
    </row>
    <row r="202" spans="1:26" x14ac:dyDescent="0.25">
      <c r="A202" s="5"/>
      <c r="B202" s="5"/>
      <c r="C202" s="5"/>
      <c r="D202" s="5"/>
      <c r="E202" s="5"/>
      <c r="F202" s="5"/>
      <c r="G202" s="5"/>
      <c r="H202" s="5"/>
      <c r="I202" s="5"/>
      <c r="J202" s="5"/>
      <c r="K202" s="5"/>
      <c r="L202" s="5"/>
      <c r="M202" s="5"/>
      <c r="N202" s="5"/>
      <c r="O202" s="5"/>
      <c r="P202" s="5"/>
      <c r="Q202" s="5"/>
      <c r="R202" s="5"/>
      <c r="S202" s="5"/>
      <c r="T202" s="5"/>
      <c r="U202" s="5"/>
      <c r="V202" s="5"/>
      <c r="W202" s="5"/>
      <c r="X202" s="5"/>
      <c r="Y202" s="5"/>
      <c r="Z202" s="5"/>
    </row>
    <row r="203" spans="1:26" x14ac:dyDescent="0.25">
      <c r="A203" s="5"/>
      <c r="B203" s="5"/>
      <c r="C203" s="5"/>
      <c r="D203" s="5"/>
      <c r="E203" s="5"/>
      <c r="F203" s="5"/>
      <c r="G203" s="5"/>
      <c r="H203" s="5"/>
      <c r="I203" s="5"/>
      <c r="J203" s="5"/>
      <c r="K203" s="5"/>
      <c r="L203" s="5"/>
      <c r="M203" s="5"/>
      <c r="N203" s="5"/>
      <c r="O203" s="5"/>
      <c r="P203" s="5"/>
      <c r="Q203" s="5"/>
      <c r="R203" s="5"/>
      <c r="S203" s="5"/>
      <c r="T203" s="5"/>
      <c r="U203" s="5"/>
      <c r="V203" s="5"/>
      <c r="W203" s="5"/>
      <c r="X203" s="5"/>
      <c r="Y203" s="5"/>
      <c r="Z203" s="5"/>
    </row>
    <row r="204" spans="1:26" x14ac:dyDescent="0.25">
      <c r="A204" s="5"/>
      <c r="B204" s="5"/>
      <c r="C204" s="5"/>
      <c r="D204" s="5"/>
      <c r="E204" s="5"/>
      <c r="F204" s="5"/>
      <c r="G204" s="5"/>
      <c r="H204" s="5"/>
      <c r="I204" s="5"/>
      <c r="J204" s="5"/>
      <c r="K204" s="5"/>
      <c r="L204" s="5"/>
      <c r="M204" s="5"/>
      <c r="N204" s="5"/>
      <c r="O204" s="5"/>
      <c r="P204" s="5"/>
      <c r="Q204" s="5"/>
      <c r="R204" s="5"/>
      <c r="S204" s="5"/>
      <c r="T204" s="5"/>
      <c r="U204" s="5"/>
      <c r="V204" s="5"/>
      <c r="W204" s="5"/>
      <c r="X204" s="5"/>
      <c r="Y204" s="5"/>
      <c r="Z204" s="5"/>
    </row>
    <row r="205" spans="1:26" x14ac:dyDescent="0.25">
      <c r="A205" s="5"/>
      <c r="B205" s="5"/>
      <c r="C205" s="5"/>
      <c r="D205" s="5"/>
      <c r="E205" s="5"/>
      <c r="F205" s="5"/>
      <c r="G205" s="5"/>
      <c r="H205" s="5"/>
      <c r="I205" s="5"/>
      <c r="J205" s="5"/>
      <c r="K205" s="5"/>
      <c r="L205" s="5"/>
      <c r="M205" s="5"/>
      <c r="N205" s="5"/>
      <c r="O205" s="5"/>
      <c r="P205" s="5"/>
      <c r="Q205" s="5"/>
      <c r="R205" s="5"/>
      <c r="S205" s="5"/>
      <c r="T205" s="5"/>
      <c r="U205" s="5"/>
      <c r="V205" s="5"/>
      <c r="W205" s="5"/>
      <c r="X205" s="5"/>
      <c r="Y205" s="5"/>
      <c r="Z205" s="5"/>
    </row>
    <row r="206" spans="1:26" x14ac:dyDescent="0.25">
      <c r="A206" s="5"/>
      <c r="B206" s="5"/>
      <c r="C206" s="5"/>
      <c r="D206" s="5"/>
      <c r="E206" s="5"/>
      <c r="F206" s="5"/>
      <c r="G206" s="5"/>
      <c r="H206" s="5"/>
      <c r="I206" s="5"/>
      <c r="J206" s="5"/>
      <c r="K206" s="5"/>
      <c r="L206" s="5"/>
      <c r="M206" s="5"/>
      <c r="N206" s="5"/>
      <c r="O206" s="5"/>
      <c r="P206" s="5"/>
      <c r="Q206" s="5"/>
      <c r="R206" s="5"/>
      <c r="S206" s="5"/>
      <c r="T206" s="5"/>
      <c r="U206" s="5"/>
      <c r="V206" s="5"/>
      <c r="W206" s="5"/>
      <c r="X206" s="5"/>
      <c r="Y206" s="5"/>
      <c r="Z206" s="5"/>
    </row>
    <row r="207" spans="1:26" x14ac:dyDescent="0.25">
      <c r="A207" s="5"/>
      <c r="B207" s="5"/>
      <c r="C207" s="5"/>
      <c r="D207" s="5"/>
      <c r="E207" s="5"/>
      <c r="F207" s="5"/>
      <c r="G207" s="5"/>
      <c r="H207" s="5"/>
      <c r="I207" s="5"/>
      <c r="J207" s="5"/>
      <c r="K207" s="5"/>
      <c r="L207" s="5"/>
      <c r="M207" s="5"/>
      <c r="N207" s="5"/>
      <c r="O207" s="5"/>
      <c r="P207" s="5"/>
      <c r="Q207" s="5"/>
      <c r="R207" s="5"/>
      <c r="S207" s="5"/>
      <c r="T207" s="5"/>
      <c r="U207" s="5"/>
      <c r="V207" s="5"/>
      <c r="W207" s="5"/>
      <c r="X207" s="5"/>
      <c r="Y207" s="5"/>
      <c r="Z207" s="5"/>
    </row>
    <row r="208" spans="1:26" x14ac:dyDescent="0.25">
      <c r="A208" s="5"/>
      <c r="B208" s="5"/>
      <c r="C208" s="5"/>
      <c r="D208" s="5"/>
      <c r="E208" s="5"/>
      <c r="F208" s="5"/>
      <c r="G208" s="5"/>
      <c r="H208" s="5"/>
      <c r="I208" s="5"/>
      <c r="J208" s="5"/>
      <c r="K208" s="5"/>
      <c r="L208" s="5"/>
      <c r="M208" s="5"/>
      <c r="N208" s="5"/>
      <c r="O208" s="5"/>
      <c r="P208" s="5"/>
      <c r="Q208" s="5"/>
      <c r="R208" s="5"/>
      <c r="S208" s="5"/>
      <c r="T208" s="5"/>
      <c r="U208" s="5"/>
      <c r="V208" s="5"/>
      <c r="W208" s="5"/>
      <c r="X208" s="5"/>
      <c r="Y208" s="5"/>
      <c r="Z208" s="5"/>
    </row>
    <row r="209" spans="1:26" x14ac:dyDescent="0.25">
      <c r="A209" s="5"/>
      <c r="B209" s="5"/>
      <c r="C209" s="5"/>
      <c r="D209" s="5"/>
      <c r="E209" s="5"/>
      <c r="F209" s="5"/>
      <c r="G209" s="5"/>
      <c r="H209" s="5"/>
      <c r="I209" s="5"/>
      <c r="J209" s="5"/>
      <c r="K209" s="5"/>
      <c r="L209" s="5"/>
      <c r="M209" s="5"/>
      <c r="N209" s="5"/>
      <c r="O209" s="5"/>
      <c r="P209" s="5"/>
      <c r="Q209" s="5"/>
      <c r="R209" s="5"/>
      <c r="S209" s="5"/>
      <c r="T209" s="5"/>
      <c r="U209" s="5"/>
      <c r="V209" s="5"/>
      <c r="W209" s="5"/>
      <c r="X209" s="5"/>
      <c r="Y209" s="5"/>
      <c r="Z209" s="5"/>
    </row>
    <row r="210" spans="1:26" x14ac:dyDescent="0.25">
      <c r="A210" s="5"/>
      <c r="B210" s="5"/>
      <c r="C210" s="5"/>
      <c r="D210" s="5"/>
      <c r="E210" s="5"/>
      <c r="F210" s="5"/>
      <c r="G210" s="5"/>
      <c r="H210" s="5"/>
      <c r="I210" s="5"/>
      <c r="J210" s="5"/>
      <c r="K210" s="5"/>
      <c r="L210" s="5"/>
      <c r="M210" s="5"/>
      <c r="N210" s="5"/>
      <c r="O210" s="5"/>
      <c r="P210" s="5"/>
      <c r="Q210" s="5"/>
      <c r="R210" s="5"/>
      <c r="S210" s="5"/>
      <c r="T210" s="5"/>
      <c r="U210" s="5"/>
      <c r="V210" s="5"/>
      <c r="W210" s="5"/>
      <c r="X210" s="5"/>
      <c r="Y210" s="5"/>
      <c r="Z210" s="5"/>
    </row>
    <row r="211" spans="1:26" x14ac:dyDescent="0.25">
      <c r="A211" s="5"/>
      <c r="B211" s="5"/>
      <c r="C211" s="5"/>
      <c r="D211" s="5"/>
      <c r="E211" s="5"/>
      <c r="F211" s="5"/>
      <c r="G211" s="5"/>
      <c r="H211" s="5"/>
      <c r="I211" s="5"/>
      <c r="J211" s="5"/>
      <c r="K211" s="5"/>
      <c r="L211" s="5"/>
      <c r="M211" s="5"/>
      <c r="N211" s="5"/>
      <c r="O211" s="5"/>
      <c r="P211" s="5"/>
      <c r="Q211" s="5"/>
      <c r="R211" s="5"/>
      <c r="S211" s="5"/>
      <c r="T211" s="5"/>
      <c r="U211" s="5"/>
      <c r="V211" s="5"/>
      <c r="W211" s="5"/>
      <c r="X211" s="5"/>
      <c r="Y211" s="5"/>
      <c r="Z211" s="5"/>
    </row>
    <row r="212" spans="1:26" x14ac:dyDescent="0.25">
      <c r="A212" s="5"/>
      <c r="B212" s="5"/>
      <c r="C212" s="5"/>
      <c r="D212" s="5"/>
      <c r="E212" s="5"/>
      <c r="F212" s="5"/>
      <c r="G212" s="5"/>
      <c r="H212" s="5"/>
      <c r="I212" s="5"/>
      <c r="J212" s="5"/>
      <c r="K212" s="5"/>
      <c r="L212" s="5"/>
      <c r="M212" s="5"/>
      <c r="N212" s="5"/>
      <c r="O212" s="5"/>
      <c r="P212" s="5"/>
      <c r="Q212" s="5"/>
      <c r="R212" s="5"/>
      <c r="S212" s="5"/>
      <c r="T212" s="5"/>
      <c r="U212" s="5"/>
      <c r="V212" s="5"/>
      <c r="W212" s="5"/>
      <c r="X212" s="5"/>
      <c r="Y212" s="5"/>
      <c r="Z212" s="5"/>
    </row>
    <row r="213" spans="1:26" x14ac:dyDescent="0.25">
      <c r="A213" s="5"/>
      <c r="B213" s="5"/>
      <c r="C213" s="5"/>
      <c r="D213" s="5"/>
      <c r="E213" s="5"/>
      <c r="F213" s="5"/>
      <c r="G213" s="5"/>
      <c r="H213" s="5"/>
      <c r="I213" s="5"/>
      <c r="J213" s="5"/>
      <c r="K213" s="5"/>
      <c r="L213" s="5"/>
      <c r="M213" s="5"/>
      <c r="N213" s="5"/>
      <c r="O213" s="5"/>
      <c r="P213" s="5"/>
      <c r="Q213" s="5"/>
      <c r="R213" s="5"/>
      <c r="S213" s="5"/>
      <c r="T213" s="5"/>
      <c r="U213" s="5"/>
      <c r="V213" s="5"/>
      <c r="W213" s="5"/>
      <c r="X213" s="5"/>
      <c r="Y213" s="5"/>
      <c r="Z213" s="5"/>
    </row>
    <row r="214" spans="1:26" x14ac:dyDescent="0.25">
      <c r="A214" s="5"/>
      <c r="B214" s="5"/>
      <c r="C214" s="5"/>
      <c r="D214" s="5"/>
      <c r="E214" s="5"/>
      <c r="F214" s="5"/>
      <c r="G214" s="5"/>
      <c r="H214" s="5"/>
      <c r="I214" s="5"/>
      <c r="J214" s="5"/>
      <c r="K214" s="5"/>
      <c r="L214" s="5"/>
      <c r="M214" s="5"/>
      <c r="N214" s="5"/>
      <c r="O214" s="5"/>
      <c r="P214" s="5"/>
      <c r="Q214" s="5"/>
      <c r="R214" s="5"/>
      <c r="S214" s="5"/>
      <c r="T214" s="5"/>
      <c r="U214" s="5"/>
      <c r="V214" s="5"/>
      <c r="W214" s="5"/>
      <c r="X214" s="5"/>
      <c r="Y214" s="5"/>
      <c r="Z214" s="5"/>
    </row>
    <row r="215" spans="1:26" x14ac:dyDescent="0.25">
      <c r="A215" s="5"/>
      <c r="B215" s="5"/>
      <c r="C215" s="5"/>
      <c r="D215" s="5"/>
      <c r="E215" s="5"/>
      <c r="F215" s="5"/>
      <c r="G215" s="5"/>
      <c r="H215" s="5"/>
      <c r="I215" s="5"/>
      <c r="J215" s="5"/>
      <c r="K215" s="5"/>
      <c r="L215" s="5"/>
      <c r="M215" s="5"/>
      <c r="N215" s="5"/>
      <c r="O215" s="5"/>
      <c r="P215" s="5"/>
      <c r="Q215" s="5"/>
      <c r="R215" s="5"/>
      <c r="S215" s="5"/>
      <c r="T215" s="5"/>
      <c r="U215" s="5"/>
      <c r="V215" s="5"/>
      <c r="W215" s="5"/>
      <c r="X215" s="5"/>
      <c r="Y215" s="5"/>
      <c r="Z215" s="5"/>
    </row>
    <row r="216" spans="1:26" x14ac:dyDescent="0.25">
      <c r="A216" s="5"/>
      <c r="B216" s="5"/>
      <c r="C216" s="5"/>
      <c r="D216" s="5"/>
      <c r="E216" s="5"/>
      <c r="F216" s="5"/>
      <c r="G216" s="5"/>
      <c r="H216" s="5"/>
      <c r="I216" s="5"/>
      <c r="J216" s="5"/>
      <c r="K216" s="5"/>
      <c r="L216" s="5"/>
      <c r="M216" s="5"/>
      <c r="N216" s="5"/>
      <c r="O216" s="5"/>
      <c r="P216" s="5"/>
      <c r="Q216" s="5"/>
      <c r="R216" s="5"/>
      <c r="S216" s="5"/>
      <c r="T216" s="5"/>
      <c r="U216" s="5"/>
      <c r="V216" s="5"/>
      <c r="W216" s="5"/>
      <c r="X216" s="5"/>
      <c r="Y216" s="5"/>
      <c r="Z216" s="5"/>
    </row>
    <row r="217" spans="1:26" x14ac:dyDescent="0.25">
      <c r="A217" s="5"/>
      <c r="B217" s="5"/>
      <c r="C217" s="5"/>
      <c r="D217" s="5"/>
      <c r="E217" s="5"/>
      <c r="F217" s="5"/>
      <c r="G217" s="5"/>
      <c r="H217" s="5"/>
      <c r="I217" s="5"/>
      <c r="J217" s="5"/>
      <c r="K217" s="5"/>
      <c r="L217" s="5"/>
      <c r="M217" s="5"/>
      <c r="N217" s="5"/>
      <c r="O217" s="5"/>
      <c r="P217" s="5"/>
      <c r="Q217" s="5"/>
      <c r="R217" s="5"/>
      <c r="S217" s="5"/>
      <c r="T217" s="5"/>
      <c r="U217" s="5"/>
      <c r="V217" s="5"/>
      <c r="W217" s="5"/>
      <c r="X217" s="5"/>
      <c r="Y217" s="5"/>
      <c r="Z217" s="5"/>
    </row>
    <row r="218" spans="1:26" x14ac:dyDescent="0.25">
      <c r="A218" s="5"/>
      <c r="B218" s="5"/>
      <c r="C218" s="5"/>
      <c r="D218" s="5"/>
      <c r="E218" s="5"/>
      <c r="F218" s="5"/>
      <c r="G218" s="5"/>
      <c r="H218" s="5"/>
      <c r="I218" s="5"/>
      <c r="J218" s="5"/>
      <c r="K218" s="5"/>
      <c r="L218" s="5"/>
      <c r="M218" s="5"/>
      <c r="N218" s="5"/>
      <c r="O218" s="5"/>
      <c r="P218" s="5"/>
      <c r="Q218" s="5"/>
      <c r="R218" s="5"/>
      <c r="S218" s="5"/>
      <c r="T218" s="5"/>
      <c r="U218" s="5"/>
      <c r="V218" s="5"/>
      <c r="W218" s="5"/>
      <c r="X218" s="5"/>
      <c r="Y218" s="5"/>
      <c r="Z218" s="5"/>
    </row>
    <row r="219" spans="1:26" x14ac:dyDescent="0.25">
      <c r="A219" s="5"/>
      <c r="B219" s="5"/>
      <c r="C219" s="5"/>
      <c r="D219" s="5"/>
      <c r="E219" s="5"/>
      <c r="F219" s="5"/>
      <c r="G219" s="5"/>
      <c r="H219" s="5"/>
      <c r="I219" s="5"/>
      <c r="J219" s="5"/>
      <c r="K219" s="5"/>
      <c r="L219" s="5"/>
      <c r="M219" s="5"/>
      <c r="N219" s="5"/>
      <c r="O219" s="5"/>
      <c r="P219" s="5"/>
      <c r="Q219" s="5"/>
      <c r="R219" s="5"/>
      <c r="S219" s="5"/>
      <c r="T219" s="5"/>
      <c r="U219" s="5"/>
      <c r="V219" s="5"/>
      <c r="W219" s="5"/>
      <c r="X219" s="5"/>
      <c r="Y219" s="5"/>
      <c r="Z219" s="5"/>
    </row>
    <row r="220" spans="1:26" x14ac:dyDescent="0.25">
      <c r="A220" s="5"/>
      <c r="B220" s="5"/>
      <c r="C220" s="5"/>
      <c r="D220" s="5"/>
      <c r="E220" s="5"/>
      <c r="F220" s="5"/>
      <c r="G220" s="5"/>
      <c r="H220" s="5"/>
      <c r="I220" s="5"/>
      <c r="J220" s="5"/>
      <c r="K220" s="5"/>
      <c r="L220" s="5"/>
      <c r="M220" s="5"/>
      <c r="N220" s="5"/>
      <c r="O220" s="5"/>
      <c r="P220" s="5"/>
      <c r="Q220" s="5"/>
      <c r="R220" s="5"/>
      <c r="S220" s="5"/>
      <c r="T220" s="5"/>
      <c r="U220" s="5"/>
      <c r="V220" s="5"/>
      <c r="W220" s="5"/>
      <c r="X220" s="5"/>
      <c r="Y220" s="5"/>
      <c r="Z220" s="5"/>
    </row>
    <row r="221" spans="1:26" x14ac:dyDescent="0.25">
      <c r="A221" s="5"/>
      <c r="B221" s="5"/>
      <c r="C221" s="5"/>
      <c r="D221" s="5"/>
      <c r="E221" s="5"/>
      <c r="F221" s="5"/>
      <c r="G221" s="5"/>
      <c r="H221" s="5"/>
      <c r="I221" s="5"/>
      <c r="J221" s="5"/>
      <c r="K221" s="5"/>
      <c r="L221" s="5"/>
      <c r="M221" s="5"/>
      <c r="N221" s="5"/>
      <c r="O221" s="5"/>
      <c r="P221" s="5"/>
      <c r="Q221" s="5"/>
      <c r="R221" s="5"/>
      <c r="S221" s="5"/>
      <c r="T221" s="5"/>
      <c r="U221" s="5"/>
      <c r="V221" s="5"/>
      <c r="W221" s="5"/>
      <c r="X221" s="5"/>
      <c r="Y221" s="5"/>
      <c r="Z221" s="5"/>
    </row>
    <row r="222" spans="1:26" x14ac:dyDescent="0.25">
      <c r="A222" s="5"/>
      <c r="B222" s="5"/>
      <c r="C222" s="5"/>
      <c r="D222" s="5"/>
      <c r="E222" s="5"/>
      <c r="F222" s="5"/>
      <c r="G222" s="5"/>
      <c r="H222" s="5"/>
      <c r="I222" s="5"/>
      <c r="J222" s="5"/>
      <c r="K222" s="5"/>
      <c r="L222" s="5"/>
      <c r="M222" s="5"/>
      <c r="N222" s="5"/>
      <c r="O222" s="5"/>
      <c r="P222" s="5"/>
      <c r="Q222" s="5"/>
      <c r="R222" s="5"/>
      <c r="S222" s="5"/>
      <c r="T222" s="5"/>
      <c r="U222" s="5"/>
      <c r="V222" s="5"/>
      <c r="W222" s="5"/>
      <c r="X222" s="5"/>
      <c r="Y222" s="5"/>
      <c r="Z222" s="5"/>
    </row>
    <row r="223" spans="1:26" x14ac:dyDescent="0.25">
      <c r="A223" s="5"/>
      <c r="B223" s="5"/>
      <c r="C223" s="5"/>
      <c r="D223" s="5"/>
      <c r="E223" s="5"/>
      <c r="F223" s="5"/>
      <c r="G223" s="5"/>
      <c r="H223" s="5"/>
      <c r="I223" s="5"/>
      <c r="J223" s="5"/>
      <c r="K223" s="5"/>
      <c r="L223" s="5"/>
      <c r="M223" s="5"/>
      <c r="N223" s="5"/>
      <c r="O223" s="5"/>
      <c r="P223" s="5"/>
      <c r="Q223" s="5"/>
      <c r="R223" s="5"/>
      <c r="S223" s="5"/>
      <c r="T223" s="5"/>
      <c r="U223" s="5"/>
      <c r="V223" s="5"/>
      <c r="W223" s="5"/>
      <c r="X223" s="5"/>
      <c r="Y223" s="5"/>
      <c r="Z223" s="5"/>
    </row>
    <row r="224" spans="1:26" x14ac:dyDescent="0.25">
      <c r="A224" s="5"/>
      <c r="B224" s="5"/>
      <c r="C224" s="5"/>
      <c r="D224" s="5"/>
      <c r="E224" s="5"/>
      <c r="F224" s="5"/>
      <c r="G224" s="5"/>
      <c r="H224" s="5"/>
      <c r="I224" s="5"/>
      <c r="J224" s="5"/>
      <c r="K224" s="5"/>
      <c r="L224" s="5"/>
      <c r="M224" s="5"/>
      <c r="N224" s="5"/>
      <c r="O224" s="5"/>
      <c r="P224" s="5"/>
      <c r="Q224" s="5"/>
      <c r="R224" s="5"/>
      <c r="S224" s="5"/>
      <c r="T224" s="5"/>
      <c r="U224" s="5"/>
      <c r="V224" s="5"/>
      <c r="W224" s="5"/>
      <c r="X224" s="5"/>
      <c r="Y224" s="5"/>
      <c r="Z224" s="5"/>
    </row>
    <row r="225" spans="1:26" x14ac:dyDescent="0.25">
      <c r="A225" s="5"/>
      <c r="B225" s="5"/>
      <c r="C225" s="5"/>
      <c r="D225" s="5"/>
      <c r="E225" s="5"/>
      <c r="F225" s="5"/>
      <c r="G225" s="5"/>
      <c r="H225" s="5"/>
      <c r="I225" s="5"/>
      <c r="J225" s="5"/>
      <c r="K225" s="5"/>
      <c r="L225" s="5"/>
      <c r="M225" s="5"/>
      <c r="N225" s="5"/>
      <c r="O225" s="5"/>
      <c r="P225" s="5"/>
      <c r="Q225" s="5"/>
      <c r="R225" s="5"/>
      <c r="S225" s="5"/>
      <c r="T225" s="5"/>
      <c r="U225" s="5"/>
      <c r="V225" s="5"/>
      <c r="W225" s="5"/>
      <c r="X225" s="5"/>
      <c r="Y225" s="5"/>
      <c r="Z225" s="5"/>
    </row>
    <row r="226" spans="1:26" x14ac:dyDescent="0.25">
      <c r="A226" s="5"/>
      <c r="B226" s="5"/>
      <c r="C226" s="5"/>
      <c r="D226" s="5"/>
      <c r="E226" s="5"/>
      <c r="F226" s="5"/>
      <c r="G226" s="5"/>
      <c r="H226" s="5"/>
      <c r="I226" s="5"/>
      <c r="J226" s="5"/>
      <c r="K226" s="5"/>
      <c r="L226" s="5"/>
      <c r="M226" s="5"/>
      <c r="N226" s="5"/>
      <c r="O226" s="5"/>
      <c r="P226" s="5"/>
      <c r="Q226" s="5"/>
      <c r="R226" s="5"/>
      <c r="S226" s="5"/>
      <c r="T226" s="5"/>
      <c r="U226" s="5"/>
      <c r="V226" s="5"/>
      <c r="W226" s="5"/>
      <c r="X226" s="5"/>
      <c r="Y226" s="5"/>
      <c r="Z226" s="5"/>
    </row>
    <row r="227" spans="1:26" x14ac:dyDescent="0.25">
      <c r="A227" s="5"/>
      <c r="B227" s="5"/>
      <c r="C227" s="5"/>
      <c r="D227" s="5"/>
      <c r="E227" s="5"/>
      <c r="F227" s="5"/>
      <c r="G227" s="5"/>
      <c r="H227" s="5"/>
      <c r="I227" s="5"/>
      <c r="J227" s="5"/>
      <c r="K227" s="5"/>
      <c r="L227" s="5"/>
      <c r="M227" s="5"/>
      <c r="N227" s="5"/>
      <c r="O227" s="5"/>
      <c r="P227" s="5"/>
      <c r="Q227" s="5"/>
      <c r="R227" s="5"/>
      <c r="S227" s="5"/>
      <c r="T227" s="5"/>
      <c r="U227" s="5"/>
      <c r="V227" s="5"/>
      <c r="W227" s="5"/>
      <c r="X227" s="5"/>
      <c r="Y227" s="5"/>
      <c r="Z227" s="5"/>
    </row>
    <row r="228" spans="1:26" x14ac:dyDescent="0.25">
      <c r="A228" s="5"/>
      <c r="B228" s="5"/>
      <c r="C228" s="5"/>
      <c r="D228" s="5"/>
      <c r="E228" s="5"/>
      <c r="F228" s="5"/>
      <c r="G228" s="5"/>
      <c r="H228" s="5"/>
      <c r="I228" s="5"/>
      <c r="J228" s="5"/>
      <c r="K228" s="5"/>
      <c r="L228" s="5"/>
      <c r="M228" s="5"/>
      <c r="N228" s="5"/>
      <c r="O228" s="5"/>
      <c r="P228" s="5"/>
      <c r="Q228" s="5"/>
      <c r="R228" s="5"/>
      <c r="S228" s="5"/>
      <c r="T228" s="5"/>
      <c r="U228" s="5"/>
      <c r="V228" s="5"/>
      <c r="W228" s="5"/>
      <c r="X228" s="5"/>
      <c r="Y228" s="5"/>
      <c r="Z228" s="5"/>
    </row>
    <row r="229" spans="1:26" x14ac:dyDescent="0.25">
      <c r="A229" s="5"/>
      <c r="B229" s="5"/>
      <c r="C229" s="5"/>
      <c r="D229" s="5"/>
      <c r="E229" s="5"/>
      <c r="F229" s="5"/>
      <c r="G229" s="5"/>
      <c r="H229" s="5"/>
      <c r="I229" s="5"/>
      <c r="J229" s="5"/>
      <c r="K229" s="5"/>
      <c r="L229" s="5"/>
      <c r="M229" s="5"/>
      <c r="N229" s="5"/>
      <c r="O229" s="5"/>
      <c r="P229" s="5"/>
      <c r="Q229" s="5"/>
      <c r="R229" s="5"/>
      <c r="S229" s="5"/>
      <c r="T229" s="5"/>
      <c r="U229" s="5"/>
      <c r="V229" s="5"/>
      <c r="W229" s="5"/>
      <c r="X229" s="5"/>
      <c r="Y229" s="5"/>
      <c r="Z229" s="5"/>
    </row>
    <row r="230" spans="1:26" x14ac:dyDescent="0.25">
      <c r="A230" s="5"/>
      <c r="B230" s="5"/>
      <c r="C230" s="5"/>
      <c r="D230" s="5"/>
      <c r="E230" s="5"/>
      <c r="F230" s="5"/>
      <c r="G230" s="5"/>
      <c r="H230" s="5"/>
      <c r="I230" s="5"/>
      <c r="J230" s="5"/>
      <c r="K230" s="5"/>
      <c r="L230" s="5"/>
      <c r="M230" s="5"/>
      <c r="N230" s="5"/>
      <c r="O230" s="5"/>
      <c r="P230" s="5"/>
      <c r="Q230" s="5"/>
      <c r="R230" s="5"/>
      <c r="S230" s="5"/>
      <c r="T230" s="5"/>
      <c r="U230" s="5"/>
      <c r="V230" s="5"/>
      <c r="W230" s="5"/>
      <c r="X230" s="5"/>
      <c r="Y230" s="5"/>
      <c r="Z230" s="5"/>
    </row>
    <row r="231" spans="1:26" x14ac:dyDescent="0.25">
      <c r="A231" s="5"/>
      <c r="B231" s="5"/>
      <c r="C231" s="5"/>
      <c r="D231" s="5"/>
      <c r="E231" s="5"/>
      <c r="F231" s="5"/>
      <c r="G231" s="5"/>
      <c r="H231" s="5"/>
      <c r="I231" s="5"/>
      <c r="J231" s="5"/>
      <c r="K231" s="5"/>
      <c r="L231" s="5"/>
      <c r="M231" s="5"/>
      <c r="N231" s="5"/>
      <c r="O231" s="5"/>
      <c r="P231" s="5"/>
      <c r="Q231" s="5"/>
      <c r="R231" s="5"/>
      <c r="S231" s="5"/>
      <c r="T231" s="5"/>
      <c r="U231" s="5"/>
      <c r="V231" s="5"/>
      <c r="W231" s="5"/>
      <c r="X231" s="5"/>
      <c r="Y231" s="5"/>
      <c r="Z231" s="5"/>
    </row>
    <row r="232" spans="1:26" x14ac:dyDescent="0.25">
      <c r="A232" s="5"/>
      <c r="B232" s="5"/>
      <c r="C232" s="5"/>
      <c r="D232" s="5"/>
      <c r="E232" s="5"/>
      <c r="F232" s="5"/>
      <c r="G232" s="5"/>
      <c r="H232" s="5"/>
      <c r="I232" s="5"/>
      <c r="J232" s="5"/>
      <c r="K232" s="5"/>
      <c r="L232" s="5"/>
      <c r="M232" s="5"/>
      <c r="N232" s="5"/>
      <c r="O232" s="5"/>
      <c r="P232" s="5"/>
      <c r="Q232" s="5"/>
      <c r="R232" s="5"/>
      <c r="S232" s="5"/>
      <c r="T232" s="5"/>
      <c r="U232" s="5"/>
      <c r="V232" s="5"/>
      <c r="W232" s="5"/>
      <c r="X232" s="5"/>
      <c r="Y232" s="5"/>
      <c r="Z232" s="5"/>
    </row>
    <row r="233" spans="1:26" x14ac:dyDescent="0.25">
      <c r="A233" s="5"/>
      <c r="B233" s="5"/>
      <c r="C233" s="5"/>
      <c r="D233" s="5"/>
      <c r="E233" s="5"/>
      <c r="F233" s="5"/>
      <c r="G233" s="5"/>
      <c r="H233" s="5"/>
      <c r="I233" s="5"/>
      <c r="J233" s="5"/>
      <c r="K233" s="5"/>
      <c r="L233" s="5"/>
      <c r="M233" s="5"/>
      <c r="N233" s="5"/>
      <c r="O233" s="5"/>
      <c r="P233" s="5"/>
      <c r="Q233" s="5"/>
      <c r="R233" s="5"/>
      <c r="S233" s="5"/>
      <c r="T233" s="5"/>
      <c r="U233" s="5"/>
      <c r="V233" s="5"/>
      <c r="W233" s="5"/>
      <c r="X233" s="5"/>
      <c r="Y233" s="5"/>
      <c r="Z233" s="5"/>
    </row>
    <row r="234" spans="1:26" x14ac:dyDescent="0.25">
      <c r="A234" s="5"/>
      <c r="B234" s="5"/>
      <c r="C234" s="5"/>
      <c r="D234" s="5"/>
      <c r="E234" s="5"/>
      <c r="F234" s="5"/>
      <c r="G234" s="5"/>
      <c r="H234" s="5"/>
      <c r="I234" s="5"/>
      <c r="J234" s="5"/>
      <c r="K234" s="5"/>
      <c r="L234" s="5"/>
      <c r="M234" s="5"/>
      <c r="N234" s="5"/>
      <c r="O234" s="5"/>
      <c r="P234" s="5"/>
      <c r="Q234" s="5"/>
      <c r="R234" s="5"/>
      <c r="S234" s="5"/>
      <c r="T234" s="5"/>
      <c r="U234" s="5"/>
      <c r="V234" s="5"/>
      <c r="W234" s="5"/>
      <c r="X234" s="5"/>
      <c r="Y234" s="5"/>
      <c r="Z234" s="5"/>
    </row>
    <row r="235" spans="1:26" x14ac:dyDescent="0.25">
      <c r="A235" s="5"/>
      <c r="B235" s="5"/>
      <c r="C235" s="5"/>
      <c r="D235" s="5"/>
      <c r="E235" s="5"/>
      <c r="F235" s="5"/>
      <c r="G235" s="5"/>
      <c r="H235" s="5"/>
      <c r="I235" s="5"/>
      <c r="J235" s="5"/>
      <c r="K235" s="5"/>
      <c r="L235" s="5"/>
      <c r="M235" s="5"/>
      <c r="N235" s="5"/>
      <c r="O235" s="5"/>
      <c r="P235" s="5"/>
      <c r="Q235" s="5"/>
      <c r="R235" s="5"/>
      <c r="S235" s="5"/>
      <c r="T235" s="5"/>
      <c r="U235" s="5"/>
      <c r="V235" s="5"/>
      <c r="W235" s="5"/>
      <c r="X235" s="5"/>
      <c r="Y235" s="5"/>
      <c r="Z235" s="5"/>
    </row>
    <row r="236" spans="1:26" x14ac:dyDescent="0.25">
      <c r="A236" s="5"/>
      <c r="B236" s="5"/>
      <c r="C236" s="5"/>
      <c r="D236" s="5"/>
      <c r="E236" s="5"/>
      <c r="F236" s="5"/>
      <c r="G236" s="5"/>
      <c r="H236" s="5"/>
      <c r="I236" s="5"/>
      <c r="J236" s="5"/>
      <c r="K236" s="5"/>
      <c r="L236" s="5"/>
      <c r="M236" s="5"/>
      <c r="N236" s="5"/>
      <c r="O236" s="5"/>
      <c r="P236" s="5"/>
      <c r="Q236" s="5"/>
      <c r="R236" s="5"/>
      <c r="S236" s="5"/>
      <c r="T236" s="5"/>
      <c r="U236" s="5"/>
      <c r="V236" s="5"/>
      <c r="W236" s="5"/>
      <c r="X236" s="5"/>
      <c r="Y236" s="5"/>
      <c r="Z236" s="5"/>
    </row>
    <row r="237" spans="1:26" x14ac:dyDescent="0.25">
      <c r="A237" s="5"/>
      <c r="B237" s="5"/>
      <c r="C237" s="5"/>
      <c r="D237" s="5"/>
      <c r="E237" s="5"/>
      <c r="F237" s="5"/>
      <c r="G237" s="5"/>
      <c r="H237" s="5"/>
      <c r="I237" s="5"/>
      <c r="J237" s="5"/>
      <c r="K237" s="5"/>
      <c r="L237" s="5"/>
      <c r="M237" s="5"/>
      <c r="N237" s="5"/>
      <c r="O237" s="5"/>
      <c r="P237" s="5"/>
      <c r="Q237" s="5"/>
      <c r="R237" s="5"/>
      <c r="S237" s="5"/>
      <c r="T237" s="5"/>
      <c r="U237" s="5"/>
      <c r="V237" s="5"/>
      <c r="W237" s="5"/>
      <c r="X237" s="5"/>
      <c r="Y237" s="5"/>
      <c r="Z237" s="5"/>
    </row>
    <row r="238" spans="1:26" x14ac:dyDescent="0.25">
      <c r="A238" s="5"/>
      <c r="B238" s="5"/>
      <c r="C238" s="5"/>
      <c r="D238" s="5"/>
      <c r="E238" s="5"/>
      <c r="F238" s="5"/>
      <c r="G238" s="5"/>
      <c r="H238" s="5"/>
      <c r="I238" s="5"/>
      <c r="J238" s="5"/>
      <c r="K238" s="5"/>
      <c r="L238" s="5"/>
      <c r="M238" s="5"/>
      <c r="N238" s="5"/>
      <c r="O238" s="5"/>
      <c r="P238" s="5"/>
      <c r="Q238" s="5"/>
      <c r="R238" s="5"/>
      <c r="S238" s="5"/>
      <c r="T238" s="5"/>
      <c r="U238" s="5"/>
      <c r="V238" s="5"/>
      <c r="W238" s="5"/>
      <c r="X238" s="5"/>
      <c r="Y238" s="5"/>
      <c r="Z238" s="5"/>
    </row>
    <row r="239" spans="1:26" x14ac:dyDescent="0.25">
      <c r="A239" s="5"/>
      <c r="B239" s="5"/>
      <c r="C239" s="5"/>
      <c r="D239" s="5"/>
      <c r="E239" s="5"/>
      <c r="F239" s="5"/>
      <c r="G239" s="5"/>
      <c r="H239" s="5"/>
      <c r="I239" s="5"/>
      <c r="J239" s="5"/>
      <c r="K239" s="5"/>
      <c r="L239" s="5"/>
      <c r="M239" s="5"/>
      <c r="N239" s="5"/>
      <c r="O239" s="5"/>
      <c r="P239" s="5"/>
      <c r="Q239" s="5"/>
      <c r="R239" s="5"/>
      <c r="S239" s="5"/>
      <c r="T239" s="5"/>
      <c r="U239" s="5"/>
      <c r="V239" s="5"/>
      <c r="W239" s="5"/>
      <c r="X239" s="5"/>
      <c r="Y239" s="5"/>
      <c r="Z239" s="5"/>
    </row>
    <row r="240" spans="1:26" x14ac:dyDescent="0.25">
      <c r="A240" s="5"/>
      <c r="B240" s="5"/>
      <c r="C240" s="5"/>
      <c r="D240" s="5"/>
      <c r="E240" s="5"/>
      <c r="F240" s="5"/>
      <c r="G240" s="5"/>
      <c r="H240" s="5"/>
      <c r="I240" s="5"/>
      <c r="J240" s="5"/>
      <c r="K240" s="5"/>
      <c r="L240" s="5"/>
      <c r="M240" s="5"/>
      <c r="N240" s="5"/>
      <c r="O240" s="5"/>
      <c r="P240" s="5"/>
      <c r="Q240" s="5"/>
      <c r="R240" s="5"/>
      <c r="S240" s="5"/>
      <c r="T240" s="5"/>
      <c r="U240" s="5"/>
      <c r="V240" s="5"/>
      <c r="W240" s="5"/>
      <c r="X240" s="5"/>
      <c r="Y240" s="5"/>
      <c r="Z240" s="5"/>
    </row>
    <row r="241" spans="1:26" x14ac:dyDescent="0.25">
      <c r="A241" s="5"/>
      <c r="B241" s="5"/>
      <c r="C241" s="5"/>
      <c r="D241" s="5"/>
      <c r="E241" s="5"/>
      <c r="F241" s="5"/>
      <c r="G241" s="5"/>
      <c r="H241" s="5"/>
      <c r="I241" s="5"/>
      <c r="J241" s="5"/>
      <c r="K241" s="5"/>
      <c r="L241" s="5"/>
      <c r="M241" s="5"/>
      <c r="N241" s="5"/>
      <c r="O241" s="5"/>
      <c r="P241" s="5"/>
      <c r="Q241" s="5"/>
      <c r="R241" s="5"/>
      <c r="S241" s="5"/>
      <c r="T241" s="5"/>
      <c r="U241" s="5"/>
      <c r="V241" s="5"/>
      <c r="W241" s="5"/>
      <c r="X241" s="5"/>
      <c r="Y241" s="5"/>
      <c r="Z241" s="5"/>
    </row>
    <row r="242" spans="1:26" x14ac:dyDescent="0.25">
      <c r="A242" s="5"/>
      <c r="B242" s="5"/>
      <c r="C242" s="5"/>
      <c r="D242" s="5"/>
      <c r="E242" s="5"/>
      <c r="F242" s="5"/>
      <c r="G242" s="5"/>
      <c r="H242" s="5"/>
      <c r="I242" s="5"/>
      <c r="J242" s="5"/>
      <c r="K242" s="5"/>
      <c r="L242" s="5"/>
      <c r="M242" s="5"/>
      <c r="N242" s="5"/>
      <c r="O242" s="5"/>
      <c r="P242" s="5"/>
      <c r="Q242" s="5"/>
      <c r="R242" s="5"/>
      <c r="S242" s="5"/>
      <c r="T242" s="5"/>
      <c r="U242" s="5"/>
      <c r="V242" s="5"/>
      <c r="W242" s="5"/>
      <c r="X242" s="5"/>
      <c r="Y242" s="5"/>
      <c r="Z242" s="5"/>
    </row>
    <row r="243" spans="1:26" x14ac:dyDescent="0.25">
      <c r="A243" s="5"/>
      <c r="B243" s="5"/>
      <c r="C243" s="5"/>
      <c r="D243" s="5"/>
      <c r="E243" s="5"/>
      <c r="F243" s="5"/>
      <c r="G243" s="5"/>
      <c r="H243" s="5"/>
      <c r="I243" s="5"/>
      <c r="J243" s="5"/>
      <c r="K243" s="5"/>
      <c r="L243" s="5"/>
      <c r="M243" s="5"/>
      <c r="N243" s="5"/>
      <c r="O243" s="5"/>
      <c r="P243" s="5"/>
      <c r="Q243" s="5"/>
      <c r="R243" s="5"/>
      <c r="S243" s="5"/>
      <c r="T243" s="5"/>
      <c r="U243" s="5"/>
      <c r="V243" s="5"/>
      <c r="W243" s="5"/>
      <c r="X243" s="5"/>
      <c r="Y243" s="5"/>
      <c r="Z243" s="5"/>
    </row>
    <row r="244" spans="1:26" x14ac:dyDescent="0.25">
      <c r="A244" s="5"/>
      <c r="B244" s="5"/>
      <c r="C244" s="5"/>
      <c r="D244" s="5"/>
      <c r="E244" s="5"/>
      <c r="F244" s="5"/>
      <c r="G244" s="5"/>
      <c r="H244" s="5"/>
      <c r="I244" s="5"/>
      <c r="J244" s="5"/>
      <c r="K244" s="5"/>
      <c r="L244" s="5"/>
      <c r="M244" s="5"/>
      <c r="N244" s="5"/>
      <c r="O244" s="5"/>
      <c r="P244" s="5"/>
      <c r="Q244" s="5"/>
      <c r="R244" s="5"/>
      <c r="S244" s="5"/>
      <c r="T244" s="5"/>
      <c r="U244" s="5"/>
      <c r="V244" s="5"/>
      <c r="W244" s="5"/>
      <c r="X244" s="5"/>
      <c r="Y244" s="5"/>
      <c r="Z244" s="5"/>
    </row>
    <row r="245" spans="1:26" x14ac:dyDescent="0.25">
      <c r="A245" s="5"/>
      <c r="B245" s="5"/>
      <c r="C245" s="5"/>
      <c r="D245" s="5"/>
      <c r="E245" s="5"/>
      <c r="F245" s="5"/>
      <c r="G245" s="5"/>
      <c r="H245" s="5"/>
      <c r="I245" s="5"/>
      <c r="J245" s="5"/>
      <c r="K245" s="5"/>
      <c r="L245" s="5"/>
      <c r="M245" s="5"/>
      <c r="N245" s="5"/>
      <c r="O245" s="5"/>
      <c r="P245" s="5"/>
      <c r="Q245" s="5"/>
      <c r="R245" s="5"/>
      <c r="S245" s="5"/>
      <c r="T245" s="5"/>
      <c r="U245" s="5"/>
      <c r="V245" s="5"/>
      <c r="W245" s="5"/>
      <c r="X245" s="5"/>
      <c r="Y245" s="5"/>
      <c r="Z245" s="5"/>
    </row>
    <row r="246" spans="1:26" x14ac:dyDescent="0.25">
      <c r="A246" s="5"/>
      <c r="B246" s="5"/>
      <c r="C246" s="5"/>
      <c r="D246" s="5"/>
      <c r="E246" s="5"/>
      <c r="F246" s="5"/>
      <c r="G246" s="5"/>
      <c r="H246" s="5"/>
      <c r="I246" s="5"/>
      <c r="J246" s="5"/>
      <c r="K246" s="5"/>
      <c r="L246" s="5"/>
      <c r="M246" s="5"/>
      <c r="N246" s="5"/>
      <c r="O246" s="5"/>
      <c r="P246" s="5"/>
      <c r="Q246" s="5"/>
      <c r="R246" s="5"/>
      <c r="S246" s="5"/>
      <c r="T246" s="5"/>
      <c r="U246" s="5"/>
      <c r="V246" s="5"/>
      <c r="W246" s="5"/>
      <c r="X246" s="5"/>
      <c r="Y246" s="5"/>
      <c r="Z246" s="5"/>
    </row>
    <row r="247" spans="1:26" x14ac:dyDescent="0.25">
      <c r="A247" s="5"/>
      <c r="B247" s="5"/>
      <c r="C247" s="5"/>
      <c r="D247" s="5"/>
      <c r="E247" s="5"/>
      <c r="F247" s="5"/>
      <c r="G247" s="5"/>
      <c r="H247" s="5"/>
      <c r="I247" s="5"/>
      <c r="J247" s="5"/>
      <c r="K247" s="5"/>
      <c r="L247" s="5"/>
      <c r="M247" s="5"/>
      <c r="N247" s="5"/>
      <c r="O247" s="5"/>
      <c r="P247" s="5"/>
      <c r="Q247" s="5"/>
      <c r="R247" s="5"/>
      <c r="S247" s="5"/>
      <c r="T247" s="5"/>
      <c r="U247" s="5"/>
      <c r="V247" s="5"/>
      <c r="W247" s="5"/>
      <c r="X247" s="5"/>
      <c r="Y247" s="5"/>
      <c r="Z247" s="5"/>
    </row>
    <row r="248" spans="1:26" x14ac:dyDescent="0.25">
      <c r="A248" s="5"/>
      <c r="B248" s="5"/>
      <c r="C248" s="5"/>
      <c r="D248" s="5"/>
      <c r="E248" s="5"/>
      <c r="F248" s="5"/>
      <c r="G248" s="5"/>
      <c r="H248" s="5"/>
      <c r="I248" s="5"/>
      <c r="J248" s="5"/>
      <c r="K248" s="5"/>
      <c r="L248" s="5"/>
      <c r="M248" s="5"/>
      <c r="N248" s="5"/>
      <c r="O248" s="5"/>
      <c r="P248" s="5"/>
      <c r="Q248" s="5"/>
      <c r="R248" s="5"/>
      <c r="S248" s="5"/>
      <c r="T248" s="5"/>
      <c r="U248" s="5"/>
      <c r="V248" s="5"/>
      <c r="W248" s="5"/>
      <c r="X248" s="5"/>
      <c r="Y248" s="5"/>
      <c r="Z248" s="5"/>
    </row>
    <row r="249" spans="1:26" x14ac:dyDescent="0.25">
      <c r="A249" s="5"/>
      <c r="B249" s="5"/>
      <c r="C249" s="5"/>
      <c r="D249" s="5"/>
      <c r="E249" s="5"/>
      <c r="F249" s="5"/>
      <c r="G249" s="5"/>
      <c r="H249" s="5"/>
      <c r="I249" s="5"/>
      <c r="J249" s="5"/>
      <c r="K249" s="5"/>
      <c r="L249" s="5"/>
      <c r="M249" s="5"/>
      <c r="N249" s="5"/>
      <c r="O249" s="5"/>
      <c r="P249" s="5"/>
      <c r="Q249" s="5"/>
      <c r="R249" s="5"/>
      <c r="S249" s="5"/>
      <c r="T249" s="5"/>
      <c r="U249" s="5"/>
      <c r="V249" s="5"/>
      <c r="W249" s="5"/>
      <c r="X249" s="5"/>
      <c r="Y249" s="5"/>
      <c r="Z249" s="5"/>
    </row>
    <row r="250" spans="1:26" x14ac:dyDescent="0.25">
      <c r="A250" s="5"/>
      <c r="B250" s="5"/>
      <c r="C250" s="5"/>
      <c r="D250" s="5"/>
      <c r="E250" s="5"/>
      <c r="F250" s="5"/>
      <c r="G250" s="5"/>
      <c r="H250" s="5"/>
      <c r="I250" s="5"/>
      <c r="J250" s="5"/>
      <c r="K250" s="5"/>
      <c r="L250" s="5"/>
      <c r="M250" s="5"/>
      <c r="N250" s="5"/>
      <c r="O250" s="5"/>
      <c r="P250" s="5"/>
      <c r="Q250" s="5"/>
      <c r="R250" s="5"/>
      <c r="S250" s="5"/>
      <c r="T250" s="5"/>
      <c r="U250" s="5"/>
      <c r="V250" s="5"/>
      <c r="W250" s="5"/>
      <c r="X250" s="5"/>
      <c r="Y250" s="5"/>
      <c r="Z250" s="5"/>
    </row>
    <row r="251" spans="1:26" x14ac:dyDescent="0.25">
      <c r="A251" s="5"/>
      <c r="B251" s="5"/>
      <c r="C251" s="5"/>
      <c r="D251" s="5"/>
      <c r="E251" s="5"/>
      <c r="F251" s="5"/>
      <c r="G251" s="5"/>
      <c r="H251" s="5"/>
      <c r="I251" s="5"/>
      <c r="J251" s="5"/>
      <c r="K251" s="5"/>
      <c r="L251" s="5"/>
      <c r="M251" s="5"/>
      <c r="N251" s="5"/>
      <c r="O251" s="5"/>
      <c r="P251" s="5"/>
      <c r="Q251" s="5"/>
      <c r="R251" s="5"/>
      <c r="S251" s="5"/>
      <c r="T251" s="5"/>
      <c r="U251" s="5"/>
      <c r="V251" s="5"/>
      <c r="W251" s="5"/>
      <c r="X251" s="5"/>
      <c r="Y251" s="5"/>
      <c r="Z251" s="5"/>
    </row>
    <row r="252" spans="1:26" x14ac:dyDescent="0.25">
      <c r="A252" s="5"/>
      <c r="B252" s="5"/>
      <c r="C252" s="5"/>
      <c r="D252" s="5"/>
      <c r="E252" s="5"/>
      <c r="F252" s="5"/>
      <c r="G252" s="5"/>
      <c r="H252" s="5"/>
      <c r="I252" s="5"/>
      <c r="J252" s="5"/>
      <c r="K252" s="5"/>
      <c r="L252" s="5"/>
      <c r="M252" s="5"/>
      <c r="N252" s="5"/>
      <c r="O252" s="5"/>
      <c r="P252" s="5"/>
      <c r="Q252" s="5"/>
      <c r="R252" s="5"/>
      <c r="S252" s="5"/>
      <c r="T252" s="5"/>
      <c r="U252" s="5"/>
      <c r="V252" s="5"/>
      <c r="W252" s="5"/>
      <c r="X252" s="5"/>
      <c r="Y252" s="5"/>
      <c r="Z252" s="5"/>
    </row>
    <row r="253" spans="1:26" x14ac:dyDescent="0.25">
      <c r="A253" s="5"/>
      <c r="B253" s="5"/>
      <c r="C253" s="5"/>
      <c r="D253" s="5"/>
      <c r="E253" s="5"/>
      <c r="F253" s="5"/>
      <c r="G253" s="5"/>
      <c r="H253" s="5"/>
      <c r="I253" s="5"/>
      <c r="J253" s="5"/>
      <c r="K253" s="5"/>
      <c r="L253" s="5"/>
      <c r="M253" s="5"/>
      <c r="N253" s="5"/>
      <c r="O253" s="5"/>
      <c r="P253" s="5"/>
      <c r="Q253" s="5"/>
      <c r="R253" s="5"/>
      <c r="S253" s="5"/>
      <c r="T253" s="5"/>
      <c r="U253" s="5"/>
      <c r="V253" s="5"/>
      <c r="W253" s="5"/>
      <c r="X253" s="5"/>
      <c r="Y253" s="5"/>
      <c r="Z253" s="5"/>
    </row>
    <row r="254" spans="1:26" x14ac:dyDescent="0.25">
      <c r="A254" s="5"/>
      <c r="B254" s="5"/>
      <c r="C254" s="5"/>
      <c r="D254" s="5"/>
      <c r="E254" s="5"/>
      <c r="F254" s="5"/>
      <c r="G254" s="5"/>
      <c r="H254" s="5"/>
      <c r="I254" s="5"/>
      <c r="J254" s="5"/>
      <c r="K254" s="5"/>
      <c r="L254" s="5"/>
      <c r="M254" s="5"/>
      <c r="N254" s="5"/>
      <c r="O254" s="5"/>
      <c r="P254" s="5"/>
      <c r="Q254" s="5"/>
      <c r="R254" s="5"/>
      <c r="S254" s="5"/>
      <c r="T254" s="5"/>
      <c r="U254" s="5"/>
      <c r="V254" s="5"/>
      <c r="W254" s="5"/>
      <c r="X254" s="5"/>
      <c r="Y254" s="5"/>
      <c r="Z254" s="5"/>
    </row>
    <row r="255" spans="1:26" x14ac:dyDescent="0.25">
      <c r="A255" s="5"/>
      <c r="B255" s="5"/>
      <c r="C255" s="5"/>
      <c r="D255" s="5"/>
      <c r="E255" s="5"/>
      <c r="F255" s="5"/>
      <c r="G255" s="5"/>
      <c r="H255" s="5"/>
      <c r="I255" s="5"/>
      <c r="J255" s="5"/>
      <c r="K255" s="5"/>
      <c r="L255" s="5"/>
      <c r="M255" s="5"/>
      <c r="N255" s="5"/>
      <c r="O255" s="5"/>
      <c r="P255" s="5"/>
      <c r="Q255" s="5"/>
      <c r="R255" s="5"/>
      <c r="S255" s="5"/>
      <c r="T255" s="5"/>
      <c r="U255" s="5"/>
      <c r="V255" s="5"/>
      <c r="W255" s="5"/>
      <c r="X255" s="5"/>
      <c r="Y255" s="5"/>
      <c r="Z255" s="5"/>
    </row>
    <row r="256" spans="1:26" x14ac:dyDescent="0.25">
      <c r="A256" s="5"/>
      <c r="B256" s="5"/>
      <c r="C256" s="5"/>
      <c r="D256" s="5"/>
      <c r="E256" s="5"/>
      <c r="F256" s="5"/>
      <c r="G256" s="5"/>
      <c r="H256" s="5"/>
      <c r="I256" s="5"/>
      <c r="J256" s="5"/>
      <c r="K256" s="5"/>
      <c r="L256" s="5"/>
      <c r="M256" s="5"/>
      <c r="N256" s="5"/>
      <c r="O256" s="5"/>
      <c r="P256" s="5"/>
      <c r="Q256" s="5"/>
      <c r="R256" s="5"/>
      <c r="S256" s="5"/>
      <c r="T256" s="5"/>
      <c r="U256" s="5"/>
      <c r="V256" s="5"/>
      <c r="W256" s="5"/>
      <c r="X256" s="5"/>
      <c r="Y256" s="5"/>
      <c r="Z256" s="5"/>
    </row>
    <row r="257" spans="1:26" x14ac:dyDescent="0.25">
      <c r="A257" s="5"/>
      <c r="B257" s="5"/>
      <c r="C257" s="5"/>
      <c r="D257" s="5"/>
      <c r="E257" s="5"/>
      <c r="F257" s="5"/>
      <c r="G257" s="5"/>
      <c r="H257" s="5"/>
      <c r="I257" s="5"/>
      <c r="J257" s="5"/>
      <c r="K257" s="5"/>
      <c r="L257" s="5"/>
      <c r="M257" s="5"/>
      <c r="N257" s="5"/>
      <c r="O257" s="5"/>
      <c r="P257" s="5"/>
      <c r="Q257" s="5"/>
      <c r="R257" s="5"/>
      <c r="S257" s="5"/>
      <c r="T257" s="5"/>
      <c r="U257" s="5"/>
      <c r="V257" s="5"/>
      <c r="W257" s="5"/>
      <c r="X257" s="5"/>
      <c r="Y257" s="5"/>
      <c r="Z257" s="5"/>
    </row>
    <row r="258" spans="1:26" x14ac:dyDescent="0.25">
      <c r="A258" s="5"/>
      <c r="B258" s="5"/>
      <c r="C258" s="5"/>
      <c r="D258" s="5"/>
      <c r="E258" s="5"/>
      <c r="F258" s="5"/>
      <c r="G258" s="5"/>
      <c r="H258" s="5"/>
      <c r="I258" s="5"/>
      <c r="J258" s="5"/>
      <c r="K258" s="5"/>
      <c r="L258" s="5"/>
      <c r="M258" s="5"/>
      <c r="N258" s="5"/>
      <c r="O258" s="5"/>
      <c r="P258" s="5"/>
      <c r="Q258" s="5"/>
      <c r="R258" s="5"/>
      <c r="S258" s="5"/>
      <c r="T258" s="5"/>
      <c r="U258" s="5"/>
      <c r="V258" s="5"/>
      <c r="W258" s="5"/>
      <c r="X258" s="5"/>
      <c r="Y258" s="5"/>
      <c r="Z258" s="5"/>
    </row>
    <row r="259" spans="1:26" x14ac:dyDescent="0.25">
      <c r="A259" s="5"/>
      <c r="B259" s="5"/>
      <c r="C259" s="5"/>
      <c r="D259" s="5"/>
      <c r="E259" s="5"/>
      <c r="F259" s="5"/>
      <c r="G259" s="5"/>
      <c r="H259" s="5"/>
      <c r="I259" s="5"/>
      <c r="J259" s="5"/>
      <c r="K259" s="5"/>
      <c r="L259" s="5"/>
      <c r="M259" s="5"/>
      <c r="N259" s="5"/>
      <c r="O259" s="5"/>
      <c r="P259" s="5"/>
      <c r="Q259" s="5"/>
      <c r="R259" s="5"/>
      <c r="S259" s="5"/>
      <c r="T259" s="5"/>
      <c r="U259" s="5"/>
      <c r="V259" s="5"/>
      <c r="W259" s="5"/>
      <c r="X259" s="5"/>
      <c r="Y259" s="5"/>
      <c r="Z259" s="5"/>
    </row>
    <row r="260" spans="1:26" x14ac:dyDescent="0.25">
      <c r="A260" s="5"/>
      <c r="B260" s="5"/>
      <c r="C260" s="5"/>
      <c r="D260" s="5"/>
      <c r="E260" s="5"/>
      <c r="F260" s="5"/>
      <c r="G260" s="5"/>
      <c r="H260" s="5"/>
      <c r="I260" s="5"/>
      <c r="J260" s="5"/>
      <c r="K260" s="5"/>
      <c r="L260" s="5"/>
      <c r="M260" s="5"/>
      <c r="N260" s="5"/>
      <c r="O260" s="5"/>
      <c r="P260" s="5"/>
      <c r="Q260" s="5"/>
      <c r="R260" s="5"/>
      <c r="S260" s="5"/>
      <c r="T260" s="5"/>
      <c r="U260" s="5"/>
      <c r="V260" s="5"/>
      <c r="W260" s="5"/>
      <c r="X260" s="5"/>
      <c r="Y260" s="5"/>
      <c r="Z260" s="5"/>
    </row>
    <row r="261" spans="1:26" x14ac:dyDescent="0.25">
      <c r="A261" s="5"/>
      <c r="B261" s="5"/>
      <c r="C261" s="5"/>
      <c r="D261" s="5"/>
      <c r="E261" s="5"/>
      <c r="F261" s="5"/>
      <c r="G261" s="5"/>
      <c r="H261" s="5"/>
      <c r="I261" s="5"/>
      <c r="J261" s="5"/>
      <c r="K261" s="5"/>
      <c r="L261" s="5"/>
      <c r="M261" s="5"/>
      <c r="N261" s="5"/>
      <c r="O261" s="5"/>
      <c r="P261" s="5"/>
      <c r="Q261" s="5"/>
      <c r="R261" s="5"/>
      <c r="S261" s="5"/>
      <c r="T261" s="5"/>
      <c r="U261" s="5"/>
      <c r="V261" s="5"/>
      <c r="W261" s="5"/>
      <c r="X261" s="5"/>
      <c r="Y261" s="5"/>
      <c r="Z261" s="5"/>
    </row>
    <row r="262" spans="1:26" x14ac:dyDescent="0.25">
      <c r="A262" s="5"/>
      <c r="B262" s="5"/>
      <c r="C262" s="5"/>
      <c r="D262" s="5"/>
      <c r="E262" s="5"/>
      <c r="F262" s="5"/>
      <c r="G262" s="5"/>
      <c r="H262" s="5"/>
      <c r="I262" s="5"/>
      <c r="J262" s="5"/>
      <c r="K262" s="5"/>
      <c r="L262" s="5"/>
      <c r="M262" s="5"/>
      <c r="N262" s="5"/>
      <c r="O262" s="5"/>
      <c r="P262" s="5"/>
      <c r="Q262" s="5"/>
      <c r="R262" s="5"/>
      <c r="S262" s="5"/>
      <c r="T262" s="5"/>
      <c r="U262" s="5"/>
      <c r="V262" s="5"/>
      <c r="W262" s="5"/>
      <c r="X262" s="5"/>
      <c r="Y262" s="5"/>
      <c r="Z262" s="5"/>
    </row>
    <row r="263" spans="1:26" x14ac:dyDescent="0.25">
      <c r="A263" s="5"/>
      <c r="B263" s="5"/>
      <c r="C263" s="5"/>
      <c r="D263" s="5"/>
      <c r="E263" s="5"/>
      <c r="F263" s="5"/>
      <c r="G263" s="5"/>
      <c r="H263" s="5"/>
      <c r="I263" s="5"/>
      <c r="J263" s="5"/>
      <c r="K263" s="5"/>
      <c r="L263" s="5"/>
      <c r="M263" s="5"/>
      <c r="N263" s="5"/>
      <c r="O263" s="5"/>
      <c r="P263" s="5"/>
      <c r="Q263" s="5"/>
      <c r="R263" s="5"/>
      <c r="S263" s="5"/>
      <c r="T263" s="5"/>
      <c r="U263" s="5"/>
      <c r="V263" s="5"/>
      <c r="W263" s="5"/>
      <c r="X263" s="5"/>
      <c r="Y263" s="5"/>
      <c r="Z263" s="5"/>
    </row>
    <row r="264" spans="1:26" x14ac:dyDescent="0.25">
      <c r="A264" s="5"/>
      <c r="B264" s="5"/>
      <c r="C264" s="5"/>
      <c r="D264" s="5"/>
      <c r="E264" s="5"/>
      <c r="F264" s="5"/>
      <c r="G264" s="5"/>
      <c r="H264" s="5"/>
      <c r="I264" s="5"/>
      <c r="J264" s="5"/>
      <c r="K264" s="5"/>
      <c r="L264" s="5"/>
      <c r="M264" s="5"/>
      <c r="N264" s="5"/>
      <c r="O264" s="5"/>
      <c r="P264" s="5"/>
      <c r="Q264" s="5"/>
      <c r="R264" s="5"/>
      <c r="S264" s="5"/>
      <c r="T264" s="5"/>
      <c r="U264" s="5"/>
      <c r="V264" s="5"/>
      <c r="W264" s="5"/>
      <c r="X264" s="5"/>
      <c r="Y264" s="5"/>
      <c r="Z264" s="5"/>
    </row>
    <row r="265" spans="1:26" x14ac:dyDescent="0.25">
      <c r="A265" s="5"/>
      <c r="B265" s="5"/>
      <c r="C265" s="5"/>
      <c r="D265" s="5"/>
      <c r="E265" s="5"/>
      <c r="F265" s="5"/>
      <c r="G265" s="5"/>
      <c r="H265" s="5"/>
      <c r="I265" s="5"/>
      <c r="J265" s="5"/>
      <c r="K265" s="5"/>
      <c r="L265" s="5"/>
      <c r="M265" s="5"/>
      <c r="N265" s="5"/>
      <c r="O265" s="5"/>
      <c r="P265" s="5"/>
      <c r="Q265" s="5"/>
      <c r="R265" s="5"/>
      <c r="S265" s="5"/>
      <c r="T265" s="5"/>
      <c r="U265" s="5"/>
      <c r="V265" s="5"/>
      <c r="W265" s="5"/>
      <c r="X265" s="5"/>
      <c r="Y265" s="5"/>
      <c r="Z265" s="5"/>
    </row>
    <row r="266" spans="1:26" x14ac:dyDescent="0.25">
      <c r="A266" s="5"/>
      <c r="B266" s="5"/>
      <c r="C266" s="5"/>
      <c r="D266" s="5"/>
      <c r="E266" s="5"/>
      <c r="F266" s="5"/>
      <c r="G266" s="5"/>
      <c r="H266" s="5"/>
      <c r="I266" s="5"/>
      <c r="J266" s="5"/>
      <c r="K266" s="5"/>
      <c r="L266" s="5"/>
      <c r="M266" s="5"/>
      <c r="N266" s="5"/>
      <c r="O266" s="5"/>
      <c r="P266" s="5"/>
      <c r="Q266" s="5"/>
      <c r="R266" s="5"/>
      <c r="S266" s="5"/>
      <c r="T266" s="5"/>
      <c r="U266" s="5"/>
      <c r="V266" s="5"/>
      <c r="W266" s="5"/>
      <c r="X266" s="5"/>
      <c r="Y266" s="5"/>
      <c r="Z266" s="5"/>
    </row>
    <row r="267" spans="1:26" x14ac:dyDescent="0.25">
      <c r="A267" s="5"/>
      <c r="B267" s="5"/>
      <c r="C267" s="5"/>
      <c r="D267" s="5"/>
      <c r="E267" s="5"/>
      <c r="F267" s="5"/>
      <c r="G267" s="5"/>
      <c r="H267" s="5"/>
      <c r="I267" s="5"/>
      <c r="J267" s="5"/>
      <c r="K267" s="5"/>
      <c r="L267" s="5"/>
      <c r="M267" s="5"/>
      <c r="N267" s="5"/>
      <c r="O267" s="5"/>
      <c r="P267" s="5"/>
      <c r="Q267" s="5"/>
      <c r="R267" s="5"/>
      <c r="S267" s="5"/>
      <c r="T267" s="5"/>
      <c r="U267" s="5"/>
      <c r="V267" s="5"/>
      <c r="W267" s="5"/>
      <c r="X267" s="5"/>
      <c r="Y267" s="5"/>
      <c r="Z267" s="5"/>
    </row>
    <row r="268" spans="1:26" x14ac:dyDescent="0.25">
      <c r="A268" s="5"/>
      <c r="B268" s="5"/>
      <c r="C268" s="5"/>
      <c r="D268" s="5"/>
      <c r="E268" s="5"/>
      <c r="F268" s="5"/>
      <c r="G268" s="5"/>
      <c r="H268" s="5"/>
      <c r="I268" s="5"/>
      <c r="J268" s="5"/>
      <c r="K268" s="5"/>
      <c r="L268" s="5"/>
      <c r="M268" s="5"/>
      <c r="N268" s="5"/>
      <c r="O268" s="5"/>
      <c r="P268" s="5"/>
      <c r="Q268" s="5"/>
      <c r="R268" s="5"/>
      <c r="S268" s="5"/>
      <c r="T268" s="5"/>
      <c r="U268" s="5"/>
      <c r="V268" s="5"/>
      <c r="W268" s="5"/>
      <c r="X268" s="5"/>
      <c r="Y268" s="5"/>
      <c r="Z268" s="5"/>
    </row>
    <row r="269" spans="1:26" x14ac:dyDescent="0.25">
      <c r="A269" s="5"/>
      <c r="B269" s="5"/>
      <c r="C269" s="5"/>
      <c r="D269" s="5"/>
      <c r="E269" s="5"/>
      <c r="F269" s="5"/>
      <c r="G269" s="5"/>
      <c r="H269" s="5"/>
      <c r="I269" s="5"/>
      <c r="J269" s="5"/>
      <c r="K269" s="5"/>
      <c r="L269" s="5"/>
      <c r="M269" s="5"/>
      <c r="N269" s="5"/>
      <c r="O269" s="5"/>
      <c r="P269" s="5"/>
      <c r="Q269" s="5"/>
      <c r="R269" s="5"/>
      <c r="S269" s="5"/>
      <c r="T269" s="5"/>
      <c r="U269" s="5"/>
      <c r="V269" s="5"/>
      <c r="W269" s="5"/>
      <c r="X269" s="5"/>
      <c r="Y269" s="5"/>
      <c r="Z269" s="5"/>
    </row>
    <row r="270" spans="1:26" x14ac:dyDescent="0.25">
      <c r="A270" s="5"/>
      <c r="B270" s="5"/>
      <c r="C270" s="5"/>
      <c r="D270" s="5"/>
      <c r="E270" s="5"/>
      <c r="F270" s="5"/>
      <c r="G270" s="5"/>
      <c r="H270" s="5"/>
      <c r="I270" s="5"/>
      <c r="J270" s="5"/>
      <c r="K270" s="5"/>
      <c r="L270" s="5"/>
      <c r="M270" s="5"/>
      <c r="N270" s="5"/>
      <c r="O270" s="5"/>
      <c r="P270" s="5"/>
      <c r="Q270" s="5"/>
      <c r="R270" s="5"/>
      <c r="S270" s="5"/>
      <c r="T270" s="5"/>
      <c r="U270" s="5"/>
      <c r="V270" s="5"/>
      <c r="W270" s="5"/>
      <c r="X270" s="5"/>
      <c r="Y270" s="5"/>
      <c r="Z270" s="5"/>
    </row>
    <row r="271" spans="1:26" x14ac:dyDescent="0.25">
      <c r="A271" s="5"/>
      <c r="B271" s="5"/>
      <c r="C271" s="5"/>
      <c r="D271" s="5"/>
      <c r="E271" s="5"/>
      <c r="F271" s="5"/>
      <c r="G271" s="5"/>
      <c r="H271" s="5"/>
      <c r="I271" s="5"/>
      <c r="J271" s="5"/>
      <c r="K271" s="5"/>
      <c r="L271" s="5"/>
      <c r="M271" s="5"/>
      <c r="N271" s="5"/>
      <c r="O271" s="5"/>
      <c r="P271" s="5"/>
      <c r="Q271" s="5"/>
      <c r="R271" s="5"/>
      <c r="S271" s="5"/>
      <c r="T271" s="5"/>
      <c r="U271" s="5"/>
      <c r="V271" s="5"/>
      <c r="W271" s="5"/>
      <c r="X271" s="5"/>
      <c r="Y271" s="5"/>
      <c r="Z271" s="5"/>
    </row>
    <row r="272" spans="1:26" x14ac:dyDescent="0.25">
      <c r="A272" s="5"/>
      <c r="B272" s="5"/>
      <c r="C272" s="5"/>
      <c r="D272" s="5"/>
      <c r="E272" s="5"/>
      <c r="F272" s="5"/>
      <c r="G272" s="5"/>
      <c r="H272" s="5"/>
      <c r="I272" s="5"/>
      <c r="J272" s="5"/>
      <c r="K272" s="5"/>
      <c r="L272" s="5"/>
      <c r="M272" s="5"/>
      <c r="N272" s="5"/>
      <c r="O272" s="5"/>
      <c r="P272" s="5"/>
      <c r="Q272" s="5"/>
      <c r="R272" s="5"/>
      <c r="S272" s="5"/>
      <c r="T272" s="5"/>
      <c r="U272" s="5"/>
      <c r="V272" s="5"/>
      <c r="W272" s="5"/>
      <c r="X272" s="5"/>
      <c r="Y272" s="5"/>
      <c r="Z272" s="5"/>
    </row>
    <row r="273" spans="1:26" x14ac:dyDescent="0.25">
      <c r="A273" s="5"/>
      <c r="B273" s="5"/>
      <c r="C273" s="5"/>
      <c r="D273" s="5"/>
      <c r="E273" s="5"/>
      <c r="F273" s="5"/>
      <c r="G273" s="5"/>
      <c r="H273" s="5"/>
      <c r="I273" s="5"/>
      <c r="J273" s="5"/>
      <c r="K273" s="5"/>
      <c r="L273" s="5"/>
      <c r="M273" s="5"/>
      <c r="N273" s="5"/>
      <c r="O273" s="5"/>
      <c r="P273" s="5"/>
      <c r="Q273" s="5"/>
      <c r="R273" s="5"/>
      <c r="S273" s="5"/>
      <c r="T273" s="5"/>
      <c r="U273" s="5"/>
      <c r="V273" s="5"/>
      <c r="W273" s="5"/>
      <c r="X273" s="5"/>
      <c r="Y273" s="5"/>
      <c r="Z273" s="5"/>
    </row>
    <row r="274" spans="1:26" x14ac:dyDescent="0.25">
      <c r="A274" s="5"/>
      <c r="B274" s="5"/>
      <c r="C274" s="5"/>
      <c r="D274" s="5"/>
      <c r="E274" s="5"/>
      <c r="F274" s="5"/>
      <c r="G274" s="5"/>
      <c r="H274" s="5"/>
      <c r="I274" s="5"/>
      <c r="J274" s="5"/>
      <c r="K274" s="5"/>
      <c r="L274" s="5"/>
      <c r="M274" s="5"/>
      <c r="N274" s="5"/>
      <c r="O274" s="5"/>
      <c r="P274" s="5"/>
      <c r="Q274" s="5"/>
      <c r="R274" s="5"/>
      <c r="S274" s="5"/>
      <c r="T274" s="5"/>
      <c r="U274" s="5"/>
      <c r="V274" s="5"/>
      <c r="W274" s="5"/>
      <c r="X274" s="5"/>
      <c r="Y274" s="5"/>
      <c r="Z274" s="5"/>
    </row>
    <row r="275" spans="1:26" x14ac:dyDescent="0.25">
      <c r="A275" s="5"/>
      <c r="B275" s="5"/>
      <c r="C275" s="5"/>
      <c r="D275" s="5"/>
      <c r="E275" s="5"/>
      <c r="F275" s="5"/>
      <c r="G275" s="5"/>
      <c r="H275" s="5"/>
      <c r="I275" s="5"/>
      <c r="J275" s="5"/>
      <c r="K275" s="5"/>
      <c r="L275" s="5"/>
      <c r="M275" s="5"/>
      <c r="N275" s="5"/>
      <c r="O275" s="5"/>
      <c r="P275" s="5"/>
      <c r="Q275" s="5"/>
      <c r="R275" s="5"/>
      <c r="S275" s="5"/>
      <c r="T275" s="5"/>
      <c r="U275" s="5"/>
      <c r="V275" s="5"/>
      <c r="W275" s="5"/>
      <c r="X275" s="5"/>
      <c r="Y275" s="5"/>
      <c r="Z275" s="5"/>
    </row>
    <row r="276" spans="1:26" x14ac:dyDescent="0.25">
      <c r="A276" s="5"/>
      <c r="B276" s="5"/>
      <c r="C276" s="5"/>
      <c r="D276" s="5"/>
      <c r="E276" s="5"/>
      <c r="F276" s="5"/>
      <c r="G276" s="5"/>
      <c r="H276" s="5"/>
      <c r="I276" s="5"/>
      <c r="J276" s="5"/>
      <c r="K276" s="5"/>
      <c r="L276" s="5"/>
      <c r="M276" s="5"/>
      <c r="N276" s="5"/>
      <c r="O276" s="5"/>
      <c r="P276" s="5"/>
      <c r="Q276" s="5"/>
      <c r="R276" s="5"/>
      <c r="S276" s="5"/>
      <c r="T276" s="5"/>
      <c r="U276" s="5"/>
      <c r="V276" s="5"/>
      <c r="W276" s="5"/>
      <c r="X276" s="5"/>
      <c r="Y276" s="5"/>
      <c r="Z276" s="5"/>
    </row>
    <row r="277" spans="1:26" x14ac:dyDescent="0.25">
      <c r="A277" s="5"/>
      <c r="B277" s="5"/>
      <c r="C277" s="5"/>
      <c r="D277" s="5"/>
      <c r="E277" s="5"/>
      <c r="F277" s="5"/>
      <c r="G277" s="5"/>
      <c r="H277" s="5"/>
      <c r="I277" s="5"/>
      <c r="J277" s="5"/>
      <c r="K277" s="5"/>
      <c r="L277" s="5"/>
      <c r="M277" s="5"/>
      <c r="N277" s="5"/>
      <c r="O277" s="5"/>
      <c r="P277" s="5"/>
      <c r="Q277" s="5"/>
      <c r="R277" s="5"/>
      <c r="S277" s="5"/>
      <c r="T277" s="5"/>
      <c r="U277" s="5"/>
      <c r="V277" s="5"/>
      <c r="W277" s="5"/>
      <c r="X277" s="5"/>
      <c r="Y277" s="5"/>
      <c r="Z277" s="5"/>
    </row>
    <row r="278" spans="1:26" x14ac:dyDescent="0.25">
      <c r="A278" s="5"/>
      <c r="B278" s="5"/>
      <c r="C278" s="5"/>
      <c r="D278" s="5"/>
      <c r="E278" s="5"/>
      <c r="F278" s="5"/>
      <c r="G278" s="5"/>
      <c r="H278" s="5"/>
      <c r="I278" s="5"/>
      <c r="J278" s="5"/>
      <c r="K278" s="5"/>
      <c r="L278" s="5"/>
      <c r="M278" s="5"/>
      <c r="N278" s="5"/>
      <c r="O278" s="5"/>
      <c r="P278" s="5"/>
      <c r="Q278" s="5"/>
      <c r="R278" s="5"/>
      <c r="S278" s="5"/>
      <c r="T278" s="5"/>
      <c r="U278" s="5"/>
      <c r="V278" s="5"/>
      <c r="W278" s="5"/>
      <c r="X278" s="5"/>
      <c r="Y278" s="5"/>
      <c r="Z278" s="5"/>
    </row>
    <row r="279" spans="1:26" x14ac:dyDescent="0.25">
      <c r="A279" s="5"/>
      <c r="B279" s="5"/>
      <c r="C279" s="5"/>
      <c r="D279" s="5"/>
      <c r="E279" s="5"/>
      <c r="F279" s="5"/>
      <c r="G279" s="5"/>
      <c r="H279" s="5"/>
      <c r="I279" s="5"/>
      <c r="J279" s="5"/>
      <c r="K279" s="5"/>
      <c r="L279" s="5"/>
      <c r="M279" s="5"/>
      <c r="N279" s="5"/>
      <c r="O279" s="5"/>
      <c r="P279" s="5"/>
      <c r="Q279" s="5"/>
      <c r="R279" s="5"/>
      <c r="S279" s="5"/>
      <c r="T279" s="5"/>
      <c r="U279" s="5"/>
      <c r="V279" s="5"/>
      <c r="W279" s="5"/>
      <c r="X279" s="5"/>
      <c r="Y279" s="5"/>
      <c r="Z279" s="5"/>
    </row>
    <row r="280" spans="1:26" x14ac:dyDescent="0.25">
      <c r="A280" s="5"/>
      <c r="B280" s="5"/>
      <c r="C280" s="5"/>
      <c r="D280" s="5"/>
      <c r="E280" s="5"/>
      <c r="F280" s="5"/>
      <c r="G280" s="5"/>
      <c r="H280" s="5"/>
      <c r="I280" s="5"/>
      <c r="J280" s="5"/>
      <c r="K280" s="5"/>
      <c r="L280" s="5"/>
      <c r="M280" s="5"/>
      <c r="N280" s="5"/>
      <c r="O280" s="5"/>
      <c r="P280" s="5"/>
      <c r="Q280" s="5"/>
      <c r="R280" s="5"/>
      <c r="S280" s="5"/>
      <c r="T280" s="5"/>
      <c r="U280" s="5"/>
      <c r="V280" s="5"/>
      <c r="W280" s="5"/>
      <c r="X280" s="5"/>
      <c r="Y280" s="5"/>
      <c r="Z280" s="5"/>
    </row>
    <row r="281" spans="1:26" x14ac:dyDescent="0.25">
      <c r="A281" s="5"/>
      <c r="B281" s="5"/>
      <c r="C281" s="5"/>
      <c r="D281" s="5"/>
      <c r="E281" s="5"/>
      <c r="F281" s="5"/>
      <c r="G281" s="5"/>
      <c r="H281" s="5"/>
      <c r="I281" s="5"/>
      <c r="J281" s="5"/>
      <c r="K281" s="5"/>
      <c r="L281" s="5"/>
      <c r="M281" s="5"/>
      <c r="N281" s="5"/>
      <c r="O281" s="5"/>
      <c r="P281" s="5"/>
      <c r="Q281" s="5"/>
      <c r="R281" s="5"/>
      <c r="S281" s="5"/>
      <c r="T281" s="5"/>
      <c r="U281" s="5"/>
      <c r="V281" s="5"/>
      <c r="W281" s="5"/>
      <c r="X281" s="5"/>
      <c r="Y281" s="5"/>
      <c r="Z281" s="5"/>
    </row>
    <row r="282" spans="1:26" x14ac:dyDescent="0.25">
      <c r="A282" s="5"/>
      <c r="B282" s="5"/>
      <c r="C282" s="5"/>
      <c r="D282" s="5"/>
      <c r="E282" s="5"/>
      <c r="F282" s="5"/>
      <c r="G282" s="5"/>
      <c r="H282" s="5"/>
      <c r="I282" s="5"/>
      <c r="J282" s="5"/>
      <c r="K282" s="5"/>
      <c r="L282" s="5"/>
      <c r="M282" s="5"/>
      <c r="N282" s="5"/>
      <c r="O282" s="5"/>
      <c r="P282" s="5"/>
      <c r="Q282" s="5"/>
      <c r="R282" s="5"/>
      <c r="S282" s="5"/>
      <c r="T282" s="5"/>
      <c r="U282" s="5"/>
      <c r="V282" s="5"/>
      <c r="W282" s="5"/>
      <c r="X282" s="5"/>
      <c r="Y282" s="5"/>
      <c r="Z282" s="5"/>
    </row>
    <row r="283" spans="1:26" x14ac:dyDescent="0.25">
      <c r="A283" s="5"/>
      <c r="B283" s="5"/>
      <c r="C283" s="5"/>
      <c r="D283" s="5"/>
      <c r="E283" s="5"/>
      <c r="F283" s="5"/>
      <c r="G283" s="5"/>
      <c r="H283" s="5"/>
      <c r="I283" s="5"/>
      <c r="J283" s="5"/>
      <c r="K283" s="5"/>
      <c r="L283" s="5"/>
      <c r="M283" s="5"/>
      <c r="N283" s="5"/>
      <c r="O283" s="5"/>
      <c r="P283" s="5"/>
      <c r="Q283" s="5"/>
      <c r="R283" s="5"/>
      <c r="S283" s="5"/>
      <c r="T283" s="5"/>
      <c r="U283" s="5"/>
      <c r="V283" s="5"/>
      <c r="W283" s="5"/>
      <c r="X283" s="5"/>
      <c r="Y283" s="5"/>
      <c r="Z283" s="5"/>
    </row>
    <row r="284" spans="1:26" x14ac:dyDescent="0.25">
      <c r="A284" s="5"/>
      <c r="B284" s="5"/>
      <c r="C284" s="5"/>
      <c r="D284" s="5"/>
      <c r="E284" s="5"/>
      <c r="F284" s="5"/>
      <c r="G284" s="5"/>
      <c r="H284" s="5"/>
      <c r="I284" s="5"/>
      <c r="J284" s="5"/>
      <c r="K284" s="5"/>
      <c r="L284" s="5"/>
      <c r="M284" s="5"/>
      <c r="N284" s="5"/>
      <c r="O284" s="5"/>
      <c r="P284" s="5"/>
      <c r="Q284" s="5"/>
      <c r="R284" s="5"/>
      <c r="S284" s="5"/>
      <c r="T284" s="5"/>
      <c r="U284" s="5"/>
      <c r="V284" s="5"/>
      <c r="W284" s="5"/>
      <c r="X284" s="5"/>
      <c r="Y284" s="5"/>
      <c r="Z284" s="5"/>
    </row>
    <row r="285" spans="1:26" x14ac:dyDescent="0.25">
      <c r="A285" s="5"/>
      <c r="B285" s="5"/>
      <c r="C285" s="5"/>
      <c r="D285" s="5"/>
      <c r="E285" s="5"/>
      <c r="F285" s="5"/>
      <c r="G285" s="5"/>
      <c r="H285" s="5"/>
      <c r="I285" s="5"/>
      <c r="J285" s="5"/>
      <c r="K285" s="5"/>
      <c r="L285" s="5"/>
      <c r="M285" s="5"/>
      <c r="N285" s="5"/>
      <c r="O285" s="5"/>
      <c r="P285" s="5"/>
      <c r="Q285" s="5"/>
      <c r="R285" s="5"/>
      <c r="S285" s="5"/>
      <c r="T285" s="5"/>
      <c r="U285" s="5"/>
      <c r="V285" s="5"/>
      <c r="W285" s="5"/>
      <c r="X285" s="5"/>
      <c r="Y285" s="5"/>
      <c r="Z285" s="5"/>
    </row>
    <row r="286" spans="1:26" x14ac:dyDescent="0.25">
      <c r="A286" s="5"/>
      <c r="B286" s="5"/>
      <c r="C286" s="5"/>
      <c r="D286" s="5"/>
      <c r="E286" s="5"/>
      <c r="F286" s="5"/>
      <c r="G286" s="5"/>
      <c r="H286" s="5"/>
      <c r="I286" s="5"/>
      <c r="J286" s="5"/>
      <c r="K286" s="5"/>
      <c r="L286" s="5"/>
      <c r="M286" s="5"/>
      <c r="N286" s="5"/>
      <c r="O286" s="5"/>
      <c r="P286" s="5"/>
      <c r="Q286" s="5"/>
      <c r="R286" s="5"/>
      <c r="S286" s="5"/>
      <c r="T286" s="5"/>
      <c r="U286" s="5"/>
      <c r="V286" s="5"/>
      <c r="W286" s="5"/>
      <c r="X286" s="5"/>
      <c r="Y286" s="5"/>
      <c r="Z286" s="5"/>
    </row>
    <row r="287" spans="1:26" x14ac:dyDescent="0.25">
      <c r="A287" s="5"/>
      <c r="B287" s="5"/>
      <c r="C287" s="5"/>
      <c r="D287" s="5"/>
      <c r="E287" s="5"/>
      <c r="F287" s="5"/>
      <c r="G287" s="5"/>
      <c r="H287" s="5"/>
      <c r="I287" s="5"/>
      <c r="J287" s="5"/>
      <c r="K287" s="5"/>
      <c r="L287" s="5"/>
      <c r="M287" s="5"/>
      <c r="N287" s="5"/>
      <c r="O287" s="5"/>
      <c r="P287" s="5"/>
      <c r="Q287" s="5"/>
      <c r="R287" s="5"/>
      <c r="S287" s="5"/>
      <c r="T287" s="5"/>
      <c r="U287" s="5"/>
      <c r="V287" s="5"/>
      <c r="W287" s="5"/>
      <c r="X287" s="5"/>
      <c r="Y287" s="5"/>
      <c r="Z287" s="5"/>
    </row>
    <row r="288" spans="1:26" x14ac:dyDescent="0.25">
      <c r="A288" s="5"/>
      <c r="B288" s="5"/>
      <c r="C288" s="5"/>
      <c r="D288" s="5"/>
      <c r="E288" s="5"/>
      <c r="F288" s="5"/>
      <c r="G288" s="5"/>
      <c r="H288" s="5"/>
      <c r="I288" s="5"/>
      <c r="J288" s="5"/>
      <c r="K288" s="5"/>
      <c r="L288" s="5"/>
      <c r="M288" s="5"/>
      <c r="N288" s="5"/>
      <c r="O288" s="5"/>
      <c r="P288" s="5"/>
      <c r="Q288" s="5"/>
      <c r="R288" s="5"/>
      <c r="S288" s="5"/>
      <c r="T288" s="5"/>
      <c r="U288" s="5"/>
      <c r="V288" s="5"/>
      <c r="W288" s="5"/>
      <c r="X288" s="5"/>
      <c r="Y288" s="5"/>
      <c r="Z288" s="5"/>
    </row>
    <row r="289" spans="1:26" x14ac:dyDescent="0.25">
      <c r="A289" s="5"/>
      <c r="B289" s="5"/>
      <c r="C289" s="5"/>
      <c r="D289" s="5"/>
      <c r="E289" s="5"/>
      <c r="F289" s="5"/>
      <c r="G289" s="5"/>
      <c r="H289" s="5"/>
      <c r="I289" s="5"/>
      <c r="J289" s="5"/>
      <c r="K289" s="5"/>
      <c r="L289" s="5"/>
      <c r="M289" s="5"/>
      <c r="N289" s="5"/>
      <c r="O289" s="5"/>
      <c r="P289" s="5"/>
      <c r="Q289" s="5"/>
      <c r="R289" s="5"/>
      <c r="S289" s="5"/>
      <c r="T289" s="5"/>
      <c r="U289" s="5"/>
      <c r="V289" s="5"/>
      <c r="W289" s="5"/>
      <c r="X289" s="5"/>
      <c r="Y289" s="5"/>
      <c r="Z289" s="5"/>
    </row>
    <row r="290" spans="1:26" x14ac:dyDescent="0.25">
      <c r="A290" s="5"/>
      <c r="B290" s="5"/>
      <c r="C290" s="5"/>
      <c r="D290" s="5"/>
      <c r="E290" s="5"/>
      <c r="F290" s="5"/>
      <c r="G290" s="5"/>
      <c r="H290" s="5"/>
      <c r="I290" s="5"/>
      <c r="J290" s="5"/>
      <c r="K290" s="5"/>
      <c r="L290" s="5"/>
      <c r="M290" s="5"/>
      <c r="N290" s="5"/>
      <c r="O290" s="5"/>
      <c r="P290" s="5"/>
      <c r="Q290" s="5"/>
      <c r="R290" s="5"/>
      <c r="S290" s="5"/>
      <c r="T290" s="5"/>
      <c r="U290" s="5"/>
      <c r="V290" s="5"/>
      <c r="W290" s="5"/>
      <c r="X290" s="5"/>
      <c r="Y290" s="5"/>
      <c r="Z290" s="5"/>
    </row>
    <row r="291" spans="1:26" x14ac:dyDescent="0.25">
      <c r="A291" s="5"/>
      <c r="B291" s="5"/>
      <c r="C291" s="5"/>
      <c r="D291" s="5"/>
      <c r="E291" s="5"/>
      <c r="F291" s="5"/>
      <c r="G291" s="5"/>
      <c r="H291" s="5"/>
      <c r="I291" s="5"/>
      <c r="J291" s="5"/>
      <c r="K291" s="5"/>
      <c r="L291" s="5"/>
      <c r="M291" s="5"/>
      <c r="N291" s="5"/>
      <c r="O291" s="5"/>
      <c r="P291" s="5"/>
      <c r="Q291" s="5"/>
      <c r="R291" s="5"/>
      <c r="S291" s="5"/>
      <c r="T291" s="5"/>
      <c r="U291" s="5"/>
      <c r="V291" s="5"/>
      <c r="W291" s="5"/>
      <c r="X291" s="5"/>
      <c r="Y291" s="5"/>
      <c r="Z291" s="5"/>
    </row>
    <row r="292" spans="1:26" x14ac:dyDescent="0.25">
      <c r="A292" s="5"/>
      <c r="B292" s="5"/>
      <c r="C292" s="5"/>
      <c r="D292" s="5"/>
      <c r="E292" s="5"/>
      <c r="F292" s="5"/>
      <c r="G292" s="5"/>
      <c r="H292" s="5"/>
      <c r="I292" s="5"/>
      <c r="J292" s="5"/>
      <c r="K292" s="5"/>
      <c r="L292" s="5"/>
      <c r="M292" s="5"/>
      <c r="N292" s="5"/>
      <c r="O292" s="5"/>
      <c r="P292" s="5"/>
      <c r="Q292" s="5"/>
      <c r="R292" s="5"/>
      <c r="S292" s="5"/>
      <c r="T292" s="5"/>
      <c r="U292" s="5"/>
      <c r="V292" s="5"/>
      <c r="W292" s="5"/>
      <c r="X292" s="5"/>
      <c r="Y292" s="5"/>
      <c r="Z292" s="5"/>
    </row>
    <row r="293" spans="1:26" x14ac:dyDescent="0.25">
      <c r="A293" s="5"/>
      <c r="B293" s="5"/>
      <c r="C293" s="5"/>
      <c r="D293" s="5"/>
      <c r="E293" s="5"/>
      <c r="F293" s="5"/>
      <c r="G293" s="5"/>
      <c r="H293" s="5"/>
      <c r="I293" s="5"/>
      <c r="J293" s="5"/>
      <c r="K293" s="5"/>
      <c r="L293" s="5"/>
      <c r="M293" s="5"/>
      <c r="N293" s="5"/>
      <c r="O293" s="5"/>
      <c r="P293" s="5"/>
      <c r="Q293" s="5"/>
      <c r="R293" s="5"/>
      <c r="S293" s="5"/>
      <c r="T293" s="5"/>
      <c r="U293" s="5"/>
      <c r="V293" s="5"/>
      <c r="W293" s="5"/>
      <c r="X293" s="5"/>
      <c r="Y293" s="5"/>
      <c r="Z293" s="5"/>
    </row>
    <row r="294" spans="1:26" x14ac:dyDescent="0.25">
      <c r="A294" s="5"/>
      <c r="B294" s="5"/>
      <c r="C294" s="5"/>
      <c r="D294" s="5"/>
      <c r="E294" s="5"/>
      <c r="F294" s="5"/>
      <c r="G294" s="5"/>
      <c r="H294" s="5"/>
      <c r="I294" s="5"/>
      <c r="J294" s="5"/>
      <c r="K294" s="5"/>
      <c r="L294" s="5"/>
      <c r="M294" s="5"/>
      <c r="N294" s="5"/>
      <c r="O294" s="5"/>
      <c r="P294" s="5"/>
      <c r="Q294" s="5"/>
      <c r="R294" s="5"/>
      <c r="S294" s="5"/>
      <c r="T294" s="5"/>
      <c r="U294" s="5"/>
      <c r="V294" s="5"/>
      <c r="W294" s="5"/>
      <c r="X294" s="5"/>
      <c r="Y294" s="5"/>
      <c r="Z294" s="5"/>
    </row>
    <row r="295" spans="1:26" x14ac:dyDescent="0.25">
      <c r="A295" s="5"/>
      <c r="B295" s="5"/>
      <c r="C295" s="5"/>
      <c r="D295" s="5"/>
      <c r="E295" s="5"/>
      <c r="F295" s="5"/>
      <c r="G295" s="5"/>
      <c r="H295" s="5"/>
      <c r="I295" s="5"/>
      <c r="J295" s="5"/>
      <c r="K295" s="5"/>
      <c r="L295" s="5"/>
      <c r="M295" s="5"/>
      <c r="N295" s="5"/>
      <c r="O295" s="5"/>
      <c r="P295" s="5"/>
      <c r="Q295" s="5"/>
      <c r="R295" s="5"/>
      <c r="S295" s="5"/>
      <c r="T295" s="5"/>
      <c r="U295" s="5"/>
      <c r="V295" s="5"/>
      <c r="W295" s="5"/>
      <c r="X295" s="5"/>
      <c r="Y295" s="5"/>
      <c r="Z295" s="5"/>
    </row>
    <row r="296" spans="1:26" x14ac:dyDescent="0.25">
      <c r="A296" s="5"/>
      <c r="B296" s="5"/>
      <c r="C296" s="5"/>
      <c r="D296" s="5"/>
      <c r="E296" s="5"/>
      <c r="F296" s="5"/>
      <c r="G296" s="5"/>
      <c r="H296" s="5"/>
      <c r="I296" s="5"/>
      <c r="J296" s="5"/>
      <c r="K296" s="5"/>
      <c r="L296" s="5"/>
      <c r="M296" s="5"/>
      <c r="N296" s="5"/>
      <c r="O296" s="5"/>
      <c r="P296" s="5"/>
      <c r="Q296" s="5"/>
      <c r="R296" s="5"/>
      <c r="S296" s="5"/>
      <c r="T296" s="5"/>
      <c r="U296" s="5"/>
      <c r="V296" s="5"/>
      <c r="W296" s="5"/>
      <c r="X296" s="5"/>
      <c r="Y296" s="5"/>
      <c r="Z296" s="5"/>
    </row>
    <row r="297" spans="1:26" x14ac:dyDescent="0.25">
      <c r="A297" s="5"/>
      <c r="B297" s="5"/>
      <c r="C297" s="5"/>
      <c r="D297" s="5"/>
      <c r="E297" s="5"/>
      <c r="F297" s="5"/>
      <c r="G297" s="5"/>
      <c r="H297" s="5"/>
      <c r="I297" s="5"/>
      <c r="J297" s="5"/>
      <c r="K297" s="5"/>
      <c r="L297" s="5"/>
      <c r="M297" s="5"/>
      <c r="N297" s="5"/>
      <c r="O297" s="5"/>
      <c r="P297" s="5"/>
      <c r="Q297" s="5"/>
      <c r="R297" s="5"/>
      <c r="S297" s="5"/>
      <c r="T297" s="5"/>
      <c r="U297" s="5"/>
      <c r="V297" s="5"/>
      <c r="W297" s="5"/>
      <c r="X297" s="5"/>
      <c r="Y297" s="5"/>
      <c r="Z297" s="5"/>
    </row>
    <row r="298" spans="1:26" x14ac:dyDescent="0.25">
      <c r="A298" s="5"/>
      <c r="B298" s="5"/>
      <c r="C298" s="5"/>
      <c r="D298" s="5"/>
      <c r="E298" s="5"/>
      <c r="F298" s="5"/>
      <c r="G298" s="5"/>
      <c r="H298" s="5"/>
      <c r="I298" s="5"/>
      <c r="J298" s="5"/>
      <c r="K298" s="5"/>
      <c r="L298" s="5"/>
      <c r="M298" s="5"/>
      <c r="N298" s="5"/>
      <c r="O298" s="5"/>
      <c r="P298" s="5"/>
      <c r="Q298" s="5"/>
      <c r="R298" s="5"/>
      <c r="S298" s="5"/>
      <c r="T298" s="5"/>
      <c r="U298" s="5"/>
      <c r="V298" s="5"/>
      <c r="W298" s="5"/>
      <c r="X298" s="5"/>
      <c r="Y298" s="5"/>
      <c r="Z298" s="5"/>
    </row>
    <row r="299" spans="1:26" x14ac:dyDescent="0.25">
      <c r="A299" s="5"/>
      <c r="B299" s="5"/>
      <c r="C299" s="5"/>
      <c r="D299" s="5"/>
      <c r="E299" s="5"/>
      <c r="F299" s="5"/>
      <c r="G299" s="5"/>
      <c r="H299" s="5"/>
      <c r="I299" s="5"/>
      <c r="J299" s="5"/>
      <c r="K299" s="5"/>
      <c r="L299" s="5"/>
      <c r="M299" s="5"/>
      <c r="N299" s="5"/>
      <c r="O299" s="5"/>
      <c r="P299" s="5"/>
      <c r="Q299" s="5"/>
      <c r="R299" s="5"/>
      <c r="S299" s="5"/>
      <c r="T299" s="5"/>
      <c r="U299" s="5"/>
      <c r="V299" s="5"/>
      <c r="W299" s="5"/>
      <c r="X299" s="5"/>
      <c r="Y299" s="5"/>
      <c r="Z299" s="5"/>
    </row>
    <row r="300" spans="1:26" x14ac:dyDescent="0.25">
      <c r="A300" s="5"/>
      <c r="B300" s="5"/>
      <c r="C300" s="5"/>
      <c r="D300" s="5"/>
      <c r="E300" s="5"/>
      <c r="F300" s="5"/>
      <c r="G300" s="5"/>
      <c r="H300" s="5"/>
      <c r="I300" s="5"/>
      <c r="J300" s="5"/>
      <c r="K300" s="5"/>
      <c r="L300" s="5"/>
      <c r="M300" s="5"/>
      <c r="N300" s="5"/>
      <c r="O300" s="5"/>
      <c r="P300" s="5"/>
      <c r="Q300" s="5"/>
      <c r="R300" s="5"/>
      <c r="S300" s="5"/>
      <c r="T300" s="5"/>
      <c r="U300" s="5"/>
      <c r="V300" s="5"/>
      <c r="W300" s="5"/>
      <c r="X300" s="5"/>
      <c r="Y300" s="5"/>
      <c r="Z300" s="5"/>
    </row>
    <row r="301" spans="1:26" x14ac:dyDescent="0.25">
      <c r="A301" s="5"/>
      <c r="B301" s="5"/>
      <c r="C301" s="5"/>
      <c r="D301" s="5"/>
      <c r="E301" s="5"/>
      <c r="F301" s="5"/>
      <c r="G301" s="5"/>
      <c r="H301" s="5"/>
      <c r="I301" s="5"/>
      <c r="J301" s="5"/>
      <c r="K301" s="5"/>
      <c r="L301" s="5"/>
      <c r="M301" s="5"/>
      <c r="N301" s="5"/>
      <c r="O301" s="5"/>
      <c r="P301" s="5"/>
      <c r="Q301" s="5"/>
      <c r="R301" s="5"/>
      <c r="S301" s="5"/>
      <c r="T301" s="5"/>
      <c r="U301" s="5"/>
      <c r="V301" s="5"/>
      <c r="W301" s="5"/>
      <c r="X301" s="5"/>
      <c r="Y301" s="5"/>
      <c r="Z301" s="5"/>
    </row>
    <row r="302" spans="1:26" x14ac:dyDescent="0.25">
      <c r="A302" s="5"/>
      <c r="B302" s="5"/>
      <c r="C302" s="5"/>
      <c r="D302" s="5"/>
      <c r="E302" s="5"/>
      <c r="F302" s="5"/>
      <c r="G302" s="5"/>
      <c r="H302" s="5"/>
      <c r="I302" s="5"/>
      <c r="J302" s="5"/>
      <c r="K302" s="5"/>
      <c r="L302" s="5"/>
      <c r="M302" s="5"/>
      <c r="N302" s="5"/>
      <c r="O302" s="5"/>
      <c r="P302" s="5"/>
      <c r="Q302" s="5"/>
      <c r="R302" s="5"/>
      <c r="S302" s="5"/>
      <c r="T302" s="5"/>
      <c r="U302" s="5"/>
      <c r="V302" s="5"/>
      <c r="W302" s="5"/>
      <c r="X302" s="5"/>
      <c r="Y302" s="5"/>
      <c r="Z302" s="5"/>
    </row>
    <row r="303" spans="1:26" x14ac:dyDescent="0.25">
      <c r="A303" s="5"/>
      <c r="B303" s="5"/>
      <c r="C303" s="5"/>
      <c r="D303" s="5"/>
      <c r="E303" s="5"/>
      <c r="F303" s="5"/>
      <c r="G303" s="5"/>
      <c r="H303" s="5"/>
      <c r="I303" s="5"/>
      <c r="J303" s="5"/>
      <c r="K303" s="5"/>
      <c r="L303" s="5"/>
      <c r="M303" s="5"/>
      <c r="N303" s="5"/>
      <c r="O303" s="5"/>
      <c r="P303" s="5"/>
      <c r="Q303" s="5"/>
      <c r="R303" s="5"/>
      <c r="S303" s="5"/>
      <c r="T303" s="5"/>
      <c r="U303" s="5"/>
      <c r="V303" s="5"/>
      <c r="W303" s="5"/>
      <c r="X303" s="5"/>
      <c r="Y303" s="5"/>
      <c r="Z303" s="5"/>
    </row>
    <row r="304" spans="1:26" x14ac:dyDescent="0.25">
      <c r="A304" s="5"/>
      <c r="B304" s="5"/>
      <c r="C304" s="5"/>
      <c r="D304" s="5"/>
      <c r="E304" s="5"/>
      <c r="F304" s="5"/>
      <c r="G304" s="5"/>
      <c r="H304" s="5"/>
      <c r="I304" s="5"/>
      <c r="J304" s="5"/>
      <c r="K304" s="5"/>
      <c r="L304" s="5"/>
      <c r="M304" s="5"/>
      <c r="N304" s="5"/>
      <c r="O304" s="5"/>
      <c r="P304" s="5"/>
      <c r="Q304" s="5"/>
      <c r="R304" s="5"/>
      <c r="S304" s="5"/>
      <c r="T304" s="5"/>
      <c r="U304" s="5"/>
      <c r="V304" s="5"/>
      <c r="W304" s="5"/>
      <c r="X304" s="5"/>
      <c r="Y304" s="5"/>
      <c r="Z304" s="5"/>
    </row>
    <row r="305" spans="1:26" x14ac:dyDescent="0.25">
      <c r="A305" s="5"/>
      <c r="B305" s="5"/>
      <c r="C305" s="5"/>
      <c r="D305" s="5"/>
      <c r="E305" s="5"/>
      <c r="F305" s="5"/>
      <c r="G305" s="5"/>
      <c r="H305" s="5"/>
      <c r="I305" s="5"/>
      <c r="J305" s="5"/>
      <c r="K305" s="5"/>
      <c r="L305" s="5"/>
      <c r="M305" s="5"/>
      <c r="N305" s="5"/>
      <c r="O305" s="5"/>
      <c r="P305" s="5"/>
      <c r="Q305" s="5"/>
      <c r="R305" s="5"/>
      <c r="S305" s="5"/>
      <c r="T305" s="5"/>
      <c r="U305" s="5"/>
      <c r="V305" s="5"/>
      <c r="W305" s="5"/>
      <c r="X305" s="5"/>
      <c r="Y305" s="5"/>
      <c r="Z305" s="5"/>
    </row>
    <row r="306" spans="1:26" x14ac:dyDescent="0.25">
      <c r="A306" s="5"/>
      <c r="B306" s="5"/>
      <c r="C306" s="5"/>
      <c r="D306" s="5"/>
      <c r="E306" s="5"/>
      <c r="F306" s="5"/>
      <c r="G306" s="5"/>
      <c r="H306" s="5"/>
      <c r="I306" s="5"/>
      <c r="J306" s="5"/>
      <c r="K306" s="5"/>
      <c r="L306" s="5"/>
      <c r="M306" s="5"/>
      <c r="N306" s="5"/>
      <c r="O306" s="5"/>
      <c r="P306" s="5"/>
      <c r="Q306" s="5"/>
      <c r="R306" s="5"/>
      <c r="S306" s="5"/>
      <c r="T306" s="5"/>
      <c r="U306" s="5"/>
      <c r="V306" s="5"/>
      <c r="W306" s="5"/>
      <c r="X306" s="5"/>
      <c r="Y306" s="5"/>
      <c r="Z306" s="5"/>
    </row>
    <row r="307" spans="1:26" x14ac:dyDescent="0.25">
      <c r="A307" s="5"/>
      <c r="B307" s="5"/>
      <c r="C307" s="5"/>
      <c r="D307" s="5"/>
      <c r="E307" s="5"/>
      <c r="F307" s="5"/>
      <c r="G307" s="5"/>
      <c r="H307" s="5"/>
      <c r="I307" s="5"/>
      <c r="J307" s="5"/>
      <c r="K307" s="5"/>
      <c r="L307" s="5"/>
      <c r="M307" s="5"/>
      <c r="N307" s="5"/>
      <c r="O307" s="5"/>
      <c r="P307" s="5"/>
      <c r="Q307" s="5"/>
      <c r="R307" s="5"/>
      <c r="S307" s="5"/>
      <c r="T307" s="5"/>
      <c r="U307" s="5"/>
      <c r="V307" s="5"/>
      <c r="W307" s="5"/>
      <c r="X307" s="5"/>
      <c r="Y307" s="5"/>
      <c r="Z307" s="5"/>
    </row>
    <row r="308" spans="1:26" x14ac:dyDescent="0.25">
      <c r="A308" s="5"/>
      <c r="B308" s="5"/>
      <c r="C308" s="5"/>
      <c r="D308" s="5"/>
      <c r="E308" s="5"/>
      <c r="F308" s="5"/>
      <c r="G308" s="5"/>
      <c r="H308" s="5"/>
      <c r="I308" s="5"/>
      <c r="J308" s="5"/>
      <c r="K308" s="5"/>
      <c r="L308" s="5"/>
      <c r="M308" s="5"/>
      <c r="N308" s="5"/>
      <c r="O308" s="5"/>
      <c r="P308" s="5"/>
      <c r="Q308" s="5"/>
      <c r="R308" s="5"/>
      <c r="S308" s="5"/>
      <c r="T308" s="5"/>
      <c r="U308" s="5"/>
      <c r="V308" s="5"/>
      <c r="W308" s="5"/>
      <c r="X308" s="5"/>
      <c r="Y308" s="5"/>
      <c r="Z308" s="5"/>
    </row>
    <row r="309" spans="1:26" x14ac:dyDescent="0.25">
      <c r="A309" s="5"/>
      <c r="B309" s="5"/>
      <c r="C309" s="5"/>
      <c r="D309" s="5"/>
      <c r="E309" s="5"/>
      <c r="F309" s="5"/>
      <c r="G309" s="5"/>
      <c r="H309" s="5"/>
      <c r="I309" s="5"/>
      <c r="J309" s="5"/>
      <c r="K309" s="5"/>
      <c r="L309" s="5"/>
      <c r="M309" s="5"/>
      <c r="N309" s="5"/>
      <c r="O309" s="5"/>
      <c r="P309" s="5"/>
      <c r="Q309" s="5"/>
      <c r="R309" s="5"/>
      <c r="S309" s="5"/>
      <c r="T309" s="5"/>
      <c r="U309" s="5"/>
      <c r="V309" s="5"/>
      <c r="W309" s="5"/>
      <c r="X309" s="5"/>
      <c r="Y309" s="5"/>
      <c r="Z309" s="5"/>
    </row>
    <row r="310" spans="1:26" x14ac:dyDescent="0.25">
      <c r="A310" s="5"/>
      <c r="B310" s="5"/>
      <c r="C310" s="5"/>
      <c r="D310" s="5"/>
      <c r="E310" s="5"/>
      <c r="F310" s="5"/>
      <c r="G310" s="5"/>
      <c r="H310" s="5"/>
      <c r="I310" s="5"/>
      <c r="J310" s="5"/>
      <c r="K310" s="5"/>
      <c r="L310" s="5"/>
      <c r="M310" s="5"/>
      <c r="N310" s="5"/>
      <c r="O310" s="5"/>
      <c r="P310" s="5"/>
      <c r="Q310" s="5"/>
      <c r="R310" s="5"/>
      <c r="S310" s="5"/>
      <c r="T310" s="5"/>
      <c r="U310" s="5"/>
      <c r="V310" s="5"/>
      <c r="W310" s="5"/>
      <c r="X310" s="5"/>
      <c r="Y310" s="5"/>
      <c r="Z310" s="5"/>
    </row>
    <row r="311" spans="1:26" x14ac:dyDescent="0.25">
      <c r="A311" s="5"/>
      <c r="B311" s="5"/>
      <c r="C311" s="5"/>
      <c r="D311" s="5"/>
      <c r="E311" s="5"/>
      <c r="F311" s="5"/>
      <c r="G311" s="5"/>
      <c r="H311" s="5"/>
      <c r="I311" s="5"/>
      <c r="J311" s="5"/>
      <c r="K311" s="5"/>
      <c r="L311" s="5"/>
      <c r="M311" s="5"/>
      <c r="N311" s="5"/>
      <c r="O311" s="5"/>
      <c r="P311" s="5"/>
      <c r="Q311" s="5"/>
      <c r="R311" s="5"/>
      <c r="S311" s="5"/>
      <c r="T311" s="5"/>
      <c r="U311" s="5"/>
      <c r="V311" s="5"/>
      <c r="W311" s="5"/>
      <c r="X311" s="5"/>
      <c r="Y311" s="5"/>
      <c r="Z311" s="5"/>
    </row>
    <row r="312" spans="1:26" x14ac:dyDescent="0.25">
      <c r="A312" s="5"/>
      <c r="B312" s="5"/>
      <c r="C312" s="5"/>
      <c r="D312" s="5"/>
      <c r="E312" s="5"/>
      <c r="F312" s="5"/>
      <c r="G312" s="5"/>
      <c r="H312" s="5"/>
      <c r="I312" s="5"/>
      <c r="J312" s="5"/>
      <c r="K312" s="5"/>
      <c r="L312" s="5"/>
      <c r="M312" s="5"/>
      <c r="N312" s="5"/>
      <c r="O312" s="5"/>
      <c r="P312" s="5"/>
      <c r="Q312" s="5"/>
      <c r="R312" s="5"/>
      <c r="S312" s="5"/>
      <c r="T312" s="5"/>
      <c r="U312" s="5"/>
      <c r="V312" s="5"/>
      <c r="W312" s="5"/>
      <c r="X312" s="5"/>
      <c r="Y312" s="5"/>
      <c r="Z312" s="5"/>
    </row>
    <row r="313" spans="1:26" x14ac:dyDescent="0.25">
      <c r="A313" s="5"/>
      <c r="B313" s="5"/>
      <c r="C313" s="5"/>
      <c r="D313" s="5"/>
      <c r="E313" s="5"/>
      <c r="F313" s="5"/>
      <c r="G313" s="5"/>
      <c r="H313" s="5"/>
      <c r="I313" s="5"/>
      <c r="J313" s="5"/>
      <c r="K313" s="5"/>
      <c r="L313" s="5"/>
      <c r="M313" s="5"/>
      <c r="N313" s="5"/>
      <c r="O313" s="5"/>
      <c r="P313" s="5"/>
      <c r="Q313" s="5"/>
      <c r="R313" s="5"/>
      <c r="S313" s="5"/>
      <c r="T313" s="5"/>
      <c r="U313" s="5"/>
      <c r="V313" s="5"/>
      <c r="W313" s="5"/>
      <c r="X313" s="5"/>
      <c r="Y313" s="5"/>
      <c r="Z313" s="5"/>
    </row>
    <row r="314" spans="1:26" x14ac:dyDescent="0.25">
      <c r="A314" s="5"/>
      <c r="B314" s="5"/>
      <c r="C314" s="5"/>
      <c r="D314" s="5"/>
      <c r="E314" s="5"/>
      <c r="F314" s="5"/>
      <c r="G314" s="5"/>
      <c r="H314" s="5"/>
      <c r="I314" s="5"/>
      <c r="J314" s="5"/>
      <c r="K314" s="5"/>
      <c r="L314" s="5"/>
      <c r="M314" s="5"/>
      <c r="N314" s="5"/>
      <c r="O314" s="5"/>
      <c r="P314" s="5"/>
      <c r="Q314" s="5"/>
      <c r="R314" s="5"/>
      <c r="S314" s="5"/>
      <c r="T314" s="5"/>
      <c r="U314" s="5"/>
      <c r="V314" s="5"/>
      <c r="W314" s="5"/>
      <c r="X314" s="5"/>
      <c r="Y314" s="5"/>
      <c r="Z314" s="5"/>
    </row>
    <row r="315" spans="1:26" x14ac:dyDescent="0.25">
      <c r="A315" s="5"/>
      <c r="B315" s="5"/>
      <c r="C315" s="5"/>
      <c r="D315" s="5"/>
      <c r="E315" s="5"/>
      <c r="F315" s="5"/>
      <c r="G315" s="5"/>
      <c r="H315" s="5"/>
      <c r="I315" s="5"/>
      <c r="J315" s="5"/>
      <c r="K315" s="5"/>
      <c r="L315" s="5"/>
      <c r="M315" s="5"/>
      <c r="N315" s="5"/>
      <c r="O315" s="5"/>
      <c r="P315" s="5"/>
      <c r="Q315" s="5"/>
      <c r="R315" s="5"/>
      <c r="S315" s="5"/>
      <c r="T315" s="5"/>
      <c r="U315" s="5"/>
      <c r="V315" s="5"/>
      <c r="W315" s="5"/>
      <c r="X315" s="5"/>
      <c r="Y315" s="5"/>
      <c r="Z315" s="5"/>
    </row>
    <row r="316" spans="1:26" x14ac:dyDescent="0.25">
      <c r="A316" s="5"/>
      <c r="B316" s="5"/>
      <c r="C316" s="5"/>
      <c r="D316" s="5"/>
      <c r="E316" s="5"/>
      <c r="F316" s="5"/>
      <c r="G316" s="5"/>
      <c r="H316" s="5"/>
      <c r="I316" s="5"/>
      <c r="J316" s="5"/>
      <c r="K316" s="5"/>
      <c r="L316" s="5"/>
      <c r="M316" s="5"/>
      <c r="N316" s="5"/>
      <c r="O316" s="5"/>
      <c r="P316" s="5"/>
      <c r="Q316" s="5"/>
      <c r="R316" s="5"/>
      <c r="S316" s="5"/>
      <c r="T316" s="5"/>
      <c r="U316" s="5"/>
      <c r="V316" s="5"/>
      <c r="W316" s="5"/>
      <c r="X316" s="5"/>
      <c r="Y316" s="5"/>
      <c r="Z316" s="5"/>
    </row>
    <row r="317" spans="1:26" x14ac:dyDescent="0.25">
      <c r="A317" s="5"/>
      <c r="B317" s="5"/>
      <c r="C317" s="5"/>
      <c r="D317" s="5"/>
      <c r="E317" s="5"/>
      <c r="F317" s="5"/>
      <c r="G317" s="5"/>
      <c r="H317" s="5"/>
      <c r="I317" s="5"/>
      <c r="J317" s="5"/>
      <c r="K317" s="5"/>
      <c r="L317" s="5"/>
      <c r="M317" s="5"/>
      <c r="N317" s="5"/>
      <c r="O317" s="5"/>
      <c r="P317" s="5"/>
      <c r="Q317" s="5"/>
      <c r="R317" s="5"/>
      <c r="S317" s="5"/>
      <c r="T317" s="5"/>
      <c r="U317" s="5"/>
      <c r="V317" s="5"/>
      <c r="W317" s="5"/>
      <c r="X317" s="5"/>
      <c r="Y317" s="5"/>
      <c r="Z317" s="5"/>
    </row>
    <row r="318" spans="1:26" x14ac:dyDescent="0.25">
      <c r="A318" s="5"/>
      <c r="B318" s="5"/>
      <c r="C318" s="5"/>
      <c r="D318" s="5"/>
      <c r="E318" s="5"/>
      <c r="F318" s="5"/>
      <c r="G318" s="5"/>
      <c r="H318" s="5"/>
      <c r="I318" s="5"/>
      <c r="J318" s="5"/>
      <c r="K318" s="5"/>
      <c r="L318" s="5"/>
      <c r="M318" s="5"/>
      <c r="N318" s="5"/>
      <c r="O318" s="5"/>
      <c r="P318" s="5"/>
      <c r="Q318" s="5"/>
      <c r="R318" s="5"/>
      <c r="S318" s="5"/>
      <c r="T318" s="5"/>
      <c r="U318" s="5"/>
      <c r="V318" s="5"/>
      <c r="W318" s="5"/>
      <c r="X318" s="5"/>
      <c r="Y318" s="5"/>
      <c r="Z318" s="5"/>
    </row>
    <row r="319" spans="1:26" x14ac:dyDescent="0.25">
      <c r="A319" s="5"/>
      <c r="B319" s="5"/>
      <c r="C319" s="5"/>
      <c r="D319" s="5"/>
      <c r="E319" s="5"/>
      <c r="F319" s="5"/>
      <c r="G319" s="5"/>
      <c r="H319" s="5"/>
      <c r="I319" s="5"/>
      <c r="J319" s="5"/>
      <c r="K319" s="5"/>
      <c r="L319" s="5"/>
      <c r="M319" s="5"/>
      <c r="N319" s="5"/>
      <c r="O319" s="5"/>
      <c r="P319" s="5"/>
      <c r="Q319" s="5"/>
      <c r="R319" s="5"/>
      <c r="S319" s="5"/>
      <c r="T319" s="5"/>
      <c r="U319" s="5"/>
      <c r="V319" s="5"/>
      <c r="W319" s="5"/>
      <c r="X319" s="5"/>
      <c r="Y319" s="5"/>
      <c r="Z319" s="5"/>
    </row>
    <row r="320" spans="1:26" x14ac:dyDescent="0.25">
      <c r="A320" s="7"/>
      <c r="B320" s="7"/>
      <c r="C320" s="7"/>
      <c r="D320" s="7"/>
      <c r="E320" s="7"/>
      <c r="F320" s="7"/>
      <c r="G320" s="7"/>
      <c r="H320" s="7"/>
      <c r="I320" s="7"/>
      <c r="J320" s="7"/>
      <c r="K320" s="7"/>
      <c r="L320" s="7"/>
      <c r="M320" s="7"/>
      <c r="N320" s="7"/>
      <c r="O320" s="7"/>
      <c r="P320" s="7"/>
      <c r="Q320" s="7"/>
      <c r="R320" s="7"/>
      <c r="S320" s="7"/>
      <c r="T320" s="7"/>
      <c r="U320" s="7"/>
      <c r="V320" s="7"/>
      <c r="W320" s="7"/>
      <c r="X320" s="7"/>
    </row>
    <row r="321" spans="1:24" x14ac:dyDescent="0.25">
      <c r="A321" s="7"/>
      <c r="B321" s="7"/>
      <c r="C321" s="7"/>
      <c r="D321" s="7"/>
      <c r="E321" s="7"/>
      <c r="F321" s="7"/>
      <c r="G321" s="7"/>
      <c r="H321" s="7"/>
      <c r="I321" s="7"/>
      <c r="J321" s="7"/>
      <c r="K321" s="7"/>
      <c r="L321" s="7"/>
      <c r="M321" s="7"/>
      <c r="N321" s="7"/>
      <c r="O321" s="7"/>
      <c r="P321" s="7"/>
      <c r="Q321" s="7"/>
      <c r="R321" s="7"/>
      <c r="S321" s="7"/>
      <c r="T321" s="7"/>
      <c r="U321" s="7"/>
      <c r="V321" s="7"/>
      <c r="W321" s="7"/>
      <c r="X321" s="7"/>
    </row>
    <row r="322" spans="1:24" x14ac:dyDescent="0.25">
      <c r="A322" s="7"/>
      <c r="B322" s="7"/>
      <c r="C322" s="7"/>
      <c r="D322" s="7"/>
      <c r="E322" s="7"/>
      <c r="F322" s="7"/>
      <c r="G322" s="7"/>
      <c r="H322" s="7"/>
      <c r="I322" s="7"/>
      <c r="J322" s="7"/>
      <c r="K322" s="7"/>
      <c r="L322" s="7"/>
      <c r="M322" s="7"/>
      <c r="N322" s="7"/>
      <c r="O322" s="7"/>
      <c r="P322" s="7"/>
      <c r="Q322" s="7"/>
      <c r="R322" s="7"/>
      <c r="S322" s="7"/>
      <c r="T322" s="7"/>
      <c r="U322" s="7"/>
      <c r="V322" s="7"/>
      <c r="W322" s="7"/>
      <c r="X322" s="7"/>
    </row>
    <row r="323" spans="1:24" x14ac:dyDescent="0.25">
      <c r="A323" s="7"/>
      <c r="B323" s="7"/>
      <c r="C323" s="7"/>
      <c r="D323" s="7"/>
      <c r="E323" s="7"/>
      <c r="F323" s="7"/>
      <c r="G323" s="7"/>
      <c r="H323" s="7"/>
      <c r="I323" s="7"/>
      <c r="J323" s="7"/>
      <c r="K323" s="7"/>
      <c r="L323" s="7"/>
      <c r="M323" s="7"/>
      <c r="N323" s="7"/>
      <c r="O323" s="7"/>
      <c r="P323" s="7"/>
      <c r="Q323" s="7"/>
      <c r="R323" s="7"/>
      <c r="S323" s="7"/>
      <c r="T323" s="7"/>
      <c r="U323" s="7"/>
      <c r="V323" s="7"/>
      <c r="W323" s="7"/>
      <c r="X323" s="7"/>
    </row>
  </sheetData>
  <sortState ref="A5:E72">
    <sortCondition ref="D5"/>
  </sortState>
  <mergeCells count="2">
    <mergeCell ref="A3:X4"/>
    <mergeCell ref="A1:XFD2"/>
  </mergeCells>
  <phoneticPr fontId="1" type="noConversion"/>
  <pageMargins left="0.7" right="0.7" top="0.75" bottom="0.75" header="0.3" footer="0.3"/>
  <pageSetup paperSize="9" orientation="portrait" horizontalDpi="1200" verticalDpi="1200" r:id="rId1"/>
</worksheet>
</file>

<file path=xl/worksheets/sheet10.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281"/>
  <sheetViews>
    <sheetView workbookViewId="0">
      <selection activeCell="C21" sqref="C21"/>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538</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783</v>
      </c>
      <c r="B5" s="4" t="s">
        <v>784</v>
      </c>
      <c r="C5" s="4" t="s">
        <v>28</v>
      </c>
      <c r="D5" s="4">
        <v>9.8799999999999996E-15</v>
      </c>
      <c r="E5" s="4" t="s">
        <v>1870</v>
      </c>
    </row>
    <row r="6" spans="1:24" x14ac:dyDescent="0.25">
      <c r="A6" s="4" t="s">
        <v>777</v>
      </c>
      <c r="B6" s="4" t="s">
        <v>778</v>
      </c>
      <c r="C6" s="4" t="s">
        <v>28</v>
      </c>
      <c r="D6" s="4">
        <v>3.12E-12</v>
      </c>
      <c r="E6" s="4" t="s">
        <v>1871</v>
      </c>
    </row>
    <row r="7" spans="1:24" x14ac:dyDescent="0.25">
      <c r="A7" s="4" t="s">
        <v>785</v>
      </c>
      <c r="B7" s="4" t="s">
        <v>786</v>
      </c>
      <c r="C7" s="4" t="s">
        <v>28</v>
      </c>
      <c r="D7" s="4">
        <v>7.15E-12</v>
      </c>
      <c r="E7" s="4" t="s">
        <v>1872</v>
      </c>
    </row>
    <row r="8" spans="1:24" x14ac:dyDescent="0.25">
      <c r="A8" s="4" t="s">
        <v>779</v>
      </c>
      <c r="B8" s="4" t="s">
        <v>780</v>
      </c>
      <c r="C8" s="4" t="s">
        <v>28</v>
      </c>
      <c r="D8" s="4">
        <v>7.15E-12</v>
      </c>
      <c r="E8" s="4" t="s">
        <v>1873</v>
      </c>
    </row>
    <row r="9" spans="1:24" x14ac:dyDescent="0.25">
      <c r="A9" s="4" t="s">
        <v>763</v>
      </c>
      <c r="B9" s="4" t="s">
        <v>764</v>
      </c>
      <c r="C9" s="4" t="s">
        <v>28</v>
      </c>
      <c r="D9" s="4">
        <v>4.0560000000000001E-8</v>
      </c>
      <c r="E9" s="4" t="s">
        <v>1874</v>
      </c>
    </row>
    <row r="10" spans="1:24" x14ac:dyDescent="0.25">
      <c r="A10" s="4" t="s">
        <v>1100</v>
      </c>
      <c r="B10" s="4" t="s">
        <v>1101</v>
      </c>
      <c r="C10" s="4" t="s">
        <v>39</v>
      </c>
      <c r="D10" s="4">
        <v>1.2100000000000001E-6</v>
      </c>
      <c r="E10" s="4" t="s">
        <v>1671</v>
      </c>
    </row>
    <row r="11" spans="1:24" x14ac:dyDescent="0.25">
      <c r="A11" s="4" t="s">
        <v>680</v>
      </c>
      <c r="B11" s="4" t="s">
        <v>681</v>
      </c>
      <c r="C11" s="4" t="s">
        <v>39</v>
      </c>
      <c r="D11" s="4">
        <v>2.0899999999999999E-6</v>
      </c>
      <c r="E11" s="4" t="s">
        <v>1672</v>
      </c>
    </row>
    <row r="12" spans="1:24" x14ac:dyDescent="0.25">
      <c r="A12" s="4" t="s">
        <v>76</v>
      </c>
      <c r="B12" s="4" t="s">
        <v>77</v>
      </c>
      <c r="C12" s="4" t="s">
        <v>123</v>
      </c>
      <c r="D12" s="4">
        <v>9.6660000000000003E-6</v>
      </c>
      <c r="E12" s="4" t="s">
        <v>1757</v>
      </c>
    </row>
    <row r="13" spans="1:24" x14ac:dyDescent="0.25">
      <c r="A13" s="4" t="s">
        <v>1539</v>
      </c>
      <c r="B13" s="4" t="s">
        <v>1540</v>
      </c>
      <c r="C13" s="4" t="s">
        <v>39</v>
      </c>
      <c r="D13" s="4">
        <v>5.2800000000000003E-5</v>
      </c>
      <c r="E13" s="4" t="s">
        <v>1673</v>
      </c>
    </row>
    <row r="14" spans="1:24" x14ac:dyDescent="0.25">
      <c r="A14" s="4" t="s">
        <v>1541</v>
      </c>
      <c r="B14" s="4" t="s">
        <v>1542</v>
      </c>
      <c r="C14" s="4" t="s">
        <v>39</v>
      </c>
      <c r="D14" s="4">
        <v>5.2800000000000003E-5</v>
      </c>
      <c r="E14" s="4" t="s">
        <v>1674</v>
      </c>
    </row>
    <row r="15" spans="1:24" x14ac:dyDescent="0.25">
      <c r="A15" s="4" t="s">
        <v>200</v>
      </c>
      <c r="B15" s="4" t="s">
        <v>201</v>
      </c>
      <c r="C15" s="4" t="s">
        <v>39</v>
      </c>
      <c r="D15" s="4">
        <v>5.2800000000000003E-5</v>
      </c>
      <c r="E15" s="4" t="s">
        <v>1675</v>
      </c>
    </row>
    <row r="16" spans="1:24" x14ac:dyDescent="0.25">
      <c r="A16" s="4" t="s">
        <v>88</v>
      </c>
      <c r="B16" s="4" t="s">
        <v>89</v>
      </c>
      <c r="C16" s="4" t="s">
        <v>123</v>
      </c>
      <c r="D16" s="4">
        <v>1.2530000000000001E-4</v>
      </c>
      <c r="E16" s="4" t="s">
        <v>1758</v>
      </c>
    </row>
    <row r="17" spans="1:5" x14ac:dyDescent="0.25">
      <c r="A17" s="4" t="s">
        <v>252</v>
      </c>
      <c r="B17" s="4" t="s">
        <v>253</v>
      </c>
      <c r="C17" s="4" t="s">
        <v>39</v>
      </c>
      <c r="D17" s="4">
        <v>1.8333333333333301E-4</v>
      </c>
      <c r="E17" s="4" t="s">
        <v>1676</v>
      </c>
    </row>
    <row r="18" spans="1:5" x14ac:dyDescent="0.25">
      <c r="A18" s="4" t="s">
        <v>1543</v>
      </c>
      <c r="B18" s="4" t="s">
        <v>1544</v>
      </c>
      <c r="C18" s="4" t="s">
        <v>39</v>
      </c>
      <c r="D18" s="4">
        <v>3.3E-4</v>
      </c>
      <c r="E18" s="4" t="s">
        <v>1677</v>
      </c>
    </row>
    <row r="19" spans="1:5" x14ac:dyDescent="0.25">
      <c r="A19" s="4" t="s">
        <v>1372</v>
      </c>
      <c r="B19" s="4" t="s">
        <v>1373</v>
      </c>
      <c r="C19" s="4" t="s">
        <v>28</v>
      </c>
      <c r="D19" s="4">
        <v>4.5066666666666698E-4</v>
      </c>
      <c r="E19" s="4" t="s">
        <v>1875</v>
      </c>
    </row>
    <row r="20" spans="1:5" x14ac:dyDescent="0.25">
      <c r="A20" s="4" t="s">
        <v>1545</v>
      </c>
      <c r="B20" s="4" t="s">
        <v>1546</v>
      </c>
      <c r="C20" s="4" t="s">
        <v>39</v>
      </c>
      <c r="D20" s="4">
        <v>5.9124999999999998E-4</v>
      </c>
      <c r="E20" s="4" t="s">
        <v>1678</v>
      </c>
    </row>
    <row r="21" spans="1:5" x14ac:dyDescent="0.25">
      <c r="A21" s="4" t="s">
        <v>1814</v>
      </c>
      <c r="B21" s="4" t="s">
        <v>1815</v>
      </c>
      <c r="C21" s="4" t="s">
        <v>28</v>
      </c>
      <c r="D21" s="4">
        <v>6.3885714285714305E-4</v>
      </c>
      <c r="E21" s="4" t="s">
        <v>1876</v>
      </c>
    </row>
    <row r="22" spans="1:5" x14ac:dyDescent="0.25">
      <c r="A22" s="4" t="s">
        <v>1044</v>
      </c>
      <c r="B22" s="4" t="s">
        <v>1045</v>
      </c>
      <c r="C22" s="4" t="s">
        <v>39</v>
      </c>
      <c r="D22" s="4">
        <v>8.1888888888888896E-4</v>
      </c>
      <c r="E22" s="4" t="s">
        <v>1679</v>
      </c>
    </row>
    <row r="23" spans="1:5" x14ac:dyDescent="0.25">
      <c r="A23" s="4" t="s">
        <v>1046</v>
      </c>
      <c r="B23" s="4" t="s">
        <v>1047</v>
      </c>
      <c r="C23" s="4" t="s">
        <v>39</v>
      </c>
      <c r="D23" s="4">
        <v>1.034E-3</v>
      </c>
      <c r="E23" s="4" t="s">
        <v>1679</v>
      </c>
    </row>
    <row r="24" spans="1:5" x14ac:dyDescent="0.25">
      <c r="A24" s="4" t="s">
        <v>108</v>
      </c>
      <c r="B24" s="4" t="s">
        <v>109</v>
      </c>
      <c r="C24" s="4" t="s">
        <v>123</v>
      </c>
      <c r="D24" s="4">
        <v>1.1933333333333301E-3</v>
      </c>
      <c r="E24" s="4" t="s">
        <v>1759</v>
      </c>
    </row>
    <row r="25" spans="1:5" x14ac:dyDescent="0.25">
      <c r="A25" s="4" t="s">
        <v>1547</v>
      </c>
      <c r="B25" s="4" t="s">
        <v>1548</v>
      </c>
      <c r="C25" s="4" t="s">
        <v>39</v>
      </c>
      <c r="D25" s="4">
        <v>1.65E-3</v>
      </c>
      <c r="E25" s="4" t="s">
        <v>1680</v>
      </c>
    </row>
    <row r="26" spans="1:5" x14ac:dyDescent="0.25">
      <c r="A26" s="4" t="s">
        <v>1549</v>
      </c>
      <c r="B26" s="4" t="s">
        <v>1550</v>
      </c>
      <c r="C26" s="4" t="s">
        <v>39</v>
      </c>
      <c r="D26" s="4">
        <v>1.65E-3</v>
      </c>
      <c r="E26" s="4" t="s">
        <v>1680</v>
      </c>
    </row>
    <row r="27" spans="1:5" x14ac:dyDescent="0.25">
      <c r="A27" s="4" t="s">
        <v>208</v>
      </c>
      <c r="B27" s="4" t="s">
        <v>209</v>
      </c>
      <c r="C27" s="4" t="s">
        <v>39</v>
      </c>
      <c r="D27" s="4">
        <v>1.69230769230769E-3</v>
      </c>
      <c r="E27" s="4" t="s">
        <v>1681</v>
      </c>
    </row>
    <row r="28" spans="1:5" x14ac:dyDescent="0.25">
      <c r="A28" s="4" t="s">
        <v>975</v>
      </c>
      <c r="B28" s="4" t="s">
        <v>976</v>
      </c>
      <c r="C28" s="4" t="s">
        <v>39</v>
      </c>
      <c r="D28" s="4">
        <v>1.9642857142857101E-3</v>
      </c>
      <c r="E28" s="4" t="s">
        <v>1682</v>
      </c>
    </row>
    <row r="29" spans="1:5" x14ac:dyDescent="0.25">
      <c r="A29" s="4" t="s">
        <v>202</v>
      </c>
      <c r="B29" s="4" t="s">
        <v>203</v>
      </c>
      <c r="C29" s="4" t="s">
        <v>39</v>
      </c>
      <c r="D29" s="4">
        <v>2.0533333333333302E-3</v>
      </c>
      <c r="E29" s="4" t="s">
        <v>1683</v>
      </c>
    </row>
    <row r="30" spans="1:5" x14ac:dyDescent="0.25">
      <c r="A30" s="4" t="s">
        <v>1551</v>
      </c>
      <c r="B30" s="4" t="s">
        <v>1552</v>
      </c>
      <c r="C30" s="4" t="s">
        <v>39</v>
      </c>
      <c r="D30" s="4">
        <v>2.5473684210526302E-3</v>
      </c>
      <c r="E30" s="4" t="s">
        <v>1684</v>
      </c>
    </row>
    <row r="31" spans="1:5" x14ac:dyDescent="0.25">
      <c r="A31" s="4" t="s">
        <v>1553</v>
      </c>
      <c r="B31" s="4" t="s">
        <v>1554</v>
      </c>
      <c r="C31" s="4" t="s">
        <v>39</v>
      </c>
      <c r="D31" s="4">
        <v>2.5473684210526302E-3</v>
      </c>
      <c r="E31" s="4" t="s">
        <v>1685</v>
      </c>
    </row>
    <row r="32" spans="1:5" x14ac:dyDescent="0.25">
      <c r="A32" s="4" t="s">
        <v>1555</v>
      </c>
      <c r="B32" s="4" t="s">
        <v>1556</v>
      </c>
      <c r="C32" s="4" t="s">
        <v>39</v>
      </c>
      <c r="D32" s="4">
        <v>2.5473684210526302E-3</v>
      </c>
      <c r="E32" s="4" t="s">
        <v>1685</v>
      </c>
    </row>
    <row r="33" spans="1:5" x14ac:dyDescent="0.25">
      <c r="A33" s="4" t="s">
        <v>1557</v>
      </c>
      <c r="B33" s="4" t="s">
        <v>1558</v>
      </c>
      <c r="C33" s="4" t="s">
        <v>39</v>
      </c>
      <c r="D33" s="4">
        <v>2.5473684210526302E-3</v>
      </c>
      <c r="E33" s="4" t="s">
        <v>1685</v>
      </c>
    </row>
    <row r="34" spans="1:5" x14ac:dyDescent="0.25">
      <c r="A34" s="4" t="s">
        <v>718</v>
      </c>
      <c r="B34" s="4" t="s">
        <v>719</v>
      </c>
      <c r="C34" s="4" t="s">
        <v>39</v>
      </c>
      <c r="D34" s="4">
        <v>3.24761904761905E-3</v>
      </c>
      <c r="E34" s="4" t="s">
        <v>1686</v>
      </c>
    </row>
    <row r="35" spans="1:5" x14ac:dyDescent="0.25">
      <c r="A35" s="4" t="s">
        <v>977</v>
      </c>
      <c r="B35" s="4" t="s">
        <v>978</v>
      </c>
      <c r="C35" s="4" t="s">
        <v>39</v>
      </c>
      <c r="D35" s="4">
        <v>3.24761904761905E-3</v>
      </c>
      <c r="E35" s="4" t="s">
        <v>1682</v>
      </c>
    </row>
    <row r="36" spans="1:5" x14ac:dyDescent="0.25">
      <c r="A36" s="4" t="s">
        <v>1559</v>
      </c>
      <c r="B36" s="4" t="s">
        <v>1560</v>
      </c>
      <c r="C36" s="4" t="s">
        <v>39</v>
      </c>
      <c r="D36" s="4">
        <v>3.7000000000000002E-3</v>
      </c>
      <c r="E36" s="4" t="s">
        <v>1687</v>
      </c>
    </row>
    <row r="37" spans="1:5" x14ac:dyDescent="0.25">
      <c r="A37" s="4" t="s">
        <v>433</v>
      </c>
      <c r="B37" s="4" t="s">
        <v>434</v>
      </c>
      <c r="C37" s="4" t="s">
        <v>28</v>
      </c>
      <c r="D37" s="4">
        <v>4.875E-3</v>
      </c>
      <c r="E37" s="4" t="s">
        <v>1877</v>
      </c>
    </row>
    <row r="38" spans="1:5" x14ac:dyDescent="0.25">
      <c r="A38" s="4" t="s">
        <v>437</v>
      </c>
      <c r="B38" s="4" t="s">
        <v>438</v>
      </c>
      <c r="C38" s="4" t="s">
        <v>28</v>
      </c>
      <c r="D38" s="4">
        <v>5.3890909090909102E-3</v>
      </c>
      <c r="E38" s="4" t="s">
        <v>1877</v>
      </c>
    </row>
    <row r="39" spans="1:5" x14ac:dyDescent="0.25">
      <c r="A39" s="4" t="s">
        <v>1816</v>
      </c>
      <c r="B39" s="4" t="s">
        <v>1817</v>
      </c>
      <c r="C39" s="4" t="s">
        <v>28</v>
      </c>
      <c r="D39" s="4">
        <v>5.3890909090909102E-3</v>
      </c>
      <c r="E39" s="4" t="s">
        <v>1878</v>
      </c>
    </row>
    <row r="40" spans="1:5" x14ac:dyDescent="0.25">
      <c r="A40" s="4" t="s">
        <v>1818</v>
      </c>
      <c r="B40" s="4" t="s">
        <v>1819</v>
      </c>
      <c r="C40" s="4" t="s">
        <v>28</v>
      </c>
      <c r="D40" s="4">
        <v>5.3890909090909102E-3</v>
      </c>
      <c r="E40" s="4" t="s">
        <v>1879</v>
      </c>
    </row>
    <row r="41" spans="1:5" x14ac:dyDescent="0.25">
      <c r="A41" s="4" t="s">
        <v>415</v>
      </c>
      <c r="B41" s="4" t="s">
        <v>416</v>
      </c>
      <c r="C41" s="4" t="s">
        <v>28</v>
      </c>
      <c r="D41" s="4">
        <v>5.80666666666667E-3</v>
      </c>
      <c r="E41" s="4" t="s">
        <v>1880</v>
      </c>
    </row>
    <row r="42" spans="1:5" x14ac:dyDescent="0.25">
      <c r="A42" s="4" t="s">
        <v>1561</v>
      </c>
      <c r="B42" s="4" t="s">
        <v>1562</v>
      </c>
      <c r="C42" s="4" t="s">
        <v>39</v>
      </c>
      <c r="D42" s="4">
        <v>5.8347826086956496E-3</v>
      </c>
      <c r="E42" s="4" t="s">
        <v>1688</v>
      </c>
    </row>
    <row r="43" spans="1:5" x14ac:dyDescent="0.25">
      <c r="A43" s="4" t="s">
        <v>1563</v>
      </c>
      <c r="B43" s="4" t="s">
        <v>1564</v>
      </c>
      <c r="C43" s="4" t="s">
        <v>39</v>
      </c>
      <c r="D43" s="4">
        <v>5.94E-3</v>
      </c>
      <c r="E43" s="4" t="s">
        <v>1689</v>
      </c>
    </row>
    <row r="44" spans="1:5" x14ac:dyDescent="0.25">
      <c r="A44" s="4" t="s">
        <v>1082</v>
      </c>
      <c r="B44" s="4" t="s">
        <v>1083</v>
      </c>
      <c r="C44" s="4" t="s">
        <v>39</v>
      </c>
      <c r="D44" s="4">
        <v>5.94E-3</v>
      </c>
      <c r="E44" s="4" t="s">
        <v>1690</v>
      </c>
    </row>
    <row r="45" spans="1:5" x14ac:dyDescent="0.25">
      <c r="A45" s="4" t="s">
        <v>260</v>
      </c>
      <c r="B45" s="4" t="s">
        <v>261</v>
      </c>
      <c r="C45" s="4" t="s">
        <v>39</v>
      </c>
      <c r="D45" s="4">
        <v>6.2192307692307703E-3</v>
      </c>
      <c r="E45" s="4" t="s">
        <v>1691</v>
      </c>
    </row>
    <row r="46" spans="1:5" x14ac:dyDescent="0.25">
      <c r="A46" s="4" t="s">
        <v>262</v>
      </c>
      <c r="B46" s="4" t="s">
        <v>263</v>
      </c>
      <c r="C46" s="4" t="s">
        <v>39</v>
      </c>
      <c r="D46" s="4">
        <v>6.4777777777777802E-3</v>
      </c>
      <c r="E46" s="4" t="s">
        <v>1692</v>
      </c>
    </row>
    <row r="47" spans="1:5" x14ac:dyDescent="0.25">
      <c r="A47" s="4" t="s">
        <v>1048</v>
      </c>
      <c r="B47" s="4" t="s">
        <v>1049</v>
      </c>
      <c r="C47" s="4" t="s">
        <v>39</v>
      </c>
      <c r="D47" s="4">
        <v>7.8964285714285699E-3</v>
      </c>
      <c r="E47" s="4" t="s">
        <v>1679</v>
      </c>
    </row>
    <row r="48" spans="1:5" x14ac:dyDescent="0.25">
      <c r="A48" s="4" t="s">
        <v>1565</v>
      </c>
      <c r="B48" s="4" t="s">
        <v>1566</v>
      </c>
      <c r="C48" s="4" t="s">
        <v>39</v>
      </c>
      <c r="D48" s="4">
        <v>8.0413793103448292E-3</v>
      </c>
      <c r="E48" s="4" t="s">
        <v>1693</v>
      </c>
    </row>
    <row r="49" spans="1:5" x14ac:dyDescent="0.25">
      <c r="A49" s="4" t="s">
        <v>1567</v>
      </c>
      <c r="B49" s="4" t="s">
        <v>1568</v>
      </c>
      <c r="C49" s="4" t="s">
        <v>39</v>
      </c>
      <c r="D49" s="4">
        <v>8.5433333333333299E-3</v>
      </c>
      <c r="E49" s="4" t="s">
        <v>1694</v>
      </c>
    </row>
    <row r="50" spans="1:5" x14ac:dyDescent="0.25">
      <c r="A50" s="4" t="s">
        <v>1569</v>
      </c>
      <c r="B50" s="4" t="s">
        <v>1570</v>
      </c>
      <c r="C50" s="4" t="s">
        <v>39</v>
      </c>
      <c r="D50" s="4">
        <v>9.6870967741935505E-3</v>
      </c>
      <c r="E50" s="4" t="s">
        <v>1695</v>
      </c>
    </row>
    <row r="51" spans="1:5" x14ac:dyDescent="0.25">
      <c r="A51" s="4" t="s">
        <v>1068</v>
      </c>
      <c r="B51" s="4" t="s">
        <v>1069</v>
      </c>
      <c r="C51" s="4" t="s">
        <v>39</v>
      </c>
      <c r="D51" s="4">
        <v>1.0209375E-2</v>
      </c>
      <c r="E51" s="4" t="s">
        <v>1696</v>
      </c>
    </row>
    <row r="52" spans="1:5" x14ac:dyDescent="0.25">
      <c r="A52" s="4" t="s">
        <v>714</v>
      </c>
      <c r="B52" s="4" t="s">
        <v>715</v>
      </c>
      <c r="C52" s="4" t="s">
        <v>39</v>
      </c>
      <c r="D52" s="4">
        <v>1.12514285714286E-2</v>
      </c>
      <c r="E52" s="4" t="s">
        <v>1697</v>
      </c>
    </row>
    <row r="53" spans="1:5" x14ac:dyDescent="0.25">
      <c r="A53" s="4" t="s">
        <v>1571</v>
      </c>
      <c r="B53" s="4" t="s">
        <v>1572</v>
      </c>
      <c r="C53" s="4" t="s">
        <v>39</v>
      </c>
      <c r="D53" s="4">
        <v>1.12514285714286E-2</v>
      </c>
      <c r="E53" s="4" t="s">
        <v>1688</v>
      </c>
    </row>
    <row r="54" spans="1:5" x14ac:dyDescent="0.25">
      <c r="A54" s="4" t="s">
        <v>716</v>
      </c>
      <c r="B54" s="4" t="s">
        <v>717</v>
      </c>
      <c r="C54" s="4" t="s">
        <v>39</v>
      </c>
      <c r="D54" s="4">
        <v>1.12514285714286E-2</v>
      </c>
      <c r="E54" s="4" t="s">
        <v>1698</v>
      </c>
    </row>
    <row r="55" spans="1:5" x14ac:dyDescent="0.25">
      <c r="A55" s="4" t="s">
        <v>3</v>
      </c>
      <c r="B55" s="4" t="s">
        <v>4</v>
      </c>
      <c r="C55" s="4" t="s">
        <v>39</v>
      </c>
      <c r="D55" s="4">
        <v>1.30472222222222E-2</v>
      </c>
      <c r="E55" s="4" t="s">
        <v>1699</v>
      </c>
    </row>
    <row r="56" spans="1:5" x14ac:dyDescent="0.25">
      <c r="A56" s="4" t="s">
        <v>1573</v>
      </c>
      <c r="B56" s="4" t="s">
        <v>1574</v>
      </c>
      <c r="C56" s="4" t="s">
        <v>39</v>
      </c>
      <c r="D56" s="4">
        <v>1.5015000000000001E-2</v>
      </c>
      <c r="E56" s="4" t="s">
        <v>1700</v>
      </c>
    </row>
    <row r="57" spans="1:5" x14ac:dyDescent="0.25">
      <c r="A57" s="4" t="s">
        <v>1575</v>
      </c>
      <c r="B57" s="4" t="s">
        <v>1576</v>
      </c>
      <c r="C57" s="4" t="s">
        <v>39</v>
      </c>
      <c r="D57" s="4">
        <v>1.5015000000000001E-2</v>
      </c>
      <c r="E57" s="4" t="s">
        <v>1700</v>
      </c>
    </row>
    <row r="58" spans="1:5" x14ac:dyDescent="0.25">
      <c r="A58" s="4" t="s">
        <v>1577</v>
      </c>
      <c r="B58" s="4" t="s">
        <v>1578</v>
      </c>
      <c r="C58" s="4" t="s">
        <v>39</v>
      </c>
      <c r="D58" s="4">
        <v>1.5015000000000001E-2</v>
      </c>
      <c r="E58" s="4" t="s">
        <v>1700</v>
      </c>
    </row>
    <row r="59" spans="1:5" x14ac:dyDescent="0.25">
      <c r="A59" s="4" t="s">
        <v>1579</v>
      </c>
      <c r="B59" s="4" t="s">
        <v>1580</v>
      </c>
      <c r="C59" s="4" t="s">
        <v>39</v>
      </c>
      <c r="D59" s="4">
        <v>1.5015000000000001E-2</v>
      </c>
      <c r="E59" s="4" t="s">
        <v>1700</v>
      </c>
    </row>
    <row r="60" spans="1:5" x14ac:dyDescent="0.25">
      <c r="A60" s="4" t="s">
        <v>1581</v>
      </c>
      <c r="B60" s="4" t="s">
        <v>1582</v>
      </c>
      <c r="C60" s="4" t="s">
        <v>39</v>
      </c>
      <c r="D60" s="4">
        <v>1.7036585365853701E-2</v>
      </c>
      <c r="E60" s="4" t="s">
        <v>1701</v>
      </c>
    </row>
    <row r="61" spans="1:5" x14ac:dyDescent="0.25">
      <c r="A61" s="4" t="s">
        <v>1583</v>
      </c>
      <c r="B61" s="4" t="s">
        <v>1584</v>
      </c>
      <c r="C61" s="4" t="s">
        <v>39</v>
      </c>
      <c r="D61" s="4">
        <v>1.7338095238095201E-2</v>
      </c>
      <c r="E61" s="4" t="s">
        <v>1702</v>
      </c>
    </row>
    <row r="62" spans="1:5" x14ac:dyDescent="0.25">
      <c r="A62" s="4" t="s">
        <v>258</v>
      </c>
      <c r="B62" s="4" t="s">
        <v>259</v>
      </c>
      <c r="C62" s="4" t="s">
        <v>39</v>
      </c>
      <c r="D62" s="4">
        <v>1.7420930232558099E-2</v>
      </c>
      <c r="E62" s="4" t="s">
        <v>1703</v>
      </c>
    </row>
    <row r="63" spans="1:5" x14ac:dyDescent="0.25">
      <c r="A63" s="4" t="s">
        <v>1072</v>
      </c>
      <c r="B63" s="4" t="s">
        <v>1073</v>
      </c>
      <c r="C63" s="4" t="s">
        <v>39</v>
      </c>
      <c r="D63" s="4">
        <v>1.7885999999999999E-2</v>
      </c>
      <c r="E63" s="4" t="s">
        <v>1704</v>
      </c>
    </row>
    <row r="64" spans="1:5" x14ac:dyDescent="0.25">
      <c r="A64" s="4" t="s">
        <v>483</v>
      </c>
      <c r="B64" s="4" t="s">
        <v>484</v>
      </c>
      <c r="C64" s="4" t="s">
        <v>39</v>
      </c>
      <c r="D64" s="4">
        <v>1.7885999999999999E-2</v>
      </c>
      <c r="E64" s="4" t="s">
        <v>1705</v>
      </c>
    </row>
    <row r="65" spans="1:5" x14ac:dyDescent="0.25">
      <c r="A65" s="4" t="s">
        <v>1585</v>
      </c>
      <c r="B65" s="4" t="s">
        <v>1586</v>
      </c>
      <c r="C65" s="4" t="s">
        <v>39</v>
      </c>
      <c r="D65" s="4">
        <v>1.7885999999999999E-2</v>
      </c>
      <c r="E65" s="4" t="s">
        <v>1700</v>
      </c>
    </row>
    <row r="66" spans="1:5" x14ac:dyDescent="0.25">
      <c r="A66" s="4" t="s">
        <v>1587</v>
      </c>
      <c r="B66" s="4" t="s">
        <v>1588</v>
      </c>
      <c r="C66" s="4" t="s">
        <v>39</v>
      </c>
      <c r="D66" s="4">
        <v>1.7885999999999999E-2</v>
      </c>
      <c r="E66" s="4" t="s">
        <v>1700</v>
      </c>
    </row>
    <row r="67" spans="1:5" x14ac:dyDescent="0.25">
      <c r="A67" s="4" t="s">
        <v>1589</v>
      </c>
      <c r="B67" s="4" t="s">
        <v>1590</v>
      </c>
      <c r="C67" s="4" t="s">
        <v>39</v>
      </c>
      <c r="D67" s="4">
        <v>1.7885999999999999E-2</v>
      </c>
      <c r="E67" s="4" t="s">
        <v>1700</v>
      </c>
    </row>
    <row r="68" spans="1:5" x14ac:dyDescent="0.25">
      <c r="A68" s="4" t="s">
        <v>1591</v>
      </c>
      <c r="B68" s="4" t="s">
        <v>1592</v>
      </c>
      <c r="C68" s="4" t="s">
        <v>39</v>
      </c>
      <c r="D68" s="4">
        <v>1.7885999999999999E-2</v>
      </c>
      <c r="E68" s="4" t="s">
        <v>1700</v>
      </c>
    </row>
    <row r="69" spans="1:5" x14ac:dyDescent="0.25">
      <c r="A69" s="4" t="s">
        <v>1593</v>
      </c>
      <c r="B69" s="4" t="s">
        <v>1594</v>
      </c>
      <c r="C69" s="4" t="s">
        <v>39</v>
      </c>
      <c r="D69" s="4">
        <v>1.7885999999999999E-2</v>
      </c>
      <c r="E69" s="4" t="s">
        <v>1700</v>
      </c>
    </row>
    <row r="70" spans="1:5" x14ac:dyDescent="0.25">
      <c r="A70" s="4" t="s">
        <v>771</v>
      </c>
      <c r="B70" s="4" t="s">
        <v>772</v>
      </c>
      <c r="C70" s="4" t="s">
        <v>28</v>
      </c>
      <c r="D70" s="4">
        <v>1.8120000000000001E-2</v>
      </c>
      <c r="E70" s="4" t="s">
        <v>1881</v>
      </c>
    </row>
    <row r="71" spans="1:5" x14ac:dyDescent="0.25">
      <c r="A71" s="4" t="s">
        <v>1595</v>
      </c>
      <c r="B71" s="4" t="s">
        <v>1596</v>
      </c>
      <c r="C71" s="4" t="s">
        <v>39</v>
      </c>
      <c r="D71" s="4">
        <v>1.8268627450980401E-2</v>
      </c>
      <c r="E71" s="4" t="s">
        <v>1706</v>
      </c>
    </row>
    <row r="72" spans="1:5" x14ac:dyDescent="0.25">
      <c r="A72" s="4" t="s">
        <v>1597</v>
      </c>
      <c r="B72" s="4" t="s">
        <v>1598</v>
      </c>
      <c r="C72" s="4" t="s">
        <v>39</v>
      </c>
      <c r="D72" s="4">
        <v>1.8573076923076901E-2</v>
      </c>
      <c r="E72" s="4" t="s">
        <v>1707</v>
      </c>
    </row>
    <row r="73" spans="1:5" x14ac:dyDescent="0.25">
      <c r="A73" s="4" t="s">
        <v>698</v>
      </c>
      <c r="B73" s="4" t="s">
        <v>699</v>
      </c>
      <c r="C73" s="4" t="s">
        <v>39</v>
      </c>
      <c r="D73" s="4">
        <v>1.9716981132075501E-2</v>
      </c>
      <c r="E73" s="4" t="s">
        <v>1708</v>
      </c>
    </row>
    <row r="74" spans="1:5" x14ac:dyDescent="0.25">
      <c r="A74" s="4" t="s">
        <v>1820</v>
      </c>
      <c r="B74" s="4" t="s">
        <v>1821</v>
      </c>
      <c r="C74" s="4" t="s">
        <v>28</v>
      </c>
      <c r="D74" s="4">
        <v>2.0438260869565201E-2</v>
      </c>
      <c r="E74" s="4" t="s">
        <v>1882</v>
      </c>
    </row>
    <row r="75" spans="1:5" x14ac:dyDescent="0.25">
      <c r="A75" s="4" t="s">
        <v>1822</v>
      </c>
      <c r="B75" s="4" t="s">
        <v>1823</v>
      </c>
      <c r="C75" s="4" t="s">
        <v>28</v>
      </c>
      <c r="D75" s="4">
        <v>2.0438260869565201E-2</v>
      </c>
      <c r="E75" s="4" t="s">
        <v>1882</v>
      </c>
    </row>
    <row r="76" spans="1:5" x14ac:dyDescent="0.25">
      <c r="A76" s="4" t="s">
        <v>168</v>
      </c>
      <c r="B76" s="4" t="s">
        <v>169</v>
      </c>
      <c r="C76" s="4" t="s">
        <v>28</v>
      </c>
      <c r="D76" s="4">
        <v>2.0438260869565201E-2</v>
      </c>
      <c r="E76" s="4" t="s">
        <v>1883</v>
      </c>
    </row>
    <row r="77" spans="1:5" x14ac:dyDescent="0.25">
      <c r="A77" s="4" t="s">
        <v>1824</v>
      </c>
      <c r="B77" s="4" t="s">
        <v>1825</v>
      </c>
      <c r="C77" s="4" t="s">
        <v>28</v>
      </c>
      <c r="D77" s="4">
        <v>2.0438260869565201E-2</v>
      </c>
      <c r="E77" s="4" t="s">
        <v>1884</v>
      </c>
    </row>
    <row r="78" spans="1:5" x14ac:dyDescent="0.25">
      <c r="A78" s="4" t="s">
        <v>1826</v>
      </c>
      <c r="B78" s="4" t="s">
        <v>1827</v>
      </c>
      <c r="C78" s="4" t="s">
        <v>28</v>
      </c>
      <c r="D78" s="4">
        <v>2.0438260869565201E-2</v>
      </c>
      <c r="E78" s="4" t="s">
        <v>1884</v>
      </c>
    </row>
    <row r="79" spans="1:5" x14ac:dyDescent="0.25">
      <c r="A79" s="4" t="s">
        <v>1828</v>
      </c>
      <c r="B79" s="4" t="s">
        <v>1829</v>
      </c>
      <c r="C79" s="4" t="s">
        <v>28</v>
      </c>
      <c r="D79" s="4">
        <v>2.0438260869565201E-2</v>
      </c>
      <c r="E79" s="4" t="s">
        <v>1885</v>
      </c>
    </row>
    <row r="80" spans="1:5" x14ac:dyDescent="0.25">
      <c r="A80" s="4" t="s">
        <v>1830</v>
      </c>
      <c r="B80" s="4" t="s">
        <v>1831</v>
      </c>
      <c r="C80" s="4" t="s">
        <v>28</v>
      </c>
      <c r="D80" s="4">
        <v>2.0438260869565201E-2</v>
      </c>
      <c r="E80" s="4" t="s">
        <v>1885</v>
      </c>
    </row>
    <row r="81" spans="1:5" x14ac:dyDescent="0.25">
      <c r="A81" s="4" t="s">
        <v>1832</v>
      </c>
      <c r="B81" s="4" t="s">
        <v>1833</v>
      </c>
      <c r="C81" s="4" t="s">
        <v>28</v>
      </c>
      <c r="D81" s="4">
        <v>2.0438260869565201E-2</v>
      </c>
      <c r="E81" s="4" t="s">
        <v>1885</v>
      </c>
    </row>
    <row r="82" spans="1:5" x14ac:dyDescent="0.25">
      <c r="A82" s="4" t="s">
        <v>1834</v>
      </c>
      <c r="B82" s="4" t="s">
        <v>1835</v>
      </c>
      <c r="C82" s="4" t="s">
        <v>28</v>
      </c>
      <c r="D82" s="4">
        <v>2.0438260869565201E-2</v>
      </c>
      <c r="E82" s="4" t="s">
        <v>1885</v>
      </c>
    </row>
    <row r="83" spans="1:5" x14ac:dyDescent="0.25">
      <c r="A83" s="4" t="s">
        <v>1364</v>
      </c>
      <c r="B83" s="4" t="s">
        <v>1365</v>
      </c>
      <c r="C83" s="4" t="s">
        <v>28</v>
      </c>
      <c r="D83" s="4">
        <v>2.0438260869565201E-2</v>
      </c>
      <c r="E83" s="4" t="s">
        <v>1886</v>
      </c>
    </row>
    <row r="84" spans="1:5" x14ac:dyDescent="0.25">
      <c r="A84" s="4" t="s">
        <v>708</v>
      </c>
      <c r="B84" s="4" t="s">
        <v>709</v>
      </c>
      <c r="C84" s="4" t="s">
        <v>39</v>
      </c>
      <c r="D84" s="4">
        <v>2.0633870967741899E-2</v>
      </c>
      <c r="E84" s="4" t="s">
        <v>1709</v>
      </c>
    </row>
    <row r="85" spans="1:5" x14ac:dyDescent="0.25">
      <c r="A85" s="4" t="s">
        <v>1599</v>
      </c>
      <c r="B85" s="4" t="s">
        <v>1600</v>
      </c>
      <c r="C85" s="4" t="s">
        <v>39</v>
      </c>
      <c r="D85" s="4">
        <v>2.0633870967741899E-2</v>
      </c>
      <c r="E85" s="4" t="s">
        <v>1710</v>
      </c>
    </row>
    <row r="86" spans="1:5" x14ac:dyDescent="0.25">
      <c r="A86" s="4" t="s">
        <v>1060</v>
      </c>
      <c r="B86" s="4" t="s">
        <v>1061</v>
      </c>
      <c r="C86" s="4" t="s">
        <v>39</v>
      </c>
      <c r="D86" s="4">
        <v>2.0633870967741899E-2</v>
      </c>
      <c r="E86" s="4" t="s">
        <v>1711</v>
      </c>
    </row>
    <row r="87" spans="1:5" x14ac:dyDescent="0.25">
      <c r="A87" s="4" t="s">
        <v>1601</v>
      </c>
      <c r="B87" s="4" t="s">
        <v>1602</v>
      </c>
      <c r="C87" s="4" t="s">
        <v>39</v>
      </c>
      <c r="D87" s="4">
        <v>2.0633870967741899E-2</v>
      </c>
      <c r="E87" s="4" t="s">
        <v>1712</v>
      </c>
    </row>
    <row r="88" spans="1:5" x14ac:dyDescent="0.25">
      <c r="A88" s="4" t="s">
        <v>1603</v>
      </c>
      <c r="B88" s="4" t="s">
        <v>1604</v>
      </c>
      <c r="C88" s="4" t="s">
        <v>39</v>
      </c>
      <c r="D88" s="4">
        <v>2.0633870967741899E-2</v>
      </c>
      <c r="E88" s="4" t="s">
        <v>1700</v>
      </c>
    </row>
    <row r="89" spans="1:5" x14ac:dyDescent="0.25">
      <c r="A89" s="4" t="s">
        <v>1605</v>
      </c>
      <c r="B89" s="4" t="s">
        <v>1606</v>
      </c>
      <c r="C89" s="4" t="s">
        <v>39</v>
      </c>
      <c r="D89" s="4">
        <v>2.0633870967741899E-2</v>
      </c>
      <c r="E89" s="4" t="s">
        <v>1700</v>
      </c>
    </row>
    <row r="90" spans="1:5" x14ac:dyDescent="0.25">
      <c r="A90" s="4" t="s">
        <v>1607</v>
      </c>
      <c r="B90" s="4" t="s">
        <v>1608</v>
      </c>
      <c r="C90" s="4" t="s">
        <v>39</v>
      </c>
      <c r="D90" s="4">
        <v>2.0633870967741899E-2</v>
      </c>
      <c r="E90" s="4" t="s">
        <v>1700</v>
      </c>
    </row>
    <row r="91" spans="1:5" x14ac:dyDescent="0.25">
      <c r="A91" s="4" t="s">
        <v>1609</v>
      </c>
      <c r="B91" s="4" t="s">
        <v>1610</v>
      </c>
      <c r="C91" s="4" t="s">
        <v>39</v>
      </c>
      <c r="D91" s="4">
        <v>2.0633870967741899E-2</v>
      </c>
      <c r="E91" s="4" t="s">
        <v>1712</v>
      </c>
    </row>
    <row r="92" spans="1:5" x14ac:dyDescent="0.25">
      <c r="A92" s="4" t="s">
        <v>1611</v>
      </c>
      <c r="B92" s="4" t="s">
        <v>1612</v>
      </c>
      <c r="C92" s="4" t="s">
        <v>39</v>
      </c>
      <c r="D92" s="4">
        <v>2.0633870967741899E-2</v>
      </c>
      <c r="E92" s="4" t="s">
        <v>1700</v>
      </c>
    </row>
    <row r="93" spans="1:5" x14ac:dyDescent="0.25">
      <c r="A93" s="4" t="s">
        <v>700</v>
      </c>
      <c r="B93" s="4" t="s">
        <v>701</v>
      </c>
      <c r="C93" s="4" t="s">
        <v>39</v>
      </c>
      <c r="D93" s="4">
        <v>2.0899999999999998E-2</v>
      </c>
      <c r="E93" s="4" t="s">
        <v>1708</v>
      </c>
    </row>
    <row r="94" spans="1:5" x14ac:dyDescent="0.25">
      <c r="A94" s="4" t="s">
        <v>656</v>
      </c>
      <c r="B94" s="4" t="s">
        <v>657</v>
      </c>
      <c r="C94" s="4" t="s">
        <v>39</v>
      </c>
      <c r="D94" s="4">
        <v>2.2318840579710099E-2</v>
      </c>
      <c r="E94" s="4" t="s">
        <v>1713</v>
      </c>
    </row>
    <row r="95" spans="1:5" x14ac:dyDescent="0.25">
      <c r="A95" s="4" t="s">
        <v>1613</v>
      </c>
      <c r="B95" s="4" t="s">
        <v>1614</v>
      </c>
      <c r="C95" s="4" t="s">
        <v>39</v>
      </c>
      <c r="D95" s="4">
        <v>2.2318840579710099E-2</v>
      </c>
      <c r="E95" s="4" t="s">
        <v>1700</v>
      </c>
    </row>
    <row r="96" spans="1:5" x14ac:dyDescent="0.25">
      <c r="A96" s="4" t="s">
        <v>1615</v>
      </c>
      <c r="B96" s="4" t="s">
        <v>1616</v>
      </c>
      <c r="C96" s="4" t="s">
        <v>39</v>
      </c>
      <c r="D96" s="4">
        <v>2.2318840579710099E-2</v>
      </c>
      <c r="E96" s="4" t="s">
        <v>1700</v>
      </c>
    </row>
    <row r="97" spans="1:5" x14ac:dyDescent="0.25">
      <c r="A97" s="4" t="s">
        <v>1617</v>
      </c>
      <c r="B97" s="4" t="s">
        <v>1618</v>
      </c>
      <c r="C97" s="4" t="s">
        <v>39</v>
      </c>
      <c r="D97" s="4">
        <v>2.2318840579710099E-2</v>
      </c>
      <c r="E97" s="4" t="s">
        <v>1700</v>
      </c>
    </row>
    <row r="98" spans="1:5" x14ac:dyDescent="0.25">
      <c r="A98" s="4" t="s">
        <v>1619</v>
      </c>
      <c r="B98" s="4" t="s">
        <v>1620</v>
      </c>
      <c r="C98" s="4" t="s">
        <v>39</v>
      </c>
      <c r="D98" s="4">
        <v>2.2318840579710099E-2</v>
      </c>
      <c r="E98" s="4" t="s">
        <v>1714</v>
      </c>
    </row>
    <row r="99" spans="1:5" x14ac:dyDescent="0.25">
      <c r="A99" s="4" t="s">
        <v>1621</v>
      </c>
      <c r="B99" s="4" t="s">
        <v>1622</v>
      </c>
      <c r="C99" s="4" t="s">
        <v>39</v>
      </c>
      <c r="D99" s="4">
        <v>2.2318840579710099E-2</v>
      </c>
      <c r="E99" s="4" t="s">
        <v>1714</v>
      </c>
    </row>
    <row r="100" spans="1:5" x14ac:dyDescent="0.25">
      <c r="A100" s="4" t="s">
        <v>1623</v>
      </c>
      <c r="B100" s="4" t="s">
        <v>1624</v>
      </c>
      <c r="C100" s="4" t="s">
        <v>39</v>
      </c>
      <c r="D100" s="4">
        <v>2.2361428571428602E-2</v>
      </c>
      <c r="E100" s="4" t="s">
        <v>1715</v>
      </c>
    </row>
    <row r="101" spans="1:5" x14ac:dyDescent="0.25">
      <c r="A101" s="4" t="s">
        <v>870</v>
      </c>
      <c r="B101" s="4" t="s">
        <v>871</v>
      </c>
      <c r="C101" s="4" t="s">
        <v>28</v>
      </c>
      <c r="D101" s="4">
        <v>2.2505600000000001E-2</v>
      </c>
      <c r="E101" s="4" t="s">
        <v>1887</v>
      </c>
    </row>
    <row r="102" spans="1:5" x14ac:dyDescent="0.25">
      <c r="A102" s="4" t="s">
        <v>599</v>
      </c>
      <c r="B102" s="4" t="s">
        <v>600</v>
      </c>
      <c r="C102" s="4" t="s">
        <v>28</v>
      </c>
      <c r="D102" s="4">
        <v>2.2505600000000001E-2</v>
      </c>
      <c r="E102" s="4" t="s">
        <v>1888</v>
      </c>
    </row>
    <row r="103" spans="1:5" x14ac:dyDescent="0.25">
      <c r="A103" s="4" t="s">
        <v>511</v>
      </c>
      <c r="B103" s="4" t="s">
        <v>512</v>
      </c>
      <c r="C103" s="4" t="s">
        <v>39</v>
      </c>
      <c r="D103" s="4">
        <v>2.2977777777777798E-2</v>
      </c>
      <c r="E103" s="4" t="s">
        <v>1716</v>
      </c>
    </row>
    <row r="104" spans="1:5" x14ac:dyDescent="0.25">
      <c r="A104" s="4" t="s">
        <v>182</v>
      </c>
      <c r="B104" s="4" t="s">
        <v>183</v>
      </c>
      <c r="C104" s="4" t="s">
        <v>39</v>
      </c>
      <c r="D104" s="4">
        <v>2.2977777777777798E-2</v>
      </c>
      <c r="E104" s="4" t="s">
        <v>1717</v>
      </c>
    </row>
    <row r="105" spans="1:5" x14ac:dyDescent="0.25">
      <c r="A105" s="4" t="s">
        <v>1062</v>
      </c>
      <c r="B105" s="4" t="s">
        <v>1063</v>
      </c>
      <c r="C105" s="4" t="s">
        <v>39</v>
      </c>
      <c r="D105" s="4">
        <v>2.3452564102564102E-2</v>
      </c>
      <c r="E105" s="4" t="s">
        <v>1718</v>
      </c>
    </row>
    <row r="106" spans="1:5" x14ac:dyDescent="0.25">
      <c r="A106" s="4" t="s">
        <v>1625</v>
      </c>
      <c r="B106" s="4" t="s">
        <v>1626</v>
      </c>
      <c r="C106" s="4" t="s">
        <v>39</v>
      </c>
      <c r="D106" s="4">
        <v>2.3452564102564102E-2</v>
      </c>
      <c r="E106" s="4" t="s">
        <v>1700</v>
      </c>
    </row>
    <row r="107" spans="1:5" x14ac:dyDescent="0.25">
      <c r="A107" s="4" t="s">
        <v>1052</v>
      </c>
      <c r="B107" s="4" t="s">
        <v>1053</v>
      </c>
      <c r="C107" s="4" t="s">
        <v>39</v>
      </c>
      <c r="D107" s="4">
        <v>2.3452564102564102E-2</v>
      </c>
      <c r="E107" s="4" t="s">
        <v>1719</v>
      </c>
    </row>
    <row r="108" spans="1:5" x14ac:dyDescent="0.25">
      <c r="A108" s="4" t="s">
        <v>1054</v>
      </c>
      <c r="B108" s="4" t="s">
        <v>1055</v>
      </c>
      <c r="C108" s="4" t="s">
        <v>39</v>
      </c>
      <c r="D108" s="4">
        <v>2.3452564102564102E-2</v>
      </c>
      <c r="E108" s="4" t="s">
        <v>1719</v>
      </c>
    </row>
    <row r="109" spans="1:5" x14ac:dyDescent="0.25">
      <c r="A109" s="4" t="s">
        <v>652</v>
      </c>
      <c r="B109" s="4" t="s">
        <v>653</v>
      </c>
      <c r="C109" s="4" t="s">
        <v>39</v>
      </c>
      <c r="D109" s="4">
        <v>2.3452564102564102E-2</v>
      </c>
      <c r="E109" s="4" t="s">
        <v>1720</v>
      </c>
    </row>
    <row r="110" spans="1:5" x14ac:dyDescent="0.25">
      <c r="A110" s="4" t="s">
        <v>654</v>
      </c>
      <c r="B110" s="4" t="s">
        <v>655</v>
      </c>
      <c r="C110" s="4" t="s">
        <v>39</v>
      </c>
      <c r="D110" s="4">
        <v>2.3452564102564102E-2</v>
      </c>
      <c r="E110" s="4" t="s">
        <v>1720</v>
      </c>
    </row>
    <row r="111" spans="1:5" x14ac:dyDescent="0.25">
      <c r="A111" s="4" t="s">
        <v>1058</v>
      </c>
      <c r="B111" s="4" t="s">
        <v>1059</v>
      </c>
      <c r="C111" s="4" t="s">
        <v>39</v>
      </c>
      <c r="D111" s="4">
        <v>2.3643037974683499E-2</v>
      </c>
      <c r="E111" s="4" t="s">
        <v>1719</v>
      </c>
    </row>
    <row r="112" spans="1:5" x14ac:dyDescent="0.25">
      <c r="A112" s="4" t="s">
        <v>769</v>
      </c>
      <c r="B112" s="4" t="s">
        <v>770</v>
      </c>
      <c r="C112" s="4" t="s">
        <v>28</v>
      </c>
      <c r="D112" s="4">
        <v>2.444E-2</v>
      </c>
      <c r="E112" s="4" t="s">
        <v>1889</v>
      </c>
    </row>
    <row r="113" spans="1:5" x14ac:dyDescent="0.25">
      <c r="A113" s="4" t="s">
        <v>765</v>
      </c>
      <c r="B113" s="4" t="s">
        <v>766</v>
      </c>
      <c r="C113" s="4" t="s">
        <v>28</v>
      </c>
      <c r="D113" s="4">
        <v>2.4574814814814799E-2</v>
      </c>
      <c r="E113" s="4" t="s">
        <v>1890</v>
      </c>
    </row>
    <row r="114" spans="1:5" x14ac:dyDescent="0.25">
      <c r="A114" s="4" t="s">
        <v>1627</v>
      </c>
      <c r="B114" s="4" t="s">
        <v>1628</v>
      </c>
      <c r="C114" s="4" t="s">
        <v>39</v>
      </c>
      <c r="D114" s="4">
        <v>2.6991250000000001E-2</v>
      </c>
      <c r="E114" s="4" t="s">
        <v>1721</v>
      </c>
    </row>
    <row r="115" spans="1:5" x14ac:dyDescent="0.25">
      <c r="A115" s="4" t="s">
        <v>1836</v>
      </c>
      <c r="B115" s="4" t="s">
        <v>1837</v>
      </c>
      <c r="C115" s="4" t="s">
        <v>28</v>
      </c>
      <c r="D115" s="4">
        <v>2.8528275862068998E-2</v>
      </c>
      <c r="E115" s="4" t="s">
        <v>1891</v>
      </c>
    </row>
    <row r="116" spans="1:5" x14ac:dyDescent="0.25">
      <c r="A116" s="4" t="s">
        <v>1838</v>
      </c>
      <c r="B116" s="4" t="s">
        <v>1839</v>
      </c>
      <c r="C116" s="4" t="s">
        <v>28</v>
      </c>
      <c r="D116" s="4">
        <v>2.8528275862068998E-2</v>
      </c>
      <c r="E116" s="4" t="s">
        <v>1891</v>
      </c>
    </row>
    <row r="117" spans="1:5" x14ac:dyDescent="0.25">
      <c r="A117" s="4" t="s">
        <v>1031</v>
      </c>
      <c r="B117" s="4" t="s">
        <v>1032</v>
      </c>
      <c r="C117" s="4" t="s">
        <v>28</v>
      </c>
      <c r="D117" s="4">
        <v>2.9824516129032301E-2</v>
      </c>
      <c r="E117" s="4" t="s">
        <v>1892</v>
      </c>
    </row>
    <row r="118" spans="1:5" x14ac:dyDescent="0.25">
      <c r="A118" s="4" t="s">
        <v>1840</v>
      </c>
      <c r="B118" s="4" t="s">
        <v>1841</v>
      </c>
      <c r="C118" s="4" t="s">
        <v>28</v>
      </c>
      <c r="D118" s="4">
        <v>2.9824516129032301E-2</v>
      </c>
      <c r="E118" s="4" t="s">
        <v>1893</v>
      </c>
    </row>
    <row r="119" spans="1:5" x14ac:dyDescent="0.25">
      <c r="A119" s="4" t="s">
        <v>1629</v>
      </c>
      <c r="B119" s="4" t="s">
        <v>1630</v>
      </c>
      <c r="C119" s="4" t="s">
        <v>39</v>
      </c>
      <c r="D119" s="4">
        <v>3.16282352941177E-2</v>
      </c>
      <c r="E119" s="4" t="s">
        <v>1722</v>
      </c>
    </row>
    <row r="120" spans="1:5" x14ac:dyDescent="0.25">
      <c r="A120" s="4" t="s">
        <v>821</v>
      </c>
      <c r="B120" s="4" t="s">
        <v>822</v>
      </c>
      <c r="C120" s="4" t="s">
        <v>39</v>
      </c>
      <c r="D120" s="4">
        <v>3.16282352941177E-2</v>
      </c>
      <c r="E120" s="4" t="s">
        <v>1714</v>
      </c>
    </row>
    <row r="121" spans="1:5" x14ac:dyDescent="0.25">
      <c r="A121" s="4" t="s">
        <v>1631</v>
      </c>
      <c r="B121" s="4" t="s">
        <v>1632</v>
      </c>
      <c r="C121" s="4" t="s">
        <v>39</v>
      </c>
      <c r="D121" s="4">
        <v>3.16282352941177E-2</v>
      </c>
      <c r="E121" s="4" t="s">
        <v>1721</v>
      </c>
    </row>
    <row r="122" spans="1:5" x14ac:dyDescent="0.25">
      <c r="A122" s="4" t="s">
        <v>266</v>
      </c>
      <c r="B122" s="4" t="s">
        <v>267</v>
      </c>
      <c r="C122" s="4" t="s">
        <v>39</v>
      </c>
      <c r="D122" s="4">
        <v>3.16282352941177E-2</v>
      </c>
      <c r="E122" s="4" t="s">
        <v>1723</v>
      </c>
    </row>
    <row r="123" spans="1:5" x14ac:dyDescent="0.25">
      <c r="A123" s="4" t="s">
        <v>1633</v>
      </c>
      <c r="B123" s="4" t="s">
        <v>1634</v>
      </c>
      <c r="C123" s="4" t="s">
        <v>39</v>
      </c>
      <c r="D123" s="4">
        <v>3.16282352941177E-2</v>
      </c>
      <c r="E123" s="4" t="s">
        <v>1724</v>
      </c>
    </row>
    <row r="124" spans="1:5" x14ac:dyDescent="0.25">
      <c r="A124" s="4" t="s">
        <v>948</v>
      </c>
      <c r="B124" s="4" t="s">
        <v>949</v>
      </c>
      <c r="C124" s="4" t="s">
        <v>28</v>
      </c>
      <c r="D124" s="4">
        <v>3.3848749999999997E-2</v>
      </c>
      <c r="E124" s="4" t="s">
        <v>1894</v>
      </c>
    </row>
    <row r="125" spans="1:5" x14ac:dyDescent="0.25">
      <c r="A125" s="4" t="s">
        <v>704</v>
      </c>
      <c r="B125" s="4" t="s">
        <v>705</v>
      </c>
      <c r="C125" s="4" t="s">
        <v>39</v>
      </c>
      <c r="D125" s="4">
        <v>3.4816279069767399E-2</v>
      </c>
      <c r="E125" s="4" t="s">
        <v>1725</v>
      </c>
    </row>
    <row r="126" spans="1:5" x14ac:dyDescent="0.25">
      <c r="A126" s="4" t="s">
        <v>1025</v>
      </c>
      <c r="B126" s="4" t="s">
        <v>1026</v>
      </c>
      <c r="C126" s="4" t="s">
        <v>28</v>
      </c>
      <c r="D126" s="4">
        <v>3.5398048780487801E-2</v>
      </c>
      <c r="E126" s="4" t="s">
        <v>1895</v>
      </c>
    </row>
    <row r="127" spans="1:5" x14ac:dyDescent="0.25">
      <c r="A127" s="4" t="s">
        <v>1842</v>
      </c>
      <c r="B127" s="4" t="s">
        <v>1843</v>
      </c>
      <c r="C127" s="4" t="s">
        <v>28</v>
      </c>
      <c r="D127" s="4">
        <v>3.5398048780487801E-2</v>
      </c>
      <c r="E127" s="4" t="s">
        <v>1896</v>
      </c>
    </row>
    <row r="128" spans="1:5" x14ac:dyDescent="0.25">
      <c r="A128" s="4" t="s">
        <v>1844</v>
      </c>
      <c r="B128" s="4" t="s">
        <v>1845</v>
      </c>
      <c r="C128" s="4" t="s">
        <v>28</v>
      </c>
      <c r="D128" s="4">
        <v>3.5398048780487801E-2</v>
      </c>
      <c r="E128" s="4" t="s">
        <v>1897</v>
      </c>
    </row>
    <row r="129" spans="1:5" x14ac:dyDescent="0.25">
      <c r="A129" s="4" t="s">
        <v>1846</v>
      </c>
      <c r="B129" s="4" t="s">
        <v>1847</v>
      </c>
      <c r="C129" s="4" t="s">
        <v>28</v>
      </c>
      <c r="D129" s="4">
        <v>3.5398048780487801E-2</v>
      </c>
      <c r="E129" s="4" t="s">
        <v>1898</v>
      </c>
    </row>
    <row r="130" spans="1:5" x14ac:dyDescent="0.25">
      <c r="A130" s="4" t="s">
        <v>613</v>
      </c>
      <c r="B130" s="4" t="s">
        <v>614</v>
      </c>
      <c r="C130" s="4" t="s">
        <v>28</v>
      </c>
      <c r="D130" s="4">
        <v>3.5398048780487801E-2</v>
      </c>
      <c r="E130" s="4" t="s">
        <v>1899</v>
      </c>
    </row>
    <row r="131" spans="1:5" x14ac:dyDescent="0.25">
      <c r="A131" s="4" t="s">
        <v>1362</v>
      </c>
      <c r="B131" s="4" t="s">
        <v>1363</v>
      </c>
      <c r="C131" s="4" t="s">
        <v>28</v>
      </c>
      <c r="D131" s="4">
        <v>3.5398048780487801E-2</v>
      </c>
      <c r="E131" s="4" t="s">
        <v>1900</v>
      </c>
    </row>
    <row r="132" spans="1:5" x14ac:dyDescent="0.25">
      <c r="A132" s="4" t="s">
        <v>872</v>
      </c>
      <c r="B132" s="4" t="s">
        <v>873</v>
      </c>
      <c r="C132" s="4" t="s">
        <v>28</v>
      </c>
      <c r="D132" s="4">
        <v>3.5398048780487801E-2</v>
      </c>
      <c r="E132" s="4" t="s">
        <v>1901</v>
      </c>
    </row>
    <row r="133" spans="1:5" x14ac:dyDescent="0.25">
      <c r="A133" s="4" t="s">
        <v>1848</v>
      </c>
      <c r="B133" s="4" t="s">
        <v>1849</v>
      </c>
      <c r="C133" s="4" t="s">
        <v>28</v>
      </c>
      <c r="D133" s="4">
        <v>3.5398048780487801E-2</v>
      </c>
      <c r="E133" s="4" t="s">
        <v>1902</v>
      </c>
    </row>
    <row r="134" spans="1:5" x14ac:dyDescent="0.25">
      <c r="A134" s="4" t="s">
        <v>946</v>
      </c>
      <c r="B134" s="4" t="s">
        <v>947</v>
      </c>
      <c r="C134" s="4" t="s">
        <v>28</v>
      </c>
      <c r="D134" s="4">
        <v>3.5398048780487801E-2</v>
      </c>
      <c r="E134" s="4" t="s">
        <v>1903</v>
      </c>
    </row>
    <row r="135" spans="1:5" x14ac:dyDescent="0.25">
      <c r="A135" s="4" t="s">
        <v>666</v>
      </c>
      <c r="B135" s="4" t="s">
        <v>667</v>
      </c>
      <c r="C135" s="4" t="s">
        <v>39</v>
      </c>
      <c r="D135" s="4">
        <v>3.6249999999999998E-2</v>
      </c>
      <c r="E135" s="4" t="s">
        <v>1726</v>
      </c>
    </row>
    <row r="136" spans="1:5" x14ac:dyDescent="0.25">
      <c r="A136" s="4" t="s">
        <v>519</v>
      </c>
      <c r="B136" s="4" t="s">
        <v>520</v>
      </c>
      <c r="C136" s="4" t="s">
        <v>39</v>
      </c>
      <c r="D136" s="4">
        <v>3.6249999999999998E-2</v>
      </c>
      <c r="E136" s="4" t="s">
        <v>1727</v>
      </c>
    </row>
    <row r="137" spans="1:5" x14ac:dyDescent="0.25">
      <c r="A137" s="4" t="s">
        <v>1850</v>
      </c>
      <c r="B137" s="4" t="s">
        <v>1851</v>
      </c>
      <c r="C137" s="4" t="s">
        <v>28</v>
      </c>
      <c r="D137" s="4">
        <v>3.7524651162790697E-2</v>
      </c>
      <c r="E137" s="4" t="s">
        <v>1904</v>
      </c>
    </row>
    <row r="138" spans="1:5" x14ac:dyDescent="0.25">
      <c r="A138" s="4" t="s">
        <v>1852</v>
      </c>
      <c r="B138" s="4" t="s">
        <v>1853</v>
      </c>
      <c r="C138" s="4" t="s">
        <v>28</v>
      </c>
      <c r="D138" s="4">
        <v>3.7524651162790697E-2</v>
      </c>
      <c r="E138" s="4" t="s">
        <v>1904</v>
      </c>
    </row>
    <row r="139" spans="1:5" x14ac:dyDescent="0.25">
      <c r="A139" s="4" t="s">
        <v>1635</v>
      </c>
      <c r="B139" s="4" t="s">
        <v>1636</v>
      </c>
      <c r="C139" s="4" t="s">
        <v>39</v>
      </c>
      <c r="D139" s="4">
        <v>3.9002173913043503E-2</v>
      </c>
      <c r="E139" s="4" t="s">
        <v>1728</v>
      </c>
    </row>
    <row r="140" spans="1:5" x14ac:dyDescent="0.25">
      <c r="A140" s="4" t="s">
        <v>1637</v>
      </c>
      <c r="B140" s="4" t="s">
        <v>1638</v>
      </c>
      <c r="C140" s="4" t="s">
        <v>39</v>
      </c>
      <c r="D140" s="4">
        <v>3.9002173913043503E-2</v>
      </c>
      <c r="E140" s="4" t="s">
        <v>1700</v>
      </c>
    </row>
    <row r="141" spans="1:5" x14ac:dyDescent="0.25">
      <c r="A141" s="4" t="s">
        <v>823</v>
      </c>
      <c r="B141" s="4" t="s">
        <v>824</v>
      </c>
      <c r="C141" s="4" t="s">
        <v>39</v>
      </c>
      <c r="D141" s="4">
        <v>3.9002173913043503E-2</v>
      </c>
      <c r="E141" s="4" t="s">
        <v>1714</v>
      </c>
    </row>
    <row r="142" spans="1:5" x14ac:dyDescent="0.25">
      <c r="A142" s="4" t="s">
        <v>1639</v>
      </c>
      <c r="B142" s="4" t="s">
        <v>1640</v>
      </c>
      <c r="C142" s="4" t="s">
        <v>39</v>
      </c>
      <c r="D142" s="4">
        <v>3.9002173913043503E-2</v>
      </c>
      <c r="E142" s="4" t="s">
        <v>1729</v>
      </c>
    </row>
    <row r="143" spans="1:5" x14ac:dyDescent="0.25">
      <c r="A143" s="4" t="s">
        <v>1854</v>
      </c>
      <c r="B143" s="4" t="s">
        <v>1855</v>
      </c>
      <c r="C143" s="4" t="s">
        <v>28</v>
      </c>
      <c r="D143" s="4">
        <v>3.91654545454546E-2</v>
      </c>
      <c r="E143" s="4" t="s">
        <v>1905</v>
      </c>
    </row>
    <row r="144" spans="1:5" x14ac:dyDescent="0.25">
      <c r="A144" s="4" t="s">
        <v>1023</v>
      </c>
      <c r="B144" s="4" t="s">
        <v>1024</v>
      </c>
      <c r="C144" s="4" t="s">
        <v>28</v>
      </c>
      <c r="D144" s="4">
        <v>3.9316521739130403E-2</v>
      </c>
      <c r="E144" s="4" t="s">
        <v>1906</v>
      </c>
    </row>
    <row r="145" spans="1:5" x14ac:dyDescent="0.25">
      <c r="A145" s="4" t="s">
        <v>1856</v>
      </c>
      <c r="B145" s="4" t="s">
        <v>1857</v>
      </c>
      <c r="C145" s="4" t="s">
        <v>28</v>
      </c>
      <c r="D145" s="4">
        <v>3.9316521739130403E-2</v>
      </c>
      <c r="E145" s="4" t="s">
        <v>1884</v>
      </c>
    </row>
    <row r="146" spans="1:5" x14ac:dyDescent="0.25">
      <c r="A146" s="4" t="s">
        <v>1641</v>
      </c>
      <c r="B146" s="4" t="s">
        <v>1642</v>
      </c>
      <c r="C146" s="4" t="s">
        <v>39</v>
      </c>
      <c r="D146" s="4">
        <v>3.99548387096774E-2</v>
      </c>
      <c r="E146" s="4" t="s">
        <v>1730</v>
      </c>
    </row>
    <row r="147" spans="1:5" x14ac:dyDescent="0.25">
      <c r="A147" s="4" t="s">
        <v>1643</v>
      </c>
      <c r="B147" s="4" t="s">
        <v>1644</v>
      </c>
      <c r="C147" s="4" t="s">
        <v>39</v>
      </c>
      <c r="D147" s="4">
        <v>4.05316326530612E-2</v>
      </c>
      <c r="E147" s="4" t="s">
        <v>1729</v>
      </c>
    </row>
    <row r="148" spans="1:5" x14ac:dyDescent="0.25">
      <c r="A148" s="4" t="s">
        <v>1645</v>
      </c>
      <c r="B148" s="4" t="s">
        <v>1646</v>
      </c>
      <c r="C148" s="4" t="s">
        <v>39</v>
      </c>
      <c r="D148" s="4">
        <v>4.05316326530612E-2</v>
      </c>
      <c r="E148" s="4" t="s">
        <v>1700</v>
      </c>
    </row>
    <row r="149" spans="1:5" x14ac:dyDescent="0.25">
      <c r="A149" s="4" t="s">
        <v>1647</v>
      </c>
      <c r="B149" s="4" t="s">
        <v>1648</v>
      </c>
      <c r="C149" s="4" t="s">
        <v>39</v>
      </c>
      <c r="D149" s="4">
        <v>4.05316326530612E-2</v>
      </c>
      <c r="E149" s="4" t="s">
        <v>1731</v>
      </c>
    </row>
    <row r="150" spans="1:5" x14ac:dyDescent="0.25">
      <c r="A150" s="4" t="s">
        <v>1649</v>
      </c>
      <c r="B150" s="4" t="s">
        <v>1650</v>
      </c>
      <c r="C150" s="4" t="s">
        <v>39</v>
      </c>
      <c r="D150" s="4">
        <v>4.05316326530612E-2</v>
      </c>
      <c r="E150" s="4" t="s">
        <v>1700</v>
      </c>
    </row>
    <row r="151" spans="1:5" x14ac:dyDescent="0.25">
      <c r="A151" s="4" t="s">
        <v>1651</v>
      </c>
      <c r="B151" s="4" t="s">
        <v>1652</v>
      </c>
      <c r="C151" s="4" t="s">
        <v>39</v>
      </c>
      <c r="D151" s="4">
        <v>4.05316326530612E-2</v>
      </c>
      <c r="E151" s="4" t="s">
        <v>1700</v>
      </c>
    </row>
    <row r="152" spans="1:5" x14ac:dyDescent="0.25">
      <c r="A152" s="4" t="s">
        <v>1653</v>
      </c>
      <c r="B152" s="4" t="s">
        <v>1654</v>
      </c>
      <c r="C152" s="4" t="s">
        <v>39</v>
      </c>
      <c r="D152" s="4">
        <v>4.3400990099009898E-2</v>
      </c>
      <c r="E152" s="4" t="s">
        <v>1732</v>
      </c>
    </row>
    <row r="153" spans="1:5" x14ac:dyDescent="0.25">
      <c r="A153" s="4" t="s">
        <v>1655</v>
      </c>
      <c r="B153" s="4" t="s">
        <v>1656</v>
      </c>
      <c r="C153" s="4" t="s">
        <v>39</v>
      </c>
      <c r="D153" s="4">
        <v>4.3400990099009898E-2</v>
      </c>
      <c r="E153" s="4" t="s">
        <v>1733</v>
      </c>
    </row>
    <row r="154" spans="1:5" x14ac:dyDescent="0.25">
      <c r="A154" s="4" t="s">
        <v>1657</v>
      </c>
      <c r="B154" s="4" t="s">
        <v>1658</v>
      </c>
      <c r="C154" s="4" t="s">
        <v>39</v>
      </c>
      <c r="D154" s="4">
        <v>4.3400990099009898E-2</v>
      </c>
      <c r="E154" s="4" t="s">
        <v>1734</v>
      </c>
    </row>
    <row r="155" spans="1:5" x14ac:dyDescent="0.25">
      <c r="A155" s="4" t="s">
        <v>1858</v>
      </c>
      <c r="B155" s="4" t="s">
        <v>1859</v>
      </c>
      <c r="C155" s="4" t="s">
        <v>28</v>
      </c>
      <c r="D155" s="4">
        <v>4.3480851063829797E-2</v>
      </c>
      <c r="E155" s="4" t="s">
        <v>1733</v>
      </c>
    </row>
    <row r="156" spans="1:5" x14ac:dyDescent="0.25">
      <c r="A156" s="4" t="s">
        <v>1659</v>
      </c>
      <c r="B156" s="4" t="s">
        <v>1660</v>
      </c>
      <c r="C156" s="4" t="s">
        <v>39</v>
      </c>
      <c r="D156" s="4">
        <v>4.3850485436893197E-2</v>
      </c>
      <c r="E156" s="4" t="s">
        <v>1735</v>
      </c>
    </row>
    <row r="157" spans="1:5" x14ac:dyDescent="0.25">
      <c r="A157" s="4" t="s">
        <v>1661</v>
      </c>
      <c r="B157" s="4" t="s">
        <v>1662</v>
      </c>
      <c r="C157" s="4" t="s">
        <v>39</v>
      </c>
      <c r="D157" s="4">
        <v>4.3850485436893197E-2</v>
      </c>
      <c r="E157" s="4" t="s">
        <v>1735</v>
      </c>
    </row>
    <row r="158" spans="1:5" x14ac:dyDescent="0.25">
      <c r="A158" s="4" t="s">
        <v>668</v>
      </c>
      <c r="B158" s="4" t="s">
        <v>669</v>
      </c>
      <c r="C158" s="4" t="s">
        <v>39</v>
      </c>
      <c r="D158" s="4">
        <v>4.3957692307692302E-2</v>
      </c>
      <c r="E158" s="4" t="s">
        <v>1726</v>
      </c>
    </row>
    <row r="159" spans="1:5" x14ac:dyDescent="0.25">
      <c r="A159" s="4" t="s">
        <v>1663</v>
      </c>
      <c r="B159" s="4" t="s">
        <v>1664</v>
      </c>
      <c r="C159" s="4" t="s">
        <v>39</v>
      </c>
      <c r="D159" s="4">
        <v>4.4030841121495301E-2</v>
      </c>
      <c r="E159" s="4" t="s">
        <v>1736</v>
      </c>
    </row>
    <row r="160" spans="1:5" x14ac:dyDescent="0.25">
      <c r="A160" s="4" t="s">
        <v>706</v>
      </c>
      <c r="B160" s="4" t="s">
        <v>707</v>
      </c>
      <c r="C160" s="4" t="s">
        <v>39</v>
      </c>
      <c r="D160" s="4">
        <v>4.4030841121495301E-2</v>
      </c>
      <c r="E160" s="4" t="s">
        <v>1737</v>
      </c>
    </row>
    <row r="161" spans="1:5" x14ac:dyDescent="0.25">
      <c r="A161" s="4" t="s">
        <v>256</v>
      </c>
      <c r="B161" s="4" t="s">
        <v>257</v>
      </c>
      <c r="C161" s="4" t="s">
        <v>39</v>
      </c>
      <c r="D161" s="4">
        <v>4.4030841121495301E-2</v>
      </c>
      <c r="E161" s="4" t="s">
        <v>1738</v>
      </c>
    </row>
    <row r="162" spans="1:5" x14ac:dyDescent="0.25">
      <c r="A162" s="4" t="s">
        <v>1860</v>
      </c>
      <c r="B162" s="4" t="s">
        <v>1861</v>
      </c>
      <c r="C162" s="4" t="s">
        <v>28</v>
      </c>
      <c r="D162" s="4">
        <v>4.51641666666667E-2</v>
      </c>
      <c r="E162" s="4" t="s">
        <v>1907</v>
      </c>
    </row>
    <row r="163" spans="1:5" x14ac:dyDescent="0.25">
      <c r="A163" s="4" t="s">
        <v>1862</v>
      </c>
      <c r="B163" s="4" t="s">
        <v>1863</v>
      </c>
      <c r="C163" s="4" t="s">
        <v>28</v>
      </c>
      <c r="D163" s="4">
        <v>4.6142040816326502E-2</v>
      </c>
      <c r="E163" s="4" t="s">
        <v>1908</v>
      </c>
    </row>
    <row r="164" spans="1:5" x14ac:dyDescent="0.25">
      <c r="A164" s="4" t="s">
        <v>1665</v>
      </c>
      <c r="B164" s="4" t="s">
        <v>1666</v>
      </c>
      <c r="C164" s="4" t="s">
        <v>39</v>
      </c>
      <c r="D164" s="4">
        <v>4.6525925925925901E-2</v>
      </c>
      <c r="E164" s="4" t="s">
        <v>1739</v>
      </c>
    </row>
    <row r="165" spans="1:5" x14ac:dyDescent="0.25">
      <c r="A165" s="4" t="s">
        <v>1864</v>
      </c>
      <c r="B165" s="4" t="s">
        <v>1865</v>
      </c>
      <c r="C165" s="4" t="s">
        <v>28</v>
      </c>
      <c r="D165" s="4">
        <v>4.8329999999999998E-2</v>
      </c>
      <c r="E165" s="4" t="s">
        <v>1909</v>
      </c>
    </row>
    <row r="166" spans="1:5" x14ac:dyDescent="0.25">
      <c r="A166" s="4" t="s">
        <v>1866</v>
      </c>
      <c r="B166" s="4" t="s">
        <v>1867</v>
      </c>
      <c r="C166" s="4" t="s">
        <v>28</v>
      </c>
      <c r="D166" s="4">
        <v>4.8329999999999998E-2</v>
      </c>
      <c r="E166" s="4" t="s">
        <v>1896</v>
      </c>
    </row>
    <row r="167" spans="1:5" x14ac:dyDescent="0.25">
      <c r="A167" s="4" t="s">
        <v>1868</v>
      </c>
      <c r="B167" s="4" t="s">
        <v>1869</v>
      </c>
      <c r="C167" s="4" t="s">
        <v>28</v>
      </c>
      <c r="D167" s="4">
        <v>4.8329999999999998E-2</v>
      </c>
      <c r="E167" s="4" t="s">
        <v>1896</v>
      </c>
    </row>
    <row r="168" spans="1:5" x14ac:dyDescent="0.25">
      <c r="A168" s="4" t="s">
        <v>1667</v>
      </c>
      <c r="B168" s="4" t="s">
        <v>1668</v>
      </c>
      <c r="C168" s="4" t="s">
        <v>39</v>
      </c>
      <c r="D168" s="4">
        <v>4.8649999999999999E-2</v>
      </c>
      <c r="E168" s="4" t="s">
        <v>1740</v>
      </c>
    </row>
    <row r="169" spans="1:5" x14ac:dyDescent="0.25">
      <c r="A169" s="4" t="s">
        <v>1669</v>
      </c>
      <c r="B169" s="4" t="s">
        <v>1670</v>
      </c>
      <c r="C169" s="4" t="s">
        <v>39</v>
      </c>
      <c r="D169" s="4">
        <v>4.8649999999999999E-2</v>
      </c>
      <c r="E169" s="4" t="s">
        <v>1740</v>
      </c>
    </row>
    <row r="170" spans="1:5" x14ac:dyDescent="0.25">
      <c r="A170" s="4" t="s">
        <v>40</v>
      </c>
      <c r="B170" s="4" t="s">
        <v>41</v>
      </c>
      <c r="C170" s="4" t="s">
        <v>123</v>
      </c>
      <c r="D170" s="4">
        <v>1</v>
      </c>
      <c r="E170" s="4" t="s">
        <v>1760</v>
      </c>
    </row>
    <row r="171" spans="1:5" x14ac:dyDescent="0.25">
      <c r="A171" s="4" t="s">
        <v>1232</v>
      </c>
      <c r="B171" s="4" t="s">
        <v>1233</v>
      </c>
      <c r="C171" s="4" t="s">
        <v>123</v>
      </c>
      <c r="D171" s="4">
        <v>1</v>
      </c>
      <c r="E171" s="4" t="s">
        <v>1761</v>
      </c>
    </row>
    <row r="172" spans="1:5" x14ac:dyDescent="0.25">
      <c r="A172" s="4" t="s">
        <v>346</v>
      </c>
      <c r="B172" s="4" t="s">
        <v>347</v>
      </c>
      <c r="C172" s="4" t="s">
        <v>123</v>
      </c>
      <c r="D172" s="4">
        <v>1</v>
      </c>
      <c r="E172" s="4" t="s">
        <v>1762</v>
      </c>
    </row>
    <row r="173" spans="1:5" x14ac:dyDescent="0.25">
      <c r="A173" s="4" t="s">
        <v>44</v>
      </c>
      <c r="B173" s="4" t="s">
        <v>45</v>
      </c>
      <c r="C173" s="4" t="s">
        <v>123</v>
      </c>
      <c r="D173" s="4">
        <v>1</v>
      </c>
      <c r="E173" s="4" t="s">
        <v>1763</v>
      </c>
    </row>
    <row r="174" spans="1:5" x14ac:dyDescent="0.25">
      <c r="A174" s="4" t="s">
        <v>46</v>
      </c>
      <c r="B174" s="4" t="s">
        <v>47</v>
      </c>
      <c r="C174" s="4" t="s">
        <v>123</v>
      </c>
      <c r="D174" s="4">
        <v>1</v>
      </c>
      <c r="E174" s="4" t="s">
        <v>1763</v>
      </c>
    </row>
    <row r="175" spans="1:5" x14ac:dyDescent="0.25">
      <c r="A175" s="4" t="s">
        <v>1741</v>
      </c>
      <c r="B175" s="4" t="s">
        <v>1742</v>
      </c>
      <c r="C175" s="4" t="s">
        <v>123</v>
      </c>
      <c r="D175" s="4">
        <v>1</v>
      </c>
      <c r="E175" s="4" t="s">
        <v>1764</v>
      </c>
    </row>
    <row r="176" spans="1:5" x14ac:dyDescent="0.25">
      <c r="A176" s="4" t="s">
        <v>1256</v>
      </c>
      <c r="B176" s="4" t="s">
        <v>1257</v>
      </c>
      <c r="C176" s="4" t="s">
        <v>123</v>
      </c>
      <c r="D176" s="4">
        <v>1</v>
      </c>
      <c r="E176" s="4" t="s">
        <v>1765</v>
      </c>
    </row>
    <row r="177" spans="1:5" x14ac:dyDescent="0.25">
      <c r="A177" s="4" t="s">
        <v>1258</v>
      </c>
      <c r="B177" s="4" t="s">
        <v>1259</v>
      </c>
      <c r="C177" s="4" t="s">
        <v>123</v>
      </c>
      <c r="D177" s="4">
        <v>1</v>
      </c>
      <c r="E177" s="4" t="s">
        <v>1765</v>
      </c>
    </row>
    <row r="178" spans="1:5" x14ac:dyDescent="0.25">
      <c r="A178" s="4" t="s">
        <v>1260</v>
      </c>
      <c r="B178" s="4" t="s">
        <v>1261</v>
      </c>
      <c r="C178" s="4" t="s">
        <v>123</v>
      </c>
      <c r="D178" s="4">
        <v>1</v>
      </c>
      <c r="E178" s="4" t="s">
        <v>1765</v>
      </c>
    </row>
    <row r="179" spans="1:5" x14ac:dyDescent="0.25">
      <c r="A179" s="4" t="s">
        <v>1236</v>
      </c>
      <c r="B179" s="4" t="s">
        <v>1237</v>
      </c>
      <c r="C179" s="4" t="s">
        <v>123</v>
      </c>
      <c r="D179" s="4">
        <v>1</v>
      </c>
      <c r="E179" s="4" t="s">
        <v>1766</v>
      </c>
    </row>
    <row r="180" spans="1:5" x14ac:dyDescent="0.25">
      <c r="A180" s="4" t="s">
        <v>1238</v>
      </c>
      <c r="B180" s="4" t="s">
        <v>1239</v>
      </c>
      <c r="C180" s="4" t="s">
        <v>123</v>
      </c>
      <c r="D180" s="4">
        <v>1</v>
      </c>
      <c r="E180" s="4" t="s">
        <v>1766</v>
      </c>
    </row>
    <row r="181" spans="1:5" x14ac:dyDescent="0.25">
      <c r="A181" s="4" t="s">
        <v>1158</v>
      </c>
      <c r="B181" s="4" t="s">
        <v>1159</v>
      </c>
      <c r="C181" s="4" t="s">
        <v>123</v>
      </c>
      <c r="D181" s="4">
        <v>1</v>
      </c>
      <c r="E181" s="4" t="s">
        <v>1767</v>
      </c>
    </row>
    <row r="182" spans="1:5" x14ac:dyDescent="0.25">
      <c r="A182" s="4" t="s">
        <v>1160</v>
      </c>
      <c r="B182" s="4" t="s">
        <v>1161</v>
      </c>
      <c r="C182" s="4" t="s">
        <v>123</v>
      </c>
      <c r="D182" s="4">
        <v>1</v>
      </c>
      <c r="E182" s="4" t="s">
        <v>1767</v>
      </c>
    </row>
    <row r="183" spans="1:5" x14ac:dyDescent="0.25">
      <c r="A183" s="4" t="s">
        <v>318</v>
      </c>
      <c r="B183" s="4" t="s">
        <v>319</v>
      </c>
      <c r="C183" s="4" t="s">
        <v>123</v>
      </c>
      <c r="D183" s="4">
        <v>1</v>
      </c>
      <c r="E183" s="4" t="s">
        <v>1768</v>
      </c>
    </row>
    <row r="184" spans="1:5" x14ac:dyDescent="0.25">
      <c r="A184" s="4" t="s">
        <v>324</v>
      </c>
      <c r="B184" s="4" t="s">
        <v>325</v>
      </c>
      <c r="C184" s="4" t="s">
        <v>123</v>
      </c>
      <c r="D184" s="4">
        <v>1</v>
      </c>
      <c r="E184" s="4" t="s">
        <v>1765</v>
      </c>
    </row>
    <row r="185" spans="1:5" x14ac:dyDescent="0.25">
      <c r="A185" s="4" t="s">
        <v>326</v>
      </c>
      <c r="B185" s="4" t="s">
        <v>327</v>
      </c>
      <c r="C185" s="4" t="s">
        <v>123</v>
      </c>
      <c r="D185" s="4">
        <v>1</v>
      </c>
      <c r="E185" s="4" t="s">
        <v>1765</v>
      </c>
    </row>
    <row r="186" spans="1:5" x14ac:dyDescent="0.25">
      <c r="A186" s="4" t="s">
        <v>1168</v>
      </c>
      <c r="B186" s="4" t="s">
        <v>1169</v>
      </c>
      <c r="C186" s="4" t="s">
        <v>123</v>
      </c>
      <c r="D186" s="4">
        <v>1</v>
      </c>
      <c r="E186" s="4" t="s">
        <v>1769</v>
      </c>
    </row>
    <row r="187" spans="1:5" x14ac:dyDescent="0.25">
      <c r="A187" s="4" t="s">
        <v>1188</v>
      </c>
      <c r="B187" s="4" t="s">
        <v>1189</v>
      </c>
      <c r="C187" s="4" t="s">
        <v>123</v>
      </c>
      <c r="D187" s="4">
        <v>1</v>
      </c>
      <c r="E187" s="4" t="s">
        <v>1770</v>
      </c>
    </row>
    <row r="188" spans="1:5" x14ac:dyDescent="0.25">
      <c r="A188" s="4" t="s">
        <v>328</v>
      </c>
      <c r="B188" s="4" t="s">
        <v>329</v>
      </c>
      <c r="C188" s="4" t="s">
        <v>123</v>
      </c>
      <c r="D188" s="4">
        <v>1</v>
      </c>
      <c r="E188" s="4" t="s">
        <v>1765</v>
      </c>
    </row>
    <row r="189" spans="1:5" x14ac:dyDescent="0.25">
      <c r="A189" s="4" t="s">
        <v>330</v>
      </c>
      <c r="B189" s="4" t="s">
        <v>331</v>
      </c>
      <c r="C189" s="4" t="s">
        <v>123</v>
      </c>
      <c r="D189" s="4">
        <v>1</v>
      </c>
      <c r="E189" s="4" t="s">
        <v>1765</v>
      </c>
    </row>
    <row r="190" spans="1:5" x14ac:dyDescent="0.25">
      <c r="A190" s="4" t="s">
        <v>1248</v>
      </c>
      <c r="B190" s="4" t="s">
        <v>1249</v>
      </c>
      <c r="C190" s="4" t="s">
        <v>123</v>
      </c>
      <c r="D190" s="4">
        <v>1</v>
      </c>
      <c r="E190" s="4" t="s">
        <v>1764</v>
      </c>
    </row>
    <row r="191" spans="1:5" x14ac:dyDescent="0.25">
      <c r="A191" s="4" t="s">
        <v>1250</v>
      </c>
      <c r="B191" s="4" t="s">
        <v>1251</v>
      </c>
      <c r="C191" s="4" t="s">
        <v>123</v>
      </c>
      <c r="D191" s="4">
        <v>1</v>
      </c>
      <c r="E191" s="4" t="s">
        <v>1764</v>
      </c>
    </row>
    <row r="192" spans="1:5" x14ac:dyDescent="0.25">
      <c r="A192" s="4" t="s">
        <v>1743</v>
      </c>
      <c r="B192" s="4" t="s">
        <v>1744</v>
      </c>
      <c r="C192" s="4" t="s">
        <v>123</v>
      </c>
      <c r="D192" s="4">
        <v>1</v>
      </c>
      <c r="E192" s="4" t="s">
        <v>1771</v>
      </c>
    </row>
    <row r="193" spans="1:5" x14ac:dyDescent="0.25">
      <c r="A193" s="4" t="s">
        <v>1162</v>
      </c>
      <c r="B193" s="4" t="s">
        <v>1163</v>
      </c>
      <c r="C193" s="4" t="s">
        <v>123</v>
      </c>
      <c r="D193" s="4">
        <v>1</v>
      </c>
      <c r="E193" s="4" t="s">
        <v>1772</v>
      </c>
    </row>
    <row r="194" spans="1:5" x14ac:dyDescent="0.25">
      <c r="A194" s="4" t="s">
        <v>312</v>
      </c>
      <c r="B194" s="4" t="s">
        <v>313</v>
      </c>
      <c r="C194" s="4" t="s">
        <v>123</v>
      </c>
      <c r="D194" s="4">
        <v>1</v>
      </c>
      <c r="E194" s="4" t="s">
        <v>1773</v>
      </c>
    </row>
    <row r="195" spans="1:5" x14ac:dyDescent="0.25">
      <c r="A195" s="4" t="s">
        <v>314</v>
      </c>
      <c r="B195" s="4" t="s">
        <v>315</v>
      </c>
      <c r="C195" s="4" t="s">
        <v>123</v>
      </c>
      <c r="D195" s="4">
        <v>1</v>
      </c>
      <c r="E195" s="4" t="s">
        <v>1773</v>
      </c>
    </row>
    <row r="196" spans="1:5" x14ac:dyDescent="0.25">
      <c r="A196" s="4" t="s">
        <v>58</v>
      </c>
      <c r="B196" s="4" t="s">
        <v>59</v>
      </c>
      <c r="C196" s="4" t="s">
        <v>123</v>
      </c>
      <c r="D196" s="4">
        <v>1</v>
      </c>
      <c r="E196" s="4" t="s">
        <v>1774</v>
      </c>
    </row>
    <row r="197" spans="1:5" x14ac:dyDescent="0.25">
      <c r="A197" s="4" t="s">
        <v>1230</v>
      </c>
      <c r="B197" s="4" t="s">
        <v>1231</v>
      </c>
      <c r="C197" s="4" t="s">
        <v>123</v>
      </c>
      <c r="D197" s="4">
        <v>1</v>
      </c>
      <c r="E197" s="4" t="s">
        <v>1775</v>
      </c>
    </row>
    <row r="198" spans="1:5" x14ac:dyDescent="0.25">
      <c r="A198" s="4" t="s">
        <v>1198</v>
      </c>
      <c r="B198" s="4" t="s">
        <v>1199</v>
      </c>
      <c r="C198" s="4" t="s">
        <v>123</v>
      </c>
      <c r="D198" s="4">
        <v>1</v>
      </c>
      <c r="E198" s="4" t="s">
        <v>1770</v>
      </c>
    </row>
    <row r="199" spans="1:5" x14ac:dyDescent="0.25">
      <c r="A199" s="4" t="s">
        <v>1202</v>
      </c>
      <c r="B199" s="4" t="s">
        <v>1203</v>
      </c>
      <c r="C199" s="4" t="s">
        <v>123</v>
      </c>
      <c r="D199" s="4">
        <v>1</v>
      </c>
      <c r="E199" s="4" t="s">
        <v>1776</v>
      </c>
    </row>
    <row r="200" spans="1:5" x14ac:dyDescent="0.25">
      <c r="A200" s="4" t="s">
        <v>1204</v>
      </c>
      <c r="B200" s="4" t="s">
        <v>1205</v>
      </c>
      <c r="C200" s="4" t="s">
        <v>123</v>
      </c>
      <c r="D200" s="4">
        <v>1</v>
      </c>
      <c r="E200" s="4" t="s">
        <v>1777</v>
      </c>
    </row>
    <row r="201" spans="1:5" x14ac:dyDescent="0.25">
      <c r="A201" s="4" t="s">
        <v>1208</v>
      </c>
      <c r="B201" s="4" t="s">
        <v>1209</v>
      </c>
      <c r="C201" s="4" t="s">
        <v>123</v>
      </c>
      <c r="D201" s="4">
        <v>1</v>
      </c>
      <c r="E201" s="4" t="s">
        <v>1777</v>
      </c>
    </row>
    <row r="202" spans="1:5" x14ac:dyDescent="0.25">
      <c r="A202" s="4" t="s">
        <v>1210</v>
      </c>
      <c r="B202" s="4" t="s">
        <v>1211</v>
      </c>
      <c r="C202" s="4" t="s">
        <v>123</v>
      </c>
      <c r="D202" s="4">
        <v>1</v>
      </c>
      <c r="E202" s="4" t="s">
        <v>1777</v>
      </c>
    </row>
    <row r="203" spans="1:5" x14ac:dyDescent="0.25">
      <c r="A203" s="4" t="s">
        <v>1216</v>
      </c>
      <c r="B203" s="4" t="s">
        <v>1217</v>
      </c>
      <c r="C203" s="4" t="s">
        <v>123</v>
      </c>
      <c r="D203" s="4">
        <v>1</v>
      </c>
      <c r="E203" s="4" t="s">
        <v>1777</v>
      </c>
    </row>
    <row r="204" spans="1:5" x14ac:dyDescent="0.25">
      <c r="A204" s="4" t="s">
        <v>1218</v>
      </c>
      <c r="B204" s="4" t="s">
        <v>1219</v>
      </c>
      <c r="C204" s="4" t="s">
        <v>123</v>
      </c>
      <c r="D204" s="4">
        <v>1</v>
      </c>
      <c r="E204" s="4" t="s">
        <v>1777</v>
      </c>
    </row>
    <row r="205" spans="1:5" x14ac:dyDescent="0.25">
      <c r="A205" s="4" t="s">
        <v>1220</v>
      </c>
      <c r="B205" s="4" t="s">
        <v>1221</v>
      </c>
      <c r="C205" s="4" t="s">
        <v>123</v>
      </c>
      <c r="D205" s="4">
        <v>1</v>
      </c>
      <c r="E205" s="4" t="s">
        <v>1777</v>
      </c>
    </row>
    <row r="206" spans="1:5" x14ac:dyDescent="0.25">
      <c r="A206" s="4" t="s">
        <v>1222</v>
      </c>
      <c r="B206" s="4" t="s">
        <v>1223</v>
      </c>
      <c r="C206" s="4" t="s">
        <v>123</v>
      </c>
      <c r="D206" s="4">
        <v>1</v>
      </c>
      <c r="E206" s="4" t="s">
        <v>1776</v>
      </c>
    </row>
    <row r="207" spans="1:5" x14ac:dyDescent="0.25">
      <c r="A207" s="4" t="s">
        <v>50</v>
      </c>
      <c r="B207" s="4" t="s">
        <v>51</v>
      </c>
      <c r="C207" s="4" t="s">
        <v>123</v>
      </c>
      <c r="D207" s="4">
        <v>1</v>
      </c>
      <c r="E207" s="4" t="s">
        <v>1778</v>
      </c>
    </row>
    <row r="208" spans="1:5" x14ac:dyDescent="0.25">
      <c r="A208" s="4" t="s">
        <v>1745</v>
      </c>
      <c r="B208" s="4" t="s">
        <v>1746</v>
      </c>
      <c r="C208" s="4" t="s">
        <v>123</v>
      </c>
      <c r="D208" s="4">
        <v>1</v>
      </c>
      <c r="E208" s="4" t="s">
        <v>1771</v>
      </c>
    </row>
    <row r="209" spans="1:5" x14ac:dyDescent="0.25">
      <c r="A209" s="4" t="s">
        <v>1747</v>
      </c>
      <c r="B209" s="4" t="s">
        <v>1748</v>
      </c>
      <c r="C209" s="4" t="s">
        <v>123</v>
      </c>
      <c r="D209" s="4">
        <v>1</v>
      </c>
      <c r="E209" s="4" t="s">
        <v>1764</v>
      </c>
    </row>
    <row r="210" spans="1:5" x14ac:dyDescent="0.25">
      <c r="A210" s="4" t="s">
        <v>1749</v>
      </c>
      <c r="B210" s="4" t="s">
        <v>1750</v>
      </c>
      <c r="C210" s="4" t="s">
        <v>123</v>
      </c>
      <c r="D210" s="4">
        <v>1</v>
      </c>
      <c r="E210" s="4" t="s">
        <v>1764</v>
      </c>
    </row>
    <row r="211" spans="1:5" x14ac:dyDescent="0.25">
      <c r="A211" s="4" t="s">
        <v>994</v>
      </c>
      <c r="B211" s="4" t="s">
        <v>995</v>
      </c>
      <c r="C211" s="4" t="s">
        <v>123</v>
      </c>
      <c r="D211" s="4">
        <v>1</v>
      </c>
      <c r="E211" s="4" t="s">
        <v>1779</v>
      </c>
    </row>
    <row r="212" spans="1:5" x14ac:dyDescent="0.25">
      <c r="A212" s="4" t="s">
        <v>64</v>
      </c>
      <c r="B212" s="4" t="s">
        <v>65</v>
      </c>
      <c r="C212" s="4" t="s">
        <v>123</v>
      </c>
      <c r="D212" s="4">
        <v>1</v>
      </c>
      <c r="E212" s="4" t="s">
        <v>1780</v>
      </c>
    </row>
    <row r="213" spans="1:5" x14ac:dyDescent="0.25">
      <c r="A213" s="4" t="s">
        <v>1226</v>
      </c>
      <c r="B213" s="4" t="s">
        <v>1227</v>
      </c>
      <c r="C213" s="4" t="s">
        <v>123</v>
      </c>
      <c r="D213" s="4">
        <v>1</v>
      </c>
      <c r="E213" s="4" t="s">
        <v>1771</v>
      </c>
    </row>
    <row r="214" spans="1:5" x14ac:dyDescent="0.25">
      <c r="A214" s="4" t="s">
        <v>1174</v>
      </c>
      <c r="B214" s="4" t="s">
        <v>1175</v>
      </c>
      <c r="C214" s="4" t="s">
        <v>123</v>
      </c>
      <c r="D214" s="4">
        <v>1</v>
      </c>
      <c r="E214" s="4" t="s">
        <v>1781</v>
      </c>
    </row>
    <row r="215" spans="1:5" x14ac:dyDescent="0.25">
      <c r="A215" s="4" t="s">
        <v>322</v>
      </c>
      <c r="B215" s="4" t="s">
        <v>323</v>
      </c>
      <c r="C215" s="4" t="s">
        <v>123</v>
      </c>
      <c r="D215" s="4">
        <v>1</v>
      </c>
      <c r="E215" s="4" t="s">
        <v>1782</v>
      </c>
    </row>
    <row r="216" spans="1:5" x14ac:dyDescent="0.25">
      <c r="A216" s="4" t="s">
        <v>1252</v>
      </c>
      <c r="B216" s="4" t="s">
        <v>1253</v>
      </c>
      <c r="C216" s="4" t="s">
        <v>123</v>
      </c>
      <c r="D216" s="4">
        <v>1</v>
      </c>
      <c r="E216" s="4" t="s">
        <v>1765</v>
      </c>
    </row>
    <row r="217" spans="1:5" x14ac:dyDescent="0.25">
      <c r="A217" s="4" t="s">
        <v>316</v>
      </c>
      <c r="B217" s="4" t="s">
        <v>317</v>
      </c>
      <c r="C217" s="4" t="s">
        <v>123</v>
      </c>
      <c r="D217" s="4">
        <v>1</v>
      </c>
      <c r="E217" s="4" t="s">
        <v>1771</v>
      </c>
    </row>
    <row r="218" spans="1:5" x14ac:dyDescent="0.25">
      <c r="A218" s="4" t="s">
        <v>1234</v>
      </c>
      <c r="B218" s="4" t="s">
        <v>1235</v>
      </c>
      <c r="C218" s="4" t="s">
        <v>123</v>
      </c>
      <c r="D218" s="4">
        <v>1</v>
      </c>
      <c r="E218" s="4" t="s">
        <v>1771</v>
      </c>
    </row>
    <row r="219" spans="1:5" x14ac:dyDescent="0.25">
      <c r="A219" s="4" t="s">
        <v>332</v>
      </c>
      <c r="B219" s="4" t="s">
        <v>333</v>
      </c>
      <c r="C219" s="4" t="s">
        <v>123</v>
      </c>
      <c r="D219" s="4">
        <v>1</v>
      </c>
      <c r="E219" s="4" t="s">
        <v>1779</v>
      </c>
    </row>
    <row r="220" spans="1:5" x14ac:dyDescent="0.25">
      <c r="A220" s="4" t="s">
        <v>338</v>
      </c>
      <c r="B220" s="4" t="s">
        <v>339</v>
      </c>
      <c r="C220" s="4" t="s">
        <v>123</v>
      </c>
      <c r="D220" s="4">
        <v>1</v>
      </c>
      <c r="E220" s="4" t="s">
        <v>1783</v>
      </c>
    </row>
    <row r="221" spans="1:5" x14ac:dyDescent="0.25">
      <c r="A221" s="4" t="s">
        <v>1166</v>
      </c>
      <c r="B221" s="4" t="s">
        <v>1167</v>
      </c>
      <c r="C221" s="4" t="s">
        <v>123</v>
      </c>
      <c r="D221" s="4">
        <v>1</v>
      </c>
      <c r="E221" s="4" t="s">
        <v>1784</v>
      </c>
    </row>
    <row r="222" spans="1:5" x14ac:dyDescent="0.25">
      <c r="A222" s="4" t="s">
        <v>336</v>
      </c>
      <c r="B222" s="4" t="s">
        <v>337</v>
      </c>
      <c r="C222" s="4" t="s">
        <v>123</v>
      </c>
      <c r="D222" s="4">
        <v>1</v>
      </c>
      <c r="E222" s="4" t="s">
        <v>1785</v>
      </c>
    </row>
    <row r="223" spans="1:5" x14ac:dyDescent="0.25">
      <c r="A223" s="4" t="s">
        <v>1154</v>
      </c>
      <c r="B223" s="4" t="s">
        <v>1155</v>
      </c>
      <c r="C223" s="4" t="s">
        <v>123</v>
      </c>
      <c r="D223" s="4">
        <v>1</v>
      </c>
      <c r="E223" s="4" t="s">
        <v>1770</v>
      </c>
    </row>
    <row r="224" spans="1:5" x14ac:dyDescent="0.25">
      <c r="A224" s="4" t="s">
        <v>334</v>
      </c>
      <c r="B224" s="4" t="s">
        <v>335</v>
      </c>
      <c r="C224" s="4" t="s">
        <v>123</v>
      </c>
      <c r="D224" s="4">
        <v>1</v>
      </c>
      <c r="E224" s="4" t="s">
        <v>1786</v>
      </c>
    </row>
    <row r="225" spans="1:5" x14ac:dyDescent="0.25">
      <c r="A225" s="4" t="s">
        <v>320</v>
      </c>
      <c r="B225" s="4" t="s">
        <v>321</v>
      </c>
      <c r="C225" s="4" t="s">
        <v>123</v>
      </c>
      <c r="D225" s="4">
        <v>1</v>
      </c>
      <c r="E225" s="4" t="s">
        <v>1787</v>
      </c>
    </row>
    <row r="226" spans="1:5" x14ac:dyDescent="0.25">
      <c r="A226" s="4" t="s">
        <v>1751</v>
      </c>
      <c r="B226" s="4" t="s">
        <v>1752</v>
      </c>
      <c r="C226" s="4" t="s">
        <v>123</v>
      </c>
      <c r="D226" s="4">
        <v>1</v>
      </c>
      <c r="E226" s="4" t="s">
        <v>1788</v>
      </c>
    </row>
    <row r="227" spans="1:5" x14ac:dyDescent="0.25">
      <c r="A227" s="4" t="s">
        <v>1152</v>
      </c>
      <c r="B227" s="4" t="s">
        <v>1153</v>
      </c>
      <c r="C227" s="4" t="s">
        <v>123</v>
      </c>
      <c r="D227" s="4">
        <v>1</v>
      </c>
      <c r="E227" s="4" t="s">
        <v>1784</v>
      </c>
    </row>
    <row r="228" spans="1:5" x14ac:dyDescent="0.25">
      <c r="A228" s="4" t="s">
        <v>370</v>
      </c>
      <c r="B228" s="4" t="s">
        <v>371</v>
      </c>
      <c r="C228" s="4" t="s">
        <v>123</v>
      </c>
      <c r="D228" s="4">
        <v>1</v>
      </c>
      <c r="E228" s="4" t="s">
        <v>1789</v>
      </c>
    </row>
    <row r="229" spans="1:5" x14ac:dyDescent="0.25">
      <c r="A229" s="4" t="s">
        <v>1156</v>
      </c>
      <c r="B229" s="4" t="s">
        <v>1157</v>
      </c>
      <c r="C229" s="4" t="s">
        <v>123</v>
      </c>
      <c r="D229" s="4">
        <v>1</v>
      </c>
      <c r="E229" s="4" t="s">
        <v>1784</v>
      </c>
    </row>
    <row r="230" spans="1:5" x14ac:dyDescent="0.25">
      <c r="A230" s="4" t="s">
        <v>340</v>
      </c>
      <c r="B230" s="4" t="s">
        <v>341</v>
      </c>
      <c r="C230" s="4" t="s">
        <v>123</v>
      </c>
      <c r="D230" s="4">
        <v>1</v>
      </c>
      <c r="E230" s="4" t="s">
        <v>1782</v>
      </c>
    </row>
    <row r="231" spans="1:5" x14ac:dyDescent="0.25">
      <c r="A231" s="4" t="s">
        <v>342</v>
      </c>
      <c r="B231" s="4" t="s">
        <v>343</v>
      </c>
      <c r="C231" s="4" t="s">
        <v>123</v>
      </c>
      <c r="D231" s="4">
        <v>1</v>
      </c>
      <c r="E231" s="4" t="s">
        <v>1790</v>
      </c>
    </row>
    <row r="232" spans="1:5" x14ac:dyDescent="0.25">
      <c r="A232" s="4" t="s">
        <v>1753</v>
      </c>
      <c r="B232" s="4" t="s">
        <v>1754</v>
      </c>
      <c r="C232" s="4" t="s">
        <v>123</v>
      </c>
      <c r="D232" s="4">
        <v>1</v>
      </c>
      <c r="E232" s="4" t="s">
        <v>1791</v>
      </c>
    </row>
    <row r="233" spans="1:5" x14ac:dyDescent="0.25">
      <c r="A233" s="4" t="s">
        <v>1755</v>
      </c>
      <c r="B233" s="4" t="s">
        <v>1756</v>
      </c>
      <c r="C233" s="4" t="s">
        <v>123</v>
      </c>
      <c r="D233" s="4">
        <v>1</v>
      </c>
      <c r="E233" s="4" t="s">
        <v>1791</v>
      </c>
    </row>
    <row r="234" spans="1:5" x14ac:dyDescent="0.25">
      <c r="A234" s="4" t="s">
        <v>1266</v>
      </c>
      <c r="B234" s="4" t="s">
        <v>1267</v>
      </c>
      <c r="C234" s="4" t="s">
        <v>123</v>
      </c>
      <c r="D234" s="4">
        <v>1</v>
      </c>
      <c r="E234" s="4" t="s">
        <v>1771</v>
      </c>
    </row>
    <row r="235" spans="1:5" x14ac:dyDescent="0.25">
      <c r="A235" s="4" t="s">
        <v>352</v>
      </c>
      <c r="B235" s="4" t="s">
        <v>353</v>
      </c>
      <c r="C235" s="4" t="s">
        <v>123</v>
      </c>
      <c r="D235" s="4">
        <v>1</v>
      </c>
      <c r="E235" s="4" t="s">
        <v>1792</v>
      </c>
    </row>
    <row r="236" spans="1:5" x14ac:dyDescent="0.25">
      <c r="A236" s="4" t="s">
        <v>1264</v>
      </c>
      <c r="B236" s="4" t="s">
        <v>1265</v>
      </c>
      <c r="C236" s="4" t="s">
        <v>123</v>
      </c>
      <c r="D236" s="4">
        <v>1</v>
      </c>
      <c r="E236" s="4" t="s">
        <v>1791</v>
      </c>
    </row>
    <row r="237" spans="1:5" x14ac:dyDescent="0.25">
      <c r="A237" s="4" t="s">
        <v>80</v>
      </c>
      <c r="B237" s="4" t="s">
        <v>81</v>
      </c>
      <c r="C237" s="4" t="s">
        <v>123</v>
      </c>
      <c r="D237" s="4">
        <v>1</v>
      </c>
      <c r="E237" s="4" t="s">
        <v>1793</v>
      </c>
    </row>
    <row r="238" spans="1:5" x14ac:dyDescent="0.25">
      <c r="A238" s="4" t="s">
        <v>348</v>
      </c>
      <c r="B238" s="4" t="s">
        <v>349</v>
      </c>
      <c r="C238" s="4" t="s">
        <v>123</v>
      </c>
      <c r="D238" s="4">
        <v>1</v>
      </c>
      <c r="E238" s="4" t="s">
        <v>1790</v>
      </c>
    </row>
    <row r="239" spans="1:5" x14ac:dyDescent="0.25">
      <c r="A239" s="4" t="s">
        <v>350</v>
      </c>
      <c r="B239" s="4" t="s">
        <v>351</v>
      </c>
      <c r="C239" s="4" t="s">
        <v>123</v>
      </c>
      <c r="D239" s="4">
        <v>1</v>
      </c>
      <c r="E239" s="4" t="s">
        <v>1790</v>
      </c>
    </row>
    <row r="240" spans="1:5" x14ac:dyDescent="0.25">
      <c r="A240" s="4" t="s">
        <v>568</v>
      </c>
      <c r="B240" s="4" t="s">
        <v>569</v>
      </c>
      <c r="C240" s="4" t="s">
        <v>123</v>
      </c>
      <c r="D240" s="4">
        <v>1</v>
      </c>
      <c r="E240" s="4" t="s">
        <v>1765</v>
      </c>
    </row>
    <row r="241" spans="1:5" x14ac:dyDescent="0.25">
      <c r="A241" s="4" t="s">
        <v>72</v>
      </c>
      <c r="B241" s="4" t="s">
        <v>73</v>
      </c>
      <c r="C241" s="4" t="s">
        <v>123</v>
      </c>
      <c r="D241" s="4">
        <v>1</v>
      </c>
      <c r="E241" s="4" t="s">
        <v>1794</v>
      </c>
    </row>
    <row r="242" spans="1:5" x14ac:dyDescent="0.25">
      <c r="A242" s="4" t="s">
        <v>56</v>
      </c>
      <c r="B242" s="4" t="s">
        <v>57</v>
      </c>
      <c r="C242" s="4" t="s">
        <v>123</v>
      </c>
      <c r="D242" s="4">
        <v>1</v>
      </c>
      <c r="E242" s="4" t="s">
        <v>1795</v>
      </c>
    </row>
    <row r="243" spans="1:5" x14ac:dyDescent="0.25">
      <c r="A243" s="4" t="s">
        <v>354</v>
      </c>
      <c r="B243" s="4" t="s">
        <v>355</v>
      </c>
      <c r="C243" s="4" t="s">
        <v>123</v>
      </c>
      <c r="D243" s="4">
        <v>1</v>
      </c>
      <c r="E243" s="4" t="s">
        <v>1790</v>
      </c>
    </row>
    <row r="244" spans="1:5" x14ac:dyDescent="0.25">
      <c r="A244" s="4" t="s">
        <v>356</v>
      </c>
      <c r="B244" s="4" t="s">
        <v>357</v>
      </c>
      <c r="C244" s="4" t="s">
        <v>123</v>
      </c>
      <c r="D244" s="4">
        <v>1</v>
      </c>
      <c r="E244" s="4" t="s">
        <v>1790</v>
      </c>
    </row>
    <row r="245" spans="1:5" x14ac:dyDescent="0.25">
      <c r="A245" s="4" t="s">
        <v>1180</v>
      </c>
      <c r="B245" s="4" t="s">
        <v>1181</v>
      </c>
      <c r="C245" s="4" t="s">
        <v>123</v>
      </c>
      <c r="D245" s="4">
        <v>1</v>
      </c>
      <c r="E245" s="4" t="s">
        <v>1776</v>
      </c>
    </row>
    <row r="246" spans="1:5" x14ac:dyDescent="0.25">
      <c r="A246" s="4" t="s">
        <v>60</v>
      </c>
      <c r="B246" s="4" t="s">
        <v>61</v>
      </c>
      <c r="C246" s="4" t="s">
        <v>123</v>
      </c>
      <c r="D246" s="4">
        <v>1</v>
      </c>
      <c r="E246" s="4" t="s">
        <v>1795</v>
      </c>
    </row>
    <row r="247" spans="1:5" x14ac:dyDescent="0.25">
      <c r="A247" s="4" t="s">
        <v>62</v>
      </c>
      <c r="B247" s="4" t="s">
        <v>63</v>
      </c>
      <c r="C247" s="4" t="s">
        <v>123</v>
      </c>
      <c r="D247" s="4">
        <v>1</v>
      </c>
      <c r="E247" s="4" t="s">
        <v>1795</v>
      </c>
    </row>
    <row r="248" spans="1:5" x14ac:dyDescent="0.25">
      <c r="A248" s="4" t="s">
        <v>106</v>
      </c>
      <c r="B248" s="4" t="s">
        <v>107</v>
      </c>
      <c r="C248" s="4" t="s">
        <v>123</v>
      </c>
      <c r="D248" s="4">
        <v>1</v>
      </c>
      <c r="E248" s="4" t="s">
        <v>1796</v>
      </c>
    </row>
    <row r="249" spans="1:5" x14ac:dyDescent="0.25">
      <c r="A249" s="4" t="s">
        <v>68</v>
      </c>
      <c r="B249" s="4" t="s">
        <v>69</v>
      </c>
      <c r="C249" s="4" t="s">
        <v>123</v>
      </c>
      <c r="D249" s="4">
        <v>1</v>
      </c>
      <c r="E249" s="4" t="s">
        <v>1795</v>
      </c>
    </row>
    <row r="250" spans="1:5" x14ac:dyDescent="0.25">
      <c r="A250" s="4" t="s">
        <v>78</v>
      </c>
      <c r="B250" s="4" t="s">
        <v>79</v>
      </c>
      <c r="C250" s="4" t="s">
        <v>123</v>
      </c>
      <c r="D250" s="4">
        <v>1</v>
      </c>
      <c r="E250" s="4" t="s">
        <v>1797</v>
      </c>
    </row>
    <row r="251" spans="1:5" x14ac:dyDescent="0.25">
      <c r="A251" s="4" t="s">
        <v>48</v>
      </c>
      <c r="B251" s="4" t="s">
        <v>49</v>
      </c>
      <c r="C251" s="4" t="s">
        <v>123</v>
      </c>
      <c r="D251" s="4">
        <v>1</v>
      </c>
      <c r="E251" s="4" t="s">
        <v>1795</v>
      </c>
    </row>
    <row r="252" spans="1:5" x14ac:dyDescent="0.25">
      <c r="A252" s="4" t="s">
        <v>42</v>
      </c>
      <c r="B252" s="4" t="s">
        <v>43</v>
      </c>
      <c r="C252" s="4" t="s">
        <v>123</v>
      </c>
      <c r="D252" s="4">
        <v>1</v>
      </c>
      <c r="E252" s="4" t="s">
        <v>1798</v>
      </c>
    </row>
    <row r="253" spans="1:5" x14ac:dyDescent="0.25">
      <c r="A253" s="4" t="s">
        <v>98</v>
      </c>
      <c r="B253" s="4" t="s">
        <v>99</v>
      </c>
      <c r="C253" s="4" t="s">
        <v>123</v>
      </c>
      <c r="D253" s="4">
        <v>1</v>
      </c>
      <c r="E253" s="4" t="s">
        <v>1799</v>
      </c>
    </row>
    <row r="254" spans="1:5" x14ac:dyDescent="0.25">
      <c r="A254" s="4" t="s">
        <v>100</v>
      </c>
      <c r="B254" s="4" t="s">
        <v>101</v>
      </c>
      <c r="C254" s="4" t="s">
        <v>123</v>
      </c>
      <c r="D254" s="4">
        <v>1</v>
      </c>
      <c r="E254" s="4" t="s">
        <v>1799</v>
      </c>
    </row>
    <row r="255" spans="1:5" x14ac:dyDescent="0.25">
      <c r="A255" s="4" t="s">
        <v>70</v>
      </c>
      <c r="B255" s="4" t="s">
        <v>71</v>
      </c>
      <c r="C255" s="4" t="s">
        <v>123</v>
      </c>
      <c r="D255" s="4">
        <v>1</v>
      </c>
      <c r="E255" s="4" t="s">
        <v>1795</v>
      </c>
    </row>
    <row r="256" spans="1:5" x14ac:dyDescent="0.25">
      <c r="A256" s="4" t="s">
        <v>74</v>
      </c>
      <c r="B256" s="4" t="s">
        <v>75</v>
      </c>
      <c r="C256" s="4" t="s">
        <v>123</v>
      </c>
      <c r="D256" s="4">
        <v>1</v>
      </c>
      <c r="E256" s="4" t="s">
        <v>1800</v>
      </c>
    </row>
    <row r="257" spans="1:5" x14ac:dyDescent="0.25">
      <c r="A257" s="4" t="s">
        <v>90</v>
      </c>
      <c r="B257" s="4" t="s">
        <v>91</v>
      </c>
      <c r="C257" s="4" t="s">
        <v>123</v>
      </c>
      <c r="D257" s="4">
        <v>1</v>
      </c>
      <c r="E257" s="4" t="s">
        <v>1801</v>
      </c>
    </row>
    <row r="258" spans="1:5" x14ac:dyDescent="0.25">
      <c r="A258" s="4" t="s">
        <v>54</v>
      </c>
      <c r="B258" s="4" t="s">
        <v>55</v>
      </c>
      <c r="C258" s="4" t="s">
        <v>123</v>
      </c>
      <c r="D258" s="4">
        <v>1</v>
      </c>
      <c r="E258" s="4" t="s">
        <v>1802</v>
      </c>
    </row>
    <row r="259" spans="1:5" x14ac:dyDescent="0.25">
      <c r="A259" s="4" t="s">
        <v>110</v>
      </c>
      <c r="B259" s="4" t="s">
        <v>111</v>
      </c>
      <c r="C259" s="4" t="s">
        <v>123</v>
      </c>
      <c r="D259" s="4">
        <v>1</v>
      </c>
      <c r="E259" s="4" t="s">
        <v>1803</v>
      </c>
    </row>
    <row r="260" spans="1:5" x14ac:dyDescent="0.25">
      <c r="A260" s="4" t="s">
        <v>112</v>
      </c>
      <c r="B260" s="4" t="s">
        <v>113</v>
      </c>
      <c r="C260" s="4" t="s">
        <v>123</v>
      </c>
      <c r="D260" s="4">
        <v>1</v>
      </c>
      <c r="E260" s="4" t="s">
        <v>1803</v>
      </c>
    </row>
    <row r="261" spans="1:5" x14ac:dyDescent="0.25">
      <c r="A261" s="4" t="s">
        <v>92</v>
      </c>
      <c r="B261" s="4" t="s">
        <v>93</v>
      </c>
      <c r="C261" s="4" t="s">
        <v>123</v>
      </c>
      <c r="D261" s="4">
        <v>1</v>
      </c>
      <c r="E261" s="4" t="s">
        <v>1801</v>
      </c>
    </row>
    <row r="262" spans="1:5" x14ac:dyDescent="0.25">
      <c r="A262" s="4" t="s">
        <v>364</v>
      </c>
      <c r="B262" s="4" t="s">
        <v>365</v>
      </c>
      <c r="C262" s="4" t="s">
        <v>123</v>
      </c>
      <c r="D262" s="4">
        <v>1</v>
      </c>
      <c r="E262" s="4" t="s">
        <v>1804</v>
      </c>
    </row>
    <row r="263" spans="1:5" x14ac:dyDescent="0.25">
      <c r="A263" s="4" t="s">
        <v>82</v>
      </c>
      <c r="B263" s="4" t="s">
        <v>83</v>
      </c>
      <c r="C263" s="4" t="s">
        <v>123</v>
      </c>
      <c r="D263" s="4">
        <v>1</v>
      </c>
      <c r="E263" s="4" t="s">
        <v>1805</v>
      </c>
    </row>
    <row r="264" spans="1:5" x14ac:dyDescent="0.25">
      <c r="A264" s="4" t="s">
        <v>358</v>
      </c>
      <c r="B264" s="4" t="s">
        <v>359</v>
      </c>
      <c r="C264" s="4" t="s">
        <v>123</v>
      </c>
      <c r="D264" s="4">
        <v>1</v>
      </c>
      <c r="E264" s="4" t="s">
        <v>1806</v>
      </c>
    </row>
    <row r="265" spans="1:5" x14ac:dyDescent="0.25">
      <c r="A265" s="4" t="s">
        <v>360</v>
      </c>
      <c r="B265" s="4" t="s">
        <v>361</v>
      </c>
      <c r="C265" s="4" t="s">
        <v>123</v>
      </c>
      <c r="D265" s="4">
        <v>1</v>
      </c>
      <c r="E265" s="4" t="s">
        <v>1806</v>
      </c>
    </row>
    <row r="266" spans="1:5" x14ac:dyDescent="0.25">
      <c r="A266" s="4" t="s">
        <v>362</v>
      </c>
      <c r="B266" s="4" t="s">
        <v>363</v>
      </c>
      <c r="C266" s="4" t="s">
        <v>123</v>
      </c>
      <c r="D266" s="4">
        <v>1</v>
      </c>
      <c r="E266" s="4" t="s">
        <v>1806</v>
      </c>
    </row>
    <row r="267" spans="1:5" x14ac:dyDescent="0.25">
      <c r="A267" s="4" t="s">
        <v>84</v>
      </c>
      <c r="B267" s="4" t="s">
        <v>85</v>
      </c>
      <c r="C267" s="4" t="s">
        <v>123</v>
      </c>
      <c r="D267" s="4">
        <v>1</v>
      </c>
      <c r="E267" s="4" t="s">
        <v>1805</v>
      </c>
    </row>
    <row r="268" spans="1:5" x14ac:dyDescent="0.25">
      <c r="A268" s="4" t="s">
        <v>52</v>
      </c>
      <c r="B268" s="4" t="s">
        <v>53</v>
      </c>
      <c r="C268" s="4" t="s">
        <v>123</v>
      </c>
      <c r="D268" s="4">
        <v>1</v>
      </c>
      <c r="E268" s="4" t="s">
        <v>1807</v>
      </c>
    </row>
    <row r="269" spans="1:5" x14ac:dyDescent="0.25">
      <c r="A269" s="4" t="s">
        <v>368</v>
      </c>
      <c r="B269" s="4" t="s">
        <v>369</v>
      </c>
      <c r="C269" s="4" t="s">
        <v>123</v>
      </c>
      <c r="D269" s="4">
        <v>1</v>
      </c>
      <c r="E269" s="4" t="s">
        <v>1806</v>
      </c>
    </row>
    <row r="270" spans="1:5" x14ac:dyDescent="0.25">
      <c r="A270" s="4" t="s">
        <v>102</v>
      </c>
      <c r="B270" s="4" t="s">
        <v>103</v>
      </c>
      <c r="C270" s="4" t="s">
        <v>123</v>
      </c>
      <c r="D270" s="4">
        <v>1</v>
      </c>
      <c r="E270" s="4" t="s">
        <v>1808</v>
      </c>
    </row>
    <row r="271" spans="1:5" x14ac:dyDescent="0.25">
      <c r="A271" s="4" t="s">
        <v>104</v>
      </c>
      <c r="B271" s="4" t="s">
        <v>105</v>
      </c>
      <c r="C271" s="4" t="s">
        <v>123</v>
      </c>
      <c r="D271" s="4">
        <v>1</v>
      </c>
      <c r="E271" s="4" t="s">
        <v>1808</v>
      </c>
    </row>
    <row r="272" spans="1:5" x14ac:dyDescent="0.25">
      <c r="A272" s="4" t="s">
        <v>372</v>
      </c>
      <c r="B272" s="4" t="s">
        <v>373</v>
      </c>
      <c r="C272" s="4" t="s">
        <v>123</v>
      </c>
      <c r="D272" s="4">
        <v>1</v>
      </c>
      <c r="E272" s="4" t="s">
        <v>1806</v>
      </c>
    </row>
    <row r="273" spans="1:5" x14ac:dyDescent="0.25">
      <c r="A273" s="4" t="s">
        <v>66</v>
      </c>
      <c r="B273" s="4" t="s">
        <v>67</v>
      </c>
      <c r="C273" s="4" t="s">
        <v>123</v>
      </c>
      <c r="D273" s="4">
        <v>1</v>
      </c>
      <c r="E273" s="4" t="s">
        <v>1800</v>
      </c>
    </row>
    <row r="274" spans="1:5" x14ac:dyDescent="0.25">
      <c r="A274" s="4" t="s">
        <v>118</v>
      </c>
      <c r="B274" s="4" t="s">
        <v>119</v>
      </c>
      <c r="C274" s="4" t="s">
        <v>123</v>
      </c>
      <c r="D274" s="4">
        <v>1</v>
      </c>
      <c r="E274" s="4" t="s">
        <v>1809</v>
      </c>
    </row>
    <row r="275" spans="1:5" x14ac:dyDescent="0.25">
      <c r="A275" s="4" t="s">
        <v>120</v>
      </c>
      <c r="B275" s="4" t="s">
        <v>121</v>
      </c>
      <c r="C275" s="4" t="s">
        <v>123</v>
      </c>
      <c r="D275" s="4">
        <v>1</v>
      </c>
      <c r="E275" s="4" t="s">
        <v>1809</v>
      </c>
    </row>
    <row r="276" spans="1:5" x14ac:dyDescent="0.25">
      <c r="A276" s="4" t="s">
        <v>86</v>
      </c>
      <c r="B276" s="4" t="s">
        <v>87</v>
      </c>
      <c r="C276" s="4" t="s">
        <v>123</v>
      </c>
      <c r="D276" s="4">
        <v>1</v>
      </c>
      <c r="E276" s="4" t="s">
        <v>1810</v>
      </c>
    </row>
    <row r="277" spans="1:5" x14ac:dyDescent="0.25">
      <c r="A277" s="4" t="s">
        <v>94</v>
      </c>
      <c r="B277" s="4" t="s">
        <v>95</v>
      </c>
      <c r="C277" s="4" t="s">
        <v>123</v>
      </c>
      <c r="D277" s="4">
        <v>1</v>
      </c>
      <c r="E277" s="4" t="s">
        <v>1811</v>
      </c>
    </row>
    <row r="278" spans="1:5" x14ac:dyDescent="0.25">
      <c r="A278" s="4" t="s">
        <v>96</v>
      </c>
      <c r="B278" s="4" t="s">
        <v>97</v>
      </c>
      <c r="C278" s="4" t="s">
        <v>123</v>
      </c>
      <c r="D278" s="4">
        <v>1</v>
      </c>
      <c r="E278" s="4" t="s">
        <v>1811</v>
      </c>
    </row>
    <row r="279" spans="1:5" x14ac:dyDescent="0.25">
      <c r="A279" s="4" t="s">
        <v>114</v>
      </c>
      <c r="B279" s="4" t="s">
        <v>115</v>
      </c>
      <c r="C279" s="4" t="s">
        <v>123</v>
      </c>
      <c r="D279" s="4">
        <v>1</v>
      </c>
      <c r="E279" s="4" t="s">
        <v>1812</v>
      </c>
    </row>
    <row r="280" spans="1:5" x14ac:dyDescent="0.25">
      <c r="A280" s="4" t="s">
        <v>116</v>
      </c>
      <c r="B280" s="4" t="s">
        <v>117</v>
      </c>
      <c r="C280" s="4" t="s">
        <v>123</v>
      </c>
      <c r="D280" s="4">
        <v>1</v>
      </c>
      <c r="E280" s="4" t="s">
        <v>1812</v>
      </c>
    </row>
    <row r="281" spans="1:5" x14ac:dyDescent="0.25">
      <c r="A281" s="4" t="s">
        <v>122</v>
      </c>
      <c r="B281" s="4" t="s">
        <v>123</v>
      </c>
      <c r="C281" s="4" t="s">
        <v>123</v>
      </c>
      <c r="D281" s="4">
        <v>1</v>
      </c>
      <c r="E281" s="4" t="s">
        <v>1813</v>
      </c>
    </row>
  </sheetData>
  <sortState ref="A5:E281">
    <sortCondition ref="D281"/>
  </sortState>
  <mergeCells count="1">
    <mergeCell ref="A1:X2"/>
  </mergeCells>
  <phoneticPr fontId="1" type="noConversion"/>
  <pageMargins left="0.7" right="0.7" top="0.75" bottom="0.75" header="0.3" footer="0.3"/>
</worksheet>
</file>

<file path=xl/worksheets/sheet1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70"/>
  <sheetViews>
    <sheetView workbookViewId="0">
      <selection activeCell="C6" sqref="C6"/>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910</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1953</v>
      </c>
      <c r="B5" s="4" t="s">
        <v>1954</v>
      </c>
      <c r="C5" s="4" t="s">
        <v>28</v>
      </c>
      <c r="D5" s="4">
        <v>8.3999999999999992E-6</v>
      </c>
      <c r="E5" s="4" t="s">
        <v>1963</v>
      </c>
    </row>
    <row r="6" spans="1:24" x14ac:dyDescent="0.25">
      <c r="A6" s="4" t="s">
        <v>1955</v>
      </c>
      <c r="B6" s="4" t="s">
        <v>1956</v>
      </c>
      <c r="C6" s="4" t="s">
        <v>28</v>
      </c>
      <c r="D6" s="4">
        <v>8.3999999999999992E-6</v>
      </c>
      <c r="E6" s="4" t="s">
        <v>1964</v>
      </c>
    </row>
    <row r="7" spans="1:24" x14ac:dyDescent="0.25">
      <c r="A7" s="4" t="s">
        <v>1957</v>
      </c>
      <c r="B7" s="4" t="s">
        <v>1958</v>
      </c>
      <c r="C7" s="4" t="s">
        <v>28</v>
      </c>
      <c r="D7" s="4">
        <v>2.8E-5</v>
      </c>
      <c r="E7" s="4" t="s">
        <v>1927</v>
      </c>
    </row>
    <row r="8" spans="1:24" x14ac:dyDescent="0.25">
      <c r="A8" s="4" t="s">
        <v>1911</v>
      </c>
      <c r="B8" s="4" t="s">
        <v>1912</v>
      </c>
      <c r="C8" s="4" t="s">
        <v>39</v>
      </c>
      <c r="D8" s="4">
        <v>5.4000000000000001E-4</v>
      </c>
      <c r="E8" s="4" t="s">
        <v>1927</v>
      </c>
    </row>
    <row r="9" spans="1:24" x14ac:dyDescent="0.25">
      <c r="A9" s="4" t="s">
        <v>1913</v>
      </c>
      <c r="B9" s="4" t="s">
        <v>1914</v>
      </c>
      <c r="C9" s="4" t="s">
        <v>39</v>
      </c>
      <c r="D9" s="4">
        <v>5.4000000000000001E-4</v>
      </c>
      <c r="E9" s="4" t="s">
        <v>1927</v>
      </c>
    </row>
    <row r="10" spans="1:24" x14ac:dyDescent="0.25">
      <c r="A10" s="4" t="s">
        <v>755</v>
      </c>
      <c r="B10" s="4" t="s">
        <v>756</v>
      </c>
      <c r="C10" s="4" t="s">
        <v>28</v>
      </c>
      <c r="D10" s="4">
        <v>6.3E-3</v>
      </c>
      <c r="E10" s="4" t="s">
        <v>1965</v>
      </c>
    </row>
    <row r="11" spans="1:24" x14ac:dyDescent="0.25">
      <c r="A11" s="4" t="s">
        <v>417</v>
      </c>
      <c r="B11" s="4" t="s">
        <v>418</v>
      </c>
      <c r="C11" s="4" t="s">
        <v>28</v>
      </c>
      <c r="D11" s="4">
        <v>6.3E-3</v>
      </c>
      <c r="E11" s="4" t="s">
        <v>1966</v>
      </c>
    </row>
    <row r="12" spans="1:24" x14ac:dyDescent="0.25">
      <c r="A12" s="4" t="s">
        <v>1462</v>
      </c>
      <c r="B12" s="4" t="s">
        <v>1463</v>
      </c>
      <c r="C12" s="4" t="s">
        <v>39</v>
      </c>
      <c r="D12" s="4">
        <v>8.6400000000000001E-3</v>
      </c>
      <c r="E12" s="4" t="s">
        <v>1927</v>
      </c>
    </row>
    <row r="13" spans="1:24" x14ac:dyDescent="0.25">
      <c r="A13" s="4" t="s">
        <v>1915</v>
      </c>
      <c r="B13" s="4" t="s">
        <v>1916</v>
      </c>
      <c r="C13" s="4" t="s">
        <v>39</v>
      </c>
      <c r="D13" s="4">
        <v>8.6400000000000001E-3</v>
      </c>
      <c r="E13" s="4" t="s">
        <v>1927</v>
      </c>
    </row>
    <row r="14" spans="1:24" x14ac:dyDescent="0.25">
      <c r="A14" s="4" t="s">
        <v>1917</v>
      </c>
      <c r="B14" s="4" t="s">
        <v>1918</v>
      </c>
      <c r="C14" s="4" t="s">
        <v>39</v>
      </c>
      <c r="D14" s="4">
        <v>8.6400000000000001E-3</v>
      </c>
      <c r="E14" s="4" t="s">
        <v>1927</v>
      </c>
    </row>
    <row r="15" spans="1:24" x14ac:dyDescent="0.25">
      <c r="A15" s="4" t="s">
        <v>1959</v>
      </c>
      <c r="B15" s="4" t="s">
        <v>1960</v>
      </c>
      <c r="C15" s="4" t="s">
        <v>28</v>
      </c>
      <c r="D15" s="4">
        <v>1.225E-2</v>
      </c>
      <c r="E15" s="4" t="s">
        <v>1967</v>
      </c>
    </row>
    <row r="16" spans="1:24" x14ac:dyDescent="0.25">
      <c r="A16" s="4" t="s">
        <v>1919</v>
      </c>
      <c r="B16" s="4" t="s">
        <v>1920</v>
      </c>
      <c r="C16" s="4" t="s">
        <v>39</v>
      </c>
      <c r="D16" s="4">
        <v>1.2800000000000001E-2</v>
      </c>
      <c r="E16" s="4" t="s">
        <v>1927</v>
      </c>
    </row>
    <row r="17" spans="1:5" x14ac:dyDescent="0.25">
      <c r="A17" s="4" t="s">
        <v>1921</v>
      </c>
      <c r="B17" s="4" t="s">
        <v>1922</v>
      </c>
      <c r="C17" s="4" t="s">
        <v>39</v>
      </c>
      <c r="D17" s="4">
        <v>1.33714285714286E-2</v>
      </c>
      <c r="E17" s="4" t="s">
        <v>1927</v>
      </c>
    </row>
    <row r="18" spans="1:5" x14ac:dyDescent="0.25">
      <c r="A18" s="4" t="s">
        <v>664</v>
      </c>
      <c r="B18" s="4" t="s">
        <v>665</v>
      </c>
      <c r="C18" s="4" t="s">
        <v>39</v>
      </c>
      <c r="D18" s="4">
        <v>2.0400000000000001E-2</v>
      </c>
      <c r="E18" s="4" t="s">
        <v>1928</v>
      </c>
    </row>
    <row r="19" spans="1:5" x14ac:dyDescent="0.25">
      <c r="A19" s="4" t="s">
        <v>684</v>
      </c>
      <c r="B19" s="4" t="s">
        <v>685</v>
      </c>
      <c r="C19" s="4" t="s">
        <v>39</v>
      </c>
      <c r="D19" s="4">
        <v>2.64E-2</v>
      </c>
      <c r="E19" s="4" t="s">
        <v>1929</v>
      </c>
    </row>
    <row r="20" spans="1:5" x14ac:dyDescent="0.25">
      <c r="A20" s="4" t="s">
        <v>658</v>
      </c>
      <c r="B20" s="4" t="s">
        <v>659</v>
      </c>
      <c r="C20" s="4" t="s">
        <v>39</v>
      </c>
      <c r="D20" s="4">
        <v>2.64E-2</v>
      </c>
      <c r="E20" s="4" t="s">
        <v>1929</v>
      </c>
    </row>
    <row r="21" spans="1:5" x14ac:dyDescent="0.25">
      <c r="A21" s="4" t="s">
        <v>1961</v>
      </c>
      <c r="B21" s="4" t="s">
        <v>1962</v>
      </c>
      <c r="C21" s="4" t="s">
        <v>28</v>
      </c>
      <c r="D21" s="4">
        <v>2.9899999999999999E-2</v>
      </c>
      <c r="E21" s="4" t="s">
        <v>1968</v>
      </c>
    </row>
    <row r="22" spans="1:5" x14ac:dyDescent="0.25">
      <c r="A22" s="4" t="s">
        <v>1923</v>
      </c>
      <c r="B22" s="4" t="s">
        <v>1924</v>
      </c>
      <c r="C22" s="4" t="s">
        <v>39</v>
      </c>
      <c r="D22" s="4">
        <v>3.04E-2</v>
      </c>
      <c r="E22" s="4" t="s">
        <v>1927</v>
      </c>
    </row>
    <row r="23" spans="1:5" x14ac:dyDescent="0.25">
      <c r="A23" s="4" t="s">
        <v>652</v>
      </c>
      <c r="B23" s="4" t="s">
        <v>653</v>
      </c>
      <c r="C23" s="4" t="s">
        <v>39</v>
      </c>
      <c r="D23" s="4">
        <v>3.04E-2</v>
      </c>
      <c r="E23" s="4" t="s">
        <v>1930</v>
      </c>
    </row>
    <row r="24" spans="1:5" x14ac:dyDescent="0.25">
      <c r="A24" s="4" t="s">
        <v>654</v>
      </c>
      <c r="B24" s="4" t="s">
        <v>655</v>
      </c>
      <c r="C24" s="4" t="s">
        <v>39</v>
      </c>
      <c r="D24" s="4">
        <v>3.04E-2</v>
      </c>
      <c r="E24" s="4" t="s">
        <v>1930</v>
      </c>
    </row>
    <row r="25" spans="1:5" x14ac:dyDescent="0.25">
      <c r="A25" s="4" t="s">
        <v>178</v>
      </c>
      <c r="B25" s="4" t="s">
        <v>179</v>
      </c>
      <c r="C25" s="4" t="s">
        <v>39</v>
      </c>
      <c r="D25" s="4">
        <v>3.04E-2</v>
      </c>
      <c r="E25" s="4" t="s">
        <v>1931</v>
      </c>
    </row>
    <row r="26" spans="1:5" x14ac:dyDescent="0.25">
      <c r="A26" s="4" t="s">
        <v>656</v>
      </c>
      <c r="B26" s="4" t="s">
        <v>657</v>
      </c>
      <c r="C26" s="4" t="s">
        <v>39</v>
      </c>
      <c r="D26" s="4">
        <v>3.04E-2</v>
      </c>
      <c r="E26" s="4" t="s">
        <v>1930</v>
      </c>
    </row>
    <row r="27" spans="1:5" x14ac:dyDescent="0.25">
      <c r="A27" s="4" t="s">
        <v>1094</v>
      </c>
      <c r="B27" s="4" t="s">
        <v>1095</v>
      </c>
      <c r="C27" s="4" t="s">
        <v>39</v>
      </c>
      <c r="D27" s="4">
        <v>3.1800000000000002E-2</v>
      </c>
      <c r="E27" s="4" t="s">
        <v>1932</v>
      </c>
    </row>
    <row r="28" spans="1:5" x14ac:dyDescent="0.25">
      <c r="A28" s="4" t="s">
        <v>648</v>
      </c>
      <c r="B28" s="4" t="s">
        <v>649</v>
      </c>
      <c r="C28" s="4" t="s">
        <v>39</v>
      </c>
      <c r="D28" s="4">
        <v>3.3333333333333298E-2</v>
      </c>
      <c r="E28" s="4" t="s">
        <v>1933</v>
      </c>
    </row>
    <row r="29" spans="1:5" x14ac:dyDescent="0.25">
      <c r="A29" s="4" t="s">
        <v>9</v>
      </c>
      <c r="B29" s="4" t="s">
        <v>10</v>
      </c>
      <c r="C29" s="4" t="s">
        <v>39</v>
      </c>
      <c r="D29" s="4">
        <v>3.3333333333333298E-2</v>
      </c>
      <c r="E29" s="4" t="s">
        <v>1934</v>
      </c>
    </row>
    <row r="30" spans="1:5" x14ac:dyDescent="0.25">
      <c r="A30" s="4" t="s">
        <v>666</v>
      </c>
      <c r="B30" s="4" t="s">
        <v>667</v>
      </c>
      <c r="C30" s="4" t="s">
        <v>39</v>
      </c>
      <c r="D30" s="4">
        <v>3.7768421052631597E-2</v>
      </c>
      <c r="E30" s="4" t="s">
        <v>1933</v>
      </c>
    </row>
    <row r="31" spans="1:5" x14ac:dyDescent="0.25">
      <c r="A31" s="4" t="s">
        <v>668</v>
      </c>
      <c r="B31" s="4" t="s">
        <v>669</v>
      </c>
      <c r="C31" s="4" t="s">
        <v>39</v>
      </c>
      <c r="D31" s="4">
        <v>4.0079999999999998E-2</v>
      </c>
      <c r="E31" s="4" t="s">
        <v>1933</v>
      </c>
    </row>
    <row r="32" spans="1:5" x14ac:dyDescent="0.25">
      <c r="A32" s="4" t="s">
        <v>662</v>
      </c>
      <c r="B32" s="4" t="s">
        <v>663</v>
      </c>
      <c r="C32" s="4" t="s">
        <v>39</v>
      </c>
      <c r="D32" s="4">
        <v>4.8654545454545499E-2</v>
      </c>
      <c r="E32" s="4" t="s">
        <v>1930</v>
      </c>
    </row>
    <row r="33" spans="1:5" x14ac:dyDescent="0.25">
      <c r="A33" s="4" t="s">
        <v>644</v>
      </c>
      <c r="B33" s="4" t="s">
        <v>645</v>
      </c>
      <c r="C33" s="4" t="s">
        <v>39</v>
      </c>
      <c r="D33" s="4">
        <v>4.8654545454545499E-2</v>
      </c>
      <c r="E33" s="4" t="s">
        <v>1935</v>
      </c>
    </row>
    <row r="34" spans="1:5" x14ac:dyDescent="0.25">
      <c r="A34" s="4" t="s">
        <v>1925</v>
      </c>
      <c r="B34" s="4" t="s">
        <v>1926</v>
      </c>
      <c r="C34" s="4" t="s">
        <v>39</v>
      </c>
      <c r="D34" s="4">
        <v>4.9799999999999997E-2</v>
      </c>
      <c r="E34" s="4" t="s">
        <v>1936</v>
      </c>
    </row>
    <row r="35" spans="1:5" x14ac:dyDescent="0.25">
      <c r="A35" s="4" t="s">
        <v>674</v>
      </c>
      <c r="B35" s="4" t="s">
        <v>675</v>
      </c>
      <c r="C35" s="4" t="s">
        <v>39</v>
      </c>
      <c r="D35" s="4">
        <v>4.9799999999999997E-2</v>
      </c>
      <c r="E35" s="4" t="s">
        <v>1937</v>
      </c>
    </row>
    <row r="36" spans="1:5" x14ac:dyDescent="0.25">
      <c r="A36" s="4" t="s">
        <v>88</v>
      </c>
      <c r="B36" s="4" t="s">
        <v>89</v>
      </c>
      <c r="C36" s="4" t="s">
        <v>123</v>
      </c>
      <c r="D36" s="4">
        <v>1</v>
      </c>
      <c r="E36" s="4" t="s">
        <v>1938</v>
      </c>
    </row>
    <row r="37" spans="1:5" x14ac:dyDescent="0.25">
      <c r="A37" s="4" t="s">
        <v>78</v>
      </c>
      <c r="B37" s="4" t="s">
        <v>79</v>
      </c>
      <c r="C37" s="4" t="s">
        <v>123</v>
      </c>
      <c r="D37" s="4">
        <v>1</v>
      </c>
      <c r="E37" s="4" t="s">
        <v>1939</v>
      </c>
    </row>
    <row r="38" spans="1:5" x14ac:dyDescent="0.25">
      <c r="A38" s="4" t="s">
        <v>76</v>
      </c>
      <c r="B38" s="4" t="s">
        <v>77</v>
      </c>
      <c r="C38" s="4" t="s">
        <v>123</v>
      </c>
      <c r="D38" s="4">
        <v>1</v>
      </c>
      <c r="E38" s="4" t="s">
        <v>1940</v>
      </c>
    </row>
    <row r="39" spans="1:5" x14ac:dyDescent="0.25">
      <c r="A39" s="4" t="s">
        <v>56</v>
      </c>
      <c r="B39" s="4" t="s">
        <v>57</v>
      </c>
      <c r="C39" s="4" t="s">
        <v>123</v>
      </c>
      <c r="D39" s="4">
        <v>1</v>
      </c>
      <c r="E39" s="4" t="s">
        <v>1941</v>
      </c>
    </row>
    <row r="40" spans="1:5" x14ac:dyDescent="0.25">
      <c r="A40" s="4" t="s">
        <v>108</v>
      </c>
      <c r="B40" s="4" t="s">
        <v>109</v>
      </c>
      <c r="C40" s="4" t="s">
        <v>123</v>
      </c>
      <c r="D40" s="4">
        <v>1</v>
      </c>
      <c r="E40" s="4" t="s">
        <v>1938</v>
      </c>
    </row>
    <row r="41" spans="1:5" x14ac:dyDescent="0.25">
      <c r="A41" s="4" t="s">
        <v>60</v>
      </c>
      <c r="B41" s="4" t="s">
        <v>61</v>
      </c>
      <c r="C41" s="4" t="s">
        <v>123</v>
      </c>
      <c r="D41" s="4">
        <v>1</v>
      </c>
      <c r="E41" s="4" t="s">
        <v>1941</v>
      </c>
    </row>
    <row r="42" spans="1:5" x14ac:dyDescent="0.25">
      <c r="A42" s="4" t="s">
        <v>98</v>
      </c>
      <c r="B42" s="4" t="s">
        <v>99</v>
      </c>
      <c r="C42" s="4" t="s">
        <v>123</v>
      </c>
      <c r="D42" s="4">
        <v>1</v>
      </c>
      <c r="E42" s="4" t="s">
        <v>1939</v>
      </c>
    </row>
    <row r="43" spans="1:5" x14ac:dyDescent="0.25">
      <c r="A43" s="4" t="s">
        <v>100</v>
      </c>
      <c r="B43" s="4" t="s">
        <v>101</v>
      </c>
      <c r="C43" s="4" t="s">
        <v>123</v>
      </c>
      <c r="D43" s="4">
        <v>1</v>
      </c>
      <c r="E43" s="4" t="s">
        <v>1939</v>
      </c>
    </row>
    <row r="44" spans="1:5" x14ac:dyDescent="0.25">
      <c r="A44" s="4" t="s">
        <v>62</v>
      </c>
      <c r="B44" s="4" t="s">
        <v>63</v>
      </c>
      <c r="C44" s="4" t="s">
        <v>123</v>
      </c>
      <c r="D44" s="4">
        <v>1</v>
      </c>
      <c r="E44" s="4" t="s">
        <v>1941</v>
      </c>
    </row>
    <row r="45" spans="1:5" x14ac:dyDescent="0.25">
      <c r="A45" s="4" t="s">
        <v>40</v>
      </c>
      <c r="B45" s="4" t="s">
        <v>41</v>
      </c>
      <c r="C45" s="4" t="s">
        <v>123</v>
      </c>
      <c r="D45" s="4">
        <v>1</v>
      </c>
      <c r="E45" s="4" t="s">
        <v>1942</v>
      </c>
    </row>
    <row r="46" spans="1:5" x14ac:dyDescent="0.25">
      <c r="A46" s="4" t="s">
        <v>68</v>
      </c>
      <c r="B46" s="4" t="s">
        <v>69</v>
      </c>
      <c r="C46" s="4" t="s">
        <v>123</v>
      </c>
      <c r="D46" s="4">
        <v>1</v>
      </c>
      <c r="E46" s="4" t="s">
        <v>1941</v>
      </c>
    </row>
    <row r="47" spans="1:5" x14ac:dyDescent="0.25">
      <c r="A47" s="4" t="s">
        <v>48</v>
      </c>
      <c r="B47" s="4" t="s">
        <v>49</v>
      </c>
      <c r="C47" s="4" t="s">
        <v>123</v>
      </c>
      <c r="D47" s="4">
        <v>1</v>
      </c>
      <c r="E47" s="4" t="s">
        <v>1941</v>
      </c>
    </row>
    <row r="48" spans="1:5" x14ac:dyDescent="0.25">
      <c r="A48" s="4" t="s">
        <v>52</v>
      </c>
      <c r="B48" s="4" t="s">
        <v>53</v>
      </c>
      <c r="C48" s="4" t="s">
        <v>123</v>
      </c>
      <c r="D48" s="4">
        <v>1</v>
      </c>
      <c r="E48" s="4" t="s">
        <v>1939</v>
      </c>
    </row>
    <row r="49" spans="1:5" x14ac:dyDescent="0.25">
      <c r="A49" s="4" t="s">
        <v>70</v>
      </c>
      <c r="B49" s="4" t="s">
        <v>71</v>
      </c>
      <c r="C49" s="4" t="s">
        <v>123</v>
      </c>
      <c r="D49" s="4">
        <v>1</v>
      </c>
      <c r="E49" s="4" t="s">
        <v>1941</v>
      </c>
    </row>
    <row r="50" spans="1:5" x14ac:dyDescent="0.25">
      <c r="A50" s="4" t="s">
        <v>80</v>
      </c>
      <c r="B50" s="4" t="s">
        <v>81</v>
      </c>
      <c r="C50" s="4" t="s">
        <v>123</v>
      </c>
      <c r="D50" s="4">
        <v>1</v>
      </c>
      <c r="E50" s="4" t="s">
        <v>1943</v>
      </c>
    </row>
    <row r="51" spans="1:5" x14ac:dyDescent="0.25">
      <c r="A51" s="4" t="s">
        <v>368</v>
      </c>
      <c r="B51" s="4" t="s">
        <v>369</v>
      </c>
      <c r="C51" s="4" t="s">
        <v>123</v>
      </c>
      <c r="D51" s="4">
        <v>1</v>
      </c>
      <c r="E51" s="4" t="s">
        <v>1944</v>
      </c>
    </row>
    <row r="52" spans="1:5" x14ac:dyDescent="0.25">
      <c r="A52" s="4" t="s">
        <v>50</v>
      </c>
      <c r="B52" s="4" t="s">
        <v>51</v>
      </c>
      <c r="C52" s="4" t="s">
        <v>123</v>
      </c>
      <c r="D52" s="4">
        <v>1</v>
      </c>
      <c r="E52" s="4" t="s">
        <v>1945</v>
      </c>
    </row>
    <row r="53" spans="1:5" x14ac:dyDescent="0.25">
      <c r="A53" s="4" t="s">
        <v>372</v>
      </c>
      <c r="B53" s="4" t="s">
        <v>373</v>
      </c>
      <c r="C53" s="4" t="s">
        <v>123</v>
      </c>
      <c r="D53" s="4">
        <v>1</v>
      </c>
      <c r="E53" s="4" t="s">
        <v>1944</v>
      </c>
    </row>
    <row r="54" spans="1:5" x14ac:dyDescent="0.25">
      <c r="A54" s="4" t="s">
        <v>54</v>
      </c>
      <c r="B54" s="4" t="s">
        <v>55</v>
      </c>
      <c r="C54" s="4" t="s">
        <v>123</v>
      </c>
      <c r="D54" s="4">
        <v>1</v>
      </c>
      <c r="E54" s="4" t="s">
        <v>1946</v>
      </c>
    </row>
    <row r="55" spans="1:5" x14ac:dyDescent="0.25">
      <c r="A55" s="4" t="s">
        <v>94</v>
      </c>
      <c r="B55" s="4" t="s">
        <v>95</v>
      </c>
      <c r="C55" s="4" t="s">
        <v>123</v>
      </c>
      <c r="D55" s="4">
        <v>1</v>
      </c>
      <c r="E55" s="4" t="s">
        <v>1947</v>
      </c>
    </row>
    <row r="56" spans="1:5" x14ac:dyDescent="0.25">
      <c r="A56" s="4" t="s">
        <v>96</v>
      </c>
      <c r="B56" s="4" t="s">
        <v>97</v>
      </c>
      <c r="C56" s="4" t="s">
        <v>123</v>
      </c>
      <c r="D56" s="4">
        <v>1</v>
      </c>
      <c r="E56" s="4" t="s">
        <v>1947</v>
      </c>
    </row>
    <row r="57" spans="1:5" x14ac:dyDescent="0.25">
      <c r="A57" s="4" t="s">
        <v>58</v>
      </c>
      <c r="B57" s="4" t="s">
        <v>59</v>
      </c>
      <c r="C57" s="4" t="s">
        <v>123</v>
      </c>
      <c r="D57" s="4">
        <v>1</v>
      </c>
      <c r="E57" s="4" t="s">
        <v>1945</v>
      </c>
    </row>
    <row r="58" spans="1:5" x14ac:dyDescent="0.25">
      <c r="A58" s="4" t="s">
        <v>106</v>
      </c>
      <c r="B58" s="4" t="s">
        <v>107</v>
      </c>
      <c r="C58" s="4" t="s">
        <v>123</v>
      </c>
      <c r="D58" s="4">
        <v>1</v>
      </c>
      <c r="E58" s="4" t="s">
        <v>1944</v>
      </c>
    </row>
    <row r="59" spans="1:5" x14ac:dyDescent="0.25">
      <c r="A59" s="4" t="s">
        <v>82</v>
      </c>
      <c r="B59" s="4" t="s">
        <v>83</v>
      </c>
      <c r="C59" s="4" t="s">
        <v>123</v>
      </c>
      <c r="D59" s="4">
        <v>1</v>
      </c>
      <c r="E59" s="4" t="s">
        <v>1948</v>
      </c>
    </row>
    <row r="60" spans="1:5" x14ac:dyDescent="0.25">
      <c r="A60" s="4" t="s">
        <v>90</v>
      </c>
      <c r="B60" s="4" t="s">
        <v>91</v>
      </c>
      <c r="C60" s="4" t="s">
        <v>123</v>
      </c>
      <c r="D60" s="4">
        <v>1</v>
      </c>
      <c r="E60" s="4" t="s">
        <v>1949</v>
      </c>
    </row>
    <row r="61" spans="1:5" x14ac:dyDescent="0.25">
      <c r="A61" s="4" t="s">
        <v>84</v>
      </c>
      <c r="B61" s="4" t="s">
        <v>85</v>
      </c>
      <c r="C61" s="4" t="s">
        <v>123</v>
      </c>
      <c r="D61" s="4">
        <v>1</v>
      </c>
      <c r="E61" s="4" t="s">
        <v>1948</v>
      </c>
    </row>
    <row r="62" spans="1:5" x14ac:dyDescent="0.25">
      <c r="A62" s="4" t="s">
        <v>92</v>
      </c>
      <c r="B62" s="4" t="s">
        <v>93</v>
      </c>
      <c r="C62" s="4" t="s">
        <v>123</v>
      </c>
      <c r="D62" s="4">
        <v>1</v>
      </c>
      <c r="E62" s="4" t="s">
        <v>1949</v>
      </c>
    </row>
    <row r="63" spans="1:5" x14ac:dyDescent="0.25">
      <c r="A63" s="4" t="s">
        <v>86</v>
      </c>
      <c r="B63" s="4" t="s">
        <v>87</v>
      </c>
      <c r="C63" s="4" t="s">
        <v>123</v>
      </c>
      <c r="D63" s="4">
        <v>1</v>
      </c>
      <c r="E63" s="4" t="s">
        <v>1944</v>
      </c>
    </row>
    <row r="64" spans="1:5" x14ac:dyDescent="0.25">
      <c r="A64" s="4" t="s">
        <v>102</v>
      </c>
      <c r="B64" s="4" t="s">
        <v>103</v>
      </c>
      <c r="C64" s="4" t="s">
        <v>123</v>
      </c>
      <c r="D64" s="4">
        <v>1</v>
      </c>
      <c r="E64" s="4" t="s">
        <v>1948</v>
      </c>
    </row>
    <row r="65" spans="1:5" x14ac:dyDescent="0.25">
      <c r="A65" s="4" t="s">
        <v>104</v>
      </c>
      <c r="B65" s="4" t="s">
        <v>105</v>
      </c>
      <c r="C65" s="4" t="s">
        <v>123</v>
      </c>
      <c r="D65" s="4">
        <v>1</v>
      </c>
      <c r="E65" s="4" t="s">
        <v>1948</v>
      </c>
    </row>
    <row r="66" spans="1:5" x14ac:dyDescent="0.25">
      <c r="A66" s="4" t="s">
        <v>114</v>
      </c>
      <c r="B66" s="4" t="s">
        <v>115</v>
      </c>
      <c r="C66" s="4" t="s">
        <v>123</v>
      </c>
      <c r="D66" s="4">
        <v>1</v>
      </c>
      <c r="E66" s="4" t="s">
        <v>1950</v>
      </c>
    </row>
    <row r="67" spans="1:5" x14ac:dyDescent="0.25">
      <c r="A67" s="4" t="s">
        <v>116</v>
      </c>
      <c r="B67" s="4" t="s">
        <v>117</v>
      </c>
      <c r="C67" s="4" t="s">
        <v>123</v>
      </c>
      <c r="D67" s="4">
        <v>1</v>
      </c>
      <c r="E67" s="4" t="s">
        <v>1950</v>
      </c>
    </row>
    <row r="68" spans="1:5" x14ac:dyDescent="0.25">
      <c r="A68" s="4" t="s">
        <v>118</v>
      </c>
      <c r="B68" s="4" t="s">
        <v>119</v>
      </c>
      <c r="C68" s="4" t="s">
        <v>123</v>
      </c>
      <c r="D68" s="4">
        <v>1</v>
      </c>
      <c r="E68" s="4" t="s">
        <v>1951</v>
      </c>
    </row>
    <row r="69" spans="1:5" x14ac:dyDescent="0.25">
      <c r="A69" s="4" t="s">
        <v>120</v>
      </c>
      <c r="B69" s="4" t="s">
        <v>121</v>
      </c>
      <c r="C69" s="4" t="s">
        <v>123</v>
      </c>
      <c r="D69" s="4">
        <v>1</v>
      </c>
      <c r="E69" s="4" t="s">
        <v>1951</v>
      </c>
    </row>
    <row r="70" spans="1:5" x14ac:dyDescent="0.25">
      <c r="A70" s="4" t="s">
        <v>122</v>
      </c>
      <c r="B70" s="4" t="s">
        <v>123</v>
      </c>
      <c r="C70" s="4" t="s">
        <v>123</v>
      </c>
      <c r="D70" s="4">
        <v>1</v>
      </c>
      <c r="E70" s="4" t="s">
        <v>1952</v>
      </c>
    </row>
  </sheetData>
  <sortState ref="A5:E70">
    <sortCondition ref="D70"/>
  </sortState>
  <mergeCells count="1">
    <mergeCell ref="A1:X2"/>
  </mergeCells>
  <phoneticPr fontId="1" type="noConversion"/>
  <pageMargins left="0.7" right="0.7" top="0.75" bottom="0.75" header="0.3" footer="0.3"/>
</worksheet>
</file>

<file path=xl/worksheets/sheet12.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147"/>
  <sheetViews>
    <sheetView topLeftCell="A13" workbookViewId="0">
      <selection activeCell="B38" sqref="B38"/>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969</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2209</v>
      </c>
      <c r="B5" s="4" t="s">
        <v>2210</v>
      </c>
      <c r="C5" s="4" t="s">
        <v>28</v>
      </c>
      <c r="D5" s="4">
        <v>8.0500000000000002E-7</v>
      </c>
      <c r="E5" s="4" t="s">
        <v>2245</v>
      </c>
    </row>
    <row r="6" spans="1:24" x14ac:dyDescent="0.25">
      <c r="A6" s="4" t="s">
        <v>356</v>
      </c>
      <c r="B6" s="4" t="s">
        <v>357</v>
      </c>
      <c r="C6" s="4" t="s">
        <v>123</v>
      </c>
      <c r="D6" s="4">
        <v>7.8750000000000003E-5</v>
      </c>
      <c r="E6" s="4" t="s">
        <v>2181</v>
      </c>
    </row>
    <row r="7" spans="1:24" x14ac:dyDescent="0.25">
      <c r="A7" s="4" t="s">
        <v>66</v>
      </c>
      <c r="B7" s="4" t="s">
        <v>2840</v>
      </c>
      <c r="C7" s="4" t="s">
        <v>123</v>
      </c>
      <c r="D7" s="4">
        <v>7.8750000000000003E-5</v>
      </c>
      <c r="E7" s="4" t="s">
        <v>2182</v>
      </c>
    </row>
    <row r="8" spans="1:24" x14ac:dyDescent="0.25">
      <c r="A8" s="4" t="s">
        <v>86</v>
      </c>
      <c r="B8" s="4" t="s">
        <v>2843</v>
      </c>
      <c r="C8" s="4" t="s">
        <v>123</v>
      </c>
      <c r="D8" s="4">
        <v>1.3999999999999999E-4</v>
      </c>
      <c r="E8" s="4" t="s">
        <v>2183</v>
      </c>
    </row>
    <row r="9" spans="1:24" x14ac:dyDescent="0.25">
      <c r="A9" s="4" t="s">
        <v>354</v>
      </c>
      <c r="B9" s="4" t="s">
        <v>355</v>
      </c>
      <c r="C9" s="4" t="s">
        <v>123</v>
      </c>
      <c r="D9" s="4">
        <v>1.3999999999999999E-4</v>
      </c>
      <c r="E9" s="4" t="s">
        <v>2184</v>
      </c>
    </row>
    <row r="10" spans="1:24" x14ac:dyDescent="0.25">
      <c r="A10" s="4" t="s">
        <v>350</v>
      </c>
      <c r="B10" s="4" t="s">
        <v>351</v>
      </c>
      <c r="C10" s="4" t="s">
        <v>123</v>
      </c>
      <c r="D10" s="4">
        <v>3.8499999999999998E-4</v>
      </c>
      <c r="E10" s="4" t="s">
        <v>2185</v>
      </c>
    </row>
    <row r="11" spans="1:24" x14ac:dyDescent="0.25">
      <c r="A11" s="4" t="s">
        <v>92</v>
      </c>
      <c r="B11" s="4" t="s">
        <v>2844</v>
      </c>
      <c r="C11" s="4" t="s">
        <v>123</v>
      </c>
      <c r="D11" s="4">
        <v>3.8499999999999998E-4</v>
      </c>
      <c r="E11" s="4" t="s">
        <v>2186</v>
      </c>
    </row>
    <row r="12" spans="1:24" x14ac:dyDescent="0.25">
      <c r="A12" s="4" t="s">
        <v>90</v>
      </c>
      <c r="B12" s="4" t="s">
        <v>2845</v>
      </c>
      <c r="C12" s="4" t="s">
        <v>123</v>
      </c>
      <c r="D12" s="4">
        <v>3.8499999999999998E-4</v>
      </c>
      <c r="E12" s="4" t="s">
        <v>2187</v>
      </c>
    </row>
    <row r="13" spans="1:24" x14ac:dyDescent="0.25">
      <c r="A13" s="4" t="s">
        <v>116</v>
      </c>
      <c r="B13" s="4" t="s">
        <v>117</v>
      </c>
      <c r="C13" s="4" t="s">
        <v>123</v>
      </c>
      <c r="D13" s="4">
        <v>3.8499999999999998E-4</v>
      </c>
      <c r="E13" s="4" t="s">
        <v>2188</v>
      </c>
    </row>
    <row r="14" spans="1:24" x14ac:dyDescent="0.25">
      <c r="A14" s="4" t="s">
        <v>118</v>
      </c>
      <c r="B14" s="4" t="s">
        <v>119</v>
      </c>
      <c r="C14" s="4" t="s">
        <v>123</v>
      </c>
      <c r="D14" s="4">
        <v>3.8499999999999998E-4</v>
      </c>
      <c r="E14" s="4" t="s">
        <v>2189</v>
      </c>
    </row>
    <row r="15" spans="1:24" x14ac:dyDescent="0.25">
      <c r="A15" s="4" t="s">
        <v>120</v>
      </c>
      <c r="B15" s="4" t="s">
        <v>121</v>
      </c>
      <c r="C15" s="4" t="s">
        <v>123</v>
      </c>
      <c r="D15" s="4">
        <v>3.8499999999999998E-4</v>
      </c>
      <c r="E15" s="4" t="s">
        <v>2189</v>
      </c>
    </row>
    <row r="16" spans="1:24" x14ac:dyDescent="0.25">
      <c r="A16" s="4" t="s">
        <v>114</v>
      </c>
      <c r="B16" s="4" t="s">
        <v>115</v>
      </c>
      <c r="C16" s="4" t="s">
        <v>123</v>
      </c>
      <c r="D16" s="4">
        <v>6.3636363636363597E-4</v>
      </c>
      <c r="E16" s="4" t="s">
        <v>2190</v>
      </c>
    </row>
    <row r="17" spans="1:5" x14ac:dyDescent="0.25">
      <c r="A17" s="4" t="s">
        <v>348</v>
      </c>
      <c r="B17" s="4" t="s">
        <v>349</v>
      </c>
      <c r="C17" s="4" t="s">
        <v>123</v>
      </c>
      <c r="D17" s="4">
        <v>2.0125E-3</v>
      </c>
      <c r="E17" s="4" t="s">
        <v>2191</v>
      </c>
    </row>
    <row r="18" spans="1:5" x14ac:dyDescent="0.25">
      <c r="A18" s="4" t="s">
        <v>82</v>
      </c>
      <c r="B18" s="4" t="s">
        <v>83</v>
      </c>
      <c r="C18" s="4" t="s">
        <v>123</v>
      </c>
      <c r="D18" s="4">
        <v>2.4750000000000002E-3</v>
      </c>
      <c r="E18" s="4" t="s">
        <v>2192</v>
      </c>
    </row>
    <row r="19" spans="1:5" x14ac:dyDescent="0.25">
      <c r="A19" s="4" t="s">
        <v>84</v>
      </c>
      <c r="B19" s="4" t="s">
        <v>85</v>
      </c>
      <c r="C19" s="4" t="s">
        <v>123</v>
      </c>
      <c r="D19" s="4">
        <v>2.4750000000000002E-3</v>
      </c>
      <c r="E19" s="4" t="s">
        <v>2193</v>
      </c>
    </row>
    <row r="20" spans="1:5" x14ac:dyDescent="0.25">
      <c r="A20" s="4" t="s">
        <v>94</v>
      </c>
      <c r="B20" s="4" t="s">
        <v>95</v>
      </c>
      <c r="C20" s="4" t="s">
        <v>123</v>
      </c>
      <c r="D20" s="4">
        <v>3.18888888888889E-3</v>
      </c>
      <c r="E20" s="4" t="s">
        <v>2194</v>
      </c>
    </row>
    <row r="21" spans="1:5" x14ac:dyDescent="0.25">
      <c r="A21" s="4" t="s">
        <v>96</v>
      </c>
      <c r="B21" s="4" t="s">
        <v>97</v>
      </c>
      <c r="C21" s="4" t="s">
        <v>123</v>
      </c>
      <c r="D21" s="4">
        <v>3.18888888888889E-3</v>
      </c>
      <c r="E21" s="4" t="s">
        <v>2194</v>
      </c>
    </row>
    <row r="22" spans="1:5" x14ac:dyDescent="0.25">
      <c r="A22" s="4" t="s">
        <v>102</v>
      </c>
      <c r="B22" s="4" t="s">
        <v>103</v>
      </c>
      <c r="C22" s="4" t="s">
        <v>123</v>
      </c>
      <c r="D22" s="4">
        <v>3.18888888888889E-3</v>
      </c>
      <c r="E22" s="4" t="s">
        <v>2195</v>
      </c>
    </row>
    <row r="23" spans="1:5" x14ac:dyDescent="0.25">
      <c r="A23" s="4" t="s">
        <v>342</v>
      </c>
      <c r="B23" s="4" t="s">
        <v>343</v>
      </c>
      <c r="C23" s="4" t="s">
        <v>123</v>
      </c>
      <c r="D23" s="4">
        <v>3.18888888888889E-3</v>
      </c>
      <c r="E23" s="4" t="s">
        <v>2196</v>
      </c>
    </row>
    <row r="24" spans="1:5" x14ac:dyDescent="0.25">
      <c r="A24" s="4" t="s">
        <v>104</v>
      </c>
      <c r="B24" s="4" t="s">
        <v>105</v>
      </c>
      <c r="C24" s="4" t="s">
        <v>123</v>
      </c>
      <c r="D24" s="4">
        <v>3.44473684210526E-3</v>
      </c>
      <c r="E24" s="4" t="s">
        <v>2195</v>
      </c>
    </row>
    <row r="25" spans="1:5" x14ac:dyDescent="0.25">
      <c r="A25" s="4" t="s">
        <v>1264</v>
      </c>
      <c r="B25" s="4" t="s">
        <v>1265</v>
      </c>
      <c r="C25" s="4" t="s">
        <v>123</v>
      </c>
      <c r="D25" s="4">
        <v>5.0225000000000001E-3</v>
      </c>
      <c r="E25" s="4" t="s">
        <v>2197</v>
      </c>
    </row>
    <row r="26" spans="1:5" x14ac:dyDescent="0.25">
      <c r="A26" s="4" t="s">
        <v>80</v>
      </c>
      <c r="B26" s="4" t="s">
        <v>81</v>
      </c>
      <c r="C26" s="4" t="s">
        <v>123</v>
      </c>
      <c r="D26" s="4">
        <v>6.3333333333333297E-3</v>
      </c>
      <c r="E26" s="4" t="s">
        <v>2198</v>
      </c>
    </row>
    <row r="27" spans="1:5" x14ac:dyDescent="0.25">
      <c r="A27" s="4" t="s">
        <v>72</v>
      </c>
      <c r="B27" s="4" t="s">
        <v>73</v>
      </c>
      <c r="C27" s="4" t="s">
        <v>123</v>
      </c>
      <c r="D27" s="4">
        <v>7.3499999999999998E-3</v>
      </c>
      <c r="E27" s="4" t="s">
        <v>2199</v>
      </c>
    </row>
    <row r="28" spans="1:5" x14ac:dyDescent="0.25">
      <c r="A28" s="4" t="s">
        <v>74</v>
      </c>
      <c r="B28" s="4" t="s">
        <v>75</v>
      </c>
      <c r="C28" s="4" t="s">
        <v>123</v>
      </c>
      <c r="D28" s="4">
        <v>8.6130434782608692E-3</v>
      </c>
      <c r="E28" s="4" t="s">
        <v>2200</v>
      </c>
    </row>
    <row r="29" spans="1:5" x14ac:dyDescent="0.25">
      <c r="A29" s="4" t="s">
        <v>352</v>
      </c>
      <c r="B29" s="4" t="s">
        <v>353</v>
      </c>
      <c r="C29" s="4" t="s">
        <v>123</v>
      </c>
      <c r="D29" s="4">
        <v>9.1291666666666708E-3</v>
      </c>
      <c r="E29" s="4" t="s">
        <v>2201</v>
      </c>
    </row>
    <row r="30" spans="1:5" x14ac:dyDescent="0.25">
      <c r="A30" s="4" t="s">
        <v>1970</v>
      </c>
      <c r="B30" s="4" t="s">
        <v>2841</v>
      </c>
      <c r="C30" s="4" t="s">
        <v>39</v>
      </c>
      <c r="D30" s="4">
        <v>1.0370000000000001E-2</v>
      </c>
      <c r="E30" s="4" t="s">
        <v>2129</v>
      </c>
    </row>
    <row r="31" spans="1:5" x14ac:dyDescent="0.25">
      <c r="A31" s="4" t="s">
        <v>1971</v>
      </c>
      <c r="B31" s="4" t="s">
        <v>1972</v>
      </c>
      <c r="C31" s="4" t="s">
        <v>39</v>
      </c>
      <c r="D31" s="4">
        <v>1.0370000000000001E-2</v>
      </c>
      <c r="E31" s="4" t="s">
        <v>2130</v>
      </c>
    </row>
    <row r="32" spans="1:5" x14ac:dyDescent="0.25">
      <c r="A32" s="4" t="s">
        <v>1973</v>
      </c>
      <c r="B32" s="4" t="s">
        <v>2923</v>
      </c>
      <c r="C32" s="4" t="s">
        <v>39</v>
      </c>
      <c r="D32" s="4">
        <v>1.0370000000000001E-2</v>
      </c>
      <c r="E32" s="4" t="s">
        <v>2131</v>
      </c>
    </row>
    <row r="33" spans="1:5" x14ac:dyDescent="0.25">
      <c r="A33" s="4" t="s">
        <v>1975</v>
      </c>
      <c r="B33" s="4" t="s">
        <v>1976</v>
      </c>
      <c r="C33" s="4" t="s">
        <v>39</v>
      </c>
      <c r="D33" s="4">
        <v>1.0370000000000001E-2</v>
      </c>
      <c r="E33" s="4" t="s">
        <v>2132</v>
      </c>
    </row>
    <row r="34" spans="1:5" x14ac:dyDescent="0.25">
      <c r="A34" s="4" t="s">
        <v>1977</v>
      </c>
      <c r="B34" s="4" t="s">
        <v>1978</v>
      </c>
      <c r="C34" s="4" t="s">
        <v>39</v>
      </c>
      <c r="D34" s="4">
        <v>1.0370000000000001E-2</v>
      </c>
      <c r="E34" s="4" t="s">
        <v>2132</v>
      </c>
    </row>
    <row r="35" spans="1:5" x14ac:dyDescent="0.25">
      <c r="A35" s="4" t="s">
        <v>110</v>
      </c>
      <c r="B35" s="4" t="s">
        <v>111</v>
      </c>
      <c r="C35" s="4" t="s">
        <v>123</v>
      </c>
      <c r="D35" s="4">
        <v>1.7435185185185199E-2</v>
      </c>
      <c r="E35" s="4" t="s">
        <v>2202</v>
      </c>
    </row>
    <row r="36" spans="1:5" x14ac:dyDescent="0.25">
      <c r="A36" s="4" t="s">
        <v>112</v>
      </c>
      <c r="B36" s="4" t="s">
        <v>113</v>
      </c>
      <c r="C36" s="4" t="s">
        <v>123</v>
      </c>
      <c r="D36" s="4">
        <v>1.7435185185185199E-2</v>
      </c>
      <c r="E36" s="4" t="s">
        <v>2202</v>
      </c>
    </row>
    <row r="37" spans="1:5" x14ac:dyDescent="0.25">
      <c r="A37" s="4" t="s">
        <v>1174</v>
      </c>
      <c r="B37" s="4" t="s">
        <v>1175</v>
      </c>
      <c r="C37" s="4" t="s">
        <v>123</v>
      </c>
      <c r="D37" s="4">
        <v>1.7435185185185199E-2</v>
      </c>
      <c r="E37" s="4" t="s">
        <v>2203</v>
      </c>
    </row>
    <row r="38" spans="1:5" x14ac:dyDescent="0.25">
      <c r="A38" s="4" t="s">
        <v>1979</v>
      </c>
      <c r="B38" s="4" t="s">
        <v>2924</v>
      </c>
      <c r="C38" s="4" t="s">
        <v>39</v>
      </c>
      <c r="D38" s="4">
        <v>2.3375E-2</v>
      </c>
      <c r="E38" s="4" t="s">
        <v>2133</v>
      </c>
    </row>
    <row r="39" spans="1:5" x14ac:dyDescent="0.25">
      <c r="A39" s="4" t="s">
        <v>1070</v>
      </c>
      <c r="B39" s="4" t="s">
        <v>1071</v>
      </c>
      <c r="C39" s="4" t="s">
        <v>39</v>
      </c>
      <c r="D39" s="4">
        <v>2.4804545454545499E-2</v>
      </c>
      <c r="E39" s="4" t="s">
        <v>2134</v>
      </c>
    </row>
    <row r="40" spans="1:5" x14ac:dyDescent="0.25">
      <c r="A40" s="4" t="s">
        <v>1981</v>
      </c>
      <c r="B40" s="4" t="s">
        <v>1982</v>
      </c>
      <c r="C40" s="4" t="s">
        <v>39</v>
      </c>
      <c r="D40" s="4">
        <v>2.4804545454545499E-2</v>
      </c>
      <c r="E40" s="4" t="s">
        <v>2135</v>
      </c>
    </row>
    <row r="41" spans="1:5" x14ac:dyDescent="0.25">
      <c r="A41" s="4" t="s">
        <v>1983</v>
      </c>
      <c r="B41" s="4" t="s">
        <v>1984</v>
      </c>
      <c r="C41" s="4" t="s">
        <v>39</v>
      </c>
      <c r="D41" s="4">
        <v>2.4804545454545499E-2</v>
      </c>
      <c r="E41" s="4" t="s">
        <v>2135</v>
      </c>
    </row>
    <row r="42" spans="1:5" x14ac:dyDescent="0.25">
      <c r="A42" s="4" t="s">
        <v>1985</v>
      </c>
      <c r="B42" s="4" t="s">
        <v>1986</v>
      </c>
      <c r="C42" s="4" t="s">
        <v>39</v>
      </c>
      <c r="D42" s="4">
        <v>2.4804545454545499E-2</v>
      </c>
      <c r="E42" s="4" t="s">
        <v>2136</v>
      </c>
    </row>
    <row r="43" spans="1:5" x14ac:dyDescent="0.25">
      <c r="A43" s="4" t="s">
        <v>1076</v>
      </c>
      <c r="B43" s="4" t="s">
        <v>1077</v>
      </c>
      <c r="C43" s="4" t="s">
        <v>39</v>
      </c>
      <c r="D43" s="4">
        <v>2.4804545454545499E-2</v>
      </c>
      <c r="E43" s="4" t="s">
        <v>2134</v>
      </c>
    </row>
    <row r="44" spans="1:5" x14ac:dyDescent="0.25">
      <c r="A44" s="4" t="s">
        <v>2211</v>
      </c>
      <c r="B44" s="4" t="s">
        <v>2212</v>
      </c>
      <c r="C44" s="4" t="s">
        <v>28</v>
      </c>
      <c r="D44" s="4">
        <v>2.53E-2</v>
      </c>
      <c r="E44" s="4" t="s">
        <v>2246</v>
      </c>
    </row>
    <row r="45" spans="1:5" x14ac:dyDescent="0.25">
      <c r="A45" s="4" t="s">
        <v>1751</v>
      </c>
      <c r="B45" s="4" t="s">
        <v>1752</v>
      </c>
      <c r="C45" s="4" t="s">
        <v>123</v>
      </c>
      <c r="D45" s="4">
        <v>2.6005E-2</v>
      </c>
      <c r="E45" s="4" t="s">
        <v>2204</v>
      </c>
    </row>
    <row r="46" spans="1:5" x14ac:dyDescent="0.25">
      <c r="A46" s="4" t="s">
        <v>1753</v>
      </c>
      <c r="B46" s="4" t="s">
        <v>1754</v>
      </c>
      <c r="C46" s="4" t="s">
        <v>123</v>
      </c>
      <c r="D46" s="4">
        <v>2.6005E-2</v>
      </c>
      <c r="E46" s="4" t="s">
        <v>2205</v>
      </c>
    </row>
    <row r="47" spans="1:5" x14ac:dyDescent="0.25">
      <c r="A47" s="4" t="s">
        <v>1755</v>
      </c>
      <c r="B47" s="4" t="s">
        <v>1756</v>
      </c>
      <c r="C47" s="4" t="s">
        <v>123</v>
      </c>
      <c r="D47" s="4">
        <v>2.6005E-2</v>
      </c>
      <c r="E47" s="4" t="s">
        <v>2205</v>
      </c>
    </row>
    <row r="48" spans="1:5" x14ac:dyDescent="0.25">
      <c r="A48" s="4" t="s">
        <v>1146</v>
      </c>
      <c r="B48" s="4" t="s">
        <v>1147</v>
      </c>
      <c r="C48" s="4" t="s">
        <v>123</v>
      </c>
      <c r="D48" s="4">
        <v>2.7808064516129001E-2</v>
      </c>
      <c r="E48" s="4" t="s">
        <v>2134</v>
      </c>
    </row>
    <row r="49" spans="1:5" x14ac:dyDescent="0.25">
      <c r="A49" s="4" t="s">
        <v>1987</v>
      </c>
      <c r="B49" s="4" t="s">
        <v>1988</v>
      </c>
      <c r="C49" s="4" t="s">
        <v>39</v>
      </c>
      <c r="D49" s="4">
        <v>0.03</v>
      </c>
      <c r="E49" s="4" t="s">
        <v>2137</v>
      </c>
    </row>
    <row r="50" spans="1:5" x14ac:dyDescent="0.25">
      <c r="A50" s="4" t="s">
        <v>843</v>
      </c>
      <c r="B50" s="4" t="s">
        <v>844</v>
      </c>
      <c r="C50" s="4" t="s">
        <v>39</v>
      </c>
      <c r="D50" s="4">
        <v>0.03</v>
      </c>
      <c r="E50" s="4" t="s">
        <v>2138</v>
      </c>
    </row>
    <row r="51" spans="1:5" x14ac:dyDescent="0.25">
      <c r="A51" s="4" t="s">
        <v>1989</v>
      </c>
      <c r="B51" s="4" t="s">
        <v>1990</v>
      </c>
      <c r="C51" s="4" t="s">
        <v>39</v>
      </c>
      <c r="D51" s="4">
        <v>0.03</v>
      </c>
      <c r="E51" s="4" t="s">
        <v>2139</v>
      </c>
    </row>
    <row r="52" spans="1:5" x14ac:dyDescent="0.25">
      <c r="A52" s="4" t="s">
        <v>1991</v>
      </c>
      <c r="B52" s="4" t="s">
        <v>1992</v>
      </c>
      <c r="C52" s="4" t="s">
        <v>39</v>
      </c>
      <c r="D52" s="4">
        <v>0.03</v>
      </c>
      <c r="E52" s="4" t="s">
        <v>2140</v>
      </c>
    </row>
    <row r="53" spans="1:5" x14ac:dyDescent="0.25">
      <c r="A53" s="4" t="s">
        <v>1993</v>
      </c>
      <c r="B53" s="4" t="s">
        <v>1994</v>
      </c>
      <c r="C53" s="4" t="s">
        <v>39</v>
      </c>
      <c r="D53" s="4">
        <v>0.03</v>
      </c>
      <c r="E53" s="4" t="s">
        <v>2140</v>
      </c>
    </row>
    <row r="54" spans="1:5" x14ac:dyDescent="0.25">
      <c r="A54" s="4" t="s">
        <v>1995</v>
      </c>
      <c r="B54" s="4" t="s">
        <v>1996</v>
      </c>
      <c r="C54" s="4" t="s">
        <v>39</v>
      </c>
      <c r="D54" s="4">
        <v>0.03</v>
      </c>
      <c r="E54" s="4" t="s">
        <v>2141</v>
      </c>
    </row>
    <row r="55" spans="1:5" x14ac:dyDescent="0.25">
      <c r="A55" s="4" t="s">
        <v>370</v>
      </c>
      <c r="B55" s="4" t="s">
        <v>371</v>
      </c>
      <c r="C55" s="4" t="s">
        <v>123</v>
      </c>
      <c r="D55" s="4">
        <v>3.1796969696969699E-2</v>
      </c>
      <c r="E55" s="4" t="s">
        <v>2206</v>
      </c>
    </row>
    <row r="56" spans="1:5" x14ac:dyDescent="0.25">
      <c r="A56" s="4" t="s">
        <v>1266</v>
      </c>
      <c r="B56" s="4" t="s">
        <v>1267</v>
      </c>
      <c r="C56" s="4" t="s">
        <v>123</v>
      </c>
      <c r="D56" s="4">
        <v>3.1796969696969699E-2</v>
      </c>
      <c r="E56" s="4" t="s">
        <v>2207</v>
      </c>
    </row>
    <row r="57" spans="1:5" x14ac:dyDescent="0.25">
      <c r="A57" s="4" t="s">
        <v>366</v>
      </c>
      <c r="B57" s="4" t="s">
        <v>367</v>
      </c>
      <c r="C57" s="4" t="s">
        <v>123</v>
      </c>
      <c r="D57" s="4">
        <v>3.4114705882352901E-2</v>
      </c>
      <c r="E57" s="4" t="s">
        <v>2208</v>
      </c>
    </row>
    <row r="58" spans="1:5" x14ac:dyDescent="0.25">
      <c r="A58" s="4" t="s">
        <v>625</v>
      </c>
      <c r="B58" s="4" t="s">
        <v>626</v>
      </c>
      <c r="C58" s="4" t="s">
        <v>28</v>
      </c>
      <c r="D58" s="4">
        <v>3.6033333333333299E-2</v>
      </c>
      <c r="E58" s="4" t="s">
        <v>2247</v>
      </c>
    </row>
    <row r="59" spans="1:5" x14ac:dyDescent="0.25">
      <c r="A59" s="4" t="s">
        <v>1997</v>
      </c>
      <c r="B59" s="4" t="s">
        <v>1998</v>
      </c>
      <c r="C59" s="4" t="s">
        <v>39</v>
      </c>
      <c r="D59" s="4">
        <v>3.6077777777777799E-2</v>
      </c>
      <c r="E59" s="4" t="s">
        <v>2142</v>
      </c>
    </row>
    <row r="60" spans="1:5" x14ac:dyDescent="0.25">
      <c r="A60" s="4" t="s">
        <v>2213</v>
      </c>
      <c r="B60" s="4" t="s">
        <v>2214</v>
      </c>
      <c r="C60" s="4" t="s">
        <v>28</v>
      </c>
      <c r="D60" s="4">
        <v>3.6225E-2</v>
      </c>
      <c r="E60" s="4" t="s">
        <v>2248</v>
      </c>
    </row>
    <row r="61" spans="1:5" x14ac:dyDescent="0.25">
      <c r="A61" s="4" t="s">
        <v>2215</v>
      </c>
      <c r="B61" s="4" t="s">
        <v>2216</v>
      </c>
      <c r="C61" s="4" t="s">
        <v>28</v>
      </c>
      <c r="D61" s="4">
        <v>3.7719999999999997E-2</v>
      </c>
      <c r="E61" s="4" t="s">
        <v>2249</v>
      </c>
    </row>
    <row r="62" spans="1:5" x14ac:dyDescent="0.25">
      <c r="A62" s="4" t="s">
        <v>2217</v>
      </c>
      <c r="B62" s="4" t="s">
        <v>2218</v>
      </c>
      <c r="C62" s="4" t="s">
        <v>28</v>
      </c>
      <c r="D62" s="4">
        <v>3.7785714285714297E-2</v>
      </c>
      <c r="E62" s="4" t="s">
        <v>2250</v>
      </c>
    </row>
    <row r="63" spans="1:5" x14ac:dyDescent="0.25">
      <c r="A63" s="4" t="s">
        <v>2219</v>
      </c>
      <c r="B63" s="4" t="s">
        <v>2220</v>
      </c>
      <c r="C63" s="4" t="s">
        <v>28</v>
      </c>
      <c r="D63" s="4">
        <v>3.7785714285714297E-2</v>
      </c>
      <c r="E63" s="4" t="s">
        <v>2251</v>
      </c>
    </row>
    <row r="64" spans="1:5" x14ac:dyDescent="0.25">
      <c r="A64" s="4" t="s">
        <v>1999</v>
      </c>
      <c r="B64" s="4" t="s">
        <v>2000</v>
      </c>
      <c r="C64" s="4" t="s">
        <v>39</v>
      </c>
      <c r="D64" s="4">
        <v>4.2365789473684197E-2</v>
      </c>
      <c r="E64" s="4" t="s">
        <v>2143</v>
      </c>
    </row>
    <row r="65" spans="1:5" x14ac:dyDescent="0.25">
      <c r="A65" s="4" t="s">
        <v>2221</v>
      </c>
      <c r="B65" s="4" t="s">
        <v>2222</v>
      </c>
      <c r="C65" s="4" t="s">
        <v>28</v>
      </c>
      <c r="D65" s="4">
        <v>4.2549999999999998E-2</v>
      </c>
      <c r="E65" s="4" t="s">
        <v>2252</v>
      </c>
    </row>
    <row r="66" spans="1:5" x14ac:dyDescent="0.25">
      <c r="A66" s="4" t="s">
        <v>2223</v>
      </c>
      <c r="B66" s="4" t="s">
        <v>2224</v>
      </c>
      <c r="C66" s="4" t="s">
        <v>28</v>
      </c>
      <c r="D66" s="4">
        <v>4.2549999999999998E-2</v>
      </c>
      <c r="E66" s="4" t="s">
        <v>2253</v>
      </c>
    </row>
    <row r="67" spans="1:5" x14ac:dyDescent="0.25">
      <c r="A67" s="4" t="s">
        <v>144</v>
      </c>
      <c r="B67" s="4" t="s">
        <v>2920</v>
      </c>
      <c r="C67" s="4" t="s">
        <v>28</v>
      </c>
      <c r="D67" s="4">
        <v>4.2549999999999998E-2</v>
      </c>
      <c r="E67" s="4" t="s">
        <v>2254</v>
      </c>
    </row>
    <row r="68" spans="1:5" x14ac:dyDescent="0.25">
      <c r="A68" s="4" t="s">
        <v>773</v>
      </c>
      <c r="B68" s="4" t="s">
        <v>774</v>
      </c>
      <c r="C68" s="4" t="s">
        <v>28</v>
      </c>
      <c r="D68" s="4">
        <v>4.2549999999999998E-2</v>
      </c>
      <c r="E68" s="4" t="s">
        <v>2255</v>
      </c>
    </row>
    <row r="69" spans="1:5" x14ac:dyDescent="0.25">
      <c r="A69" s="4" t="s">
        <v>2225</v>
      </c>
      <c r="B69" s="4" t="s">
        <v>2226</v>
      </c>
      <c r="C69" s="4" t="s">
        <v>28</v>
      </c>
      <c r="D69" s="4">
        <v>4.2549999999999998E-2</v>
      </c>
      <c r="E69" s="4" t="s">
        <v>2256</v>
      </c>
    </row>
    <row r="70" spans="1:5" x14ac:dyDescent="0.25">
      <c r="A70" s="4" t="s">
        <v>2227</v>
      </c>
      <c r="B70" s="4" t="s">
        <v>2228</v>
      </c>
      <c r="C70" s="4" t="s">
        <v>28</v>
      </c>
      <c r="D70" s="4">
        <v>4.2549999999999998E-2</v>
      </c>
      <c r="E70" s="4" t="s">
        <v>2162</v>
      </c>
    </row>
    <row r="71" spans="1:5" x14ac:dyDescent="0.25">
      <c r="A71" s="4" t="s">
        <v>2229</v>
      </c>
      <c r="B71" s="4" t="s">
        <v>2230</v>
      </c>
      <c r="C71" s="4" t="s">
        <v>28</v>
      </c>
      <c r="D71" s="4">
        <v>4.2549999999999998E-2</v>
      </c>
      <c r="E71" s="4" t="s">
        <v>2162</v>
      </c>
    </row>
    <row r="72" spans="1:5" x14ac:dyDescent="0.25">
      <c r="A72" s="4" t="s">
        <v>2231</v>
      </c>
      <c r="B72" s="4" t="s">
        <v>2232</v>
      </c>
      <c r="C72" s="4" t="s">
        <v>28</v>
      </c>
      <c r="D72" s="4">
        <v>4.2549999999999998E-2</v>
      </c>
      <c r="E72" s="4" t="s">
        <v>2257</v>
      </c>
    </row>
    <row r="73" spans="1:5" x14ac:dyDescent="0.25">
      <c r="A73" s="4" t="s">
        <v>860</v>
      </c>
      <c r="B73" s="4" t="s">
        <v>861</v>
      </c>
      <c r="C73" s="4" t="s">
        <v>28</v>
      </c>
      <c r="D73" s="4">
        <v>4.2549999999999998E-2</v>
      </c>
      <c r="E73" s="4" t="s">
        <v>2258</v>
      </c>
    </row>
    <row r="74" spans="1:5" x14ac:dyDescent="0.25">
      <c r="A74" s="4" t="s">
        <v>2233</v>
      </c>
      <c r="B74" s="4" t="s">
        <v>2234</v>
      </c>
      <c r="C74" s="4" t="s">
        <v>28</v>
      </c>
      <c r="D74" s="4">
        <v>4.2549999999999998E-2</v>
      </c>
      <c r="E74" s="4" t="s">
        <v>2259</v>
      </c>
    </row>
    <row r="75" spans="1:5" x14ac:dyDescent="0.25">
      <c r="A75" s="4" t="s">
        <v>1844</v>
      </c>
      <c r="B75" s="4" t="s">
        <v>1845</v>
      </c>
      <c r="C75" s="4" t="s">
        <v>28</v>
      </c>
      <c r="D75" s="4">
        <v>4.2549999999999998E-2</v>
      </c>
      <c r="E75" s="4" t="s">
        <v>2260</v>
      </c>
    </row>
    <row r="76" spans="1:5" x14ac:dyDescent="0.25">
      <c r="A76" s="4" t="s">
        <v>2235</v>
      </c>
      <c r="B76" s="4" t="s">
        <v>2236</v>
      </c>
      <c r="C76" s="4" t="s">
        <v>28</v>
      </c>
      <c r="D76" s="4">
        <v>4.2549999999999998E-2</v>
      </c>
      <c r="E76" s="4" t="s">
        <v>2261</v>
      </c>
    </row>
    <row r="77" spans="1:5" x14ac:dyDescent="0.25">
      <c r="A77" s="4" t="s">
        <v>2237</v>
      </c>
      <c r="B77" s="4" t="s">
        <v>2238</v>
      </c>
      <c r="C77" s="4" t="s">
        <v>28</v>
      </c>
      <c r="D77" s="4">
        <v>4.2549999999999998E-2</v>
      </c>
      <c r="E77" s="4" t="s">
        <v>2262</v>
      </c>
    </row>
    <row r="78" spans="1:5" x14ac:dyDescent="0.25">
      <c r="A78" s="4" t="s">
        <v>2239</v>
      </c>
      <c r="B78" s="4" t="s">
        <v>2240</v>
      </c>
      <c r="C78" s="4" t="s">
        <v>28</v>
      </c>
      <c r="D78" s="4">
        <v>4.2549999999999998E-2</v>
      </c>
      <c r="E78" s="4" t="s">
        <v>2263</v>
      </c>
    </row>
    <row r="79" spans="1:5" x14ac:dyDescent="0.25">
      <c r="A79" s="4" t="s">
        <v>2241</v>
      </c>
      <c r="B79" s="4" t="s">
        <v>2242</v>
      </c>
      <c r="C79" s="4" t="s">
        <v>28</v>
      </c>
      <c r="D79" s="4">
        <v>4.2549999999999998E-2</v>
      </c>
      <c r="E79" s="4" t="s">
        <v>2262</v>
      </c>
    </row>
    <row r="80" spans="1:5" x14ac:dyDescent="0.25">
      <c r="A80" s="4" t="s">
        <v>2001</v>
      </c>
      <c r="B80" s="4" t="s">
        <v>2002</v>
      </c>
      <c r="C80" s="4" t="s">
        <v>39</v>
      </c>
      <c r="D80" s="4">
        <v>4.2560714285714299E-2</v>
      </c>
      <c r="E80" s="4" t="s">
        <v>2144</v>
      </c>
    </row>
    <row r="81" spans="1:5" x14ac:dyDescent="0.25">
      <c r="A81" s="4" t="s">
        <v>2003</v>
      </c>
      <c r="B81" s="4" t="s">
        <v>2004</v>
      </c>
      <c r="C81" s="4" t="s">
        <v>39</v>
      </c>
      <c r="D81" s="4">
        <v>4.2560714285714299E-2</v>
      </c>
      <c r="E81" s="4" t="s">
        <v>2143</v>
      </c>
    </row>
    <row r="82" spans="1:5" x14ac:dyDescent="0.25">
      <c r="A82" s="4" t="s">
        <v>2005</v>
      </c>
      <c r="B82" s="4" t="s">
        <v>2006</v>
      </c>
      <c r="C82" s="4" t="s">
        <v>39</v>
      </c>
      <c r="D82" s="4">
        <v>4.2560714285714299E-2</v>
      </c>
      <c r="E82" s="4" t="s">
        <v>2143</v>
      </c>
    </row>
    <row r="83" spans="1:5" x14ac:dyDescent="0.25">
      <c r="A83" s="4" t="s">
        <v>2007</v>
      </c>
      <c r="B83" s="4" t="s">
        <v>2008</v>
      </c>
      <c r="C83" s="4" t="s">
        <v>39</v>
      </c>
      <c r="D83" s="4">
        <v>4.2560714285714299E-2</v>
      </c>
      <c r="E83" s="4" t="s">
        <v>2145</v>
      </c>
    </row>
    <row r="84" spans="1:5" x14ac:dyDescent="0.25">
      <c r="A84" s="4" t="s">
        <v>2009</v>
      </c>
      <c r="B84" s="4" t="s">
        <v>2010</v>
      </c>
      <c r="C84" s="4" t="s">
        <v>39</v>
      </c>
      <c r="D84" s="4">
        <v>4.2560714285714299E-2</v>
      </c>
      <c r="E84" s="4" t="s">
        <v>2140</v>
      </c>
    </row>
    <row r="85" spans="1:5" x14ac:dyDescent="0.25">
      <c r="A85" s="4" t="s">
        <v>2011</v>
      </c>
      <c r="B85" s="4" t="s">
        <v>2012</v>
      </c>
      <c r="C85" s="4" t="s">
        <v>39</v>
      </c>
      <c r="D85" s="4">
        <v>4.2560714285714299E-2</v>
      </c>
      <c r="E85" s="4" t="s">
        <v>2146</v>
      </c>
    </row>
    <row r="86" spans="1:5" x14ac:dyDescent="0.25">
      <c r="A86" s="4" t="s">
        <v>2013</v>
      </c>
      <c r="B86" s="4" t="s">
        <v>2014</v>
      </c>
      <c r="C86" s="4" t="s">
        <v>39</v>
      </c>
      <c r="D86" s="4">
        <v>4.2560714285714299E-2</v>
      </c>
      <c r="E86" s="4" t="s">
        <v>2146</v>
      </c>
    </row>
    <row r="87" spans="1:5" x14ac:dyDescent="0.25">
      <c r="A87" s="4" t="s">
        <v>2015</v>
      </c>
      <c r="B87" s="4" t="s">
        <v>2016</v>
      </c>
      <c r="C87" s="4" t="s">
        <v>39</v>
      </c>
      <c r="D87" s="4">
        <v>4.2560714285714299E-2</v>
      </c>
      <c r="E87" s="4" t="s">
        <v>2147</v>
      </c>
    </row>
    <row r="88" spans="1:5" x14ac:dyDescent="0.25">
      <c r="A88" s="4" t="s">
        <v>2017</v>
      </c>
      <c r="B88" s="4" t="s">
        <v>2018</v>
      </c>
      <c r="C88" s="4" t="s">
        <v>39</v>
      </c>
      <c r="D88" s="4">
        <v>4.2560714285714299E-2</v>
      </c>
      <c r="E88" s="4" t="s">
        <v>2147</v>
      </c>
    </row>
    <row r="89" spans="1:5" x14ac:dyDescent="0.25">
      <c r="A89" s="4" t="s">
        <v>2243</v>
      </c>
      <c r="B89" s="4" t="s">
        <v>2244</v>
      </c>
      <c r="C89" s="4" t="s">
        <v>28</v>
      </c>
      <c r="D89" s="4">
        <v>4.2900000000000001E-2</v>
      </c>
      <c r="E89" s="4" t="s">
        <v>2249</v>
      </c>
    </row>
    <row r="90" spans="1:5" x14ac:dyDescent="0.25">
      <c r="A90" s="4" t="s">
        <v>2019</v>
      </c>
      <c r="B90" s="4" t="s">
        <v>2020</v>
      </c>
      <c r="C90" s="4" t="s">
        <v>39</v>
      </c>
      <c r="D90" s="4">
        <v>4.6138596491228097E-2</v>
      </c>
      <c r="E90" s="4" t="s">
        <v>2148</v>
      </c>
    </row>
    <row r="91" spans="1:5" x14ac:dyDescent="0.25">
      <c r="A91" s="4" t="s">
        <v>2021</v>
      </c>
      <c r="B91" s="4" t="s">
        <v>2022</v>
      </c>
      <c r="C91" s="4" t="s">
        <v>39</v>
      </c>
      <c r="D91" s="4">
        <v>4.6138596491228097E-2</v>
      </c>
      <c r="E91" s="4" t="s">
        <v>2149</v>
      </c>
    </row>
    <row r="92" spans="1:5" x14ac:dyDescent="0.25">
      <c r="A92" s="4" t="s">
        <v>2023</v>
      </c>
      <c r="B92" s="4" t="s">
        <v>2024</v>
      </c>
      <c r="C92" s="4" t="s">
        <v>39</v>
      </c>
      <c r="D92" s="4">
        <v>4.6138596491228097E-2</v>
      </c>
      <c r="E92" s="4" t="s">
        <v>2150</v>
      </c>
    </row>
    <row r="93" spans="1:5" x14ac:dyDescent="0.25">
      <c r="A93" s="4" t="s">
        <v>2025</v>
      </c>
      <c r="B93" s="4" t="s">
        <v>2026</v>
      </c>
      <c r="C93" s="4" t="s">
        <v>39</v>
      </c>
      <c r="D93" s="4">
        <v>4.6138596491228097E-2</v>
      </c>
      <c r="E93" s="4" t="s">
        <v>2151</v>
      </c>
    </row>
    <row r="94" spans="1:5" x14ac:dyDescent="0.25">
      <c r="A94" s="4" t="s">
        <v>2027</v>
      </c>
      <c r="B94" s="4" t="s">
        <v>2028</v>
      </c>
      <c r="C94" s="4" t="s">
        <v>39</v>
      </c>
      <c r="D94" s="4">
        <v>4.6138596491228097E-2</v>
      </c>
      <c r="E94" s="4" t="s">
        <v>2152</v>
      </c>
    </row>
    <row r="95" spans="1:5" x14ac:dyDescent="0.25">
      <c r="A95" s="4" t="s">
        <v>2029</v>
      </c>
      <c r="B95" s="4" t="s">
        <v>2030</v>
      </c>
      <c r="C95" s="4" t="s">
        <v>39</v>
      </c>
      <c r="D95" s="4">
        <v>4.6138596491228097E-2</v>
      </c>
      <c r="E95" s="4" t="s">
        <v>2152</v>
      </c>
    </row>
    <row r="96" spans="1:5" x14ac:dyDescent="0.25">
      <c r="A96" s="4" t="s">
        <v>2031</v>
      </c>
      <c r="B96" s="4" t="s">
        <v>2032</v>
      </c>
      <c r="C96" s="4" t="s">
        <v>39</v>
      </c>
      <c r="D96" s="4">
        <v>4.6138596491228097E-2</v>
      </c>
      <c r="E96" s="4" t="s">
        <v>2152</v>
      </c>
    </row>
    <row r="97" spans="1:5" x14ac:dyDescent="0.25">
      <c r="A97" s="4" t="s">
        <v>2033</v>
      </c>
      <c r="B97" s="4" t="s">
        <v>2034</v>
      </c>
      <c r="C97" s="4" t="s">
        <v>39</v>
      </c>
      <c r="D97" s="4">
        <v>4.6138596491228097E-2</v>
      </c>
      <c r="E97" s="4" t="s">
        <v>2153</v>
      </c>
    </row>
    <row r="98" spans="1:5" x14ac:dyDescent="0.25">
      <c r="A98" s="4" t="s">
        <v>2035</v>
      </c>
      <c r="B98" s="4" t="s">
        <v>2036</v>
      </c>
      <c r="C98" s="4" t="s">
        <v>39</v>
      </c>
      <c r="D98" s="4">
        <v>4.6138596491228097E-2</v>
      </c>
      <c r="E98" s="4" t="s">
        <v>2154</v>
      </c>
    </row>
    <row r="99" spans="1:5" x14ac:dyDescent="0.25">
      <c r="A99" s="4" t="s">
        <v>2037</v>
      </c>
      <c r="B99" s="4" t="s">
        <v>2038</v>
      </c>
      <c r="C99" s="4" t="s">
        <v>39</v>
      </c>
      <c r="D99" s="4">
        <v>4.6138596491228097E-2</v>
      </c>
      <c r="E99" s="4" t="s">
        <v>2146</v>
      </c>
    </row>
    <row r="100" spans="1:5" x14ac:dyDescent="0.25">
      <c r="A100" s="4" t="s">
        <v>2039</v>
      </c>
      <c r="B100" s="4" t="s">
        <v>2040</v>
      </c>
      <c r="C100" s="4" t="s">
        <v>39</v>
      </c>
      <c r="D100" s="4">
        <v>4.6138596491228097E-2</v>
      </c>
      <c r="E100" s="4" t="s">
        <v>2146</v>
      </c>
    </row>
    <row r="101" spans="1:5" x14ac:dyDescent="0.25">
      <c r="A101" s="4" t="s">
        <v>2041</v>
      </c>
      <c r="B101" s="4" t="s">
        <v>2042</v>
      </c>
      <c r="C101" s="4" t="s">
        <v>39</v>
      </c>
      <c r="D101" s="4">
        <v>4.6138596491228097E-2</v>
      </c>
      <c r="E101" s="4" t="s">
        <v>2155</v>
      </c>
    </row>
    <row r="102" spans="1:5" x14ac:dyDescent="0.25">
      <c r="A102" s="4" t="s">
        <v>2043</v>
      </c>
      <c r="B102" s="4" t="s">
        <v>2044</v>
      </c>
      <c r="C102" s="4" t="s">
        <v>39</v>
      </c>
      <c r="D102" s="4">
        <v>4.6138596491228097E-2</v>
      </c>
      <c r="E102" s="4" t="s">
        <v>2151</v>
      </c>
    </row>
    <row r="103" spans="1:5" x14ac:dyDescent="0.25">
      <c r="A103" s="4" t="s">
        <v>2045</v>
      </c>
      <c r="B103" s="4" t="s">
        <v>2046</v>
      </c>
      <c r="C103" s="4" t="s">
        <v>39</v>
      </c>
      <c r="D103" s="4">
        <v>4.6138596491228097E-2</v>
      </c>
      <c r="E103" s="4" t="s">
        <v>2156</v>
      </c>
    </row>
    <row r="104" spans="1:5" x14ac:dyDescent="0.25">
      <c r="A104" s="4" t="s">
        <v>2047</v>
      </c>
      <c r="B104" s="4" t="s">
        <v>2048</v>
      </c>
      <c r="C104" s="4" t="s">
        <v>39</v>
      </c>
      <c r="D104" s="4">
        <v>4.6138596491228097E-2</v>
      </c>
      <c r="E104" s="4" t="s">
        <v>2156</v>
      </c>
    </row>
    <row r="105" spans="1:5" x14ac:dyDescent="0.25">
      <c r="A105" s="4" t="s">
        <v>2049</v>
      </c>
      <c r="B105" s="4" t="s">
        <v>2050</v>
      </c>
      <c r="C105" s="4" t="s">
        <v>39</v>
      </c>
      <c r="D105" s="4">
        <v>4.6138596491228097E-2</v>
      </c>
      <c r="E105" s="4" t="s">
        <v>2156</v>
      </c>
    </row>
    <row r="106" spans="1:5" x14ac:dyDescent="0.25">
      <c r="A106" s="4" t="s">
        <v>2051</v>
      </c>
      <c r="B106" s="4" t="s">
        <v>2052</v>
      </c>
      <c r="C106" s="4" t="s">
        <v>39</v>
      </c>
      <c r="D106" s="4">
        <v>4.6138596491228097E-2</v>
      </c>
      <c r="E106" s="4" t="s">
        <v>2157</v>
      </c>
    </row>
    <row r="107" spans="1:5" x14ac:dyDescent="0.25">
      <c r="A107" s="4" t="s">
        <v>2053</v>
      </c>
      <c r="B107" s="4" t="s">
        <v>2054</v>
      </c>
      <c r="C107" s="4" t="s">
        <v>39</v>
      </c>
      <c r="D107" s="4">
        <v>4.6138596491228097E-2</v>
      </c>
      <c r="E107" s="4" t="s">
        <v>2157</v>
      </c>
    </row>
    <row r="108" spans="1:5" x14ac:dyDescent="0.25">
      <c r="A108" s="4" t="s">
        <v>2055</v>
      </c>
      <c r="B108" s="4" t="s">
        <v>2056</v>
      </c>
      <c r="C108" s="4" t="s">
        <v>39</v>
      </c>
      <c r="D108" s="4">
        <v>4.6138596491228097E-2</v>
      </c>
      <c r="E108" s="4" t="s">
        <v>2157</v>
      </c>
    </row>
    <row r="109" spans="1:5" x14ac:dyDescent="0.25">
      <c r="A109" s="4" t="s">
        <v>2057</v>
      </c>
      <c r="B109" s="4" t="s">
        <v>2058</v>
      </c>
      <c r="C109" s="4" t="s">
        <v>39</v>
      </c>
      <c r="D109" s="4">
        <v>4.6138596491228097E-2</v>
      </c>
      <c r="E109" s="4" t="s">
        <v>2158</v>
      </c>
    </row>
    <row r="110" spans="1:5" x14ac:dyDescent="0.25">
      <c r="A110" s="4" t="s">
        <v>2059</v>
      </c>
      <c r="B110" s="4" t="s">
        <v>2060</v>
      </c>
      <c r="C110" s="4" t="s">
        <v>39</v>
      </c>
      <c r="D110" s="4">
        <v>4.6138596491228097E-2</v>
      </c>
      <c r="E110" s="4" t="s">
        <v>2159</v>
      </c>
    </row>
    <row r="111" spans="1:5" x14ac:dyDescent="0.25">
      <c r="A111" s="4" t="s">
        <v>2061</v>
      </c>
      <c r="B111" s="4" t="s">
        <v>2062</v>
      </c>
      <c r="C111" s="4" t="s">
        <v>39</v>
      </c>
      <c r="D111" s="4">
        <v>4.6138596491228097E-2</v>
      </c>
      <c r="E111" s="4" t="s">
        <v>2160</v>
      </c>
    </row>
    <row r="112" spans="1:5" x14ac:dyDescent="0.25">
      <c r="A112" s="4" t="s">
        <v>2063</v>
      </c>
      <c r="B112" s="4" t="s">
        <v>2064</v>
      </c>
      <c r="C112" s="4" t="s">
        <v>39</v>
      </c>
      <c r="D112" s="4">
        <v>4.6138596491228097E-2</v>
      </c>
      <c r="E112" s="4" t="s">
        <v>2152</v>
      </c>
    </row>
    <row r="113" spans="1:5" x14ac:dyDescent="0.25">
      <c r="A113" s="4" t="s">
        <v>2065</v>
      </c>
      <c r="B113" s="4" t="s">
        <v>2066</v>
      </c>
      <c r="C113" s="4" t="s">
        <v>39</v>
      </c>
      <c r="D113" s="4">
        <v>4.6138596491228097E-2</v>
      </c>
      <c r="E113" s="4" t="s">
        <v>2159</v>
      </c>
    </row>
    <row r="114" spans="1:5" x14ac:dyDescent="0.25">
      <c r="A114" s="4" t="s">
        <v>2067</v>
      </c>
      <c r="B114" s="4" t="s">
        <v>2068</v>
      </c>
      <c r="C114" s="4" t="s">
        <v>39</v>
      </c>
      <c r="D114" s="4">
        <v>4.6138596491228097E-2</v>
      </c>
      <c r="E114" s="4" t="s">
        <v>2161</v>
      </c>
    </row>
    <row r="115" spans="1:5" x14ac:dyDescent="0.25">
      <c r="A115" s="4" t="s">
        <v>2069</v>
      </c>
      <c r="B115" s="4" t="s">
        <v>2070</v>
      </c>
      <c r="C115" s="4" t="s">
        <v>39</v>
      </c>
      <c r="D115" s="4">
        <v>4.6138596491228097E-2</v>
      </c>
      <c r="E115" s="4" t="s">
        <v>2162</v>
      </c>
    </row>
    <row r="116" spans="1:5" x14ac:dyDescent="0.25">
      <c r="A116" s="4" t="s">
        <v>2071</v>
      </c>
      <c r="B116" s="4" t="s">
        <v>2072</v>
      </c>
      <c r="C116" s="4" t="s">
        <v>39</v>
      </c>
      <c r="D116" s="4">
        <v>4.6138596491228097E-2</v>
      </c>
      <c r="E116" s="4" t="s">
        <v>2161</v>
      </c>
    </row>
    <row r="117" spans="1:5" x14ac:dyDescent="0.25">
      <c r="A117" s="4" t="s">
        <v>2073</v>
      </c>
      <c r="B117" s="4" t="s">
        <v>2074</v>
      </c>
      <c r="C117" s="4" t="s">
        <v>39</v>
      </c>
      <c r="D117" s="4">
        <v>4.6138596491228097E-2</v>
      </c>
      <c r="E117" s="4" t="s">
        <v>2163</v>
      </c>
    </row>
    <row r="118" spans="1:5" x14ac:dyDescent="0.25">
      <c r="A118" s="4" t="s">
        <v>2075</v>
      </c>
      <c r="B118" s="4" t="s">
        <v>2076</v>
      </c>
      <c r="C118" s="4" t="s">
        <v>39</v>
      </c>
      <c r="D118" s="4">
        <v>4.6138596491228097E-2</v>
      </c>
      <c r="E118" s="4" t="s">
        <v>2161</v>
      </c>
    </row>
    <row r="119" spans="1:5" x14ac:dyDescent="0.25">
      <c r="A119" s="4" t="s">
        <v>2077</v>
      </c>
      <c r="B119" s="4" t="s">
        <v>2078</v>
      </c>
      <c r="C119" s="4" t="s">
        <v>39</v>
      </c>
      <c r="D119" s="4">
        <v>4.70724137931035E-2</v>
      </c>
      <c r="E119" s="4" t="s">
        <v>2164</v>
      </c>
    </row>
    <row r="120" spans="1:5" x14ac:dyDescent="0.25">
      <c r="A120" s="4" t="s">
        <v>1923</v>
      </c>
      <c r="B120" s="4" t="s">
        <v>1924</v>
      </c>
      <c r="C120" s="4" t="s">
        <v>39</v>
      </c>
      <c r="D120" s="4">
        <v>4.8849242424242399E-2</v>
      </c>
      <c r="E120" s="4" t="s">
        <v>2165</v>
      </c>
    </row>
    <row r="121" spans="1:5" x14ac:dyDescent="0.25">
      <c r="A121" s="4" t="s">
        <v>2079</v>
      </c>
      <c r="B121" s="4" t="s">
        <v>2080</v>
      </c>
      <c r="C121" s="4" t="s">
        <v>39</v>
      </c>
      <c r="D121" s="4">
        <v>4.8849242424242399E-2</v>
      </c>
      <c r="E121" s="4" t="s">
        <v>2166</v>
      </c>
    </row>
    <row r="122" spans="1:5" x14ac:dyDescent="0.25">
      <c r="A122" s="4" t="s">
        <v>2081</v>
      </c>
      <c r="B122" s="4" t="s">
        <v>2082</v>
      </c>
      <c r="C122" s="4" t="s">
        <v>39</v>
      </c>
      <c r="D122" s="4">
        <v>4.8849242424242399E-2</v>
      </c>
      <c r="E122" s="4" t="s">
        <v>2167</v>
      </c>
    </row>
    <row r="123" spans="1:5" x14ac:dyDescent="0.25">
      <c r="A123" s="4" t="s">
        <v>2083</v>
      </c>
      <c r="B123" s="4" t="s">
        <v>2084</v>
      </c>
      <c r="C123" s="4" t="s">
        <v>39</v>
      </c>
      <c r="D123" s="4">
        <v>4.8849242424242399E-2</v>
      </c>
      <c r="E123" s="4" t="s">
        <v>2168</v>
      </c>
    </row>
    <row r="124" spans="1:5" x14ac:dyDescent="0.25">
      <c r="A124" s="4" t="s">
        <v>2085</v>
      </c>
      <c r="B124" s="4" t="s">
        <v>2086</v>
      </c>
      <c r="C124" s="4" t="s">
        <v>39</v>
      </c>
      <c r="D124" s="4">
        <v>4.8849242424242399E-2</v>
      </c>
      <c r="E124" s="4" t="s">
        <v>2167</v>
      </c>
    </row>
    <row r="125" spans="1:5" x14ac:dyDescent="0.25">
      <c r="A125" s="4" t="s">
        <v>2087</v>
      </c>
      <c r="B125" s="4" t="s">
        <v>2088</v>
      </c>
      <c r="C125" s="4" t="s">
        <v>39</v>
      </c>
      <c r="D125" s="4">
        <v>4.8849242424242399E-2</v>
      </c>
      <c r="E125" s="4" t="s">
        <v>2156</v>
      </c>
    </row>
    <row r="126" spans="1:5" x14ac:dyDescent="0.25">
      <c r="A126" s="4" t="s">
        <v>2089</v>
      </c>
      <c r="B126" s="4" t="s">
        <v>2090</v>
      </c>
      <c r="C126" s="4" t="s">
        <v>39</v>
      </c>
      <c r="D126" s="4">
        <v>4.8849242424242399E-2</v>
      </c>
      <c r="E126" s="4" t="s">
        <v>2169</v>
      </c>
    </row>
    <row r="127" spans="1:5" x14ac:dyDescent="0.25">
      <c r="A127" s="4" t="s">
        <v>2091</v>
      </c>
      <c r="B127" s="4" t="s">
        <v>2092</v>
      </c>
      <c r="C127" s="4" t="s">
        <v>39</v>
      </c>
      <c r="D127" s="4">
        <v>4.8849242424242399E-2</v>
      </c>
      <c r="E127" s="4" t="s">
        <v>2170</v>
      </c>
    </row>
    <row r="128" spans="1:5" x14ac:dyDescent="0.25">
      <c r="A128" s="4" t="s">
        <v>2093</v>
      </c>
      <c r="B128" s="4" t="s">
        <v>2094</v>
      </c>
      <c r="C128" s="4" t="s">
        <v>39</v>
      </c>
      <c r="D128" s="4">
        <v>4.9255844155844199E-2</v>
      </c>
      <c r="E128" s="4" t="s">
        <v>2171</v>
      </c>
    </row>
    <row r="129" spans="1:5" x14ac:dyDescent="0.25">
      <c r="A129" s="4" t="s">
        <v>2095</v>
      </c>
      <c r="B129" s="4" t="s">
        <v>2096</v>
      </c>
      <c r="C129" s="4" t="s">
        <v>39</v>
      </c>
      <c r="D129" s="4">
        <v>4.9255844155844199E-2</v>
      </c>
      <c r="E129" s="4" t="s">
        <v>2172</v>
      </c>
    </row>
    <row r="130" spans="1:5" x14ac:dyDescent="0.25">
      <c r="A130" s="4" t="s">
        <v>934</v>
      </c>
      <c r="B130" s="4" t="s">
        <v>935</v>
      </c>
      <c r="C130" s="4" t="s">
        <v>39</v>
      </c>
      <c r="D130" s="4">
        <v>4.9255844155844199E-2</v>
      </c>
      <c r="E130" s="4" t="s">
        <v>2173</v>
      </c>
    </row>
    <row r="131" spans="1:5" x14ac:dyDescent="0.25">
      <c r="A131" s="4" t="s">
        <v>2097</v>
      </c>
      <c r="B131" s="4" t="s">
        <v>2098</v>
      </c>
      <c r="C131" s="4" t="s">
        <v>39</v>
      </c>
      <c r="D131" s="4">
        <v>4.9255844155844199E-2</v>
      </c>
      <c r="E131" s="4" t="s">
        <v>2174</v>
      </c>
    </row>
    <row r="132" spans="1:5" x14ac:dyDescent="0.25">
      <c r="A132" s="4" t="s">
        <v>2099</v>
      </c>
      <c r="B132" s="4" t="s">
        <v>2100</v>
      </c>
      <c r="C132" s="4" t="s">
        <v>39</v>
      </c>
      <c r="D132" s="4">
        <v>4.9255844155844199E-2</v>
      </c>
      <c r="E132" s="4" t="s">
        <v>2175</v>
      </c>
    </row>
    <row r="133" spans="1:5" x14ac:dyDescent="0.25">
      <c r="A133" s="4" t="s">
        <v>2101</v>
      </c>
      <c r="B133" s="4" t="s">
        <v>2102</v>
      </c>
      <c r="C133" s="4" t="s">
        <v>39</v>
      </c>
      <c r="D133" s="4">
        <v>4.9255844155844199E-2</v>
      </c>
      <c r="E133" s="4" t="s">
        <v>2175</v>
      </c>
    </row>
    <row r="134" spans="1:5" x14ac:dyDescent="0.25">
      <c r="A134" s="4" t="s">
        <v>2103</v>
      </c>
      <c r="B134" s="4" t="s">
        <v>2104</v>
      </c>
      <c r="C134" s="4" t="s">
        <v>39</v>
      </c>
      <c r="D134" s="4">
        <v>4.9255844155844199E-2</v>
      </c>
      <c r="E134" s="4" t="s">
        <v>2176</v>
      </c>
    </row>
    <row r="135" spans="1:5" x14ac:dyDescent="0.25">
      <c r="A135" s="4" t="s">
        <v>2105</v>
      </c>
      <c r="B135" s="4" t="s">
        <v>2106</v>
      </c>
      <c r="C135" s="4" t="s">
        <v>39</v>
      </c>
      <c r="D135" s="4">
        <v>4.9255844155844199E-2</v>
      </c>
      <c r="E135" s="4" t="s">
        <v>2161</v>
      </c>
    </row>
    <row r="136" spans="1:5" x14ac:dyDescent="0.25">
      <c r="A136" s="4" t="s">
        <v>2107</v>
      </c>
      <c r="B136" s="4" t="s">
        <v>2108</v>
      </c>
      <c r="C136" s="4" t="s">
        <v>39</v>
      </c>
      <c r="D136" s="4">
        <v>4.9255844155844199E-2</v>
      </c>
      <c r="E136" s="4" t="s">
        <v>2161</v>
      </c>
    </row>
    <row r="137" spans="1:5" x14ac:dyDescent="0.25">
      <c r="A137" s="4" t="s">
        <v>2109</v>
      </c>
      <c r="B137" s="4" t="s">
        <v>2110</v>
      </c>
      <c r="C137" s="4" t="s">
        <v>39</v>
      </c>
      <c r="D137" s="4">
        <v>4.9255844155844199E-2</v>
      </c>
      <c r="E137" s="4" t="s">
        <v>2176</v>
      </c>
    </row>
    <row r="138" spans="1:5" x14ac:dyDescent="0.25">
      <c r="A138" s="4" t="s">
        <v>2111</v>
      </c>
      <c r="B138" s="4" t="s">
        <v>2112</v>
      </c>
      <c r="C138" s="4" t="s">
        <v>39</v>
      </c>
      <c r="D138" s="4">
        <v>4.9255844155844199E-2</v>
      </c>
      <c r="E138" s="4" t="s">
        <v>2176</v>
      </c>
    </row>
    <row r="139" spans="1:5" x14ac:dyDescent="0.25">
      <c r="A139" s="4" t="s">
        <v>2113</v>
      </c>
      <c r="B139" s="4" t="s">
        <v>2114</v>
      </c>
      <c r="C139" s="4" t="s">
        <v>39</v>
      </c>
      <c r="D139" s="4">
        <v>4.9353797468354402E-2</v>
      </c>
      <c r="E139" s="4" t="s">
        <v>2171</v>
      </c>
    </row>
    <row r="140" spans="1:5" x14ac:dyDescent="0.25">
      <c r="A140" s="4" t="s">
        <v>2115</v>
      </c>
      <c r="B140" s="4" t="s">
        <v>2116</v>
      </c>
      <c r="C140" s="4" t="s">
        <v>39</v>
      </c>
      <c r="D140" s="4">
        <v>4.9353797468354402E-2</v>
      </c>
      <c r="E140" s="4" t="s">
        <v>2177</v>
      </c>
    </row>
    <row r="141" spans="1:5" x14ac:dyDescent="0.25">
      <c r="A141" s="4" t="s">
        <v>2117</v>
      </c>
      <c r="B141" s="4" t="s">
        <v>2118</v>
      </c>
      <c r="C141" s="4" t="s">
        <v>39</v>
      </c>
      <c r="D141" s="4">
        <v>4.93829268292683E-2</v>
      </c>
      <c r="E141" s="4" t="s">
        <v>2178</v>
      </c>
    </row>
    <row r="142" spans="1:5" x14ac:dyDescent="0.25">
      <c r="A142" s="4" t="s">
        <v>2119</v>
      </c>
      <c r="B142" s="4" t="s">
        <v>2120</v>
      </c>
      <c r="C142" s="4" t="s">
        <v>39</v>
      </c>
      <c r="D142" s="4">
        <v>4.93829268292683E-2</v>
      </c>
      <c r="E142" s="4" t="s">
        <v>2179</v>
      </c>
    </row>
    <row r="143" spans="1:5" x14ac:dyDescent="0.25">
      <c r="A143" s="4" t="s">
        <v>2121</v>
      </c>
      <c r="B143" s="4" t="s">
        <v>2122</v>
      </c>
      <c r="C143" s="4" t="s">
        <v>39</v>
      </c>
      <c r="D143" s="4">
        <v>4.93829268292683E-2</v>
      </c>
      <c r="E143" s="4" t="s">
        <v>2179</v>
      </c>
    </row>
    <row r="144" spans="1:5" x14ac:dyDescent="0.25">
      <c r="A144" s="4" t="s">
        <v>1148</v>
      </c>
      <c r="B144" s="4" t="s">
        <v>1149</v>
      </c>
      <c r="C144" s="4" t="s">
        <v>123</v>
      </c>
      <c r="D144" s="4">
        <v>4.9430000000000002E-2</v>
      </c>
      <c r="E144" s="4" t="s">
        <v>2134</v>
      </c>
    </row>
    <row r="145" spans="1:5" x14ac:dyDescent="0.25">
      <c r="A145" s="4" t="s">
        <v>2123</v>
      </c>
      <c r="B145" s="4" t="s">
        <v>2124</v>
      </c>
      <c r="C145" s="4" t="s">
        <v>39</v>
      </c>
      <c r="D145" s="4">
        <v>0.05</v>
      </c>
      <c r="E145" s="4" t="s">
        <v>2175</v>
      </c>
    </row>
    <row r="146" spans="1:5" x14ac:dyDescent="0.25">
      <c r="A146" s="4" t="s">
        <v>2125</v>
      </c>
      <c r="B146" s="4" t="s">
        <v>2126</v>
      </c>
      <c r="C146" s="4" t="s">
        <v>39</v>
      </c>
      <c r="D146" s="4">
        <v>0.05</v>
      </c>
      <c r="E146" s="4" t="s">
        <v>2175</v>
      </c>
    </row>
    <row r="147" spans="1:5" x14ac:dyDescent="0.25">
      <c r="A147" s="4" t="s">
        <v>2127</v>
      </c>
      <c r="B147" s="4" t="s">
        <v>2128</v>
      </c>
      <c r="C147" s="4" t="s">
        <v>39</v>
      </c>
      <c r="D147" s="4">
        <v>0.05</v>
      </c>
      <c r="E147" s="4" t="s">
        <v>2180</v>
      </c>
    </row>
  </sheetData>
  <sortState ref="A5:E147">
    <sortCondition ref="D147"/>
  </sortState>
  <mergeCells count="1">
    <mergeCell ref="A1:X2"/>
  </mergeCells>
  <phoneticPr fontId="1" type="noConversion"/>
  <pageMargins left="0.7" right="0.7" top="0.75" bottom="0.75" header="0.3" footer="0.3"/>
</worksheet>
</file>

<file path=xl/worksheets/sheet13.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62"/>
  <sheetViews>
    <sheetView topLeftCell="A4" workbookViewId="0">
      <selection activeCell="B5" sqref="B5"/>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2326</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2264</v>
      </c>
      <c r="B5" s="4" t="s">
        <v>2838</v>
      </c>
      <c r="C5" s="4" t="s">
        <v>39</v>
      </c>
      <c r="D5" s="4">
        <v>1.12E-2</v>
      </c>
      <c r="E5" s="4" t="s">
        <v>2287</v>
      </c>
    </row>
    <row r="6" spans="1:24" x14ac:dyDescent="0.25">
      <c r="A6" s="4" t="s">
        <v>2265</v>
      </c>
      <c r="B6" s="4" t="s">
        <v>2266</v>
      </c>
      <c r="C6" s="4" t="s">
        <v>39</v>
      </c>
      <c r="D6" s="4">
        <v>1.12E-2</v>
      </c>
      <c r="E6" s="4" t="s">
        <v>2287</v>
      </c>
    </row>
    <row r="7" spans="1:24" x14ac:dyDescent="0.25">
      <c r="A7" s="4" t="s">
        <v>2309</v>
      </c>
      <c r="B7" s="4" t="s">
        <v>2848</v>
      </c>
      <c r="C7" s="4" t="s">
        <v>28</v>
      </c>
      <c r="D7" s="4">
        <v>1.44E-2</v>
      </c>
      <c r="E7" s="4" t="s">
        <v>2287</v>
      </c>
    </row>
    <row r="8" spans="1:24" x14ac:dyDescent="0.25">
      <c r="A8" s="4" t="s">
        <v>2310</v>
      </c>
      <c r="B8" s="4" t="s">
        <v>2311</v>
      </c>
      <c r="C8" s="4" t="s">
        <v>28</v>
      </c>
      <c r="D8" s="4">
        <v>1.44E-2</v>
      </c>
      <c r="E8" s="4" t="s">
        <v>2291</v>
      </c>
    </row>
    <row r="9" spans="1:24" x14ac:dyDescent="0.25">
      <c r="A9" s="4" t="s">
        <v>2312</v>
      </c>
      <c r="B9" s="4" t="s">
        <v>2313</v>
      </c>
      <c r="C9" s="4" t="s">
        <v>28</v>
      </c>
      <c r="D9" s="4">
        <v>1.5900000000000001E-2</v>
      </c>
      <c r="E9" s="4" t="s">
        <v>2287</v>
      </c>
    </row>
    <row r="10" spans="1:24" x14ac:dyDescent="0.25">
      <c r="A10" s="4" t="s">
        <v>2267</v>
      </c>
      <c r="B10" s="4" t="s">
        <v>2268</v>
      </c>
      <c r="C10" s="4" t="s">
        <v>39</v>
      </c>
      <c r="D10" s="4">
        <v>3.2480000000000002E-2</v>
      </c>
      <c r="E10" s="4" t="s">
        <v>2288</v>
      </c>
    </row>
    <row r="11" spans="1:24" x14ac:dyDescent="0.25">
      <c r="A11" s="4" t="s">
        <v>2269</v>
      </c>
      <c r="B11" s="4" t="s">
        <v>2270</v>
      </c>
      <c r="C11" s="4" t="s">
        <v>39</v>
      </c>
      <c r="D11" s="4">
        <v>3.2480000000000002E-2</v>
      </c>
      <c r="E11" s="4" t="s">
        <v>2287</v>
      </c>
    </row>
    <row r="12" spans="1:24" x14ac:dyDescent="0.25">
      <c r="A12" s="4" t="s">
        <v>2271</v>
      </c>
      <c r="B12" s="4" t="s">
        <v>2272</v>
      </c>
      <c r="C12" s="4" t="s">
        <v>39</v>
      </c>
      <c r="D12" s="4">
        <v>3.2480000000000002E-2</v>
      </c>
      <c r="E12" s="4" t="s">
        <v>2287</v>
      </c>
    </row>
    <row r="13" spans="1:24" x14ac:dyDescent="0.25">
      <c r="A13" s="4" t="s">
        <v>617</v>
      </c>
      <c r="B13" s="4" t="s">
        <v>618</v>
      </c>
      <c r="C13" s="4" t="s">
        <v>28</v>
      </c>
      <c r="D13" s="4">
        <v>3.4200000000000001E-2</v>
      </c>
      <c r="E13" s="4" t="s">
        <v>2320</v>
      </c>
    </row>
    <row r="14" spans="1:24" x14ac:dyDescent="0.25">
      <c r="A14" s="4" t="s">
        <v>2273</v>
      </c>
      <c r="B14" s="4" t="s">
        <v>2274</v>
      </c>
      <c r="C14" s="4" t="s">
        <v>39</v>
      </c>
      <c r="D14" s="4">
        <v>4.0500000000000001E-2</v>
      </c>
      <c r="E14" s="4" t="s">
        <v>2289</v>
      </c>
    </row>
    <row r="15" spans="1:24" x14ac:dyDescent="0.25">
      <c r="A15" s="4" t="s">
        <v>2275</v>
      </c>
      <c r="B15" s="4" t="s">
        <v>2276</v>
      </c>
      <c r="C15" s="4" t="s">
        <v>39</v>
      </c>
      <c r="D15" s="4">
        <v>4.0500000000000001E-2</v>
      </c>
      <c r="E15" s="4" t="s">
        <v>2290</v>
      </c>
    </row>
    <row r="16" spans="1:24" x14ac:dyDescent="0.25">
      <c r="A16" s="4" t="s">
        <v>2277</v>
      </c>
      <c r="B16" s="4" t="s">
        <v>2278</v>
      </c>
      <c r="C16" s="4" t="s">
        <v>39</v>
      </c>
      <c r="D16" s="4">
        <v>4.0500000000000001E-2</v>
      </c>
      <c r="E16" s="4" t="s">
        <v>2290</v>
      </c>
    </row>
    <row r="17" spans="1:5" x14ac:dyDescent="0.25">
      <c r="A17" s="4" t="s">
        <v>2279</v>
      </c>
      <c r="B17" s="4" t="s">
        <v>2280</v>
      </c>
      <c r="C17" s="4" t="s">
        <v>39</v>
      </c>
      <c r="D17" s="4">
        <v>4.0500000000000001E-2</v>
      </c>
      <c r="E17" s="4" t="s">
        <v>2291</v>
      </c>
    </row>
    <row r="18" spans="1:5" x14ac:dyDescent="0.25">
      <c r="A18" s="4" t="s">
        <v>192</v>
      </c>
      <c r="B18" s="4" t="s">
        <v>193</v>
      </c>
      <c r="C18" s="4" t="s">
        <v>39</v>
      </c>
      <c r="D18" s="4">
        <v>4.0500000000000001E-2</v>
      </c>
      <c r="E18" s="4" t="s">
        <v>2292</v>
      </c>
    </row>
    <row r="19" spans="1:5" x14ac:dyDescent="0.25">
      <c r="A19" s="4" t="s">
        <v>194</v>
      </c>
      <c r="B19" s="4" t="s">
        <v>195</v>
      </c>
      <c r="C19" s="4" t="s">
        <v>39</v>
      </c>
      <c r="D19" s="4">
        <v>4.0500000000000001E-2</v>
      </c>
      <c r="E19" s="4" t="s">
        <v>2292</v>
      </c>
    </row>
    <row r="20" spans="1:5" x14ac:dyDescent="0.25">
      <c r="A20" s="4" t="s">
        <v>2281</v>
      </c>
      <c r="B20" s="4" t="s">
        <v>2282</v>
      </c>
      <c r="C20" s="4" t="s">
        <v>39</v>
      </c>
      <c r="D20" s="4">
        <v>4.0500000000000001E-2</v>
      </c>
      <c r="E20" s="4" t="s">
        <v>2293</v>
      </c>
    </row>
    <row r="21" spans="1:5" x14ac:dyDescent="0.25">
      <c r="A21" s="4" t="s">
        <v>2283</v>
      </c>
      <c r="B21" s="4" t="s">
        <v>2284</v>
      </c>
      <c r="C21" s="4" t="s">
        <v>39</v>
      </c>
      <c r="D21" s="4">
        <v>4.0500000000000001E-2</v>
      </c>
      <c r="E21" s="4" t="s">
        <v>2293</v>
      </c>
    </row>
    <row r="22" spans="1:5" x14ac:dyDescent="0.25">
      <c r="A22" s="4" t="s">
        <v>2285</v>
      </c>
      <c r="B22" s="4" t="s">
        <v>2286</v>
      </c>
      <c r="C22" s="4" t="s">
        <v>39</v>
      </c>
      <c r="D22" s="4">
        <v>4.0500000000000001E-2</v>
      </c>
      <c r="E22" s="4" t="s">
        <v>2325</v>
      </c>
    </row>
    <row r="23" spans="1:5" x14ac:dyDescent="0.25">
      <c r="A23" s="4" t="s">
        <v>872</v>
      </c>
      <c r="B23" s="4" t="s">
        <v>873</v>
      </c>
      <c r="C23" s="4" t="s">
        <v>28</v>
      </c>
      <c r="D23" s="4">
        <v>4.6600000000000003E-2</v>
      </c>
      <c r="E23" s="4" t="s">
        <v>2321</v>
      </c>
    </row>
    <row r="24" spans="1:5" x14ac:dyDescent="0.25">
      <c r="A24" s="4" t="s">
        <v>2314</v>
      </c>
      <c r="B24" s="4" t="s">
        <v>2315</v>
      </c>
      <c r="C24" s="4" t="s">
        <v>28</v>
      </c>
      <c r="D24" s="4">
        <v>4.6600000000000003E-2</v>
      </c>
      <c r="E24" s="4" t="s">
        <v>2322</v>
      </c>
    </row>
    <row r="25" spans="1:5" x14ac:dyDescent="0.25">
      <c r="A25" s="4" t="s">
        <v>144</v>
      </c>
      <c r="B25" s="4" t="s">
        <v>145</v>
      </c>
      <c r="C25" s="4" t="s">
        <v>28</v>
      </c>
      <c r="D25" s="4">
        <v>4.6600000000000003E-2</v>
      </c>
      <c r="E25" s="4" t="s">
        <v>2323</v>
      </c>
    </row>
    <row r="26" spans="1:5" x14ac:dyDescent="0.25">
      <c r="A26" s="4" t="s">
        <v>2316</v>
      </c>
      <c r="B26" s="4" t="s">
        <v>2317</v>
      </c>
      <c r="C26" s="4" t="s">
        <v>28</v>
      </c>
      <c r="D26" s="4">
        <v>4.6600000000000003E-2</v>
      </c>
      <c r="E26" s="4" t="s">
        <v>2324</v>
      </c>
    </row>
    <row r="27" spans="1:5" x14ac:dyDescent="0.25">
      <c r="A27" s="4" t="s">
        <v>2318</v>
      </c>
      <c r="B27" s="4" t="s">
        <v>2319</v>
      </c>
      <c r="C27" s="4" t="s">
        <v>28</v>
      </c>
      <c r="D27" s="4">
        <v>4.6600000000000003E-2</v>
      </c>
      <c r="E27" s="4" t="s">
        <v>2299</v>
      </c>
    </row>
    <row r="28" spans="1:5" x14ac:dyDescent="0.25">
      <c r="A28" s="4" t="s">
        <v>50</v>
      </c>
      <c r="B28" s="4" t="s">
        <v>51</v>
      </c>
      <c r="C28" s="4" t="s">
        <v>123</v>
      </c>
      <c r="D28" s="4">
        <v>1</v>
      </c>
      <c r="E28" s="4" t="s">
        <v>2294</v>
      </c>
    </row>
    <row r="29" spans="1:5" x14ac:dyDescent="0.25">
      <c r="A29" s="4" t="s">
        <v>40</v>
      </c>
      <c r="B29" s="4" t="s">
        <v>41</v>
      </c>
      <c r="C29" s="4" t="s">
        <v>123</v>
      </c>
      <c r="D29" s="4">
        <v>1</v>
      </c>
      <c r="E29" s="4" t="s">
        <v>2295</v>
      </c>
    </row>
    <row r="30" spans="1:5" x14ac:dyDescent="0.25">
      <c r="A30" s="4" t="s">
        <v>58</v>
      </c>
      <c r="B30" s="4" t="s">
        <v>59</v>
      </c>
      <c r="C30" s="4" t="s">
        <v>123</v>
      </c>
      <c r="D30" s="4">
        <v>1</v>
      </c>
      <c r="E30" s="4" t="s">
        <v>2294</v>
      </c>
    </row>
    <row r="31" spans="1:5" x14ac:dyDescent="0.25">
      <c r="A31" s="4" t="s">
        <v>1200</v>
      </c>
      <c r="B31" s="4" t="s">
        <v>1201</v>
      </c>
      <c r="C31" s="4" t="s">
        <v>123</v>
      </c>
      <c r="D31" s="4">
        <v>1</v>
      </c>
      <c r="E31" s="4" t="s">
        <v>2296</v>
      </c>
    </row>
    <row r="32" spans="1:5" x14ac:dyDescent="0.25">
      <c r="A32" s="4" t="s">
        <v>108</v>
      </c>
      <c r="B32" s="4" t="s">
        <v>109</v>
      </c>
      <c r="C32" s="4" t="s">
        <v>123</v>
      </c>
      <c r="D32" s="4">
        <v>1</v>
      </c>
      <c r="E32" s="4" t="s">
        <v>2297</v>
      </c>
    </row>
    <row r="33" spans="1:5" x14ac:dyDescent="0.25">
      <c r="A33" s="4" t="s">
        <v>88</v>
      </c>
      <c r="B33" s="4" t="s">
        <v>89</v>
      </c>
      <c r="C33" s="4" t="s">
        <v>123</v>
      </c>
      <c r="D33" s="4">
        <v>1</v>
      </c>
      <c r="E33" s="4" t="s">
        <v>2298</v>
      </c>
    </row>
    <row r="34" spans="1:5" x14ac:dyDescent="0.25">
      <c r="A34" s="4" t="s">
        <v>1747</v>
      </c>
      <c r="B34" s="4" t="s">
        <v>1748</v>
      </c>
      <c r="C34" s="4" t="s">
        <v>123</v>
      </c>
      <c r="D34" s="4">
        <v>1</v>
      </c>
      <c r="E34" s="4" t="s">
        <v>2299</v>
      </c>
    </row>
    <row r="35" spans="1:5" x14ac:dyDescent="0.25">
      <c r="A35" s="4" t="s">
        <v>1749</v>
      </c>
      <c r="B35" s="4" t="s">
        <v>1750</v>
      </c>
      <c r="C35" s="4" t="s">
        <v>123</v>
      </c>
      <c r="D35" s="4">
        <v>1</v>
      </c>
      <c r="E35" s="4" t="s">
        <v>2299</v>
      </c>
    </row>
    <row r="36" spans="1:5" x14ac:dyDescent="0.25">
      <c r="A36" s="4" t="s">
        <v>76</v>
      </c>
      <c r="B36" s="4" t="s">
        <v>77</v>
      </c>
      <c r="C36" s="4" t="s">
        <v>123</v>
      </c>
      <c r="D36" s="4">
        <v>1</v>
      </c>
      <c r="E36" s="4" t="s">
        <v>2300</v>
      </c>
    </row>
    <row r="37" spans="1:5" x14ac:dyDescent="0.25">
      <c r="A37" s="4" t="s">
        <v>318</v>
      </c>
      <c r="B37" s="4" t="s">
        <v>319</v>
      </c>
      <c r="C37" s="4" t="s">
        <v>123</v>
      </c>
      <c r="D37" s="4">
        <v>1</v>
      </c>
      <c r="E37" s="4" t="s">
        <v>2301</v>
      </c>
    </row>
    <row r="38" spans="1:5" x14ac:dyDescent="0.25">
      <c r="A38" s="4" t="s">
        <v>338</v>
      </c>
      <c r="B38" s="4" t="s">
        <v>339</v>
      </c>
      <c r="C38" s="4" t="s">
        <v>123</v>
      </c>
      <c r="D38" s="4">
        <v>1</v>
      </c>
      <c r="E38" s="4" t="s">
        <v>2302</v>
      </c>
    </row>
    <row r="39" spans="1:5" x14ac:dyDescent="0.25">
      <c r="A39" s="4" t="s">
        <v>568</v>
      </c>
      <c r="B39" s="4" t="s">
        <v>569</v>
      </c>
      <c r="C39" s="4" t="s">
        <v>123</v>
      </c>
      <c r="D39" s="4">
        <v>1</v>
      </c>
      <c r="E39" s="4" t="s">
        <v>2299</v>
      </c>
    </row>
    <row r="40" spans="1:5" x14ac:dyDescent="0.25">
      <c r="A40" s="4" t="s">
        <v>334</v>
      </c>
      <c r="B40" s="4" t="s">
        <v>335</v>
      </c>
      <c r="C40" s="4" t="s">
        <v>123</v>
      </c>
      <c r="D40" s="4">
        <v>1</v>
      </c>
      <c r="E40" s="4" t="s">
        <v>2302</v>
      </c>
    </row>
    <row r="41" spans="1:5" x14ac:dyDescent="0.25">
      <c r="A41" s="4" t="s">
        <v>64</v>
      </c>
      <c r="B41" s="4" t="s">
        <v>65</v>
      </c>
      <c r="C41" s="4" t="s">
        <v>123</v>
      </c>
      <c r="D41" s="4">
        <v>1</v>
      </c>
      <c r="E41" s="4" t="s">
        <v>2296</v>
      </c>
    </row>
    <row r="42" spans="1:5" x14ac:dyDescent="0.25">
      <c r="A42" s="4" t="s">
        <v>72</v>
      </c>
      <c r="B42" s="4" t="s">
        <v>73</v>
      </c>
      <c r="C42" s="4" t="s">
        <v>123</v>
      </c>
      <c r="D42" s="4">
        <v>1</v>
      </c>
      <c r="E42" s="4" t="s">
        <v>2301</v>
      </c>
    </row>
    <row r="43" spans="1:5" x14ac:dyDescent="0.25">
      <c r="A43" s="4" t="s">
        <v>80</v>
      </c>
      <c r="B43" s="4" t="s">
        <v>81</v>
      </c>
      <c r="C43" s="4" t="s">
        <v>123</v>
      </c>
      <c r="D43" s="4">
        <v>1</v>
      </c>
      <c r="E43" s="4" t="s">
        <v>2301</v>
      </c>
    </row>
    <row r="44" spans="1:5" x14ac:dyDescent="0.25">
      <c r="A44" s="4" t="s">
        <v>312</v>
      </c>
      <c r="B44" s="4" t="s">
        <v>313</v>
      </c>
      <c r="C44" s="4" t="s">
        <v>123</v>
      </c>
      <c r="D44" s="4">
        <v>1</v>
      </c>
      <c r="E44" s="4" t="s">
        <v>2301</v>
      </c>
    </row>
    <row r="45" spans="1:5" x14ac:dyDescent="0.25">
      <c r="A45" s="4" t="s">
        <v>314</v>
      </c>
      <c r="B45" s="4" t="s">
        <v>315</v>
      </c>
      <c r="C45" s="4" t="s">
        <v>123</v>
      </c>
      <c r="D45" s="4">
        <v>1</v>
      </c>
      <c r="E45" s="4" t="s">
        <v>2301</v>
      </c>
    </row>
    <row r="46" spans="1:5" x14ac:dyDescent="0.25">
      <c r="A46" s="4" t="s">
        <v>106</v>
      </c>
      <c r="B46" s="4" t="s">
        <v>107</v>
      </c>
      <c r="C46" s="4" t="s">
        <v>123</v>
      </c>
      <c r="D46" s="4">
        <v>1</v>
      </c>
      <c r="E46" s="4" t="s">
        <v>2299</v>
      </c>
    </row>
    <row r="47" spans="1:5" x14ac:dyDescent="0.25">
      <c r="A47" s="4" t="s">
        <v>110</v>
      </c>
      <c r="B47" s="4" t="s">
        <v>111</v>
      </c>
      <c r="C47" s="4" t="s">
        <v>123</v>
      </c>
      <c r="D47" s="4">
        <v>1</v>
      </c>
      <c r="E47" s="4" t="s">
        <v>2302</v>
      </c>
    </row>
    <row r="48" spans="1:5" x14ac:dyDescent="0.25">
      <c r="A48" s="4" t="s">
        <v>112</v>
      </c>
      <c r="B48" s="4" t="s">
        <v>113</v>
      </c>
      <c r="C48" s="4" t="s">
        <v>123</v>
      </c>
      <c r="D48" s="4">
        <v>1</v>
      </c>
      <c r="E48" s="4" t="s">
        <v>2302</v>
      </c>
    </row>
    <row r="49" spans="1:5" x14ac:dyDescent="0.25">
      <c r="A49" s="4" t="s">
        <v>86</v>
      </c>
      <c r="B49" s="4" t="s">
        <v>87</v>
      </c>
      <c r="C49" s="4" t="s">
        <v>123</v>
      </c>
      <c r="D49" s="4">
        <v>1</v>
      </c>
      <c r="E49" s="4" t="s">
        <v>2303</v>
      </c>
    </row>
    <row r="50" spans="1:5" x14ac:dyDescent="0.25">
      <c r="A50" s="4" t="s">
        <v>90</v>
      </c>
      <c r="B50" s="4" t="s">
        <v>91</v>
      </c>
      <c r="C50" s="4" t="s">
        <v>123</v>
      </c>
      <c r="D50" s="4">
        <v>1</v>
      </c>
      <c r="E50" s="4" t="s">
        <v>2304</v>
      </c>
    </row>
    <row r="51" spans="1:5" x14ac:dyDescent="0.25">
      <c r="A51" s="4" t="s">
        <v>92</v>
      </c>
      <c r="B51" s="4" t="s">
        <v>93</v>
      </c>
      <c r="C51" s="4" t="s">
        <v>123</v>
      </c>
      <c r="D51" s="4">
        <v>1</v>
      </c>
      <c r="E51" s="4" t="s">
        <v>2304</v>
      </c>
    </row>
    <row r="52" spans="1:5" x14ac:dyDescent="0.25">
      <c r="A52" s="4" t="s">
        <v>118</v>
      </c>
      <c r="B52" s="4" t="s">
        <v>119</v>
      </c>
      <c r="C52" s="4" t="s">
        <v>123</v>
      </c>
      <c r="D52" s="4">
        <v>1</v>
      </c>
      <c r="E52" s="4" t="s">
        <v>2305</v>
      </c>
    </row>
    <row r="53" spans="1:5" x14ac:dyDescent="0.25">
      <c r="A53" s="4" t="s">
        <v>120</v>
      </c>
      <c r="B53" s="4" t="s">
        <v>121</v>
      </c>
      <c r="C53" s="4" t="s">
        <v>123</v>
      </c>
      <c r="D53" s="4">
        <v>1</v>
      </c>
      <c r="E53" s="4" t="s">
        <v>2305</v>
      </c>
    </row>
    <row r="54" spans="1:5" x14ac:dyDescent="0.25">
      <c r="A54" s="4" t="s">
        <v>82</v>
      </c>
      <c r="B54" s="4" t="s">
        <v>83</v>
      </c>
      <c r="C54" s="4" t="s">
        <v>123</v>
      </c>
      <c r="D54" s="4">
        <v>1</v>
      </c>
      <c r="E54" s="4" t="s">
        <v>2306</v>
      </c>
    </row>
    <row r="55" spans="1:5" x14ac:dyDescent="0.25">
      <c r="A55" s="4" t="s">
        <v>84</v>
      </c>
      <c r="B55" s="4" t="s">
        <v>85</v>
      </c>
      <c r="C55" s="4" t="s">
        <v>123</v>
      </c>
      <c r="D55" s="4">
        <v>1</v>
      </c>
      <c r="E55" s="4" t="s">
        <v>2306</v>
      </c>
    </row>
    <row r="56" spans="1:5" x14ac:dyDescent="0.25">
      <c r="A56" s="4" t="s">
        <v>94</v>
      </c>
      <c r="B56" s="4" t="s">
        <v>95</v>
      </c>
      <c r="C56" s="4" t="s">
        <v>123</v>
      </c>
      <c r="D56" s="4">
        <v>1</v>
      </c>
      <c r="E56" s="4" t="s">
        <v>2301</v>
      </c>
    </row>
    <row r="57" spans="1:5" x14ac:dyDescent="0.25">
      <c r="A57" s="4" t="s">
        <v>96</v>
      </c>
      <c r="B57" s="4" t="s">
        <v>97</v>
      </c>
      <c r="C57" s="4" t="s">
        <v>123</v>
      </c>
      <c r="D57" s="4">
        <v>1</v>
      </c>
      <c r="E57" s="4" t="s">
        <v>2301</v>
      </c>
    </row>
    <row r="58" spans="1:5" x14ac:dyDescent="0.25">
      <c r="A58" s="4" t="s">
        <v>102</v>
      </c>
      <c r="B58" s="4" t="s">
        <v>103</v>
      </c>
      <c r="C58" s="4" t="s">
        <v>123</v>
      </c>
      <c r="D58" s="4">
        <v>1</v>
      </c>
      <c r="E58" s="4" t="s">
        <v>2306</v>
      </c>
    </row>
    <row r="59" spans="1:5" x14ac:dyDescent="0.25">
      <c r="A59" s="4" t="s">
        <v>104</v>
      </c>
      <c r="B59" s="4" t="s">
        <v>105</v>
      </c>
      <c r="C59" s="4" t="s">
        <v>123</v>
      </c>
      <c r="D59" s="4">
        <v>1</v>
      </c>
      <c r="E59" s="4" t="s">
        <v>2306</v>
      </c>
    </row>
    <row r="60" spans="1:5" x14ac:dyDescent="0.25">
      <c r="A60" s="4" t="s">
        <v>114</v>
      </c>
      <c r="B60" s="4" t="s">
        <v>115</v>
      </c>
      <c r="C60" s="4" t="s">
        <v>123</v>
      </c>
      <c r="D60" s="4">
        <v>1</v>
      </c>
      <c r="E60" s="4" t="s">
        <v>2307</v>
      </c>
    </row>
    <row r="61" spans="1:5" x14ac:dyDescent="0.25">
      <c r="A61" s="4" t="s">
        <v>116</v>
      </c>
      <c r="B61" s="4" t="s">
        <v>117</v>
      </c>
      <c r="C61" s="4" t="s">
        <v>123</v>
      </c>
      <c r="D61" s="4">
        <v>1</v>
      </c>
      <c r="E61" s="4" t="s">
        <v>2307</v>
      </c>
    </row>
    <row r="62" spans="1:5" x14ac:dyDescent="0.25">
      <c r="A62" s="4" t="s">
        <v>122</v>
      </c>
      <c r="B62" s="4" t="s">
        <v>123</v>
      </c>
      <c r="C62" s="4" t="s">
        <v>123</v>
      </c>
      <c r="D62" s="4">
        <v>1</v>
      </c>
      <c r="E62" s="4" t="s">
        <v>2308</v>
      </c>
    </row>
  </sheetData>
  <sortState ref="A5:E62">
    <sortCondition ref="D62"/>
  </sortState>
  <mergeCells count="1">
    <mergeCell ref="A1:X2"/>
  </mergeCells>
  <phoneticPr fontId="1" type="noConversion"/>
  <pageMargins left="0.7" right="0.7" top="0.75" bottom="0.75" header="0.3" footer="0.3"/>
</worksheet>
</file>

<file path=xl/worksheets/sheet14.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195"/>
  <sheetViews>
    <sheetView topLeftCell="A43" workbookViewId="0">
      <selection activeCell="B60" sqref="B60"/>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x14ac:dyDescent="0.25">
      <c r="A1" s="10" t="s">
        <v>2327</v>
      </c>
      <c r="B1" s="11"/>
      <c r="C1" s="11"/>
      <c r="D1" s="11"/>
      <c r="E1" s="11"/>
      <c r="F1" s="11"/>
      <c r="G1" s="11"/>
      <c r="H1" s="11"/>
      <c r="I1" s="11"/>
      <c r="J1" s="11"/>
      <c r="K1" s="11"/>
      <c r="L1" s="11"/>
      <c r="M1" s="11"/>
      <c r="N1" s="11"/>
      <c r="O1" s="11"/>
      <c r="P1" s="11"/>
      <c r="Q1" s="11"/>
      <c r="R1" s="11"/>
      <c r="S1" s="11"/>
      <c r="T1" s="11"/>
      <c r="U1" s="11"/>
      <c r="V1" s="11"/>
      <c r="W1" s="11"/>
      <c r="X1" s="11"/>
    </row>
    <row r="2" spans="1:24" x14ac:dyDescent="0.25">
      <c r="A2" s="11"/>
      <c r="B2" s="11"/>
      <c r="C2" s="11"/>
      <c r="D2" s="11"/>
      <c r="E2" s="11"/>
      <c r="F2" s="11"/>
      <c r="G2" s="11"/>
      <c r="H2" s="11"/>
      <c r="I2" s="11"/>
      <c r="J2" s="11"/>
      <c r="K2" s="11"/>
      <c r="L2" s="11"/>
      <c r="M2" s="11"/>
      <c r="N2" s="11"/>
      <c r="O2" s="11"/>
      <c r="P2" s="11"/>
      <c r="Q2" s="11"/>
      <c r="R2" s="11"/>
      <c r="S2" s="11"/>
      <c r="T2" s="11"/>
      <c r="U2" s="11"/>
      <c r="V2" s="11"/>
      <c r="W2" s="11"/>
      <c r="X2" s="11"/>
    </row>
    <row r="3" spans="1:24" ht="14.4" thickBot="1" x14ac:dyDescent="0.3">
      <c r="A3" s="3"/>
      <c r="B3" s="3"/>
      <c r="C3" s="3"/>
      <c r="D3" s="3"/>
      <c r="E3" s="3"/>
      <c r="F3" s="3"/>
      <c r="G3" s="3"/>
      <c r="H3" s="3"/>
      <c r="I3" s="3"/>
      <c r="J3" s="3"/>
      <c r="K3" s="3"/>
      <c r="L3" s="3"/>
      <c r="M3" s="3"/>
      <c r="N3" s="3"/>
      <c r="O3" s="3"/>
      <c r="P3" s="3"/>
      <c r="Q3" s="3"/>
      <c r="R3" s="3"/>
      <c r="S3" s="3"/>
      <c r="T3" s="3"/>
      <c r="U3" s="3"/>
      <c r="V3" s="3"/>
      <c r="W3" s="3"/>
      <c r="X3" s="3"/>
    </row>
    <row r="4" spans="1:24" ht="14.4" thickBot="1" x14ac:dyDescent="0.3">
      <c r="A4" s="1" t="s">
        <v>1</v>
      </c>
      <c r="B4" s="1" t="s">
        <v>2</v>
      </c>
      <c r="C4" s="1" t="s">
        <v>27</v>
      </c>
      <c r="D4" s="8" t="s">
        <v>36</v>
      </c>
      <c r="E4" s="9" t="s">
        <v>38</v>
      </c>
      <c r="F4" s="2"/>
      <c r="G4" s="2"/>
      <c r="H4" s="2"/>
      <c r="I4" s="2"/>
      <c r="J4" s="2"/>
      <c r="K4" s="2"/>
      <c r="L4" s="2"/>
      <c r="M4" s="2"/>
      <c r="N4" s="2"/>
      <c r="O4" s="2"/>
      <c r="P4" s="2"/>
      <c r="Q4" s="2"/>
      <c r="R4" s="2"/>
      <c r="S4" s="2"/>
      <c r="T4" s="2"/>
      <c r="U4" s="2"/>
      <c r="V4" s="2"/>
      <c r="W4" s="2"/>
      <c r="X4" s="2"/>
    </row>
    <row r="5" spans="1:24" x14ac:dyDescent="0.25">
      <c r="A5" s="4" t="s">
        <v>66</v>
      </c>
      <c r="B5" s="4" t="s">
        <v>67</v>
      </c>
      <c r="C5" s="4" t="s">
        <v>123</v>
      </c>
      <c r="D5" s="4">
        <v>0</v>
      </c>
      <c r="E5" s="4" t="s">
        <v>2493</v>
      </c>
    </row>
    <row r="6" spans="1:24" x14ac:dyDescent="0.25">
      <c r="A6" s="4" t="s">
        <v>86</v>
      </c>
      <c r="B6" s="4" t="s">
        <v>2835</v>
      </c>
      <c r="C6" s="4" t="s">
        <v>123</v>
      </c>
      <c r="D6" s="4">
        <v>0</v>
      </c>
      <c r="E6" s="4" t="s">
        <v>2494</v>
      </c>
    </row>
    <row r="7" spans="1:24" x14ac:dyDescent="0.25">
      <c r="A7" s="4" t="s">
        <v>74</v>
      </c>
      <c r="B7" s="4" t="s">
        <v>75</v>
      </c>
      <c r="C7" s="4" t="s">
        <v>123</v>
      </c>
      <c r="D7" s="4">
        <v>0</v>
      </c>
      <c r="E7" s="4" t="s">
        <v>2495</v>
      </c>
    </row>
    <row r="8" spans="1:24" x14ac:dyDescent="0.25">
      <c r="A8" s="4" t="s">
        <v>366</v>
      </c>
      <c r="B8" s="4" t="s">
        <v>367</v>
      </c>
      <c r="C8" s="4" t="s">
        <v>123</v>
      </c>
      <c r="D8" s="4">
        <v>0</v>
      </c>
      <c r="E8" s="4" t="s">
        <v>2496</v>
      </c>
    </row>
    <row r="9" spans="1:24" x14ac:dyDescent="0.25">
      <c r="A9" s="4" t="s">
        <v>110</v>
      </c>
      <c r="B9" s="4" t="s">
        <v>111</v>
      </c>
      <c r="C9" s="4" t="s">
        <v>123</v>
      </c>
      <c r="D9" s="4">
        <v>0</v>
      </c>
      <c r="E9" s="4" t="s">
        <v>2497</v>
      </c>
    </row>
    <row r="10" spans="1:24" x14ac:dyDescent="0.25">
      <c r="A10" s="4" t="s">
        <v>112</v>
      </c>
      <c r="B10" s="4" t="s">
        <v>113</v>
      </c>
      <c r="C10" s="4" t="s">
        <v>123</v>
      </c>
      <c r="D10" s="4">
        <v>0</v>
      </c>
      <c r="E10" s="4" t="s">
        <v>2497</v>
      </c>
    </row>
    <row r="11" spans="1:24" x14ac:dyDescent="0.25">
      <c r="A11" s="4" t="s">
        <v>2209</v>
      </c>
      <c r="B11" s="4" t="s">
        <v>2210</v>
      </c>
      <c r="C11" s="4" t="s">
        <v>28</v>
      </c>
      <c r="D11" s="4">
        <v>0</v>
      </c>
      <c r="E11" s="4" t="s">
        <v>2892</v>
      </c>
    </row>
    <row r="12" spans="1:24" x14ac:dyDescent="0.25">
      <c r="A12" s="4" t="s">
        <v>344</v>
      </c>
      <c r="B12" s="4" t="s">
        <v>345</v>
      </c>
      <c r="C12" s="4" t="s">
        <v>123</v>
      </c>
      <c r="D12" s="4">
        <v>5.46E-23</v>
      </c>
      <c r="E12" s="4" t="s">
        <v>2498</v>
      </c>
    </row>
    <row r="13" spans="1:24" x14ac:dyDescent="0.25">
      <c r="A13" s="4" t="s">
        <v>2471</v>
      </c>
      <c r="B13" s="4" t="s">
        <v>2472</v>
      </c>
      <c r="C13" s="4" t="s">
        <v>123</v>
      </c>
      <c r="D13" s="4">
        <v>2.535E-18</v>
      </c>
      <c r="E13" s="4" t="s">
        <v>2499</v>
      </c>
    </row>
    <row r="14" spans="1:24" x14ac:dyDescent="0.25">
      <c r="A14" s="4" t="s">
        <v>96</v>
      </c>
      <c r="B14" s="4" t="s">
        <v>97</v>
      </c>
      <c r="C14" s="4" t="s">
        <v>123</v>
      </c>
      <c r="D14" s="4">
        <v>7.5833333333333297E-16</v>
      </c>
      <c r="E14" s="4" t="s">
        <v>2500</v>
      </c>
    </row>
    <row r="15" spans="1:24" x14ac:dyDescent="0.25">
      <c r="A15" s="4" t="s">
        <v>94</v>
      </c>
      <c r="B15" s="4" t="s">
        <v>95</v>
      </c>
      <c r="C15" s="4" t="s">
        <v>123</v>
      </c>
      <c r="D15" s="4">
        <v>2.1124999999999999E-15</v>
      </c>
      <c r="E15" s="4" t="s">
        <v>2501</v>
      </c>
    </row>
    <row r="16" spans="1:24" x14ac:dyDescent="0.25">
      <c r="A16" s="4" t="s">
        <v>358</v>
      </c>
      <c r="B16" s="4" t="s">
        <v>2842</v>
      </c>
      <c r="C16" s="4" t="s">
        <v>123</v>
      </c>
      <c r="D16" s="4">
        <v>9.2857142857142899E-15</v>
      </c>
      <c r="E16" s="4" t="s">
        <v>2502</v>
      </c>
    </row>
    <row r="17" spans="1:5" x14ac:dyDescent="0.25">
      <c r="A17" s="4" t="s">
        <v>360</v>
      </c>
      <c r="B17" s="4" t="s">
        <v>361</v>
      </c>
      <c r="C17" s="4" t="s">
        <v>123</v>
      </c>
      <c r="D17" s="4">
        <v>9.2857142857142899E-15</v>
      </c>
      <c r="E17" s="4" t="s">
        <v>2502</v>
      </c>
    </row>
    <row r="18" spans="1:5" x14ac:dyDescent="0.25">
      <c r="A18" s="4" t="s">
        <v>362</v>
      </c>
      <c r="B18" s="4" t="s">
        <v>363</v>
      </c>
      <c r="C18" s="4" t="s">
        <v>123</v>
      </c>
      <c r="D18" s="4">
        <v>9.2857142857142899E-15</v>
      </c>
      <c r="E18" s="4" t="s">
        <v>2502</v>
      </c>
    </row>
    <row r="19" spans="1:5" x14ac:dyDescent="0.25">
      <c r="A19" s="4" t="s">
        <v>364</v>
      </c>
      <c r="B19" s="4" t="s">
        <v>365</v>
      </c>
      <c r="C19" s="4" t="s">
        <v>123</v>
      </c>
      <c r="D19" s="4">
        <v>1.1375E-14</v>
      </c>
      <c r="E19" s="4" t="s">
        <v>2502</v>
      </c>
    </row>
    <row r="20" spans="1:5" x14ac:dyDescent="0.25">
      <c r="A20" s="4" t="s">
        <v>368</v>
      </c>
      <c r="B20" s="4" t="s">
        <v>369</v>
      </c>
      <c r="C20" s="4" t="s">
        <v>123</v>
      </c>
      <c r="D20" s="4">
        <v>4.0444444444444402E-14</v>
      </c>
      <c r="E20" s="4" t="s">
        <v>2503</v>
      </c>
    </row>
    <row r="21" spans="1:5" x14ac:dyDescent="0.25">
      <c r="A21" s="4" t="s">
        <v>372</v>
      </c>
      <c r="B21" s="4" t="s">
        <v>373</v>
      </c>
      <c r="C21" s="4" t="s">
        <v>123</v>
      </c>
      <c r="D21" s="4">
        <v>2.2099999999999999E-13</v>
      </c>
      <c r="E21" s="4" t="s">
        <v>2504</v>
      </c>
    </row>
    <row r="22" spans="1:5" x14ac:dyDescent="0.25">
      <c r="A22" s="4" t="s">
        <v>688</v>
      </c>
      <c r="B22" s="4" t="s">
        <v>2921</v>
      </c>
      <c r="C22" s="4" t="s">
        <v>39</v>
      </c>
      <c r="D22" s="4">
        <v>1.056E-11</v>
      </c>
      <c r="E22" s="4" t="s">
        <v>2418</v>
      </c>
    </row>
    <row r="23" spans="1:5" x14ac:dyDescent="0.25">
      <c r="A23" s="4" t="s">
        <v>348</v>
      </c>
      <c r="B23" s="4" t="s">
        <v>2839</v>
      </c>
      <c r="C23" s="4" t="s">
        <v>123</v>
      </c>
      <c r="D23" s="4">
        <v>2.3045454545454499E-11</v>
      </c>
      <c r="E23" s="4" t="s">
        <v>2505</v>
      </c>
    </row>
    <row r="24" spans="1:5" x14ac:dyDescent="0.25">
      <c r="A24" s="4" t="s">
        <v>312</v>
      </c>
      <c r="B24" s="4" t="s">
        <v>2846</v>
      </c>
      <c r="C24" s="4" t="s">
        <v>123</v>
      </c>
      <c r="D24" s="4">
        <v>5.0000000000000002E-11</v>
      </c>
      <c r="E24" s="4" t="s">
        <v>2506</v>
      </c>
    </row>
    <row r="25" spans="1:5" x14ac:dyDescent="0.25">
      <c r="A25" s="4" t="s">
        <v>314</v>
      </c>
      <c r="B25" s="4" t="s">
        <v>315</v>
      </c>
      <c r="C25" s="4" t="s">
        <v>123</v>
      </c>
      <c r="D25" s="4">
        <v>5.0000000000000002E-11</v>
      </c>
      <c r="E25" s="4" t="s">
        <v>2506</v>
      </c>
    </row>
    <row r="26" spans="1:5" x14ac:dyDescent="0.25">
      <c r="A26" s="4" t="s">
        <v>354</v>
      </c>
      <c r="B26" s="4" t="s">
        <v>2836</v>
      </c>
      <c r="C26" s="4" t="s">
        <v>123</v>
      </c>
      <c r="D26" s="4">
        <v>8.3571428571428606E-11</v>
      </c>
      <c r="E26" s="4" t="s">
        <v>2507</v>
      </c>
    </row>
    <row r="27" spans="1:5" x14ac:dyDescent="0.25">
      <c r="A27" s="4" t="s">
        <v>370</v>
      </c>
      <c r="B27" s="4" t="s">
        <v>371</v>
      </c>
      <c r="C27" s="4" t="s">
        <v>123</v>
      </c>
      <c r="D27" s="4">
        <v>9.0999999999999996E-11</v>
      </c>
      <c r="E27" s="4" t="s">
        <v>2508</v>
      </c>
    </row>
    <row r="28" spans="1:5" x14ac:dyDescent="0.25">
      <c r="A28" s="4" t="s">
        <v>350</v>
      </c>
      <c r="B28" s="4" t="s">
        <v>351</v>
      </c>
      <c r="C28" s="4" t="s">
        <v>123</v>
      </c>
      <c r="D28" s="4">
        <v>1.096875E-10</v>
      </c>
      <c r="E28" s="4" t="s">
        <v>2509</v>
      </c>
    </row>
    <row r="29" spans="1:5" x14ac:dyDescent="0.25">
      <c r="A29" s="4" t="s">
        <v>352</v>
      </c>
      <c r="B29" s="4" t="s">
        <v>353</v>
      </c>
      <c r="C29" s="4" t="s">
        <v>123</v>
      </c>
      <c r="D29" s="4">
        <v>2.2941176470588199E-10</v>
      </c>
      <c r="E29" s="4" t="s">
        <v>2510</v>
      </c>
    </row>
    <row r="30" spans="1:5" x14ac:dyDescent="0.25">
      <c r="A30" s="4" t="s">
        <v>114</v>
      </c>
      <c r="B30" s="4" t="s">
        <v>2847</v>
      </c>
      <c r="C30" s="4" t="s">
        <v>123</v>
      </c>
      <c r="D30" s="4">
        <v>2.3472222222222201E-10</v>
      </c>
      <c r="E30" s="4" t="s">
        <v>2511</v>
      </c>
    </row>
    <row r="31" spans="1:5" x14ac:dyDescent="0.25">
      <c r="A31" s="4" t="s">
        <v>342</v>
      </c>
      <c r="B31" s="4" t="s">
        <v>343</v>
      </c>
      <c r="C31" s="4" t="s">
        <v>123</v>
      </c>
      <c r="D31" s="4">
        <v>6.1578947368421097E-10</v>
      </c>
      <c r="E31" s="4" t="s">
        <v>2512</v>
      </c>
    </row>
    <row r="32" spans="1:5" x14ac:dyDescent="0.25">
      <c r="A32" s="4" t="s">
        <v>116</v>
      </c>
      <c r="B32" s="4" t="s">
        <v>117</v>
      </c>
      <c r="C32" s="4" t="s">
        <v>123</v>
      </c>
      <c r="D32" s="4">
        <v>6.5000000000000003E-10</v>
      </c>
      <c r="E32" s="4" t="s">
        <v>2513</v>
      </c>
    </row>
    <row r="33" spans="1:5" x14ac:dyDescent="0.25">
      <c r="A33" s="4" t="s">
        <v>356</v>
      </c>
      <c r="B33" s="4" t="s">
        <v>357</v>
      </c>
      <c r="C33" s="4" t="s">
        <v>123</v>
      </c>
      <c r="D33" s="4">
        <v>6.8095238095238098E-10</v>
      </c>
      <c r="E33" s="4" t="s">
        <v>2507</v>
      </c>
    </row>
    <row r="34" spans="1:5" x14ac:dyDescent="0.25">
      <c r="A34" s="4" t="s">
        <v>1264</v>
      </c>
      <c r="B34" s="4" t="s">
        <v>1265</v>
      </c>
      <c r="C34" s="4" t="s">
        <v>123</v>
      </c>
      <c r="D34" s="4">
        <v>1.4477272727272701E-9</v>
      </c>
      <c r="E34" s="4" t="s">
        <v>2514</v>
      </c>
    </row>
    <row r="35" spans="1:5" x14ac:dyDescent="0.25">
      <c r="A35" s="4" t="s">
        <v>72</v>
      </c>
      <c r="B35" s="4" t="s">
        <v>73</v>
      </c>
      <c r="C35" s="4" t="s">
        <v>123</v>
      </c>
      <c r="D35" s="4">
        <v>9.8799999999999998E-9</v>
      </c>
      <c r="E35" s="4" t="s">
        <v>2515</v>
      </c>
    </row>
    <row r="36" spans="1:5" x14ac:dyDescent="0.25">
      <c r="A36" s="4" t="s">
        <v>118</v>
      </c>
      <c r="B36" s="4" t="s">
        <v>119</v>
      </c>
      <c r="C36" s="4" t="s">
        <v>123</v>
      </c>
      <c r="D36" s="4">
        <v>9.8799999999999998E-9</v>
      </c>
      <c r="E36" s="4" t="s">
        <v>2516</v>
      </c>
    </row>
    <row r="37" spans="1:5" x14ac:dyDescent="0.25">
      <c r="A37" s="4" t="s">
        <v>120</v>
      </c>
      <c r="B37" s="4" t="s">
        <v>121</v>
      </c>
      <c r="C37" s="4" t="s">
        <v>123</v>
      </c>
      <c r="D37" s="4">
        <v>9.8799999999999998E-9</v>
      </c>
      <c r="E37" s="4" t="s">
        <v>2516</v>
      </c>
    </row>
    <row r="38" spans="1:5" x14ac:dyDescent="0.25">
      <c r="A38" s="4" t="s">
        <v>1753</v>
      </c>
      <c r="B38" s="4" t="s">
        <v>1754</v>
      </c>
      <c r="C38" s="4" t="s">
        <v>123</v>
      </c>
      <c r="D38" s="4">
        <v>3.8518518518518499E-8</v>
      </c>
      <c r="E38" s="4" t="s">
        <v>2517</v>
      </c>
    </row>
    <row r="39" spans="1:5" x14ac:dyDescent="0.25">
      <c r="A39" s="4" t="s">
        <v>1755</v>
      </c>
      <c r="B39" s="4" t="s">
        <v>1756</v>
      </c>
      <c r="C39" s="4" t="s">
        <v>123</v>
      </c>
      <c r="D39" s="4">
        <v>3.8518518518518499E-8</v>
      </c>
      <c r="E39" s="4" t="s">
        <v>2517</v>
      </c>
    </row>
    <row r="40" spans="1:5" x14ac:dyDescent="0.25">
      <c r="A40" s="4" t="s">
        <v>80</v>
      </c>
      <c r="B40" s="4" t="s">
        <v>2837</v>
      </c>
      <c r="C40" s="4" t="s">
        <v>123</v>
      </c>
      <c r="D40" s="4">
        <v>4.6428571428571401E-7</v>
      </c>
      <c r="E40" s="4" t="s">
        <v>2518</v>
      </c>
    </row>
    <row r="41" spans="1:5" x14ac:dyDescent="0.25">
      <c r="A41" s="4" t="s">
        <v>106</v>
      </c>
      <c r="B41" s="4" t="s">
        <v>107</v>
      </c>
      <c r="C41" s="4" t="s">
        <v>123</v>
      </c>
      <c r="D41" s="4">
        <v>7.6206896551724104E-7</v>
      </c>
      <c r="E41" s="4" t="s">
        <v>2519</v>
      </c>
    </row>
    <row r="42" spans="1:5" x14ac:dyDescent="0.25">
      <c r="A42" s="4" t="s">
        <v>104</v>
      </c>
      <c r="B42" s="4" t="s">
        <v>105</v>
      </c>
      <c r="C42" s="4" t="s">
        <v>123</v>
      </c>
      <c r="D42" s="4">
        <v>8.01666666666667E-7</v>
      </c>
      <c r="E42" s="4" t="s">
        <v>2520</v>
      </c>
    </row>
    <row r="43" spans="1:5" x14ac:dyDescent="0.25">
      <c r="A43" s="4" t="s">
        <v>1751</v>
      </c>
      <c r="B43" s="4" t="s">
        <v>1752</v>
      </c>
      <c r="C43" s="4" t="s">
        <v>123</v>
      </c>
      <c r="D43" s="4">
        <v>8.7343749999999995E-7</v>
      </c>
      <c r="E43" s="4" t="s">
        <v>2521</v>
      </c>
    </row>
    <row r="44" spans="1:5" x14ac:dyDescent="0.25">
      <c r="A44" s="4" t="s">
        <v>102</v>
      </c>
      <c r="B44" s="4" t="s">
        <v>103</v>
      </c>
      <c r="C44" s="4" t="s">
        <v>123</v>
      </c>
      <c r="D44" s="4">
        <v>8.7343749999999995E-7</v>
      </c>
      <c r="E44" s="4" t="s">
        <v>2522</v>
      </c>
    </row>
    <row r="45" spans="1:5" x14ac:dyDescent="0.25">
      <c r="A45" s="4" t="s">
        <v>2473</v>
      </c>
      <c r="B45" s="4" t="s">
        <v>2474</v>
      </c>
      <c r="C45" s="4" t="s">
        <v>123</v>
      </c>
      <c r="D45" s="4">
        <v>1.22121212121212E-6</v>
      </c>
      <c r="E45" s="4" t="s">
        <v>2523</v>
      </c>
    </row>
    <row r="46" spans="1:5" x14ac:dyDescent="0.25">
      <c r="A46" s="4" t="s">
        <v>90</v>
      </c>
      <c r="B46" s="4" t="s">
        <v>91</v>
      </c>
      <c r="C46" s="4" t="s">
        <v>123</v>
      </c>
      <c r="D46" s="4">
        <v>1.2808823529411801E-5</v>
      </c>
      <c r="E46" s="4" t="s">
        <v>2524</v>
      </c>
    </row>
    <row r="47" spans="1:5" x14ac:dyDescent="0.25">
      <c r="A47" s="4" t="s">
        <v>92</v>
      </c>
      <c r="B47" s="4" t="s">
        <v>93</v>
      </c>
      <c r="C47" s="4" t="s">
        <v>123</v>
      </c>
      <c r="D47" s="4">
        <v>1.5785714285714302E-5</v>
      </c>
      <c r="E47" s="4" t="s">
        <v>2525</v>
      </c>
    </row>
    <row r="48" spans="1:5" x14ac:dyDescent="0.25">
      <c r="A48" s="4" t="s">
        <v>2475</v>
      </c>
      <c r="B48" s="4" t="s">
        <v>2476</v>
      </c>
      <c r="C48" s="4" t="s">
        <v>123</v>
      </c>
      <c r="D48" s="4">
        <v>1.8055555555555601E-4</v>
      </c>
      <c r="E48" s="4" t="s">
        <v>2526</v>
      </c>
    </row>
    <row r="49" spans="1:5" x14ac:dyDescent="0.25">
      <c r="A49" s="4" t="s">
        <v>1266</v>
      </c>
      <c r="B49" s="4" t="s">
        <v>1267</v>
      </c>
      <c r="C49" s="4" t="s">
        <v>123</v>
      </c>
      <c r="D49" s="4">
        <v>7.0270270270270303E-4</v>
      </c>
      <c r="E49" s="4" t="s">
        <v>2527</v>
      </c>
    </row>
    <row r="50" spans="1:5" x14ac:dyDescent="0.25">
      <c r="A50" s="4" t="s">
        <v>2477</v>
      </c>
      <c r="B50" s="4" t="s">
        <v>2478</v>
      </c>
      <c r="C50" s="4" t="s">
        <v>123</v>
      </c>
      <c r="D50" s="4">
        <v>9.4404761904761899E-4</v>
      </c>
      <c r="E50" s="4" t="s">
        <v>2528</v>
      </c>
    </row>
    <row r="51" spans="1:5" x14ac:dyDescent="0.25">
      <c r="A51" s="4" t="s">
        <v>2479</v>
      </c>
      <c r="B51" s="4" t="s">
        <v>2480</v>
      </c>
      <c r="C51" s="4" t="s">
        <v>123</v>
      </c>
      <c r="D51" s="4">
        <v>9.4404761904761899E-4</v>
      </c>
      <c r="E51" s="4" t="s">
        <v>2529</v>
      </c>
    </row>
    <row r="52" spans="1:5" x14ac:dyDescent="0.25">
      <c r="A52" s="4" t="s">
        <v>2481</v>
      </c>
      <c r="B52" s="4" t="s">
        <v>2482</v>
      </c>
      <c r="C52" s="4" t="s">
        <v>123</v>
      </c>
      <c r="D52" s="4">
        <v>9.4404761904761899E-4</v>
      </c>
      <c r="E52" s="4" t="s">
        <v>2528</v>
      </c>
    </row>
    <row r="53" spans="1:5" x14ac:dyDescent="0.25">
      <c r="A53" s="4" t="s">
        <v>2483</v>
      </c>
      <c r="B53" s="4" t="s">
        <v>2484</v>
      </c>
      <c r="C53" s="4" t="s">
        <v>123</v>
      </c>
      <c r="D53" s="4">
        <v>9.4404761904761899E-4</v>
      </c>
      <c r="E53" s="4" t="s">
        <v>2528</v>
      </c>
    </row>
    <row r="54" spans="1:5" x14ac:dyDescent="0.25">
      <c r="A54" s="4" t="s">
        <v>2485</v>
      </c>
      <c r="B54" s="4" t="s">
        <v>2486</v>
      </c>
      <c r="C54" s="4" t="s">
        <v>123</v>
      </c>
      <c r="D54" s="4">
        <v>9.4404761904761899E-4</v>
      </c>
      <c r="E54" s="4" t="s">
        <v>2528</v>
      </c>
    </row>
    <row r="55" spans="1:5" x14ac:dyDescent="0.25">
      <c r="A55" s="4" t="s">
        <v>722</v>
      </c>
      <c r="B55" s="4" t="s">
        <v>723</v>
      </c>
      <c r="C55" s="4" t="s">
        <v>39</v>
      </c>
      <c r="D55" s="4">
        <v>1.5399999999999999E-3</v>
      </c>
      <c r="E55" s="4" t="s">
        <v>2419</v>
      </c>
    </row>
    <row r="56" spans="1:5" x14ac:dyDescent="0.25">
      <c r="A56" s="4" t="s">
        <v>2223</v>
      </c>
      <c r="B56" s="4" t="s">
        <v>2224</v>
      </c>
      <c r="C56" s="4" t="s">
        <v>28</v>
      </c>
      <c r="D56" s="4">
        <v>1.634E-3</v>
      </c>
      <c r="E56" s="4" t="s">
        <v>2893</v>
      </c>
    </row>
    <row r="57" spans="1:5" x14ac:dyDescent="0.25">
      <c r="A57" s="4" t="s">
        <v>2849</v>
      </c>
      <c r="B57" s="4" t="s">
        <v>2850</v>
      </c>
      <c r="C57" s="4" t="s">
        <v>28</v>
      </c>
      <c r="D57" s="4">
        <v>2.0899999999999998E-3</v>
      </c>
      <c r="E57" s="4" t="s">
        <v>2894</v>
      </c>
    </row>
    <row r="58" spans="1:5" x14ac:dyDescent="0.25">
      <c r="A58" s="4" t="s">
        <v>2328</v>
      </c>
      <c r="B58" s="4" t="s">
        <v>2329</v>
      </c>
      <c r="C58" s="4" t="s">
        <v>39</v>
      </c>
      <c r="D58" s="4">
        <v>2.64E-3</v>
      </c>
      <c r="E58" s="4" t="s">
        <v>2420</v>
      </c>
    </row>
    <row r="59" spans="1:5" x14ac:dyDescent="0.25">
      <c r="A59" s="4" t="s">
        <v>728</v>
      </c>
      <c r="B59" s="4" t="s">
        <v>729</v>
      </c>
      <c r="C59" s="4" t="s">
        <v>39</v>
      </c>
      <c r="D59" s="4">
        <v>2.64E-3</v>
      </c>
      <c r="E59" s="4" t="s">
        <v>2421</v>
      </c>
    </row>
    <row r="60" spans="1:5" x14ac:dyDescent="0.25">
      <c r="A60" s="4" t="s">
        <v>2087</v>
      </c>
      <c r="B60" s="4" t="s">
        <v>2922</v>
      </c>
      <c r="C60" s="4" t="s">
        <v>39</v>
      </c>
      <c r="D60" s="4">
        <v>2.64E-3</v>
      </c>
      <c r="E60" s="4" t="s">
        <v>2422</v>
      </c>
    </row>
    <row r="61" spans="1:5" x14ac:dyDescent="0.25">
      <c r="A61" s="4" t="s">
        <v>2330</v>
      </c>
      <c r="B61" s="4" t="s">
        <v>2331</v>
      </c>
      <c r="C61" s="4" t="s">
        <v>39</v>
      </c>
      <c r="D61" s="4">
        <v>2.64E-3</v>
      </c>
      <c r="E61" s="4" t="s">
        <v>2423</v>
      </c>
    </row>
    <row r="62" spans="1:5" x14ac:dyDescent="0.25">
      <c r="A62" s="4" t="s">
        <v>2332</v>
      </c>
      <c r="B62" s="4" t="s">
        <v>2333</v>
      </c>
      <c r="C62" s="4" t="s">
        <v>39</v>
      </c>
      <c r="D62" s="4">
        <v>2.64E-3</v>
      </c>
      <c r="E62" s="4" t="s">
        <v>2423</v>
      </c>
    </row>
    <row r="63" spans="1:5" x14ac:dyDescent="0.25">
      <c r="A63" s="4" t="s">
        <v>2334</v>
      </c>
      <c r="B63" s="4" t="s">
        <v>2335</v>
      </c>
      <c r="C63" s="4" t="s">
        <v>39</v>
      </c>
      <c r="D63" s="4">
        <v>2.64E-3</v>
      </c>
      <c r="E63" s="4" t="s">
        <v>2423</v>
      </c>
    </row>
    <row r="64" spans="1:5" x14ac:dyDescent="0.25">
      <c r="A64" s="4" t="s">
        <v>2336</v>
      </c>
      <c r="B64" s="4" t="s">
        <v>2337</v>
      </c>
      <c r="C64" s="4" t="s">
        <v>39</v>
      </c>
      <c r="D64" s="4">
        <v>2.64E-3</v>
      </c>
      <c r="E64" s="4" t="s">
        <v>2423</v>
      </c>
    </row>
    <row r="65" spans="1:5" x14ac:dyDescent="0.25">
      <c r="A65" s="4" t="s">
        <v>2338</v>
      </c>
      <c r="B65" s="4" t="s">
        <v>2339</v>
      </c>
      <c r="C65" s="4" t="s">
        <v>39</v>
      </c>
      <c r="D65" s="4">
        <v>2.64E-3</v>
      </c>
      <c r="E65" s="4" t="s">
        <v>2423</v>
      </c>
    </row>
    <row r="66" spans="1:5" x14ac:dyDescent="0.25">
      <c r="A66" s="4" t="s">
        <v>2340</v>
      </c>
      <c r="B66" s="4" t="s">
        <v>2341</v>
      </c>
      <c r="C66" s="4" t="s">
        <v>39</v>
      </c>
      <c r="D66" s="4">
        <v>2.64E-3</v>
      </c>
      <c r="E66" s="4" t="s">
        <v>2423</v>
      </c>
    </row>
    <row r="67" spans="1:5" x14ac:dyDescent="0.25">
      <c r="A67" s="4" t="s">
        <v>2342</v>
      </c>
      <c r="B67" s="4" t="s">
        <v>2343</v>
      </c>
      <c r="C67" s="4" t="s">
        <v>39</v>
      </c>
      <c r="D67" s="4">
        <v>3.0066666666666701E-3</v>
      </c>
      <c r="E67" s="4" t="s">
        <v>2424</v>
      </c>
    </row>
    <row r="68" spans="1:5" x14ac:dyDescent="0.25">
      <c r="A68" s="4" t="s">
        <v>2344</v>
      </c>
      <c r="B68" s="4" t="s">
        <v>2345</v>
      </c>
      <c r="C68" s="4" t="s">
        <v>39</v>
      </c>
      <c r="D68" s="4">
        <v>3.1350000000000002E-3</v>
      </c>
      <c r="E68" s="4" t="s">
        <v>2425</v>
      </c>
    </row>
    <row r="69" spans="1:5" x14ac:dyDescent="0.25">
      <c r="A69" s="4" t="s">
        <v>2045</v>
      </c>
      <c r="B69" s="4" t="s">
        <v>2046</v>
      </c>
      <c r="C69" s="4" t="s">
        <v>39</v>
      </c>
      <c r="D69" s="4">
        <v>3.1350000000000002E-3</v>
      </c>
      <c r="E69" s="4" t="s">
        <v>2426</v>
      </c>
    </row>
    <row r="70" spans="1:5" x14ac:dyDescent="0.25">
      <c r="A70" s="4" t="s">
        <v>2047</v>
      </c>
      <c r="B70" s="4" t="s">
        <v>2048</v>
      </c>
      <c r="C70" s="4" t="s">
        <v>39</v>
      </c>
      <c r="D70" s="4">
        <v>3.1350000000000002E-3</v>
      </c>
      <c r="E70" s="4" t="s">
        <v>2426</v>
      </c>
    </row>
    <row r="71" spans="1:5" x14ac:dyDescent="0.25">
      <c r="A71" s="4" t="s">
        <v>2049</v>
      </c>
      <c r="B71" s="4" t="s">
        <v>2050</v>
      </c>
      <c r="C71" s="4" t="s">
        <v>39</v>
      </c>
      <c r="D71" s="4">
        <v>3.1350000000000002E-3</v>
      </c>
      <c r="E71" s="4" t="s">
        <v>2426</v>
      </c>
    </row>
    <row r="72" spans="1:5" x14ac:dyDescent="0.25">
      <c r="A72" s="4" t="s">
        <v>58</v>
      </c>
      <c r="B72" s="4" t="s">
        <v>59</v>
      </c>
      <c r="C72" s="4" t="s">
        <v>123</v>
      </c>
      <c r="D72" s="4">
        <v>3.49186046511628E-3</v>
      </c>
      <c r="E72" s="4" t="s">
        <v>2530</v>
      </c>
    </row>
    <row r="73" spans="1:5" x14ac:dyDescent="0.25">
      <c r="A73" s="4" t="s">
        <v>2081</v>
      </c>
      <c r="B73" s="4" t="s">
        <v>2082</v>
      </c>
      <c r="C73" s="4" t="s">
        <v>39</v>
      </c>
      <c r="D73" s="4">
        <v>5.18222222222222E-3</v>
      </c>
      <c r="E73" s="4" t="s">
        <v>2423</v>
      </c>
    </row>
    <row r="74" spans="1:5" x14ac:dyDescent="0.25">
      <c r="A74" s="4" t="s">
        <v>2085</v>
      </c>
      <c r="B74" s="4" t="s">
        <v>2086</v>
      </c>
      <c r="C74" s="4" t="s">
        <v>39</v>
      </c>
      <c r="D74" s="4">
        <v>5.18222222222222E-3</v>
      </c>
      <c r="E74" s="4" t="s">
        <v>2423</v>
      </c>
    </row>
    <row r="75" spans="1:5" x14ac:dyDescent="0.25">
      <c r="A75" s="4" t="s">
        <v>2346</v>
      </c>
      <c r="B75" s="4" t="s">
        <v>2347</v>
      </c>
      <c r="C75" s="4" t="s">
        <v>39</v>
      </c>
      <c r="D75" s="4">
        <v>5.4189473684210501E-3</v>
      </c>
      <c r="E75" s="4" t="s">
        <v>2427</v>
      </c>
    </row>
    <row r="76" spans="1:5" x14ac:dyDescent="0.25">
      <c r="A76" s="4" t="s">
        <v>2099</v>
      </c>
      <c r="B76" s="4" t="s">
        <v>2100</v>
      </c>
      <c r="C76" s="4" t="s">
        <v>39</v>
      </c>
      <c r="D76" s="4">
        <v>6.1966666666666698E-3</v>
      </c>
      <c r="E76" s="4" t="s">
        <v>2423</v>
      </c>
    </row>
    <row r="77" spans="1:5" x14ac:dyDescent="0.25">
      <c r="A77" s="4" t="s">
        <v>2101</v>
      </c>
      <c r="B77" s="4" t="s">
        <v>2102</v>
      </c>
      <c r="C77" s="4" t="s">
        <v>39</v>
      </c>
      <c r="D77" s="4">
        <v>6.1966666666666698E-3</v>
      </c>
      <c r="E77" s="4" t="s">
        <v>2423</v>
      </c>
    </row>
    <row r="78" spans="1:5" x14ac:dyDescent="0.25">
      <c r="A78" s="4" t="s">
        <v>1987</v>
      </c>
      <c r="B78" s="4" t="s">
        <v>1988</v>
      </c>
      <c r="C78" s="4" t="s">
        <v>39</v>
      </c>
      <c r="D78" s="4">
        <v>6.1966666666666698E-3</v>
      </c>
      <c r="E78" s="4" t="s">
        <v>2428</v>
      </c>
    </row>
    <row r="79" spans="1:5" x14ac:dyDescent="0.25">
      <c r="A79" s="4" t="s">
        <v>2119</v>
      </c>
      <c r="B79" s="4" t="s">
        <v>2120</v>
      </c>
      <c r="C79" s="4" t="s">
        <v>39</v>
      </c>
      <c r="D79" s="4">
        <v>6.1966666666666698E-3</v>
      </c>
      <c r="E79" s="4" t="s">
        <v>2429</v>
      </c>
    </row>
    <row r="80" spans="1:5" x14ac:dyDescent="0.25">
      <c r="A80" s="4" t="s">
        <v>2121</v>
      </c>
      <c r="B80" s="4" t="s">
        <v>2122</v>
      </c>
      <c r="C80" s="4" t="s">
        <v>39</v>
      </c>
      <c r="D80" s="4">
        <v>6.1966666666666698E-3</v>
      </c>
      <c r="E80" s="4" t="s">
        <v>2429</v>
      </c>
    </row>
    <row r="81" spans="1:5" x14ac:dyDescent="0.25">
      <c r="A81" s="4" t="s">
        <v>50</v>
      </c>
      <c r="B81" s="4" t="s">
        <v>51</v>
      </c>
      <c r="C81" s="4" t="s">
        <v>123</v>
      </c>
      <c r="D81" s="4">
        <v>6.2045454545454496E-3</v>
      </c>
      <c r="E81" s="4" t="s">
        <v>2531</v>
      </c>
    </row>
    <row r="82" spans="1:5" x14ac:dyDescent="0.25">
      <c r="A82" s="4" t="s">
        <v>2123</v>
      </c>
      <c r="B82" s="4" t="s">
        <v>2124</v>
      </c>
      <c r="C82" s="4" t="s">
        <v>39</v>
      </c>
      <c r="D82" s="4">
        <v>6.8369230769230798E-3</v>
      </c>
      <c r="E82" s="4" t="s">
        <v>2423</v>
      </c>
    </row>
    <row r="83" spans="1:5" x14ac:dyDescent="0.25">
      <c r="A83" s="4" t="s">
        <v>2125</v>
      </c>
      <c r="B83" s="4" t="s">
        <v>2126</v>
      </c>
      <c r="C83" s="4" t="s">
        <v>39</v>
      </c>
      <c r="D83" s="4">
        <v>6.8369230769230798E-3</v>
      </c>
      <c r="E83" s="4" t="s">
        <v>2423</v>
      </c>
    </row>
    <row r="84" spans="1:5" x14ac:dyDescent="0.25">
      <c r="A84" s="4" t="s">
        <v>2015</v>
      </c>
      <c r="B84" s="4" t="s">
        <v>2016</v>
      </c>
      <c r="C84" s="4" t="s">
        <v>39</v>
      </c>
      <c r="D84" s="4">
        <v>8.5171428571428603E-3</v>
      </c>
      <c r="E84" s="4" t="s">
        <v>2423</v>
      </c>
    </row>
    <row r="85" spans="1:5" x14ac:dyDescent="0.25">
      <c r="A85" s="4" t="s">
        <v>2017</v>
      </c>
      <c r="B85" s="4" t="s">
        <v>2018</v>
      </c>
      <c r="C85" s="4" t="s">
        <v>39</v>
      </c>
      <c r="D85" s="4">
        <v>8.5171428571428603E-3</v>
      </c>
      <c r="E85" s="4" t="s">
        <v>2423</v>
      </c>
    </row>
    <row r="86" spans="1:5" x14ac:dyDescent="0.25">
      <c r="A86" s="4" t="s">
        <v>2348</v>
      </c>
      <c r="B86" s="4" t="s">
        <v>2349</v>
      </c>
      <c r="C86" s="4" t="s">
        <v>39</v>
      </c>
      <c r="D86" s="4">
        <v>1.0061333333333301E-2</v>
      </c>
      <c r="E86" s="4" t="s">
        <v>2429</v>
      </c>
    </row>
    <row r="87" spans="1:5" x14ac:dyDescent="0.25">
      <c r="A87" s="4" t="s">
        <v>2350</v>
      </c>
      <c r="B87" s="4" t="s">
        <v>2351</v>
      </c>
      <c r="C87" s="4" t="s">
        <v>39</v>
      </c>
      <c r="D87" s="4">
        <v>1.0061333333333301E-2</v>
      </c>
      <c r="E87" s="4" t="s">
        <v>2424</v>
      </c>
    </row>
    <row r="88" spans="1:5" x14ac:dyDescent="0.25">
      <c r="A88" s="4" t="s">
        <v>338</v>
      </c>
      <c r="B88" s="4" t="s">
        <v>339</v>
      </c>
      <c r="C88" s="4" t="s">
        <v>123</v>
      </c>
      <c r="D88" s="4">
        <v>1.1541111111111099E-2</v>
      </c>
      <c r="E88" s="4" t="s">
        <v>2532</v>
      </c>
    </row>
    <row r="89" spans="1:5" x14ac:dyDescent="0.25">
      <c r="A89" s="4" t="s">
        <v>2025</v>
      </c>
      <c r="B89" s="4" t="s">
        <v>2026</v>
      </c>
      <c r="C89" s="4" t="s">
        <v>39</v>
      </c>
      <c r="D89" s="4">
        <v>1.1809032258064499E-2</v>
      </c>
      <c r="E89" s="4" t="s">
        <v>2429</v>
      </c>
    </row>
    <row r="90" spans="1:5" x14ac:dyDescent="0.25">
      <c r="A90" s="4" t="s">
        <v>1979</v>
      </c>
      <c r="B90" s="4" t="s">
        <v>1980</v>
      </c>
      <c r="C90" s="4" t="s">
        <v>39</v>
      </c>
      <c r="D90" s="4">
        <v>1.243E-2</v>
      </c>
      <c r="E90" s="4" t="s">
        <v>2430</v>
      </c>
    </row>
    <row r="91" spans="1:5" x14ac:dyDescent="0.25">
      <c r="A91" s="4" t="s">
        <v>2352</v>
      </c>
      <c r="B91" s="4" t="s">
        <v>2353</v>
      </c>
      <c r="C91" s="4" t="s">
        <v>39</v>
      </c>
      <c r="D91" s="4">
        <v>1.4334736842105299E-2</v>
      </c>
      <c r="E91" s="4" t="s">
        <v>2431</v>
      </c>
    </row>
    <row r="92" spans="1:5" x14ac:dyDescent="0.25">
      <c r="A92" s="4" t="s">
        <v>2095</v>
      </c>
      <c r="B92" s="4" t="s">
        <v>2096</v>
      </c>
      <c r="C92" s="4" t="s">
        <v>39</v>
      </c>
      <c r="D92" s="4">
        <v>1.4334736842105299E-2</v>
      </c>
      <c r="E92" s="4" t="s">
        <v>2432</v>
      </c>
    </row>
    <row r="93" spans="1:5" x14ac:dyDescent="0.25">
      <c r="A93" s="4" t="s">
        <v>839</v>
      </c>
      <c r="B93" s="4" t="s">
        <v>840</v>
      </c>
      <c r="C93" s="4" t="s">
        <v>39</v>
      </c>
      <c r="D93" s="4">
        <v>1.4334736842105299E-2</v>
      </c>
      <c r="E93" s="4" t="s">
        <v>2433</v>
      </c>
    </row>
    <row r="94" spans="1:5" x14ac:dyDescent="0.25">
      <c r="A94" s="4" t="s">
        <v>2043</v>
      </c>
      <c r="B94" s="4" t="s">
        <v>2044</v>
      </c>
      <c r="C94" s="4" t="s">
        <v>39</v>
      </c>
      <c r="D94" s="4">
        <v>1.4334736842105299E-2</v>
      </c>
      <c r="E94" s="4" t="s">
        <v>2429</v>
      </c>
    </row>
    <row r="95" spans="1:5" x14ac:dyDescent="0.25">
      <c r="A95" s="4" t="s">
        <v>2011</v>
      </c>
      <c r="B95" s="4" t="s">
        <v>2012</v>
      </c>
      <c r="C95" s="4" t="s">
        <v>39</v>
      </c>
      <c r="D95" s="4">
        <v>1.4334736842105299E-2</v>
      </c>
      <c r="E95" s="4" t="s">
        <v>2434</v>
      </c>
    </row>
    <row r="96" spans="1:5" x14ac:dyDescent="0.25">
      <c r="A96" s="4" t="s">
        <v>2013</v>
      </c>
      <c r="B96" s="4" t="s">
        <v>2014</v>
      </c>
      <c r="C96" s="4" t="s">
        <v>39</v>
      </c>
      <c r="D96" s="4">
        <v>1.4334736842105299E-2</v>
      </c>
      <c r="E96" s="4" t="s">
        <v>2434</v>
      </c>
    </row>
    <row r="97" spans="1:5" x14ac:dyDescent="0.25">
      <c r="A97" s="4" t="s">
        <v>2851</v>
      </c>
      <c r="B97" s="4" t="s">
        <v>2919</v>
      </c>
      <c r="C97" s="4" t="s">
        <v>28</v>
      </c>
      <c r="D97" s="4">
        <v>1.45666666666667E-2</v>
      </c>
      <c r="E97" s="4" t="s">
        <v>2540</v>
      </c>
    </row>
    <row r="98" spans="1:5" x14ac:dyDescent="0.25">
      <c r="A98" s="4" t="s">
        <v>340</v>
      </c>
      <c r="B98" s="4" t="s">
        <v>341</v>
      </c>
      <c r="C98" s="4" t="s">
        <v>123</v>
      </c>
      <c r="D98" s="4">
        <v>1.5876595744680901E-2</v>
      </c>
      <c r="E98" s="4" t="s">
        <v>2533</v>
      </c>
    </row>
    <row r="99" spans="1:5" x14ac:dyDescent="0.25">
      <c r="A99" s="4" t="s">
        <v>568</v>
      </c>
      <c r="B99" s="4" t="s">
        <v>569</v>
      </c>
      <c r="C99" s="4" t="s">
        <v>123</v>
      </c>
      <c r="D99" s="4">
        <v>1.5876595744680901E-2</v>
      </c>
      <c r="E99" s="4" t="s">
        <v>2534</v>
      </c>
    </row>
    <row r="100" spans="1:5" x14ac:dyDescent="0.25">
      <c r="A100" s="4" t="s">
        <v>2852</v>
      </c>
      <c r="B100" s="4" t="s">
        <v>2853</v>
      </c>
      <c r="C100" s="4" t="s">
        <v>28</v>
      </c>
      <c r="D100" s="4">
        <v>1.6482500000000001E-2</v>
      </c>
      <c r="E100" s="4" t="s">
        <v>2895</v>
      </c>
    </row>
    <row r="101" spans="1:5" x14ac:dyDescent="0.25">
      <c r="A101" s="4" t="s">
        <v>2854</v>
      </c>
      <c r="B101" s="4" t="s">
        <v>2855</v>
      </c>
      <c r="C101" s="4" t="s">
        <v>28</v>
      </c>
      <c r="D101" s="4">
        <v>1.6482500000000001E-2</v>
      </c>
      <c r="E101" s="4" t="s">
        <v>2895</v>
      </c>
    </row>
    <row r="102" spans="1:5" x14ac:dyDescent="0.25">
      <c r="A102" s="4" t="s">
        <v>2856</v>
      </c>
      <c r="B102" s="4" t="s">
        <v>2857</v>
      </c>
      <c r="C102" s="4" t="s">
        <v>28</v>
      </c>
      <c r="D102" s="4">
        <v>1.6482500000000001E-2</v>
      </c>
      <c r="E102" s="4" t="s">
        <v>2896</v>
      </c>
    </row>
    <row r="103" spans="1:5" x14ac:dyDescent="0.25">
      <c r="A103" s="4" t="s">
        <v>2858</v>
      </c>
      <c r="B103" s="4" t="s">
        <v>2859</v>
      </c>
      <c r="C103" s="4" t="s">
        <v>28</v>
      </c>
      <c r="D103" s="4">
        <v>1.6482500000000001E-2</v>
      </c>
      <c r="E103" s="4" t="s">
        <v>2897</v>
      </c>
    </row>
    <row r="104" spans="1:5" x14ac:dyDescent="0.25">
      <c r="A104" s="4" t="s">
        <v>860</v>
      </c>
      <c r="B104" s="4" t="s">
        <v>861</v>
      </c>
      <c r="C104" s="4" t="s">
        <v>28</v>
      </c>
      <c r="D104" s="4">
        <v>1.6482500000000001E-2</v>
      </c>
      <c r="E104" s="4" t="s">
        <v>2898</v>
      </c>
    </row>
    <row r="105" spans="1:5" x14ac:dyDescent="0.25">
      <c r="A105" s="4" t="s">
        <v>2354</v>
      </c>
      <c r="B105" s="4" t="s">
        <v>2355</v>
      </c>
      <c r="C105" s="4" t="s">
        <v>39</v>
      </c>
      <c r="D105" s="4">
        <v>1.66974358974359E-2</v>
      </c>
      <c r="E105" s="4" t="s">
        <v>2435</v>
      </c>
    </row>
    <row r="106" spans="1:5" x14ac:dyDescent="0.25">
      <c r="A106" s="4" t="s">
        <v>954</v>
      </c>
      <c r="B106" s="4" t="s">
        <v>955</v>
      </c>
      <c r="C106" s="4" t="s">
        <v>28</v>
      </c>
      <c r="D106" s="4">
        <v>1.805E-2</v>
      </c>
      <c r="E106" s="4" t="s">
        <v>2899</v>
      </c>
    </row>
    <row r="107" spans="1:5" x14ac:dyDescent="0.25">
      <c r="A107" s="4" t="s">
        <v>956</v>
      </c>
      <c r="B107" s="4" t="s">
        <v>957</v>
      </c>
      <c r="C107" s="4" t="s">
        <v>28</v>
      </c>
      <c r="D107" s="4">
        <v>1.805E-2</v>
      </c>
      <c r="E107" s="4" t="s">
        <v>2899</v>
      </c>
    </row>
    <row r="108" spans="1:5" x14ac:dyDescent="0.25">
      <c r="A108" s="4" t="s">
        <v>952</v>
      </c>
      <c r="B108" s="4" t="s">
        <v>953</v>
      </c>
      <c r="C108" s="4" t="s">
        <v>28</v>
      </c>
      <c r="D108" s="4">
        <v>1.805E-2</v>
      </c>
      <c r="E108" s="4" t="s">
        <v>2900</v>
      </c>
    </row>
    <row r="109" spans="1:5" x14ac:dyDescent="0.25">
      <c r="A109" s="4" t="s">
        <v>761</v>
      </c>
      <c r="B109" s="4" t="s">
        <v>762</v>
      </c>
      <c r="C109" s="4" t="s">
        <v>28</v>
      </c>
      <c r="D109" s="4">
        <v>1.805E-2</v>
      </c>
      <c r="E109" s="4" t="s">
        <v>2901</v>
      </c>
    </row>
    <row r="110" spans="1:5" x14ac:dyDescent="0.25">
      <c r="A110" s="4" t="s">
        <v>334</v>
      </c>
      <c r="B110" s="4" t="s">
        <v>335</v>
      </c>
      <c r="C110" s="4" t="s">
        <v>123</v>
      </c>
      <c r="D110" s="4">
        <v>1.8728125000000002E-2</v>
      </c>
      <c r="E110" s="4" t="s">
        <v>2535</v>
      </c>
    </row>
    <row r="111" spans="1:5" x14ac:dyDescent="0.25">
      <c r="A111" s="4" t="s">
        <v>98</v>
      </c>
      <c r="B111" s="4" t="s">
        <v>99</v>
      </c>
      <c r="C111" s="4" t="s">
        <v>123</v>
      </c>
      <c r="D111" s="4">
        <v>1.9035714285714302E-2</v>
      </c>
      <c r="E111" s="4" t="s">
        <v>2536</v>
      </c>
    </row>
    <row r="112" spans="1:5" x14ac:dyDescent="0.25">
      <c r="A112" s="4" t="s">
        <v>2356</v>
      </c>
      <c r="B112" s="4" t="s">
        <v>2357</v>
      </c>
      <c r="C112" s="4" t="s">
        <v>39</v>
      </c>
      <c r="D112" s="4">
        <v>1.9184E-2</v>
      </c>
      <c r="E112" s="4" t="s">
        <v>2436</v>
      </c>
    </row>
    <row r="113" spans="1:5" x14ac:dyDescent="0.25">
      <c r="A113" s="4" t="s">
        <v>100</v>
      </c>
      <c r="B113" s="4" t="s">
        <v>101</v>
      </c>
      <c r="C113" s="4" t="s">
        <v>123</v>
      </c>
      <c r="D113" s="4">
        <v>1.9786000000000002E-2</v>
      </c>
      <c r="E113" s="4" t="s">
        <v>2536</v>
      </c>
    </row>
    <row r="114" spans="1:5" x14ac:dyDescent="0.25">
      <c r="A114" s="4" t="s">
        <v>2487</v>
      </c>
      <c r="B114" s="4" t="s">
        <v>2488</v>
      </c>
      <c r="C114" s="4" t="s">
        <v>123</v>
      </c>
      <c r="D114" s="4">
        <v>2.0914705882352901E-2</v>
      </c>
      <c r="E114" s="4" t="s">
        <v>2435</v>
      </c>
    </row>
    <row r="115" spans="1:5" x14ac:dyDescent="0.25">
      <c r="A115" s="4" t="s">
        <v>1252</v>
      </c>
      <c r="B115" s="4" t="s">
        <v>1253</v>
      </c>
      <c r="C115" s="4" t="s">
        <v>123</v>
      </c>
      <c r="D115" s="4">
        <v>2.1499999999999998E-2</v>
      </c>
      <c r="E115" s="4" t="s">
        <v>2537</v>
      </c>
    </row>
    <row r="116" spans="1:5" x14ac:dyDescent="0.25">
      <c r="A116" s="4" t="s">
        <v>2489</v>
      </c>
      <c r="B116" s="4" t="s">
        <v>2490</v>
      </c>
      <c r="C116" s="4" t="s">
        <v>123</v>
      </c>
      <c r="D116" s="4">
        <v>2.1879245283018899E-2</v>
      </c>
      <c r="E116" s="4" t="s">
        <v>2538</v>
      </c>
    </row>
    <row r="117" spans="1:5" x14ac:dyDescent="0.25">
      <c r="A117" s="4" t="s">
        <v>2358</v>
      </c>
      <c r="B117" s="4" t="s">
        <v>2359</v>
      </c>
      <c r="C117" s="4" t="s">
        <v>39</v>
      </c>
      <c r="D117" s="4">
        <v>2.3236190476190501E-2</v>
      </c>
      <c r="E117" s="4" t="s">
        <v>2437</v>
      </c>
    </row>
    <row r="118" spans="1:5" x14ac:dyDescent="0.25">
      <c r="A118" s="4" t="s">
        <v>843</v>
      </c>
      <c r="B118" s="4" t="s">
        <v>844</v>
      </c>
      <c r="C118" s="4" t="s">
        <v>39</v>
      </c>
      <c r="D118" s="4">
        <v>2.3236190476190501E-2</v>
      </c>
      <c r="E118" s="4" t="s">
        <v>2438</v>
      </c>
    </row>
    <row r="119" spans="1:5" x14ac:dyDescent="0.25">
      <c r="A119" s="4" t="s">
        <v>1997</v>
      </c>
      <c r="B119" s="4" t="s">
        <v>1998</v>
      </c>
      <c r="C119" s="4" t="s">
        <v>39</v>
      </c>
      <c r="D119" s="4">
        <v>2.4680930232558101E-2</v>
      </c>
      <c r="E119" s="4" t="s">
        <v>2439</v>
      </c>
    </row>
    <row r="120" spans="1:5" x14ac:dyDescent="0.25">
      <c r="A120" s="4" t="s">
        <v>1248</v>
      </c>
      <c r="B120" s="4" t="s">
        <v>1249</v>
      </c>
      <c r="C120" s="4" t="s">
        <v>123</v>
      </c>
      <c r="D120" s="4">
        <v>2.59763636363636E-2</v>
      </c>
      <c r="E120" s="4" t="s">
        <v>2539</v>
      </c>
    </row>
    <row r="121" spans="1:5" x14ac:dyDescent="0.25">
      <c r="A121" s="4" t="s">
        <v>1250</v>
      </c>
      <c r="B121" s="4" t="s">
        <v>1251</v>
      </c>
      <c r="C121" s="4" t="s">
        <v>123</v>
      </c>
      <c r="D121" s="4">
        <v>2.59763636363636E-2</v>
      </c>
      <c r="E121" s="4" t="s">
        <v>2539</v>
      </c>
    </row>
    <row r="122" spans="1:5" x14ac:dyDescent="0.25">
      <c r="A122" s="4" t="s">
        <v>322</v>
      </c>
      <c r="B122" s="4" t="s">
        <v>323</v>
      </c>
      <c r="C122" s="4" t="s">
        <v>123</v>
      </c>
      <c r="D122" s="4">
        <v>2.5999999999999999E-2</v>
      </c>
      <c r="E122" s="4" t="s">
        <v>2540</v>
      </c>
    </row>
    <row r="123" spans="1:5" x14ac:dyDescent="0.25">
      <c r="A123" s="4" t="s">
        <v>2360</v>
      </c>
      <c r="B123" s="4" t="s">
        <v>2361</v>
      </c>
      <c r="C123" s="4" t="s">
        <v>39</v>
      </c>
      <c r="D123" s="4">
        <v>2.674E-2</v>
      </c>
      <c r="E123" s="4" t="s">
        <v>2440</v>
      </c>
    </row>
    <row r="124" spans="1:5" x14ac:dyDescent="0.25">
      <c r="A124" s="4" t="s">
        <v>2362</v>
      </c>
      <c r="B124" s="4" t="s">
        <v>2363</v>
      </c>
      <c r="C124" s="4" t="s">
        <v>39</v>
      </c>
      <c r="D124" s="4">
        <v>2.7184347826086998E-2</v>
      </c>
      <c r="E124" s="4" t="s">
        <v>2441</v>
      </c>
    </row>
    <row r="125" spans="1:5" x14ac:dyDescent="0.25">
      <c r="A125" s="4" t="s">
        <v>2364</v>
      </c>
      <c r="B125" s="4" t="s">
        <v>2365</v>
      </c>
      <c r="C125" s="4" t="s">
        <v>39</v>
      </c>
      <c r="D125" s="4">
        <v>2.7184347826086998E-2</v>
      </c>
      <c r="E125" s="4" t="s">
        <v>2442</v>
      </c>
    </row>
    <row r="126" spans="1:5" x14ac:dyDescent="0.25">
      <c r="A126" s="4" t="s">
        <v>623</v>
      </c>
      <c r="B126" s="4" t="s">
        <v>624</v>
      </c>
      <c r="C126" s="4" t="s">
        <v>28</v>
      </c>
      <c r="D126" s="4">
        <v>2.7278571428571399E-2</v>
      </c>
      <c r="E126" s="4" t="s">
        <v>2902</v>
      </c>
    </row>
    <row r="127" spans="1:5" x14ac:dyDescent="0.25">
      <c r="A127" s="4" t="s">
        <v>2860</v>
      </c>
      <c r="B127" s="4" t="s">
        <v>2861</v>
      </c>
      <c r="C127" s="4" t="s">
        <v>28</v>
      </c>
      <c r="D127" s="4">
        <v>2.7278571428571399E-2</v>
      </c>
      <c r="E127" s="4" t="s">
        <v>2903</v>
      </c>
    </row>
    <row r="128" spans="1:5" x14ac:dyDescent="0.25">
      <c r="A128" s="4" t="s">
        <v>2862</v>
      </c>
      <c r="B128" s="4" t="s">
        <v>2863</v>
      </c>
      <c r="C128" s="4" t="s">
        <v>28</v>
      </c>
      <c r="D128" s="4">
        <v>2.8351304347826099E-2</v>
      </c>
      <c r="E128" s="4" t="s">
        <v>2903</v>
      </c>
    </row>
    <row r="129" spans="1:5" x14ac:dyDescent="0.25">
      <c r="A129" s="4" t="s">
        <v>2864</v>
      </c>
      <c r="B129" s="4" t="s">
        <v>2865</v>
      </c>
      <c r="C129" s="4" t="s">
        <v>28</v>
      </c>
      <c r="D129" s="4">
        <v>2.8351304347826099E-2</v>
      </c>
      <c r="E129" s="4" t="s">
        <v>2540</v>
      </c>
    </row>
    <row r="130" spans="1:5" x14ac:dyDescent="0.25">
      <c r="A130" s="4" t="s">
        <v>2866</v>
      </c>
      <c r="B130" s="4" t="s">
        <v>2867</v>
      </c>
      <c r="C130" s="4" t="s">
        <v>28</v>
      </c>
      <c r="D130" s="4">
        <v>2.8351304347826099E-2</v>
      </c>
      <c r="E130" s="4" t="s">
        <v>2904</v>
      </c>
    </row>
    <row r="131" spans="1:5" x14ac:dyDescent="0.25">
      <c r="A131" s="4" t="s">
        <v>2868</v>
      </c>
      <c r="B131" s="4" t="s">
        <v>2869</v>
      </c>
      <c r="C131" s="4" t="s">
        <v>28</v>
      </c>
      <c r="D131" s="4">
        <v>2.8351304347826099E-2</v>
      </c>
      <c r="E131" s="4" t="s">
        <v>2905</v>
      </c>
    </row>
    <row r="132" spans="1:5" x14ac:dyDescent="0.25">
      <c r="A132" s="4" t="s">
        <v>2870</v>
      </c>
      <c r="B132" s="4" t="s">
        <v>2871</v>
      </c>
      <c r="C132" s="4" t="s">
        <v>28</v>
      </c>
      <c r="D132" s="4">
        <v>2.8351304347826099E-2</v>
      </c>
      <c r="E132" s="4" t="s">
        <v>2906</v>
      </c>
    </row>
    <row r="133" spans="1:5" x14ac:dyDescent="0.25">
      <c r="A133" s="4" t="s">
        <v>1828</v>
      </c>
      <c r="B133" s="4" t="s">
        <v>1829</v>
      </c>
      <c r="C133" s="4" t="s">
        <v>28</v>
      </c>
      <c r="D133" s="4">
        <v>2.8351304347826099E-2</v>
      </c>
      <c r="E133" s="4" t="s">
        <v>2907</v>
      </c>
    </row>
    <row r="134" spans="1:5" x14ac:dyDescent="0.25">
      <c r="A134" s="4" t="s">
        <v>1830</v>
      </c>
      <c r="B134" s="4" t="s">
        <v>1831</v>
      </c>
      <c r="C134" s="4" t="s">
        <v>28</v>
      </c>
      <c r="D134" s="4">
        <v>2.8351304347826099E-2</v>
      </c>
      <c r="E134" s="4" t="s">
        <v>2907</v>
      </c>
    </row>
    <row r="135" spans="1:5" x14ac:dyDescent="0.25">
      <c r="A135" s="4" t="s">
        <v>1832</v>
      </c>
      <c r="B135" s="4" t="s">
        <v>1833</v>
      </c>
      <c r="C135" s="4" t="s">
        <v>28</v>
      </c>
      <c r="D135" s="4">
        <v>2.8351304347826099E-2</v>
      </c>
      <c r="E135" s="4" t="s">
        <v>2907</v>
      </c>
    </row>
    <row r="136" spans="1:5" x14ac:dyDescent="0.25">
      <c r="A136" s="4" t="s">
        <v>1834</v>
      </c>
      <c r="B136" s="4" t="s">
        <v>1835</v>
      </c>
      <c r="C136" s="4" t="s">
        <v>28</v>
      </c>
      <c r="D136" s="4">
        <v>2.8351304347826099E-2</v>
      </c>
      <c r="E136" s="4" t="s">
        <v>2907</v>
      </c>
    </row>
    <row r="137" spans="1:5" x14ac:dyDescent="0.25">
      <c r="A137" s="4" t="s">
        <v>950</v>
      </c>
      <c r="B137" s="4" t="s">
        <v>951</v>
      </c>
      <c r="C137" s="4" t="s">
        <v>28</v>
      </c>
      <c r="D137" s="4">
        <v>2.8420833333333301E-2</v>
      </c>
      <c r="E137" s="4" t="s">
        <v>2908</v>
      </c>
    </row>
    <row r="138" spans="1:5" x14ac:dyDescent="0.25">
      <c r="A138" s="4" t="s">
        <v>2037</v>
      </c>
      <c r="B138" s="4" t="s">
        <v>2038</v>
      </c>
      <c r="C138" s="4" t="s">
        <v>39</v>
      </c>
      <c r="D138" s="4">
        <v>2.8746666666666702E-2</v>
      </c>
      <c r="E138" s="4" t="s">
        <v>2434</v>
      </c>
    </row>
    <row r="139" spans="1:5" x14ac:dyDescent="0.25">
      <c r="A139" s="4" t="s">
        <v>2039</v>
      </c>
      <c r="B139" s="4" t="s">
        <v>2040</v>
      </c>
      <c r="C139" s="4" t="s">
        <v>39</v>
      </c>
      <c r="D139" s="4">
        <v>2.8746666666666702E-2</v>
      </c>
      <c r="E139" s="4" t="s">
        <v>2434</v>
      </c>
    </row>
    <row r="140" spans="1:5" x14ac:dyDescent="0.25">
      <c r="A140" s="4" t="s">
        <v>2366</v>
      </c>
      <c r="B140" s="4" t="s">
        <v>2367</v>
      </c>
      <c r="C140" s="4" t="s">
        <v>39</v>
      </c>
      <c r="D140" s="4">
        <v>3.03330612244898E-2</v>
      </c>
      <c r="E140" s="4" t="s">
        <v>2429</v>
      </c>
    </row>
    <row r="141" spans="1:5" x14ac:dyDescent="0.25">
      <c r="A141" s="4" t="s">
        <v>2368</v>
      </c>
      <c r="B141" s="4" t="s">
        <v>2369</v>
      </c>
      <c r="C141" s="4" t="s">
        <v>39</v>
      </c>
      <c r="D141" s="4">
        <v>3.0342399999999999E-2</v>
      </c>
      <c r="E141" s="4" t="s">
        <v>2443</v>
      </c>
    </row>
    <row r="142" spans="1:5" x14ac:dyDescent="0.25">
      <c r="A142" s="4" t="s">
        <v>1991</v>
      </c>
      <c r="B142" s="4" t="s">
        <v>1992</v>
      </c>
      <c r="C142" s="4" t="s">
        <v>39</v>
      </c>
      <c r="D142" s="4">
        <v>3.0594666666666701E-2</v>
      </c>
      <c r="E142" s="4" t="s">
        <v>2444</v>
      </c>
    </row>
    <row r="143" spans="1:5" x14ac:dyDescent="0.25">
      <c r="A143" s="4" t="s">
        <v>1993</v>
      </c>
      <c r="B143" s="4" t="s">
        <v>1994</v>
      </c>
      <c r="C143" s="4" t="s">
        <v>39</v>
      </c>
      <c r="D143" s="4">
        <v>3.0594666666666701E-2</v>
      </c>
      <c r="E143" s="4" t="s">
        <v>2444</v>
      </c>
    </row>
    <row r="144" spans="1:5" x14ac:dyDescent="0.25">
      <c r="A144" s="4" t="s">
        <v>2009</v>
      </c>
      <c r="B144" s="4" t="s">
        <v>2010</v>
      </c>
      <c r="C144" s="4" t="s">
        <v>39</v>
      </c>
      <c r="D144" s="4">
        <v>3.0594666666666701E-2</v>
      </c>
      <c r="E144" s="4" t="s">
        <v>2445</v>
      </c>
    </row>
    <row r="145" spans="1:5" x14ac:dyDescent="0.25">
      <c r="A145" s="4" t="s">
        <v>1981</v>
      </c>
      <c r="B145" s="4" t="s">
        <v>1982</v>
      </c>
      <c r="C145" s="4" t="s">
        <v>39</v>
      </c>
      <c r="D145" s="4">
        <v>3.0594666666666701E-2</v>
      </c>
      <c r="E145" s="4" t="s">
        <v>2446</v>
      </c>
    </row>
    <row r="146" spans="1:5" x14ac:dyDescent="0.25">
      <c r="A146" s="4" t="s">
        <v>1983</v>
      </c>
      <c r="B146" s="4" t="s">
        <v>1984</v>
      </c>
      <c r="C146" s="4" t="s">
        <v>39</v>
      </c>
      <c r="D146" s="4">
        <v>3.0594666666666701E-2</v>
      </c>
      <c r="E146" s="4" t="s">
        <v>2446</v>
      </c>
    </row>
    <row r="147" spans="1:5" x14ac:dyDescent="0.25">
      <c r="A147" s="4" t="s">
        <v>2370</v>
      </c>
      <c r="B147" s="4" t="s">
        <v>2371</v>
      </c>
      <c r="C147" s="4" t="s">
        <v>39</v>
      </c>
      <c r="D147" s="4">
        <v>3.0594666666666701E-2</v>
      </c>
      <c r="E147" s="4" t="s">
        <v>2447</v>
      </c>
    </row>
    <row r="148" spans="1:5" x14ac:dyDescent="0.25">
      <c r="A148" s="4" t="s">
        <v>1565</v>
      </c>
      <c r="B148" s="4" t="s">
        <v>1566</v>
      </c>
      <c r="C148" s="4" t="s">
        <v>39</v>
      </c>
      <c r="D148" s="4">
        <v>3.0594666666666701E-2</v>
      </c>
      <c r="E148" s="4" t="s">
        <v>2448</v>
      </c>
    </row>
    <row r="149" spans="1:5" x14ac:dyDescent="0.25">
      <c r="A149" s="4" t="s">
        <v>2079</v>
      </c>
      <c r="B149" s="4" t="s">
        <v>2080</v>
      </c>
      <c r="C149" s="4" t="s">
        <v>39</v>
      </c>
      <c r="D149" s="4">
        <v>3.0594666666666701E-2</v>
      </c>
      <c r="E149" s="4" t="s">
        <v>2449</v>
      </c>
    </row>
    <row r="150" spans="1:5" x14ac:dyDescent="0.25">
      <c r="A150" s="4" t="s">
        <v>2372</v>
      </c>
      <c r="B150" s="4" t="s">
        <v>2373</v>
      </c>
      <c r="C150" s="4" t="s">
        <v>39</v>
      </c>
      <c r="D150" s="4">
        <v>3.0594666666666701E-2</v>
      </c>
      <c r="E150" s="4" t="s">
        <v>2450</v>
      </c>
    </row>
    <row r="151" spans="1:5" x14ac:dyDescent="0.25">
      <c r="A151" s="4" t="s">
        <v>465</v>
      </c>
      <c r="B151" s="4" t="s">
        <v>466</v>
      </c>
      <c r="C151" s="4" t="s">
        <v>39</v>
      </c>
      <c r="D151" s="4">
        <v>3.0594666666666701E-2</v>
      </c>
      <c r="E151" s="4" t="s">
        <v>2451</v>
      </c>
    </row>
    <row r="152" spans="1:5" x14ac:dyDescent="0.25">
      <c r="A152" s="4" t="s">
        <v>2374</v>
      </c>
      <c r="B152" s="4" t="s">
        <v>2375</v>
      </c>
      <c r="C152" s="4" t="s">
        <v>39</v>
      </c>
      <c r="D152" s="4">
        <v>3.0900983606557401E-2</v>
      </c>
      <c r="E152" s="4" t="s">
        <v>2452</v>
      </c>
    </row>
    <row r="153" spans="1:5" x14ac:dyDescent="0.25">
      <c r="A153" s="4" t="s">
        <v>2872</v>
      </c>
      <c r="B153" s="4" t="s">
        <v>2873</v>
      </c>
      <c r="C153" s="4" t="s">
        <v>28</v>
      </c>
      <c r="D153" s="4">
        <v>3.1089629629629599E-2</v>
      </c>
      <c r="E153" s="4" t="s">
        <v>2909</v>
      </c>
    </row>
    <row r="154" spans="1:5" x14ac:dyDescent="0.25">
      <c r="A154" s="4" t="s">
        <v>2874</v>
      </c>
      <c r="B154" s="4" t="s">
        <v>2875</v>
      </c>
      <c r="C154" s="4" t="s">
        <v>28</v>
      </c>
      <c r="D154" s="4">
        <v>3.1089629629629599E-2</v>
      </c>
      <c r="E154" s="4" t="s">
        <v>2910</v>
      </c>
    </row>
    <row r="155" spans="1:5" x14ac:dyDescent="0.25">
      <c r="A155" s="4" t="s">
        <v>2876</v>
      </c>
      <c r="B155" s="4" t="s">
        <v>2877</v>
      </c>
      <c r="C155" s="4" t="s">
        <v>28</v>
      </c>
      <c r="D155" s="4">
        <v>3.1089629629629599E-2</v>
      </c>
      <c r="E155" s="4" t="s">
        <v>2911</v>
      </c>
    </row>
    <row r="156" spans="1:5" x14ac:dyDescent="0.25">
      <c r="A156" s="4" t="s">
        <v>1985</v>
      </c>
      <c r="B156" s="4" t="s">
        <v>1986</v>
      </c>
      <c r="C156" s="4" t="s">
        <v>39</v>
      </c>
      <c r="D156" s="4">
        <v>3.1667428571428603E-2</v>
      </c>
      <c r="E156" s="4" t="s">
        <v>2453</v>
      </c>
    </row>
    <row r="157" spans="1:5" x14ac:dyDescent="0.25">
      <c r="A157" s="4" t="s">
        <v>2376</v>
      </c>
      <c r="B157" s="4" t="s">
        <v>2377</v>
      </c>
      <c r="C157" s="4" t="s">
        <v>39</v>
      </c>
      <c r="D157" s="4">
        <v>3.1667428571428603E-2</v>
      </c>
      <c r="E157" s="4" t="s">
        <v>2454</v>
      </c>
    </row>
    <row r="158" spans="1:5" x14ac:dyDescent="0.25">
      <c r="A158" s="4" t="s">
        <v>2378</v>
      </c>
      <c r="B158" s="4" t="s">
        <v>2379</v>
      </c>
      <c r="C158" s="4" t="s">
        <v>39</v>
      </c>
      <c r="D158" s="4">
        <v>3.1667428571428603E-2</v>
      </c>
      <c r="E158" s="4" t="s">
        <v>2455</v>
      </c>
    </row>
    <row r="159" spans="1:5" x14ac:dyDescent="0.25">
      <c r="A159" s="4" t="s">
        <v>2380</v>
      </c>
      <c r="B159" s="4" t="s">
        <v>2381</v>
      </c>
      <c r="C159" s="4" t="s">
        <v>39</v>
      </c>
      <c r="D159" s="4">
        <v>3.1667428571428603E-2</v>
      </c>
      <c r="E159" s="4" t="s">
        <v>2456</v>
      </c>
    </row>
    <row r="160" spans="1:5" x14ac:dyDescent="0.25">
      <c r="A160" s="4" t="s">
        <v>2382</v>
      </c>
      <c r="B160" s="4" t="s">
        <v>2383</v>
      </c>
      <c r="C160" s="4" t="s">
        <v>39</v>
      </c>
      <c r="D160" s="4">
        <v>3.1667428571428603E-2</v>
      </c>
      <c r="E160" s="4" t="s">
        <v>2456</v>
      </c>
    </row>
    <row r="161" spans="1:5" x14ac:dyDescent="0.25">
      <c r="A161" s="4" t="s">
        <v>2384</v>
      </c>
      <c r="B161" s="4" t="s">
        <v>2385</v>
      </c>
      <c r="C161" s="4" t="s">
        <v>39</v>
      </c>
      <c r="D161" s="4">
        <v>3.1667428571428603E-2</v>
      </c>
      <c r="E161" s="4" t="s">
        <v>2456</v>
      </c>
    </row>
    <row r="162" spans="1:5" x14ac:dyDescent="0.25">
      <c r="A162" s="4" t="s">
        <v>2386</v>
      </c>
      <c r="B162" s="4" t="s">
        <v>2387</v>
      </c>
      <c r="C162" s="4" t="s">
        <v>39</v>
      </c>
      <c r="D162" s="4">
        <v>3.1667428571428603E-2</v>
      </c>
      <c r="E162" s="4" t="s">
        <v>2437</v>
      </c>
    </row>
    <row r="163" spans="1:5" x14ac:dyDescent="0.25">
      <c r="A163" s="4" t="s">
        <v>1581</v>
      </c>
      <c r="B163" s="4" t="s">
        <v>1582</v>
      </c>
      <c r="C163" s="4" t="s">
        <v>39</v>
      </c>
      <c r="D163" s="4">
        <v>3.1667428571428603E-2</v>
      </c>
      <c r="E163" s="4" t="s">
        <v>2457</v>
      </c>
    </row>
    <row r="164" spans="1:5" x14ac:dyDescent="0.25">
      <c r="A164" s="4" t="s">
        <v>475</v>
      </c>
      <c r="B164" s="4" t="s">
        <v>476</v>
      </c>
      <c r="C164" s="4" t="s">
        <v>39</v>
      </c>
      <c r="D164" s="4">
        <v>3.1667428571428603E-2</v>
      </c>
      <c r="E164" s="4" t="s">
        <v>2458</v>
      </c>
    </row>
    <row r="165" spans="1:5" x14ac:dyDescent="0.25">
      <c r="A165" s="4" t="s">
        <v>1973</v>
      </c>
      <c r="B165" s="4" t="s">
        <v>1974</v>
      </c>
      <c r="C165" s="4" t="s">
        <v>39</v>
      </c>
      <c r="D165" s="4">
        <v>3.3154594594594598E-2</v>
      </c>
      <c r="E165" s="4" t="s">
        <v>2459</v>
      </c>
    </row>
    <row r="166" spans="1:5" x14ac:dyDescent="0.25">
      <c r="A166" s="4" t="s">
        <v>2388</v>
      </c>
      <c r="B166" s="4" t="s">
        <v>2389</v>
      </c>
      <c r="C166" s="4" t="s">
        <v>39</v>
      </c>
      <c r="D166" s="4">
        <v>3.3154594594594598E-2</v>
      </c>
      <c r="E166" s="4" t="s">
        <v>2460</v>
      </c>
    </row>
    <row r="167" spans="1:5" x14ac:dyDescent="0.25">
      <c r="A167" s="4" t="s">
        <v>2390</v>
      </c>
      <c r="B167" s="4" t="s">
        <v>2391</v>
      </c>
      <c r="C167" s="4" t="s">
        <v>39</v>
      </c>
      <c r="D167" s="4">
        <v>3.3154594594594598E-2</v>
      </c>
      <c r="E167" s="4" t="s">
        <v>2461</v>
      </c>
    </row>
    <row r="168" spans="1:5" x14ac:dyDescent="0.25">
      <c r="A168" s="4" t="s">
        <v>2392</v>
      </c>
      <c r="B168" s="4" t="s">
        <v>2393</v>
      </c>
      <c r="C168" s="4" t="s">
        <v>39</v>
      </c>
      <c r="D168" s="4">
        <v>3.3154594594594598E-2</v>
      </c>
      <c r="E168" s="4" t="s">
        <v>2461</v>
      </c>
    </row>
    <row r="169" spans="1:5" x14ac:dyDescent="0.25">
      <c r="A169" s="4" t="s">
        <v>1741</v>
      </c>
      <c r="B169" s="4" t="s">
        <v>1742</v>
      </c>
      <c r="C169" s="4" t="s">
        <v>123</v>
      </c>
      <c r="D169" s="4">
        <v>3.4887068965517201E-2</v>
      </c>
      <c r="E169" s="4" t="s">
        <v>2541</v>
      </c>
    </row>
    <row r="170" spans="1:5" x14ac:dyDescent="0.25">
      <c r="A170" s="4" t="s">
        <v>2491</v>
      </c>
      <c r="B170" s="4" t="s">
        <v>2492</v>
      </c>
      <c r="C170" s="4" t="s">
        <v>123</v>
      </c>
      <c r="D170" s="4">
        <v>3.4887068965517201E-2</v>
      </c>
      <c r="E170" s="4" t="s">
        <v>2542</v>
      </c>
    </row>
    <row r="171" spans="1:5" x14ac:dyDescent="0.25">
      <c r="A171" s="4" t="s">
        <v>2394</v>
      </c>
      <c r="B171" s="4" t="s">
        <v>2395</v>
      </c>
      <c r="C171" s="4" t="s">
        <v>39</v>
      </c>
      <c r="D171" s="4">
        <v>3.4977066666666702E-2</v>
      </c>
      <c r="E171" s="4" t="s">
        <v>2462</v>
      </c>
    </row>
    <row r="172" spans="1:5" x14ac:dyDescent="0.25">
      <c r="A172" s="4" t="s">
        <v>829</v>
      </c>
      <c r="B172" s="4" t="s">
        <v>830</v>
      </c>
      <c r="C172" s="4" t="s">
        <v>39</v>
      </c>
      <c r="D172" s="4">
        <v>3.7075789473684201E-2</v>
      </c>
      <c r="E172" s="4" t="s">
        <v>2463</v>
      </c>
    </row>
    <row r="173" spans="1:5" x14ac:dyDescent="0.25">
      <c r="A173" s="4" t="s">
        <v>2396</v>
      </c>
      <c r="B173" s="4" t="s">
        <v>2397</v>
      </c>
      <c r="C173" s="4" t="s">
        <v>39</v>
      </c>
      <c r="D173" s="4">
        <v>3.83314285714286E-2</v>
      </c>
      <c r="E173" s="4" t="s">
        <v>2464</v>
      </c>
    </row>
    <row r="174" spans="1:5" x14ac:dyDescent="0.25">
      <c r="A174" s="4" t="s">
        <v>1856</v>
      </c>
      <c r="B174" s="4" t="s">
        <v>1857</v>
      </c>
      <c r="C174" s="4" t="s">
        <v>28</v>
      </c>
      <c r="D174" s="4">
        <v>3.8475000000000002E-2</v>
      </c>
      <c r="E174" s="4" t="s">
        <v>2912</v>
      </c>
    </row>
    <row r="175" spans="1:5" x14ac:dyDescent="0.25">
      <c r="A175" s="4" t="s">
        <v>2878</v>
      </c>
      <c r="B175" s="4" t="s">
        <v>2879</v>
      </c>
      <c r="C175" s="4" t="s">
        <v>28</v>
      </c>
      <c r="D175" s="4">
        <v>4.0316774193548399E-2</v>
      </c>
      <c r="E175" s="4" t="s">
        <v>2913</v>
      </c>
    </row>
    <row r="176" spans="1:5" x14ac:dyDescent="0.25">
      <c r="A176" s="4" t="s">
        <v>2880</v>
      </c>
      <c r="B176" s="4" t="s">
        <v>2881</v>
      </c>
      <c r="C176" s="4" t="s">
        <v>28</v>
      </c>
      <c r="D176" s="4">
        <v>4.0316774193548399E-2</v>
      </c>
      <c r="E176" s="4" t="s">
        <v>2911</v>
      </c>
    </row>
    <row r="177" spans="1:5" x14ac:dyDescent="0.25">
      <c r="A177" s="4" t="s">
        <v>2882</v>
      </c>
      <c r="B177" s="4" t="s">
        <v>2883</v>
      </c>
      <c r="C177" s="4" t="s">
        <v>28</v>
      </c>
      <c r="D177" s="4">
        <v>4.0316774193548399E-2</v>
      </c>
      <c r="E177" s="4" t="s">
        <v>2913</v>
      </c>
    </row>
    <row r="178" spans="1:5" x14ac:dyDescent="0.25">
      <c r="A178" s="4" t="s">
        <v>2884</v>
      </c>
      <c r="B178" s="4" t="s">
        <v>2885</v>
      </c>
      <c r="C178" s="4" t="s">
        <v>28</v>
      </c>
      <c r="D178" s="4">
        <v>4.2467878787878797E-2</v>
      </c>
      <c r="E178" s="4" t="s">
        <v>2914</v>
      </c>
    </row>
    <row r="179" spans="1:5" x14ac:dyDescent="0.25">
      <c r="A179" s="4" t="s">
        <v>2886</v>
      </c>
      <c r="B179" s="4" t="s">
        <v>2887</v>
      </c>
      <c r="C179" s="4" t="s">
        <v>28</v>
      </c>
      <c r="D179" s="4">
        <v>4.2467878787878797E-2</v>
      </c>
      <c r="E179" s="4" t="s">
        <v>2915</v>
      </c>
    </row>
    <row r="180" spans="1:5" x14ac:dyDescent="0.25">
      <c r="A180" s="4" t="s">
        <v>2398</v>
      </c>
      <c r="B180" s="4" t="s">
        <v>2399</v>
      </c>
      <c r="C180" s="4" t="s">
        <v>39</v>
      </c>
      <c r="D180" s="4">
        <v>4.2499487179487198E-2</v>
      </c>
      <c r="E180" s="4" t="s">
        <v>2465</v>
      </c>
    </row>
    <row r="181" spans="1:5" x14ac:dyDescent="0.25">
      <c r="A181" s="4" t="s">
        <v>2400</v>
      </c>
      <c r="B181" s="4" t="s">
        <v>2401</v>
      </c>
      <c r="C181" s="4" t="s">
        <v>39</v>
      </c>
      <c r="D181" s="4">
        <v>4.3203809523809499E-2</v>
      </c>
      <c r="E181" s="4" t="s">
        <v>2466</v>
      </c>
    </row>
    <row r="182" spans="1:5" x14ac:dyDescent="0.25">
      <c r="A182" s="4" t="s">
        <v>2402</v>
      </c>
      <c r="B182" s="4" t="s">
        <v>2403</v>
      </c>
      <c r="C182" s="4" t="s">
        <v>39</v>
      </c>
      <c r="D182" s="4">
        <v>4.3203809523809499E-2</v>
      </c>
      <c r="E182" s="4" t="s">
        <v>2467</v>
      </c>
    </row>
    <row r="183" spans="1:5" x14ac:dyDescent="0.25">
      <c r="A183" s="4" t="s">
        <v>2404</v>
      </c>
      <c r="B183" s="4" t="s">
        <v>2405</v>
      </c>
      <c r="C183" s="4" t="s">
        <v>39</v>
      </c>
      <c r="D183" s="4">
        <v>4.3203809523809499E-2</v>
      </c>
      <c r="E183" s="4" t="s">
        <v>2467</v>
      </c>
    </row>
    <row r="184" spans="1:5" x14ac:dyDescent="0.25">
      <c r="A184" s="4" t="s">
        <v>2406</v>
      </c>
      <c r="B184" s="4" t="s">
        <v>2407</v>
      </c>
      <c r="C184" s="4" t="s">
        <v>39</v>
      </c>
      <c r="D184" s="4">
        <v>4.3203809523809499E-2</v>
      </c>
      <c r="E184" s="4" t="s">
        <v>2467</v>
      </c>
    </row>
    <row r="185" spans="1:5" x14ac:dyDescent="0.25">
      <c r="A185" s="4" t="s">
        <v>2408</v>
      </c>
      <c r="B185" s="4" t="s">
        <v>2409</v>
      </c>
      <c r="C185" s="4" t="s">
        <v>39</v>
      </c>
      <c r="D185" s="4">
        <v>4.3203809523809499E-2</v>
      </c>
      <c r="E185" s="4" t="s">
        <v>2466</v>
      </c>
    </row>
    <row r="186" spans="1:5" x14ac:dyDescent="0.25">
      <c r="A186" s="4" t="s">
        <v>2410</v>
      </c>
      <c r="B186" s="4" t="s">
        <v>2411</v>
      </c>
      <c r="C186" s="4" t="s">
        <v>39</v>
      </c>
      <c r="D186" s="4">
        <v>4.3203809523809499E-2</v>
      </c>
      <c r="E186" s="4" t="s">
        <v>2461</v>
      </c>
    </row>
    <row r="187" spans="1:5" x14ac:dyDescent="0.25">
      <c r="A187" s="4" t="s">
        <v>2412</v>
      </c>
      <c r="B187" s="4" t="s">
        <v>2413</v>
      </c>
      <c r="C187" s="4" t="s">
        <v>39</v>
      </c>
      <c r="D187" s="4">
        <v>4.6764235294117697E-2</v>
      </c>
      <c r="E187" s="4" t="s">
        <v>2468</v>
      </c>
    </row>
    <row r="188" spans="1:5" x14ac:dyDescent="0.25">
      <c r="A188" s="4" t="s">
        <v>1070</v>
      </c>
      <c r="B188" s="4" t="s">
        <v>1071</v>
      </c>
      <c r="C188" s="4" t="s">
        <v>39</v>
      </c>
      <c r="D188" s="4">
        <v>4.8230000000000002E-2</v>
      </c>
      <c r="E188" s="4" t="s">
        <v>2469</v>
      </c>
    </row>
    <row r="189" spans="1:5" x14ac:dyDescent="0.25">
      <c r="A189" s="4" t="s">
        <v>2414</v>
      </c>
      <c r="B189" s="4" t="s">
        <v>2415</v>
      </c>
      <c r="C189" s="4" t="s">
        <v>39</v>
      </c>
      <c r="D189" s="4">
        <v>4.8230000000000002E-2</v>
      </c>
      <c r="E189" s="4" t="s">
        <v>2470</v>
      </c>
    </row>
    <row r="190" spans="1:5" x14ac:dyDescent="0.25">
      <c r="A190" s="4" t="s">
        <v>2416</v>
      </c>
      <c r="B190" s="4" t="s">
        <v>2417</v>
      </c>
      <c r="C190" s="4" t="s">
        <v>39</v>
      </c>
      <c r="D190" s="4">
        <v>4.8230000000000002E-2</v>
      </c>
      <c r="E190" s="4" t="s">
        <v>2470</v>
      </c>
    </row>
    <row r="191" spans="1:5" x14ac:dyDescent="0.25">
      <c r="A191" s="4" t="s">
        <v>84</v>
      </c>
      <c r="B191" s="4" t="s">
        <v>85</v>
      </c>
      <c r="C191" s="4" t="s">
        <v>123</v>
      </c>
      <c r="D191" s="4">
        <v>4.8783050847457599E-2</v>
      </c>
      <c r="E191" s="4" t="s">
        <v>2543</v>
      </c>
    </row>
    <row r="192" spans="1:5" x14ac:dyDescent="0.25">
      <c r="A192" s="4" t="s">
        <v>2888</v>
      </c>
      <c r="B192" s="4" t="s">
        <v>2889</v>
      </c>
      <c r="C192" s="4" t="s">
        <v>28</v>
      </c>
      <c r="D192" s="4">
        <v>4.9779999999999998E-2</v>
      </c>
      <c r="E192" s="4" t="s">
        <v>2916</v>
      </c>
    </row>
    <row r="193" spans="1:5" x14ac:dyDescent="0.25">
      <c r="A193" s="4" t="s">
        <v>2890</v>
      </c>
      <c r="B193" s="4" t="s">
        <v>2891</v>
      </c>
      <c r="C193" s="4" t="s">
        <v>28</v>
      </c>
      <c r="D193" s="4">
        <v>4.9779999999999998E-2</v>
      </c>
      <c r="E193" s="4" t="s">
        <v>2917</v>
      </c>
    </row>
    <row r="194" spans="1:5" x14ac:dyDescent="0.25">
      <c r="A194" s="4" t="s">
        <v>2211</v>
      </c>
      <c r="B194" s="4" t="s">
        <v>2212</v>
      </c>
      <c r="C194" s="4" t="s">
        <v>28</v>
      </c>
      <c r="D194" s="4">
        <v>4.9779999999999998E-2</v>
      </c>
      <c r="E194" s="4" t="s">
        <v>2918</v>
      </c>
    </row>
    <row r="195" spans="1:5" x14ac:dyDescent="0.25">
      <c r="A195" s="4" t="s">
        <v>611</v>
      </c>
      <c r="B195" s="4" t="s">
        <v>612</v>
      </c>
      <c r="C195" s="4" t="s">
        <v>28</v>
      </c>
      <c r="D195" s="4">
        <v>4.9800540540540499E-2</v>
      </c>
      <c r="E195" s="4" t="s">
        <v>2902</v>
      </c>
    </row>
  </sheetData>
  <sortState ref="A5:E195">
    <sortCondition ref="D195"/>
  </sortState>
  <mergeCells count="1">
    <mergeCell ref="A1:X2"/>
  </mergeCells>
  <phoneticPr fontId="1" type="noConversion"/>
  <pageMargins left="0.7" right="0.7" top="0.75" bottom="0.75" header="0.3" footer="0.3"/>
</worksheet>
</file>

<file path=xl/worksheets/sheet15.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69"/>
  <sheetViews>
    <sheetView workbookViewId="0">
      <selection activeCell="B7" sqref="B7"/>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x14ac:dyDescent="0.25">
      <c r="A1" s="10" t="s">
        <v>2544</v>
      </c>
      <c r="B1" s="11"/>
      <c r="C1" s="11"/>
      <c r="D1" s="11"/>
      <c r="E1" s="11"/>
      <c r="F1" s="11"/>
      <c r="G1" s="11"/>
      <c r="H1" s="11"/>
      <c r="I1" s="11"/>
      <c r="J1" s="11"/>
      <c r="K1" s="11"/>
      <c r="L1" s="11"/>
      <c r="M1" s="11"/>
      <c r="N1" s="11"/>
      <c r="O1" s="11"/>
      <c r="P1" s="11"/>
      <c r="Q1" s="11"/>
      <c r="R1" s="11"/>
      <c r="S1" s="11"/>
      <c r="T1" s="11"/>
      <c r="U1" s="11"/>
      <c r="V1" s="11"/>
      <c r="W1" s="11"/>
      <c r="X1" s="11"/>
    </row>
    <row r="2" spans="1:24" x14ac:dyDescent="0.25">
      <c r="A2" s="11"/>
      <c r="B2" s="11"/>
      <c r="C2" s="11"/>
      <c r="D2" s="11"/>
      <c r="E2" s="11"/>
      <c r="F2" s="11"/>
      <c r="G2" s="11"/>
      <c r="H2" s="11"/>
      <c r="I2" s="11"/>
      <c r="J2" s="11"/>
      <c r="K2" s="11"/>
      <c r="L2" s="11"/>
      <c r="M2" s="11"/>
      <c r="N2" s="11"/>
      <c r="O2" s="11"/>
      <c r="P2" s="11"/>
      <c r="Q2" s="11"/>
      <c r="R2" s="11"/>
      <c r="S2" s="11"/>
      <c r="T2" s="11"/>
      <c r="U2" s="11"/>
      <c r="V2" s="11"/>
      <c r="W2" s="11"/>
      <c r="X2" s="11"/>
    </row>
    <row r="3" spans="1:24" ht="14.4" thickBot="1" x14ac:dyDescent="0.3">
      <c r="A3" s="3"/>
      <c r="B3" s="3"/>
      <c r="C3" s="3"/>
      <c r="D3" s="3"/>
      <c r="E3" s="3"/>
      <c r="F3" s="3"/>
      <c r="G3" s="3"/>
      <c r="H3" s="3"/>
      <c r="I3" s="3"/>
      <c r="J3" s="3"/>
      <c r="K3" s="3"/>
      <c r="L3" s="3"/>
      <c r="M3" s="3"/>
      <c r="N3" s="3"/>
      <c r="O3" s="3"/>
      <c r="P3" s="3"/>
      <c r="Q3" s="3"/>
      <c r="R3" s="3"/>
      <c r="S3" s="3"/>
      <c r="T3" s="3"/>
      <c r="U3" s="3"/>
      <c r="V3" s="3"/>
      <c r="W3" s="3"/>
      <c r="X3" s="3"/>
    </row>
    <row r="4" spans="1:24" ht="14.4" thickBot="1" x14ac:dyDescent="0.3">
      <c r="A4" s="1" t="s">
        <v>1</v>
      </c>
      <c r="B4" s="1" t="s">
        <v>2</v>
      </c>
      <c r="C4" s="1" t="s">
        <v>27</v>
      </c>
      <c r="D4" s="8" t="s">
        <v>36</v>
      </c>
      <c r="E4" s="9" t="s">
        <v>38</v>
      </c>
      <c r="F4" s="2"/>
      <c r="G4" s="2"/>
      <c r="H4" s="2"/>
      <c r="I4" s="2"/>
      <c r="J4" s="2"/>
      <c r="K4" s="2"/>
      <c r="L4" s="2"/>
      <c r="M4" s="2"/>
      <c r="N4" s="2"/>
      <c r="O4" s="2"/>
      <c r="P4" s="2"/>
      <c r="Q4" s="2"/>
      <c r="R4" s="2"/>
      <c r="S4" s="2"/>
      <c r="T4" s="2"/>
      <c r="U4" s="2"/>
      <c r="V4" s="2"/>
      <c r="W4" s="2"/>
      <c r="X4" s="2"/>
    </row>
    <row r="5" spans="1:24" x14ac:dyDescent="0.25">
      <c r="A5" s="4" t="s">
        <v>70</v>
      </c>
      <c r="B5" s="4" t="s">
        <v>71</v>
      </c>
      <c r="C5" s="4" t="s">
        <v>123</v>
      </c>
      <c r="D5" s="4">
        <v>4.0833333333333301E-7</v>
      </c>
      <c r="E5" s="4" t="s">
        <v>2569</v>
      </c>
    </row>
    <row r="6" spans="1:24" x14ac:dyDescent="0.25">
      <c r="A6" s="4" t="s">
        <v>68</v>
      </c>
      <c r="B6" s="4" t="s">
        <v>2834</v>
      </c>
      <c r="C6" s="4" t="s">
        <v>123</v>
      </c>
      <c r="D6" s="4">
        <v>4.0833333333333301E-7</v>
      </c>
      <c r="E6" s="4" t="s">
        <v>2570</v>
      </c>
    </row>
    <row r="7" spans="1:24" x14ac:dyDescent="0.25">
      <c r="A7" s="4" t="s">
        <v>48</v>
      </c>
      <c r="B7" s="4" t="s">
        <v>49</v>
      </c>
      <c r="C7" s="4" t="s">
        <v>123</v>
      </c>
      <c r="D7" s="4">
        <v>4.0833333333333301E-7</v>
      </c>
      <c r="E7" s="4" t="s">
        <v>2570</v>
      </c>
    </row>
    <row r="8" spans="1:24" x14ac:dyDescent="0.25">
      <c r="A8" s="4" t="s">
        <v>564</v>
      </c>
      <c r="B8" s="4" t="s">
        <v>565</v>
      </c>
      <c r="C8" s="4" t="s">
        <v>123</v>
      </c>
      <c r="D8" s="4">
        <v>1.5E-5</v>
      </c>
      <c r="E8" s="4" t="s">
        <v>2571</v>
      </c>
    </row>
    <row r="9" spans="1:24" x14ac:dyDescent="0.25">
      <c r="A9" s="4" t="s">
        <v>566</v>
      </c>
      <c r="B9" s="4" t="s">
        <v>567</v>
      </c>
      <c r="C9" s="4" t="s">
        <v>123</v>
      </c>
      <c r="D9" s="4">
        <v>1.5E-5</v>
      </c>
      <c r="E9" s="4" t="s">
        <v>2572</v>
      </c>
    </row>
    <row r="10" spans="1:24" x14ac:dyDescent="0.25">
      <c r="A10" s="4" t="s">
        <v>465</v>
      </c>
      <c r="B10" s="4" t="s">
        <v>466</v>
      </c>
      <c r="C10" s="4" t="s">
        <v>39</v>
      </c>
      <c r="D10" s="4">
        <v>2.34E-5</v>
      </c>
      <c r="E10" s="4" t="s">
        <v>2549</v>
      </c>
    </row>
    <row r="11" spans="1:24" x14ac:dyDescent="0.25">
      <c r="A11" s="4" t="s">
        <v>562</v>
      </c>
      <c r="B11" s="4" t="s">
        <v>563</v>
      </c>
      <c r="C11" s="4" t="s">
        <v>123</v>
      </c>
      <c r="D11" s="4">
        <v>3.7916666666666703E-5</v>
      </c>
      <c r="E11" s="4" t="s">
        <v>2572</v>
      </c>
    </row>
    <row r="12" spans="1:24" x14ac:dyDescent="0.25">
      <c r="A12" s="4" t="s">
        <v>574</v>
      </c>
      <c r="B12" s="4" t="s">
        <v>575</v>
      </c>
      <c r="C12" s="4" t="s">
        <v>123</v>
      </c>
      <c r="D12" s="4">
        <v>3.9285714285714297E-5</v>
      </c>
      <c r="E12" s="4" t="s">
        <v>2573</v>
      </c>
    </row>
    <row r="13" spans="1:24" x14ac:dyDescent="0.25">
      <c r="A13" s="4" t="s">
        <v>52</v>
      </c>
      <c r="B13" s="4" t="s">
        <v>53</v>
      </c>
      <c r="C13" s="4" t="s">
        <v>123</v>
      </c>
      <c r="D13" s="4">
        <v>1.96875E-4</v>
      </c>
      <c r="E13" s="4" t="s">
        <v>2574</v>
      </c>
    </row>
    <row r="14" spans="1:24" x14ac:dyDescent="0.25">
      <c r="A14" s="4" t="s">
        <v>142</v>
      </c>
      <c r="B14" s="4" t="s">
        <v>143</v>
      </c>
      <c r="C14" s="4" t="s">
        <v>28</v>
      </c>
      <c r="D14" s="4">
        <v>2.9500000000000001E-4</v>
      </c>
      <c r="E14" s="4" t="s">
        <v>2589</v>
      </c>
    </row>
    <row r="15" spans="1:24" x14ac:dyDescent="0.25">
      <c r="A15" s="4" t="s">
        <v>759</v>
      </c>
      <c r="B15" s="4" t="s">
        <v>760</v>
      </c>
      <c r="C15" s="4" t="s">
        <v>28</v>
      </c>
      <c r="D15" s="4">
        <v>2.9500000000000001E-4</v>
      </c>
      <c r="E15" s="4" t="s">
        <v>2590</v>
      </c>
    </row>
    <row r="16" spans="1:24" x14ac:dyDescent="0.25">
      <c r="A16" s="4" t="s">
        <v>609</v>
      </c>
      <c r="B16" s="4" t="s">
        <v>610</v>
      </c>
      <c r="C16" s="4" t="s">
        <v>28</v>
      </c>
      <c r="D16" s="4">
        <v>3.66666666666667E-4</v>
      </c>
      <c r="E16" s="4" t="s">
        <v>2591</v>
      </c>
    </row>
    <row r="17" spans="1:5" x14ac:dyDescent="0.25">
      <c r="A17" s="4" t="s">
        <v>54</v>
      </c>
      <c r="B17" s="4" t="s">
        <v>55</v>
      </c>
      <c r="C17" s="4" t="s">
        <v>123</v>
      </c>
      <c r="D17" s="4">
        <v>5.2777777777777805E-4</v>
      </c>
      <c r="E17" s="4" t="s">
        <v>2575</v>
      </c>
    </row>
    <row r="18" spans="1:5" x14ac:dyDescent="0.25">
      <c r="A18" s="4" t="s">
        <v>568</v>
      </c>
      <c r="B18" s="4" t="s">
        <v>569</v>
      </c>
      <c r="C18" s="4" t="s">
        <v>123</v>
      </c>
      <c r="D18" s="4">
        <v>5.7499999999999999E-4</v>
      </c>
      <c r="E18" s="4" t="s">
        <v>2572</v>
      </c>
    </row>
    <row r="19" spans="1:5" x14ac:dyDescent="0.25">
      <c r="A19" s="4" t="s">
        <v>60</v>
      </c>
      <c r="B19" s="4" t="s">
        <v>61</v>
      </c>
      <c r="C19" s="4" t="s">
        <v>123</v>
      </c>
      <c r="D19" s="4">
        <v>7.5000000000000002E-4</v>
      </c>
      <c r="E19" s="4" t="s">
        <v>2576</v>
      </c>
    </row>
    <row r="20" spans="1:5" x14ac:dyDescent="0.25">
      <c r="A20" s="4" t="s">
        <v>767</v>
      </c>
      <c r="B20" s="4" t="s">
        <v>768</v>
      </c>
      <c r="C20" s="4" t="s">
        <v>28</v>
      </c>
      <c r="D20" s="4">
        <v>8.7500000000000002E-4</v>
      </c>
      <c r="E20" s="4" t="s">
        <v>2590</v>
      </c>
    </row>
    <row r="21" spans="1:5" x14ac:dyDescent="0.25">
      <c r="A21" s="4" t="s">
        <v>469</v>
      </c>
      <c r="B21" s="4" t="s">
        <v>470</v>
      </c>
      <c r="C21" s="4" t="s">
        <v>39</v>
      </c>
      <c r="D21" s="4">
        <v>1.0349999999999999E-3</v>
      </c>
      <c r="E21" s="4" t="s">
        <v>2550</v>
      </c>
    </row>
    <row r="22" spans="1:5" x14ac:dyDescent="0.25">
      <c r="A22" s="4" t="s">
        <v>753</v>
      </c>
      <c r="B22" s="4" t="s">
        <v>754</v>
      </c>
      <c r="C22" s="4" t="s">
        <v>28</v>
      </c>
      <c r="D22" s="4">
        <v>1.0399999999999999E-3</v>
      </c>
      <c r="E22" s="4" t="s">
        <v>2592</v>
      </c>
    </row>
    <row r="23" spans="1:5" x14ac:dyDescent="0.25">
      <c r="A23" s="4" t="s">
        <v>62</v>
      </c>
      <c r="B23" s="4" t="s">
        <v>63</v>
      </c>
      <c r="C23" s="4" t="s">
        <v>123</v>
      </c>
      <c r="D23" s="4">
        <v>1.0416666666666699E-3</v>
      </c>
      <c r="E23" s="4" t="s">
        <v>2576</v>
      </c>
    </row>
    <row r="24" spans="1:5" x14ac:dyDescent="0.25">
      <c r="A24" s="4" t="s">
        <v>417</v>
      </c>
      <c r="B24" s="4" t="s">
        <v>418</v>
      </c>
      <c r="C24" s="4" t="s">
        <v>28</v>
      </c>
      <c r="D24" s="4">
        <v>1.4499999999999999E-3</v>
      </c>
      <c r="E24" s="4" t="s">
        <v>2593</v>
      </c>
    </row>
    <row r="25" spans="1:5" x14ac:dyDescent="0.25">
      <c r="A25" s="4" t="s">
        <v>78</v>
      </c>
      <c r="B25" s="4" t="s">
        <v>79</v>
      </c>
      <c r="C25" s="4" t="s">
        <v>123</v>
      </c>
      <c r="D25" s="4">
        <v>1.5192307692307699E-3</v>
      </c>
      <c r="E25" s="4" t="s">
        <v>2577</v>
      </c>
    </row>
    <row r="26" spans="1:5" x14ac:dyDescent="0.25">
      <c r="A26" s="4" t="s">
        <v>479</v>
      </c>
      <c r="B26" s="4" t="s">
        <v>480</v>
      </c>
      <c r="C26" s="4" t="s">
        <v>39</v>
      </c>
      <c r="D26" s="4">
        <v>5.0000000000000001E-3</v>
      </c>
      <c r="E26" s="4" t="s">
        <v>2551</v>
      </c>
    </row>
    <row r="27" spans="1:5" x14ac:dyDescent="0.25">
      <c r="A27" s="4" t="s">
        <v>475</v>
      </c>
      <c r="B27" s="4" t="s">
        <v>476</v>
      </c>
      <c r="C27" s="4" t="s">
        <v>39</v>
      </c>
      <c r="D27" s="4">
        <v>7.1999999999999998E-3</v>
      </c>
      <c r="E27" s="4" t="s">
        <v>2552</v>
      </c>
    </row>
    <row r="28" spans="1:5" x14ac:dyDescent="0.25">
      <c r="A28" s="4" t="s">
        <v>457</v>
      </c>
      <c r="B28" s="4" t="s">
        <v>458</v>
      </c>
      <c r="C28" s="4" t="s">
        <v>39</v>
      </c>
      <c r="D28" s="4">
        <v>7.1999999999999998E-3</v>
      </c>
      <c r="E28" s="4" t="s">
        <v>2553</v>
      </c>
    </row>
    <row r="29" spans="1:5" x14ac:dyDescent="0.25">
      <c r="A29" s="4" t="s">
        <v>144</v>
      </c>
      <c r="B29" s="4" t="s">
        <v>145</v>
      </c>
      <c r="C29" s="4" t="s">
        <v>28</v>
      </c>
      <c r="D29" s="4">
        <v>7.8285714285714295E-3</v>
      </c>
      <c r="E29" s="4" t="s">
        <v>2594</v>
      </c>
    </row>
    <row r="30" spans="1:5" x14ac:dyDescent="0.25">
      <c r="A30" s="4" t="s">
        <v>3</v>
      </c>
      <c r="B30" s="4" t="s">
        <v>4</v>
      </c>
      <c r="C30" s="4" t="s">
        <v>39</v>
      </c>
      <c r="D30" s="4">
        <v>9.8571428571428595E-3</v>
      </c>
      <c r="E30" s="4" t="s">
        <v>2554</v>
      </c>
    </row>
    <row r="31" spans="1:5" x14ac:dyDescent="0.25">
      <c r="A31" s="4" t="s">
        <v>473</v>
      </c>
      <c r="B31" s="4" t="s">
        <v>474</v>
      </c>
      <c r="C31" s="4" t="s">
        <v>39</v>
      </c>
      <c r="D31" s="4">
        <v>9.8571428571428595E-3</v>
      </c>
      <c r="E31" s="4" t="s">
        <v>2555</v>
      </c>
    </row>
    <row r="32" spans="1:5" x14ac:dyDescent="0.25">
      <c r="A32" s="4" t="s">
        <v>42</v>
      </c>
      <c r="B32" s="4" t="s">
        <v>43</v>
      </c>
      <c r="C32" s="4" t="s">
        <v>123</v>
      </c>
      <c r="D32" s="4">
        <v>0.01</v>
      </c>
      <c r="E32" s="4" t="s">
        <v>2578</v>
      </c>
    </row>
    <row r="33" spans="1:5" x14ac:dyDescent="0.25">
      <c r="A33" s="4" t="s">
        <v>2583</v>
      </c>
      <c r="B33" s="4" t="s">
        <v>2584</v>
      </c>
      <c r="C33" s="4" t="s">
        <v>28</v>
      </c>
      <c r="D33" s="4">
        <v>1.00625E-2</v>
      </c>
      <c r="E33" s="4" t="s">
        <v>2595</v>
      </c>
    </row>
    <row r="34" spans="1:5" x14ac:dyDescent="0.25">
      <c r="A34" s="4" t="s">
        <v>459</v>
      </c>
      <c r="B34" s="4" t="s">
        <v>460</v>
      </c>
      <c r="C34" s="4" t="s">
        <v>39</v>
      </c>
      <c r="D34" s="4">
        <v>1.125E-2</v>
      </c>
      <c r="E34" s="4" t="s">
        <v>2556</v>
      </c>
    </row>
    <row r="35" spans="1:5" x14ac:dyDescent="0.25">
      <c r="A35" s="4" t="s">
        <v>98</v>
      </c>
      <c r="B35" s="4" t="s">
        <v>99</v>
      </c>
      <c r="C35" s="4" t="s">
        <v>123</v>
      </c>
      <c r="D35" s="4">
        <v>1.196875E-2</v>
      </c>
      <c r="E35" s="4" t="s">
        <v>2577</v>
      </c>
    </row>
    <row r="36" spans="1:5" x14ac:dyDescent="0.25">
      <c r="A36" s="4" t="s">
        <v>100</v>
      </c>
      <c r="B36" s="4" t="s">
        <v>101</v>
      </c>
      <c r="C36" s="4" t="s">
        <v>123</v>
      </c>
      <c r="D36" s="4">
        <v>1.196875E-2</v>
      </c>
      <c r="E36" s="4" t="s">
        <v>2577</v>
      </c>
    </row>
    <row r="37" spans="1:5" x14ac:dyDescent="0.25">
      <c r="A37" s="4" t="s">
        <v>202</v>
      </c>
      <c r="B37" s="4" t="s">
        <v>203</v>
      </c>
      <c r="C37" s="4" t="s">
        <v>39</v>
      </c>
      <c r="D37" s="4">
        <v>1.2666666666666699E-2</v>
      </c>
      <c r="E37" s="4" t="s">
        <v>2557</v>
      </c>
    </row>
    <row r="38" spans="1:5" x14ac:dyDescent="0.25">
      <c r="A38" s="4" t="s">
        <v>684</v>
      </c>
      <c r="B38" s="4" t="s">
        <v>685</v>
      </c>
      <c r="C38" s="4" t="s">
        <v>39</v>
      </c>
      <c r="D38" s="4">
        <v>1.4999999999999999E-2</v>
      </c>
      <c r="E38" s="4" t="s">
        <v>2558</v>
      </c>
    </row>
    <row r="39" spans="1:5" x14ac:dyDescent="0.25">
      <c r="A39" s="4" t="s">
        <v>666</v>
      </c>
      <c r="B39" s="4" t="s">
        <v>667</v>
      </c>
      <c r="C39" s="4" t="s">
        <v>39</v>
      </c>
      <c r="D39" s="4">
        <v>1.4999999999999999E-2</v>
      </c>
      <c r="E39" s="4" t="s">
        <v>2559</v>
      </c>
    </row>
    <row r="40" spans="1:5" x14ac:dyDescent="0.25">
      <c r="A40" s="4" t="s">
        <v>7</v>
      </c>
      <c r="B40" s="4" t="s">
        <v>8</v>
      </c>
      <c r="C40" s="4" t="s">
        <v>39</v>
      </c>
      <c r="D40" s="4">
        <v>1.4999999999999999E-2</v>
      </c>
      <c r="E40" s="4" t="s">
        <v>2560</v>
      </c>
    </row>
    <row r="41" spans="1:5" x14ac:dyDescent="0.25">
      <c r="A41" s="4" t="s">
        <v>668</v>
      </c>
      <c r="B41" s="4" t="s">
        <v>669</v>
      </c>
      <c r="C41" s="4" t="s">
        <v>39</v>
      </c>
      <c r="D41" s="4">
        <v>1.4999999999999999E-2</v>
      </c>
      <c r="E41" s="4" t="s">
        <v>2559</v>
      </c>
    </row>
    <row r="42" spans="1:5" x14ac:dyDescent="0.25">
      <c r="A42" s="4" t="s">
        <v>252</v>
      </c>
      <c r="B42" s="4" t="s">
        <v>253</v>
      </c>
      <c r="C42" s="4" t="s">
        <v>39</v>
      </c>
      <c r="D42" s="4">
        <v>2.1600000000000001E-2</v>
      </c>
      <c r="E42" s="4" t="s">
        <v>2557</v>
      </c>
    </row>
    <row r="43" spans="1:5" x14ac:dyDescent="0.25">
      <c r="A43" s="4" t="s">
        <v>664</v>
      </c>
      <c r="B43" s="4" t="s">
        <v>665</v>
      </c>
      <c r="C43" s="4" t="s">
        <v>39</v>
      </c>
      <c r="D43" s="4">
        <v>2.1600000000000001E-2</v>
      </c>
      <c r="E43" s="4" t="s">
        <v>2558</v>
      </c>
    </row>
    <row r="44" spans="1:5" x14ac:dyDescent="0.25">
      <c r="A44" s="4" t="s">
        <v>467</v>
      </c>
      <c r="B44" s="4" t="s">
        <v>468</v>
      </c>
      <c r="C44" s="4" t="s">
        <v>39</v>
      </c>
      <c r="D44" s="4">
        <v>2.5312500000000002E-2</v>
      </c>
      <c r="E44" s="4" t="s">
        <v>2555</v>
      </c>
    </row>
    <row r="45" spans="1:5" x14ac:dyDescent="0.25">
      <c r="A45" s="4" t="s">
        <v>2545</v>
      </c>
      <c r="B45" s="4" t="s">
        <v>2546</v>
      </c>
      <c r="C45" s="4" t="s">
        <v>39</v>
      </c>
      <c r="D45" s="4">
        <v>2.92941176470588E-2</v>
      </c>
      <c r="E45" s="4" t="s">
        <v>2561</v>
      </c>
    </row>
    <row r="46" spans="1:5" x14ac:dyDescent="0.25">
      <c r="A46" s="4" t="s">
        <v>461</v>
      </c>
      <c r="B46" s="4" t="s">
        <v>462</v>
      </c>
      <c r="C46" s="4" t="s">
        <v>39</v>
      </c>
      <c r="D46" s="4">
        <v>3.11666666666667E-2</v>
      </c>
      <c r="E46" s="4" t="s">
        <v>2555</v>
      </c>
    </row>
    <row r="47" spans="1:5" x14ac:dyDescent="0.25">
      <c r="A47" s="4" t="s">
        <v>975</v>
      </c>
      <c r="B47" s="4" t="s">
        <v>976</v>
      </c>
      <c r="C47" s="4" t="s">
        <v>39</v>
      </c>
      <c r="D47" s="4">
        <v>3.1421052631578898E-2</v>
      </c>
      <c r="E47" s="4" t="s">
        <v>2562</v>
      </c>
    </row>
    <row r="48" spans="1:5" x14ac:dyDescent="0.25">
      <c r="A48" s="4" t="s">
        <v>471</v>
      </c>
      <c r="B48" s="4" t="s">
        <v>472</v>
      </c>
      <c r="C48" s="4" t="s">
        <v>39</v>
      </c>
      <c r="D48" s="4">
        <v>3.3300000000000003E-2</v>
      </c>
      <c r="E48" s="4" t="s">
        <v>2555</v>
      </c>
    </row>
    <row r="49" spans="1:5" x14ac:dyDescent="0.25">
      <c r="A49" s="4" t="s">
        <v>977</v>
      </c>
      <c r="B49" s="4" t="s">
        <v>978</v>
      </c>
      <c r="C49" s="4" t="s">
        <v>39</v>
      </c>
      <c r="D49" s="4">
        <v>3.5142857142857101E-2</v>
      </c>
      <c r="E49" s="4" t="s">
        <v>2562</v>
      </c>
    </row>
    <row r="50" spans="1:5" x14ac:dyDescent="0.25">
      <c r="A50" s="4" t="s">
        <v>1443</v>
      </c>
      <c r="B50" s="4" t="s">
        <v>1444</v>
      </c>
      <c r="C50" s="4" t="s">
        <v>39</v>
      </c>
      <c r="D50" s="4">
        <v>3.5318181818181797E-2</v>
      </c>
      <c r="E50" s="4" t="s">
        <v>2563</v>
      </c>
    </row>
    <row r="51" spans="1:5" x14ac:dyDescent="0.25">
      <c r="A51" s="4" t="s">
        <v>1449</v>
      </c>
      <c r="B51" s="4" t="s">
        <v>1450</v>
      </c>
      <c r="C51" s="4" t="s">
        <v>39</v>
      </c>
      <c r="D51" s="4">
        <v>3.71739130434783E-2</v>
      </c>
      <c r="E51" s="4" t="s">
        <v>2563</v>
      </c>
    </row>
    <row r="52" spans="1:5" x14ac:dyDescent="0.25">
      <c r="A52" s="4" t="s">
        <v>2585</v>
      </c>
      <c r="B52" s="4" t="s">
        <v>2586</v>
      </c>
      <c r="C52" s="4" t="s">
        <v>28</v>
      </c>
      <c r="D52" s="4">
        <v>3.9411111111111098E-2</v>
      </c>
      <c r="E52" s="4" t="s">
        <v>2596</v>
      </c>
    </row>
    <row r="53" spans="1:5" x14ac:dyDescent="0.25">
      <c r="A53" s="4" t="s">
        <v>302</v>
      </c>
      <c r="B53" s="4" t="s">
        <v>303</v>
      </c>
      <c r="C53" s="4" t="s">
        <v>123</v>
      </c>
      <c r="D53" s="4">
        <v>3.9462499999999998E-2</v>
      </c>
      <c r="E53" s="4" t="s">
        <v>2579</v>
      </c>
    </row>
    <row r="54" spans="1:5" x14ac:dyDescent="0.25">
      <c r="A54" s="4" t="s">
        <v>304</v>
      </c>
      <c r="B54" s="4" t="s">
        <v>305</v>
      </c>
      <c r="C54" s="4" t="s">
        <v>123</v>
      </c>
      <c r="D54" s="4">
        <v>3.9462499999999998E-2</v>
      </c>
      <c r="E54" s="4" t="s">
        <v>2579</v>
      </c>
    </row>
    <row r="55" spans="1:5" x14ac:dyDescent="0.25">
      <c r="A55" s="4" t="s">
        <v>306</v>
      </c>
      <c r="B55" s="4" t="s">
        <v>307</v>
      </c>
      <c r="C55" s="4" t="s">
        <v>123</v>
      </c>
      <c r="D55" s="4">
        <v>3.9462499999999998E-2</v>
      </c>
      <c r="E55" s="4" t="s">
        <v>2579</v>
      </c>
    </row>
    <row r="56" spans="1:5" x14ac:dyDescent="0.25">
      <c r="A56" s="4" t="s">
        <v>308</v>
      </c>
      <c r="B56" s="4" t="s">
        <v>309</v>
      </c>
      <c r="C56" s="4" t="s">
        <v>123</v>
      </c>
      <c r="D56" s="4">
        <v>3.9462499999999998E-2</v>
      </c>
      <c r="E56" s="4" t="s">
        <v>2579</v>
      </c>
    </row>
    <row r="57" spans="1:5" x14ac:dyDescent="0.25">
      <c r="A57" s="4" t="s">
        <v>90</v>
      </c>
      <c r="B57" s="4" t="s">
        <v>91</v>
      </c>
      <c r="C57" s="4" t="s">
        <v>123</v>
      </c>
      <c r="D57" s="4">
        <v>4.0714285714285703E-2</v>
      </c>
      <c r="E57" s="4" t="s">
        <v>2580</v>
      </c>
    </row>
    <row r="58" spans="1:5" x14ac:dyDescent="0.25">
      <c r="A58" s="4" t="s">
        <v>2547</v>
      </c>
      <c r="B58" s="4" t="s">
        <v>2548</v>
      </c>
      <c r="C58" s="4" t="s">
        <v>39</v>
      </c>
      <c r="D58" s="4">
        <v>4.0750000000000001E-2</v>
      </c>
      <c r="E58" s="4" t="s">
        <v>2564</v>
      </c>
    </row>
    <row r="59" spans="1:5" x14ac:dyDescent="0.25">
      <c r="A59" s="4" t="s">
        <v>92</v>
      </c>
      <c r="B59" s="4" t="s">
        <v>93</v>
      </c>
      <c r="C59" s="4" t="s">
        <v>123</v>
      </c>
      <c r="D59" s="4">
        <v>4.1108695652173899E-2</v>
      </c>
      <c r="E59" s="4" t="s">
        <v>2580</v>
      </c>
    </row>
    <row r="60" spans="1:5" x14ac:dyDescent="0.25">
      <c r="A60" s="4" t="s">
        <v>40</v>
      </c>
      <c r="B60" s="4" t="s">
        <v>41</v>
      </c>
      <c r="C60" s="4" t="s">
        <v>123</v>
      </c>
      <c r="D60" s="4">
        <v>4.1108695652173899E-2</v>
      </c>
      <c r="E60" s="4" t="s">
        <v>2581</v>
      </c>
    </row>
    <row r="61" spans="1:5" x14ac:dyDescent="0.25">
      <c r="A61" s="4" t="s">
        <v>82</v>
      </c>
      <c r="B61" s="4" t="s">
        <v>83</v>
      </c>
      <c r="C61" s="4" t="s">
        <v>123</v>
      </c>
      <c r="D61" s="4">
        <v>4.1114583333333302E-2</v>
      </c>
      <c r="E61" s="4" t="s">
        <v>2582</v>
      </c>
    </row>
    <row r="62" spans="1:5" x14ac:dyDescent="0.25">
      <c r="A62" s="4" t="s">
        <v>648</v>
      </c>
      <c r="B62" s="4" t="s">
        <v>649</v>
      </c>
      <c r="C62" s="4" t="s">
        <v>39</v>
      </c>
      <c r="D62" s="4">
        <v>4.1640000000000003E-2</v>
      </c>
      <c r="E62" s="4" t="s">
        <v>2565</v>
      </c>
    </row>
    <row r="63" spans="1:5" x14ac:dyDescent="0.25">
      <c r="A63" s="4" t="s">
        <v>84</v>
      </c>
      <c r="B63" s="4" t="s">
        <v>85</v>
      </c>
      <c r="C63" s="4" t="s">
        <v>123</v>
      </c>
      <c r="D63" s="4">
        <v>4.2220000000000001E-2</v>
      </c>
      <c r="E63" s="4" t="s">
        <v>2582</v>
      </c>
    </row>
    <row r="64" spans="1:5" x14ac:dyDescent="0.25">
      <c r="A64" s="4" t="s">
        <v>1923</v>
      </c>
      <c r="B64" s="4" t="s">
        <v>1924</v>
      </c>
      <c r="C64" s="4" t="s">
        <v>39</v>
      </c>
      <c r="D64" s="4">
        <v>4.26428571428571E-2</v>
      </c>
      <c r="E64" s="4" t="s">
        <v>2566</v>
      </c>
    </row>
    <row r="65" spans="1:5" x14ac:dyDescent="0.25">
      <c r="A65" s="4" t="s">
        <v>2107</v>
      </c>
      <c r="B65" s="4" t="s">
        <v>2108</v>
      </c>
      <c r="C65" s="4" t="s">
        <v>39</v>
      </c>
      <c r="D65" s="4">
        <v>4.26428571428571E-2</v>
      </c>
      <c r="E65" s="4" t="s">
        <v>2567</v>
      </c>
    </row>
    <row r="66" spans="1:5" x14ac:dyDescent="0.25">
      <c r="A66" s="4" t="s">
        <v>1441</v>
      </c>
      <c r="B66" s="4" t="s">
        <v>1442</v>
      </c>
      <c r="C66" s="4" t="s">
        <v>39</v>
      </c>
      <c r="D66" s="4">
        <v>4.26428571428571E-2</v>
      </c>
      <c r="E66" s="4" t="s">
        <v>2563</v>
      </c>
    </row>
    <row r="67" spans="1:5" x14ac:dyDescent="0.25">
      <c r="A67" s="4" t="s">
        <v>463</v>
      </c>
      <c r="B67" s="4" t="s">
        <v>464</v>
      </c>
      <c r="C67" s="4" t="s">
        <v>39</v>
      </c>
      <c r="D67" s="4">
        <v>4.2827586206896598E-2</v>
      </c>
      <c r="E67" s="4" t="s">
        <v>2568</v>
      </c>
    </row>
    <row r="68" spans="1:5" x14ac:dyDescent="0.25">
      <c r="A68" s="4" t="s">
        <v>1447</v>
      </c>
      <c r="B68" s="4" t="s">
        <v>1448</v>
      </c>
      <c r="C68" s="4" t="s">
        <v>39</v>
      </c>
      <c r="D68" s="4">
        <v>4.4499999999999998E-2</v>
      </c>
      <c r="E68" s="4" t="s">
        <v>2563</v>
      </c>
    </row>
    <row r="69" spans="1:5" x14ac:dyDescent="0.25">
      <c r="A69" s="4" t="s">
        <v>2587</v>
      </c>
      <c r="B69" s="4" t="s">
        <v>2588</v>
      </c>
      <c r="C69" s="4" t="s">
        <v>28</v>
      </c>
      <c r="D69" s="4">
        <v>4.931E-2</v>
      </c>
      <c r="E69" s="4" t="s">
        <v>2597</v>
      </c>
    </row>
  </sheetData>
  <sortState ref="A5:E69">
    <sortCondition ref="D69"/>
  </sortState>
  <mergeCells count="1">
    <mergeCell ref="A1:X2"/>
  </mergeCells>
  <phoneticPr fontId="1" type="noConversion"/>
  <pageMargins left="0.7" right="0.7" top="0.75" bottom="0.75" header="0.3" footer="0.3"/>
</worksheet>
</file>

<file path=xl/worksheets/sheet16.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78"/>
  <sheetViews>
    <sheetView workbookViewId="0">
      <selection activeCell="W18" sqref="W18"/>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x14ac:dyDescent="0.25">
      <c r="A1" s="10" t="s">
        <v>2598</v>
      </c>
      <c r="B1" s="11"/>
      <c r="C1" s="11"/>
      <c r="D1" s="11"/>
      <c r="E1" s="11"/>
      <c r="F1" s="11"/>
      <c r="G1" s="11"/>
      <c r="H1" s="11"/>
      <c r="I1" s="11"/>
      <c r="J1" s="11"/>
      <c r="K1" s="11"/>
      <c r="L1" s="11"/>
      <c r="M1" s="11"/>
      <c r="N1" s="11"/>
      <c r="O1" s="11"/>
      <c r="P1" s="11"/>
      <c r="Q1" s="11"/>
      <c r="R1" s="11"/>
      <c r="S1" s="11"/>
      <c r="T1" s="11"/>
      <c r="U1" s="11"/>
      <c r="V1" s="11"/>
      <c r="W1" s="11"/>
      <c r="X1" s="11"/>
    </row>
    <row r="2" spans="1:24" x14ac:dyDescent="0.25">
      <c r="A2" s="11"/>
      <c r="B2" s="11"/>
      <c r="C2" s="11"/>
      <c r="D2" s="11"/>
      <c r="E2" s="11"/>
      <c r="F2" s="11"/>
      <c r="G2" s="11"/>
      <c r="H2" s="11"/>
      <c r="I2" s="11"/>
      <c r="J2" s="11"/>
      <c r="K2" s="11"/>
      <c r="L2" s="11"/>
      <c r="M2" s="11"/>
      <c r="N2" s="11"/>
      <c r="O2" s="11"/>
      <c r="P2" s="11"/>
      <c r="Q2" s="11"/>
      <c r="R2" s="11"/>
      <c r="S2" s="11"/>
      <c r="T2" s="11"/>
      <c r="U2" s="11"/>
      <c r="V2" s="11"/>
      <c r="W2" s="11"/>
      <c r="X2" s="11"/>
    </row>
    <row r="3" spans="1:24" ht="14.4" thickBot="1" x14ac:dyDescent="0.3">
      <c r="A3" s="3"/>
      <c r="B3" s="3"/>
      <c r="C3" s="3"/>
      <c r="D3" s="3"/>
      <c r="E3" s="3"/>
      <c r="F3" s="3"/>
      <c r="G3" s="3"/>
      <c r="H3" s="3"/>
      <c r="I3" s="3"/>
      <c r="J3" s="3"/>
      <c r="K3" s="3"/>
      <c r="L3" s="3"/>
      <c r="M3" s="3"/>
      <c r="N3" s="3"/>
      <c r="O3" s="3"/>
      <c r="P3" s="3"/>
      <c r="Q3" s="3"/>
      <c r="R3" s="3"/>
      <c r="S3" s="3"/>
      <c r="T3" s="3"/>
      <c r="U3" s="3"/>
      <c r="V3" s="3"/>
      <c r="W3" s="3"/>
      <c r="X3" s="3"/>
    </row>
    <row r="4" spans="1:24" ht="14.4" thickBot="1" x14ac:dyDescent="0.3">
      <c r="A4" s="1" t="s">
        <v>1</v>
      </c>
      <c r="B4" s="1" t="s">
        <v>2</v>
      </c>
      <c r="C4" s="1" t="s">
        <v>27</v>
      </c>
      <c r="D4" s="8" t="s">
        <v>36</v>
      </c>
      <c r="E4" s="9" t="s">
        <v>38</v>
      </c>
      <c r="F4" s="2"/>
      <c r="G4" s="2"/>
      <c r="H4" s="2"/>
      <c r="I4" s="2"/>
      <c r="J4" s="2"/>
      <c r="K4" s="2"/>
      <c r="L4" s="2"/>
      <c r="M4" s="2"/>
      <c r="N4" s="2"/>
      <c r="O4" s="2"/>
      <c r="P4" s="2"/>
      <c r="Q4" s="2"/>
      <c r="R4" s="2"/>
      <c r="S4" s="2"/>
      <c r="T4" s="2"/>
      <c r="U4" s="2"/>
      <c r="V4" s="2"/>
      <c r="W4" s="2"/>
      <c r="X4" s="2"/>
    </row>
    <row r="5" spans="1:24" x14ac:dyDescent="0.25">
      <c r="A5" s="4" t="s">
        <v>1667</v>
      </c>
      <c r="B5" s="4" t="s">
        <v>1668</v>
      </c>
      <c r="C5" s="4" t="s">
        <v>39</v>
      </c>
      <c r="D5" s="4">
        <v>9.2399999999999999E-3</v>
      </c>
      <c r="E5" s="4" t="s">
        <v>2651</v>
      </c>
    </row>
    <row r="6" spans="1:24" x14ac:dyDescent="0.25">
      <c r="A6" s="4" t="s">
        <v>1669</v>
      </c>
      <c r="B6" s="4" t="s">
        <v>1670</v>
      </c>
      <c r="C6" s="4" t="s">
        <v>39</v>
      </c>
      <c r="D6" s="4">
        <v>9.2399999999999999E-3</v>
      </c>
      <c r="E6" s="4" t="s">
        <v>2651</v>
      </c>
    </row>
    <row r="7" spans="1:24" x14ac:dyDescent="0.25">
      <c r="A7" s="4" t="s">
        <v>698</v>
      </c>
      <c r="B7" s="4" t="s">
        <v>699</v>
      </c>
      <c r="C7" s="4" t="s">
        <v>39</v>
      </c>
      <c r="D7" s="4">
        <v>9.2399999999999999E-3</v>
      </c>
      <c r="E7" s="4" t="s">
        <v>2652</v>
      </c>
    </row>
    <row r="8" spans="1:24" x14ac:dyDescent="0.25">
      <c r="A8" s="4" t="s">
        <v>700</v>
      </c>
      <c r="B8" s="4" t="s">
        <v>701</v>
      </c>
      <c r="C8" s="4" t="s">
        <v>39</v>
      </c>
      <c r="D8" s="4">
        <v>9.2399999999999999E-3</v>
      </c>
      <c r="E8" s="4" t="s">
        <v>2652</v>
      </c>
    </row>
    <row r="9" spans="1:24" x14ac:dyDescent="0.25">
      <c r="A9" s="4" t="s">
        <v>2599</v>
      </c>
      <c r="B9" s="4" t="s">
        <v>2600</v>
      </c>
      <c r="C9" s="4" t="s">
        <v>39</v>
      </c>
      <c r="D9" s="4">
        <v>1.2271111111111101E-2</v>
      </c>
      <c r="E9" s="4" t="s">
        <v>2653</v>
      </c>
    </row>
    <row r="10" spans="1:24" x14ac:dyDescent="0.25">
      <c r="A10" s="4" t="s">
        <v>2601</v>
      </c>
      <c r="B10" s="4" t="s">
        <v>2602</v>
      </c>
      <c r="C10" s="4" t="s">
        <v>39</v>
      </c>
      <c r="D10" s="4">
        <v>1.2271111111111101E-2</v>
      </c>
      <c r="E10" s="4" t="s">
        <v>2653</v>
      </c>
    </row>
    <row r="11" spans="1:24" x14ac:dyDescent="0.25">
      <c r="A11" s="4" t="s">
        <v>704</v>
      </c>
      <c r="B11" s="4" t="s">
        <v>705</v>
      </c>
      <c r="C11" s="4" t="s">
        <v>39</v>
      </c>
      <c r="D11" s="4">
        <v>1.2271111111111101E-2</v>
      </c>
      <c r="E11" s="4" t="s">
        <v>2654</v>
      </c>
    </row>
    <row r="12" spans="1:24" x14ac:dyDescent="0.25">
      <c r="A12" s="4" t="s">
        <v>2603</v>
      </c>
      <c r="B12" s="4" t="s">
        <v>2604</v>
      </c>
      <c r="C12" s="4" t="s">
        <v>39</v>
      </c>
      <c r="D12" s="4">
        <v>1.2271111111111101E-2</v>
      </c>
      <c r="E12" s="4" t="s">
        <v>2653</v>
      </c>
    </row>
    <row r="13" spans="1:24" x14ac:dyDescent="0.25">
      <c r="A13" s="4" t="s">
        <v>2605</v>
      </c>
      <c r="B13" s="4" t="s">
        <v>2606</v>
      </c>
      <c r="C13" s="4" t="s">
        <v>39</v>
      </c>
      <c r="D13" s="4">
        <v>1.2271111111111101E-2</v>
      </c>
      <c r="E13" s="4" t="s">
        <v>2653</v>
      </c>
    </row>
    <row r="14" spans="1:24" x14ac:dyDescent="0.25">
      <c r="A14" s="4" t="s">
        <v>2675</v>
      </c>
      <c r="B14" s="4" t="s">
        <v>2676</v>
      </c>
      <c r="C14" s="4" t="s">
        <v>28</v>
      </c>
      <c r="D14" s="4">
        <v>1.242E-2</v>
      </c>
      <c r="E14" s="4" t="s">
        <v>2653</v>
      </c>
    </row>
    <row r="15" spans="1:24" x14ac:dyDescent="0.25">
      <c r="A15" s="4" t="s">
        <v>2677</v>
      </c>
      <c r="B15" s="4" t="s">
        <v>2678</v>
      </c>
      <c r="C15" s="4" t="s">
        <v>28</v>
      </c>
      <c r="D15" s="4">
        <v>1.242E-2</v>
      </c>
      <c r="E15" s="4" t="s">
        <v>2653</v>
      </c>
    </row>
    <row r="16" spans="1:24" x14ac:dyDescent="0.25">
      <c r="A16" s="4" t="s">
        <v>168</v>
      </c>
      <c r="B16" s="4" t="s">
        <v>169</v>
      </c>
      <c r="C16" s="4" t="s">
        <v>28</v>
      </c>
      <c r="D16" s="4">
        <v>1.242E-2</v>
      </c>
      <c r="E16" s="4" t="s">
        <v>2683</v>
      </c>
    </row>
    <row r="17" spans="1:5" x14ac:dyDescent="0.25">
      <c r="A17" s="4" t="s">
        <v>771</v>
      </c>
      <c r="B17" s="4" t="s">
        <v>772</v>
      </c>
      <c r="C17" s="4" t="s">
        <v>28</v>
      </c>
      <c r="D17" s="4">
        <v>1.242E-2</v>
      </c>
      <c r="E17" s="4" t="s">
        <v>2684</v>
      </c>
    </row>
    <row r="18" spans="1:5" x14ac:dyDescent="0.25">
      <c r="A18" s="4" t="s">
        <v>2679</v>
      </c>
      <c r="B18" s="4" t="s">
        <v>2680</v>
      </c>
      <c r="C18" s="4" t="s">
        <v>28</v>
      </c>
      <c r="D18" s="4">
        <v>1.242E-2</v>
      </c>
      <c r="E18" s="4" t="s">
        <v>2653</v>
      </c>
    </row>
    <row r="19" spans="1:5" x14ac:dyDescent="0.25">
      <c r="A19" s="4" t="s">
        <v>2607</v>
      </c>
      <c r="B19" s="4" t="s">
        <v>2608</v>
      </c>
      <c r="C19" s="4" t="s">
        <v>39</v>
      </c>
      <c r="D19" s="4">
        <v>1.2584E-2</v>
      </c>
      <c r="E19" s="4" t="s">
        <v>2653</v>
      </c>
    </row>
    <row r="20" spans="1:5" x14ac:dyDescent="0.25">
      <c r="A20" s="4" t="s">
        <v>1031</v>
      </c>
      <c r="B20" s="4" t="s">
        <v>1032</v>
      </c>
      <c r="C20" s="4" t="s">
        <v>28</v>
      </c>
      <c r="D20" s="4">
        <v>1.26E-2</v>
      </c>
      <c r="E20" s="4" t="s">
        <v>2651</v>
      </c>
    </row>
    <row r="21" spans="1:5" x14ac:dyDescent="0.25">
      <c r="A21" s="4" t="s">
        <v>2609</v>
      </c>
      <c r="B21" s="4" t="s">
        <v>2610</v>
      </c>
      <c r="C21" s="4" t="s">
        <v>39</v>
      </c>
      <c r="D21" s="4">
        <v>1.2919999999999999E-2</v>
      </c>
      <c r="E21" s="4" t="s">
        <v>2653</v>
      </c>
    </row>
    <row r="22" spans="1:5" x14ac:dyDescent="0.25">
      <c r="A22" s="4" t="s">
        <v>710</v>
      </c>
      <c r="B22" s="4" t="s">
        <v>711</v>
      </c>
      <c r="C22" s="4" t="s">
        <v>39</v>
      </c>
      <c r="D22" s="4">
        <v>1.5462857142857099E-2</v>
      </c>
      <c r="E22" s="4" t="s">
        <v>2655</v>
      </c>
    </row>
    <row r="23" spans="1:5" x14ac:dyDescent="0.25">
      <c r="A23" s="4" t="s">
        <v>2611</v>
      </c>
      <c r="B23" s="4" t="s">
        <v>2612</v>
      </c>
      <c r="C23" s="4" t="s">
        <v>39</v>
      </c>
      <c r="D23" s="4">
        <v>1.5462857142857099E-2</v>
      </c>
      <c r="E23" s="4" t="s">
        <v>2653</v>
      </c>
    </row>
    <row r="24" spans="1:5" x14ac:dyDescent="0.25">
      <c r="A24" s="4" t="s">
        <v>2613</v>
      </c>
      <c r="B24" s="4" t="s">
        <v>2614</v>
      </c>
      <c r="C24" s="4" t="s">
        <v>39</v>
      </c>
      <c r="D24" s="4">
        <v>1.5462857142857099E-2</v>
      </c>
      <c r="E24" s="4" t="s">
        <v>2653</v>
      </c>
    </row>
    <row r="25" spans="1:5" x14ac:dyDescent="0.25">
      <c r="A25" s="4" t="s">
        <v>712</v>
      </c>
      <c r="B25" s="4" t="s">
        <v>713</v>
      </c>
      <c r="C25" s="4" t="s">
        <v>39</v>
      </c>
      <c r="D25" s="4">
        <v>1.6074666666666699E-2</v>
      </c>
      <c r="E25" s="4" t="s">
        <v>2655</v>
      </c>
    </row>
    <row r="26" spans="1:5" x14ac:dyDescent="0.25">
      <c r="A26" s="4" t="s">
        <v>2127</v>
      </c>
      <c r="B26" s="4" t="s">
        <v>2128</v>
      </c>
      <c r="C26" s="4" t="s">
        <v>39</v>
      </c>
      <c r="D26" s="4">
        <v>1.7627500000000001E-2</v>
      </c>
      <c r="E26" s="4" t="s">
        <v>2653</v>
      </c>
    </row>
    <row r="27" spans="1:5" x14ac:dyDescent="0.25">
      <c r="A27" s="4" t="s">
        <v>2273</v>
      </c>
      <c r="B27" s="4" t="s">
        <v>2274</v>
      </c>
      <c r="C27" s="4" t="s">
        <v>39</v>
      </c>
      <c r="D27" s="4">
        <v>1.8169411764705899E-2</v>
      </c>
      <c r="E27" s="4" t="s">
        <v>2656</v>
      </c>
    </row>
    <row r="28" spans="1:5" x14ac:dyDescent="0.25">
      <c r="A28" s="4" t="s">
        <v>946</v>
      </c>
      <c r="B28" s="4" t="s">
        <v>947</v>
      </c>
      <c r="C28" s="4" t="s">
        <v>28</v>
      </c>
      <c r="D28" s="4">
        <v>2.1600000000000001E-2</v>
      </c>
      <c r="E28" s="4" t="s">
        <v>2685</v>
      </c>
    </row>
    <row r="29" spans="1:5" x14ac:dyDescent="0.25">
      <c r="A29" s="4" t="s">
        <v>1635</v>
      </c>
      <c r="B29" s="4" t="s">
        <v>1636</v>
      </c>
      <c r="C29" s="4" t="s">
        <v>39</v>
      </c>
      <c r="D29" s="4">
        <v>2.3099999999999999E-2</v>
      </c>
      <c r="E29" s="4" t="s">
        <v>2657</v>
      </c>
    </row>
    <row r="30" spans="1:5" x14ac:dyDescent="0.25">
      <c r="A30" s="4" t="s">
        <v>2615</v>
      </c>
      <c r="B30" s="4" t="s">
        <v>2616</v>
      </c>
      <c r="C30" s="4" t="s">
        <v>39</v>
      </c>
      <c r="D30" s="4">
        <v>2.4705999999999999E-2</v>
      </c>
      <c r="E30" s="4" t="s">
        <v>2658</v>
      </c>
    </row>
    <row r="31" spans="1:5" x14ac:dyDescent="0.25">
      <c r="A31" s="4" t="s">
        <v>2089</v>
      </c>
      <c r="B31" s="4" t="s">
        <v>2090</v>
      </c>
      <c r="C31" s="4" t="s">
        <v>39</v>
      </c>
      <c r="D31" s="4">
        <v>2.4705999999999999E-2</v>
      </c>
      <c r="E31" s="4" t="s">
        <v>2653</v>
      </c>
    </row>
    <row r="32" spans="1:5" x14ac:dyDescent="0.25">
      <c r="A32" s="4" t="s">
        <v>208</v>
      </c>
      <c r="B32" s="4" t="s">
        <v>209</v>
      </c>
      <c r="C32" s="4" t="s">
        <v>39</v>
      </c>
      <c r="D32" s="4">
        <v>2.5687619047619001E-2</v>
      </c>
      <c r="E32" s="4" t="s">
        <v>2659</v>
      </c>
    </row>
    <row r="33" spans="1:5" x14ac:dyDescent="0.25">
      <c r="A33" s="4" t="s">
        <v>2617</v>
      </c>
      <c r="B33" s="4" t="s">
        <v>2618</v>
      </c>
      <c r="C33" s="4" t="s">
        <v>39</v>
      </c>
      <c r="D33" s="4">
        <v>2.6380869565217398E-2</v>
      </c>
      <c r="E33" s="4" t="s">
        <v>2653</v>
      </c>
    </row>
    <row r="34" spans="1:5" x14ac:dyDescent="0.25">
      <c r="A34" s="4" t="s">
        <v>258</v>
      </c>
      <c r="B34" s="4" t="s">
        <v>259</v>
      </c>
      <c r="C34" s="4" t="s">
        <v>39</v>
      </c>
      <c r="D34" s="4">
        <v>2.6380869565217398E-2</v>
      </c>
      <c r="E34" s="4" t="s">
        <v>2660</v>
      </c>
    </row>
    <row r="35" spans="1:5" x14ac:dyDescent="0.25">
      <c r="A35" s="4" t="s">
        <v>1599</v>
      </c>
      <c r="B35" s="4" t="s">
        <v>1600</v>
      </c>
      <c r="C35" s="4" t="s">
        <v>39</v>
      </c>
      <c r="D35" s="4">
        <v>2.7206666666666698E-2</v>
      </c>
      <c r="E35" s="4" t="s">
        <v>2658</v>
      </c>
    </row>
    <row r="36" spans="1:5" x14ac:dyDescent="0.25">
      <c r="A36" s="4" t="s">
        <v>2619</v>
      </c>
      <c r="B36" s="4" t="s">
        <v>2620</v>
      </c>
      <c r="C36" s="4" t="s">
        <v>39</v>
      </c>
      <c r="D36" s="4">
        <v>3.7628799999999997E-2</v>
      </c>
      <c r="E36" s="4" t="s">
        <v>2661</v>
      </c>
    </row>
    <row r="37" spans="1:5" x14ac:dyDescent="0.25">
      <c r="A37" s="4" t="s">
        <v>3</v>
      </c>
      <c r="B37" s="4" t="s">
        <v>4</v>
      </c>
      <c r="C37" s="4" t="s">
        <v>39</v>
      </c>
      <c r="D37" s="4">
        <v>3.8043076923076902E-2</v>
      </c>
      <c r="E37" s="4" t="s">
        <v>2662</v>
      </c>
    </row>
    <row r="38" spans="1:5" x14ac:dyDescent="0.25">
      <c r="A38" s="4" t="s">
        <v>1623</v>
      </c>
      <c r="B38" s="4" t="s">
        <v>1624</v>
      </c>
      <c r="C38" s="4" t="s">
        <v>39</v>
      </c>
      <c r="D38" s="4">
        <v>3.9115999999999998E-2</v>
      </c>
      <c r="E38" s="4" t="s">
        <v>2658</v>
      </c>
    </row>
    <row r="39" spans="1:5" x14ac:dyDescent="0.25">
      <c r="A39" s="4" t="s">
        <v>2621</v>
      </c>
      <c r="B39" s="4" t="s">
        <v>2622</v>
      </c>
      <c r="C39" s="4" t="s">
        <v>39</v>
      </c>
      <c r="D39" s="4">
        <v>3.9115999999999998E-2</v>
      </c>
      <c r="E39" s="4" t="s">
        <v>2663</v>
      </c>
    </row>
    <row r="40" spans="1:5" x14ac:dyDescent="0.25">
      <c r="A40" s="4" t="s">
        <v>2623</v>
      </c>
      <c r="B40" s="4" t="s">
        <v>2624</v>
      </c>
      <c r="C40" s="4" t="s">
        <v>39</v>
      </c>
      <c r="D40" s="4">
        <v>3.9115999999999998E-2</v>
      </c>
      <c r="E40" s="4" t="s">
        <v>2653</v>
      </c>
    </row>
    <row r="41" spans="1:5" x14ac:dyDescent="0.25">
      <c r="A41" s="4" t="s">
        <v>2625</v>
      </c>
      <c r="B41" s="4" t="s">
        <v>2626</v>
      </c>
      <c r="C41" s="4" t="s">
        <v>39</v>
      </c>
      <c r="D41" s="4">
        <v>3.9115999999999998E-2</v>
      </c>
      <c r="E41" s="4" t="s">
        <v>2653</v>
      </c>
    </row>
    <row r="42" spans="1:5" x14ac:dyDescent="0.25">
      <c r="A42" s="4" t="s">
        <v>2627</v>
      </c>
      <c r="B42" s="4" t="s">
        <v>2628</v>
      </c>
      <c r="C42" s="4" t="s">
        <v>39</v>
      </c>
      <c r="D42" s="4">
        <v>3.9115999999999998E-2</v>
      </c>
      <c r="E42" s="4" t="s">
        <v>2663</v>
      </c>
    </row>
    <row r="43" spans="1:5" x14ac:dyDescent="0.25">
      <c r="A43" s="4" t="s">
        <v>2629</v>
      </c>
      <c r="B43" s="4" t="s">
        <v>2630</v>
      </c>
      <c r="C43" s="4" t="s">
        <v>39</v>
      </c>
      <c r="D43" s="4">
        <v>3.9115999999999998E-2</v>
      </c>
      <c r="E43" s="4" t="s">
        <v>2663</v>
      </c>
    </row>
    <row r="44" spans="1:5" x14ac:dyDescent="0.25">
      <c r="A44" s="4" t="s">
        <v>2631</v>
      </c>
      <c r="B44" s="4" t="s">
        <v>2632</v>
      </c>
      <c r="C44" s="4" t="s">
        <v>39</v>
      </c>
      <c r="D44" s="4">
        <v>3.9115999999999998E-2</v>
      </c>
      <c r="E44" s="4" t="s">
        <v>2663</v>
      </c>
    </row>
    <row r="45" spans="1:5" x14ac:dyDescent="0.25">
      <c r="A45" s="4" t="s">
        <v>21</v>
      </c>
      <c r="B45" s="4" t="s">
        <v>22</v>
      </c>
      <c r="C45" s="4" t="s">
        <v>39</v>
      </c>
      <c r="D45" s="4">
        <v>3.9115999999999998E-2</v>
      </c>
      <c r="E45" s="4" t="s">
        <v>2664</v>
      </c>
    </row>
    <row r="46" spans="1:5" x14ac:dyDescent="0.25">
      <c r="A46" s="4" t="s">
        <v>2633</v>
      </c>
      <c r="B46" s="4" t="s">
        <v>2634</v>
      </c>
      <c r="C46" s="4" t="s">
        <v>39</v>
      </c>
      <c r="D46" s="4">
        <v>3.9115999999999998E-2</v>
      </c>
      <c r="E46" s="4" t="s">
        <v>2663</v>
      </c>
    </row>
    <row r="47" spans="1:5" x14ac:dyDescent="0.25">
      <c r="A47" s="4" t="s">
        <v>2635</v>
      </c>
      <c r="B47" s="4" t="s">
        <v>2636</v>
      </c>
      <c r="C47" s="4" t="s">
        <v>39</v>
      </c>
      <c r="D47" s="4">
        <v>3.9115999999999998E-2</v>
      </c>
      <c r="E47" s="4" t="s">
        <v>2663</v>
      </c>
    </row>
    <row r="48" spans="1:5" x14ac:dyDescent="0.25">
      <c r="A48" s="4" t="s">
        <v>2637</v>
      </c>
      <c r="B48" s="4" t="s">
        <v>2638</v>
      </c>
      <c r="C48" s="4" t="s">
        <v>39</v>
      </c>
      <c r="D48" s="4">
        <v>3.9115999999999998E-2</v>
      </c>
      <c r="E48" s="4" t="s">
        <v>2663</v>
      </c>
    </row>
    <row r="49" spans="1:5" x14ac:dyDescent="0.25">
      <c r="A49" s="4" t="s">
        <v>2639</v>
      </c>
      <c r="B49" s="4" t="s">
        <v>2640</v>
      </c>
      <c r="C49" s="4" t="s">
        <v>39</v>
      </c>
      <c r="D49" s="4">
        <v>3.9115999999999998E-2</v>
      </c>
      <c r="E49" s="4" t="s">
        <v>2663</v>
      </c>
    </row>
    <row r="50" spans="1:5" x14ac:dyDescent="0.25">
      <c r="A50" s="4" t="s">
        <v>2641</v>
      </c>
      <c r="B50" s="4" t="s">
        <v>2642</v>
      </c>
      <c r="C50" s="4" t="s">
        <v>39</v>
      </c>
      <c r="D50" s="4">
        <v>3.9115999999999998E-2</v>
      </c>
      <c r="E50" s="4" t="s">
        <v>2663</v>
      </c>
    </row>
    <row r="51" spans="1:5" x14ac:dyDescent="0.25">
      <c r="A51" s="4" t="s">
        <v>222</v>
      </c>
      <c r="B51" s="4" t="s">
        <v>223</v>
      </c>
      <c r="C51" s="4" t="s">
        <v>39</v>
      </c>
      <c r="D51" s="4">
        <v>3.9115999999999998E-2</v>
      </c>
      <c r="E51" s="4" t="s">
        <v>2653</v>
      </c>
    </row>
    <row r="52" spans="1:5" x14ac:dyDescent="0.25">
      <c r="A52" s="4" t="s">
        <v>1961</v>
      </c>
      <c r="B52" s="4" t="s">
        <v>1962</v>
      </c>
      <c r="C52" s="4" t="s">
        <v>28</v>
      </c>
      <c r="D52" s="4">
        <v>3.9937500000000001E-2</v>
      </c>
      <c r="E52" s="4" t="s">
        <v>2686</v>
      </c>
    </row>
    <row r="53" spans="1:5" x14ac:dyDescent="0.25">
      <c r="A53" s="4" t="s">
        <v>2681</v>
      </c>
      <c r="B53" s="4" t="s">
        <v>2682</v>
      </c>
      <c r="C53" s="4" t="s">
        <v>28</v>
      </c>
      <c r="D53" s="4">
        <v>4.1200000000000001E-2</v>
      </c>
      <c r="E53" s="4" t="s">
        <v>2664</v>
      </c>
    </row>
    <row r="54" spans="1:5" x14ac:dyDescent="0.25">
      <c r="A54" s="4" t="s">
        <v>2643</v>
      </c>
      <c r="B54" s="4" t="s">
        <v>2644</v>
      </c>
      <c r="C54" s="4" t="s">
        <v>39</v>
      </c>
      <c r="D54" s="4">
        <v>4.2669268292682902E-2</v>
      </c>
      <c r="E54" s="4" t="s">
        <v>2665</v>
      </c>
    </row>
    <row r="55" spans="1:5" x14ac:dyDescent="0.25">
      <c r="A55" s="4" t="s">
        <v>2645</v>
      </c>
      <c r="B55" s="4" t="s">
        <v>2646</v>
      </c>
      <c r="C55" s="4" t="s">
        <v>39</v>
      </c>
      <c r="D55" s="4">
        <v>4.4810000000000003E-2</v>
      </c>
      <c r="E55" s="4" t="s">
        <v>2653</v>
      </c>
    </row>
    <row r="56" spans="1:5" x14ac:dyDescent="0.25">
      <c r="A56" s="4" t="s">
        <v>2647</v>
      </c>
      <c r="B56" s="4" t="s">
        <v>2648</v>
      </c>
      <c r="C56" s="4" t="s">
        <v>39</v>
      </c>
      <c r="D56" s="4">
        <v>4.4810000000000003E-2</v>
      </c>
      <c r="E56" s="4" t="s">
        <v>2663</v>
      </c>
    </row>
    <row r="57" spans="1:5" x14ac:dyDescent="0.25">
      <c r="A57" s="4" t="s">
        <v>2649</v>
      </c>
      <c r="B57" s="4" t="s">
        <v>2650</v>
      </c>
      <c r="C57" s="4" t="s">
        <v>39</v>
      </c>
      <c r="D57" s="4">
        <v>4.4810000000000003E-2</v>
      </c>
      <c r="E57" s="4" t="s">
        <v>2653</v>
      </c>
    </row>
    <row r="58" spans="1:5" x14ac:dyDescent="0.25">
      <c r="A58" s="4" t="s">
        <v>76</v>
      </c>
      <c r="B58" s="4" t="s">
        <v>77</v>
      </c>
      <c r="C58" s="4" t="s">
        <v>123</v>
      </c>
      <c r="D58" s="4">
        <v>0.39379999999999998</v>
      </c>
      <c r="E58" s="4" t="s">
        <v>2666</v>
      </c>
    </row>
    <row r="59" spans="1:5" x14ac:dyDescent="0.25">
      <c r="A59" s="4" t="s">
        <v>88</v>
      </c>
      <c r="B59" s="4" t="s">
        <v>89</v>
      </c>
      <c r="C59" s="4" t="s">
        <v>123</v>
      </c>
      <c r="D59" s="4">
        <v>0.47434999999999999</v>
      </c>
      <c r="E59" s="4" t="s">
        <v>2667</v>
      </c>
    </row>
    <row r="60" spans="1:5" x14ac:dyDescent="0.25">
      <c r="A60" s="4" t="s">
        <v>108</v>
      </c>
      <c r="B60" s="4" t="s">
        <v>109</v>
      </c>
      <c r="C60" s="4" t="s">
        <v>123</v>
      </c>
      <c r="D60" s="4">
        <v>1</v>
      </c>
      <c r="E60" s="4" t="s">
        <v>2667</v>
      </c>
    </row>
    <row r="61" spans="1:5" x14ac:dyDescent="0.25">
      <c r="A61" s="4" t="s">
        <v>72</v>
      </c>
      <c r="B61" s="4" t="s">
        <v>73</v>
      </c>
      <c r="C61" s="4" t="s">
        <v>123</v>
      </c>
      <c r="D61" s="4">
        <v>1</v>
      </c>
      <c r="E61" s="4" t="s">
        <v>2668</v>
      </c>
    </row>
    <row r="62" spans="1:5" x14ac:dyDescent="0.25">
      <c r="A62" s="4" t="s">
        <v>80</v>
      </c>
      <c r="B62" s="4" t="s">
        <v>81</v>
      </c>
      <c r="C62" s="4" t="s">
        <v>123</v>
      </c>
      <c r="D62" s="4">
        <v>1</v>
      </c>
      <c r="E62" s="4" t="s">
        <v>2668</v>
      </c>
    </row>
    <row r="63" spans="1:5" x14ac:dyDescent="0.25">
      <c r="A63" s="4" t="s">
        <v>42</v>
      </c>
      <c r="B63" s="4" t="s">
        <v>43</v>
      </c>
      <c r="C63" s="4" t="s">
        <v>123</v>
      </c>
      <c r="D63" s="4">
        <v>1</v>
      </c>
      <c r="E63" s="4" t="s">
        <v>2669</v>
      </c>
    </row>
    <row r="64" spans="1:5" x14ac:dyDescent="0.25">
      <c r="A64" s="4" t="s">
        <v>82</v>
      </c>
      <c r="B64" s="4" t="s">
        <v>83</v>
      </c>
      <c r="C64" s="4" t="s">
        <v>123</v>
      </c>
      <c r="D64" s="4">
        <v>1</v>
      </c>
      <c r="E64" s="4" t="s">
        <v>2670</v>
      </c>
    </row>
    <row r="65" spans="1:5" x14ac:dyDescent="0.25">
      <c r="A65" s="4" t="s">
        <v>84</v>
      </c>
      <c r="B65" s="4" t="s">
        <v>85</v>
      </c>
      <c r="C65" s="4" t="s">
        <v>123</v>
      </c>
      <c r="D65" s="4">
        <v>1</v>
      </c>
      <c r="E65" s="4" t="s">
        <v>2670</v>
      </c>
    </row>
    <row r="66" spans="1:5" x14ac:dyDescent="0.25">
      <c r="A66" s="4" t="s">
        <v>102</v>
      </c>
      <c r="B66" s="4" t="s">
        <v>103</v>
      </c>
      <c r="C66" s="4" t="s">
        <v>123</v>
      </c>
      <c r="D66" s="4">
        <v>1</v>
      </c>
      <c r="E66" s="4" t="s">
        <v>2670</v>
      </c>
    </row>
    <row r="67" spans="1:5" x14ac:dyDescent="0.25">
      <c r="A67" s="4" t="s">
        <v>104</v>
      </c>
      <c r="B67" s="4" t="s">
        <v>105</v>
      </c>
      <c r="C67" s="4" t="s">
        <v>123</v>
      </c>
      <c r="D67" s="4">
        <v>1</v>
      </c>
      <c r="E67" s="4" t="s">
        <v>2670</v>
      </c>
    </row>
    <row r="68" spans="1:5" x14ac:dyDescent="0.25">
      <c r="A68" s="4" t="s">
        <v>52</v>
      </c>
      <c r="B68" s="4" t="s">
        <v>53</v>
      </c>
      <c r="C68" s="4" t="s">
        <v>123</v>
      </c>
      <c r="D68" s="4">
        <v>1</v>
      </c>
      <c r="E68" s="4" t="s">
        <v>2669</v>
      </c>
    </row>
    <row r="69" spans="1:5" x14ac:dyDescent="0.25">
      <c r="A69" s="4" t="s">
        <v>94</v>
      </c>
      <c r="B69" s="4" t="s">
        <v>95</v>
      </c>
      <c r="C69" s="4" t="s">
        <v>123</v>
      </c>
      <c r="D69" s="4">
        <v>1</v>
      </c>
      <c r="E69" s="4" t="s">
        <v>2671</v>
      </c>
    </row>
    <row r="70" spans="1:5" x14ac:dyDescent="0.25">
      <c r="A70" s="4" t="s">
        <v>96</v>
      </c>
      <c r="B70" s="4" t="s">
        <v>97</v>
      </c>
      <c r="C70" s="4" t="s">
        <v>123</v>
      </c>
      <c r="D70" s="4">
        <v>1</v>
      </c>
      <c r="E70" s="4" t="s">
        <v>2671</v>
      </c>
    </row>
    <row r="71" spans="1:5" x14ac:dyDescent="0.25">
      <c r="A71" s="4" t="s">
        <v>114</v>
      </c>
      <c r="B71" s="4" t="s">
        <v>115</v>
      </c>
      <c r="C71" s="4" t="s">
        <v>123</v>
      </c>
      <c r="D71" s="4">
        <v>1</v>
      </c>
      <c r="E71" s="4" t="s">
        <v>2672</v>
      </c>
    </row>
    <row r="72" spans="1:5" x14ac:dyDescent="0.25">
      <c r="A72" s="4" t="s">
        <v>116</v>
      </c>
      <c r="B72" s="4" t="s">
        <v>117</v>
      </c>
      <c r="C72" s="4" t="s">
        <v>123</v>
      </c>
      <c r="D72" s="4">
        <v>1</v>
      </c>
      <c r="E72" s="4" t="s">
        <v>2672</v>
      </c>
    </row>
    <row r="73" spans="1:5" x14ac:dyDescent="0.25">
      <c r="A73" s="4" t="s">
        <v>54</v>
      </c>
      <c r="B73" s="4" t="s">
        <v>55</v>
      </c>
      <c r="C73" s="4" t="s">
        <v>123</v>
      </c>
      <c r="D73" s="4">
        <v>1</v>
      </c>
      <c r="E73" s="4" t="s">
        <v>2669</v>
      </c>
    </row>
    <row r="74" spans="1:5" x14ac:dyDescent="0.25">
      <c r="A74" s="4" t="s">
        <v>118</v>
      </c>
      <c r="B74" s="4" t="s">
        <v>119</v>
      </c>
      <c r="C74" s="4" t="s">
        <v>123</v>
      </c>
      <c r="D74" s="4">
        <v>1</v>
      </c>
      <c r="E74" s="4" t="s">
        <v>2673</v>
      </c>
    </row>
    <row r="75" spans="1:5" x14ac:dyDescent="0.25">
      <c r="A75" s="4" t="s">
        <v>120</v>
      </c>
      <c r="B75" s="4" t="s">
        <v>121</v>
      </c>
      <c r="C75" s="4" t="s">
        <v>123</v>
      </c>
      <c r="D75" s="4">
        <v>1</v>
      </c>
      <c r="E75" s="4" t="s">
        <v>2673</v>
      </c>
    </row>
    <row r="76" spans="1:5" x14ac:dyDescent="0.25">
      <c r="A76" s="4" t="s">
        <v>90</v>
      </c>
      <c r="B76" s="4" t="s">
        <v>91</v>
      </c>
      <c r="C76" s="4" t="s">
        <v>123</v>
      </c>
      <c r="D76" s="4">
        <v>1</v>
      </c>
      <c r="E76" s="4" t="s">
        <v>2671</v>
      </c>
    </row>
    <row r="77" spans="1:5" x14ac:dyDescent="0.25">
      <c r="A77" s="4" t="s">
        <v>92</v>
      </c>
      <c r="B77" s="4" t="s">
        <v>93</v>
      </c>
      <c r="C77" s="4" t="s">
        <v>123</v>
      </c>
      <c r="D77" s="4">
        <v>1</v>
      </c>
      <c r="E77" s="4" t="s">
        <v>2671</v>
      </c>
    </row>
    <row r="78" spans="1:5" x14ac:dyDescent="0.25">
      <c r="A78" s="4" t="s">
        <v>122</v>
      </c>
      <c r="B78" s="4" t="s">
        <v>123</v>
      </c>
      <c r="C78" s="4" t="s">
        <v>123</v>
      </c>
      <c r="D78" s="4">
        <v>1</v>
      </c>
      <c r="E78" s="4" t="s">
        <v>2674</v>
      </c>
    </row>
  </sheetData>
  <sortState ref="A5:E78">
    <sortCondition ref="D78"/>
  </sortState>
  <mergeCells count="1">
    <mergeCell ref="A1:X2"/>
  </mergeCells>
  <phoneticPr fontId="1" type="noConversion"/>
  <pageMargins left="0.7" right="0.7" top="0.75" bottom="0.75" header="0.3" footer="0.3"/>
</worksheet>
</file>

<file path=xl/worksheets/sheet17.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93"/>
  <sheetViews>
    <sheetView workbookViewId="0">
      <selection activeCell="B22" sqref="B22"/>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x14ac:dyDescent="0.25">
      <c r="A1" s="10" t="s">
        <v>2687</v>
      </c>
      <c r="B1" s="11"/>
      <c r="C1" s="11"/>
      <c r="D1" s="11"/>
      <c r="E1" s="11"/>
      <c r="F1" s="11"/>
      <c r="G1" s="11"/>
      <c r="H1" s="11"/>
      <c r="I1" s="11"/>
      <c r="J1" s="11"/>
      <c r="K1" s="11"/>
      <c r="L1" s="11"/>
      <c r="M1" s="11"/>
      <c r="N1" s="11"/>
      <c r="O1" s="11"/>
      <c r="P1" s="11"/>
      <c r="Q1" s="11"/>
      <c r="R1" s="11"/>
      <c r="S1" s="11"/>
      <c r="T1" s="11"/>
      <c r="U1" s="11"/>
      <c r="V1" s="11"/>
      <c r="W1" s="11"/>
      <c r="X1" s="11"/>
    </row>
    <row r="2" spans="1:24" x14ac:dyDescent="0.25">
      <c r="A2" s="11"/>
      <c r="B2" s="11"/>
      <c r="C2" s="11"/>
      <c r="D2" s="11"/>
      <c r="E2" s="11"/>
      <c r="F2" s="11"/>
      <c r="G2" s="11"/>
      <c r="H2" s="11"/>
      <c r="I2" s="11"/>
      <c r="J2" s="11"/>
      <c r="K2" s="11"/>
      <c r="L2" s="11"/>
      <c r="M2" s="11"/>
      <c r="N2" s="11"/>
      <c r="O2" s="11"/>
      <c r="P2" s="11"/>
      <c r="Q2" s="11"/>
      <c r="R2" s="11"/>
      <c r="S2" s="11"/>
      <c r="T2" s="11"/>
      <c r="U2" s="11"/>
      <c r="V2" s="11"/>
      <c r="W2" s="11"/>
      <c r="X2" s="11"/>
    </row>
    <row r="3" spans="1:24" ht="14.4" thickBot="1" x14ac:dyDescent="0.3">
      <c r="A3" s="3"/>
      <c r="B3" s="3"/>
      <c r="C3" s="3"/>
      <c r="D3" s="3"/>
      <c r="E3" s="3"/>
      <c r="F3" s="3"/>
      <c r="G3" s="3"/>
      <c r="H3" s="3"/>
      <c r="I3" s="3"/>
      <c r="J3" s="3"/>
      <c r="K3" s="3"/>
      <c r="L3" s="3"/>
      <c r="M3" s="3"/>
      <c r="N3" s="3"/>
      <c r="O3" s="3"/>
      <c r="P3" s="3"/>
      <c r="Q3" s="3"/>
      <c r="R3" s="3"/>
      <c r="S3" s="3"/>
      <c r="T3" s="3"/>
      <c r="U3" s="3"/>
      <c r="V3" s="3"/>
      <c r="W3" s="3"/>
      <c r="X3" s="3"/>
    </row>
    <row r="4" spans="1:24" ht="14.4" thickBot="1" x14ac:dyDescent="0.3">
      <c r="A4" s="1" t="s">
        <v>1</v>
      </c>
      <c r="B4" s="1" t="s">
        <v>2</v>
      </c>
      <c r="C4" s="1" t="s">
        <v>27</v>
      </c>
      <c r="D4" s="8" t="s">
        <v>36</v>
      </c>
      <c r="E4" s="9" t="s">
        <v>38</v>
      </c>
      <c r="F4" s="2"/>
      <c r="G4" s="2"/>
      <c r="H4" s="2"/>
      <c r="I4" s="2"/>
      <c r="J4" s="2"/>
      <c r="K4" s="2"/>
      <c r="L4" s="2"/>
      <c r="M4" s="2"/>
      <c r="N4" s="2"/>
      <c r="O4" s="2"/>
      <c r="P4" s="2"/>
      <c r="Q4" s="2"/>
      <c r="R4" s="2"/>
      <c r="S4" s="2"/>
      <c r="T4" s="2"/>
      <c r="U4" s="2"/>
      <c r="V4" s="2"/>
      <c r="W4" s="2"/>
      <c r="X4" s="2"/>
    </row>
    <row r="5" spans="1:24" x14ac:dyDescent="0.25">
      <c r="A5" s="4" t="s">
        <v>54</v>
      </c>
      <c r="B5" s="4" t="s">
        <v>55</v>
      </c>
      <c r="C5" s="4" t="s">
        <v>123</v>
      </c>
      <c r="D5" s="4">
        <v>5.2E-7</v>
      </c>
      <c r="E5" s="4" t="s">
        <v>2779</v>
      </c>
    </row>
    <row r="6" spans="1:24" x14ac:dyDescent="0.25">
      <c r="A6" s="4" t="s">
        <v>417</v>
      </c>
      <c r="B6" s="4" t="s">
        <v>418</v>
      </c>
      <c r="C6" s="4" t="s">
        <v>28</v>
      </c>
      <c r="D6" s="4">
        <v>2.7999999999999999E-6</v>
      </c>
      <c r="E6" s="4" t="s">
        <v>2808</v>
      </c>
    </row>
    <row r="7" spans="1:24" x14ac:dyDescent="0.25">
      <c r="A7" s="4" t="s">
        <v>70</v>
      </c>
      <c r="B7" s="4" t="s">
        <v>71</v>
      </c>
      <c r="C7" s="4" t="s">
        <v>123</v>
      </c>
      <c r="D7" s="4">
        <v>1.9000000000000001E-5</v>
      </c>
      <c r="E7" s="4" t="s">
        <v>2780</v>
      </c>
    </row>
    <row r="8" spans="1:24" x14ac:dyDescent="0.25">
      <c r="A8" s="4" t="s">
        <v>52</v>
      </c>
      <c r="B8" s="4" t="s">
        <v>53</v>
      </c>
      <c r="C8" s="4" t="s">
        <v>123</v>
      </c>
      <c r="D8" s="4">
        <v>2.9999999999999997E-4</v>
      </c>
      <c r="E8" s="4" t="s">
        <v>2781</v>
      </c>
    </row>
    <row r="9" spans="1:24" x14ac:dyDescent="0.25">
      <c r="A9" s="4" t="s">
        <v>68</v>
      </c>
      <c r="B9" s="4" t="s">
        <v>69</v>
      </c>
      <c r="C9" s="4" t="s">
        <v>123</v>
      </c>
      <c r="D9" s="4">
        <v>7.7142857142857102E-4</v>
      </c>
      <c r="E9" s="4" t="s">
        <v>2782</v>
      </c>
    </row>
    <row r="10" spans="1:24" x14ac:dyDescent="0.25">
      <c r="A10" s="4" t="s">
        <v>48</v>
      </c>
      <c r="B10" s="4" t="s">
        <v>49</v>
      </c>
      <c r="C10" s="4" t="s">
        <v>123</v>
      </c>
      <c r="D10" s="4">
        <v>7.7142857142857102E-4</v>
      </c>
      <c r="E10" s="4" t="s">
        <v>2782</v>
      </c>
    </row>
    <row r="11" spans="1:24" x14ac:dyDescent="0.25">
      <c r="A11" s="4" t="s">
        <v>62</v>
      </c>
      <c r="B11" s="4" t="s">
        <v>63</v>
      </c>
      <c r="C11" s="4" t="s">
        <v>123</v>
      </c>
      <c r="D11" s="4">
        <v>7.7142857142857102E-4</v>
      </c>
      <c r="E11" s="4" t="s">
        <v>2783</v>
      </c>
    </row>
    <row r="12" spans="1:24" x14ac:dyDescent="0.25">
      <c r="A12" s="4" t="s">
        <v>564</v>
      </c>
      <c r="B12" s="4" t="s">
        <v>565</v>
      </c>
      <c r="C12" s="4" t="s">
        <v>123</v>
      </c>
      <c r="D12" s="4">
        <v>7.7142857142857102E-4</v>
      </c>
      <c r="E12" s="4" t="s">
        <v>2784</v>
      </c>
    </row>
    <row r="13" spans="1:24" x14ac:dyDescent="0.25">
      <c r="A13" s="4" t="s">
        <v>60</v>
      </c>
      <c r="B13" s="4" t="s">
        <v>61</v>
      </c>
      <c r="C13" s="4" t="s">
        <v>123</v>
      </c>
      <c r="D13" s="4">
        <v>2.4750000000000002E-3</v>
      </c>
      <c r="E13" s="4" t="s">
        <v>2785</v>
      </c>
    </row>
    <row r="14" spans="1:24" x14ac:dyDescent="0.25">
      <c r="A14" s="4" t="s">
        <v>56</v>
      </c>
      <c r="B14" s="4" t="s">
        <v>57</v>
      </c>
      <c r="C14" s="4" t="s">
        <v>123</v>
      </c>
      <c r="D14" s="4">
        <v>2.6444444444444402E-3</v>
      </c>
      <c r="E14" s="4" t="s">
        <v>2786</v>
      </c>
    </row>
    <row r="15" spans="1:24" x14ac:dyDescent="0.25">
      <c r="A15" s="4" t="s">
        <v>90</v>
      </c>
      <c r="B15" s="4" t="s">
        <v>91</v>
      </c>
      <c r="C15" s="4" t="s">
        <v>123</v>
      </c>
      <c r="D15" s="4">
        <v>8.0000000000000002E-3</v>
      </c>
      <c r="E15" s="4" t="s">
        <v>2787</v>
      </c>
    </row>
    <row r="16" spans="1:24" x14ac:dyDescent="0.25">
      <c r="A16" s="4" t="s">
        <v>108</v>
      </c>
      <c r="B16" s="4" t="s">
        <v>109</v>
      </c>
      <c r="C16" s="4" t="s">
        <v>123</v>
      </c>
      <c r="D16" s="4">
        <v>8.3999999999999995E-3</v>
      </c>
      <c r="E16" s="4" t="s">
        <v>2788</v>
      </c>
    </row>
    <row r="17" spans="1:5" x14ac:dyDescent="0.25">
      <c r="A17" s="4" t="s">
        <v>92</v>
      </c>
      <c r="B17" s="4" t="s">
        <v>93</v>
      </c>
      <c r="C17" s="4" t="s">
        <v>123</v>
      </c>
      <c r="D17" s="4">
        <v>8.3999999999999995E-3</v>
      </c>
      <c r="E17" s="4" t="s">
        <v>2787</v>
      </c>
    </row>
    <row r="18" spans="1:5" x14ac:dyDescent="0.25">
      <c r="A18" s="4" t="s">
        <v>88</v>
      </c>
      <c r="B18" s="4" t="s">
        <v>89</v>
      </c>
      <c r="C18" s="4" t="s">
        <v>123</v>
      </c>
      <c r="D18" s="4">
        <v>8.7076923076923104E-3</v>
      </c>
      <c r="E18" s="4" t="s">
        <v>2789</v>
      </c>
    </row>
    <row r="19" spans="1:5" x14ac:dyDescent="0.25">
      <c r="A19" s="4" t="s">
        <v>1224</v>
      </c>
      <c r="B19" s="4" t="s">
        <v>1225</v>
      </c>
      <c r="C19" s="4" t="s">
        <v>123</v>
      </c>
      <c r="D19" s="4">
        <v>1.17428571428571E-2</v>
      </c>
      <c r="E19" s="4" t="s">
        <v>2790</v>
      </c>
    </row>
    <row r="20" spans="1:5" x14ac:dyDescent="0.25">
      <c r="A20" s="4" t="s">
        <v>2273</v>
      </c>
      <c r="B20" s="4" t="s">
        <v>2274</v>
      </c>
      <c r="C20" s="4" t="s">
        <v>39</v>
      </c>
      <c r="D20" s="4">
        <v>1.4822500000000001E-2</v>
      </c>
      <c r="E20" s="4" t="s">
        <v>2746</v>
      </c>
    </row>
    <row r="21" spans="1:5" x14ac:dyDescent="0.25">
      <c r="A21" s="4" t="s">
        <v>2688</v>
      </c>
      <c r="B21" s="4" t="s">
        <v>2689</v>
      </c>
      <c r="C21" s="4" t="s">
        <v>39</v>
      </c>
      <c r="D21" s="4">
        <v>1.4822500000000001E-2</v>
      </c>
      <c r="E21" s="4" t="s">
        <v>2747</v>
      </c>
    </row>
    <row r="22" spans="1:5" x14ac:dyDescent="0.25">
      <c r="A22" s="4" t="s">
        <v>2279</v>
      </c>
      <c r="B22" s="4" t="s">
        <v>2280</v>
      </c>
      <c r="C22" s="4" t="s">
        <v>39</v>
      </c>
      <c r="D22" s="4">
        <v>1.4822500000000001E-2</v>
      </c>
      <c r="E22" s="4" t="s">
        <v>2748</v>
      </c>
    </row>
    <row r="23" spans="1:5" x14ac:dyDescent="0.25">
      <c r="A23" s="4" t="s">
        <v>698</v>
      </c>
      <c r="B23" s="4" t="s">
        <v>699</v>
      </c>
      <c r="C23" s="4" t="s">
        <v>39</v>
      </c>
      <c r="D23" s="4">
        <v>1.4822500000000001E-2</v>
      </c>
      <c r="E23" s="4" t="s">
        <v>2749</v>
      </c>
    </row>
    <row r="24" spans="1:5" x14ac:dyDescent="0.25">
      <c r="A24" s="4" t="s">
        <v>2690</v>
      </c>
      <c r="B24" s="4" t="s">
        <v>2691</v>
      </c>
      <c r="C24" s="4" t="s">
        <v>39</v>
      </c>
      <c r="D24" s="4">
        <v>1.4822500000000001E-2</v>
      </c>
      <c r="E24" s="4" t="s">
        <v>2750</v>
      </c>
    </row>
    <row r="25" spans="1:5" x14ac:dyDescent="0.25">
      <c r="A25" s="4" t="s">
        <v>700</v>
      </c>
      <c r="B25" s="4" t="s">
        <v>701</v>
      </c>
      <c r="C25" s="4" t="s">
        <v>39</v>
      </c>
      <c r="D25" s="4">
        <v>1.4822500000000001E-2</v>
      </c>
      <c r="E25" s="4" t="s">
        <v>2749</v>
      </c>
    </row>
    <row r="26" spans="1:5" x14ac:dyDescent="0.25">
      <c r="A26" s="4" t="s">
        <v>469</v>
      </c>
      <c r="B26" s="4" t="s">
        <v>470</v>
      </c>
      <c r="C26" s="4" t="s">
        <v>39</v>
      </c>
      <c r="D26" s="4">
        <v>1.4822500000000001E-2</v>
      </c>
      <c r="E26" s="4" t="s">
        <v>2751</v>
      </c>
    </row>
    <row r="27" spans="1:5" x14ac:dyDescent="0.25">
      <c r="A27" s="4" t="s">
        <v>2692</v>
      </c>
      <c r="B27" s="4" t="s">
        <v>2693</v>
      </c>
      <c r="C27" s="4" t="s">
        <v>39</v>
      </c>
      <c r="D27" s="4">
        <v>1.4822500000000001E-2</v>
      </c>
      <c r="E27" s="4" t="s">
        <v>2752</v>
      </c>
    </row>
    <row r="28" spans="1:5" x14ac:dyDescent="0.25">
      <c r="A28" s="4" t="s">
        <v>2694</v>
      </c>
      <c r="B28" s="4" t="s">
        <v>2695</v>
      </c>
      <c r="C28" s="4" t="s">
        <v>39</v>
      </c>
      <c r="D28" s="4">
        <v>1.83477777777778E-2</v>
      </c>
      <c r="E28" s="4" t="s">
        <v>2750</v>
      </c>
    </row>
    <row r="29" spans="1:5" x14ac:dyDescent="0.25">
      <c r="A29" s="4" t="s">
        <v>1088</v>
      </c>
      <c r="B29" s="4" t="s">
        <v>1089</v>
      </c>
      <c r="C29" s="4" t="s">
        <v>39</v>
      </c>
      <c r="D29" s="4">
        <v>1.83477777777778E-2</v>
      </c>
      <c r="E29" s="4" t="s">
        <v>2753</v>
      </c>
    </row>
    <row r="30" spans="1:5" x14ac:dyDescent="0.25">
      <c r="A30" s="4" t="s">
        <v>459</v>
      </c>
      <c r="B30" s="4" t="s">
        <v>460</v>
      </c>
      <c r="C30" s="4" t="s">
        <v>39</v>
      </c>
      <c r="D30" s="4">
        <v>1.83477777777778E-2</v>
      </c>
      <c r="E30" s="4" t="s">
        <v>2754</v>
      </c>
    </row>
    <row r="31" spans="1:5" x14ac:dyDescent="0.25">
      <c r="A31" s="4" t="s">
        <v>258</v>
      </c>
      <c r="B31" s="4" t="s">
        <v>259</v>
      </c>
      <c r="C31" s="4" t="s">
        <v>39</v>
      </c>
      <c r="D31" s="4">
        <v>1.83477777777778E-2</v>
      </c>
      <c r="E31" s="4" t="s">
        <v>2755</v>
      </c>
    </row>
    <row r="32" spans="1:5" x14ac:dyDescent="0.25">
      <c r="A32" s="4" t="s">
        <v>2696</v>
      </c>
      <c r="B32" s="4" t="s">
        <v>2697</v>
      </c>
      <c r="C32" s="4" t="s">
        <v>39</v>
      </c>
      <c r="D32" s="4">
        <v>1.83477777777778E-2</v>
      </c>
      <c r="E32" s="4" t="s">
        <v>2756</v>
      </c>
    </row>
    <row r="33" spans="1:5" x14ac:dyDescent="0.25">
      <c r="A33" s="4" t="s">
        <v>2698</v>
      </c>
      <c r="B33" s="4" t="s">
        <v>2699</v>
      </c>
      <c r="C33" s="4" t="s">
        <v>39</v>
      </c>
      <c r="D33" s="4">
        <v>1.83477777777778E-2</v>
      </c>
      <c r="E33" s="4" t="s">
        <v>2757</v>
      </c>
    </row>
    <row r="34" spans="1:5" x14ac:dyDescent="0.25">
      <c r="A34" s="4" t="s">
        <v>2700</v>
      </c>
      <c r="B34" s="4" t="s">
        <v>2701</v>
      </c>
      <c r="C34" s="4" t="s">
        <v>39</v>
      </c>
      <c r="D34" s="4">
        <v>1.83477777777778E-2</v>
      </c>
      <c r="E34" s="4" t="s">
        <v>2756</v>
      </c>
    </row>
    <row r="35" spans="1:5" x14ac:dyDescent="0.25">
      <c r="A35" s="4" t="s">
        <v>2702</v>
      </c>
      <c r="B35" s="4" t="s">
        <v>2703</v>
      </c>
      <c r="C35" s="4" t="s">
        <v>39</v>
      </c>
      <c r="D35" s="4">
        <v>1.83477777777778E-2</v>
      </c>
      <c r="E35" s="4" t="s">
        <v>2758</v>
      </c>
    </row>
    <row r="36" spans="1:5" x14ac:dyDescent="0.25">
      <c r="A36" s="4" t="s">
        <v>2704</v>
      </c>
      <c r="B36" s="4" t="s">
        <v>2705</v>
      </c>
      <c r="C36" s="4" t="s">
        <v>39</v>
      </c>
      <c r="D36" s="4">
        <v>1.83477777777778E-2</v>
      </c>
      <c r="E36" s="4" t="s">
        <v>2758</v>
      </c>
    </row>
    <row r="37" spans="1:5" x14ac:dyDescent="0.25">
      <c r="A37" s="4" t="s">
        <v>2706</v>
      </c>
      <c r="B37" s="4" t="s">
        <v>2707</v>
      </c>
      <c r="C37" s="4" t="s">
        <v>39</v>
      </c>
      <c r="D37" s="4">
        <v>1.83477777777778E-2</v>
      </c>
      <c r="E37" s="4" t="s">
        <v>2758</v>
      </c>
    </row>
    <row r="38" spans="1:5" x14ac:dyDescent="0.25">
      <c r="A38" s="4" t="s">
        <v>2796</v>
      </c>
      <c r="B38" s="4" t="s">
        <v>2797</v>
      </c>
      <c r="C38" s="4" t="s">
        <v>28</v>
      </c>
      <c r="D38" s="4">
        <v>1.9E-2</v>
      </c>
      <c r="E38" s="4" t="s">
        <v>2809</v>
      </c>
    </row>
    <row r="39" spans="1:5" x14ac:dyDescent="0.25">
      <c r="A39" s="4" t="s">
        <v>2019</v>
      </c>
      <c r="B39" s="4" t="s">
        <v>2020</v>
      </c>
      <c r="C39" s="4" t="s">
        <v>39</v>
      </c>
      <c r="D39" s="4">
        <v>1.98063157894737E-2</v>
      </c>
      <c r="E39" s="4" t="s">
        <v>2759</v>
      </c>
    </row>
    <row r="40" spans="1:5" x14ac:dyDescent="0.25">
      <c r="A40" s="4" t="s">
        <v>2708</v>
      </c>
      <c r="B40" s="4" t="s">
        <v>2709</v>
      </c>
      <c r="C40" s="4" t="s">
        <v>39</v>
      </c>
      <c r="D40" s="4">
        <v>2.163E-2</v>
      </c>
      <c r="E40" s="4" t="s">
        <v>2760</v>
      </c>
    </row>
    <row r="41" spans="1:5" x14ac:dyDescent="0.25">
      <c r="A41" s="4" t="s">
        <v>2710</v>
      </c>
      <c r="B41" s="4" t="s">
        <v>2711</v>
      </c>
      <c r="C41" s="4" t="s">
        <v>39</v>
      </c>
      <c r="D41" s="4">
        <v>2.163E-2</v>
      </c>
      <c r="E41" s="4" t="s">
        <v>2760</v>
      </c>
    </row>
    <row r="42" spans="1:5" x14ac:dyDescent="0.25">
      <c r="A42" s="4" t="s">
        <v>1466</v>
      </c>
      <c r="B42" s="4" t="s">
        <v>1467</v>
      </c>
      <c r="C42" s="4" t="s">
        <v>39</v>
      </c>
      <c r="D42" s="4">
        <v>2.1916363636363598E-2</v>
      </c>
      <c r="E42" s="4" t="s">
        <v>2761</v>
      </c>
    </row>
    <row r="43" spans="1:5" x14ac:dyDescent="0.25">
      <c r="A43" s="4" t="s">
        <v>2798</v>
      </c>
      <c r="B43" s="4" t="s">
        <v>2799</v>
      </c>
      <c r="C43" s="4" t="s">
        <v>28</v>
      </c>
      <c r="D43" s="4">
        <v>2.1999999999999999E-2</v>
      </c>
      <c r="E43" s="4" t="s">
        <v>2810</v>
      </c>
    </row>
    <row r="44" spans="1:5" x14ac:dyDescent="0.25">
      <c r="A44" s="4" t="s">
        <v>566</v>
      </c>
      <c r="B44" s="4" t="s">
        <v>567</v>
      </c>
      <c r="C44" s="4" t="s">
        <v>123</v>
      </c>
      <c r="D44" s="4">
        <v>2.2106666666666702E-2</v>
      </c>
      <c r="E44" s="4" t="s">
        <v>2791</v>
      </c>
    </row>
    <row r="45" spans="1:5" x14ac:dyDescent="0.25">
      <c r="A45" s="4" t="s">
        <v>771</v>
      </c>
      <c r="B45" s="4" t="s">
        <v>772</v>
      </c>
      <c r="C45" s="4" t="s">
        <v>28</v>
      </c>
      <c r="D45" s="4">
        <v>2.2499999999999999E-2</v>
      </c>
      <c r="E45" s="4" t="s">
        <v>2811</v>
      </c>
    </row>
    <row r="46" spans="1:5" x14ac:dyDescent="0.25">
      <c r="A46" s="4" t="s">
        <v>2021</v>
      </c>
      <c r="B46" s="4" t="s">
        <v>2022</v>
      </c>
      <c r="C46" s="4" t="s">
        <v>39</v>
      </c>
      <c r="D46" s="4">
        <v>2.2689130434782601E-2</v>
      </c>
      <c r="E46" s="4" t="s">
        <v>2750</v>
      </c>
    </row>
    <row r="47" spans="1:5" x14ac:dyDescent="0.25">
      <c r="A47" s="4" t="s">
        <v>2267</v>
      </c>
      <c r="B47" s="4" t="s">
        <v>2268</v>
      </c>
      <c r="C47" s="4" t="s">
        <v>39</v>
      </c>
      <c r="D47" s="4">
        <v>2.419375E-2</v>
      </c>
      <c r="E47" s="4" t="s">
        <v>2748</v>
      </c>
    </row>
    <row r="48" spans="1:5" x14ac:dyDescent="0.25">
      <c r="A48" s="4" t="s">
        <v>2712</v>
      </c>
      <c r="B48" s="4" t="s">
        <v>2713</v>
      </c>
      <c r="C48" s="4" t="s">
        <v>39</v>
      </c>
      <c r="D48" s="4">
        <v>2.5725000000000001E-2</v>
      </c>
      <c r="E48" s="4" t="s">
        <v>2762</v>
      </c>
    </row>
    <row r="49" spans="1:5" x14ac:dyDescent="0.25">
      <c r="A49" s="4" t="s">
        <v>3</v>
      </c>
      <c r="B49" s="4" t="s">
        <v>4</v>
      </c>
      <c r="C49" s="4" t="s">
        <v>39</v>
      </c>
      <c r="D49" s="4">
        <v>2.5725000000000001E-2</v>
      </c>
      <c r="E49" s="4" t="s">
        <v>2763</v>
      </c>
    </row>
    <row r="50" spans="1:5" x14ac:dyDescent="0.25">
      <c r="A50" s="4" t="s">
        <v>457</v>
      </c>
      <c r="B50" s="4" t="s">
        <v>458</v>
      </c>
      <c r="C50" s="4" t="s">
        <v>39</v>
      </c>
      <c r="D50" s="4">
        <v>2.6430303030302998E-2</v>
      </c>
      <c r="E50" s="4" t="s">
        <v>2764</v>
      </c>
    </row>
    <row r="51" spans="1:5" x14ac:dyDescent="0.25">
      <c r="A51" s="4" t="s">
        <v>2714</v>
      </c>
      <c r="B51" s="4" t="s">
        <v>2715</v>
      </c>
      <c r="C51" s="4" t="s">
        <v>39</v>
      </c>
      <c r="D51" s="4">
        <v>2.6430303030302998E-2</v>
      </c>
      <c r="E51" s="4" t="s">
        <v>2757</v>
      </c>
    </row>
    <row r="52" spans="1:5" x14ac:dyDescent="0.25">
      <c r="A52" s="4" t="s">
        <v>2716</v>
      </c>
      <c r="B52" s="4" t="s">
        <v>2717</v>
      </c>
      <c r="C52" s="4" t="s">
        <v>39</v>
      </c>
      <c r="D52" s="4">
        <v>2.6430303030302998E-2</v>
      </c>
      <c r="E52" s="4" t="s">
        <v>2760</v>
      </c>
    </row>
    <row r="53" spans="1:5" x14ac:dyDescent="0.25">
      <c r="A53" s="4" t="s">
        <v>2718</v>
      </c>
      <c r="B53" s="4" t="s">
        <v>2719</v>
      </c>
      <c r="C53" s="4" t="s">
        <v>39</v>
      </c>
      <c r="D53" s="4">
        <v>2.6430303030302998E-2</v>
      </c>
      <c r="E53" s="4" t="s">
        <v>2760</v>
      </c>
    </row>
    <row r="54" spans="1:5" x14ac:dyDescent="0.25">
      <c r="A54" s="4" t="s">
        <v>2720</v>
      </c>
      <c r="B54" s="4" t="s">
        <v>2721</v>
      </c>
      <c r="C54" s="4" t="s">
        <v>39</v>
      </c>
      <c r="D54" s="4">
        <v>2.6430303030302998E-2</v>
      </c>
      <c r="E54" s="4" t="s">
        <v>2760</v>
      </c>
    </row>
    <row r="55" spans="1:5" x14ac:dyDescent="0.25">
      <c r="A55" s="4" t="s">
        <v>2722</v>
      </c>
      <c r="B55" s="4" t="s">
        <v>2723</v>
      </c>
      <c r="C55" s="4" t="s">
        <v>39</v>
      </c>
      <c r="D55" s="4">
        <v>2.6430303030302998E-2</v>
      </c>
      <c r="E55" s="4" t="s">
        <v>2765</v>
      </c>
    </row>
    <row r="56" spans="1:5" x14ac:dyDescent="0.25">
      <c r="A56" s="4" t="s">
        <v>2724</v>
      </c>
      <c r="B56" s="4" t="s">
        <v>2725</v>
      </c>
      <c r="C56" s="4" t="s">
        <v>39</v>
      </c>
      <c r="D56" s="4">
        <v>2.6430303030302998E-2</v>
      </c>
      <c r="E56" s="4" t="s">
        <v>2762</v>
      </c>
    </row>
    <row r="57" spans="1:5" x14ac:dyDescent="0.25">
      <c r="A57" s="4" t="s">
        <v>2057</v>
      </c>
      <c r="B57" s="4" t="s">
        <v>2058</v>
      </c>
      <c r="C57" s="4" t="s">
        <v>39</v>
      </c>
      <c r="D57" s="4">
        <v>3.1523333333333299E-2</v>
      </c>
      <c r="E57" s="4" t="s">
        <v>2766</v>
      </c>
    </row>
    <row r="58" spans="1:5" x14ac:dyDescent="0.25">
      <c r="A58" s="4" t="s">
        <v>461</v>
      </c>
      <c r="B58" s="4" t="s">
        <v>462</v>
      </c>
      <c r="C58" s="4" t="s">
        <v>39</v>
      </c>
      <c r="D58" s="4">
        <v>3.1523333333333299E-2</v>
      </c>
      <c r="E58" s="4" t="s">
        <v>2767</v>
      </c>
    </row>
    <row r="59" spans="1:5" x14ac:dyDescent="0.25">
      <c r="A59" s="4" t="s">
        <v>2726</v>
      </c>
      <c r="B59" s="4" t="s">
        <v>2727</v>
      </c>
      <c r="C59" s="4" t="s">
        <v>39</v>
      </c>
      <c r="D59" s="4">
        <v>3.1523333333333299E-2</v>
      </c>
      <c r="E59" s="4" t="s">
        <v>2768</v>
      </c>
    </row>
    <row r="60" spans="1:5" x14ac:dyDescent="0.25">
      <c r="A60" s="4" t="s">
        <v>2728</v>
      </c>
      <c r="B60" s="4" t="s">
        <v>2729</v>
      </c>
      <c r="C60" s="4" t="s">
        <v>39</v>
      </c>
      <c r="D60" s="4">
        <v>3.1523333333333299E-2</v>
      </c>
      <c r="E60" s="4" t="s">
        <v>2768</v>
      </c>
    </row>
    <row r="61" spans="1:5" x14ac:dyDescent="0.25">
      <c r="A61" s="4" t="s">
        <v>2730</v>
      </c>
      <c r="B61" s="4" t="s">
        <v>2731</v>
      </c>
      <c r="C61" s="4" t="s">
        <v>39</v>
      </c>
      <c r="D61" s="4">
        <v>3.1523333333333299E-2</v>
      </c>
      <c r="E61" s="4" t="s">
        <v>2769</v>
      </c>
    </row>
    <row r="62" spans="1:5" x14ac:dyDescent="0.25">
      <c r="A62" s="4" t="s">
        <v>2732</v>
      </c>
      <c r="B62" s="4" t="s">
        <v>2733</v>
      </c>
      <c r="C62" s="4" t="s">
        <v>39</v>
      </c>
      <c r="D62" s="4">
        <v>3.1523333333333299E-2</v>
      </c>
      <c r="E62" s="4" t="s">
        <v>2768</v>
      </c>
    </row>
    <row r="63" spans="1:5" x14ac:dyDescent="0.25">
      <c r="A63" s="4" t="s">
        <v>2734</v>
      </c>
      <c r="B63" s="4" t="s">
        <v>2735</v>
      </c>
      <c r="C63" s="4" t="s">
        <v>39</v>
      </c>
      <c r="D63" s="4">
        <v>3.2969999999999999E-2</v>
      </c>
      <c r="E63" s="4" t="s">
        <v>2770</v>
      </c>
    </row>
    <row r="64" spans="1:5" x14ac:dyDescent="0.25">
      <c r="A64" s="4" t="s">
        <v>491</v>
      </c>
      <c r="B64" s="4" t="s">
        <v>492</v>
      </c>
      <c r="C64" s="4" t="s">
        <v>39</v>
      </c>
      <c r="D64" s="4">
        <v>3.2969999999999999E-2</v>
      </c>
      <c r="E64" s="4" t="s">
        <v>2771</v>
      </c>
    </row>
    <row r="65" spans="1:5" x14ac:dyDescent="0.25">
      <c r="A65" s="4" t="s">
        <v>1460</v>
      </c>
      <c r="B65" s="4" t="s">
        <v>1461</v>
      </c>
      <c r="C65" s="4" t="s">
        <v>39</v>
      </c>
      <c r="D65" s="4">
        <v>3.2969999999999999E-2</v>
      </c>
      <c r="E65" s="4" t="s">
        <v>2772</v>
      </c>
    </row>
    <row r="66" spans="1:5" x14ac:dyDescent="0.25">
      <c r="A66" s="4" t="s">
        <v>572</v>
      </c>
      <c r="B66" s="4" t="s">
        <v>573</v>
      </c>
      <c r="C66" s="4" t="s">
        <v>123</v>
      </c>
      <c r="D66" s="4">
        <v>3.3329411764705899E-2</v>
      </c>
      <c r="E66" s="4" t="s">
        <v>2792</v>
      </c>
    </row>
    <row r="67" spans="1:5" x14ac:dyDescent="0.25">
      <c r="A67" s="4" t="s">
        <v>2777</v>
      </c>
      <c r="B67" s="4" t="s">
        <v>2778</v>
      </c>
      <c r="C67" s="4" t="s">
        <v>123</v>
      </c>
      <c r="D67" s="4">
        <v>3.3329411764705899E-2</v>
      </c>
      <c r="E67" s="4" t="s">
        <v>2793</v>
      </c>
    </row>
    <row r="68" spans="1:5" x14ac:dyDescent="0.25">
      <c r="A68" s="4" t="s">
        <v>2736</v>
      </c>
      <c r="B68" s="4" t="s">
        <v>2737</v>
      </c>
      <c r="C68" s="4" t="s">
        <v>39</v>
      </c>
      <c r="D68" s="4">
        <v>3.3331136363636403E-2</v>
      </c>
      <c r="E68" s="4" t="s">
        <v>2760</v>
      </c>
    </row>
    <row r="69" spans="1:5" x14ac:dyDescent="0.25">
      <c r="A69" s="4" t="s">
        <v>2738</v>
      </c>
      <c r="B69" s="4" t="s">
        <v>2739</v>
      </c>
      <c r="C69" s="4" t="s">
        <v>39</v>
      </c>
      <c r="D69" s="4">
        <v>3.3331136363636403E-2</v>
      </c>
      <c r="E69" s="4" t="s">
        <v>2760</v>
      </c>
    </row>
    <row r="70" spans="1:5" x14ac:dyDescent="0.25">
      <c r="A70" s="4" t="s">
        <v>2740</v>
      </c>
      <c r="B70" s="4" t="s">
        <v>2741</v>
      </c>
      <c r="C70" s="4" t="s">
        <v>39</v>
      </c>
      <c r="D70" s="4">
        <v>3.76537777777778E-2</v>
      </c>
      <c r="E70" s="4" t="s">
        <v>2765</v>
      </c>
    </row>
    <row r="71" spans="1:5" x14ac:dyDescent="0.25">
      <c r="A71" s="4" t="s">
        <v>471</v>
      </c>
      <c r="B71" s="4" t="s">
        <v>472</v>
      </c>
      <c r="C71" s="4" t="s">
        <v>39</v>
      </c>
      <c r="D71" s="4">
        <v>3.7719347826086998E-2</v>
      </c>
      <c r="E71" s="4" t="s">
        <v>2773</v>
      </c>
    </row>
    <row r="72" spans="1:5" x14ac:dyDescent="0.25">
      <c r="A72" s="4" t="s">
        <v>76</v>
      </c>
      <c r="B72" s="4" t="s">
        <v>77</v>
      </c>
      <c r="C72" s="4" t="s">
        <v>123</v>
      </c>
      <c r="D72" s="4">
        <v>4.3499999999999997E-2</v>
      </c>
      <c r="E72" s="4" t="s">
        <v>2794</v>
      </c>
    </row>
    <row r="73" spans="1:5" x14ac:dyDescent="0.25">
      <c r="A73" s="4" t="s">
        <v>78</v>
      </c>
      <c r="B73" s="4" t="s">
        <v>79</v>
      </c>
      <c r="C73" s="4" t="s">
        <v>123</v>
      </c>
      <c r="D73" s="4">
        <v>4.3499999999999997E-2</v>
      </c>
      <c r="E73" s="4" t="s">
        <v>2795</v>
      </c>
    </row>
    <row r="74" spans="1:5" x14ac:dyDescent="0.25">
      <c r="A74" s="4" t="s">
        <v>562</v>
      </c>
      <c r="B74" s="4" t="s">
        <v>563</v>
      </c>
      <c r="C74" s="4" t="s">
        <v>123</v>
      </c>
      <c r="D74" s="4">
        <v>4.3499999999999997E-2</v>
      </c>
      <c r="E74" s="4" t="s">
        <v>2791</v>
      </c>
    </row>
    <row r="75" spans="1:5" x14ac:dyDescent="0.25">
      <c r="A75" s="4" t="s">
        <v>156</v>
      </c>
      <c r="B75" s="4" t="s">
        <v>157</v>
      </c>
      <c r="C75" s="4" t="s">
        <v>28</v>
      </c>
      <c r="D75" s="4">
        <v>4.3999999999999997E-2</v>
      </c>
      <c r="E75" s="4" t="s">
        <v>2812</v>
      </c>
    </row>
    <row r="76" spans="1:5" x14ac:dyDescent="0.25">
      <c r="A76" s="4" t="s">
        <v>1957</v>
      </c>
      <c r="B76" s="4" t="s">
        <v>1958</v>
      </c>
      <c r="C76" s="4" t="s">
        <v>28</v>
      </c>
      <c r="D76" s="4">
        <v>4.3999999999999997E-2</v>
      </c>
      <c r="E76" s="4" t="s">
        <v>2813</v>
      </c>
    </row>
    <row r="77" spans="1:5" x14ac:dyDescent="0.25">
      <c r="A77" s="4" t="s">
        <v>168</v>
      </c>
      <c r="B77" s="4" t="s">
        <v>169</v>
      </c>
      <c r="C77" s="4" t="s">
        <v>28</v>
      </c>
      <c r="D77" s="4">
        <v>4.3999999999999997E-2</v>
      </c>
      <c r="E77" s="4" t="s">
        <v>2814</v>
      </c>
    </row>
    <row r="78" spans="1:5" x14ac:dyDescent="0.25">
      <c r="A78" s="4" t="s">
        <v>868</v>
      </c>
      <c r="B78" s="4" t="s">
        <v>869</v>
      </c>
      <c r="C78" s="4" t="s">
        <v>28</v>
      </c>
      <c r="D78" s="4">
        <v>4.3999999999999997E-2</v>
      </c>
      <c r="E78" s="4" t="s">
        <v>2815</v>
      </c>
    </row>
    <row r="79" spans="1:5" x14ac:dyDescent="0.25">
      <c r="A79" s="4" t="s">
        <v>2800</v>
      </c>
      <c r="B79" s="4" t="s">
        <v>2801</v>
      </c>
      <c r="C79" s="4" t="s">
        <v>28</v>
      </c>
      <c r="D79" s="4">
        <v>4.3999999999999997E-2</v>
      </c>
      <c r="E79" s="4" t="s">
        <v>2816</v>
      </c>
    </row>
    <row r="80" spans="1:5" x14ac:dyDescent="0.25">
      <c r="A80" s="4" t="s">
        <v>765</v>
      </c>
      <c r="B80" s="4" t="s">
        <v>766</v>
      </c>
      <c r="C80" s="4" t="s">
        <v>28</v>
      </c>
      <c r="D80" s="4">
        <v>4.3999999999999997E-2</v>
      </c>
      <c r="E80" s="4" t="s">
        <v>2817</v>
      </c>
    </row>
    <row r="81" spans="1:5" x14ac:dyDescent="0.25">
      <c r="A81" s="4" t="s">
        <v>753</v>
      </c>
      <c r="B81" s="4" t="s">
        <v>754</v>
      </c>
      <c r="C81" s="4" t="s">
        <v>28</v>
      </c>
      <c r="D81" s="4">
        <v>4.3999999999999997E-2</v>
      </c>
      <c r="E81" s="4" t="s">
        <v>2818</v>
      </c>
    </row>
    <row r="82" spans="1:5" x14ac:dyDescent="0.25">
      <c r="A82" s="4" t="s">
        <v>1955</v>
      </c>
      <c r="B82" s="4" t="s">
        <v>1956</v>
      </c>
      <c r="C82" s="4" t="s">
        <v>28</v>
      </c>
      <c r="D82" s="4">
        <v>4.3999999999999997E-2</v>
      </c>
      <c r="E82" s="4" t="s">
        <v>2819</v>
      </c>
    </row>
    <row r="83" spans="1:5" x14ac:dyDescent="0.25">
      <c r="A83" s="4" t="s">
        <v>769</v>
      </c>
      <c r="B83" s="4" t="s">
        <v>770</v>
      </c>
      <c r="C83" s="4" t="s">
        <v>28</v>
      </c>
      <c r="D83" s="4">
        <v>4.3999999999999997E-2</v>
      </c>
      <c r="E83" s="4" t="s">
        <v>2820</v>
      </c>
    </row>
    <row r="84" spans="1:5" x14ac:dyDescent="0.25">
      <c r="A84" s="4" t="s">
        <v>1953</v>
      </c>
      <c r="B84" s="4" t="s">
        <v>1954</v>
      </c>
      <c r="C84" s="4" t="s">
        <v>28</v>
      </c>
      <c r="D84" s="4">
        <v>4.6875E-2</v>
      </c>
      <c r="E84" s="4" t="s">
        <v>2821</v>
      </c>
    </row>
    <row r="85" spans="1:5" x14ac:dyDescent="0.25">
      <c r="A85" s="4" t="s">
        <v>1396</v>
      </c>
      <c r="B85" s="4" t="s">
        <v>1397</v>
      </c>
      <c r="C85" s="4" t="s">
        <v>28</v>
      </c>
      <c r="D85" s="4">
        <v>4.6875E-2</v>
      </c>
      <c r="E85" s="4" t="s">
        <v>2822</v>
      </c>
    </row>
    <row r="86" spans="1:5" x14ac:dyDescent="0.25">
      <c r="A86" s="4" t="s">
        <v>870</v>
      </c>
      <c r="B86" s="4" t="s">
        <v>871</v>
      </c>
      <c r="C86" s="4" t="s">
        <v>28</v>
      </c>
      <c r="D86" s="4">
        <v>4.6875E-2</v>
      </c>
      <c r="E86" s="4" t="s">
        <v>2823</v>
      </c>
    </row>
    <row r="87" spans="1:5" x14ac:dyDescent="0.25">
      <c r="A87" s="4" t="s">
        <v>2802</v>
      </c>
      <c r="B87" s="4" t="s">
        <v>2803</v>
      </c>
      <c r="C87" s="4" t="s">
        <v>28</v>
      </c>
      <c r="D87" s="4">
        <v>4.7882352941176501E-2</v>
      </c>
      <c r="E87" s="4" t="s">
        <v>2824</v>
      </c>
    </row>
    <row r="88" spans="1:5" x14ac:dyDescent="0.25">
      <c r="A88" s="4" t="s">
        <v>1597</v>
      </c>
      <c r="B88" s="4" t="s">
        <v>1598</v>
      </c>
      <c r="C88" s="4" t="s">
        <v>39</v>
      </c>
      <c r="D88" s="4">
        <v>4.922E-2</v>
      </c>
      <c r="E88" s="4" t="s">
        <v>2774</v>
      </c>
    </row>
    <row r="89" spans="1:5" x14ac:dyDescent="0.25">
      <c r="A89" s="4" t="s">
        <v>2742</v>
      </c>
      <c r="B89" s="4" t="s">
        <v>2743</v>
      </c>
      <c r="C89" s="4" t="s">
        <v>39</v>
      </c>
      <c r="D89" s="4">
        <v>4.922E-2</v>
      </c>
      <c r="E89" s="4" t="s">
        <v>2775</v>
      </c>
    </row>
    <row r="90" spans="1:5" x14ac:dyDescent="0.25">
      <c r="A90" s="4" t="s">
        <v>2744</v>
      </c>
      <c r="B90" s="4" t="s">
        <v>2745</v>
      </c>
      <c r="C90" s="4" t="s">
        <v>39</v>
      </c>
      <c r="D90" s="4">
        <v>4.922E-2</v>
      </c>
      <c r="E90" s="4" t="s">
        <v>2776</v>
      </c>
    </row>
    <row r="91" spans="1:5" x14ac:dyDescent="0.25">
      <c r="A91" s="4" t="s">
        <v>2804</v>
      </c>
      <c r="B91" s="4" t="s">
        <v>2805</v>
      </c>
      <c r="C91" s="4" t="s">
        <v>28</v>
      </c>
      <c r="D91" s="4">
        <v>4.9700000000000001E-2</v>
      </c>
      <c r="E91" s="4" t="s">
        <v>2825</v>
      </c>
    </row>
    <row r="92" spans="1:5" x14ac:dyDescent="0.25">
      <c r="A92" s="4" t="s">
        <v>2806</v>
      </c>
      <c r="B92" s="4" t="s">
        <v>2807</v>
      </c>
      <c r="C92" s="4" t="s">
        <v>28</v>
      </c>
      <c r="D92" s="4">
        <v>4.9700000000000001E-2</v>
      </c>
      <c r="E92" s="4" t="s">
        <v>2826</v>
      </c>
    </row>
    <row r="93" spans="1:5" x14ac:dyDescent="0.25">
      <c r="A93" s="4" t="s">
        <v>607</v>
      </c>
      <c r="B93" s="4" t="s">
        <v>608</v>
      </c>
      <c r="C93" s="4" t="s">
        <v>28</v>
      </c>
      <c r="D93" s="4">
        <v>4.9700000000000001E-2</v>
      </c>
      <c r="E93" s="4" t="s">
        <v>2827</v>
      </c>
    </row>
  </sheetData>
  <sortState ref="A5:E93">
    <sortCondition ref="D93"/>
  </sortState>
  <mergeCells count="1">
    <mergeCell ref="A1:X2"/>
  </mergeCells>
  <phoneticPr fontId="1" type="noConversion"/>
  <pageMargins left="0.7" right="0.7" top="0.75" bottom="0.75" header="0.3" footer="0.3"/>
</worksheet>
</file>

<file path=xl/worksheets/sheet2.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143"/>
  <sheetViews>
    <sheetView workbookViewId="0">
      <selection activeCell="B29" sqref="B29"/>
    </sheetView>
  </sheetViews>
  <sheetFormatPr defaultRowHeight="13.8" x14ac:dyDescent="0.25"/>
  <cols>
    <col min="1" max="1" width="15" customWidth="1"/>
    <col min="2" max="2" width="45.109375" customWidth="1"/>
    <col min="3" max="3" width="19.6640625" customWidth="1"/>
    <col min="4" max="4" width="18" customWidth="1"/>
    <col min="5" max="5" width="14.33203125" customWidth="1"/>
  </cols>
  <sheetData>
    <row r="1" spans="1:24" s="3" customFormat="1" x14ac:dyDescent="0.25">
      <c r="A1" s="10" t="s">
        <v>177</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413</v>
      </c>
      <c r="B5" s="4" t="s">
        <v>414</v>
      </c>
      <c r="C5" s="4" t="s">
        <v>28</v>
      </c>
      <c r="D5" s="4">
        <v>7.92E-3</v>
      </c>
      <c r="E5" s="4" t="s">
        <v>443</v>
      </c>
    </row>
    <row r="6" spans="1:24" x14ac:dyDescent="0.25">
      <c r="A6" s="4" t="s">
        <v>415</v>
      </c>
      <c r="B6" s="4" t="s">
        <v>416</v>
      </c>
      <c r="C6" s="4" t="s">
        <v>28</v>
      </c>
      <c r="D6" s="4">
        <v>7.92E-3</v>
      </c>
      <c r="E6" s="4" t="s">
        <v>444</v>
      </c>
    </row>
    <row r="7" spans="1:24" x14ac:dyDescent="0.25">
      <c r="A7" s="4" t="s">
        <v>417</v>
      </c>
      <c r="B7" s="4" t="s">
        <v>418</v>
      </c>
      <c r="C7" s="4" t="s">
        <v>28</v>
      </c>
      <c r="D7" s="4">
        <v>1.376E-2</v>
      </c>
      <c r="E7" s="4" t="s">
        <v>445</v>
      </c>
    </row>
    <row r="8" spans="1:24" x14ac:dyDescent="0.25">
      <c r="A8" s="4" t="s">
        <v>419</v>
      </c>
      <c r="B8" s="4" t="s">
        <v>420</v>
      </c>
      <c r="C8" s="4" t="s">
        <v>28</v>
      </c>
      <c r="D8" s="4">
        <v>2.1680000000000001E-2</v>
      </c>
      <c r="E8" s="4" t="s">
        <v>446</v>
      </c>
    </row>
    <row r="9" spans="1:24" x14ac:dyDescent="0.25">
      <c r="A9" s="4" t="s">
        <v>178</v>
      </c>
      <c r="B9" s="4" t="s">
        <v>179</v>
      </c>
      <c r="C9" s="4" t="s">
        <v>39</v>
      </c>
      <c r="D9" s="4">
        <v>2.2846666666666699E-2</v>
      </c>
      <c r="E9" s="4" t="s">
        <v>268</v>
      </c>
    </row>
    <row r="10" spans="1:24" x14ac:dyDescent="0.25">
      <c r="A10" s="4" t="s">
        <v>180</v>
      </c>
      <c r="B10" s="4" t="s">
        <v>181</v>
      </c>
      <c r="C10" s="4" t="s">
        <v>39</v>
      </c>
      <c r="D10" s="4">
        <v>2.2846666666666699E-2</v>
      </c>
      <c r="E10" s="4" t="s">
        <v>269</v>
      </c>
    </row>
    <row r="11" spans="1:24" x14ac:dyDescent="0.25">
      <c r="A11" s="4" t="s">
        <v>182</v>
      </c>
      <c r="B11" s="4" t="s">
        <v>183</v>
      </c>
      <c r="C11" s="4" t="s">
        <v>39</v>
      </c>
      <c r="D11" s="4">
        <v>2.2846666666666699E-2</v>
      </c>
      <c r="E11" s="4" t="s">
        <v>270</v>
      </c>
    </row>
    <row r="12" spans="1:24" x14ac:dyDescent="0.25">
      <c r="A12" s="4" t="s">
        <v>421</v>
      </c>
      <c r="B12" s="4" t="s">
        <v>422</v>
      </c>
      <c r="C12" s="4" t="s">
        <v>28</v>
      </c>
      <c r="D12" s="4">
        <v>2.6628571428571401E-2</v>
      </c>
      <c r="E12" s="4" t="s">
        <v>447</v>
      </c>
    </row>
    <row r="13" spans="1:24" x14ac:dyDescent="0.25">
      <c r="A13" s="4" t="s">
        <v>423</v>
      </c>
      <c r="B13" s="4" t="s">
        <v>424</v>
      </c>
      <c r="C13" s="4" t="s">
        <v>28</v>
      </c>
      <c r="D13" s="4">
        <v>2.6628571428571401E-2</v>
      </c>
      <c r="E13" s="4" t="s">
        <v>448</v>
      </c>
    </row>
    <row r="14" spans="1:24" x14ac:dyDescent="0.25">
      <c r="A14" s="4" t="s">
        <v>166</v>
      </c>
      <c r="B14" s="4" t="s">
        <v>167</v>
      </c>
      <c r="C14" s="4" t="s">
        <v>28</v>
      </c>
      <c r="D14" s="4">
        <v>2.6628571428571401E-2</v>
      </c>
      <c r="E14" s="4" t="s">
        <v>449</v>
      </c>
    </row>
    <row r="15" spans="1:24" x14ac:dyDescent="0.25">
      <c r="A15" s="4" t="s">
        <v>184</v>
      </c>
      <c r="B15" s="4" t="s">
        <v>185</v>
      </c>
      <c r="C15" s="4" t="s">
        <v>39</v>
      </c>
      <c r="D15" s="4">
        <v>3.12381818181818E-2</v>
      </c>
      <c r="E15" s="4" t="s">
        <v>271</v>
      </c>
    </row>
    <row r="16" spans="1:24" x14ac:dyDescent="0.25">
      <c r="A16" s="4" t="s">
        <v>186</v>
      </c>
      <c r="B16" s="4" t="s">
        <v>187</v>
      </c>
      <c r="C16" s="4" t="s">
        <v>39</v>
      </c>
      <c r="D16" s="4">
        <v>3.12381818181818E-2</v>
      </c>
      <c r="E16" s="4" t="s">
        <v>272</v>
      </c>
    </row>
    <row r="17" spans="1:5" x14ac:dyDescent="0.25">
      <c r="A17" s="4" t="s">
        <v>188</v>
      </c>
      <c r="B17" s="4" t="s">
        <v>189</v>
      </c>
      <c r="C17" s="4" t="s">
        <v>39</v>
      </c>
      <c r="D17" s="4">
        <v>3.12381818181818E-2</v>
      </c>
      <c r="E17" s="4" t="s">
        <v>273</v>
      </c>
    </row>
    <row r="18" spans="1:5" x14ac:dyDescent="0.25">
      <c r="A18" s="4" t="s">
        <v>190</v>
      </c>
      <c r="B18" s="4" t="s">
        <v>191</v>
      </c>
      <c r="C18" s="4" t="s">
        <v>39</v>
      </c>
      <c r="D18" s="4">
        <v>3.12381818181818E-2</v>
      </c>
      <c r="E18" s="4" t="s">
        <v>273</v>
      </c>
    </row>
    <row r="19" spans="1:5" x14ac:dyDescent="0.25">
      <c r="A19" s="4" t="s">
        <v>192</v>
      </c>
      <c r="B19" s="4" t="s">
        <v>193</v>
      </c>
      <c r="C19" s="4" t="s">
        <v>39</v>
      </c>
      <c r="D19" s="4">
        <v>3.12381818181818E-2</v>
      </c>
      <c r="E19" s="4" t="s">
        <v>274</v>
      </c>
    </row>
    <row r="20" spans="1:5" x14ac:dyDescent="0.25">
      <c r="A20" s="4" t="s">
        <v>194</v>
      </c>
      <c r="B20" s="4" t="s">
        <v>195</v>
      </c>
      <c r="C20" s="4" t="s">
        <v>39</v>
      </c>
      <c r="D20" s="4">
        <v>3.12381818181818E-2</v>
      </c>
      <c r="E20" s="4" t="s">
        <v>274</v>
      </c>
    </row>
    <row r="21" spans="1:5" x14ac:dyDescent="0.25">
      <c r="A21" s="4" t="s">
        <v>196</v>
      </c>
      <c r="B21" s="4" t="s">
        <v>197</v>
      </c>
      <c r="C21" s="4" t="s">
        <v>39</v>
      </c>
      <c r="D21" s="4">
        <v>3.12381818181818E-2</v>
      </c>
      <c r="E21" s="4" t="s">
        <v>275</v>
      </c>
    </row>
    <row r="22" spans="1:5" x14ac:dyDescent="0.25">
      <c r="A22" s="4" t="s">
        <v>198</v>
      </c>
      <c r="B22" s="4" t="s">
        <v>199</v>
      </c>
      <c r="C22" s="4" t="s">
        <v>39</v>
      </c>
      <c r="D22" s="4">
        <v>3.12381818181818E-2</v>
      </c>
      <c r="E22" s="4" t="s">
        <v>276</v>
      </c>
    </row>
    <row r="23" spans="1:5" x14ac:dyDescent="0.25">
      <c r="A23" s="4" t="s">
        <v>200</v>
      </c>
      <c r="B23" s="4" t="s">
        <v>201</v>
      </c>
      <c r="C23" s="4" t="s">
        <v>39</v>
      </c>
      <c r="D23" s="4">
        <v>3.2730769230769202E-2</v>
      </c>
      <c r="E23" s="4" t="s">
        <v>277</v>
      </c>
    </row>
    <row r="24" spans="1:5" x14ac:dyDescent="0.25">
      <c r="A24" s="4" t="s">
        <v>202</v>
      </c>
      <c r="B24" s="4" t="s">
        <v>203</v>
      </c>
      <c r="C24" s="4" t="s">
        <v>39</v>
      </c>
      <c r="D24" s="4">
        <v>3.2730769230769202E-2</v>
      </c>
      <c r="E24" s="4" t="s">
        <v>278</v>
      </c>
    </row>
    <row r="25" spans="1:5" x14ac:dyDescent="0.25">
      <c r="A25" s="4" t="s">
        <v>204</v>
      </c>
      <c r="B25" s="4" t="s">
        <v>205</v>
      </c>
      <c r="C25" s="4" t="s">
        <v>39</v>
      </c>
      <c r="D25" s="4">
        <v>3.2782666666666703E-2</v>
      </c>
      <c r="E25" s="4" t="s">
        <v>279</v>
      </c>
    </row>
    <row r="26" spans="1:5" x14ac:dyDescent="0.25">
      <c r="A26" s="4" t="s">
        <v>206</v>
      </c>
      <c r="B26" s="4" t="s">
        <v>207</v>
      </c>
      <c r="C26" s="4" t="s">
        <v>39</v>
      </c>
      <c r="D26" s="4">
        <v>3.2782666666666703E-2</v>
      </c>
      <c r="E26" s="4" t="s">
        <v>280</v>
      </c>
    </row>
    <row r="27" spans="1:5" x14ac:dyDescent="0.25">
      <c r="A27" s="4" t="s">
        <v>208</v>
      </c>
      <c r="B27" s="4" t="s">
        <v>209</v>
      </c>
      <c r="C27" s="4" t="s">
        <v>39</v>
      </c>
      <c r="D27" s="4">
        <v>3.3378749999999999E-2</v>
      </c>
      <c r="E27" s="4" t="s">
        <v>281</v>
      </c>
    </row>
    <row r="28" spans="1:5" x14ac:dyDescent="0.25">
      <c r="A28" s="4" t="s">
        <v>425</v>
      </c>
      <c r="B28" s="4" t="s">
        <v>426</v>
      </c>
      <c r="C28" s="4" t="s">
        <v>28</v>
      </c>
      <c r="D28" s="4">
        <v>3.56E-2</v>
      </c>
      <c r="E28" s="4" t="s">
        <v>450</v>
      </c>
    </row>
    <row r="29" spans="1:5" x14ac:dyDescent="0.25">
      <c r="A29" s="4" t="s">
        <v>210</v>
      </c>
      <c r="B29" s="4" t="s">
        <v>211</v>
      </c>
      <c r="C29" s="4" t="s">
        <v>39</v>
      </c>
      <c r="D29" s="4">
        <v>3.8324571428571402E-2</v>
      </c>
      <c r="E29" s="4" t="s">
        <v>282</v>
      </c>
    </row>
    <row r="30" spans="1:5" x14ac:dyDescent="0.25">
      <c r="A30" s="4" t="s">
        <v>212</v>
      </c>
      <c r="B30" s="4" t="s">
        <v>213</v>
      </c>
      <c r="C30" s="4" t="s">
        <v>39</v>
      </c>
      <c r="D30" s="4">
        <v>3.8324571428571402E-2</v>
      </c>
      <c r="E30" s="4" t="s">
        <v>276</v>
      </c>
    </row>
    <row r="31" spans="1:5" x14ac:dyDescent="0.25">
      <c r="A31" s="4" t="s">
        <v>214</v>
      </c>
      <c r="B31" s="4" t="s">
        <v>215</v>
      </c>
      <c r="C31" s="4" t="s">
        <v>39</v>
      </c>
      <c r="D31" s="4">
        <v>3.8324571428571402E-2</v>
      </c>
      <c r="E31" s="4" t="s">
        <v>283</v>
      </c>
    </row>
    <row r="32" spans="1:5" x14ac:dyDescent="0.25">
      <c r="A32" s="4" t="s">
        <v>216</v>
      </c>
      <c r="B32" s="4" t="s">
        <v>217</v>
      </c>
      <c r="C32" s="4" t="s">
        <v>39</v>
      </c>
      <c r="D32" s="4">
        <v>3.8324571428571402E-2</v>
      </c>
      <c r="E32" s="4" t="s">
        <v>283</v>
      </c>
    </row>
    <row r="33" spans="1:5" x14ac:dyDescent="0.25">
      <c r="A33" s="4" t="s">
        <v>218</v>
      </c>
      <c r="B33" s="4" t="s">
        <v>219</v>
      </c>
      <c r="C33" s="4" t="s">
        <v>39</v>
      </c>
      <c r="D33" s="4">
        <v>3.8324571428571402E-2</v>
      </c>
      <c r="E33" s="4" t="s">
        <v>282</v>
      </c>
    </row>
    <row r="34" spans="1:5" x14ac:dyDescent="0.25">
      <c r="A34" s="4" t="s">
        <v>220</v>
      </c>
      <c r="B34" s="4" t="s">
        <v>221</v>
      </c>
      <c r="C34" s="4" t="s">
        <v>39</v>
      </c>
      <c r="D34" s="4">
        <v>3.8324571428571402E-2</v>
      </c>
      <c r="E34" s="4" t="s">
        <v>284</v>
      </c>
    </row>
    <row r="35" spans="1:5" x14ac:dyDescent="0.25">
      <c r="A35" s="4" t="s">
        <v>222</v>
      </c>
      <c r="B35" s="4" t="s">
        <v>223</v>
      </c>
      <c r="C35" s="4" t="s">
        <v>39</v>
      </c>
      <c r="D35" s="4">
        <v>3.8324571428571402E-2</v>
      </c>
      <c r="E35" s="4" t="s">
        <v>285</v>
      </c>
    </row>
    <row r="36" spans="1:5" x14ac:dyDescent="0.25">
      <c r="A36" s="4" t="s">
        <v>224</v>
      </c>
      <c r="B36" s="4" t="s">
        <v>225</v>
      </c>
      <c r="C36" s="4" t="s">
        <v>39</v>
      </c>
      <c r="D36" s="4">
        <v>3.8324571428571402E-2</v>
      </c>
      <c r="E36" s="4" t="s">
        <v>286</v>
      </c>
    </row>
    <row r="37" spans="1:5" x14ac:dyDescent="0.25">
      <c r="A37" s="4" t="s">
        <v>226</v>
      </c>
      <c r="B37" s="4" t="s">
        <v>227</v>
      </c>
      <c r="C37" s="4" t="s">
        <v>39</v>
      </c>
      <c r="D37" s="4">
        <v>3.8324571428571402E-2</v>
      </c>
      <c r="E37" s="4" t="s">
        <v>287</v>
      </c>
    </row>
    <row r="38" spans="1:5" x14ac:dyDescent="0.25">
      <c r="A38" s="4" t="s">
        <v>228</v>
      </c>
      <c r="B38" s="4" t="s">
        <v>229</v>
      </c>
      <c r="C38" s="4" t="s">
        <v>39</v>
      </c>
      <c r="D38" s="4">
        <v>3.8324571428571402E-2</v>
      </c>
      <c r="E38" s="4" t="s">
        <v>287</v>
      </c>
    </row>
    <row r="39" spans="1:5" x14ac:dyDescent="0.25">
      <c r="A39" s="4" t="s">
        <v>230</v>
      </c>
      <c r="B39" s="4" t="s">
        <v>231</v>
      </c>
      <c r="C39" s="4" t="s">
        <v>39</v>
      </c>
      <c r="D39" s="4">
        <v>3.8324571428571402E-2</v>
      </c>
      <c r="E39" s="4" t="s">
        <v>287</v>
      </c>
    </row>
    <row r="40" spans="1:5" x14ac:dyDescent="0.25">
      <c r="A40" s="4" t="s">
        <v>232</v>
      </c>
      <c r="B40" s="4" t="s">
        <v>233</v>
      </c>
      <c r="C40" s="4" t="s">
        <v>39</v>
      </c>
      <c r="D40" s="4">
        <v>3.8324571428571402E-2</v>
      </c>
      <c r="E40" s="4" t="s">
        <v>288</v>
      </c>
    </row>
    <row r="41" spans="1:5" x14ac:dyDescent="0.25">
      <c r="A41" s="4" t="s">
        <v>234</v>
      </c>
      <c r="B41" s="4" t="s">
        <v>235</v>
      </c>
      <c r="C41" s="4" t="s">
        <v>39</v>
      </c>
      <c r="D41" s="4">
        <v>3.8324571428571402E-2</v>
      </c>
      <c r="E41" s="4" t="s">
        <v>289</v>
      </c>
    </row>
    <row r="42" spans="1:5" x14ac:dyDescent="0.25">
      <c r="A42" s="4" t="s">
        <v>236</v>
      </c>
      <c r="B42" s="4" t="s">
        <v>237</v>
      </c>
      <c r="C42" s="4" t="s">
        <v>39</v>
      </c>
      <c r="D42" s="4">
        <v>3.8324571428571402E-2</v>
      </c>
      <c r="E42" s="4" t="s">
        <v>290</v>
      </c>
    </row>
    <row r="43" spans="1:5" x14ac:dyDescent="0.25">
      <c r="A43" s="4" t="s">
        <v>238</v>
      </c>
      <c r="B43" s="4" t="s">
        <v>239</v>
      </c>
      <c r="C43" s="4" t="s">
        <v>39</v>
      </c>
      <c r="D43" s="4">
        <v>3.8324571428571402E-2</v>
      </c>
      <c r="E43" s="4" t="s">
        <v>291</v>
      </c>
    </row>
    <row r="44" spans="1:5" x14ac:dyDescent="0.25">
      <c r="A44" s="4" t="s">
        <v>240</v>
      </c>
      <c r="B44" s="4" t="s">
        <v>241</v>
      </c>
      <c r="C44" s="4" t="s">
        <v>39</v>
      </c>
      <c r="D44" s="4">
        <v>3.8324571428571402E-2</v>
      </c>
      <c r="E44" s="4" t="s">
        <v>290</v>
      </c>
    </row>
    <row r="45" spans="1:5" x14ac:dyDescent="0.25">
      <c r="A45" s="4" t="s">
        <v>242</v>
      </c>
      <c r="B45" s="4" t="s">
        <v>243</v>
      </c>
      <c r="C45" s="4" t="s">
        <v>39</v>
      </c>
      <c r="D45" s="4">
        <v>3.8324571428571402E-2</v>
      </c>
      <c r="E45" s="4" t="s">
        <v>292</v>
      </c>
    </row>
    <row r="46" spans="1:5" x14ac:dyDescent="0.25">
      <c r="A46" s="4" t="s">
        <v>244</v>
      </c>
      <c r="B46" s="4" t="s">
        <v>245</v>
      </c>
      <c r="C46" s="4" t="s">
        <v>39</v>
      </c>
      <c r="D46" s="4">
        <v>3.8324571428571402E-2</v>
      </c>
      <c r="E46" s="4" t="s">
        <v>292</v>
      </c>
    </row>
    <row r="47" spans="1:5" s="4" customFormat="1" x14ac:dyDescent="0.25">
      <c r="A47" s="4" t="s">
        <v>246</v>
      </c>
      <c r="B47" s="4" t="s">
        <v>247</v>
      </c>
      <c r="C47" s="4" t="s">
        <v>39</v>
      </c>
      <c r="D47" s="4">
        <v>3.8324571428571402E-2</v>
      </c>
      <c r="E47" s="4" t="s">
        <v>293</v>
      </c>
    </row>
    <row r="48" spans="1:5" s="4" customFormat="1" x14ac:dyDescent="0.25">
      <c r="A48" s="4" t="s">
        <v>427</v>
      </c>
      <c r="B48" s="4" t="s">
        <v>428</v>
      </c>
      <c r="C48" s="4" t="s">
        <v>28</v>
      </c>
      <c r="D48" s="4">
        <v>3.88088888888889E-2</v>
      </c>
      <c r="E48" s="4" t="s">
        <v>451</v>
      </c>
    </row>
    <row r="49" spans="1:5" s="4" customFormat="1" x14ac:dyDescent="0.25">
      <c r="A49" s="4" t="s">
        <v>429</v>
      </c>
      <c r="B49" s="4" t="s">
        <v>430</v>
      </c>
      <c r="C49" s="4" t="s">
        <v>28</v>
      </c>
      <c r="D49" s="4">
        <v>3.9645714285714298E-2</v>
      </c>
      <c r="E49" s="4" t="s">
        <v>452</v>
      </c>
    </row>
    <row r="50" spans="1:5" s="4" customFormat="1" x14ac:dyDescent="0.25">
      <c r="A50" s="4" t="s">
        <v>431</v>
      </c>
      <c r="B50" s="4" t="s">
        <v>432</v>
      </c>
      <c r="C50" s="4" t="s">
        <v>28</v>
      </c>
      <c r="D50" s="4">
        <v>3.9645714285714298E-2</v>
      </c>
      <c r="E50" s="4" t="s">
        <v>446</v>
      </c>
    </row>
    <row r="51" spans="1:5" s="4" customFormat="1" x14ac:dyDescent="0.25">
      <c r="A51" s="4" t="s">
        <v>433</v>
      </c>
      <c r="B51" s="4" t="s">
        <v>434</v>
      </c>
      <c r="C51" s="4" t="s">
        <v>28</v>
      </c>
      <c r="D51" s="4">
        <v>3.9645714285714298E-2</v>
      </c>
      <c r="E51" s="4" t="s">
        <v>453</v>
      </c>
    </row>
    <row r="52" spans="1:5" s="4" customFormat="1" x14ac:dyDescent="0.25">
      <c r="A52" s="4" t="s">
        <v>435</v>
      </c>
      <c r="B52" s="4" t="s">
        <v>436</v>
      </c>
      <c r="C52" s="4" t="s">
        <v>28</v>
      </c>
      <c r="D52" s="4">
        <v>3.9645714285714298E-2</v>
      </c>
      <c r="E52" s="4" t="s">
        <v>291</v>
      </c>
    </row>
    <row r="53" spans="1:5" s="4" customFormat="1" x14ac:dyDescent="0.25">
      <c r="A53" s="4" t="s">
        <v>437</v>
      </c>
      <c r="B53" s="4" t="s">
        <v>438</v>
      </c>
      <c r="C53" s="4" t="s">
        <v>28</v>
      </c>
      <c r="D53" s="4">
        <v>3.9645714285714298E-2</v>
      </c>
      <c r="E53" s="4" t="s">
        <v>453</v>
      </c>
    </row>
    <row r="54" spans="1:5" s="4" customFormat="1" x14ac:dyDescent="0.25">
      <c r="A54" s="4" t="s">
        <v>439</v>
      </c>
      <c r="B54" s="4" t="s">
        <v>440</v>
      </c>
      <c r="C54" s="4" t="s">
        <v>28</v>
      </c>
      <c r="D54" s="4">
        <v>4.1408E-2</v>
      </c>
      <c r="E54" s="4" t="s">
        <v>454</v>
      </c>
    </row>
    <row r="55" spans="1:5" s="4" customFormat="1" x14ac:dyDescent="0.25">
      <c r="A55" s="4" t="s">
        <v>248</v>
      </c>
      <c r="B55" s="4" t="s">
        <v>249</v>
      </c>
      <c r="C55" s="4" t="s">
        <v>39</v>
      </c>
      <c r="D55" s="4">
        <v>4.2531351351351297E-2</v>
      </c>
      <c r="E55" s="4" t="s">
        <v>294</v>
      </c>
    </row>
    <row r="56" spans="1:5" s="4" customFormat="1" x14ac:dyDescent="0.25">
      <c r="A56" s="4" t="s">
        <v>250</v>
      </c>
      <c r="B56" s="4" t="s">
        <v>251</v>
      </c>
      <c r="C56" s="4" t="s">
        <v>39</v>
      </c>
      <c r="D56" s="4">
        <v>4.2531351351351297E-2</v>
      </c>
      <c r="E56" s="4" t="s">
        <v>286</v>
      </c>
    </row>
    <row r="57" spans="1:5" s="4" customFormat="1" x14ac:dyDescent="0.25">
      <c r="A57" s="4" t="s">
        <v>441</v>
      </c>
      <c r="B57" s="4" t="s">
        <v>442</v>
      </c>
      <c r="C57" s="4" t="s">
        <v>28</v>
      </c>
      <c r="D57" s="4">
        <v>4.5710000000000001E-2</v>
      </c>
      <c r="E57" s="4" t="s">
        <v>455</v>
      </c>
    </row>
    <row r="58" spans="1:5" s="4" customFormat="1" x14ac:dyDescent="0.25">
      <c r="A58" s="4" t="s">
        <v>252</v>
      </c>
      <c r="B58" s="4" t="s">
        <v>253</v>
      </c>
      <c r="C58" s="4" t="s">
        <v>39</v>
      </c>
      <c r="D58" s="4">
        <v>4.57643902439024E-2</v>
      </c>
      <c r="E58" s="4" t="s">
        <v>278</v>
      </c>
    </row>
    <row r="59" spans="1:5" s="4" customFormat="1" x14ac:dyDescent="0.25">
      <c r="A59" s="4" t="s">
        <v>254</v>
      </c>
      <c r="B59" s="4" t="s">
        <v>255</v>
      </c>
      <c r="C59" s="4" t="s">
        <v>39</v>
      </c>
      <c r="D59" s="4">
        <v>4.57643902439024E-2</v>
      </c>
      <c r="E59" s="4" t="s">
        <v>295</v>
      </c>
    </row>
    <row r="60" spans="1:5" s="4" customFormat="1" x14ac:dyDescent="0.25">
      <c r="A60" s="4" t="s">
        <v>256</v>
      </c>
      <c r="B60" s="4" t="s">
        <v>257</v>
      </c>
      <c r="C60" s="4" t="s">
        <v>39</v>
      </c>
      <c r="D60" s="4">
        <v>4.57643902439024E-2</v>
      </c>
      <c r="E60" s="4" t="s">
        <v>290</v>
      </c>
    </row>
    <row r="61" spans="1:5" s="4" customFormat="1" x14ac:dyDescent="0.25">
      <c r="A61" s="4" t="s">
        <v>258</v>
      </c>
      <c r="B61" s="4" t="s">
        <v>259</v>
      </c>
      <c r="C61" s="4" t="s">
        <v>39</v>
      </c>
      <c r="D61" s="4">
        <v>4.57643902439024E-2</v>
      </c>
      <c r="E61" s="4" t="s">
        <v>296</v>
      </c>
    </row>
    <row r="62" spans="1:5" s="4" customFormat="1" x14ac:dyDescent="0.25">
      <c r="A62" s="4" t="s">
        <v>260</v>
      </c>
      <c r="B62" s="4" t="s">
        <v>261</v>
      </c>
      <c r="C62" s="4" t="s">
        <v>39</v>
      </c>
      <c r="D62" s="4">
        <v>4.7840000000000001E-2</v>
      </c>
      <c r="E62" s="4" t="s">
        <v>297</v>
      </c>
    </row>
    <row r="63" spans="1:5" s="4" customFormat="1" x14ac:dyDescent="0.25">
      <c r="A63" s="4" t="s">
        <v>262</v>
      </c>
      <c r="B63" s="4" t="s">
        <v>263</v>
      </c>
      <c r="C63" s="4" t="s">
        <v>39</v>
      </c>
      <c r="D63" s="4">
        <v>4.7840000000000001E-2</v>
      </c>
      <c r="E63" s="4" t="s">
        <v>298</v>
      </c>
    </row>
    <row r="64" spans="1:5" s="4" customFormat="1" x14ac:dyDescent="0.25">
      <c r="A64" s="4" t="s">
        <v>264</v>
      </c>
      <c r="B64" s="4" t="s">
        <v>265</v>
      </c>
      <c r="C64" s="4" t="s">
        <v>39</v>
      </c>
      <c r="D64" s="4">
        <v>4.7840000000000001E-2</v>
      </c>
      <c r="E64" s="4" t="s">
        <v>299</v>
      </c>
    </row>
    <row r="65" spans="1:5" s="4" customFormat="1" x14ac:dyDescent="0.25">
      <c r="A65" s="4" t="s">
        <v>266</v>
      </c>
      <c r="B65" s="4" t="s">
        <v>267</v>
      </c>
      <c r="C65" s="4" t="s">
        <v>39</v>
      </c>
      <c r="D65" s="4">
        <v>4.8443111111111103E-2</v>
      </c>
      <c r="E65" s="4" t="s">
        <v>300</v>
      </c>
    </row>
    <row r="66" spans="1:5" s="4" customFormat="1" x14ac:dyDescent="0.25">
      <c r="A66" s="4" t="s">
        <v>7</v>
      </c>
      <c r="B66" s="4" t="s">
        <v>8</v>
      </c>
      <c r="C66" s="4" t="s">
        <v>39</v>
      </c>
      <c r="D66" s="4">
        <v>4.9970000000000001E-2</v>
      </c>
      <c r="E66" s="4" t="s">
        <v>301</v>
      </c>
    </row>
    <row r="67" spans="1:5" s="4" customFormat="1" x14ac:dyDescent="0.25">
      <c r="A67" s="4" t="s">
        <v>58</v>
      </c>
      <c r="B67" s="4" t="s">
        <v>59</v>
      </c>
      <c r="C67" s="4" t="s">
        <v>123</v>
      </c>
      <c r="D67" s="4">
        <v>0.16109999999999999</v>
      </c>
      <c r="E67" s="4" t="s">
        <v>374</v>
      </c>
    </row>
    <row r="68" spans="1:5" s="4" customFormat="1" x14ac:dyDescent="0.25">
      <c r="A68" s="4" t="s">
        <v>50</v>
      </c>
      <c r="B68" s="4" t="s">
        <v>51</v>
      </c>
      <c r="C68" s="4" t="s">
        <v>123</v>
      </c>
      <c r="D68" s="4">
        <v>0.16109999999999999</v>
      </c>
      <c r="E68" s="4" t="s">
        <v>375</v>
      </c>
    </row>
    <row r="69" spans="1:5" s="4" customFormat="1" x14ac:dyDescent="0.25">
      <c r="A69" s="4" t="s">
        <v>302</v>
      </c>
      <c r="B69" s="4" t="s">
        <v>303</v>
      </c>
      <c r="C69" s="4" t="s">
        <v>123</v>
      </c>
      <c r="D69" s="4">
        <v>1</v>
      </c>
      <c r="E69" s="4" t="s">
        <v>376</v>
      </c>
    </row>
    <row r="70" spans="1:5" s="4" customFormat="1" x14ac:dyDescent="0.25">
      <c r="A70" s="4" t="s">
        <v>304</v>
      </c>
      <c r="B70" s="4" t="s">
        <v>305</v>
      </c>
      <c r="C70" s="4" t="s">
        <v>123</v>
      </c>
      <c r="D70" s="4">
        <v>1</v>
      </c>
      <c r="E70" s="4" t="s">
        <v>376</v>
      </c>
    </row>
    <row r="71" spans="1:5" s="4" customFormat="1" x14ac:dyDescent="0.25">
      <c r="A71" s="4" t="s">
        <v>306</v>
      </c>
      <c r="B71" s="4" t="s">
        <v>307</v>
      </c>
      <c r="C71" s="4" t="s">
        <v>123</v>
      </c>
      <c r="D71" s="4">
        <v>1</v>
      </c>
      <c r="E71" s="4" t="s">
        <v>376</v>
      </c>
    </row>
    <row r="72" spans="1:5" s="4" customFormat="1" x14ac:dyDescent="0.25">
      <c r="A72" s="4" t="s">
        <v>308</v>
      </c>
      <c r="B72" s="4" t="s">
        <v>309</v>
      </c>
      <c r="C72" s="4" t="s">
        <v>123</v>
      </c>
      <c r="D72" s="4">
        <v>1</v>
      </c>
      <c r="E72" s="4" t="s">
        <v>376</v>
      </c>
    </row>
    <row r="73" spans="1:5" s="4" customFormat="1" x14ac:dyDescent="0.25">
      <c r="A73" s="4" t="s">
        <v>310</v>
      </c>
      <c r="B73" s="4" t="s">
        <v>311</v>
      </c>
      <c r="C73" s="4" t="s">
        <v>123</v>
      </c>
      <c r="D73" s="4">
        <v>1</v>
      </c>
      <c r="E73" s="4" t="s">
        <v>377</v>
      </c>
    </row>
    <row r="74" spans="1:5" s="4" customFormat="1" x14ac:dyDescent="0.25">
      <c r="A74" s="4" t="s">
        <v>312</v>
      </c>
      <c r="B74" s="4" t="s">
        <v>313</v>
      </c>
      <c r="C74" s="4" t="s">
        <v>123</v>
      </c>
      <c r="D74" s="4">
        <v>1</v>
      </c>
      <c r="E74" s="4" t="s">
        <v>378</v>
      </c>
    </row>
    <row r="75" spans="1:5" s="4" customFormat="1" x14ac:dyDescent="0.25">
      <c r="A75" s="4" t="s">
        <v>314</v>
      </c>
      <c r="B75" s="4" t="s">
        <v>315</v>
      </c>
      <c r="C75" s="4" t="s">
        <v>123</v>
      </c>
      <c r="D75" s="4">
        <v>1</v>
      </c>
      <c r="E75" s="4" t="s">
        <v>378</v>
      </c>
    </row>
    <row r="76" spans="1:5" s="4" customFormat="1" x14ac:dyDescent="0.25">
      <c r="A76" s="4" t="s">
        <v>76</v>
      </c>
      <c r="B76" s="4" t="s">
        <v>77</v>
      </c>
      <c r="C76" s="4" t="s">
        <v>123</v>
      </c>
      <c r="D76" s="4">
        <v>1</v>
      </c>
      <c r="E76" s="4" t="s">
        <v>379</v>
      </c>
    </row>
    <row r="77" spans="1:5" s="4" customFormat="1" x14ac:dyDescent="0.25">
      <c r="A77" s="4" t="s">
        <v>316</v>
      </c>
      <c r="B77" s="4" t="s">
        <v>317</v>
      </c>
      <c r="C77" s="4" t="s">
        <v>123</v>
      </c>
      <c r="D77" s="4">
        <v>1</v>
      </c>
      <c r="E77" s="4" t="s">
        <v>376</v>
      </c>
    </row>
    <row r="78" spans="1:5" s="4" customFormat="1" x14ac:dyDescent="0.25">
      <c r="A78" s="4" t="s">
        <v>42</v>
      </c>
      <c r="B78" s="4" t="s">
        <v>43</v>
      </c>
      <c r="C78" s="4" t="s">
        <v>123</v>
      </c>
      <c r="D78" s="4">
        <v>1</v>
      </c>
      <c r="E78" s="4" t="s">
        <v>380</v>
      </c>
    </row>
    <row r="79" spans="1:5" s="4" customFormat="1" x14ac:dyDescent="0.25">
      <c r="A79" s="4" t="s">
        <v>318</v>
      </c>
      <c r="B79" s="4" t="s">
        <v>319</v>
      </c>
      <c r="C79" s="4" t="s">
        <v>123</v>
      </c>
      <c r="D79" s="4">
        <v>1</v>
      </c>
      <c r="E79" s="4" t="s">
        <v>381</v>
      </c>
    </row>
    <row r="80" spans="1:5" s="4" customFormat="1" x14ac:dyDescent="0.25">
      <c r="A80" s="4" t="s">
        <v>88</v>
      </c>
      <c r="B80" s="4" t="s">
        <v>89</v>
      </c>
      <c r="C80" s="4" t="s">
        <v>123</v>
      </c>
      <c r="D80" s="4">
        <v>1</v>
      </c>
      <c r="E80" s="4" t="s">
        <v>382</v>
      </c>
    </row>
    <row r="81" spans="1:5" s="4" customFormat="1" x14ac:dyDescent="0.25">
      <c r="A81" s="4" t="s">
        <v>320</v>
      </c>
      <c r="B81" s="4" t="s">
        <v>321</v>
      </c>
      <c r="C81" s="4" t="s">
        <v>123</v>
      </c>
      <c r="D81" s="4">
        <v>1</v>
      </c>
      <c r="E81" s="4" t="s">
        <v>383</v>
      </c>
    </row>
    <row r="82" spans="1:5" s="4" customFormat="1" x14ac:dyDescent="0.25">
      <c r="A82" s="4" t="s">
        <v>40</v>
      </c>
      <c r="B82" s="4" t="s">
        <v>41</v>
      </c>
      <c r="C82" s="4" t="s">
        <v>123</v>
      </c>
      <c r="D82" s="4">
        <v>1</v>
      </c>
      <c r="E82" s="4" t="s">
        <v>384</v>
      </c>
    </row>
    <row r="83" spans="1:5" s="4" customFormat="1" x14ac:dyDescent="0.25">
      <c r="A83" s="4" t="s">
        <v>322</v>
      </c>
      <c r="B83" s="4" t="s">
        <v>323</v>
      </c>
      <c r="C83" s="4" t="s">
        <v>123</v>
      </c>
      <c r="D83" s="4">
        <v>1</v>
      </c>
      <c r="E83" s="4" t="s">
        <v>385</v>
      </c>
    </row>
    <row r="84" spans="1:5" s="4" customFormat="1" x14ac:dyDescent="0.25">
      <c r="A84" s="4" t="s">
        <v>324</v>
      </c>
      <c r="B84" s="4" t="s">
        <v>325</v>
      </c>
      <c r="C84" s="4" t="s">
        <v>123</v>
      </c>
      <c r="D84" s="4">
        <v>1</v>
      </c>
      <c r="E84" s="4" t="s">
        <v>376</v>
      </c>
    </row>
    <row r="85" spans="1:5" s="4" customFormat="1" x14ac:dyDescent="0.25">
      <c r="A85" s="4" t="s">
        <v>326</v>
      </c>
      <c r="B85" s="4" t="s">
        <v>327</v>
      </c>
      <c r="C85" s="4" t="s">
        <v>123</v>
      </c>
      <c r="D85" s="4">
        <v>1</v>
      </c>
      <c r="E85" s="4" t="s">
        <v>376</v>
      </c>
    </row>
    <row r="86" spans="1:5" s="4" customFormat="1" x14ac:dyDescent="0.25">
      <c r="A86" s="4" t="s">
        <v>328</v>
      </c>
      <c r="B86" s="4" t="s">
        <v>329</v>
      </c>
      <c r="C86" s="4" t="s">
        <v>123</v>
      </c>
      <c r="D86" s="4">
        <v>1</v>
      </c>
      <c r="E86" s="4" t="s">
        <v>376</v>
      </c>
    </row>
    <row r="87" spans="1:5" s="4" customFormat="1" x14ac:dyDescent="0.25">
      <c r="A87" s="4" t="s">
        <v>330</v>
      </c>
      <c r="B87" s="4" t="s">
        <v>331</v>
      </c>
      <c r="C87" s="4" t="s">
        <v>123</v>
      </c>
      <c r="D87" s="4">
        <v>1</v>
      </c>
      <c r="E87" s="4" t="s">
        <v>376</v>
      </c>
    </row>
    <row r="88" spans="1:5" s="4" customFormat="1" x14ac:dyDescent="0.25">
      <c r="A88" s="4" t="s">
        <v>332</v>
      </c>
      <c r="B88" s="4" t="s">
        <v>333</v>
      </c>
      <c r="C88" s="4" t="s">
        <v>123</v>
      </c>
      <c r="D88" s="4">
        <v>1</v>
      </c>
      <c r="E88" s="4" t="s">
        <v>386</v>
      </c>
    </row>
    <row r="89" spans="1:5" s="4" customFormat="1" x14ac:dyDescent="0.25">
      <c r="A89" s="4" t="s">
        <v>334</v>
      </c>
      <c r="B89" s="4" t="s">
        <v>335</v>
      </c>
      <c r="C89" s="4" t="s">
        <v>123</v>
      </c>
      <c r="D89" s="4">
        <v>1</v>
      </c>
      <c r="E89" s="4" t="s">
        <v>387</v>
      </c>
    </row>
    <row r="90" spans="1:5" s="4" customFormat="1" x14ac:dyDescent="0.25">
      <c r="A90" s="4" t="s">
        <v>336</v>
      </c>
      <c r="B90" s="4" t="s">
        <v>337</v>
      </c>
      <c r="C90" s="4" t="s">
        <v>123</v>
      </c>
      <c r="D90" s="4">
        <v>1</v>
      </c>
      <c r="E90" s="4" t="s">
        <v>388</v>
      </c>
    </row>
    <row r="91" spans="1:5" s="4" customFormat="1" x14ac:dyDescent="0.25">
      <c r="A91" s="4" t="s">
        <v>338</v>
      </c>
      <c r="B91" s="4" t="s">
        <v>339</v>
      </c>
      <c r="C91" s="4" t="s">
        <v>123</v>
      </c>
      <c r="D91" s="4">
        <v>1</v>
      </c>
      <c r="E91" s="4" t="s">
        <v>389</v>
      </c>
    </row>
    <row r="92" spans="1:5" s="4" customFormat="1" x14ac:dyDescent="0.25">
      <c r="A92" s="4" t="s">
        <v>340</v>
      </c>
      <c r="B92" s="4" t="s">
        <v>341</v>
      </c>
      <c r="C92" s="4" t="s">
        <v>123</v>
      </c>
      <c r="D92" s="4">
        <v>1</v>
      </c>
      <c r="E92" s="4" t="s">
        <v>385</v>
      </c>
    </row>
    <row r="93" spans="1:5" s="4" customFormat="1" x14ac:dyDescent="0.25">
      <c r="A93" s="4" t="s">
        <v>108</v>
      </c>
      <c r="B93" s="4" t="s">
        <v>109</v>
      </c>
      <c r="C93" s="4" t="s">
        <v>123</v>
      </c>
      <c r="D93" s="4">
        <v>1</v>
      </c>
      <c r="E93" s="4" t="s">
        <v>382</v>
      </c>
    </row>
    <row r="94" spans="1:5" s="4" customFormat="1" x14ac:dyDescent="0.25">
      <c r="A94" s="4" t="s">
        <v>342</v>
      </c>
      <c r="B94" s="4" t="s">
        <v>343</v>
      </c>
      <c r="C94" s="4" t="s">
        <v>123</v>
      </c>
      <c r="D94" s="4">
        <v>1</v>
      </c>
      <c r="E94" s="4" t="s">
        <v>390</v>
      </c>
    </row>
    <row r="95" spans="1:5" s="4" customFormat="1" x14ac:dyDescent="0.25">
      <c r="A95" s="4" t="s">
        <v>344</v>
      </c>
      <c r="B95" s="4" t="s">
        <v>345</v>
      </c>
      <c r="C95" s="4" t="s">
        <v>123</v>
      </c>
      <c r="D95" s="4">
        <v>1</v>
      </c>
      <c r="E95" s="4" t="s">
        <v>391</v>
      </c>
    </row>
    <row r="96" spans="1:5" s="4" customFormat="1" x14ac:dyDescent="0.25">
      <c r="A96" s="4" t="s">
        <v>346</v>
      </c>
      <c r="B96" s="4" t="s">
        <v>347</v>
      </c>
      <c r="C96" s="4" t="s">
        <v>123</v>
      </c>
      <c r="D96" s="4">
        <v>1</v>
      </c>
      <c r="E96" s="4" t="s">
        <v>392</v>
      </c>
    </row>
    <row r="97" spans="1:5" s="4" customFormat="1" x14ac:dyDescent="0.25">
      <c r="A97" s="4" t="s">
        <v>64</v>
      </c>
      <c r="B97" s="4" t="s">
        <v>65</v>
      </c>
      <c r="C97" s="4" t="s">
        <v>123</v>
      </c>
      <c r="D97" s="4">
        <v>1</v>
      </c>
      <c r="E97" s="4" t="s">
        <v>393</v>
      </c>
    </row>
    <row r="98" spans="1:5" s="4" customFormat="1" x14ac:dyDescent="0.25">
      <c r="A98" s="4" t="s">
        <v>348</v>
      </c>
      <c r="B98" s="4" t="s">
        <v>349</v>
      </c>
      <c r="C98" s="4" t="s">
        <v>123</v>
      </c>
      <c r="D98" s="4">
        <v>1</v>
      </c>
      <c r="E98" s="4" t="s">
        <v>390</v>
      </c>
    </row>
    <row r="99" spans="1:5" s="4" customFormat="1" x14ac:dyDescent="0.25">
      <c r="A99" s="4" t="s">
        <v>350</v>
      </c>
      <c r="B99" s="4" t="s">
        <v>351</v>
      </c>
      <c r="C99" s="4" t="s">
        <v>123</v>
      </c>
      <c r="D99" s="4">
        <v>1</v>
      </c>
      <c r="E99" s="4" t="s">
        <v>390</v>
      </c>
    </row>
    <row r="100" spans="1:5" s="4" customFormat="1" x14ac:dyDescent="0.25">
      <c r="A100" s="4" t="s">
        <v>52</v>
      </c>
      <c r="B100" s="4" t="s">
        <v>53</v>
      </c>
      <c r="C100" s="4" t="s">
        <v>123</v>
      </c>
      <c r="D100" s="4">
        <v>1</v>
      </c>
      <c r="E100" s="4" t="s">
        <v>394</v>
      </c>
    </row>
    <row r="101" spans="1:5" s="4" customFormat="1" x14ac:dyDescent="0.25">
      <c r="A101" s="4" t="s">
        <v>352</v>
      </c>
      <c r="B101" s="4" t="s">
        <v>353</v>
      </c>
      <c r="C101" s="4" t="s">
        <v>123</v>
      </c>
      <c r="D101" s="4">
        <v>1</v>
      </c>
      <c r="E101" s="4" t="s">
        <v>390</v>
      </c>
    </row>
    <row r="102" spans="1:5" s="4" customFormat="1" x14ac:dyDescent="0.25">
      <c r="A102" s="4" t="s">
        <v>56</v>
      </c>
      <c r="B102" s="4" t="s">
        <v>57</v>
      </c>
      <c r="C102" s="4" t="s">
        <v>123</v>
      </c>
      <c r="D102" s="4">
        <v>1</v>
      </c>
      <c r="E102" s="4" t="s">
        <v>395</v>
      </c>
    </row>
    <row r="103" spans="1:5" s="4" customFormat="1" x14ac:dyDescent="0.25">
      <c r="A103" s="4" t="s">
        <v>354</v>
      </c>
      <c r="B103" s="4" t="s">
        <v>355</v>
      </c>
      <c r="C103" s="4" t="s">
        <v>123</v>
      </c>
      <c r="D103" s="4">
        <v>1</v>
      </c>
      <c r="E103" s="4" t="s">
        <v>390</v>
      </c>
    </row>
    <row r="104" spans="1:5" s="4" customFormat="1" x14ac:dyDescent="0.25">
      <c r="A104" s="4" t="s">
        <v>356</v>
      </c>
      <c r="B104" s="4" t="s">
        <v>357</v>
      </c>
      <c r="C104" s="4" t="s">
        <v>123</v>
      </c>
      <c r="D104" s="4">
        <v>1</v>
      </c>
      <c r="E104" s="4" t="s">
        <v>390</v>
      </c>
    </row>
    <row r="105" spans="1:5" s="4" customFormat="1" x14ac:dyDescent="0.25">
      <c r="A105" s="4" t="s">
        <v>80</v>
      </c>
      <c r="B105" s="4" t="s">
        <v>81</v>
      </c>
      <c r="C105" s="4" t="s">
        <v>123</v>
      </c>
      <c r="D105" s="4">
        <v>1</v>
      </c>
      <c r="E105" s="4" t="s">
        <v>396</v>
      </c>
    </row>
    <row r="106" spans="1:5" s="4" customFormat="1" x14ac:dyDescent="0.25">
      <c r="A106" s="4" t="s">
        <v>60</v>
      </c>
      <c r="B106" s="4" t="s">
        <v>61</v>
      </c>
      <c r="C106" s="4" t="s">
        <v>123</v>
      </c>
      <c r="D106" s="4">
        <v>1</v>
      </c>
      <c r="E106" s="4" t="s">
        <v>395</v>
      </c>
    </row>
    <row r="107" spans="1:5" s="4" customFormat="1" x14ac:dyDescent="0.25">
      <c r="A107" s="4" t="s">
        <v>72</v>
      </c>
      <c r="B107" s="4" t="s">
        <v>73</v>
      </c>
      <c r="C107" s="4" t="s">
        <v>123</v>
      </c>
      <c r="D107" s="4">
        <v>1</v>
      </c>
      <c r="E107" s="4" t="s">
        <v>397</v>
      </c>
    </row>
    <row r="108" spans="1:5" s="4" customFormat="1" x14ac:dyDescent="0.25">
      <c r="A108" s="4" t="s">
        <v>62</v>
      </c>
      <c r="B108" s="4" t="s">
        <v>63</v>
      </c>
      <c r="C108" s="4" t="s">
        <v>123</v>
      </c>
      <c r="D108" s="4">
        <v>1</v>
      </c>
      <c r="E108" s="4" t="s">
        <v>395</v>
      </c>
    </row>
    <row r="109" spans="1:5" s="4" customFormat="1" x14ac:dyDescent="0.25">
      <c r="A109" s="4" t="s">
        <v>90</v>
      </c>
      <c r="B109" s="4" t="s">
        <v>91</v>
      </c>
      <c r="C109" s="4" t="s">
        <v>123</v>
      </c>
      <c r="D109" s="4">
        <v>1</v>
      </c>
      <c r="E109" s="4" t="s">
        <v>398</v>
      </c>
    </row>
    <row r="110" spans="1:5" s="4" customFormat="1" x14ac:dyDescent="0.25">
      <c r="A110" s="4" t="s">
        <v>358</v>
      </c>
      <c r="B110" s="4" t="s">
        <v>359</v>
      </c>
      <c r="C110" s="4" t="s">
        <v>123</v>
      </c>
      <c r="D110" s="4">
        <v>1</v>
      </c>
      <c r="E110" s="4" t="s">
        <v>399</v>
      </c>
    </row>
    <row r="111" spans="1:5" s="4" customFormat="1" x14ac:dyDescent="0.25">
      <c r="A111" s="4" t="s">
        <v>360</v>
      </c>
      <c r="B111" s="4" t="s">
        <v>361</v>
      </c>
      <c r="C111" s="4" t="s">
        <v>123</v>
      </c>
      <c r="D111" s="4">
        <v>1</v>
      </c>
      <c r="E111" s="4" t="s">
        <v>399</v>
      </c>
    </row>
    <row r="112" spans="1:5" s="4" customFormat="1" x14ac:dyDescent="0.25">
      <c r="A112" s="4" t="s">
        <v>362</v>
      </c>
      <c r="B112" s="4" t="s">
        <v>363</v>
      </c>
      <c r="C112" s="4" t="s">
        <v>123</v>
      </c>
      <c r="D112" s="4">
        <v>1</v>
      </c>
      <c r="E112" s="4" t="s">
        <v>399</v>
      </c>
    </row>
    <row r="113" spans="1:5" s="4" customFormat="1" x14ac:dyDescent="0.25">
      <c r="A113" s="4" t="s">
        <v>364</v>
      </c>
      <c r="B113" s="4" t="s">
        <v>365</v>
      </c>
      <c r="C113" s="4" t="s">
        <v>123</v>
      </c>
      <c r="D113" s="4">
        <v>1</v>
      </c>
      <c r="E113" s="4" t="s">
        <v>399</v>
      </c>
    </row>
    <row r="114" spans="1:5" s="4" customFormat="1" x14ac:dyDescent="0.25">
      <c r="A114" s="4" t="s">
        <v>92</v>
      </c>
      <c r="B114" s="4" t="s">
        <v>93</v>
      </c>
      <c r="C114" s="4" t="s">
        <v>123</v>
      </c>
      <c r="D114" s="4">
        <v>1</v>
      </c>
      <c r="E114" s="4" t="s">
        <v>398</v>
      </c>
    </row>
    <row r="115" spans="1:5" s="4" customFormat="1" x14ac:dyDescent="0.25">
      <c r="A115" s="4" t="s">
        <v>366</v>
      </c>
      <c r="B115" s="4" t="s">
        <v>367</v>
      </c>
      <c r="C115" s="4" t="s">
        <v>123</v>
      </c>
      <c r="D115" s="4">
        <v>1</v>
      </c>
      <c r="E115" s="4" t="s">
        <v>391</v>
      </c>
    </row>
    <row r="116" spans="1:5" s="4" customFormat="1" x14ac:dyDescent="0.25">
      <c r="A116" s="4" t="s">
        <v>68</v>
      </c>
      <c r="B116" s="4" t="s">
        <v>69</v>
      </c>
      <c r="C116" s="4" t="s">
        <v>123</v>
      </c>
      <c r="D116" s="4">
        <v>1</v>
      </c>
      <c r="E116" s="4" t="s">
        <v>395</v>
      </c>
    </row>
    <row r="117" spans="1:5" s="4" customFormat="1" x14ac:dyDescent="0.25">
      <c r="A117" s="4" t="s">
        <v>110</v>
      </c>
      <c r="B117" s="4" t="s">
        <v>111</v>
      </c>
      <c r="C117" s="4" t="s">
        <v>123</v>
      </c>
      <c r="D117" s="4">
        <v>1</v>
      </c>
      <c r="E117" s="4" t="s">
        <v>400</v>
      </c>
    </row>
    <row r="118" spans="1:5" s="4" customFormat="1" x14ac:dyDescent="0.25">
      <c r="A118" s="4" t="s">
        <v>112</v>
      </c>
      <c r="B118" s="4" t="s">
        <v>113</v>
      </c>
      <c r="C118" s="4" t="s">
        <v>123</v>
      </c>
      <c r="D118" s="4">
        <v>1</v>
      </c>
      <c r="E118" s="4" t="s">
        <v>400</v>
      </c>
    </row>
    <row r="119" spans="1:5" s="4" customFormat="1" x14ac:dyDescent="0.25">
      <c r="A119" s="4" t="s">
        <v>48</v>
      </c>
      <c r="B119" s="4" t="s">
        <v>49</v>
      </c>
      <c r="C119" s="4" t="s">
        <v>123</v>
      </c>
      <c r="D119" s="4">
        <v>1</v>
      </c>
      <c r="E119" s="4" t="s">
        <v>395</v>
      </c>
    </row>
    <row r="120" spans="1:5" s="4" customFormat="1" x14ac:dyDescent="0.25">
      <c r="A120" s="4" t="s">
        <v>368</v>
      </c>
      <c r="B120" s="4" t="s">
        <v>369</v>
      </c>
      <c r="C120" s="4" t="s">
        <v>123</v>
      </c>
      <c r="D120" s="4">
        <v>1</v>
      </c>
      <c r="E120" s="4" t="s">
        <v>399</v>
      </c>
    </row>
    <row r="121" spans="1:5" s="4" customFormat="1" x14ac:dyDescent="0.25">
      <c r="A121" s="4" t="s">
        <v>54</v>
      </c>
      <c r="B121" s="4" t="s">
        <v>55</v>
      </c>
      <c r="C121" s="4" t="s">
        <v>123</v>
      </c>
      <c r="D121" s="4">
        <v>1</v>
      </c>
      <c r="E121" s="4" t="s">
        <v>401</v>
      </c>
    </row>
    <row r="122" spans="1:5" s="4" customFormat="1" x14ac:dyDescent="0.25">
      <c r="A122" s="4" t="s">
        <v>370</v>
      </c>
      <c r="B122" s="4" t="s">
        <v>371</v>
      </c>
      <c r="C122" s="4" t="s">
        <v>123</v>
      </c>
      <c r="D122" s="4">
        <v>1</v>
      </c>
      <c r="E122" s="4" t="s">
        <v>390</v>
      </c>
    </row>
    <row r="123" spans="1:5" s="4" customFormat="1" x14ac:dyDescent="0.25">
      <c r="A123" s="4" t="s">
        <v>372</v>
      </c>
      <c r="B123" s="4" t="s">
        <v>373</v>
      </c>
      <c r="C123" s="4" t="s">
        <v>123</v>
      </c>
      <c r="D123" s="4">
        <v>1</v>
      </c>
      <c r="E123" s="4" t="s">
        <v>399</v>
      </c>
    </row>
    <row r="124" spans="1:5" s="4" customFormat="1" x14ac:dyDescent="0.25">
      <c r="A124" s="4" t="s">
        <v>70</v>
      </c>
      <c r="B124" s="4" t="s">
        <v>71</v>
      </c>
      <c r="C124" s="4" t="s">
        <v>123</v>
      </c>
      <c r="D124" s="4">
        <v>1</v>
      </c>
      <c r="E124" s="4" t="s">
        <v>395</v>
      </c>
    </row>
    <row r="125" spans="1:5" s="4" customFormat="1" x14ac:dyDescent="0.25">
      <c r="A125" s="4" t="s">
        <v>74</v>
      </c>
      <c r="B125" s="4" t="s">
        <v>75</v>
      </c>
      <c r="C125" s="4" t="s">
        <v>123</v>
      </c>
      <c r="D125" s="4">
        <v>1</v>
      </c>
      <c r="E125" s="4" t="s">
        <v>391</v>
      </c>
    </row>
    <row r="126" spans="1:5" s="4" customFormat="1" x14ac:dyDescent="0.25">
      <c r="A126" s="4" t="s">
        <v>118</v>
      </c>
      <c r="B126" s="4" t="s">
        <v>119</v>
      </c>
      <c r="C126" s="4" t="s">
        <v>123</v>
      </c>
      <c r="D126" s="4">
        <v>1</v>
      </c>
      <c r="E126" s="4" t="s">
        <v>402</v>
      </c>
    </row>
    <row r="127" spans="1:5" s="4" customFormat="1" x14ac:dyDescent="0.25">
      <c r="A127" s="4" t="s">
        <v>120</v>
      </c>
      <c r="B127" s="4" t="s">
        <v>121</v>
      </c>
      <c r="C127" s="4" t="s">
        <v>123</v>
      </c>
      <c r="D127" s="4">
        <v>1</v>
      </c>
      <c r="E127" s="4" t="s">
        <v>402</v>
      </c>
    </row>
    <row r="128" spans="1:5" s="4" customFormat="1" x14ac:dyDescent="0.25">
      <c r="A128" s="4" t="s">
        <v>78</v>
      </c>
      <c r="B128" s="4" t="s">
        <v>79</v>
      </c>
      <c r="C128" s="4" t="s">
        <v>123</v>
      </c>
      <c r="D128" s="4">
        <v>1</v>
      </c>
      <c r="E128" s="4" t="s">
        <v>403</v>
      </c>
    </row>
    <row r="129" spans="1:5" s="4" customFormat="1" x14ac:dyDescent="0.25">
      <c r="A129" s="4" t="s">
        <v>84</v>
      </c>
      <c r="B129" s="4" t="s">
        <v>85</v>
      </c>
      <c r="C129" s="4" t="s">
        <v>123</v>
      </c>
      <c r="D129" s="4">
        <v>1</v>
      </c>
      <c r="E129" s="4" t="s">
        <v>404</v>
      </c>
    </row>
    <row r="130" spans="1:5" s="4" customFormat="1" x14ac:dyDescent="0.25">
      <c r="A130" s="4" t="s">
        <v>98</v>
      </c>
      <c r="B130" s="4" t="s">
        <v>99</v>
      </c>
      <c r="C130" s="4" t="s">
        <v>123</v>
      </c>
      <c r="D130" s="4">
        <v>1</v>
      </c>
      <c r="E130" s="4" t="s">
        <v>405</v>
      </c>
    </row>
    <row r="131" spans="1:5" s="4" customFormat="1" x14ac:dyDescent="0.25">
      <c r="A131" s="4" t="s">
        <v>100</v>
      </c>
      <c r="B131" s="4" t="s">
        <v>101</v>
      </c>
      <c r="C131" s="4" t="s">
        <v>123</v>
      </c>
      <c r="D131" s="4">
        <v>1</v>
      </c>
      <c r="E131" s="4" t="s">
        <v>405</v>
      </c>
    </row>
    <row r="132" spans="1:5" s="4" customFormat="1" x14ac:dyDescent="0.25">
      <c r="A132" s="4" t="s">
        <v>104</v>
      </c>
      <c r="B132" s="4" t="s">
        <v>105</v>
      </c>
      <c r="C132" s="4" t="s">
        <v>123</v>
      </c>
      <c r="D132" s="4">
        <v>1</v>
      </c>
      <c r="E132" s="4" t="s">
        <v>406</v>
      </c>
    </row>
    <row r="133" spans="1:5" s="4" customFormat="1" x14ac:dyDescent="0.25">
      <c r="A133" s="4" t="s">
        <v>82</v>
      </c>
      <c r="B133" s="4" t="s">
        <v>83</v>
      </c>
      <c r="C133" s="4" t="s">
        <v>123</v>
      </c>
      <c r="D133" s="4">
        <v>1</v>
      </c>
      <c r="E133" s="4" t="s">
        <v>407</v>
      </c>
    </row>
    <row r="134" spans="1:5" s="4" customFormat="1" x14ac:dyDescent="0.25">
      <c r="A134" s="4" t="s">
        <v>102</v>
      </c>
      <c r="B134" s="4" t="s">
        <v>103</v>
      </c>
      <c r="C134" s="4" t="s">
        <v>123</v>
      </c>
      <c r="D134" s="4">
        <v>1</v>
      </c>
      <c r="E134" s="4" t="s">
        <v>408</v>
      </c>
    </row>
    <row r="135" spans="1:5" s="4" customFormat="1" x14ac:dyDescent="0.25">
      <c r="A135" s="4" t="s">
        <v>94</v>
      </c>
      <c r="B135" s="4" t="s">
        <v>95</v>
      </c>
      <c r="C135" s="4" t="s">
        <v>123</v>
      </c>
      <c r="D135" s="4">
        <v>1</v>
      </c>
      <c r="E135" s="4" t="s">
        <v>409</v>
      </c>
    </row>
    <row r="136" spans="1:5" s="4" customFormat="1" x14ac:dyDescent="0.25">
      <c r="A136" s="4" t="s">
        <v>96</v>
      </c>
      <c r="B136" s="4" t="s">
        <v>97</v>
      </c>
      <c r="C136" s="4" t="s">
        <v>123</v>
      </c>
      <c r="D136" s="4">
        <v>1</v>
      </c>
      <c r="E136" s="4" t="s">
        <v>409</v>
      </c>
    </row>
    <row r="137" spans="1:5" s="4" customFormat="1" x14ac:dyDescent="0.25">
      <c r="A137" s="4" t="s">
        <v>66</v>
      </c>
      <c r="B137" s="4" t="s">
        <v>67</v>
      </c>
      <c r="C137" s="4" t="s">
        <v>123</v>
      </c>
      <c r="D137" s="4">
        <v>1</v>
      </c>
      <c r="E137" s="4" t="s">
        <v>391</v>
      </c>
    </row>
    <row r="138" spans="1:5" s="4" customFormat="1" x14ac:dyDescent="0.25">
      <c r="A138" s="4" t="s">
        <v>106</v>
      </c>
      <c r="B138" s="4" t="s">
        <v>107</v>
      </c>
      <c r="C138" s="4" t="s">
        <v>123</v>
      </c>
      <c r="D138" s="4">
        <v>1</v>
      </c>
      <c r="E138" s="4" t="s">
        <v>385</v>
      </c>
    </row>
    <row r="139" spans="1:5" s="4" customFormat="1" x14ac:dyDescent="0.25">
      <c r="A139" s="4" t="s">
        <v>114</v>
      </c>
      <c r="B139" s="4" t="s">
        <v>115</v>
      </c>
      <c r="C139" s="4" t="s">
        <v>123</v>
      </c>
      <c r="D139" s="4">
        <v>1</v>
      </c>
      <c r="E139" s="4" t="s">
        <v>410</v>
      </c>
    </row>
    <row r="140" spans="1:5" s="4" customFormat="1" x14ac:dyDescent="0.25">
      <c r="A140" s="4" t="s">
        <v>116</v>
      </c>
      <c r="B140" s="4" t="s">
        <v>117</v>
      </c>
      <c r="C140" s="4" t="s">
        <v>123</v>
      </c>
      <c r="D140" s="4">
        <v>1</v>
      </c>
      <c r="E140" s="4" t="s">
        <v>410</v>
      </c>
    </row>
    <row r="141" spans="1:5" s="4" customFormat="1" x14ac:dyDescent="0.25">
      <c r="A141" s="4" t="s">
        <v>86</v>
      </c>
      <c r="B141" s="4" t="s">
        <v>87</v>
      </c>
      <c r="C141" s="4" t="s">
        <v>123</v>
      </c>
      <c r="D141" s="4">
        <v>1</v>
      </c>
      <c r="E141" s="4" t="s">
        <v>411</v>
      </c>
    </row>
    <row r="142" spans="1:5" s="4" customFormat="1" x14ac:dyDescent="0.25">
      <c r="A142" s="4" t="s">
        <v>122</v>
      </c>
      <c r="B142" s="4" t="s">
        <v>123</v>
      </c>
      <c r="C142" s="4" t="s">
        <v>123</v>
      </c>
      <c r="D142" s="4">
        <v>1</v>
      </c>
      <c r="E142" s="4" t="s">
        <v>412</v>
      </c>
    </row>
    <row r="143" spans="1:5" s="4" customFormat="1" x14ac:dyDescent="0.25"/>
  </sheetData>
  <sortState ref="A5:E142">
    <sortCondition ref="D5"/>
  </sortState>
  <mergeCells count="1">
    <mergeCell ref="A1:X2"/>
  </mergeCells>
  <phoneticPr fontId="1" type="noConversion"/>
  <pageMargins left="0.7" right="0.7" top="0.75" bottom="0.75" header="0.3" footer="0.3"/>
</worksheet>
</file>

<file path=xl/worksheets/sheet3.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92"/>
  <sheetViews>
    <sheetView topLeftCell="A4" workbookViewId="0">
      <selection activeCell="B6" sqref="B6"/>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456</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70</v>
      </c>
      <c r="B5" s="4" t="s">
        <v>2831</v>
      </c>
      <c r="C5" s="4" t="s">
        <v>123</v>
      </c>
      <c r="D5" s="4">
        <v>0</v>
      </c>
      <c r="E5" s="4" t="s">
        <v>576</v>
      </c>
    </row>
    <row r="6" spans="1:24" x14ac:dyDescent="0.25">
      <c r="A6" s="4" t="s">
        <v>68</v>
      </c>
      <c r="B6" s="4" t="s">
        <v>2832</v>
      </c>
      <c r="C6" s="4" t="s">
        <v>123</v>
      </c>
      <c r="D6" s="4">
        <v>2.6999999999999999E-27</v>
      </c>
      <c r="E6" s="4" t="s">
        <v>577</v>
      </c>
    </row>
    <row r="7" spans="1:24" x14ac:dyDescent="0.25">
      <c r="A7" s="4" t="s">
        <v>48</v>
      </c>
      <c r="B7" s="4" t="s">
        <v>49</v>
      </c>
      <c r="C7" s="4" t="s">
        <v>123</v>
      </c>
      <c r="D7" s="4">
        <v>2.6999999999999999E-27</v>
      </c>
      <c r="E7" s="4" t="s">
        <v>577</v>
      </c>
    </row>
    <row r="8" spans="1:24" x14ac:dyDescent="0.25">
      <c r="A8" s="4" t="s">
        <v>62</v>
      </c>
      <c r="B8" s="4" t="s">
        <v>63</v>
      </c>
      <c r="C8" s="4" t="s">
        <v>123</v>
      </c>
      <c r="D8" s="4">
        <v>5.6999999999999996E-22</v>
      </c>
      <c r="E8" s="4" t="s">
        <v>578</v>
      </c>
    </row>
    <row r="9" spans="1:24" x14ac:dyDescent="0.25">
      <c r="A9" s="4" t="s">
        <v>60</v>
      </c>
      <c r="B9" s="4" t="s">
        <v>61</v>
      </c>
      <c r="C9" s="4" t="s">
        <v>123</v>
      </c>
      <c r="D9" s="4">
        <v>5.325E-21</v>
      </c>
      <c r="E9" s="4" t="s">
        <v>579</v>
      </c>
    </row>
    <row r="10" spans="1:24" x14ac:dyDescent="0.25">
      <c r="A10" s="4" t="s">
        <v>562</v>
      </c>
      <c r="B10" s="4" t="s">
        <v>563</v>
      </c>
      <c r="C10" s="4" t="s">
        <v>123</v>
      </c>
      <c r="D10" s="4">
        <v>4.6199999999999999E-20</v>
      </c>
      <c r="E10" s="4" t="s">
        <v>580</v>
      </c>
    </row>
    <row r="11" spans="1:24" x14ac:dyDescent="0.25">
      <c r="A11" s="4" t="s">
        <v>564</v>
      </c>
      <c r="B11" s="4" t="s">
        <v>565</v>
      </c>
      <c r="C11" s="4" t="s">
        <v>123</v>
      </c>
      <c r="D11" s="4">
        <v>4.95E-20</v>
      </c>
      <c r="E11" s="4" t="s">
        <v>581</v>
      </c>
    </row>
    <row r="12" spans="1:24" x14ac:dyDescent="0.25">
      <c r="A12" s="4" t="s">
        <v>56</v>
      </c>
      <c r="B12" s="4" t="s">
        <v>57</v>
      </c>
      <c r="C12" s="4" t="s">
        <v>123</v>
      </c>
      <c r="D12" s="4">
        <v>2.18571428571429E-19</v>
      </c>
      <c r="E12" s="4" t="s">
        <v>582</v>
      </c>
    </row>
    <row r="13" spans="1:24" x14ac:dyDescent="0.25">
      <c r="A13" s="4" t="s">
        <v>54</v>
      </c>
      <c r="B13" s="4" t="s">
        <v>55</v>
      </c>
      <c r="C13" s="4" t="s">
        <v>123</v>
      </c>
      <c r="D13" s="4">
        <v>1.2375E-18</v>
      </c>
      <c r="E13" s="4" t="s">
        <v>583</v>
      </c>
    </row>
    <row r="14" spans="1:24" x14ac:dyDescent="0.25">
      <c r="A14" s="4" t="s">
        <v>52</v>
      </c>
      <c r="B14" s="4" t="s">
        <v>53</v>
      </c>
      <c r="C14" s="4" t="s">
        <v>123</v>
      </c>
      <c r="D14" s="4">
        <v>1.36666666666667E-18</v>
      </c>
      <c r="E14" s="4" t="s">
        <v>584</v>
      </c>
    </row>
    <row r="15" spans="1:24" x14ac:dyDescent="0.25">
      <c r="A15" s="4" t="s">
        <v>566</v>
      </c>
      <c r="B15" s="4" t="s">
        <v>567</v>
      </c>
      <c r="C15" s="4" t="s">
        <v>123</v>
      </c>
      <c r="D15" s="4">
        <v>2.3999999999999999E-18</v>
      </c>
      <c r="E15" s="4" t="s">
        <v>585</v>
      </c>
    </row>
    <row r="16" spans="1:24" x14ac:dyDescent="0.25">
      <c r="A16" s="4" t="s">
        <v>568</v>
      </c>
      <c r="B16" s="4" t="s">
        <v>569</v>
      </c>
      <c r="C16" s="4" t="s">
        <v>123</v>
      </c>
      <c r="D16" s="4">
        <v>1.8545454545454502E-12</v>
      </c>
      <c r="E16" s="4" t="s">
        <v>586</v>
      </c>
    </row>
    <row r="17" spans="1:5" x14ac:dyDescent="0.25">
      <c r="A17" s="4" t="s">
        <v>457</v>
      </c>
      <c r="B17" s="4" t="s">
        <v>458</v>
      </c>
      <c r="C17" s="4" t="s">
        <v>39</v>
      </c>
      <c r="D17" s="4">
        <v>2.2799999999999999E-10</v>
      </c>
      <c r="E17" s="4" t="s">
        <v>531</v>
      </c>
    </row>
    <row r="18" spans="1:5" x14ac:dyDescent="0.25">
      <c r="A18" s="4" t="s">
        <v>78</v>
      </c>
      <c r="B18" s="4" t="s">
        <v>79</v>
      </c>
      <c r="C18" s="4" t="s">
        <v>123</v>
      </c>
      <c r="D18" s="4">
        <v>6.9999999999999998E-9</v>
      </c>
      <c r="E18" s="4" t="s">
        <v>587</v>
      </c>
    </row>
    <row r="19" spans="1:5" x14ac:dyDescent="0.25">
      <c r="A19" s="4" t="s">
        <v>459</v>
      </c>
      <c r="B19" s="4" t="s">
        <v>460</v>
      </c>
      <c r="C19" s="4" t="s">
        <v>39</v>
      </c>
      <c r="D19" s="4">
        <v>2E-8</v>
      </c>
      <c r="E19" s="4" t="s">
        <v>532</v>
      </c>
    </row>
    <row r="20" spans="1:5" x14ac:dyDescent="0.25">
      <c r="A20" s="4" t="s">
        <v>92</v>
      </c>
      <c r="B20" s="4" t="s">
        <v>93</v>
      </c>
      <c r="C20" s="4" t="s">
        <v>123</v>
      </c>
      <c r="D20" s="4">
        <v>1.3384615384615401E-7</v>
      </c>
      <c r="E20" s="4" t="s">
        <v>588</v>
      </c>
    </row>
    <row r="21" spans="1:5" x14ac:dyDescent="0.25">
      <c r="A21" s="4" t="s">
        <v>90</v>
      </c>
      <c r="B21" s="4" t="s">
        <v>91</v>
      </c>
      <c r="C21" s="4" t="s">
        <v>123</v>
      </c>
      <c r="D21" s="4">
        <v>2.3571428571428599E-7</v>
      </c>
      <c r="E21" s="4" t="s">
        <v>589</v>
      </c>
    </row>
    <row r="22" spans="1:5" x14ac:dyDescent="0.25">
      <c r="A22" s="4" t="s">
        <v>461</v>
      </c>
      <c r="B22" s="4" t="s">
        <v>462</v>
      </c>
      <c r="C22" s="4" t="s">
        <v>39</v>
      </c>
      <c r="D22" s="4">
        <v>2.13333333333333E-6</v>
      </c>
      <c r="E22" s="4" t="s">
        <v>533</v>
      </c>
    </row>
    <row r="23" spans="1:5" x14ac:dyDescent="0.25">
      <c r="A23" s="4" t="s">
        <v>94</v>
      </c>
      <c r="B23" s="4" t="s">
        <v>95</v>
      </c>
      <c r="C23" s="4" t="s">
        <v>123</v>
      </c>
      <c r="D23" s="4">
        <v>4.6874999999999996E-6</v>
      </c>
      <c r="E23" s="4" t="s">
        <v>590</v>
      </c>
    </row>
    <row r="24" spans="1:5" x14ac:dyDescent="0.25">
      <c r="A24" s="4" t="s">
        <v>96</v>
      </c>
      <c r="B24" s="4" t="s">
        <v>97</v>
      </c>
      <c r="C24" s="4" t="s">
        <v>123</v>
      </c>
      <c r="D24" s="4">
        <v>4.6874999999999996E-6</v>
      </c>
      <c r="E24" s="4" t="s">
        <v>590</v>
      </c>
    </row>
    <row r="25" spans="1:5" x14ac:dyDescent="0.25">
      <c r="A25" s="4" t="s">
        <v>98</v>
      </c>
      <c r="B25" s="4" t="s">
        <v>99</v>
      </c>
      <c r="C25" s="4" t="s">
        <v>123</v>
      </c>
      <c r="D25" s="4">
        <v>6.66666666666667E-6</v>
      </c>
      <c r="E25" s="4" t="s">
        <v>591</v>
      </c>
    </row>
    <row r="26" spans="1:5" x14ac:dyDescent="0.25">
      <c r="A26" s="4" t="s">
        <v>100</v>
      </c>
      <c r="B26" s="4" t="s">
        <v>101</v>
      </c>
      <c r="C26" s="4" t="s">
        <v>123</v>
      </c>
      <c r="D26" s="4">
        <v>6.66666666666667E-6</v>
      </c>
      <c r="E26" s="4" t="s">
        <v>591</v>
      </c>
    </row>
    <row r="27" spans="1:5" x14ac:dyDescent="0.25">
      <c r="A27" s="4" t="s">
        <v>463</v>
      </c>
      <c r="B27" s="4" t="s">
        <v>464</v>
      </c>
      <c r="C27" s="4" t="s">
        <v>39</v>
      </c>
      <c r="D27" s="4">
        <v>8.3000000000000002E-6</v>
      </c>
      <c r="E27" s="4" t="s">
        <v>534</v>
      </c>
    </row>
    <row r="28" spans="1:5" x14ac:dyDescent="0.25">
      <c r="A28" s="4" t="s">
        <v>570</v>
      </c>
      <c r="B28" s="4" t="s">
        <v>571</v>
      </c>
      <c r="C28" s="4" t="s">
        <v>123</v>
      </c>
      <c r="D28" s="4">
        <v>8.5263157894736799E-6</v>
      </c>
      <c r="E28" s="4" t="s">
        <v>592</v>
      </c>
    </row>
    <row r="29" spans="1:5" x14ac:dyDescent="0.25">
      <c r="A29" s="4" t="s">
        <v>572</v>
      </c>
      <c r="B29" s="4" t="s">
        <v>573</v>
      </c>
      <c r="C29" s="4" t="s">
        <v>123</v>
      </c>
      <c r="D29" s="4">
        <v>1.17E-5</v>
      </c>
      <c r="E29" s="4" t="s">
        <v>593</v>
      </c>
    </row>
    <row r="30" spans="1:5" x14ac:dyDescent="0.25">
      <c r="A30" s="4" t="s">
        <v>465</v>
      </c>
      <c r="B30" s="4" t="s">
        <v>466</v>
      </c>
      <c r="C30" s="4" t="s">
        <v>39</v>
      </c>
      <c r="D30" s="4">
        <v>1.7600000000000001E-5</v>
      </c>
      <c r="E30" s="4" t="s">
        <v>535</v>
      </c>
    </row>
    <row r="31" spans="1:5" x14ac:dyDescent="0.25">
      <c r="A31" s="4" t="s">
        <v>467</v>
      </c>
      <c r="B31" s="4" t="s">
        <v>468</v>
      </c>
      <c r="C31" s="4" t="s">
        <v>39</v>
      </c>
      <c r="D31" s="4">
        <v>4.8000000000000001E-5</v>
      </c>
      <c r="E31" s="4" t="s">
        <v>536</v>
      </c>
    </row>
    <row r="32" spans="1:5" x14ac:dyDescent="0.25">
      <c r="A32" s="4" t="s">
        <v>574</v>
      </c>
      <c r="B32" s="4" t="s">
        <v>575</v>
      </c>
      <c r="C32" s="4" t="s">
        <v>123</v>
      </c>
      <c r="D32" s="4">
        <v>8.8571428571428606E-5</v>
      </c>
      <c r="E32" s="4" t="s">
        <v>594</v>
      </c>
    </row>
    <row r="33" spans="1:5" x14ac:dyDescent="0.25">
      <c r="A33" s="4" t="s">
        <v>469</v>
      </c>
      <c r="B33" s="4" t="s">
        <v>470</v>
      </c>
      <c r="C33" s="4" t="s">
        <v>39</v>
      </c>
      <c r="D33" s="4">
        <v>9.1428571428571405E-5</v>
      </c>
      <c r="E33" s="4" t="s">
        <v>537</v>
      </c>
    </row>
    <row r="34" spans="1:5" x14ac:dyDescent="0.25">
      <c r="A34" s="4" t="s">
        <v>82</v>
      </c>
      <c r="B34" s="4" t="s">
        <v>83</v>
      </c>
      <c r="C34" s="4" t="s">
        <v>123</v>
      </c>
      <c r="D34" s="4">
        <v>1.25454545454545E-4</v>
      </c>
      <c r="E34" s="4" t="s">
        <v>595</v>
      </c>
    </row>
    <row r="35" spans="1:5" x14ac:dyDescent="0.25">
      <c r="A35" s="4" t="s">
        <v>40</v>
      </c>
      <c r="B35" s="4" t="s">
        <v>41</v>
      </c>
      <c r="C35" s="4" t="s">
        <v>123</v>
      </c>
      <c r="D35" s="4">
        <v>1.4347826086956499E-4</v>
      </c>
      <c r="E35" s="4" t="s">
        <v>596</v>
      </c>
    </row>
    <row r="36" spans="1:5" x14ac:dyDescent="0.25">
      <c r="A36" s="4" t="s">
        <v>84</v>
      </c>
      <c r="B36" s="4" t="s">
        <v>85</v>
      </c>
      <c r="C36" s="4" t="s">
        <v>123</v>
      </c>
      <c r="D36" s="4">
        <v>1.4999999999999999E-4</v>
      </c>
      <c r="E36" s="4" t="s">
        <v>595</v>
      </c>
    </row>
    <row r="37" spans="1:5" x14ac:dyDescent="0.25">
      <c r="A37" s="4" t="s">
        <v>142</v>
      </c>
      <c r="B37" s="4" t="s">
        <v>143</v>
      </c>
      <c r="C37" s="4" t="s">
        <v>28</v>
      </c>
      <c r="D37" s="4">
        <v>5.04E-4</v>
      </c>
      <c r="E37" s="4" t="s">
        <v>627</v>
      </c>
    </row>
    <row r="38" spans="1:5" x14ac:dyDescent="0.25">
      <c r="A38" s="4" t="s">
        <v>42</v>
      </c>
      <c r="B38" s="4" t="s">
        <v>43</v>
      </c>
      <c r="C38" s="4" t="s">
        <v>123</v>
      </c>
      <c r="D38" s="4">
        <v>1.212E-3</v>
      </c>
      <c r="E38" s="4" t="s">
        <v>597</v>
      </c>
    </row>
    <row r="39" spans="1:5" x14ac:dyDescent="0.25">
      <c r="A39" s="4" t="s">
        <v>210</v>
      </c>
      <c r="B39" s="4" t="s">
        <v>211</v>
      </c>
      <c r="C39" s="4" t="s">
        <v>39</v>
      </c>
      <c r="D39" s="4">
        <v>1.9499999999999999E-3</v>
      </c>
      <c r="E39" s="4" t="s">
        <v>538</v>
      </c>
    </row>
    <row r="40" spans="1:5" x14ac:dyDescent="0.25">
      <c r="A40" s="4" t="s">
        <v>218</v>
      </c>
      <c r="B40" s="4" t="s">
        <v>219</v>
      </c>
      <c r="C40" s="4" t="s">
        <v>39</v>
      </c>
      <c r="D40" s="4">
        <v>2.7555555555555601E-3</v>
      </c>
      <c r="E40" s="4" t="s">
        <v>538</v>
      </c>
    </row>
    <row r="41" spans="1:5" x14ac:dyDescent="0.25">
      <c r="A41" s="4" t="s">
        <v>106</v>
      </c>
      <c r="B41" s="4" t="s">
        <v>107</v>
      </c>
      <c r="C41" s="4" t="s">
        <v>123</v>
      </c>
      <c r="D41" s="4">
        <v>3.27692307692308E-3</v>
      </c>
      <c r="E41" s="4" t="s">
        <v>586</v>
      </c>
    </row>
    <row r="42" spans="1:5" x14ac:dyDescent="0.25">
      <c r="A42" s="4" t="s">
        <v>102</v>
      </c>
      <c r="B42" s="4" t="s">
        <v>103</v>
      </c>
      <c r="C42" s="4" t="s">
        <v>123</v>
      </c>
      <c r="D42" s="4">
        <v>4.1000000000000003E-3</v>
      </c>
      <c r="E42" s="4" t="s">
        <v>595</v>
      </c>
    </row>
    <row r="43" spans="1:5" x14ac:dyDescent="0.25">
      <c r="A43" s="4" t="s">
        <v>104</v>
      </c>
      <c r="B43" s="4" t="s">
        <v>105</v>
      </c>
      <c r="C43" s="4" t="s">
        <v>123</v>
      </c>
      <c r="D43" s="4">
        <v>4.2428571428571402E-3</v>
      </c>
      <c r="E43" s="4" t="s">
        <v>595</v>
      </c>
    </row>
    <row r="44" spans="1:5" x14ac:dyDescent="0.25">
      <c r="A44" s="4" t="s">
        <v>417</v>
      </c>
      <c r="B44" s="4" t="s">
        <v>418</v>
      </c>
      <c r="C44" s="4" t="s">
        <v>28</v>
      </c>
      <c r="D44" s="4">
        <v>7.2899999999999996E-3</v>
      </c>
      <c r="E44" s="4" t="s">
        <v>628</v>
      </c>
    </row>
    <row r="45" spans="1:5" x14ac:dyDescent="0.25">
      <c r="A45" s="4" t="s">
        <v>3</v>
      </c>
      <c r="B45" s="4" t="s">
        <v>4</v>
      </c>
      <c r="C45" s="4" t="s">
        <v>39</v>
      </c>
      <c r="D45" s="4">
        <v>7.4400000000000004E-3</v>
      </c>
      <c r="E45" s="4" t="s">
        <v>539</v>
      </c>
    </row>
    <row r="46" spans="1:5" x14ac:dyDescent="0.25">
      <c r="A46" s="4" t="s">
        <v>471</v>
      </c>
      <c r="B46" s="4" t="s">
        <v>472</v>
      </c>
      <c r="C46" s="4" t="s">
        <v>39</v>
      </c>
      <c r="D46" s="4">
        <v>1.01818181818182E-2</v>
      </c>
      <c r="E46" s="4" t="s">
        <v>540</v>
      </c>
    </row>
    <row r="47" spans="1:5" x14ac:dyDescent="0.25">
      <c r="A47" s="4" t="s">
        <v>473</v>
      </c>
      <c r="B47" s="4" t="s">
        <v>474</v>
      </c>
      <c r="C47" s="4" t="s">
        <v>39</v>
      </c>
      <c r="D47" s="4">
        <v>1.0366666666666699E-2</v>
      </c>
      <c r="E47" s="4" t="s">
        <v>541</v>
      </c>
    </row>
    <row r="48" spans="1:5" x14ac:dyDescent="0.25">
      <c r="A48" s="4" t="s">
        <v>475</v>
      </c>
      <c r="B48" s="4" t="s">
        <v>476</v>
      </c>
      <c r="C48" s="4" t="s">
        <v>39</v>
      </c>
      <c r="D48" s="4">
        <v>1.06461538461538E-2</v>
      </c>
      <c r="E48" s="4" t="s">
        <v>542</v>
      </c>
    </row>
    <row r="49" spans="1:5" x14ac:dyDescent="0.25">
      <c r="A49" s="4" t="s">
        <v>477</v>
      </c>
      <c r="B49" s="4" t="s">
        <v>478</v>
      </c>
      <c r="C49" s="4" t="s">
        <v>39</v>
      </c>
      <c r="D49" s="4">
        <v>1.128E-2</v>
      </c>
      <c r="E49" s="4" t="s">
        <v>543</v>
      </c>
    </row>
    <row r="50" spans="1:5" x14ac:dyDescent="0.25">
      <c r="A50" s="4" t="s">
        <v>479</v>
      </c>
      <c r="B50" s="4" t="s">
        <v>480</v>
      </c>
      <c r="C50" s="4" t="s">
        <v>39</v>
      </c>
      <c r="D50" s="4">
        <v>1.128E-2</v>
      </c>
      <c r="E50" s="4" t="s">
        <v>544</v>
      </c>
    </row>
    <row r="51" spans="1:5" x14ac:dyDescent="0.25">
      <c r="A51" s="4" t="s">
        <v>481</v>
      </c>
      <c r="B51" s="4" t="s">
        <v>482</v>
      </c>
      <c r="C51" s="4" t="s">
        <v>39</v>
      </c>
      <c r="D51" s="4">
        <v>1.1375E-2</v>
      </c>
      <c r="E51" s="4" t="s">
        <v>545</v>
      </c>
    </row>
    <row r="52" spans="1:5" x14ac:dyDescent="0.25">
      <c r="A52" s="4" t="s">
        <v>483</v>
      </c>
      <c r="B52" s="4" t="s">
        <v>484</v>
      </c>
      <c r="C52" s="4" t="s">
        <v>39</v>
      </c>
      <c r="D52" s="4">
        <v>1.19529411764706E-2</v>
      </c>
      <c r="E52" s="4" t="s">
        <v>546</v>
      </c>
    </row>
    <row r="53" spans="1:5" x14ac:dyDescent="0.25">
      <c r="A53" s="4" t="s">
        <v>485</v>
      </c>
      <c r="B53" s="4" t="s">
        <v>486</v>
      </c>
      <c r="C53" s="4" t="s">
        <v>39</v>
      </c>
      <c r="D53" s="4">
        <v>1.6577777777777799E-2</v>
      </c>
      <c r="E53" s="4" t="s">
        <v>547</v>
      </c>
    </row>
    <row r="54" spans="1:5" x14ac:dyDescent="0.25">
      <c r="A54" s="4" t="s">
        <v>487</v>
      </c>
      <c r="B54" s="4" t="s">
        <v>488</v>
      </c>
      <c r="C54" s="4" t="s">
        <v>39</v>
      </c>
      <c r="D54" s="4">
        <v>0.02</v>
      </c>
      <c r="E54" s="4" t="s">
        <v>548</v>
      </c>
    </row>
    <row r="55" spans="1:5" x14ac:dyDescent="0.25">
      <c r="A55" s="4" t="s">
        <v>489</v>
      </c>
      <c r="B55" s="4" t="s">
        <v>490</v>
      </c>
      <c r="C55" s="4" t="s">
        <v>39</v>
      </c>
      <c r="D55" s="4">
        <v>2.3E-2</v>
      </c>
      <c r="E55" s="4" t="s">
        <v>549</v>
      </c>
    </row>
    <row r="56" spans="1:5" x14ac:dyDescent="0.25">
      <c r="A56" s="4" t="s">
        <v>599</v>
      </c>
      <c r="B56" s="4" t="s">
        <v>600</v>
      </c>
      <c r="C56" s="4" t="s">
        <v>28</v>
      </c>
      <c r="D56" s="4">
        <v>2.4809999999999999E-2</v>
      </c>
      <c r="E56" s="4" t="s">
        <v>629</v>
      </c>
    </row>
    <row r="57" spans="1:5" x14ac:dyDescent="0.25">
      <c r="A57" s="4" t="s">
        <v>601</v>
      </c>
      <c r="B57" s="4" t="s">
        <v>602</v>
      </c>
      <c r="C57" s="4" t="s">
        <v>28</v>
      </c>
      <c r="D57" s="4">
        <v>2.4809999999999999E-2</v>
      </c>
      <c r="E57" s="4" t="s">
        <v>630</v>
      </c>
    </row>
    <row r="58" spans="1:5" x14ac:dyDescent="0.25">
      <c r="A58" s="4" t="s">
        <v>603</v>
      </c>
      <c r="B58" s="4" t="s">
        <v>604</v>
      </c>
      <c r="C58" s="4" t="s">
        <v>28</v>
      </c>
      <c r="D58" s="4">
        <v>2.4809999999999999E-2</v>
      </c>
      <c r="E58" s="4" t="s">
        <v>630</v>
      </c>
    </row>
    <row r="59" spans="1:5" x14ac:dyDescent="0.25">
      <c r="A59" s="4" t="s">
        <v>605</v>
      </c>
      <c r="B59" s="4" t="s">
        <v>606</v>
      </c>
      <c r="C59" s="4" t="s">
        <v>28</v>
      </c>
      <c r="D59" s="4">
        <v>2.4809999999999999E-2</v>
      </c>
      <c r="E59" s="4" t="s">
        <v>631</v>
      </c>
    </row>
    <row r="60" spans="1:5" x14ac:dyDescent="0.25">
      <c r="A60" s="4" t="s">
        <v>491</v>
      </c>
      <c r="B60" s="4" t="s">
        <v>492</v>
      </c>
      <c r="C60" s="4" t="s">
        <v>39</v>
      </c>
      <c r="D60" s="4">
        <v>2.5447619047619E-2</v>
      </c>
      <c r="E60" s="4" t="s">
        <v>550</v>
      </c>
    </row>
    <row r="61" spans="1:5" x14ac:dyDescent="0.25">
      <c r="A61" s="4" t="s">
        <v>607</v>
      </c>
      <c r="B61" s="4" t="s">
        <v>608</v>
      </c>
      <c r="C61" s="4" t="s">
        <v>28</v>
      </c>
      <c r="D61" s="4">
        <v>2.5717500000000001E-2</v>
      </c>
      <c r="E61" s="4" t="s">
        <v>632</v>
      </c>
    </row>
    <row r="62" spans="1:5" x14ac:dyDescent="0.25">
      <c r="A62" s="4" t="s">
        <v>609</v>
      </c>
      <c r="B62" s="4" t="s">
        <v>610</v>
      </c>
      <c r="C62" s="4" t="s">
        <v>28</v>
      </c>
      <c r="D62" s="4">
        <v>2.5717500000000001E-2</v>
      </c>
      <c r="E62" s="4" t="s">
        <v>633</v>
      </c>
    </row>
    <row r="63" spans="1:5" x14ac:dyDescent="0.25">
      <c r="A63" s="4" t="s">
        <v>493</v>
      </c>
      <c r="B63" s="4" t="s">
        <v>494</v>
      </c>
      <c r="C63" s="4" t="s">
        <v>39</v>
      </c>
      <c r="D63" s="4">
        <v>2.6890909090909101E-2</v>
      </c>
      <c r="E63" s="4" t="s">
        <v>551</v>
      </c>
    </row>
    <row r="64" spans="1:5" x14ac:dyDescent="0.25">
      <c r="A64" s="4" t="s">
        <v>611</v>
      </c>
      <c r="B64" s="4" t="s">
        <v>612</v>
      </c>
      <c r="C64" s="4" t="s">
        <v>28</v>
      </c>
      <c r="D64" s="4">
        <v>2.7949090909090899E-2</v>
      </c>
      <c r="E64" s="4" t="s">
        <v>634</v>
      </c>
    </row>
    <row r="65" spans="1:5" x14ac:dyDescent="0.25">
      <c r="A65" s="4" t="s">
        <v>613</v>
      </c>
      <c r="B65" s="4" t="s">
        <v>614</v>
      </c>
      <c r="C65" s="4" t="s">
        <v>28</v>
      </c>
      <c r="D65" s="4">
        <v>2.7949090909090899E-2</v>
      </c>
      <c r="E65" s="4" t="s">
        <v>635</v>
      </c>
    </row>
    <row r="66" spans="1:5" x14ac:dyDescent="0.25">
      <c r="A66" s="4" t="s">
        <v>615</v>
      </c>
      <c r="B66" s="4" t="s">
        <v>616</v>
      </c>
      <c r="C66" s="4" t="s">
        <v>28</v>
      </c>
      <c r="D66" s="4">
        <v>2.7949090909090899E-2</v>
      </c>
      <c r="E66" s="4" t="s">
        <v>636</v>
      </c>
    </row>
    <row r="67" spans="1:5" x14ac:dyDescent="0.25">
      <c r="A67" s="4" t="s">
        <v>617</v>
      </c>
      <c r="B67" s="4" t="s">
        <v>618</v>
      </c>
      <c r="C67" s="4" t="s">
        <v>28</v>
      </c>
      <c r="D67" s="4">
        <v>2.988E-2</v>
      </c>
      <c r="E67" s="4" t="s">
        <v>637</v>
      </c>
    </row>
    <row r="68" spans="1:5" x14ac:dyDescent="0.25">
      <c r="A68" s="4" t="s">
        <v>495</v>
      </c>
      <c r="B68" s="4" t="s">
        <v>496</v>
      </c>
      <c r="C68" s="4" t="s">
        <v>39</v>
      </c>
      <c r="D68" s="4">
        <v>3.0016666666666698E-2</v>
      </c>
      <c r="E68" s="4" t="s">
        <v>552</v>
      </c>
    </row>
    <row r="69" spans="1:5" x14ac:dyDescent="0.25">
      <c r="A69" s="4" t="s">
        <v>497</v>
      </c>
      <c r="B69" s="4" t="s">
        <v>498</v>
      </c>
      <c r="C69" s="4" t="s">
        <v>39</v>
      </c>
      <c r="D69" s="4">
        <v>3.0016666666666698E-2</v>
      </c>
      <c r="E69" s="4" t="s">
        <v>553</v>
      </c>
    </row>
    <row r="70" spans="1:5" x14ac:dyDescent="0.25">
      <c r="A70" s="4" t="s">
        <v>619</v>
      </c>
      <c r="B70" s="4" t="s">
        <v>620</v>
      </c>
      <c r="C70" s="4" t="s">
        <v>28</v>
      </c>
      <c r="D70" s="4">
        <v>3.0987692307692299E-2</v>
      </c>
      <c r="E70" s="4" t="s">
        <v>638</v>
      </c>
    </row>
    <row r="71" spans="1:5" x14ac:dyDescent="0.25">
      <c r="A71" s="4" t="s">
        <v>108</v>
      </c>
      <c r="B71" s="4" t="s">
        <v>109</v>
      </c>
      <c r="C71" s="4" t="s">
        <v>123</v>
      </c>
      <c r="D71" s="4">
        <v>3.1986206896551697E-2</v>
      </c>
      <c r="E71" s="4" t="s">
        <v>598</v>
      </c>
    </row>
    <row r="72" spans="1:5" x14ac:dyDescent="0.25">
      <c r="A72" s="4" t="s">
        <v>621</v>
      </c>
      <c r="B72" s="4" t="s">
        <v>622</v>
      </c>
      <c r="C72" s="4" t="s">
        <v>28</v>
      </c>
      <c r="D72" s="4">
        <v>3.3532941176470599E-2</v>
      </c>
      <c r="E72" s="4" t="s">
        <v>639</v>
      </c>
    </row>
    <row r="73" spans="1:5" x14ac:dyDescent="0.25">
      <c r="A73" s="4" t="s">
        <v>623</v>
      </c>
      <c r="B73" s="4" t="s">
        <v>624</v>
      </c>
      <c r="C73" s="4" t="s">
        <v>28</v>
      </c>
      <c r="D73" s="4">
        <v>3.3532941176470599E-2</v>
      </c>
      <c r="E73" s="4" t="s">
        <v>640</v>
      </c>
    </row>
    <row r="74" spans="1:5" x14ac:dyDescent="0.25">
      <c r="A74" s="4" t="s">
        <v>144</v>
      </c>
      <c r="B74" s="4" t="s">
        <v>145</v>
      </c>
      <c r="C74" s="4" t="s">
        <v>28</v>
      </c>
      <c r="D74" s="4">
        <v>3.3532941176470599E-2</v>
      </c>
      <c r="E74" s="4" t="s">
        <v>641</v>
      </c>
    </row>
    <row r="75" spans="1:5" x14ac:dyDescent="0.25">
      <c r="A75" s="4" t="s">
        <v>441</v>
      </c>
      <c r="B75" s="4" t="s">
        <v>442</v>
      </c>
      <c r="C75" s="4" t="s">
        <v>28</v>
      </c>
      <c r="D75" s="4">
        <v>3.3532941176470599E-2</v>
      </c>
      <c r="E75" s="4" t="s">
        <v>642</v>
      </c>
    </row>
    <row r="76" spans="1:5" x14ac:dyDescent="0.25">
      <c r="A76" s="4" t="s">
        <v>499</v>
      </c>
      <c r="B76" s="4" t="s">
        <v>500</v>
      </c>
      <c r="C76" s="4" t="s">
        <v>39</v>
      </c>
      <c r="D76" s="4">
        <v>3.5040000000000002E-2</v>
      </c>
      <c r="E76" s="4" t="s">
        <v>554</v>
      </c>
    </row>
    <row r="77" spans="1:5" x14ac:dyDescent="0.25">
      <c r="A77" s="4" t="s">
        <v>501</v>
      </c>
      <c r="B77" s="4" t="s">
        <v>502</v>
      </c>
      <c r="C77" s="4" t="s">
        <v>39</v>
      </c>
      <c r="D77" s="4">
        <v>3.5040000000000002E-2</v>
      </c>
      <c r="E77" s="4" t="s">
        <v>555</v>
      </c>
    </row>
    <row r="78" spans="1:5" x14ac:dyDescent="0.25">
      <c r="A78" s="4" t="s">
        <v>503</v>
      </c>
      <c r="B78" s="4" t="s">
        <v>504</v>
      </c>
      <c r="C78" s="4" t="s">
        <v>39</v>
      </c>
      <c r="D78" s="4">
        <v>3.5040000000000002E-2</v>
      </c>
      <c r="E78" s="4" t="s">
        <v>556</v>
      </c>
    </row>
    <row r="79" spans="1:5" x14ac:dyDescent="0.25">
      <c r="A79" s="4" t="s">
        <v>505</v>
      </c>
      <c r="B79" s="4" t="s">
        <v>506</v>
      </c>
      <c r="C79" s="4" t="s">
        <v>39</v>
      </c>
      <c r="D79" s="4">
        <v>3.5040000000000002E-2</v>
      </c>
      <c r="E79" s="4" t="s">
        <v>556</v>
      </c>
    </row>
    <row r="80" spans="1:5" x14ac:dyDescent="0.25">
      <c r="A80" s="4" t="s">
        <v>507</v>
      </c>
      <c r="B80" s="4" t="s">
        <v>508</v>
      </c>
      <c r="C80" s="4" t="s">
        <v>39</v>
      </c>
      <c r="D80" s="4">
        <v>3.5040000000000002E-2</v>
      </c>
      <c r="E80" s="4" t="s">
        <v>556</v>
      </c>
    </row>
    <row r="81" spans="1:5" x14ac:dyDescent="0.25">
      <c r="A81" s="4" t="s">
        <v>509</v>
      </c>
      <c r="B81" s="4" t="s">
        <v>510</v>
      </c>
      <c r="C81" s="4" t="s">
        <v>39</v>
      </c>
      <c r="D81" s="4">
        <v>3.5040000000000002E-2</v>
      </c>
      <c r="E81" s="4" t="s">
        <v>556</v>
      </c>
    </row>
    <row r="82" spans="1:5" x14ac:dyDescent="0.25">
      <c r="A82" s="4" t="s">
        <v>511</v>
      </c>
      <c r="B82" s="4" t="s">
        <v>512</v>
      </c>
      <c r="C82" s="4" t="s">
        <v>39</v>
      </c>
      <c r="D82" s="4">
        <v>3.5040000000000002E-2</v>
      </c>
      <c r="E82" s="4" t="s">
        <v>557</v>
      </c>
    </row>
    <row r="83" spans="1:5" x14ac:dyDescent="0.25">
      <c r="A83" s="4" t="s">
        <v>513</v>
      </c>
      <c r="B83" s="4" t="s">
        <v>514</v>
      </c>
      <c r="C83" s="4" t="s">
        <v>39</v>
      </c>
      <c r="D83" s="4">
        <v>3.5040000000000002E-2</v>
      </c>
      <c r="E83" s="4" t="s">
        <v>558</v>
      </c>
    </row>
    <row r="84" spans="1:5" x14ac:dyDescent="0.25">
      <c r="A84" s="4" t="s">
        <v>515</v>
      </c>
      <c r="B84" s="4" t="s">
        <v>516</v>
      </c>
      <c r="C84" s="4" t="s">
        <v>39</v>
      </c>
      <c r="D84" s="4">
        <v>3.5040000000000002E-2</v>
      </c>
      <c r="E84" s="4" t="s">
        <v>559</v>
      </c>
    </row>
    <row r="85" spans="1:5" x14ac:dyDescent="0.25">
      <c r="A85" s="4" t="s">
        <v>517</v>
      </c>
      <c r="B85" s="4" t="s">
        <v>518</v>
      </c>
      <c r="C85" s="4" t="s">
        <v>39</v>
      </c>
      <c r="D85" s="4">
        <v>3.5040000000000002E-2</v>
      </c>
      <c r="E85" s="4" t="s">
        <v>560</v>
      </c>
    </row>
    <row r="86" spans="1:5" x14ac:dyDescent="0.25">
      <c r="A86" s="4" t="s">
        <v>519</v>
      </c>
      <c r="B86" s="4" t="s">
        <v>520</v>
      </c>
      <c r="C86" s="4" t="s">
        <v>39</v>
      </c>
      <c r="D86" s="4">
        <v>3.5040000000000002E-2</v>
      </c>
      <c r="E86" s="4" t="s">
        <v>561</v>
      </c>
    </row>
    <row r="87" spans="1:5" x14ac:dyDescent="0.25">
      <c r="A87" s="4" t="s">
        <v>625</v>
      </c>
      <c r="B87" s="4" t="s">
        <v>626</v>
      </c>
      <c r="C87" s="4" t="s">
        <v>28</v>
      </c>
      <c r="D87" s="4">
        <v>3.6850000000000001E-2</v>
      </c>
      <c r="E87" s="4" t="s">
        <v>643</v>
      </c>
    </row>
    <row r="88" spans="1:5" x14ac:dyDescent="0.25">
      <c r="A88" s="4" t="s">
        <v>521</v>
      </c>
      <c r="B88" s="4" t="s">
        <v>522</v>
      </c>
      <c r="C88" s="4" t="s">
        <v>39</v>
      </c>
      <c r="D88" s="4">
        <v>3.9956756756756799E-2</v>
      </c>
      <c r="E88" s="4" t="s">
        <v>554</v>
      </c>
    </row>
    <row r="89" spans="1:5" x14ac:dyDescent="0.25">
      <c r="A89" s="4" t="s">
        <v>523</v>
      </c>
      <c r="B89" s="4" t="s">
        <v>524</v>
      </c>
      <c r="C89" s="4" t="s">
        <v>39</v>
      </c>
      <c r="D89" s="4">
        <v>3.9956756756756799E-2</v>
      </c>
      <c r="E89" s="4" t="s">
        <v>554</v>
      </c>
    </row>
    <row r="90" spans="1:5" x14ac:dyDescent="0.25">
      <c r="A90" s="4" t="s">
        <v>525</v>
      </c>
      <c r="B90" s="4" t="s">
        <v>526</v>
      </c>
      <c r="C90" s="4" t="s">
        <v>39</v>
      </c>
      <c r="D90" s="4">
        <v>4.4666666666666702E-2</v>
      </c>
      <c r="E90" s="4" t="s">
        <v>554</v>
      </c>
    </row>
    <row r="91" spans="1:5" x14ac:dyDescent="0.25">
      <c r="A91" s="4" t="s">
        <v>527</v>
      </c>
      <c r="B91" s="4" t="s">
        <v>528</v>
      </c>
      <c r="C91" s="4" t="s">
        <v>39</v>
      </c>
      <c r="D91" s="4">
        <v>4.4666666666666702E-2</v>
      </c>
      <c r="E91" s="4" t="s">
        <v>554</v>
      </c>
    </row>
    <row r="92" spans="1:5" x14ac:dyDescent="0.25">
      <c r="A92" s="4" t="s">
        <v>529</v>
      </c>
      <c r="B92" s="4" t="s">
        <v>530</v>
      </c>
      <c r="C92" s="4" t="s">
        <v>39</v>
      </c>
      <c r="D92" s="4">
        <v>4.7419999999999997E-2</v>
      </c>
      <c r="E92" s="4" t="s">
        <v>543</v>
      </c>
    </row>
  </sheetData>
  <sortState ref="A5:E92">
    <sortCondition ref="D92"/>
  </sortState>
  <mergeCells count="1">
    <mergeCell ref="A1:X2"/>
  </mergeCells>
  <phoneticPr fontId="1" type="noConversion"/>
  <pageMargins left="0.7" right="0.7" top="0.75" bottom="0.75" header="0.3" footer="0.3"/>
</worksheet>
</file>

<file path=xl/worksheets/sheet4.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93"/>
  <sheetViews>
    <sheetView workbookViewId="0">
      <selection activeCell="C65" sqref="C65"/>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805</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644</v>
      </c>
      <c r="B5" s="4" t="s">
        <v>645</v>
      </c>
      <c r="C5" s="4" t="s">
        <v>39</v>
      </c>
      <c r="D5" s="4">
        <v>1</v>
      </c>
      <c r="E5" s="4" t="s">
        <v>731</v>
      </c>
    </row>
    <row r="6" spans="1:24" x14ac:dyDescent="0.25">
      <c r="A6" s="4" t="s">
        <v>646</v>
      </c>
      <c r="B6" s="4" t="s">
        <v>647</v>
      </c>
      <c r="C6" s="4" t="s">
        <v>39</v>
      </c>
      <c r="D6" s="4">
        <v>1</v>
      </c>
      <c r="E6" s="4" t="s">
        <v>731</v>
      </c>
    </row>
    <row r="7" spans="1:24" x14ac:dyDescent="0.25">
      <c r="A7" s="4" t="s">
        <v>648</v>
      </c>
      <c r="B7" s="4" t="s">
        <v>649</v>
      </c>
      <c r="C7" s="4" t="s">
        <v>39</v>
      </c>
      <c r="D7" s="4">
        <v>1</v>
      </c>
      <c r="E7" s="4" t="s">
        <v>732</v>
      </c>
    </row>
    <row r="8" spans="1:24" x14ac:dyDescent="0.25">
      <c r="A8" s="4" t="s">
        <v>650</v>
      </c>
      <c r="B8" s="4" t="s">
        <v>651</v>
      </c>
      <c r="C8" s="4" t="s">
        <v>39</v>
      </c>
      <c r="D8" s="4">
        <v>1</v>
      </c>
      <c r="E8" s="4" t="s">
        <v>731</v>
      </c>
    </row>
    <row r="9" spans="1:24" x14ac:dyDescent="0.25">
      <c r="A9" s="4" t="s">
        <v>652</v>
      </c>
      <c r="B9" s="4" t="s">
        <v>653</v>
      </c>
      <c r="C9" s="4" t="s">
        <v>39</v>
      </c>
      <c r="D9" s="4">
        <v>1</v>
      </c>
      <c r="E9" s="4" t="s">
        <v>733</v>
      </c>
    </row>
    <row r="10" spans="1:24" x14ac:dyDescent="0.25">
      <c r="A10" s="4" t="s">
        <v>654</v>
      </c>
      <c r="B10" s="4" t="s">
        <v>655</v>
      </c>
      <c r="C10" s="4" t="s">
        <v>39</v>
      </c>
      <c r="D10" s="4">
        <v>1</v>
      </c>
      <c r="E10" s="4" t="s">
        <v>733</v>
      </c>
    </row>
    <row r="11" spans="1:24" x14ac:dyDescent="0.25">
      <c r="A11" s="4" t="s">
        <v>656</v>
      </c>
      <c r="B11" s="4" t="s">
        <v>657</v>
      </c>
      <c r="C11" s="4" t="s">
        <v>39</v>
      </c>
      <c r="D11" s="4">
        <v>1</v>
      </c>
      <c r="E11" s="4" t="s">
        <v>733</v>
      </c>
    </row>
    <row r="12" spans="1:24" x14ac:dyDescent="0.25">
      <c r="A12" s="4" t="s">
        <v>658</v>
      </c>
      <c r="B12" s="4" t="s">
        <v>659</v>
      </c>
      <c r="C12" s="4" t="s">
        <v>39</v>
      </c>
      <c r="D12" s="4">
        <v>1</v>
      </c>
      <c r="E12" s="4" t="s">
        <v>732</v>
      </c>
    </row>
    <row r="13" spans="1:24" x14ac:dyDescent="0.25">
      <c r="A13" s="4" t="s">
        <v>660</v>
      </c>
      <c r="B13" s="4" t="s">
        <v>661</v>
      </c>
      <c r="C13" s="4" t="s">
        <v>39</v>
      </c>
      <c r="D13" s="4">
        <v>1</v>
      </c>
      <c r="E13" s="4" t="s">
        <v>731</v>
      </c>
    </row>
    <row r="14" spans="1:24" x14ac:dyDescent="0.25">
      <c r="A14" s="4" t="s">
        <v>662</v>
      </c>
      <c r="B14" s="4" t="s">
        <v>663</v>
      </c>
      <c r="C14" s="4" t="s">
        <v>39</v>
      </c>
      <c r="D14" s="4">
        <v>1</v>
      </c>
      <c r="E14" s="4" t="s">
        <v>733</v>
      </c>
    </row>
    <row r="15" spans="1:24" x14ac:dyDescent="0.25">
      <c r="A15" s="4" t="s">
        <v>664</v>
      </c>
      <c r="B15" s="4" t="s">
        <v>665</v>
      </c>
      <c r="C15" s="4" t="s">
        <v>39</v>
      </c>
      <c r="D15" s="4">
        <v>1</v>
      </c>
      <c r="E15" s="4" t="s">
        <v>732</v>
      </c>
    </row>
    <row r="16" spans="1:24" x14ac:dyDescent="0.25">
      <c r="A16" s="4" t="s">
        <v>666</v>
      </c>
      <c r="B16" s="4" t="s">
        <v>667</v>
      </c>
      <c r="C16" s="4" t="s">
        <v>39</v>
      </c>
      <c r="D16" s="4">
        <v>1</v>
      </c>
      <c r="E16" s="4" t="s">
        <v>733</v>
      </c>
    </row>
    <row r="17" spans="1:5" x14ac:dyDescent="0.25">
      <c r="A17" s="4" t="s">
        <v>668</v>
      </c>
      <c r="B17" s="4" t="s">
        <v>669</v>
      </c>
      <c r="C17" s="4" t="s">
        <v>39</v>
      </c>
      <c r="D17" s="4">
        <v>1</v>
      </c>
      <c r="E17" s="4" t="s">
        <v>733</v>
      </c>
    </row>
    <row r="18" spans="1:5" x14ac:dyDescent="0.25">
      <c r="A18" s="4" t="s">
        <v>670</v>
      </c>
      <c r="B18" s="4" t="s">
        <v>671</v>
      </c>
      <c r="C18" s="4" t="s">
        <v>39</v>
      </c>
      <c r="D18" s="4">
        <v>1</v>
      </c>
      <c r="E18" s="4" t="s">
        <v>733</v>
      </c>
    </row>
    <row r="19" spans="1:5" x14ac:dyDescent="0.25">
      <c r="A19" s="4" t="s">
        <v>672</v>
      </c>
      <c r="B19" s="4" t="s">
        <v>673</v>
      </c>
      <c r="C19" s="4" t="s">
        <v>39</v>
      </c>
      <c r="D19" s="4">
        <v>1</v>
      </c>
      <c r="E19" s="4" t="s">
        <v>733</v>
      </c>
    </row>
    <row r="20" spans="1:5" x14ac:dyDescent="0.25">
      <c r="A20" s="4" t="s">
        <v>674</v>
      </c>
      <c r="B20" s="4" t="s">
        <v>675</v>
      </c>
      <c r="C20" s="4" t="s">
        <v>39</v>
      </c>
      <c r="D20" s="4">
        <v>1</v>
      </c>
      <c r="E20" s="4" t="s">
        <v>733</v>
      </c>
    </row>
    <row r="21" spans="1:5" x14ac:dyDescent="0.25">
      <c r="A21" s="4" t="s">
        <v>676</v>
      </c>
      <c r="B21" s="4" t="s">
        <v>677</v>
      </c>
      <c r="C21" s="4" t="s">
        <v>39</v>
      </c>
      <c r="D21" s="4">
        <v>1</v>
      </c>
      <c r="E21" s="4" t="s">
        <v>733</v>
      </c>
    </row>
    <row r="22" spans="1:5" x14ac:dyDescent="0.25">
      <c r="A22" s="4" t="s">
        <v>678</v>
      </c>
      <c r="B22" s="4" t="s">
        <v>679</v>
      </c>
      <c r="C22" s="4" t="s">
        <v>39</v>
      </c>
      <c r="D22" s="4">
        <v>1</v>
      </c>
      <c r="E22" s="4" t="s">
        <v>732</v>
      </c>
    </row>
    <row r="23" spans="1:5" x14ac:dyDescent="0.25">
      <c r="A23" s="4" t="s">
        <v>680</v>
      </c>
      <c r="B23" s="4" t="s">
        <v>681</v>
      </c>
      <c r="C23" s="4" t="s">
        <v>39</v>
      </c>
      <c r="D23" s="4">
        <v>1</v>
      </c>
      <c r="E23" s="4" t="s">
        <v>734</v>
      </c>
    </row>
    <row r="24" spans="1:5" x14ac:dyDescent="0.25">
      <c r="A24" s="4" t="s">
        <v>682</v>
      </c>
      <c r="B24" s="4" t="s">
        <v>683</v>
      </c>
      <c r="C24" s="4" t="s">
        <v>39</v>
      </c>
      <c r="D24" s="4">
        <v>1</v>
      </c>
      <c r="E24" s="4" t="s">
        <v>733</v>
      </c>
    </row>
    <row r="25" spans="1:5" x14ac:dyDescent="0.25">
      <c r="A25" s="4" t="s">
        <v>684</v>
      </c>
      <c r="B25" s="4" t="s">
        <v>685</v>
      </c>
      <c r="C25" s="4" t="s">
        <v>39</v>
      </c>
      <c r="D25" s="4">
        <v>1</v>
      </c>
      <c r="E25" s="4" t="s">
        <v>733</v>
      </c>
    </row>
    <row r="26" spans="1:5" x14ac:dyDescent="0.25">
      <c r="A26" s="4" t="s">
        <v>686</v>
      </c>
      <c r="B26" s="4" t="s">
        <v>687</v>
      </c>
      <c r="C26" s="4" t="s">
        <v>39</v>
      </c>
      <c r="D26" s="4">
        <v>1</v>
      </c>
      <c r="E26" s="4" t="s">
        <v>731</v>
      </c>
    </row>
    <row r="27" spans="1:5" x14ac:dyDescent="0.25">
      <c r="A27" s="4" t="s">
        <v>688</v>
      </c>
      <c r="B27" s="4" t="s">
        <v>689</v>
      </c>
      <c r="C27" s="4" t="s">
        <v>39</v>
      </c>
      <c r="D27" s="4">
        <v>1</v>
      </c>
      <c r="E27" s="4" t="s">
        <v>733</v>
      </c>
    </row>
    <row r="28" spans="1:5" x14ac:dyDescent="0.25">
      <c r="A28" s="4" t="s">
        <v>690</v>
      </c>
      <c r="B28" s="4" t="s">
        <v>691</v>
      </c>
      <c r="C28" s="4" t="s">
        <v>39</v>
      </c>
      <c r="D28" s="4">
        <v>1</v>
      </c>
      <c r="E28" s="4" t="s">
        <v>733</v>
      </c>
    </row>
    <row r="29" spans="1:5" x14ac:dyDescent="0.25">
      <c r="A29" s="4" t="s">
        <v>692</v>
      </c>
      <c r="B29" s="4" t="s">
        <v>693</v>
      </c>
      <c r="C29" s="4" t="s">
        <v>39</v>
      </c>
      <c r="D29" s="4">
        <v>1</v>
      </c>
      <c r="E29" s="4" t="s">
        <v>733</v>
      </c>
    </row>
    <row r="30" spans="1:5" x14ac:dyDescent="0.25">
      <c r="A30" s="4" t="s">
        <v>694</v>
      </c>
      <c r="B30" s="4" t="s">
        <v>695</v>
      </c>
      <c r="C30" s="4" t="s">
        <v>39</v>
      </c>
      <c r="D30" s="4">
        <v>1</v>
      </c>
      <c r="E30" s="4" t="s">
        <v>733</v>
      </c>
    </row>
    <row r="31" spans="1:5" x14ac:dyDescent="0.25">
      <c r="A31" s="4" t="s">
        <v>696</v>
      </c>
      <c r="B31" s="4" t="s">
        <v>697</v>
      </c>
      <c r="C31" s="4" t="s">
        <v>39</v>
      </c>
      <c r="D31" s="4">
        <v>1</v>
      </c>
      <c r="E31" s="4" t="s">
        <v>733</v>
      </c>
    </row>
    <row r="32" spans="1:5" x14ac:dyDescent="0.25">
      <c r="A32" s="4" t="s">
        <v>698</v>
      </c>
      <c r="B32" s="4" t="s">
        <v>699</v>
      </c>
      <c r="C32" s="4" t="s">
        <v>39</v>
      </c>
      <c r="D32" s="4">
        <v>1</v>
      </c>
      <c r="E32" s="4" t="s">
        <v>731</v>
      </c>
    </row>
    <row r="33" spans="1:5" x14ac:dyDescent="0.25">
      <c r="A33" s="4" t="s">
        <v>700</v>
      </c>
      <c r="B33" s="4" t="s">
        <v>701</v>
      </c>
      <c r="C33" s="4" t="s">
        <v>39</v>
      </c>
      <c r="D33" s="4">
        <v>1</v>
      </c>
      <c r="E33" s="4" t="s">
        <v>731</v>
      </c>
    </row>
    <row r="34" spans="1:5" x14ac:dyDescent="0.25">
      <c r="A34" s="4" t="s">
        <v>702</v>
      </c>
      <c r="B34" s="4" t="s">
        <v>703</v>
      </c>
      <c r="C34" s="4" t="s">
        <v>39</v>
      </c>
      <c r="D34" s="4">
        <v>1</v>
      </c>
      <c r="E34" s="4" t="s">
        <v>733</v>
      </c>
    </row>
    <row r="35" spans="1:5" x14ac:dyDescent="0.25">
      <c r="A35" s="4" t="s">
        <v>704</v>
      </c>
      <c r="B35" s="4" t="s">
        <v>705</v>
      </c>
      <c r="C35" s="4" t="s">
        <v>39</v>
      </c>
      <c r="D35" s="4">
        <v>1</v>
      </c>
      <c r="E35" s="4" t="s">
        <v>731</v>
      </c>
    </row>
    <row r="36" spans="1:5" x14ac:dyDescent="0.25">
      <c r="A36" s="4" t="s">
        <v>706</v>
      </c>
      <c r="B36" s="4" t="s">
        <v>707</v>
      </c>
      <c r="C36" s="4" t="s">
        <v>39</v>
      </c>
      <c r="D36" s="4">
        <v>1</v>
      </c>
      <c r="E36" s="4" t="s">
        <v>735</v>
      </c>
    </row>
    <row r="37" spans="1:5" x14ac:dyDescent="0.25">
      <c r="A37" s="4" t="s">
        <v>708</v>
      </c>
      <c r="B37" s="4" t="s">
        <v>709</v>
      </c>
      <c r="C37" s="4" t="s">
        <v>39</v>
      </c>
      <c r="D37" s="4">
        <v>1</v>
      </c>
      <c r="E37" s="4" t="s">
        <v>733</v>
      </c>
    </row>
    <row r="38" spans="1:5" x14ac:dyDescent="0.25">
      <c r="A38" s="4" t="s">
        <v>184</v>
      </c>
      <c r="B38" s="4" t="s">
        <v>185</v>
      </c>
      <c r="C38" s="4" t="s">
        <v>39</v>
      </c>
      <c r="D38" s="4">
        <v>1</v>
      </c>
      <c r="E38" s="4" t="s">
        <v>736</v>
      </c>
    </row>
    <row r="39" spans="1:5" x14ac:dyDescent="0.25">
      <c r="A39" s="4" t="s">
        <v>710</v>
      </c>
      <c r="B39" s="4" t="s">
        <v>711</v>
      </c>
      <c r="C39" s="4" t="s">
        <v>39</v>
      </c>
      <c r="D39" s="4">
        <v>1</v>
      </c>
      <c r="E39" s="4" t="s">
        <v>731</v>
      </c>
    </row>
    <row r="40" spans="1:5" x14ac:dyDescent="0.25">
      <c r="A40" s="4" t="s">
        <v>712</v>
      </c>
      <c r="B40" s="4" t="s">
        <v>713</v>
      </c>
      <c r="C40" s="4" t="s">
        <v>39</v>
      </c>
      <c r="D40" s="4">
        <v>1</v>
      </c>
      <c r="E40" s="4" t="s">
        <v>731</v>
      </c>
    </row>
    <row r="41" spans="1:5" x14ac:dyDescent="0.25">
      <c r="A41" s="4" t="s">
        <v>714</v>
      </c>
      <c r="B41" s="4" t="s">
        <v>715</v>
      </c>
      <c r="C41" s="4" t="s">
        <v>39</v>
      </c>
      <c r="D41" s="4">
        <v>1</v>
      </c>
      <c r="E41" s="4" t="s">
        <v>734</v>
      </c>
    </row>
    <row r="42" spans="1:5" x14ac:dyDescent="0.25">
      <c r="A42" s="4" t="s">
        <v>716</v>
      </c>
      <c r="B42" s="4" t="s">
        <v>717</v>
      </c>
      <c r="C42" s="4" t="s">
        <v>39</v>
      </c>
      <c r="D42" s="4">
        <v>1</v>
      </c>
      <c r="E42" s="4" t="s">
        <v>734</v>
      </c>
    </row>
    <row r="43" spans="1:5" x14ac:dyDescent="0.25">
      <c r="A43" s="4" t="s">
        <v>718</v>
      </c>
      <c r="B43" s="4" t="s">
        <v>719</v>
      </c>
      <c r="C43" s="4" t="s">
        <v>39</v>
      </c>
      <c r="D43" s="4">
        <v>1</v>
      </c>
      <c r="E43" s="4" t="s">
        <v>737</v>
      </c>
    </row>
    <row r="44" spans="1:5" x14ac:dyDescent="0.25">
      <c r="A44" s="4" t="s">
        <v>720</v>
      </c>
      <c r="B44" s="4" t="s">
        <v>721</v>
      </c>
      <c r="C44" s="4" t="s">
        <v>39</v>
      </c>
      <c r="D44" s="4">
        <v>1</v>
      </c>
      <c r="E44" s="4" t="s">
        <v>738</v>
      </c>
    </row>
    <row r="45" spans="1:5" x14ac:dyDescent="0.25">
      <c r="A45" s="4" t="s">
        <v>722</v>
      </c>
      <c r="B45" s="4" t="s">
        <v>723</v>
      </c>
      <c r="C45" s="4" t="s">
        <v>39</v>
      </c>
      <c r="D45" s="4">
        <v>1</v>
      </c>
      <c r="E45" s="4" t="s">
        <v>733</v>
      </c>
    </row>
    <row r="46" spans="1:5" x14ac:dyDescent="0.25">
      <c r="A46" s="4" t="s">
        <v>724</v>
      </c>
      <c r="B46" s="4" t="s">
        <v>725</v>
      </c>
      <c r="C46" s="4" t="s">
        <v>39</v>
      </c>
      <c r="D46" s="4">
        <v>1</v>
      </c>
      <c r="E46" s="4" t="s">
        <v>739</v>
      </c>
    </row>
    <row r="47" spans="1:5" x14ac:dyDescent="0.25">
      <c r="A47" s="4" t="s">
        <v>180</v>
      </c>
      <c r="B47" s="4" t="s">
        <v>181</v>
      </c>
      <c r="C47" s="4" t="s">
        <v>39</v>
      </c>
      <c r="D47" s="4">
        <v>1</v>
      </c>
      <c r="E47" s="4" t="s">
        <v>740</v>
      </c>
    </row>
    <row r="48" spans="1:5" x14ac:dyDescent="0.25">
      <c r="A48" s="4" t="s">
        <v>726</v>
      </c>
      <c r="B48" s="4" t="s">
        <v>727</v>
      </c>
      <c r="C48" s="4" t="s">
        <v>39</v>
      </c>
      <c r="D48" s="4">
        <v>1</v>
      </c>
      <c r="E48" s="4" t="s">
        <v>741</v>
      </c>
    </row>
    <row r="49" spans="1:5" x14ac:dyDescent="0.25">
      <c r="A49" s="4" t="s">
        <v>728</v>
      </c>
      <c r="B49" s="4" t="s">
        <v>729</v>
      </c>
      <c r="C49" s="4" t="s">
        <v>39</v>
      </c>
      <c r="D49" s="4">
        <v>1</v>
      </c>
      <c r="E49" s="4" t="s">
        <v>733</v>
      </c>
    </row>
    <row r="50" spans="1:5" x14ac:dyDescent="0.25">
      <c r="A50" s="4" t="s">
        <v>730</v>
      </c>
      <c r="B50" s="4" t="s">
        <v>39</v>
      </c>
      <c r="C50" s="4" t="s">
        <v>39</v>
      </c>
      <c r="D50" s="4">
        <v>1</v>
      </c>
      <c r="E50" s="4" t="s">
        <v>742</v>
      </c>
    </row>
    <row r="51" spans="1:5" x14ac:dyDescent="0.25">
      <c r="A51" s="4" t="s">
        <v>346</v>
      </c>
      <c r="B51" s="4" t="s">
        <v>347</v>
      </c>
      <c r="C51" s="4" t="s">
        <v>123</v>
      </c>
      <c r="D51" s="4">
        <v>1</v>
      </c>
      <c r="E51" s="4" t="s">
        <v>743</v>
      </c>
    </row>
    <row r="52" spans="1:5" x14ac:dyDescent="0.25">
      <c r="A52" s="4" t="s">
        <v>88</v>
      </c>
      <c r="B52" s="4" t="s">
        <v>89</v>
      </c>
      <c r="C52" s="4" t="s">
        <v>123</v>
      </c>
      <c r="D52" s="4">
        <v>1</v>
      </c>
      <c r="E52" s="4" t="s">
        <v>744</v>
      </c>
    </row>
    <row r="53" spans="1:5" x14ac:dyDescent="0.25">
      <c r="A53" s="4" t="s">
        <v>108</v>
      </c>
      <c r="B53" s="4" t="s">
        <v>109</v>
      </c>
      <c r="C53" s="4" t="s">
        <v>123</v>
      </c>
      <c r="D53" s="4">
        <v>1</v>
      </c>
      <c r="E53" s="4" t="s">
        <v>744</v>
      </c>
    </row>
    <row r="54" spans="1:5" x14ac:dyDescent="0.25">
      <c r="A54" s="4" t="s">
        <v>76</v>
      </c>
      <c r="B54" s="4" t="s">
        <v>77</v>
      </c>
      <c r="C54" s="4" t="s">
        <v>123</v>
      </c>
      <c r="D54" s="4">
        <v>1</v>
      </c>
      <c r="E54" s="4" t="s">
        <v>744</v>
      </c>
    </row>
    <row r="55" spans="1:5" x14ac:dyDescent="0.25">
      <c r="A55" s="4" t="s">
        <v>82</v>
      </c>
      <c r="B55" s="4" t="s">
        <v>83</v>
      </c>
      <c r="C55" s="4" t="s">
        <v>123</v>
      </c>
      <c r="D55" s="4">
        <v>1</v>
      </c>
      <c r="E55" s="4" t="s">
        <v>745</v>
      </c>
    </row>
    <row r="56" spans="1:5" x14ac:dyDescent="0.25">
      <c r="A56" s="4" t="s">
        <v>84</v>
      </c>
      <c r="B56" s="4" t="s">
        <v>85</v>
      </c>
      <c r="C56" s="4" t="s">
        <v>123</v>
      </c>
      <c r="D56" s="4">
        <v>1</v>
      </c>
      <c r="E56" s="4" t="s">
        <v>745</v>
      </c>
    </row>
    <row r="57" spans="1:5" x14ac:dyDescent="0.25">
      <c r="A57" s="4" t="s">
        <v>102</v>
      </c>
      <c r="B57" s="4" t="s">
        <v>103</v>
      </c>
      <c r="C57" s="4" t="s">
        <v>123</v>
      </c>
      <c r="D57" s="4">
        <v>1</v>
      </c>
      <c r="E57" s="4" t="s">
        <v>745</v>
      </c>
    </row>
    <row r="58" spans="1:5" x14ac:dyDescent="0.25">
      <c r="A58" s="4" t="s">
        <v>104</v>
      </c>
      <c r="B58" s="4" t="s">
        <v>105</v>
      </c>
      <c r="C58" s="4" t="s">
        <v>123</v>
      </c>
      <c r="D58" s="4">
        <v>1</v>
      </c>
      <c r="E58" s="4" t="s">
        <v>745</v>
      </c>
    </row>
    <row r="59" spans="1:5" x14ac:dyDescent="0.25">
      <c r="A59" s="4" t="s">
        <v>90</v>
      </c>
      <c r="B59" s="4" t="s">
        <v>91</v>
      </c>
      <c r="C59" s="4" t="s">
        <v>123</v>
      </c>
      <c r="D59" s="4">
        <v>1</v>
      </c>
      <c r="E59" s="4" t="s">
        <v>743</v>
      </c>
    </row>
    <row r="60" spans="1:5" x14ac:dyDescent="0.25">
      <c r="A60" s="4" t="s">
        <v>92</v>
      </c>
      <c r="B60" s="4" t="s">
        <v>93</v>
      </c>
      <c r="C60" s="4" t="s">
        <v>123</v>
      </c>
      <c r="D60" s="4">
        <v>1</v>
      </c>
      <c r="E60" s="4" t="s">
        <v>743</v>
      </c>
    </row>
    <row r="61" spans="1:5" x14ac:dyDescent="0.25">
      <c r="A61" s="4" t="s">
        <v>114</v>
      </c>
      <c r="B61" s="4" t="s">
        <v>115</v>
      </c>
      <c r="C61" s="4" t="s">
        <v>123</v>
      </c>
      <c r="D61" s="4">
        <v>1</v>
      </c>
      <c r="E61" s="4" t="s">
        <v>745</v>
      </c>
    </row>
    <row r="62" spans="1:5" x14ac:dyDescent="0.25">
      <c r="A62" s="4" t="s">
        <v>116</v>
      </c>
      <c r="B62" s="4" t="s">
        <v>117</v>
      </c>
      <c r="C62" s="4" t="s">
        <v>123</v>
      </c>
      <c r="D62" s="4">
        <v>1</v>
      </c>
      <c r="E62" s="4" t="s">
        <v>745</v>
      </c>
    </row>
    <row r="63" spans="1:5" x14ac:dyDescent="0.25">
      <c r="A63" s="4" t="s">
        <v>118</v>
      </c>
      <c r="B63" s="4" t="s">
        <v>119</v>
      </c>
      <c r="C63" s="4" t="s">
        <v>123</v>
      </c>
      <c r="D63" s="4">
        <v>1</v>
      </c>
      <c r="E63" s="4" t="s">
        <v>745</v>
      </c>
    </row>
    <row r="64" spans="1:5" x14ac:dyDescent="0.25">
      <c r="A64" s="4" t="s">
        <v>120</v>
      </c>
      <c r="B64" s="4" t="s">
        <v>121</v>
      </c>
      <c r="C64" s="4" t="s">
        <v>123</v>
      </c>
      <c r="D64" s="4">
        <v>1</v>
      </c>
      <c r="E64" s="4" t="s">
        <v>745</v>
      </c>
    </row>
    <row r="65" spans="1:5" x14ac:dyDescent="0.25">
      <c r="A65" s="4" t="s">
        <v>122</v>
      </c>
      <c r="B65" s="4" t="s">
        <v>123</v>
      </c>
      <c r="C65" s="4" t="s">
        <v>123</v>
      </c>
      <c r="D65" s="4">
        <v>1</v>
      </c>
      <c r="E65" s="4" t="s">
        <v>746</v>
      </c>
    </row>
    <row r="66" spans="1:5" x14ac:dyDescent="0.25">
      <c r="A66" s="4" t="s">
        <v>747</v>
      </c>
      <c r="B66" s="4" t="s">
        <v>748</v>
      </c>
      <c r="C66" s="4" t="s">
        <v>28</v>
      </c>
      <c r="D66" s="4">
        <v>1</v>
      </c>
      <c r="E66" s="4" t="s">
        <v>794</v>
      </c>
    </row>
    <row r="67" spans="1:5" x14ac:dyDescent="0.25">
      <c r="A67" s="4" t="s">
        <v>749</v>
      </c>
      <c r="B67" s="4" t="s">
        <v>750</v>
      </c>
      <c r="C67" s="4" t="s">
        <v>28</v>
      </c>
      <c r="D67" s="4">
        <v>1</v>
      </c>
      <c r="E67" s="4" t="s">
        <v>731</v>
      </c>
    </row>
    <row r="68" spans="1:5" x14ac:dyDescent="0.25">
      <c r="A68" s="4" t="s">
        <v>751</v>
      </c>
      <c r="B68" s="4" t="s">
        <v>752</v>
      </c>
      <c r="C68" s="4" t="s">
        <v>28</v>
      </c>
      <c r="D68" s="4">
        <v>1</v>
      </c>
      <c r="E68" s="4" t="s">
        <v>795</v>
      </c>
    </row>
    <row r="69" spans="1:5" x14ac:dyDescent="0.25">
      <c r="A69" s="4" t="s">
        <v>753</v>
      </c>
      <c r="B69" s="4" t="s">
        <v>754</v>
      </c>
      <c r="C69" s="4" t="s">
        <v>28</v>
      </c>
      <c r="D69" s="4">
        <v>1</v>
      </c>
      <c r="E69" s="4" t="s">
        <v>796</v>
      </c>
    </row>
    <row r="70" spans="1:5" x14ac:dyDescent="0.25">
      <c r="A70" s="4" t="s">
        <v>755</v>
      </c>
      <c r="B70" s="4" t="s">
        <v>756</v>
      </c>
      <c r="C70" s="4" t="s">
        <v>28</v>
      </c>
      <c r="D70" s="4">
        <v>1</v>
      </c>
      <c r="E70" s="4" t="s">
        <v>797</v>
      </c>
    </row>
    <row r="71" spans="1:5" x14ac:dyDescent="0.25">
      <c r="A71" s="4" t="s">
        <v>757</v>
      </c>
      <c r="B71" s="4" t="s">
        <v>758</v>
      </c>
      <c r="C71" s="4" t="s">
        <v>28</v>
      </c>
      <c r="D71" s="4">
        <v>1</v>
      </c>
      <c r="E71" s="4" t="s">
        <v>798</v>
      </c>
    </row>
    <row r="72" spans="1:5" x14ac:dyDescent="0.25">
      <c r="A72" s="4" t="s">
        <v>609</v>
      </c>
      <c r="B72" s="4" t="s">
        <v>610</v>
      </c>
      <c r="C72" s="4" t="s">
        <v>28</v>
      </c>
      <c r="D72" s="4">
        <v>1</v>
      </c>
      <c r="E72" s="4" t="s">
        <v>796</v>
      </c>
    </row>
    <row r="73" spans="1:5" x14ac:dyDescent="0.25">
      <c r="A73" s="4" t="s">
        <v>759</v>
      </c>
      <c r="B73" s="4" t="s">
        <v>760</v>
      </c>
      <c r="C73" s="4" t="s">
        <v>28</v>
      </c>
      <c r="D73" s="4">
        <v>1</v>
      </c>
      <c r="E73" s="4" t="s">
        <v>798</v>
      </c>
    </row>
    <row r="74" spans="1:5" x14ac:dyDescent="0.25">
      <c r="A74" s="4" t="s">
        <v>761</v>
      </c>
      <c r="B74" s="4" t="s">
        <v>762</v>
      </c>
      <c r="C74" s="4" t="s">
        <v>28</v>
      </c>
      <c r="D74" s="4">
        <v>1</v>
      </c>
      <c r="E74" s="4" t="s">
        <v>733</v>
      </c>
    </row>
    <row r="75" spans="1:5" x14ac:dyDescent="0.25">
      <c r="A75" s="4" t="s">
        <v>763</v>
      </c>
      <c r="B75" s="4" t="s">
        <v>764</v>
      </c>
      <c r="C75" s="4" t="s">
        <v>28</v>
      </c>
      <c r="D75" s="4">
        <v>1</v>
      </c>
      <c r="E75" s="4" t="s">
        <v>799</v>
      </c>
    </row>
    <row r="76" spans="1:5" x14ac:dyDescent="0.25">
      <c r="A76" s="4" t="s">
        <v>765</v>
      </c>
      <c r="B76" s="4" t="s">
        <v>766</v>
      </c>
      <c r="C76" s="4" t="s">
        <v>28</v>
      </c>
      <c r="D76" s="4">
        <v>1</v>
      </c>
      <c r="E76" s="4" t="s">
        <v>731</v>
      </c>
    </row>
    <row r="77" spans="1:5" x14ac:dyDescent="0.25">
      <c r="A77" s="4" t="s">
        <v>767</v>
      </c>
      <c r="B77" s="4" t="s">
        <v>768</v>
      </c>
      <c r="C77" s="4" t="s">
        <v>28</v>
      </c>
      <c r="D77" s="4">
        <v>1</v>
      </c>
      <c r="E77" s="4" t="s">
        <v>798</v>
      </c>
    </row>
    <row r="78" spans="1:5" x14ac:dyDescent="0.25">
      <c r="A78" s="4" t="s">
        <v>769</v>
      </c>
      <c r="B78" s="4" t="s">
        <v>770</v>
      </c>
      <c r="C78" s="4" t="s">
        <v>28</v>
      </c>
      <c r="D78" s="4">
        <v>1</v>
      </c>
      <c r="E78" s="4" t="s">
        <v>731</v>
      </c>
    </row>
    <row r="79" spans="1:5" x14ac:dyDescent="0.25">
      <c r="A79" s="4" t="s">
        <v>417</v>
      </c>
      <c r="B79" s="4" t="s">
        <v>418</v>
      </c>
      <c r="C79" s="4" t="s">
        <v>28</v>
      </c>
      <c r="D79" s="4">
        <v>1</v>
      </c>
      <c r="E79" s="4" t="s">
        <v>800</v>
      </c>
    </row>
    <row r="80" spans="1:5" x14ac:dyDescent="0.25">
      <c r="A80" s="4" t="s">
        <v>771</v>
      </c>
      <c r="B80" s="4" t="s">
        <v>772</v>
      </c>
      <c r="C80" s="4" t="s">
        <v>28</v>
      </c>
      <c r="D80" s="4">
        <v>1</v>
      </c>
      <c r="E80" s="4" t="s">
        <v>731</v>
      </c>
    </row>
    <row r="81" spans="1:5" x14ac:dyDescent="0.25">
      <c r="A81" s="4" t="s">
        <v>773</v>
      </c>
      <c r="B81" s="4" t="s">
        <v>774</v>
      </c>
      <c r="C81" s="4" t="s">
        <v>28</v>
      </c>
      <c r="D81" s="4">
        <v>1</v>
      </c>
      <c r="E81" s="4" t="s">
        <v>794</v>
      </c>
    </row>
    <row r="82" spans="1:5" x14ac:dyDescent="0.25">
      <c r="A82" s="4" t="s">
        <v>775</v>
      </c>
      <c r="B82" s="4" t="s">
        <v>776</v>
      </c>
      <c r="C82" s="4" t="s">
        <v>28</v>
      </c>
      <c r="D82" s="4">
        <v>1</v>
      </c>
      <c r="E82" s="4" t="s">
        <v>801</v>
      </c>
    </row>
    <row r="83" spans="1:5" x14ac:dyDescent="0.25">
      <c r="A83" s="4" t="s">
        <v>168</v>
      </c>
      <c r="B83" s="4" t="s">
        <v>169</v>
      </c>
      <c r="C83" s="4" t="s">
        <v>28</v>
      </c>
      <c r="D83" s="4">
        <v>1</v>
      </c>
      <c r="E83" s="4" t="s">
        <v>731</v>
      </c>
    </row>
    <row r="84" spans="1:5" x14ac:dyDescent="0.25">
      <c r="A84" s="4" t="s">
        <v>777</v>
      </c>
      <c r="B84" s="4" t="s">
        <v>778</v>
      </c>
      <c r="C84" s="4" t="s">
        <v>28</v>
      </c>
      <c r="D84" s="4">
        <v>1</v>
      </c>
      <c r="E84" s="4" t="s">
        <v>734</v>
      </c>
    </row>
    <row r="85" spans="1:5" x14ac:dyDescent="0.25">
      <c r="A85" s="4" t="s">
        <v>779</v>
      </c>
      <c r="B85" s="4" t="s">
        <v>780</v>
      </c>
      <c r="C85" s="4" t="s">
        <v>28</v>
      </c>
      <c r="D85" s="4">
        <v>1</v>
      </c>
      <c r="E85" s="4" t="s">
        <v>734</v>
      </c>
    </row>
    <row r="86" spans="1:5" x14ac:dyDescent="0.25">
      <c r="A86" s="4" t="s">
        <v>781</v>
      </c>
      <c r="B86" s="4" t="s">
        <v>782</v>
      </c>
      <c r="C86" s="4" t="s">
        <v>28</v>
      </c>
      <c r="D86" s="4">
        <v>1</v>
      </c>
      <c r="E86" s="4" t="s">
        <v>740</v>
      </c>
    </row>
    <row r="87" spans="1:5" x14ac:dyDescent="0.25">
      <c r="A87" s="4" t="s">
        <v>783</v>
      </c>
      <c r="B87" s="4" t="s">
        <v>784</v>
      </c>
      <c r="C87" s="4" t="s">
        <v>28</v>
      </c>
      <c r="D87" s="4">
        <v>1</v>
      </c>
      <c r="E87" s="4" t="s">
        <v>734</v>
      </c>
    </row>
    <row r="88" spans="1:5" x14ac:dyDescent="0.25">
      <c r="A88" s="4" t="s">
        <v>785</v>
      </c>
      <c r="B88" s="4" t="s">
        <v>786</v>
      </c>
      <c r="C88" s="4" t="s">
        <v>28</v>
      </c>
      <c r="D88" s="4">
        <v>1</v>
      </c>
      <c r="E88" s="4" t="s">
        <v>734</v>
      </c>
    </row>
    <row r="89" spans="1:5" x14ac:dyDescent="0.25">
      <c r="A89" s="4" t="s">
        <v>415</v>
      </c>
      <c r="B89" s="4" t="s">
        <v>416</v>
      </c>
      <c r="C89" s="4" t="s">
        <v>28</v>
      </c>
      <c r="D89" s="4">
        <v>1</v>
      </c>
      <c r="E89" s="4" t="s">
        <v>802</v>
      </c>
    </row>
    <row r="90" spans="1:5" x14ac:dyDescent="0.25">
      <c r="A90" s="4" t="s">
        <v>787</v>
      </c>
      <c r="B90" s="4" t="s">
        <v>788</v>
      </c>
      <c r="C90" s="4" t="s">
        <v>28</v>
      </c>
      <c r="D90" s="4">
        <v>1</v>
      </c>
      <c r="E90" s="4" t="s">
        <v>733</v>
      </c>
    </row>
    <row r="91" spans="1:5" x14ac:dyDescent="0.25">
      <c r="A91" s="4" t="s">
        <v>789</v>
      </c>
      <c r="B91" s="4" t="s">
        <v>790</v>
      </c>
      <c r="C91" s="4" t="s">
        <v>28</v>
      </c>
      <c r="D91" s="4">
        <v>1</v>
      </c>
      <c r="E91" s="4" t="s">
        <v>733</v>
      </c>
    </row>
    <row r="92" spans="1:5" x14ac:dyDescent="0.25">
      <c r="A92" s="4" t="s">
        <v>791</v>
      </c>
      <c r="B92" s="4" t="s">
        <v>792</v>
      </c>
      <c r="C92" s="4" t="s">
        <v>28</v>
      </c>
      <c r="D92" s="4">
        <v>1</v>
      </c>
      <c r="E92" s="4" t="s">
        <v>803</v>
      </c>
    </row>
    <row r="93" spans="1:5" x14ac:dyDescent="0.25">
      <c r="A93" s="4" t="s">
        <v>793</v>
      </c>
      <c r="B93" s="4" t="s">
        <v>28</v>
      </c>
      <c r="C93" s="4" t="s">
        <v>28</v>
      </c>
      <c r="D93" s="4">
        <v>1</v>
      </c>
      <c r="E93" s="4" t="s">
        <v>804</v>
      </c>
    </row>
  </sheetData>
  <mergeCells count="1">
    <mergeCell ref="A1:X2"/>
  </mergeCells>
  <phoneticPr fontId="1" type="noConversion"/>
  <pageMargins left="0.7" right="0.7" top="0.75" bottom="0.75" header="0.3" footer="0.3"/>
</worksheet>
</file>

<file path=xl/worksheets/sheet5.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71"/>
  <sheetViews>
    <sheetView workbookViewId="0">
      <selection activeCell="B6" sqref="B6"/>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806</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807</v>
      </c>
      <c r="B5" s="4" t="s">
        <v>2830</v>
      </c>
      <c r="C5" s="4" t="s">
        <v>39</v>
      </c>
      <c r="D5" s="4">
        <v>2.4E-2</v>
      </c>
      <c r="E5" s="4" t="s">
        <v>847</v>
      </c>
    </row>
    <row r="6" spans="1:24" x14ac:dyDescent="0.25">
      <c r="A6" s="4" t="s">
        <v>809</v>
      </c>
      <c r="B6" s="4" t="s">
        <v>2833</v>
      </c>
      <c r="C6" s="4" t="s">
        <v>39</v>
      </c>
      <c r="D6" s="4">
        <v>2.4E-2</v>
      </c>
      <c r="E6" s="4" t="s">
        <v>847</v>
      </c>
    </row>
    <row r="7" spans="1:24" x14ac:dyDescent="0.25">
      <c r="A7" s="4" t="s">
        <v>811</v>
      </c>
      <c r="B7" s="4" t="s">
        <v>812</v>
      </c>
      <c r="C7" s="4" t="s">
        <v>39</v>
      </c>
      <c r="D7" s="4">
        <v>2.4E-2</v>
      </c>
      <c r="E7" s="4" t="s">
        <v>847</v>
      </c>
    </row>
    <row r="8" spans="1:24" x14ac:dyDescent="0.25">
      <c r="A8" s="4" t="s">
        <v>224</v>
      </c>
      <c r="B8" s="4" t="s">
        <v>225</v>
      </c>
      <c r="C8" s="4" t="s">
        <v>39</v>
      </c>
      <c r="D8" s="4">
        <v>2.4E-2</v>
      </c>
      <c r="E8" s="4" t="s">
        <v>848</v>
      </c>
    </row>
    <row r="9" spans="1:24" x14ac:dyDescent="0.25">
      <c r="A9" s="4" t="s">
        <v>813</v>
      </c>
      <c r="B9" s="4" t="s">
        <v>814</v>
      </c>
      <c r="C9" s="4" t="s">
        <v>39</v>
      </c>
      <c r="D9" s="4">
        <v>2.4E-2</v>
      </c>
      <c r="E9" s="4" t="s">
        <v>849</v>
      </c>
    </row>
    <row r="10" spans="1:24" x14ac:dyDescent="0.25">
      <c r="A10" s="4" t="s">
        <v>250</v>
      </c>
      <c r="B10" s="4" t="s">
        <v>251</v>
      </c>
      <c r="C10" s="4" t="s">
        <v>39</v>
      </c>
      <c r="D10" s="4">
        <v>2.4E-2</v>
      </c>
      <c r="E10" s="4" t="s">
        <v>848</v>
      </c>
    </row>
    <row r="11" spans="1:24" x14ac:dyDescent="0.25">
      <c r="A11" s="4" t="s">
        <v>815</v>
      </c>
      <c r="B11" s="4" t="s">
        <v>816</v>
      </c>
      <c r="C11" s="4" t="s">
        <v>39</v>
      </c>
      <c r="D11" s="4">
        <v>2.4E-2</v>
      </c>
      <c r="E11" s="4" t="s">
        <v>847</v>
      </c>
    </row>
    <row r="12" spans="1:24" x14ac:dyDescent="0.25">
      <c r="A12" s="4" t="s">
        <v>817</v>
      </c>
      <c r="B12" s="4" t="s">
        <v>818</v>
      </c>
      <c r="C12" s="4" t="s">
        <v>39</v>
      </c>
      <c r="D12" s="4">
        <v>2.4E-2</v>
      </c>
      <c r="E12" s="4" t="s">
        <v>847</v>
      </c>
    </row>
    <row r="13" spans="1:24" x14ac:dyDescent="0.25">
      <c r="A13" s="4" t="s">
        <v>819</v>
      </c>
      <c r="B13" s="4" t="s">
        <v>820</v>
      </c>
      <c r="C13" s="4" t="s">
        <v>39</v>
      </c>
      <c r="D13" s="4">
        <v>2.4E-2</v>
      </c>
      <c r="E13" s="4" t="s">
        <v>847</v>
      </c>
    </row>
    <row r="14" spans="1:24" x14ac:dyDescent="0.25">
      <c r="A14" s="4" t="s">
        <v>487</v>
      </c>
      <c r="B14" s="4" t="s">
        <v>488</v>
      </c>
      <c r="C14" s="4" t="s">
        <v>39</v>
      </c>
      <c r="D14" s="4">
        <v>2.4719999999999999E-2</v>
      </c>
      <c r="E14" s="4" t="s">
        <v>847</v>
      </c>
    </row>
    <row r="15" spans="1:24" x14ac:dyDescent="0.25">
      <c r="A15" s="4" t="s">
        <v>821</v>
      </c>
      <c r="B15" s="4" t="s">
        <v>822</v>
      </c>
      <c r="C15" s="4" t="s">
        <v>39</v>
      </c>
      <c r="D15" s="4">
        <v>3.44470588235294E-2</v>
      </c>
      <c r="E15" s="4" t="s">
        <v>847</v>
      </c>
    </row>
    <row r="16" spans="1:24" x14ac:dyDescent="0.25">
      <c r="A16" s="4" t="s">
        <v>823</v>
      </c>
      <c r="B16" s="4" t="s">
        <v>824</v>
      </c>
      <c r="C16" s="4" t="s">
        <v>39</v>
      </c>
      <c r="D16" s="4">
        <v>3.44470588235294E-2</v>
      </c>
      <c r="E16" s="4" t="s">
        <v>847</v>
      </c>
    </row>
    <row r="17" spans="1:5" x14ac:dyDescent="0.25">
      <c r="A17" s="4" t="s">
        <v>497</v>
      </c>
      <c r="B17" s="4" t="s">
        <v>498</v>
      </c>
      <c r="C17" s="4" t="s">
        <v>39</v>
      </c>
      <c r="D17" s="4">
        <v>3.44470588235294E-2</v>
      </c>
      <c r="E17" s="4" t="s">
        <v>847</v>
      </c>
    </row>
    <row r="18" spans="1:5" x14ac:dyDescent="0.25">
      <c r="A18" s="4" t="s">
        <v>825</v>
      </c>
      <c r="B18" s="4" t="s">
        <v>826</v>
      </c>
      <c r="C18" s="4" t="s">
        <v>39</v>
      </c>
      <c r="D18" s="4">
        <v>3.44470588235294E-2</v>
      </c>
      <c r="E18" s="4" t="s">
        <v>847</v>
      </c>
    </row>
    <row r="19" spans="1:5" x14ac:dyDescent="0.25">
      <c r="A19" s="4" t="s">
        <v>827</v>
      </c>
      <c r="B19" s="4" t="s">
        <v>828</v>
      </c>
      <c r="C19" s="4" t="s">
        <v>39</v>
      </c>
      <c r="D19" s="4">
        <v>3.44470588235294E-2</v>
      </c>
      <c r="E19" s="4" t="s">
        <v>847</v>
      </c>
    </row>
    <row r="20" spans="1:5" x14ac:dyDescent="0.25">
      <c r="A20" s="4" t="s">
        <v>829</v>
      </c>
      <c r="B20" s="4" t="s">
        <v>830</v>
      </c>
      <c r="C20" s="4" t="s">
        <v>39</v>
      </c>
      <c r="D20" s="4">
        <v>3.44470588235294E-2</v>
      </c>
      <c r="E20" s="4" t="s">
        <v>847</v>
      </c>
    </row>
    <row r="21" spans="1:5" x14ac:dyDescent="0.25">
      <c r="A21" s="4" t="s">
        <v>831</v>
      </c>
      <c r="B21" s="4" t="s">
        <v>832</v>
      </c>
      <c r="C21" s="4" t="s">
        <v>39</v>
      </c>
      <c r="D21" s="4">
        <v>3.44470588235294E-2</v>
      </c>
      <c r="E21" s="4" t="s">
        <v>847</v>
      </c>
    </row>
    <row r="22" spans="1:5" x14ac:dyDescent="0.25">
      <c r="A22" s="4" t="s">
        <v>833</v>
      </c>
      <c r="B22" s="4" t="s">
        <v>834</v>
      </c>
      <c r="C22" s="4" t="s">
        <v>39</v>
      </c>
      <c r="D22" s="4">
        <v>4.21333333333333E-2</v>
      </c>
      <c r="E22" s="4" t="s">
        <v>850</v>
      </c>
    </row>
    <row r="23" spans="1:5" x14ac:dyDescent="0.25">
      <c r="A23" s="4" t="s">
        <v>835</v>
      </c>
      <c r="B23" s="4" t="s">
        <v>836</v>
      </c>
      <c r="C23" s="4" t="s">
        <v>39</v>
      </c>
      <c r="D23" s="4">
        <v>4.3085714285714297E-2</v>
      </c>
      <c r="E23" s="4" t="s">
        <v>850</v>
      </c>
    </row>
    <row r="24" spans="1:5" x14ac:dyDescent="0.25">
      <c r="A24" s="4" t="s">
        <v>837</v>
      </c>
      <c r="B24" s="4" t="s">
        <v>838</v>
      </c>
      <c r="C24" s="4" t="s">
        <v>39</v>
      </c>
      <c r="D24" s="4">
        <v>4.3085714285714297E-2</v>
      </c>
      <c r="E24" s="4" t="s">
        <v>851</v>
      </c>
    </row>
    <row r="25" spans="1:5" x14ac:dyDescent="0.25">
      <c r="A25" s="4" t="s">
        <v>839</v>
      </c>
      <c r="B25" s="4" t="s">
        <v>840</v>
      </c>
      <c r="C25" s="4" t="s">
        <v>39</v>
      </c>
      <c r="D25" s="4">
        <v>4.3085714285714297E-2</v>
      </c>
      <c r="E25" s="4" t="s">
        <v>847</v>
      </c>
    </row>
    <row r="26" spans="1:5" x14ac:dyDescent="0.25">
      <c r="A26" s="4" t="s">
        <v>841</v>
      </c>
      <c r="B26" s="4" t="s">
        <v>842</v>
      </c>
      <c r="C26" s="4" t="s">
        <v>39</v>
      </c>
      <c r="D26" s="4">
        <v>4.5927272727272699E-2</v>
      </c>
      <c r="E26" s="4" t="s">
        <v>847</v>
      </c>
    </row>
    <row r="27" spans="1:5" x14ac:dyDescent="0.25">
      <c r="A27" s="4" t="s">
        <v>843</v>
      </c>
      <c r="B27" s="4" t="s">
        <v>844</v>
      </c>
      <c r="C27" s="4" t="s">
        <v>39</v>
      </c>
      <c r="D27" s="4">
        <v>4.9599999999999998E-2</v>
      </c>
      <c r="E27" s="4" t="s">
        <v>849</v>
      </c>
    </row>
    <row r="28" spans="1:5" x14ac:dyDescent="0.25">
      <c r="A28" s="4" t="s">
        <v>845</v>
      </c>
      <c r="B28" s="4" t="s">
        <v>846</v>
      </c>
      <c r="C28" s="4" t="s">
        <v>39</v>
      </c>
      <c r="D28" s="4">
        <v>4.9599999999999998E-2</v>
      </c>
      <c r="E28" s="4" t="s">
        <v>847</v>
      </c>
    </row>
    <row r="29" spans="1:5" x14ac:dyDescent="0.25">
      <c r="A29" s="4" t="s">
        <v>856</v>
      </c>
      <c r="B29" s="4" t="s">
        <v>857</v>
      </c>
      <c r="C29" s="4" t="s">
        <v>28</v>
      </c>
      <c r="D29" s="4">
        <v>0.72719999999999996</v>
      </c>
      <c r="E29" s="4" t="s">
        <v>847</v>
      </c>
    </row>
    <row r="30" spans="1:5" x14ac:dyDescent="0.25">
      <c r="A30" s="4" t="s">
        <v>858</v>
      </c>
      <c r="B30" s="4" t="s">
        <v>859</v>
      </c>
      <c r="C30" s="4" t="s">
        <v>28</v>
      </c>
      <c r="D30" s="4">
        <v>0.72719999999999996</v>
      </c>
      <c r="E30" s="4" t="s">
        <v>847</v>
      </c>
    </row>
    <row r="31" spans="1:5" x14ac:dyDescent="0.25">
      <c r="A31" s="4" t="s">
        <v>852</v>
      </c>
      <c r="B31" s="4" t="s">
        <v>853</v>
      </c>
      <c r="C31" s="4" t="s">
        <v>123</v>
      </c>
      <c r="D31" s="4">
        <v>0.91290000000000004</v>
      </c>
      <c r="E31" s="4" t="s">
        <v>848</v>
      </c>
    </row>
    <row r="32" spans="1:5" x14ac:dyDescent="0.25">
      <c r="A32" s="4" t="s">
        <v>40</v>
      </c>
      <c r="B32" s="4" t="s">
        <v>41</v>
      </c>
      <c r="C32" s="4" t="s">
        <v>123</v>
      </c>
      <c r="D32" s="4">
        <v>1</v>
      </c>
      <c r="E32" s="4" t="s">
        <v>848</v>
      </c>
    </row>
    <row r="33" spans="1:5" x14ac:dyDescent="0.25">
      <c r="A33" s="4" t="s">
        <v>82</v>
      </c>
      <c r="B33" s="4" t="s">
        <v>83</v>
      </c>
      <c r="C33" s="4" t="s">
        <v>123</v>
      </c>
      <c r="D33" s="4">
        <v>1</v>
      </c>
      <c r="E33" s="4" t="s">
        <v>854</v>
      </c>
    </row>
    <row r="34" spans="1:5" x14ac:dyDescent="0.25">
      <c r="A34" s="4" t="s">
        <v>84</v>
      </c>
      <c r="B34" s="4" t="s">
        <v>85</v>
      </c>
      <c r="C34" s="4" t="s">
        <v>123</v>
      </c>
      <c r="D34" s="4">
        <v>1</v>
      </c>
      <c r="E34" s="4" t="s">
        <v>854</v>
      </c>
    </row>
    <row r="35" spans="1:5" x14ac:dyDescent="0.25">
      <c r="A35" s="4" t="s">
        <v>102</v>
      </c>
      <c r="B35" s="4" t="s">
        <v>103</v>
      </c>
      <c r="C35" s="4" t="s">
        <v>123</v>
      </c>
      <c r="D35" s="4">
        <v>1</v>
      </c>
      <c r="E35" s="4" t="s">
        <v>854</v>
      </c>
    </row>
    <row r="36" spans="1:5" x14ac:dyDescent="0.25">
      <c r="A36" s="4" t="s">
        <v>104</v>
      </c>
      <c r="B36" s="4" t="s">
        <v>105</v>
      </c>
      <c r="C36" s="4" t="s">
        <v>123</v>
      </c>
      <c r="D36" s="4">
        <v>1</v>
      </c>
      <c r="E36" s="4" t="s">
        <v>854</v>
      </c>
    </row>
    <row r="37" spans="1:5" x14ac:dyDescent="0.25">
      <c r="A37" s="4" t="s">
        <v>88</v>
      </c>
      <c r="B37" s="4" t="s">
        <v>89</v>
      </c>
      <c r="C37" s="4" t="s">
        <v>123</v>
      </c>
      <c r="D37" s="4">
        <v>1</v>
      </c>
      <c r="E37" s="4" t="s">
        <v>849</v>
      </c>
    </row>
    <row r="38" spans="1:5" x14ac:dyDescent="0.25">
      <c r="A38" s="4" t="s">
        <v>108</v>
      </c>
      <c r="B38" s="4" t="s">
        <v>109</v>
      </c>
      <c r="C38" s="4" t="s">
        <v>123</v>
      </c>
      <c r="D38" s="4">
        <v>1</v>
      </c>
      <c r="E38" s="4" t="s">
        <v>849</v>
      </c>
    </row>
    <row r="39" spans="1:5" x14ac:dyDescent="0.25">
      <c r="A39" s="4" t="s">
        <v>114</v>
      </c>
      <c r="B39" s="4" t="s">
        <v>115</v>
      </c>
      <c r="C39" s="4" t="s">
        <v>123</v>
      </c>
      <c r="D39" s="4">
        <v>1</v>
      </c>
      <c r="E39" s="4" t="s">
        <v>854</v>
      </c>
    </row>
    <row r="40" spans="1:5" x14ac:dyDescent="0.25">
      <c r="A40" s="4" t="s">
        <v>116</v>
      </c>
      <c r="B40" s="4" t="s">
        <v>117</v>
      </c>
      <c r="C40" s="4" t="s">
        <v>123</v>
      </c>
      <c r="D40" s="4">
        <v>1</v>
      </c>
      <c r="E40" s="4" t="s">
        <v>854</v>
      </c>
    </row>
    <row r="41" spans="1:5" x14ac:dyDescent="0.25">
      <c r="A41" s="4" t="s">
        <v>76</v>
      </c>
      <c r="B41" s="4" t="s">
        <v>77</v>
      </c>
      <c r="C41" s="4" t="s">
        <v>123</v>
      </c>
      <c r="D41" s="4">
        <v>1</v>
      </c>
      <c r="E41" s="4" t="s">
        <v>849</v>
      </c>
    </row>
    <row r="42" spans="1:5" x14ac:dyDescent="0.25">
      <c r="A42" s="4" t="s">
        <v>118</v>
      </c>
      <c r="B42" s="4" t="s">
        <v>119</v>
      </c>
      <c r="C42" s="4" t="s">
        <v>123</v>
      </c>
      <c r="D42" s="4">
        <v>1</v>
      </c>
      <c r="E42" s="4" t="s">
        <v>854</v>
      </c>
    </row>
    <row r="43" spans="1:5" x14ac:dyDescent="0.25">
      <c r="A43" s="4" t="s">
        <v>120</v>
      </c>
      <c r="B43" s="4" t="s">
        <v>121</v>
      </c>
      <c r="C43" s="4" t="s">
        <v>123</v>
      </c>
      <c r="D43" s="4">
        <v>1</v>
      </c>
      <c r="E43" s="4" t="s">
        <v>854</v>
      </c>
    </row>
    <row r="44" spans="1:5" x14ac:dyDescent="0.25">
      <c r="A44" s="4" t="s">
        <v>122</v>
      </c>
      <c r="B44" s="4" t="s">
        <v>123</v>
      </c>
      <c r="C44" s="4" t="s">
        <v>123</v>
      </c>
      <c r="D44" s="4">
        <v>1</v>
      </c>
      <c r="E44" s="4" t="s">
        <v>855</v>
      </c>
    </row>
    <row r="45" spans="1:5" x14ac:dyDescent="0.25">
      <c r="A45" s="4" t="s">
        <v>860</v>
      </c>
      <c r="B45" s="4" t="s">
        <v>861</v>
      </c>
      <c r="C45" s="4" t="s">
        <v>28</v>
      </c>
      <c r="D45" s="4">
        <v>1</v>
      </c>
      <c r="E45" s="4" t="s">
        <v>849</v>
      </c>
    </row>
    <row r="46" spans="1:5" x14ac:dyDescent="0.25">
      <c r="A46" s="4" t="s">
        <v>862</v>
      </c>
      <c r="B46" s="4" t="s">
        <v>863</v>
      </c>
      <c r="C46" s="4" t="s">
        <v>28</v>
      </c>
      <c r="D46" s="4">
        <v>1</v>
      </c>
      <c r="E46" s="4" t="s">
        <v>849</v>
      </c>
    </row>
    <row r="47" spans="1:5" x14ac:dyDescent="0.25">
      <c r="A47" s="4" t="s">
        <v>755</v>
      </c>
      <c r="B47" s="4" t="s">
        <v>756</v>
      </c>
      <c r="C47" s="4" t="s">
        <v>28</v>
      </c>
      <c r="D47" s="4">
        <v>1</v>
      </c>
      <c r="E47" s="4" t="s">
        <v>847</v>
      </c>
    </row>
    <row r="48" spans="1:5" x14ac:dyDescent="0.25">
      <c r="A48" s="4" t="s">
        <v>864</v>
      </c>
      <c r="B48" s="4" t="s">
        <v>865</v>
      </c>
      <c r="C48" s="4" t="s">
        <v>28</v>
      </c>
      <c r="D48" s="4">
        <v>1</v>
      </c>
      <c r="E48" s="4" t="s">
        <v>848</v>
      </c>
    </row>
    <row r="49" spans="1:5" x14ac:dyDescent="0.25">
      <c r="A49" s="4" t="s">
        <v>866</v>
      </c>
      <c r="B49" s="4" t="s">
        <v>867</v>
      </c>
      <c r="C49" s="4" t="s">
        <v>28</v>
      </c>
      <c r="D49" s="4">
        <v>1</v>
      </c>
      <c r="E49" s="4" t="s">
        <v>847</v>
      </c>
    </row>
    <row r="50" spans="1:5" x14ac:dyDescent="0.25">
      <c r="A50" s="4" t="s">
        <v>142</v>
      </c>
      <c r="B50" s="4" t="s">
        <v>143</v>
      </c>
      <c r="C50" s="4" t="s">
        <v>28</v>
      </c>
      <c r="D50" s="4">
        <v>1</v>
      </c>
      <c r="E50" s="4" t="s">
        <v>874</v>
      </c>
    </row>
    <row r="51" spans="1:5" x14ac:dyDescent="0.25">
      <c r="A51" s="4" t="s">
        <v>868</v>
      </c>
      <c r="B51" s="4" t="s">
        <v>869</v>
      </c>
      <c r="C51" s="4" t="s">
        <v>28</v>
      </c>
      <c r="D51" s="4">
        <v>1</v>
      </c>
      <c r="E51" s="4" t="s">
        <v>849</v>
      </c>
    </row>
    <row r="52" spans="1:5" x14ac:dyDescent="0.25">
      <c r="A52" s="4" t="s">
        <v>870</v>
      </c>
      <c r="B52" s="4" t="s">
        <v>871</v>
      </c>
      <c r="C52" s="4" t="s">
        <v>28</v>
      </c>
      <c r="D52" s="4">
        <v>1</v>
      </c>
      <c r="E52" s="4" t="s">
        <v>849</v>
      </c>
    </row>
    <row r="53" spans="1:5" x14ac:dyDescent="0.25">
      <c r="A53" s="4" t="s">
        <v>872</v>
      </c>
      <c r="B53" s="4" t="s">
        <v>873</v>
      </c>
      <c r="C53" s="4" t="s">
        <v>28</v>
      </c>
      <c r="D53" s="4">
        <v>1</v>
      </c>
      <c r="E53" s="4" t="s">
        <v>848</v>
      </c>
    </row>
    <row r="54" spans="1:5" x14ac:dyDescent="0.25">
      <c r="A54" s="4" t="s">
        <v>765</v>
      </c>
      <c r="B54" s="4" t="s">
        <v>766</v>
      </c>
      <c r="C54" s="4" t="s">
        <v>28</v>
      </c>
      <c r="D54" s="4">
        <v>1</v>
      </c>
      <c r="E54" s="4" t="s">
        <v>849</v>
      </c>
    </row>
    <row r="55" spans="1:5" x14ac:dyDescent="0.25">
      <c r="A55" s="4" t="s">
        <v>769</v>
      </c>
      <c r="B55" s="4" t="s">
        <v>770</v>
      </c>
      <c r="C55" s="4" t="s">
        <v>28</v>
      </c>
      <c r="D55" s="4">
        <v>1</v>
      </c>
      <c r="E55" s="4" t="s">
        <v>849</v>
      </c>
    </row>
    <row r="56" spans="1:5" x14ac:dyDescent="0.25">
      <c r="A56" s="4" t="s">
        <v>771</v>
      </c>
      <c r="B56" s="4" t="s">
        <v>772</v>
      </c>
      <c r="C56" s="4" t="s">
        <v>28</v>
      </c>
      <c r="D56" s="4">
        <v>1</v>
      </c>
      <c r="E56" s="4" t="s">
        <v>849</v>
      </c>
    </row>
    <row r="57" spans="1:5" x14ac:dyDescent="0.25">
      <c r="A57" s="4" t="s">
        <v>168</v>
      </c>
      <c r="B57" s="4" t="s">
        <v>169</v>
      </c>
      <c r="C57" s="4" t="s">
        <v>28</v>
      </c>
      <c r="D57" s="4">
        <v>1</v>
      </c>
      <c r="E57" s="4" t="s">
        <v>849</v>
      </c>
    </row>
    <row r="58" spans="1:5" x14ac:dyDescent="0.25">
      <c r="A58" s="4" t="s">
        <v>781</v>
      </c>
      <c r="B58" s="4" t="s">
        <v>782</v>
      </c>
      <c r="C58" s="4" t="s">
        <v>28</v>
      </c>
      <c r="D58" s="4">
        <v>1</v>
      </c>
      <c r="E58" s="4" t="s">
        <v>874</v>
      </c>
    </row>
    <row r="59" spans="1:5" x14ac:dyDescent="0.25">
      <c r="A59" s="4" t="s">
        <v>761</v>
      </c>
      <c r="B59" s="4" t="s">
        <v>762</v>
      </c>
      <c r="C59" s="4" t="s">
        <v>28</v>
      </c>
      <c r="D59" s="4">
        <v>1</v>
      </c>
      <c r="E59" s="4" t="s">
        <v>847</v>
      </c>
    </row>
    <row r="60" spans="1:5" x14ac:dyDescent="0.25">
      <c r="A60" s="4" t="s">
        <v>417</v>
      </c>
      <c r="B60" s="4" t="s">
        <v>418</v>
      </c>
      <c r="C60" s="4" t="s">
        <v>28</v>
      </c>
      <c r="D60" s="4">
        <v>1</v>
      </c>
      <c r="E60" s="4" t="s">
        <v>874</v>
      </c>
    </row>
    <row r="61" spans="1:5" x14ac:dyDescent="0.25">
      <c r="A61" s="4" t="s">
        <v>787</v>
      </c>
      <c r="B61" s="4" t="s">
        <v>788</v>
      </c>
      <c r="C61" s="4" t="s">
        <v>28</v>
      </c>
      <c r="D61" s="4">
        <v>1</v>
      </c>
      <c r="E61" s="4" t="s">
        <v>875</v>
      </c>
    </row>
    <row r="62" spans="1:5" x14ac:dyDescent="0.25">
      <c r="A62" s="4" t="s">
        <v>757</v>
      </c>
      <c r="B62" s="4" t="s">
        <v>758</v>
      </c>
      <c r="C62" s="4" t="s">
        <v>28</v>
      </c>
      <c r="D62" s="4">
        <v>1</v>
      </c>
      <c r="E62" s="4" t="s">
        <v>874</v>
      </c>
    </row>
    <row r="63" spans="1:5" x14ac:dyDescent="0.25">
      <c r="A63" s="4" t="s">
        <v>785</v>
      </c>
      <c r="B63" s="4" t="s">
        <v>786</v>
      </c>
      <c r="C63" s="4" t="s">
        <v>28</v>
      </c>
      <c r="D63" s="4">
        <v>1</v>
      </c>
      <c r="E63" s="4" t="s">
        <v>876</v>
      </c>
    </row>
    <row r="64" spans="1:5" x14ac:dyDescent="0.25">
      <c r="A64" s="4" t="s">
        <v>789</v>
      </c>
      <c r="B64" s="4" t="s">
        <v>790</v>
      </c>
      <c r="C64" s="4" t="s">
        <v>28</v>
      </c>
      <c r="D64" s="4">
        <v>1</v>
      </c>
      <c r="E64" s="4" t="s">
        <v>875</v>
      </c>
    </row>
    <row r="65" spans="1:5" x14ac:dyDescent="0.25">
      <c r="A65" s="4" t="s">
        <v>759</v>
      </c>
      <c r="B65" s="4" t="s">
        <v>760</v>
      </c>
      <c r="C65" s="4" t="s">
        <v>28</v>
      </c>
      <c r="D65" s="4">
        <v>1</v>
      </c>
      <c r="E65" s="4" t="s">
        <v>874</v>
      </c>
    </row>
    <row r="66" spans="1:5" x14ac:dyDescent="0.25">
      <c r="A66" s="4" t="s">
        <v>767</v>
      </c>
      <c r="B66" s="4" t="s">
        <v>768</v>
      </c>
      <c r="C66" s="4" t="s">
        <v>28</v>
      </c>
      <c r="D66" s="4">
        <v>1</v>
      </c>
      <c r="E66" s="4" t="s">
        <v>874</v>
      </c>
    </row>
    <row r="67" spans="1:5" x14ac:dyDescent="0.25">
      <c r="A67" s="4" t="s">
        <v>791</v>
      </c>
      <c r="B67" s="4" t="s">
        <v>792</v>
      </c>
      <c r="C67" s="4" t="s">
        <v>28</v>
      </c>
      <c r="D67" s="4">
        <v>1</v>
      </c>
      <c r="E67" s="4" t="s">
        <v>848</v>
      </c>
    </row>
    <row r="68" spans="1:5" x14ac:dyDescent="0.25">
      <c r="A68" s="4" t="s">
        <v>763</v>
      </c>
      <c r="B68" s="4" t="s">
        <v>764</v>
      </c>
      <c r="C68" s="4" t="s">
        <v>28</v>
      </c>
      <c r="D68" s="4">
        <v>1</v>
      </c>
      <c r="E68" s="4" t="s">
        <v>876</v>
      </c>
    </row>
    <row r="69" spans="1:5" x14ac:dyDescent="0.25">
      <c r="A69" s="4" t="s">
        <v>415</v>
      </c>
      <c r="B69" s="4" t="s">
        <v>416</v>
      </c>
      <c r="C69" s="4" t="s">
        <v>28</v>
      </c>
      <c r="D69" s="4">
        <v>1</v>
      </c>
      <c r="E69" s="4" t="s">
        <v>877</v>
      </c>
    </row>
    <row r="70" spans="1:5" x14ac:dyDescent="0.25">
      <c r="A70" s="4" t="s">
        <v>775</v>
      </c>
      <c r="B70" s="4" t="s">
        <v>776</v>
      </c>
      <c r="C70" s="4" t="s">
        <v>28</v>
      </c>
      <c r="D70" s="4">
        <v>1</v>
      </c>
      <c r="E70" s="4" t="s">
        <v>875</v>
      </c>
    </row>
    <row r="71" spans="1:5" x14ac:dyDescent="0.25">
      <c r="A71" s="4" t="s">
        <v>793</v>
      </c>
      <c r="B71" s="4" t="s">
        <v>28</v>
      </c>
      <c r="C71" s="4" t="s">
        <v>28</v>
      </c>
      <c r="D71" s="4">
        <v>1</v>
      </c>
      <c r="E71" s="4" t="s">
        <v>878</v>
      </c>
    </row>
  </sheetData>
  <sortState ref="A5:E71">
    <sortCondition ref="D5"/>
  </sortState>
  <mergeCells count="1">
    <mergeCell ref="A1:X2"/>
  </mergeCells>
  <phoneticPr fontId="1" type="noConversion"/>
  <pageMargins left="0.7" right="0.7" top="0.75" bottom="0.75" header="0.3" footer="0.3"/>
</worksheet>
</file>

<file path=xl/worksheets/sheet6.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95"/>
  <sheetViews>
    <sheetView workbookViewId="0">
      <selection activeCell="C55" sqref="C55"/>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879</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525</v>
      </c>
      <c r="B5" s="4" t="s">
        <v>526</v>
      </c>
      <c r="C5" s="4" t="s">
        <v>39</v>
      </c>
      <c r="D5" s="4">
        <v>1</v>
      </c>
      <c r="E5" s="4" t="s">
        <v>936</v>
      </c>
    </row>
    <row r="6" spans="1:24" x14ac:dyDescent="0.25">
      <c r="A6" s="4" t="s">
        <v>485</v>
      </c>
      <c r="B6" s="4" t="s">
        <v>486</v>
      </c>
      <c r="C6" s="4" t="s">
        <v>39</v>
      </c>
      <c r="D6" s="4">
        <v>1</v>
      </c>
      <c r="E6" s="4" t="s">
        <v>936</v>
      </c>
    </row>
    <row r="7" spans="1:24" x14ac:dyDescent="0.25">
      <c r="A7" s="4" t="s">
        <v>880</v>
      </c>
      <c r="B7" s="4" t="s">
        <v>881</v>
      </c>
      <c r="C7" s="4" t="s">
        <v>39</v>
      </c>
      <c r="D7" s="4">
        <v>1</v>
      </c>
      <c r="E7" s="4" t="s">
        <v>937</v>
      </c>
    </row>
    <row r="8" spans="1:24" x14ac:dyDescent="0.25">
      <c r="A8" s="4" t="s">
        <v>882</v>
      </c>
      <c r="B8" s="4" t="s">
        <v>883</v>
      </c>
      <c r="C8" s="4" t="s">
        <v>39</v>
      </c>
      <c r="D8" s="4">
        <v>1</v>
      </c>
      <c r="E8" s="4" t="s">
        <v>937</v>
      </c>
    </row>
    <row r="9" spans="1:24" x14ac:dyDescent="0.25">
      <c r="A9" s="4" t="s">
        <v>884</v>
      </c>
      <c r="B9" s="4" t="s">
        <v>885</v>
      </c>
      <c r="C9" s="4" t="s">
        <v>39</v>
      </c>
      <c r="D9" s="4">
        <v>1</v>
      </c>
      <c r="E9" s="4" t="s">
        <v>937</v>
      </c>
    </row>
    <row r="10" spans="1:24" x14ac:dyDescent="0.25">
      <c r="A10" s="4" t="s">
        <v>886</v>
      </c>
      <c r="B10" s="4" t="s">
        <v>887</v>
      </c>
      <c r="C10" s="4" t="s">
        <v>39</v>
      </c>
      <c r="D10" s="4">
        <v>1</v>
      </c>
      <c r="E10" s="4" t="s">
        <v>937</v>
      </c>
    </row>
    <row r="11" spans="1:24" x14ac:dyDescent="0.25">
      <c r="A11" s="4" t="s">
        <v>888</v>
      </c>
      <c r="B11" s="4" t="s">
        <v>889</v>
      </c>
      <c r="C11" s="4" t="s">
        <v>39</v>
      </c>
      <c r="D11" s="4">
        <v>1</v>
      </c>
      <c r="E11" s="4" t="s">
        <v>937</v>
      </c>
    </row>
    <row r="12" spans="1:24" x14ac:dyDescent="0.25">
      <c r="A12" s="4" t="s">
        <v>890</v>
      </c>
      <c r="B12" s="4" t="s">
        <v>891</v>
      </c>
      <c r="C12" s="4" t="s">
        <v>39</v>
      </c>
      <c r="D12" s="4">
        <v>1</v>
      </c>
      <c r="E12" s="4" t="s">
        <v>937</v>
      </c>
    </row>
    <row r="13" spans="1:24" x14ac:dyDescent="0.25">
      <c r="A13" s="4" t="s">
        <v>892</v>
      </c>
      <c r="B13" s="4" t="s">
        <v>893</v>
      </c>
      <c r="C13" s="4" t="s">
        <v>39</v>
      </c>
      <c r="D13" s="4">
        <v>1</v>
      </c>
      <c r="E13" s="4" t="s">
        <v>937</v>
      </c>
    </row>
    <row r="14" spans="1:24" x14ac:dyDescent="0.25">
      <c r="A14" s="4" t="s">
        <v>894</v>
      </c>
      <c r="B14" s="4" t="s">
        <v>895</v>
      </c>
      <c r="C14" s="4" t="s">
        <v>39</v>
      </c>
      <c r="D14" s="4">
        <v>1</v>
      </c>
      <c r="E14" s="4" t="s">
        <v>937</v>
      </c>
    </row>
    <row r="15" spans="1:24" x14ac:dyDescent="0.25">
      <c r="A15" s="4" t="s">
        <v>896</v>
      </c>
      <c r="B15" s="4" t="s">
        <v>897</v>
      </c>
      <c r="C15" s="4" t="s">
        <v>39</v>
      </c>
      <c r="D15" s="4">
        <v>1</v>
      </c>
      <c r="E15" s="4" t="s">
        <v>937</v>
      </c>
    </row>
    <row r="16" spans="1:24" x14ac:dyDescent="0.25">
      <c r="A16" s="4" t="s">
        <v>898</v>
      </c>
      <c r="B16" s="4" t="s">
        <v>899</v>
      </c>
      <c r="C16" s="4" t="s">
        <v>39</v>
      </c>
      <c r="D16" s="4">
        <v>1</v>
      </c>
      <c r="E16" s="4" t="s">
        <v>937</v>
      </c>
    </row>
    <row r="17" spans="1:5" x14ac:dyDescent="0.25">
      <c r="A17" s="4" t="s">
        <v>900</v>
      </c>
      <c r="B17" s="4" t="s">
        <v>901</v>
      </c>
      <c r="C17" s="4" t="s">
        <v>39</v>
      </c>
      <c r="D17" s="4">
        <v>1</v>
      </c>
      <c r="E17" s="4" t="s">
        <v>937</v>
      </c>
    </row>
    <row r="18" spans="1:5" x14ac:dyDescent="0.25">
      <c r="A18" s="4" t="s">
        <v>902</v>
      </c>
      <c r="B18" s="4" t="s">
        <v>903</v>
      </c>
      <c r="C18" s="4" t="s">
        <v>39</v>
      </c>
      <c r="D18" s="4">
        <v>1</v>
      </c>
      <c r="E18" s="4" t="s">
        <v>937</v>
      </c>
    </row>
    <row r="19" spans="1:5" x14ac:dyDescent="0.25">
      <c r="A19" s="4" t="s">
        <v>904</v>
      </c>
      <c r="B19" s="4" t="s">
        <v>905</v>
      </c>
      <c r="C19" s="4" t="s">
        <v>39</v>
      </c>
      <c r="D19" s="4">
        <v>1</v>
      </c>
      <c r="E19" s="4" t="s">
        <v>937</v>
      </c>
    </row>
    <row r="20" spans="1:5" x14ac:dyDescent="0.25">
      <c r="A20" s="4" t="s">
        <v>906</v>
      </c>
      <c r="B20" s="4" t="s">
        <v>907</v>
      </c>
      <c r="C20" s="4" t="s">
        <v>39</v>
      </c>
      <c r="D20" s="4">
        <v>1</v>
      </c>
      <c r="E20" s="4" t="s">
        <v>937</v>
      </c>
    </row>
    <row r="21" spans="1:5" x14ac:dyDescent="0.25">
      <c r="A21" s="4" t="s">
        <v>908</v>
      </c>
      <c r="B21" s="4" t="s">
        <v>909</v>
      </c>
      <c r="C21" s="4" t="s">
        <v>39</v>
      </c>
      <c r="D21" s="4">
        <v>1</v>
      </c>
      <c r="E21" s="4" t="s">
        <v>937</v>
      </c>
    </row>
    <row r="22" spans="1:5" x14ac:dyDescent="0.25">
      <c r="A22" s="4" t="s">
        <v>910</v>
      </c>
      <c r="B22" s="4" t="s">
        <v>911</v>
      </c>
      <c r="C22" s="4" t="s">
        <v>39</v>
      </c>
      <c r="D22" s="4">
        <v>1</v>
      </c>
      <c r="E22" s="4" t="s">
        <v>937</v>
      </c>
    </row>
    <row r="23" spans="1:5" x14ac:dyDescent="0.25">
      <c r="A23" s="4" t="s">
        <v>912</v>
      </c>
      <c r="B23" s="4" t="s">
        <v>913</v>
      </c>
      <c r="C23" s="4" t="s">
        <v>39</v>
      </c>
      <c r="D23" s="4">
        <v>1</v>
      </c>
      <c r="E23" s="4" t="s">
        <v>937</v>
      </c>
    </row>
    <row r="24" spans="1:5" x14ac:dyDescent="0.25">
      <c r="A24" s="4" t="s">
        <v>914</v>
      </c>
      <c r="B24" s="4" t="s">
        <v>915</v>
      </c>
      <c r="C24" s="4" t="s">
        <v>39</v>
      </c>
      <c r="D24" s="4">
        <v>1</v>
      </c>
      <c r="E24" s="4" t="s">
        <v>937</v>
      </c>
    </row>
    <row r="25" spans="1:5" x14ac:dyDescent="0.25">
      <c r="A25" s="4" t="s">
        <v>916</v>
      </c>
      <c r="B25" s="4" t="s">
        <v>917</v>
      </c>
      <c r="C25" s="4" t="s">
        <v>39</v>
      </c>
      <c r="D25" s="4">
        <v>1</v>
      </c>
      <c r="E25" s="4" t="s">
        <v>937</v>
      </c>
    </row>
    <row r="26" spans="1:5" x14ac:dyDescent="0.25">
      <c r="A26" s="4" t="s">
        <v>918</v>
      </c>
      <c r="B26" s="4" t="s">
        <v>919</v>
      </c>
      <c r="C26" s="4" t="s">
        <v>39</v>
      </c>
      <c r="D26" s="4">
        <v>1</v>
      </c>
      <c r="E26" s="4" t="s">
        <v>937</v>
      </c>
    </row>
    <row r="27" spans="1:5" x14ac:dyDescent="0.25">
      <c r="A27" s="4" t="s">
        <v>920</v>
      </c>
      <c r="B27" s="4" t="s">
        <v>921</v>
      </c>
      <c r="C27" s="4" t="s">
        <v>39</v>
      </c>
      <c r="D27" s="4">
        <v>1</v>
      </c>
      <c r="E27" s="4" t="s">
        <v>937</v>
      </c>
    </row>
    <row r="28" spans="1:5" x14ac:dyDescent="0.25">
      <c r="A28" s="4" t="s">
        <v>922</v>
      </c>
      <c r="B28" s="4" t="s">
        <v>923</v>
      </c>
      <c r="C28" s="4" t="s">
        <v>39</v>
      </c>
      <c r="D28" s="4">
        <v>1</v>
      </c>
      <c r="E28" s="4" t="s">
        <v>937</v>
      </c>
    </row>
    <row r="29" spans="1:5" x14ac:dyDescent="0.25">
      <c r="A29" s="4" t="s">
        <v>924</v>
      </c>
      <c r="B29" s="4" t="s">
        <v>925</v>
      </c>
      <c r="C29" s="4" t="s">
        <v>39</v>
      </c>
      <c r="D29" s="4">
        <v>1</v>
      </c>
      <c r="E29" s="4" t="s">
        <v>937</v>
      </c>
    </row>
    <row r="30" spans="1:5" x14ac:dyDescent="0.25">
      <c r="A30" s="4" t="s">
        <v>926</v>
      </c>
      <c r="B30" s="4" t="s">
        <v>927</v>
      </c>
      <c r="C30" s="4" t="s">
        <v>39</v>
      </c>
      <c r="D30" s="4">
        <v>1</v>
      </c>
      <c r="E30" s="4" t="s">
        <v>937</v>
      </c>
    </row>
    <row r="31" spans="1:5" x14ac:dyDescent="0.25">
      <c r="A31" s="4" t="s">
        <v>928</v>
      </c>
      <c r="B31" s="4" t="s">
        <v>929</v>
      </c>
      <c r="C31" s="4" t="s">
        <v>39</v>
      </c>
      <c r="D31" s="4">
        <v>1</v>
      </c>
      <c r="E31" s="4" t="s">
        <v>937</v>
      </c>
    </row>
    <row r="32" spans="1:5" x14ac:dyDescent="0.25">
      <c r="A32" s="4" t="s">
        <v>833</v>
      </c>
      <c r="B32" s="4" t="s">
        <v>834</v>
      </c>
      <c r="C32" s="4" t="s">
        <v>39</v>
      </c>
      <c r="D32" s="4">
        <v>1</v>
      </c>
      <c r="E32" s="4" t="s">
        <v>937</v>
      </c>
    </row>
    <row r="33" spans="1:5" x14ac:dyDescent="0.25">
      <c r="A33" s="4" t="s">
        <v>835</v>
      </c>
      <c r="B33" s="4" t="s">
        <v>836</v>
      </c>
      <c r="C33" s="4" t="s">
        <v>39</v>
      </c>
      <c r="D33" s="4">
        <v>1</v>
      </c>
      <c r="E33" s="4" t="s">
        <v>937</v>
      </c>
    </row>
    <row r="34" spans="1:5" x14ac:dyDescent="0.25">
      <c r="A34" s="4" t="s">
        <v>930</v>
      </c>
      <c r="B34" s="4" t="s">
        <v>931</v>
      </c>
      <c r="C34" s="4" t="s">
        <v>39</v>
      </c>
      <c r="D34" s="4">
        <v>1</v>
      </c>
      <c r="E34" s="4" t="s">
        <v>937</v>
      </c>
    </row>
    <row r="35" spans="1:5" x14ac:dyDescent="0.25">
      <c r="A35" s="4" t="s">
        <v>7</v>
      </c>
      <c r="B35" s="4" t="s">
        <v>8</v>
      </c>
      <c r="C35" s="4" t="s">
        <v>39</v>
      </c>
      <c r="D35" s="4">
        <v>1</v>
      </c>
      <c r="E35" s="4" t="s">
        <v>936</v>
      </c>
    </row>
    <row r="36" spans="1:5" x14ac:dyDescent="0.25">
      <c r="A36" s="4" t="s">
        <v>932</v>
      </c>
      <c r="B36" s="4" t="s">
        <v>933</v>
      </c>
      <c r="C36" s="4" t="s">
        <v>39</v>
      </c>
      <c r="D36" s="4">
        <v>1</v>
      </c>
      <c r="E36" s="4" t="s">
        <v>937</v>
      </c>
    </row>
    <row r="37" spans="1:5" x14ac:dyDescent="0.25">
      <c r="A37" s="4" t="s">
        <v>934</v>
      </c>
      <c r="B37" s="4" t="s">
        <v>935</v>
      </c>
      <c r="C37" s="4" t="s">
        <v>39</v>
      </c>
      <c r="D37" s="4">
        <v>1</v>
      </c>
      <c r="E37" s="4" t="s">
        <v>937</v>
      </c>
    </row>
    <row r="38" spans="1:5" x14ac:dyDescent="0.25">
      <c r="A38" s="4" t="s">
        <v>710</v>
      </c>
      <c r="B38" s="4" t="s">
        <v>711</v>
      </c>
      <c r="C38" s="4" t="s">
        <v>39</v>
      </c>
      <c r="D38" s="4">
        <v>1</v>
      </c>
      <c r="E38" s="4" t="s">
        <v>937</v>
      </c>
    </row>
    <row r="39" spans="1:5" x14ac:dyDescent="0.25">
      <c r="A39" s="4" t="s">
        <v>712</v>
      </c>
      <c r="B39" s="4" t="s">
        <v>713</v>
      </c>
      <c r="C39" s="4" t="s">
        <v>39</v>
      </c>
      <c r="D39" s="4">
        <v>1</v>
      </c>
      <c r="E39" s="4" t="s">
        <v>937</v>
      </c>
    </row>
    <row r="40" spans="1:5" x14ac:dyDescent="0.25">
      <c r="A40" s="4" t="s">
        <v>714</v>
      </c>
      <c r="B40" s="4" t="s">
        <v>715</v>
      </c>
      <c r="C40" s="4" t="s">
        <v>39</v>
      </c>
      <c r="D40" s="4">
        <v>1</v>
      </c>
      <c r="E40" s="4" t="s">
        <v>937</v>
      </c>
    </row>
    <row r="41" spans="1:5" x14ac:dyDescent="0.25">
      <c r="A41" s="4" t="s">
        <v>716</v>
      </c>
      <c r="B41" s="4" t="s">
        <v>717</v>
      </c>
      <c r="C41" s="4" t="s">
        <v>39</v>
      </c>
      <c r="D41" s="4">
        <v>1</v>
      </c>
      <c r="E41" s="4" t="s">
        <v>937</v>
      </c>
    </row>
    <row r="42" spans="1:5" x14ac:dyDescent="0.25">
      <c r="A42" s="4" t="s">
        <v>720</v>
      </c>
      <c r="B42" s="4" t="s">
        <v>721</v>
      </c>
      <c r="C42" s="4" t="s">
        <v>39</v>
      </c>
      <c r="D42" s="4">
        <v>1</v>
      </c>
      <c r="E42" s="4" t="s">
        <v>938</v>
      </c>
    </row>
    <row r="43" spans="1:5" x14ac:dyDescent="0.25">
      <c r="A43" s="4" t="s">
        <v>690</v>
      </c>
      <c r="B43" s="4" t="s">
        <v>691</v>
      </c>
      <c r="C43" s="4" t="s">
        <v>39</v>
      </c>
      <c r="D43" s="4">
        <v>1</v>
      </c>
      <c r="E43" s="4" t="s">
        <v>937</v>
      </c>
    </row>
    <row r="44" spans="1:5" x14ac:dyDescent="0.25">
      <c r="A44" s="4" t="s">
        <v>678</v>
      </c>
      <c r="B44" s="4" t="s">
        <v>679</v>
      </c>
      <c r="C44" s="4" t="s">
        <v>39</v>
      </c>
      <c r="D44" s="4">
        <v>1</v>
      </c>
      <c r="E44" s="4" t="s">
        <v>937</v>
      </c>
    </row>
    <row r="45" spans="1:5" x14ac:dyDescent="0.25">
      <c r="A45" s="4" t="s">
        <v>724</v>
      </c>
      <c r="B45" s="4" t="s">
        <v>725</v>
      </c>
      <c r="C45" s="4" t="s">
        <v>39</v>
      </c>
      <c r="D45" s="4">
        <v>1</v>
      </c>
      <c r="E45" s="4" t="s">
        <v>939</v>
      </c>
    </row>
    <row r="46" spans="1:5" x14ac:dyDescent="0.25">
      <c r="A46" s="4" t="s">
        <v>692</v>
      </c>
      <c r="B46" s="4" t="s">
        <v>693</v>
      </c>
      <c r="C46" s="4" t="s">
        <v>39</v>
      </c>
      <c r="D46" s="4">
        <v>1</v>
      </c>
      <c r="E46" s="4" t="s">
        <v>937</v>
      </c>
    </row>
    <row r="47" spans="1:5" x14ac:dyDescent="0.25">
      <c r="A47" s="4" t="s">
        <v>694</v>
      </c>
      <c r="B47" s="4" t="s">
        <v>695</v>
      </c>
      <c r="C47" s="4" t="s">
        <v>39</v>
      </c>
      <c r="D47" s="4">
        <v>1</v>
      </c>
      <c r="E47" s="4" t="s">
        <v>937</v>
      </c>
    </row>
    <row r="48" spans="1:5" x14ac:dyDescent="0.25">
      <c r="A48" s="4" t="s">
        <v>696</v>
      </c>
      <c r="B48" s="4" t="s">
        <v>697</v>
      </c>
      <c r="C48" s="4" t="s">
        <v>39</v>
      </c>
      <c r="D48" s="4">
        <v>1</v>
      </c>
      <c r="E48" s="4" t="s">
        <v>937</v>
      </c>
    </row>
    <row r="49" spans="1:5" x14ac:dyDescent="0.25">
      <c r="A49" s="4" t="s">
        <v>3</v>
      </c>
      <c r="B49" s="4" t="s">
        <v>4</v>
      </c>
      <c r="C49" s="4" t="s">
        <v>39</v>
      </c>
      <c r="D49" s="4">
        <v>1</v>
      </c>
      <c r="E49" s="4" t="s">
        <v>936</v>
      </c>
    </row>
    <row r="50" spans="1:5" x14ac:dyDescent="0.25">
      <c r="A50" s="4" t="s">
        <v>702</v>
      </c>
      <c r="B50" s="4" t="s">
        <v>703</v>
      </c>
      <c r="C50" s="4" t="s">
        <v>39</v>
      </c>
      <c r="D50" s="4">
        <v>1</v>
      </c>
      <c r="E50" s="4" t="s">
        <v>937</v>
      </c>
    </row>
    <row r="51" spans="1:5" x14ac:dyDescent="0.25">
      <c r="A51" s="4" t="s">
        <v>180</v>
      </c>
      <c r="B51" s="4" t="s">
        <v>181</v>
      </c>
      <c r="C51" s="4" t="s">
        <v>39</v>
      </c>
      <c r="D51" s="4">
        <v>1</v>
      </c>
      <c r="E51" s="4" t="s">
        <v>937</v>
      </c>
    </row>
    <row r="52" spans="1:5" x14ac:dyDescent="0.25">
      <c r="A52" s="4" t="s">
        <v>726</v>
      </c>
      <c r="B52" s="4" t="s">
        <v>727</v>
      </c>
      <c r="C52" s="4" t="s">
        <v>39</v>
      </c>
      <c r="D52" s="4">
        <v>1</v>
      </c>
      <c r="E52" s="4" t="s">
        <v>937</v>
      </c>
    </row>
    <row r="53" spans="1:5" x14ac:dyDescent="0.25">
      <c r="A53" s="4" t="s">
        <v>706</v>
      </c>
      <c r="B53" s="4" t="s">
        <v>707</v>
      </c>
      <c r="C53" s="4" t="s">
        <v>39</v>
      </c>
      <c r="D53" s="4">
        <v>1</v>
      </c>
      <c r="E53" s="4" t="s">
        <v>937</v>
      </c>
    </row>
    <row r="54" spans="1:5" x14ac:dyDescent="0.25">
      <c r="A54" s="4" t="s">
        <v>728</v>
      </c>
      <c r="B54" s="4" t="s">
        <v>729</v>
      </c>
      <c r="C54" s="4" t="s">
        <v>39</v>
      </c>
      <c r="D54" s="4">
        <v>1</v>
      </c>
      <c r="E54" s="4" t="s">
        <v>937</v>
      </c>
    </row>
    <row r="55" spans="1:5" x14ac:dyDescent="0.25">
      <c r="A55" s="4" t="s">
        <v>184</v>
      </c>
      <c r="B55" s="4" t="s">
        <v>185</v>
      </c>
      <c r="C55" s="4" t="s">
        <v>39</v>
      </c>
      <c r="D55" s="4">
        <v>1</v>
      </c>
      <c r="E55" s="4" t="s">
        <v>937</v>
      </c>
    </row>
    <row r="56" spans="1:5" x14ac:dyDescent="0.25">
      <c r="A56" s="4" t="s">
        <v>718</v>
      </c>
      <c r="B56" s="4" t="s">
        <v>719</v>
      </c>
      <c r="C56" s="4" t="s">
        <v>39</v>
      </c>
      <c r="D56" s="4">
        <v>1</v>
      </c>
      <c r="E56" s="4" t="s">
        <v>937</v>
      </c>
    </row>
    <row r="57" spans="1:5" x14ac:dyDescent="0.25">
      <c r="A57" s="4" t="s">
        <v>730</v>
      </c>
      <c r="B57" s="4" t="s">
        <v>39</v>
      </c>
      <c r="C57" s="4" t="s">
        <v>39</v>
      </c>
      <c r="D57" s="4">
        <v>1</v>
      </c>
      <c r="E57" s="4" t="s">
        <v>938</v>
      </c>
    </row>
    <row r="58" spans="1:5" x14ac:dyDescent="0.25">
      <c r="A58" s="4" t="s">
        <v>90</v>
      </c>
      <c r="B58" s="4" t="s">
        <v>91</v>
      </c>
      <c r="C58" s="4" t="s">
        <v>123</v>
      </c>
      <c r="D58" s="4">
        <v>1</v>
      </c>
      <c r="E58" s="4" t="s">
        <v>940</v>
      </c>
    </row>
    <row r="59" spans="1:5" x14ac:dyDescent="0.25">
      <c r="A59" s="4" t="s">
        <v>92</v>
      </c>
      <c r="B59" s="4" t="s">
        <v>93</v>
      </c>
      <c r="C59" s="4" t="s">
        <v>123</v>
      </c>
      <c r="D59" s="4">
        <v>1</v>
      </c>
      <c r="E59" s="4" t="s">
        <v>940</v>
      </c>
    </row>
    <row r="60" spans="1:5" x14ac:dyDescent="0.25">
      <c r="A60" s="4" t="s">
        <v>88</v>
      </c>
      <c r="B60" s="4" t="s">
        <v>89</v>
      </c>
      <c r="C60" s="4" t="s">
        <v>123</v>
      </c>
      <c r="D60" s="4">
        <v>1</v>
      </c>
      <c r="E60" s="4" t="s">
        <v>937</v>
      </c>
    </row>
    <row r="61" spans="1:5" x14ac:dyDescent="0.25">
      <c r="A61" s="4" t="s">
        <v>108</v>
      </c>
      <c r="B61" s="4" t="s">
        <v>109</v>
      </c>
      <c r="C61" s="4" t="s">
        <v>123</v>
      </c>
      <c r="D61" s="4">
        <v>1</v>
      </c>
      <c r="E61" s="4" t="s">
        <v>937</v>
      </c>
    </row>
    <row r="62" spans="1:5" x14ac:dyDescent="0.25">
      <c r="A62" s="4" t="s">
        <v>76</v>
      </c>
      <c r="B62" s="4" t="s">
        <v>77</v>
      </c>
      <c r="C62" s="4" t="s">
        <v>123</v>
      </c>
      <c r="D62" s="4">
        <v>1</v>
      </c>
      <c r="E62" s="4" t="s">
        <v>937</v>
      </c>
    </row>
    <row r="63" spans="1:5" x14ac:dyDescent="0.25">
      <c r="A63" s="4" t="s">
        <v>114</v>
      </c>
      <c r="B63" s="4" t="s">
        <v>115</v>
      </c>
      <c r="C63" s="4" t="s">
        <v>123</v>
      </c>
      <c r="D63" s="4">
        <v>1</v>
      </c>
      <c r="E63" s="4" t="s">
        <v>940</v>
      </c>
    </row>
    <row r="64" spans="1:5" x14ac:dyDescent="0.25">
      <c r="A64" s="4" t="s">
        <v>116</v>
      </c>
      <c r="B64" s="4" t="s">
        <v>117</v>
      </c>
      <c r="C64" s="4" t="s">
        <v>123</v>
      </c>
      <c r="D64" s="4">
        <v>1</v>
      </c>
      <c r="E64" s="4" t="s">
        <v>940</v>
      </c>
    </row>
    <row r="65" spans="1:5" x14ac:dyDescent="0.25">
      <c r="A65" s="4" t="s">
        <v>118</v>
      </c>
      <c r="B65" s="4" t="s">
        <v>119</v>
      </c>
      <c r="C65" s="4" t="s">
        <v>123</v>
      </c>
      <c r="D65" s="4">
        <v>1</v>
      </c>
      <c r="E65" s="4" t="s">
        <v>940</v>
      </c>
    </row>
    <row r="66" spans="1:5" x14ac:dyDescent="0.25">
      <c r="A66" s="4" t="s">
        <v>120</v>
      </c>
      <c r="B66" s="4" t="s">
        <v>121</v>
      </c>
      <c r="C66" s="4" t="s">
        <v>123</v>
      </c>
      <c r="D66" s="4">
        <v>1</v>
      </c>
      <c r="E66" s="4" t="s">
        <v>940</v>
      </c>
    </row>
    <row r="67" spans="1:5" x14ac:dyDescent="0.25">
      <c r="A67" s="4" t="s">
        <v>122</v>
      </c>
      <c r="B67" s="4" t="s">
        <v>123</v>
      </c>
      <c r="C67" s="4" t="s">
        <v>123</v>
      </c>
      <c r="D67" s="4">
        <v>1</v>
      </c>
      <c r="E67" s="4" t="s">
        <v>941</v>
      </c>
    </row>
    <row r="68" spans="1:5" x14ac:dyDescent="0.25">
      <c r="A68" s="4" t="s">
        <v>425</v>
      </c>
      <c r="B68" s="4" t="s">
        <v>426</v>
      </c>
      <c r="C68" s="4" t="s">
        <v>28</v>
      </c>
      <c r="D68" s="4">
        <v>1</v>
      </c>
      <c r="E68" s="4" t="s">
        <v>936</v>
      </c>
    </row>
    <row r="69" spans="1:5" x14ac:dyDescent="0.25">
      <c r="A69" s="4" t="s">
        <v>942</v>
      </c>
      <c r="B69" s="4" t="s">
        <v>943</v>
      </c>
      <c r="C69" s="4" t="s">
        <v>28</v>
      </c>
      <c r="D69" s="4">
        <v>1</v>
      </c>
      <c r="E69" s="4" t="s">
        <v>937</v>
      </c>
    </row>
    <row r="70" spans="1:5" x14ac:dyDescent="0.25">
      <c r="A70" s="4" t="s">
        <v>944</v>
      </c>
      <c r="B70" s="4" t="s">
        <v>945</v>
      </c>
      <c r="C70" s="4" t="s">
        <v>28</v>
      </c>
      <c r="D70" s="4">
        <v>1</v>
      </c>
      <c r="E70" s="4" t="s">
        <v>937</v>
      </c>
    </row>
    <row r="71" spans="1:5" x14ac:dyDescent="0.25">
      <c r="A71" s="4" t="s">
        <v>946</v>
      </c>
      <c r="B71" s="4" t="s">
        <v>947</v>
      </c>
      <c r="C71" s="4" t="s">
        <v>28</v>
      </c>
      <c r="D71" s="4">
        <v>1</v>
      </c>
      <c r="E71" s="4" t="s">
        <v>937</v>
      </c>
    </row>
    <row r="72" spans="1:5" x14ac:dyDescent="0.25">
      <c r="A72" s="4" t="s">
        <v>948</v>
      </c>
      <c r="B72" s="4" t="s">
        <v>949</v>
      </c>
      <c r="C72" s="4" t="s">
        <v>28</v>
      </c>
      <c r="D72" s="4">
        <v>1</v>
      </c>
      <c r="E72" s="4" t="s">
        <v>970</v>
      </c>
    </row>
    <row r="73" spans="1:5" x14ac:dyDescent="0.25">
      <c r="A73" s="4" t="s">
        <v>950</v>
      </c>
      <c r="B73" s="4" t="s">
        <v>951</v>
      </c>
      <c r="C73" s="4" t="s">
        <v>28</v>
      </c>
      <c r="D73" s="4">
        <v>1</v>
      </c>
      <c r="E73" s="4" t="s">
        <v>937</v>
      </c>
    </row>
    <row r="74" spans="1:5" x14ac:dyDescent="0.25">
      <c r="A74" s="4" t="s">
        <v>771</v>
      </c>
      <c r="B74" s="4" t="s">
        <v>772</v>
      </c>
      <c r="C74" s="4" t="s">
        <v>28</v>
      </c>
      <c r="D74" s="4">
        <v>1</v>
      </c>
      <c r="E74" s="4" t="s">
        <v>937</v>
      </c>
    </row>
    <row r="75" spans="1:5" x14ac:dyDescent="0.25">
      <c r="A75" s="4" t="s">
        <v>168</v>
      </c>
      <c r="B75" s="4" t="s">
        <v>169</v>
      </c>
      <c r="C75" s="4" t="s">
        <v>28</v>
      </c>
      <c r="D75" s="4">
        <v>1</v>
      </c>
      <c r="E75" s="4" t="s">
        <v>937</v>
      </c>
    </row>
    <row r="76" spans="1:5" x14ac:dyDescent="0.25">
      <c r="A76" s="4" t="s">
        <v>952</v>
      </c>
      <c r="B76" s="4" t="s">
        <v>953</v>
      </c>
      <c r="C76" s="4" t="s">
        <v>28</v>
      </c>
      <c r="D76" s="4">
        <v>1</v>
      </c>
      <c r="E76" s="4" t="s">
        <v>937</v>
      </c>
    </row>
    <row r="77" spans="1:5" x14ac:dyDescent="0.25">
      <c r="A77" s="4" t="s">
        <v>954</v>
      </c>
      <c r="B77" s="4" t="s">
        <v>955</v>
      </c>
      <c r="C77" s="4" t="s">
        <v>28</v>
      </c>
      <c r="D77" s="4">
        <v>1</v>
      </c>
      <c r="E77" s="4" t="s">
        <v>937</v>
      </c>
    </row>
    <row r="78" spans="1:5" x14ac:dyDescent="0.25">
      <c r="A78" s="4" t="s">
        <v>956</v>
      </c>
      <c r="B78" s="4" t="s">
        <v>957</v>
      </c>
      <c r="C78" s="4" t="s">
        <v>28</v>
      </c>
      <c r="D78" s="4">
        <v>1</v>
      </c>
      <c r="E78" s="4" t="s">
        <v>937</v>
      </c>
    </row>
    <row r="79" spans="1:5" x14ac:dyDescent="0.25">
      <c r="A79" s="4" t="s">
        <v>791</v>
      </c>
      <c r="B79" s="4" t="s">
        <v>792</v>
      </c>
      <c r="C79" s="4" t="s">
        <v>28</v>
      </c>
      <c r="D79" s="4">
        <v>1</v>
      </c>
      <c r="E79" s="4" t="s">
        <v>939</v>
      </c>
    </row>
    <row r="80" spans="1:5" x14ac:dyDescent="0.25">
      <c r="A80" s="4" t="s">
        <v>415</v>
      </c>
      <c r="B80" s="4" t="s">
        <v>416</v>
      </c>
      <c r="C80" s="4" t="s">
        <v>28</v>
      </c>
      <c r="D80" s="4">
        <v>1</v>
      </c>
      <c r="E80" s="4" t="s">
        <v>971</v>
      </c>
    </row>
    <row r="81" spans="1:5" x14ac:dyDescent="0.25">
      <c r="A81" s="4" t="s">
        <v>417</v>
      </c>
      <c r="B81" s="4" t="s">
        <v>418</v>
      </c>
      <c r="C81" s="4" t="s">
        <v>28</v>
      </c>
      <c r="D81" s="4">
        <v>1</v>
      </c>
      <c r="E81" s="4" t="s">
        <v>972</v>
      </c>
    </row>
    <row r="82" spans="1:5" x14ac:dyDescent="0.25">
      <c r="A82" s="4" t="s">
        <v>757</v>
      </c>
      <c r="B82" s="4" t="s">
        <v>758</v>
      </c>
      <c r="C82" s="4" t="s">
        <v>28</v>
      </c>
      <c r="D82" s="4">
        <v>1</v>
      </c>
      <c r="E82" s="4" t="s">
        <v>972</v>
      </c>
    </row>
    <row r="83" spans="1:5" x14ac:dyDescent="0.25">
      <c r="A83" s="4" t="s">
        <v>958</v>
      </c>
      <c r="B83" s="4" t="s">
        <v>959</v>
      </c>
      <c r="C83" s="4" t="s">
        <v>28</v>
      </c>
      <c r="D83" s="4">
        <v>1</v>
      </c>
      <c r="E83" s="4" t="s">
        <v>937</v>
      </c>
    </row>
    <row r="84" spans="1:5" x14ac:dyDescent="0.25">
      <c r="A84" s="4" t="s">
        <v>960</v>
      </c>
      <c r="B84" s="4" t="s">
        <v>961</v>
      </c>
      <c r="C84" s="4" t="s">
        <v>28</v>
      </c>
      <c r="D84" s="4">
        <v>1</v>
      </c>
      <c r="E84" s="4" t="s">
        <v>937</v>
      </c>
    </row>
    <row r="85" spans="1:5" x14ac:dyDescent="0.25">
      <c r="A85" s="4" t="s">
        <v>962</v>
      </c>
      <c r="B85" s="4" t="s">
        <v>963</v>
      </c>
      <c r="C85" s="4" t="s">
        <v>28</v>
      </c>
      <c r="D85" s="4">
        <v>1</v>
      </c>
      <c r="E85" s="4" t="s">
        <v>937</v>
      </c>
    </row>
    <row r="86" spans="1:5" x14ac:dyDescent="0.25">
      <c r="A86" s="4" t="s">
        <v>964</v>
      </c>
      <c r="B86" s="4" t="s">
        <v>965</v>
      </c>
      <c r="C86" s="4" t="s">
        <v>28</v>
      </c>
      <c r="D86" s="4">
        <v>1</v>
      </c>
      <c r="E86" s="4" t="s">
        <v>937</v>
      </c>
    </row>
    <row r="87" spans="1:5" x14ac:dyDescent="0.25">
      <c r="A87" s="4" t="s">
        <v>966</v>
      </c>
      <c r="B87" s="4" t="s">
        <v>967</v>
      </c>
      <c r="C87" s="4" t="s">
        <v>28</v>
      </c>
      <c r="D87" s="4">
        <v>1</v>
      </c>
      <c r="E87" s="4" t="s">
        <v>937</v>
      </c>
    </row>
    <row r="88" spans="1:5" x14ac:dyDescent="0.25">
      <c r="A88" s="4" t="s">
        <v>759</v>
      </c>
      <c r="B88" s="4" t="s">
        <v>760</v>
      </c>
      <c r="C88" s="4" t="s">
        <v>28</v>
      </c>
      <c r="D88" s="4">
        <v>1</v>
      </c>
      <c r="E88" s="4" t="s">
        <v>972</v>
      </c>
    </row>
    <row r="89" spans="1:5" x14ac:dyDescent="0.25">
      <c r="A89" s="4" t="s">
        <v>767</v>
      </c>
      <c r="B89" s="4" t="s">
        <v>768</v>
      </c>
      <c r="C89" s="4" t="s">
        <v>28</v>
      </c>
      <c r="D89" s="4">
        <v>1</v>
      </c>
      <c r="E89" s="4" t="s">
        <v>972</v>
      </c>
    </row>
    <row r="90" spans="1:5" x14ac:dyDescent="0.25">
      <c r="A90" s="4" t="s">
        <v>775</v>
      </c>
      <c r="B90" s="4" t="s">
        <v>776</v>
      </c>
      <c r="C90" s="4" t="s">
        <v>28</v>
      </c>
      <c r="D90" s="4">
        <v>1</v>
      </c>
      <c r="E90" s="4" t="s">
        <v>973</v>
      </c>
    </row>
    <row r="91" spans="1:5" x14ac:dyDescent="0.25">
      <c r="A91" s="4" t="s">
        <v>968</v>
      </c>
      <c r="B91" s="4" t="s">
        <v>969</v>
      </c>
      <c r="C91" s="4" t="s">
        <v>28</v>
      </c>
      <c r="D91" s="4">
        <v>1</v>
      </c>
      <c r="E91" s="4" t="s">
        <v>937</v>
      </c>
    </row>
    <row r="92" spans="1:5" x14ac:dyDescent="0.25">
      <c r="A92" s="4" t="s">
        <v>763</v>
      </c>
      <c r="B92" s="4" t="s">
        <v>764</v>
      </c>
      <c r="C92" s="4" t="s">
        <v>28</v>
      </c>
      <c r="D92" s="4">
        <v>1</v>
      </c>
      <c r="E92" s="4" t="s">
        <v>970</v>
      </c>
    </row>
    <row r="93" spans="1:5" x14ac:dyDescent="0.25">
      <c r="A93" s="4" t="s">
        <v>787</v>
      </c>
      <c r="B93" s="4" t="s">
        <v>788</v>
      </c>
      <c r="C93" s="4" t="s">
        <v>28</v>
      </c>
      <c r="D93" s="4">
        <v>1</v>
      </c>
      <c r="E93" s="4" t="s">
        <v>937</v>
      </c>
    </row>
    <row r="94" spans="1:5" x14ac:dyDescent="0.25">
      <c r="A94" s="4" t="s">
        <v>789</v>
      </c>
      <c r="B94" s="4" t="s">
        <v>790</v>
      </c>
      <c r="C94" s="4" t="s">
        <v>28</v>
      </c>
      <c r="D94" s="4">
        <v>1</v>
      </c>
      <c r="E94" s="4" t="s">
        <v>937</v>
      </c>
    </row>
    <row r="95" spans="1:5" x14ac:dyDescent="0.25">
      <c r="A95" s="4" t="s">
        <v>793</v>
      </c>
      <c r="B95" s="4" t="s">
        <v>28</v>
      </c>
      <c r="C95" s="4" t="s">
        <v>28</v>
      </c>
      <c r="D95" s="4">
        <v>1</v>
      </c>
      <c r="E95" s="4" t="s">
        <v>974</v>
      </c>
    </row>
  </sheetData>
  <mergeCells count="1">
    <mergeCell ref="A1:X2"/>
  </mergeCells>
  <phoneticPr fontId="1" type="noConversion"/>
  <pageMargins left="0.7" right="0.7" top="0.75" bottom="0.75" header="0.3" footer="0.3"/>
</worksheet>
</file>

<file path=xl/worksheets/sheet7.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81"/>
  <sheetViews>
    <sheetView workbookViewId="0">
      <selection activeCell="C33" sqref="C33"/>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440</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755</v>
      </c>
      <c r="B5" s="4" t="s">
        <v>756</v>
      </c>
      <c r="C5" s="4" t="s">
        <v>28</v>
      </c>
      <c r="D5" s="4">
        <v>2.2100000000000002E-3</v>
      </c>
      <c r="E5" s="4" t="s">
        <v>1033</v>
      </c>
    </row>
    <row r="6" spans="1:24" x14ac:dyDescent="0.25">
      <c r="A6" s="4" t="s">
        <v>202</v>
      </c>
      <c r="B6" s="4" t="s">
        <v>203</v>
      </c>
      <c r="C6" s="4" t="s">
        <v>39</v>
      </c>
      <c r="D6" s="4">
        <v>5.2487499999999999E-3</v>
      </c>
      <c r="E6" s="4" t="s">
        <v>985</v>
      </c>
    </row>
    <row r="7" spans="1:24" x14ac:dyDescent="0.25">
      <c r="A7" s="4" t="s">
        <v>668</v>
      </c>
      <c r="B7" s="4" t="s">
        <v>669</v>
      </c>
      <c r="C7" s="4" t="s">
        <v>39</v>
      </c>
      <c r="D7" s="4">
        <v>5.2487499999999999E-3</v>
      </c>
      <c r="E7" s="4" t="s">
        <v>986</v>
      </c>
    </row>
    <row r="8" spans="1:24" x14ac:dyDescent="0.25">
      <c r="A8" s="4" t="s">
        <v>975</v>
      </c>
      <c r="B8" s="4" t="s">
        <v>976</v>
      </c>
      <c r="C8" s="4" t="s">
        <v>39</v>
      </c>
      <c r="D8" s="4">
        <v>5.2487499999999999E-3</v>
      </c>
      <c r="E8" s="4" t="s">
        <v>987</v>
      </c>
    </row>
    <row r="9" spans="1:24" x14ac:dyDescent="0.25">
      <c r="A9" s="4" t="s">
        <v>652</v>
      </c>
      <c r="B9" s="4" t="s">
        <v>653</v>
      </c>
      <c r="C9" s="4" t="s">
        <v>39</v>
      </c>
      <c r="D9" s="4">
        <v>5.2487499999999999E-3</v>
      </c>
      <c r="E9" s="4" t="s">
        <v>988</v>
      </c>
    </row>
    <row r="10" spans="1:24" x14ac:dyDescent="0.25">
      <c r="A10" s="4" t="s">
        <v>654</v>
      </c>
      <c r="B10" s="4" t="s">
        <v>655</v>
      </c>
      <c r="C10" s="4" t="s">
        <v>39</v>
      </c>
      <c r="D10" s="4">
        <v>5.2487499999999999E-3</v>
      </c>
      <c r="E10" s="4" t="s">
        <v>988</v>
      </c>
    </row>
    <row r="11" spans="1:24" x14ac:dyDescent="0.25">
      <c r="A11" s="4" t="s">
        <v>666</v>
      </c>
      <c r="B11" s="4" t="s">
        <v>667</v>
      </c>
      <c r="C11" s="4" t="s">
        <v>39</v>
      </c>
      <c r="D11" s="4">
        <v>5.2487499999999999E-3</v>
      </c>
      <c r="E11" s="4" t="s">
        <v>989</v>
      </c>
    </row>
    <row r="12" spans="1:24" x14ac:dyDescent="0.25">
      <c r="A12" s="4" t="s">
        <v>656</v>
      </c>
      <c r="B12" s="4" t="s">
        <v>657</v>
      </c>
      <c r="C12" s="4" t="s">
        <v>39</v>
      </c>
      <c r="D12" s="4">
        <v>5.2487499999999999E-3</v>
      </c>
      <c r="E12" s="4" t="s">
        <v>988</v>
      </c>
    </row>
    <row r="13" spans="1:24" x14ac:dyDescent="0.25">
      <c r="A13" s="4" t="s">
        <v>977</v>
      </c>
      <c r="B13" s="4" t="s">
        <v>978</v>
      </c>
      <c r="C13" s="4" t="s">
        <v>39</v>
      </c>
      <c r="D13" s="4">
        <v>5.2487499999999999E-3</v>
      </c>
      <c r="E13" s="4" t="s">
        <v>987</v>
      </c>
    </row>
    <row r="14" spans="1:24" x14ac:dyDescent="0.25">
      <c r="A14" s="4" t="s">
        <v>252</v>
      </c>
      <c r="B14" s="4" t="s">
        <v>253</v>
      </c>
      <c r="C14" s="4" t="s">
        <v>39</v>
      </c>
      <c r="D14" s="4">
        <v>8.0466666666666707E-3</v>
      </c>
      <c r="E14" s="4" t="s">
        <v>985</v>
      </c>
    </row>
    <row r="15" spans="1:24" x14ac:dyDescent="0.25">
      <c r="A15" s="4" t="s">
        <v>242</v>
      </c>
      <c r="B15" s="4" t="s">
        <v>243</v>
      </c>
      <c r="C15" s="4" t="s">
        <v>39</v>
      </c>
      <c r="D15" s="4">
        <v>1.01690909090909E-2</v>
      </c>
      <c r="E15" s="4" t="s">
        <v>990</v>
      </c>
    </row>
    <row r="16" spans="1:24" x14ac:dyDescent="0.25">
      <c r="A16" s="4" t="s">
        <v>244</v>
      </c>
      <c r="B16" s="4" t="s">
        <v>245</v>
      </c>
      <c r="C16" s="4" t="s">
        <v>39</v>
      </c>
      <c r="D16" s="4">
        <v>1.01690909090909E-2</v>
      </c>
      <c r="E16" s="4" t="s">
        <v>990</v>
      </c>
    </row>
    <row r="17" spans="1:5" x14ac:dyDescent="0.25">
      <c r="A17" s="4" t="s">
        <v>979</v>
      </c>
      <c r="B17" s="4" t="s">
        <v>980</v>
      </c>
      <c r="C17" s="4" t="s">
        <v>39</v>
      </c>
      <c r="D17" s="4">
        <v>1.2834999999999999E-2</v>
      </c>
      <c r="E17" s="4" t="s">
        <v>991</v>
      </c>
    </row>
    <row r="18" spans="1:5" x14ac:dyDescent="0.25">
      <c r="A18" s="4" t="s">
        <v>662</v>
      </c>
      <c r="B18" s="4" t="s">
        <v>663</v>
      </c>
      <c r="C18" s="4" t="s">
        <v>39</v>
      </c>
      <c r="D18" s="4">
        <v>1.8438461538461501E-2</v>
      </c>
      <c r="E18" s="4" t="s">
        <v>988</v>
      </c>
    </row>
    <row r="19" spans="1:5" x14ac:dyDescent="0.25">
      <c r="A19" s="4" t="s">
        <v>981</v>
      </c>
      <c r="B19" s="4" t="s">
        <v>982</v>
      </c>
      <c r="C19" s="4" t="s">
        <v>39</v>
      </c>
      <c r="D19" s="4">
        <v>2.34721428571429E-2</v>
      </c>
      <c r="E19" s="4" t="s">
        <v>992</v>
      </c>
    </row>
    <row r="20" spans="1:5" x14ac:dyDescent="0.25">
      <c r="A20" s="4" t="s">
        <v>1023</v>
      </c>
      <c r="B20" s="4" t="s">
        <v>1024</v>
      </c>
      <c r="C20" s="4" t="s">
        <v>28</v>
      </c>
      <c r="D20" s="4">
        <v>2.8001999999999999E-2</v>
      </c>
      <c r="E20" s="4" t="s">
        <v>990</v>
      </c>
    </row>
    <row r="21" spans="1:5" x14ac:dyDescent="0.25">
      <c r="A21" s="4" t="s">
        <v>142</v>
      </c>
      <c r="B21" s="4" t="s">
        <v>143</v>
      </c>
      <c r="C21" s="4" t="s">
        <v>28</v>
      </c>
      <c r="D21" s="4">
        <v>2.8001999999999999E-2</v>
      </c>
      <c r="E21" s="4" t="s">
        <v>1034</v>
      </c>
    </row>
    <row r="22" spans="1:5" x14ac:dyDescent="0.25">
      <c r="A22" s="4" t="s">
        <v>1025</v>
      </c>
      <c r="B22" s="4" t="s">
        <v>1026</v>
      </c>
      <c r="C22" s="4" t="s">
        <v>28</v>
      </c>
      <c r="D22" s="4">
        <v>2.8001999999999999E-2</v>
      </c>
      <c r="E22" s="4" t="s">
        <v>990</v>
      </c>
    </row>
    <row r="23" spans="1:5" x14ac:dyDescent="0.25">
      <c r="A23" s="4" t="s">
        <v>144</v>
      </c>
      <c r="B23" s="4" t="s">
        <v>145</v>
      </c>
      <c r="C23" s="4" t="s">
        <v>28</v>
      </c>
      <c r="D23" s="4">
        <v>2.8001999999999999E-2</v>
      </c>
      <c r="E23" s="4" t="s">
        <v>1035</v>
      </c>
    </row>
    <row r="24" spans="1:5" x14ac:dyDescent="0.25">
      <c r="A24" s="4" t="s">
        <v>763</v>
      </c>
      <c r="B24" s="4" t="s">
        <v>764</v>
      </c>
      <c r="C24" s="4" t="s">
        <v>28</v>
      </c>
      <c r="D24" s="4">
        <v>2.8001999999999999E-2</v>
      </c>
      <c r="E24" s="4" t="s">
        <v>1036</v>
      </c>
    </row>
    <row r="25" spans="1:5" x14ac:dyDescent="0.25">
      <c r="A25" s="4" t="s">
        <v>785</v>
      </c>
      <c r="B25" s="4" t="s">
        <v>786</v>
      </c>
      <c r="C25" s="4" t="s">
        <v>28</v>
      </c>
      <c r="D25" s="4">
        <v>2.8001999999999999E-2</v>
      </c>
      <c r="E25" s="4" t="s">
        <v>1037</v>
      </c>
    </row>
    <row r="26" spans="1:5" x14ac:dyDescent="0.25">
      <c r="A26" s="4" t="s">
        <v>866</v>
      </c>
      <c r="B26" s="4" t="s">
        <v>867</v>
      </c>
      <c r="C26" s="4" t="s">
        <v>28</v>
      </c>
      <c r="D26" s="4">
        <v>2.8001999999999999E-2</v>
      </c>
      <c r="E26" s="4" t="s">
        <v>1038</v>
      </c>
    </row>
    <row r="27" spans="1:5" x14ac:dyDescent="0.25">
      <c r="A27" s="4" t="s">
        <v>783</v>
      </c>
      <c r="B27" s="4" t="s">
        <v>784</v>
      </c>
      <c r="C27" s="4" t="s">
        <v>28</v>
      </c>
      <c r="D27" s="4">
        <v>2.8001999999999999E-2</v>
      </c>
      <c r="E27" s="4" t="s">
        <v>1039</v>
      </c>
    </row>
    <row r="28" spans="1:5" x14ac:dyDescent="0.25">
      <c r="A28" s="4" t="s">
        <v>1027</v>
      </c>
      <c r="B28" s="4" t="s">
        <v>1028</v>
      </c>
      <c r="C28" s="4" t="s">
        <v>28</v>
      </c>
      <c r="D28" s="4">
        <v>2.8001999999999999E-2</v>
      </c>
      <c r="E28" s="4" t="s">
        <v>1040</v>
      </c>
    </row>
    <row r="29" spans="1:5" x14ac:dyDescent="0.25">
      <c r="A29" s="4" t="s">
        <v>983</v>
      </c>
      <c r="B29" s="4" t="s">
        <v>984</v>
      </c>
      <c r="C29" s="4" t="s">
        <v>39</v>
      </c>
      <c r="D29" s="4">
        <v>3.0758666666666701E-2</v>
      </c>
      <c r="E29" s="4" t="s">
        <v>990</v>
      </c>
    </row>
    <row r="30" spans="1:5" x14ac:dyDescent="0.25">
      <c r="A30" s="4" t="s">
        <v>648</v>
      </c>
      <c r="B30" s="4" t="s">
        <v>649</v>
      </c>
      <c r="C30" s="4" t="s">
        <v>39</v>
      </c>
      <c r="D30" s="4">
        <v>3.6528749999999999E-2</v>
      </c>
      <c r="E30" s="4" t="s">
        <v>988</v>
      </c>
    </row>
    <row r="31" spans="1:5" x14ac:dyDescent="0.25">
      <c r="A31" s="4" t="s">
        <v>684</v>
      </c>
      <c r="B31" s="4" t="s">
        <v>685</v>
      </c>
      <c r="C31" s="4" t="s">
        <v>39</v>
      </c>
      <c r="D31" s="4">
        <v>3.9940000000000003E-2</v>
      </c>
      <c r="E31" s="4" t="s">
        <v>993</v>
      </c>
    </row>
    <row r="32" spans="1:5" x14ac:dyDescent="0.25">
      <c r="A32" s="4" t="s">
        <v>1029</v>
      </c>
      <c r="B32" s="4" t="s">
        <v>1030</v>
      </c>
      <c r="C32" s="4" t="s">
        <v>28</v>
      </c>
      <c r="D32" s="4">
        <v>4.4010909090909101E-2</v>
      </c>
      <c r="E32" s="4" t="s">
        <v>1041</v>
      </c>
    </row>
    <row r="33" spans="1:5" x14ac:dyDescent="0.25">
      <c r="A33" s="4" t="s">
        <v>1031</v>
      </c>
      <c r="B33" s="4" t="s">
        <v>1032</v>
      </c>
      <c r="C33" s="4" t="s">
        <v>28</v>
      </c>
      <c r="D33" s="4">
        <v>4.7260000000000003E-2</v>
      </c>
      <c r="E33" s="4" t="s">
        <v>1042</v>
      </c>
    </row>
    <row r="34" spans="1:5" x14ac:dyDescent="0.25">
      <c r="A34" s="4" t="s">
        <v>415</v>
      </c>
      <c r="B34" s="4" t="s">
        <v>416</v>
      </c>
      <c r="C34" s="4" t="s">
        <v>28</v>
      </c>
      <c r="D34" s="4">
        <v>4.7260000000000003E-2</v>
      </c>
      <c r="E34" s="4" t="s">
        <v>1043</v>
      </c>
    </row>
    <row r="35" spans="1:5" x14ac:dyDescent="0.25">
      <c r="A35" s="4" t="s">
        <v>40</v>
      </c>
      <c r="B35" s="4" t="s">
        <v>41</v>
      </c>
      <c r="C35" s="4" t="s">
        <v>123</v>
      </c>
      <c r="D35" s="4">
        <v>1</v>
      </c>
      <c r="E35" s="4" t="s">
        <v>996</v>
      </c>
    </row>
    <row r="36" spans="1:5" x14ac:dyDescent="0.25">
      <c r="A36" s="4" t="s">
        <v>570</v>
      </c>
      <c r="B36" s="4" t="s">
        <v>571</v>
      </c>
      <c r="C36" s="4" t="s">
        <v>123</v>
      </c>
      <c r="D36" s="4">
        <v>1</v>
      </c>
      <c r="E36" s="4" t="s">
        <v>997</v>
      </c>
    </row>
    <row r="37" spans="1:5" x14ac:dyDescent="0.25">
      <c r="A37" s="4" t="s">
        <v>320</v>
      </c>
      <c r="B37" s="4" t="s">
        <v>321</v>
      </c>
      <c r="C37" s="4" t="s">
        <v>123</v>
      </c>
      <c r="D37" s="4">
        <v>1</v>
      </c>
      <c r="E37" s="4" t="s">
        <v>998</v>
      </c>
    </row>
    <row r="38" spans="1:5" x14ac:dyDescent="0.25">
      <c r="A38" s="4" t="s">
        <v>994</v>
      </c>
      <c r="B38" s="4" t="s">
        <v>995</v>
      </c>
      <c r="C38" s="4" t="s">
        <v>123</v>
      </c>
      <c r="D38" s="4">
        <v>1</v>
      </c>
      <c r="E38" s="4" t="s">
        <v>999</v>
      </c>
    </row>
    <row r="39" spans="1:5" x14ac:dyDescent="0.25">
      <c r="A39" s="4" t="s">
        <v>108</v>
      </c>
      <c r="B39" s="4" t="s">
        <v>109</v>
      </c>
      <c r="C39" s="4" t="s">
        <v>123</v>
      </c>
      <c r="D39" s="4">
        <v>1</v>
      </c>
      <c r="E39" s="4" t="s">
        <v>1000</v>
      </c>
    </row>
    <row r="40" spans="1:5" x14ac:dyDescent="0.25">
      <c r="A40" s="4" t="s">
        <v>88</v>
      </c>
      <c r="B40" s="4" t="s">
        <v>89</v>
      </c>
      <c r="C40" s="4" t="s">
        <v>123</v>
      </c>
      <c r="D40" s="4">
        <v>1</v>
      </c>
      <c r="E40" s="4" t="s">
        <v>1001</v>
      </c>
    </row>
    <row r="41" spans="1:5" x14ac:dyDescent="0.25">
      <c r="A41" s="4" t="s">
        <v>332</v>
      </c>
      <c r="B41" s="4" t="s">
        <v>333</v>
      </c>
      <c r="C41" s="4" t="s">
        <v>123</v>
      </c>
      <c r="D41" s="4">
        <v>1</v>
      </c>
      <c r="E41" s="4" t="s">
        <v>999</v>
      </c>
    </row>
    <row r="42" spans="1:5" x14ac:dyDescent="0.25">
      <c r="A42" s="4" t="s">
        <v>566</v>
      </c>
      <c r="B42" s="4" t="s">
        <v>567</v>
      </c>
      <c r="C42" s="4" t="s">
        <v>123</v>
      </c>
      <c r="D42" s="4">
        <v>1</v>
      </c>
      <c r="E42" s="4" t="s">
        <v>997</v>
      </c>
    </row>
    <row r="43" spans="1:5" x14ac:dyDescent="0.25">
      <c r="A43" s="4" t="s">
        <v>42</v>
      </c>
      <c r="B43" s="4" t="s">
        <v>43</v>
      </c>
      <c r="C43" s="4" t="s">
        <v>123</v>
      </c>
      <c r="D43" s="4">
        <v>1</v>
      </c>
      <c r="E43" s="4" t="s">
        <v>1002</v>
      </c>
    </row>
    <row r="44" spans="1:5" x14ac:dyDescent="0.25">
      <c r="A44" s="4" t="s">
        <v>76</v>
      </c>
      <c r="B44" s="4" t="s">
        <v>77</v>
      </c>
      <c r="C44" s="4" t="s">
        <v>123</v>
      </c>
      <c r="D44" s="4">
        <v>1</v>
      </c>
      <c r="E44" s="4" t="s">
        <v>1003</v>
      </c>
    </row>
    <row r="45" spans="1:5" x14ac:dyDescent="0.25">
      <c r="A45" s="4" t="s">
        <v>562</v>
      </c>
      <c r="B45" s="4" t="s">
        <v>563</v>
      </c>
      <c r="C45" s="4" t="s">
        <v>123</v>
      </c>
      <c r="D45" s="4">
        <v>1</v>
      </c>
      <c r="E45" s="4" t="s">
        <v>997</v>
      </c>
    </row>
    <row r="46" spans="1:5" x14ac:dyDescent="0.25">
      <c r="A46" s="4" t="s">
        <v>564</v>
      </c>
      <c r="B46" s="4" t="s">
        <v>565</v>
      </c>
      <c r="C46" s="4" t="s">
        <v>123</v>
      </c>
      <c r="D46" s="4">
        <v>1</v>
      </c>
      <c r="E46" s="4" t="s">
        <v>997</v>
      </c>
    </row>
    <row r="47" spans="1:5" x14ac:dyDescent="0.25">
      <c r="A47" s="4" t="s">
        <v>70</v>
      </c>
      <c r="B47" s="4" t="s">
        <v>71</v>
      </c>
      <c r="C47" s="4" t="s">
        <v>123</v>
      </c>
      <c r="D47" s="4">
        <v>1</v>
      </c>
      <c r="E47" s="4" t="s">
        <v>1004</v>
      </c>
    </row>
    <row r="48" spans="1:5" x14ac:dyDescent="0.25">
      <c r="A48" s="4" t="s">
        <v>72</v>
      </c>
      <c r="B48" s="4" t="s">
        <v>73</v>
      </c>
      <c r="C48" s="4" t="s">
        <v>123</v>
      </c>
      <c r="D48" s="4">
        <v>1</v>
      </c>
      <c r="E48" s="4" t="s">
        <v>1005</v>
      </c>
    </row>
    <row r="49" spans="1:5" x14ac:dyDescent="0.25">
      <c r="A49" s="4" t="s">
        <v>352</v>
      </c>
      <c r="B49" s="4" t="s">
        <v>353</v>
      </c>
      <c r="C49" s="4" t="s">
        <v>123</v>
      </c>
      <c r="D49" s="4">
        <v>1</v>
      </c>
      <c r="E49" s="4" t="s">
        <v>1006</v>
      </c>
    </row>
    <row r="50" spans="1:5" x14ac:dyDescent="0.25">
      <c r="A50" s="4" t="s">
        <v>78</v>
      </c>
      <c r="B50" s="4" t="s">
        <v>79</v>
      </c>
      <c r="C50" s="4" t="s">
        <v>123</v>
      </c>
      <c r="D50" s="4">
        <v>1</v>
      </c>
      <c r="E50" s="4" t="s">
        <v>1007</v>
      </c>
    </row>
    <row r="51" spans="1:5" x14ac:dyDescent="0.25">
      <c r="A51" s="4" t="s">
        <v>312</v>
      </c>
      <c r="B51" s="4" t="s">
        <v>313</v>
      </c>
      <c r="C51" s="4" t="s">
        <v>123</v>
      </c>
      <c r="D51" s="4">
        <v>1</v>
      </c>
      <c r="E51" s="4" t="s">
        <v>1008</v>
      </c>
    </row>
    <row r="52" spans="1:5" x14ac:dyDescent="0.25">
      <c r="A52" s="4" t="s">
        <v>314</v>
      </c>
      <c r="B52" s="4" t="s">
        <v>315</v>
      </c>
      <c r="C52" s="4" t="s">
        <v>123</v>
      </c>
      <c r="D52" s="4">
        <v>1</v>
      </c>
      <c r="E52" s="4" t="s">
        <v>1008</v>
      </c>
    </row>
    <row r="53" spans="1:5" x14ac:dyDescent="0.25">
      <c r="A53" s="4" t="s">
        <v>98</v>
      </c>
      <c r="B53" s="4" t="s">
        <v>99</v>
      </c>
      <c r="C53" s="4" t="s">
        <v>123</v>
      </c>
      <c r="D53" s="4">
        <v>1</v>
      </c>
      <c r="E53" s="4" t="s">
        <v>1009</v>
      </c>
    </row>
    <row r="54" spans="1:5" x14ac:dyDescent="0.25">
      <c r="A54" s="4" t="s">
        <v>100</v>
      </c>
      <c r="B54" s="4" t="s">
        <v>101</v>
      </c>
      <c r="C54" s="4" t="s">
        <v>123</v>
      </c>
      <c r="D54" s="4">
        <v>1</v>
      </c>
      <c r="E54" s="4" t="s">
        <v>1009</v>
      </c>
    </row>
    <row r="55" spans="1:5" x14ac:dyDescent="0.25">
      <c r="A55" s="4" t="s">
        <v>80</v>
      </c>
      <c r="B55" s="4" t="s">
        <v>81</v>
      </c>
      <c r="C55" s="4" t="s">
        <v>123</v>
      </c>
      <c r="D55" s="4">
        <v>1</v>
      </c>
      <c r="E55" s="4" t="s">
        <v>1005</v>
      </c>
    </row>
    <row r="56" spans="1:5" x14ac:dyDescent="0.25">
      <c r="A56" s="4" t="s">
        <v>568</v>
      </c>
      <c r="B56" s="4" t="s">
        <v>569</v>
      </c>
      <c r="C56" s="4" t="s">
        <v>123</v>
      </c>
      <c r="D56" s="4">
        <v>1</v>
      </c>
      <c r="E56" s="4" t="s">
        <v>997</v>
      </c>
    </row>
    <row r="57" spans="1:5" x14ac:dyDescent="0.25">
      <c r="A57" s="4" t="s">
        <v>334</v>
      </c>
      <c r="B57" s="4" t="s">
        <v>335</v>
      </c>
      <c r="C57" s="4" t="s">
        <v>123</v>
      </c>
      <c r="D57" s="4">
        <v>1</v>
      </c>
      <c r="E57" s="4" t="s">
        <v>998</v>
      </c>
    </row>
    <row r="58" spans="1:5" x14ac:dyDescent="0.25">
      <c r="A58" s="4" t="s">
        <v>58</v>
      </c>
      <c r="B58" s="4" t="s">
        <v>59</v>
      </c>
      <c r="C58" s="4" t="s">
        <v>123</v>
      </c>
      <c r="D58" s="4">
        <v>1</v>
      </c>
      <c r="E58" s="4" t="s">
        <v>1010</v>
      </c>
    </row>
    <row r="59" spans="1:5" x14ac:dyDescent="0.25">
      <c r="A59" s="4" t="s">
        <v>68</v>
      </c>
      <c r="B59" s="4" t="s">
        <v>69</v>
      </c>
      <c r="C59" s="4" t="s">
        <v>123</v>
      </c>
      <c r="D59" s="4">
        <v>1</v>
      </c>
      <c r="E59" s="4" t="s">
        <v>1011</v>
      </c>
    </row>
    <row r="60" spans="1:5" x14ac:dyDescent="0.25">
      <c r="A60" s="4" t="s">
        <v>48</v>
      </c>
      <c r="B60" s="4" t="s">
        <v>49</v>
      </c>
      <c r="C60" s="4" t="s">
        <v>123</v>
      </c>
      <c r="D60" s="4">
        <v>1</v>
      </c>
      <c r="E60" s="4" t="s">
        <v>1011</v>
      </c>
    </row>
    <row r="61" spans="1:5" x14ac:dyDescent="0.25">
      <c r="A61" s="4" t="s">
        <v>370</v>
      </c>
      <c r="B61" s="4" t="s">
        <v>371</v>
      </c>
      <c r="C61" s="4" t="s">
        <v>123</v>
      </c>
      <c r="D61" s="4">
        <v>1</v>
      </c>
      <c r="E61" s="4" t="s">
        <v>1006</v>
      </c>
    </row>
    <row r="62" spans="1:5" x14ac:dyDescent="0.25">
      <c r="A62" s="4" t="s">
        <v>52</v>
      </c>
      <c r="B62" s="4" t="s">
        <v>53</v>
      </c>
      <c r="C62" s="4" t="s">
        <v>123</v>
      </c>
      <c r="D62" s="4">
        <v>1</v>
      </c>
      <c r="E62" s="4" t="s">
        <v>1002</v>
      </c>
    </row>
    <row r="63" spans="1:5" x14ac:dyDescent="0.25">
      <c r="A63" s="4" t="s">
        <v>106</v>
      </c>
      <c r="B63" s="4" t="s">
        <v>107</v>
      </c>
      <c r="C63" s="4" t="s">
        <v>123</v>
      </c>
      <c r="D63" s="4">
        <v>1</v>
      </c>
      <c r="E63" s="4" t="s">
        <v>1012</v>
      </c>
    </row>
    <row r="64" spans="1:5" x14ac:dyDescent="0.25">
      <c r="A64" s="4" t="s">
        <v>50</v>
      </c>
      <c r="B64" s="4" t="s">
        <v>51</v>
      </c>
      <c r="C64" s="4" t="s">
        <v>123</v>
      </c>
      <c r="D64" s="4">
        <v>1</v>
      </c>
      <c r="E64" s="4" t="s">
        <v>1013</v>
      </c>
    </row>
    <row r="65" spans="1:5" x14ac:dyDescent="0.25">
      <c r="A65" s="4" t="s">
        <v>54</v>
      </c>
      <c r="B65" s="4" t="s">
        <v>55</v>
      </c>
      <c r="C65" s="4" t="s">
        <v>123</v>
      </c>
      <c r="D65" s="4">
        <v>1</v>
      </c>
      <c r="E65" s="4" t="s">
        <v>1014</v>
      </c>
    </row>
    <row r="66" spans="1:5" x14ac:dyDescent="0.25">
      <c r="A66" s="4" t="s">
        <v>110</v>
      </c>
      <c r="B66" s="4" t="s">
        <v>111</v>
      </c>
      <c r="C66" s="4" t="s">
        <v>123</v>
      </c>
      <c r="D66" s="4">
        <v>1</v>
      </c>
      <c r="E66" s="4" t="s">
        <v>998</v>
      </c>
    </row>
    <row r="67" spans="1:5" x14ac:dyDescent="0.25">
      <c r="A67" s="4" t="s">
        <v>112</v>
      </c>
      <c r="B67" s="4" t="s">
        <v>113</v>
      </c>
      <c r="C67" s="4" t="s">
        <v>123</v>
      </c>
      <c r="D67" s="4">
        <v>1</v>
      </c>
      <c r="E67" s="4" t="s">
        <v>998</v>
      </c>
    </row>
    <row r="68" spans="1:5" x14ac:dyDescent="0.25">
      <c r="A68" s="4" t="s">
        <v>114</v>
      </c>
      <c r="B68" s="4" t="s">
        <v>115</v>
      </c>
      <c r="C68" s="4" t="s">
        <v>123</v>
      </c>
      <c r="D68" s="4">
        <v>1</v>
      </c>
      <c r="E68" s="4" t="s">
        <v>1015</v>
      </c>
    </row>
    <row r="69" spans="1:5" x14ac:dyDescent="0.25">
      <c r="A69" s="4" t="s">
        <v>118</v>
      </c>
      <c r="B69" s="4" t="s">
        <v>119</v>
      </c>
      <c r="C69" s="4" t="s">
        <v>123</v>
      </c>
      <c r="D69" s="4">
        <v>1</v>
      </c>
      <c r="E69" s="4" t="s">
        <v>1016</v>
      </c>
    </row>
    <row r="70" spans="1:5" x14ac:dyDescent="0.25">
      <c r="A70" s="4" t="s">
        <v>120</v>
      </c>
      <c r="B70" s="4" t="s">
        <v>121</v>
      </c>
      <c r="C70" s="4" t="s">
        <v>123</v>
      </c>
      <c r="D70" s="4">
        <v>1</v>
      </c>
      <c r="E70" s="4" t="s">
        <v>1016</v>
      </c>
    </row>
    <row r="71" spans="1:5" x14ac:dyDescent="0.25">
      <c r="A71" s="4" t="s">
        <v>116</v>
      </c>
      <c r="B71" s="4" t="s">
        <v>117</v>
      </c>
      <c r="C71" s="4" t="s">
        <v>123</v>
      </c>
      <c r="D71" s="4">
        <v>1</v>
      </c>
      <c r="E71" s="4" t="s">
        <v>1015</v>
      </c>
    </row>
    <row r="72" spans="1:5" x14ac:dyDescent="0.25">
      <c r="A72" s="4" t="s">
        <v>86</v>
      </c>
      <c r="B72" s="4" t="s">
        <v>87</v>
      </c>
      <c r="C72" s="4" t="s">
        <v>123</v>
      </c>
      <c r="D72" s="4">
        <v>1</v>
      </c>
      <c r="E72" s="4" t="s">
        <v>1017</v>
      </c>
    </row>
    <row r="73" spans="1:5" x14ac:dyDescent="0.25">
      <c r="A73" s="4" t="s">
        <v>94</v>
      </c>
      <c r="B73" s="4" t="s">
        <v>95</v>
      </c>
      <c r="C73" s="4" t="s">
        <v>123</v>
      </c>
      <c r="D73" s="4">
        <v>1</v>
      </c>
      <c r="E73" s="4" t="s">
        <v>1018</v>
      </c>
    </row>
    <row r="74" spans="1:5" x14ac:dyDescent="0.25">
      <c r="A74" s="4" t="s">
        <v>96</v>
      </c>
      <c r="B74" s="4" t="s">
        <v>97</v>
      </c>
      <c r="C74" s="4" t="s">
        <v>123</v>
      </c>
      <c r="D74" s="4">
        <v>1</v>
      </c>
      <c r="E74" s="4" t="s">
        <v>1018</v>
      </c>
    </row>
    <row r="75" spans="1:5" x14ac:dyDescent="0.25">
      <c r="A75" s="4" t="s">
        <v>82</v>
      </c>
      <c r="B75" s="4" t="s">
        <v>83</v>
      </c>
      <c r="C75" s="4" t="s">
        <v>123</v>
      </c>
      <c r="D75" s="4">
        <v>1</v>
      </c>
      <c r="E75" s="4" t="s">
        <v>1019</v>
      </c>
    </row>
    <row r="76" spans="1:5" x14ac:dyDescent="0.25">
      <c r="A76" s="4" t="s">
        <v>84</v>
      </c>
      <c r="B76" s="4" t="s">
        <v>85</v>
      </c>
      <c r="C76" s="4" t="s">
        <v>123</v>
      </c>
      <c r="D76" s="4">
        <v>1</v>
      </c>
      <c r="E76" s="4" t="s">
        <v>1019</v>
      </c>
    </row>
    <row r="77" spans="1:5" x14ac:dyDescent="0.25">
      <c r="A77" s="4" t="s">
        <v>102</v>
      </c>
      <c r="B77" s="4" t="s">
        <v>103</v>
      </c>
      <c r="C77" s="4" t="s">
        <v>123</v>
      </c>
      <c r="D77" s="4">
        <v>1</v>
      </c>
      <c r="E77" s="4" t="s">
        <v>1020</v>
      </c>
    </row>
    <row r="78" spans="1:5" x14ac:dyDescent="0.25">
      <c r="A78" s="4" t="s">
        <v>90</v>
      </c>
      <c r="B78" s="4" t="s">
        <v>91</v>
      </c>
      <c r="C78" s="4" t="s">
        <v>123</v>
      </c>
      <c r="D78" s="4">
        <v>1</v>
      </c>
      <c r="E78" s="4" t="s">
        <v>1021</v>
      </c>
    </row>
    <row r="79" spans="1:5" x14ac:dyDescent="0.25">
      <c r="A79" s="4" t="s">
        <v>104</v>
      </c>
      <c r="B79" s="4" t="s">
        <v>105</v>
      </c>
      <c r="C79" s="4" t="s">
        <v>123</v>
      </c>
      <c r="D79" s="4">
        <v>1</v>
      </c>
      <c r="E79" s="4" t="s">
        <v>1020</v>
      </c>
    </row>
    <row r="80" spans="1:5" x14ac:dyDescent="0.25">
      <c r="A80" s="4" t="s">
        <v>92</v>
      </c>
      <c r="B80" s="4" t="s">
        <v>93</v>
      </c>
      <c r="C80" s="4" t="s">
        <v>123</v>
      </c>
      <c r="D80" s="4">
        <v>1</v>
      </c>
      <c r="E80" s="4" t="s">
        <v>1021</v>
      </c>
    </row>
    <row r="81" spans="1:5" x14ac:dyDescent="0.25">
      <c r="A81" s="4" t="s">
        <v>122</v>
      </c>
      <c r="B81" s="4" t="s">
        <v>123</v>
      </c>
      <c r="C81" s="4" t="s">
        <v>123</v>
      </c>
      <c r="D81" s="4">
        <v>1</v>
      </c>
      <c r="E81" s="4" t="s">
        <v>1022</v>
      </c>
    </row>
  </sheetData>
  <sortState ref="A5:E81">
    <sortCondition ref="D5"/>
  </sortState>
  <mergeCells count="1">
    <mergeCell ref="A1:X2"/>
  </mergeCells>
  <phoneticPr fontId="1" type="noConversion"/>
  <pageMargins left="0.7" right="0.7" top="0.75" bottom="0.75" header="0.3" footer="0.3"/>
</worksheet>
</file>

<file path=xl/worksheets/sheet8.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227"/>
  <sheetViews>
    <sheetView workbookViewId="0">
      <selection activeCell="C132" sqref="C132"/>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439</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779</v>
      </c>
      <c r="B5" s="4" t="s">
        <v>780</v>
      </c>
      <c r="C5" s="4" t="s">
        <v>28</v>
      </c>
      <c r="D5" s="4">
        <v>3.3210000000000002E-5</v>
      </c>
      <c r="E5" s="4" t="s">
        <v>1404</v>
      </c>
    </row>
    <row r="6" spans="1:24" x14ac:dyDescent="0.25">
      <c r="A6" s="4" t="s">
        <v>783</v>
      </c>
      <c r="B6" s="4" t="s">
        <v>784</v>
      </c>
      <c r="C6" s="4" t="s">
        <v>28</v>
      </c>
      <c r="D6" s="4">
        <v>3.485E-5</v>
      </c>
      <c r="E6" s="4" t="s">
        <v>1405</v>
      </c>
    </row>
    <row r="7" spans="1:24" x14ac:dyDescent="0.25">
      <c r="A7" s="4" t="s">
        <v>777</v>
      </c>
      <c r="B7" s="4" t="s">
        <v>778</v>
      </c>
      <c r="C7" s="4" t="s">
        <v>28</v>
      </c>
      <c r="D7" s="4">
        <v>5.0566666666666699E-5</v>
      </c>
      <c r="E7" s="4" t="s">
        <v>1406</v>
      </c>
    </row>
    <row r="8" spans="1:24" x14ac:dyDescent="0.25">
      <c r="A8" s="4" t="s">
        <v>1044</v>
      </c>
      <c r="B8" s="4" t="s">
        <v>1045</v>
      </c>
      <c r="C8" s="4" t="s">
        <v>39</v>
      </c>
      <c r="D8" s="4">
        <v>1.08E-4</v>
      </c>
      <c r="E8" s="4" t="s">
        <v>1106</v>
      </c>
    </row>
    <row r="9" spans="1:24" x14ac:dyDescent="0.25">
      <c r="A9" s="4" t="s">
        <v>1046</v>
      </c>
      <c r="B9" s="4" t="s">
        <v>1047</v>
      </c>
      <c r="C9" s="4" t="s">
        <v>39</v>
      </c>
      <c r="D9" s="4">
        <v>1.08E-4</v>
      </c>
      <c r="E9" s="4" t="s">
        <v>1106</v>
      </c>
    </row>
    <row r="10" spans="1:24" x14ac:dyDescent="0.25">
      <c r="A10" s="4" t="s">
        <v>968</v>
      </c>
      <c r="B10" s="4" t="s">
        <v>969</v>
      </c>
      <c r="C10" s="4" t="s">
        <v>28</v>
      </c>
      <c r="D10" s="4">
        <v>2.3575000000000001E-4</v>
      </c>
      <c r="E10" s="4" t="s">
        <v>1407</v>
      </c>
    </row>
    <row r="11" spans="1:24" x14ac:dyDescent="0.25">
      <c r="A11" s="4" t="s">
        <v>785</v>
      </c>
      <c r="B11" s="4" t="s">
        <v>786</v>
      </c>
      <c r="C11" s="4" t="s">
        <v>28</v>
      </c>
      <c r="D11" s="4">
        <v>2.4600000000000002E-4</v>
      </c>
      <c r="E11" s="4" t="s">
        <v>1408</v>
      </c>
    </row>
    <row r="12" spans="1:24" x14ac:dyDescent="0.25">
      <c r="A12" s="4" t="s">
        <v>966</v>
      </c>
      <c r="B12" s="4" t="s">
        <v>967</v>
      </c>
      <c r="C12" s="4" t="s">
        <v>28</v>
      </c>
      <c r="D12" s="4">
        <v>3.0066666666666702E-4</v>
      </c>
      <c r="E12" s="4" t="s">
        <v>1409</v>
      </c>
    </row>
    <row r="13" spans="1:24" x14ac:dyDescent="0.25">
      <c r="A13" s="4" t="s">
        <v>958</v>
      </c>
      <c r="B13" s="4" t="s">
        <v>959</v>
      </c>
      <c r="C13" s="4" t="s">
        <v>28</v>
      </c>
      <c r="D13" s="4">
        <v>4.55555555555556E-4</v>
      </c>
      <c r="E13" s="4" t="s">
        <v>1410</v>
      </c>
    </row>
    <row r="14" spans="1:24" x14ac:dyDescent="0.25">
      <c r="A14" s="4" t="s">
        <v>960</v>
      </c>
      <c r="B14" s="4" t="s">
        <v>961</v>
      </c>
      <c r="C14" s="4" t="s">
        <v>28</v>
      </c>
      <c r="D14" s="4">
        <v>4.55555555555556E-4</v>
      </c>
      <c r="E14" s="4" t="s">
        <v>1410</v>
      </c>
    </row>
    <row r="15" spans="1:24" x14ac:dyDescent="0.25">
      <c r="A15" s="4" t="s">
        <v>962</v>
      </c>
      <c r="B15" s="4" t="s">
        <v>963</v>
      </c>
      <c r="C15" s="4" t="s">
        <v>28</v>
      </c>
      <c r="D15" s="4">
        <v>4.55555555555556E-4</v>
      </c>
      <c r="E15" s="4" t="s">
        <v>1410</v>
      </c>
    </row>
    <row r="16" spans="1:24" x14ac:dyDescent="0.25">
      <c r="A16" s="4" t="s">
        <v>964</v>
      </c>
      <c r="B16" s="4" t="s">
        <v>965</v>
      </c>
      <c r="C16" s="4" t="s">
        <v>28</v>
      </c>
      <c r="D16" s="4">
        <v>4.9200000000000003E-4</v>
      </c>
      <c r="E16" s="4" t="s">
        <v>1410</v>
      </c>
    </row>
    <row r="17" spans="1:5" x14ac:dyDescent="0.25">
      <c r="A17" s="4" t="s">
        <v>714</v>
      </c>
      <c r="B17" s="4" t="s">
        <v>715</v>
      </c>
      <c r="C17" s="4" t="s">
        <v>39</v>
      </c>
      <c r="D17" s="4">
        <v>4.95E-4</v>
      </c>
      <c r="E17" s="4" t="s">
        <v>1107</v>
      </c>
    </row>
    <row r="18" spans="1:5" x14ac:dyDescent="0.25">
      <c r="A18" s="4" t="s">
        <v>716</v>
      </c>
      <c r="B18" s="4" t="s">
        <v>717</v>
      </c>
      <c r="C18" s="4" t="s">
        <v>39</v>
      </c>
      <c r="D18" s="4">
        <v>7.3499999999999998E-4</v>
      </c>
      <c r="E18" s="4" t="s">
        <v>1107</v>
      </c>
    </row>
    <row r="19" spans="1:5" x14ac:dyDescent="0.25">
      <c r="A19" s="4" t="s">
        <v>1048</v>
      </c>
      <c r="B19" s="4" t="s">
        <v>1049</v>
      </c>
      <c r="C19" s="4" t="s">
        <v>39</v>
      </c>
      <c r="D19" s="4">
        <v>7.3499999999999998E-4</v>
      </c>
      <c r="E19" s="4" t="s">
        <v>1108</v>
      </c>
    </row>
    <row r="20" spans="1:5" x14ac:dyDescent="0.25">
      <c r="A20" s="4" t="s">
        <v>1050</v>
      </c>
      <c r="B20" s="4" t="s">
        <v>1051</v>
      </c>
      <c r="C20" s="4" t="s">
        <v>39</v>
      </c>
      <c r="D20" s="4">
        <v>7.3499999999999998E-4</v>
      </c>
      <c r="E20" s="4" t="s">
        <v>1109</v>
      </c>
    </row>
    <row r="21" spans="1:5" x14ac:dyDescent="0.25">
      <c r="A21" s="4" t="s">
        <v>763</v>
      </c>
      <c r="B21" s="4" t="s">
        <v>764</v>
      </c>
      <c r="C21" s="4" t="s">
        <v>28</v>
      </c>
      <c r="D21" s="4">
        <v>3.3172727272727299E-3</v>
      </c>
      <c r="E21" s="4" t="s">
        <v>1411</v>
      </c>
    </row>
    <row r="22" spans="1:5" x14ac:dyDescent="0.25">
      <c r="A22" s="4" t="s">
        <v>1360</v>
      </c>
      <c r="B22" s="4" t="s">
        <v>1361</v>
      </c>
      <c r="C22" s="4" t="s">
        <v>28</v>
      </c>
      <c r="D22" s="4">
        <v>3.9291666666666702E-3</v>
      </c>
      <c r="E22" s="4" t="s">
        <v>1412</v>
      </c>
    </row>
    <row r="23" spans="1:5" x14ac:dyDescent="0.25">
      <c r="A23" s="4" t="s">
        <v>718</v>
      </c>
      <c r="B23" s="4" t="s">
        <v>719</v>
      </c>
      <c r="C23" s="4" t="s">
        <v>39</v>
      </c>
      <c r="D23" s="4">
        <v>4.2136363636363604E-3</v>
      </c>
      <c r="E23" s="4" t="s">
        <v>1110</v>
      </c>
    </row>
    <row r="24" spans="1:5" x14ac:dyDescent="0.25">
      <c r="A24" s="4" t="s">
        <v>1052</v>
      </c>
      <c r="B24" s="4" t="s">
        <v>1053</v>
      </c>
      <c r="C24" s="4" t="s">
        <v>39</v>
      </c>
      <c r="D24" s="4">
        <v>4.2136363636363604E-3</v>
      </c>
      <c r="E24" s="4" t="s">
        <v>1111</v>
      </c>
    </row>
    <row r="25" spans="1:5" x14ac:dyDescent="0.25">
      <c r="A25" s="4" t="s">
        <v>1054</v>
      </c>
      <c r="B25" s="4" t="s">
        <v>1055</v>
      </c>
      <c r="C25" s="4" t="s">
        <v>39</v>
      </c>
      <c r="D25" s="4">
        <v>4.2136363636363604E-3</v>
      </c>
      <c r="E25" s="4" t="s">
        <v>1111</v>
      </c>
    </row>
    <row r="26" spans="1:5" x14ac:dyDescent="0.25">
      <c r="A26" s="4" t="s">
        <v>1056</v>
      </c>
      <c r="B26" s="4" t="s">
        <v>1057</v>
      </c>
      <c r="C26" s="4" t="s">
        <v>39</v>
      </c>
      <c r="D26" s="4">
        <v>4.2136363636363604E-3</v>
      </c>
      <c r="E26" s="4" t="s">
        <v>1112</v>
      </c>
    </row>
    <row r="27" spans="1:5" x14ac:dyDescent="0.25">
      <c r="A27" s="4" t="s">
        <v>1058</v>
      </c>
      <c r="B27" s="4" t="s">
        <v>1059</v>
      </c>
      <c r="C27" s="4" t="s">
        <v>39</v>
      </c>
      <c r="D27" s="4">
        <v>4.2136363636363604E-3</v>
      </c>
      <c r="E27" s="4" t="s">
        <v>1111</v>
      </c>
    </row>
    <row r="28" spans="1:5" x14ac:dyDescent="0.25">
      <c r="A28" s="4" t="s">
        <v>1060</v>
      </c>
      <c r="B28" s="4" t="s">
        <v>1061</v>
      </c>
      <c r="C28" s="4" t="s">
        <v>39</v>
      </c>
      <c r="D28" s="4">
        <v>4.3125000000000004E-3</v>
      </c>
      <c r="E28" s="4" t="s">
        <v>1113</v>
      </c>
    </row>
    <row r="29" spans="1:5" x14ac:dyDescent="0.25">
      <c r="A29" s="4" t="s">
        <v>1062</v>
      </c>
      <c r="B29" s="4" t="s">
        <v>1063</v>
      </c>
      <c r="C29" s="4" t="s">
        <v>39</v>
      </c>
      <c r="D29" s="4">
        <v>4.9500000000000004E-3</v>
      </c>
      <c r="E29" s="4" t="s">
        <v>1114</v>
      </c>
    </row>
    <row r="30" spans="1:5" x14ac:dyDescent="0.25">
      <c r="A30" s="4" t="s">
        <v>706</v>
      </c>
      <c r="B30" s="4" t="s">
        <v>707</v>
      </c>
      <c r="C30" s="4" t="s">
        <v>39</v>
      </c>
      <c r="D30" s="4">
        <v>4.9500000000000004E-3</v>
      </c>
      <c r="E30" s="4" t="s">
        <v>1115</v>
      </c>
    </row>
    <row r="31" spans="1:5" x14ac:dyDescent="0.25">
      <c r="A31" s="4" t="s">
        <v>1362</v>
      </c>
      <c r="B31" s="4" t="s">
        <v>1363</v>
      </c>
      <c r="C31" s="4" t="s">
        <v>28</v>
      </c>
      <c r="D31" s="4">
        <v>6.4338461538461502E-3</v>
      </c>
      <c r="E31" s="4" t="s">
        <v>1413</v>
      </c>
    </row>
    <row r="32" spans="1:5" x14ac:dyDescent="0.25">
      <c r="A32" s="4" t="s">
        <v>724</v>
      </c>
      <c r="B32" s="4" t="s">
        <v>725</v>
      </c>
      <c r="C32" s="4" t="s">
        <v>39</v>
      </c>
      <c r="D32" s="4">
        <v>7.3499999999999998E-3</v>
      </c>
      <c r="E32" s="4" t="s">
        <v>1116</v>
      </c>
    </row>
    <row r="33" spans="1:5" x14ac:dyDescent="0.25">
      <c r="A33" s="4" t="s">
        <v>1364</v>
      </c>
      <c r="B33" s="4" t="s">
        <v>1365</v>
      </c>
      <c r="C33" s="4" t="s">
        <v>28</v>
      </c>
      <c r="D33" s="4">
        <v>7.5593750000000001E-3</v>
      </c>
      <c r="E33" s="4" t="s">
        <v>1414</v>
      </c>
    </row>
    <row r="34" spans="1:5" x14ac:dyDescent="0.25">
      <c r="A34" s="4" t="s">
        <v>757</v>
      </c>
      <c r="B34" s="4" t="s">
        <v>758</v>
      </c>
      <c r="C34" s="4" t="s">
        <v>28</v>
      </c>
      <c r="D34" s="4">
        <v>7.5593750000000001E-3</v>
      </c>
      <c r="E34" s="4" t="s">
        <v>1415</v>
      </c>
    </row>
    <row r="35" spans="1:5" x14ac:dyDescent="0.25">
      <c r="A35" s="4" t="s">
        <v>759</v>
      </c>
      <c r="B35" s="4" t="s">
        <v>760</v>
      </c>
      <c r="C35" s="4" t="s">
        <v>28</v>
      </c>
      <c r="D35" s="4">
        <v>7.5593750000000001E-3</v>
      </c>
      <c r="E35" s="4" t="s">
        <v>1416</v>
      </c>
    </row>
    <row r="36" spans="1:5" x14ac:dyDescent="0.25">
      <c r="A36" s="4" t="s">
        <v>789</v>
      </c>
      <c r="B36" s="4" t="s">
        <v>790</v>
      </c>
      <c r="C36" s="4" t="s">
        <v>28</v>
      </c>
      <c r="D36" s="4">
        <v>8.2964705882352906E-3</v>
      </c>
      <c r="E36" s="4" t="s">
        <v>1417</v>
      </c>
    </row>
    <row r="37" spans="1:5" x14ac:dyDescent="0.25">
      <c r="A37" s="4" t="s">
        <v>787</v>
      </c>
      <c r="B37" s="4" t="s">
        <v>788</v>
      </c>
      <c r="C37" s="4" t="s">
        <v>28</v>
      </c>
      <c r="D37" s="4">
        <v>9.8615789473684191E-3</v>
      </c>
      <c r="E37" s="4" t="s">
        <v>1418</v>
      </c>
    </row>
    <row r="38" spans="1:5" x14ac:dyDescent="0.25">
      <c r="A38" s="4" t="s">
        <v>775</v>
      </c>
      <c r="B38" s="4" t="s">
        <v>776</v>
      </c>
      <c r="C38" s="4" t="s">
        <v>28</v>
      </c>
      <c r="D38" s="4">
        <v>9.8615789473684191E-3</v>
      </c>
      <c r="E38" s="4" t="s">
        <v>1419</v>
      </c>
    </row>
    <row r="39" spans="1:5" x14ac:dyDescent="0.25">
      <c r="A39" s="4" t="s">
        <v>1366</v>
      </c>
      <c r="B39" s="4" t="s">
        <v>1367</v>
      </c>
      <c r="C39" s="4" t="s">
        <v>28</v>
      </c>
      <c r="D39" s="4">
        <v>1.0291E-2</v>
      </c>
      <c r="E39" s="4" t="s">
        <v>1420</v>
      </c>
    </row>
    <row r="40" spans="1:5" x14ac:dyDescent="0.25">
      <c r="A40" s="4" t="s">
        <v>767</v>
      </c>
      <c r="B40" s="4" t="s">
        <v>768</v>
      </c>
      <c r="C40" s="4" t="s">
        <v>28</v>
      </c>
      <c r="D40" s="4">
        <v>1.20461904761905E-2</v>
      </c>
      <c r="E40" s="4" t="s">
        <v>1421</v>
      </c>
    </row>
    <row r="41" spans="1:5" x14ac:dyDescent="0.25">
      <c r="A41" s="4" t="s">
        <v>1064</v>
      </c>
      <c r="B41" s="4" t="s">
        <v>1065</v>
      </c>
      <c r="C41" s="4" t="s">
        <v>39</v>
      </c>
      <c r="D41" s="4">
        <v>1.3809375E-2</v>
      </c>
      <c r="E41" s="4" t="s">
        <v>1117</v>
      </c>
    </row>
    <row r="42" spans="1:5" x14ac:dyDescent="0.25">
      <c r="A42" s="4" t="s">
        <v>1368</v>
      </c>
      <c r="B42" s="4" t="s">
        <v>1369</v>
      </c>
      <c r="C42" s="4" t="s">
        <v>28</v>
      </c>
      <c r="D42" s="4">
        <v>1.6865909090909102E-2</v>
      </c>
      <c r="E42" s="4" t="s">
        <v>1422</v>
      </c>
    </row>
    <row r="43" spans="1:5" x14ac:dyDescent="0.25">
      <c r="A43" s="4" t="s">
        <v>1066</v>
      </c>
      <c r="B43" s="4" t="s">
        <v>1067</v>
      </c>
      <c r="C43" s="4" t="s">
        <v>39</v>
      </c>
      <c r="D43" s="4">
        <v>1.74970588235294E-2</v>
      </c>
      <c r="E43" s="4" t="s">
        <v>1118</v>
      </c>
    </row>
    <row r="44" spans="1:5" x14ac:dyDescent="0.25">
      <c r="A44" s="4" t="s">
        <v>781</v>
      </c>
      <c r="B44" s="4" t="s">
        <v>782</v>
      </c>
      <c r="C44" s="4" t="s">
        <v>28</v>
      </c>
      <c r="D44" s="4">
        <v>2.1388333333333301E-2</v>
      </c>
      <c r="E44" s="4" t="s">
        <v>1423</v>
      </c>
    </row>
    <row r="45" spans="1:5" x14ac:dyDescent="0.25">
      <c r="A45" s="4" t="s">
        <v>1370</v>
      </c>
      <c r="B45" s="4" t="s">
        <v>1371</v>
      </c>
      <c r="C45" s="4" t="s">
        <v>28</v>
      </c>
      <c r="D45" s="4">
        <v>2.1388333333333301E-2</v>
      </c>
      <c r="E45" s="4" t="s">
        <v>1424</v>
      </c>
    </row>
    <row r="46" spans="1:5" x14ac:dyDescent="0.25">
      <c r="A46" s="4" t="s">
        <v>1068</v>
      </c>
      <c r="B46" s="4" t="s">
        <v>1069</v>
      </c>
      <c r="C46" s="4" t="s">
        <v>39</v>
      </c>
      <c r="D46" s="4">
        <v>2.14977272727273E-2</v>
      </c>
      <c r="E46" s="4" t="s">
        <v>1119</v>
      </c>
    </row>
    <row r="47" spans="1:5" x14ac:dyDescent="0.25">
      <c r="A47" s="4" t="s">
        <v>260</v>
      </c>
      <c r="B47" s="4" t="s">
        <v>261</v>
      </c>
      <c r="C47" s="4" t="s">
        <v>39</v>
      </c>
      <c r="D47" s="4">
        <v>2.14977272727273E-2</v>
      </c>
      <c r="E47" s="4" t="s">
        <v>1120</v>
      </c>
    </row>
    <row r="48" spans="1:5" x14ac:dyDescent="0.25">
      <c r="A48" s="4" t="s">
        <v>1070</v>
      </c>
      <c r="B48" s="4" t="s">
        <v>1071</v>
      </c>
      <c r="C48" s="4" t="s">
        <v>39</v>
      </c>
      <c r="D48" s="4">
        <v>2.14977272727273E-2</v>
      </c>
      <c r="E48" s="4" t="s">
        <v>1121</v>
      </c>
    </row>
    <row r="49" spans="1:5" x14ac:dyDescent="0.25">
      <c r="A49" s="4" t="s">
        <v>680</v>
      </c>
      <c r="B49" s="4" t="s">
        <v>681</v>
      </c>
      <c r="C49" s="4" t="s">
        <v>39</v>
      </c>
      <c r="D49" s="4">
        <v>2.14977272727273E-2</v>
      </c>
      <c r="E49" s="4" t="s">
        <v>1122</v>
      </c>
    </row>
    <row r="50" spans="1:5" x14ac:dyDescent="0.25">
      <c r="A50" s="4" t="s">
        <v>708</v>
      </c>
      <c r="B50" s="4" t="s">
        <v>709</v>
      </c>
      <c r="C50" s="4" t="s">
        <v>39</v>
      </c>
      <c r="D50" s="4">
        <v>2.14977272727273E-2</v>
      </c>
      <c r="E50" s="4" t="s">
        <v>1123</v>
      </c>
    </row>
    <row r="51" spans="1:5" x14ac:dyDescent="0.25">
      <c r="A51" s="4" t="s">
        <v>1072</v>
      </c>
      <c r="B51" s="4" t="s">
        <v>1073</v>
      </c>
      <c r="C51" s="4" t="s">
        <v>39</v>
      </c>
      <c r="D51" s="4">
        <v>2.18625E-2</v>
      </c>
      <c r="E51" s="4" t="s">
        <v>1124</v>
      </c>
    </row>
    <row r="52" spans="1:5" x14ac:dyDescent="0.25">
      <c r="A52" s="4" t="s">
        <v>1074</v>
      </c>
      <c r="B52" s="4" t="s">
        <v>1075</v>
      </c>
      <c r="C52" s="4" t="s">
        <v>39</v>
      </c>
      <c r="D52" s="4">
        <v>2.18625E-2</v>
      </c>
      <c r="E52" s="4" t="s">
        <v>1117</v>
      </c>
    </row>
    <row r="53" spans="1:5" x14ac:dyDescent="0.25">
      <c r="A53" s="4" t="s">
        <v>1076</v>
      </c>
      <c r="B53" s="4" t="s">
        <v>1077</v>
      </c>
      <c r="C53" s="4" t="s">
        <v>39</v>
      </c>
      <c r="D53" s="4">
        <v>2.3363999999999999E-2</v>
      </c>
      <c r="E53" s="4" t="s">
        <v>1121</v>
      </c>
    </row>
    <row r="54" spans="1:5" x14ac:dyDescent="0.25">
      <c r="A54" s="4" t="s">
        <v>1372</v>
      </c>
      <c r="B54" s="4" t="s">
        <v>1373</v>
      </c>
      <c r="C54" s="4" t="s">
        <v>28</v>
      </c>
      <c r="D54" s="4">
        <v>2.4206399999999999E-2</v>
      </c>
      <c r="E54" s="4" t="s">
        <v>1425</v>
      </c>
    </row>
    <row r="55" spans="1:5" x14ac:dyDescent="0.25">
      <c r="A55" s="4" t="s">
        <v>1374</v>
      </c>
      <c r="B55" s="4" t="s">
        <v>1375</v>
      </c>
      <c r="C55" s="4" t="s">
        <v>28</v>
      </c>
      <c r="D55" s="4">
        <v>2.4536923076923099E-2</v>
      </c>
      <c r="E55" s="4" t="s">
        <v>1426</v>
      </c>
    </row>
    <row r="56" spans="1:5" x14ac:dyDescent="0.25">
      <c r="A56" s="4" t="s">
        <v>489</v>
      </c>
      <c r="B56" s="4" t="s">
        <v>490</v>
      </c>
      <c r="C56" s="4" t="s">
        <v>39</v>
      </c>
      <c r="D56" s="4">
        <v>2.49672413793103E-2</v>
      </c>
      <c r="E56" s="4" t="s">
        <v>1125</v>
      </c>
    </row>
    <row r="57" spans="1:5" x14ac:dyDescent="0.25">
      <c r="A57" s="4" t="s">
        <v>1078</v>
      </c>
      <c r="B57" s="4" t="s">
        <v>1079</v>
      </c>
      <c r="C57" s="4" t="s">
        <v>39</v>
      </c>
      <c r="D57" s="4">
        <v>2.49672413793103E-2</v>
      </c>
      <c r="E57" s="4" t="s">
        <v>1126</v>
      </c>
    </row>
    <row r="58" spans="1:5" x14ac:dyDescent="0.25">
      <c r="A58" s="4" t="s">
        <v>1080</v>
      </c>
      <c r="B58" s="4" t="s">
        <v>1081</v>
      </c>
      <c r="C58" s="4" t="s">
        <v>39</v>
      </c>
      <c r="D58" s="4">
        <v>2.49672413793103E-2</v>
      </c>
      <c r="E58" s="4" t="s">
        <v>1127</v>
      </c>
    </row>
    <row r="59" spans="1:5" x14ac:dyDescent="0.25">
      <c r="A59" s="4" t="s">
        <v>519</v>
      </c>
      <c r="B59" s="4" t="s">
        <v>520</v>
      </c>
      <c r="C59" s="4" t="s">
        <v>39</v>
      </c>
      <c r="D59" s="4">
        <v>2.49672413793103E-2</v>
      </c>
      <c r="E59" s="4" t="s">
        <v>1128</v>
      </c>
    </row>
    <row r="60" spans="1:5" x14ac:dyDescent="0.25">
      <c r="A60" s="4" t="s">
        <v>1376</v>
      </c>
      <c r="B60" s="4" t="s">
        <v>1377</v>
      </c>
      <c r="C60" s="4" t="s">
        <v>28</v>
      </c>
      <c r="D60" s="4">
        <v>2.76522222222222E-2</v>
      </c>
      <c r="E60" s="4" t="s">
        <v>1427</v>
      </c>
    </row>
    <row r="61" spans="1:5" x14ac:dyDescent="0.25">
      <c r="A61" s="4" t="s">
        <v>1378</v>
      </c>
      <c r="B61" s="4" t="s">
        <v>1379</v>
      </c>
      <c r="C61" s="4" t="s">
        <v>28</v>
      </c>
      <c r="D61" s="4">
        <v>2.83339285714286E-2</v>
      </c>
      <c r="E61" s="4" t="s">
        <v>1428</v>
      </c>
    </row>
    <row r="62" spans="1:5" x14ac:dyDescent="0.25">
      <c r="A62" s="4" t="s">
        <v>1082</v>
      </c>
      <c r="B62" s="4" t="s">
        <v>1083</v>
      </c>
      <c r="C62" s="4" t="s">
        <v>39</v>
      </c>
      <c r="D62" s="4">
        <v>2.8334999999999999E-2</v>
      </c>
      <c r="E62" s="4" t="s">
        <v>1129</v>
      </c>
    </row>
    <row r="63" spans="1:5" x14ac:dyDescent="0.25">
      <c r="A63" s="4" t="s">
        <v>1380</v>
      </c>
      <c r="B63" s="4" t="s">
        <v>1381</v>
      </c>
      <c r="C63" s="4" t="s">
        <v>28</v>
      </c>
      <c r="D63" s="4">
        <v>2.8374827586206901E-2</v>
      </c>
      <c r="E63" s="4" t="s">
        <v>1426</v>
      </c>
    </row>
    <row r="64" spans="1:5" x14ac:dyDescent="0.25">
      <c r="A64" s="4" t="s">
        <v>1382</v>
      </c>
      <c r="B64" s="4" t="s">
        <v>1383</v>
      </c>
      <c r="C64" s="4" t="s">
        <v>28</v>
      </c>
      <c r="D64" s="4">
        <v>3.0544999999999999E-2</v>
      </c>
      <c r="E64" s="4" t="s">
        <v>1429</v>
      </c>
    </row>
    <row r="65" spans="1:5" x14ac:dyDescent="0.25">
      <c r="A65" s="4" t="s">
        <v>1384</v>
      </c>
      <c r="B65" s="4" t="s">
        <v>1385</v>
      </c>
      <c r="C65" s="4" t="s">
        <v>28</v>
      </c>
      <c r="D65" s="4">
        <v>3.0544999999999999E-2</v>
      </c>
      <c r="E65" s="4" t="s">
        <v>1430</v>
      </c>
    </row>
    <row r="66" spans="1:5" x14ac:dyDescent="0.25">
      <c r="A66" s="4" t="s">
        <v>1386</v>
      </c>
      <c r="B66" s="4" t="s">
        <v>1387</v>
      </c>
      <c r="C66" s="4" t="s">
        <v>28</v>
      </c>
      <c r="D66" s="4">
        <v>3.0544999999999999E-2</v>
      </c>
      <c r="E66" s="4" t="s">
        <v>1431</v>
      </c>
    </row>
    <row r="67" spans="1:5" x14ac:dyDescent="0.25">
      <c r="A67" s="4" t="s">
        <v>1084</v>
      </c>
      <c r="B67" s="4" t="s">
        <v>1085</v>
      </c>
      <c r="C67" s="4" t="s">
        <v>39</v>
      </c>
      <c r="D67" s="4">
        <v>3.4959375000000001E-2</v>
      </c>
      <c r="E67" s="4" t="s">
        <v>1130</v>
      </c>
    </row>
    <row r="68" spans="1:5" x14ac:dyDescent="0.25">
      <c r="A68" s="4" t="s">
        <v>1086</v>
      </c>
      <c r="B68" s="4" t="s">
        <v>1087</v>
      </c>
      <c r="C68" s="4" t="s">
        <v>39</v>
      </c>
      <c r="D68" s="4">
        <v>3.4959375000000001E-2</v>
      </c>
      <c r="E68" s="4" t="s">
        <v>1131</v>
      </c>
    </row>
    <row r="69" spans="1:5" x14ac:dyDescent="0.25">
      <c r="A69" s="4" t="s">
        <v>1388</v>
      </c>
      <c r="B69" s="4" t="s">
        <v>1389</v>
      </c>
      <c r="C69" s="4" t="s">
        <v>28</v>
      </c>
      <c r="D69" s="4">
        <v>3.5037428571428601E-2</v>
      </c>
      <c r="E69" s="4" t="s">
        <v>1432</v>
      </c>
    </row>
    <row r="70" spans="1:5" x14ac:dyDescent="0.25">
      <c r="A70" s="4" t="s">
        <v>1390</v>
      </c>
      <c r="B70" s="4" t="s">
        <v>1391</v>
      </c>
      <c r="C70" s="4" t="s">
        <v>28</v>
      </c>
      <c r="D70" s="4">
        <v>3.5037428571428601E-2</v>
      </c>
      <c r="E70" s="4" t="s">
        <v>1433</v>
      </c>
    </row>
    <row r="71" spans="1:5" x14ac:dyDescent="0.25">
      <c r="A71" s="4" t="s">
        <v>1392</v>
      </c>
      <c r="B71" s="4" t="s">
        <v>1393</v>
      </c>
      <c r="C71" s="4" t="s">
        <v>28</v>
      </c>
      <c r="D71" s="4">
        <v>3.5037428571428601E-2</v>
      </c>
      <c r="E71" s="4" t="s">
        <v>1434</v>
      </c>
    </row>
    <row r="72" spans="1:5" x14ac:dyDescent="0.25">
      <c r="A72" s="4" t="s">
        <v>1088</v>
      </c>
      <c r="B72" s="4" t="s">
        <v>1089</v>
      </c>
      <c r="C72" s="4" t="s">
        <v>39</v>
      </c>
      <c r="D72" s="4">
        <v>3.5059090909090901E-2</v>
      </c>
      <c r="E72" s="4" t="s">
        <v>1132</v>
      </c>
    </row>
    <row r="73" spans="1:5" x14ac:dyDescent="0.25">
      <c r="A73" s="4" t="s">
        <v>1090</v>
      </c>
      <c r="B73" s="4" t="s">
        <v>1091</v>
      </c>
      <c r="C73" s="4" t="s">
        <v>39</v>
      </c>
      <c r="D73" s="4">
        <v>3.5858571428571399E-2</v>
      </c>
      <c r="E73" s="4" t="s">
        <v>1133</v>
      </c>
    </row>
    <row r="74" spans="1:5" x14ac:dyDescent="0.25">
      <c r="A74" s="4" t="s">
        <v>1092</v>
      </c>
      <c r="B74" s="4" t="s">
        <v>1093</v>
      </c>
      <c r="C74" s="4" t="s">
        <v>39</v>
      </c>
      <c r="D74" s="4">
        <v>3.5858571428571399E-2</v>
      </c>
      <c r="E74" s="4" t="s">
        <v>1134</v>
      </c>
    </row>
    <row r="75" spans="1:5" x14ac:dyDescent="0.25">
      <c r="A75" s="4" t="s">
        <v>1094</v>
      </c>
      <c r="B75" s="4" t="s">
        <v>1095</v>
      </c>
      <c r="C75" s="4" t="s">
        <v>39</v>
      </c>
      <c r="D75" s="4">
        <v>3.6150000000000002E-2</v>
      </c>
      <c r="E75" s="4" t="s">
        <v>1135</v>
      </c>
    </row>
    <row r="76" spans="1:5" x14ac:dyDescent="0.25">
      <c r="A76" s="4" t="s">
        <v>3</v>
      </c>
      <c r="B76" s="4" t="s">
        <v>4</v>
      </c>
      <c r="C76" s="4" t="s">
        <v>39</v>
      </c>
      <c r="D76" s="4">
        <v>3.7422972972973E-2</v>
      </c>
      <c r="E76" s="4" t="s">
        <v>1136</v>
      </c>
    </row>
    <row r="77" spans="1:5" x14ac:dyDescent="0.25">
      <c r="A77" s="4" t="s">
        <v>264</v>
      </c>
      <c r="B77" s="4" t="s">
        <v>265</v>
      </c>
      <c r="C77" s="4" t="s">
        <v>39</v>
      </c>
      <c r="D77" s="4">
        <v>3.9760714285714302E-2</v>
      </c>
      <c r="E77" s="4" t="s">
        <v>1137</v>
      </c>
    </row>
    <row r="78" spans="1:5" x14ac:dyDescent="0.25">
      <c r="A78" s="4" t="s">
        <v>238</v>
      </c>
      <c r="B78" s="4" t="s">
        <v>239</v>
      </c>
      <c r="C78" s="4" t="s">
        <v>39</v>
      </c>
      <c r="D78" s="4">
        <v>3.9760714285714302E-2</v>
      </c>
      <c r="E78" s="4" t="s">
        <v>1138</v>
      </c>
    </row>
    <row r="79" spans="1:5" x14ac:dyDescent="0.25">
      <c r="A79" s="4" t="s">
        <v>1096</v>
      </c>
      <c r="B79" s="4" t="s">
        <v>1097</v>
      </c>
      <c r="C79" s="4" t="s">
        <v>39</v>
      </c>
      <c r="D79" s="4">
        <v>3.9760714285714302E-2</v>
      </c>
      <c r="E79" s="4" t="s">
        <v>1139</v>
      </c>
    </row>
    <row r="80" spans="1:5" x14ac:dyDescent="0.25">
      <c r="A80" s="4" t="s">
        <v>1098</v>
      </c>
      <c r="B80" s="4" t="s">
        <v>1099</v>
      </c>
      <c r="C80" s="4" t="s">
        <v>39</v>
      </c>
      <c r="D80" s="4">
        <v>3.9760714285714302E-2</v>
      </c>
      <c r="E80" s="4" t="s">
        <v>1139</v>
      </c>
    </row>
    <row r="81" spans="1:5" x14ac:dyDescent="0.25">
      <c r="A81" s="4" t="s">
        <v>807</v>
      </c>
      <c r="B81" s="4" t="s">
        <v>808</v>
      </c>
      <c r="C81" s="4" t="s">
        <v>39</v>
      </c>
      <c r="D81" s="4">
        <v>3.9760714285714302E-2</v>
      </c>
      <c r="E81" s="4" t="s">
        <v>1140</v>
      </c>
    </row>
    <row r="82" spans="1:5" x14ac:dyDescent="0.25">
      <c r="A82" s="4" t="s">
        <v>1100</v>
      </c>
      <c r="B82" s="4" t="s">
        <v>1101</v>
      </c>
      <c r="C82" s="4" t="s">
        <v>39</v>
      </c>
      <c r="D82" s="4">
        <v>4.0458139534883697E-2</v>
      </c>
      <c r="E82" s="4" t="s">
        <v>1141</v>
      </c>
    </row>
    <row r="83" spans="1:5" x14ac:dyDescent="0.25">
      <c r="A83" s="4" t="s">
        <v>1394</v>
      </c>
      <c r="B83" s="4" t="s">
        <v>1395</v>
      </c>
      <c r="C83" s="4" t="s">
        <v>28</v>
      </c>
      <c r="D83" s="4">
        <v>4.3619999999999999E-2</v>
      </c>
      <c r="E83" s="4" t="s">
        <v>1435</v>
      </c>
    </row>
    <row r="84" spans="1:5" x14ac:dyDescent="0.25">
      <c r="A84" s="4" t="s">
        <v>1396</v>
      </c>
      <c r="B84" s="4" t="s">
        <v>1397</v>
      </c>
      <c r="C84" s="4" t="s">
        <v>28</v>
      </c>
      <c r="D84" s="4">
        <v>4.3619999999999999E-2</v>
      </c>
      <c r="E84" s="4" t="s">
        <v>1436</v>
      </c>
    </row>
    <row r="85" spans="1:5" x14ac:dyDescent="0.25">
      <c r="A85" s="4" t="s">
        <v>1398</v>
      </c>
      <c r="B85" s="4" t="s">
        <v>1399</v>
      </c>
      <c r="C85" s="4" t="s">
        <v>28</v>
      </c>
      <c r="D85" s="4">
        <v>4.3619999999999999E-2</v>
      </c>
      <c r="E85" s="4" t="s">
        <v>1437</v>
      </c>
    </row>
    <row r="86" spans="1:5" x14ac:dyDescent="0.25">
      <c r="A86" s="4" t="s">
        <v>435</v>
      </c>
      <c r="B86" s="4" t="s">
        <v>436</v>
      </c>
      <c r="C86" s="4" t="s">
        <v>28</v>
      </c>
      <c r="D86" s="4">
        <v>4.3619999999999999E-2</v>
      </c>
      <c r="E86" s="4" t="s">
        <v>1138</v>
      </c>
    </row>
    <row r="87" spans="1:5" x14ac:dyDescent="0.25">
      <c r="A87" s="4" t="s">
        <v>1400</v>
      </c>
      <c r="B87" s="4" t="s">
        <v>1401</v>
      </c>
      <c r="C87" s="4" t="s">
        <v>28</v>
      </c>
      <c r="D87" s="4">
        <v>4.3619999999999999E-2</v>
      </c>
      <c r="E87" s="4" t="s">
        <v>1275</v>
      </c>
    </row>
    <row r="88" spans="1:5" x14ac:dyDescent="0.25">
      <c r="A88" s="4" t="s">
        <v>1402</v>
      </c>
      <c r="B88" s="4" t="s">
        <v>1403</v>
      </c>
      <c r="C88" s="4" t="s">
        <v>28</v>
      </c>
      <c r="D88" s="4">
        <v>4.3619999999999999E-2</v>
      </c>
      <c r="E88" s="4" t="s">
        <v>1438</v>
      </c>
    </row>
    <row r="89" spans="1:5" x14ac:dyDescent="0.25">
      <c r="A89" s="4" t="s">
        <v>1102</v>
      </c>
      <c r="B89" s="4" t="s">
        <v>1103</v>
      </c>
      <c r="C89" s="4" t="s">
        <v>39</v>
      </c>
      <c r="D89" s="4">
        <v>4.69329545454545E-2</v>
      </c>
      <c r="E89" s="4" t="s">
        <v>1142</v>
      </c>
    </row>
    <row r="90" spans="1:5" x14ac:dyDescent="0.25">
      <c r="A90" s="4" t="s">
        <v>1104</v>
      </c>
      <c r="B90" s="4" t="s">
        <v>1105</v>
      </c>
      <c r="C90" s="4" t="s">
        <v>39</v>
      </c>
      <c r="D90" s="4">
        <v>4.922E-2</v>
      </c>
      <c r="E90" s="4" t="s">
        <v>1143</v>
      </c>
    </row>
    <row r="91" spans="1:5" x14ac:dyDescent="0.25">
      <c r="A91" s="4" t="s">
        <v>1144</v>
      </c>
      <c r="B91" s="4" t="s">
        <v>1145</v>
      </c>
      <c r="C91" s="4" t="s">
        <v>123</v>
      </c>
      <c r="D91" s="4">
        <v>1</v>
      </c>
      <c r="E91" s="4" t="s">
        <v>1268</v>
      </c>
    </row>
    <row r="92" spans="1:5" x14ac:dyDescent="0.25">
      <c r="A92" s="4" t="s">
        <v>1146</v>
      </c>
      <c r="B92" s="4" t="s">
        <v>1147</v>
      </c>
      <c r="C92" s="4" t="s">
        <v>123</v>
      </c>
      <c r="D92" s="4">
        <v>1</v>
      </c>
      <c r="E92" s="4" t="s">
        <v>1121</v>
      </c>
    </row>
    <row r="93" spans="1:5" x14ac:dyDescent="0.25">
      <c r="A93" s="4" t="s">
        <v>1148</v>
      </c>
      <c r="B93" s="4" t="s">
        <v>1149</v>
      </c>
      <c r="C93" s="4" t="s">
        <v>123</v>
      </c>
      <c r="D93" s="4">
        <v>1</v>
      </c>
      <c r="E93" s="4" t="s">
        <v>1269</v>
      </c>
    </row>
    <row r="94" spans="1:5" x14ac:dyDescent="0.25">
      <c r="A94" s="4" t="s">
        <v>336</v>
      </c>
      <c r="B94" s="4" t="s">
        <v>337</v>
      </c>
      <c r="C94" s="4" t="s">
        <v>123</v>
      </c>
      <c r="D94" s="4">
        <v>1</v>
      </c>
      <c r="E94" s="4" t="s">
        <v>1270</v>
      </c>
    </row>
    <row r="95" spans="1:5" x14ac:dyDescent="0.25">
      <c r="A95" s="4" t="s">
        <v>1150</v>
      </c>
      <c r="B95" s="4" t="s">
        <v>1151</v>
      </c>
      <c r="C95" s="4" t="s">
        <v>123</v>
      </c>
      <c r="D95" s="4">
        <v>1</v>
      </c>
      <c r="E95" s="4" t="s">
        <v>1271</v>
      </c>
    </row>
    <row r="96" spans="1:5" x14ac:dyDescent="0.25">
      <c r="A96" s="4" t="s">
        <v>1152</v>
      </c>
      <c r="B96" s="4" t="s">
        <v>1153</v>
      </c>
      <c r="C96" s="4" t="s">
        <v>123</v>
      </c>
      <c r="D96" s="4">
        <v>1</v>
      </c>
      <c r="E96" s="4" t="s">
        <v>1272</v>
      </c>
    </row>
    <row r="97" spans="1:5" x14ac:dyDescent="0.25">
      <c r="A97" s="4" t="s">
        <v>88</v>
      </c>
      <c r="B97" s="4" t="s">
        <v>89</v>
      </c>
      <c r="C97" s="4" t="s">
        <v>123</v>
      </c>
      <c r="D97" s="4">
        <v>1</v>
      </c>
      <c r="E97" s="4" t="s">
        <v>1273</v>
      </c>
    </row>
    <row r="98" spans="1:5" x14ac:dyDescent="0.25">
      <c r="A98" s="4" t="s">
        <v>1154</v>
      </c>
      <c r="B98" s="4" t="s">
        <v>1155</v>
      </c>
      <c r="C98" s="4" t="s">
        <v>123</v>
      </c>
      <c r="D98" s="4">
        <v>1</v>
      </c>
      <c r="E98" s="4" t="s">
        <v>1274</v>
      </c>
    </row>
    <row r="99" spans="1:5" x14ac:dyDescent="0.25">
      <c r="A99" s="4" t="s">
        <v>1156</v>
      </c>
      <c r="B99" s="4" t="s">
        <v>1157</v>
      </c>
      <c r="C99" s="4" t="s">
        <v>123</v>
      </c>
      <c r="D99" s="4">
        <v>1</v>
      </c>
      <c r="E99" s="4" t="s">
        <v>1272</v>
      </c>
    </row>
    <row r="100" spans="1:5" x14ac:dyDescent="0.25">
      <c r="A100" s="4" t="s">
        <v>1158</v>
      </c>
      <c r="B100" s="4" t="s">
        <v>1159</v>
      </c>
      <c r="C100" s="4" t="s">
        <v>123</v>
      </c>
      <c r="D100" s="4">
        <v>1</v>
      </c>
      <c r="E100" s="4" t="s">
        <v>1275</v>
      </c>
    </row>
    <row r="101" spans="1:5" x14ac:dyDescent="0.25">
      <c r="A101" s="4" t="s">
        <v>1160</v>
      </c>
      <c r="B101" s="4" t="s">
        <v>1161</v>
      </c>
      <c r="C101" s="4" t="s">
        <v>123</v>
      </c>
      <c r="D101" s="4">
        <v>1</v>
      </c>
      <c r="E101" s="4" t="s">
        <v>1275</v>
      </c>
    </row>
    <row r="102" spans="1:5" x14ac:dyDescent="0.25">
      <c r="A102" s="4" t="s">
        <v>1162</v>
      </c>
      <c r="B102" s="4" t="s">
        <v>1163</v>
      </c>
      <c r="C102" s="4" t="s">
        <v>123</v>
      </c>
      <c r="D102" s="4">
        <v>1</v>
      </c>
      <c r="E102" s="4" t="s">
        <v>1276</v>
      </c>
    </row>
    <row r="103" spans="1:5" x14ac:dyDescent="0.25">
      <c r="A103" s="4" t="s">
        <v>76</v>
      </c>
      <c r="B103" s="4" t="s">
        <v>77</v>
      </c>
      <c r="C103" s="4" t="s">
        <v>123</v>
      </c>
      <c r="D103" s="4">
        <v>1</v>
      </c>
      <c r="E103" s="4" t="s">
        <v>1277</v>
      </c>
    </row>
    <row r="104" spans="1:5" x14ac:dyDescent="0.25">
      <c r="A104" s="4" t="s">
        <v>1164</v>
      </c>
      <c r="B104" s="4" t="s">
        <v>1165</v>
      </c>
      <c r="C104" s="4" t="s">
        <v>123</v>
      </c>
      <c r="D104" s="4">
        <v>1</v>
      </c>
      <c r="E104" s="4" t="s">
        <v>1278</v>
      </c>
    </row>
    <row r="105" spans="1:5" x14ac:dyDescent="0.25">
      <c r="A105" s="4" t="s">
        <v>42</v>
      </c>
      <c r="B105" s="4" t="s">
        <v>43</v>
      </c>
      <c r="C105" s="4" t="s">
        <v>123</v>
      </c>
      <c r="D105" s="4">
        <v>1</v>
      </c>
      <c r="E105" s="4" t="s">
        <v>1279</v>
      </c>
    </row>
    <row r="106" spans="1:5" x14ac:dyDescent="0.25">
      <c r="A106" s="4" t="s">
        <v>1166</v>
      </c>
      <c r="B106" s="4" t="s">
        <v>1167</v>
      </c>
      <c r="C106" s="4" t="s">
        <v>123</v>
      </c>
      <c r="D106" s="4">
        <v>1</v>
      </c>
      <c r="E106" s="4" t="s">
        <v>1280</v>
      </c>
    </row>
    <row r="107" spans="1:5" x14ac:dyDescent="0.25">
      <c r="A107" s="4" t="s">
        <v>1168</v>
      </c>
      <c r="B107" s="4" t="s">
        <v>1169</v>
      </c>
      <c r="C107" s="4" t="s">
        <v>123</v>
      </c>
      <c r="D107" s="4">
        <v>1</v>
      </c>
      <c r="E107" s="4" t="s">
        <v>1281</v>
      </c>
    </row>
    <row r="108" spans="1:5" x14ac:dyDescent="0.25">
      <c r="A108" s="4" t="s">
        <v>1170</v>
      </c>
      <c r="B108" s="4" t="s">
        <v>1171</v>
      </c>
      <c r="C108" s="4" t="s">
        <v>123</v>
      </c>
      <c r="D108" s="4">
        <v>1</v>
      </c>
      <c r="E108" s="4" t="s">
        <v>1282</v>
      </c>
    </row>
    <row r="109" spans="1:5" x14ac:dyDescent="0.25">
      <c r="A109" s="4" t="s">
        <v>1172</v>
      </c>
      <c r="B109" s="4" t="s">
        <v>1173</v>
      </c>
      <c r="C109" s="4" t="s">
        <v>123</v>
      </c>
      <c r="D109" s="4">
        <v>1</v>
      </c>
      <c r="E109" s="4" t="s">
        <v>1283</v>
      </c>
    </row>
    <row r="110" spans="1:5" x14ac:dyDescent="0.25">
      <c r="A110" s="4" t="s">
        <v>1174</v>
      </c>
      <c r="B110" s="4" t="s">
        <v>1175</v>
      </c>
      <c r="C110" s="4" t="s">
        <v>123</v>
      </c>
      <c r="D110" s="4">
        <v>1</v>
      </c>
      <c r="E110" s="4" t="s">
        <v>1284</v>
      </c>
    </row>
    <row r="111" spans="1:5" x14ac:dyDescent="0.25">
      <c r="A111" s="4" t="s">
        <v>1176</v>
      </c>
      <c r="B111" s="4" t="s">
        <v>1177</v>
      </c>
      <c r="C111" s="4" t="s">
        <v>123</v>
      </c>
      <c r="D111" s="4">
        <v>1</v>
      </c>
      <c r="E111" s="4" t="s">
        <v>1285</v>
      </c>
    </row>
    <row r="112" spans="1:5" x14ac:dyDescent="0.25">
      <c r="A112" s="4" t="s">
        <v>1178</v>
      </c>
      <c r="B112" s="4" t="s">
        <v>1179</v>
      </c>
      <c r="C112" s="4" t="s">
        <v>123</v>
      </c>
      <c r="D112" s="4">
        <v>1</v>
      </c>
      <c r="E112" s="4" t="s">
        <v>1286</v>
      </c>
    </row>
    <row r="113" spans="1:5" x14ac:dyDescent="0.25">
      <c r="A113" s="4" t="s">
        <v>1180</v>
      </c>
      <c r="B113" s="4" t="s">
        <v>1181</v>
      </c>
      <c r="C113" s="4" t="s">
        <v>123</v>
      </c>
      <c r="D113" s="4">
        <v>1</v>
      </c>
      <c r="E113" s="4" t="s">
        <v>1287</v>
      </c>
    </row>
    <row r="114" spans="1:5" x14ac:dyDescent="0.25">
      <c r="A114" s="4" t="s">
        <v>1182</v>
      </c>
      <c r="B114" s="4" t="s">
        <v>1183</v>
      </c>
      <c r="C114" s="4" t="s">
        <v>123</v>
      </c>
      <c r="D114" s="4">
        <v>1</v>
      </c>
      <c r="E114" s="4" t="s">
        <v>1288</v>
      </c>
    </row>
    <row r="115" spans="1:5" x14ac:dyDescent="0.25">
      <c r="A115" s="4" t="s">
        <v>1184</v>
      </c>
      <c r="B115" s="4" t="s">
        <v>1185</v>
      </c>
      <c r="C115" s="4" t="s">
        <v>123</v>
      </c>
      <c r="D115" s="4">
        <v>1</v>
      </c>
      <c r="E115" s="4" t="s">
        <v>1288</v>
      </c>
    </row>
    <row r="116" spans="1:5" x14ac:dyDescent="0.25">
      <c r="A116" s="4" t="s">
        <v>78</v>
      </c>
      <c r="B116" s="4" t="s">
        <v>79</v>
      </c>
      <c r="C116" s="4" t="s">
        <v>123</v>
      </c>
      <c r="D116" s="4">
        <v>1</v>
      </c>
      <c r="E116" s="4" t="s">
        <v>1289</v>
      </c>
    </row>
    <row r="117" spans="1:5" x14ac:dyDescent="0.25">
      <c r="A117" s="4" t="s">
        <v>64</v>
      </c>
      <c r="B117" s="4" t="s">
        <v>65</v>
      </c>
      <c r="C117" s="4" t="s">
        <v>123</v>
      </c>
      <c r="D117" s="4">
        <v>1</v>
      </c>
      <c r="E117" s="4" t="s">
        <v>1290</v>
      </c>
    </row>
    <row r="118" spans="1:5" x14ac:dyDescent="0.25">
      <c r="A118" s="4" t="s">
        <v>1186</v>
      </c>
      <c r="B118" s="4" t="s">
        <v>1187</v>
      </c>
      <c r="C118" s="4" t="s">
        <v>123</v>
      </c>
      <c r="D118" s="4">
        <v>1</v>
      </c>
      <c r="E118" s="4" t="s">
        <v>1291</v>
      </c>
    </row>
    <row r="119" spans="1:5" x14ac:dyDescent="0.25">
      <c r="A119" s="4" t="s">
        <v>1188</v>
      </c>
      <c r="B119" s="4" t="s">
        <v>1189</v>
      </c>
      <c r="C119" s="4" t="s">
        <v>123</v>
      </c>
      <c r="D119" s="4">
        <v>1</v>
      </c>
      <c r="E119" s="4" t="s">
        <v>1292</v>
      </c>
    </row>
    <row r="120" spans="1:5" x14ac:dyDescent="0.25">
      <c r="A120" s="4" t="s">
        <v>852</v>
      </c>
      <c r="B120" s="4" t="s">
        <v>853</v>
      </c>
      <c r="C120" s="4" t="s">
        <v>123</v>
      </c>
      <c r="D120" s="4">
        <v>1</v>
      </c>
      <c r="E120" s="4" t="s">
        <v>1293</v>
      </c>
    </row>
    <row r="121" spans="1:5" x14ac:dyDescent="0.25">
      <c r="A121" s="4" t="s">
        <v>312</v>
      </c>
      <c r="B121" s="4" t="s">
        <v>313</v>
      </c>
      <c r="C121" s="4" t="s">
        <v>123</v>
      </c>
      <c r="D121" s="4">
        <v>1</v>
      </c>
      <c r="E121" s="4" t="s">
        <v>1294</v>
      </c>
    </row>
    <row r="122" spans="1:5" x14ac:dyDescent="0.25">
      <c r="A122" s="4" t="s">
        <v>314</v>
      </c>
      <c r="B122" s="4" t="s">
        <v>315</v>
      </c>
      <c r="C122" s="4" t="s">
        <v>123</v>
      </c>
      <c r="D122" s="4">
        <v>1</v>
      </c>
      <c r="E122" s="4" t="s">
        <v>1294</v>
      </c>
    </row>
    <row r="123" spans="1:5" x14ac:dyDescent="0.25">
      <c r="A123" s="4" t="s">
        <v>1190</v>
      </c>
      <c r="B123" s="4" t="s">
        <v>1191</v>
      </c>
      <c r="C123" s="4" t="s">
        <v>123</v>
      </c>
      <c r="D123" s="4">
        <v>1</v>
      </c>
      <c r="E123" s="4" t="s">
        <v>1295</v>
      </c>
    </row>
    <row r="124" spans="1:5" x14ac:dyDescent="0.25">
      <c r="A124" s="4" t="s">
        <v>44</v>
      </c>
      <c r="B124" s="4" t="s">
        <v>45</v>
      </c>
      <c r="C124" s="4" t="s">
        <v>123</v>
      </c>
      <c r="D124" s="4">
        <v>1</v>
      </c>
      <c r="E124" s="4" t="s">
        <v>1296</v>
      </c>
    </row>
    <row r="125" spans="1:5" x14ac:dyDescent="0.25">
      <c r="A125" s="4" t="s">
        <v>346</v>
      </c>
      <c r="B125" s="4" t="s">
        <v>347</v>
      </c>
      <c r="C125" s="4" t="s">
        <v>123</v>
      </c>
      <c r="D125" s="4">
        <v>1</v>
      </c>
      <c r="E125" s="4" t="s">
        <v>1297</v>
      </c>
    </row>
    <row r="126" spans="1:5" x14ac:dyDescent="0.25">
      <c r="A126" s="4" t="s">
        <v>1192</v>
      </c>
      <c r="B126" s="4" t="s">
        <v>1193</v>
      </c>
      <c r="C126" s="4" t="s">
        <v>123</v>
      </c>
      <c r="D126" s="4">
        <v>1</v>
      </c>
      <c r="E126" s="4" t="s">
        <v>1298</v>
      </c>
    </row>
    <row r="127" spans="1:5" x14ac:dyDescent="0.25">
      <c r="A127" s="4" t="s">
        <v>46</v>
      </c>
      <c r="B127" s="4" t="s">
        <v>47</v>
      </c>
      <c r="C127" s="4" t="s">
        <v>123</v>
      </c>
      <c r="D127" s="4">
        <v>1</v>
      </c>
      <c r="E127" s="4" t="s">
        <v>1296</v>
      </c>
    </row>
    <row r="128" spans="1:5" x14ac:dyDescent="0.25">
      <c r="A128" s="4" t="s">
        <v>1194</v>
      </c>
      <c r="B128" s="4" t="s">
        <v>1195</v>
      </c>
      <c r="C128" s="4" t="s">
        <v>123</v>
      </c>
      <c r="D128" s="4">
        <v>1</v>
      </c>
      <c r="E128" s="4" t="s">
        <v>1285</v>
      </c>
    </row>
    <row r="129" spans="1:5" x14ac:dyDescent="0.25">
      <c r="A129" s="4" t="s">
        <v>108</v>
      </c>
      <c r="B129" s="4" t="s">
        <v>109</v>
      </c>
      <c r="C129" s="4" t="s">
        <v>123</v>
      </c>
      <c r="D129" s="4">
        <v>1</v>
      </c>
      <c r="E129" s="4" t="s">
        <v>1299</v>
      </c>
    </row>
    <row r="130" spans="1:5" x14ac:dyDescent="0.25">
      <c r="A130" s="4" t="s">
        <v>332</v>
      </c>
      <c r="B130" s="4" t="s">
        <v>333</v>
      </c>
      <c r="C130" s="4" t="s">
        <v>123</v>
      </c>
      <c r="D130" s="4">
        <v>1</v>
      </c>
      <c r="E130" s="4" t="s">
        <v>1300</v>
      </c>
    </row>
    <row r="131" spans="1:5" x14ac:dyDescent="0.25">
      <c r="A131" s="4" t="s">
        <v>1196</v>
      </c>
      <c r="B131" s="4" t="s">
        <v>1197</v>
      </c>
      <c r="C131" s="4" t="s">
        <v>123</v>
      </c>
      <c r="D131" s="4">
        <v>1</v>
      </c>
      <c r="E131" s="4" t="s">
        <v>1285</v>
      </c>
    </row>
    <row r="132" spans="1:5" x14ac:dyDescent="0.25">
      <c r="A132" s="4" t="s">
        <v>1198</v>
      </c>
      <c r="B132" s="4" t="s">
        <v>1199</v>
      </c>
      <c r="C132" s="4" t="s">
        <v>123</v>
      </c>
      <c r="D132" s="4">
        <v>1</v>
      </c>
      <c r="E132" s="4" t="s">
        <v>1292</v>
      </c>
    </row>
    <row r="133" spans="1:5" x14ac:dyDescent="0.25">
      <c r="A133" s="4" t="s">
        <v>1200</v>
      </c>
      <c r="B133" s="4" t="s">
        <v>1201</v>
      </c>
      <c r="C133" s="4" t="s">
        <v>123</v>
      </c>
      <c r="D133" s="4">
        <v>1</v>
      </c>
      <c r="E133" s="4" t="s">
        <v>1301</v>
      </c>
    </row>
    <row r="134" spans="1:5" x14ac:dyDescent="0.25">
      <c r="A134" s="4" t="s">
        <v>1202</v>
      </c>
      <c r="B134" s="4" t="s">
        <v>1203</v>
      </c>
      <c r="C134" s="4" t="s">
        <v>123</v>
      </c>
      <c r="D134" s="4">
        <v>1</v>
      </c>
      <c r="E134" s="4" t="s">
        <v>1302</v>
      </c>
    </row>
    <row r="135" spans="1:5" x14ac:dyDescent="0.25">
      <c r="A135" s="4" t="s">
        <v>1204</v>
      </c>
      <c r="B135" s="4" t="s">
        <v>1205</v>
      </c>
      <c r="C135" s="4" t="s">
        <v>123</v>
      </c>
      <c r="D135" s="4">
        <v>1</v>
      </c>
      <c r="E135" s="4" t="s">
        <v>1303</v>
      </c>
    </row>
    <row r="136" spans="1:5" x14ac:dyDescent="0.25">
      <c r="A136" s="4" t="s">
        <v>1206</v>
      </c>
      <c r="B136" s="4" t="s">
        <v>1207</v>
      </c>
      <c r="C136" s="4" t="s">
        <v>123</v>
      </c>
      <c r="D136" s="4">
        <v>1</v>
      </c>
      <c r="E136" s="4" t="s">
        <v>1304</v>
      </c>
    </row>
    <row r="137" spans="1:5" x14ac:dyDescent="0.25">
      <c r="A137" s="4" t="s">
        <v>1208</v>
      </c>
      <c r="B137" s="4" t="s">
        <v>1209</v>
      </c>
      <c r="C137" s="4" t="s">
        <v>123</v>
      </c>
      <c r="D137" s="4">
        <v>1</v>
      </c>
      <c r="E137" s="4" t="s">
        <v>1303</v>
      </c>
    </row>
    <row r="138" spans="1:5" x14ac:dyDescent="0.25">
      <c r="A138" s="4" t="s">
        <v>1210</v>
      </c>
      <c r="B138" s="4" t="s">
        <v>1211</v>
      </c>
      <c r="C138" s="4" t="s">
        <v>123</v>
      </c>
      <c r="D138" s="4">
        <v>1</v>
      </c>
      <c r="E138" s="4" t="s">
        <v>1303</v>
      </c>
    </row>
    <row r="139" spans="1:5" x14ac:dyDescent="0.25">
      <c r="A139" s="4" t="s">
        <v>1212</v>
      </c>
      <c r="B139" s="4" t="s">
        <v>1213</v>
      </c>
      <c r="C139" s="4" t="s">
        <v>123</v>
      </c>
      <c r="D139" s="4">
        <v>1</v>
      </c>
      <c r="E139" s="4" t="s">
        <v>1304</v>
      </c>
    </row>
    <row r="140" spans="1:5" x14ac:dyDescent="0.25">
      <c r="A140" s="4" t="s">
        <v>1214</v>
      </c>
      <c r="B140" s="4" t="s">
        <v>1215</v>
      </c>
      <c r="C140" s="4" t="s">
        <v>123</v>
      </c>
      <c r="D140" s="4">
        <v>1</v>
      </c>
      <c r="E140" s="4" t="s">
        <v>1303</v>
      </c>
    </row>
    <row r="141" spans="1:5" x14ac:dyDescent="0.25">
      <c r="A141" s="4" t="s">
        <v>1216</v>
      </c>
      <c r="B141" s="4" t="s">
        <v>1217</v>
      </c>
      <c r="C141" s="4" t="s">
        <v>123</v>
      </c>
      <c r="D141" s="4">
        <v>1</v>
      </c>
      <c r="E141" s="4" t="s">
        <v>1303</v>
      </c>
    </row>
    <row r="142" spans="1:5" x14ac:dyDescent="0.25">
      <c r="A142" s="4" t="s">
        <v>1218</v>
      </c>
      <c r="B142" s="4" t="s">
        <v>1219</v>
      </c>
      <c r="C142" s="4" t="s">
        <v>123</v>
      </c>
      <c r="D142" s="4">
        <v>1</v>
      </c>
      <c r="E142" s="4" t="s">
        <v>1303</v>
      </c>
    </row>
    <row r="143" spans="1:5" x14ac:dyDescent="0.25">
      <c r="A143" s="4" t="s">
        <v>1220</v>
      </c>
      <c r="B143" s="4" t="s">
        <v>1221</v>
      </c>
      <c r="C143" s="4" t="s">
        <v>123</v>
      </c>
      <c r="D143" s="4">
        <v>1</v>
      </c>
      <c r="E143" s="4" t="s">
        <v>1303</v>
      </c>
    </row>
    <row r="144" spans="1:5" x14ac:dyDescent="0.25">
      <c r="A144" s="4" t="s">
        <v>1222</v>
      </c>
      <c r="B144" s="4" t="s">
        <v>1223</v>
      </c>
      <c r="C144" s="4" t="s">
        <v>123</v>
      </c>
      <c r="D144" s="4">
        <v>1</v>
      </c>
      <c r="E144" s="4" t="s">
        <v>1302</v>
      </c>
    </row>
    <row r="145" spans="1:5" x14ac:dyDescent="0.25">
      <c r="A145" s="4" t="s">
        <v>994</v>
      </c>
      <c r="B145" s="4" t="s">
        <v>995</v>
      </c>
      <c r="C145" s="4" t="s">
        <v>123</v>
      </c>
      <c r="D145" s="4">
        <v>1</v>
      </c>
      <c r="E145" s="4" t="s">
        <v>1305</v>
      </c>
    </row>
    <row r="146" spans="1:5" x14ac:dyDescent="0.25">
      <c r="A146" s="4" t="s">
        <v>1224</v>
      </c>
      <c r="B146" s="4" t="s">
        <v>1225</v>
      </c>
      <c r="C146" s="4" t="s">
        <v>123</v>
      </c>
      <c r="D146" s="4">
        <v>1</v>
      </c>
      <c r="E146" s="4" t="s">
        <v>1291</v>
      </c>
    </row>
    <row r="147" spans="1:5" x14ac:dyDescent="0.25">
      <c r="A147" s="4" t="s">
        <v>322</v>
      </c>
      <c r="B147" s="4" t="s">
        <v>323</v>
      </c>
      <c r="C147" s="4" t="s">
        <v>123</v>
      </c>
      <c r="D147" s="4">
        <v>1</v>
      </c>
      <c r="E147" s="4" t="s">
        <v>1306</v>
      </c>
    </row>
    <row r="148" spans="1:5" x14ac:dyDescent="0.25">
      <c r="A148" s="4" t="s">
        <v>80</v>
      </c>
      <c r="B148" s="4" t="s">
        <v>81</v>
      </c>
      <c r="C148" s="4" t="s">
        <v>123</v>
      </c>
      <c r="D148" s="4">
        <v>1</v>
      </c>
      <c r="E148" s="4" t="s">
        <v>1307</v>
      </c>
    </row>
    <row r="149" spans="1:5" x14ac:dyDescent="0.25">
      <c r="A149" s="4" t="s">
        <v>1226</v>
      </c>
      <c r="B149" s="4" t="s">
        <v>1227</v>
      </c>
      <c r="C149" s="4" t="s">
        <v>123</v>
      </c>
      <c r="D149" s="4">
        <v>1</v>
      </c>
      <c r="E149" s="4" t="s">
        <v>1304</v>
      </c>
    </row>
    <row r="150" spans="1:5" x14ac:dyDescent="0.25">
      <c r="A150" s="4" t="s">
        <v>52</v>
      </c>
      <c r="B150" s="4" t="s">
        <v>53</v>
      </c>
      <c r="C150" s="4" t="s">
        <v>123</v>
      </c>
      <c r="D150" s="4">
        <v>1</v>
      </c>
      <c r="E150" s="4" t="s">
        <v>1308</v>
      </c>
    </row>
    <row r="151" spans="1:5" x14ac:dyDescent="0.25">
      <c r="A151" s="4" t="s">
        <v>72</v>
      </c>
      <c r="B151" s="4" t="s">
        <v>73</v>
      </c>
      <c r="C151" s="4" t="s">
        <v>123</v>
      </c>
      <c r="D151" s="4">
        <v>1</v>
      </c>
      <c r="E151" s="4" t="s">
        <v>1309</v>
      </c>
    </row>
    <row r="152" spans="1:5" x14ac:dyDescent="0.25">
      <c r="A152" s="4" t="s">
        <v>320</v>
      </c>
      <c r="B152" s="4" t="s">
        <v>321</v>
      </c>
      <c r="C152" s="4" t="s">
        <v>123</v>
      </c>
      <c r="D152" s="4">
        <v>1</v>
      </c>
      <c r="E152" s="4" t="s">
        <v>1310</v>
      </c>
    </row>
    <row r="153" spans="1:5" x14ac:dyDescent="0.25">
      <c r="A153" s="4" t="s">
        <v>1228</v>
      </c>
      <c r="B153" s="4" t="s">
        <v>1229</v>
      </c>
      <c r="C153" s="4" t="s">
        <v>123</v>
      </c>
      <c r="D153" s="4">
        <v>1</v>
      </c>
      <c r="E153" s="4" t="s">
        <v>1311</v>
      </c>
    </row>
    <row r="154" spans="1:5" x14ac:dyDescent="0.25">
      <c r="A154" s="4" t="s">
        <v>1230</v>
      </c>
      <c r="B154" s="4" t="s">
        <v>1231</v>
      </c>
      <c r="C154" s="4" t="s">
        <v>123</v>
      </c>
      <c r="D154" s="4">
        <v>1</v>
      </c>
      <c r="E154" s="4" t="s">
        <v>1312</v>
      </c>
    </row>
    <row r="155" spans="1:5" x14ac:dyDescent="0.25">
      <c r="A155" s="4" t="s">
        <v>1232</v>
      </c>
      <c r="B155" s="4" t="s">
        <v>1233</v>
      </c>
      <c r="C155" s="4" t="s">
        <v>123</v>
      </c>
      <c r="D155" s="4">
        <v>1</v>
      </c>
      <c r="E155" s="4" t="s">
        <v>1313</v>
      </c>
    </row>
    <row r="156" spans="1:5" x14ac:dyDescent="0.25">
      <c r="A156" s="4" t="s">
        <v>50</v>
      </c>
      <c r="B156" s="4" t="s">
        <v>51</v>
      </c>
      <c r="C156" s="4" t="s">
        <v>123</v>
      </c>
      <c r="D156" s="4">
        <v>1</v>
      </c>
      <c r="E156" s="4" t="s">
        <v>1314</v>
      </c>
    </row>
    <row r="157" spans="1:5" x14ac:dyDescent="0.25">
      <c r="A157" s="4" t="s">
        <v>316</v>
      </c>
      <c r="B157" s="4" t="s">
        <v>317</v>
      </c>
      <c r="C157" s="4" t="s">
        <v>123</v>
      </c>
      <c r="D157" s="4">
        <v>1</v>
      </c>
      <c r="E157" s="4" t="s">
        <v>1304</v>
      </c>
    </row>
    <row r="158" spans="1:5" x14ac:dyDescent="0.25">
      <c r="A158" s="4" t="s">
        <v>1234</v>
      </c>
      <c r="B158" s="4" t="s">
        <v>1235</v>
      </c>
      <c r="C158" s="4" t="s">
        <v>123</v>
      </c>
      <c r="D158" s="4">
        <v>1</v>
      </c>
      <c r="E158" s="4" t="s">
        <v>1315</v>
      </c>
    </row>
    <row r="159" spans="1:5" x14ac:dyDescent="0.25">
      <c r="A159" s="4" t="s">
        <v>1236</v>
      </c>
      <c r="B159" s="4" t="s">
        <v>1237</v>
      </c>
      <c r="C159" s="4" t="s">
        <v>123</v>
      </c>
      <c r="D159" s="4">
        <v>1</v>
      </c>
      <c r="E159" s="4" t="s">
        <v>1316</v>
      </c>
    </row>
    <row r="160" spans="1:5" x14ac:dyDescent="0.25">
      <c r="A160" s="4" t="s">
        <v>1238</v>
      </c>
      <c r="B160" s="4" t="s">
        <v>1239</v>
      </c>
      <c r="C160" s="4" t="s">
        <v>123</v>
      </c>
      <c r="D160" s="4">
        <v>1</v>
      </c>
      <c r="E160" s="4" t="s">
        <v>1316</v>
      </c>
    </row>
    <row r="161" spans="1:5" x14ac:dyDescent="0.25">
      <c r="A161" s="4" t="s">
        <v>54</v>
      </c>
      <c r="B161" s="4" t="s">
        <v>55</v>
      </c>
      <c r="C161" s="4" t="s">
        <v>123</v>
      </c>
      <c r="D161" s="4">
        <v>1</v>
      </c>
      <c r="E161" s="4" t="s">
        <v>1317</v>
      </c>
    </row>
    <row r="162" spans="1:5" x14ac:dyDescent="0.25">
      <c r="A162" s="4" t="s">
        <v>1240</v>
      </c>
      <c r="B162" s="4" t="s">
        <v>1241</v>
      </c>
      <c r="C162" s="4" t="s">
        <v>123</v>
      </c>
      <c r="D162" s="4">
        <v>1</v>
      </c>
      <c r="E162" s="4" t="s">
        <v>1311</v>
      </c>
    </row>
    <row r="163" spans="1:5" x14ac:dyDescent="0.25">
      <c r="A163" s="4" t="s">
        <v>1242</v>
      </c>
      <c r="B163" s="4" t="s">
        <v>1243</v>
      </c>
      <c r="C163" s="4" t="s">
        <v>123</v>
      </c>
      <c r="D163" s="4">
        <v>1</v>
      </c>
      <c r="E163" s="4" t="s">
        <v>1311</v>
      </c>
    </row>
    <row r="164" spans="1:5" x14ac:dyDescent="0.25">
      <c r="A164" s="4" t="s">
        <v>1244</v>
      </c>
      <c r="B164" s="4" t="s">
        <v>1245</v>
      </c>
      <c r="C164" s="4" t="s">
        <v>123</v>
      </c>
      <c r="D164" s="4">
        <v>1</v>
      </c>
      <c r="E164" s="4" t="s">
        <v>1311</v>
      </c>
    </row>
    <row r="165" spans="1:5" x14ac:dyDescent="0.25">
      <c r="A165" s="4" t="s">
        <v>1246</v>
      </c>
      <c r="B165" s="4" t="s">
        <v>1247</v>
      </c>
      <c r="C165" s="4" t="s">
        <v>123</v>
      </c>
      <c r="D165" s="4">
        <v>1</v>
      </c>
      <c r="E165" s="4" t="s">
        <v>1311</v>
      </c>
    </row>
    <row r="166" spans="1:5" x14ac:dyDescent="0.25">
      <c r="A166" s="4" t="s">
        <v>318</v>
      </c>
      <c r="B166" s="4" t="s">
        <v>319</v>
      </c>
      <c r="C166" s="4" t="s">
        <v>123</v>
      </c>
      <c r="D166" s="4">
        <v>1</v>
      </c>
      <c r="E166" s="4" t="s">
        <v>1318</v>
      </c>
    </row>
    <row r="167" spans="1:5" x14ac:dyDescent="0.25">
      <c r="A167" s="4" t="s">
        <v>58</v>
      </c>
      <c r="B167" s="4" t="s">
        <v>59</v>
      </c>
      <c r="C167" s="4" t="s">
        <v>123</v>
      </c>
      <c r="D167" s="4">
        <v>1</v>
      </c>
      <c r="E167" s="4" t="s">
        <v>1319</v>
      </c>
    </row>
    <row r="168" spans="1:5" x14ac:dyDescent="0.25">
      <c r="A168" s="4" t="s">
        <v>100</v>
      </c>
      <c r="B168" s="4" t="s">
        <v>101</v>
      </c>
      <c r="C168" s="4" t="s">
        <v>123</v>
      </c>
      <c r="D168" s="4">
        <v>1</v>
      </c>
      <c r="E168" s="4" t="s">
        <v>1320</v>
      </c>
    </row>
    <row r="169" spans="1:5" x14ac:dyDescent="0.25">
      <c r="A169" s="4" t="s">
        <v>1248</v>
      </c>
      <c r="B169" s="4" t="s">
        <v>1249</v>
      </c>
      <c r="C169" s="4" t="s">
        <v>123</v>
      </c>
      <c r="D169" s="4">
        <v>1</v>
      </c>
      <c r="E169" s="4" t="s">
        <v>1304</v>
      </c>
    </row>
    <row r="170" spans="1:5" x14ac:dyDescent="0.25">
      <c r="A170" s="4" t="s">
        <v>1250</v>
      </c>
      <c r="B170" s="4" t="s">
        <v>1251</v>
      </c>
      <c r="C170" s="4" t="s">
        <v>123</v>
      </c>
      <c r="D170" s="4">
        <v>1</v>
      </c>
      <c r="E170" s="4" t="s">
        <v>1304</v>
      </c>
    </row>
    <row r="171" spans="1:5" x14ac:dyDescent="0.25">
      <c r="A171" s="4" t="s">
        <v>328</v>
      </c>
      <c r="B171" s="4" t="s">
        <v>329</v>
      </c>
      <c r="C171" s="4" t="s">
        <v>123</v>
      </c>
      <c r="D171" s="4">
        <v>1</v>
      </c>
      <c r="E171" s="4" t="s">
        <v>1321</v>
      </c>
    </row>
    <row r="172" spans="1:5" x14ac:dyDescent="0.25">
      <c r="A172" s="4" t="s">
        <v>330</v>
      </c>
      <c r="B172" s="4" t="s">
        <v>331</v>
      </c>
      <c r="C172" s="4" t="s">
        <v>123</v>
      </c>
      <c r="D172" s="4">
        <v>1</v>
      </c>
      <c r="E172" s="4" t="s">
        <v>1321</v>
      </c>
    </row>
    <row r="173" spans="1:5" x14ac:dyDescent="0.25">
      <c r="A173" s="4" t="s">
        <v>98</v>
      </c>
      <c r="B173" s="4" t="s">
        <v>99</v>
      </c>
      <c r="C173" s="4" t="s">
        <v>123</v>
      </c>
      <c r="D173" s="4">
        <v>1</v>
      </c>
      <c r="E173" s="4" t="s">
        <v>1322</v>
      </c>
    </row>
    <row r="174" spans="1:5" x14ac:dyDescent="0.25">
      <c r="A174" s="4" t="s">
        <v>82</v>
      </c>
      <c r="B174" s="4" t="s">
        <v>83</v>
      </c>
      <c r="C174" s="4" t="s">
        <v>123</v>
      </c>
      <c r="D174" s="4">
        <v>1</v>
      </c>
      <c r="E174" s="4" t="s">
        <v>1323</v>
      </c>
    </row>
    <row r="175" spans="1:5" x14ac:dyDescent="0.25">
      <c r="A175" s="4" t="s">
        <v>1252</v>
      </c>
      <c r="B175" s="4" t="s">
        <v>1253</v>
      </c>
      <c r="C175" s="4" t="s">
        <v>123</v>
      </c>
      <c r="D175" s="4">
        <v>1</v>
      </c>
      <c r="E175" s="4" t="s">
        <v>1324</v>
      </c>
    </row>
    <row r="176" spans="1:5" x14ac:dyDescent="0.25">
      <c r="A176" s="4" t="s">
        <v>1254</v>
      </c>
      <c r="B176" s="4" t="s">
        <v>1255</v>
      </c>
      <c r="C176" s="4" t="s">
        <v>123</v>
      </c>
      <c r="D176" s="4">
        <v>1</v>
      </c>
      <c r="E176" s="4" t="s">
        <v>1325</v>
      </c>
    </row>
    <row r="177" spans="1:5" x14ac:dyDescent="0.25">
      <c r="A177" s="4" t="s">
        <v>84</v>
      </c>
      <c r="B177" s="4" t="s">
        <v>85</v>
      </c>
      <c r="C177" s="4" t="s">
        <v>123</v>
      </c>
      <c r="D177" s="4">
        <v>1</v>
      </c>
      <c r="E177" s="4" t="s">
        <v>1326</v>
      </c>
    </row>
    <row r="178" spans="1:5" x14ac:dyDescent="0.25">
      <c r="A178" s="4" t="s">
        <v>40</v>
      </c>
      <c r="B178" s="4" t="s">
        <v>41</v>
      </c>
      <c r="C178" s="4" t="s">
        <v>123</v>
      </c>
      <c r="D178" s="4">
        <v>1</v>
      </c>
      <c r="E178" s="4" t="s">
        <v>1327</v>
      </c>
    </row>
    <row r="179" spans="1:5" x14ac:dyDescent="0.25">
      <c r="A179" s="4" t="s">
        <v>1256</v>
      </c>
      <c r="B179" s="4" t="s">
        <v>1257</v>
      </c>
      <c r="C179" s="4" t="s">
        <v>123</v>
      </c>
      <c r="D179" s="4">
        <v>1</v>
      </c>
      <c r="E179" s="4" t="s">
        <v>1304</v>
      </c>
    </row>
    <row r="180" spans="1:5" x14ac:dyDescent="0.25">
      <c r="A180" s="4" t="s">
        <v>1258</v>
      </c>
      <c r="B180" s="4" t="s">
        <v>1259</v>
      </c>
      <c r="C180" s="4" t="s">
        <v>123</v>
      </c>
      <c r="D180" s="4">
        <v>1</v>
      </c>
      <c r="E180" s="4" t="s">
        <v>1304</v>
      </c>
    </row>
    <row r="181" spans="1:5" x14ac:dyDescent="0.25">
      <c r="A181" s="4" t="s">
        <v>1260</v>
      </c>
      <c r="B181" s="4" t="s">
        <v>1261</v>
      </c>
      <c r="C181" s="4" t="s">
        <v>123</v>
      </c>
      <c r="D181" s="4">
        <v>1</v>
      </c>
      <c r="E181" s="4" t="s">
        <v>1304</v>
      </c>
    </row>
    <row r="182" spans="1:5" x14ac:dyDescent="0.25">
      <c r="A182" s="4" t="s">
        <v>1262</v>
      </c>
      <c r="B182" s="4" t="s">
        <v>1263</v>
      </c>
      <c r="C182" s="4" t="s">
        <v>123</v>
      </c>
      <c r="D182" s="4">
        <v>1</v>
      </c>
      <c r="E182" s="4" t="s">
        <v>1325</v>
      </c>
    </row>
    <row r="183" spans="1:5" x14ac:dyDescent="0.25">
      <c r="A183" s="4" t="s">
        <v>338</v>
      </c>
      <c r="B183" s="4" t="s">
        <v>339</v>
      </c>
      <c r="C183" s="4" t="s">
        <v>123</v>
      </c>
      <c r="D183" s="4">
        <v>1</v>
      </c>
      <c r="E183" s="4" t="s">
        <v>1328</v>
      </c>
    </row>
    <row r="184" spans="1:5" x14ac:dyDescent="0.25">
      <c r="A184" s="4" t="s">
        <v>354</v>
      </c>
      <c r="B184" s="4" t="s">
        <v>355</v>
      </c>
      <c r="C184" s="4" t="s">
        <v>123</v>
      </c>
      <c r="D184" s="4">
        <v>1</v>
      </c>
      <c r="E184" s="4" t="s">
        <v>1329</v>
      </c>
    </row>
    <row r="185" spans="1:5" x14ac:dyDescent="0.25">
      <c r="A185" s="4" t="s">
        <v>340</v>
      </c>
      <c r="B185" s="4" t="s">
        <v>341</v>
      </c>
      <c r="C185" s="4" t="s">
        <v>123</v>
      </c>
      <c r="D185" s="4">
        <v>1</v>
      </c>
      <c r="E185" s="4" t="s">
        <v>1306</v>
      </c>
    </row>
    <row r="186" spans="1:5" x14ac:dyDescent="0.25">
      <c r="A186" s="4" t="s">
        <v>358</v>
      </c>
      <c r="B186" s="4" t="s">
        <v>359</v>
      </c>
      <c r="C186" s="4" t="s">
        <v>123</v>
      </c>
      <c r="D186" s="4">
        <v>1</v>
      </c>
      <c r="E186" s="4" t="s">
        <v>1330</v>
      </c>
    </row>
    <row r="187" spans="1:5" x14ac:dyDescent="0.25">
      <c r="A187" s="4" t="s">
        <v>360</v>
      </c>
      <c r="B187" s="4" t="s">
        <v>361</v>
      </c>
      <c r="C187" s="4" t="s">
        <v>123</v>
      </c>
      <c r="D187" s="4">
        <v>1</v>
      </c>
      <c r="E187" s="4" t="s">
        <v>1330</v>
      </c>
    </row>
    <row r="188" spans="1:5" x14ac:dyDescent="0.25">
      <c r="A188" s="4" t="s">
        <v>362</v>
      </c>
      <c r="B188" s="4" t="s">
        <v>363</v>
      </c>
      <c r="C188" s="4" t="s">
        <v>123</v>
      </c>
      <c r="D188" s="4">
        <v>1</v>
      </c>
      <c r="E188" s="4" t="s">
        <v>1330</v>
      </c>
    </row>
    <row r="189" spans="1:5" x14ac:dyDescent="0.25">
      <c r="A189" s="4" t="s">
        <v>364</v>
      </c>
      <c r="B189" s="4" t="s">
        <v>365</v>
      </c>
      <c r="C189" s="4" t="s">
        <v>123</v>
      </c>
      <c r="D189" s="4">
        <v>1</v>
      </c>
      <c r="E189" s="4" t="s">
        <v>1330</v>
      </c>
    </row>
    <row r="190" spans="1:5" x14ac:dyDescent="0.25">
      <c r="A190" s="4" t="s">
        <v>372</v>
      </c>
      <c r="B190" s="4" t="s">
        <v>373</v>
      </c>
      <c r="C190" s="4" t="s">
        <v>123</v>
      </c>
      <c r="D190" s="4">
        <v>1</v>
      </c>
      <c r="E190" s="4" t="s">
        <v>1331</v>
      </c>
    </row>
    <row r="191" spans="1:5" x14ac:dyDescent="0.25">
      <c r="A191" s="4" t="s">
        <v>1264</v>
      </c>
      <c r="B191" s="4" t="s">
        <v>1265</v>
      </c>
      <c r="C191" s="4" t="s">
        <v>123</v>
      </c>
      <c r="D191" s="4">
        <v>1</v>
      </c>
      <c r="E191" s="4" t="s">
        <v>1285</v>
      </c>
    </row>
    <row r="192" spans="1:5" x14ac:dyDescent="0.25">
      <c r="A192" s="4" t="s">
        <v>350</v>
      </c>
      <c r="B192" s="4" t="s">
        <v>351</v>
      </c>
      <c r="C192" s="4" t="s">
        <v>123</v>
      </c>
      <c r="D192" s="4">
        <v>1</v>
      </c>
      <c r="E192" s="4" t="s">
        <v>1332</v>
      </c>
    </row>
    <row r="193" spans="1:5" x14ac:dyDescent="0.25">
      <c r="A193" s="4" t="s">
        <v>356</v>
      </c>
      <c r="B193" s="4" t="s">
        <v>357</v>
      </c>
      <c r="C193" s="4" t="s">
        <v>123</v>
      </c>
      <c r="D193" s="4">
        <v>1</v>
      </c>
      <c r="E193" s="4" t="s">
        <v>1329</v>
      </c>
    </row>
    <row r="194" spans="1:5" x14ac:dyDescent="0.25">
      <c r="A194" s="4" t="s">
        <v>334</v>
      </c>
      <c r="B194" s="4" t="s">
        <v>335</v>
      </c>
      <c r="C194" s="4" t="s">
        <v>123</v>
      </c>
      <c r="D194" s="4">
        <v>1</v>
      </c>
      <c r="E194" s="4" t="s">
        <v>1333</v>
      </c>
    </row>
    <row r="195" spans="1:5" x14ac:dyDescent="0.25">
      <c r="A195" s="4" t="s">
        <v>324</v>
      </c>
      <c r="B195" s="4" t="s">
        <v>325</v>
      </c>
      <c r="C195" s="4" t="s">
        <v>123</v>
      </c>
      <c r="D195" s="4">
        <v>1</v>
      </c>
      <c r="E195" s="4" t="s">
        <v>1304</v>
      </c>
    </row>
    <row r="196" spans="1:5" x14ac:dyDescent="0.25">
      <c r="A196" s="4" t="s">
        <v>326</v>
      </c>
      <c r="B196" s="4" t="s">
        <v>327</v>
      </c>
      <c r="C196" s="4" t="s">
        <v>123</v>
      </c>
      <c r="D196" s="4">
        <v>1</v>
      </c>
      <c r="E196" s="4" t="s">
        <v>1304</v>
      </c>
    </row>
    <row r="197" spans="1:5" x14ac:dyDescent="0.25">
      <c r="A197" s="4" t="s">
        <v>1266</v>
      </c>
      <c r="B197" s="4" t="s">
        <v>1267</v>
      </c>
      <c r="C197" s="4" t="s">
        <v>123</v>
      </c>
      <c r="D197" s="4">
        <v>1</v>
      </c>
      <c r="E197" s="4" t="s">
        <v>1315</v>
      </c>
    </row>
    <row r="198" spans="1:5" x14ac:dyDescent="0.25">
      <c r="A198" s="4" t="s">
        <v>368</v>
      </c>
      <c r="B198" s="4" t="s">
        <v>369</v>
      </c>
      <c r="C198" s="4" t="s">
        <v>123</v>
      </c>
      <c r="D198" s="4">
        <v>1</v>
      </c>
      <c r="E198" s="4" t="s">
        <v>1334</v>
      </c>
    </row>
    <row r="199" spans="1:5" x14ac:dyDescent="0.25">
      <c r="A199" s="4" t="s">
        <v>90</v>
      </c>
      <c r="B199" s="4" t="s">
        <v>91</v>
      </c>
      <c r="C199" s="4" t="s">
        <v>123</v>
      </c>
      <c r="D199" s="4">
        <v>1</v>
      </c>
      <c r="E199" s="4" t="s">
        <v>1335</v>
      </c>
    </row>
    <row r="200" spans="1:5" x14ac:dyDescent="0.25">
      <c r="A200" s="4" t="s">
        <v>92</v>
      </c>
      <c r="B200" s="4" t="s">
        <v>93</v>
      </c>
      <c r="C200" s="4" t="s">
        <v>123</v>
      </c>
      <c r="D200" s="4">
        <v>1</v>
      </c>
      <c r="E200" s="4" t="s">
        <v>1336</v>
      </c>
    </row>
    <row r="201" spans="1:5" x14ac:dyDescent="0.25">
      <c r="A201" s="4" t="s">
        <v>104</v>
      </c>
      <c r="B201" s="4" t="s">
        <v>105</v>
      </c>
      <c r="C201" s="4" t="s">
        <v>123</v>
      </c>
      <c r="D201" s="4">
        <v>1</v>
      </c>
      <c r="E201" s="4" t="s">
        <v>1337</v>
      </c>
    </row>
    <row r="202" spans="1:5" x14ac:dyDescent="0.25">
      <c r="A202" s="4" t="s">
        <v>102</v>
      </c>
      <c r="B202" s="4" t="s">
        <v>103</v>
      </c>
      <c r="C202" s="4" t="s">
        <v>123</v>
      </c>
      <c r="D202" s="4">
        <v>1</v>
      </c>
      <c r="E202" s="4" t="s">
        <v>1338</v>
      </c>
    </row>
    <row r="203" spans="1:5" x14ac:dyDescent="0.25">
      <c r="A203" s="4" t="s">
        <v>348</v>
      </c>
      <c r="B203" s="4" t="s">
        <v>349</v>
      </c>
      <c r="C203" s="4" t="s">
        <v>123</v>
      </c>
      <c r="D203" s="4">
        <v>1</v>
      </c>
      <c r="E203" s="4" t="s">
        <v>1339</v>
      </c>
    </row>
    <row r="204" spans="1:5" x14ac:dyDescent="0.25">
      <c r="A204" s="4" t="s">
        <v>352</v>
      </c>
      <c r="B204" s="4" t="s">
        <v>353</v>
      </c>
      <c r="C204" s="4" t="s">
        <v>123</v>
      </c>
      <c r="D204" s="4">
        <v>1</v>
      </c>
      <c r="E204" s="4" t="s">
        <v>1340</v>
      </c>
    </row>
    <row r="205" spans="1:5" x14ac:dyDescent="0.25">
      <c r="A205" s="4" t="s">
        <v>114</v>
      </c>
      <c r="B205" s="4" t="s">
        <v>115</v>
      </c>
      <c r="C205" s="4" t="s">
        <v>123</v>
      </c>
      <c r="D205" s="4">
        <v>1</v>
      </c>
      <c r="E205" s="4" t="s">
        <v>1341</v>
      </c>
    </row>
    <row r="206" spans="1:5" x14ac:dyDescent="0.25">
      <c r="A206" s="4" t="s">
        <v>370</v>
      </c>
      <c r="B206" s="4" t="s">
        <v>371</v>
      </c>
      <c r="C206" s="4" t="s">
        <v>123</v>
      </c>
      <c r="D206" s="4">
        <v>1</v>
      </c>
      <c r="E206" s="4" t="s">
        <v>1342</v>
      </c>
    </row>
    <row r="207" spans="1:5" x14ac:dyDescent="0.25">
      <c r="A207" s="4" t="s">
        <v>116</v>
      </c>
      <c r="B207" s="4" t="s">
        <v>117</v>
      </c>
      <c r="C207" s="4" t="s">
        <v>123</v>
      </c>
      <c r="D207" s="4">
        <v>1</v>
      </c>
      <c r="E207" s="4" t="s">
        <v>1343</v>
      </c>
    </row>
    <row r="208" spans="1:5" x14ac:dyDescent="0.25">
      <c r="A208" s="4" t="s">
        <v>48</v>
      </c>
      <c r="B208" s="4" t="s">
        <v>49</v>
      </c>
      <c r="C208" s="4" t="s">
        <v>123</v>
      </c>
      <c r="D208" s="4">
        <v>1</v>
      </c>
      <c r="E208" s="4" t="s">
        <v>1344</v>
      </c>
    </row>
    <row r="209" spans="1:5" x14ac:dyDescent="0.25">
      <c r="A209" s="4" t="s">
        <v>342</v>
      </c>
      <c r="B209" s="4" t="s">
        <v>343</v>
      </c>
      <c r="C209" s="4" t="s">
        <v>123</v>
      </c>
      <c r="D209" s="4">
        <v>1</v>
      </c>
      <c r="E209" s="4" t="s">
        <v>1345</v>
      </c>
    </row>
    <row r="210" spans="1:5" x14ac:dyDescent="0.25">
      <c r="A210" s="4" t="s">
        <v>118</v>
      </c>
      <c r="B210" s="4" t="s">
        <v>119</v>
      </c>
      <c r="C210" s="4" t="s">
        <v>123</v>
      </c>
      <c r="D210" s="4">
        <v>1</v>
      </c>
      <c r="E210" s="4" t="s">
        <v>1346</v>
      </c>
    </row>
    <row r="211" spans="1:5" x14ac:dyDescent="0.25">
      <c r="A211" s="4" t="s">
        <v>120</v>
      </c>
      <c r="B211" s="4" t="s">
        <v>121</v>
      </c>
      <c r="C211" s="4" t="s">
        <v>123</v>
      </c>
      <c r="D211" s="4">
        <v>1</v>
      </c>
      <c r="E211" s="4" t="s">
        <v>1346</v>
      </c>
    </row>
    <row r="212" spans="1:5" x14ac:dyDescent="0.25">
      <c r="A212" s="4" t="s">
        <v>68</v>
      </c>
      <c r="B212" s="4" t="s">
        <v>69</v>
      </c>
      <c r="C212" s="4" t="s">
        <v>123</v>
      </c>
      <c r="D212" s="4">
        <v>1</v>
      </c>
      <c r="E212" s="4" t="s">
        <v>1347</v>
      </c>
    </row>
    <row r="213" spans="1:5" x14ac:dyDescent="0.25">
      <c r="A213" s="4" t="s">
        <v>56</v>
      </c>
      <c r="B213" s="4" t="s">
        <v>57</v>
      </c>
      <c r="C213" s="4" t="s">
        <v>123</v>
      </c>
      <c r="D213" s="4">
        <v>1</v>
      </c>
      <c r="E213" s="4" t="s">
        <v>1348</v>
      </c>
    </row>
    <row r="214" spans="1:5" x14ac:dyDescent="0.25">
      <c r="A214" s="4" t="s">
        <v>110</v>
      </c>
      <c r="B214" s="4" t="s">
        <v>111</v>
      </c>
      <c r="C214" s="4" t="s">
        <v>123</v>
      </c>
      <c r="D214" s="4">
        <v>1</v>
      </c>
      <c r="E214" s="4" t="s">
        <v>1349</v>
      </c>
    </row>
    <row r="215" spans="1:5" x14ac:dyDescent="0.25">
      <c r="A215" s="4" t="s">
        <v>112</v>
      </c>
      <c r="B215" s="4" t="s">
        <v>113</v>
      </c>
      <c r="C215" s="4" t="s">
        <v>123</v>
      </c>
      <c r="D215" s="4">
        <v>1</v>
      </c>
      <c r="E215" s="4" t="s">
        <v>1349</v>
      </c>
    </row>
    <row r="216" spans="1:5" x14ac:dyDescent="0.25">
      <c r="A216" s="4" t="s">
        <v>564</v>
      </c>
      <c r="B216" s="4" t="s">
        <v>565</v>
      </c>
      <c r="C216" s="4" t="s">
        <v>123</v>
      </c>
      <c r="D216" s="4">
        <v>1</v>
      </c>
      <c r="E216" s="4" t="s">
        <v>1350</v>
      </c>
    </row>
    <row r="217" spans="1:5" x14ac:dyDescent="0.25">
      <c r="A217" s="4" t="s">
        <v>62</v>
      </c>
      <c r="B217" s="4" t="s">
        <v>63</v>
      </c>
      <c r="C217" s="4" t="s">
        <v>123</v>
      </c>
      <c r="D217" s="4">
        <v>1</v>
      </c>
      <c r="E217" s="4" t="s">
        <v>1351</v>
      </c>
    </row>
    <row r="218" spans="1:5" x14ac:dyDescent="0.25">
      <c r="A218" s="4" t="s">
        <v>70</v>
      </c>
      <c r="B218" s="4" t="s">
        <v>71</v>
      </c>
      <c r="C218" s="4" t="s">
        <v>123</v>
      </c>
      <c r="D218" s="4">
        <v>1</v>
      </c>
      <c r="E218" s="4" t="s">
        <v>1352</v>
      </c>
    </row>
    <row r="219" spans="1:5" x14ac:dyDescent="0.25">
      <c r="A219" s="4" t="s">
        <v>60</v>
      </c>
      <c r="B219" s="4" t="s">
        <v>61</v>
      </c>
      <c r="C219" s="4" t="s">
        <v>123</v>
      </c>
      <c r="D219" s="4">
        <v>1</v>
      </c>
      <c r="E219" s="4" t="s">
        <v>1353</v>
      </c>
    </row>
    <row r="220" spans="1:5" x14ac:dyDescent="0.25">
      <c r="A220" s="4" t="s">
        <v>94</v>
      </c>
      <c r="B220" s="4" t="s">
        <v>95</v>
      </c>
      <c r="C220" s="4" t="s">
        <v>123</v>
      </c>
      <c r="D220" s="4">
        <v>1</v>
      </c>
      <c r="E220" s="4" t="s">
        <v>1354</v>
      </c>
    </row>
    <row r="221" spans="1:5" x14ac:dyDescent="0.25">
      <c r="A221" s="4" t="s">
        <v>96</v>
      </c>
      <c r="B221" s="4" t="s">
        <v>97</v>
      </c>
      <c r="C221" s="4" t="s">
        <v>123</v>
      </c>
      <c r="D221" s="4">
        <v>1</v>
      </c>
      <c r="E221" s="4" t="s">
        <v>1354</v>
      </c>
    </row>
    <row r="222" spans="1:5" x14ac:dyDescent="0.25">
      <c r="A222" s="4" t="s">
        <v>106</v>
      </c>
      <c r="B222" s="4" t="s">
        <v>107</v>
      </c>
      <c r="C222" s="4" t="s">
        <v>123</v>
      </c>
      <c r="D222" s="4">
        <v>1</v>
      </c>
      <c r="E222" s="4" t="s">
        <v>1355</v>
      </c>
    </row>
    <row r="223" spans="1:5" x14ac:dyDescent="0.25">
      <c r="A223" s="4" t="s">
        <v>74</v>
      </c>
      <c r="B223" s="4" t="s">
        <v>75</v>
      </c>
      <c r="C223" s="4" t="s">
        <v>123</v>
      </c>
      <c r="D223" s="4">
        <v>1</v>
      </c>
      <c r="E223" s="4" t="s">
        <v>1356</v>
      </c>
    </row>
    <row r="224" spans="1:5" x14ac:dyDescent="0.25">
      <c r="A224" s="4" t="s">
        <v>568</v>
      </c>
      <c r="B224" s="4" t="s">
        <v>569</v>
      </c>
      <c r="C224" s="4" t="s">
        <v>123</v>
      </c>
      <c r="D224" s="4">
        <v>1</v>
      </c>
      <c r="E224" s="4" t="s">
        <v>1315</v>
      </c>
    </row>
    <row r="225" spans="1:5" x14ac:dyDescent="0.25">
      <c r="A225" s="4" t="s">
        <v>66</v>
      </c>
      <c r="B225" s="4" t="s">
        <v>67</v>
      </c>
      <c r="C225" s="4" t="s">
        <v>123</v>
      </c>
      <c r="D225" s="4">
        <v>1</v>
      </c>
      <c r="E225" s="4" t="s">
        <v>1357</v>
      </c>
    </row>
    <row r="226" spans="1:5" x14ac:dyDescent="0.25">
      <c r="A226" s="4" t="s">
        <v>86</v>
      </c>
      <c r="B226" s="4" t="s">
        <v>87</v>
      </c>
      <c r="C226" s="4" t="s">
        <v>123</v>
      </c>
      <c r="D226" s="4">
        <v>1</v>
      </c>
      <c r="E226" s="4" t="s">
        <v>1358</v>
      </c>
    </row>
    <row r="227" spans="1:5" x14ac:dyDescent="0.25">
      <c r="A227" s="4" t="s">
        <v>122</v>
      </c>
      <c r="B227" s="4" t="s">
        <v>123</v>
      </c>
      <c r="C227" s="4" t="s">
        <v>123</v>
      </c>
      <c r="D227" s="4">
        <v>1</v>
      </c>
      <c r="E227" s="4" t="s">
        <v>1359</v>
      </c>
    </row>
  </sheetData>
  <sortState ref="A5:E227">
    <sortCondition ref="D227"/>
  </sortState>
  <mergeCells count="1">
    <mergeCell ref="A1:X2"/>
  </mergeCells>
  <phoneticPr fontId="1" type="noConversion"/>
  <pageMargins left="0.7" right="0.7" top="0.75" bottom="0.75" header="0.3" footer="0.3"/>
</worksheet>
</file>

<file path=xl/worksheets/sheet9.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dimension ref="A1:X59"/>
  <sheetViews>
    <sheetView workbookViewId="0">
      <selection sqref="A1:X2"/>
    </sheetView>
  </sheetViews>
  <sheetFormatPr defaultRowHeight="13.8" x14ac:dyDescent="0.25"/>
  <cols>
    <col min="1" max="1" width="15" customWidth="1"/>
    <col min="2" max="2" width="45.109375" customWidth="1"/>
    <col min="3" max="3" width="19.6640625" customWidth="1"/>
    <col min="4" max="4" width="18" customWidth="1"/>
    <col min="5" max="5" width="15.77734375" customWidth="1"/>
  </cols>
  <sheetData>
    <row r="1" spans="1:24" s="3" customFormat="1" x14ac:dyDescent="0.25">
      <c r="A1" s="10" t="s">
        <v>1537</v>
      </c>
      <c r="B1" s="11"/>
      <c r="C1" s="11"/>
      <c r="D1" s="11"/>
      <c r="E1" s="11"/>
      <c r="F1" s="11"/>
      <c r="G1" s="11"/>
      <c r="H1" s="11"/>
      <c r="I1" s="11"/>
      <c r="J1" s="11"/>
      <c r="K1" s="11"/>
      <c r="L1" s="11"/>
      <c r="M1" s="11"/>
      <c r="N1" s="11"/>
      <c r="O1" s="11"/>
      <c r="P1" s="11"/>
      <c r="Q1" s="11"/>
      <c r="R1" s="11"/>
      <c r="S1" s="11"/>
      <c r="T1" s="11"/>
      <c r="U1" s="11"/>
      <c r="V1" s="11"/>
      <c r="W1" s="11"/>
      <c r="X1" s="11"/>
    </row>
    <row r="2" spans="1:24" s="3" customFormat="1" x14ac:dyDescent="0.25">
      <c r="A2" s="11"/>
      <c r="B2" s="11"/>
      <c r="C2" s="11"/>
      <c r="D2" s="11"/>
      <c r="E2" s="11"/>
      <c r="F2" s="11"/>
      <c r="G2" s="11"/>
      <c r="H2" s="11"/>
      <c r="I2" s="11"/>
      <c r="J2" s="11"/>
      <c r="K2" s="11"/>
      <c r="L2" s="11"/>
      <c r="M2" s="11"/>
      <c r="N2" s="11"/>
      <c r="O2" s="11"/>
      <c r="P2" s="11"/>
      <c r="Q2" s="11"/>
      <c r="R2" s="11"/>
      <c r="S2" s="11"/>
      <c r="T2" s="11"/>
      <c r="U2" s="11"/>
      <c r="V2" s="11"/>
      <c r="W2" s="11"/>
      <c r="X2" s="11"/>
    </row>
    <row r="3" spans="1:24" s="3" customFormat="1" ht="14.4" thickBot="1" x14ac:dyDescent="0.3"/>
    <row r="4" spans="1:24" s="2" customFormat="1" ht="14.4" thickBot="1" x14ac:dyDescent="0.3">
      <c r="A4" s="1" t="s">
        <v>1</v>
      </c>
      <c r="B4" s="1" t="s">
        <v>2</v>
      </c>
      <c r="C4" s="1" t="s">
        <v>27</v>
      </c>
      <c r="D4" s="8" t="s">
        <v>36</v>
      </c>
      <c r="E4" s="9" t="s">
        <v>38</v>
      </c>
    </row>
    <row r="5" spans="1:24" x14ac:dyDescent="0.25">
      <c r="A5" s="4" t="s">
        <v>54</v>
      </c>
      <c r="B5" s="4" t="s">
        <v>2828</v>
      </c>
      <c r="C5" s="4" t="s">
        <v>123</v>
      </c>
      <c r="D5" s="4">
        <v>1.152E-8</v>
      </c>
      <c r="E5" s="4" t="s">
        <v>1485</v>
      </c>
    </row>
    <row r="6" spans="1:24" x14ac:dyDescent="0.25">
      <c r="A6" s="4" t="s">
        <v>52</v>
      </c>
      <c r="B6" s="4" t="s">
        <v>53</v>
      </c>
      <c r="C6" s="4" t="s">
        <v>123</v>
      </c>
      <c r="D6" s="4">
        <v>5.9399999999999999E-6</v>
      </c>
      <c r="E6" s="4" t="s">
        <v>1486</v>
      </c>
    </row>
    <row r="7" spans="1:24" x14ac:dyDescent="0.25">
      <c r="A7" s="4" t="s">
        <v>50</v>
      </c>
      <c r="B7" s="4" t="s">
        <v>51</v>
      </c>
      <c r="C7" s="4" t="s">
        <v>123</v>
      </c>
      <c r="D7" s="4">
        <v>1.4399999999999999E-5</v>
      </c>
      <c r="E7" s="4" t="s">
        <v>1487</v>
      </c>
    </row>
    <row r="8" spans="1:24" x14ac:dyDescent="0.25">
      <c r="A8" s="4" t="s">
        <v>42</v>
      </c>
      <c r="B8" s="4" t="s">
        <v>43</v>
      </c>
      <c r="C8" s="4" t="s">
        <v>123</v>
      </c>
      <c r="D8" s="4">
        <v>2.2500000000000001E-5</v>
      </c>
      <c r="E8" s="4" t="s">
        <v>1488</v>
      </c>
    </row>
    <row r="9" spans="1:24" x14ac:dyDescent="0.25">
      <c r="A9" s="4" t="s">
        <v>318</v>
      </c>
      <c r="B9" s="4" t="s">
        <v>319</v>
      </c>
      <c r="C9" s="4" t="s">
        <v>123</v>
      </c>
      <c r="D9" s="4">
        <v>3.5280000000000001E-5</v>
      </c>
      <c r="E9" s="4" t="s">
        <v>1489</v>
      </c>
    </row>
    <row r="10" spans="1:24" x14ac:dyDescent="0.25">
      <c r="A10" s="4" t="s">
        <v>58</v>
      </c>
      <c r="B10" s="4" t="s">
        <v>59</v>
      </c>
      <c r="C10" s="4" t="s">
        <v>123</v>
      </c>
      <c r="D10" s="4">
        <v>1.6200000000000001E-4</v>
      </c>
      <c r="E10" s="4" t="s">
        <v>1487</v>
      </c>
    </row>
    <row r="11" spans="1:24" x14ac:dyDescent="0.25">
      <c r="A11" s="4" t="s">
        <v>78</v>
      </c>
      <c r="B11" s="4" t="s">
        <v>79</v>
      </c>
      <c r="C11" s="4" t="s">
        <v>123</v>
      </c>
      <c r="D11" s="4">
        <v>1.87714285714286E-3</v>
      </c>
      <c r="E11" s="4" t="s">
        <v>1490</v>
      </c>
    </row>
    <row r="12" spans="1:24" x14ac:dyDescent="0.25">
      <c r="A12" s="4" t="s">
        <v>1162</v>
      </c>
      <c r="B12" s="4" t="s">
        <v>1163</v>
      </c>
      <c r="C12" s="4" t="s">
        <v>123</v>
      </c>
      <c r="D12" s="4">
        <v>2.6549999999999998E-3</v>
      </c>
      <c r="E12" s="4" t="s">
        <v>1491</v>
      </c>
    </row>
    <row r="13" spans="1:24" x14ac:dyDescent="0.25">
      <c r="A13" s="4" t="s">
        <v>564</v>
      </c>
      <c r="B13" s="4" t="s">
        <v>565</v>
      </c>
      <c r="C13" s="4" t="s">
        <v>123</v>
      </c>
      <c r="D13" s="4">
        <v>1.23E-2</v>
      </c>
      <c r="E13" s="4" t="s">
        <v>1492</v>
      </c>
    </row>
    <row r="14" spans="1:24" x14ac:dyDescent="0.25">
      <c r="A14" s="4" t="s">
        <v>70</v>
      </c>
      <c r="B14" s="4" t="s">
        <v>71</v>
      </c>
      <c r="C14" s="4" t="s">
        <v>123</v>
      </c>
      <c r="D14" s="4">
        <v>2.4465000000000001E-2</v>
      </c>
      <c r="E14" s="4" t="s">
        <v>1493</v>
      </c>
    </row>
    <row r="15" spans="1:24" x14ac:dyDescent="0.25">
      <c r="A15" s="4" t="s">
        <v>40</v>
      </c>
      <c r="B15" s="4" t="s">
        <v>41</v>
      </c>
      <c r="C15" s="4" t="s">
        <v>123</v>
      </c>
      <c r="D15" s="4">
        <v>2.4465000000000001E-2</v>
      </c>
      <c r="E15" s="4" t="s">
        <v>1494</v>
      </c>
    </row>
    <row r="16" spans="1:24" x14ac:dyDescent="0.25">
      <c r="A16" s="4" t="s">
        <v>1483</v>
      </c>
      <c r="B16" s="4" t="s">
        <v>1484</v>
      </c>
      <c r="C16" s="4" t="s">
        <v>123</v>
      </c>
      <c r="D16" s="4">
        <v>2.4465000000000001E-2</v>
      </c>
      <c r="E16" s="4" t="s">
        <v>1495</v>
      </c>
    </row>
    <row r="17" spans="1:5" x14ac:dyDescent="0.25">
      <c r="A17" s="4" t="s">
        <v>1441</v>
      </c>
      <c r="B17" s="4" t="s">
        <v>1442</v>
      </c>
      <c r="C17" s="4" t="s">
        <v>39</v>
      </c>
      <c r="D17" s="4">
        <v>2.546E-2</v>
      </c>
      <c r="E17" s="4" t="s">
        <v>1470</v>
      </c>
    </row>
    <row r="18" spans="1:5" x14ac:dyDescent="0.25">
      <c r="A18" s="4" t="s">
        <v>1443</v>
      </c>
      <c r="B18" s="4" t="s">
        <v>1444</v>
      </c>
      <c r="C18" s="4" t="s">
        <v>39</v>
      </c>
      <c r="D18" s="4">
        <v>2.546E-2</v>
      </c>
      <c r="E18" s="4" t="s">
        <v>1471</v>
      </c>
    </row>
    <row r="19" spans="1:5" x14ac:dyDescent="0.25">
      <c r="A19" s="4" t="s">
        <v>1445</v>
      </c>
      <c r="B19" s="4" t="s">
        <v>1446</v>
      </c>
      <c r="C19" s="4" t="s">
        <v>39</v>
      </c>
      <c r="D19" s="4">
        <v>2.546E-2</v>
      </c>
      <c r="E19" s="4" t="s">
        <v>1472</v>
      </c>
    </row>
    <row r="20" spans="1:5" x14ac:dyDescent="0.25">
      <c r="A20" s="4" t="s">
        <v>1447</v>
      </c>
      <c r="B20" s="4" t="s">
        <v>1448</v>
      </c>
      <c r="C20" s="4" t="s">
        <v>39</v>
      </c>
      <c r="D20" s="4">
        <v>2.546E-2</v>
      </c>
      <c r="E20" s="4" t="s">
        <v>1470</v>
      </c>
    </row>
    <row r="21" spans="1:5" x14ac:dyDescent="0.25">
      <c r="A21" s="4" t="s">
        <v>1449</v>
      </c>
      <c r="B21" s="4" t="s">
        <v>1450</v>
      </c>
      <c r="C21" s="4" t="s">
        <v>39</v>
      </c>
      <c r="D21" s="4">
        <v>2.546E-2</v>
      </c>
      <c r="E21" s="4" t="s">
        <v>1471</v>
      </c>
    </row>
    <row r="22" spans="1:5" x14ac:dyDescent="0.25">
      <c r="A22" s="4" t="s">
        <v>1451</v>
      </c>
      <c r="B22" s="4" t="s">
        <v>1452</v>
      </c>
      <c r="C22" s="4" t="s">
        <v>39</v>
      </c>
      <c r="D22" s="4">
        <v>2.7074999999999998E-2</v>
      </c>
      <c r="E22" s="4" t="s">
        <v>1473</v>
      </c>
    </row>
    <row r="23" spans="1:5" x14ac:dyDescent="0.25">
      <c r="A23" s="4" t="s">
        <v>1453</v>
      </c>
      <c r="B23" s="4" t="s">
        <v>1454</v>
      </c>
      <c r="C23" s="4" t="s">
        <v>39</v>
      </c>
      <c r="D23" s="4">
        <v>2.7074999999999998E-2</v>
      </c>
      <c r="E23" s="4" t="s">
        <v>1474</v>
      </c>
    </row>
    <row r="24" spans="1:5" x14ac:dyDescent="0.25">
      <c r="A24" s="4" t="s">
        <v>1455</v>
      </c>
      <c r="B24" s="4" t="s">
        <v>1456</v>
      </c>
      <c r="C24" s="4" t="s">
        <v>39</v>
      </c>
      <c r="D24" s="4">
        <v>2.7074999999999998E-2</v>
      </c>
      <c r="E24" s="4" t="s">
        <v>1475</v>
      </c>
    </row>
    <row r="25" spans="1:5" x14ac:dyDescent="0.25">
      <c r="A25" s="4" t="s">
        <v>1457</v>
      </c>
      <c r="B25" s="4" t="s">
        <v>2925</v>
      </c>
      <c r="C25" s="4" t="s">
        <v>39</v>
      </c>
      <c r="D25" s="4">
        <v>2.7074999999999998E-2</v>
      </c>
      <c r="E25" s="4" t="s">
        <v>1475</v>
      </c>
    </row>
    <row r="26" spans="1:5" x14ac:dyDescent="0.25">
      <c r="A26" s="4" t="s">
        <v>1458</v>
      </c>
      <c r="B26" s="4" t="s">
        <v>1459</v>
      </c>
      <c r="C26" s="4" t="s">
        <v>39</v>
      </c>
      <c r="D26" s="4">
        <v>2.7074999999999998E-2</v>
      </c>
      <c r="E26" s="4" t="s">
        <v>1472</v>
      </c>
    </row>
    <row r="27" spans="1:5" x14ac:dyDescent="0.25">
      <c r="A27" s="4" t="s">
        <v>1460</v>
      </c>
      <c r="B27" s="4" t="s">
        <v>1461</v>
      </c>
      <c r="C27" s="4" t="s">
        <v>39</v>
      </c>
      <c r="D27" s="4">
        <v>2.7074999999999998E-2</v>
      </c>
      <c r="E27" s="4" t="s">
        <v>1476</v>
      </c>
    </row>
    <row r="28" spans="1:5" x14ac:dyDescent="0.25">
      <c r="A28" s="4" t="s">
        <v>180</v>
      </c>
      <c r="B28" s="4" t="s">
        <v>181</v>
      </c>
      <c r="C28" s="4" t="s">
        <v>39</v>
      </c>
      <c r="D28" s="4">
        <v>2.7074999999999998E-2</v>
      </c>
      <c r="E28" s="4" t="s">
        <v>1477</v>
      </c>
    </row>
    <row r="29" spans="1:5" x14ac:dyDescent="0.25">
      <c r="A29" s="4" t="s">
        <v>1500</v>
      </c>
      <c r="B29" s="4" t="s">
        <v>1501</v>
      </c>
      <c r="C29" s="4" t="s">
        <v>28</v>
      </c>
      <c r="D29" s="4">
        <v>2.7900000000000001E-2</v>
      </c>
      <c r="E29" s="4" t="s">
        <v>1520</v>
      </c>
    </row>
    <row r="30" spans="1:5" x14ac:dyDescent="0.25">
      <c r="A30" s="4" t="s">
        <v>1502</v>
      </c>
      <c r="B30" s="4" t="s">
        <v>1503</v>
      </c>
      <c r="C30" s="4" t="s">
        <v>28</v>
      </c>
      <c r="D30" s="4">
        <v>2.7900000000000001E-2</v>
      </c>
      <c r="E30" s="4" t="s">
        <v>1521</v>
      </c>
    </row>
    <row r="31" spans="1:5" x14ac:dyDescent="0.25">
      <c r="A31" s="4" t="s">
        <v>1504</v>
      </c>
      <c r="B31" s="4" t="s">
        <v>1505</v>
      </c>
      <c r="C31" s="4" t="s">
        <v>28</v>
      </c>
      <c r="D31" s="4">
        <v>2.7900000000000001E-2</v>
      </c>
      <c r="E31" s="4" t="s">
        <v>1522</v>
      </c>
    </row>
    <row r="32" spans="1:5" x14ac:dyDescent="0.25">
      <c r="A32" s="4" t="s">
        <v>415</v>
      </c>
      <c r="B32" s="4" t="s">
        <v>416</v>
      </c>
      <c r="C32" s="4" t="s">
        <v>28</v>
      </c>
      <c r="D32" s="4">
        <v>2.7900000000000001E-2</v>
      </c>
      <c r="E32" s="4" t="s">
        <v>1523</v>
      </c>
    </row>
    <row r="33" spans="1:5" x14ac:dyDescent="0.25">
      <c r="A33" s="4" t="s">
        <v>417</v>
      </c>
      <c r="B33" s="4" t="s">
        <v>418</v>
      </c>
      <c r="C33" s="4" t="s">
        <v>28</v>
      </c>
      <c r="D33" s="4">
        <v>2.7900000000000001E-2</v>
      </c>
      <c r="E33" s="4" t="s">
        <v>1524</v>
      </c>
    </row>
    <row r="34" spans="1:5" x14ac:dyDescent="0.25">
      <c r="A34" s="4" t="s">
        <v>872</v>
      </c>
      <c r="B34" s="4" t="s">
        <v>873</v>
      </c>
      <c r="C34" s="4" t="s">
        <v>28</v>
      </c>
      <c r="D34" s="4">
        <v>2.7900000000000001E-2</v>
      </c>
      <c r="E34" s="4" t="s">
        <v>1525</v>
      </c>
    </row>
    <row r="35" spans="1:5" x14ac:dyDescent="0.25">
      <c r="A35" s="4" t="s">
        <v>609</v>
      </c>
      <c r="B35" s="4" t="s">
        <v>610</v>
      </c>
      <c r="C35" s="4" t="s">
        <v>28</v>
      </c>
      <c r="D35" s="4">
        <v>2.7900000000000001E-2</v>
      </c>
      <c r="E35" s="4" t="s">
        <v>1526</v>
      </c>
    </row>
    <row r="36" spans="1:5" x14ac:dyDescent="0.25">
      <c r="A36" s="4" t="s">
        <v>621</v>
      </c>
      <c r="B36" s="4" t="s">
        <v>622</v>
      </c>
      <c r="C36" s="4" t="s">
        <v>28</v>
      </c>
      <c r="D36" s="4">
        <v>2.7900000000000001E-2</v>
      </c>
      <c r="E36" s="4" t="s">
        <v>1527</v>
      </c>
    </row>
    <row r="37" spans="1:5" x14ac:dyDescent="0.25">
      <c r="A37" s="4" t="s">
        <v>753</v>
      </c>
      <c r="B37" s="4" t="s">
        <v>2926</v>
      </c>
      <c r="C37" s="4" t="s">
        <v>28</v>
      </c>
      <c r="D37" s="4">
        <v>2.7900000000000001E-2</v>
      </c>
      <c r="E37" s="4" t="s">
        <v>1528</v>
      </c>
    </row>
    <row r="38" spans="1:5" x14ac:dyDescent="0.25">
      <c r="A38" s="4" t="s">
        <v>1506</v>
      </c>
      <c r="B38" s="4" t="s">
        <v>1507</v>
      </c>
      <c r="C38" s="4" t="s">
        <v>28</v>
      </c>
      <c r="D38" s="4">
        <v>2.7900000000000001E-2</v>
      </c>
      <c r="E38" s="4" t="s">
        <v>1529</v>
      </c>
    </row>
    <row r="39" spans="1:5" x14ac:dyDescent="0.25">
      <c r="A39" s="4" t="s">
        <v>156</v>
      </c>
      <c r="B39" s="4" t="s">
        <v>157</v>
      </c>
      <c r="C39" s="4" t="s">
        <v>28</v>
      </c>
      <c r="D39" s="4">
        <v>2.91375E-2</v>
      </c>
      <c r="E39" s="4" t="s">
        <v>1530</v>
      </c>
    </row>
    <row r="40" spans="1:5" x14ac:dyDescent="0.25">
      <c r="A40" s="4" t="s">
        <v>1508</v>
      </c>
      <c r="B40" s="4" t="s">
        <v>1509</v>
      </c>
      <c r="C40" s="4" t="s">
        <v>28</v>
      </c>
      <c r="D40" s="4">
        <v>2.91375E-2</v>
      </c>
      <c r="E40" s="4" t="s">
        <v>1531</v>
      </c>
    </row>
    <row r="41" spans="1:5" x14ac:dyDescent="0.25">
      <c r="A41" s="4" t="s">
        <v>154</v>
      </c>
      <c r="B41" s="4" t="s">
        <v>155</v>
      </c>
      <c r="C41" s="4" t="s">
        <v>28</v>
      </c>
      <c r="D41" s="4">
        <v>2.91375E-2</v>
      </c>
      <c r="E41" s="4" t="s">
        <v>1532</v>
      </c>
    </row>
    <row r="42" spans="1:5" x14ac:dyDescent="0.25">
      <c r="A42" s="4" t="s">
        <v>1510</v>
      </c>
      <c r="B42" s="4" t="s">
        <v>1511</v>
      </c>
      <c r="C42" s="4" t="s">
        <v>28</v>
      </c>
      <c r="D42" s="4">
        <v>2.91375E-2</v>
      </c>
      <c r="E42" s="4" t="s">
        <v>1533</v>
      </c>
    </row>
    <row r="43" spans="1:5" x14ac:dyDescent="0.25">
      <c r="A43" s="4" t="s">
        <v>1512</v>
      </c>
      <c r="B43" s="4" t="s">
        <v>1513</v>
      </c>
      <c r="C43" s="4" t="s">
        <v>28</v>
      </c>
      <c r="D43" s="4">
        <v>2.91375E-2</v>
      </c>
      <c r="E43" s="4" t="s">
        <v>1521</v>
      </c>
    </row>
    <row r="44" spans="1:5" x14ac:dyDescent="0.25">
      <c r="A44" s="4" t="s">
        <v>1514</v>
      </c>
      <c r="B44" s="4" t="s">
        <v>1515</v>
      </c>
      <c r="C44" s="4" t="s">
        <v>28</v>
      </c>
      <c r="D44" s="4">
        <v>2.91375E-2</v>
      </c>
      <c r="E44" s="4" t="s">
        <v>1534</v>
      </c>
    </row>
    <row r="45" spans="1:5" x14ac:dyDescent="0.25">
      <c r="A45" s="4" t="s">
        <v>68</v>
      </c>
      <c r="B45" s="4" t="s">
        <v>69</v>
      </c>
      <c r="C45" s="4" t="s">
        <v>123</v>
      </c>
      <c r="D45" s="4">
        <v>3.2197499999999997E-2</v>
      </c>
      <c r="E45" s="4" t="s">
        <v>1496</v>
      </c>
    </row>
    <row r="46" spans="1:5" x14ac:dyDescent="0.25">
      <c r="A46" s="4" t="s">
        <v>98</v>
      </c>
      <c r="B46" s="4" t="s">
        <v>99</v>
      </c>
      <c r="C46" s="4" t="s">
        <v>123</v>
      </c>
      <c r="D46" s="4">
        <v>3.2197499999999997E-2</v>
      </c>
      <c r="E46" s="4" t="s">
        <v>1497</v>
      </c>
    </row>
    <row r="47" spans="1:5" x14ac:dyDescent="0.25">
      <c r="A47" s="4" t="s">
        <v>100</v>
      </c>
      <c r="B47" s="4" t="s">
        <v>101</v>
      </c>
      <c r="C47" s="4" t="s">
        <v>123</v>
      </c>
      <c r="D47" s="4">
        <v>3.2197499999999997E-2</v>
      </c>
      <c r="E47" s="4" t="s">
        <v>1497</v>
      </c>
    </row>
    <row r="48" spans="1:5" x14ac:dyDescent="0.25">
      <c r="A48" s="4" t="s">
        <v>48</v>
      </c>
      <c r="B48" s="4" t="s">
        <v>49</v>
      </c>
      <c r="C48" s="4" t="s">
        <v>123</v>
      </c>
      <c r="D48" s="4">
        <v>3.2197499999999997E-2</v>
      </c>
      <c r="E48" s="4" t="s">
        <v>1496</v>
      </c>
    </row>
    <row r="49" spans="1:5" x14ac:dyDescent="0.25">
      <c r="A49" s="4" t="s">
        <v>88</v>
      </c>
      <c r="B49" s="4" t="s">
        <v>89</v>
      </c>
      <c r="C49" s="4" t="s">
        <v>123</v>
      </c>
      <c r="D49" s="4">
        <v>3.4803529411764698E-2</v>
      </c>
      <c r="E49" s="4" t="s">
        <v>1498</v>
      </c>
    </row>
    <row r="50" spans="1:5" x14ac:dyDescent="0.25">
      <c r="A50" s="4" t="s">
        <v>807</v>
      </c>
      <c r="B50" s="4" t="s">
        <v>808</v>
      </c>
      <c r="C50" s="4" t="s">
        <v>39</v>
      </c>
      <c r="D50" s="4">
        <v>3.5014285714285699E-2</v>
      </c>
      <c r="E50" s="4" t="s">
        <v>1478</v>
      </c>
    </row>
    <row r="51" spans="1:5" x14ac:dyDescent="0.25">
      <c r="A51" s="4" t="s">
        <v>1462</v>
      </c>
      <c r="B51" s="4" t="s">
        <v>1463</v>
      </c>
      <c r="C51" s="4" t="s">
        <v>39</v>
      </c>
      <c r="D51" s="4">
        <v>3.5014285714285699E-2</v>
      </c>
      <c r="E51" s="4" t="s">
        <v>1479</v>
      </c>
    </row>
    <row r="52" spans="1:5" x14ac:dyDescent="0.25">
      <c r="A52" s="4" t="s">
        <v>1516</v>
      </c>
      <c r="B52" s="4" t="s">
        <v>1517</v>
      </c>
      <c r="C52" s="4" t="s">
        <v>28</v>
      </c>
      <c r="D52" s="4">
        <v>4.0099999999999997E-2</v>
      </c>
      <c r="E52" s="4" t="s">
        <v>1535</v>
      </c>
    </row>
    <row r="53" spans="1:5" x14ac:dyDescent="0.25">
      <c r="A53" s="4" t="s">
        <v>1518</v>
      </c>
      <c r="B53" s="4" t="s">
        <v>1519</v>
      </c>
      <c r="C53" s="4" t="s">
        <v>28</v>
      </c>
      <c r="D53" s="4">
        <v>4.0099999999999997E-2</v>
      </c>
      <c r="E53" s="4" t="s">
        <v>1536</v>
      </c>
    </row>
    <row r="54" spans="1:5" x14ac:dyDescent="0.25">
      <c r="A54" s="4" t="s">
        <v>1464</v>
      </c>
      <c r="B54" s="4" t="s">
        <v>1465</v>
      </c>
      <c r="C54" s="4" t="s">
        <v>39</v>
      </c>
      <c r="D54" s="4">
        <v>4.2306666666666701E-2</v>
      </c>
      <c r="E54" s="4" t="s">
        <v>1480</v>
      </c>
    </row>
    <row r="55" spans="1:5" x14ac:dyDescent="0.25">
      <c r="A55" s="4" t="s">
        <v>809</v>
      </c>
      <c r="B55" s="4" t="s">
        <v>810</v>
      </c>
      <c r="C55" s="4" t="s">
        <v>39</v>
      </c>
      <c r="D55" s="4">
        <v>4.65E-2</v>
      </c>
      <c r="E55" s="4" t="s">
        <v>1478</v>
      </c>
    </row>
    <row r="56" spans="1:5" x14ac:dyDescent="0.25">
      <c r="A56" s="4" t="s">
        <v>811</v>
      </c>
      <c r="B56" s="4" t="s">
        <v>812</v>
      </c>
      <c r="C56" s="4" t="s">
        <v>39</v>
      </c>
      <c r="D56" s="4">
        <v>4.65E-2</v>
      </c>
      <c r="E56" s="4" t="s">
        <v>1478</v>
      </c>
    </row>
    <row r="57" spans="1:5" x14ac:dyDescent="0.25">
      <c r="A57" s="4" t="s">
        <v>1466</v>
      </c>
      <c r="B57" s="4" t="s">
        <v>1467</v>
      </c>
      <c r="C57" s="4" t="s">
        <v>39</v>
      </c>
      <c r="D57" s="4">
        <v>4.65E-2</v>
      </c>
      <c r="E57" s="4" t="s">
        <v>1481</v>
      </c>
    </row>
    <row r="58" spans="1:5" x14ac:dyDescent="0.25">
      <c r="A58" s="4" t="s">
        <v>1468</v>
      </c>
      <c r="B58" s="4" t="s">
        <v>1469</v>
      </c>
      <c r="C58" s="4" t="s">
        <v>39</v>
      </c>
      <c r="D58" s="4">
        <v>4.65E-2</v>
      </c>
      <c r="E58" s="4" t="s">
        <v>1482</v>
      </c>
    </row>
    <row r="59" spans="1:5" x14ac:dyDescent="0.25">
      <c r="A59" s="4" t="s">
        <v>76</v>
      </c>
      <c r="B59" s="4" t="s">
        <v>77</v>
      </c>
      <c r="C59" s="4" t="s">
        <v>123</v>
      </c>
      <c r="D59" s="4">
        <v>4.9610000000000001E-2</v>
      </c>
      <c r="E59" s="4" t="s">
        <v>1499</v>
      </c>
    </row>
  </sheetData>
  <sortState ref="A5:E59">
    <sortCondition ref="D59"/>
  </sortState>
  <mergeCells count="1">
    <mergeCell ref="A1:X2"/>
  </mergeCells>
  <phoneticPr fontId="1" type="noConversion"/>
  <pageMargins left="0.7" right="0.7" top="0.75" bottom="0.75" header="0.3" footer="0.3"/>
  <pageSetup paperSize="9" orientation="portrait" horizontalDpi="1200" verticalDpi="1200" r:id="rId1"/>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工作表</vt:lpstr>
      </vt:variant>
      <vt:variant>
        <vt:i4>17</vt:i4>
      </vt:variant>
    </vt:vector>
  </HeadingPairs>
  <TitlesOfParts>
    <vt:vector size="17" baseType="lpstr">
      <vt:lpstr>subcluster 1</vt:lpstr>
      <vt:lpstr>subcluster 2</vt:lpstr>
      <vt:lpstr>subcluster 3</vt:lpstr>
      <vt:lpstr>subcluster 4</vt:lpstr>
      <vt:lpstr>subcluster 5</vt:lpstr>
      <vt:lpstr>suncluster 6</vt:lpstr>
      <vt:lpstr>subcluster 7</vt:lpstr>
      <vt:lpstr>subcluster 8</vt:lpstr>
      <vt:lpstr>subcluster 9</vt:lpstr>
      <vt:lpstr>subcluster 10</vt:lpstr>
      <vt:lpstr>subcluster 11</vt:lpstr>
      <vt:lpstr>subcluster 12</vt:lpstr>
      <vt:lpstr>subcluster 13</vt:lpstr>
      <vt:lpstr>subcluster 14</vt:lpstr>
      <vt:lpstr>subcluster 15</vt:lpstr>
      <vt:lpstr>subcluster 16</vt:lpstr>
      <vt:lpstr>subcluster 17</vt:lpstr>
    </vt:vector>
  </TitlesOfParts>
  <Company/>
  <LinksUpToDate>false</LinksUpToDate>
  <SharedDoc>false</SharedDoc>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dcterms:created xsi:type="dcterms:W3CDTF">2015-06-05T18:19:34Z</dcterms:created>
  <dcterms:modified xsi:type="dcterms:W3CDTF">2017-12-09T07:02:53Z</dcterms:modified>
</cp:coreProperties>
</file>